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0A033D" w14:textId="283569E3" w:rsidR="0020566C" w:rsidRPr="00DD7031" w:rsidRDefault="256384D3" w:rsidP="00DD7031">
      <w:pPr>
        <w:rPr>
          <w:color w:val="2E74B5" w:themeColor="accent5" w:themeShade="BF"/>
          <w:sz w:val="32"/>
          <w:szCs w:val="32"/>
        </w:rPr>
      </w:pPr>
      <w:r w:rsidRPr="5FDE0D03">
        <w:rPr>
          <w:color w:val="2E74B5" w:themeColor="accent5" w:themeShade="BF"/>
          <w:sz w:val="32"/>
          <w:szCs w:val="32"/>
        </w:rPr>
        <w:t>M</w:t>
      </w:r>
      <w:r w:rsidR="003E1C9A" w:rsidRPr="5FDE0D03">
        <w:rPr>
          <w:color w:val="2E74B5" w:themeColor="accent5" w:themeShade="BF"/>
          <w:sz w:val="32"/>
          <w:szCs w:val="32"/>
        </w:rPr>
        <w:t>ethodological and reporting quality</w:t>
      </w:r>
      <w:r w:rsidR="0004015F" w:rsidRPr="5FDE0D03">
        <w:rPr>
          <w:color w:val="2E74B5" w:themeColor="accent5" w:themeShade="BF"/>
          <w:sz w:val="32"/>
          <w:szCs w:val="32"/>
        </w:rPr>
        <w:t xml:space="preserve"> of </w:t>
      </w:r>
      <w:r w:rsidR="003E1C9A" w:rsidRPr="5FDE0D03">
        <w:rPr>
          <w:color w:val="2E74B5" w:themeColor="accent5" w:themeShade="BF"/>
          <w:sz w:val="32"/>
          <w:szCs w:val="32"/>
        </w:rPr>
        <w:t>sy</w:t>
      </w:r>
      <w:r w:rsidR="704F2B96" w:rsidRPr="5FDE0D03">
        <w:rPr>
          <w:color w:val="2E74B5" w:themeColor="accent5" w:themeShade="BF"/>
          <w:sz w:val="32"/>
          <w:szCs w:val="32"/>
        </w:rPr>
        <w:t xml:space="preserve">stematic </w:t>
      </w:r>
      <w:r w:rsidR="7469AD88" w:rsidRPr="5FDE0D03">
        <w:rPr>
          <w:color w:val="2E74B5" w:themeColor="accent5" w:themeShade="BF"/>
          <w:sz w:val="32"/>
          <w:szCs w:val="32"/>
        </w:rPr>
        <w:t xml:space="preserve">and rapid </w:t>
      </w:r>
      <w:r w:rsidR="704F2B96" w:rsidRPr="5FDE0D03">
        <w:rPr>
          <w:color w:val="2E74B5" w:themeColor="accent5" w:themeShade="BF"/>
          <w:sz w:val="32"/>
          <w:szCs w:val="32"/>
        </w:rPr>
        <w:t>reviews</w:t>
      </w:r>
      <w:r w:rsidR="003E1C9A" w:rsidRPr="5FDE0D03">
        <w:rPr>
          <w:color w:val="2E74B5" w:themeColor="accent5" w:themeShade="BF"/>
          <w:sz w:val="32"/>
          <w:szCs w:val="32"/>
        </w:rPr>
        <w:t xml:space="preserve"> </w:t>
      </w:r>
      <w:r w:rsidR="0004015F" w:rsidRPr="5FDE0D03">
        <w:rPr>
          <w:color w:val="2E74B5" w:themeColor="accent5" w:themeShade="BF"/>
          <w:sz w:val="32"/>
          <w:szCs w:val="32"/>
        </w:rPr>
        <w:t>o</w:t>
      </w:r>
      <w:r w:rsidR="005B3609" w:rsidRPr="5FDE0D03">
        <w:rPr>
          <w:color w:val="2E74B5" w:themeColor="accent5" w:themeShade="BF"/>
          <w:sz w:val="32"/>
          <w:szCs w:val="32"/>
        </w:rPr>
        <w:t>n human</w:t>
      </w:r>
      <w:r w:rsidR="2AA5DA25" w:rsidRPr="5FDE0D03">
        <w:rPr>
          <w:color w:val="2E74B5" w:themeColor="accent5" w:themeShade="BF"/>
          <w:sz w:val="32"/>
          <w:szCs w:val="32"/>
        </w:rPr>
        <w:t xml:space="preserve"> mpox and their utility during a public health emergency</w:t>
      </w:r>
      <w:r w:rsidR="1233FEEF" w:rsidRPr="5FDE0D03">
        <w:rPr>
          <w:color w:val="2E74B5" w:themeColor="accent5" w:themeShade="BF"/>
          <w:sz w:val="32"/>
          <w:szCs w:val="32"/>
        </w:rPr>
        <w:t>:</w:t>
      </w:r>
      <w:r w:rsidR="22B64CA4" w:rsidRPr="5FDE0D03">
        <w:rPr>
          <w:color w:val="2E74B5" w:themeColor="accent5" w:themeShade="BF"/>
          <w:sz w:val="32"/>
          <w:szCs w:val="32"/>
        </w:rPr>
        <w:t xml:space="preserve"> Protocol</w:t>
      </w:r>
    </w:p>
    <w:p w14:paraId="4837A20F" w14:textId="7E7C72B7" w:rsidR="0015268E" w:rsidRPr="00A900EF" w:rsidRDefault="43743126" w:rsidP="7E973641">
      <w:pPr>
        <w:rPr>
          <w:rFonts w:eastAsiaTheme="minorEastAsia"/>
        </w:rPr>
      </w:pPr>
      <w:r w:rsidRPr="7E973641">
        <w:rPr>
          <w:rFonts w:eastAsiaTheme="minorEastAsia"/>
        </w:rPr>
        <w:t xml:space="preserve">Authors:  </w:t>
      </w:r>
      <w:r w:rsidR="65BCE8DF" w:rsidRPr="7E973641">
        <w:rPr>
          <w:rFonts w:eastAsiaTheme="minorEastAsia"/>
        </w:rPr>
        <w:t>Izza Israr</w:t>
      </w:r>
      <w:r w:rsidR="43C94317" w:rsidRPr="7E973641">
        <w:rPr>
          <w:rFonts w:eastAsia="Calibri"/>
          <w:vertAlign w:val="superscript"/>
        </w:rPr>
        <w:t xml:space="preserve"> 1,2</w:t>
      </w:r>
      <w:r w:rsidR="50C214CB" w:rsidRPr="7E973641">
        <w:rPr>
          <w:rFonts w:eastAsiaTheme="minorEastAsia"/>
        </w:rPr>
        <w:t>, Kusala Pussegoda</w:t>
      </w:r>
      <w:r w:rsidR="79332594" w:rsidRPr="7E973641">
        <w:rPr>
          <w:rFonts w:eastAsia="Calibri"/>
          <w:vertAlign w:val="superscript"/>
        </w:rPr>
        <w:t xml:space="preserve"> 1</w:t>
      </w:r>
      <w:r w:rsidR="50C214CB" w:rsidRPr="7E973641">
        <w:rPr>
          <w:rFonts w:eastAsiaTheme="minorEastAsia"/>
        </w:rPr>
        <w:t>, Tricia Corrin</w:t>
      </w:r>
      <w:r w:rsidR="2A1A554A" w:rsidRPr="7E973641">
        <w:rPr>
          <w:rFonts w:eastAsia="Calibri"/>
          <w:vertAlign w:val="superscript"/>
        </w:rPr>
        <w:t xml:space="preserve"> 1</w:t>
      </w:r>
      <w:r w:rsidR="50C214CB" w:rsidRPr="7E973641">
        <w:rPr>
          <w:rFonts w:eastAsiaTheme="minorEastAsia"/>
        </w:rPr>
        <w:t>, Austyn Baumeister</w:t>
      </w:r>
      <w:r w:rsidR="60565298" w:rsidRPr="7E973641">
        <w:rPr>
          <w:rFonts w:eastAsia="Calibri"/>
          <w:vertAlign w:val="superscript"/>
        </w:rPr>
        <w:t xml:space="preserve"> 1</w:t>
      </w:r>
      <w:r w:rsidR="50C214CB" w:rsidRPr="7E973641">
        <w:rPr>
          <w:rFonts w:eastAsiaTheme="minorEastAsia"/>
        </w:rPr>
        <w:t xml:space="preserve">, </w:t>
      </w:r>
      <w:r w:rsidR="1A0122CB" w:rsidRPr="7E973641">
        <w:rPr>
          <w:rFonts w:eastAsiaTheme="minorEastAsia"/>
        </w:rPr>
        <w:t>Anmol Samra</w:t>
      </w:r>
      <w:r w:rsidR="1A0122CB" w:rsidRPr="7E973641">
        <w:rPr>
          <w:rFonts w:eastAsiaTheme="minorEastAsia"/>
          <w:vertAlign w:val="superscript"/>
        </w:rPr>
        <w:t>1,2</w:t>
      </w:r>
      <w:r w:rsidR="1A0122CB" w:rsidRPr="7E973641">
        <w:rPr>
          <w:rFonts w:eastAsiaTheme="minorEastAsia"/>
        </w:rPr>
        <w:t xml:space="preserve">, </w:t>
      </w:r>
      <w:r w:rsidR="50C214CB" w:rsidRPr="7E973641">
        <w:rPr>
          <w:rFonts w:eastAsiaTheme="minorEastAsia"/>
        </w:rPr>
        <w:t>Melanie Katz</w:t>
      </w:r>
      <w:r w:rsidR="52EC421D" w:rsidRPr="7E973641">
        <w:rPr>
          <w:rFonts w:eastAsia="Calibri"/>
          <w:vertAlign w:val="superscript"/>
        </w:rPr>
        <w:t xml:space="preserve"> 1</w:t>
      </w:r>
      <w:r w:rsidR="50C214CB" w:rsidRPr="7E973641">
        <w:rPr>
          <w:rFonts w:eastAsiaTheme="minorEastAsia"/>
        </w:rPr>
        <w:t>,</w:t>
      </w:r>
      <w:r w:rsidR="0A80210E" w:rsidRPr="7E973641">
        <w:rPr>
          <w:rFonts w:eastAsiaTheme="minorEastAsia"/>
        </w:rPr>
        <w:t xml:space="preserve"> Mavra Qamar</w:t>
      </w:r>
      <w:r w:rsidR="61C12A5E" w:rsidRPr="7E973641">
        <w:rPr>
          <w:rFonts w:eastAsia="Calibri"/>
          <w:vertAlign w:val="superscript"/>
        </w:rPr>
        <w:t xml:space="preserve"> 1</w:t>
      </w:r>
      <w:r w:rsidR="0A80210E" w:rsidRPr="7E973641">
        <w:rPr>
          <w:rFonts w:eastAsiaTheme="minorEastAsia"/>
        </w:rPr>
        <w:t>,</w:t>
      </w:r>
      <w:r w:rsidR="50C214CB" w:rsidRPr="7E973641">
        <w:rPr>
          <w:rFonts w:eastAsiaTheme="minorEastAsia"/>
        </w:rPr>
        <w:t xml:space="preserve"> Lisa Waddell</w:t>
      </w:r>
      <w:r w:rsidR="6C82C877" w:rsidRPr="7E973641">
        <w:rPr>
          <w:rFonts w:eastAsia="Calibri"/>
          <w:vertAlign w:val="superscript"/>
        </w:rPr>
        <w:t xml:space="preserve"> 1</w:t>
      </w:r>
      <w:r w:rsidR="387A5F26" w:rsidRPr="7E973641">
        <w:rPr>
          <w:rFonts w:eastAsia="Calibri"/>
          <w:vertAlign w:val="superscript"/>
        </w:rPr>
        <w:t>c</w:t>
      </w:r>
    </w:p>
    <w:p w14:paraId="1F4A7C51" w14:textId="7399A259" w:rsidR="5B6CCF2B" w:rsidRDefault="5B6CCF2B" w:rsidP="65A98727">
      <w:pPr>
        <w:spacing w:line="257" w:lineRule="auto"/>
        <w:rPr>
          <w:rFonts w:eastAsia="Calibri"/>
        </w:rPr>
      </w:pPr>
      <w:r w:rsidRPr="65A98727">
        <w:rPr>
          <w:rFonts w:eastAsia="Calibri"/>
          <w:vertAlign w:val="superscript"/>
        </w:rPr>
        <w:t>1</w:t>
      </w:r>
      <w:r w:rsidRPr="65A98727">
        <w:rPr>
          <w:rFonts w:eastAsia="Calibri"/>
        </w:rPr>
        <w:t>Public Health Risk Sciences Division of the National Microbiology Laboratory, Guelph ON, Public Health Agency of Canada.</w:t>
      </w:r>
    </w:p>
    <w:p w14:paraId="6AA07647" w14:textId="4F764262" w:rsidR="5B6CCF2B" w:rsidRDefault="5B6CCF2B" w:rsidP="7FAFC416">
      <w:pPr>
        <w:spacing w:line="257" w:lineRule="auto"/>
      </w:pPr>
      <w:r w:rsidRPr="00A900EF">
        <w:rPr>
          <w:rFonts w:eastAsia="Calibri" w:cstheme="minorHAnsi"/>
          <w:vertAlign w:val="superscript"/>
        </w:rPr>
        <w:t>2</w:t>
      </w:r>
      <w:r w:rsidRPr="00A900EF">
        <w:rPr>
          <w:rFonts w:eastAsia="Calibri" w:cstheme="minorHAnsi"/>
        </w:rPr>
        <w:t>University of Guelph, Department of Population Medicine</w:t>
      </w:r>
    </w:p>
    <w:p w14:paraId="0B54214D" w14:textId="77777777" w:rsidR="0015268E" w:rsidRPr="00597240" w:rsidRDefault="0015268E" w:rsidP="00597240">
      <w:pPr>
        <w:rPr>
          <w:color w:val="2E74B5" w:themeColor="accent5" w:themeShade="BF"/>
        </w:rPr>
      </w:pPr>
      <w:r w:rsidRPr="00597240">
        <w:rPr>
          <w:color w:val="2E74B5" w:themeColor="accent5" w:themeShade="BF"/>
        </w:rPr>
        <w:t>Important Dates</w:t>
      </w:r>
    </w:p>
    <w:p w14:paraId="358E3D85" w14:textId="35165762" w:rsidR="0015268E" w:rsidRDefault="0015268E" w:rsidP="526932E2">
      <w:pPr>
        <w:spacing w:after="0" w:line="240" w:lineRule="auto"/>
        <w:rPr>
          <w:rFonts w:eastAsiaTheme="minorEastAsia"/>
        </w:rPr>
      </w:pPr>
      <w:r w:rsidRPr="526932E2">
        <w:rPr>
          <w:rFonts w:eastAsiaTheme="minorEastAsia"/>
        </w:rPr>
        <w:t xml:space="preserve">Evidence published up to </w:t>
      </w:r>
      <w:r w:rsidR="007D6852" w:rsidRPr="526932E2">
        <w:rPr>
          <w:rFonts w:eastAsiaTheme="minorEastAsia"/>
        </w:rPr>
        <w:t xml:space="preserve">December </w:t>
      </w:r>
      <w:r w:rsidR="0004015F" w:rsidRPr="526932E2">
        <w:rPr>
          <w:rFonts w:eastAsiaTheme="minorEastAsia"/>
        </w:rPr>
        <w:t>31, 2022</w:t>
      </w:r>
    </w:p>
    <w:p w14:paraId="2CDAFA26" w14:textId="2136F959" w:rsidR="0015268E" w:rsidRDefault="0015268E" w:rsidP="7FAFC416">
      <w:pPr>
        <w:spacing w:after="0" w:line="240" w:lineRule="auto"/>
        <w:rPr>
          <w:rFonts w:eastAsiaTheme="minorEastAsia"/>
        </w:rPr>
      </w:pPr>
      <w:r w:rsidRPr="7FAFC416">
        <w:rPr>
          <w:rFonts w:eastAsiaTheme="minorEastAsia"/>
        </w:rPr>
        <w:t>Protocol version 1 initiated on</w:t>
      </w:r>
      <w:r w:rsidR="0004015F" w:rsidRPr="7FAFC416">
        <w:rPr>
          <w:rFonts w:eastAsiaTheme="minorEastAsia"/>
        </w:rPr>
        <w:t xml:space="preserve"> May 24</w:t>
      </w:r>
      <w:r w:rsidRPr="7FAFC416">
        <w:rPr>
          <w:rFonts w:eastAsiaTheme="minorEastAsia"/>
        </w:rPr>
        <w:t>, 202</w:t>
      </w:r>
      <w:r w:rsidR="0004015F" w:rsidRPr="7FAFC416">
        <w:rPr>
          <w:rFonts w:eastAsiaTheme="minorEastAsia"/>
        </w:rPr>
        <w:t>3</w:t>
      </w:r>
    </w:p>
    <w:p w14:paraId="18005A5E" w14:textId="2FA504B1" w:rsidR="00E84D57" w:rsidRDefault="00BA6E05" w:rsidP="2035BDD1">
      <w:pPr>
        <w:spacing w:after="0" w:line="240" w:lineRule="auto"/>
        <w:rPr>
          <w:rFonts w:eastAsiaTheme="minorEastAsia"/>
        </w:rPr>
      </w:pPr>
      <w:r w:rsidRPr="2035BDD1">
        <w:rPr>
          <w:rFonts w:eastAsiaTheme="minorEastAsia"/>
        </w:rPr>
        <w:t xml:space="preserve">Protocol version 2 </w:t>
      </w:r>
      <w:r w:rsidR="5B14E62E" w:rsidRPr="2035BDD1">
        <w:rPr>
          <w:rFonts w:eastAsiaTheme="minorEastAsia"/>
        </w:rPr>
        <w:t>initiated</w:t>
      </w:r>
      <w:r w:rsidRPr="2035BDD1">
        <w:rPr>
          <w:rFonts w:eastAsiaTheme="minorEastAsia"/>
        </w:rPr>
        <w:t xml:space="preserve"> on July 27, 2023 to reflect changes made after piloting data extraction form</w:t>
      </w:r>
    </w:p>
    <w:p w14:paraId="5AC461AD" w14:textId="1EAAFB56" w:rsidR="0075491C" w:rsidRDefault="0075491C" w:rsidP="2035BDD1">
      <w:pPr>
        <w:spacing w:after="0" w:line="240" w:lineRule="auto"/>
        <w:rPr>
          <w:rFonts w:eastAsiaTheme="minorEastAsia"/>
        </w:rPr>
      </w:pPr>
      <w:r w:rsidRPr="2035BDD1">
        <w:rPr>
          <w:rFonts w:eastAsiaTheme="minorEastAsia"/>
        </w:rPr>
        <w:t xml:space="preserve">Protocol version </w:t>
      </w:r>
      <w:r>
        <w:rPr>
          <w:rFonts w:eastAsiaTheme="minorEastAsia"/>
        </w:rPr>
        <w:t>3</w:t>
      </w:r>
      <w:r w:rsidRPr="2035BDD1">
        <w:rPr>
          <w:rFonts w:eastAsiaTheme="minorEastAsia"/>
        </w:rPr>
        <w:t xml:space="preserve"> initiated on </w:t>
      </w:r>
      <w:r w:rsidR="00B57C2C">
        <w:rPr>
          <w:rFonts w:eastAsiaTheme="minorEastAsia"/>
        </w:rPr>
        <w:t xml:space="preserve">September </w:t>
      </w:r>
      <w:r w:rsidR="00D05076">
        <w:rPr>
          <w:rFonts w:eastAsiaTheme="minorEastAsia"/>
        </w:rPr>
        <w:t>26</w:t>
      </w:r>
      <w:r w:rsidRPr="2035BDD1">
        <w:rPr>
          <w:rFonts w:eastAsiaTheme="minorEastAsia"/>
        </w:rPr>
        <w:t xml:space="preserve">, 2023 to reflect changes made </w:t>
      </w:r>
      <w:r w:rsidR="00D05076">
        <w:rPr>
          <w:rFonts w:eastAsiaTheme="minorEastAsia"/>
        </w:rPr>
        <w:t>prior to analysis of data</w:t>
      </w:r>
    </w:p>
    <w:p w14:paraId="1297254E" w14:textId="77777777" w:rsidR="009B1146" w:rsidRDefault="009B1146" w:rsidP="7FAFC416">
      <w:pPr>
        <w:spacing w:after="0" w:line="240" w:lineRule="auto"/>
        <w:rPr>
          <w:rFonts w:eastAsiaTheme="minorEastAsia"/>
        </w:rPr>
      </w:pPr>
    </w:p>
    <w:p w14:paraId="2972A774" w14:textId="762B207A" w:rsidR="00597240" w:rsidRPr="00F21F3F" w:rsidRDefault="00597240">
      <w:pPr>
        <w:pStyle w:val="TOCHeading"/>
        <w:rPr>
          <w:color w:val="2E74B5" w:themeColor="accent5" w:themeShade="BF"/>
        </w:rPr>
      </w:pPr>
      <w:r w:rsidRPr="00F21F3F">
        <w:rPr>
          <w:color w:val="2E74B5" w:themeColor="accent5" w:themeShade="BF"/>
        </w:rPr>
        <w:t>Table of Contents</w:t>
      </w:r>
    </w:p>
    <w:p w14:paraId="5035F460" w14:textId="4D91A62D" w:rsidR="00A56831" w:rsidRDefault="003000FC">
      <w:pPr>
        <w:pStyle w:val="TOC2"/>
        <w:rPr>
          <w:rFonts w:eastAsiaTheme="minorEastAsia" w:cstheme="minorBidi"/>
          <w:color w:val="auto"/>
          <w:kern w:val="2"/>
          <w:sz w:val="24"/>
          <w:szCs w:val="24"/>
          <w:lang w:val="en-CA" w:eastAsia="en-CA"/>
          <w14:ligatures w14:val="standardContextual"/>
        </w:rPr>
      </w:pPr>
      <w:r>
        <w:rPr>
          <w:color w:val="2B579A"/>
          <w:shd w:val="clear" w:color="auto" w:fill="E6E6E6"/>
        </w:rPr>
        <w:fldChar w:fldCharType="begin"/>
      </w:r>
      <w:r w:rsidR="00597240">
        <w:instrText>TOC \o "1-3" \h \z \u</w:instrText>
      </w:r>
      <w:r>
        <w:rPr>
          <w:color w:val="2B579A"/>
          <w:shd w:val="clear" w:color="auto" w:fill="E6E6E6"/>
        </w:rPr>
        <w:fldChar w:fldCharType="separate"/>
      </w:r>
      <w:hyperlink w:anchor="_Toc172803621" w:history="1">
        <w:r w:rsidR="00A56831" w:rsidRPr="00274202">
          <w:rPr>
            <w:rStyle w:val="Hyperlink"/>
          </w:rPr>
          <w:t>Rationale</w:t>
        </w:r>
        <w:r w:rsidR="00A56831">
          <w:rPr>
            <w:webHidden/>
          </w:rPr>
          <w:tab/>
        </w:r>
        <w:r w:rsidR="00A56831">
          <w:rPr>
            <w:webHidden/>
          </w:rPr>
          <w:fldChar w:fldCharType="begin"/>
        </w:r>
        <w:r w:rsidR="00A56831">
          <w:rPr>
            <w:webHidden/>
          </w:rPr>
          <w:instrText xml:space="preserve"> PAGEREF _Toc172803621 \h </w:instrText>
        </w:r>
        <w:r w:rsidR="00A56831">
          <w:rPr>
            <w:webHidden/>
          </w:rPr>
        </w:r>
        <w:r w:rsidR="00A56831">
          <w:rPr>
            <w:webHidden/>
          </w:rPr>
          <w:fldChar w:fldCharType="separate"/>
        </w:r>
        <w:r w:rsidR="00A56831">
          <w:rPr>
            <w:webHidden/>
          </w:rPr>
          <w:t>3</w:t>
        </w:r>
        <w:r w:rsidR="00A56831">
          <w:rPr>
            <w:webHidden/>
          </w:rPr>
          <w:fldChar w:fldCharType="end"/>
        </w:r>
      </w:hyperlink>
    </w:p>
    <w:p w14:paraId="40ECE2E3" w14:textId="3ABD6A9C" w:rsidR="00A56831" w:rsidRDefault="00425F31">
      <w:pPr>
        <w:pStyle w:val="TOC2"/>
        <w:rPr>
          <w:rFonts w:eastAsiaTheme="minorEastAsia" w:cstheme="minorBidi"/>
          <w:color w:val="auto"/>
          <w:kern w:val="2"/>
          <w:sz w:val="24"/>
          <w:szCs w:val="24"/>
          <w:lang w:val="en-CA" w:eastAsia="en-CA"/>
          <w14:ligatures w14:val="standardContextual"/>
        </w:rPr>
      </w:pPr>
      <w:hyperlink w:anchor="_Toc172803622" w:history="1">
        <w:r w:rsidR="00A56831" w:rsidRPr="00274202">
          <w:rPr>
            <w:rStyle w:val="Hyperlink"/>
          </w:rPr>
          <w:t>Background</w:t>
        </w:r>
        <w:r w:rsidR="00A56831">
          <w:rPr>
            <w:webHidden/>
          </w:rPr>
          <w:tab/>
        </w:r>
        <w:r w:rsidR="00A56831">
          <w:rPr>
            <w:webHidden/>
          </w:rPr>
          <w:fldChar w:fldCharType="begin"/>
        </w:r>
        <w:r w:rsidR="00A56831">
          <w:rPr>
            <w:webHidden/>
          </w:rPr>
          <w:instrText xml:space="preserve"> PAGEREF _Toc172803622 \h </w:instrText>
        </w:r>
        <w:r w:rsidR="00A56831">
          <w:rPr>
            <w:webHidden/>
          </w:rPr>
        </w:r>
        <w:r w:rsidR="00A56831">
          <w:rPr>
            <w:webHidden/>
          </w:rPr>
          <w:fldChar w:fldCharType="separate"/>
        </w:r>
        <w:r w:rsidR="00A56831">
          <w:rPr>
            <w:webHidden/>
          </w:rPr>
          <w:t>3</w:t>
        </w:r>
        <w:r w:rsidR="00A56831">
          <w:rPr>
            <w:webHidden/>
          </w:rPr>
          <w:fldChar w:fldCharType="end"/>
        </w:r>
      </w:hyperlink>
    </w:p>
    <w:p w14:paraId="5AC8FA67" w14:textId="2434A3E8" w:rsidR="00A56831" w:rsidRDefault="00425F31">
      <w:pPr>
        <w:pStyle w:val="TOC2"/>
        <w:rPr>
          <w:rFonts w:eastAsiaTheme="minorEastAsia" w:cstheme="minorBidi"/>
          <w:color w:val="auto"/>
          <w:kern w:val="2"/>
          <w:sz w:val="24"/>
          <w:szCs w:val="24"/>
          <w:lang w:val="en-CA" w:eastAsia="en-CA"/>
          <w14:ligatures w14:val="standardContextual"/>
        </w:rPr>
      </w:pPr>
      <w:hyperlink w:anchor="_Toc172803623" w:history="1">
        <w:r w:rsidR="00A56831" w:rsidRPr="00274202">
          <w:rPr>
            <w:rStyle w:val="Hyperlink"/>
          </w:rPr>
          <w:t>Objective</w:t>
        </w:r>
        <w:r w:rsidR="00A56831">
          <w:rPr>
            <w:webHidden/>
          </w:rPr>
          <w:tab/>
        </w:r>
        <w:r w:rsidR="00A56831">
          <w:rPr>
            <w:webHidden/>
          </w:rPr>
          <w:fldChar w:fldCharType="begin"/>
        </w:r>
        <w:r w:rsidR="00A56831">
          <w:rPr>
            <w:webHidden/>
          </w:rPr>
          <w:instrText xml:space="preserve"> PAGEREF _Toc172803623 \h </w:instrText>
        </w:r>
        <w:r w:rsidR="00A56831">
          <w:rPr>
            <w:webHidden/>
          </w:rPr>
        </w:r>
        <w:r w:rsidR="00A56831">
          <w:rPr>
            <w:webHidden/>
          </w:rPr>
          <w:fldChar w:fldCharType="separate"/>
        </w:r>
        <w:r w:rsidR="00A56831">
          <w:rPr>
            <w:webHidden/>
          </w:rPr>
          <w:t>4</w:t>
        </w:r>
        <w:r w:rsidR="00A56831">
          <w:rPr>
            <w:webHidden/>
          </w:rPr>
          <w:fldChar w:fldCharType="end"/>
        </w:r>
      </w:hyperlink>
    </w:p>
    <w:p w14:paraId="6B3B1662" w14:textId="2DB6D218" w:rsidR="00A56831" w:rsidRDefault="00425F31">
      <w:pPr>
        <w:pStyle w:val="TOC3"/>
        <w:tabs>
          <w:tab w:val="right" w:leader="dot" w:pos="9350"/>
        </w:tabs>
        <w:rPr>
          <w:rFonts w:eastAsiaTheme="minorEastAsia"/>
          <w:noProof/>
          <w:kern w:val="2"/>
          <w:sz w:val="24"/>
          <w:szCs w:val="24"/>
          <w:lang w:val="en-CA" w:eastAsia="en-CA"/>
          <w14:ligatures w14:val="standardContextual"/>
        </w:rPr>
      </w:pPr>
      <w:hyperlink w:anchor="_Toc172803624" w:history="1">
        <w:r w:rsidR="00A56831" w:rsidRPr="00274202">
          <w:rPr>
            <w:rStyle w:val="Hyperlink"/>
            <w:rFonts w:eastAsia="Calibri"/>
            <w:noProof/>
          </w:rPr>
          <w:t>Research questions</w:t>
        </w:r>
        <w:r w:rsidR="00A56831">
          <w:rPr>
            <w:noProof/>
            <w:webHidden/>
          </w:rPr>
          <w:tab/>
        </w:r>
        <w:r w:rsidR="00A56831">
          <w:rPr>
            <w:noProof/>
            <w:webHidden/>
          </w:rPr>
          <w:fldChar w:fldCharType="begin"/>
        </w:r>
        <w:r w:rsidR="00A56831">
          <w:rPr>
            <w:noProof/>
            <w:webHidden/>
          </w:rPr>
          <w:instrText xml:space="preserve"> PAGEREF _Toc172803624 \h </w:instrText>
        </w:r>
        <w:r w:rsidR="00A56831">
          <w:rPr>
            <w:noProof/>
            <w:webHidden/>
          </w:rPr>
        </w:r>
        <w:r w:rsidR="00A56831">
          <w:rPr>
            <w:noProof/>
            <w:webHidden/>
          </w:rPr>
          <w:fldChar w:fldCharType="separate"/>
        </w:r>
        <w:r w:rsidR="00A56831">
          <w:rPr>
            <w:noProof/>
            <w:webHidden/>
          </w:rPr>
          <w:t>4</w:t>
        </w:r>
        <w:r w:rsidR="00A56831">
          <w:rPr>
            <w:noProof/>
            <w:webHidden/>
          </w:rPr>
          <w:fldChar w:fldCharType="end"/>
        </w:r>
      </w:hyperlink>
    </w:p>
    <w:p w14:paraId="54D6AD0E" w14:textId="7A557B54" w:rsidR="00A56831" w:rsidRDefault="00425F31">
      <w:pPr>
        <w:pStyle w:val="TOC3"/>
        <w:tabs>
          <w:tab w:val="right" w:leader="dot" w:pos="9350"/>
        </w:tabs>
        <w:rPr>
          <w:rFonts w:eastAsiaTheme="minorEastAsia"/>
          <w:noProof/>
          <w:kern w:val="2"/>
          <w:sz w:val="24"/>
          <w:szCs w:val="24"/>
          <w:lang w:val="en-CA" w:eastAsia="en-CA"/>
          <w14:ligatures w14:val="standardContextual"/>
        </w:rPr>
      </w:pPr>
      <w:hyperlink w:anchor="_Toc172803625" w:history="1">
        <w:r w:rsidR="00A56831" w:rsidRPr="00274202">
          <w:rPr>
            <w:rStyle w:val="Hyperlink"/>
            <w:noProof/>
            <w:lang w:val="en-CA"/>
          </w:rPr>
          <w:t>Planned study outputs</w:t>
        </w:r>
        <w:r w:rsidR="00A56831">
          <w:rPr>
            <w:noProof/>
            <w:webHidden/>
          </w:rPr>
          <w:tab/>
        </w:r>
        <w:r w:rsidR="00A56831">
          <w:rPr>
            <w:noProof/>
            <w:webHidden/>
          </w:rPr>
          <w:fldChar w:fldCharType="begin"/>
        </w:r>
        <w:r w:rsidR="00A56831">
          <w:rPr>
            <w:noProof/>
            <w:webHidden/>
          </w:rPr>
          <w:instrText xml:space="preserve"> PAGEREF _Toc172803625 \h </w:instrText>
        </w:r>
        <w:r w:rsidR="00A56831">
          <w:rPr>
            <w:noProof/>
            <w:webHidden/>
          </w:rPr>
        </w:r>
        <w:r w:rsidR="00A56831">
          <w:rPr>
            <w:noProof/>
            <w:webHidden/>
          </w:rPr>
          <w:fldChar w:fldCharType="separate"/>
        </w:r>
        <w:r w:rsidR="00A56831">
          <w:rPr>
            <w:noProof/>
            <w:webHidden/>
          </w:rPr>
          <w:t>4</w:t>
        </w:r>
        <w:r w:rsidR="00A56831">
          <w:rPr>
            <w:noProof/>
            <w:webHidden/>
          </w:rPr>
          <w:fldChar w:fldCharType="end"/>
        </w:r>
      </w:hyperlink>
    </w:p>
    <w:p w14:paraId="4AB9CAE0" w14:textId="52B4213A" w:rsidR="00A56831" w:rsidRDefault="00425F31">
      <w:pPr>
        <w:pStyle w:val="TOC2"/>
        <w:rPr>
          <w:rFonts w:eastAsiaTheme="minorEastAsia" w:cstheme="minorBidi"/>
          <w:color w:val="auto"/>
          <w:kern w:val="2"/>
          <w:sz w:val="24"/>
          <w:szCs w:val="24"/>
          <w:lang w:val="en-CA" w:eastAsia="en-CA"/>
          <w14:ligatures w14:val="standardContextual"/>
        </w:rPr>
      </w:pPr>
      <w:hyperlink w:anchor="_Toc172803626" w:history="1">
        <w:r w:rsidR="00A56831" w:rsidRPr="00274202">
          <w:rPr>
            <w:rStyle w:val="Hyperlink"/>
            <w:rFonts w:eastAsia="Cambria"/>
          </w:rPr>
          <w:t>Methods</w:t>
        </w:r>
        <w:r w:rsidR="00A56831">
          <w:rPr>
            <w:webHidden/>
          </w:rPr>
          <w:tab/>
        </w:r>
        <w:r w:rsidR="00A56831">
          <w:rPr>
            <w:webHidden/>
          </w:rPr>
          <w:fldChar w:fldCharType="begin"/>
        </w:r>
        <w:r w:rsidR="00A56831">
          <w:rPr>
            <w:webHidden/>
          </w:rPr>
          <w:instrText xml:space="preserve"> PAGEREF _Toc172803626 \h </w:instrText>
        </w:r>
        <w:r w:rsidR="00A56831">
          <w:rPr>
            <w:webHidden/>
          </w:rPr>
        </w:r>
        <w:r w:rsidR="00A56831">
          <w:rPr>
            <w:webHidden/>
          </w:rPr>
          <w:fldChar w:fldCharType="separate"/>
        </w:r>
        <w:r w:rsidR="00A56831">
          <w:rPr>
            <w:webHidden/>
          </w:rPr>
          <w:t>4</w:t>
        </w:r>
        <w:r w:rsidR="00A56831">
          <w:rPr>
            <w:webHidden/>
          </w:rPr>
          <w:fldChar w:fldCharType="end"/>
        </w:r>
      </w:hyperlink>
    </w:p>
    <w:p w14:paraId="54A8D694" w14:textId="30C8B538" w:rsidR="00A56831" w:rsidRDefault="00425F31">
      <w:pPr>
        <w:pStyle w:val="TOC2"/>
        <w:rPr>
          <w:rFonts w:eastAsiaTheme="minorEastAsia" w:cstheme="minorBidi"/>
          <w:color w:val="auto"/>
          <w:kern w:val="2"/>
          <w:sz w:val="24"/>
          <w:szCs w:val="24"/>
          <w:lang w:val="en-CA" w:eastAsia="en-CA"/>
          <w14:ligatures w14:val="standardContextual"/>
        </w:rPr>
      </w:pPr>
      <w:hyperlink w:anchor="_Toc172803627" w:history="1">
        <w:r w:rsidR="00A56831" w:rsidRPr="00274202">
          <w:rPr>
            <w:rStyle w:val="Hyperlink"/>
            <w:rFonts w:eastAsia="Calibri Light"/>
          </w:rPr>
          <w:t>Eligibility criteria</w:t>
        </w:r>
        <w:r w:rsidR="00A56831">
          <w:rPr>
            <w:webHidden/>
          </w:rPr>
          <w:tab/>
        </w:r>
        <w:r w:rsidR="00A56831">
          <w:rPr>
            <w:webHidden/>
          </w:rPr>
          <w:fldChar w:fldCharType="begin"/>
        </w:r>
        <w:r w:rsidR="00A56831">
          <w:rPr>
            <w:webHidden/>
          </w:rPr>
          <w:instrText xml:space="preserve"> PAGEREF _Toc172803627 \h </w:instrText>
        </w:r>
        <w:r w:rsidR="00A56831">
          <w:rPr>
            <w:webHidden/>
          </w:rPr>
        </w:r>
        <w:r w:rsidR="00A56831">
          <w:rPr>
            <w:webHidden/>
          </w:rPr>
          <w:fldChar w:fldCharType="separate"/>
        </w:r>
        <w:r w:rsidR="00A56831">
          <w:rPr>
            <w:webHidden/>
          </w:rPr>
          <w:t>4</w:t>
        </w:r>
        <w:r w:rsidR="00A56831">
          <w:rPr>
            <w:webHidden/>
          </w:rPr>
          <w:fldChar w:fldCharType="end"/>
        </w:r>
      </w:hyperlink>
    </w:p>
    <w:p w14:paraId="6C3CD87C" w14:textId="16BB69C3" w:rsidR="00A56831" w:rsidRDefault="00425F31">
      <w:pPr>
        <w:pStyle w:val="TOC3"/>
        <w:tabs>
          <w:tab w:val="right" w:leader="dot" w:pos="9350"/>
        </w:tabs>
        <w:rPr>
          <w:rFonts w:eastAsiaTheme="minorEastAsia"/>
          <w:noProof/>
          <w:kern w:val="2"/>
          <w:sz w:val="24"/>
          <w:szCs w:val="24"/>
          <w:lang w:val="en-CA" w:eastAsia="en-CA"/>
          <w14:ligatures w14:val="standardContextual"/>
        </w:rPr>
      </w:pPr>
      <w:hyperlink w:anchor="_Toc172803628" w:history="1">
        <w:r w:rsidR="00A56831" w:rsidRPr="00274202">
          <w:rPr>
            <w:rStyle w:val="Hyperlink"/>
            <w:rFonts w:eastAsia="Calibri Light"/>
            <w:noProof/>
          </w:rPr>
          <w:t>Inclusion Criteria</w:t>
        </w:r>
        <w:r w:rsidR="00A56831">
          <w:rPr>
            <w:noProof/>
            <w:webHidden/>
          </w:rPr>
          <w:tab/>
        </w:r>
        <w:r w:rsidR="00A56831">
          <w:rPr>
            <w:noProof/>
            <w:webHidden/>
          </w:rPr>
          <w:fldChar w:fldCharType="begin"/>
        </w:r>
        <w:r w:rsidR="00A56831">
          <w:rPr>
            <w:noProof/>
            <w:webHidden/>
          </w:rPr>
          <w:instrText xml:space="preserve"> PAGEREF _Toc172803628 \h </w:instrText>
        </w:r>
        <w:r w:rsidR="00A56831">
          <w:rPr>
            <w:noProof/>
            <w:webHidden/>
          </w:rPr>
        </w:r>
        <w:r w:rsidR="00A56831">
          <w:rPr>
            <w:noProof/>
            <w:webHidden/>
          </w:rPr>
          <w:fldChar w:fldCharType="separate"/>
        </w:r>
        <w:r w:rsidR="00A56831">
          <w:rPr>
            <w:noProof/>
            <w:webHidden/>
          </w:rPr>
          <w:t>4</w:t>
        </w:r>
        <w:r w:rsidR="00A56831">
          <w:rPr>
            <w:noProof/>
            <w:webHidden/>
          </w:rPr>
          <w:fldChar w:fldCharType="end"/>
        </w:r>
      </w:hyperlink>
    </w:p>
    <w:p w14:paraId="7549FC63" w14:textId="7723A358" w:rsidR="00A56831" w:rsidRDefault="00425F31">
      <w:pPr>
        <w:pStyle w:val="TOC3"/>
        <w:tabs>
          <w:tab w:val="right" w:leader="dot" w:pos="9350"/>
        </w:tabs>
        <w:rPr>
          <w:rFonts w:eastAsiaTheme="minorEastAsia"/>
          <w:noProof/>
          <w:kern w:val="2"/>
          <w:sz w:val="24"/>
          <w:szCs w:val="24"/>
          <w:lang w:val="en-CA" w:eastAsia="en-CA"/>
          <w14:ligatures w14:val="standardContextual"/>
        </w:rPr>
      </w:pPr>
      <w:hyperlink w:anchor="_Toc172803629" w:history="1">
        <w:r w:rsidR="00A56831" w:rsidRPr="00274202">
          <w:rPr>
            <w:rStyle w:val="Hyperlink"/>
            <w:rFonts w:eastAsia="Calibri Light"/>
            <w:noProof/>
          </w:rPr>
          <w:t>Exclusion criteria</w:t>
        </w:r>
        <w:r w:rsidR="00A56831">
          <w:rPr>
            <w:noProof/>
            <w:webHidden/>
          </w:rPr>
          <w:tab/>
        </w:r>
        <w:r w:rsidR="00A56831">
          <w:rPr>
            <w:noProof/>
            <w:webHidden/>
          </w:rPr>
          <w:fldChar w:fldCharType="begin"/>
        </w:r>
        <w:r w:rsidR="00A56831">
          <w:rPr>
            <w:noProof/>
            <w:webHidden/>
          </w:rPr>
          <w:instrText xml:space="preserve"> PAGEREF _Toc172803629 \h </w:instrText>
        </w:r>
        <w:r w:rsidR="00A56831">
          <w:rPr>
            <w:noProof/>
            <w:webHidden/>
          </w:rPr>
        </w:r>
        <w:r w:rsidR="00A56831">
          <w:rPr>
            <w:noProof/>
            <w:webHidden/>
          </w:rPr>
          <w:fldChar w:fldCharType="separate"/>
        </w:r>
        <w:r w:rsidR="00A56831">
          <w:rPr>
            <w:noProof/>
            <w:webHidden/>
          </w:rPr>
          <w:t>5</w:t>
        </w:r>
        <w:r w:rsidR="00A56831">
          <w:rPr>
            <w:noProof/>
            <w:webHidden/>
          </w:rPr>
          <w:fldChar w:fldCharType="end"/>
        </w:r>
      </w:hyperlink>
    </w:p>
    <w:p w14:paraId="32645F2C" w14:textId="443061BE" w:rsidR="00A56831" w:rsidRDefault="00425F31">
      <w:pPr>
        <w:pStyle w:val="TOC2"/>
        <w:rPr>
          <w:rFonts w:eastAsiaTheme="minorEastAsia" w:cstheme="minorBidi"/>
          <w:color w:val="auto"/>
          <w:kern w:val="2"/>
          <w:sz w:val="24"/>
          <w:szCs w:val="24"/>
          <w:lang w:val="en-CA" w:eastAsia="en-CA"/>
          <w14:ligatures w14:val="standardContextual"/>
        </w:rPr>
      </w:pPr>
      <w:hyperlink w:anchor="_Toc172803630" w:history="1">
        <w:r w:rsidR="00A56831" w:rsidRPr="00274202">
          <w:rPr>
            <w:rStyle w:val="Hyperlink"/>
          </w:rPr>
          <w:t>Information sources and search strategy</w:t>
        </w:r>
        <w:r w:rsidR="00A56831">
          <w:rPr>
            <w:webHidden/>
          </w:rPr>
          <w:tab/>
        </w:r>
        <w:r w:rsidR="00A56831">
          <w:rPr>
            <w:webHidden/>
          </w:rPr>
          <w:fldChar w:fldCharType="begin"/>
        </w:r>
        <w:r w:rsidR="00A56831">
          <w:rPr>
            <w:webHidden/>
          </w:rPr>
          <w:instrText xml:space="preserve"> PAGEREF _Toc172803630 \h </w:instrText>
        </w:r>
        <w:r w:rsidR="00A56831">
          <w:rPr>
            <w:webHidden/>
          </w:rPr>
        </w:r>
        <w:r w:rsidR="00A56831">
          <w:rPr>
            <w:webHidden/>
          </w:rPr>
          <w:fldChar w:fldCharType="separate"/>
        </w:r>
        <w:r w:rsidR="00A56831">
          <w:rPr>
            <w:webHidden/>
          </w:rPr>
          <w:t>5</w:t>
        </w:r>
        <w:r w:rsidR="00A56831">
          <w:rPr>
            <w:webHidden/>
          </w:rPr>
          <w:fldChar w:fldCharType="end"/>
        </w:r>
      </w:hyperlink>
    </w:p>
    <w:p w14:paraId="4FA3E28A" w14:textId="39E8D1FC" w:rsidR="00A56831" w:rsidRDefault="00425F31">
      <w:pPr>
        <w:pStyle w:val="TOC3"/>
        <w:tabs>
          <w:tab w:val="right" w:leader="dot" w:pos="9350"/>
        </w:tabs>
        <w:rPr>
          <w:rFonts w:eastAsiaTheme="minorEastAsia"/>
          <w:noProof/>
          <w:kern w:val="2"/>
          <w:sz w:val="24"/>
          <w:szCs w:val="24"/>
          <w:lang w:val="en-CA" w:eastAsia="en-CA"/>
          <w14:ligatures w14:val="standardContextual"/>
        </w:rPr>
      </w:pPr>
      <w:hyperlink w:anchor="_Toc172803631" w:history="1">
        <w:r w:rsidR="00A56831" w:rsidRPr="00274202">
          <w:rPr>
            <w:rStyle w:val="Hyperlink"/>
            <w:noProof/>
          </w:rPr>
          <w:t>Grey literature</w:t>
        </w:r>
        <w:r w:rsidR="00A56831">
          <w:rPr>
            <w:noProof/>
            <w:webHidden/>
          </w:rPr>
          <w:tab/>
        </w:r>
        <w:r w:rsidR="00A56831">
          <w:rPr>
            <w:noProof/>
            <w:webHidden/>
          </w:rPr>
          <w:fldChar w:fldCharType="begin"/>
        </w:r>
        <w:r w:rsidR="00A56831">
          <w:rPr>
            <w:noProof/>
            <w:webHidden/>
          </w:rPr>
          <w:instrText xml:space="preserve"> PAGEREF _Toc172803631 \h </w:instrText>
        </w:r>
        <w:r w:rsidR="00A56831">
          <w:rPr>
            <w:noProof/>
            <w:webHidden/>
          </w:rPr>
        </w:r>
        <w:r w:rsidR="00A56831">
          <w:rPr>
            <w:noProof/>
            <w:webHidden/>
          </w:rPr>
          <w:fldChar w:fldCharType="separate"/>
        </w:r>
        <w:r w:rsidR="00A56831">
          <w:rPr>
            <w:noProof/>
            <w:webHidden/>
          </w:rPr>
          <w:t>6</w:t>
        </w:r>
        <w:r w:rsidR="00A56831">
          <w:rPr>
            <w:noProof/>
            <w:webHidden/>
          </w:rPr>
          <w:fldChar w:fldCharType="end"/>
        </w:r>
      </w:hyperlink>
    </w:p>
    <w:p w14:paraId="5D36B3E1" w14:textId="2CDFBC85" w:rsidR="00A56831" w:rsidRDefault="00425F31">
      <w:pPr>
        <w:pStyle w:val="TOC2"/>
        <w:rPr>
          <w:rFonts w:eastAsiaTheme="minorEastAsia" w:cstheme="minorBidi"/>
          <w:color w:val="auto"/>
          <w:kern w:val="2"/>
          <w:sz w:val="24"/>
          <w:szCs w:val="24"/>
          <w:lang w:val="en-CA" w:eastAsia="en-CA"/>
          <w14:ligatures w14:val="standardContextual"/>
        </w:rPr>
      </w:pPr>
      <w:hyperlink w:anchor="_Toc172803632" w:history="1">
        <w:r w:rsidR="00A56831" w:rsidRPr="00274202">
          <w:rPr>
            <w:rStyle w:val="Hyperlink"/>
            <w:rFonts w:eastAsia="Calibri Light"/>
          </w:rPr>
          <w:t>Study selection</w:t>
        </w:r>
        <w:r w:rsidR="00A56831">
          <w:rPr>
            <w:webHidden/>
          </w:rPr>
          <w:tab/>
        </w:r>
        <w:r w:rsidR="00A56831">
          <w:rPr>
            <w:webHidden/>
          </w:rPr>
          <w:fldChar w:fldCharType="begin"/>
        </w:r>
        <w:r w:rsidR="00A56831">
          <w:rPr>
            <w:webHidden/>
          </w:rPr>
          <w:instrText xml:space="preserve"> PAGEREF _Toc172803632 \h </w:instrText>
        </w:r>
        <w:r w:rsidR="00A56831">
          <w:rPr>
            <w:webHidden/>
          </w:rPr>
        </w:r>
        <w:r w:rsidR="00A56831">
          <w:rPr>
            <w:webHidden/>
          </w:rPr>
          <w:fldChar w:fldCharType="separate"/>
        </w:r>
        <w:r w:rsidR="00A56831">
          <w:rPr>
            <w:webHidden/>
          </w:rPr>
          <w:t>6</w:t>
        </w:r>
        <w:r w:rsidR="00A56831">
          <w:rPr>
            <w:webHidden/>
          </w:rPr>
          <w:fldChar w:fldCharType="end"/>
        </w:r>
      </w:hyperlink>
    </w:p>
    <w:p w14:paraId="169FA039" w14:textId="4C878FD8" w:rsidR="00A56831" w:rsidRDefault="00425F31">
      <w:pPr>
        <w:pStyle w:val="TOC3"/>
        <w:tabs>
          <w:tab w:val="right" w:leader="dot" w:pos="9350"/>
        </w:tabs>
        <w:rPr>
          <w:rFonts w:eastAsiaTheme="minorEastAsia"/>
          <w:noProof/>
          <w:kern w:val="2"/>
          <w:sz w:val="24"/>
          <w:szCs w:val="24"/>
          <w:lang w:val="en-CA" w:eastAsia="en-CA"/>
          <w14:ligatures w14:val="standardContextual"/>
        </w:rPr>
      </w:pPr>
      <w:hyperlink w:anchor="_Toc172803633" w:history="1">
        <w:r w:rsidR="00A56831" w:rsidRPr="00274202">
          <w:rPr>
            <w:rStyle w:val="Hyperlink"/>
            <w:rFonts w:eastAsia="Calibri Light"/>
            <w:noProof/>
          </w:rPr>
          <w:t>Review management</w:t>
        </w:r>
        <w:r w:rsidR="00A56831">
          <w:rPr>
            <w:noProof/>
            <w:webHidden/>
          </w:rPr>
          <w:tab/>
        </w:r>
        <w:r w:rsidR="00A56831">
          <w:rPr>
            <w:noProof/>
            <w:webHidden/>
          </w:rPr>
          <w:fldChar w:fldCharType="begin"/>
        </w:r>
        <w:r w:rsidR="00A56831">
          <w:rPr>
            <w:noProof/>
            <w:webHidden/>
          </w:rPr>
          <w:instrText xml:space="preserve"> PAGEREF _Toc172803633 \h </w:instrText>
        </w:r>
        <w:r w:rsidR="00A56831">
          <w:rPr>
            <w:noProof/>
            <w:webHidden/>
          </w:rPr>
        </w:r>
        <w:r w:rsidR="00A56831">
          <w:rPr>
            <w:noProof/>
            <w:webHidden/>
          </w:rPr>
          <w:fldChar w:fldCharType="separate"/>
        </w:r>
        <w:r w:rsidR="00A56831">
          <w:rPr>
            <w:noProof/>
            <w:webHidden/>
          </w:rPr>
          <w:t>6</w:t>
        </w:r>
        <w:r w:rsidR="00A56831">
          <w:rPr>
            <w:noProof/>
            <w:webHidden/>
          </w:rPr>
          <w:fldChar w:fldCharType="end"/>
        </w:r>
      </w:hyperlink>
    </w:p>
    <w:p w14:paraId="04D26A40" w14:textId="3ACCD5E0" w:rsidR="00A56831" w:rsidRDefault="00425F31">
      <w:pPr>
        <w:pStyle w:val="TOC3"/>
        <w:tabs>
          <w:tab w:val="right" w:leader="dot" w:pos="9350"/>
        </w:tabs>
        <w:rPr>
          <w:rFonts w:eastAsiaTheme="minorEastAsia"/>
          <w:noProof/>
          <w:kern w:val="2"/>
          <w:sz w:val="24"/>
          <w:szCs w:val="24"/>
          <w:lang w:val="en-CA" w:eastAsia="en-CA"/>
          <w14:ligatures w14:val="standardContextual"/>
        </w:rPr>
      </w:pPr>
      <w:hyperlink w:anchor="_Toc172803634" w:history="1">
        <w:r w:rsidR="00A56831" w:rsidRPr="00274202">
          <w:rPr>
            <w:rStyle w:val="Hyperlink"/>
            <w:noProof/>
          </w:rPr>
          <w:t>Article screening</w:t>
        </w:r>
        <w:r w:rsidR="00A56831">
          <w:rPr>
            <w:noProof/>
            <w:webHidden/>
          </w:rPr>
          <w:tab/>
        </w:r>
        <w:r w:rsidR="00A56831">
          <w:rPr>
            <w:noProof/>
            <w:webHidden/>
          </w:rPr>
          <w:fldChar w:fldCharType="begin"/>
        </w:r>
        <w:r w:rsidR="00A56831">
          <w:rPr>
            <w:noProof/>
            <w:webHidden/>
          </w:rPr>
          <w:instrText xml:space="preserve"> PAGEREF _Toc172803634 \h </w:instrText>
        </w:r>
        <w:r w:rsidR="00A56831">
          <w:rPr>
            <w:noProof/>
            <w:webHidden/>
          </w:rPr>
        </w:r>
        <w:r w:rsidR="00A56831">
          <w:rPr>
            <w:noProof/>
            <w:webHidden/>
          </w:rPr>
          <w:fldChar w:fldCharType="separate"/>
        </w:r>
        <w:r w:rsidR="00A56831">
          <w:rPr>
            <w:noProof/>
            <w:webHidden/>
          </w:rPr>
          <w:t>6</w:t>
        </w:r>
        <w:r w:rsidR="00A56831">
          <w:rPr>
            <w:noProof/>
            <w:webHidden/>
          </w:rPr>
          <w:fldChar w:fldCharType="end"/>
        </w:r>
      </w:hyperlink>
    </w:p>
    <w:p w14:paraId="1742CDED" w14:textId="40E5803A" w:rsidR="00A56831" w:rsidRDefault="00425F31">
      <w:pPr>
        <w:pStyle w:val="TOC2"/>
        <w:rPr>
          <w:rFonts w:eastAsiaTheme="minorEastAsia" w:cstheme="minorBidi"/>
          <w:color w:val="auto"/>
          <w:kern w:val="2"/>
          <w:sz w:val="24"/>
          <w:szCs w:val="24"/>
          <w:lang w:val="en-CA" w:eastAsia="en-CA"/>
          <w14:ligatures w14:val="standardContextual"/>
        </w:rPr>
      </w:pPr>
      <w:hyperlink w:anchor="_Toc172803635" w:history="1">
        <w:r w:rsidR="00A56831" w:rsidRPr="00274202">
          <w:rPr>
            <w:rStyle w:val="Hyperlink"/>
            <w:rFonts w:eastAsia="Calibri Light"/>
          </w:rPr>
          <w:t>Article characterization</w:t>
        </w:r>
        <w:r w:rsidR="00A56831">
          <w:rPr>
            <w:webHidden/>
          </w:rPr>
          <w:tab/>
        </w:r>
        <w:r w:rsidR="00A56831">
          <w:rPr>
            <w:webHidden/>
          </w:rPr>
          <w:fldChar w:fldCharType="begin"/>
        </w:r>
        <w:r w:rsidR="00A56831">
          <w:rPr>
            <w:webHidden/>
          </w:rPr>
          <w:instrText xml:space="preserve"> PAGEREF _Toc172803635 \h </w:instrText>
        </w:r>
        <w:r w:rsidR="00A56831">
          <w:rPr>
            <w:webHidden/>
          </w:rPr>
        </w:r>
        <w:r w:rsidR="00A56831">
          <w:rPr>
            <w:webHidden/>
          </w:rPr>
          <w:fldChar w:fldCharType="separate"/>
        </w:r>
        <w:r w:rsidR="00A56831">
          <w:rPr>
            <w:webHidden/>
          </w:rPr>
          <w:t>7</w:t>
        </w:r>
        <w:r w:rsidR="00A56831">
          <w:rPr>
            <w:webHidden/>
          </w:rPr>
          <w:fldChar w:fldCharType="end"/>
        </w:r>
      </w:hyperlink>
    </w:p>
    <w:p w14:paraId="78E2CB2B" w14:textId="14EED3A4" w:rsidR="00A56831" w:rsidRDefault="00425F31">
      <w:pPr>
        <w:pStyle w:val="TOC2"/>
        <w:rPr>
          <w:rFonts w:eastAsiaTheme="minorEastAsia" w:cstheme="minorBidi"/>
          <w:color w:val="auto"/>
          <w:kern w:val="2"/>
          <w:sz w:val="24"/>
          <w:szCs w:val="24"/>
          <w:lang w:val="en-CA" w:eastAsia="en-CA"/>
          <w14:ligatures w14:val="standardContextual"/>
        </w:rPr>
      </w:pPr>
      <w:hyperlink w:anchor="_Toc172803636" w:history="1">
        <w:r w:rsidR="00A56831" w:rsidRPr="00274202">
          <w:rPr>
            <w:rStyle w:val="Hyperlink"/>
            <w:lang w:val="en-CA"/>
          </w:rPr>
          <w:t>Quality and reporting</w:t>
        </w:r>
        <w:r w:rsidR="00A56831">
          <w:rPr>
            <w:webHidden/>
          </w:rPr>
          <w:tab/>
        </w:r>
        <w:r w:rsidR="00A56831">
          <w:rPr>
            <w:webHidden/>
          </w:rPr>
          <w:fldChar w:fldCharType="begin"/>
        </w:r>
        <w:r w:rsidR="00A56831">
          <w:rPr>
            <w:webHidden/>
          </w:rPr>
          <w:instrText xml:space="preserve"> PAGEREF _Toc172803636 \h </w:instrText>
        </w:r>
        <w:r w:rsidR="00A56831">
          <w:rPr>
            <w:webHidden/>
          </w:rPr>
        </w:r>
        <w:r w:rsidR="00A56831">
          <w:rPr>
            <w:webHidden/>
          </w:rPr>
          <w:fldChar w:fldCharType="separate"/>
        </w:r>
        <w:r w:rsidR="00A56831">
          <w:rPr>
            <w:webHidden/>
          </w:rPr>
          <w:t>7</w:t>
        </w:r>
        <w:r w:rsidR="00A56831">
          <w:rPr>
            <w:webHidden/>
          </w:rPr>
          <w:fldChar w:fldCharType="end"/>
        </w:r>
      </w:hyperlink>
    </w:p>
    <w:p w14:paraId="2F993B2A" w14:textId="18C792E1" w:rsidR="00A56831" w:rsidRDefault="00425F31">
      <w:pPr>
        <w:pStyle w:val="TOC2"/>
        <w:rPr>
          <w:rFonts w:eastAsiaTheme="minorEastAsia" w:cstheme="minorBidi"/>
          <w:color w:val="auto"/>
          <w:kern w:val="2"/>
          <w:sz w:val="24"/>
          <w:szCs w:val="24"/>
          <w:lang w:val="en-CA" w:eastAsia="en-CA"/>
          <w14:ligatures w14:val="standardContextual"/>
        </w:rPr>
      </w:pPr>
      <w:hyperlink w:anchor="_Toc172803637" w:history="1">
        <w:r w:rsidR="00A56831" w:rsidRPr="00274202">
          <w:rPr>
            <w:rStyle w:val="Hyperlink"/>
            <w:lang w:val="en-CA"/>
          </w:rPr>
          <w:t>Data synthesis</w:t>
        </w:r>
        <w:r w:rsidR="00A56831">
          <w:rPr>
            <w:webHidden/>
          </w:rPr>
          <w:tab/>
        </w:r>
        <w:r w:rsidR="00A56831">
          <w:rPr>
            <w:webHidden/>
          </w:rPr>
          <w:fldChar w:fldCharType="begin"/>
        </w:r>
        <w:r w:rsidR="00A56831">
          <w:rPr>
            <w:webHidden/>
          </w:rPr>
          <w:instrText xml:space="preserve"> PAGEREF _Toc172803637 \h </w:instrText>
        </w:r>
        <w:r w:rsidR="00A56831">
          <w:rPr>
            <w:webHidden/>
          </w:rPr>
        </w:r>
        <w:r w:rsidR="00A56831">
          <w:rPr>
            <w:webHidden/>
          </w:rPr>
          <w:fldChar w:fldCharType="separate"/>
        </w:r>
        <w:r w:rsidR="00A56831">
          <w:rPr>
            <w:webHidden/>
          </w:rPr>
          <w:t>8</w:t>
        </w:r>
        <w:r w:rsidR="00A56831">
          <w:rPr>
            <w:webHidden/>
          </w:rPr>
          <w:fldChar w:fldCharType="end"/>
        </w:r>
      </w:hyperlink>
    </w:p>
    <w:p w14:paraId="247F8E8E" w14:textId="46CA8619" w:rsidR="00A56831" w:rsidRDefault="00425F31">
      <w:pPr>
        <w:pStyle w:val="TOC1"/>
        <w:tabs>
          <w:tab w:val="right" w:leader="dot" w:pos="9350"/>
        </w:tabs>
        <w:rPr>
          <w:rFonts w:eastAsiaTheme="minorEastAsia"/>
          <w:color w:val="auto"/>
          <w:kern w:val="2"/>
          <w:sz w:val="24"/>
          <w:szCs w:val="24"/>
          <w:lang w:eastAsia="en-CA"/>
          <w14:ligatures w14:val="standardContextual"/>
        </w:rPr>
      </w:pPr>
      <w:hyperlink w:anchor="_Toc172803638" w:history="1">
        <w:r w:rsidR="00A56831" w:rsidRPr="00274202">
          <w:rPr>
            <w:rStyle w:val="Hyperlink"/>
          </w:rPr>
          <w:t>Appendix 1. Search strategies for mpox studies published during the 2022 outbreak</w:t>
        </w:r>
        <w:r w:rsidR="00A56831">
          <w:rPr>
            <w:webHidden/>
          </w:rPr>
          <w:tab/>
        </w:r>
        <w:r w:rsidR="00A56831">
          <w:rPr>
            <w:webHidden/>
          </w:rPr>
          <w:fldChar w:fldCharType="begin"/>
        </w:r>
        <w:r w:rsidR="00A56831">
          <w:rPr>
            <w:webHidden/>
          </w:rPr>
          <w:instrText xml:space="preserve"> PAGEREF _Toc172803638 \h </w:instrText>
        </w:r>
        <w:r w:rsidR="00A56831">
          <w:rPr>
            <w:webHidden/>
          </w:rPr>
        </w:r>
        <w:r w:rsidR="00A56831">
          <w:rPr>
            <w:webHidden/>
          </w:rPr>
          <w:fldChar w:fldCharType="separate"/>
        </w:r>
        <w:r w:rsidR="00A56831">
          <w:rPr>
            <w:webHidden/>
          </w:rPr>
          <w:t>9</w:t>
        </w:r>
        <w:r w:rsidR="00A56831">
          <w:rPr>
            <w:webHidden/>
          </w:rPr>
          <w:fldChar w:fldCharType="end"/>
        </w:r>
      </w:hyperlink>
    </w:p>
    <w:p w14:paraId="4C8C9E53" w14:textId="5E047949" w:rsidR="00A56831" w:rsidRDefault="00425F31">
      <w:pPr>
        <w:pStyle w:val="TOC1"/>
        <w:tabs>
          <w:tab w:val="right" w:leader="dot" w:pos="9350"/>
        </w:tabs>
        <w:rPr>
          <w:rFonts w:eastAsiaTheme="minorEastAsia"/>
          <w:color w:val="auto"/>
          <w:kern w:val="2"/>
          <w:sz w:val="24"/>
          <w:szCs w:val="24"/>
          <w:lang w:eastAsia="en-CA"/>
          <w14:ligatures w14:val="standardContextual"/>
        </w:rPr>
      </w:pPr>
      <w:hyperlink w:anchor="_Toc172803639" w:history="1">
        <w:r w:rsidR="00A56831" w:rsidRPr="00274202">
          <w:rPr>
            <w:rStyle w:val="Hyperlink"/>
          </w:rPr>
          <w:t>Appendix 2. Search strategies for mpox evidence syntheses published prior to the 2022 outbreak</w:t>
        </w:r>
        <w:r w:rsidR="00A56831">
          <w:rPr>
            <w:webHidden/>
          </w:rPr>
          <w:tab/>
        </w:r>
        <w:r w:rsidR="00A56831">
          <w:rPr>
            <w:webHidden/>
          </w:rPr>
          <w:fldChar w:fldCharType="begin"/>
        </w:r>
        <w:r w:rsidR="00A56831">
          <w:rPr>
            <w:webHidden/>
          </w:rPr>
          <w:instrText xml:space="preserve"> PAGEREF _Toc172803639 \h </w:instrText>
        </w:r>
        <w:r w:rsidR="00A56831">
          <w:rPr>
            <w:webHidden/>
          </w:rPr>
        </w:r>
        <w:r w:rsidR="00A56831">
          <w:rPr>
            <w:webHidden/>
          </w:rPr>
          <w:fldChar w:fldCharType="separate"/>
        </w:r>
        <w:r w:rsidR="00A56831">
          <w:rPr>
            <w:webHidden/>
          </w:rPr>
          <w:t>10</w:t>
        </w:r>
        <w:r w:rsidR="00A56831">
          <w:rPr>
            <w:webHidden/>
          </w:rPr>
          <w:fldChar w:fldCharType="end"/>
        </w:r>
      </w:hyperlink>
    </w:p>
    <w:p w14:paraId="49A2AD98" w14:textId="1161D8C6" w:rsidR="00A56831" w:rsidRDefault="00425F31">
      <w:pPr>
        <w:pStyle w:val="TOC2"/>
        <w:rPr>
          <w:rFonts w:eastAsiaTheme="minorEastAsia" w:cstheme="minorBidi"/>
          <w:color w:val="auto"/>
          <w:kern w:val="2"/>
          <w:sz w:val="24"/>
          <w:szCs w:val="24"/>
          <w:lang w:val="en-CA" w:eastAsia="en-CA"/>
          <w14:ligatures w14:val="standardContextual"/>
        </w:rPr>
      </w:pPr>
      <w:hyperlink w:anchor="_Toc172803640" w:history="1">
        <w:r w:rsidR="00A56831" w:rsidRPr="00274202">
          <w:rPr>
            <w:rStyle w:val="Hyperlink"/>
          </w:rPr>
          <w:t>Appendix 3. Relevance screening form</w:t>
        </w:r>
        <w:r w:rsidR="00A56831">
          <w:rPr>
            <w:webHidden/>
          </w:rPr>
          <w:tab/>
        </w:r>
        <w:r w:rsidR="00A56831">
          <w:rPr>
            <w:webHidden/>
          </w:rPr>
          <w:fldChar w:fldCharType="begin"/>
        </w:r>
        <w:r w:rsidR="00A56831">
          <w:rPr>
            <w:webHidden/>
          </w:rPr>
          <w:instrText xml:space="preserve"> PAGEREF _Toc172803640 \h </w:instrText>
        </w:r>
        <w:r w:rsidR="00A56831">
          <w:rPr>
            <w:webHidden/>
          </w:rPr>
        </w:r>
        <w:r w:rsidR="00A56831">
          <w:rPr>
            <w:webHidden/>
          </w:rPr>
          <w:fldChar w:fldCharType="separate"/>
        </w:r>
        <w:r w:rsidR="00A56831">
          <w:rPr>
            <w:webHidden/>
          </w:rPr>
          <w:t>11</w:t>
        </w:r>
        <w:r w:rsidR="00A56831">
          <w:rPr>
            <w:webHidden/>
          </w:rPr>
          <w:fldChar w:fldCharType="end"/>
        </w:r>
      </w:hyperlink>
    </w:p>
    <w:p w14:paraId="00EA7916" w14:textId="78E992B5" w:rsidR="00A56831" w:rsidRDefault="00425F31">
      <w:pPr>
        <w:pStyle w:val="TOC2"/>
        <w:rPr>
          <w:rFonts w:eastAsiaTheme="minorEastAsia" w:cstheme="minorBidi"/>
          <w:color w:val="auto"/>
          <w:kern w:val="2"/>
          <w:sz w:val="24"/>
          <w:szCs w:val="24"/>
          <w:lang w:val="en-CA" w:eastAsia="en-CA"/>
          <w14:ligatures w14:val="standardContextual"/>
        </w:rPr>
      </w:pPr>
      <w:hyperlink w:anchor="_Toc172803641" w:history="1">
        <w:r w:rsidR="00A56831" w:rsidRPr="00274202">
          <w:rPr>
            <w:rStyle w:val="Hyperlink"/>
          </w:rPr>
          <w:t>Appendix 4. Data characterization form</w:t>
        </w:r>
        <w:r w:rsidR="00A56831">
          <w:rPr>
            <w:webHidden/>
          </w:rPr>
          <w:tab/>
        </w:r>
        <w:r w:rsidR="00A56831">
          <w:rPr>
            <w:webHidden/>
          </w:rPr>
          <w:fldChar w:fldCharType="begin"/>
        </w:r>
        <w:r w:rsidR="00A56831">
          <w:rPr>
            <w:webHidden/>
          </w:rPr>
          <w:instrText xml:space="preserve"> PAGEREF _Toc172803641 \h </w:instrText>
        </w:r>
        <w:r w:rsidR="00A56831">
          <w:rPr>
            <w:webHidden/>
          </w:rPr>
        </w:r>
        <w:r w:rsidR="00A56831">
          <w:rPr>
            <w:webHidden/>
          </w:rPr>
          <w:fldChar w:fldCharType="separate"/>
        </w:r>
        <w:r w:rsidR="00A56831">
          <w:rPr>
            <w:webHidden/>
          </w:rPr>
          <w:t>13</w:t>
        </w:r>
        <w:r w:rsidR="00A56831">
          <w:rPr>
            <w:webHidden/>
          </w:rPr>
          <w:fldChar w:fldCharType="end"/>
        </w:r>
      </w:hyperlink>
    </w:p>
    <w:p w14:paraId="6CA91512" w14:textId="2FE04400" w:rsidR="00A56831" w:rsidRDefault="00425F31">
      <w:pPr>
        <w:pStyle w:val="TOC2"/>
        <w:rPr>
          <w:rFonts w:eastAsiaTheme="minorEastAsia" w:cstheme="minorBidi"/>
          <w:color w:val="auto"/>
          <w:kern w:val="2"/>
          <w:sz w:val="24"/>
          <w:szCs w:val="24"/>
          <w:lang w:val="en-CA" w:eastAsia="en-CA"/>
          <w14:ligatures w14:val="standardContextual"/>
        </w:rPr>
      </w:pPr>
      <w:hyperlink w:anchor="_Toc172803643" w:history="1">
        <w:r w:rsidR="00A56831" w:rsidRPr="00274202">
          <w:rPr>
            <w:rStyle w:val="Hyperlink"/>
          </w:rPr>
          <w:t>References:</w:t>
        </w:r>
        <w:r w:rsidR="00A56831">
          <w:rPr>
            <w:webHidden/>
          </w:rPr>
          <w:tab/>
        </w:r>
        <w:r w:rsidR="00A56831">
          <w:rPr>
            <w:webHidden/>
          </w:rPr>
          <w:fldChar w:fldCharType="begin"/>
        </w:r>
        <w:r w:rsidR="00A56831">
          <w:rPr>
            <w:webHidden/>
          </w:rPr>
          <w:instrText xml:space="preserve"> PAGEREF _Toc172803643 \h </w:instrText>
        </w:r>
        <w:r w:rsidR="00A56831">
          <w:rPr>
            <w:webHidden/>
          </w:rPr>
        </w:r>
        <w:r w:rsidR="00A56831">
          <w:rPr>
            <w:webHidden/>
          </w:rPr>
          <w:fldChar w:fldCharType="separate"/>
        </w:r>
        <w:r w:rsidR="00A56831">
          <w:rPr>
            <w:webHidden/>
          </w:rPr>
          <w:t>47</w:t>
        </w:r>
        <w:r w:rsidR="00A56831">
          <w:rPr>
            <w:webHidden/>
          </w:rPr>
          <w:fldChar w:fldCharType="end"/>
        </w:r>
      </w:hyperlink>
    </w:p>
    <w:p w14:paraId="59F014A3" w14:textId="2D9A4EB9" w:rsidR="00597240" w:rsidRDefault="003000FC" w:rsidP="00F21F3F">
      <w:pPr>
        <w:pStyle w:val="TOC2"/>
        <w:rPr>
          <w:rStyle w:val="Hyperlink"/>
          <w:lang w:val="en-CA" w:eastAsia="en-CA"/>
        </w:rPr>
      </w:pPr>
      <w:r>
        <w:rPr>
          <w:color w:val="2B579A"/>
          <w:shd w:val="clear" w:color="auto" w:fill="E6E6E6"/>
        </w:rPr>
        <w:fldChar w:fldCharType="end"/>
      </w:r>
    </w:p>
    <w:p w14:paraId="2E8EE230" w14:textId="1AA5F8C2" w:rsidR="00597240" w:rsidRDefault="00597240"/>
    <w:p w14:paraId="25852D72" w14:textId="77777777" w:rsidR="00F21F3F" w:rsidRDefault="00F21F3F">
      <w:pPr>
        <w:rPr>
          <w:rFonts w:eastAsiaTheme="majorEastAsia"/>
          <w:color w:val="2E74B5" w:themeColor="accent5" w:themeShade="BF"/>
          <w:sz w:val="26"/>
          <w:szCs w:val="26"/>
        </w:rPr>
      </w:pPr>
      <w:r>
        <w:rPr>
          <w:color w:val="2E74B5" w:themeColor="accent5" w:themeShade="BF"/>
        </w:rPr>
        <w:br w:type="page"/>
      </w:r>
    </w:p>
    <w:p w14:paraId="5CF7E4D6" w14:textId="5589E0E2" w:rsidR="0015268E" w:rsidRPr="00A900EF" w:rsidRDefault="0015268E" w:rsidP="28C2DCAB">
      <w:pPr>
        <w:pStyle w:val="Heading2"/>
        <w:spacing w:line="276" w:lineRule="auto"/>
        <w:rPr>
          <w:rFonts w:asciiTheme="minorHAnsi" w:hAnsiTheme="minorHAnsi" w:cstheme="minorBidi"/>
          <w:color w:val="2E74B5" w:themeColor="accent5" w:themeShade="BF"/>
        </w:rPr>
      </w:pPr>
      <w:bookmarkStart w:id="0" w:name="_Toc172803621"/>
      <w:r w:rsidRPr="28C2DCAB">
        <w:rPr>
          <w:rFonts w:asciiTheme="minorHAnsi" w:hAnsiTheme="minorHAnsi" w:cstheme="minorBidi"/>
          <w:color w:val="2E74B5" w:themeColor="accent5" w:themeShade="BF"/>
        </w:rPr>
        <w:lastRenderedPageBreak/>
        <w:t>Rationale</w:t>
      </w:r>
      <w:bookmarkEnd w:id="0"/>
    </w:p>
    <w:p w14:paraId="7FD037AB" w14:textId="6632AE91" w:rsidR="62CC6EFE" w:rsidRDefault="30CDF008" w:rsidP="11BC488D">
      <w:pPr>
        <w:keepLines/>
        <w:spacing w:after="0" w:line="276" w:lineRule="auto"/>
        <w:rPr>
          <w:rFonts w:eastAsia="Times New Roman"/>
          <w:color w:val="000000" w:themeColor="text1"/>
          <w:lang w:val="en-CA"/>
        </w:rPr>
      </w:pPr>
      <w:r w:rsidRPr="11BC488D">
        <w:rPr>
          <w:rFonts w:eastAsiaTheme="minorEastAsia"/>
          <w:color w:val="333333"/>
          <w:lang w:val="en-CA"/>
        </w:rPr>
        <w:t>The methodological and reporting quality of evidence syntheses are of interest to public health decision makers who use evidence in decision-making</w:t>
      </w:r>
      <w:r w:rsidR="133464BD" w:rsidRPr="11BC488D">
        <w:rPr>
          <w:rFonts w:eastAsiaTheme="minorEastAsia"/>
          <w:color w:val="333333"/>
          <w:lang w:val="en-CA"/>
        </w:rPr>
        <w:t xml:space="preserve"> for routine work or during public health emergency</w:t>
      </w:r>
      <w:r w:rsidRPr="11BC488D">
        <w:rPr>
          <w:rFonts w:eastAsiaTheme="minorEastAsia"/>
          <w:color w:val="333333"/>
          <w:lang w:val="en-CA"/>
        </w:rPr>
        <w:t xml:space="preserve">. If evidence syntheses are to be used for developing recommendations and identifying knowledge gaps the methodology must remain rigourous in the collation, appraisal </w:t>
      </w:r>
      <w:r w:rsidR="4B72B38A" w:rsidRPr="11BC488D">
        <w:rPr>
          <w:rFonts w:eastAsiaTheme="minorEastAsia"/>
          <w:color w:val="333333"/>
          <w:lang w:val="en-CA"/>
        </w:rPr>
        <w:t>and synthesis</w:t>
      </w:r>
      <w:r w:rsidRPr="11BC488D">
        <w:rPr>
          <w:rFonts w:eastAsiaTheme="minorEastAsia"/>
          <w:color w:val="333333"/>
          <w:lang w:val="en-CA"/>
        </w:rPr>
        <w:t xml:space="preserve"> of the evidence regardless of the driver for producing the evidence synthesis. </w:t>
      </w:r>
      <w:r w:rsidR="0108877F" w:rsidRPr="11BC488D">
        <w:rPr>
          <w:rFonts w:eastAsiaTheme="minorEastAsia"/>
          <w:color w:val="000000" w:themeColor="text1"/>
          <w:lang w:val="en-CA"/>
        </w:rPr>
        <w:t>The</w:t>
      </w:r>
      <w:r w:rsidR="0108877F" w:rsidRPr="11BC488D">
        <w:rPr>
          <w:rFonts w:eastAsia="Times New Roman"/>
          <w:color w:val="000000" w:themeColor="text1"/>
          <w:lang w:val="en-CA"/>
        </w:rPr>
        <w:t xml:space="preserve"> rigor and reliability of these reviews are </w:t>
      </w:r>
      <w:r w:rsidR="6C0FDE52" w:rsidRPr="11BC488D">
        <w:rPr>
          <w:rFonts w:eastAsia="Times New Roman"/>
          <w:color w:val="000000" w:themeColor="text1"/>
          <w:lang w:val="en-CA"/>
        </w:rPr>
        <w:t>closely associated with the methodological and reporting quality</w:t>
      </w:r>
      <w:r w:rsidR="60BE76F6" w:rsidRPr="11BC488D">
        <w:rPr>
          <w:rFonts w:eastAsia="Times New Roman"/>
          <w:color w:val="000000" w:themeColor="text1"/>
          <w:lang w:val="en-CA"/>
        </w:rPr>
        <w:t xml:space="preserve"> </w:t>
      </w:r>
      <w:r w:rsidR="38EC1D42" w:rsidRPr="11BC488D">
        <w:rPr>
          <w:rFonts w:eastAsia="Times New Roman"/>
          <w:color w:val="000000" w:themeColor="text1"/>
          <w:lang w:val="en-CA"/>
        </w:rPr>
        <w:t>and</w:t>
      </w:r>
      <w:r w:rsidR="48AADA7A" w:rsidRPr="11BC488D">
        <w:rPr>
          <w:rFonts w:eastAsia="Times New Roman"/>
          <w:color w:val="000000" w:themeColor="text1"/>
          <w:lang w:val="en-CA"/>
        </w:rPr>
        <w:t xml:space="preserve"> </w:t>
      </w:r>
      <w:r w:rsidR="471FD60C" w:rsidRPr="11BC488D">
        <w:rPr>
          <w:rFonts w:eastAsia="Times New Roman"/>
          <w:color w:val="000000" w:themeColor="text1"/>
          <w:lang w:val="en-CA"/>
        </w:rPr>
        <w:t>end-</w:t>
      </w:r>
      <w:r w:rsidR="31599C38" w:rsidRPr="11BC488D">
        <w:rPr>
          <w:rFonts w:eastAsia="Times New Roman"/>
          <w:color w:val="000000" w:themeColor="text1"/>
          <w:lang w:val="en-CA"/>
        </w:rPr>
        <w:t xml:space="preserve">users </w:t>
      </w:r>
      <w:r w:rsidR="7F0154B2" w:rsidRPr="11BC488D">
        <w:rPr>
          <w:rFonts w:eastAsia="Times New Roman"/>
          <w:color w:val="000000" w:themeColor="text1"/>
          <w:lang w:val="en-CA"/>
        </w:rPr>
        <w:t xml:space="preserve">should seek high quality evidence syntheses </w:t>
      </w:r>
      <w:r w:rsidR="31599C38" w:rsidRPr="11BC488D">
        <w:rPr>
          <w:rFonts w:eastAsia="Times New Roman"/>
          <w:color w:val="000000" w:themeColor="text1"/>
          <w:lang w:val="en-CA"/>
        </w:rPr>
        <w:t xml:space="preserve">for </w:t>
      </w:r>
      <w:r w:rsidR="48AADA7A" w:rsidRPr="11BC488D">
        <w:rPr>
          <w:rFonts w:eastAsia="Times New Roman"/>
          <w:color w:val="000000" w:themeColor="text1"/>
          <w:lang w:val="en-CA"/>
        </w:rPr>
        <w:t>decision-making</w:t>
      </w:r>
      <w:r w:rsidR="3BF36000" w:rsidRPr="11BC488D">
        <w:rPr>
          <w:rFonts w:eastAsia="Times New Roman"/>
          <w:color w:val="000000" w:themeColor="text1"/>
          <w:lang w:val="en-CA"/>
        </w:rPr>
        <w:t xml:space="preserve">. </w:t>
      </w:r>
      <w:r w:rsidR="3E1AA2C6" w:rsidRPr="11BC488D">
        <w:rPr>
          <w:rFonts w:eastAsia="Times New Roman"/>
          <w:color w:val="000000" w:themeColor="text1"/>
          <w:lang w:val="en-CA"/>
        </w:rPr>
        <w:t xml:space="preserve">Using the mpox outbreak that began in May 2022, </w:t>
      </w:r>
      <w:r w:rsidR="1EB323B1" w:rsidRPr="11BC488D">
        <w:rPr>
          <w:rFonts w:eastAsia="Times New Roman"/>
          <w:color w:val="000000" w:themeColor="text1"/>
          <w:lang w:val="en-CA"/>
        </w:rPr>
        <w:t>t</w:t>
      </w:r>
      <w:r w:rsidR="6F2E5DBE" w:rsidRPr="11BC488D">
        <w:rPr>
          <w:rFonts w:eastAsia="Times New Roman"/>
          <w:color w:val="000000" w:themeColor="text1"/>
          <w:lang w:val="en-CA"/>
        </w:rPr>
        <w:t xml:space="preserve">his study will evaluate </w:t>
      </w:r>
      <w:r w:rsidR="3BF36000" w:rsidRPr="11BC488D">
        <w:rPr>
          <w:rFonts w:eastAsia="Times New Roman"/>
          <w:color w:val="000000" w:themeColor="text1"/>
          <w:lang w:val="en-CA"/>
        </w:rPr>
        <w:t xml:space="preserve">the quality of conduct and reporting of </w:t>
      </w:r>
      <w:r w:rsidR="59A81218" w:rsidRPr="11BC488D">
        <w:rPr>
          <w:rFonts w:eastAsia="Times New Roman"/>
          <w:color w:val="000000" w:themeColor="text1"/>
          <w:lang w:val="en-CA"/>
        </w:rPr>
        <w:t>new vs. Existing evidence syntheses</w:t>
      </w:r>
      <w:r w:rsidR="3EC9FEE3" w:rsidRPr="11BC488D">
        <w:rPr>
          <w:rFonts w:eastAsia="Times New Roman"/>
          <w:color w:val="000000" w:themeColor="text1"/>
          <w:lang w:val="en-CA"/>
        </w:rPr>
        <w:t xml:space="preserve"> to </w:t>
      </w:r>
      <w:r w:rsidR="2A9EFEA6" w:rsidRPr="11BC488D">
        <w:rPr>
          <w:rFonts w:eastAsia="Times New Roman"/>
          <w:color w:val="000000" w:themeColor="text1"/>
          <w:lang w:val="en-CA"/>
        </w:rPr>
        <w:t xml:space="preserve">explore the utility and drivers </w:t>
      </w:r>
      <w:r w:rsidR="3EC9FEE3" w:rsidRPr="11BC488D">
        <w:rPr>
          <w:rFonts w:eastAsia="Times New Roman"/>
          <w:color w:val="000000" w:themeColor="text1"/>
          <w:lang w:val="en-CA"/>
        </w:rPr>
        <w:t>of</w:t>
      </w:r>
      <w:r w:rsidR="3DFD0B7D" w:rsidRPr="11BC488D">
        <w:rPr>
          <w:rFonts w:eastAsia="Times New Roman"/>
          <w:color w:val="000000" w:themeColor="text1"/>
          <w:lang w:val="en-CA"/>
        </w:rPr>
        <w:t xml:space="preserve"> conducting</w:t>
      </w:r>
      <w:r w:rsidR="3EC9FEE3" w:rsidRPr="11BC488D">
        <w:rPr>
          <w:rFonts w:eastAsia="Times New Roman"/>
          <w:color w:val="000000" w:themeColor="text1"/>
          <w:lang w:val="en-CA"/>
        </w:rPr>
        <w:t xml:space="preserve"> conventional evidence synthesis during a public health emergency</w:t>
      </w:r>
      <w:r w:rsidR="02615183" w:rsidRPr="11BC488D">
        <w:rPr>
          <w:rFonts w:eastAsia="Times New Roman"/>
          <w:color w:val="000000" w:themeColor="text1"/>
          <w:lang w:val="en-CA"/>
        </w:rPr>
        <w:t xml:space="preserve">, particularly </w:t>
      </w:r>
      <w:r w:rsidR="69B9CEFE" w:rsidRPr="11BC488D">
        <w:rPr>
          <w:rFonts w:eastAsia="Times New Roman"/>
          <w:color w:val="000000" w:themeColor="text1"/>
          <w:lang w:val="en-CA"/>
        </w:rPr>
        <w:t xml:space="preserve">at </w:t>
      </w:r>
      <w:r w:rsidR="667182FE" w:rsidRPr="11BC488D">
        <w:rPr>
          <w:rFonts w:eastAsia="Times New Roman"/>
          <w:color w:val="000000" w:themeColor="text1"/>
          <w:lang w:val="en-CA"/>
        </w:rPr>
        <w:t xml:space="preserve">the </w:t>
      </w:r>
      <w:r w:rsidR="0328D4E6" w:rsidRPr="11BC488D">
        <w:rPr>
          <w:rFonts w:eastAsia="Times New Roman"/>
          <w:color w:val="000000" w:themeColor="text1"/>
          <w:lang w:val="en-CA"/>
        </w:rPr>
        <w:t>beginning of an outbreak</w:t>
      </w:r>
      <w:r w:rsidR="3E16ECDF" w:rsidRPr="11BC488D">
        <w:rPr>
          <w:rFonts w:eastAsia="Times New Roman"/>
          <w:color w:val="000000" w:themeColor="text1"/>
          <w:lang w:val="en-CA"/>
        </w:rPr>
        <w:t xml:space="preserve"> when there </w:t>
      </w:r>
      <w:r w:rsidR="67253464" w:rsidRPr="11BC488D">
        <w:rPr>
          <w:rFonts w:eastAsia="Times New Roman"/>
          <w:color w:val="000000" w:themeColor="text1"/>
          <w:lang w:val="en-CA"/>
        </w:rPr>
        <w:t xml:space="preserve">is </w:t>
      </w:r>
      <w:r w:rsidR="58E11711" w:rsidRPr="11BC488D">
        <w:rPr>
          <w:rFonts w:eastAsia="Times New Roman"/>
          <w:color w:val="000000" w:themeColor="text1"/>
          <w:lang w:val="en-CA"/>
        </w:rPr>
        <w:t xml:space="preserve">limited </w:t>
      </w:r>
      <w:r w:rsidR="6C622E03" w:rsidRPr="11BC488D">
        <w:rPr>
          <w:rFonts w:eastAsia="Times New Roman"/>
          <w:color w:val="000000" w:themeColor="text1"/>
          <w:lang w:val="en-CA"/>
        </w:rPr>
        <w:t xml:space="preserve">new </w:t>
      </w:r>
      <w:r w:rsidR="58E11711" w:rsidRPr="11BC488D">
        <w:rPr>
          <w:rFonts w:eastAsia="Times New Roman"/>
          <w:color w:val="000000" w:themeColor="text1"/>
          <w:lang w:val="en-CA"/>
        </w:rPr>
        <w:t>evidence</w:t>
      </w:r>
      <w:r w:rsidR="3F020141" w:rsidRPr="11BC488D">
        <w:rPr>
          <w:rFonts w:eastAsia="Times New Roman"/>
          <w:color w:val="000000" w:themeColor="text1"/>
          <w:lang w:val="en-CA"/>
        </w:rPr>
        <w:t xml:space="preserve"> available</w:t>
      </w:r>
      <w:r w:rsidR="5AA1216A" w:rsidRPr="11BC488D">
        <w:rPr>
          <w:rFonts w:eastAsia="Times New Roman"/>
          <w:color w:val="000000" w:themeColor="text1"/>
          <w:lang w:val="en-CA"/>
        </w:rPr>
        <w:t xml:space="preserve"> </w:t>
      </w:r>
      <w:r w:rsidR="65865A70" w:rsidRPr="11BC488D">
        <w:rPr>
          <w:rFonts w:eastAsia="Times New Roman"/>
          <w:color w:val="000000" w:themeColor="text1"/>
          <w:lang w:val="en-CA"/>
        </w:rPr>
        <w:t xml:space="preserve">and recent </w:t>
      </w:r>
      <w:r w:rsidR="498B18E6" w:rsidRPr="11BC488D">
        <w:rPr>
          <w:rFonts w:eastAsia="Times New Roman"/>
          <w:color w:val="000000" w:themeColor="text1"/>
          <w:lang w:val="en-CA"/>
        </w:rPr>
        <w:t xml:space="preserve">pre-outbreak </w:t>
      </w:r>
      <w:r w:rsidR="5B82A8D7" w:rsidRPr="11BC488D">
        <w:rPr>
          <w:rFonts w:eastAsia="Times New Roman"/>
          <w:color w:val="000000" w:themeColor="text1"/>
          <w:lang w:val="en-CA"/>
        </w:rPr>
        <w:t>evidence syntheses exist</w:t>
      </w:r>
      <w:r w:rsidR="65865A70" w:rsidRPr="11BC488D">
        <w:rPr>
          <w:rFonts w:eastAsia="Times New Roman"/>
          <w:color w:val="000000" w:themeColor="text1"/>
          <w:lang w:val="en-CA"/>
        </w:rPr>
        <w:t xml:space="preserve">. </w:t>
      </w:r>
    </w:p>
    <w:p w14:paraId="73B1D7B0" w14:textId="77777777" w:rsidR="00F21F3F" w:rsidRPr="00A900EF" w:rsidRDefault="00F21F3F" w:rsidP="055F58FC">
      <w:pPr>
        <w:keepLines/>
        <w:spacing w:after="0" w:line="276" w:lineRule="auto"/>
        <w:rPr>
          <w:rFonts w:eastAsia="Times New Roman" w:cstheme="minorHAnsi"/>
          <w:color w:val="000000" w:themeColor="text1"/>
          <w:lang w:val="en-CA"/>
        </w:rPr>
      </w:pPr>
    </w:p>
    <w:p w14:paraId="0CE17771" w14:textId="4901405B" w:rsidR="0015268E" w:rsidRPr="00F21F3F" w:rsidRDefault="43743126" w:rsidP="00F21F3F">
      <w:pPr>
        <w:pStyle w:val="Heading2"/>
        <w:rPr>
          <w:rFonts w:asciiTheme="minorHAnsi" w:hAnsiTheme="minorHAnsi" w:cstheme="minorHAnsi"/>
          <w:color w:val="2E74B5" w:themeColor="accent5" w:themeShade="BF"/>
        </w:rPr>
      </w:pPr>
      <w:bookmarkStart w:id="1" w:name="_Toc172803622"/>
      <w:r w:rsidRPr="73F115AE">
        <w:rPr>
          <w:rFonts w:asciiTheme="minorHAnsi" w:hAnsiTheme="minorHAnsi" w:cstheme="minorBidi"/>
          <w:color w:val="2E74B5" w:themeColor="accent5" w:themeShade="BF"/>
        </w:rPr>
        <w:t>Background</w:t>
      </w:r>
      <w:bookmarkEnd w:id="1"/>
      <w:r w:rsidRPr="73F115AE">
        <w:rPr>
          <w:rFonts w:asciiTheme="minorHAnsi" w:hAnsiTheme="minorHAnsi" w:cstheme="minorBidi"/>
          <w:color w:val="2E74B5" w:themeColor="accent5" w:themeShade="BF"/>
        </w:rPr>
        <w:t xml:space="preserve"> </w:t>
      </w:r>
    </w:p>
    <w:p w14:paraId="1E587FB0" w14:textId="693A9AAE" w:rsidR="00502353" w:rsidRPr="002A55C0" w:rsidRDefault="578FA8AE" w:rsidP="73F115AE">
      <w:pPr>
        <w:spacing w:line="276" w:lineRule="auto"/>
        <w:rPr>
          <w:rFonts w:eastAsiaTheme="minorEastAsia"/>
        </w:rPr>
      </w:pPr>
      <w:r w:rsidRPr="73F115AE">
        <w:rPr>
          <w:rFonts w:eastAsiaTheme="minorEastAsia"/>
        </w:rPr>
        <w:t>On July 23, 2022, the World Health Organization (WHO) declared mpox</w:t>
      </w:r>
      <w:r w:rsidR="009D3B76">
        <w:rPr>
          <w:rFonts w:eastAsiaTheme="minorEastAsia"/>
        </w:rPr>
        <w:t xml:space="preserve"> </w:t>
      </w:r>
      <w:r w:rsidR="009D3B76" w:rsidRPr="6D7376FF">
        <w:rPr>
          <w:rStyle w:val="normaltextrun"/>
          <w:rFonts w:eastAsiaTheme="minorEastAsia"/>
          <w:color w:val="000000"/>
          <w:shd w:val="clear" w:color="auto" w:fill="FFFFFF"/>
        </w:rPr>
        <w:t>(formerly known as monkeypox)</w:t>
      </w:r>
      <w:r w:rsidRPr="73F115AE">
        <w:rPr>
          <w:rFonts w:eastAsiaTheme="minorEastAsia"/>
        </w:rPr>
        <w:t xml:space="preserve"> a Public Health Emergency of International Concern (PHEIC)</w:t>
      </w:r>
      <w:r w:rsidRPr="73F115AE">
        <w:rPr>
          <w:rFonts w:eastAsiaTheme="minorEastAsia"/>
          <w:color w:val="000000" w:themeColor="text1"/>
        </w:rPr>
        <w:t xml:space="preserve"> </w:t>
      </w:r>
      <w:r w:rsidR="00122C17">
        <w:rPr>
          <w:rFonts w:eastAsiaTheme="minorEastAsia"/>
          <w:color w:val="000000" w:themeColor="text1"/>
        </w:rPr>
        <w:fldChar w:fldCharType="begin"/>
      </w:r>
      <w:r w:rsidR="00122C17">
        <w:rPr>
          <w:rFonts w:eastAsiaTheme="minorEastAsia"/>
          <w:color w:val="000000" w:themeColor="text1"/>
        </w:rPr>
        <w:instrText xml:space="preserve"> ADDIN EN.CITE &lt;EndNote&gt;&lt;Cite&gt;&lt;Author&gt;World Health Organization&lt;/Author&gt;&lt;Year&gt;2023&lt;/Year&gt;&lt;RecNum&gt;4&lt;/RecNum&gt;&lt;DisplayText&gt;(1, 2)&lt;/DisplayText&gt;&lt;record&gt;&lt;rec-number&gt;4&lt;/rec-number&gt;&lt;foreign-keys&gt;&lt;key app="EN" db-id="xwwaps2sef9aade0prbv292jxa5dfpwav25s" timestamp="1683571100"&gt;4&lt;/key&gt;&lt;/foreign-keys&gt;&lt;ref-type name="Web Page"&gt;12&lt;/ref-type&gt;&lt;contributors&gt;&lt;authors&gt;&lt;author&gt;World Health Organization,;&lt;/author&gt;&lt;/authors&gt;&lt;/contributors&gt;&lt;titles&gt;&lt;title&gt;2022-23 Mpox (Monkeypox) Outbreak: Global Trends&lt;/title&gt;&lt;/titles&gt;&lt;volume&gt;2023&lt;/volume&gt;&lt;number&gt;04/28&lt;/number&gt;&lt;dates&gt;&lt;year&gt;2023&lt;/year&gt;&lt;/dates&gt;&lt;urls&gt;&lt;related-urls&gt;&lt;url&gt;https://worldhealthorg.shinyapps.io/mpx_global/#1_Overview&lt;/url&gt;&lt;/related-urls&gt;&lt;/urls&gt;&lt;/record&gt;&lt;/Cite&gt;&lt;Cite&gt;&lt;Author&gt;World Health Organization&lt;/Author&gt;&lt;Year&gt;2023&lt;/Year&gt;&lt;RecNum&gt;8&lt;/RecNum&gt;&lt;record&gt;&lt;rec-number&gt;8&lt;/rec-number&gt;&lt;foreign-keys&gt;&lt;key app="EN" db-id="xwwaps2sef9aade0prbv292jxa5dfpwav25s" timestamp="1683572269"&gt;8&lt;/key&gt;&lt;/foreign-keys&gt;&lt;ref-type name="Web Page"&gt;12&lt;/ref-type&gt;&lt;contributors&gt;&lt;authors&gt;&lt;author&gt;World Health Organization,;&lt;/author&gt;&lt;/authors&gt;&lt;/contributors&gt;&lt;titles&gt;&lt;title&gt;Monkeypox&lt;/title&gt;&lt;/titles&gt;&lt;volume&gt;2023&lt;/volume&gt;&lt;number&gt;04/28&lt;/number&gt;&lt;dates&gt;&lt;year&gt;2023&lt;/year&gt;&lt;/dates&gt;&lt;urls&gt;&lt;related-urls&gt;&lt;url&gt;https://www.who.int/health-topics/monkeypox#tab=tab_1&lt;/url&gt;&lt;/related-urls&gt;&lt;/urls&gt;&lt;/record&gt;&lt;/Cite&gt;&lt;/EndNote&gt;</w:instrText>
      </w:r>
      <w:r w:rsidR="00122C17">
        <w:rPr>
          <w:rFonts w:eastAsiaTheme="minorEastAsia"/>
          <w:color w:val="000000" w:themeColor="text1"/>
        </w:rPr>
        <w:fldChar w:fldCharType="separate"/>
      </w:r>
      <w:r w:rsidR="00122C17">
        <w:rPr>
          <w:rFonts w:eastAsiaTheme="minorEastAsia"/>
          <w:noProof/>
          <w:color w:val="000000" w:themeColor="text1"/>
        </w:rPr>
        <w:t>(1, 2)</w:t>
      </w:r>
      <w:r w:rsidR="00122C17">
        <w:rPr>
          <w:rFonts w:eastAsiaTheme="minorEastAsia"/>
          <w:color w:val="000000" w:themeColor="text1"/>
        </w:rPr>
        <w:fldChar w:fldCharType="end"/>
      </w:r>
      <w:r w:rsidRPr="73F115AE">
        <w:rPr>
          <w:rFonts w:eastAsiaTheme="minorEastAsia"/>
        </w:rPr>
        <w:t xml:space="preserve">. </w:t>
      </w:r>
      <w:r w:rsidRPr="73F115AE">
        <w:rPr>
          <w:rFonts w:eastAsiaTheme="minorEastAsia"/>
          <w:color w:val="000000" w:themeColor="text1"/>
        </w:rPr>
        <w:t xml:space="preserve">As of June 5, 2023 there have been 87,929 confirmed cases and 146 deaths reported to the </w:t>
      </w:r>
      <w:r w:rsidRPr="73F115AE">
        <w:rPr>
          <w:rFonts w:eastAsiaTheme="minorEastAsia"/>
        </w:rPr>
        <w:t xml:space="preserve">WHO </w:t>
      </w:r>
      <w:r w:rsidRPr="73F115AE">
        <w:rPr>
          <w:rFonts w:eastAsiaTheme="minorEastAsia"/>
          <w:color w:val="000000" w:themeColor="text1"/>
        </w:rPr>
        <w:t>from 110 member states</w:t>
      </w:r>
      <w:r w:rsidR="007A1BEF">
        <w:rPr>
          <w:rFonts w:eastAsiaTheme="minorEastAsia"/>
          <w:color w:val="000000" w:themeColor="text1"/>
        </w:rPr>
        <w:fldChar w:fldCharType="begin"/>
      </w:r>
      <w:r w:rsidR="007A1BEF">
        <w:rPr>
          <w:rFonts w:eastAsiaTheme="minorEastAsia"/>
          <w:color w:val="000000" w:themeColor="text1"/>
        </w:rPr>
        <w:instrText xml:space="preserve"> ADDIN EN.CITE &lt;EndNote&gt;&lt;Cite&gt;&lt;Author&gt;World Health Organization&lt;/Author&gt;&lt;Year&gt;2023&lt;/Year&gt;&lt;RecNum&gt;4&lt;/RecNum&gt;&lt;DisplayText&gt;(1)&lt;/DisplayText&gt;&lt;record&gt;&lt;rec-number&gt;4&lt;/rec-number&gt;&lt;foreign-keys&gt;&lt;key app="EN" db-id="xwwaps2sef9aade0prbv292jxa5dfpwav25s" timestamp="1683571100"&gt;4&lt;/key&gt;&lt;/foreign-keys&gt;&lt;ref-type name="Web Page"&gt;12&lt;/ref-type&gt;&lt;contributors&gt;&lt;authors&gt;&lt;author&gt;World Health Organization,;&lt;/author&gt;&lt;/authors&gt;&lt;/contributors&gt;&lt;titles&gt;&lt;title&gt;2022-23 Mpox (Monkeypox) Outbreak: Global Trends&lt;/title&gt;&lt;/titles&gt;&lt;volume&gt;2023&lt;/volume&gt;&lt;number&gt;04/28&lt;/number&gt;&lt;dates&gt;&lt;year&gt;2023&lt;/year&gt;&lt;/dates&gt;&lt;urls&gt;&lt;related-urls&gt;&lt;url&gt;https://worldhealthorg.shinyapps.io/mpx_global/#1_Overview&lt;/url&gt;&lt;/related-urls&gt;&lt;/urls&gt;&lt;/record&gt;&lt;/Cite&gt;&lt;/EndNote&gt;</w:instrText>
      </w:r>
      <w:r w:rsidR="007A1BEF">
        <w:rPr>
          <w:rFonts w:eastAsiaTheme="minorEastAsia"/>
          <w:color w:val="000000" w:themeColor="text1"/>
        </w:rPr>
        <w:fldChar w:fldCharType="separate"/>
      </w:r>
      <w:r w:rsidR="007A1BEF">
        <w:rPr>
          <w:rFonts w:eastAsiaTheme="minorEastAsia"/>
          <w:noProof/>
          <w:color w:val="000000" w:themeColor="text1"/>
        </w:rPr>
        <w:t>(1)</w:t>
      </w:r>
      <w:r w:rsidR="007A1BEF">
        <w:rPr>
          <w:rFonts w:eastAsiaTheme="minorEastAsia"/>
          <w:color w:val="000000" w:themeColor="text1"/>
        </w:rPr>
        <w:fldChar w:fldCharType="end"/>
      </w:r>
      <w:r w:rsidRPr="73F115AE">
        <w:rPr>
          <w:rFonts w:eastAsiaTheme="minorEastAsia"/>
          <w:color w:val="000000" w:themeColor="text1"/>
        </w:rPr>
        <w:t>. Since the global weekly case peak of 7,576 the week of August 8, 2022 there has been a steady decline in weekly cases reported</w:t>
      </w:r>
      <w:r w:rsidR="00F231D5">
        <w:rPr>
          <w:rFonts w:eastAsiaTheme="minorEastAsia"/>
          <w:color w:val="000000" w:themeColor="text1"/>
        </w:rPr>
        <w:fldChar w:fldCharType="begin"/>
      </w:r>
      <w:r w:rsidR="00F231D5">
        <w:rPr>
          <w:rFonts w:eastAsiaTheme="minorEastAsia"/>
          <w:color w:val="000000" w:themeColor="text1"/>
        </w:rPr>
        <w:instrText xml:space="preserve"> ADDIN EN.CITE &lt;EndNote&gt;&lt;Cite&gt;&lt;Author&gt;World Health Organization&lt;/Author&gt;&lt;Year&gt;2023&lt;/Year&gt;&lt;RecNum&gt;4&lt;/RecNum&gt;&lt;DisplayText&gt;(1)&lt;/DisplayText&gt;&lt;record&gt;&lt;rec-number&gt;4&lt;/rec-number&gt;&lt;foreign-keys&gt;&lt;key app="EN" db-id="xwwaps2sef9aade0prbv292jxa5dfpwav25s" timestamp="1683571100"&gt;4&lt;/key&gt;&lt;/foreign-keys&gt;&lt;ref-type name="Web Page"&gt;12&lt;/ref-type&gt;&lt;contributors&gt;&lt;authors&gt;&lt;author&gt;World Health Organization,;&lt;/author&gt;&lt;/authors&gt;&lt;/contributors&gt;&lt;titles&gt;&lt;title&gt;2022-23 Mpox (Monkeypox) Outbreak: Global Trends&lt;/title&gt;&lt;/titles&gt;&lt;volume&gt;2023&lt;/volume&gt;&lt;number&gt;04/28&lt;/number&gt;&lt;dates&gt;&lt;year&gt;2023&lt;/year&gt;&lt;/dates&gt;&lt;urls&gt;&lt;related-urls&gt;&lt;url&gt;https://worldhealthorg.shinyapps.io/mpx_global/#1_Overview&lt;/url&gt;&lt;/related-urls&gt;&lt;/urls&gt;&lt;/record&gt;&lt;/Cite&gt;&lt;/EndNote&gt;</w:instrText>
      </w:r>
      <w:r w:rsidR="00F231D5">
        <w:rPr>
          <w:rFonts w:eastAsiaTheme="minorEastAsia"/>
          <w:color w:val="000000" w:themeColor="text1"/>
        </w:rPr>
        <w:fldChar w:fldCharType="separate"/>
      </w:r>
      <w:r w:rsidR="00F231D5">
        <w:rPr>
          <w:rFonts w:eastAsiaTheme="minorEastAsia"/>
          <w:noProof/>
          <w:color w:val="000000" w:themeColor="text1"/>
        </w:rPr>
        <w:t>(1)</w:t>
      </w:r>
      <w:r w:rsidR="00F231D5">
        <w:rPr>
          <w:rFonts w:eastAsiaTheme="minorEastAsia"/>
          <w:color w:val="000000" w:themeColor="text1"/>
        </w:rPr>
        <w:fldChar w:fldCharType="end"/>
      </w:r>
      <w:r w:rsidR="007A1BEF">
        <w:rPr>
          <w:rFonts w:eastAsiaTheme="minorEastAsia"/>
          <w:color w:val="000000" w:themeColor="text1"/>
        </w:rPr>
        <w:t xml:space="preserve">. </w:t>
      </w:r>
      <w:r w:rsidR="46D0C596" w:rsidRPr="73F115AE">
        <w:rPr>
          <w:rStyle w:val="normaltextrun"/>
          <w:rFonts w:eastAsiaTheme="minorEastAsia"/>
          <w:color w:val="000000"/>
          <w:shd w:val="clear" w:color="auto" w:fill="FFFFFF"/>
        </w:rPr>
        <w:t>Mpox is a</w:t>
      </w:r>
      <w:r w:rsidR="33B325AC" w:rsidRPr="73F115AE">
        <w:rPr>
          <w:rStyle w:val="normaltextrun"/>
          <w:rFonts w:eastAsiaTheme="minorEastAsia"/>
          <w:color w:val="000000"/>
          <w:shd w:val="clear" w:color="auto" w:fill="FFFFFF"/>
        </w:rPr>
        <w:t xml:space="preserve"> zoonotic </w:t>
      </w:r>
      <w:r w:rsidR="6A6F343D" w:rsidRPr="73F115AE">
        <w:rPr>
          <w:rStyle w:val="normaltextrun"/>
          <w:rFonts w:eastAsiaTheme="minorEastAsia"/>
          <w:color w:val="000000"/>
          <w:shd w:val="clear" w:color="auto" w:fill="FFFFFF"/>
        </w:rPr>
        <w:t>disease</w:t>
      </w:r>
      <w:r w:rsidR="33B325AC" w:rsidRPr="73F115AE">
        <w:rPr>
          <w:rStyle w:val="normaltextrun"/>
          <w:rFonts w:eastAsiaTheme="minorEastAsia"/>
          <w:color w:val="000000"/>
          <w:shd w:val="clear" w:color="auto" w:fill="FFFFFF"/>
        </w:rPr>
        <w:t xml:space="preserve"> caused by </w:t>
      </w:r>
      <w:r w:rsidR="004B14D2">
        <w:rPr>
          <w:rStyle w:val="normaltextrun"/>
          <w:rFonts w:eastAsiaTheme="minorEastAsia"/>
          <w:color w:val="000000"/>
          <w:shd w:val="clear" w:color="auto" w:fill="FFFFFF"/>
        </w:rPr>
        <w:t>an</w:t>
      </w:r>
      <w:r w:rsidR="004B14D2" w:rsidRPr="73F115AE">
        <w:rPr>
          <w:rStyle w:val="normaltextrun"/>
          <w:rFonts w:eastAsiaTheme="minorEastAsia"/>
          <w:color w:val="000000"/>
          <w:shd w:val="clear" w:color="auto" w:fill="FFFFFF"/>
        </w:rPr>
        <w:t xml:space="preserve"> </w:t>
      </w:r>
      <w:r w:rsidR="185219A8" w:rsidRPr="73F115AE">
        <w:rPr>
          <w:rStyle w:val="normaltextrun"/>
          <w:rFonts w:eastAsiaTheme="minorEastAsia"/>
          <w:color w:val="000000"/>
          <w:shd w:val="clear" w:color="auto" w:fill="FFFFFF"/>
        </w:rPr>
        <w:t>o</w:t>
      </w:r>
      <w:r w:rsidR="46D0C596" w:rsidRPr="73F115AE">
        <w:rPr>
          <w:rStyle w:val="normaltextrun"/>
          <w:rFonts w:eastAsiaTheme="minorEastAsia"/>
          <w:color w:val="000000"/>
          <w:shd w:val="clear" w:color="auto" w:fill="FFFFFF"/>
        </w:rPr>
        <w:t>rthopoxvirus</w:t>
      </w:r>
      <w:r w:rsidR="4C283B1E" w:rsidRPr="73F115AE">
        <w:rPr>
          <w:rStyle w:val="normaltextrun"/>
          <w:rFonts w:eastAsiaTheme="minorEastAsia"/>
          <w:color w:val="000000" w:themeColor="text1"/>
        </w:rPr>
        <w:t xml:space="preserve"> in the poxviridae family</w:t>
      </w:r>
      <w:r w:rsidR="513D8977" w:rsidRPr="73F115AE">
        <w:rPr>
          <w:rStyle w:val="normaltextrun"/>
          <w:rFonts w:eastAsiaTheme="minorEastAsia"/>
          <w:color w:val="000000" w:themeColor="text1"/>
        </w:rPr>
        <w:t xml:space="preserve"> </w:t>
      </w:r>
      <w:r w:rsidR="003E1C9A" w:rsidRPr="73F115AE">
        <w:rPr>
          <w:rStyle w:val="normaltextrun"/>
          <w:color w:val="000000" w:themeColor="text1"/>
        </w:rPr>
        <w:fldChar w:fldCharType="begin"/>
      </w:r>
      <w:r w:rsidR="00E55A65">
        <w:rPr>
          <w:rStyle w:val="normaltextrun"/>
          <w:color w:val="000000" w:themeColor="text1"/>
        </w:rPr>
        <w:instrText xml:space="preserve"> ADDIN EN.CITE &lt;EndNote&gt;&lt;Cite&gt;&lt;Author&gt;World Health Organization&lt;/Author&gt;&lt;Year&gt;2023&lt;/Year&gt;&lt;RecNum&gt;4&lt;/RecNum&gt;&lt;DisplayText&gt;(1, 2)&lt;/DisplayText&gt;&lt;record&gt;&lt;rec-number&gt;4&lt;/rec-number&gt;&lt;foreign-keys&gt;&lt;key app="EN" db-id="xwwaps2sef9aade0prbv292jxa5dfpwav25s" timestamp="1683571100"&gt;4&lt;/key&gt;&lt;/foreign-keys&gt;&lt;ref-type name="Web Page"&gt;12&lt;/ref-type&gt;&lt;contributors&gt;&lt;authors&gt;&lt;author&gt;World Health Organization,;&lt;/author&gt;&lt;/authors&gt;&lt;/contributors&gt;&lt;titles&gt;&lt;title&gt;2022-23 Mpox (Monkeypox) Outbreak: Global Trends&lt;/title&gt;&lt;/titles&gt;&lt;volume&gt;2023&lt;/volume&gt;&lt;number&gt;04/28&lt;/number&gt;&lt;dates&gt;&lt;year&gt;2023&lt;/year&gt;&lt;/dates&gt;&lt;urls&gt;&lt;related-urls&gt;&lt;url&gt;https://worldhealthorg.shinyapps.io/mpx_global/#1_Overview&lt;/url&gt;&lt;/related-urls&gt;&lt;/urls&gt;&lt;/record&gt;&lt;/Cite&gt;&lt;Cite&gt;&lt;Author&gt;World Health Organization&lt;/Author&gt;&lt;Year&gt;2023&lt;/Year&gt;&lt;RecNum&gt;8&lt;/RecNum&gt;&lt;record&gt;&lt;rec-number&gt;8&lt;/rec-number&gt;&lt;foreign-keys&gt;&lt;key app="EN" db-id="xwwaps2sef9aade0prbv292jxa5dfpwav25s" timestamp="1683572269"&gt;8&lt;/key&gt;&lt;/foreign-keys&gt;&lt;ref-type name="Web Page"&gt;12&lt;/ref-type&gt;&lt;contributors&gt;&lt;authors&gt;&lt;author&gt;World Health Organization,;&lt;/author&gt;&lt;/authors&gt;&lt;/contributors&gt;&lt;titles&gt;&lt;title&gt;Monkeypox&lt;/title&gt;&lt;/titles&gt;&lt;volume&gt;2023&lt;/volume&gt;&lt;number&gt;04/28&lt;/number&gt;&lt;dates&gt;&lt;year&gt;2023&lt;/year&gt;&lt;/dates&gt;&lt;urls&gt;&lt;related-urls&gt;&lt;url&gt;https://www.who.int/health-topics/monkeypox#tab=tab_1&lt;/url&gt;&lt;/related-urls&gt;&lt;/urls&gt;&lt;/record&gt;&lt;/Cite&gt;&lt;/EndNote&gt;</w:instrText>
      </w:r>
      <w:r w:rsidR="003E1C9A" w:rsidRPr="73F115AE">
        <w:rPr>
          <w:rStyle w:val="normaltextrun"/>
          <w:color w:val="000000" w:themeColor="text1"/>
        </w:rPr>
        <w:fldChar w:fldCharType="separate"/>
      </w:r>
      <w:r w:rsidR="00E55A65">
        <w:rPr>
          <w:rStyle w:val="normaltextrun"/>
          <w:noProof/>
          <w:color w:val="000000" w:themeColor="text1"/>
        </w:rPr>
        <w:t>(1, 2)</w:t>
      </w:r>
      <w:r w:rsidR="003E1C9A" w:rsidRPr="73F115AE">
        <w:rPr>
          <w:rStyle w:val="normaltextrun"/>
          <w:color w:val="000000" w:themeColor="text1"/>
        </w:rPr>
        <w:fldChar w:fldCharType="end"/>
      </w:r>
      <w:r w:rsidR="513D8977" w:rsidRPr="73F115AE">
        <w:rPr>
          <w:rStyle w:val="normaltextrun"/>
          <w:rFonts w:eastAsiaTheme="minorEastAsia"/>
          <w:color w:val="000000" w:themeColor="text1"/>
        </w:rPr>
        <w:t>.</w:t>
      </w:r>
      <w:r w:rsidR="017BA26D" w:rsidRPr="73F115AE">
        <w:rPr>
          <w:rStyle w:val="normaltextrun"/>
          <w:rFonts w:eastAsiaTheme="minorEastAsia"/>
          <w:color w:val="000000" w:themeColor="text1"/>
        </w:rPr>
        <w:t xml:space="preserve"> </w:t>
      </w:r>
      <w:r w:rsidR="54EB45CE" w:rsidRPr="73F115AE">
        <w:rPr>
          <w:rStyle w:val="normaltextrun"/>
          <w:color w:val="000000"/>
          <w:shd w:val="clear" w:color="auto" w:fill="FFFFFF"/>
        </w:rPr>
        <w:t>Mpox was initially discovered in the Democratic Republic of Congo in 1970, and has largely been contained to central Africa with occasional cases reported in non-endemic countries</w:t>
      </w:r>
      <w:r w:rsidR="00067CDB">
        <w:rPr>
          <w:rStyle w:val="normaltextrun"/>
          <w:color w:val="000000"/>
          <w:shd w:val="clear" w:color="auto" w:fill="FFFFFF"/>
        </w:rPr>
        <w:t xml:space="preserve"> </w:t>
      </w:r>
      <w:r w:rsidR="00CF3912" w:rsidRPr="73F115AE">
        <w:rPr>
          <w:rStyle w:val="normaltextrun"/>
          <w:color w:val="000000"/>
          <w:shd w:val="clear" w:color="auto" w:fill="FFFFFF"/>
        </w:rPr>
        <w:fldChar w:fldCharType="begin">
          <w:fldData xml:space="preserve">PEVuZE5vdGU+PENpdGU+PEF1dGhvcj5Gb3N0ZXI8L0F1dGhvcj48WWVhcj4xOTcyPC9ZZWFyPjxS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</w:fldData>
        </w:fldChar>
      </w:r>
      <w:r w:rsidR="00E55A65">
        <w:rPr>
          <w:rStyle w:val="normaltextrun"/>
          <w:color w:val="000000"/>
          <w:shd w:val="clear" w:color="auto" w:fill="FFFFFF"/>
        </w:rPr>
        <w:instrText xml:space="preserve"> ADDIN EN.CITE </w:instrText>
      </w:r>
      <w:r w:rsidR="00E55A65">
        <w:rPr>
          <w:rStyle w:val="normaltextrun"/>
          <w:color w:val="000000"/>
          <w:shd w:val="clear" w:color="auto" w:fill="FFFFFF"/>
        </w:rPr>
        <w:fldChar w:fldCharType="begin">
          <w:fldData xml:space="preserve">PEVuZE5vdGU+PENpdGU+PEF1dGhvcj5Gb3N0ZXI8L0F1dGhvcj48WWVhcj4xOTcyPC9ZZWFyPjxS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</w:fldData>
        </w:fldChar>
      </w:r>
      <w:r w:rsidR="00E55A65">
        <w:rPr>
          <w:rStyle w:val="normaltextrun"/>
          <w:color w:val="000000"/>
          <w:shd w:val="clear" w:color="auto" w:fill="FFFFFF"/>
        </w:rPr>
        <w:instrText xml:space="preserve"> ADDIN EN.CITE.DATA </w:instrText>
      </w:r>
      <w:r w:rsidR="00E55A65">
        <w:rPr>
          <w:rStyle w:val="normaltextrun"/>
          <w:color w:val="000000"/>
          <w:shd w:val="clear" w:color="auto" w:fill="FFFFFF"/>
        </w:rPr>
      </w:r>
      <w:r w:rsidR="00E55A65">
        <w:rPr>
          <w:rStyle w:val="normaltextrun"/>
          <w:color w:val="000000"/>
          <w:shd w:val="clear" w:color="auto" w:fill="FFFFFF"/>
        </w:rPr>
        <w:fldChar w:fldCharType="end"/>
      </w:r>
      <w:r w:rsidR="00CF3912" w:rsidRPr="73F115AE">
        <w:rPr>
          <w:rStyle w:val="normaltextrun"/>
          <w:color w:val="000000"/>
          <w:shd w:val="clear" w:color="auto" w:fill="FFFFFF"/>
        </w:rPr>
      </w:r>
      <w:r w:rsidR="00CF3912" w:rsidRPr="73F115AE">
        <w:rPr>
          <w:rStyle w:val="normaltextrun"/>
          <w:color w:val="000000"/>
          <w:shd w:val="clear" w:color="auto" w:fill="FFFFFF"/>
        </w:rPr>
        <w:fldChar w:fldCharType="separate"/>
      </w:r>
      <w:r w:rsidR="00E55A65">
        <w:rPr>
          <w:rStyle w:val="normaltextrun"/>
          <w:noProof/>
          <w:color w:val="000000"/>
          <w:shd w:val="clear" w:color="auto" w:fill="FFFFFF"/>
        </w:rPr>
        <w:t>(3, 4)</w:t>
      </w:r>
      <w:r w:rsidR="00CF3912" w:rsidRPr="73F115AE">
        <w:rPr>
          <w:rStyle w:val="normaltextrun"/>
          <w:color w:val="000000"/>
          <w:shd w:val="clear" w:color="auto" w:fill="FFFFFF"/>
        </w:rPr>
        <w:fldChar w:fldCharType="end"/>
      </w:r>
      <w:r w:rsidR="54EB45CE" w:rsidRPr="73F115AE">
        <w:rPr>
          <w:rStyle w:val="normaltextrun"/>
          <w:color w:val="000000"/>
          <w:shd w:val="clear" w:color="auto" w:fill="FFFFFF"/>
        </w:rPr>
        <w:t xml:space="preserve">. </w:t>
      </w:r>
      <w:r w:rsidR="22E7A09D" w:rsidRPr="73F115AE">
        <w:rPr>
          <w:rStyle w:val="normaltextrun"/>
          <w:rFonts w:eastAsiaTheme="minorEastAsia"/>
          <w:color w:val="000000" w:themeColor="text1"/>
        </w:rPr>
        <w:t>Mpox presents</w:t>
      </w:r>
      <w:r w:rsidR="22E7A09D" w:rsidRPr="73F115AE">
        <w:rPr>
          <w:rFonts w:eastAsiaTheme="minorEastAsia"/>
          <w:color w:val="000000" w:themeColor="text1"/>
        </w:rPr>
        <w:t xml:space="preserve"> as a mild to severe disease in humans and typically includes a pox rash, lymphadenopathy that can cause severe pain and discomfort, fever, malaise, and other symptoms that may lead to a variety of complications</w:t>
      </w:r>
      <w:r w:rsidR="007A1BEF">
        <w:rPr>
          <w:rFonts w:eastAsiaTheme="minorEastAsia"/>
          <w:color w:val="000000" w:themeColor="text1"/>
        </w:rPr>
        <w:fldChar w:fldCharType="begin"/>
      </w:r>
      <w:r w:rsidR="007A1BEF">
        <w:rPr>
          <w:rFonts w:eastAsiaTheme="minorEastAsia"/>
          <w:color w:val="000000" w:themeColor="text1"/>
        </w:rPr>
        <w:instrText xml:space="preserve"> ADDIN EN.CITE &lt;EndNote&gt;&lt;Cite&gt;&lt;Author&gt;World Health Organization&lt;/Author&gt;&lt;Year&gt;2023&lt;/Year&gt;&lt;RecNum&gt;4&lt;/RecNum&gt;&lt;DisplayText&gt;(1, 2)&lt;/DisplayText&gt;&lt;record&gt;&lt;rec-number&gt;4&lt;/rec-number&gt;&lt;foreign-keys&gt;&lt;key app="EN" db-id="xwwaps2sef9aade0prbv292jxa5dfpwav25s" timestamp="1683571100"&gt;4&lt;/key&gt;&lt;/foreign-keys&gt;&lt;ref-type name="Web Page"&gt;12&lt;/ref-type&gt;&lt;contributors&gt;&lt;authors&gt;&lt;author&gt;World Health Organization,;&lt;/author&gt;&lt;/authors&gt;&lt;/contributors&gt;&lt;titles&gt;&lt;title&gt;2022-23 Mpox (Monkeypox) Outbreak: Global Trends&lt;/title&gt;&lt;/titles&gt;&lt;volume&gt;2023&lt;/volume&gt;&lt;number&gt;04/28&lt;/number&gt;&lt;dates&gt;&lt;year&gt;2023&lt;/year&gt;&lt;/dates&gt;&lt;urls&gt;&lt;related-urls&gt;&lt;url&gt;https://worldhealthorg.shinyapps.io/mpx_global/#1_Overview&lt;/url&gt;&lt;/related-urls&gt;&lt;/urls&gt;&lt;/record&gt;&lt;/Cite&gt;&lt;Cite&gt;&lt;Author&gt;World Health Organization&lt;/Author&gt;&lt;Year&gt;2023&lt;/Year&gt;&lt;RecNum&gt;8&lt;/RecNum&gt;&lt;record&gt;&lt;rec-number&gt;8&lt;/rec-number&gt;&lt;foreign-keys&gt;&lt;key app="EN" db-id="xwwaps2sef9aade0prbv292jxa5dfpwav25s" timestamp="1683572269"&gt;8&lt;/key&gt;&lt;/foreign-keys&gt;&lt;ref-type name="Web Page"&gt;12&lt;/ref-type&gt;&lt;contributors&gt;&lt;authors&gt;&lt;author&gt;World Health Organization,;&lt;/author&gt;&lt;/authors&gt;&lt;/contributors&gt;&lt;titles&gt;&lt;title&gt;Monkeypox&lt;/title&gt;&lt;/titles&gt;&lt;volume&gt;2023&lt;/volume&gt;&lt;number&gt;04/28&lt;/number&gt;&lt;dates&gt;&lt;year&gt;2023&lt;/year&gt;&lt;/dates&gt;&lt;urls&gt;&lt;related-urls&gt;&lt;url&gt;https://www.who.int/health-topics/monkeypox#tab=tab_1&lt;/url&gt;&lt;/related-urls&gt;&lt;/urls&gt;&lt;/record&gt;&lt;/Cite&gt;&lt;/EndNote&gt;</w:instrText>
      </w:r>
      <w:r w:rsidR="007A1BEF">
        <w:rPr>
          <w:rFonts w:eastAsiaTheme="minorEastAsia"/>
          <w:color w:val="000000" w:themeColor="text1"/>
        </w:rPr>
        <w:fldChar w:fldCharType="separate"/>
      </w:r>
      <w:r w:rsidR="007A1BEF">
        <w:rPr>
          <w:rFonts w:eastAsiaTheme="minorEastAsia"/>
          <w:noProof/>
          <w:color w:val="000000" w:themeColor="text1"/>
        </w:rPr>
        <w:t>(1, 2)</w:t>
      </w:r>
      <w:r w:rsidR="007A1BEF">
        <w:rPr>
          <w:rFonts w:eastAsiaTheme="minorEastAsia"/>
          <w:color w:val="000000" w:themeColor="text1"/>
        </w:rPr>
        <w:fldChar w:fldCharType="end"/>
      </w:r>
      <w:r w:rsidR="22E7A09D" w:rsidRPr="73F115AE">
        <w:rPr>
          <w:rFonts w:eastAsiaTheme="minorEastAsia"/>
          <w:color w:val="000000" w:themeColor="text1"/>
        </w:rPr>
        <w:t>.</w:t>
      </w:r>
      <w:r w:rsidR="22E7A09D" w:rsidRPr="73F115AE">
        <w:rPr>
          <w:rStyle w:val="normaltextrun"/>
          <w:rFonts w:eastAsiaTheme="minorEastAsia"/>
          <w:color w:val="000000"/>
          <w:shd w:val="clear" w:color="auto" w:fill="FFFFFF"/>
        </w:rPr>
        <w:t xml:space="preserve"> </w:t>
      </w:r>
      <w:r w:rsidR="22E7A09D" w:rsidRPr="73F115AE">
        <w:rPr>
          <w:rFonts w:eastAsiaTheme="minorEastAsia"/>
          <w:color w:val="000000" w:themeColor="text1"/>
        </w:rPr>
        <w:t>Transmission of the mpox virus from animal-to-human and human-to-human occurs mainly through direct close contact with skin lesions, body fluids or respiratory droplets, but can also transmit indirectly via contaminated materials such as bedding or clothes</w:t>
      </w:r>
      <w:r w:rsidR="00FF78AE">
        <w:rPr>
          <w:rFonts w:eastAsiaTheme="minorEastAsia"/>
          <w:color w:val="000000" w:themeColor="text1"/>
        </w:rPr>
        <w:fldChar w:fldCharType="begin">
          <w:fldData xml:space="preserve">PEVuZE5vdGU+PENpdGU+PEF1dGhvcj5NY0NvbGx1bTwvQXV0aG9yPjxZZWFyPjIwMTQ8L1llYXI+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</w:fldData>
        </w:fldChar>
      </w:r>
      <w:r w:rsidR="00FF78AE">
        <w:rPr>
          <w:rFonts w:eastAsiaTheme="minorEastAsia"/>
          <w:color w:val="000000" w:themeColor="text1"/>
        </w:rPr>
        <w:instrText xml:space="preserve"> ADDIN EN.CITE </w:instrText>
      </w:r>
      <w:r w:rsidR="00FF78AE">
        <w:rPr>
          <w:rFonts w:eastAsiaTheme="minorEastAsia"/>
          <w:color w:val="000000" w:themeColor="text1"/>
        </w:rPr>
        <w:fldChar w:fldCharType="begin">
          <w:fldData xml:space="preserve">PEVuZE5vdGU+PENpdGU+PEF1dGhvcj5NY0NvbGx1bTwvQXV0aG9yPjxZZWFyPjIwMTQ8L1llYXI+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</w:fldData>
        </w:fldChar>
      </w:r>
      <w:r w:rsidR="00FF78AE">
        <w:rPr>
          <w:rFonts w:eastAsiaTheme="minorEastAsia"/>
          <w:color w:val="000000" w:themeColor="text1"/>
        </w:rPr>
        <w:instrText xml:space="preserve"> ADDIN EN.CITE.DATA </w:instrText>
      </w:r>
      <w:r w:rsidR="00FF78AE">
        <w:rPr>
          <w:rFonts w:eastAsiaTheme="minorEastAsia"/>
          <w:color w:val="000000" w:themeColor="text1"/>
        </w:rPr>
      </w:r>
      <w:r w:rsidR="00FF78AE">
        <w:rPr>
          <w:rFonts w:eastAsiaTheme="minorEastAsia"/>
          <w:color w:val="000000" w:themeColor="text1"/>
        </w:rPr>
        <w:fldChar w:fldCharType="end"/>
      </w:r>
      <w:r w:rsidR="00FF78AE">
        <w:rPr>
          <w:rFonts w:eastAsiaTheme="minorEastAsia"/>
          <w:color w:val="000000" w:themeColor="text1"/>
        </w:rPr>
      </w:r>
      <w:r w:rsidR="00FF78AE">
        <w:rPr>
          <w:rFonts w:eastAsiaTheme="minorEastAsia"/>
          <w:color w:val="000000" w:themeColor="text1"/>
        </w:rPr>
        <w:fldChar w:fldCharType="separate"/>
      </w:r>
      <w:r w:rsidR="00FF78AE">
        <w:rPr>
          <w:rFonts w:eastAsiaTheme="minorEastAsia"/>
          <w:noProof/>
          <w:color w:val="000000" w:themeColor="text1"/>
        </w:rPr>
        <w:t>(1, 2, 5)</w:t>
      </w:r>
      <w:r w:rsidR="00FF78AE">
        <w:rPr>
          <w:rFonts w:eastAsiaTheme="minorEastAsia"/>
          <w:color w:val="000000" w:themeColor="text1"/>
        </w:rPr>
        <w:fldChar w:fldCharType="end"/>
      </w:r>
      <w:r w:rsidR="22E7A09D" w:rsidRPr="73F115AE">
        <w:rPr>
          <w:rFonts w:eastAsiaTheme="minorEastAsia"/>
          <w:color w:val="000000" w:themeColor="text1"/>
        </w:rPr>
        <w:t xml:space="preserve">. </w:t>
      </w:r>
    </w:p>
    <w:p w14:paraId="7A3B4B6F" w14:textId="1933E94C" w:rsidR="00C058F6" w:rsidRDefault="5E307E03" w:rsidP="73F115AE">
      <w:pPr>
        <w:spacing w:line="276" w:lineRule="auto"/>
      </w:pPr>
      <w:r>
        <w:t>Evidence synthes</w:t>
      </w:r>
      <w:r w:rsidR="74250507">
        <w:t>es such as systematic reviews, rapid reviews and scoping reviews aim to identify</w:t>
      </w:r>
      <w:r w:rsidR="3184CDD7">
        <w:t xml:space="preserve"> relevant studies</w:t>
      </w:r>
      <w:r w:rsidR="74250507">
        <w:t xml:space="preserve">, </w:t>
      </w:r>
      <w:r w:rsidR="72EC4B25">
        <w:t xml:space="preserve">critically </w:t>
      </w:r>
      <w:r w:rsidR="74250507">
        <w:t>assess</w:t>
      </w:r>
      <w:r w:rsidR="5E6CEFF4">
        <w:t xml:space="preserve"> and synthesize</w:t>
      </w:r>
      <w:r w:rsidR="0A2CC9B9">
        <w:t xml:space="preserve"> information</w:t>
      </w:r>
      <w:r w:rsidR="5E6CEFF4">
        <w:t xml:space="preserve"> to</w:t>
      </w:r>
      <w:r w:rsidR="6D7E48C5">
        <w:t xml:space="preserve"> </w:t>
      </w:r>
      <w:r w:rsidR="5E6CEFF4">
        <w:t>comprehensively evaluate</w:t>
      </w:r>
      <w:r w:rsidR="6D7E48C5">
        <w:t xml:space="preserve"> </w:t>
      </w:r>
      <w:r w:rsidR="5E6CEFF4">
        <w:t>the findings on a topic</w:t>
      </w:r>
      <w:r w:rsidR="6E4F58A1">
        <w:t xml:space="preserve"> which </w:t>
      </w:r>
      <w:r w:rsidR="7DB3BB0F">
        <w:t xml:space="preserve">are utilized by </w:t>
      </w:r>
      <w:r w:rsidR="473C4B72">
        <w:t>end-users for public health decision-making.</w:t>
      </w:r>
      <w:r w:rsidR="6D7E48C5">
        <w:t xml:space="preserve"> </w:t>
      </w:r>
      <w:r w:rsidR="0C47A615">
        <w:t>Prior</w:t>
      </w:r>
      <w:r w:rsidR="053AAFBA">
        <w:t xml:space="preserve"> to the </w:t>
      </w:r>
      <w:r w:rsidR="7993CC16">
        <w:t xml:space="preserve">2022 mpox </w:t>
      </w:r>
      <w:r w:rsidR="053AAFBA">
        <w:t>outbreak</w:t>
      </w:r>
      <w:r w:rsidR="1B2C9942">
        <w:t>,</w:t>
      </w:r>
      <w:r w:rsidR="053AAFBA">
        <w:t xml:space="preserve"> </w:t>
      </w:r>
      <w:r w:rsidR="6A7A9362">
        <w:t xml:space="preserve">recent systematic </w:t>
      </w:r>
      <w:r w:rsidR="79D35DC8">
        <w:t>review</w:t>
      </w:r>
      <w:r w:rsidR="7061AE24">
        <w:t>s</w:t>
      </w:r>
      <w:r w:rsidR="053AAFBA">
        <w:t xml:space="preserve"> </w:t>
      </w:r>
      <w:r w:rsidR="41B55320">
        <w:t>using rigorous</w:t>
      </w:r>
      <w:r w:rsidR="0EBBAB45">
        <w:t xml:space="preserve"> </w:t>
      </w:r>
      <w:r w:rsidR="0EBBAB45" w:rsidRPr="00F231D5">
        <w:t xml:space="preserve">systematic review methodologies </w:t>
      </w:r>
      <w:r w:rsidR="053AAFBA" w:rsidRPr="00F231D5">
        <w:t>had summarized the primary literature on mpox</w:t>
      </w:r>
      <w:r w:rsidR="590BF3C8" w:rsidRPr="00F231D5">
        <w:t xml:space="preserve"> with evidence up to </w:t>
      </w:r>
      <w:r w:rsidR="46836287" w:rsidRPr="00F231D5">
        <w:t xml:space="preserve">2020 </w:t>
      </w:r>
      <w:r w:rsidRPr="00F231D5">
        <w:rPr>
          <w:shd w:val="clear" w:color="auto" w:fill="E6E6E6"/>
        </w:rPr>
        <w:fldChar w:fldCharType="begin">
          <w:fldData xml:space="preserve">PEVuZE5vdGU+PENpdGU+PEF1dGhvcj5CZWVyPC9BdXRob3I+PFllYXI+MjAxOTwvWWVhcj48UmVj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</w:fldData>
        </w:fldChar>
      </w:r>
      <w:r w:rsidR="00FF78AE" w:rsidRPr="00F231D5">
        <w:rPr>
          <w:shd w:val="clear" w:color="auto" w:fill="E6E6E6"/>
        </w:rPr>
        <w:instrText xml:space="preserve"> ADDIN EN.CITE </w:instrText>
      </w:r>
      <w:r w:rsidR="00FF78AE" w:rsidRPr="00F231D5">
        <w:rPr>
          <w:shd w:val="clear" w:color="auto" w:fill="E6E6E6"/>
        </w:rPr>
        <w:fldChar w:fldCharType="begin">
          <w:fldData xml:space="preserve">PEVuZE5vdGU+PENpdGU+PEF1dGhvcj5CZWVyPC9BdXRob3I+PFllYXI+MjAxOTwvWWVhcj48UmVj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</w:fldData>
        </w:fldChar>
      </w:r>
      <w:r w:rsidR="00FF78AE" w:rsidRPr="00F231D5">
        <w:rPr>
          <w:shd w:val="clear" w:color="auto" w:fill="E6E6E6"/>
        </w:rPr>
        <w:instrText xml:space="preserve"> ADDIN EN.CITE.DATA </w:instrText>
      </w:r>
      <w:r w:rsidR="00FF78AE" w:rsidRPr="00F231D5">
        <w:rPr>
          <w:shd w:val="clear" w:color="auto" w:fill="E6E6E6"/>
        </w:rPr>
      </w:r>
      <w:r w:rsidR="00FF78AE" w:rsidRPr="00F231D5">
        <w:rPr>
          <w:shd w:val="clear" w:color="auto" w:fill="E6E6E6"/>
        </w:rPr>
        <w:fldChar w:fldCharType="end"/>
      </w:r>
      <w:r w:rsidRPr="00F231D5">
        <w:rPr>
          <w:shd w:val="clear" w:color="auto" w:fill="E6E6E6"/>
        </w:rPr>
      </w:r>
      <w:r w:rsidRPr="00F231D5">
        <w:rPr>
          <w:shd w:val="clear" w:color="auto" w:fill="E6E6E6"/>
        </w:rPr>
        <w:fldChar w:fldCharType="separate"/>
      </w:r>
      <w:r w:rsidR="00FF78AE" w:rsidRPr="00F231D5">
        <w:rPr>
          <w:noProof/>
          <w:shd w:val="clear" w:color="auto" w:fill="E6E6E6"/>
        </w:rPr>
        <w:t>(6, 7)</w:t>
      </w:r>
      <w:r w:rsidRPr="00F231D5">
        <w:rPr>
          <w:shd w:val="clear" w:color="auto" w:fill="E6E6E6"/>
        </w:rPr>
        <w:fldChar w:fldCharType="end"/>
      </w:r>
      <w:r w:rsidR="548FA355" w:rsidRPr="00F231D5">
        <w:t xml:space="preserve">. </w:t>
      </w:r>
      <w:r w:rsidR="7B0FF58B" w:rsidRPr="00F231D5">
        <w:t xml:space="preserve">Despite </w:t>
      </w:r>
      <w:r w:rsidR="7B0FF58B">
        <w:t xml:space="preserve">the lack of </w:t>
      </w:r>
      <w:r w:rsidR="00CF3504">
        <w:t>new</w:t>
      </w:r>
      <w:r w:rsidR="7B0FF58B">
        <w:t xml:space="preserve"> </w:t>
      </w:r>
      <w:r w:rsidR="37837CAB">
        <w:t>high quality studies reporting</w:t>
      </w:r>
      <w:r w:rsidR="17E6F08A">
        <w:t xml:space="preserve"> </w:t>
      </w:r>
      <w:r w:rsidR="7B0FF58B">
        <w:t>evidence</w:t>
      </w:r>
      <w:r w:rsidR="373C786D">
        <w:t xml:space="preserve"> on the 2022 mpox outbreak</w:t>
      </w:r>
      <w:r w:rsidR="7A50C10D">
        <w:t xml:space="preserve"> there was </w:t>
      </w:r>
      <w:r w:rsidR="1C9A9350">
        <w:t xml:space="preserve">an increase in </w:t>
      </w:r>
      <w:r w:rsidR="482C717F">
        <w:t xml:space="preserve">evidence </w:t>
      </w:r>
      <w:r w:rsidR="25D9DF23">
        <w:t>synthe</w:t>
      </w:r>
      <w:r w:rsidR="79406C0E">
        <w:t>ses</w:t>
      </w:r>
      <w:r w:rsidR="0187D2CD">
        <w:t xml:space="preserve"> </w:t>
      </w:r>
      <w:r w:rsidR="00CF3504">
        <w:t xml:space="preserve">in the </w:t>
      </w:r>
      <w:r w:rsidR="00B00A20">
        <w:t xml:space="preserve">first 6 months of the </w:t>
      </w:r>
      <w:r w:rsidR="00CF3504">
        <w:t xml:space="preserve">outbreak </w:t>
      </w:r>
      <w:r w:rsidR="45A8A943">
        <w:t>that</w:t>
      </w:r>
      <w:r w:rsidR="482C717F">
        <w:t xml:space="preserve"> were produced</w:t>
      </w:r>
      <w:r w:rsidR="6D0E2D38">
        <w:t xml:space="preserve"> in a short time frame which may have </w:t>
      </w:r>
      <w:r w:rsidR="310BF1C7">
        <w:t xml:space="preserve">sacrificed </w:t>
      </w:r>
      <w:r w:rsidR="6D0E2D38">
        <w:t>methodological rigor and quality</w:t>
      </w:r>
      <w:r w:rsidR="482C717F">
        <w:t>.</w:t>
      </w:r>
      <w:r w:rsidR="436AFAB6">
        <w:t xml:space="preserve"> </w:t>
      </w:r>
      <w:r w:rsidR="4B4D3F9D">
        <w:t xml:space="preserve">Studies have shown that during </w:t>
      </w:r>
      <w:r w:rsidR="3487FD4D">
        <w:t xml:space="preserve">times of </w:t>
      </w:r>
      <w:r w:rsidR="00CF3504">
        <w:t xml:space="preserve">a high impact event there is </w:t>
      </w:r>
      <w:r w:rsidR="3487FD4D">
        <w:t xml:space="preserve">rapid evidence </w:t>
      </w:r>
      <w:r w:rsidR="00CF3504">
        <w:t>accrual</w:t>
      </w:r>
      <w:r w:rsidR="3487FD4D">
        <w:t>,</w:t>
      </w:r>
      <w:r w:rsidR="00CF3504">
        <w:t xml:space="preserve"> and</w:t>
      </w:r>
      <w:r w:rsidR="3487FD4D">
        <w:t xml:space="preserve"> e</w:t>
      </w:r>
      <w:r w:rsidR="13C31EAB">
        <w:t>vidence syntheses</w:t>
      </w:r>
      <w:r w:rsidR="679E0D43">
        <w:t xml:space="preserve"> such as systematic reviews</w:t>
      </w:r>
      <w:r w:rsidR="13C31EAB">
        <w:t xml:space="preserve"> </w:t>
      </w:r>
      <w:r w:rsidR="00CF3504">
        <w:t>tend to be</w:t>
      </w:r>
      <w:r w:rsidR="4B4D3F9D">
        <w:t xml:space="preserve"> produced </w:t>
      </w:r>
      <w:r w:rsidR="2E359E3F">
        <w:t xml:space="preserve">and published in </w:t>
      </w:r>
      <w:r w:rsidR="4B4D3F9D">
        <w:t>shortened timelines</w:t>
      </w:r>
      <w:r w:rsidR="00350E80">
        <w:t xml:space="preserve"> </w:t>
      </w:r>
      <w:r w:rsidR="001810B0">
        <w:fldChar w:fldCharType="begin">
          <w:fldData xml:space="preserve">PEVuZE5vdGU+PENpdGU+PEF1dGhvcj5NY0RvbmFsZDwvQXV0aG9yPjxZZWFyPjIwMjM8L1llYXI+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</w:fldData>
        </w:fldChar>
      </w:r>
      <w:r w:rsidR="00FF78AE">
        <w:instrText xml:space="preserve"> ADDIN EN.CITE </w:instrText>
      </w:r>
      <w:r w:rsidR="00FF78AE">
        <w:fldChar w:fldCharType="begin">
          <w:fldData xml:space="preserve">PEVuZE5vdGU+PENpdGU+PEF1dGhvcj5NY0RvbmFsZDwvQXV0aG9yPjxZZWFyPjIwMjM8L1llYXI+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</w:fldData>
        </w:fldChar>
      </w:r>
      <w:r w:rsidR="00FF78AE">
        <w:instrText xml:space="preserve"> ADDIN EN.CITE.DATA </w:instrText>
      </w:r>
      <w:r w:rsidR="00FF78AE">
        <w:fldChar w:fldCharType="end"/>
      </w:r>
      <w:r w:rsidR="001810B0">
        <w:fldChar w:fldCharType="separate"/>
      </w:r>
      <w:r w:rsidR="00FF78AE">
        <w:rPr>
          <w:noProof/>
        </w:rPr>
        <w:t>(8)</w:t>
      </w:r>
      <w:r w:rsidR="001810B0">
        <w:fldChar w:fldCharType="end"/>
      </w:r>
      <w:r w:rsidR="001810B0">
        <w:t>. A</w:t>
      </w:r>
      <w:r w:rsidR="6CD2EEC6">
        <w:t>lthough more t</w:t>
      </w:r>
      <w:r w:rsidR="6CAB1C28">
        <w:t xml:space="preserve">imely, the </w:t>
      </w:r>
      <w:r w:rsidR="00CF3504">
        <w:t>methodological</w:t>
      </w:r>
      <w:r w:rsidR="2BE12793">
        <w:t xml:space="preserve"> </w:t>
      </w:r>
      <w:r w:rsidR="77D05031">
        <w:t>rigo</w:t>
      </w:r>
      <w:r w:rsidR="30CE79EF">
        <w:t>u</w:t>
      </w:r>
      <w:r w:rsidR="77D05031">
        <w:t>r</w:t>
      </w:r>
      <w:r w:rsidR="00E807ED">
        <w:t xml:space="preserve"> </w:t>
      </w:r>
      <w:r w:rsidR="00E807ED">
        <w:fldChar w:fldCharType="begin">
          <w:fldData xml:space="preserve">PEVuZE5vdGU+PENpdGU+PEF1dGhvcj5TaGVhPC9BdXRob3I+PFllYXI+MjAxNzwvWWVhcj48UmVj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</w:fldData>
        </w:fldChar>
      </w:r>
      <w:r w:rsidR="00FF78AE">
        <w:instrText xml:space="preserve"> ADDIN EN.CITE </w:instrText>
      </w:r>
      <w:r w:rsidR="00FF78AE">
        <w:fldChar w:fldCharType="begin">
          <w:fldData xml:space="preserve">PEVuZE5vdGU+PENpdGU+PEF1dGhvcj5TaGVhPC9BdXRob3I+PFllYXI+MjAxNzwvWWVhcj48UmVj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</w:fldData>
        </w:fldChar>
      </w:r>
      <w:r w:rsidR="00FF78AE">
        <w:instrText xml:space="preserve"> ADDIN EN.CITE.DATA </w:instrText>
      </w:r>
      <w:r w:rsidR="00FF78AE">
        <w:fldChar w:fldCharType="end"/>
      </w:r>
      <w:r w:rsidR="00E807ED">
        <w:fldChar w:fldCharType="separate"/>
      </w:r>
      <w:r w:rsidR="00FF78AE">
        <w:rPr>
          <w:noProof/>
        </w:rPr>
        <w:t>(9)</w:t>
      </w:r>
      <w:r w:rsidR="00E807ED">
        <w:fldChar w:fldCharType="end"/>
      </w:r>
      <w:r w:rsidR="7E1710BC">
        <w:t xml:space="preserve">, </w:t>
      </w:r>
      <w:r w:rsidR="00471299">
        <w:t>reporting</w:t>
      </w:r>
      <w:r w:rsidR="001A4E5A">
        <w:t xml:space="preserve"> </w:t>
      </w:r>
      <w:r w:rsidR="001A4E5A">
        <w:fldChar w:fldCharType="begin"/>
      </w:r>
      <w:r w:rsidR="00FF78AE">
        <w:instrText xml:space="preserve"> ADDIN EN.CITE &lt;EndNote&gt;&lt;Cite&gt;&lt;Author&gt;Moher&lt;/Author&gt;&lt;Year&gt;2015&lt;/Year&gt;&lt;RecNum&gt;27&lt;/RecNum&gt;&lt;DisplayText&gt;(10)&lt;/DisplayText&gt;&lt;record&gt;&lt;rec-number&gt;27&lt;/rec-number&gt;&lt;foreign-keys&gt;&lt;key app="EN" db-id="xwwaps2sef9aade0prbv292jxa5dfpwav25s" timestamp="1686061754"&gt;27&lt;/key&gt;&lt;/foreign-keys&gt;&lt;ref-type name="Journal Article"&gt;17&lt;/ref-type&gt;&lt;contributors&gt;&lt;authors&gt;&lt;author&gt;Moher, D.&lt;/author&gt;&lt;author&gt;Shamseer, L.&lt;/author&gt;&lt;author&gt;Clarke, M.&lt;/author&gt;&lt;author&gt;Ghersi, D.&lt;/author&gt;&lt;author&gt;Liberati, A.&lt;/author&gt;&lt;author&gt;Petticrew, M.&lt;/author&gt;&lt;author&gt;Shekelle, P.&lt;/author&gt;&lt;author&gt;Stewart, L. A.&lt;/author&gt;&lt;author&gt;Prisma- P. Group&lt;/author&gt;&lt;/authors&gt;&lt;/contributors&gt;&lt;auth-address&gt;Ottawa Hospital Research Institute and University of Ottawa, Ottawa, Canada. dmoher@ohri.ca.&lt;/auth-address&gt;&lt;titles&gt;&lt;title&gt;Preferred reporting items for systematic review and meta-analysis protocols (PRISMA-P) 2015 statement&lt;/title&gt;&lt;secondary-title&gt;Syst Rev&lt;/secondary-title&gt;&lt;/titles&gt;&lt;periodical&gt;&lt;full-title&gt;Syst Rev&lt;/full-title&gt;&lt;/periodical&gt;&lt;pages&gt;1&lt;/pages&gt;&lt;volume&gt;4&lt;/volume&gt;&lt;number&gt;1&lt;/number&gt;&lt;edition&gt;20150101&lt;/edition&gt;&lt;keywords&gt;&lt;keyword&gt;Access to Information&lt;/keyword&gt;&lt;keyword&gt;Checklist&lt;/keyword&gt;&lt;keyword&gt;Evidence-Based Medicine&lt;/keyword&gt;&lt;keyword&gt;*Guideline Adherence&lt;/keyword&gt;&lt;keyword&gt;Humans&lt;/keyword&gt;&lt;keyword&gt;*Meta-Analysis as Topic&lt;/keyword&gt;&lt;keyword&gt;Publishing/organization &amp;amp; administration/*standards&lt;/keyword&gt;&lt;keyword&gt;Quality Control&lt;/keyword&gt;&lt;keyword&gt;*Systematic Reviews as Topic&lt;/keyword&gt;&lt;/keywords&gt;&lt;dates&gt;&lt;year&gt;2015&lt;/year&gt;&lt;pub-dates&gt;&lt;date&gt;Jan 1&lt;/date&gt;&lt;/pub-dates&gt;&lt;/dates&gt;&lt;isbn&gt;2046-4053 (Electronic)&amp;#xD;2046-4053 (Linking)&lt;/isbn&gt;&lt;accession-num&gt;25554246&lt;/accession-num&gt;&lt;urls&gt;&lt;related-urls&gt;&lt;url&gt;https://www.ncbi.nlm.nih.gov/pubmed/25554246&lt;/url&gt;&lt;/related-urls&gt;&lt;/urls&gt;&lt;custom2&gt;PMC4320440&lt;/custom2&gt;&lt;electronic-resource-num&gt;10.1186/2046-4053-4-1&lt;/electronic-resource-num&gt;&lt;remote-database-name&gt;Medline&lt;/remote-database-name&gt;&lt;remote-database-provider&gt;NLM&lt;/remote-database-provider&gt;&lt;/record&gt;&lt;/Cite&gt;&lt;/EndNote&gt;</w:instrText>
      </w:r>
      <w:r w:rsidR="001A4E5A">
        <w:fldChar w:fldCharType="separate"/>
      </w:r>
      <w:r w:rsidR="00FF78AE">
        <w:rPr>
          <w:noProof/>
        </w:rPr>
        <w:t>(10)</w:t>
      </w:r>
      <w:r w:rsidR="001A4E5A">
        <w:fldChar w:fldCharType="end"/>
      </w:r>
      <w:r w:rsidR="7FCE8FC7">
        <w:t xml:space="preserve">, </w:t>
      </w:r>
      <w:r w:rsidR="2BE12793">
        <w:t xml:space="preserve">and </w:t>
      </w:r>
      <w:r w:rsidR="1BEB922A">
        <w:t xml:space="preserve">utility </w:t>
      </w:r>
      <w:r w:rsidR="07B098CC">
        <w:t xml:space="preserve">of evidence syntheses </w:t>
      </w:r>
      <w:r w:rsidR="2659079D">
        <w:t xml:space="preserve">to guide decision-making </w:t>
      </w:r>
      <w:r w:rsidR="00CF3504">
        <w:t xml:space="preserve">during an event need to be evaluated for how  </w:t>
      </w:r>
      <w:r w:rsidR="2006CFFA">
        <w:t xml:space="preserve">quickly </w:t>
      </w:r>
      <w:r w:rsidR="00CF3504">
        <w:t xml:space="preserve">they </w:t>
      </w:r>
      <w:r w:rsidR="2006CFFA">
        <w:t>become</w:t>
      </w:r>
      <w:r w:rsidR="42319163">
        <w:t xml:space="preserve"> outdated</w:t>
      </w:r>
      <w:r w:rsidR="00CF3504">
        <w:t>, or</w:t>
      </w:r>
      <w:r w:rsidR="42319163">
        <w:t xml:space="preserve"> irrelevant</w:t>
      </w:r>
      <w:r w:rsidR="0A2ABA2E">
        <w:t xml:space="preserve"> with the </w:t>
      </w:r>
      <w:r w:rsidR="425753A9">
        <w:t xml:space="preserve">rapid </w:t>
      </w:r>
      <w:r w:rsidR="20DBD834">
        <w:t xml:space="preserve">emergence </w:t>
      </w:r>
      <w:r w:rsidR="425753A9">
        <w:t xml:space="preserve">of new </w:t>
      </w:r>
      <w:r w:rsidR="4DE00012">
        <w:t xml:space="preserve">primary </w:t>
      </w:r>
      <w:r w:rsidR="425753A9">
        <w:t>e</w:t>
      </w:r>
      <w:r w:rsidR="0A2ABA2E">
        <w:t>vidence</w:t>
      </w:r>
      <w:r w:rsidR="31A6EC49">
        <w:t xml:space="preserve"> </w:t>
      </w:r>
      <w:r w:rsidR="00A7059B">
        <w:lastRenderedPageBreak/>
        <w:fldChar w:fldCharType="begin">
          <w:fldData xml:space="preserve">PEVuZE5vdGU+PENpdGU+PEF1dGhvcj5UaG9tc29uPC9BdXRob3I+PFllYXI+MjAxMzwvWWVhcj48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=
</w:fldData>
        </w:fldChar>
      </w:r>
      <w:r w:rsidR="00FF78AE">
        <w:instrText xml:space="preserve"> ADDIN EN.CITE </w:instrText>
      </w:r>
      <w:r w:rsidR="00FF78AE">
        <w:fldChar w:fldCharType="begin">
          <w:fldData xml:space="preserve">PEVuZE5vdGU+PENpdGU+PEF1dGhvcj5UaG9tc29uPC9BdXRob3I+PFllYXI+MjAxMzwvWWVhcj48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=
</w:fldData>
        </w:fldChar>
      </w:r>
      <w:r w:rsidR="00FF78AE">
        <w:instrText xml:space="preserve"> ADDIN EN.CITE.DATA </w:instrText>
      </w:r>
      <w:r w:rsidR="00FF78AE">
        <w:fldChar w:fldCharType="end"/>
      </w:r>
      <w:r w:rsidR="00A7059B">
        <w:fldChar w:fldCharType="separate"/>
      </w:r>
      <w:r w:rsidR="00FF78AE">
        <w:rPr>
          <w:noProof/>
        </w:rPr>
        <w:t>(11, 12)</w:t>
      </w:r>
      <w:r w:rsidR="00A7059B">
        <w:fldChar w:fldCharType="end"/>
      </w:r>
      <w:r w:rsidR="21B23947">
        <w:t>.</w:t>
      </w:r>
      <w:r w:rsidR="094263B8">
        <w:t xml:space="preserve"> </w:t>
      </w:r>
      <w:r w:rsidR="11D5FAE6">
        <w:t xml:space="preserve">To date, the </w:t>
      </w:r>
      <w:r w:rsidR="04520D9C">
        <w:t>methodological and reporting quality of</w:t>
      </w:r>
      <w:r w:rsidR="7EB07808">
        <w:t xml:space="preserve"> mpox</w:t>
      </w:r>
      <w:r w:rsidR="04520D9C">
        <w:t xml:space="preserve"> evidence synthes</w:t>
      </w:r>
      <w:r w:rsidR="053AAFBA">
        <w:t>is</w:t>
      </w:r>
      <w:r w:rsidR="197C9601">
        <w:t xml:space="preserve"> </w:t>
      </w:r>
      <w:r w:rsidR="6B358197">
        <w:t>of</w:t>
      </w:r>
      <w:r w:rsidR="197C9601">
        <w:t xml:space="preserve"> human</w:t>
      </w:r>
      <w:r w:rsidR="2C4E8D36">
        <w:t xml:space="preserve"> studies</w:t>
      </w:r>
      <w:r w:rsidR="04520D9C">
        <w:t xml:space="preserve"> as well as </w:t>
      </w:r>
      <w:r w:rsidR="2493CD72">
        <w:t>their utility during</w:t>
      </w:r>
      <w:r w:rsidR="45E7E9EB">
        <w:t xml:space="preserve"> the outbreak</w:t>
      </w:r>
      <w:r w:rsidR="2493CD72">
        <w:t xml:space="preserve"> is unknown.</w:t>
      </w:r>
      <w:r w:rsidR="746550A4">
        <w:t xml:space="preserve"> </w:t>
      </w:r>
    </w:p>
    <w:p w14:paraId="3DDFE698" w14:textId="4A510646" w:rsidR="2D5C1218" w:rsidRPr="00C058F6" w:rsidRDefault="2D5C1218" w:rsidP="28C2DCAB">
      <w:pPr>
        <w:pStyle w:val="Heading2"/>
        <w:rPr>
          <w:rFonts w:asciiTheme="minorHAnsi" w:hAnsiTheme="minorHAnsi" w:cstheme="minorBidi"/>
          <w:color w:val="2E74B5" w:themeColor="accent5" w:themeShade="BF"/>
        </w:rPr>
      </w:pPr>
      <w:bookmarkStart w:id="2" w:name="_Toc172803623"/>
      <w:r w:rsidRPr="28C2DCAB">
        <w:rPr>
          <w:rFonts w:asciiTheme="minorHAnsi" w:hAnsiTheme="minorHAnsi" w:cstheme="minorBidi"/>
          <w:color w:val="2E74B5" w:themeColor="accent5" w:themeShade="BF"/>
        </w:rPr>
        <w:t>Objective</w:t>
      </w:r>
      <w:bookmarkEnd w:id="2"/>
    </w:p>
    <w:p w14:paraId="3DBCF479" w14:textId="56BF695F" w:rsidR="1854F759" w:rsidRPr="00A900EF" w:rsidRDefault="1C74EDCA" w:rsidP="6D7376FF">
      <w:pPr>
        <w:spacing w:before="240" w:line="276" w:lineRule="auto"/>
        <w:rPr>
          <w:rFonts w:eastAsia="Calibri"/>
        </w:rPr>
      </w:pPr>
      <w:r w:rsidRPr="526932E2">
        <w:rPr>
          <w:rFonts w:eastAsia="Gadugi"/>
          <w:color w:val="212121"/>
          <w:lang w:val="en-CA"/>
        </w:rPr>
        <w:t>The objective of this study is to</w:t>
      </w:r>
      <w:r w:rsidR="0F5361C3" w:rsidRPr="526932E2">
        <w:rPr>
          <w:rFonts w:eastAsia="Gadugi"/>
          <w:color w:val="212121"/>
          <w:lang w:val="en-CA"/>
        </w:rPr>
        <w:t xml:space="preserve"> </w:t>
      </w:r>
      <w:r w:rsidR="6AE5987D" w:rsidRPr="526932E2">
        <w:rPr>
          <w:rFonts w:eastAsia="Gadugi"/>
          <w:color w:val="212121"/>
          <w:lang w:val="en-CA"/>
        </w:rPr>
        <w:t xml:space="preserve">evaluate the utility </w:t>
      </w:r>
      <w:r w:rsidR="47D7E555" w:rsidRPr="526932E2">
        <w:rPr>
          <w:rFonts w:eastAsia="Gadugi"/>
          <w:color w:val="212121"/>
          <w:lang w:val="en-CA"/>
        </w:rPr>
        <w:t xml:space="preserve">and </w:t>
      </w:r>
      <w:r w:rsidR="32BFB421" w:rsidRPr="526932E2">
        <w:rPr>
          <w:rFonts w:eastAsia="Gadugi"/>
          <w:color w:val="212121"/>
          <w:lang w:val="en-CA"/>
        </w:rPr>
        <w:t xml:space="preserve">adherence </w:t>
      </w:r>
      <w:r w:rsidR="27BAE316" w:rsidRPr="526932E2">
        <w:rPr>
          <w:rFonts w:eastAsia="Gadugi"/>
          <w:color w:val="212121"/>
          <w:lang w:val="en-CA"/>
        </w:rPr>
        <w:t xml:space="preserve">of </w:t>
      </w:r>
      <w:r w:rsidR="504B7C58" w:rsidRPr="526932E2">
        <w:rPr>
          <w:rFonts w:eastAsia="Gadugi"/>
          <w:color w:val="212121"/>
          <w:lang w:val="en-CA"/>
        </w:rPr>
        <w:t>evidence synthes</w:t>
      </w:r>
      <w:r w:rsidR="2ECA4DC3" w:rsidRPr="526932E2">
        <w:rPr>
          <w:rFonts w:eastAsia="Gadugi"/>
          <w:color w:val="212121"/>
          <w:lang w:val="en-CA"/>
        </w:rPr>
        <w:t>e</w:t>
      </w:r>
      <w:r w:rsidR="504B7C58" w:rsidRPr="526932E2">
        <w:rPr>
          <w:rFonts w:eastAsia="Gadugi"/>
          <w:color w:val="212121"/>
          <w:lang w:val="en-CA"/>
        </w:rPr>
        <w:t xml:space="preserve">s </w:t>
      </w:r>
      <w:r w:rsidR="00B34493" w:rsidRPr="526932E2">
        <w:rPr>
          <w:rFonts w:eastAsia="Gadugi"/>
          <w:color w:val="212121"/>
          <w:lang w:val="en-CA"/>
        </w:rPr>
        <w:t xml:space="preserve">produced during the </w:t>
      </w:r>
      <w:r w:rsidR="000461E4" w:rsidRPr="526932E2">
        <w:rPr>
          <w:rFonts w:eastAsia="Gadugi"/>
          <w:color w:val="212121"/>
          <w:lang w:val="en-CA"/>
        </w:rPr>
        <w:t xml:space="preserve">first six months of the mpox outbreak </w:t>
      </w:r>
      <w:r w:rsidR="37DB1671" w:rsidRPr="526932E2">
        <w:rPr>
          <w:rFonts w:eastAsia="Gadugi"/>
          <w:color w:val="212121"/>
          <w:lang w:val="en-CA"/>
        </w:rPr>
        <w:t>to</w:t>
      </w:r>
      <w:r w:rsidR="79AD53D6" w:rsidRPr="526932E2">
        <w:rPr>
          <w:rFonts w:eastAsia="Gadugi"/>
          <w:color w:val="212121"/>
          <w:lang w:val="en-CA"/>
        </w:rPr>
        <w:t xml:space="preserve"> the</w:t>
      </w:r>
      <w:r w:rsidR="37DB1671" w:rsidRPr="526932E2">
        <w:rPr>
          <w:rFonts w:eastAsia="Gadugi"/>
          <w:color w:val="212121"/>
          <w:lang w:val="en-CA"/>
        </w:rPr>
        <w:t xml:space="preserve"> A Measurement Tool to Assess Sys</w:t>
      </w:r>
      <w:r w:rsidR="6ED8C1E4" w:rsidRPr="526932E2">
        <w:rPr>
          <w:rFonts w:eastAsia="Gadugi"/>
          <w:color w:val="212121"/>
          <w:lang w:val="en-CA"/>
        </w:rPr>
        <w:t>tematic Reviews (</w:t>
      </w:r>
      <w:r w:rsidR="37DB1671" w:rsidRPr="526932E2">
        <w:rPr>
          <w:rFonts w:eastAsia="Gadugi"/>
          <w:color w:val="212121"/>
          <w:lang w:val="en-CA"/>
        </w:rPr>
        <w:t>AMSTAR</w:t>
      </w:r>
      <w:r w:rsidR="43B16D22" w:rsidRPr="526932E2">
        <w:rPr>
          <w:rFonts w:eastAsia="Gadugi"/>
          <w:color w:val="212121"/>
          <w:lang w:val="en-CA"/>
        </w:rPr>
        <w:t>)</w:t>
      </w:r>
      <w:r w:rsidR="37DB1671" w:rsidRPr="526932E2">
        <w:rPr>
          <w:rFonts w:eastAsia="Gadugi"/>
          <w:color w:val="212121"/>
          <w:lang w:val="en-CA"/>
        </w:rPr>
        <w:t xml:space="preserve"> </w:t>
      </w:r>
      <w:r w:rsidR="136DC9C3" w:rsidRPr="526932E2">
        <w:rPr>
          <w:rFonts w:eastAsia="Gadugi"/>
          <w:color w:val="212121"/>
          <w:lang w:val="en-CA"/>
        </w:rPr>
        <w:t xml:space="preserve">quality assessment tool </w:t>
      </w:r>
      <w:r w:rsidR="4AB6C899" w:rsidRPr="526932E2">
        <w:rPr>
          <w:rFonts w:eastAsia="Gadugi"/>
          <w:color w:val="212121"/>
          <w:lang w:val="en-CA"/>
        </w:rPr>
        <w:t>and</w:t>
      </w:r>
      <w:r w:rsidR="37DB1671" w:rsidRPr="526932E2">
        <w:rPr>
          <w:rFonts w:eastAsia="Gadugi"/>
          <w:color w:val="212121"/>
          <w:lang w:val="en-CA"/>
        </w:rPr>
        <w:t xml:space="preserve"> </w:t>
      </w:r>
      <w:r w:rsidR="64C7860F" w:rsidRPr="526932E2">
        <w:rPr>
          <w:rFonts w:eastAsia="Gadugi"/>
          <w:color w:val="212121"/>
          <w:lang w:val="en-CA"/>
        </w:rPr>
        <w:t>Preferred Reporting Items for Systematic Reviews and Meta-Analyses (</w:t>
      </w:r>
      <w:r w:rsidR="762A0275" w:rsidRPr="526932E2">
        <w:rPr>
          <w:rFonts w:eastAsia="Gadugi"/>
          <w:color w:val="212121"/>
          <w:lang w:val="en-CA"/>
        </w:rPr>
        <w:t>PRISMA</w:t>
      </w:r>
      <w:r w:rsidR="21694ED7" w:rsidRPr="526932E2">
        <w:rPr>
          <w:rFonts w:eastAsia="Gadugi"/>
          <w:color w:val="212121"/>
          <w:lang w:val="en-CA"/>
        </w:rPr>
        <w:t>)</w:t>
      </w:r>
      <w:r w:rsidR="29D3DFB9" w:rsidRPr="526932E2">
        <w:rPr>
          <w:rFonts w:eastAsia="Gadugi"/>
          <w:color w:val="212121"/>
          <w:lang w:val="en-CA"/>
        </w:rPr>
        <w:t xml:space="preserve"> </w:t>
      </w:r>
      <w:r w:rsidR="00B00A20" w:rsidRPr="526932E2">
        <w:rPr>
          <w:rFonts w:eastAsia="Gadugi"/>
          <w:color w:val="212121"/>
          <w:lang w:val="en-CA"/>
        </w:rPr>
        <w:t xml:space="preserve">or appropriate extension </w:t>
      </w:r>
      <w:r w:rsidR="37DB1671" w:rsidRPr="526932E2">
        <w:rPr>
          <w:rFonts w:eastAsia="Gadugi"/>
          <w:color w:val="212121"/>
          <w:lang w:val="en-CA"/>
        </w:rPr>
        <w:t>guideline</w:t>
      </w:r>
      <w:r w:rsidR="00B00A20" w:rsidRPr="526932E2">
        <w:rPr>
          <w:rFonts w:eastAsia="Gadugi"/>
          <w:color w:val="212121"/>
          <w:lang w:val="en-CA"/>
        </w:rPr>
        <w:t>s</w:t>
      </w:r>
      <w:r w:rsidR="311578AF" w:rsidRPr="526932E2">
        <w:rPr>
          <w:rFonts w:eastAsia="Gadugi"/>
          <w:color w:val="212121"/>
          <w:lang w:val="en-CA"/>
        </w:rPr>
        <w:t xml:space="preserve"> </w:t>
      </w:r>
      <w:r w:rsidR="2560C3BF" w:rsidRPr="526932E2">
        <w:rPr>
          <w:rFonts w:eastAsia="Gadugi"/>
          <w:color w:val="212121"/>
          <w:lang w:val="en-CA"/>
        </w:rPr>
        <w:t xml:space="preserve">using the </w:t>
      </w:r>
      <w:r w:rsidR="6E5B9810" w:rsidRPr="526932E2">
        <w:rPr>
          <w:rFonts w:eastAsia="Gadugi"/>
          <w:color w:val="212121"/>
          <w:lang w:val="en-CA"/>
        </w:rPr>
        <w:t xml:space="preserve">2022 </w:t>
      </w:r>
      <w:r w:rsidR="6AE5987D" w:rsidRPr="526932E2">
        <w:rPr>
          <w:rFonts w:eastAsia="Gadugi"/>
          <w:color w:val="212121"/>
          <w:lang w:val="en-CA"/>
        </w:rPr>
        <w:t xml:space="preserve">mpox </w:t>
      </w:r>
      <w:r w:rsidR="5362E47D" w:rsidRPr="526932E2">
        <w:rPr>
          <w:rFonts w:eastAsia="Gadugi"/>
          <w:color w:val="212121"/>
          <w:lang w:val="en-CA"/>
        </w:rPr>
        <w:t>outbreak</w:t>
      </w:r>
      <w:r w:rsidR="47E1B20F" w:rsidRPr="526932E2">
        <w:rPr>
          <w:rFonts w:eastAsia="Gadugi"/>
          <w:color w:val="212121"/>
          <w:lang w:val="en-CA"/>
        </w:rPr>
        <w:t xml:space="preserve"> as an example.</w:t>
      </w:r>
      <w:r w:rsidR="5157F3AD" w:rsidRPr="526932E2">
        <w:rPr>
          <w:rFonts w:eastAsia="Gadugi"/>
          <w:color w:val="212121"/>
          <w:lang w:val="en-CA"/>
        </w:rPr>
        <w:t xml:space="preserve"> Evidence syntheses</w:t>
      </w:r>
      <w:r w:rsidR="300ECEA2" w:rsidRPr="526932E2">
        <w:rPr>
          <w:rFonts w:eastAsia="Gadugi"/>
          <w:color w:val="212121"/>
          <w:lang w:val="en-CA"/>
        </w:rPr>
        <w:t xml:space="preserve"> on</w:t>
      </w:r>
      <w:r w:rsidR="7B3BFC45" w:rsidRPr="526932E2">
        <w:rPr>
          <w:rFonts w:eastAsia="Gadugi"/>
          <w:color w:val="212121"/>
          <w:lang w:val="en-CA"/>
        </w:rPr>
        <w:t xml:space="preserve"> human</w:t>
      </w:r>
      <w:r w:rsidR="300ECEA2" w:rsidRPr="526932E2">
        <w:rPr>
          <w:rFonts w:eastAsia="Gadugi"/>
          <w:color w:val="212121"/>
          <w:lang w:val="en-CA"/>
        </w:rPr>
        <w:t xml:space="preserve"> mpox </w:t>
      </w:r>
      <w:r w:rsidR="5FCA2DEA" w:rsidRPr="526932E2">
        <w:rPr>
          <w:rFonts w:eastAsia="Gadugi"/>
          <w:color w:val="212121"/>
          <w:lang w:val="en-CA"/>
        </w:rPr>
        <w:t xml:space="preserve">studies </w:t>
      </w:r>
      <w:r w:rsidR="5157F3AD" w:rsidRPr="526932E2">
        <w:rPr>
          <w:rFonts w:eastAsia="Gadugi"/>
          <w:color w:val="212121"/>
          <w:lang w:val="en-CA"/>
        </w:rPr>
        <w:t xml:space="preserve">available </w:t>
      </w:r>
      <w:r w:rsidR="60B75A8F" w:rsidRPr="526932E2">
        <w:rPr>
          <w:rFonts w:eastAsia="Gadugi"/>
          <w:color w:val="212121"/>
          <w:lang w:val="en-CA"/>
        </w:rPr>
        <w:t xml:space="preserve">prior to the outbreak will be contrasted with </w:t>
      </w:r>
      <w:r w:rsidR="4DF81B97" w:rsidRPr="526932E2">
        <w:rPr>
          <w:rFonts w:eastAsia="Gadugi"/>
          <w:color w:val="212121"/>
          <w:lang w:val="en-CA"/>
        </w:rPr>
        <w:t>evidence syntheses prod</w:t>
      </w:r>
      <w:r w:rsidR="4952318E" w:rsidRPr="526932E2">
        <w:rPr>
          <w:rFonts w:eastAsia="Gadugi"/>
          <w:color w:val="212121"/>
          <w:lang w:val="en-CA"/>
        </w:rPr>
        <w:t xml:space="preserve">uced during the </w:t>
      </w:r>
      <w:r w:rsidR="00B00A20" w:rsidRPr="526932E2">
        <w:rPr>
          <w:rFonts w:eastAsia="Gadugi"/>
          <w:color w:val="212121"/>
          <w:lang w:val="en-CA"/>
        </w:rPr>
        <w:t xml:space="preserve">first six months of the </w:t>
      </w:r>
      <w:r w:rsidR="4952318E" w:rsidRPr="526932E2">
        <w:rPr>
          <w:rFonts w:eastAsia="Gadugi"/>
          <w:color w:val="212121"/>
          <w:lang w:val="en-CA"/>
        </w:rPr>
        <w:t>outbreak</w:t>
      </w:r>
      <w:r w:rsidR="5B7C8888" w:rsidRPr="526932E2">
        <w:rPr>
          <w:rFonts w:eastAsia="Gadugi"/>
          <w:color w:val="212121"/>
          <w:lang w:val="en-CA"/>
        </w:rPr>
        <w:t xml:space="preserve"> to </w:t>
      </w:r>
      <w:r w:rsidR="352BB5EE" w:rsidRPr="526932E2">
        <w:rPr>
          <w:rFonts w:eastAsia="Gadugi"/>
          <w:color w:val="212121"/>
          <w:lang w:val="en-CA"/>
        </w:rPr>
        <w:t xml:space="preserve">examine adherence to methodological </w:t>
      </w:r>
      <w:r w:rsidR="16E9CBDE" w:rsidRPr="526932E2">
        <w:rPr>
          <w:rFonts w:eastAsia="Gadugi"/>
          <w:color w:val="212121"/>
          <w:lang w:val="en-CA"/>
        </w:rPr>
        <w:t>quality and reporting</w:t>
      </w:r>
      <w:r w:rsidR="41281D3A" w:rsidRPr="526932E2">
        <w:rPr>
          <w:rFonts w:eastAsia="Gadugi"/>
          <w:color w:val="212121"/>
          <w:lang w:val="en-CA"/>
        </w:rPr>
        <w:t xml:space="preserve"> tools</w:t>
      </w:r>
      <w:r w:rsidR="16E9CBDE" w:rsidRPr="526932E2">
        <w:rPr>
          <w:rFonts w:eastAsia="Gadugi"/>
          <w:color w:val="212121"/>
          <w:lang w:val="en-CA"/>
        </w:rPr>
        <w:t xml:space="preserve"> and </w:t>
      </w:r>
      <w:r w:rsidR="0D0DD605" w:rsidRPr="526932E2">
        <w:rPr>
          <w:rFonts w:eastAsia="Gadugi"/>
          <w:color w:val="212121"/>
          <w:lang w:val="en-CA"/>
        </w:rPr>
        <w:t xml:space="preserve">drivers for conducting the syntheses </w:t>
      </w:r>
      <w:r w:rsidR="16E9CBDE" w:rsidRPr="526932E2">
        <w:rPr>
          <w:rFonts w:eastAsia="Gadugi"/>
          <w:color w:val="212121"/>
          <w:lang w:val="en-CA"/>
        </w:rPr>
        <w:t>(</w:t>
      </w:r>
      <w:r w:rsidR="0D0DD605" w:rsidRPr="526932E2">
        <w:rPr>
          <w:rFonts w:eastAsia="Gadugi"/>
          <w:color w:val="212121"/>
          <w:lang w:val="en-CA"/>
        </w:rPr>
        <w:t xml:space="preserve">e.g. </w:t>
      </w:r>
      <w:r w:rsidR="0F5361C3" w:rsidRPr="526932E2">
        <w:rPr>
          <w:rFonts w:eastAsia="Gadugi"/>
          <w:color w:val="212121"/>
          <w:lang w:val="en-CA"/>
        </w:rPr>
        <w:t xml:space="preserve"> </w:t>
      </w:r>
      <w:r w:rsidR="6AE5987D" w:rsidRPr="526932E2">
        <w:rPr>
          <w:rFonts w:eastAsia="Gadugi"/>
          <w:color w:val="212121"/>
          <w:lang w:val="en-CA"/>
        </w:rPr>
        <w:t>topic areas</w:t>
      </w:r>
      <w:r w:rsidR="0D0DD605" w:rsidRPr="526932E2">
        <w:rPr>
          <w:rFonts w:eastAsia="Gadugi"/>
          <w:color w:val="212121"/>
          <w:lang w:val="en-CA"/>
        </w:rPr>
        <w:t xml:space="preserve"> and</w:t>
      </w:r>
      <w:r w:rsidR="6AE5987D" w:rsidRPr="526932E2">
        <w:rPr>
          <w:rFonts w:eastAsia="Gadugi"/>
          <w:color w:val="212121"/>
          <w:lang w:val="en-CA"/>
        </w:rPr>
        <w:t xml:space="preserve"> </w:t>
      </w:r>
      <w:r w:rsidR="0F5361C3" w:rsidRPr="526932E2">
        <w:rPr>
          <w:rFonts w:eastAsia="Gadugi"/>
          <w:color w:val="212121"/>
          <w:lang w:val="en-CA"/>
        </w:rPr>
        <w:t>outcomes</w:t>
      </w:r>
      <w:r w:rsidR="0D0DD605" w:rsidRPr="526932E2">
        <w:rPr>
          <w:rFonts w:eastAsia="Gadugi"/>
          <w:color w:val="212121"/>
          <w:lang w:val="en-CA"/>
        </w:rPr>
        <w:t xml:space="preserve"> covered</w:t>
      </w:r>
      <w:r w:rsidR="453CCB44" w:rsidRPr="526932E2">
        <w:rPr>
          <w:rFonts w:eastAsia="Gadugi"/>
          <w:color w:val="212121"/>
          <w:lang w:val="en-CA"/>
        </w:rPr>
        <w:t>)</w:t>
      </w:r>
      <w:r w:rsidR="6AE5987D" w:rsidRPr="526932E2">
        <w:rPr>
          <w:rFonts w:eastAsia="Gadugi"/>
          <w:color w:val="212121"/>
          <w:lang w:val="en-CA"/>
        </w:rPr>
        <w:t xml:space="preserve"> </w:t>
      </w:r>
      <w:r w:rsidR="5C811030" w:rsidRPr="526932E2">
        <w:rPr>
          <w:rFonts w:eastAsia="Gadugi"/>
          <w:color w:val="212121"/>
          <w:lang w:val="en-CA"/>
        </w:rPr>
        <w:t xml:space="preserve">so we can evaluate </w:t>
      </w:r>
      <w:r w:rsidR="7341925D" w:rsidRPr="526932E2">
        <w:rPr>
          <w:rFonts w:eastAsia="Gadugi"/>
          <w:color w:val="212121"/>
          <w:lang w:val="en-CA"/>
        </w:rPr>
        <w:t>the utility or duplication of</w:t>
      </w:r>
      <w:r w:rsidR="3ED9ECE4" w:rsidRPr="526932E2">
        <w:rPr>
          <w:rFonts w:eastAsia="Gadugi"/>
          <w:color w:val="212121"/>
          <w:lang w:val="en-CA"/>
        </w:rPr>
        <w:t xml:space="preserve"> synthesis</w:t>
      </w:r>
      <w:r w:rsidR="0973D1B7" w:rsidRPr="526932E2">
        <w:rPr>
          <w:rFonts w:eastAsia="Gadugi"/>
          <w:color w:val="212121"/>
          <w:lang w:val="en-CA"/>
        </w:rPr>
        <w:t xml:space="preserve"> effort</w:t>
      </w:r>
      <w:r w:rsidR="3ED9ECE4" w:rsidRPr="526932E2">
        <w:rPr>
          <w:rFonts w:eastAsia="Gadugi"/>
          <w:color w:val="212121"/>
          <w:lang w:val="en-CA"/>
        </w:rPr>
        <w:t>s at the beginning of an outbreak</w:t>
      </w:r>
      <w:r w:rsidR="4FFA5FE2" w:rsidRPr="526932E2">
        <w:rPr>
          <w:rFonts w:eastAsia="Gadugi"/>
          <w:color w:val="212121"/>
          <w:lang w:val="en-CA"/>
        </w:rPr>
        <w:t>.</w:t>
      </w:r>
    </w:p>
    <w:p w14:paraId="2219EC75" w14:textId="4E86EAFF" w:rsidR="7C7B5626" w:rsidRPr="00F21F3F" w:rsidRDefault="5ABEE962" w:rsidP="28C2DCAB">
      <w:pPr>
        <w:pStyle w:val="Heading3"/>
        <w:spacing w:line="276" w:lineRule="auto"/>
        <w:rPr>
          <w:rFonts w:asciiTheme="minorHAnsi" w:hAnsiTheme="minorHAnsi" w:cstheme="minorBidi"/>
          <w:color w:val="2E74B5" w:themeColor="accent5" w:themeShade="BF"/>
        </w:rPr>
      </w:pPr>
      <w:bookmarkStart w:id="3" w:name="_Toc172803624"/>
      <w:r w:rsidRPr="61854B0F">
        <w:rPr>
          <w:rFonts w:asciiTheme="minorHAnsi" w:eastAsia="Calibri" w:hAnsiTheme="minorHAnsi" w:cstheme="minorBidi"/>
          <w:color w:val="2E74B5" w:themeColor="accent5" w:themeShade="BF"/>
        </w:rPr>
        <w:t xml:space="preserve">Research </w:t>
      </w:r>
      <w:r w:rsidR="7C75E340" w:rsidRPr="61854B0F">
        <w:rPr>
          <w:rFonts w:asciiTheme="minorHAnsi" w:eastAsia="Calibri" w:hAnsiTheme="minorHAnsi" w:cstheme="minorBidi"/>
          <w:color w:val="2E74B5" w:themeColor="accent5" w:themeShade="BF"/>
        </w:rPr>
        <w:t>q</w:t>
      </w:r>
      <w:r w:rsidRPr="61854B0F">
        <w:rPr>
          <w:rFonts w:asciiTheme="minorHAnsi" w:eastAsia="Calibri" w:hAnsiTheme="minorHAnsi" w:cstheme="minorBidi"/>
          <w:color w:val="2E74B5" w:themeColor="accent5" w:themeShade="BF"/>
        </w:rPr>
        <w:t>uestions</w:t>
      </w:r>
      <w:bookmarkEnd w:id="3"/>
    </w:p>
    <w:p w14:paraId="6260B44E" w14:textId="2F593E64" w:rsidR="0015268E" w:rsidRPr="00F21F3F" w:rsidRDefault="3F12A16A" w:rsidP="61854B0F">
      <w:pPr>
        <w:spacing w:line="276" w:lineRule="auto"/>
      </w:pPr>
      <w:r w:rsidRPr="526932E2">
        <w:rPr>
          <w:b/>
          <w:bCs/>
        </w:rPr>
        <w:t xml:space="preserve">Key Question </w:t>
      </w:r>
      <w:r w:rsidR="50B8969B" w:rsidRPr="526932E2">
        <w:rPr>
          <w:b/>
          <w:bCs/>
        </w:rPr>
        <w:t>1)</w:t>
      </w:r>
      <w:r w:rsidR="50B8969B">
        <w:t xml:space="preserve"> What is the methodological and reporting quality of the evidence syntheses </w:t>
      </w:r>
      <w:r w:rsidR="63422316">
        <w:t xml:space="preserve">conducted </w:t>
      </w:r>
      <w:r w:rsidR="50B8969B">
        <w:t>during the</w:t>
      </w:r>
      <w:r w:rsidR="00B00A20">
        <w:t xml:space="preserve"> first six months of the</w:t>
      </w:r>
      <w:r w:rsidR="50B8969B">
        <w:t xml:space="preserve"> 2022 mpox out</w:t>
      </w:r>
      <w:r w:rsidR="1BCD3B54">
        <w:t>break</w:t>
      </w:r>
      <w:r w:rsidR="1FF0E674">
        <w:t xml:space="preserve"> and how does it compare to evidence syntheses conducted prior to the outbreak</w:t>
      </w:r>
      <w:r w:rsidR="1BCD3B54">
        <w:t>?</w:t>
      </w:r>
      <w:r w:rsidR="2B8759BB">
        <w:t xml:space="preserve"> </w:t>
      </w:r>
    </w:p>
    <w:p w14:paraId="512C8C69" w14:textId="19A7C45B" w:rsidR="0015268E" w:rsidRPr="00F21F3F" w:rsidRDefault="5E89CD3E" w:rsidP="61854B0F">
      <w:pPr>
        <w:spacing w:line="276" w:lineRule="auto"/>
      </w:pPr>
      <w:r w:rsidRPr="11BC488D">
        <w:rPr>
          <w:b/>
          <w:bCs/>
        </w:rPr>
        <w:t xml:space="preserve">Key Question </w:t>
      </w:r>
      <w:r w:rsidR="55A859DB" w:rsidRPr="11BC488D">
        <w:rPr>
          <w:b/>
          <w:bCs/>
        </w:rPr>
        <w:t>2)</w:t>
      </w:r>
      <w:r w:rsidR="55A859DB">
        <w:t xml:space="preserve"> What was the purpose and utility of conducting evidence syntheses during the</w:t>
      </w:r>
      <w:r w:rsidR="003C49F2">
        <w:t xml:space="preserve"> first six months of the</w:t>
      </w:r>
      <w:r w:rsidR="55A859DB">
        <w:t xml:space="preserve"> 2022 mpox outbreak?</w:t>
      </w:r>
    </w:p>
    <w:p w14:paraId="40DAF5CB" w14:textId="48D6A38E" w:rsidR="0015268E" w:rsidRPr="00F21F3F" w:rsidRDefault="2D9E4B6B" w:rsidP="61854B0F">
      <w:pPr>
        <w:pStyle w:val="Heading3"/>
        <w:spacing w:line="276" w:lineRule="auto"/>
        <w:rPr>
          <w:color w:val="2E74B5" w:themeColor="accent5" w:themeShade="BF"/>
          <w:lang w:val="en-CA"/>
        </w:rPr>
      </w:pPr>
      <w:bookmarkStart w:id="4" w:name="_Toc172803625"/>
      <w:r w:rsidRPr="61854B0F">
        <w:rPr>
          <w:color w:val="2E74B5" w:themeColor="accent5" w:themeShade="BF"/>
          <w:lang w:val="en-CA"/>
        </w:rPr>
        <w:t xml:space="preserve">Planned </w:t>
      </w:r>
      <w:r w:rsidR="2901C087" w:rsidRPr="61854B0F">
        <w:rPr>
          <w:color w:val="2E74B5" w:themeColor="accent5" w:themeShade="BF"/>
          <w:lang w:val="en-CA"/>
        </w:rPr>
        <w:t>s</w:t>
      </w:r>
      <w:r w:rsidRPr="61854B0F">
        <w:rPr>
          <w:color w:val="2E74B5" w:themeColor="accent5" w:themeShade="BF"/>
          <w:lang w:val="en-CA"/>
        </w:rPr>
        <w:t>tudy outputs</w:t>
      </w:r>
      <w:bookmarkEnd w:id="4"/>
    </w:p>
    <w:p w14:paraId="13E8AF5E" w14:textId="79E959FF" w:rsidR="0015268E" w:rsidRPr="00FC36E8" w:rsidRDefault="5B356772" w:rsidP="00F319E3">
      <w:pPr>
        <w:pStyle w:val="ListParagraph"/>
        <w:numPr>
          <w:ilvl w:val="0"/>
          <w:numId w:val="55"/>
        </w:numPr>
        <w:rPr>
          <w:color w:val="000000" w:themeColor="text1"/>
        </w:rPr>
      </w:pPr>
      <w:r w:rsidRPr="61854B0F">
        <w:rPr>
          <w:color w:val="000000" w:themeColor="text1"/>
        </w:rPr>
        <w:t xml:space="preserve">Methodological </w:t>
      </w:r>
      <w:r w:rsidR="6967CAF4" w:rsidRPr="61854B0F">
        <w:rPr>
          <w:color w:val="000000" w:themeColor="text1"/>
        </w:rPr>
        <w:t>study</w:t>
      </w:r>
    </w:p>
    <w:p w14:paraId="195D3A4E" w14:textId="2CF32E5F" w:rsidR="00875A31" w:rsidRPr="009C4D2B" w:rsidRDefault="03F5D2A4" w:rsidP="61854B0F">
      <w:pPr>
        <w:pStyle w:val="Heading2"/>
        <w:rPr>
          <w:rFonts w:asciiTheme="minorHAnsi" w:eastAsia="Cambria" w:hAnsiTheme="minorHAnsi" w:cstheme="minorBidi"/>
          <w:color w:val="2E74B5" w:themeColor="accent5" w:themeShade="BF"/>
        </w:rPr>
      </w:pPr>
      <w:bookmarkStart w:id="5" w:name="_Toc172803626"/>
      <w:r w:rsidRPr="61854B0F">
        <w:rPr>
          <w:rFonts w:asciiTheme="minorHAnsi" w:eastAsia="Cambria" w:hAnsiTheme="minorHAnsi" w:cstheme="minorBidi"/>
          <w:color w:val="2E74B5" w:themeColor="accent5" w:themeShade="BF"/>
        </w:rPr>
        <w:t>Methods</w:t>
      </w:r>
      <w:bookmarkEnd w:id="5"/>
    </w:p>
    <w:p w14:paraId="245B7255" w14:textId="2A9027E6" w:rsidR="009A34DB" w:rsidRDefault="1D2B4EF9" w:rsidP="73F115AE">
      <w:pPr>
        <w:spacing w:line="257" w:lineRule="auto"/>
        <w:rPr>
          <w:rFonts w:eastAsia="Calibri"/>
        </w:rPr>
      </w:pPr>
      <w:r w:rsidRPr="4BD38027">
        <w:rPr>
          <w:rFonts w:eastAsia="Calibri Light"/>
        </w:rPr>
        <w:t xml:space="preserve">This study </w:t>
      </w:r>
      <w:r w:rsidR="00EC0239" w:rsidRPr="4BD38027">
        <w:rPr>
          <w:rFonts w:eastAsia="Calibri Light"/>
        </w:rPr>
        <w:t>has been</w:t>
      </w:r>
      <w:r w:rsidRPr="4BD38027">
        <w:rPr>
          <w:rFonts w:eastAsia="Calibri Light"/>
        </w:rPr>
        <w:t xml:space="preserve"> </w:t>
      </w:r>
      <w:r w:rsidR="28A79B37" w:rsidRPr="4BD38027">
        <w:rPr>
          <w:rFonts w:eastAsia="Calibri Light"/>
        </w:rPr>
        <w:t>developed and conducted</w:t>
      </w:r>
      <w:r w:rsidRPr="4BD38027">
        <w:rPr>
          <w:rFonts w:eastAsia="Calibri Light"/>
        </w:rPr>
        <w:t xml:space="preserve"> b</w:t>
      </w:r>
      <w:r w:rsidR="28A79B37" w:rsidRPr="4BD38027">
        <w:rPr>
          <w:rFonts w:eastAsia="Calibri Light"/>
        </w:rPr>
        <w:t xml:space="preserve">y individuals with methodological expertise in </w:t>
      </w:r>
      <w:r w:rsidR="3B77796F" w:rsidRPr="4BD38027">
        <w:rPr>
          <w:rFonts w:eastAsia="Calibri Light"/>
        </w:rPr>
        <w:t>evidence synthesis</w:t>
      </w:r>
      <w:r w:rsidR="28A79B37" w:rsidRPr="4BD38027">
        <w:rPr>
          <w:rFonts w:eastAsia="Calibri"/>
        </w:rPr>
        <w:t xml:space="preserve">. KP and II </w:t>
      </w:r>
      <w:r w:rsidR="58D9CA49" w:rsidRPr="4BD38027">
        <w:rPr>
          <w:rFonts w:eastAsia="Calibri"/>
        </w:rPr>
        <w:t xml:space="preserve">will be tasked with leading the study including the development of </w:t>
      </w:r>
      <w:r w:rsidR="28A79B37" w:rsidRPr="4BD38027">
        <w:rPr>
          <w:rFonts w:eastAsia="Calibri"/>
        </w:rPr>
        <w:t>the protocol</w:t>
      </w:r>
      <w:r w:rsidR="58D9CA49" w:rsidRPr="4BD38027">
        <w:rPr>
          <w:rFonts w:eastAsia="Calibri"/>
        </w:rPr>
        <w:t>, conduct and writing of the methodological review.</w:t>
      </w:r>
      <w:r w:rsidR="28A79B37" w:rsidRPr="4BD38027">
        <w:rPr>
          <w:rFonts w:eastAsia="Calibri"/>
        </w:rPr>
        <w:t xml:space="preserve"> L</w:t>
      </w:r>
      <w:r w:rsidR="498D801C" w:rsidRPr="4BD38027">
        <w:rPr>
          <w:rFonts w:eastAsia="Calibri"/>
        </w:rPr>
        <w:t>W w</w:t>
      </w:r>
      <w:r w:rsidR="28A79B37" w:rsidRPr="4BD38027">
        <w:rPr>
          <w:rFonts w:eastAsia="Calibri"/>
        </w:rPr>
        <w:t>ill provide methodological oversight and expertise</w:t>
      </w:r>
      <w:r w:rsidR="58D9CA49" w:rsidRPr="4BD38027">
        <w:rPr>
          <w:rFonts w:eastAsia="Calibri"/>
        </w:rPr>
        <w:t xml:space="preserve"> and </w:t>
      </w:r>
      <w:r w:rsidR="28A79B37" w:rsidRPr="4BD38027">
        <w:rPr>
          <w:rFonts w:eastAsia="Calibri"/>
        </w:rPr>
        <w:t>TC, AB, M</w:t>
      </w:r>
      <w:r w:rsidR="58D9CA49" w:rsidRPr="4BD38027">
        <w:rPr>
          <w:rFonts w:eastAsia="Calibri"/>
        </w:rPr>
        <w:t>K and</w:t>
      </w:r>
      <w:r w:rsidR="28A79B37" w:rsidRPr="4BD38027">
        <w:rPr>
          <w:rFonts w:eastAsia="Calibri"/>
        </w:rPr>
        <w:t xml:space="preserve"> MQ will </w:t>
      </w:r>
      <w:r w:rsidR="5300375A" w:rsidRPr="4BD38027">
        <w:rPr>
          <w:rFonts w:eastAsia="Calibri"/>
        </w:rPr>
        <w:t xml:space="preserve">provide feedback on the project </w:t>
      </w:r>
      <w:r w:rsidR="61BE7EFB" w:rsidRPr="4BD38027">
        <w:rPr>
          <w:rFonts w:eastAsia="Calibri"/>
        </w:rPr>
        <w:t xml:space="preserve">protocol, </w:t>
      </w:r>
      <w:r w:rsidR="28A79B37" w:rsidRPr="4BD38027">
        <w:rPr>
          <w:rFonts w:eastAsia="Calibri"/>
        </w:rPr>
        <w:t>assist with screening</w:t>
      </w:r>
      <w:r w:rsidR="61BE7EFB" w:rsidRPr="4BD38027">
        <w:rPr>
          <w:rFonts w:eastAsia="Calibri"/>
        </w:rPr>
        <w:t xml:space="preserve">, </w:t>
      </w:r>
      <w:r w:rsidR="28A79B37" w:rsidRPr="4BD38027">
        <w:rPr>
          <w:rFonts w:eastAsia="Calibri"/>
        </w:rPr>
        <w:t>data extraction</w:t>
      </w:r>
      <w:r w:rsidR="61BE7EFB" w:rsidRPr="4BD38027">
        <w:rPr>
          <w:rFonts w:eastAsia="Calibri"/>
        </w:rPr>
        <w:t xml:space="preserve"> and provide </w:t>
      </w:r>
      <w:r w:rsidR="0C70DF27" w:rsidRPr="4BD38027">
        <w:rPr>
          <w:rFonts w:eastAsia="Calibri"/>
        </w:rPr>
        <w:t>review of the manuscript</w:t>
      </w:r>
      <w:r w:rsidR="28A79B37" w:rsidRPr="4BD38027">
        <w:rPr>
          <w:rFonts w:eastAsia="Calibri"/>
        </w:rPr>
        <w:t>.</w:t>
      </w:r>
    </w:p>
    <w:p w14:paraId="7A0C8F07" w14:textId="0230E43D" w:rsidR="00F1100A" w:rsidRDefault="00F1100A" w:rsidP="28C2DCAB">
      <w:pPr>
        <w:pStyle w:val="Heading2"/>
        <w:rPr>
          <w:rFonts w:asciiTheme="minorHAnsi" w:eastAsia="Calibri Light" w:hAnsiTheme="minorHAnsi" w:cstheme="minorBidi"/>
          <w:color w:val="2E74B5" w:themeColor="accent5" w:themeShade="BF"/>
        </w:rPr>
      </w:pPr>
      <w:bookmarkStart w:id="6" w:name="_Toc172803627"/>
      <w:r w:rsidRPr="28C2DCAB">
        <w:rPr>
          <w:rFonts w:asciiTheme="minorHAnsi" w:eastAsia="Calibri Light" w:hAnsiTheme="minorHAnsi" w:cstheme="minorBidi"/>
          <w:color w:val="2E74B5" w:themeColor="accent5" w:themeShade="BF"/>
        </w:rPr>
        <w:t>Eligibility criteria</w:t>
      </w:r>
      <w:bookmarkEnd w:id="6"/>
    </w:p>
    <w:p w14:paraId="27088379" w14:textId="6EA561C1" w:rsidR="00A8411E" w:rsidRPr="00A8411E" w:rsidRDefault="47BD3E4B" w:rsidP="00A8411E">
      <w:r>
        <w:t>All citations</w:t>
      </w:r>
      <w:r w:rsidR="3A0FAD7A">
        <w:t xml:space="preserve"> will be selected for inclusion </w:t>
      </w:r>
      <w:r w:rsidR="21F32D13">
        <w:t>according to</w:t>
      </w:r>
      <w:r w:rsidR="3A0FAD7A">
        <w:t xml:space="preserve"> the eligibility criteria presented below. </w:t>
      </w:r>
    </w:p>
    <w:p w14:paraId="234C970D" w14:textId="77777777" w:rsidR="00F1100A" w:rsidRDefault="41ADD6C0" w:rsidP="28C2DCAB">
      <w:pPr>
        <w:pStyle w:val="Heading3"/>
        <w:rPr>
          <w:rFonts w:asciiTheme="minorHAnsi" w:eastAsia="Calibri Light" w:hAnsiTheme="minorHAnsi" w:cstheme="minorBidi"/>
          <w:color w:val="2E74B5" w:themeColor="accent5" w:themeShade="BF"/>
        </w:rPr>
      </w:pPr>
      <w:bookmarkStart w:id="7" w:name="_Toc172803628"/>
      <w:r w:rsidRPr="28C2DCAB">
        <w:rPr>
          <w:rFonts w:asciiTheme="minorHAnsi" w:eastAsia="Calibri Light" w:hAnsiTheme="minorHAnsi" w:cstheme="minorBidi"/>
          <w:color w:val="2E74B5" w:themeColor="accent5" w:themeShade="BF"/>
        </w:rPr>
        <w:t>Inclusion Criteria</w:t>
      </w:r>
      <w:bookmarkEnd w:id="7"/>
    </w:p>
    <w:p w14:paraId="15166655" w14:textId="6542F2FA" w:rsidR="009A1B8E" w:rsidRPr="00D657DD" w:rsidRDefault="3BB8B3C4" w:rsidP="1BB1BE8A">
      <w:pPr>
        <w:spacing w:after="0"/>
        <w:rPr>
          <w:color w:val="212121"/>
          <w:shd w:val="clear" w:color="auto" w:fill="FFFFFF"/>
        </w:rPr>
      </w:pPr>
      <w:r w:rsidRPr="1BB1BE8A">
        <w:rPr>
          <w:rFonts w:eastAsia="Calibri"/>
          <w:color w:val="000000" w:themeColor="text1"/>
        </w:rPr>
        <w:t xml:space="preserve">STUDY DESIGN: </w:t>
      </w:r>
      <w:r w:rsidR="72D2A357" w:rsidRPr="1BB1BE8A">
        <w:rPr>
          <w:rFonts w:eastAsia="Calibri"/>
          <w:color w:val="000000" w:themeColor="text1"/>
        </w:rPr>
        <w:t xml:space="preserve">All evidence synthesis </w:t>
      </w:r>
      <w:r w:rsidR="400B3006" w:rsidRPr="1BB1BE8A">
        <w:rPr>
          <w:rFonts w:eastAsia="Calibri"/>
          <w:color w:val="000000" w:themeColor="text1"/>
        </w:rPr>
        <w:t xml:space="preserve">(e.g., </w:t>
      </w:r>
      <w:r w:rsidR="72D2A357" w:rsidRPr="1BB1BE8A">
        <w:rPr>
          <w:rFonts w:eastAsia="Calibri"/>
          <w:color w:val="000000" w:themeColor="text1"/>
        </w:rPr>
        <w:t>systematic</w:t>
      </w:r>
      <w:r w:rsidRPr="1BB1BE8A">
        <w:rPr>
          <w:color w:val="212121"/>
          <w:shd w:val="clear" w:color="auto" w:fill="FFFFFF"/>
        </w:rPr>
        <w:t xml:space="preserve"> reviews, rapid </w:t>
      </w:r>
      <w:r w:rsidR="1B39BE22" w:rsidRPr="1BB1BE8A">
        <w:rPr>
          <w:color w:val="212121"/>
          <w:shd w:val="clear" w:color="auto" w:fill="FFFFFF"/>
        </w:rPr>
        <w:t xml:space="preserve">reviews, scoping reviews, </w:t>
      </w:r>
      <w:r w:rsidRPr="1BB1BE8A">
        <w:rPr>
          <w:color w:val="212121"/>
          <w:shd w:val="clear" w:color="auto" w:fill="FFFFFF"/>
        </w:rPr>
        <w:t>and systematic review meta-analyses</w:t>
      </w:r>
      <w:r w:rsidR="400B3006" w:rsidRPr="1BB1BE8A">
        <w:rPr>
          <w:color w:val="212121"/>
          <w:shd w:val="clear" w:color="auto" w:fill="FFFFFF"/>
        </w:rPr>
        <w:t>)</w:t>
      </w:r>
      <w:r w:rsidR="72D2A357" w:rsidRPr="1BB1BE8A">
        <w:rPr>
          <w:color w:val="212121"/>
          <w:shd w:val="clear" w:color="auto" w:fill="FFFFFF"/>
        </w:rPr>
        <w:t xml:space="preserve"> </w:t>
      </w:r>
      <w:r w:rsidRPr="1BB1BE8A">
        <w:rPr>
          <w:color w:val="212121"/>
          <w:shd w:val="clear" w:color="auto" w:fill="FFFFFF"/>
        </w:rPr>
        <w:t>will be included if they</w:t>
      </w:r>
      <w:r w:rsidR="4501D3EB" w:rsidRPr="1BB1BE8A">
        <w:rPr>
          <w:color w:val="212121"/>
          <w:shd w:val="clear" w:color="auto" w:fill="FFFFFF"/>
        </w:rPr>
        <w:t xml:space="preserve"> meet the</w:t>
      </w:r>
      <w:r w:rsidR="6BAE4486" w:rsidRPr="61854B0F">
        <w:rPr>
          <w:color w:val="212121"/>
        </w:rPr>
        <w:t xml:space="preserve"> minimum</w:t>
      </w:r>
      <w:r w:rsidR="6BAE4486">
        <w:rPr>
          <w:color w:val="212121"/>
          <w:shd w:val="clear" w:color="auto" w:fill="FFFFFF"/>
        </w:rPr>
        <w:t xml:space="preserve"> criteria </w:t>
      </w:r>
      <w:r w:rsidR="1D0502F6">
        <w:rPr>
          <w:color w:val="212121"/>
          <w:shd w:val="clear" w:color="auto" w:fill="FFFFFF"/>
        </w:rPr>
        <w:t>suggested in the</w:t>
      </w:r>
      <w:r w:rsidR="4501D3EB" w:rsidRPr="1BB1BE8A">
        <w:rPr>
          <w:color w:val="212121"/>
          <w:shd w:val="clear" w:color="auto" w:fill="FFFFFF"/>
        </w:rPr>
        <w:t xml:space="preserve"> PRISMA-P definition of a systematic review</w:t>
      </w:r>
      <w:r w:rsidR="25A22472" w:rsidRPr="1BB1BE8A">
        <w:rPr>
          <w:color w:val="212121"/>
          <w:shd w:val="clear" w:color="auto" w:fill="FFFFFF"/>
        </w:rPr>
        <w:t xml:space="preserve"> </w:t>
      </w:r>
      <w:r w:rsidR="008929CD">
        <w:rPr>
          <w:color w:val="212121"/>
          <w:shd w:val="clear" w:color="auto" w:fill="FFFFFF"/>
        </w:rPr>
        <w:fldChar w:fldCharType="begin">
          <w:fldData xml:space="preserve">PEVuZE5vdGU+PENpdGU+PEF1dGhvcj5Nb2hlcjwvQXV0aG9yPjxZZWFyPjIwMTU8L1llYXI+PFJl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</w:fldData>
        </w:fldChar>
      </w:r>
      <w:r w:rsidR="00FF78AE">
        <w:rPr>
          <w:color w:val="212121"/>
          <w:shd w:val="clear" w:color="auto" w:fill="FFFFFF"/>
        </w:rPr>
        <w:instrText xml:space="preserve"> ADDIN EN.CITE </w:instrText>
      </w:r>
      <w:r w:rsidR="00FF78AE">
        <w:rPr>
          <w:color w:val="212121"/>
          <w:shd w:val="clear" w:color="auto" w:fill="FFFFFF"/>
        </w:rPr>
        <w:fldChar w:fldCharType="begin">
          <w:fldData xml:space="preserve">PEVuZE5vdGU+PENpdGU+PEF1dGhvcj5Nb2hlcjwvQXV0aG9yPjxZZWFyPjIwMTU8L1llYXI+PFJl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</w:fldData>
        </w:fldChar>
      </w:r>
      <w:r w:rsidR="00FF78AE">
        <w:rPr>
          <w:color w:val="212121"/>
          <w:shd w:val="clear" w:color="auto" w:fill="FFFFFF"/>
        </w:rPr>
        <w:instrText xml:space="preserve"> ADDIN EN.CITE.DATA </w:instrText>
      </w:r>
      <w:r w:rsidR="00FF78AE">
        <w:rPr>
          <w:color w:val="212121"/>
          <w:shd w:val="clear" w:color="auto" w:fill="FFFFFF"/>
        </w:rPr>
      </w:r>
      <w:r w:rsidR="00FF78AE">
        <w:rPr>
          <w:color w:val="212121"/>
          <w:shd w:val="clear" w:color="auto" w:fill="FFFFFF"/>
        </w:rPr>
        <w:fldChar w:fldCharType="end"/>
      </w:r>
      <w:r w:rsidR="008929CD">
        <w:rPr>
          <w:color w:val="212121"/>
          <w:shd w:val="clear" w:color="auto" w:fill="FFFFFF"/>
        </w:rPr>
      </w:r>
      <w:r w:rsidR="008929CD">
        <w:rPr>
          <w:color w:val="212121"/>
          <w:shd w:val="clear" w:color="auto" w:fill="FFFFFF"/>
        </w:rPr>
        <w:fldChar w:fldCharType="separate"/>
      </w:r>
      <w:r w:rsidR="00FF78AE">
        <w:rPr>
          <w:noProof/>
          <w:color w:val="212121"/>
          <w:shd w:val="clear" w:color="auto" w:fill="FFFFFF"/>
        </w:rPr>
        <w:t>(10, 13)</w:t>
      </w:r>
      <w:r w:rsidR="008929CD">
        <w:rPr>
          <w:color w:val="212121"/>
          <w:shd w:val="clear" w:color="auto" w:fill="FFFFFF"/>
        </w:rPr>
        <w:fldChar w:fldCharType="end"/>
      </w:r>
      <w:r w:rsidR="25A22472" w:rsidRPr="1BB1BE8A">
        <w:rPr>
          <w:color w:val="212121"/>
          <w:shd w:val="clear" w:color="auto" w:fill="FFFFFF"/>
        </w:rPr>
        <w:t xml:space="preserve">. That is, </w:t>
      </w:r>
      <w:r w:rsidR="4501D3EB" w:rsidRPr="1BB1BE8A">
        <w:rPr>
          <w:color w:val="212121"/>
          <w:shd w:val="clear" w:color="auto" w:fill="FFFFFF"/>
        </w:rPr>
        <w:t>reviews</w:t>
      </w:r>
      <w:r w:rsidRPr="1BB1BE8A">
        <w:rPr>
          <w:color w:val="212121"/>
          <w:shd w:val="clear" w:color="auto" w:fill="FFFFFF"/>
        </w:rPr>
        <w:t xml:space="preserve"> </w:t>
      </w:r>
      <w:r w:rsidR="5912D68D" w:rsidRPr="1BB1BE8A">
        <w:rPr>
          <w:color w:val="212121"/>
          <w:shd w:val="clear" w:color="auto" w:fill="FFFFFF"/>
        </w:rPr>
        <w:t xml:space="preserve">explicitly </w:t>
      </w:r>
      <w:r w:rsidR="435F3334" w:rsidRPr="1BB1BE8A">
        <w:rPr>
          <w:color w:val="212121"/>
          <w:shd w:val="clear" w:color="auto" w:fill="FFFFFF"/>
        </w:rPr>
        <w:t>state</w:t>
      </w:r>
      <w:r w:rsidR="797AB163" w:rsidRPr="1BB1BE8A">
        <w:rPr>
          <w:color w:val="212121"/>
          <w:shd w:val="clear" w:color="auto" w:fill="FFFFFF"/>
        </w:rPr>
        <w:t>d</w:t>
      </w:r>
      <w:r w:rsidR="435F3334" w:rsidRPr="1BB1BE8A">
        <w:rPr>
          <w:color w:val="212121"/>
          <w:shd w:val="clear" w:color="auto" w:fill="FFFFFF"/>
        </w:rPr>
        <w:t xml:space="preserve"> methods to identify studies (I.e., </w:t>
      </w:r>
      <w:r w:rsidRPr="1BB1BE8A">
        <w:rPr>
          <w:color w:val="212121"/>
          <w:shd w:val="clear" w:color="auto" w:fill="FFFFFF"/>
        </w:rPr>
        <w:t xml:space="preserve">search strategy </w:t>
      </w:r>
      <w:r w:rsidR="31AAB7B9" w:rsidRPr="1BB1BE8A">
        <w:rPr>
          <w:color w:val="212121"/>
          <w:shd w:val="clear" w:color="auto" w:fill="FFFFFF"/>
        </w:rPr>
        <w:t xml:space="preserve">methods and </w:t>
      </w:r>
      <w:r w:rsidRPr="1BB1BE8A">
        <w:rPr>
          <w:color w:val="212121"/>
          <w:shd w:val="clear" w:color="auto" w:fill="FFFFFF"/>
        </w:rPr>
        <w:t>search dates</w:t>
      </w:r>
      <w:r w:rsidR="589184E5" w:rsidRPr="1BB1BE8A">
        <w:rPr>
          <w:color w:val="212121"/>
          <w:shd w:val="clear" w:color="auto" w:fill="FFFFFF"/>
        </w:rPr>
        <w:t>)</w:t>
      </w:r>
      <w:r w:rsidRPr="1BB1BE8A">
        <w:rPr>
          <w:color w:val="212121"/>
          <w:shd w:val="clear" w:color="auto" w:fill="FFFFFF"/>
        </w:rPr>
        <w:t xml:space="preserve">, </w:t>
      </w:r>
      <w:r w:rsidR="65C4F90B" w:rsidRPr="1BB1BE8A">
        <w:rPr>
          <w:color w:val="212121"/>
          <w:shd w:val="clear" w:color="auto" w:fill="FFFFFF"/>
        </w:rPr>
        <w:t>methods used for s</w:t>
      </w:r>
      <w:r w:rsidR="475FECE7" w:rsidRPr="1BB1BE8A">
        <w:rPr>
          <w:color w:val="212121"/>
          <w:shd w:val="clear" w:color="auto" w:fill="FFFFFF"/>
        </w:rPr>
        <w:t xml:space="preserve">tudy selection </w:t>
      </w:r>
      <w:r w:rsidR="65C4F90B" w:rsidRPr="1BB1BE8A">
        <w:rPr>
          <w:color w:val="212121"/>
          <w:shd w:val="clear" w:color="auto" w:fill="FFFFFF"/>
        </w:rPr>
        <w:t xml:space="preserve">(I.e., </w:t>
      </w:r>
      <w:r w:rsidRPr="1BB1BE8A">
        <w:rPr>
          <w:color w:val="212121"/>
          <w:shd w:val="clear" w:color="auto" w:fill="FFFFFF"/>
        </w:rPr>
        <w:t>eligibility criteria</w:t>
      </w:r>
      <w:r w:rsidR="09D4B5D7" w:rsidRPr="1BB1BE8A">
        <w:rPr>
          <w:color w:val="212121"/>
          <w:shd w:val="clear" w:color="auto" w:fill="FFFFFF"/>
        </w:rPr>
        <w:t xml:space="preserve"> and study selection process</w:t>
      </w:r>
      <w:r w:rsidR="26EBBE1A" w:rsidRPr="1BB1BE8A">
        <w:rPr>
          <w:color w:val="212121"/>
          <w:shd w:val="clear" w:color="auto" w:fill="FFFFFF"/>
        </w:rPr>
        <w:t>)</w:t>
      </w:r>
      <w:r w:rsidR="7E4E7C61" w:rsidRPr="1BB1BE8A">
        <w:rPr>
          <w:color w:val="212121"/>
          <w:shd w:val="clear" w:color="auto" w:fill="FFFFFF"/>
        </w:rPr>
        <w:t xml:space="preserve"> an</w:t>
      </w:r>
      <w:r w:rsidR="5912D68D" w:rsidRPr="1BB1BE8A">
        <w:rPr>
          <w:color w:val="212121"/>
          <w:shd w:val="clear" w:color="auto" w:fill="FFFFFF"/>
        </w:rPr>
        <w:t>d a</w:t>
      </w:r>
      <w:r w:rsidRPr="1BB1BE8A">
        <w:rPr>
          <w:color w:val="212121"/>
          <w:shd w:val="clear" w:color="auto" w:fill="FFFFFF"/>
        </w:rPr>
        <w:t xml:space="preserve"> narrative or quantitative synthesis of evidence.</w:t>
      </w:r>
      <w:r w:rsidR="3140E9A0" w:rsidRPr="1BB1BE8A">
        <w:rPr>
          <w:color w:val="212121"/>
          <w:shd w:val="clear" w:color="auto" w:fill="FFFFFF"/>
        </w:rPr>
        <w:t xml:space="preserve"> </w:t>
      </w:r>
    </w:p>
    <w:p w14:paraId="0AEE2A82" w14:textId="77777777" w:rsidR="00710DD2" w:rsidRDefault="00710DD2" w:rsidP="009A1B8E">
      <w:pPr>
        <w:spacing w:after="0"/>
        <w:rPr>
          <w:rFonts w:ascii="Gadugi" w:hAnsi="Gadugi" w:cs="Segoe UI"/>
          <w:color w:val="212121"/>
          <w:shd w:val="clear" w:color="auto" w:fill="FFFFFF"/>
        </w:rPr>
      </w:pPr>
    </w:p>
    <w:p w14:paraId="28F3FEEC" w14:textId="6E2FB6A7" w:rsidR="00224DFD" w:rsidRPr="00224DFD" w:rsidRDefault="00007134" w:rsidP="009A1B8E">
      <w:pPr>
        <w:spacing w:after="0"/>
        <w:rPr>
          <w:rFonts w:eastAsia="Calibri" w:cstheme="minorHAnsi"/>
        </w:rPr>
      </w:pPr>
      <w:r>
        <w:rPr>
          <w:rFonts w:eastAsia="Calibri" w:cstheme="minorHAnsi"/>
        </w:rPr>
        <w:t>PUBLICATION RANGE</w:t>
      </w:r>
      <w:r w:rsidR="009A1B8E" w:rsidRPr="00224DFD">
        <w:rPr>
          <w:rFonts w:eastAsia="Calibri" w:cstheme="minorHAnsi"/>
        </w:rPr>
        <w:t>:</w:t>
      </w:r>
      <w:r w:rsidR="00224DFD" w:rsidRPr="00224DFD">
        <w:rPr>
          <w:rFonts w:eastAsia="Calibri" w:cstheme="minorHAnsi"/>
        </w:rPr>
        <w:t xml:space="preserve"> </w:t>
      </w:r>
    </w:p>
    <w:p w14:paraId="1D9F7707" w14:textId="2C39387B" w:rsidR="00740FEC" w:rsidRPr="0008429D" w:rsidRDefault="0EB21D90" w:rsidP="61854B0F">
      <w:pPr>
        <w:spacing w:after="0"/>
        <w:rPr>
          <w:rFonts w:eastAsia="Calibri"/>
        </w:rPr>
      </w:pPr>
      <w:r w:rsidRPr="61854B0F">
        <w:rPr>
          <w:rFonts w:eastAsia="Calibri"/>
        </w:rPr>
        <w:lastRenderedPageBreak/>
        <w:t>Evidence synthesis prior to the 2022 outbreak</w:t>
      </w:r>
      <w:r w:rsidR="646299C7" w:rsidRPr="61854B0F">
        <w:rPr>
          <w:rFonts w:eastAsia="Calibri"/>
        </w:rPr>
        <w:t>: I</w:t>
      </w:r>
      <w:r w:rsidR="42C12E84" w:rsidRPr="61854B0F">
        <w:rPr>
          <w:rFonts w:eastAsia="Calibri"/>
        </w:rPr>
        <w:t xml:space="preserve">nception to </w:t>
      </w:r>
      <w:r w:rsidR="19E3DF8D" w:rsidRPr="61854B0F">
        <w:rPr>
          <w:rFonts w:eastAsia="Calibri"/>
        </w:rPr>
        <w:t>April 30</w:t>
      </w:r>
      <w:r w:rsidR="42C12E84" w:rsidRPr="61854B0F">
        <w:rPr>
          <w:rFonts w:eastAsia="Calibri"/>
        </w:rPr>
        <w:t>, 2022</w:t>
      </w:r>
      <w:r w:rsidR="22BBF03C" w:rsidRPr="61854B0F">
        <w:rPr>
          <w:rFonts w:eastAsia="Calibri"/>
        </w:rPr>
        <w:t>.</w:t>
      </w:r>
    </w:p>
    <w:p w14:paraId="580BC0AC" w14:textId="0804C0CB" w:rsidR="00740FEC" w:rsidRPr="0008429D" w:rsidRDefault="3435F8FC" w:rsidP="1BB1BE8A">
      <w:pPr>
        <w:spacing w:after="0"/>
        <w:rPr>
          <w:rFonts w:eastAsia="Calibri"/>
        </w:rPr>
      </w:pPr>
      <w:r w:rsidRPr="61854B0F">
        <w:rPr>
          <w:rFonts w:eastAsia="Calibri"/>
        </w:rPr>
        <w:t>E</w:t>
      </w:r>
      <w:r w:rsidR="0EB21D90" w:rsidRPr="61854B0F">
        <w:rPr>
          <w:rFonts w:eastAsia="Calibri"/>
        </w:rPr>
        <w:t>vidence synthesis produced during the 2022 outbreak</w:t>
      </w:r>
      <w:r w:rsidR="48E5B5F1" w:rsidRPr="61854B0F">
        <w:rPr>
          <w:rFonts w:eastAsia="Calibri"/>
        </w:rPr>
        <w:t xml:space="preserve">: </w:t>
      </w:r>
      <w:r w:rsidR="746385DF" w:rsidRPr="61854B0F">
        <w:rPr>
          <w:rFonts w:eastAsia="Calibri"/>
        </w:rPr>
        <w:t>1 May 2022 and 31 December 2022.</w:t>
      </w:r>
    </w:p>
    <w:p w14:paraId="341D13FB" w14:textId="77777777" w:rsidR="00224DFD" w:rsidRPr="00224DFD" w:rsidRDefault="00224DFD" w:rsidP="009A1B8E">
      <w:pPr>
        <w:spacing w:after="0"/>
        <w:rPr>
          <w:rFonts w:eastAsia="Calibri" w:cstheme="minorHAnsi"/>
        </w:rPr>
      </w:pPr>
    </w:p>
    <w:p w14:paraId="73D331A0" w14:textId="7E779E64" w:rsidR="00224DFD" w:rsidRDefault="2905A924" w:rsidP="009A1B8E">
      <w:pPr>
        <w:spacing w:after="0"/>
      </w:pPr>
      <w:r>
        <w:t xml:space="preserve">POPULATION: </w:t>
      </w:r>
      <w:r w:rsidR="522C8C82">
        <w:t xml:space="preserve">Evidence synthesis </w:t>
      </w:r>
      <w:r>
        <w:t xml:space="preserve">evaluating human populations of any age. </w:t>
      </w:r>
    </w:p>
    <w:p w14:paraId="701E6152" w14:textId="77777777" w:rsidR="00224DFD" w:rsidRDefault="00224DFD" w:rsidP="009A1B8E">
      <w:pPr>
        <w:spacing w:after="0"/>
      </w:pPr>
    </w:p>
    <w:p w14:paraId="098CE5FE" w14:textId="4BEF9ED6" w:rsidR="00224DFD" w:rsidRDefault="2905A924" w:rsidP="009A1B8E">
      <w:pPr>
        <w:spacing w:after="0"/>
      </w:pPr>
      <w:r>
        <w:t xml:space="preserve">INTERVENTION: </w:t>
      </w:r>
      <w:r w:rsidR="522C8C82">
        <w:t xml:space="preserve">Evidence synthesis </w:t>
      </w:r>
      <w:r>
        <w:t>evaluating any intervention</w:t>
      </w:r>
      <w:r w:rsidR="493DF3EB">
        <w:t>/exposure or no intervention</w:t>
      </w:r>
      <w:r>
        <w:t>.</w:t>
      </w:r>
    </w:p>
    <w:p w14:paraId="3055AC0B" w14:textId="77777777" w:rsidR="00224DFD" w:rsidRDefault="00224DFD" w:rsidP="009A1B8E">
      <w:pPr>
        <w:spacing w:after="0"/>
      </w:pPr>
    </w:p>
    <w:p w14:paraId="1C8B3DED" w14:textId="7E828398" w:rsidR="00224DFD" w:rsidRDefault="2905A924" w:rsidP="009A1B8E">
      <w:pPr>
        <w:spacing w:after="0"/>
      </w:pPr>
      <w:r>
        <w:t xml:space="preserve">COMPARATORS: </w:t>
      </w:r>
      <w:r w:rsidR="2BD45681">
        <w:t>Evidence synthesis</w:t>
      </w:r>
      <w:r w:rsidR="75DFF563">
        <w:t xml:space="preserve"> </w:t>
      </w:r>
      <w:r w:rsidR="7D106B9C">
        <w:t xml:space="preserve">question </w:t>
      </w:r>
      <w:r w:rsidR="2DA7DE9D">
        <w:t>may not have</w:t>
      </w:r>
      <w:r w:rsidR="7D106B9C">
        <w:t xml:space="preserve"> include</w:t>
      </w:r>
      <w:r w:rsidR="2DA7DE9D">
        <w:t>d</w:t>
      </w:r>
      <w:r w:rsidR="7D106B9C">
        <w:t xml:space="preserve"> studies </w:t>
      </w:r>
      <w:r w:rsidR="2DA7DE9D">
        <w:t>with a comparator group</w:t>
      </w:r>
      <w:r>
        <w:t>.</w:t>
      </w:r>
    </w:p>
    <w:p w14:paraId="241ED4CA" w14:textId="77777777" w:rsidR="00224DFD" w:rsidRPr="00D657DD" w:rsidRDefault="00224DFD" w:rsidP="009A1B8E">
      <w:pPr>
        <w:spacing w:after="0"/>
        <w:rPr>
          <w:rFonts w:cstheme="minorHAnsi"/>
        </w:rPr>
      </w:pPr>
    </w:p>
    <w:p w14:paraId="26E7A35C" w14:textId="2DEC08A6" w:rsidR="00224DFD" w:rsidRPr="00D657DD" w:rsidRDefault="2905A924" w:rsidP="26252A77">
      <w:pPr>
        <w:spacing w:after="0"/>
        <w:rPr>
          <w:rFonts w:eastAsia="Calibri"/>
          <w:color w:val="FF0000"/>
        </w:rPr>
      </w:pPr>
      <w:r w:rsidRPr="26252A77">
        <w:t xml:space="preserve">OUTCOMES: </w:t>
      </w:r>
      <w:r w:rsidR="7EA26547" w:rsidRPr="26252A77">
        <w:t xml:space="preserve">Mpox </w:t>
      </w:r>
      <w:r w:rsidR="1AB3B95C">
        <w:t xml:space="preserve">evidence </w:t>
      </w:r>
      <w:r w:rsidR="7EA26547" w:rsidRPr="26252A77">
        <w:t>s</w:t>
      </w:r>
      <w:r w:rsidR="7EA26547" w:rsidRPr="26252A77">
        <w:rPr>
          <w:rStyle w:val="normaltextrun"/>
          <w:color w:val="000000"/>
          <w:shd w:val="clear" w:color="auto" w:fill="FFFFFF"/>
        </w:rPr>
        <w:t>ynthes</w:t>
      </w:r>
      <w:r w:rsidR="613C251E">
        <w:rPr>
          <w:rStyle w:val="normaltextrun"/>
          <w:color w:val="000000"/>
          <w:shd w:val="clear" w:color="auto" w:fill="FFFFFF"/>
        </w:rPr>
        <w:t>e</w:t>
      </w:r>
      <w:r w:rsidR="7EA26547" w:rsidRPr="26252A77">
        <w:rPr>
          <w:rStyle w:val="normaltextrun"/>
          <w:color w:val="000000"/>
          <w:shd w:val="clear" w:color="auto" w:fill="FFFFFF"/>
        </w:rPr>
        <w:t>s</w:t>
      </w:r>
      <w:r w:rsidR="7A10CD7E">
        <w:rPr>
          <w:rStyle w:val="normaltextrun"/>
          <w:color w:val="000000"/>
          <w:shd w:val="clear" w:color="auto" w:fill="FFFFFF"/>
        </w:rPr>
        <w:t xml:space="preserve"> reporting</w:t>
      </w:r>
      <w:r w:rsidR="7EA26547" w:rsidRPr="26252A77">
        <w:rPr>
          <w:rStyle w:val="normaltextrun"/>
          <w:color w:val="000000"/>
          <w:shd w:val="clear" w:color="auto" w:fill="FFFFFF"/>
        </w:rPr>
        <w:t xml:space="preserve"> </w:t>
      </w:r>
      <w:r w:rsidR="650A5214" w:rsidRPr="26252A77">
        <w:rPr>
          <w:rStyle w:val="normaltextrun"/>
          <w:color w:val="000000"/>
          <w:shd w:val="clear" w:color="auto" w:fill="FFFFFF"/>
        </w:rPr>
        <w:t xml:space="preserve">one or more of the </w:t>
      </w:r>
      <w:r w:rsidR="7EA26547" w:rsidRPr="26252A77">
        <w:rPr>
          <w:rStyle w:val="normaltextrun"/>
          <w:color w:val="000000"/>
          <w:shd w:val="clear" w:color="auto" w:fill="FFFFFF"/>
        </w:rPr>
        <w:t>following outcomes: transmission efficiency, estimates of outbreak size, secondary attack rate, modes of transmission, viral kinetics, asymptomatic/pre-asymptomatic transmission, infectious period, incubation period, serial interval, serological data, clinical characteristics (symptomology and duration), s</w:t>
      </w:r>
      <w:r w:rsidR="463D2020" w:rsidRPr="26252A77">
        <w:rPr>
          <w:rStyle w:val="normaltextrun"/>
          <w:color w:val="000000"/>
          <w:shd w:val="clear" w:color="auto" w:fill="FFFFFF"/>
        </w:rPr>
        <w:t xml:space="preserve">everity </w:t>
      </w:r>
      <w:r w:rsidR="7EA26547" w:rsidRPr="26252A77">
        <w:rPr>
          <w:rStyle w:val="normaltextrun"/>
          <w:color w:val="000000"/>
          <w:shd w:val="clear" w:color="auto" w:fill="FFFFFF"/>
        </w:rPr>
        <w:t xml:space="preserve">risk factors, mortality, mortality risk factors, infection-induced immunity, pre- and post-exposure vaccination (e.g., vaccine effectiveness, break-through infections, safety), experimental studies on vaccine candidates, therapeutics, infection, prevention and control (IPC), diagnostic test accuracy, genomics and structural characterization (e.g., mutations, phylogenetic analyses, and protein-protein interactions), emergence and spread, public health measures (PHMs), adherence to PHMs, and knowledge, attitudes and </w:t>
      </w:r>
      <w:r w:rsidR="6760805B" w:rsidRPr="26252A77">
        <w:rPr>
          <w:rStyle w:val="normaltextrun"/>
          <w:color w:val="000000"/>
          <w:shd w:val="clear" w:color="auto" w:fill="FFFFFF"/>
        </w:rPr>
        <w:t>behaviors</w:t>
      </w:r>
      <w:r w:rsidR="7EA26547" w:rsidRPr="26252A77">
        <w:rPr>
          <w:rStyle w:val="normaltextrun"/>
          <w:color w:val="000000"/>
          <w:shd w:val="clear" w:color="auto" w:fill="FFFFFF"/>
        </w:rPr>
        <w:t xml:space="preserve"> (KAB).</w:t>
      </w:r>
    </w:p>
    <w:p w14:paraId="3BC8EB78" w14:textId="5CC68A33" w:rsidR="00224DFD" w:rsidRDefault="00224DFD" w:rsidP="009A1B8E">
      <w:pPr>
        <w:spacing w:after="0"/>
        <w:rPr>
          <w:rFonts w:eastAsia="Calibri"/>
          <w:color w:val="FF0000"/>
        </w:rPr>
      </w:pPr>
    </w:p>
    <w:p w14:paraId="1F7B0E04" w14:textId="1E8369C0" w:rsidR="00224DFD" w:rsidRDefault="6ED028A9" w:rsidP="73F115AE">
      <w:pPr>
        <w:spacing w:after="0"/>
        <w:rPr>
          <w:rFonts w:eastAsia="Calibri"/>
        </w:rPr>
      </w:pPr>
      <w:r w:rsidRPr="61854B0F">
        <w:rPr>
          <w:rFonts w:eastAsia="Calibri"/>
        </w:rPr>
        <w:t xml:space="preserve">LANGUAGE: English and French </w:t>
      </w:r>
      <w:r w:rsidR="548B74DD" w:rsidRPr="61854B0F">
        <w:rPr>
          <w:rFonts w:eastAsia="Calibri"/>
        </w:rPr>
        <w:t>articles</w:t>
      </w:r>
      <w:r w:rsidRPr="61854B0F">
        <w:rPr>
          <w:rFonts w:eastAsia="Calibri"/>
        </w:rPr>
        <w:t xml:space="preserve">. French </w:t>
      </w:r>
      <w:r w:rsidR="65A28D52" w:rsidRPr="61854B0F">
        <w:rPr>
          <w:rFonts w:eastAsia="Calibri"/>
        </w:rPr>
        <w:t>articles</w:t>
      </w:r>
      <w:r w:rsidRPr="61854B0F">
        <w:rPr>
          <w:rFonts w:eastAsia="Calibri"/>
        </w:rPr>
        <w:t xml:space="preserve"> will be translated using Google translate.</w:t>
      </w:r>
    </w:p>
    <w:p w14:paraId="3C843BE0" w14:textId="25A6D26C" w:rsidR="00F1100A" w:rsidRPr="00A900EF" w:rsidRDefault="00F1100A" w:rsidP="1BB1BE8A">
      <w:pPr>
        <w:spacing w:after="0"/>
        <w:rPr>
          <w:rFonts w:eastAsia="Calibri"/>
        </w:rPr>
      </w:pPr>
    </w:p>
    <w:p w14:paraId="37F9D39F" w14:textId="77777777" w:rsidR="00F1100A" w:rsidRPr="003E0D29" w:rsidRDefault="00F1100A" w:rsidP="28C2DCAB">
      <w:pPr>
        <w:pStyle w:val="Heading3"/>
        <w:rPr>
          <w:rFonts w:asciiTheme="minorHAnsi" w:hAnsiTheme="minorHAnsi" w:cstheme="minorBidi"/>
          <w:color w:val="2E74B5" w:themeColor="accent5" w:themeShade="BF"/>
        </w:rPr>
      </w:pPr>
      <w:bookmarkStart w:id="8" w:name="_Toc172803629"/>
      <w:r w:rsidRPr="28C2DCAB">
        <w:rPr>
          <w:rFonts w:asciiTheme="minorHAnsi" w:eastAsia="Calibri Light" w:hAnsiTheme="minorHAnsi" w:cstheme="minorBidi"/>
          <w:color w:val="2E74B5" w:themeColor="accent5" w:themeShade="BF"/>
        </w:rPr>
        <w:t>Exclusion criteria</w:t>
      </w:r>
      <w:bookmarkEnd w:id="8"/>
    </w:p>
    <w:p w14:paraId="5E815952" w14:textId="75C721A6" w:rsidR="00F1100A" w:rsidRPr="00D657DD" w:rsidRDefault="61BAB60E" w:rsidP="1BB1BE8A">
      <w:pPr>
        <w:rPr>
          <w:color w:val="212121"/>
          <w:shd w:val="clear" w:color="auto" w:fill="FFFFFF"/>
        </w:rPr>
      </w:pPr>
      <w:r>
        <w:rPr>
          <w:color w:val="212121"/>
        </w:rPr>
        <w:t>Evidence syntheses no</w:t>
      </w:r>
      <w:r w:rsidR="37BD133B">
        <w:rPr>
          <w:color w:val="212121"/>
        </w:rPr>
        <w:t>t</w:t>
      </w:r>
      <w:r w:rsidRPr="61854B0F">
        <w:rPr>
          <w:color w:val="212121"/>
        </w:rPr>
        <w:t xml:space="preserve"> on mpox</w:t>
      </w:r>
      <w:r w:rsidR="2B644DBE">
        <w:rPr>
          <w:color w:val="212121"/>
        </w:rPr>
        <w:t xml:space="preserve"> or human populations</w:t>
      </w:r>
      <w:r w:rsidR="37BD133B">
        <w:rPr>
          <w:color w:val="212121"/>
        </w:rPr>
        <w:t>;</w:t>
      </w:r>
      <w:r w:rsidR="376655ED" w:rsidRPr="1BB1BE8A">
        <w:rPr>
          <w:color w:val="212121"/>
          <w:shd w:val="clear" w:color="auto" w:fill="FFFFFF"/>
        </w:rPr>
        <w:t xml:space="preserve"> </w:t>
      </w:r>
      <w:r w:rsidR="6147AE4F" w:rsidRPr="1BB1BE8A">
        <w:rPr>
          <w:color w:val="212121"/>
          <w:shd w:val="clear" w:color="auto" w:fill="FFFFFF"/>
        </w:rPr>
        <w:t>published in languages other than English or French</w:t>
      </w:r>
      <w:r w:rsidR="376655ED" w:rsidRPr="1BB1BE8A">
        <w:rPr>
          <w:color w:val="212121"/>
          <w:shd w:val="clear" w:color="auto" w:fill="FFFFFF"/>
        </w:rPr>
        <w:t>;</w:t>
      </w:r>
      <w:r w:rsidR="4F051472" w:rsidRPr="1BB1BE8A">
        <w:rPr>
          <w:color w:val="212121"/>
          <w:shd w:val="clear" w:color="auto" w:fill="FFFFFF"/>
        </w:rPr>
        <w:t xml:space="preserve"> primary literature</w:t>
      </w:r>
      <w:r w:rsidR="376655ED" w:rsidRPr="1BB1BE8A">
        <w:rPr>
          <w:color w:val="212121"/>
          <w:shd w:val="clear" w:color="auto" w:fill="FFFFFF"/>
        </w:rPr>
        <w:t>; narrative reviews</w:t>
      </w:r>
      <w:r w:rsidR="326CFC49">
        <w:rPr>
          <w:color w:val="212121"/>
          <w:shd w:val="clear" w:color="auto" w:fill="FFFFFF"/>
        </w:rPr>
        <w:t xml:space="preserve">/non-evidence synthesis literature reviews, </w:t>
      </w:r>
      <w:r w:rsidR="376655ED" w:rsidRPr="1BB1BE8A">
        <w:rPr>
          <w:color w:val="212121"/>
          <w:shd w:val="clear" w:color="auto" w:fill="FFFFFF"/>
        </w:rPr>
        <w:t>other non-primary literature</w:t>
      </w:r>
      <w:r w:rsidR="22A1C202" w:rsidRPr="1BB1BE8A">
        <w:rPr>
          <w:color w:val="212121"/>
          <w:shd w:val="clear" w:color="auto" w:fill="FFFFFF"/>
        </w:rPr>
        <w:t xml:space="preserve"> (e.g., commentaries, letters to the editor, evidence synthesis protocols</w:t>
      </w:r>
      <w:r w:rsidR="326CFC49">
        <w:rPr>
          <w:color w:val="212121"/>
          <w:shd w:val="clear" w:color="auto" w:fill="FFFFFF"/>
        </w:rPr>
        <w:t>,</w:t>
      </w:r>
      <w:r w:rsidR="22A1C202" w:rsidRPr="1BB1BE8A">
        <w:rPr>
          <w:color w:val="212121"/>
          <w:shd w:val="clear" w:color="auto" w:fill="FFFFFF"/>
        </w:rPr>
        <w:t xml:space="preserve"> etc.),</w:t>
      </w:r>
      <w:r w:rsidR="326CFC49">
        <w:rPr>
          <w:color w:val="212121"/>
          <w:shd w:val="clear" w:color="auto" w:fill="FFFFFF"/>
        </w:rPr>
        <w:t xml:space="preserve"> overviews of reviews</w:t>
      </w:r>
      <w:r w:rsidR="54B1BAF8">
        <w:rPr>
          <w:color w:val="212121"/>
          <w:shd w:val="clear" w:color="auto" w:fill="FFFFFF"/>
        </w:rPr>
        <w:t>.</w:t>
      </w:r>
      <w:r w:rsidR="307D955B">
        <w:rPr>
          <w:color w:val="212121"/>
          <w:shd w:val="clear" w:color="auto" w:fill="FFFFFF"/>
        </w:rPr>
        <w:t xml:space="preserve"> Evidence syntheses</w:t>
      </w:r>
      <w:r w:rsidR="4F051472" w:rsidRPr="1BB1BE8A">
        <w:rPr>
          <w:color w:val="212121"/>
          <w:shd w:val="clear" w:color="auto" w:fill="FFFFFF"/>
        </w:rPr>
        <w:t xml:space="preserve"> </w:t>
      </w:r>
      <w:r w:rsidR="6147AE4F" w:rsidRPr="1BB1BE8A">
        <w:rPr>
          <w:color w:val="212121"/>
          <w:shd w:val="clear" w:color="auto" w:fill="FFFFFF"/>
        </w:rPr>
        <w:t xml:space="preserve">that </w:t>
      </w:r>
      <w:r w:rsidR="22A1C202" w:rsidRPr="1BB1BE8A">
        <w:rPr>
          <w:color w:val="212121"/>
          <w:shd w:val="clear" w:color="auto" w:fill="FFFFFF"/>
        </w:rPr>
        <w:t>do</w:t>
      </w:r>
      <w:r w:rsidR="6147AE4F" w:rsidRPr="1BB1BE8A">
        <w:rPr>
          <w:color w:val="212121"/>
          <w:shd w:val="clear" w:color="auto" w:fill="FFFFFF"/>
        </w:rPr>
        <w:t xml:space="preserve"> not meet the minimum inclusion criteria</w:t>
      </w:r>
      <w:r w:rsidR="4F051472" w:rsidRPr="1BB1BE8A">
        <w:rPr>
          <w:color w:val="212121"/>
          <w:shd w:val="clear" w:color="auto" w:fill="FFFFFF"/>
        </w:rPr>
        <w:t xml:space="preserve"> </w:t>
      </w:r>
      <w:r w:rsidR="22A1C202" w:rsidRPr="1BB1BE8A">
        <w:rPr>
          <w:color w:val="212121"/>
          <w:shd w:val="clear" w:color="auto" w:fill="FFFFFF"/>
        </w:rPr>
        <w:t xml:space="preserve">will </w:t>
      </w:r>
      <w:r w:rsidR="307D955B">
        <w:rPr>
          <w:color w:val="212121"/>
          <w:shd w:val="clear" w:color="auto" w:fill="FFFFFF"/>
        </w:rPr>
        <w:t xml:space="preserve">also </w:t>
      </w:r>
      <w:r w:rsidR="22A1C202" w:rsidRPr="1BB1BE8A">
        <w:rPr>
          <w:color w:val="212121"/>
          <w:shd w:val="clear" w:color="auto" w:fill="FFFFFF"/>
        </w:rPr>
        <w:t>be excluded.</w:t>
      </w:r>
    </w:p>
    <w:p w14:paraId="11E6A0D0" w14:textId="2FCC4482" w:rsidR="00875A31" w:rsidRPr="00084290" w:rsidRDefault="00BA2CBC" w:rsidP="28C2DCAB">
      <w:pPr>
        <w:pStyle w:val="Heading2"/>
        <w:rPr>
          <w:rFonts w:asciiTheme="minorHAnsi" w:eastAsiaTheme="minorEastAsia" w:hAnsiTheme="minorHAnsi" w:cstheme="minorBidi"/>
          <w:color w:val="2E74B5" w:themeColor="accent5" w:themeShade="BF"/>
        </w:rPr>
      </w:pPr>
      <w:bookmarkStart w:id="9" w:name="_Toc172803630"/>
      <w:r w:rsidRPr="28C2DCAB">
        <w:rPr>
          <w:rFonts w:asciiTheme="minorHAnsi" w:eastAsiaTheme="minorEastAsia" w:hAnsiTheme="minorHAnsi" w:cstheme="minorBidi"/>
          <w:color w:val="2E74B5" w:themeColor="accent5" w:themeShade="BF"/>
        </w:rPr>
        <w:t>Information sources and s</w:t>
      </w:r>
      <w:r w:rsidR="43B4D0D2" w:rsidRPr="28C2DCAB">
        <w:rPr>
          <w:rFonts w:asciiTheme="minorHAnsi" w:eastAsiaTheme="minorEastAsia" w:hAnsiTheme="minorHAnsi" w:cstheme="minorBidi"/>
          <w:color w:val="2E74B5" w:themeColor="accent5" w:themeShade="BF"/>
        </w:rPr>
        <w:t xml:space="preserve">earch </w:t>
      </w:r>
      <w:r w:rsidRPr="28C2DCAB">
        <w:rPr>
          <w:rFonts w:asciiTheme="minorHAnsi" w:eastAsiaTheme="minorEastAsia" w:hAnsiTheme="minorHAnsi" w:cstheme="minorBidi"/>
          <w:color w:val="2E74B5" w:themeColor="accent5" w:themeShade="BF"/>
        </w:rPr>
        <w:t>s</w:t>
      </w:r>
      <w:r w:rsidR="43B4D0D2" w:rsidRPr="28C2DCAB">
        <w:rPr>
          <w:rFonts w:asciiTheme="minorHAnsi" w:eastAsiaTheme="minorEastAsia" w:hAnsiTheme="minorHAnsi" w:cstheme="minorBidi"/>
          <w:color w:val="2E74B5" w:themeColor="accent5" w:themeShade="BF"/>
        </w:rPr>
        <w:t>trategy</w:t>
      </w:r>
      <w:bookmarkEnd w:id="9"/>
      <w:r w:rsidR="43B4D0D2" w:rsidRPr="28C2DCAB">
        <w:rPr>
          <w:rFonts w:asciiTheme="minorHAnsi" w:eastAsiaTheme="minorEastAsia" w:hAnsiTheme="minorHAnsi" w:cstheme="minorBidi"/>
          <w:color w:val="2E74B5" w:themeColor="accent5" w:themeShade="BF"/>
        </w:rPr>
        <w:t xml:space="preserve"> </w:t>
      </w:r>
    </w:p>
    <w:p w14:paraId="507566A5" w14:textId="77777777" w:rsidR="000B5EB0" w:rsidRDefault="6F80F02F" w:rsidP="11BC488D">
      <w:pPr>
        <w:rPr>
          <w:rFonts w:eastAsiaTheme="minorEastAsia"/>
        </w:rPr>
      </w:pPr>
      <w:r w:rsidRPr="11BC488D">
        <w:rPr>
          <w:rFonts w:eastAsiaTheme="minorEastAsia"/>
        </w:rPr>
        <w:t xml:space="preserve">A </w:t>
      </w:r>
      <w:r w:rsidR="43C8077D" w:rsidRPr="11BC488D">
        <w:rPr>
          <w:rFonts w:eastAsiaTheme="minorEastAsia"/>
        </w:rPr>
        <w:t xml:space="preserve">database of all mpox literature was established in May 2022. </w:t>
      </w:r>
      <w:r w:rsidR="2764D833" w:rsidRPr="11BC488D">
        <w:rPr>
          <w:rFonts w:eastAsiaTheme="minorEastAsia"/>
        </w:rPr>
        <w:t>A</w:t>
      </w:r>
      <w:r w:rsidR="43C8077D" w:rsidRPr="11BC488D">
        <w:rPr>
          <w:rFonts w:eastAsiaTheme="minorEastAsia"/>
        </w:rPr>
        <w:t xml:space="preserve"> </w:t>
      </w:r>
      <w:r w:rsidRPr="11BC488D">
        <w:rPr>
          <w:rFonts w:eastAsiaTheme="minorEastAsia"/>
        </w:rPr>
        <w:t xml:space="preserve">comprehensive search strategy </w:t>
      </w:r>
      <w:r w:rsidR="43C8077D" w:rsidRPr="11BC488D">
        <w:rPr>
          <w:rFonts w:eastAsiaTheme="minorEastAsia"/>
        </w:rPr>
        <w:t>that was</w:t>
      </w:r>
      <w:r w:rsidRPr="11BC488D">
        <w:rPr>
          <w:rFonts w:eastAsiaTheme="minorEastAsia"/>
        </w:rPr>
        <w:t xml:space="preserve"> developed and tested through an iterative process by an experienced information specialist in consultation with the review team</w:t>
      </w:r>
      <w:r w:rsidR="63F02BD6" w:rsidRPr="11BC488D">
        <w:rPr>
          <w:rFonts w:eastAsiaTheme="minorEastAsia"/>
        </w:rPr>
        <w:t xml:space="preserve"> and peer-reviewed by international colleagues</w:t>
      </w:r>
      <w:r w:rsidRPr="11BC488D">
        <w:rPr>
          <w:rFonts w:eastAsiaTheme="minorEastAsia"/>
        </w:rPr>
        <w:t xml:space="preserve">. </w:t>
      </w:r>
      <w:r w:rsidRPr="11BC488D">
        <w:rPr>
          <w:rFonts w:eastAsiaTheme="minorEastAsia"/>
          <w:color w:val="000000" w:themeColor="text1"/>
        </w:rPr>
        <w:t>PubMed, Scopus, EuropePMC, SSRN and arXiv</w:t>
      </w:r>
      <w:r w:rsidR="63F02BD6" w:rsidRPr="11BC488D">
        <w:rPr>
          <w:rFonts w:eastAsiaTheme="minorEastAsia"/>
          <w:color w:val="000000" w:themeColor="text1"/>
        </w:rPr>
        <w:t xml:space="preserve"> were searched </w:t>
      </w:r>
      <w:r w:rsidR="3593F11F" w:rsidRPr="11BC488D">
        <w:rPr>
          <w:rFonts w:eastAsiaTheme="minorEastAsia"/>
        </w:rPr>
        <w:t>twice weekly between</w:t>
      </w:r>
      <w:r w:rsidR="63F02BD6" w:rsidRPr="11BC488D">
        <w:rPr>
          <w:rFonts w:eastAsiaTheme="minorEastAsia"/>
        </w:rPr>
        <w:t xml:space="preserve"> 1</w:t>
      </w:r>
      <w:r w:rsidR="3593F11F" w:rsidRPr="11BC488D">
        <w:rPr>
          <w:rFonts w:eastAsiaTheme="minorEastAsia"/>
        </w:rPr>
        <w:t xml:space="preserve"> May 2022 t</w:t>
      </w:r>
      <w:r w:rsidR="5DDBB58A" w:rsidRPr="11BC488D">
        <w:rPr>
          <w:rFonts w:eastAsiaTheme="minorEastAsia"/>
        </w:rPr>
        <w:t xml:space="preserve">o </w:t>
      </w:r>
      <w:r w:rsidR="3593F11F" w:rsidRPr="11BC488D">
        <w:rPr>
          <w:rFonts w:eastAsiaTheme="minorEastAsia"/>
        </w:rPr>
        <w:t>December 31, 2022</w:t>
      </w:r>
      <w:r w:rsidR="0DC49E60" w:rsidRPr="11BC488D">
        <w:rPr>
          <w:rFonts w:eastAsiaTheme="minorEastAsia"/>
        </w:rPr>
        <w:t xml:space="preserve"> </w:t>
      </w:r>
      <w:r w:rsidR="43C8077D" w:rsidRPr="11BC488D">
        <w:rPr>
          <w:rFonts w:eastAsiaTheme="minorEastAsia"/>
        </w:rPr>
        <w:t>to</w:t>
      </w:r>
      <w:r w:rsidR="0DC49E60" w:rsidRPr="11BC488D">
        <w:rPr>
          <w:rFonts w:eastAsiaTheme="minorEastAsia"/>
        </w:rPr>
        <w:t xml:space="preserve"> identify pre</w:t>
      </w:r>
      <w:r w:rsidR="7D03C932" w:rsidRPr="11BC488D">
        <w:rPr>
          <w:rFonts w:eastAsiaTheme="minorEastAsia"/>
        </w:rPr>
        <w:t>print</w:t>
      </w:r>
      <w:r w:rsidR="0DC49E60" w:rsidRPr="11BC488D">
        <w:rPr>
          <w:rFonts w:eastAsiaTheme="minorEastAsia"/>
        </w:rPr>
        <w:t xml:space="preserve"> and published literature on mpox</w:t>
      </w:r>
      <w:r w:rsidR="01382F6C" w:rsidRPr="11BC488D">
        <w:rPr>
          <w:rFonts w:eastAsiaTheme="minorEastAsia"/>
        </w:rPr>
        <w:t>. The searches utilize</w:t>
      </w:r>
      <w:r w:rsidR="43C8077D" w:rsidRPr="11BC488D">
        <w:rPr>
          <w:rFonts w:eastAsiaTheme="minorEastAsia"/>
        </w:rPr>
        <w:t>d</w:t>
      </w:r>
      <w:r w:rsidR="01382F6C" w:rsidRPr="11BC488D">
        <w:rPr>
          <w:rFonts w:eastAsiaTheme="minorEastAsia"/>
        </w:rPr>
        <w:t xml:space="preserve"> keywords (e.g</w:t>
      </w:r>
      <w:r w:rsidR="0DC49E60" w:rsidRPr="11BC488D">
        <w:rPr>
          <w:rFonts w:eastAsiaTheme="minorEastAsia"/>
        </w:rPr>
        <w:t xml:space="preserve">., </w:t>
      </w:r>
      <w:r w:rsidR="01382F6C" w:rsidRPr="11BC488D">
        <w:rPr>
          <w:rStyle w:val="normaltextrun"/>
          <w:rFonts w:eastAsiaTheme="minorEastAsia"/>
          <w:color w:val="000000"/>
          <w:shd w:val="clear" w:color="auto" w:fill="FFFFFF"/>
        </w:rPr>
        <w:t>monkeypox, mpox, simianpox, MPXV, variole du singe, and variole simienne).</w:t>
      </w:r>
      <w:r w:rsidR="01382F6C" w:rsidRPr="11BC488D">
        <w:rPr>
          <w:rFonts w:eastAsiaTheme="minorEastAsia"/>
        </w:rPr>
        <w:t xml:space="preserve"> </w:t>
      </w:r>
      <w:r w:rsidR="2764D833" w:rsidRPr="11BC488D">
        <w:rPr>
          <w:rFonts w:eastAsiaTheme="minorEastAsia"/>
        </w:rPr>
        <w:t>There were no language restrictions, but results</w:t>
      </w:r>
      <w:r w:rsidR="0DC49E60" w:rsidRPr="11BC488D">
        <w:rPr>
          <w:rFonts w:eastAsiaTheme="minorEastAsia"/>
        </w:rPr>
        <w:t xml:space="preserve"> were limited </w:t>
      </w:r>
      <w:r w:rsidR="2764D833" w:rsidRPr="11BC488D">
        <w:rPr>
          <w:rFonts w:eastAsiaTheme="minorEastAsia"/>
        </w:rPr>
        <w:t>to the period of</w:t>
      </w:r>
      <w:r w:rsidR="0DC49E60" w:rsidRPr="11BC488D">
        <w:rPr>
          <w:rFonts w:eastAsiaTheme="minorEastAsia"/>
        </w:rPr>
        <w:t xml:space="preserve"> 14 April 2022 which was one month prior to the outbreak and 31 December 2022. </w:t>
      </w:r>
      <w:r w:rsidR="01382F6C" w:rsidRPr="11BC488D">
        <w:rPr>
          <w:rFonts w:eastAsiaTheme="minorEastAsia"/>
        </w:rPr>
        <w:t xml:space="preserve">The search algorithms </w:t>
      </w:r>
      <w:r w:rsidR="0DC49E60" w:rsidRPr="11BC488D">
        <w:rPr>
          <w:rFonts w:eastAsiaTheme="minorEastAsia"/>
        </w:rPr>
        <w:t>were</w:t>
      </w:r>
      <w:r w:rsidR="01382F6C" w:rsidRPr="11BC488D">
        <w:rPr>
          <w:rFonts w:eastAsiaTheme="minorEastAsia"/>
        </w:rPr>
        <w:t xml:space="preserve"> </w:t>
      </w:r>
      <w:r w:rsidR="0DC49E60" w:rsidRPr="11BC488D">
        <w:rPr>
          <w:rFonts w:eastAsiaTheme="minorEastAsia"/>
        </w:rPr>
        <w:t>adapted</w:t>
      </w:r>
      <w:r w:rsidR="01382F6C" w:rsidRPr="11BC488D">
        <w:rPr>
          <w:rFonts w:eastAsiaTheme="minorEastAsia"/>
        </w:rPr>
        <w:t xml:space="preserve"> </w:t>
      </w:r>
      <w:r w:rsidR="0DC49E60" w:rsidRPr="11BC488D">
        <w:rPr>
          <w:rFonts w:eastAsiaTheme="minorEastAsia"/>
        </w:rPr>
        <w:t>to each respective database.</w:t>
      </w:r>
      <w:r w:rsidR="01382F6C" w:rsidRPr="11BC488D">
        <w:rPr>
          <w:rFonts w:eastAsiaTheme="minorEastAsia"/>
        </w:rPr>
        <w:t xml:space="preserve"> </w:t>
      </w:r>
      <w:r w:rsidR="43C8077D" w:rsidRPr="11BC488D">
        <w:rPr>
          <w:rFonts w:eastAsiaTheme="minorEastAsia"/>
        </w:rPr>
        <w:t>Since May 2022</w:t>
      </w:r>
      <w:r w:rsidR="2764D833" w:rsidRPr="11BC488D">
        <w:rPr>
          <w:rFonts w:eastAsiaTheme="minorEastAsia"/>
        </w:rPr>
        <w:t>, r</w:t>
      </w:r>
      <w:r w:rsidR="0DC49E60" w:rsidRPr="11BC488D">
        <w:rPr>
          <w:rFonts w:eastAsiaTheme="minorEastAsia"/>
        </w:rPr>
        <w:t xml:space="preserve">esults of all primary and non-primary literature </w:t>
      </w:r>
      <w:r w:rsidR="12E225C8" w:rsidRPr="11BC488D">
        <w:rPr>
          <w:rFonts w:eastAsiaTheme="minorEastAsia"/>
        </w:rPr>
        <w:t xml:space="preserve">were </w:t>
      </w:r>
      <w:r w:rsidR="0DC49E60" w:rsidRPr="11BC488D">
        <w:rPr>
          <w:rFonts w:eastAsiaTheme="minorEastAsia"/>
        </w:rPr>
        <w:t xml:space="preserve">maintained in </w:t>
      </w:r>
      <w:r w:rsidR="174CDF67" w:rsidRPr="11BC488D">
        <w:rPr>
          <w:rFonts w:eastAsiaTheme="minorEastAsia"/>
        </w:rPr>
        <w:t xml:space="preserve">DistillerSR (Evidence Partners, 2023) </w:t>
      </w:r>
      <w:r w:rsidR="2E1955B9" w:rsidRPr="11BC488D">
        <w:rPr>
          <w:rFonts w:eastAsiaTheme="minorEastAsia"/>
        </w:rPr>
        <w:t>a</w:t>
      </w:r>
      <w:r w:rsidR="0DC49E60" w:rsidRPr="11BC488D">
        <w:rPr>
          <w:rFonts w:eastAsiaTheme="minorEastAsia"/>
        </w:rPr>
        <w:t>nd a searchable excel database.</w:t>
      </w:r>
    </w:p>
    <w:p w14:paraId="28B3B836" w14:textId="26332C31" w:rsidR="00F13421" w:rsidRDefault="43C8077D" w:rsidP="11BC488D">
      <w:pPr>
        <w:rPr>
          <w:rFonts w:eastAsiaTheme="minorEastAsia"/>
        </w:rPr>
      </w:pPr>
      <w:r w:rsidRPr="11BC488D">
        <w:rPr>
          <w:rFonts w:eastAsiaTheme="minorEastAsia"/>
        </w:rPr>
        <w:t>For this study</w:t>
      </w:r>
      <w:r w:rsidR="3BF07D45" w:rsidRPr="11BC488D">
        <w:rPr>
          <w:rFonts w:eastAsiaTheme="minorEastAsia"/>
        </w:rPr>
        <w:t>,</w:t>
      </w:r>
      <w:r w:rsidR="2303E66E" w:rsidRPr="11BC488D">
        <w:rPr>
          <w:rFonts w:eastAsiaTheme="minorEastAsia"/>
        </w:rPr>
        <w:t xml:space="preserve"> all citations previously screened as </w:t>
      </w:r>
      <w:r w:rsidR="767FF1A7" w:rsidRPr="11BC488D">
        <w:rPr>
          <w:rFonts w:eastAsiaTheme="minorEastAsia"/>
        </w:rPr>
        <w:t>non-primary</w:t>
      </w:r>
      <w:r w:rsidR="02B0E57F" w:rsidRPr="11BC488D">
        <w:rPr>
          <w:rFonts w:eastAsiaTheme="minorEastAsia"/>
        </w:rPr>
        <w:t xml:space="preserve"> </w:t>
      </w:r>
      <w:r w:rsidR="2C7EE6D0" w:rsidRPr="11BC488D">
        <w:rPr>
          <w:rFonts w:eastAsiaTheme="minorEastAsia"/>
        </w:rPr>
        <w:t xml:space="preserve">during the mpox literature surveillance </w:t>
      </w:r>
      <w:r w:rsidR="70814E6D" w:rsidRPr="11BC488D">
        <w:rPr>
          <w:rFonts w:eastAsiaTheme="minorEastAsia"/>
        </w:rPr>
        <w:t>will be</w:t>
      </w:r>
      <w:r w:rsidR="4E12F333" w:rsidRPr="11BC488D">
        <w:rPr>
          <w:rFonts w:eastAsiaTheme="minorEastAsia"/>
        </w:rPr>
        <w:t xml:space="preserve"> </w:t>
      </w:r>
      <w:r w:rsidR="3F8E750A" w:rsidRPr="11BC488D">
        <w:rPr>
          <w:rFonts w:eastAsiaTheme="minorEastAsia"/>
        </w:rPr>
        <w:t>rescreen</w:t>
      </w:r>
      <w:r w:rsidR="6E88E4E2" w:rsidRPr="11BC488D">
        <w:rPr>
          <w:rFonts w:eastAsiaTheme="minorEastAsia"/>
        </w:rPr>
        <w:t>ed</w:t>
      </w:r>
      <w:r w:rsidR="3F8E750A" w:rsidRPr="11BC488D">
        <w:rPr>
          <w:rFonts w:eastAsiaTheme="minorEastAsia"/>
        </w:rPr>
        <w:t xml:space="preserve"> for this project to classify</w:t>
      </w:r>
      <w:r w:rsidR="1E30CB4E" w:rsidRPr="11BC488D">
        <w:rPr>
          <w:rFonts w:eastAsiaTheme="minorEastAsia"/>
        </w:rPr>
        <w:t xml:space="preserve"> the reviews as evidence synthes</w:t>
      </w:r>
      <w:r w:rsidR="39AD0BF6" w:rsidRPr="11BC488D">
        <w:rPr>
          <w:rFonts w:eastAsiaTheme="minorEastAsia"/>
        </w:rPr>
        <w:t>es or not</w:t>
      </w:r>
      <w:r w:rsidR="000B5EB0">
        <w:rPr>
          <w:rFonts w:eastAsiaTheme="minorEastAsia"/>
        </w:rPr>
        <w:t xml:space="preserve"> (Appendix 1)</w:t>
      </w:r>
      <w:r w:rsidR="39AD0BF6" w:rsidRPr="11BC488D">
        <w:rPr>
          <w:rFonts w:eastAsiaTheme="minorEastAsia"/>
        </w:rPr>
        <w:t>.</w:t>
      </w:r>
    </w:p>
    <w:p w14:paraId="0971A3B5" w14:textId="14332075" w:rsidR="00875A31" w:rsidRDefault="27519D34" w:rsidP="61854B0F">
      <w:pPr>
        <w:rPr>
          <w:rFonts w:eastAsiaTheme="minorEastAsia"/>
        </w:rPr>
      </w:pPr>
      <w:r w:rsidRPr="61854B0F">
        <w:rPr>
          <w:rFonts w:eastAsiaTheme="minorEastAsia"/>
        </w:rPr>
        <w:lastRenderedPageBreak/>
        <w:t xml:space="preserve">Historical synthesis research was not captured by the mpox literature surveillance for </w:t>
      </w:r>
      <w:r w:rsidR="7592711D" w:rsidRPr="61854B0F">
        <w:rPr>
          <w:rFonts w:eastAsiaTheme="minorEastAsia"/>
        </w:rPr>
        <w:t>the 2022 outbreak.  Thus, a</w:t>
      </w:r>
      <w:r w:rsidR="6E35B9A6" w:rsidRPr="61854B0F">
        <w:rPr>
          <w:rFonts w:eastAsiaTheme="minorEastAsia"/>
        </w:rPr>
        <w:t xml:space="preserve"> secondary search </w:t>
      </w:r>
      <w:r w:rsidR="3441523A" w:rsidRPr="61854B0F">
        <w:rPr>
          <w:rFonts w:eastAsiaTheme="minorEastAsia"/>
        </w:rPr>
        <w:t xml:space="preserve">from inception to April 30, 2022 </w:t>
      </w:r>
      <w:r w:rsidR="41013A2D" w:rsidRPr="61854B0F">
        <w:rPr>
          <w:rFonts w:eastAsiaTheme="minorEastAsia"/>
        </w:rPr>
        <w:t xml:space="preserve">will be </w:t>
      </w:r>
      <w:r w:rsidR="3441523A" w:rsidRPr="61854B0F">
        <w:rPr>
          <w:rFonts w:eastAsiaTheme="minorEastAsia"/>
        </w:rPr>
        <w:t>conducted to identify</w:t>
      </w:r>
      <w:r w:rsidR="6E35B9A6" w:rsidRPr="61854B0F">
        <w:rPr>
          <w:rFonts w:eastAsiaTheme="minorEastAsia"/>
        </w:rPr>
        <w:t xml:space="preserve"> </w:t>
      </w:r>
      <w:r w:rsidR="7C78E5C0" w:rsidRPr="61854B0F">
        <w:rPr>
          <w:rFonts w:eastAsiaTheme="minorEastAsia"/>
        </w:rPr>
        <w:t xml:space="preserve">all </w:t>
      </w:r>
      <w:r w:rsidR="1D816833" w:rsidRPr="61854B0F">
        <w:rPr>
          <w:rFonts w:eastAsiaTheme="minorEastAsia"/>
        </w:rPr>
        <w:t>evidence synthesis prior to the 2022</w:t>
      </w:r>
      <w:r w:rsidR="3CFD2FF2" w:rsidRPr="61854B0F">
        <w:rPr>
          <w:rFonts w:eastAsiaTheme="minorEastAsia"/>
        </w:rPr>
        <w:t xml:space="preserve"> outbreak</w:t>
      </w:r>
      <w:r w:rsidR="3441523A" w:rsidRPr="61854B0F">
        <w:rPr>
          <w:rFonts w:eastAsiaTheme="minorEastAsia"/>
        </w:rPr>
        <w:t>. A</w:t>
      </w:r>
      <w:r w:rsidR="1D816833" w:rsidRPr="61854B0F">
        <w:rPr>
          <w:rFonts w:eastAsiaTheme="minorEastAsia"/>
        </w:rPr>
        <w:t>ddition</w:t>
      </w:r>
      <w:r w:rsidR="3441523A" w:rsidRPr="61854B0F">
        <w:rPr>
          <w:rFonts w:eastAsiaTheme="minorEastAsia"/>
        </w:rPr>
        <w:t xml:space="preserve">al keywords </w:t>
      </w:r>
      <w:r w:rsidR="47BDFAD4" w:rsidRPr="61854B0F">
        <w:rPr>
          <w:rFonts w:eastAsiaTheme="minorEastAsia"/>
        </w:rPr>
        <w:t>will be</w:t>
      </w:r>
      <w:r w:rsidR="03277810" w:rsidRPr="61854B0F">
        <w:rPr>
          <w:rFonts w:eastAsiaTheme="minorEastAsia"/>
        </w:rPr>
        <w:t xml:space="preserve"> </w:t>
      </w:r>
      <w:r w:rsidR="3441523A" w:rsidRPr="61854B0F">
        <w:rPr>
          <w:rFonts w:eastAsiaTheme="minorEastAsia"/>
        </w:rPr>
        <w:t>included to</w:t>
      </w:r>
      <w:r w:rsidR="269C31E9" w:rsidRPr="61854B0F">
        <w:rPr>
          <w:rFonts w:eastAsiaTheme="minorEastAsia"/>
        </w:rPr>
        <w:t xml:space="preserve"> target evidence syntheses</w:t>
      </w:r>
      <w:r w:rsidR="57229B88" w:rsidRPr="61854B0F">
        <w:rPr>
          <w:rFonts w:eastAsiaTheme="minorEastAsia"/>
        </w:rPr>
        <w:t xml:space="preserve"> </w:t>
      </w:r>
      <w:r w:rsidR="269C31E9" w:rsidRPr="61854B0F">
        <w:rPr>
          <w:rFonts w:eastAsiaTheme="minorEastAsia"/>
        </w:rPr>
        <w:t>(e.g., scoping review, meta-analysis, systematic review and rapid review)</w:t>
      </w:r>
      <w:r w:rsidR="45626008" w:rsidRPr="61854B0F">
        <w:rPr>
          <w:rFonts w:eastAsiaTheme="minorEastAsia"/>
        </w:rPr>
        <w:t>. The search strategy can be found</w:t>
      </w:r>
      <w:r w:rsidR="7F51AA05" w:rsidRPr="61854B0F">
        <w:rPr>
          <w:rFonts w:eastAsiaTheme="minorEastAsia"/>
        </w:rPr>
        <w:t xml:space="preserve"> in</w:t>
      </w:r>
      <w:r w:rsidR="45626008" w:rsidRPr="61854B0F">
        <w:rPr>
          <w:rFonts w:eastAsiaTheme="minorEastAsia"/>
        </w:rPr>
        <w:t xml:space="preserve"> Appendix </w:t>
      </w:r>
      <w:r w:rsidR="000B5EB0">
        <w:rPr>
          <w:rFonts w:eastAsiaTheme="minorEastAsia"/>
        </w:rPr>
        <w:t>2</w:t>
      </w:r>
      <w:r w:rsidR="45626008" w:rsidRPr="61854B0F">
        <w:rPr>
          <w:rFonts w:eastAsiaTheme="minorEastAsia"/>
        </w:rPr>
        <w:t>.</w:t>
      </w:r>
    </w:p>
    <w:p w14:paraId="5E3750D3" w14:textId="7ACBEA22" w:rsidR="00875A31" w:rsidRPr="00A900EF" w:rsidRDefault="5651C4A0" w:rsidP="61854B0F">
      <w:pPr>
        <w:pStyle w:val="Heading3"/>
        <w:rPr>
          <w:rFonts w:asciiTheme="minorHAnsi" w:eastAsiaTheme="minorEastAsia" w:hAnsiTheme="minorHAnsi" w:cstheme="minorBidi"/>
          <w:color w:val="2E74B5" w:themeColor="accent5" w:themeShade="BF"/>
        </w:rPr>
      </w:pPr>
      <w:bookmarkStart w:id="10" w:name="_Toc172803631"/>
      <w:r w:rsidRPr="61854B0F">
        <w:rPr>
          <w:rFonts w:asciiTheme="minorHAnsi" w:eastAsiaTheme="minorEastAsia" w:hAnsiTheme="minorHAnsi" w:cstheme="minorBidi"/>
          <w:sz w:val="22"/>
          <w:szCs w:val="22"/>
        </w:rPr>
        <w:t xml:space="preserve">Grey </w:t>
      </w:r>
      <w:r w:rsidR="4E90F074" w:rsidRPr="61854B0F">
        <w:rPr>
          <w:rFonts w:asciiTheme="minorHAnsi" w:eastAsiaTheme="minorEastAsia" w:hAnsiTheme="minorHAnsi" w:cstheme="minorBidi"/>
          <w:sz w:val="22"/>
          <w:szCs w:val="22"/>
        </w:rPr>
        <w:t>l</w:t>
      </w:r>
      <w:r w:rsidRPr="61854B0F">
        <w:rPr>
          <w:rFonts w:asciiTheme="minorHAnsi" w:eastAsiaTheme="minorEastAsia" w:hAnsiTheme="minorHAnsi" w:cstheme="minorBidi"/>
          <w:sz w:val="22"/>
          <w:szCs w:val="22"/>
        </w:rPr>
        <w:t>iterature</w:t>
      </w:r>
      <w:bookmarkEnd w:id="10"/>
    </w:p>
    <w:p w14:paraId="1B00F292" w14:textId="66C480A7" w:rsidR="00875A31" w:rsidRPr="0008429D" w:rsidRDefault="2CC7A144" w:rsidP="4BD38027">
      <w:pPr>
        <w:rPr>
          <w:rFonts w:eastAsiaTheme="minorEastAsia"/>
        </w:rPr>
      </w:pPr>
      <w:r w:rsidRPr="4BD38027">
        <w:rPr>
          <w:rFonts w:eastAsiaTheme="minorEastAsia"/>
        </w:rPr>
        <w:t>A grey literature search w</w:t>
      </w:r>
      <w:r w:rsidR="5245AC88" w:rsidRPr="4BD38027">
        <w:rPr>
          <w:rFonts w:eastAsiaTheme="minorEastAsia"/>
        </w:rPr>
        <w:t xml:space="preserve">ill be </w:t>
      </w:r>
      <w:r w:rsidRPr="4BD38027">
        <w:rPr>
          <w:rFonts w:eastAsiaTheme="minorEastAsia"/>
        </w:rPr>
        <w:t>conducted</w:t>
      </w:r>
      <w:r w:rsidR="3DA8F294" w:rsidRPr="4BD38027">
        <w:rPr>
          <w:rFonts w:eastAsiaTheme="minorEastAsia"/>
        </w:rPr>
        <w:t xml:space="preserve"> for both pre 2022 outbreak and 2022 outbreak evidence syntheses</w:t>
      </w:r>
      <w:r w:rsidRPr="4BD38027">
        <w:rPr>
          <w:rFonts w:eastAsiaTheme="minorEastAsia"/>
        </w:rPr>
        <w:t xml:space="preserve"> using </w:t>
      </w:r>
      <w:r w:rsidR="1F8ABACB" w:rsidRPr="4BD38027">
        <w:rPr>
          <w:rFonts w:eastAsiaTheme="minorEastAsia"/>
        </w:rPr>
        <w:t>targeted</w:t>
      </w:r>
      <w:r w:rsidRPr="4BD38027">
        <w:rPr>
          <w:rFonts w:eastAsiaTheme="minorEastAsia"/>
        </w:rPr>
        <w:t xml:space="preserve"> governmental websites including the World Health Organization, European Centre for Disease Prevention and Control, Public Health Agency of Canada, Centre of Disease Con</w:t>
      </w:r>
      <w:r w:rsidR="19A8F245" w:rsidRPr="4BD38027">
        <w:rPr>
          <w:rFonts w:eastAsiaTheme="minorEastAsia"/>
        </w:rPr>
        <w:t>trol and P</w:t>
      </w:r>
      <w:r w:rsidR="2E27BC79" w:rsidRPr="4BD38027">
        <w:rPr>
          <w:rFonts w:eastAsiaTheme="minorEastAsia"/>
        </w:rPr>
        <w:t>r</w:t>
      </w:r>
      <w:r w:rsidR="19A8F245" w:rsidRPr="4BD38027">
        <w:rPr>
          <w:rFonts w:eastAsiaTheme="minorEastAsia"/>
        </w:rPr>
        <w:t xml:space="preserve">evention, </w:t>
      </w:r>
      <w:r w:rsidR="6AF9F2D4" w:rsidRPr="4BD38027">
        <w:rPr>
          <w:rFonts w:eastAsiaTheme="minorEastAsia"/>
        </w:rPr>
        <w:t xml:space="preserve">and </w:t>
      </w:r>
      <w:r w:rsidR="19A8F245" w:rsidRPr="4BD38027">
        <w:rPr>
          <w:rFonts w:eastAsiaTheme="minorEastAsia"/>
        </w:rPr>
        <w:t>United Kingdom and the Health Security Agency</w:t>
      </w:r>
      <w:r w:rsidR="27A1A6F8" w:rsidRPr="4BD38027">
        <w:rPr>
          <w:rFonts w:eastAsiaTheme="minorEastAsia"/>
        </w:rPr>
        <w:t xml:space="preserve">. The grey literature search will be augmented by searching </w:t>
      </w:r>
      <w:r w:rsidR="556663DC" w:rsidRPr="4BD38027">
        <w:rPr>
          <w:rFonts w:eastAsiaTheme="minorEastAsia"/>
        </w:rPr>
        <w:t>other electronic databases including OpenGrey</w:t>
      </w:r>
      <w:r w:rsidR="00E43203" w:rsidRPr="4BD38027">
        <w:rPr>
          <w:rFonts w:eastAsiaTheme="minorEastAsia"/>
        </w:rPr>
        <w:t xml:space="preserve"> and Google</w:t>
      </w:r>
      <w:r w:rsidR="7DBA8AA1" w:rsidRPr="4BD38027">
        <w:rPr>
          <w:rFonts w:eastAsiaTheme="minorEastAsia"/>
        </w:rPr>
        <w:t xml:space="preserve"> </w:t>
      </w:r>
      <w:r w:rsidR="556663DC" w:rsidRPr="4BD38027">
        <w:rPr>
          <w:rFonts w:eastAsiaTheme="minorEastAsia"/>
        </w:rPr>
        <w:t xml:space="preserve">using keyword/phrase search that complements the bibliographic database search. </w:t>
      </w:r>
      <w:r w:rsidR="00E43203" w:rsidRPr="4BD38027">
        <w:rPr>
          <w:rFonts w:eastAsiaTheme="minorEastAsia"/>
        </w:rPr>
        <w:t xml:space="preserve">The first 100 hits from each source will be examined from each search for relevance. </w:t>
      </w:r>
      <w:r w:rsidR="00BE7E37" w:rsidRPr="4BD38027">
        <w:rPr>
          <w:rFonts w:eastAsiaTheme="minorEastAsia"/>
        </w:rPr>
        <w:t xml:space="preserve"> </w:t>
      </w:r>
    </w:p>
    <w:p w14:paraId="0B02074A" w14:textId="303A53B6" w:rsidR="00875A31" w:rsidRPr="0008429D" w:rsidRDefault="455AC858" w:rsidP="2E3CB352">
      <w:pPr>
        <w:rPr>
          <w:color w:val="2E74B5" w:themeColor="accent5" w:themeShade="BF"/>
        </w:rPr>
      </w:pPr>
      <w:r w:rsidRPr="2E3CB352">
        <w:rPr>
          <w:rFonts w:eastAsia="Calibri Light"/>
          <w:color w:val="2E74B5" w:themeColor="accent5" w:themeShade="BF"/>
        </w:rPr>
        <w:t xml:space="preserve">Search verification </w:t>
      </w:r>
    </w:p>
    <w:p w14:paraId="485B39F2" w14:textId="6D3BA85B" w:rsidR="00875A31" w:rsidRPr="00A900EF" w:rsidRDefault="007AA776" w:rsidP="61854B0F">
      <w:pPr>
        <w:spacing w:line="257" w:lineRule="auto"/>
        <w:rPr>
          <w:rFonts w:eastAsia="Calibri"/>
        </w:rPr>
      </w:pPr>
      <w:r w:rsidRPr="61854B0F">
        <w:rPr>
          <w:rFonts w:eastAsia="Calibri"/>
        </w:rPr>
        <w:t xml:space="preserve">Bibliographies of </w:t>
      </w:r>
      <w:r w:rsidR="5043C229" w:rsidRPr="61854B0F">
        <w:rPr>
          <w:rFonts w:eastAsia="Calibri"/>
        </w:rPr>
        <w:t>re</w:t>
      </w:r>
      <w:r w:rsidR="349B7AC4" w:rsidRPr="61854B0F">
        <w:rPr>
          <w:rFonts w:eastAsia="Calibri"/>
        </w:rPr>
        <w:t>levant</w:t>
      </w:r>
      <w:r w:rsidR="266C83BA" w:rsidRPr="61854B0F">
        <w:rPr>
          <w:rFonts w:eastAsia="Calibri"/>
        </w:rPr>
        <w:t xml:space="preserve"> evidence syntheses</w:t>
      </w:r>
      <w:r w:rsidRPr="61854B0F">
        <w:rPr>
          <w:rFonts w:eastAsia="Calibri"/>
        </w:rPr>
        <w:t xml:space="preserve"> will be scanned for</w:t>
      </w:r>
      <w:r w:rsidR="75C6D166" w:rsidRPr="61854B0F">
        <w:rPr>
          <w:rFonts w:eastAsia="Calibri"/>
        </w:rPr>
        <w:t xml:space="preserve"> relevant</w:t>
      </w:r>
      <w:r w:rsidRPr="61854B0F">
        <w:rPr>
          <w:rFonts w:eastAsia="Calibri"/>
        </w:rPr>
        <w:t xml:space="preserve"> citations</w:t>
      </w:r>
      <w:r w:rsidR="3B6D90AB" w:rsidRPr="61854B0F">
        <w:rPr>
          <w:rFonts w:eastAsia="Calibri"/>
        </w:rPr>
        <w:t xml:space="preserve"> </w:t>
      </w:r>
      <w:r w:rsidR="3B6D90AB">
        <w:t>omitted by the electronic and grey literature searches</w:t>
      </w:r>
      <w:r w:rsidR="3B6D90AB" w:rsidRPr="61854B0F">
        <w:rPr>
          <w:rFonts w:eastAsia="Calibri"/>
        </w:rPr>
        <w:t>.</w:t>
      </w:r>
    </w:p>
    <w:p w14:paraId="7168FD6E" w14:textId="4C19BE30" w:rsidR="0066178E" w:rsidRDefault="00596E40" w:rsidP="28C2DCAB">
      <w:pPr>
        <w:pStyle w:val="Heading2"/>
        <w:rPr>
          <w:rFonts w:asciiTheme="minorHAnsi" w:eastAsia="Calibri Light" w:hAnsiTheme="minorHAnsi" w:cstheme="minorBidi"/>
          <w:color w:val="2E74B5" w:themeColor="accent5" w:themeShade="BF"/>
        </w:rPr>
      </w:pPr>
      <w:bookmarkStart w:id="11" w:name="_Toc172803632"/>
      <w:r w:rsidRPr="28C2DCAB">
        <w:rPr>
          <w:rFonts w:asciiTheme="minorHAnsi" w:eastAsia="Calibri Light" w:hAnsiTheme="minorHAnsi" w:cstheme="minorBidi"/>
          <w:color w:val="2E74B5" w:themeColor="accent5" w:themeShade="BF"/>
        </w:rPr>
        <w:t>Study selection</w:t>
      </w:r>
      <w:bookmarkEnd w:id="11"/>
    </w:p>
    <w:p w14:paraId="2ECCA539" w14:textId="2C010932" w:rsidR="00230543" w:rsidRPr="009C4D2B" w:rsidRDefault="00230543" w:rsidP="28C2DCAB">
      <w:pPr>
        <w:pStyle w:val="Heading3"/>
        <w:rPr>
          <w:rFonts w:asciiTheme="minorHAnsi" w:eastAsia="Calibri" w:hAnsiTheme="minorHAnsi" w:cstheme="minorBidi"/>
          <w:color w:val="2E74B5" w:themeColor="accent5" w:themeShade="BF"/>
        </w:rPr>
      </w:pPr>
      <w:bookmarkStart w:id="12" w:name="_Toc172803633"/>
      <w:r w:rsidRPr="28C2DCAB">
        <w:rPr>
          <w:rFonts w:asciiTheme="minorHAnsi" w:eastAsia="Calibri Light" w:hAnsiTheme="minorHAnsi" w:cstheme="minorBidi"/>
          <w:color w:val="2E74B5" w:themeColor="accent5" w:themeShade="BF"/>
        </w:rPr>
        <w:t>Review management</w:t>
      </w:r>
      <w:bookmarkEnd w:id="12"/>
      <w:r w:rsidRPr="28C2DCAB">
        <w:rPr>
          <w:rFonts w:asciiTheme="minorHAnsi" w:eastAsia="Calibri Light" w:hAnsiTheme="minorHAnsi" w:cstheme="minorBidi"/>
          <w:color w:val="2E74B5" w:themeColor="accent5" w:themeShade="BF"/>
        </w:rPr>
        <w:t xml:space="preserve"> </w:t>
      </w:r>
    </w:p>
    <w:p w14:paraId="44EE0F5F" w14:textId="2DF42E51" w:rsidR="00230543" w:rsidRDefault="4579CBDB" w:rsidP="4BD38027">
      <w:pPr>
        <w:rPr>
          <w:rFonts w:eastAsiaTheme="minorEastAsia"/>
          <w:color w:val="000000" w:themeColor="text1"/>
        </w:rPr>
      </w:pPr>
      <w:r w:rsidRPr="1BB1BE8A">
        <w:rPr>
          <w:rStyle w:val="normaltextrun"/>
          <w:color w:val="000000"/>
          <w:shd w:val="clear" w:color="auto" w:fill="FFFFFF"/>
        </w:rPr>
        <w:t>Citations from the bibliographic databases and grey literature were collated in Endnote (Clarivate, Philadelphia, Pennsylvania, USA). De-duplication of articles were first conducted in Endnote</w:t>
      </w:r>
      <w:r w:rsidR="00744261">
        <w:rPr>
          <w:rStyle w:val="normaltextrun"/>
          <w:color w:val="000000"/>
          <w:shd w:val="clear" w:color="auto" w:fill="FFFFFF"/>
        </w:rPr>
        <w:t xml:space="preserve"> and</w:t>
      </w:r>
      <w:r w:rsidRPr="1BB1BE8A">
        <w:rPr>
          <w:rStyle w:val="normaltextrun"/>
          <w:color w:val="000000"/>
          <w:shd w:val="clear" w:color="auto" w:fill="FFFFFF"/>
        </w:rPr>
        <w:t xml:space="preserve"> </w:t>
      </w:r>
      <w:r w:rsidR="44D6C7F9" w:rsidRPr="1BB1BE8A">
        <w:rPr>
          <w:rStyle w:val="normaltextrun"/>
          <w:color w:val="000000"/>
          <w:shd w:val="clear" w:color="auto" w:fill="FFFFFF"/>
        </w:rPr>
        <w:t>t</w:t>
      </w:r>
      <w:r w:rsidRPr="1BB1BE8A">
        <w:rPr>
          <w:rStyle w:val="normaltextrun"/>
          <w:color w:val="000000"/>
          <w:shd w:val="clear" w:color="auto" w:fill="FFFFFF"/>
        </w:rPr>
        <w:t xml:space="preserve">hen </w:t>
      </w:r>
      <w:r w:rsidR="00744261">
        <w:rPr>
          <w:rStyle w:val="normaltextrun"/>
          <w:color w:val="000000"/>
          <w:shd w:val="clear" w:color="auto" w:fill="FFFFFF"/>
        </w:rPr>
        <w:t xml:space="preserve">deduplicated </w:t>
      </w:r>
      <w:r w:rsidRPr="1BB1BE8A">
        <w:rPr>
          <w:rStyle w:val="normaltextrun"/>
          <w:color w:val="000000"/>
          <w:shd w:val="clear" w:color="auto" w:fill="FFFFFF"/>
        </w:rPr>
        <w:t xml:space="preserve">search results were uploaded to </w:t>
      </w:r>
      <w:r w:rsidRPr="4BD38027">
        <w:rPr>
          <w:rFonts w:eastAsiaTheme="minorEastAsia"/>
          <w:color w:val="000000" w:themeColor="text1"/>
        </w:rPr>
        <w:t>DistillerSR. DistillerSR will be</w:t>
      </w:r>
      <w:r w:rsidR="61C3A8DE" w:rsidRPr="4BD38027">
        <w:rPr>
          <w:rFonts w:eastAsiaTheme="minorEastAsia"/>
          <w:color w:val="000000" w:themeColor="text1"/>
        </w:rPr>
        <w:t xml:space="preserve"> used</w:t>
      </w:r>
      <w:r w:rsidRPr="4BD38027">
        <w:rPr>
          <w:rFonts w:eastAsiaTheme="minorEastAsia"/>
          <w:color w:val="000000" w:themeColor="text1"/>
        </w:rPr>
        <w:t xml:space="preserve"> to manage relevance screening, study characterization, data extraction as well as methodological and reporting quality of citations</w:t>
      </w:r>
      <w:r w:rsidR="00733105" w:rsidRPr="4BD38027">
        <w:rPr>
          <w:rFonts w:eastAsiaTheme="minorEastAsia"/>
          <w:color w:val="000000" w:themeColor="text1"/>
        </w:rPr>
        <w:t xml:space="preserve"> levels of the project</w:t>
      </w:r>
      <w:r w:rsidRPr="4BD38027">
        <w:rPr>
          <w:rFonts w:eastAsiaTheme="minorEastAsia"/>
          <w:color w:val="000000" w:themeColor="text1"/>
        </w:rPr>
        <w:t>.</w:t>
      </w:r>
    </w:p>
    <w:p w14:paraId="15294E81" w14:textId="634AAD56" w:rsidR="005C0540" w:rsidRPr="001D734B" w:rsidRDefault="009D23C9" w:rsidP="1B0A99C7">
      <w:pPr>
        <w:pStyle w:val="Heading3"/>
        <w:rPr>
          <w:rFonts w:asciiTheme="minorHAnsi" w:eastAsiaTheme="minorEastAsia" w:hAnsiTheme="minorHAnsi" w:cstheme="minorBidi"/>
          <w:color w:val="2E74B5" w:themeColor="accent5" w:themeShade="BF"/>
        </w:rPr>
      </w:pPr>
      <w:bookmarkStart w:id="13" w:name="_Toc172803634"/>
      <w:r w:rsidRPr="1B0A99C7">
        <w:rPr>
          <w:rFonts w:asciiTheme="minorHAnsi" w:eastAsiaTheme="minorEastAsia" w:hAnsiTheme="minorHAnsi" w:cstheme="minorBidi"/>
          <w:color w:val="2E74B5" w:themeColor="accent5" w:themeShade="BF"/>
        </w:rPr>
        <w:t xml:space="preserve">Article </w:t>
      </w:r>
      <w:r w:rsidR="001D734B" w:rsidRPr="1B0A99C7">
        <w:rPr>
          <w:rFonts w:asciiTheme="minorHAnsi" w:eastAsiaTheme="minorEastAsia" w:hAnsiTheme="minorHAnsi" w:cstheme="minorBidi"/>
          <w:color w:val="2E74B5" w:themeColor="accent5" w:themeShade="BF"/>
        </w:rPr>
        <w:t>screening</w:t>
      </w:r>
      <w:bookmarkEnd w:id="13"/>
    </w:p>
    <w:p w14:paraId="24359453" w14:textId="0870D504" w:rsidR="00875A31" w:rsidRDefault="41DBBB2C" w:rsidP="73F115AE">
      <w:pPr>
        <w:rPr>
          <w:lang w:val="en-CA"/>
        </w:rPr>
      </w:pPr>
      <w:r w:rsidRPr="4BD38027">
        <w:rPr>
          <w:color w:val="212121"/>
          <w:lang w:val="en-CA"/>
        </w:rPr>
        <w:t>Screening of</w:t>
      </w:r>
      <w:r w:rsidR="71E5FE3E" w:rsidRPr="4BD38027">
        <w:rPr>
          <w:color w:val="212121"/>
          <w:lang w:val="en-CA"/>
        </w:rPr>
        <w:t xml:space="preserve"> title</w:t>
      </w:r>
      <w:r w:rsidR="377C93B8" w:rsidRPr="4BD38027">
        <w:rPr>
          <w:color w:val="212121"/>
          <w:lang w:val="en-CA"/>
        </w:rPr>
        <w:t xml:space="preserve"> and</w:t>
      </w:r>
      <w:r w:rsidR="1452F52E" w:rsidRPr="4BD38027">
        <w:rPr>
          <w:color w:val="212121"/>
          <w:lang w:val="en-CA"/>
        </w:rPr>
        <w:t xml:space="preserve"> abstracts</w:t>
      </w:r>
      <w:r w:rsidR="377C93B8" w:rsidRPr="4BD38027">
        <w:rPr>
          <w:color w:val="212121"/>
          <w:lang w:val="en-CA"/>
        </w:rPr>
        <w:t xml:space="preserve"> of</w:t>
      </w:r>
      <w:r w:rsidR="05472662" w:rsidRPr="4BD38027">
        <w:rPr>
          <w:color w:val="212121"/>
          <w:lang w:val="en-CA"/>
        </w:rPr>
        <w:t xml:space="preserve"> potentially</w:t>
      </w:r>
      <w:r w:rsidR="377C93B8" w:rsidRPr="4BD38027">
        <w:rPr>
          <w:color w:val="212121"/>
          <w:lang w:val="en-CA"/>
        </w:rPr>
        <w:t xml:space="preserve"> </w:t>
      </w:r>
      <w:r w:rsidR="6BA44D23" w:rsidRPr="4BD38027">
        <w:rPr>
          <w:color w:val="212121"/>
          <w:lang w:val="en-CA"/>
        </w:rPr>
        <w:t>relevant citations</w:t>
      </w:r>
      <w:r w:rsidRPr="4BD38027">
        <w:rPr>
          <w:color w:val="212121"/>
          <w:lang w:val="en-CA"/>
        </w:rPr>
        <w:t xml:space="preserve"> will be conducted in</w:t>
      </w:r>
      <w:r w:rsidR="34DE8079" w:rsidRPr="4BD38027">
        <w:rPr>
          <w:color w:val="212121"/>
          <w:lang w:val="en-CA"/>
        </w:rPr>
        <w:t>dependently by two review</w:t>
      </w:r>
      <w:r w:rsidR="5D18F7B6" w:rsidRPr="4BD38027">
        <w:rPr>
          <w:color w:val="212121"/>
          <w:lang w:val="en-CA"/>
        </w:rPr>
        <w:t>er</w:t>
      </w:r>
      <w:r w:rsidR="34DE8079" w:rsidRPr="4BD38027">
        <w:rPr>
          <w:color w:val="212121"/>
          <w:lang w:val="en-CA"/>
        </w:rPr>
        <w:t>s using</w:t>
      </w:r>
      <w:r w:rsidR="6938B0B8" w:rsidRPr="4BD38027">
        <w:rPr>
          <w:lang w:val="en-CA"/>
        </w:rPr>
        <w:t xml:space="preserve"> the relevance screening form developed to reflect the </w:t>
      </w:r>
      <w:r w:rsidR="4068412A" w:rsidRPr="4BD38027">
        <w:rPr>
          <w:lang w:val="en-CA"/>
        </w:rPr>
        <w:t>inclusion</w:t>
      </w:r>
      <w:r w:rsidR="3E385BF7" w:rsidRPr="4BD38027">
        <w:rPr>
          <w:lang w:val="en-CA"/>
        </w:rPr>
        <w:t xml:space="preserve"> and </w:t>
      </w:r>
      <w:r w:rsidR="4068412A" w:rsidRPr="4BD38027">
        <w:rPr>
          <w:lang w:val="en-CA"/>
        </w:rPr>
        <w:t xml:space="preserve">exclusion </w:t>
      </w:r>
      <w:r w:rsidR="6938B0B8" w:rsidRPr="4BD38027">
        <w:rPr>
          <w:lang w:val="en-CA"/>
        </w:rPr>
        <w:t>criteria</w:t>
      </w:r>
      <w:r w:rsidR="71E5FE3E" w:rsidRPr="4BD38027">
        <w:rPr>
          <w:color w:val="212121"/>
          <w:lang w:val="en-CA"/>
        </w:rPr>
        <w:t xml:space="preserve">. </w:t>
      </w:r>
      <w:r w:rsidR="3548A216" w:rsidRPr="4BD38027">
        <w:rPr>
          <w:lang w:val="en-CA"/>
        </w:rPr>
        <w:t>At title and abstract screening, a</w:t>
      </w:r>
      <w:r w:rsidR="3548A216" w:rsidRPr="4BD38027">
        <w:rPr>
          <w:color w:val="212121"/>
          <w:lang w:val="en-CA"/>
        </w:rPr>
        <w:t xml:space="preserve"> pilot test of 5% of citations will be conducted by all reviewers prior to screening citations</w:t>
      </w:r>
      <w:r w:rsidR="34946BBC" w:rsidRPr="4BD38027">
        <w:rPr>
          <w:color w:val="212121"/>
          <w:lang w:val="en-CA"/>
        </w:rPr>
        <w:t xml:space="preserve"> to ensure consistency by allowing for modifications and clarifications to be made prior to commencing</w:t>
      </w:r>
      <w:r w:rsidR="3548A216" w:rsidRPr="4BD38027">
        <w:rPr>
          <w:color w:val="212121"/>
          <w:lang w:val="en-CA"/>
        </w:rPr>
        <w:t xml:space="preserve">. </w:t>
      </w:r>
      <w:r w:rsidR="00733105" w:rsidRPr="4BD38027">
        <w:rPr>
          <w:lang w:val="en-CA"/>
        </w:rPr>
        <w:t xml:space="preserve">The relevance screening form is included in Appendix </w:t>
      </w:r>
      <w:r w:rsidR="00DD7031">
        <w:rPr>
          <w:lang w:val="en-CA"/>
        </w:rPr>
        <w:t>3</w:t>
      </w:r>
      <w:r w:rsidR="00733105" w:rsidRPr="4BD38027">
        <w:rPr>
          <w:lang w:val="en-CA"/>
        </w:rPr>
        <w:t>.</w:t>
      </w:r>
      <w:r w:rsidR="008B5137" w:rsidRPr="4BD38027">
        <w:rPr>
          <w:lang w:val="en-CA"/>
        </w:rPr>
        <w:t xml:space="preserve"> </w:t>
      </w:r>
    </w:p>
    <w:p w14:paraId="45AA69CF" w14:textId="6BA8A9E1" w:rsidR="009B49CE" w:rsidRDefault="377C93B8" w:rsidP="2E3CB352">
      <w:pPr>
        <w:rPr>
          <w:lang w:val="en-CA"/>
        </w:rPr>
      </w:pPr>
      <w:r w:rsidRPr="2E3CB352">
        <w:rPr>
          <w:lang w:val="en-CA"/>
        </w:rPr>
        <w:t>Full-text sc</w:t>
      </w:r>
      <w:r w:rsidR="5497E1A7" w:rsidRPr="2E3CB352">
        <w:rPr>
          <w:lang w:val="en-CA"/>
        </w:rPr>
        <w:t xml:space="preserve">reening will be conducted </w:t>
      </w:r>
      <w:r w:rsidR="1891A34F" w:rsidRPr="2E3CB352">
        <w:rPr>
          <w:lang w:val="en-CA"/>
        </w:rPr>
        <w:t>independently</w:t>
      </w:r>
      <w:r w:rsidR="5497E1A7" w:rsidRPr="2E3CB352">
        <w:rPr>
          <w:lang w:val="en-CA"/>
        </w:rPr>
        <w:t xml:space="preserve"> and in duplicate</w:t>
      </w:r>
      <w:r w:rsidR="3E385BF7" w:rsidRPr="2E3CB352">
        <w:rPr>
          <w:lang w:val="en-CA"/>
        </w:rPr>
        <w:t xml:space="preserve"> based on the eligibility criteria</w:t>
      </w:r>
      <w:r w:rsidR="381FCAA8" w:rsidRPr="2E3CB352">
        <w:rPr>
          <w:lang w:val="en-CA"/>
        </w:rPr>
        <w:t xml:space="preserve"> </w:t>
      </w:r>
      <w:r w:rsidR="3FDA397F" w:rsidRPr="2E3CB352">
        <w:rPr>
          <w:lang w:val="en-CA"/>
        </w:rPr>
        <w:t>using a pre-determined form</w:t>
      </w:r>
      <w:r w:rsidR="4395FE0B" w:rsidRPr="2E3CB352">
        <w:rPr>
          <w:lang w:val="en-CA"/>
        </w:rPr>
        <w:t xml:space="preserve"> included in Appendix </w:t>
      </w:r>
      <w:r w:rsidR="00DD7031">
        <w:rPr>
          <w:lang w:val="en-CA"/>
        </w:rPr>
        <w:t>3</w:t>
      </w:r>
      <w:r w:rsidR="3E385BF7" w:rsidRPr="2E3CB352">
        <w:rPr>
          <w:lang w:val="en-CA"/>
        </w:rPr>
        <w:t xml:space="preserve">. </w:t>
      </w:r>
      <w:r w:rsidR="570266CD" w:rsidRPr="2E3CB352">
        <w:rPr>
          <w:lang w:val="en-CA"/>
        </w:rPr>
        <w:t xml:space="preserve">At </w:t>
      </w:r>
      <w:r w:rsidR="570266CD" w:rsidRPr="2E3CB352">
        <w:rPr>
          <w:color w:val="212121"/>
          <w:lang w:val="en-CA"/>
        </w:rPr>
        <w:t>full text screening, 10</w:t>
      </w:r>
      <w:r w:rsidR="4D682675" w:rsidRPr="2E3CB352">
        <w:rPr>
          <w:color w:val="212121"/>
          <w:lang w:val="en-CA"/>
        </w:rPr>
        <w:t>% of the</w:t>
      </w:r>
      <w:r w:rsidR="570266CD" w:rsidRPr="2E3CB352">
        <w:rPr>
          <w:color w:val="212121"/>
          <w:lang w:val="en-CA"/>
        </w:rPr>
        <w:t xml:space="preserve"> citations will be pre-tested</w:t>
      </w:r>
      <w:r w:rsidR="3C8D9826" w:rsidRPr="2E3CB352">
        <w:rPr>
          <w:color w:val="212121"/>
          <w:lang w:val="en-CA"/>
        </w:rPr>
        <w:t xml:space="preserve"> and</w:t>
      </w:r>
      <w:r w:rsidR="00733105" w:rsidRPr="2E3CB352">
        <w:rPr>
          <w:color w:val="212121"/>
          <w:lang w:val="en-CA"/>
        </w:rPr>
        <w:t xml:space="preserve"> the</w:t>
      </w:r>
      <w:r w:rsidR="6702B83A" w:rsidRPr="2E3CB352">
        <w:rPr>
          <w:color w:val="212121"/>
          <w:lang w:val="en-CA"/>
        </w:rPr>
        <w:t xml:space="preserve"> forms will be adjusted until there is consensus with a good reviewer agreement</w:t>
      </w:r>
      <w:r w:rsidR="297F276B" w:rsidRPr="2E3CB352">
        <w:rPr>
          <w:color w:val="212121"/>
          <w:lang w:val="en-CA"/>
        </w:rPr>
        <w:t xml:space="preserve"> (</w:t>
      </w:r>
      <w:r w:rsidR="6702B83A" w:rsidRPr="2E3CB352">
        <w:rPr>
          <w:color w:val="212121"/>
          <w:lang w:val="en-CA"/>
        </w:rPr>
        <w:t>kappa</w:t>
      </w:r>
      <w:r w:rsidR="297F276B" w:rsidRPr="2E3CB352">
        <w:rPr>
          <w:color w:val="212121"/>
          <w:lang w:val="en-CA"/>
        </w:rPr>
        <w:t xml:space="preserve"> ≥</w:t>
      </w:r>
      <w:r w:rsidR="6702B83A" w:rsidRPr="2E3CB352">
        <w:rPr>
          <w:color w:val="212121"/>
          <w:lang w:val="en-CA"/>
        </w:rPr>
        <w:t xml:space="preserve"> 0.8</w:t>
      </w:r>
      <w:r w:rsidR="6629A19A" w:rsidRPr="2E3CB352">
        <w:rPr>
          <w:color w:val="212121"/>
          <w:lang w:val="en-CA"/>
        </w:rPr>
        <w:t>)</w:t>
      </w:r>
      <w:r w:rsidR="0564AFD6" w:rsidRPr="2E3CB352">
        <w:rPr>
          <w:color w:val="212121"/>
          <w:lang w:val="en-CA"/>
        </w:rPr>
        <w:t xml:space="preserve"> to ensure consistency by allowing for modifications and clarifications to be made prior to commencing</w:t>
      </w:r>
      <w:r w:rsidR="6702B83A" w:rsidRPr="2E3CB352">
        <w:rPr>
          <w:color w:val="212121"/>
          <w:lang w:val="en-CA"/>
        </w:rPr>
        <w:t xml:space="preserve">. </w:t>
      </w:r>
      <w:r w:rsidR="3E385BF7" w:rsidRPr="2E3CB352">
        <w:rPr>
          <w:color w:val="212121"/>
          <w:lang w:val="en-CA"/>
        </w:rPr>
        <w:t>Disa</w:t>
      </w:r>
      <w:r w:rsidR="3548A216" w:rsidRPr="2E3CB352">
        <w:rPr>
          <w:color w:val="212121"/>
          <w:lang w:val="en-CA"/>
        </w:rPr>
        <w:t xml:space="preserve">greements will be resolved </w:t>
      </w:r>
      <w:r w:rsidR="62E1401E" w:rsidRPr="2E3CB352">
        <w:rPr>
          <w:color w:val="212121"/>
          <w:lang w:val="en-CA"/>
        </w:rPr>
        <w:t>by</w:t>
      </w:r>
      <w:r w:rsidR="3548A216" w:rsidRPr="2E3CB352">
        <w:rPr>
          <w:color w:val="212121"/>
          <w:lang w:val="en-CA"/>
        </w:rPr>
        <w:t xml:space="preserve"> consensus</w:t>
      </w:r>
      <w:r w:rsidR="79561EA1" w:rsidRPr="2E3CB352">
        <w:rPr>
          <w:color w:val="212121"/>
          <w:lang w:val="en-CA"/>
        </w:rPr>
        <w:t xml:space="preserve"> or </w:t>
      </w:r>
      <w:r w:rsidR="570266CD" w:rsidRPr="2E3CB352">
        <w:rPr>
          <w:color w:val="212121"/>
          <w:lang w:val="en-CA"/>
        </w:rPr>
        <w:t xml:space="preserve">by </w:t>
      </w:r>
      <w:r w:rsidR="79561EA1" w:rsidRPr="2E3CB352">
        <w:rPr>
          <w:color w:val="212121"/>
          <w:lang w:val="en-CA"/>
        </w:rPr>
        <w:t xml:space="preserve">consulting with a senior </w:t>
      </w:r>
      <w:r w:rsidR="1D06C0BD" w:rsidRPr="2E3CB352">
        <w:rPr>
          <w:color w:val="212121"/>
          <w:lang w:val="en-CA"/>
        </w:rPr>
        <w:t>reviewer.</w:t>
      </w:r>
      <w:r w:rsidR="6CB96DC8" w:rsidRPr="2E3CB352">
        <w:rPr>
          <w:color w:val="212121"/>
          <w:lang w:val="en-CA"/>
        </w:rPr>
        <w:t xml:space="preserve"> </w:t>
      </w:r>
      <w:r w:rsidR="13228010" w:rsidRPr="2E3CB352">
        <w:rPr>
          <w:color w:val="212121"/>
          <w:lang w:val="en-CA"/>
        </w:rPr>
        <w:t>Rea</w:t>
      </w:r>
      <w:r w:rsidR="5CBAF455" w:rsidRPr="2E3CB352">
        <w:rPr>
          <w:color w:val="212121"/>
          <w:lang w:val="en-CA"/>
        </w:rPr>
        <w:t>s</w:t>
      </w:r>
      <w:r w:rsidR="13228010" w:rsidRPr="2E3CB352">
        <w:rPr>
          <w:color w:val="212121"/>
          <w:lang w:val="en-CA"/>
        </w:rPr>
        <w:t xml:space="preserve">ons for exclusion at </w:t>
      </w:r>
      <w:r w:rsidR="30D56082" w:rsidRPr="2E3CB352">
        <w:rPr>
          <w:color w:val="212121"/>
          <w:lang w:val="en-CA"/>
        </w:rPr>
        <w:t>full text</w:t>
      </w:r>
      <w:r w:rsidR="13228010" w:rsidRPr="2E3CB352">
        <w:rPr>
          <w:color w:val="212121"/>
          <w:lang w:val="en-CA"/>
        </w:rPr>
        <w:t xml:space="preserve"> will be documented</w:t>
      </w:r>
      <w:r w:rsidR="00733105" w:rsidRPr="2E3CB352">
        <w:rPr>
          <w:color w:val="212121"/>
          <w:lang w:val="en-CA"/>
        </w:rPr>
        <w:t>.</w:t>
      </w:r>
    </w:p>
    <w:p w14:paraId="59605941" w14:textId="79761ED5" w:rsidR="009075D0" w:rsidRDefault="00781DD2" w:rsidP="00230543">
      <w:pPr>
        <w:rPr>
          <w:lang w:val="en-CA"/>
        </w:rPr>
      </w:pPr>
      <w:r>
        <w:rPr>
          <w:lang w:val="en-CA"/>
        </w:rPr>
        <w:t>Articles that are not available electronically</w:t>
      </w:r>
      <w:r w:rsidR="00F71AE0">
        <w:rPr>
          <w:lang w:val="en-CA"/>
        </w:rPr>
        <w:t xml:space="preserve"> will be ordered</w:t>
      </w:r>
      <w:r w:rsidR="009805AB">
        <w:rPr>
          <w:lang w:val="en-CA"/>
        </w:rPr>
        <w:t xml:space="preserve"> via the Public Health Agency of Canada library</w:t>
      </w:r>
      <w:r w:rsidR="00915CBC">
        <w:rPr>
          <w:lang w:val="en-CA"/>
        </w:rPr>
        <w:t xml:space="preserve"> and those that are unavailable will be reported.</w:t>
      </w:r>
    </w:p>
    <w:p w14:paraId="78D875A1" w14:textId="4AB10306" w:rsidR="00875A31" w:rsidRPr="00007D73" w:rsidRDefault="004819AC" w:rsidP="1B0A99C7">
      <w:pPr>
        <w:pStyle w:val="Heading2"/>
        <w:rPr>
          <w:rFonts w:asciiTheme="minorHAnsi" w:eastAsia="Calibri Light" w:hAnsiTheme="minorHAnsi" w:cstheme="minorBidi"/>
          <w:color w:val="2E74B5" w:themeColor="accent5" w:themeShade="BF"/>
        </w:rPr>
      </w:pPr>
      <w:bookmarkStart w:id="14" w:name="_Toc172803635"/>
      <w:r w:rsidRPr="1B0A99C7">
        <w:rPr>
          <w:rFonts w:asciiTheme="minorHAnsi" w:eastAsia="Calibri Light" w:hAnsiTheme="minorHAnsi" w:cstheme="minorBidi"/>
          <w:color w:val="2E74B5" w:themeColor="accent5" w:themeShade="BF"/>
        </w:rPr>
        <w:lastRenderedPageBreak/>
        <w:t xml:space="preserve">Article </w:t>
      </w:r>
      <w:r w:rsidR="4B9792EE" w:rsidRPr="1B0A99C7">
        <w:rPr>
          <w:rFonts w:asciiTheme="minorHAnsi" w:eastAsia="Calibri Light" w:hAnsiTheme="minorHAnsi" w:cstheme="minorBidi"/>
          <w:color w:val="2E74B5" w:themeColor="accent5" w:themeShade="BF"/>
        </w:rPr>
        <w:t>characterization</w:t>
      </w:r>
      <w:bookmarkEnd w:id="14"/>
      <w:r w:rsidR="4B9792EE" w:rsidRPr="1B0A99C7">
        <w:rPr>
          <w:rFonts w:asciiTheme="minorHAnsi" w:eastAsia="Calibri Light" w:hAnsiTheme="minorHAnsi" w:cstheme="minorBidi"/>
          <w:color w:val="2E74B5" w:themeColor="accent5" w:themeShade="BF"/>
        </w:rPr>
        <w:t xml:space="preserve"> </w:t>
      </w:r>
    </w:p>
    <w:p w14:paraId="5630FC41" w14:textId="408A1C1E" w:rsidR="42D00686" w:rsidRDefault="40807E38" w:rsidP="7C6F7A42">
      <w:pPr>
        <w:rPr>
          <w:rFonts w:ascii="Calibri" w:eastAsia="Calibri" w:hAnsi="Calibri" w:cs="Calibri"/>
          <w:color w:val="000000" w:themeColor="text1"/>
        </w:rPr>
      </w:pPr>
      <w:r w:rsidRPr="4BD38027">
        <w:rPr>
          <w:rFonts w:eastAsia="Gadugi"/>
          <w:lang w:val="en-CA"/>
        </w:rPr>
        <w:t>A data characterization form</w:t>
      </w:r>
      <w:r w:rsidR="5775C054" w:rsidRPr="4BD38027">
        <w:rPr>
          <w:rFonts w:eastAsia="Gadugi"/>
          <w:lang w:val="en-CA"/>
        </w:rPr>
        <w:t xml:space="preserve"> to extract key information from the studies is provided in Appendix </w:t>
      </w:r>
      <w:r w:rsidR="00DD7031">
        <w:rPr>
          <w:rFonts w:eastAsia="Gadugi"/>
          <w:lang w:val="en-CA"/>
        </w:rPr>
        <w:t>4</w:t>
      </w:r>
      <w:r w:rsidR="5775C054" w:rsidRPr="4BD38027">
        <w:rPr>
          <w:rFonts w:eastAsia="Gadugi"/>
          <w:lang w:val="en-CA"/>
        </w:rPr>
        <w:t xml:space="preserve">. </w:t>
      </w:r>
      <w:r w:rsidR="664256EE" w:rsidRPr="4BD38027">
        <w:rPr>
          <w:rFonts w:eastAsia="Gadugi"/>
          <w:lang w:val="en-CA"/>
        </w:rPr>
        <w:t>T</w:t>
      </w:r>
      <w:r w:rsidR="664256EE" w:rsidRPr="4BD38027">
        <w:rPr>
          <w:rFonts w:eastAsia="Gadugi"/>
          <w:color w:val="212121"/>
          <w:lang w:val="en-CA"/>
        </w:rPr>
        <w:t>he form will be pilot</w:t>
      </w:r>
      <w:r w:rsidR="6136BDE4" w:rsidRPr="4BD38027">
        <w:rPr>
          <w:rFonts w:eastAsia="Gadugi"/>
          <w:color w:val="212121"/>
          <w:lang w:val="en-CA"/>
        </w:rPr>
        <w:t>-tested</w:t>
      </w:r>
      <w:r w:rsidR="64675EAE" w:rsidRPr="4BD38027">
        <w:rPr>
          <w:rFonts w:eastAsia="Gadugi"/>
          <w:color w:val="212121"/>
          <w:lang w:val="en-CA"/>
        </w:rPr>
        <w:t xml:space="preserve"> by all reviewers</w:t>
      </w:r>
      <w:r w:rsidR="664256EE" w:rsidRPr="4BD38027">
        <w:rPr>
          <w:rFonts w:eastAsia="Gadugi"/>
          <w:color w:val="212121"/>
          <w:lang w:val="en-CA"/>
        </w:rPr>
        <w:t xml:space="preserve"> on </w:t>
      </w:r>
      <w:r w:rsidR="477A7F9A" w:rsidRPr="4BD38027">
        <w:rPr>
          <w:rFonts w:eastAsia="Gadugi"/>
          <w:color w:val="212121"/>
          <w:lang w:val="en-CA"/>
        </w:rPr>
        <w:t xml:space="preserve">a random sample of </w:t>
      </w:r>
      <w:r w:rsidR="004819AC" w:rsidRPr="4BD38027">
        <w:rPr>
          <w:rFonts w:eastAsia="Gadugi"/>
          <w:color w:val="212121"/>
          <w:lang w:val="en-CA"/>
        </w:rPr>
        <w:t>three</w:t>
      </w:r>
      <w:r w:rsidR="477A7F9A" w:rsidRPr="4BD38027">
        <w:rPr>
          <w:rFonts w:eastAsia="Gadugi"/>
          <w:color w:val="212121"/>
          <w:lang w:val="en-CA"/>
        </w:rPr>
        <w:t xml:space="preserve"> </w:t>
      </w:r>
      <w:r w:rsidR="5E2A7560" w:rsidRPr="4BD38027">
        <w:rPr>
          <w:rFonts w:eastAsia="Gadugi"/>
          <w:color w:val="212121"/>
          <w:lang w:val="en-CA"/>
        </w:rPr>
        <w:t>articles</w:t>
      </w:r>
      <w:r w:rsidR="4A08CECD" w:rsidRPr="4BD38027">
        <w:rPr>
          <w:rFonts w:eastAsia="Gadugi"/>
          <w:color w:val="212121"/>
          <w:lang w:val="en-CA"/>
        </w:rPr>
        <w:t xml:space="preserve"> (5%)</w:t>
      </w:r>
      <w:r w:rsidR="5E2A7560" w:rsidRPr="4BD38027">
        <w:rPr>
          <w:rFonts w:eastAsia="Gadugi"/>
          <w:color w:val="212121"/>
          <w:lang w:val="en-CA"/>
        </w:rPr>
        <w:t xml:space="preserve"> </w:t>
      </w:r>
      <w:r w:rsidR="2FD8B541" w:rsidRPr="4BD38027">
        <w:rPr>
          <w:rFonts w:eastAsia="Gadugi"/>
          <w:color w:val="212121"/>
          <w:lang w:val="en-CA"/>
        </w:rPr>
        <w:t>a</w:t>
      </w:r>
      <w:r w:rsidR="6136BDE4" w:rsidRPr="4BD38027">
        <w:rPr>
          <w:rFonts w:eastAsia="Gadugi"/>
          <w:color w:val="212121"/>
          <w:lang w:val="en-CA"/>
        </w:rPr>
        <w:t>nd adjusted</w:t>
      </w:r>
      <w:r w:rsidR="31D22AD3" w:rsidRPr="4BD38027">
        <w:rPr>
          <w:rFonts w:eastAsia="Gadugi"/>
          <w:color w:val="212121"/>
          <w:lang w:val="en-CA"/>
        </w:rPr>
        <w:t xml:space="preserve"> as needed.</w:t>
      </w:r>
      <w:r w:rsidR="5775C054" w:rsidRPr="4BD38027">
        <w:rPr>
          <w:rFonts w:eastAsia="Gadugi"/>
          <w:color w:val="212121"/>
          <w:lang w:val="en-CA"/>
        </w:rPr>
        <w:t xml:space="preserve"> </w:t>
      </w:r>
      <w:r w:rsidR="3C82C3F3" w:rsidRPr="4BD38027">
        <w:rPr>
          <w:rFonts w:ascii="Calibri" w:eastAsia="Calibri" w:hAnsi="Calibri" w:cs="Calibri"/>
          <w:color w:val="000000" w:themeColor="text1"/>
        </w:rPr>
        <w:t xml:space="preserve">Data will be extracted from </w:t>
      </w:r>
      <w:r w:rsidR="183E66CC" w:rsidRPr="4BD38027">
        <w:rPr>
          <w:rFonts w:ascii="Calibri" w:eastAsia="Calibri" w:hAnsi="Calibri" w:cs="Calibri"/>
          <w:color w:val="000000" w:themeColor="text1"/>
        </w:rPr>
        <w:t xml:space="preserve">all </w:t>
      </w:r>
      <w:r w:rsidR="3C82C3F3" w:rsidRPr="4BD38027">
        <w:rPr>
          <w:rFonts w:ascii="Calibri" w:eastAsia="Calibri" w:hAnsi="Calibri" w:cs="Calibri"/>
          <w:color w:val="000000" w:themeColor="text1"/>
        </w:rPr>
        <w:t>studies selected for inclusion</w:t>
      </w:r>
      <w:r w:rsidR="03E6B7AA" w:rsidRPr="4BD38027">
        <w:rPr>
          <w:rFonts w:ascii="Calibri" w:eastAsia="Calibri" w:hAnsi="Calibri" w:cs="Calibri"/>
          <w:color w:val="000000" w:themeColor="text1"/>
        </w:rPr>
        <w:t xml:space="preserve"> independently </w:t>
      </w:r>
      <w:r w:rsidR="3C82C3F3" w:rsidRPr="4BD38027">
        <w:rPr>
          <w:rFonts w:ascii="Calibri" w:eastAsia="Calibri" w:hAnsi="Calibri" w:cs="Calibri"/>
          <w:color w:val="000000" w:themeColor="text1"/>
        </w:rPr>
        <w:t>by two reviewers. Any disagreements will be resolved by consensus or third</w:t>
      </w:r>
      <w:r w:rsidR="0828A944" w:rsidRPr="4BD38027">
        <w:rPr>
          <w:rFonts w:ascii="Calibri" w:eastAsia="Calibri" w:hAnsi="Calibri" w:cs="Calibri"/>
          <w:color w:val="000000" w:themeColor="text1"/>
        </w:rPr>
        <w:t>-</w:t>
      </w:r>
      <w:r w:rsidR="3C82C3F3" w:rsidRPr="4BD38027">
        <w:rPr>
          <w:rFonts w:ascii="Calibri" w:eastAsia="Calibri" w:hAnsi="Calibri" w:cs="Calibri"/>
          <w:color w:val="000000" w:themeColor="text1"/>
        </w:rPr>
        <w:t>party adjudication</w:t>
      </w:r>
      <w:r w:rsidR="77C79E36" w:rsidRPr="4BD38027">
        <w:rPr>
          <w:rFonts w:ascii="Calibri" w:eastAsia="Calibri" w:hAnsi="Calibri" w:cs="Calibri"/>
          <w:color w:val="000000" w:themeColor="text1"/>
        </w:rPr>
        <w:t>.</w:t>
      </w:r>
    </w:p>
    <w:p w14:paraId="5006C846" w14:textId="75A6D8D6" w:rsidR="42D00686" w:rsidRDefault="1EF859B3" w:rsidP="7C6F7A42">
      <w:pPr>
        <w:rPr>
          <w:rFonts w:ascii="Calibri" w:eastAsia="Calibri" w:hAnsi="Calibri" w:cs="Calibri"/>
          <w:color w:val="000000" w:themeColor="text1"/>
        </w:rPr>
      </w:pPr>
      <w:r w:rsidRPr="73F115AE">
        <w:rPr>
          <w:rFonts w:ascii="Calibri" w:eastAsia="Calibri" w:hAnsi="Calibri" w:cs="Calibri"/>
          <w:color w:val="000000" w:themeColor="text1"/>
        </w:rPr>
        <w:t xml:space="preserve">Data </w:t>
      </w:r>
      <w:r w:rsidR="57A9ED54" w:rsidRPr="73F115AE">
        <w:rPr>
          <w:rFonts w:ascii="Calibri" w:eastAsia="Calibri" w:hAnsi="Calibri" w:cs="Calibri"/>
          <w:color w:val="000000" w:themeColor="text1"/>
        </w:rPr>
        <w:t>extraction elements:</w:t>
      </w:r>
    </w:p>
    <w:p w14:paraId="13D916D4" w14:textId="1F4942A4" w:rsidR="14C0A98F" w:rsidRDefault="5860C1DF" w:rsidP="00F319E3">
      <w:pPr>
        <w:pStyle w:val="ListParagraph"/>
        <w:numPr>
          <w:ilvl w:val="0"/>
          <w:numId w:val="51"/>
        </w:numPr>
        <w:rPr>
          <w:rFonts w:ascii="Calibri" w:eastAsia="Calibri" w:hAnsi="Calibri" w:cs="Calibri"/>
          <w:color w:val="000000" w:themeColor="text1"/>
        </w:rPr>
      </w:pPr>
      <w:r w:rsidRPr="11BC488D">
        <w:rPr>
          <w:rFonts w:ascii="Calibri" w:eastAsia="Calibri" w:hAnsi="Calibri" w:cs="Calibri"/>
          <w:color w:val="000000" w:themeColor="text1"/>
        </w:rPr>
        <w:t>Number of authors</w:t>
      </w:r>
    </w:p>
    <w:p w14:paraId="3C6B461B" w14:textId="1C4AA2D5" w:rsidR="42D00686" w:rsidRDefault="14C0A98F" w:rsidP="00F319E3">
      <w:pPr>
        <w:pStyle w:val="ListParagraph"/>
        <w:numPr>
          <w:ilvl w:val="0"/>
          <w:numId w:val="51"/>
        </w:numPr>
        <w:rPr>
          <w:rFonts w:ascii="Calibri" w:eastAsia="Calibri" w:hAnsi="Calibri" w:cs="Calibri"/>
          <w:color w:val="000000" w:themeColor="text1"/>
        </w:rPr>
      </w:pPr>
      <w:r w:rsidRPr="73F115AE">
        <w:rPr>
          <w:rFonts w:ascii="Calibri" w:eastAsia="Calibri" w:hAnsi="Calibri" w:cs="Calibri"/>
          <w:color w:val="000000" w:themeColor="text1"/>
        </w:rPr>
        <w:t>C</w:t>
      </w:r>
      <w:r w:rsidR="1EF859B3" w:rsidRPr="73F115AE">
        <w:rPr>
          <w:rFonts w:ascii="Calibri" w:eastAsia="Calibri" w:hAnsi="Calibri" w:cs="Calibri"/>
          <w:color w:val="000000" w:themeColor="text1"/>
        </w:rPr>
        <w:t>ountry</w:t>
      </w:r>
      <w:r w:rsidR="2A00B403" w:rsidRPr="73F115AE">
        <w:rPr>
          <w:rFonts w:ascii="Calibri" w:eastAsia="Calibri" w:hAnsi="Calibri" w:cs="Calibri"/>
          <w:color w:val="000000" w:themeColor="text1"/>
        </w:rPr>
        <w:t xml:space="preserve"> of first author</w:t>
      </w:r>
    </w:p>
    <w:p w14:paraId="482E7C99" w14:textId="05B8D3AD" w:rsidR="42D00686" w:rsidRDefault="7FE8942C" w:rsidP="00F319E3">
      <w:pPr>
        <w:pStyle w:val="ListParagraph"/>
        <w:numPr>
          <w:ilvl w:val="0"/>
          <w:numId w:val="51"/>
        </w:numPr>
        <w:rPr>
          <w:rFonts w:ascii="Calibri" w:eastAsia="Calibri" w:hAnsi="Calibri" w:cs="Calibri"/>
          <w:color w:val="000000" w:themeColor="text1"/>
        </w:rPr>
      </w:pPr>
      <w:r w:rsidRPr="61854B0F">
        <w:rPr>
          <w:rFonts w:ascii="Calibri" w:eastAsia="Calibri" w:hAnsi="Calibri" w:cs="Calibri"/>
          <w:color w:val="000000" w:themeColor="text1"/>
        </w:rPr>
        <w:t>P</w:t>
      </w:r>
      <w:r w:rsidR="28E485A3" w:rsidRPr="61854B0F">
        <w:rPr>
          <w:rFonts w:ascii="Calibri" w:eastAsia="Calibri" w:hAnsi="Calibri" w:cs="Calibri"/>
          <w:color w:val="000000" w:themeColor="text1"/>
        </w:rPr>
        <w:t xml:space="preserve">ublication </w:t>
      </w:r>
      <w:r w:rsidR="748E1BC1" w:rsidRPr="61854B0F">
        <w:rPr>
          <w:rFonts w:ascii="Calibri" w:eastAsia="Calibri" w:hAnsi="Calibri" w:cs="Calibri"/>
          <w:color w:val="000000" w:themeColor="text1"/>
        </w:rPr>
        <w:t>date</w:t>
      </w:r>
    </w:p>
    <w:p w14:paraId="7E2771DD" w14:textId="56B4AAC8" w:rsidR="42D00686" w:rsidRDefault="3895DA23" w:rsidP="00F319E3">
      <w:pPr>
        <w:pStyle w:val="ListParagraph"/>
        <w:numPr>
          <w:ilvl w:val="0"/>
          <w:numId w:val="51"/>
        </w:numPr>
        <w:rPr>
          <w:rFonts w:ascii="Calibri" w:eastAsia="Calibri" w:hAnsi="Calibri" w:cs="Calibri"/>
          <w:color w:val="000000" w:themeColor="text1"/>
        </w:rPr>
      </w:pPr>
      <w:r w:rsidRPr="73F115AE">
        <w:rPr>
          <w:rFonts w:ascii="Calibri" w:eastAsia="Calibri" w:hAnsi="Calibri" w:cs="Calibri"/>
          <w:color w:val="000000" w:themeColor="text1"/>
        </w:rPr>
        <w:t>L</w:t>
      </w:r>
      <w:r w:rsidR="4AB31137" w:rsidRPr="73F115AE">
        <w:rPr>
          <w:rFonts w:ascii="Calibri" w:eastAsia="Calibri" w:hAnsi="Calibri" w:cs="Calibri"/>
          <w:color w:val="000000" w:themeColor="text1"/>
        </w:rPr>
        <w:t>anguage</w:t>
      </w:r>
      <w:r w:rsidR="049D10A9" w:rsidRPr="73F115AE">
        <w:rPr>
          <w:rFonts w:ascii="Calibri" w:eastAsia="Calibri" w:hAnsi="Calibri" w:cs="Calibri"/>
          <w:color w:val="000000" w:themeColor="text1"/>
        </w:rPr>
        <w:t xml:space="preserve"> of publication</w:t>
      </w:r>
    </w:p>
    <w:p w14:paraId="7AAADF2F" w14:textId="0FFE0F80" w:rsidR="42D00686" w:rsidRDefault="646C0CC7" w:rsidP="00F319E3">
      <w:pPr>
        <w:pStyle w:val="ListParagraph"/>
        <w:numPr>
          <w:ilvl w:val="0"/>
          <w:numId w:val="51"/>
        </w:numPr>
        <w:rPr>
          <w:rFonts w:ascii="Calibri" w:eastAsia="Calibri" w:hAnsi="Calibri" w:cs="Calibri"/>
          <w:color w:val="000000" w:themeColor="text1"/>
        </w:rPr>
      </w:pPr>
      <w:r w:rsidRPr="73F115AE">
        <w:rPr>
          <w:rFonts w:ascii="Calibri" w:eastAsia="Calibri" w:hAnsi="Calibri" w:cs="Calibri"/>
          <w:color w:val="000000" w:themeColor="text1"/>
        </w:rPr>
        <w:t>R</w:t>
      </w:r>
      <w:r w:rsidR="13CB6282" w:rsidRPr="73F115AE">
        <w:rPr>
          <w:rFonts w:ascii="Calibri" w:eastAsia="Calibri" w:hAnsi="Calibri" w:cs="Calibri"/>
          <w:color w:val="000000" w:themeColor="text1"/>
        </w:rPr>
        <w:t>eview definition and nomenclature</w:t>
      </w:r>
    </w:p>
    <w:p w14:paraId="13C45A71" w14:textId="22903B98" w:rsidR="42D00686" w:rsidRDefault="1600CF11" w:rsidP="00F319E3">
      <w:pPr>
        <w:pStyle w:val="ListParagraph"/>
        <w:numPr>
          <w:ilvl w:val="0"/>
          <w:numId w:val="51"/>
        </w:numPr>
        <w:rPr>
          <w:rFonts w:ascii="Calibri" w:eastAsia="Calibri" w:hAnsi="Calibri" w:cs="Calibri"/>
          <w:color w:val="000000" w:themeColor="text1"/>
        </w:rPr>
      </w:pPr>
      <w:r w:rsidRPr="73F115AE">
        <w:rPr>
          <w:rFonts w:ascii="Calibri" w:eastAsia="Calibri" w:hAnsi="Calibri" w:cs="Calibri"/>
          <w:color w:val="000000" w:themeColor="text1"/>
        </w:rPr>
        <w:t>D</w:t>
      </w:r>
      <w:r w:rsidR="287ACA00" w:rsidRPr="73F115AE">
        <w:rPr>
          <w:rFonts w:ascii="Calibri" w:eastAsia="Calibri" w:hAnsi="Calibri" w:cs="Calibri"/>
          <w:color w:val="000000" w:themeColor="text1"/>
        </w:rPr>
        <w:t>ate</w:t>
      </w:r>
      <w:r w:rsidR="0633D3B0" w:rsidRPr="73F115AE">
        <w:rPr>
          <w:rFonts w:ascii="Calibri" w:eastAsia="Calibri" w:hAnsi="Calibri" w:cs="Calibri"/>
          <w:color w:val="000000" w:themeColor="text1"/>
        </w:rPr>
        <w:t xml:space="preserve"> of pre-print,</w:t>
      </w:r>
      <w:r w:rsidR="287ACA00" w:rsidRPr="73F115AE">
        <w:rPr>
          <w:rFonts w:ascii="Calibri" w:eastAsia="Calibri" w:hAnsi="Calibri" w:cs="Calibri"/>
          <w:color w:val="000000" w:themeColor="text1"/>
        </w:rPr>
        <w:t xml:space="preserve"> </w:t>
      </w:r>
      <w:r w:rsidR="39131C6B" w:rsidRPr="73F115AE">
        <w:rPr>
          <w:rFonts w:ascii="Calibri" w:eastAsia="Calibri" w:hAnsi="Calibri" w:cs="Calibri"/>
          <w:color w:val="000000" w:themeColor="text1"/>
        </w:rPr>
        <w:t>submission and acceptance</w:t>
      </w:r>
    </w:p>
    <w:p w14:paraId="7A8D2C04" w14:textId="01E99D38" w:rsidR="42D00686" w:rsidRDefault="2098836C" w:rsidP="00F319E3">
      <w:pPr>
        <w:pStyle w:val="ListParagraph"/>
        <w:numPr>
          <w:ilvl w:val="0"/>
          <w:numId w:val="51"/>
        </w:numPr>
        <w:rPr>
          <w:rFonts w:ascii="Calibri" w:eastAsia="Calibri" w:hAnsi="Calibri" w:cs="Calibri"/>
          <w:color w:val="000000" w:themeColor="text1"/>
        </w:rPr>
      </w:pPr>
      <w:r w:rsidRPr="4BD38027">
        <w:rPr>
          <w:rFonts w:ascii="Calibri" w:eastAsia="Calibri" w:hAnsi="Calibri" w:cs="Calibri"/>
          <w:color w:val="000000" w:themeColor="text1"/>
        </w:rPr>
        <w:t>P</w:t>
      </w:r>
      <w:r w:rsidR="6F68B6B7" w:rsidRPr="4BD38027">
        <w:rPr>
          <w:rFonts w:ascii="Calibri" w:eastAsia="Calibri" w:hAnsi="Calibri" w:cs="Calibri"/>
          <w:color w:val="000000" w:themeColor="text1"/>
        </w:rPr>
        <w:t>urpose of study</w:t>
      </w:r>
    </w:p>
    <w:p w14:paraId="551BD2E3" w14:textId="662ACE0A" w:rsidR="42D00686" w:rsidRDefault="33B18E14" w:rsidP="00F319E3">
      <w:pPr>
        <w:pStyle w:val="ListParagraph"/>
        <w:numPr>
          <w:ilvl w:val="0"/>
          <w:numId w:val="51"/>
        </w:numPr>
        <w:rPr>
          <w:rFonts w:ascii="Calibri" w:eastAsia="Calibri" w:hAnsi="Calibri" w:cs="Calibri"/>
          <w:color w:val="000000" w:themeColor="text1"/>
        </w:rPr>
      </w:pPr>
      <w:r w:rsidRPr="4BD38027">
        <w:rPr>
          <w:rFonts w:ascii="Calibri" w:eastAsia="Calibri" w:hAnsi="Calibri" w:cs="Calibri"/>
          <w:color w:val="000000" w:themeColor="text1"/>
        </w:rPr>
        <w:t>E</w:t>
      </w:r>
      <w:r w:rsidR="666F9CC5" w:rsidRPr="4BD38027">
        <w:rPr>
          <w:rFonts w:ascii="Calibri" w:eastAsia="Calibri" w:hAnsi="Calibri" w:cs="Calibri"/>
          <w:color w:val="000000" w:themeColor="text1"/>
        </w:rPr>
        <w:t>ligibility criteria</w:t>
      </w:r>
    </w:p>
    <w:p w14:paraId="13D7F1EE" w14:textId="421C4890" w:rsidR="42D00686" w:rsidRDefault="35A9FC86" w:rsidP="00F319E3">
      <w:pPr>
        <w:pStyle w:val="ListParagraph"/>
        <w:numPr>
          <w:ilvl w:val="0"/>
          <w:numId w:val="51"/>
        </w:numPr>
        <w:rPr>
          <w:rFonts w:ascii="Calibri" w:eastAsia="Calibri" w:hAnsi="Calibri" w:cs="Calibri"/>
          <w:color w:val="000000" w:themeColor="text1"/>
        </w:rPr>
      </w:pPr>
      <w:r w:rsidRPr="4BD38027">
        <w:rPr>
          <w:rFonts w:ascii="Calibri" w:eastAsia="Calibri" w:hAnsi="Calibri" w:cs="Calibri"/>
          <w:color w:val="000000" w:themeColor="text1"/>
        </w:rPr>
        <w:t>S</w:t>
      </w:r>
      <w:r w:rsidR="55614952" w:rsidRPr="4BD38027">
        <w:rPr>
          <w:rFonts w:ascii="Calibri" w:eastAsia="Calibri" w:hAnsi="Calibri" w:cs="Calibri"/>
          <w:color w:val="000000" w:themeColor="text1"/>
        </w:rPr>
        <w:t>earch methods</w:t>
      </w:r>
      <w:r w:rsidR="6DAEEB25" w:rsidRPr="4BD38027">
        <w:rPr>
          <w:rFonts w:ascii="Calibri" w:eastAsia="Calibri" w:hAnsi="Calibri" w:cs="Calibri"/>
          <w:color w:val="000000" w:themeColor="text1"/>
        </w:rPr>
        <w:t xml:space="preserve"> (e.g., </w:t>
      </w:r>
      <w:r w:rsidR="27DC1BD6" w:rsidRPr="4BD38027">
        <w:rPr>
          <w:rFonts w:ascii="Calibri" w:eastAsia="Calibri" w:hAnsi="Calibri" w:cs="Calibri"/>
          <w:color w:val="000000" w:themeColor="text1"/>
        </w:rPr>
        <w:t xml:space="preserve">search dates, </w:t>
      </w:r>
      <w:r w:rsidR="3C8FA6C2" w:rsidRPr="4BD38027">
        <w:rPr>
          <w:rFonts w:ascii="Calibri" w:eastAsia="Calibri" w:hAnsi="Calibri" w:cs="Calibri"/>
          <w:color w:val="000000" w:themeColor="text1"/>
        </w:rPr>
        <w:t>databases,</w:t>
      </w:r>
      <w:r w:rsidR="02684BA9" w:rsidRPr="4BD38027">
        <w:rPr>
          <w:rFonts w:ascii="Calibri" w:eastAsia="Calibri" w:hAnsi="Calibri" w:cs="Calibri"/>
          <w:color w:val="000000" w:themeColor="text1"/>
        </w:rPr>
        <w:t xml:space="preserve"> </w:t>
      </w:r>
      <w:r w:rsidR="79DE9555" w:rsidRPr="4BD38027">
        <w:rPr>
          <w:rFonts w:ascii="Calibri" w:eastAsia="Calibri" w:hAnsi="Calibri" w:cs="Calibri"/>
          <w:color w:val="000000" w:themeColor="text1"/>
        </w:rPr>
        <w:t xml:space="preserve">language restrictions, </w:t>
      </w:r>
      <w:r w:rsidR="02684BA9" w:rsidRPr="4BD38027">
        <w:rPr>
          <w:rFonts w:ascii="Calibri" w:eastAsia="Calibri" w:hAnsi="Calibri" w:cs="Calibri"/>
          <w:color w:val="000000" w:themeColor="text1"/>
        </w:rPr>
        <w:t>number of reviewers for study selection/extraction/quality assessment</w:t>
      </w:r>
      <w:r w:rsidR="47F12780" w:rsidRPr="4BD38027">
        <w:rPr>
          <w:rFonts w:ascii="Calibri" w:eastAsia="Calibri" w:hAnsi="Calibri" w:cs="Calibri"/>
          <w:color w:val="000000" w:themeColor="text1"/>
        </w:rPr>
        <w:t>)</w:t>
      </w:r>
    </w:p>
    <w:p w14:paraId="0A2E34EF" w14:textId="2E731A5B" w:rsidR="47F12780" w:rsidRDefault="40337D37" w:rsidP="00F319E3">
      <w:pPr>
        <w:pStyle w:val="ListParagraph"/>
        <w:numPr>
          <w:ilvl w:val="0"/>
          <w:numId w:val="51"/>
        </w:numPr>
        <w:rPr>
          <w:rFonts w:ascii="Calibri" w:eastAsia="Calibri" w:hAnsi="Calibri" w:cs="Calibri"/>
          <w:color w:val="000000" w:themeColor="text1"/>
        </w:rPr>
      </w:pPr>
      <w:r w:rsidRPr="4BD38027">
        <w:rPr>
          <w:rFonts w:ascii="Calibri" w:eastAsia="Calibri" w:hAnsi="Calibri" w:cs="Calibri"/>
          <w:color w:val="000000" w:themeColor="text1"/>
        </w:rPr>
        <w:t>P</w:t>
      </w:r>
      <w:r w:rsidR="4C4E685B" w:rsidRPr="4BD38027">
        <w:rPr>
          <w:rFonts w:ascii="Calibri" w:eastAsia="Calibri" w:hAnsi="Calibri" w:cs="Calibri"/>
          <w:color w:val="000000" w:themeColor="text1"/>
        </w:rPr>
        <w:t xml:space="preserve">ublication dates of included </w:t>
      </w:r>
      <w:r w:rsidR="5A44591C" w:rsidRPr="4BD38027">
        <w:rPr>
          <w:rFonts w:ascii="Calibri" w:eastAsia="Calibri" w:hAnsi="Calibri" w:cs="Calibri"/>
          <w:color w:val="000000" w:themeColor="text1"/>
        </w:rPr>
        <w:t xml:space="preserve">studies </w:t>
      </w:r>
      <w:r w:rsidR="22499026" w:rsidRPr="4BD38027">
        <w:rPr>
          <w:rFonts w:ascii="Calibri" w:eastAsia="Calibri" w:hAnsi="Calibri" w:cs="Calibri"/>
          <w:color w:val="000000" w:themeColor="text1"/>
        </w:rPr>
        <w:t>and grey literatur</w:t>
      </w:r>
      <w:r w:rsidR="7F9CEC76" w:rsidRPr="4BD38027">
        <w:rPr>
          <w:rFonts w:ascii="Calibri" w:eastAsia="Calibri" w:hAnsi="Calibri" w:cs="Calibri"/>
          <w:color w:val="000000" w:themeColor="text1"/>
        </w:rPr>
        <w:t>e</w:t>
      </w:r>
    </w:p>
    <w:p w14:paraId="0FC9B795" w14:textId="0179723F" w:rsidR="1469B288" w:rsidRDefault="1469B288" w:rsidP="00F319E3">
      <w:pPr>
        <w:pStyle w:val="ListParagraph"/>
        <w:numPr>
          <w:ilvl w:val="0"/>
          <w:numId w:val="51"/>
        </w:numPr>
        <w:rPr>
          <w:rFonts w:ascii="Calibri" w:eastAsia="Calibri" w:hAnsi="Calibri" w:cs="Calibri"/>
          <w:color w:val="000000" w:themeColor="text1"/>
        </w:rPr>
      </w:pPr>
      <w:r w:rsidRPr="4BD38027">
        <w:rPr>
          <w:rFonts w:ascii="Calibri" w:eastAsia="Calibri" w:hAnsi="Calibri" w:cs="Calibri"/>
          <w:color w:val="000000" w:themeColor="text1"/>
        </w:rPr>
        <w:t>Source(s) of funding</w:t>
      </w:r>
    </w:p>
    <w:p w14:paraId="57A7E35F" w14:textId="792D90F3" w:rsidR="50074AE8" w:rsidRDefault="50074AE8" w:rsidP="00F319E3">
      <w:pPr>
        <w:pStyle w:val="ListParagraph"/>
        <w:numPr>
          <w:ilvl w:val="0"/>
          <w:numId w:val="51"/>
        </w:numPr>
        <w:rPr>
          <w:rFonts w:ascii="Calibri" w:eastAsia="Calibri" w:hAnsi="Calibri" w:cs="Calibri"/>
          <w:color w:val="000000" w:themeColor="text1"/>
        </w:rPr>
      </w:pPr>
      <w:r w:rsidRPr="4BD38027">
        <w:rPr>
          <w:rFonts w:ascii="Calibri" w:eastAsia="Calibri" w:hAnsi="Calibri" w:cs="Calibri"/>
          <w:color w:val="000000" w:themeColor="text1"/>
        </w:rPr>
        <w:t>Number of included reviews</w:t>
      </w:r>
    </w:p>
    <w:p w14:paraId="48380EDA" w14:textId="50017311" w:rsidR="42D00686" w:rsidRDefault="130EC781" w:rsidP="00F319E3">
      <w:pPr>
        <w:pStyle w:val="ListParagraph"/>
        <w:numPr>
          <w:ilvl w:val="0"/>
          <w:numId w:val="51"/>
        </w:numPr>
        <w:rPr>
          <w:rFonts w:ascii="Calibri" w:eastAsia="Calibri" w:hAnsi="Calibri" w:cs="Calibri"/>
          <w:color w:val="000000" w:themeColor="text1"/>
        </w:rPr>
      </w:pPr>
      <w:r w:rsidRPr="4BD38027">
        <w:rPr>
          <w:rFonts w:ascii="Calibri" w:eastAsia="Calibri" w:hAnsi="Calibri" w:cs="Calibri"/>
          <w:color w:val="000000" w:themeColor="text1"/>
        </w:rPr>
        <w:t>S</w:t>
      </w:r>
      <w:r w:rsidR="511D58BF" w:rsidRPr="4BD38027">
        <w:rPr>
          <w:rFonts w:ascii="Calibri" w:eastAsia="Calibri" w:hAnsi="Calibri" w:cs="Calibri"/>
          <w:color w:val="000000" w:themeColor="text1"/>
        </w:rPr>
        <w:t>tudy designs</w:t>
      </w:r>
      <w:r w:rsidR="2238E4D6" w:rsidRPr="4BD38027">
        <w:rPr>
          <w:rFonts w:ascii="Calibri" w:eastAsia="Calibri" w:hAnsi="Calibri" w:cs="Calibri"/>
          <w:color w:val="000000" w:themeColor="text1"/>
        </w:rPr>
        <w:t xml:space="preserve"> </w:t>
      </w:r>
      <w:r w:rsidR="66011E88" w:rsidRPr="4BD38027">
        <w:rPr>
          <w:rFonts w:ascii="Calibri" w:eastAsia="Calibri" w:hAnsi="Calibri" w:cs="Calibri"/>
          <w:color w:val="000000" w:themeColor="text1"/>
        </w:rPr>
        <w:t xml:space="preserve">of included </w:t>
      </w:r>
      <w:r w:rsidR="7090ACDE" w:rsidRPr="4BD38027">
        <w:rPr>
          <w:rFonts w:ascii="Calibri" w:eastAsia="Calibri" w:hAnsi="Calibri" w:cs="Calibri"/>
          <w:color w:val="000000" w:themeColor="text1"/>
        </w:rPr>
        <w:t>studies</w:t>
      </w:r>
    </w:p>
    <w:p w14:paraId="503EE2AE" w14:textId="6A69B827" w:rsidR="42D00686" w:rsidRDefault="0F121009" w:rsidP="00F319E3">
      <w:pPr>
        <w:pStyle w:val="ListParagraph"/>
        <w:numPr>
          <w:ilvl w:val="0"/>
          <w:numId w:val="51"/>
        </w:numPr>
        <w:rPr>
          <w:rFonts w:ascii="Calibri" w:eastAsia="Calibri" w:hAnsi="Calibri" w:cs="Calibri"/>
          <w:color w:val="000000" w:themeColor="text1"/>
        </w:rPr>
      </w:pPr>
      <w:r w:rsidRPr="4BD38027">
        <w:rPr>
          <w:rFonts w:ascii="Calibri" w:eastAsia="Calibri" w:hAnsi="Calibri" w:cs="Calibri"/>
          <w:color w:val="000000" w:themeColor="text1"/>
        </w:rPr>
        <w:t>Study p</w:t>
      </w:r>
      <w:r w:rsidR="41C51F18" w:rsidRPr="4BD38027">
        <w:rPr>
          <w:rFonts w:ascii="Calibri" w:eastAsia="Calibri" w:hAnsi="Calibri" w:cs="Calibri"/>
          <w:color w:val="000000" w:themeColor="text1"/>
        </w:rPr>
        <w:t>opulation</w:t>
      </w:r>
      <w:r w:rsidR="4C81A49A" w:rsidRPr="4BD38027">
        <w:rPr>
          <w:rFonts w:ascii="Calibri" w:eastAsia="Calibri" w:hAnsi="Calibri" w:cs="Calibri"/>
          <w:color w:val="000000" w:themeColor="text1"/>
        </w:rPr>
        <w:t xml:space="preserve"> characteristics</w:t>
      </w:r>
    </w:p>
    <w:p w14:paraId="4ADC83FA" w14:textId="278FAC6D" w:rsidR="42D00686" w:rsidRDefault="122D9B8F" w:rsidP="00F319E3">
      <w:pPr>
        <w:pStyle w:val="ListParagraph"/>
        <w:numPr>
          <w:ilvl w:val="0"/>
          <w:numId w:val="51"/>
        </w:numPr>
        <w:rPr>
          <w:rFonts w:ascii="Calibri" w:eastAsia="Calibri" w:hAnsi="Calibri" w:cs="Calibri"/>
          <w:color w:val="000000" w:themeColor="text1"/>
        </w:rPr>
      </w:pPr>
      <w:r w:rsidRPr="4BD38027">
        <w:rPr>
          <w:rFonts w:ascii="Calibri" w:eastAsia="Calibri" w:hAnsi="Calibri" w:cs="Calibri"/>
          <w:color w:val="000000" w:themeColor="text1"/>
        </w:rPr>
        <w:t>O</w:t>
      </w:r>
      <w:r w:rsidR="0D7D34D8" w:rsidRPr="4BD38027">
        <w:rPr>
          <w:rFonts w:ascii="Calibri" w:eastAsia="Calibri" w:hAnsi="Calibri" w:cs="Calibri"/>
          <w:color w:val="000000" w:themeColor="text1"/>
        </w:rPr>
        <w:t>utcomes</w:t>
      </w:r>
      <w:r w:rsidR="005D76CC" w:rsidRPr="4BD38027">
        <w:rPr>
          <w:rFonts w:ascii="Calibri" w:eastAsia="Calibri" w:hAnsi="Calibri" w:cs="Calibri"/>
          <w:color w:val="000000" w:themeColor="text1"/>
        </w:rPr>
        <w:t>/Variables</w:t>
      </w:r>
    </w:p>
    <w:p w14:paraId="2A595C68" w14:textId="4955B0FB" w:rsidR="42D00686" w:rsidRDefault="2D3AB479" w:rsidP="00F319E3">
      <w:pPr>
        <w:pStyle w:val="ListParagraph"/>
        <w:numPr>
          <w:ilvl w:val="0"/>
          <w:numId w:val="51"/>
        </w:numPr>
        <w:rPr>
          <w:rFonts w:ascii="Calibri" w:eastAsia="Calibri" w:hAnsi="Calibri" w:cs="Calibri"/>
          <w:color w:val="000000" w:themeColor="text1"/>
        </w:rPr>
      </w:pPr>
      <w:r w:rsidRPr="4BD38027">
        <w:rPr>
          <w:rFonts w:ascii="Calibri" w:eastAsia="Calibri" w:hAnsi="Calibri" w:cs="Calibri"/>
          <w:color w:val="000000" w:themeColor="text1"/>
        </w:rPr>
        <w:t>U</w:t>
      </w:r>
      <w:r w:rsidR="0ABA00EB" w:rsidRPr="4BD38027">
        <w:rPr>
          <w:rFonts w:ascii="Calibri" w:eastAsia="Calibri" w:hAnsi="Calibri" w:cs="Calibri"/>
          <w:color w:val="000000" w:themeColor="text1"/>
        </w:rPr>
        <w:t>se of Grading of Recommendations Assessment, Development and Evaluation (GRADE)</w:t>
      </w:r>
    </w:p>
    <w:p w14:paraId="015E56B5" w14:textId="65A5160D" w:rsidR="42D00686" w:rsidRDefault="325480CA" w:rsidP="00F319E3">
      <w:pPr>
        <w:pStyle w:val="ListParagraph"/>
        <w:numPr>
          <w:ilvl w:val="0"/>
          <w:numId w:val="51"/>
        </w:numPr>
        <w:rPr>
          <w:rFonts w:ascii="Calibri" w:eastAsia="Calibri" w:hAnsi="Calibri" w:cs="Calibri"/>
          <w:color w:val="000000" w:themeColor="text1"/>
        </w:rPr>
      </w:pPr>
      <w:r w:rsidRPr="4BD38027">
        <w:rPr>
          <w:rFonts w:ascii="Calibri" w:eastAsia="Calibri" w:hAnsi="Calibri" w:cs="Calibri"/>
          <w:color w:val="000000" w:themeColor="text1"/>
        </w:rPr>
        <w:t>Study limitations</w:t>
      </w:r>
    </w:p>
    <w:p w14:paraId="51B39E5A" w14:textId="5D8ED419" w:rsidR="0F3BE7F8" w:rsidRDefault="0CB53548" w:rsidP="61854B0F">
      <w:pPr>
        <w:pStyle w:val="Heading2"/>
        <w:rPr>
          <w:rFonts w:asciiTheme="minorHAnsi" w:eastAsiaTheme="minorEastAsia" w:hAnsiTheme="minorHAnsi" w:cstheme="minorBidi"/>
          <w:color w:val="2E74B5" w:themeColor="accent5" w:themeShade="BF"/>
        </w:rPr>
      </w:pPr>
      <w:bookmarkStart w:id="15" w:name="_Toc172803636"/>
      <w:r w:rsidRPr="61854B0F">
        <w:rPr>
          <w:rFonts w:asciiTheme="minorHAnsi" w:eastAsiaTheme="minorEastAsia" w:hAnsiTheme="minorHAnsi" w:cstheme="minorBidi"/>
          <w:color w:val="2E74B5" w:themeColor="accent5" w:themeShade="BF"/>
          <w:lang w:val="en-CA"/>
        </w:rPr>
        <w:t>Quality and reporting</w:t>
      </w:r>
      <w:bookmarkEnd w:id="15"/>
    </w:p>
    <w:p w14:paraId="1DE93A3E" w14:textId="4A494F1D" w:rsidR="0F3BE7F8" w:rsidRDefault="02A66AA4" w:rsidP="436DE053">
      <w:pPr>
        <w:rPr>
          <w:rFonts w:eastAsia="Gadugi"/>
          <w:color w:val="212121"/>
          <w:lang w:val="en-CA"/>
        </w:rPr>
      </w:pPr>
      <w:r w:rsidRPr="7C6F7A42">
        <w:rPr>
          <w:rFonts w:eastAsia="Gadugi"/>
          <w:color w:val="212121"/>
          <w:lang w:val="en-CA"/>
        </w:rPr>
        <w:t>Methodological quality will be assessed using A Measurement Tool to Assess Systematic Reviews 2.0 (AMSTAR-2)</w:t>
      </w:r>
      <w:r w:rsidR="4E837C31" w:rsidRPr="7C6F7A42">
        <w:rPr>
          <w:rFonts w:eastAsia="Gadugi"/>
          <w:color w:val="212121"/>
          <w:shd w:val="clear" w:color="auto" w:fill="E6E6E6"/>
          <w:lang w:val="en-CA"/>
        </w:rPr>
        <w:fldChar w:fldCharType="begin">
          <w:fldData xml:space="preserve">PEVuZE5vdGU+PENpdGU+PEF1dGhvcj5TaGVhPC9BdXRob3I+PFllYXI+MjAxNzwvWWVhcj48UmVj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</w:fldData>
        </w:fldChar>
      </w:r>
      <w:r w:rsidR="00FF78AE">
        <w:rPr>
          <w:rFonts w:eastAsia="Gadugi"/>
          <w:color w:val="212121"/>
          <w:shd w:val="clear" w:color="auto" w:fill="E6E6E6"/>
          <w:lang w:val="en-CA"/>
        </w:rPr>
        <w:instrText xml:space="preserve"> ADDIN EN.CITE </w:instrText>
      </w:r>
      <w:r w:rsidR="00FF78AE">
        <w:rPr>
          <w:rFonts w:eastAsia="Gadugi"/>
          <w:color w:val="212121"/>
          <w:shd w:val="clear" w:color="auto" w:fill="E6E6E6"/>
          <w:lang w:val="en-CA"/>
        </w:rPr>
        <w:fldChar w:fldCharType="begin">
          <w:fldData xml:space="preserve">PEVuZE5vdGU+PENpdGU+PEF1dGhvcj5TaGVhPC9BdXRob3I+PFllYXI+MjAxNzwvWWVhcj48UmVj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</w:fldData>
        </w:fldChar>
      </w:r>
      <w:r w:rsidR="00FF78AE">
        <w:rPr>
          <w:rFonts w:eastAsia="Gadugi"/>
          <w:color w:val="212121"/>
          <w:shd w:val="clear" w:color="auto" w:fill="E6E6E6"/>
          <w:lang w:val="en-CA"/>
        </w:rPr>
        <w:instrText xml:space="preserve"> ADDIN EN.CITE.DATA </w:instrText>
      </w:r>
      <w:r w:rsidR="00FF78AE">
        <w:rPr>
          <w:rFonts w:eastAsia="Gadugi"/>
          <w:color w:val="212121"/>
          <w:shd w:val="clear" w:color="auto" w:fill="E6E6E6"/>
          <w:lang w:val="en-CA"/>
        </w:rPr>
      </w:r>
      <w:r w:rsidR="00FF78AE">
        <w:rPr>
          <w:rFonts w:eastAsia="Gadugi"/>
          <w:color w:val="212121"/>
          <w:shd w:val="clear" w:color="auto" w:fill="E6E6E6"/>
          <w:lang w:val="en-CA"/>
        </w:rPr>
        <w:fldChar w:fldCharType="end"/>
      </w:r>
      <w:r w:rsidR="4E837C31" w:rsidRPr="7C6F7A42">
        <w:rPr>
          <w:rFonts w:eastAsia="Gadugi"/>
          <w:color w:val="212121"/>
          <w:shd w:val="clear" w:color="auto" w:fill="E6E6E6"/>
          <w:lang w:val="en-CA"/>
        </w:rPr>
      </w:r>
      <w:r w:rsidR="4E837C31" w:rsidRPr="7C6F7A42">
        <w:rPr>
          <w:rFonts w:eastAsia="Gadugi"/>
          <w:color w:val="212121"/>
          <w:shd w:val="clear" w:color="auto" w:fill="E6E6E6"/>
          <w:lang w:val="en-CA"/>
        </w:rPr>
        <w:fldChar w:fldCharType="separate"/>
      </w:r>
      <w:r w:rsidR="00FF78AE">
        <w:rPr>
          <w:rFonts w:eastAsia="Gadugi"/>
          <w:noProof/>
          <w:color w:val="212121"/>
          <w:shd w:val="clear" w:color="auto" w:fill="E6E6E6"/>
          <w:lang w:val="en-CA"/>
        </w:rPr>
        <w:t>(9)</w:t>
      </w:r>
      <w:r w:rsidR="4E837C31" w:rsidRPr="7C6F7A42">
        <w:rPr>
          <w:rFonts w:eastAsia="Gadugi"/>
          <w:color w:val="212121"/>
          <w:shd w:val="clear" w:color="auto" w:fill="E6E6E6"/>
          <w:lang w:val="en-CA"/>
        </w:rPr>
        <w:fldChar w:fldCharType="end"/>
      </w:r>
      <w:r w:rsidRPr="7C6F7A42">
        <w:rPr>
          <w:rFonts w:eastAsia="Gadugi"/>
          <w:color w:val="212121"/>
          <w:lang w:val="en-CA"/>
        </w:rPr>
        <w:t xml:space="preserve">. This is a critical appraisal tool for </w:t>
      </w:r>
      <w:r w:rsidR="3141C380" w:rsidRPr="7C6F7A42">
        <w:rPr>
          <w:rFonts w:eastAsia="Gadugi"/>
          <w:color w:val="212121"/>
          <w:lang w:val="en-CA"/>
        </w:rPr>
        <w:t xml:space="preserve">systematic reviews of </w:t>
      </w:r>
      <w:r w:rsidRPr="7C6F7A42">
        <w:rPr>
          <w:rFonts w:eastAsia="Gadugi"/>
          <w:color w:val="212121"/>
          <w:lang w:val="en-CA"/>
        </w:rPr>
        <w:t xml:space="preserve">randomized and/or non-randomized studies used determine how well the review is conducted. AMSTAR-2 consists of 16 domains including seven critical domains (I.e., domains 2, 4, 7, 9, 11, 13, and 15) and nine non-critical domains. </w:t>
      </w:r>
      <w:r w:rsidR="50E585DB" w:rsidRPr="00E61CE2">
        <w:rPr>
          <w:rFonts w:eastAsiaTheme="minorEastAsia"/>
          <w:color w:val="212121"/>
          <w:lang w:val="en-CA"/>
        </w:rPr>
        <w:t>A post hoc decision was made prior to analysis to consider publication bias (domain 15), a non-critical domain,  since many included studies did not perform a MA and of those that did, there was a lack of power due to limited number of included studies to investigate publication bias</w:t>
      </w:r>
      <w:r w:rsidR="035D50E7" w:rsidRPr="4BD38027">
        <w:rPr>
          <w:rFonts w:eastAsiaTheme="minorEastAsia"/>
          <w:color w:val="212121"/>
          <w:lang w:val="en-CA"/>
        </w:rPr>
        <w:t xml:space="preserve">. </w:t>
      </w:r>
      <w:r w:rsidR="035D50E7" w:rsidRPr="00E61CE2">
        <w:rPr>
          <w:rFonts w:eastAsiaTheme="minorEastAsia"/>
          <w:color w:val="212121"/>
          <w:lang w:val="en-CA"/>
        </w:rPr>
        <w:t xml:space="preserve">Domains 9 and 13 evaluating risk of bias (ROB) were ‘not applicable’ for syntheses that did not conduct ROB, similar to previously published studies (Baumeister et al., 2021; Kelly et al., </w:t>
      </w:r>
      <w:r w:rsidR="035D50E7" w:rsidRPr="00420E07">
        <w:rPr>
          <w:rFonts w:eastAsiaTheme="minorEastAsia"/>
          <w:color w:val="212121"/>
          <w:lang w:val="en-CA"/>
        </w:rPr>
        <w:t>2016)</w:t>
      </w:r>
      <w:r w:rsidR="00E61CE2" w:rsidRPr="00420E07">
        <w:rPr>
          <w:rFonts w:eastAsiaTheme="minorEastAsia"/>
          <w:color w:val="212121"/>
          <w:lang w:val="en-CA"/>
        </w:rPr>
        <w:t>.</w:t>
      </w:r>
      <w:r w:rsidR="00420E07">
        <w:rPr>
          <w:rFonts w:eastAsiaTheme="minorEastAsia"/>
          <w:color w:val="212121"/>
          <w:lang w:val="en-CA"/>
        </w:rPr>
        <w:t xml:space="preserve"> Each item will be evaluated using ‘yes’, ‘partial yes’, or ‘no’. The overall quality will be evaluated using ‘critically low’, ‘low’, </w:t>
      </w:r>
      <w:r w:rsidR="000B0087">
        <w:rPr>
          <w:rFonts w:eastAsiaTheme="minorEastAsia"/>
          <w:color w:val="212121"/>
          <w:lang w:val="en-CA"/>
        </w:rPr>
        <w:t xml:space="preserve">‘moderate’ or ‘high’. </w:t>
      </w:r>
      <w:r w:rsidRPr="00420E07">
        <w:rPr>
          <w:rFonts w:eastAsia="Gadugi"/>
          <w:color w:val="212121"/>
          <w:lang w:val="en-CA"/>
        </w:rPr>
        <w:t>Th</w:t>
      </w:r>
      <w:r w:rsidRPr="7C6F7A42">
        <w:rPr>
          <w:rFonts w:eastAsia="Gadugi"/>
          <w:color w:val="212121"/>
          <w:lang w:val="en-CA"/>
        </w:rPr>
        <w:t xml:space="preserve">ere are no validated tools to assess AMSTAR for </w:t>
      </w:r>
      <w:r w:rsidR="0B07D7C9" w:rsidRPr="7C6F7A42">
        <w:rPr>
          <w:rFonts w:eastAsia="Gadugi"/>
          <w:color w:val="212121"/>
          <w:lang w:val="en-CA"/>
        </w:rPr>
        <w:t xml:space="preserve">rapid and </w:t>
      </w:r>
      <w:r w:rsidRPr="7C6F7A42">
        <w:rPr>
          <w:rFonts w:eastAsia="Gadugi"/>
          <w:color w:val="212121"/>
          <w:lang w:val="en-CA"/>
        </w:rPr>
        <w:t xml:space="preserve">scoping reviews, thus </w:t>
      </w:r>
      <w:r w:rsidR="1DCAB258" w:rsidRPr="7C6F7A42">
        <w:rPr>
          <w:rFonts w:eastAsia="Gadugi"/>
          <w:color w:val="212121"/>
          <w:lang w:val="en-CA"/>
        </w:rPr>
        <w:t xml:space="preserve">AMSTAR-2 will be used as is for rapid reviews and </w:t>
      </w:r>
      <w:r w:rsidRPr="7C6F7A42">
        <w:rPr>
          <w:rFonts w:eastAsia="Gadugi"/>
          <w:color w:val="212121"/>
          <w:lang w:val="en-CA"/>
        </w:rPr>
        <w:t xml:space="preserve">will be adapted for </w:t>
      </w:r>
      <w:r w:rsidR="4C747F1B" w:rsidRPr="7C6F7A42">
        <w:rPr>
          <w:rFonts w:eastAsia="Gadugi"/>
          <w:color w:val="212121"/>
          <w:lang w:val="en-CA"/>
        </w:rPr>
        <w:t>scoping reviews</w:t>
      </w:r>
      <w:r w:rsidRPr="7C6F7A42">
        <w:rPr>
          <w:rFonts w:eastAsia="Gadugi"/>
          <w:color w:val="212121"/>
          <w:lang w:val="en-CA"/>
        </w:rPr>
        <w:t xml:space="preserve"> (e.g., domain 9 and 13 evaluating ROB will be designated ‘not applicable’), similar to previously published studies</w:t>
      </w:r>
      <w:r w:rsidR="4E837C31" w:rsidRPr="7C6F7A42">
        <w:rPr>
          <w:rFonts w:eastAsia="Gadugi"/>
          <w:color w:val="212121"/>
          <w:shd w:val="clear" w:color="auto" w:fill="E6E6E6"/>
          <w:lang w:val="en-CA"/>
        </w:rPr>
        <w:fldChar w:fldCharType="begin">
          <w:fldData xml:space="preserve">PEVuZE5vdGU+PENpdGU+PEF1dGhvcj5CYXVtZWlzdGVyPC9BdXRob3I+PFllYXI+MjAyMTwvWWVh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</w:fldData>
        </w:fldChar>
      </w:r>
      <w:r w:rsidR="00FF78AE">
        <w:rPr>
          <w:rFonts w:eastAsia="Gadugi"/>
          <w:color w:val="212121"/>
          <w:shd w:val="clear" w:color="auto" w:fill="E6E6E6"/>
          <w:lang w:val="en-CA"/>
        </w:rPr>
        <w:instrText xml:space="preserve"> ADDIN EN.CITE </w:instrText>
      </w:r>
      <w:r w:rsidR="00FF78AE">
        <w:rPr>
          <w:rFonts w:eastAsia="Gadugi"/>
          <w:color w:val="212121"/>
          <w:shd w:val="clear" w:color="auto" w:fill="E6E6E6"/>
          <w:lang w:val="en-CA"/>
        </w:rPr>
        <w:fldChar w:fldCharType="begin">
          <w:fldData xml:space="preserve">PEVuZE5vdGU+PENpdGU+PEF1dGhvcj5CYXVtZWlzdGVyPC9BdXRob3I+PFllYXI+MjAyMTwvWWVh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</w:fldData>
        </w:fldChar>
      </w:r>
      <w:r w:rsidR="00FF78AE">
        <w:rPr>
          <w:rFonts w:eastAsia="Gadugi"/>
          <w:color w:val="212121"/>
          <w:shd w:val="clear" w:color="auto" w:fill="E6E6E6"/>
          <w:lang w:val="en-CA"/>
        </w:rPr>
        <w:instrText xml:space="preserve"> ADDIN EN.CITE.DATA </w:instrText>
      </w:r>
      <w:r w:rsidR="00FF78AE">
        <w:rPr>
          <w:rFonts w:eastAsia="Gadugi"/>
          <w:color w:val="212121"/>
          <w:shd w:val="clear" w:color="auto" w:fill="E6E6E6"/>
          <w:lang w:val="en-CA"/>
        </w:rPr>
      </w:r>
      <w:r w:rsidR="00FF78AE">
        <w:rPr>
          <w:rFonts w:eastAsia="Gadugi"/>
          <w:color w:val="212121"/>
          <w:shd w:val="clear" w:color="auto" w:fill="E6E6E6"/>
          <w:lang w:val="en-CA"/>
        </w:rPr>
        <w:fldChar w:fldCharType="end"/>
      </w:r>
      <w:r w:rsidR="4E837C31" w:rsidRPr="7C6F7A42">
        <w:rPr>
          <w:rFonts w:eastAsia="Gadugi"/>
          <w:color w:val="212121"/>
          <w:shd w:val="clear" w:color="auto" w:fill="E6E6E6"/>
          <w:lang w:val="en-CA"/>
        </w:rPr>
      </w:r>
      <w:r w:rsidR="4E837C31" w:rsidRPr="7C6F7A42">
        <w:rPr>
          <w:rFonts w:eastAsia="Gadugi"/>
          <w:color w:val="212121"/>
          <w:shd w:val="clear" w:color="auto" w:fill="E6E6E6"/>
          <w:lang w:val="en-CA"/>
        </w:rPr>
        <w:fldChar w:fldCharType="separate"/>
      </w:r>
      <w:r w:rsidR="00FF78AE">
        <w:rPr>
          <w:rFonts w:eastAsia="Gadugi"/>
          <w:noProof/>
          <w:color w:val="212121"/>
          <w:shd w:val="clear" w:color="auto" w:fill="E6E6E6"/>
          <w:lang w:val="en-CA"/>
        </w:rPr>
        <w:t>(14, 15)</w:t>
      </w:r>
      <w:r w:rsidR="4E837C31" w:rsidRPr="7C6F7A42">
        <w:rPr>
          <w:rFonts w:eastAsia="Gadugi"/>
          <w:color w:val="212121"/>
          <w:shd w:val="clear" w:color="auto" w:fill="E6E6E6"/>
          <w:lang w:val="en-CA"/>
        </w:rPr>
        <w:fldChar w:fldCharType="end"/>
      </w:r>
      <w:r w:rsidRPr="7C6F7A42">
        <w:rPr>
          <w:rFonts w:eastAsia="Gadugi"/>
          <w:color w:val="212121"/>
          <w:lang w:val="en-CA"/>
        </w:rPr>
        <w:t>.</w:t>
      </w:r>
      <w:r w:rsidR="001541C2" w:rsidRPr="4BD38027">
        <w:rPr>
          <w:rFonts w:eastAsia="Gadugi"/>
          <w:color w:val="212121"/>
          <w:lang w:val="en-CA"/>
        </w:rPr>
        <w:t xml:space="preserve"> </w:t>
      </w:r>
    </w:p>
    <w:p w14:paraId="0CD0FD31" w14:textId="096BA64E" w:rsidR="0F3BE7F8" w:rsidRDefault="2D51A97E" w:rsidP="7C6F7A42">
      <w:pPr>
        <w:rPr>
          <w:rFonts w:eastAsia="Gadugi"/>
          <w:color w:val="212121"/>
          <w:lang w:val="en-CA"/>
        </w:rPr>
      </w:pPr>
      <w:r w:rsidRPr="7C6F7A42">
        <w:rPr>
          <w:rFonts w:eastAsia="Gadugi"/>
          <w:color w:val="212121"/>
          <w:lang w:val="en-CA"/>
        </w:rPr>
        <w:lastRenderedPageBreak/>
        <w:t xml:space="preserve">Reporting quality will be assessed using the PRISMA </w:t>
      </w:r>
      <w:r w:rsidR="65D562FF" w:rsidRPr="7C6F7A42">
        <w:rPr>
          <w:rFonts w:eastAsia="Gadugi"/>
          <w:color w:val="212121"/>
          <w:lang w:val="en-CA"/>
        </w:rPr>
        <w:t xml:space="preserve">2020 </w:t>
      </w:r>
      <w:r w:rsidRPr="7C6F7A42">
        <w:rPr>
          <w:rFonts w:eastAsia="Gadugi"/>
          <w:color w:val="212121"/>
          <w:lang w:val="en-CA"/>
        </w:rPr>
        <w:t>statement which consists of 27 items</w:t>
      </w:r>
      <w:r w:rsidR="2FECD674" w:rsidRPr="7C6F7A42">
        <w:rPr>
          <w:rFonts w:eastAsia="Gadugi"/>
          <w:color w:val="212121"/>
          <w:lang w:val="en-CA"/>
        </w:rPr>
        <w:t xml:space="preserve"> and </w:t>
      </w:r>
      <w:r w:rsidRPr="7C6F7A42">
        <w:rPr>
          <w:rFonts w:eastAsia="Gadugi"/>
          <w:color w:val="212121"/>
          <w:lang w:val="en-CA"/>
        </w:rPr>
        <w:t xml:space="preserve">developed to determine the strength of reporting of </w:t>
      </w:r>
      <w:r w:rsidR="0B040255">
        <w:rPr>
          <w:rFonts w:eastAsia="Gadugi"/>
          <w:color w:val="212121"/>
          <w:lang w:val="en-CA"/>
        </w:rPr>
        <w:t>systematic review</w:t>
      </w:r>
      <w:r w:rsidR="433B9F01">
        <w:rPr>
          <w:rFonts w:eastAsia="Gadugi"/>
          <w:color w:val="212121"/>
          <w:lang w:val="en-CA"/>
        </w:rPr>
        <w:t>s and meta-analysis</w:t>
      </w:r>
      <w:r w:rsidR="009976B7">
        <w:rPr>
          <w:rFonts w:eastAsia="Gadugi"/>
          <w:color w:val="212121"/>
          <w:shd w:val="clear" w:color="auto" w:fill="E6E6E6"/>
          <w:lang w:val="en-CA"/>
        </w:rPr>
        <w:fldChar w:fldCharType="begin">
          <w:fldData xml:space="preserve">PEVuZE5vdGU+PENpdGU+PEF1dGhvcj5QYWdlPC9BdXRob3I+PFllYXI+MjAyMTwvWWVhcj48UmVj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==
</w:fldData>
        </w:fldChar>
      </w:r>
      <w:r w:rsidR="00FF78AE">
        <w:rPr>
          <w:rFonts w:eastAsia="Gadugi"/>
          <w:color w:val="212121"/>
          <w:shd w:val="clear" w:color="auto" w:fill="E6E6E6"/>
          <w:lang w:val="en-CA"/>
        </w:rPr>
        <w:instrText xml:space="preserve"> ADDIN EN.CITE </w:instrText>
      </w:r>
      <w:r w:rsidR="00FF78AE">
        <w:rPr>
          <w:rFonts w:eastAsia="Gadugi"/>
          <w:color w:val="212121"/>
          <w:shd w:val="clear" w:color="auto" w:fill="E6E6E6"/>
          <w:lang w:val="en-CA"/>
        </w:rPr>
        <w:fldChar w:fldCharType="begin">
          <w:fldData xml:space="preserve">PEVuZE5vdGU+PENpdGU+PEF1dGhvcj5QYWdlPC9BdXRob3I+PFllYXI+MjAyMTwvWWVhcj48UmVj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==
</w:fldData>
        </w:fldChar>
      </w:r>
      <w:r w:rsidR="00FF78AE">
        <w:rPr>
          <w:rFonts w:eastAsia="Gadugi"/>
          <w:color w:val="212121"/>
          <w:shd w:val="clear" w:color="auto" w:fill="E6E6E6"/>
          <w:lang w:val="en-CA"/>
        </w:rPr>
        <w:instrText xml:space="preserve"> ADDIN EN.CITE.DATA </w:instrText>
      </w:r>
      <w:r w:rsidR="00FF78AE">
        <w:rPr>
          <w:rFonts w:eastAsia="Gadugi"/>
          <w:color w:val="212121"/>
          <w:shd w:val="clear" w:color="auto" w:fill="E6E6E6"/>
          <w:lang w:val="en-CA"/>
        </w:rPr>
      </w:r>
      <w:r w:rsidR="00FF78AE">
        <w:rPr>
          <w:rFonts w:eastAsia="Gadugi"/>
          <w:color w:val="212121"/>
          <w:shd w:val="clear" w:color="auto" w:fill="E6E6E6"/>
          <w:lang w:val="en-CA"/>
        </w:rPr>
        <w:fldChar w:fldCharType="end"/>
      </w:r>
      <w:r w:rsidR="009976B7">
        <w:rPr>
          <w:rFonts w:eastAsia="Gadugi"/>
          <w:color w:val="212121"/>
          <w:shd w:val="clear" w:color="auto" w:fill="E6E6E6"/>
          <w:lang w:val="en-CA"/>
        </w:rPr>
      </w:r>
      <w:r w:rsidR="009976B7">
        <w:rPr>
          <w:rFonts w:eastAsia="Gadugi"/>
          <w:color w:val="212121"/>
          <w:shd w:val="clear" w:color="auto" w:fill="E6E6E6"/>
          <w:lang w:val="en-CA"/>
        </w:rPr>
        <w:fldChar w:fldCharType="separate"/>
      </w:r>
      <w:r w:rsidR="00FF78AE">
        <w:rPr>
          <w:rFonts w:eastAsia="Gadugi"/>
          <w:noProof/>
          <w:color w:val="212121"/>
          <w:shd w:val="clear" w:color="auto" w:fill="E6E6E6"/>
          <w:lang w:val="en-CA"/>
        </w:rPr>
        <w:t>(16)</w:t>
      </w:r>
      <w:r w:rsidR="009976B7">
        <w:rPr>
          <w:rFonts w:eastAsia="Gadugi"/>
          <w:color w:val="212121"/>
          <w:shd w:val="clear" w:color="auto" w:fill="E6E6E6"/>
          <w:lang w:val="en-CA"/>
        </w:rPr>
        <w:fldChar w:fldCharType="end"/>
      </w:r>
      <w:r w:rsidR="009976B7">
        <w:rPr>
          <w:rFonts w:eastAsia="Gadugi"/>
          <w:color w:val="212121"/>
          <w:lang w:val="en-CA"/>
        </w:rPr>
        <w:t xml:space="preserve">. </w:t>
      </w:r>
      <w:r w:rsidRPr="7C6F7A42">
        <w:rPr>
          <w:rFonts w:eastAsia="Gadugi"/>
          <w:color w:val="212121"/>
          <w:lang w:val="en-CA"/>
        </w:rPr>
        <w:t xml:space="preserve">Response options include ‘yes’, ‘no’ and ‘not applicable’. Each </w:t>
      </w:r>
      <w:r w:rsidR="002819E9">
        <w:rPr>
          <w:rFonts w:eastAsia="Gadugi"/>
          <w:color w:val="212121"/>
          <w:lang w:val="en-CA"/>
        </w:rPr>
        <w:t>“yes”</w:t>
      </w:r>
      <w:r w:rsidR="002819E9" w:rsidRPr="7C6F7A42">
        <w:rPr>
          <w:rFonts w:eastAsia="Gadugi"/>
          <w:color w:val="212121"/>
          <w:lang w:val="en-CA"/>
        </w:rPr>
        <w:t xml:space="preserve"> </w:t>
      </w:r>
      <w:r w:rsidRPr="7C6F7A42">
        <w:rPr>
          <w:rFonts w:eastAsia="Gadugi"/>
          <w:color w:val="212121"/>
          <w:lang w:val="en-CA"/>
        </w:rPr>
        <w:t xml:space="preserve">will be designated 1 count for a maximum score of 27. Where available, extension of PRISMA will be used (e.g., PRISMA-Scr for scoping reviews </w:t>
      </w:r>
      <w:r w:rsidR="4E837C31" w:rsidRPr="7C6F7A42">
        <w:rPr>
          <w:rFonts w:eastAsia="Gadugi"/>
          <w:color w:val="212121"/>
          <w:shd w:val="clear" w:color="auto" w:fill="E6E6E6"/>
          <w:lang w:val="en-CA"/>
        </w:rPr>
        <w:fldChar w:fldCharType="begin">
          <w:fldData xml:space="preserve">PEVuZE5vdGU+PENpdGU+PEF1dGhvcj5UcmljY288L0F1dGhvcj48WWVhcj4yMDE4PC9ZZWFyPjxS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</w:fldData>
        </w:fldChar>
      </w:r>
      <w:r w:rsidR="00FF78AE">
        <w:rPr>
          <w:rFonts w:eastAsia="Gadugi"/>
          <w:color w:val="212121"/>
          <w:shd w:val="clear" w:color="auto" w:fill="E6E6E6"/>
          <w:lang w:val="en-CA"/>
        </w:rPr>
        <w:instrText xml:space="preserve"> ADDIN EN.CITE </w:instrText>
      </w:r>
      <w:r w:rsidR="00FF78AE">
        <w:rPr>
          <w:rFonts w:eastAsia="Gadugi"/>
          <w:color w:val="212121"/>
          <w:shd w:val="clear" w:color="auto" w:fill="E6E6E6"/>
          <w:lang w:val="en-CA"/>
        </w:rPr>
        <w:fldChar w:fldCharType="begin">
          <w:fldData xml:space="preserve">PEVuZE5vdGU+PENpdGU+PEF1dGhvcj5UcmljY288L0F1dGhvcj48WWVhcj4yMDE4PC9ZZWFyPjxS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</w:fldData>
        </w:fldChar>
      </w:r>
      <w:r w:rsidR="00FF78AE">
        <w:rPr>
          <w:rFonts w:eastAsia="Gadugi"/>
          <w:color w:val="212121"/>
          <w:shd w:val="clear" w:color="auto" w:fill="E6E6E6"/>
          <w:lang w:val="en-CA"/>
        </w:rPr>
        <w:instrText xml:space="preserve"> ADDIN EN.CITE.DATA </w:instrText>
      </w:r>
      <w:r w:rsidR="00FF78AE">
        <w:rPr>
          <w:rFonts w:eastAsia="Gadugi"/>
          <w:color w:val="212121"/>
          <w:shd w:val="clear" w:color="auto" w:fill="E6E6E6"/>
          <w:lang w:val="en-CA"/>
        </w:rPr>
      </w:r>
      <w:r w:rsidR="00FF78AE">
        <w:rPr>
          <w:rFonts w:eastAsia="Gadugi"/>
          <w:color w:val="212121"/>
          <w:shd w:val="clear" w:color="auto" w:fill="E6E6E6"/>
          <w:lang w:val="en-CA"/>
        </w:rPr>
        <w:fldChar w:fldCharType="end"/>
      </w:r>
      <w:r w:rsidR="4E837C31" w:rsidRPr="7C6F7A42">
        <w:rPr>
          <w:rFonts w:eastAsia="Gadugi"/>
          <w:color w:val="212121"/>
          <w:shd w:val="clear" w:color="auto" w:fill="E6E6E6"/>
          <w:lang w:val="en-CA"/>
        </w:rPr>
      </w:r>
      <w:r w:rsidR="4E837C31" w:rsidRPr="7C6F7A42">
        <w:rPr>
          <w:rFonts w:eastAsia="Gadugi"/>
          <w:color w:val="212121"/>
          <w:shd w:val="clear" w:color="auto" w:fill="E6E6E6"/>
          <w:lang w:val="en-CA"/>
        </w:rPr>
        <w:fldChar w:fldCharType="separate"/>
      </w:r>
      <w:r w:rsidR="00FF78AE">
        <w:rPr>
          <w:rFonts w:eastAsia="Gadugi"/>
          <w:noProof/>
          <w:color w:val="212121"/>
          <w:shd w:val="clear" w:color="auto" w:fill="E6E6E6"/>
          <w:lang w:val="en-CA"/>
        </w:rPr>
        <w:t>(17)</w:t>
      </w:r>
      <w:r w:rsidR="4E837C31" w:rsidRPr="7C6F7A42">
        <w:rPr>
          <w:rFonts w:eastAsia="Gadugi"/>
          <w:color w:val="212121"/>
          <w:shd w:val="clear" w:color="auto" w:fill="E6E6E6"/>
          <w:lang w:val="en-CA"/>
        </w:rPr>
        <w:fldChar w:fldCharType="end"/>
      </w:r>
      <w:r w:rsidRPr="7C6F7A42">
        <w:rPr>
          <w:rFonts w:eastAsia="Gadugi"/>
          <w:color w:val="212121"/>
          <w:lang w:val="en-CA"/>
        </w:rPr>
        <w:t>) and where extensions are not available</w:t>
      </w:r>
      <w:r w:rsidR="5DF0DB79" w:rsidRPr="7C6F7A42">
        <w:rPr>
          <w:rFonts w:eastAsia="Gadugi"/>
          <w:color w:val="212121"/>
          <w:lang w:val="en-CA"/>
        </w:rPr>
        <w:t>,</w:t>
      </w:r>
      <w:r w:rsidR="6888154D" w:rsidRPr="7C6F7A42">
        <w:rPr>
          <w:rFonts w:eastAsia="Gadugi"/>
          <w:color w:val="212121"/>
          <w:lang w:val="en-CA"/>
        </w:rPr>
        <w:t xml:space="preserve"> </w:t>
      </w:r>
      <w:r w:rsidR="18043A39" w:rsidRPr="7C6F7A42">
        <w:rPr>
          <w:rFonts w:eastAsia="Gadugi"/>
          <w:color w:val="212121"/>
          <w:lang w:val="en-CA"/>
        </w:rPr>
        <w:t>as</w:t>
      </w:r>
      <w:r w:rsidRPr="7C6F7A42">
        <w:rPr>
          <w:rFonts w:eastAsia="Gadugi"/>
          <w:color w:val="212121"/>
          <w:lang w:val="en-CA"/>
        </w:rPr>
        <w:t xml:space="preserve"> in the case of rapid reviews</w:t>
      </w:r>
      <w:r w:rsidR="0BDE2E1D">
        <w:rPr>
          <w:rFonts w:eastAsia="Gadugi"/>
          <w:color w:val="212121"/>
          <w:lang w:val="en-CA"/>
        </w:rPr>
        <w:t xml:space="preserve"> </w:t>
      </w:r>
      <w:r w:rsidR="6A3A8D84">
        <w:rPr>
          <w:rFonts w:eastAsia="Gadugi"/>
          <w:color w:val="212121"/>
          <w:lang w:val="en-CA"/>
        </w:rPr>
        <w:t>PRISMA</w:t>
      </w:r>
      <w:r w:rsidR="36F288E1">
        <w:rPr>
          <w:rFonts w:eastAsia="Gadugi"/>
          <w:color w:val="212121"/>
          <w:lang w:val="en-CA"/>
        </w:rPr>
        <w:t xml:space="preserve"> </w:t>
      </w:r>
      <w:r w:rsidR="6A3A8D84">
        <w:rPr>
          <w:rFonts w:eastAsia="Gadugi"/>
          <w:color w:val="212121"/>
          <w:lang w:val="en-CA"/>
        </w:rPr>
        <w:t>will be used to assess reporting quality.</w:t>
      </w:r>
      <w:r w:rsidR="59D72A18">
        <w:rPr>
          <w:rFonts w:eastAsia="Gadugi"/>
          <w:color w:val="212121"/>
          <w:lang w:val="en-CA"/>
        </w:rPr>
        <w:t xml:space="preserve"> We will also assess rapid reviews, systematic reviews and scoping reviews using the PRISMA-Abstracts extension to evaluate quality of abstracts</w:t>
      </w:r>
      <w:r w:rsidR="009976B7">
        <w:rPr>
          <w:rFonts w:eastAsia="Gadugi"/>
          <w:color w:val="212121"/>
          <w:shd w:val="clear" w:color="auto" w:fill="E6E6E6"/>
          <w:lang w:val="en-CA"/>
        </w:rPr>
        <w:fldChar w:fldCharType="begin">
          <w:fldData xml:space="preserve">PEVuZE5vdGU+PENpdGU+PEF1dGhvcj5QYWdlPC9BdXRob3I+PFllYXI+MjAyMTwvWWVhcj48UmVj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==
</w:fldData>
        </w:fldChar>
      </w:r>
      <w:r w:rsidR="00FF78AE">
        <w:rPr>
          <w:rFonts w:eastAsia="Gadugi"/>
          <w:color w:val="212121"/>
          <w:shd w:val="clear" w:color="auto" w:fill="E6E6E6"/>
          <w:lang w:val="en-CA"/>
        </w:rPr>
        <w:instrText xml:space="preserve"> ADDIN EN.CITE </w:instrText>
      </w:r>
      <w:r w:rsidR="00FF78AE">
        <w:rPr>
          <w:rFonts w:eastAsia="Gadugi"/>
          <w:color w:val="212121"/>
          <w:shd w:val="clear" w:color="auto" w:fill="E6E6E6"/>
          <w:lang w:val="en-CA"/>
        </w:rPr>
        <w:fldChar w:fldCharType="begin">
          <w:fldData xml:space="preserve">PEVuZE5vdGU+PENpdGU+PEF1dGhvcj5QYWdlPC9BdXRob3I+PFllYXI+MjAyMTwvWWVhcj48UmVj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==
</w:fldData>
        </w:fldChar>
      </w:r>
      <w:r w:rsidR="00FF78AE">
        <w:rPr>
          <w:rFonts w:eastAsia="Gadugi"/>
          <w:color w:val="212121"/>
          <w:shd w:val="clear" w:color="auto" w:fill="E6E6E6"/>
          <w:lang w:val="en-CA"/>
        </w:rPr>
        <w:instrText xml:space="preserve"> ADDIN EN.CITE.DATA </w:instrText>
      </w:r>
      <w:r w:rsidR="00FF78AE">
        <w:rPr>
          <w:rFonts w:eastAsia="Gadugi"/>
          <w:color w:val="212121"/>
          <w:shd w:val="clear" w:color="auto" w:fill="E6E6E6"/>
          <w:lang w:val="en-CA"/>
        </w:rPr>
      </w:r>
      <w:r w:rsidR="00FF78AE">
        <w:rPr>
          <w:rFonts w:eastAsia="Gadugi"/>
          <w:color w:val="212121"/>
          <w:shd w:val="clear" w:color="auto" w:fill="E6E6E6"/>
          <w:lang w:val="en-CA"/>
        </w:rPr>
        <w:fldChar w:fldCharType="end"/>
      </w:r>
      <w:r w:rsidR="009976B7">
        <w:rPr>
          <w:rFonts w:eastAsia="Gadugi"/>
          <w:color w:val="212121"/>
          <w:shd w:val="clear" w:color="auto" w:fill="E6E6E6"/>
          <w:lang w:val="en-CA"/>
        </w:rPr>
      </w:r>
      <w:r w:rsidR="009976B7">
        <w:rPr>
          <w:rFonts w:eastAsia="Gadugi"/>
          <w:color w:val="212121"/>
          <w:shd w:val="clear" w:color="auto" w:fill="E6E6E6"/>
          <w:lang w:val="en-CA"/>
        </w:rPr>
        <w:fldChar w:fldCharType="separate"/>
      </w:r>
      <w:r w:rsidR="00FF78AE">
        <w:rPr>
          <w:rFonts w:eastAsia="Gadugi"/>
          <w:noProof/>
          <w:color w:val="212121"/>
          <w:shd w:val="clear" w:color="auto" w:fill="E6E6E6"/>
          <w:lang w:val="en-CA"/>
        </w:rPr>
        <w:t>(16)</w:t>
      </w:r>
      <w:r w:rsidR="009976B7">
        <w:rPr>
          <w:rFonts w:eastAsia="Gadugi"/>
          <w:color w:val="212121"/>
          <w:shd w:val="clear" w:color="auto" w:fill="E6E6E6"/>
          <w:lang w:val="en-CA"/>
        </w:rPr>
        <w:fldChar w:fldCharType="end"/>
      </w:r>
      <w:r w:rsidR="009976B7">
        <w:rPr>
          <w:rFonts w:eastAsia="Gadugi"/>
          <w:color w:val="212121"/>
          <w:lang w:val="en-CA"/>
        </w:rPr>
        <w:t>.</w:t>
      </w:r>
    </w:p>
    <w:p w14:paraId="09DDB9EE" w14:textId="3253A7F3" w:rsidR="0F3BE7F8" w:rsidRDefault="3B687A6E" w:rsidP="0F3BE7F8">
      <w:r>
        <w:t>Quality assessment will be conducted independently by two reviewers. Disagreements will be resolved by consensus or third-party adjudication with a senior reviewer.</w:t>
      </w:r>
    </w:p>
    <w:p w14:paraId="0717828F" w14:textId="78528151" w:rsidR="0F3BE7F8" w:rsidRDefault="3B687A6E" w:rsidP="28C2DCAB">
      <w:pPr>
        <w:pStyle w:val="Heading2"/>
        <w:rPr>
          <w:rFonts w:asciiTheme="minorHAnsi" w:eastAsiaTheme="minorEastAsia" w:hAnsiTheme="minorHAnsi" w:cstheme="minorBidi"/>
          <w:color w:val="2E74B5" w:themeColor="accent5" w:themeShade="BF"/>
          <w:lang w:val="en-CA"/>
        </w:rPr>
      </w:pPr>
      <w:bookmarkStart w:id="16" w:name="_Toc172803637"/>
      <w:r w:rsidRPr="28C2DCAB">
        <w:rPr>
          <w:rFonts w:asciiTheme="minorHAnsi" w:eastAsiaTheme="minorEastAsia" w:hAnsiTheme="minorHAnsi" w:cstheme="minorBidi"/>
          <w:color w:val="2E74B5" w:themeColor="accent5" w:themeShade="BF"/>
          <w:lang w:val="en-CA"/>
        </w:rPr>
        <w:t>Data synthesis</w:t>
      </w:r>
      <w:bookmarkEnd w:id="16"/>
    </w:p>
    <w:p w14:paraId="04A174FD" w14:textId="6582D8CA" w:rsidR="0F3BE7F8" w:rsidRPr="00C42C2F" w:rsidRDefault="00793BDF" w:rsidP="2E015C1B">
      <w:pPr>
        <w:rPr>
          <w:rFonts w:eastAsiaTheme="minorEastAsia"/>
          <w:lang w:val="en-CA"/>
        </w:rPr>
      </w:pPr>
      <w:r>
        <w:rPr>
          <w:rFonts w:eastAsiaTheme="minorEastAsia"/>
          <w:lang w:val="en-CA"/>
        </w:rPr>
        <w:t xml:space="preserve">Data including study characteristics and quality assessment </w:t>
      </w:r>
      <w:r w:rsidR="00425F31">
        <w:rPr>
          <w:rFonts w:eastAsiaTheme="minorEastAsia"/>
          <w:lang w:val="en-CA"/>
        </w:rPr>
        <w:t xml:space="preserve">will be synthesized narratively and summarized using descriptive statistics (e.g., frequency, percentage, and proportions) as well as groupings of categories (e.g., number of authors and databases). Characteristics will be analysed as a whole and by type of evidence synthesis (e.g., SRs, MAs, ScRs, RRs). When necessary, a graphical display of the evidence will be provided in figures and tables. </w:t>
      </w:r>
      <w:r w:rsidR="1B697748" w:rsidRPr="003B27D0">
        <w:rPr>
          <w:rFonts w:eastAsiaTheme="minorEastAsia"/>
          <w:lang w:val="en-CA"/>
        </w:rPr>
        <w:t>Syntheses</w:t>
      </w:r>
      <w:r w:rsidR="1B697748" w:rsidRPr="00C42C2F">
        <w:rPr>
          <w:rFonts w:eastAsiaTheme="minorEastAsia"/>
          <w:lang w:val="en-CA"/>
        </w:rPr>
        <w:t xml:space="preserve"> published prior to May 2022 (historical) were contrasted with syntheses published May 2022 onwards (new). Some syntheses had incorrectly named study designs of their included primary studies. Thus, a post-hoc decision was made to re-classify these studies into appropriate study design categories for the analysis. </w:t>
      </w:r>
    </w:p>
    <w:p w14:paraId="21F8BA35" w14:textId="4A8D43AE" w:rsidR="0F3BE7F8" w:rsidRDefault="6AD0F451" w:rsidP="28C2DCAB">
      <w:pPr>
        <w:pStyle w:val="Heading1"/>
        <w:rPr>
          <w:rFonts w:ascii="Calibri Light" w:eastAsia="Calibri Light" w:hAnsi="Calibri Light" w:cs="Calibri Light"/>
          <w:color w:val="2E74B5" w:themeColor="accent5" w:themeShade="BF"/>
        </w:rPr>
      </w:pPr>
      <w:r>
        <w:br w:type="page"/>
      </w:r>
      <w:bookmarkStart w:id="17" w:name="_Toc172803638"/>
      <w:r w:rsidRPr="28C2DCAB">
        <w:rPr>
          <w:rStyle w:val="Heading2Char"/>
          <w:rFonts w:asciiTheme="minorHAnsi" w:eastAsiaTheme="minorEastAsia" w:hAnsiTheme="minorHAnsi" w:cstheme="minorBidi"/>
          <w:color w:val="2E74B5" w:themeColor="accent5" w:themeShade="BF"/>
        </w:rPr>
        <w:lastRenderedPageBreak/>
        <w:t>Appendix 1. Search strategies</w:t>
      </w:r>
      <w:r w:rsidR="00EC0AF8">
        <w:rPr>
          <w:rStyle w:val="Heading2Char"/>
          <w:rFonts w:asciiTheme="minorHAnsi" w:eastAsiaTheme="minorEastAsia" w:hAnsiTheme="minorHAnsi" w:cstheme="minorBidi"/>
          <w:color w:val="2E74B5" w:themeColor="accent5" w:themeShade="BF"/>
        </w:rPr>
        <w:t xml:space="preserve"> for </w:t>
      </w:r>
      <w:r w:rsidR="003F39B7">
        <w:rPr>
          <w:rStyle w:val="Heading2Char"/>
          <w:rFonts w:asciiTheme="minorHAnsi" w:eastAsiaTheme="minorEastAsia" w:hAnsiTheme="minorHAnsi" w:cstheme="minorBidi"/>
          <w:color w:val="2E74B5" w:themeColor="accent5" w:themeShade="BF"/>
        </w:rPr>
        <w:t>mpox studies published during the 2022 outbreak</w:t>
      </w:r>
      <w:bookmarkEnd w:id="17"/>
    </w:p>
    <w:p w14:paraId="545E85DA" w14:textId="08313778" w:rsidR="0F3BE7F8" w:rsidRPr="0008429D" w:rsidRDefault="54F1FD61" w:rsidP="61854B0F">
      <w:pPr>
        <w:rPr>
          <w:color w:val="2E74B5" w:themeColor="accent5" w:themeShade="BF"/>
        </w:rPr>
      </w:pPr>
      <w:r w:rsidRPr="61854B0F">
        <w:t>The search algorithm</w:t>
      </w:r>
      <w:r w:rsidR="3CFA9D1D" w:rsidRPr="61854B0F">
        <w:t xml:space="preserve"> applied </w:t>
      </w:r>
      <w:r w:rsidR="31F755E6" w:rsidRPr="61854B0F">
        <w:t xml:space="preserve">during the 2022 mpox outbreak </w:t>
      </w:r>
      <w:r w:rsidR="35E58494" w:rsidRPr="61854B0F">
        <w:t>literature surveillance project</w:t>
      </w:r>
      <w:r w:rsidRPr="61854B0F">
        <w:t xml:space="preserve"> </w:t>
      </w:r>
      <w:r w:rsidR="3176C12C" w:rsidRPr="61854B0F">
        <w:t xml:space="preserve">was </w:t>
      </w:r>
      <w:r w:rsidR="5B7DE182" w:rsidRPr="61854B0F">
        <w:t>adapted to each database:</w:t>
      </w:r>
    </w:p>
    <w:p w14:paraId="77398740" w14:textId="729128A6" w:rsidR="0F3BE7F8" w:rsidRDefault="14A8F520" w:rsidP="7C6F7A42">
      <w:pPr>
        <w:rPr>
          <w:rFonts w:eastAsiaTheme="minorEastAsia"/>
        </w:rPr>
      </w:pPr>
      <w:r w:rsidRPr="7C6F7A42">
        <w:rPr>
          <w:rFonts w:eastAsiaTheme="minorEastAsia"/>
          <w:b/>
          <w:bCs/>
        </w:rPr>
        <w:t>Pubmed</w:t>
      </w:r>
    </w:p>
    <w:p w14:paraId="4820CDA3" w14:textId="07F9BA5C" w:rsidR="0F3BE7F8" w:rsidRDefault="14A8F520" w:rsidP="7C6F7A42">
      <w:pPr>
        <w:rPr>
          <w:rFonts w:eastAsiaTheme="minorEastAsia"/>
          <w:color w:val="212121"/>
        </w:rPr>
      </w:pPr>
      <w:r w:rsidRPr="7C6F7A42">
        <w:rPr>
          <w:rFonts w:eastAsiaTheme="minorEastAsia"/>
          <w:color w:val="000000" w:themeColor="text1"/>
          <w:lang w:val="en-CA"/>
        </w:rPr>
        <w:t>Monkeypox[All Fields] OR Monkeypox*[All Fields] OR "Monkey pox*"[All Fields] OR "Monkey orthopox*"[All Fields] OR Simianpox*[All Fields] OR "Simian pox*"[All Fields] OR "Simian orthopox*"[All Fields] OR MPXV[All Fields] OR Monkeypox[MeSH Terms] OR Monkeypox virus[MeSH Terms] OR "Variole du singe"[All Fields] OR "orthopoxvirose simienne"[All Fields] OR “Variole simienne”[All Fields] OR “mpox” [All Fields] AND (</w:t>
      </w:r>
      <w:r w:rsidRPr="7C6F7A42">
        <w:rPr>
          <w:rFonts w:eastAsiaTheme="minorEastAsia"/>
          <w:color w:val="212121"/>
          <w:lang w:val="en-CA"/>
        </w:rPr>
        <w:t>"2022/04/14"[PDAT] : "2023/12/31"[PDAT])</w:t>
      </w:r>
    </w:p>
    <w:p w14:paraId="7AAAAEB6" w14:textId="21C7331B" w:rsidR="0F3BE7F8" w:rsidRDefault="14A8F520" w:rsidP="7C6F7A42">
      <w:pPr>
        <w:rPr>
          <w:rFonts w:eastAsiaTheme="minorEastAsia"/>
        </w:rPr>
      </w:pPr>
      <w:r w:rsidRPr="7C6F7A42">
        <w:rPr>
          <w:rFonts w:eastAsiaTheme="minorEastAsia"/>
          <w:b/>
          <w:bCs/>
        </w:rPr>
        <w:t>Scopus</w:t>
      </w:r>
    </w:p>
    <w:p w14:paraId="505ECB94" w14:textId="2F63BB70" w:rsidR="0F3BE7F8" w:rsidRDefault="14A8F520" w:rsidP="7C6F7A42">
      <w:pPr>
        <w:rPr>
          <w:rFonts w:eastAsiaTheme="minorEastAsia"/>
          <w:color w:val="000000" w:themeColor="text1"/>
        </w:rPr>
      </w:pPr>
      <w:r w:rsidRPr="7C6F7A42">
        <w:rPr>
          <w:rFonts w:eastAsiaTheme="minorEastAsia"/>
          <w:color w:val="000000" w:themeColor="text1"/>
          <w:lang w:val="en-CA"/>
        </w:rPr>
        <w:t>TITLE-ABS-KEY (Monkeypox OR “Monkey pox” OR “Monkey orthopox” OR Simianpox OR “Simian pox” OR “Simian orthopox” OR MPXV OR “Monkeypox virus” OR “Variole du singe” OR “mpox” OR “orthopoxvirose simienne” OR “Variole simienne”) AND ORIG-LOAD-DATE &gt; 20220414</w:t>
      </w:r>
    </w:p>
    <w:p w14:paraId="75B10210" w14:textId="631E8826" w:rsidR="0F3BE7F8" w:rsidRDefault="4ACF0218" w:rsidP="7C6F7A42">
      <w:pPr>
        <w:rPr>
          <w:rFonts w:eastAsiaTheme="minorEastAsia"/>
          <w:b/>
          <w:bCs/>
        </w:rPr>
      </w:pPr>
      <w:r w:rsidRPr="7C6F7A42">
        <w:rPr>
          <w:rFonts w:eastAsiaTheme="minorEastAsia"/>
          <w:b/>
          <w:bCs/>
        </w:rPr>
        <w:t>EuropePMC</w:t>
      </w:r>
    </w:p>
    <w:p w14:paraId="2218890F" w14:textId="70D37E14" w:rsidR="0F3BE7F8" w:rsidRDefault="14A8F520" w:rsidP="7C6F7A42">
      <w:pPr>
        <w:spacing w:after="0" w:line="240" w:lineRule="auto"/>
        <w:rPr>
          <w:rFonts w:eastAsiaTheme="minorEastAsia"/>
          <w:color w:val="000000" w:themeColor="text1"/>
        </w:rPr>
      </w:pPr>
      <w:r w:rsidRPr="7C6F7A42">
        <w:rPr>
          <w:rFonts w:eastAsiaTheme="minorEastAsia"/>
          <w:color w:val="000000" w:themeColor="text1"/>
          <w:lang w:val="en-CA"/>
        </w:rPr>
        <w:t>(Title:(Monkeypox) OR Title:("Monkey pox") OR Title:("Monkey orthopox") OR Title:(Simianpox) OR Title:("Simian pox") OR Title:("Simian orthopox") OR Title:(MPXV) OR Title:("Variole du singe") OR Title:("orthopoxvirose simienne") OR Title:("Variole simienne") OR Title:(“mpox”) OR Abstract:(Monkeypox) OR Abstract:("Monkey pox") OR Abstract:("Monkey orthopox") OR Abstract:(Simianpox) OR Abstract:("Simian pox") OR Abstract:("Simian orthopox") OR Abstract:(MPXV) OR Abstract:("Variole du singe") OR Abstract:("orthopoxvirose simienne") OR Abstract:("Variole simienne") OR Abstract:(“mpox”)) AND (SRC:PPR) AND (FIRST_PDATE:[2022-04-14 TO 2023-12-31])</w:t>
      </w:r>
    </w:p>
    <w:p w14:paraId="59C48E56" w14:textId="21107EC5" w:rsidR="0F3BE7F8" w:rsidRDefault="0F3BE7F8" w:rsidP="7C6F7A42">
      <w:pPr>
        <w:spacing w:after="0" w:line="240" w:lineRule="auto"/>
        <w:rPr>
          <w:rFonts w:ascii="Calibri" w:eastAsia="Calibri" w:hAnsi="Calibri" w:cs="Calibri"/>
          <w:color w:val="000000" w:themeColor="text1"/>
          <w:lang w:val="en-CA"/>
        </w:rPr>
      </w:pPr>
    </w:p>
    <w:p w14:paraId="480BDE71" w14:textId="47F51D6F" w:rsidR="0F3BE7F8" w:rsidRDefault="670BB4F3" w:rsidP="7C6F7A42">
      <w:pPr>
        <w:spacing w:after="0" w:line="240" w:lineRule="auto"/>
        <w:rPr>
          <w:rFonts w:ascii="Calibri" w:eastAsia="Calibri" w:hAnsi="Calibri" w:cs="Calibri"/>
          <w:b/>
          <w:bCs/>
          <w:color w:val="000000" w:themeColor="text1"/>
          <w:lang w:val="en-CA"/>
        </w:rPr>
      </w:pPr>
      <w:r w:rsidRPr="7C6F7A42">
        <w:rPr>
          <w:rFonts w:ascii="Calibri" w:eastAsia="Calibri" w:hAnsi="Calibri" w:cs="Calibri"/>
          <w:b/>
          <w:bCs/>
          <w:color w:val="000000" w:themeColor="text1"/>
          <w:lang w:val="en-CA"/>
        </w:rPr>
        <w:t>SSRN and ArXiv</w:t>
      </w:r>
    </w:p>
    <w:p w14:paraId="7C03E4E3" w14:textId="6968CD50" w:rsidR="0F3BE7F8" w:rsidRDefault="670BB4F3" w:rsidP="7C6F7A42">
      <w:pPr>
        <w:spacing w:after="0" w:line="240" w:lineRule="auto"/>
        <w:rPr>
          <w:rFonts w:ascii="Calibri" w:eastAsia="Calibri" w:hAnsi="Calibri" w:cs="Calibri"/>
        </w:rPr>
      </w:pPr>
      <w:r w:rsidRPr="7C6F7A42">
        <w:rPr>
          <w:rFonts w:ascii="Calibri" w:eastAsia="Calibri" w:hAnsi="Calibri" w:cs="Calibri"/>
          <w:color w:val="000000" w:themeColor="text1"/>
          <w:lang w:val="en-CA"/>
        </w:rPr>
        <w:t>Search f</w:t>
      </w:r>
      <w:r w:rsidRPr="7C6F7A42">
        <w:rPr>
          <w:rFonts w:ascii="Calibri" w:eastAsia="Calibri" w:hAnsi="Calibri" w:cs="Calibri"/>
          <w:lang w:val="en-CA"/>
        </w:rPr>
        <w:t xml:space="preserve">or the following keywords: Monkeypox, Simianpox, Variole du singe and Variole simienne, mpox as individual searches. </w:t>
      </w:r>
      <w:r w:rsidRPr="7C6F7A42">
        <w:rPr>
          <w:rFonts w:ascii="Calibri" w:eastAsia="Calibri" w:hAnsi="Calibri" w:cs="Calibri"/>
        </w:rPr>
        <w:t xml:space="preserve"> </w:t>
      </w:r>
    </w:p>
    <w:p w14:paraId="7008C7AC" w14:textId="77777777" w:rsidR="003F39B7" w:rsidRDefault="003F39B7" w:rsidP="7C6F7A42">
      <w:pPr>
        <w:spacing w:after="0" w:line="240" w:lineRule="auto"/>
        <w:rPr>
          <w:rFonts w:ascii="Calibri" w:eastAsia="Calibri" w:hAnsi="Calibri" w:cs="Calibri"/>
        </w:rPr>
      </w:pPr>
    </w:p>
    <w:p w14:paraId="3F5F4AF5" w14:textId="6B94A763" w:rsidR="003F39B7" w:rsidRDefault="003F39B7">
      <w:pPr>
        <w:rPr>
          <w:rFonts w:ascii="Calibri" w:eastAsia="Calibri" w:hAnsi="Calibri" w:cs="Calibri"/>
        </w:rPr>
      </w:pPr>
      <w:r>
        <w:rPr>
          <w:rFonts w:ascii="Calibri" w:eastAsia="Calibri" w:hAnsi="Calibri" w:cs="Calibri"/>
        </w:rPr>
        <w:br w:type="page"/>
      </w:r>
    </w:p>
    <w:p w14:paraId="1A266D33" w14:textId="68463F60" w:rsidR="0F3BE7F8" w:rsidRPr="00CB074D" w:rsidRDefault="003F39B7" w:rsidP="7C6F7A42">
      <w:pPr>
        <w:rPr>
          <w:rFonts w:eastAsiaTheme="minorEastAsia"/>
          <w:b/>
          <w:bCs/>
        </w:rPr>
      </w:pPr>
      <w:bookmarkStart w:id="18" w:name="_Toc172803639"/>
      <w:r w:rsidRPr="28C2DCAB">
        <w:rPr>
          <w:rStyle w:val="Heading2Char"/>
          <w:rFonts w:asciiTheme="minorHAnsi" w:eastAsiaTheme="minorEastAsia" w:hAnsiTheme="minorHAnsi" w:cstheme="minorBidi"/>
          <w:color w:val="2E74B5" w:themeColor="accent5" w:themeShade="BF"/>
        </w:rPr>
        <w:lastRenderedPageBreak/>
        <w:t xml:space="preserve">Appendix </w:t>
      </w:r>
      <w:r>
        <w:rPr>
          <w:rStyle w:val="Heading2Char"/>
          <w:rFonts w:asciiTheme="minorHAnsi" w:eastAsiaTheme="minorEastAsia" w:hAnsiTheme="minorHAnsi" w:cstheme="minorBidi"/>
          <w:color w:val="2E74B5" w:themeColor="accent5" w:themeShade="BF"/>
        </w:rPr>
        <w:t>2</w:t>
      </w:r>
      <w:r w:rsidRPr="28C2DCAB">
        <w:rPr>
          <w:rStyle w:val="Heading2Char"/>
          <w:rFonts w:asciiTheme="minorHAnsi" w:eastAsiaTheme="minorEastAsia" w:hAnsiTheme="minorHAnsi" w:cstheme="minorBidi"/>
          <w:color w:val="2E74B5" w:themeColor="accent5" w:themeShade="BF"/>
        </w:rPr>
        <w:t>. Search strategies</w:t>
      </w:r>
      <w:r>
        <w:rPr>
          <w:rStyle w:val="Heading2Char"/>
          <w:rFonts w:asciiTheme="minorHAnsi" w:eastAsiaTheme="minorEastAsia" w:hAnsiTheme="minorHAnsi" w:cstheme="minorBidi"/>
          <w:color w:val="2E74B5" w:themeColor="accent5" w:themeShade="BF"/>
        </w:rPr>
        <w:t xml:space="preserve"> for mpox evidence syntheses published prior to the 2022 outbreak</w:t>
      </w:r>
      <w:bookmarkEnd w:id="18"/>
      <w:r w:rsidR="630D7054" w:rsidRPr="20BE73B7">
        <w:rPr>
          <w:rFonts w:eastAsiaTheme="minorEastAsia"/>
          <w:b/>
          <w:bCs/>
        </w:rPr>
        <w:t>Pubmed</w:t>
      </w:r>
    </w:p>
    <w:p w14:paraId="2E0B57E3" w14:textId="1371A312" w:rsidR="0008429D" w:rsidRDefault="342D2AAE" w:rsidP="73F115AE">
      <w:pPr>
        <w:spacing w:line="257" w:lineRule="auto"/>
        <w:rPr>
          <w:rFonts w:eastAsiaTheme="minorEastAsia"/>
          <w:color w:val="212121"/>
          <w:lang w:val="en-CA"/>
        </w:rPr>
      </w:pPr>
      <w:r w:rsidRPr="73F115AE">
        <w:rPr>
          <w:rFonts w:eastAsiaTheme="minorEastAsia"/>
          <w:color w:val="2E2E2E"/>
          <w:lang w:val="en-CA"/>
        </w:rPr>
        <w:t>("meta-analysis"[</w:t>
      </w:r>
      <w:r w:rsidR="00E481B7" w:rsidRPr="6D7376FF">
        <w:rPr>
          <w:rFonts w:eastAsiaTheme="minorEastAsia"/>
          <w:color w:val="000000" w:themeColor="text1"/>
          <w:lang w:val="en-CA"/>
        </w:rPr>
        <w:t>All Fields</w:t>
      </w:r>
      <w:r w:rsidRPr="73F115AE">
        <w:rPr>
          <w:rFonts w:eastAsiaTheme="minorEastAsia"/>
          <w:color w:val="2E2E2E"/>
          <w:lang w:val="en-CA"/>
        </w:rPr>
        <w:t>] OR "systematic review"[</w:t>
      </w:r>
      <w:r w:rsidR="3BE36D8F" w:rsidRPr="6D7376FF">
        <w:rPr>
          <w:rFonts w:eastAsiaTheme="minorEastAsia"/>
          <w:color w:val="000000" w:themeColor="text1"/>
          <w:lang w:val="en-CA"/>
        </w:rPr>
        <w:t>All Fields</w:t>
      </w:r>
      <w:r w:rsidRPr="73F115AE">
        <w:rPr>
          <w:rFonts w:eastAsiaTheme="minorEastAsia"/>
          <w:color w:val="2E2E2E"/>
          <w:lang w:val="en-CA"/>
        </w:rPr>
        <w:t>] OR “scoping</w:t>
      </w:r>
      <w:r w:rsidR="7309B38C" w:rsidRPr="73F115AE">
        <w:rPr>
          <w:rFonts w:eastAsiaTheme="minorEastAsia"/>
          <w:color w:val="2E2E2E"/>
          <w:lang w:val="en-CA"/>
        </w:rPr>
        <w:t xml:space="preserve"> r</w:t>
      </w:r>
      <w:r w:rsidRPr="73F115AE">
        <w:rPr>
          <w:rFonts w:eastAsiaTheme="minorEastAsia"/>
          <w:color w:val="2E2E2E"/>
          <w:lang w:val="en-CA"/>
        </w:rPr>
        <w:t>eview”[</w:t>
      </w:r>
      <w:r w:rsidR="5276F46C" w:rsidRPr="6D7376FF">
        <w:rPr>
          <w:rFonts w:eastAsiaTheme="minorEastAsia"/>
          <w:color w:val="000000" w:themeColor="text1"/>
          <w:lang w:val="en-CA"/>
        </w:rPr>
        <w:t>All Fields</w:t>
      </w:r>
      <w:r w:rsidRPr="73F115AE">
        <w:rPr>
          <w:rFonts w:eastAsiaTheme="minorEastAsia"/>
          <w:color w:val="2E2E2E"/>
          <w:lang w:val="en-CA"/>
        </w:rPr>
        <w:t>] OR “</w:t>
      </w:r>
      <w:r w:rsidR="4B35EED3" w:rsidRPr="73F115AE">
        <w:rPr>
          <w:rFonts w:eastAsiaTheme="minorEastAsia"/>
          <w:color w:val="2E2E2E"/>
          <w:lang w:val="en-CA"/>
        </w:rPr>
        <w:t>r</w:t>
      </w:r>
      <w:r w:rsidRPr="73F115AE">
        <w:rPr>
          <w:rFonts w:eastAsiaTheme="minorEastAsia"/>
          <w:color w:val="2E2E2E"/>
          <w:lang w:val="en-CA"/>
        </w:rPr>
        <w:t xml:space="preserve">apid </w:t>
      </w:r>
      <w:r w:rsidR="5E338AFE" w:rsidRPr="73F115AE">
        <w:rPr>
          <w:rFonts w:eastAsiaTheme="minorEastAsia"/>
          <w:color w:val="2E2E2E"/>
          <w:lang w:val="en-CA"/>
        </w:rPr>
        <w:t>r</w:t>
      </w:r>
      <w:r w:rsidRPr="73F115AE">
        <w:rPr>
          <w:rFonts w:eastAsiaTheme="minorEastAsia"/>
          <w:color w:val="2E2E2E"/>
          <w:lang w:val="en-CA"/>
        </w:rPr>
        <w:t>eview”[</w:t>
      </w:r>
      <w:r w:rsidR="0E67632F" w:rsidRPr="6D7376FF">
        <w:rPr>
          <w:rFonts w:eastAsiaTheme="minorEastAsia"/>
          <w:color w:val="000000" w:themeColor="text1"/>
          <w:lang w:val="en-CA"/>
        </w:rPr>
        <w:t>All Fields</w:t>
      </w:r>
      <w:r w:rsidRPr="73F115AE">
        <w:rPr>
          <w:rFonts w:eastAsiaTheme="minorEastAsia"/>
          <w:color w:val="2E2E2E"/>
          <w:lang w:val="en-CA"/>
        </w:rPr>
        <w:t>]) OR (rapidreview* OR systematic* OR scoping* OR meta-analy*) AND (</w:t>
      </w:r>
      <w:r w:rsidRPr="6D7376FF">
        <w:rPr>
          <w:rFonts w:eastAsiaTheme="minorEastAsia"/>
          <w:color w:val="000000" w:themeColor="text1"/>
          <w:lang w:val="en-CA"/>
        </w:rPr>
        <w:t>Monkeypox[All Fields] OR Monkeypox*[All Fields] OR "Monkey pox*"[All Fields] OR "Monkey orthopox*"[All Fields] OR Simianpox*[All Fields] OR "Simian pox*"[All Fields] OR "Simian orthopox*"[All Fields] OR MPXV[All Fields] OR Mpox[All Fields] OR Monkeypox[MeSH Terms] OR Monkeypox virus[MeSH Terms] OR "Variole du singe"[All Fields] OR "orthopoxvirose simienne"[All Fields] OR “Variole simienne”[All Fields] OR “mpox” [All Fields]) AND (</w:t>
      </w:r>
      <w:r w:rsidRPr="6D7376FF">
        <w:rPr>
          <w:rFonts w:eastAsiaTheme="minorEastAsia"/>
          <w:color w:val="212121"/>
          <w:lang w:val="en-CA"/>
        </w:rPr>
        <w:t>"</w:t>
      </w:r>
      <w:r w:rsidR="1A64A210" w:rsidRPr="6D7376FF">
        <w:rPr>
          <w:rFonts w:eastAsiaTheme="minorEastAsia"/>
          <w:color w:val="212121"/>
          <w:lang w:val="en-CA"/>
        </w:rPr>
        <w:t>1000</w:t>
      </w:r>
      <w:r w:rsidRPr="6D7376FF">
        <w:rPr>
          <w:rFonts w:eastAsiaTheme="minorEastAsia"/>
          <w:color w:val="212121"/>
          <w:lang w:val="en-CA"/>
        </w:rPr>
        <w:t>/01/01"[PDAT] : "2022/05/01"[PDAT])</w:t>
      </w:r>
      <w:r w:rsidR="463701F9" w:rsidRPr="6D7376FF">
        <w:rPr>
          <w:rFonts w:eastAsiaTheme="minorEastAsia"/>
          <w:color w:val="212121"/>
          <w:lang w:val="en-CA"/>
        </w:rPr>
        <w:t>.</w:t>
      </w:r>
    </w:p>
    <w:p w14:paraId="42BC4502" w14:textId="60AE99FA" w:rsidR="0008429D" w:rsidRDefault="463701F9" w:rsidP="73F115AE">
      <w:pPr>
        <w:spacing w:line="257" w:lineRule="auto"/>
        <w:rPr>
          <w:rFonts w:eastAsiaTheme="minorEastAsia"/>
        </w:rPr>
      </w:pPr>
      <w:r w:rsidRPr="73F115AE">
        <w:rPr>
          <w:rFonts w:eastAsiaTheme="minorEastAsia"/>
          <w:b/>
          <w:bCs/>
        </w:rPr>
        <w:t>S</w:t>
      </w:r>
      <w:r w:rsidR="4AEFEA05" w:rsidRPr="73F115AE">
        <w:rPr>
          <w:rFonts w:eastAsiaTheme="minorEastAsia"/>
          <w:b/>
          <w:bCs/>
        </w:rPr>
        <w:t>copus</w:t>
      </w:r>
    </w:p>
    <w:p w14:paraId="10199D26" w14:textId="6BB21F88" w:rsidR="0008429D" w:rsidRDefault="1FE79E17" w:rsidP="73F115AE">
      <w:pPr>
        <w:spacing w:line="257" w:lineRule="auto"/>
        <w:rPr>
          <w:rFonts w:eastAsiaTheme="minorEastAsia"/>
          <w:color w:val="000000" w:themeColor="text1"/>
        </w:rPr>
      </w:pPr>
      <w:r w:rsidRPr="61854B0F">
        <w:rPr>
          <w:rFonts w:eastAsiaTheme="minorEastAsia"/>
          <w:color w:val="000000" w:themeColor="text1"/>
          <w:lang w:val="en-CA"/>
        </w:rPr>
        <w:t xml:space="preserve">TITLE-ABS-KEY </w:t>
      </w:r>
      <w:r w:rsidR="4DDA2508" w:rsidRPr="61854B0F">
        <w:rPr>
          <w:rFonts w:eastAsiaTheme="minorEastAsia"/>
          <w:color w:val="000000" w:themeColor="text1"/>
          <w:lang w:val="en-CA"/>
        </w:rPr>
        <w:t>(</w:t>
      </w:r>
      <w:r w:rsidR="2BE2C5CE" w:rsidRPr="61854B0F">
        <w:rPr>
          <w:rFonts w:eastAsiaTheme="minorEastAsia"/>
          <w:color w:val="000000" w:themeColor="text1"/>
          <w:lang w:val="en-CA"/>
        </w:rPr>
        <w:t>(</w:t>
      </w:r>
      <w:r w:rsidR="37B21EDA" w:rsidRPr="61854B0F">
        <w:rPr>
          <w:rFonts w:eastAsiaTheme="minorEastAsia"/>
          <w:color w:val="000000" w:themeColor="text1"/>
          <w:lang w:val="en-CA"/>
        </w:rPr>
        <w:t>“</w:t>
      </w:r>
      <w:r w:rsidR="2BE2C5CE" w:rsidRPr="61854B0F">
        <w:rPr>
          <w:rFonts w:eastAsiaTheme="minorEastAsia"/>
          <w:color w:val="000000" w:themeColor="text1"/>
          <w:lang w:val="en-CA"/>
        </w:rPr>
        <w:t>Meta-analysis</w:t>
      </w:r>
      <w:r w:rsidR="7C7BB01B" w:rsidRPr="61854B0F">
        <w:rPr>
          <w:rFonts w:eastAsiaTheme="minorEastAsia"/>
          <w:color w:val="000000" w:themeColor="text1"/>
          <w:lang w:val="en-CA"/>
        </w:rPr>
        <w:t>”</w:t>
      </w:r>
      <w:r w:rsidR="2BE2C5CE" w:rsidRPr="61854B0F">
        <w:rPr>
          <w:rFonts w:eastAsiaTheme="minorEastAsia"/>
          <w:color w:val="000000" w:themeColor="text1"/>
          <w:lang w:val="en-CA"/>
        </w:rPr>
        <w:t xml:space="preserve"> OR </w:t>
      </w:r>
      <w:r w:rsidR="66924A3A" w:rsidRPr="61854B0F">
        <w:rPr>
          <w:rFonts w:eastAsiaTheme="minorEastAsia"/>
          <w:color w:val="000000" w:themeColor="text1"/>
          <w:lang w:val="en-CA"/>
        </w:rPr>
        <w:t>“</w:t>
      </w:r>
      <w:r w:rsidR="2BE2C5CE" w:rsidRPr="61854B0F">
        <w:rPr>
          <w:rFonts w:eastAsiaTheme="minorEastAsia"/>
          <w:color w:val="000000" w:themeColor="text1"/>
          <w:lang w:val="en-CA"/>
        </w:rPr>
        <w:t>systematic review</w:t>
      </w:r>
      <w:r w:rsidR="3230D35B" w:rsidRPr="61854B0F">
        <w:rPr>
          <w:rFonts w:eastAsiaTheme="minorEastAsia"/>
          <w:color w:val="000000" w:themeColor="text1"/>
          <w:lang w:val="en-CA"/>
        </w:rPr>
        <w:t>”</w:t>
      </w:r>
      <w:r w:rsidR="2BE2C5CE" w:rsidRPr="61854B0F">
        <w:rPr>
          <w:rFonts w:eastAsiaTheme="minorEastAsia"/>
          <w:color w:val="000000" w:themeColor="text1"/>
          <w:lang w:val="en-CA"/>
        </w:rPr>
        <w:t xml:space="preserve"> OR </w:t>
      </w:r>
      <w:r w:rsidR="646B29DD" w:rsidRPr="61854B0F">
        <w:rPr>
          <w:rFonts w:eastAsiaTheme="minorEastAsia"/>
          <w:color w:val="000000" w:themeColor="text1"/>
          <w:lang w:val="en-CA"/>
        </w:rPr>
        <w:t>“</w:t>
      </w:r>
      <w:r w:rsidR="2BE2C5CE" w:rsidRPr="61854B0F">
        <w:rPr>
          <w:rFonts w:eastAsiaTheme="minorEastAsia"/>
          <w:color w:val="000000" w:themeColor="text1"/>
          <w:lang w:val="en-CA"/>
        </w:rPr>
        <w:t>scoping review</w:t>
      </w:r>
      <w:r w:rsidR="7811A565" w:rsidRPr="61854B0F">
        <w:rPr>
          <w:rFonts w:eastAsiaTheme="minorEastAsia"/>
          <w:color w:val="000000" w:themeColor="text1"/>
          <w:lang w:val="en-CA"/>
        </w:rPr>
        <w:t>”</w:t>
      </w:r>
      <w:r w:rsidR="2BE2C5CE" w:rsidRPr="61854B0F">
        <w:rPr>
          <w:rFonts w:eastAsiaTheme="minorEastAsia"/>
          <w:color w:val="000000" w:themeColor="text1"/>
          <w:lang w:val="en-CA"/>
        </w:rPr>
        <w:t xml:space="preserve"> OR </w:t>
      </w:r>
      <w:r w:rsidR="19DF8C3C" w:rsidRPr="61854B0F">
        <w:rPr>
          <w:rFonts w:eastAsiaTheme="minorEastAsia"/>
          <w:color w:val="000000" w:themeColor="text1"/>
          <w:lang w:val="en-CA"/>
        </w:rPr>
        <w:t>“</w:t>
      </w:r>
      <w:r w:rsidR="2BE2C5CE" w:rsidRPr="61854B0F">
        <w:rPr>
          <w:rFonts w:eastAsiaTheme="minorEastAsia"/>
          <w:color w:val="000000" w:themeColor="text1"/>
          <w:lang w:val="en-CA"/>
        </w:rPr>
        <w:t>rapid review</w:t>
      </w:r>
      <w:r w:rsidR="7AC0F0A3" w:rsidRPr="61854B0F">
        <w:rPr>
          <w:rFonts w:eastAsiaTheme="minorEastAsia"/>
          <w:color w:val="000000" w:themeColor="text1"/>
          <w:lang w:val="en-CA"/>
        </w:rPr>
        <w:t>”</w:t>
      </w:r>
      <w:r w:rsidR="2BE2C5CE" w:rsidRPr="61854B0F">
        <w:rPr>
          <w:rFonts w:eastAsiaTheme="minorEastAsia"/>
          <w:color w:val="000000" w:themeColor="text1"/>
          <w:lang w:val="en-CA"/>
        </w:rPr>
        <w:t xml:space="preserve">) AND </w:t>
      </w:r>
      <w:r w:rsidRPr="61854B0F">
        <w:rPr>
          <w:rFonts w:eastAsiaTheme="minorEastAsia"/>
          <w:color w:val="000000" w:themeColor="text1"/>
          <w:lang w:val="en-CA"/>
        </w:rPr>
        <w:t>(Monkeypox OR “Monkey pox” OR “Monkey orthopox” OR Simianpox OR “Simian pox” OR “Simian orthopox” OR MPXV OR “Monkeypox virus” OR “Variole du singe” OR “mpox” OR “orthopoxvirose simienne” OR “Variole simienne”</w:t>
      </w:r>
      <w:r w:rsidR="185C93C1" w:rsidRPr="61854B0F">
        <w:rPr>
          <w:rFonts w:eastAsiaTheme="minorEastAsia"/>
          <w:color w:val="000000" w:themeColor="text1"/>
          <w:lang w:val="en-CA"/>
        </w:rPr>
        <w:t>)</w:t>
      </w:r>
      <w:r w:rsidRPr="61854B0F">
        <w:rPr>
          <w:rFonts w:eastAsiaTheme="minorEastAsia"/>
          <w:color w:val="000000" w:themeColor="text1"/>
          <w:lang w:val="en-CA"/>
        </w:rPr>
        <w:t>) AND ORIG-LOAD-DATE &lt; 20220501</w:t>
      </w:r>
    </w:p>
    <w:p w14:paraId="7D9AB35B" w14:textId="631E8826" w:rsidR="0008429D" w:rsidRDefault="0BBC5CA4" w:rsidP="61854B0F">
      <w:pPr>
        <w:spacing w:after="0" w:line="240" w:lineRule="auto"/>
        <w:rPr>
          <w:rFonts w:eastAsiaTheme="minorEastAsia"/>
          <w:b/>
          <w:bCs/>
        </w:rPr>
      </w:pPr>
      <w:r w:rsidRPr="61854B0F">
        <w:rPr>
          <w:rFonts w:eastAsiaTheme="minorEastAsia"/>
          <w:b/>
          <w:bCs/>
        </w:rPr>
        <w:t>EuropePMC</w:t>
      </w:r>
    </w:p>
    <w:p w14:paraId="3ED0EB84" w14:textId="07361128" w:rsidR="0008429D" w:rsidRDefault="549B5399" w:rsidP="61854B0F">
      <w:pPr>
        <w:spacing w:after="0" w:line="240" w:lineRule="auto"/>
        <w:rPr>
          <w:rFonts w:eastAsiaTheme="minorEastAsia"/>
          <w:color w:val="000000" w:themeColor="text1"/>
          <w:lang w:val="en-CA"/>
        </w:rPr>
      </w:pPr>
      <w:r w:rsidRPr="61854B0F">
        <w:rPr>
          <w:rFonts w:eastAsiaTheme="minorEastAsia"/>
          <w:color w:val="000000" w:themeColor="text1"/>
          <w:lang w:val="en-CA"/>
        </w:rPr>
        <w:t xml:space="preserve">((“Meta-analysis” OR “systematic review” OR “scoping review” OR “rapid review”) AND </w:t>
      </w:r>
      <w:r w:rsidR="1AFCD68C" w:rsidRPr="61854B0F">
        <w:rPr>
          <w:rFonts w:eastAsiaTheme="minorEastAsia"/>
          <w:color w:val="000000" w:themeColor="text1"/>
          <w:lang w:val="en-CA"/>
        </w:rPr>
        <w:t>(Title:(Monkeypox) OR Title:("Monkey pox") OR Title:("Monkey orthopox") OR Title:(Simianpox) OR Title:("Simian pox") OR Title:("Simian orthopox") OR Title:(MPXV) OR Title:("Variole du singe") OR Title:("orthopoxvirose simienne") OR Title:("Variole simienne") OR Title:(“mpox”) OR Abstract:(Monkeypox) OR Abstract:("Monkey pox") OR Abstract:("Monkey orthopox") OR Abstract:(Simianpox) OR Abstract:("Simian pox") OR Abstract:("Simian orthopox") OR Abstract:(MPXV) OR Abstract:("Variole du singe") OR Abstract:("orthopoxvirose simienne") OR Abstract:("Variole simienne") OR Abstract:(“mpox”)) AND (SRC:PPR)</w:t>
      </w:r>
      <w:r w:rsidR="684065A4" w:rsidRPr="61854B0F">
        <w:rPr>
          <w:rFonts w:eastAsiaTheme="minorEastAsia"/>
          <w:color w:val="000000" w:themeColor="text1"/>
          <w:lang w:val="en-CA"/>
        </w:rPr>
        <w:t xml:space="preserve"> AND (FIRST_PDATE:[</w:t>
      </w:r>
      <w:r w:rsidR="684065A4" w:rsidRPr="61854B0F">
        <w:rPr>
          <w:rFonts w:eastAsiaTheme="minorEastAsia"/>
          <w:color w:val="212121"/>
          <w:lang w:val="en-CA"/>
        </w:rPr>
        <w:t>1000</w:t>
      </w:r>
      <w:r w:rsidR="7EEADF5A" w:rsidRPr="61854B0F">
        <w:rPr>
          <w:rFonts w:eastAsiaTheme="minorEastAsia"/>
          <w:color w:val="212121"/>
          <w:lang w:val="en-CA"/>
        </w:rPr>
        <w:t>-</w:t>
      </w:r>
      <w:r w:rsidR="684065A4" w:rsidRPr="61854B0F">
        <w:rPr>
          <w:rFonts w:eastAsiaTheme="minorEastAsia"/>
          <w:color w:val="212121"/>
          <w:lang w:val="en-CA"/>
        </w:rPr>
        <w:t>01</w:t>
      </w:r>
      <w:r w:rsidR="21BC0069" w:rsidRPr="61854B0F">
        <w:rPr>
          <w:rFonts w:eastAsiaTheme="minorEastAsia"/>
          <w:color w:val="212121"/>
          <w:lang w:val="en-CA"/>
        </w:rPr>
        <w:t>-</w:t>
      </w:r>
      <w:r w:rsidR="684065A4" w:rsidRPr="61854B0F">
        <w:rPr>
          <w:rFonts w:eastAsiaTheme="minorEastAsia"/>
          <w:color w:val="212121"/>
          <w:lang w:val="en-CA"/>
        </w:rPr>
        <w:t>01</w:t>
      </w:r>
      <w:r w:rsidR="684065A4" w:rsidRPr="61854B0F">
        <w:rPr>
          <w:rFonts w:eastAsiaTheme="minorEastAsia"/>
          <w:color w:val="000000" w:themeColor="text1"/>
          <w:lang w:val="en-CA"/>
        </w:rPr>
        <w:t xml:space="preserve"> TO 2022-05-01])</w:t>
      </w:r>
      <w:r w:rsidR="005E0361" w:rsidRPr="61854B0F">
        <w:rPr>
          <w:rFonts w:eastAsiaTheme="minorEastAsia"/>
          <w:color w:val="000000" w:themeColor="text1"/>
          <w:lang w:val="en-CA"/>
        </w:rPr>
        <w:t>)</w:t>
      </w:r>
    </w:p>
    <w:p w14:paraId="21117BC3" w14:textId="014421B3" w:rsidR="61854B0F" w:rsidRDefault="61854B0F" w:rsidP="61854B0F">
      <w:pPr>
        <w:spacing w:after="0" w:line="240" w:lineRule="auto"/>
        <w:rPr>
          <w:rFonts w:eastAsiaTheme="minorEastAsia"/>
          <w:color w:val="000000" w:themeColor="text1"/>
          <w:lang w:val="en-CA"/>
        </w:rPr>
      </w:pPr>
    </w:p>
    <w:p w14:paraId="351E0D0D" w14:textId="47F51D6F" w:rsidR="0008429D" w:rsidRDefault="0E117A60" w:rsidP="73F115AE">
      <w:pPr>
        <w:spacing w:after="0" w:line="240" w:lineRule="auto"/>
        <w:rPr>
          <w:rFonts w:eastAsiaTheme="minorEastAsia"/>
          <w:b/>
          <w:bCs/>
          <w:color w:val="000000" w:themeColor="text1"/>
          <w:lang w:val="en-CA"/>
        </w:rPr>
      </w:pPr>
      <w:r w:rsidRPr="73F115AE">
        <w:rPr>
          <w:rFonts w:eastAsiaTheme="minorEastAsia"/>
          <w:b/>
          <w:bCs/>
          <w:color w:val="000000" w:themeColor="text1"/>
          <w:lang w:val="en-CA"/>
        </w:rPr>
        <w:t>SSRN and ArXiv</w:t>
      </w:r>
    </w:p>
    <w:p w14:paraId="001BDF7A" w14:textId="64CD60A6" w:rsidR="0008429D" w:rsidRDefault="0E117A60" w:rsidP="73F115AE">
      <w:pPr>
        <w:spacing w:after="0" w:line="240" w:lineRule="auto"/>
        <w:rPr>
          <w:rFonts w:eastAsiaTheme="minorEastAsia"/>
        </w:rPr>
      </w:pPr>
      <w:r w:rsidRPr="73F115AE">
        <w:rPr>
          <w:rFonts w:eastAsiaTheme="minorEastAsia"/>
          <w:color w:val="000000" w:themeColor="text1"/>
          <w:lang w:val="en-CA"/>
        </w:rPr>
        <w:t>Search f</w:t>
      </w:r>
      <w:r w:rsidRPr="73F115AE">
        <w:rPr>
          <w:rFonts w:eastAsiaTheme="minorEastAsia"/>
          <w:lang w:val="en-CA"/>
        </w:rPr>
        <w:t xml:space="preserve">or the following keywords: Monkeypox, Simianpox, Variole du singe and Variole simienne, mpox, systematic review, rapid review, scoping review as individual searches. </w:t>
      </w:r>
      <w:r w:rsidRPr="73F115AE">
        <w:rPr>
          <w:rFonts w:eastAsiaTheme="minorEastAsia"/>
        </w:rPr>
        <w:t xml:space="preserve"> </w:t>
      </w:r>
    </w:p>
    <w:p w14:paraId="3EA2471C" w14:textId="47C33C09" w:rsidR="0008429D" w:rsidRDefault="0008429D" w:rsidP="73F115AE">
      <w:pPr>
        <w:spacing w:after="0" w:line="240" w:lineRule="auto"/>
        <w:rPr>
          <w:rFonts w:eastAsiaTheme="minorEastAsia"/>
          <w:lang w:val="en-CA"/>
        </w:rPr>
      </w:pPr>
    </w:p>
    <w:p w14:paraId="13004D2A" w14:textId="13BD10A5" w:rsidR="0F3BE7F8" w:rsidRDefault="4E837C31" w:rsidP="7C6F7A42">
      <w:r>
        <w:br w:type="page"/>
      </w:r>
    </w:p>
    <w:p w14:paraId="556E4555" w14:textId="3E7100B1" w:rsidR="0F3BE7F8" w:rsidRDefault="37DBF90D" w:rsidP="73420E5E">
      <w:pPr>
        <w:pStyle w:val="Heading2"/>
        <w:rPr>
          <w:rFonts w:asciiTheme="minorHAnsi" w:eastAsiaTheme="minorEastAsia" w:hAnsiTheme="minorHAnsi" w:cstheme="minorBidi"/>
          <w:color w:val="2E74B5" w:themeColor="accent5" w:themeShade="BF"/>
          <w:sz w:val="22"/>
          <w:szCs w:val="22"/>
        </w:rPr>
      </w:pPr>
      <w:bookmarkStart w:id="19" w:name="_Toc172803640"/>
      <w:r w:rsidRPr="73420E5E">
        <w:rPr>
          <w:rFonts w:asciiTheme="minorHAnsi" w:eastAsiaTheme="minorEastAsia" w:hAnsiTheme="minorHAnsi" w:cstheme="minorBidi"/>
          <w:color w:val="2E74B5" w:themeColor="accent5" w:themeShade="BF"/>
        </w:rPr>
        <w:lastRenderedPageBreak/>
        <w:t>A</w:t>
      </w:r>
      <w:r w:rsidR="572900E0" w:rsidRPr="73420E5E">
        <w:rPr>
          <w:rFonts w:asciiTheme="minorHAnsi" w:eastAsiaTheme="minorEastAsia" w:hAnsiTheme="minorHAnsi" w:cstheme="minorBidi"/>
          <w:color w:val="2E74B5" w:themeColor="accent5" w:themeShade="BF"/>
        </w:rPr>
        <w:t xml:space="preserve">ppendix </w:t>
      </w:r>
      <w:r w:rsidR="003F39B7">
        <w:rPr>
          <w:rFonts w:asciiTheme="minorHAnsi" w:eastAsiaTheme="minorEastAsia" w:hAnsiTheme="minorHAnsi" w:cstheme="minorBidi"/>
          <w:color w:val="2E74B5" w:themeColor="accent5" w:themeShade="BF"/>
        </w:rPr>
        <w:t>3</w:t>
      </w:r>
      <w:r w:rsidR="572900E0" w:rsidRPr="73420E5E">
        <w:rPr>
          <w:rFonts w:asciiTheme="minorHAnsi" w:eastAsiaTheme="minorEastAsia" w:hAnsiTheme="minorHAnsi" w:cstheme="minorBidi"/>
          <w:color w:val="2E74B5" w:themeColor="accent5" w:themeShade="BF"/>
        </w:rPr>
        <w:t>. Relevance screening form</w:t>
      </w:r>
      <w:bookmarkEnd w:id="19"/>
    </w:p>
    <w:tbl>
      <w:tblPr>
        <w:tblStyle w:val="TableGrid"/>
        <w:tblW w:w="9776" w:type="dxa"/>
        <w:tblLayout w:type="fixed"/>
        <w:tblLook w:val="06A0" w:firstRow="1" w:lastRow="0" w:firstColumn="1" w:lastColumn="0" w:noHBand="1" w:noVBand="1"/>
      </w:tblPr>
      <w:tblGrid>
        <w:gridCol w:w="562"/>
        <w:gridCol w:w="1701"/>
        <w:gridCol w:w="2694"/>
        <w:gridCol w:w="4819"/>
      </w:tblGrid>
      <w:tr w:rsidR="008A3BAB" w14:paraId="497022BA" w14:textId="77777777" w:rsidTr="11BC488D">
        <w:trPr>
          <w:trHeight w:val="300"/>
        </w:trPr>
        <w:tc>
          <w:tcPr>
            <w:tcW w:w="562" w:type="dxa"/>
            <w:shd w:val="clear" w:color="auto" w:fill="BFBFBF" w:themeFill="background1" w:themeFillShade="BF"/>
          </w:tcPr>
          <w:p w14:paraId="08CE357C" w14:textId="66CA4619" w:rsidR="008A3BAB" w:rsidRPr="008A3BAB" w:rsidRDefault="008A3BAB" w:rsidP="6BAC5972">
            <w:pPr>
              <w:rPr>
                <w:rFonts w:ascii="Calibri" w:eastAsia="Calibri" w:hAnsi="Calibri" w:cs="Calibri"/>
                <w:b/>
                <w:bCs/>
                <w:color w:val="000000" w:themeColor="text1"/>
              </w:rPr>
            </w:pPr>
            <w:r w:rsidRPr="008A3BAB">
              <w:rPr>
                <w:rFonts w:ascii="Calibri" w:eastAsia="Calibri" w:hAnsi="Calibri" w:cs="Calibri"/>
                <w:b/>
                <w:bCs/>
                <w:color w:val="000000" w:themeColor="text1"/>
              </w:rPr>
              <w:t>#</w:t>
            </w:r>
          </w:p>
        </w:tc>
        <w:tc>
          <w:tcPr>
            <w:tcW w:w="1701" w:type="dxa"/>
            <w:shd w:val="clear" w:color="auto" w:fill="BFBFBF" w:themeFill="background1" w:themeFillShade="BF"/>
          </w:tcPr>
          <w:p w14:paraId="62C8D2E8" w14:textId="53FA1A03" w:rsidR="008A3BAB" w:rsidRPr="008A3BAB" w:rsidRDefault="008A3BAB" w:rsidP="6BAC5972">
            <w:pPr>
              <w:rPr>
                <w:rFonts w:ascii="Calibri" w:eastAsia="Calibri" w:hAnsi="Calibri" w:cs="Calibri"/>
                <w:b/>
                <w:bCs/>
                <w:color w:val="000000" w:themeColor="text1"/>
              </w:rPr>
            </w:pPr>
            <w:r w:rsidRPr="008A3BAB">
              <w:rPr>
                <w:rFonts w:ascii="Calibri" w:eastAsia="Calibri" w:hAnsi="Calibri" w:cs="Calibri"/>
                <w:b/>
                <w:bCs/>
                <w:color w:val="000000" w:themeColor="text1"/>
              </w:rPr>
              <w:t>Question</w:t>
            </w:r>
          </w:p>
        </w:tc>
        <w:tc>
          <w:tcPr>
            <w:tcW w:w="2694" w:type="dxa"/>
            <w:shd w:val="clear" w:color="auto" w:fill="BFBFBF" w:themeFill="background1" w:themeFillShade="BF"/>
          </w:tcPr>
          <w:p w14:paraId="38F978E0" w14:textId="7CAE7684" w:rsidR="008A3BAB" w:rsidRPr="008A3BAB" w:rsidRDefault="008A3BAB" w:rsidP="6BAC5972">
            <w:pPr>
              <w:rPr>
                <w:rFonts w:ascii="Calibri" w:eastAsia="Calibri" w:hAnsi="Calibri" w:cs="Calibri"/>
                <w:b/>
                <w:bCs/>
                <w:color w:val="000000" w:themeColor="text1"/>
              </w:rPr>
            </w:pPr>
            <w:r w:rsidRPr="008A3BAB">
              <w:rPr>
                <w:rFonts w:ascii="Calibri" w:eastAsia="Calibri" w:hAnsi="Calibri" w:cs="Calibri"/>
                <w:b/>
                <w:bCs/>
                <w:color w:val="000000" w:themeColor="text1"/>
              </w:rPr>
              <w:t>Options</w:t>
            </w:r>
          </w:p>
        </w:tc>
        <w:tc>
          <w:tcPr>
            <w:tcW w:w="4819" w:type="dxa"/>
            <w:shd w:val="clear" w:color="auto" w:fill="BFBFBF" w:themeFill="background1" w:themeFillShade="BF"/>
          </w:tcPr>
          <w:p w14:paraId="507B7217" w14:textId="3CD95351" w:rsidR="008A3BAB" w:rsidRPr="008A3BAB" w:rsidRDefault="008A3BAB" w:rsidP="6BAC5972">
            <w:pPr>
              <w:rPr>
                <w:rFonts w:ascii="Calibri" w:eastAsia="Calibri" w:hAnsi="Calibri" w:cs="Calibri"/>
                <w:b/>
                <w:bCs/>
                <w:color w:val="000000" w:themeColor="text1"/>
              </w:rPr>
            </w:pPr>
            <w:r w:rsidRPr="008A3BAB">
              <w:rPr>
                <w:rFonts w:ascii="Calibri" w:eastAsia="Calibri" w:hAnsi="Calibri" w:cs="Calibri"/>
                <w:b/>
                <w:bCs/>
                <w:color w:val="000000" w:themeColor="text1"/>
              </w:rPr>
              <w:t>Definitions/Comments</w:t>
            </w:r>
          </w:p>
        </w:tc>
      </w:tr>
      <w:tr w:rsidR="00184C1C" w14:paraId="0063F1C7" w14:textId="77777777" w:rsidTr="11BC488D">
        <w:trPr>
          <w:trHeight w:val="300"/>
        </w:trPr>
        <w:tc>
          <w:tcPr>
            <w:tcW w:w="9776" w:type="dxa"/>
            <w:gridSpan w:val="4"/>
            <w:shd w:val="clear" w:color="auto" w:fill="BDD6EE" w:themeFill="accent5" w:themeFillTint="66"/>
          </w:tcPr>
          <w:p w14:paraId="419EB3C9" w14:textId="5CA6F9C7" w:rsidR="00184C1C" w:rsidRPr="008A3BAB" w:rsidRDefault="00184C1C" w:rsidP="00184C1C">
            <w:pPr>
              <w:jc w:val="center"/>
              <w:rPr>
                <w:rFonts w:ascii="Calibri" w:eastAsia="Calibri" w:hAnsi="Calibri" w:cs="Calibri"/>
                <w:b/>
                <w:bCs/>
                <w:color w:val="000000" w:themeColor="text1"/>
              </w:rPr>
            </w:pPr>
            <w:r w:rsidRPr="2486100A">
              <w:rPr>
                <w:rFonts w:ascii="Calibri" w:eastAsia="Calibri" w:hAnsi="Calibri" w:cs="Calibri"/>
                <w:b/>
                <w:bCs/>
                <w:color w:val="000000" w:themeColor="text1"/>
              </w:rPr>
              <w:t>Level 1 Screening</w:t>
            </w:r>
          </w:p>
        </w:tc>
      </w:tr>
      <w:tr w:rsidR="008A3BAB" w14:paraId="2B97EFA2" w14:textId="77777777" w:rsidTr="11BC488D">
        <w:trPr>
          <w:trHeight w:val="300"/>
        </w:trPr>
        <w:tc>
          <w:tcPr>
            <w:tcW w:w="562" w:type="dxa"/>
          </w:tcPr>
          <w:p w14:paraId="6BDF0FDC" w14:textId="727FA62C" w:rsidR="008A3BAB" w:rsidRPr="2486100A" w:rsidRDefault="008A3BAB" w:rsidP="6BAC5972">
            <w:pPr>
              <w:rPr>
                <w:rFonts w:ascii="Calibri" w:eastAsia="Calibri" w:hAnsi="Calibri" w:cs="Calibri"/>
                <w:color w:val="000000" w:themeColor="text1"/>
              </w:rPr>
            </w:pPr>
            <w:r>
              <w:rPr>
                <w:rFonts w:ascii="Calibri" w:eastAsia="Calibri" w:hAnsi="Calibri" w:cs="Calibri"/>
                <w:color w:val="000000" w:themeColor="text1"/>
              </w:rPr>
              <w:t>1</w:t>
            </w:r>
          </w:p>
        </w:tc>
        <w:tc>
          <w:tcPr>
            <w:tcW w:w="1701" w:type="dxa"/>
          </w:tcPr>
          <w:p w14:paraId="182FE669" w14:textId="210E8CE0" w:rsidR="008A3BAB" w:rsidRDefault="768F6AE2" w:rsidP="6BAC5972">
            <w:pPr>
              <w:rPr>
                <w:rFonts w:ascii="Calibri" w:eastAsia="Calibri" w:hAnsi="Calibri" w:cs="Calibri"/>
                <w:color w:val="000000" w:themeColor="text1"/>
              </w:rPr>
            </w:pPr>
            <w:r w:rsidRPr="73F115AE">
              <w:rPr>
                <w:rFonts w:ascii="Calibri" w:eastAsia="Calibri" w:hAnsi="Calibri" w:cs="Calibri"/>
                <w:color w:val="000000" w:themeColor="text1"/>
              </w:rPr>
              <w:t xml:space="preserve">Is this citation </w:t>
            </w:r>
            <w:r w:rsidR="3CE363B8" w:rsidRPr="73F115AE">
              <w:rPr>
                <w:rFonts w:ascii="Calibri" w:eastAsia="Calibri" w:hAnsi="Calibri" w:cs="Calibri"/>
                <w:color w:val="000000" w:themeColor="text1"/>
              </w:rPr>
              <w:t>an evidence synthesis on mpox?</w:t>
            </w:r>
          </w:p>
          <w:p w14:paraId="694042B8" w14:textId="58ED15AB" w:rsidR="008A3BAB" w:rsidRDefault="008A3BAB" w:rsidP="6BAC5972">
            <w:pPr>
              <w:rPr>
                <w:rFonts w:ascii="Calibri" w:eastAsia="Calibri" w:hAnsi="Calibri" w:cs="Calibri"/>
                <w:color w:val="000000" w:themeColor="text1"/>
              </w:rPr>
            </w:pPr>
          </w:p>
        </w:tc>
        <w:tc>
          <w:tcPr>
            <w:tcW w:w="2694" w:type="dxa"/>
          </w:tcPr>
          <w:p w14:paraId="2A7545BC" w14:textId="220BC7C5" w:rsidR="008A3BAB" w:rsidRDefault="008A3BAB" w:rsidP="00F319E3">
            <w:pPr>
              <w:pStyle w:val="ListParagraph"/>
              <w:numPr>
                <w:ilvl w:val="0"/>
                <w:numId w:val="56"/>
              </w:numPr>
              <w:rPr>
                <w:rFonts w:ascii="Calibri" w:eastAsia="Calibri" w:hAnsi="Calibri" w:cs="Calibri"/>
                <w:color w:val="000000" w:themeColor="text1"/>
              </w:rPr>
            </w:pPr>
            <w:r w:rsidRPr="7C6F7A42">
              <w:rPr>
                <w:rFonts w:ascii="Calibri" w:eastAsia="Calibri" w:hAnsi="Calibri" w:cs="Calibri"/>
                <w:color w:val="000000" w:themeColor="text1"/>
              </w:rPr>
              <w:t>Yes</w:t>
            </w:r>
          </w:p>
          <w:p w14:paraId="3091D5FC" w14:textId="5ABBFE62" w:rsidR="008A3BAB" w:rsidRDefault="008A3BAB" w:rsidP="00F319E3">
            <w:pPr>
              <w:pStyle w:val="ListParagraph"/>
              <w:numPr>
                <w:ilvl w:val="0"/>
                <w:numId w:val="56"/>
              </w:numPr>
              <w:spacing w:line="259" w:lineRule="auto"/>
              <w:rPr>
                <w:rFonts w:ascii="Calibri" w:eastAsia="Calibri" w:hAnsi="Calibri" w:cs="Calibri"/>
              </w:rPr>
            </w:pPr>
            <w:r w:rsidRPr="7C6F7A42">
              <w:rPr>
                <w:rFonts w:ascii="Calibri" w:eastAsia="Calibri" w:hAnsi="Calibri" w:cs="Calibri"/>
                <w:color w:val="000000" w:themeColor="text1"/>
              </w:rPr>
              <w:t>No</w:t>
            </w:r>
            <w:r w:rsidRPr="7C6F7A42">
              <w:rPr>
                <w:rFonts w:ascii="Calibri" w:eastAsia="Calibri" w:hAnsi="Calibri" w:cs="Calibri"/>
              </w:rPr>
              <w:t xml:space="preserve"> (</w:t>
            </w:r>
            <w:r>
              <w:rPr>
                <w:rFonts w:ascii="Calibri" w:eastAsia="Calibri" w:hAnsi="Calibri" w:cs="Calibri"/>
              </w:rPr>
              <w:t>EXCLUDE</w:t>
            </w:r>
            <w:r w:rsidRPr="7C6F7A42">
              <w:rPr>
                <w:rFonts w:ascii="Calibri" w:eastAsia="Calibri" w:hAnsi="Calibri" w:cs="Calibri"/>
              </w:rPr>
              <w:t>)</w:t>
            </w:r>
          </w:p>
          <w:p w14:paraId="2F7673A2" w14:textId="220BC7C5" w:rsidR="008A3BAB" w:rsidRDefault="008A3BAB" w:rsidP="6BAC5972">
            <w:pPr>
              <w:rPr>
                <w:rFonts w:ascii="Calibri" w:eastAsia="Calibri" w:hAnsi="Calibri" w:cs="Calibri"/>
                <w:color w:val="000000" w:themeColor="text1"/>
              </w:rPr>
            </w:pPr>
          </w:p>
        </w:tc>
        <w:tc>
          <w:tcPr>
            <w:tcW w:w="4819" w:type="dxa"/>
          </w:tcPr>
          <w:p w14:paraId="76C06C55" w14:textId="30BE3BC8" w:rsidR="008A3BAB" w:rsidRPr="00184C1C" w:rsidRDefault="38635036" w:rsidP="61854B0F">
            <w:pPr>
              <w:spacing w:after="160" w:line="257" w:lineRule="auto"/>
              <w:rPr>
                <w:rFonts w:ascii="Calibri" w:eastAsia="Calibri" w:hAnsi="Calibri" w:cs="Calibri"/>
                <w:i/>
                <w:iCs/>
                <w:color w:val="000000" w:themeColor="text1"/>
                <w:sz w:val="20"/>
                <w:szCs w:val="20"/>
              </w:rPr>
            </w:pPr>
            <w:r w:rsidRPr="61854B0F">
              <w:rPr>
                <w:rFonts w:ascii="Calibri" w:eastAsia="Calibri" w:hAnsi="Calibri" w:cs="Calibri"/>
                <w:i/>
                <w:iCs/>
                <w:color w:val="000000" w:themeColor="text1"/>
                <w:sz w:val="20"/>
                <w:szCs w:val="20"/>
              </w:rPr>
              <w:t>If you cannot tell whether the article is irrelevant, include and the full text can be evaluated at level 2.</w:t>
            </w:r>
          </w:p>
          <w:p w14:paraId="6B0958DA" w14:textId="252B47D4" w:rsidR="008A3BAB" w:rsidRPr="00184C1C" w:rsidRDefault="3CE363B8" w:rsidP="000D334E">
            <w:pPr>
              <w:rPr>
                <w:color w:val="000000" w:themeColor="text1"/>
              </w:rPr>
            </w:pPr>
            <w:r w:rsidRPr="73F115AE">
              <w:rPr>
                <w:color w:val="000000" w:themeColor="text1"/>
              </w:rPr>
              <w:t xml:space="preserve">INCLUDE: All evidence synthesis </w:t>
            </w:r>
            <w:r w:rsidR="04B95279" w:rsidRPr="73F115AE">
              <w:rPr>
                <w:color w:val="000000" w:themeColor="text1"/>
              </w:rPr>
              <w:t xml:space="preserve">on mpox </w:t>
            </w:r>
            <w:r w:rsidRPr="73F115AE">
              <w:rPr>
                <w:color w:val="000000" w:themeColor="text1"/>
              </w:rPr>
              <w:t xml:space="preserve">as </w:t>
            </w:r>
            <w:r w:rsidR="768F6AE2" w:rsidRPr="73F115AE">
              <w:rPr>
                <w:color w:val="000000" w:themeColor="text1"/>
              </w:rPr>
              <w:t>per the definition below</w:t>
            </w:r>
            <w:r w:rsidRPr="73F115AE">
              <w:rPr>
                <w:color w:val="000000" w:themeColor="text1"/>
              </w:rPr>
              <w:t xml:space="preserve"> or if they </w:t>
            </w:r>
            <w:r w:rsidR="768F6AE2" w:rsidRPr="73F115AE">
              <w:rPr>
                <w:color w:val="000000" w:themeColor="text1"/>
              </w:rPr>
              <w:t>self-identified</w:t>
            </w:r>
            <w:r w:rsidRPr="73F115AE">
              <w:rPr>
                <w:color w:val="000000" w:themeColor="text1"/>
              </w:rPr>
              <w:t xml:space="preserve"> as an evidence synthesis (e.g., systematic review, scoping review, rapid review, systematic-review meta-analysis, etc.).</w:t>
            </w:r>
          </w:p>
          <w:p w14:paraId="65F91E91" w14:textId="2FA6FE24" w:rsidR="008A3BAB" w:rsidRPr="00184C1C" w:rsidRDefault="008A3BAB" w:rsidP="00874B6C">
            <w:pPr>
              <w:rPr>
                <w:color w:val="000000" w:themeColor="text1"/>
              </w:rPr>
            </w:pPr>
          </w:p>
          <w:p w14:paraId="19C0EAA1" w14:textId="076D4BFB" w:rsidR="008A3BAB" w:rsidRPr="00184C1C" w:rsidRDefault="3CE363B8" w:rsidP="00874B6C">
            <w:pPr>
              <w:rPr>
                <w:color w:val="000000" w:themeColor="text1"/>
              </w:rPr>
            </w:pPr>
            <w:r w:rsidRPr="73F115AE">
              <w:rPr>
                <w:color w:val="000000" w:themeColor="text1"/>
              </w:rPr>
              <w:t>Evidence synthesis are defined as those that explicitly stated methods to identify studies (I.e., search strategy methods and search dates), methods used for study selection (I.e., eligibility criteria and study selection process) and a narrative or quantitative synthesis of evidence.</w:t>
            </w:r>
          </w:p>
          <w:p w14:paraId="1F813253" w14:textId="77777777" w:rsidR="00184C1C" w:rsidRPr="00184C1C" w:rsidRDefault="00184C1C" w:rsidP="00874B6C">
            <w:pPr>
              <w:rPr>
                <w:color w:val="000000" w:themeColor="text1"/>
              </w:rPr>
            </w:pPr>
          </w:p>
          <w:p w14:paraId="1F4537F3" w14:textId="7A0E83E9" w:rsidR="00184C1C" w:rsidRPr="00184C1C" w:rsidRDefault="24B3364D" w:rsidP="61854B0F">
            <w:pPr>
              <w:rPr>
                <w:color w:val="FF0000"/>
              </w:rPr>
            </w:pPr>
            <w:r w:rsidRPr="61854B0F">
              <w:rPr>
                <w:color w:val="FF0000"/>
              </w:rPr>
              <w:t>EXCLUDE</w:t>
            </w:r>
            <w:r w:rsidRPr="61854B0F">
              <w:rPr>
                <w:b/>
                <w:bCs/>
                <w:color w:val="FF0000"/>
              </w:rPr>
              <w:t>:</w:t>
            </w:r>
            <w:r w:rsidRPr="00184C1C">
              <w:rPr>
                <w:color w:val="FF0000"/>
              </w:rPr>
              <w:t xml:space="preserve"> </w:t>
            </w:r>
            <w:r w:rsidR="3E4FC7CA" w:rsidRPr="00184C1C">
              <w:rPr>
                <w:color w:val="FF0000"/>
              </w:rPr>
              <w:t xml:space="preserve">Evidence synthesis not on mpox or human populations. </w:t>
            </w:r>
            <w:r w:rsidRPr="00184C1C">
              <w:rPr>
                <w:color w:val="FF0000"/>
              </w:rPr>
              <w:t xml:space="preserve">All </w:t>
            </w:r>
            <w:r w:rsidRPr="00184C1C">
              <w:rPr>
                <w:color w:val="FF0000"/>
                <w:shd w:val="clear" w:color="auto" w:fill="FFFFFF"/>
              </w:rPr>
              <w:t>primary literature; narrative reviews/non-evidence synthesis literature reviews, other non-primary literature (e.g., commentaries, letters to the editor, evidence synthesis protocols, etc.)</w:t>
            </w:r>
            <w:r w:rsidR="0C641C73" w:rsidRPr="00184C1C">
              <w:rPr>
                <w:color w:val="FF0000"/>
                <w:shd w:val="clear" w:color="auto" w:fill="FFFFFF"/>
              </w:rPr>
              <w:t>, ov</w:t>
            </w:r>
            <w:r w:rsidRPr="00184C1C">
              <w:rPr>
                <w:color w:val="FF0000"/>
                <w:shd w:val="clear" w:color="auto" w:fill="FFFFFF"/>
              </w:rPr>
              <w:t>erviews of reviews</w:t>
            </w:r>
            <w:r w:rsidR="6009C5E5" w:rsidRPr="00184C1C">
              <w:rPr>
                <w:color w:val="FF0000"/>
                <w:shd w:val="clear" w:color="auto" w:fill="FFFFFF"/>
              </w:rPr>
              <w:t xml:space="preserve"> and reviews not on mpox</w:t>
            </w:r>
            <w:r w:rsidRPr="00184C1C">
              <w:rPr>
                <w:color w:val="FF0000"/>
                <w:shd w:val="clear" w:color="auto" w:fill="FFFFFF"/>
              </w:rPr>
              <w:t>.</w:t>
            </w:r>
          </w:p>
          <w:p w14:paraId="79D4E5BF" w14:textId="16464F6F" w:rsidR="008A3BAB" w:rsidRPr="00184C1C" w:rsidRDefault="008A3BAB" w:rsidP="2486100A">
            <w:pPr>
              <w:rPr>
                <w:rFonts w:ascii="Calibri" w:eastAsia="Calibri" w:hAnsi="Calibri" w:cs="Calibri"/>
                <w:color w:val="000000" w:themeColor="text1"/>
              </w:rPr>
            </w:pPr>
          </w:p>
        </w:tc>
      </w:tr>
      <w:tr w:rsidR="00184C1C" w14:paraId="69B66FB2" w14:textId="77777777" w:rsidTr="11BC488D">
        <w:trPr>
          <w:trHeight w:val="300"/>
        </w:trPr>
        <w:tc>
          <w:tcPr>
            <w:tcW w:w="9776" w:type="dxa"/>
            <w:gridSpan w:val="4"/>
            <w:shd w:val="clear" w:color="auto" w:fill="BDD6EE" w:themeFill="accent5" w:themeFillTint="66"/>
          </w:tcPr>
          <w:p w14:paraId="4D9DD55C" w14:textId="761E430C" w:rsidR="00184C1C" w:rsidRPr="00184C1C" w:rsidRDefault="00184C1C" w:rsidP="00184C1C">
            <w:pPr>
              <w:jc w:val="center"/>
              <w:rPr>
                <w:rFonts w:ascii="Calibri" w:eastAsia="Calibri" w:hAnsi="Calibri" w:cs="Calibri"/>
                <w:color w:val="000000" w:themeColor="text1"/>
              </w:rPr>
            </w:pPr>
            <w:r w:rsidRPr="00184C1C">
              <w:rPr>
                <w:rFonts w:ascii="Calibri" w:eastAsia="Calibri" w:hAnsi="Calibri" w:cs="Calibri"/>
                <w:b/>
                <w:bCs/>
                <w:color w:val="000000" w:themeColor="text1"/>
              </w:rPr>
              <w:t>Level 2 Screening Form</w:t>
            </w:r>
          </w:p>
        </w:tc>
      </w:tr>
      <w:tr w:rsidR="008A3BAB" w14:paraId="75033465" w14:textId="77777777" w:rsidTr="11BC488D">
        <w:trPr>
          <w:trHeight w:val="300"/>
        </w:trPr>
        <w:tc>
          <w:tcPr>
            <w:tcW w:w="562" w:type="dxa"/>
          </w:tcPr>
          <w:p w14:paraId="13092F2F" w14:textId="519A8C40" w:rsidR="008A3BAB" w:rsidRPr="6BAC5972" w:rsidRDefault="00184C1C" w:rsidP="00E75F71">
            <w:pPr>
              <w:rPr>
                <w:rFonts w:ascii="Calibri" w:eastAsia="Calibri" w:hAnsi="Calibri" w:cs="Calibri"/>
                <w:color w:val="000000" w:themeColor="text1"/>
              </w:rPr>
            </w:pPr>
            <w:r>
              <w:rPr>
                <w:rFonts w:ascii="Calibri" w:eastAsia="Calibri" w:hAnsi="Calibri" w:cs="Calibri"/>
                <w:color w:val="000000" w:themeColor="text1"/>
              </w:rPr>
              <w:t>2</w:t>
            </w:r>
          </w:p>
        </w:tc>
        <w:tc>
          <w:tcPr>
            <w:tcW w:w="1701" w:type="dxa"/>
          </w:tcPr>
          <w:p w14:paraId="58164305" w14:textId="38F24739" w:rsidR="008A3BAB" w:rsidRDefault="3CE363B8" w:rsidP="00E75F71">
            <w:pPr>
              <w:rPr>
                <w:rFonts w:ascii="Calibri" w:eastAsia="Calibri" w:hAnsi="Calibri" w:cs="Calibri"/>
                <w:color w:val="000000" w:themeColor="text1"/>
              </w:rPr>
            </w:pPr>
            <w:r w:rsidRPr="73F115AE">
              <w:rPr>
                <w:rFonts w:ascii="Calibri" w:eastAsia="Calibri" w:hAnsi="Calibri" w:cs="Calibri"/>
                <w:color w:val="000000" w:themeColor="text1"/>
              </w:rPr>
              <w:t xml:space="preserve">Does </w:t>
            </w:r>
            <w:r w:rsidR="768F6AE2" w:rsidRPr="73F115AE">
              <w:rPr>
                <w:rFonts w:ascii="Calibri" w:eastAsia="Calibri" w:hAnsi="Calibri" w:cs="Calibri"/>
                <w:color w:val="000000" w:themeColor="text1"/>
              </w:rPr>
              <w:t>this study</w:t>
            </w:r>
            <w:r w:rsidRPr="73F115AE">
              <w:rPr>
                <w:rFonts w:ascii="Calibri" w:eastAsia="Calibri" w:hAnsi="Calibri" w:cs="Calibri"/>
                <w:color w:val="000000" w:themeColor="text1"/>
              </w:rPr>
              <w:t xml:space="preserve"> </w:t>
            </w:r>
            <w:r w:rsidR="768F6AE2" w:rsidRPr="73F115AE">
              <w:rPr>
                <w:rFonts w:ascii="Calibri" w:eastAsia="Calibri" w:hAnsi="Calibri" w:cs="Calibri"/>
                <w:color w:val="000000" w:themeColor="text1"/>
              </w:rPr>
              <w:t>describe an evidence synthesis?</w:t>
            </w:r>
          </w:p>
          <w:p w14:paraId="7D2CEE33" w14:textId="58ED15AB" w:rsidR="008A3BAB" w:rsidRDefault="008A3BAB" w:rsidP="00E75F71">
            <w:pPr>
              <w:rPr>
                <w:rFonts w:ascii="Calibri" w:eastAsia="Calibri" w:hAnsi="Calibri" w:cs="Calibri"/>
                <w:color w:val="000000" w:themeColor="text1"/>
              </w:rPr>
            </w:pPr>
          </w:p>
        </w:tc>
        <w:tc>
          <w:tcPr>
            <w:tcW w:w="2694" w:type="dxa"/>
          </w:tcPr>
          <w:p w14:paraId="69557916" w14:textId="7C24FABF" w:rsidR="3CE363B8" w:rsidRDefault="3CE363B8" w:rsidP="00F319E3">
            <w:pPr>
              <w:pStyle w:val="ListParagraph"/>
              <w:numPr>
                <w:ilvl w:val="0"/>
                <w:numId w:val="62"/>
              </w:numPr>
              <w:rPr>
                <w:rFonts w:ascii="Calibri" w:eastAsia="Calibri" w:hAnsi="Calibri" w:cs="Calibri"/>
              </w:rPr>
            </w:pPr>
            <w:r w:rsidRPr="73F115AE">
              <w:rPr>
                <w:rFonts w:ascii="Calibri" w:eastAsia="Calibri" w:hAnsi="Calibri" w:cs="Calibri"/>
              </w:rPr>
              <w:t>Yes</w:t>
            </w:r>
            <w:r w:rsidR="543BAFF8" w:rsidRPr="73F115AE">
              <w:rPr>
                <w:rFonts w:ascii="Calibri" w:eastAsia="Calibri" w:hAnsi="Calibri" w:cs="Calibri"/>
              </w:rPr>
              <w:t>- evidence synthesis</w:t>
            </w:r>
          </w:p>
          <w:p w14:paraId="70E5959E" w14:textId="7DDB381E" w:rsidR="42D82599" w:rsidRDefault="0BDC6E07" w:rsidP="00F319E3">
            <w:pPr>
              <w:pStyle w:val="ListParagraph"/>
              <w:numPr>
                <w:ilvl w:val="0"/>
                <w:numId w:val="62"/>
              </w:numPr>
              <w:rPr>
                <w:rFonts w:ascii="Calibri" w:eastAsia="Calibri" w:hAnsi="Calibri" w:cs="Calibri"/>
              </w:rPr>
            </w:pPr>
            <w:r w:rsidRPr="61854B0F">
              <w:rPr>
                <w:rFonts w:ascii="Calibri" w:eastAsia="Calibri" w:hAnsi="Calibri" w:cs="Calibri"/>
              </w:rPr>
              <w:t xml:space="preserve">No – </w:t>
            </w:r>
            <w:r w:rsidR="42D82599" w:rsidRPr="792C5DC7">
              <w:rPr>
                <w:rFonts w:ascii="Calibri" w:eastAsia="Calibri" w:hAnsi="Calibri" w:cs="Calibri"/>
              </w:rPr>
              <w:t>Narrative</w:t>
            </w:r>
            <w:r w:rsidR="4EF4D8B1" w:rsidRPr="2346BF5B">
              <w:rPr>
                <w:rFonts w:ascii="Calibri" w:eastAsia="Calibri" w:hAnsi="Calibri" w:cs="Calibri"/>
              </w:rPr>
              <w:t xml:space="preserve"> review</w:t>
            </w:r>
          </w:p>
          <w:p w14:paraId="16331B37" w14:textId="6970B92D" w:rsidR="00DC5918" w:rsidRPr="00DC5918" w:rsidRDefault="543BAFF8" w:rsidP="00F319E3">
            <w:pPr>
              <w:pStyle w:val="ListParagraph"/>
              <w:numPr>
                <w:ilvl w:val="0"/>
                <w:numId w:val="56"/>
              </w:numPr>
              <w:rPr>
                <w:rFonts w:ascii="Calibri" w:eastAsia="Calibri" w:hAnsi="Calibri" w:cs="Calibri"/>
              </w:rPr>
            </w:pPr>
            <w:r w:rsidRPr="73F115AE">
              <w:rPr>
                <w:rFonts w:ascii="Calibri" w:eastAsia="Calibri" w:hAnsi="Calibri" w:cs="Calibri"/>
              </w:rPr>
              <w:t xml:space="preserve">No -  </w:t>
            </w:r>
            <w:r w:rsidR="168B1ED7" w:rsidRPr="73F115AE">
              <w:rPr>
                <w:rFonts w:ascii="Calibri" w:eastAsia="Calibri" w:hAnsi="Calibri" w:cs="Calibri"/>
              </w:rPr>
              <w:t>Umbrella review</w:t>
            </w:r>
          </w:p>
          <w:p w14:paraId="3ACA7B23" w14:textId="56509A32" w:rsidR="00DC5918" w:rsidRPr="00DC5918" w:rsidRDefault="16609362" w:rsidP="00F319E3">
            <w:pPr>
              <w:pStyle w:val="ListParagraph"/>
              <w:numPr>
                <w:ilvl w:val="0"/>
                <w:numId w:val="56"/>
              </w:numPr>
              <w:rPr>
                <w:rFonts w:ascii="Calibri" w:eastAsia="Calibri" w:hAnsi="Calibri" w:cs="Calibri"/>
              </w:rPr>
            </w:pPr>
            <w:r w:rsidRPr="11BC488D">
              <w:rPr>
                <w:rFonts w:ascii="Calibri" w:eastAsia="Calibri" w:hAnsi="Calibri" w:cs="Calibri"/>
              </w:rPr>
              <w:t>No – Commentary with n</w:t>
            </w:r>
            <w:r w:rsidR="1CB72D1C" w:rsidRPr="11BC488D">
              <w:rPr>
                <w:rFonts w:ascii="Calibri" w:eastAsia="Calibri" w:hAnsi="Calibri" w:cs="Calibri"/>
              </w:rPr>
              <w:t>o evidence synthesis</w:t>
            </w:r>
          </w:p>
          <w:p w14:paraId="479801A1" w14:textId="2F4B64B6" w:rsidR="00DC5918" w:rsidRPr="00DC5918" w:rsidRDefault="16609362" w:rsidP="00F319E3">
            <w:pPr>
              <w:pStyle w:val="ListParagraph"/>
              <w:numPr>
                <w:ilvl w:val="0"/>
                <w:numId w:val="56"/>
              </w:numPr>
              <w:rPr>
                <w:rFonts w:ascii="Calibri" w:eastAsia="Calibri" w:hAnsi="Calibri" w:cs="Calibri"/>
              </w:rPr>
            </w:pPr>
            <w:r w:rsidRPr="11BC488D">
              <w:rPr>
                <w:rFonts w:ascii="Calibri" w:eastAsia="Calibri" w:hAnsi="Calibri" w:cs="Calibri"/>
              </w:rPr>
              <w:t xml:space="preserve">No - Letter to the editor or opinion with no </w:t>
            </w:r>
            <w:r w:rsidR="25C5301A" w:rsidRPr="11BC488D">
              <w:rPr>
                <w:rFonts w:ascii="Calibri" w:eastAsia="Calibri" w:hAnsi="Calibri" w:cs="Calibri"/>
              </w:rPr>
              <w:t>evidence synthesis</w:t>
            </w:r>
          </w:p>
          <w:p w14:paraId="0CC57922" w14:textId="514C3E94" w:rsidR="00DC5918" w:rsidRPr="00DC5918" w:rsidRDefault="7CA8962B" w:rsidP="00F319E3">
            <w:pPr>
              <w:pStyle w:val="ListParagraph"/>
              <w:numPr>
                <w:ilvl w:val="0"/>
                <w:numId w:val="56"/>
              </w:numPr>
              <w:rPr>
                <w:rFonts w:ascii="Calibri" w:eastAsia="Calibri" w:hAnsi="Calibri" w:cs="Calibri"/>
              </w:rPr>
            </w:pPr>
            <w:r w:rsidRPr="11BC488D">
              <w:rPr>
                <w:rFonts w:ascii="Calibri" w:eastAsia="Calibri" w:hAnsi="Calibri" w:cs="Calibri"/>
              </w:rPr>
              <w:t xml:space="preserve">No-correspondence with no </w:t>
            </w:r>
            <w:r w:rsidR="7B67B4FA" w:rsidRPr="11BC488D">
              <w:rPr>
                <w:rFonts w:ascii="Calibri" w:eastAsia="Calibri" w:hAnsi="Calibri" w:cs="Calibri"/>
              </w:rPr>
              <w:t>evidence synthesis</w:t>
            </w:r>
          </w:p>
          <w:p w14:paraId="631707E9" w14:textId="145B995D" w:rsidR="00DC5918" w:rsidRPr="00DC5918" w:rsidRDefault="16609362" w:rsidP="00F319E3">
            <w:pPr>
              <w:pStyle w:val="ListParagraph"/>
              <w:numPr>
                <w:ilvl w:val="0"/>
                <w:numId w:val="56"/>
              </w:numPr>
              <w:rPr>
                <w:rFonts w:ascii="Calibri" w:eastAsia="Calibri" w:hAnsi="Calibri" w:cs="Calibri"/>
              </w:rPr>
            </w:pPr>
            <w:r w:rsidRPr="11BC488D">
              <w:rPr>
                <w:rFonts w:ascii="Calibri" w:eastAsia="Calibri" w:hAnsi="Calibri" w:cs="Calibri"/>
              </w:rPr>
              <w:t>No - Evidence synthesis protocol</w:t>
            </w:r>
          </w:p>
          <w:p w14:paraId="349F52A9" w14:textId="26BD71D2" w:rsidR="4A7DDD34" w:rsidRDefault="4A7DDD34" w:rsidP="00F319E3">
            <w:pPr>
              <w:pStyle w:val="ListParagraph"/>
              <w:numPr>
                <w:ilvl w:val="0"/>
                <w:numId w:val="56"/>
              </w:numPr>
              <w:rPr>
                <w:rFonts w:ascii="Calibri" w:eastAsia="Calibri" w:hAnsi="Calibri" w:cs="Calibri"/>
              </w:rPr>
            </w:pPr>
            <w:r w:rsidRPr="2346BF5B">
              <w:rPr>
                <w:rFonts w:ascii="Calibri" w:eastAsia="Calibri" w:hAnsi="Calibri" w:cs="Calibri"/>
              </w:rPr>
              <w:t>No-bibliomentric analysis</w:t>
            </w:r>
          </w:p>
          <w:p w14:paraId="3EBBAD74" w14:textId="40DDBA17" w:rsidR="008A3BAB" w:rsidRDefault="543BAFF8" w:rsidP="00F319E3">
            <w:pPr>
              <w:pStyle w:val="ListParagraph"/>
              <w:numPr>
                <w:ilvl w:val="0"/>
                <w:numId w:val="56"/>
              </w:numPr>
              <w:rPr>
                <w:rFonts w:ascii="Calibri" w:eastAsia="Calibri" w:hAnsi="Calibri" w:cs="Calibri"/>
                <w:color w:val="000000" w:themeColor="text1"/>
              </w:rPr>
            </w:pPr>
            <w:r w:rsidRPr="73F115AE">
              <w:rPr>
                <w:rFonts w:ascii="Calibri" w:eastAsia="Calibri" w:hAnsi="Calibri" w:cs="Calibri"/>
              </w:rPr>
              <w:t>No – other non-primary sources (specify)</w:t>
            </w:r>
          </w:p>
        </w:tc>
        <w:tc>
          <w:tcPr>
            <w:tcW w:w="4819" w:type="dxa"/>
          </w:tcPr>
          <w:p w14:paraId="15CCC828" w14:textId="2EFBF296" w:rsidR="1A07C9B0" w:rsidRDefault="1A07C9B0" w:rsidP="61854B0F">
            <w:pPr>
              <w:rPr>
                <w:rFonts w:ascii="Calibri" w:eastAsia="Calibri" w:hAnsi="Calibri" w:cs="Calibri"/>
                <w:color w:val="000000" w:themeColor="text1"/>
              </w:rPr>
            </w:pPr>
            <w:r w:rsidRPr="61854B0F">
              <w:rPr>
                <w:rFonts w:ascii="Calibri" w:eastAsia="Calibri" w:hAnsi="Calibri" w:cs="Calibri"/>
                <w:color w:val="000000" w:themeColor="text1"/>
              </w:rPr>
              <w:t>B</w:t>
            </w:r>
            <w:r w:rsidR="1B70D08F" w:rsidRPr="61854B0F">
              <w:rPr>
                <w:rFonts w:ascii="Calibri" w:eastAsia="Calibri" w:hAnsi="Calibri" w:cs="Calibri"/>
                <w:color w:val="000000" w:themeColor="text1"/>
              </w:rPr>
              <w:t xml:space="preserve">ased on reviewer assessment: </w:t>
            </w:r>
          </w:p>
          <w:p w14:paraId="08D92570" w14:textId="27A6CB1C" w:rsidR="008A3BAB" w:rsidRPr="00184C1C" w:rsidRDefault="45626008" w:rsidP="00E75F71">
            <w:pPr>
              <w:rPr>
                <w:rFonts w:ascii="Calibri" w:eastAsia="Calibri" w:hAnsi="Calibri" w:cs="Calibri"/>
                <w:color w:val="000000" w:themeColor="text1"/>
              </w:rPr>
            </w:pPr>
            <w:r w:rsidRPr="61854B0F">
              <w:rPr>
                <w:rFonts w:ascii="Calibri" w:eastAsia="Calibri" w:hAnsi="Calibri" w:cs="Calibri"/>
                <w:color w:val="000000" w:themeColor="text1"/>
              </w:rPr>
              <w:t xml:space="preserve">INCLUDE: All evidence synthesis </w:t>
            </w:r>
            <w:r w:rsidR="2AF7B5B0" w:rsidRPr="2346BF5B">
              <w:rPr>
                <w:rFonts w:ascii="Calibri" w:eastAsia="Calibri" w:hAnsi="Calibri" w:cs="Calibri"/>
              </w:rPr>
              <w:t>evaluating</w:t>
            </w:r>
            <w:r w:rsidR="6253EE79" w:rsidRPr="2346BF5B">
              <w:rPr>
                <w:rFonts w:ascii="Calibri" w:eastAsia="Calibri" w:hAnsi="Calibri" w:cs="Calibri"/>
              </w:rPr>
              <w:t xml:space="preserve"> primary research</w:t>
            </w:r>
            <w:r w:rsidR="18C3C0E6" w:rsidRPr="2346BF5B">
              <w:rPr>
                <w:rFonts w:ascii="Calibri" w:eastAsia="Calibri" w:hAnsi="Calibri" w:cs="Calibri"/>
              </w:rPr>
              <w:t>. Evidence synthesis is</w:t>
            </w:r>
            <w:r w:rsidR="6253EE79" w:rsidRPr="2346BF5B">
              <w:rPr>
                <w:rFonts w:ascii="Calibri" w:eastAsia="Calibri" w:hAnsi="Calibri" w:cs="Calibri"/>
              </w:rPr>
              <w:t xml:space="preserve"> </w:t>
            </w:r>
            <w:r w:rsidRPr="2346BF5B">
              <w:rPr>
                <w:rFonts w:ascii="Calibri" w:eastAsia="Calibri" w:hAnsi="Calibri" w:cs="Calibri"/>
              </w:rPr>
              <w:t>defined as</w:t>
            </w:r>
            <w:r w:rsidR="18C3C0E6" w:rsidRPr="2346BF5B">
              <w:rPr>
                <w:rFonts w:ascii="Calibri" w:eastAsia="Calibri" w:hAnsi="Calibri" w:cs="Calibri"/>
              </w:rPr>
              <w:t xml:space="preserve"> </w:t>
            </w:r>
            <w:r w:rsidRPr="2346BF5B">
              <w:rPr>
                <w:rFonts w:ascii="Calibri" w:eastAsia="Calibri" w:hAnsi="Calibri" w:cs="Calibri"/>
              </w:rPr>
              <w:t>: revie</w:t>
            </w:r>
            <w:r w:rsidRPr="61854B0F">
              <w:rPr>
                <w:rFonts w:ascii="Calibri" w:eastAsia="Calibri" w:hAnsi="Calibri" w:cs="Calibri"/>
                <w:color w:val="000000" w:themeColor="text1"/>
              </w:rPr>
              <w:t>ws explicitly stated methods to identify studies (I.e., search strategy methods and search dates), methods used to for study selection (I.e., eligibility criteria and study selection process) and a narrative or quantitative synthesis of evidence.</w:t>
            </w:r>
          </w:p>
          <w:p w14:paraId="14C02A81" w14:textId="77777777" w:rsidR="008A3BAB" w:rsidRPr="00184C1C" w:rsidRDefault="008A3BAB" w:rsidP="00E75F71">
            <w:pPr>
              <w:rPr>
                <w:rFonts w:ascii="Calibri" w:eastAsia="Calibri" w:hAnsi="Calibri" w:cs="Calibri"/>
                <w:color w:val="000000" w:themeColor="text1"/>
              </w:rPr>
            </w:pPr>
          </w:p>
          <w:p w14:paraId="72310DF5" w14:textId="7548A9AF" w:rsidR="008A3BAB" w:rsidRPr="00184C1C" w:rsidRDefault="125B0614" w:rsidP="00E75F71">
            <w:pPr>
              <w:rPr>
                <w:rFonts w:ascii="Calibri" w:eastAsia="Calibri" w:hAnsi="Calibri" w:cs="Calibri"/>
                <w:color w:val="000000" w:themeColor="text1"/>
              </w:rPr>
            </w:pPr>
            <w:r w:rsidRPr="61854B0F">
              <w:rPr>
                <w:color w:val="FF0000"/>
              </w:rPr>
              <w:t>EXCLUDE</w:t>
            </w:r>
            <w:r w:rsidRPr="61854B0F">
              <w:rPr>
                <w:b/>
                <w:bCs/>
                <w:color w:val="FF0000"/>
              </w:rPr>
              <w:t>:</w:t>
            </w:r>
            <w:r w:rsidRPr="00184C1C">
              <w:rPr>
                <w:color w:val="FF0000"/>
              </w:rPr>
              <w:t xml:space="preserve"> All </w:t>
            </w:r>
            <w:r w:rsidRPr="00184C1C">
              <w:rPr>
                <w:color w:val="FF0000"/>
                <w:shd w:val="clear" w:color="auto" w:fill="FFFFFF"/>
              </w:rPr>
              <w:t xml:space="preserve">primary literature; narrative reviews/non-evidence synthesis literature reviews, </w:t>
            </w:r>
            <w:r w:rsidR="18F28349" w:rsidRPr="00184C1C">
              <w:rPr>
                <w:color w:val="FF0000"/>
                <w:shd w:val="clear" w:color="auto" w:fill="FFFFFF"/>
              </w:rPr>
              <w:t>non-primary evidence syntheses,</w:t>
            </w:r>
            <w:r w:rsidRPr="00184C1C">
              <w:rPr>
                <w:color w:val="FF0000"/>
                <w:shd w:val="clear" w:color="auto" w:fill="FFFFFF"/>
              </w:rPr>
              <w:t xml:space="preserve"> other non-primary literature (e.g., commentaries, </w:t>
            </w:r>
            <w:r w:rsidR="01E76CAF" w:rsidRPr="00184C1C">
              <w:rPr>
                <w:color w:val="FF0000"/>
                <w:shd w:val="clear" w:color="auto" w:fill="FFFFFF"/>
              </w:rPr>
              <w:t xml:space="preserve">bibliometric analysis, </w:t>
            </w:r>
            <w:r w:rsidRPr="00184C1C">
              <w:rPr>
                <w:color w:val="FF0000"/>
                <w:shd w:val="clear" w:color="auto" w:fill="FFFFFF"/>
              </w:rPr>
              <w:t>letters to the editor, evidence synthesis protocols, etc.) and overviews of reviews</w:t>
            </w:r>
            <w:r w:rsidR="1EFB5834">
              <w:rPr>
                <w:color w:val="FF0000"/>
                <w:shd w:val="clear" w:color="auto" w:fill="FFFFFF"/>
              </w:rPr>
              <w:t xml:space="preserve"> (</w:t>
            </w:r>
            <w:r w:rsidR="6D2E87C8">
              <w:rPr>
                <w:color w:val="FF0000"/>
                <w:shd w:val="clear" w:color="auto" w:fill="FFFFFF"/>
              </w:rPr>
              <w:t xml:space="preserve">i.e., </w:t>
            </w:r>
            <w:r w:rsidR="1EFB5834">
              <w:rPr>
                <w:color w:val="FF0000"/>
                <w:shd w:val="clear" w:color="auto" w:fill="FFFFFF"/>
              </w:rPr>
              <w:t>umbrella reviews)</w:t>
            </w:r>
            <w:r w:rsidRPr="00184C1C">
              <w:rPr>
                <w:color w:val="000000" w:themeColor="text1"/>
                <w:shd w:val="clear" w:color="auto" w:fill="FFFFFF"/>
              </w:rPr>
              <w:t>.</w:t>
            </w:r>
          </w:p>
          <w:p w14:paraId="42BAFA02" w14:textId="75A68857" w:rsidR="008A3BAB" w:rsidRPr="00184C1C" w:rsidRDefault="008A3BAB" w:rsidP="61854B0F">
            <w:pPr>
              <w:rPr>
                <w:rFonts w:ascii="Calibri" w:eastAsia="Calibri" w:hAnsi="Calibri" w:cs="Calibri"/>
                <w:color w:val="000000" w:themeColor="text1"/>
              </w:rPr>
            </w:pPr>
          </w:p>
        </w:tc>
      </w:tr>
      <w:tr w:rsidR="2346BF5B" w14:paraId="0EE313AA" w14:textId="77777777" w:rsidTr="11BC488D">
        <w:trPr>
          <w:trHeight w:val="300"/>
        </w:trPr>
        <w:tc>
          <w:tcPr>
            <w:tcW w:w="562" w:type="dxa"/>
          </w:tcPr>
          <w:p w14:paraId="618B3606" w14:textId="7EBE3223" w:rsidR="2346BF5B" w:rsidRDefault="2346BF5B" w:rsidP="2346BF5B">
            <w:pPr>
              <w:rPr>
                <w:rFonts w:ascii="Calibri" w:eastAsia="Calibri" w:hAnsi="Calibri" w:cs="Calibri"/>
                <w:color w:val="000000" w:themeColor="text1"/>
              </w:rPr>
            </w:pPr>
          </w:p>
        </w:tc>
        <w:tc>
          <w:tcPr>
            <w:tcW w:w="1701" w:type="dxa"/>
          </w:tcPr>
          <w:p w14:paraId="19AF9139" w14:textId="29FDB012" w:rsidR="7BD21CD1" w:rsidRDefault="7BD21CD1" w:rsidP="2346BF5B">
            <w:pPr>
              <w:rPr>
                <w:rFonts w:ascii="Calibri" w:eastAsia="Calibri" w:hAnsi="Calibri" w:cs="Calibri"/>
                <w:color w:val="000000" w:themeColor="text1"/>
              </w:rPr>
            </w:pPr>
            <w:r w:rsidRPr="2346BF5B">
              <w:rPr>
                <w:rFonts w:ascii="Calibri" w:eastAsia="Calibri" w:hAnsi="Calibri" w:cs="Calibri"/>
                <w:color w:val="000000" w:themeColor="text1"/>
              </w:rPr>
              <w:t xml:space="preserve">Hidden question (if no to Q2): Was the study </w:t>
            </w:r>
            <w:r w:rsidR="7276C2B1" w:rsidRPr="2346BF5B">
              <w:rPr>
                <w:rFonts w:ascii="Calibri" w:eastAsia="Calibri" w:hAnsi="Calibri" w:cs="Calibri"/>
                <w:color w:val="000000" w:themeColor="text1"/>
              </w:rPr>
              <w:t>mislabeled</w:t>
            </w:r>
            <w:r w:rsidRPr="2346BF5B">
              <w:rPr>
                <w:rFonts w:ascii="Calibri" w:eastAsia="Calibri" w:hAnsi="Calibri" w:cs="Calibri"/>
                <w:color w:val="000000" w:themeColor="text1"/>
              </w:rPr>
              <w:t>?</w:t>
            </w:r>
          </w:p>
        </w:tc>
        <w:tc>
          <w:tcPr>
            <w:tcW w:w="2694" w:type="dxa"/>
          </w:tcPr>
          <w:p w14:paraId="2CC48A57" w14:textId="3C4C8515" w:rsidR="7BD21CD1" w:rsidRDefault="7BD21CD1" w:rsidP="00F319E3">
            <w:pPr>
              <w:pStyle w:val="ListParagraph"/>
              <w:numPr>
                <w:ilvl w:val="0"/>
                <w:numId w:val="56"/>
              </w:numPr>
              <w:rPr>
                <w:rFonts w:ascii="Calibri" w:eastAsia="Calibri" w:hAnsi="Calibri" w:cs="Calibri"/>
              </w:rPr>
            </w:pPr>
            <w:r w:rsidRPr="2346BF5B">
              <w:rPr>
                <w:rFonts w:ascii="Calibri" w:eastAsia="Calibri" w:hAnsi="Calibri" w:cs="Calibri"/>
                <w:color w:val="000000" w:themeColor="text1"/>
              </w:rPr>
              <w:t>Yes (___TXT___)</w:t>
            </w:r>
          </w:p>
          <w:p w14:paraId="3403CB70" w14:textId="17D752AE" w:rsidR="7BD21CD1" w:rsidRDefault="7BD21CD1" w:rsidP="00F319E3">
            <w:pPr>
              <w:pStyle w:val="ListParagraph"/>
              <w:numPr>
                <w:ilvl w:val="0"/>
                <w:numId w:val="56"/>
              </w:numPr>
              <w:rPr>
                <w:rFonts w:ascii="Calibri" w:eastAsia="Calibri" w:hAnsi="Calibri" w:cs="Calibri"/>
                <w:color w:val="000000" w:themeColor="text1"/>
              </w:rPr>
            </w:pPr>
            <w:r w:rsidRPr="2346BF5B">
              <w:rPr>
                <w:rFonts w:ascii="Calibri" w:eastAsia="Calibri" w:hAnsi="Calibri" w:cs="Calibri"/>
                <w:color w:val="000000" w:themeColor="text1"/>
              </w:rPr>
              <w:t xml:space="preserve">No </w:t>
            </w:r>
          </w:p>
        </w:tc>
        <w:tc>
          <w:tcPr>
            <w:tcW w:w="4819" w:type="dxa"/>
          </w:tcPr>
          <w:p w14:paraId="4C8E6B90" w14:textId="1A914DEB" w:rsidR="7BD21CD1" w:rsidRDefault="7BD21CD1" w:rsidP="2346BF5B">
            <w:pPr>
              <w:rPr>
                <w:rFonts w:ascii="Calibri" w:eastAsia="Calibri" w:hAnsi="Calibri" w:cs="Calibri"/>
                <w:color w:val="000000" w:themeColor="text1"/>
              </w:rPr>
            </w:pPr>
            <w:r w:rsidRPr="2346BF5B">
              <w:rPr>
                <w:rFonts w:ascii="Calibri" w:eastAsia="Calibri" w:hAnsi="Calibri" w:cs="Calibri"/>
                <w:color w:val="000000" w:themeColor="text1"/>
              </w:rPr>
              <w:t xml:space="preserve">Select yes if the study was mislabelled as an evidence synthesis. </w:t>
            </w:r>
          </w:p>
          <w:p w14:paraId="72989332" w14:textId="7B4FD880" w:rsidR="7BD21CD1" w:rsidRDefault="7BD21CD1" w:rsidP="2346BF5B">
            <w:pPr>
              <w:rPr>
                <w:rFonts w:ascii="Calibri" w:eastAsia="Calibri" w:hAnsi="Calibri" w:cs="Calibri"/>
                <w:color w:val="000000" w:themeColor="text1"/>
              </w:rPr>
            </w:pPr>
            <w:r w:rsidRPr="2346BF5B">
              <w:rPr>
                <w:rFonts w:ascii="Calibri" w:eastAsia="Calibri" w:hAnsi="Calibri" w:cs="Calibri"/>
                <w:color w:val="000000" w:themeColor="text1"/>
              </w:rPr>
              <w:t xml:space="preserve">Select no is the authors labelled the study as a review only (e.g. the study is actually a narrative review and the authors called it a review) or labelled it correctly. </w:t>
            </w:r>
          </w:p>
        </w:tc>
      </w:tr>
      <w:tr w:rsidR="61854B0F" w14:paraId="2BD108DD" w14:textId="77777777" w:rsidTr="11BC488D">
        <w:trPr>
          <w:trHeight w:val="300"/>
        </w:trPr>
        <w:tc>
          <w:tcPr>
            <w:tcW w:w="562" w:type="dxa"/>
          </w:tcPr>
          <w:p w14:paraId="23EB0701" w14:textId="042EC743" w:rsidR="587A3225" w:rsidRDefault="587A3225" w:rsidP="61854B0F">
            <w:pPr>
              <w:rPr>
                <w:rFonts w:ascii="Calibri" w:eastAsia="Calibri" w:hAnsi="Calibri" w:cs="Calibri"/>
                <w:color w:val="000000" w:themeColor="text1"/>
              </w:rPr>
            </w:pPr>
            <w:r w:rsidRPr="61854B0F">
              <w:rPr>
                <w:rFonts w:ascii="Calibri" w:eastAsia="Calibri" w:hAnsi="Calibri" w:cs="Calibri"/>
                <w:color w:val="000000" w:themeColor="text1"/>
              </w:rPr>
              <w:t>3</w:t>
            </w:r>
          </w:p>
        </w:tc>
        <w:tc>
          <w:tcPr>
            <w:tcW w:w="1701" w:type="dxa"/>
          </w:tcPr>
          <w:p w14:paraId="5C52CF13" w14:textId="3E879BF4" w:rsidR="42F9A207" w:rsidRDefault="42F9A207" w:rsidP="61854B0F">
            <w:pPr>
              <w:rPr>
                <w:rFonts w:ascii="Calibri" w:eastAsia="Calibri" w:hAnsi="Calibri" w:cs="Calibri"/>
                <w:color w:val="000000" w:themeColor="text1"/>
              </w:rPr>
            </w:pPr>
            <w:r w:rsidRPr="61854B0F">
              <w:rPr>
                <w:rFonts w:ascii="Calibri" w:eastAsia="Calibri" w:hAnsi="Calibri" w:cs="Calibri"/>
                <w:color w:val="000000" w:themeColor="text1"/>
              </w:rPr>
              <w:t xml:space="preserve">Does the </w:t>
            </w:r>
            <w:r w:rsidR="2B7BF999" w:rsidRPr="61854B0F">
              <w:rPr>
                <w:rFonts w:ascii="Calibri" w:eastAsia="Calibri" w:hAnsi="Calibri" w:cs="Calibri"/>
                <w:color w:val="000000" w:themeColor="text1"/>
              </w:rPr>
              <w:t xml:space="preserve">evidence synthesis </w:t>
            </w:r>
            <w:r w:rsidR="7123FAEE" w:rsidRPr="61854B0F">
              <w:rPr>
                <w:rFonts w:ascii="Calibri" w:eastAsia="Calibri" w:hAnsi="Calibri" w:cs="Calibri"/>
                <w:color w:val="000000" w:themeColor="text1"/>
              </w:rPr>
              <w:t>describe</w:t>
            </w:r>
            <w:r w:rsidRPr="61854B0F">
              <w:rPr>
                <w:rFonts w:ascii="Calibri" w:eastAsia="Calibri" w:hAnsi="Calibri" w:cs="Calibri"/>
                <w:color w:val="000000" w:themeColor="text1"/>
              </w:rPr>
              <w:t xml:space="preserve"> human populations?</w:t>
            </w:r>
          </w:p>
        </w:tc>
        <w:tc>
          <w:tcPr>
            <w:tcW w:w="2694" w:type="dxa"/>
          </w:tcPr>
          <w:p w14:paraId="281FBD10" w14:textId="77777777" w:rsidR="42F9A207" w:rsidRDefault="42F9A207" w:rsidP="00F319E3">
            <w:pPr>
              <w:pStyle w:val="ListParagraph"/>
              <w:numPr>
                <w:ilvl w:val="0"/>
                <w:numId w:val="56"/>
              </w:numPr>
              <w:rPr>
                <w:rFonts w:ascii="Calibri" w:eastAsia="Calibri" w:hAnsi="Calibri" w:cs="Calibri"/>
              </w:rPr>
            </w:pPr>
            <w:r w:rsidRPr="61854B0F">
              <w:rPr>
                <w:rFonts w:ascii="Calibri" w:eastAsia="Calibri" w:hAnsi="Calibri" w:cs="Calibri"/>
                <w:color w:val="000000" w:themeColor="text1"/>
              </w:rPr>
              <w:t>Yes</w:t>
            </w:r>
          </w:p>
          <w:p w14:paraId="7B8608E3" w14:textId="07DB0754" w:rsidR="42F9A207" w:rsidRDefault="42F9A207" w:rsidP="00F319E3">
            <w:pPr>
              <w:pStyle w:val="ListParagraph"/>
              <w:numPr>
                <w:ilvl w:val="0"/>
                <w:numId w:val="56"/>
              </w:numPr>
              <w:rPr>
                <w:rFonts w:ascii="Calibri" w:eastAsia="Calibri" w:hAnsi="Calibri" w:cs="Calibri"/>
                <w:color w:val="000000" w:themeColor="text1"/>
              </w:rPr>
            </w:pPr>
            <w:r w:rsidRPr="61854B0F">
              <w:rPr>
                <w:rFonts w:ascii="Calibri" w:eastAsia="Calibri" w:hAnsi="Calibri" w:cs="Calibri"/>
                <w:color w:val="000000" w:themeColor="text1"/>
              </w:rPr>
              <w:t>No (EXCLUDE)</w:t>
            </w:r>
          </w:p>
          <w:p w14:paraId="43E532A3" w14:textId="2CCCB2D4" w:rsidR="61854B0F" w:rsidRDefault="61854B0F" w:rsidP="61854B0F">
            <w:pPr>
              <w:rPr>
                <w:rFonts w:ascii="Calibri" w:eastAsia="Calibri" w:hAnsi="Calibri" w:cs="Calibri"/>
              </w:rPr>
            </w:pPr>
          </w:p>
        </w:tc>
        <w:tc>
          <w:tcPr>
            <w:tcW w:w="4819" w:type="dxa"/>
          </w:tcPr>
          <w:p w14:paraId="03981F7D" w14:textId="02F9A11C" w:rsidR="42F9A207" w:rsidRDefault="42F9A207" w:rsidP="61854B0F">
            <w:pPr>
              <w:rPr>
                <w:rFonts w:ascii="Calibri" w:eastAsia="Calibri" w:hAnsi="Calibri" w:cs="Calibri"/>
                <w:color w:val="000000" w:themeColor="text1"/>
              </w:rPr>
            </w:pPr>
            <w:r w:rsidRPr="61854B0F">
              <w:rPr>
                <w:rFonts w:ascii="Calibri" w:eastAsia="Calibri" w:hAnsi="Calibri" w:cs="Calibri"/>
                <w:color w:val="000000" w:themeColor="text1"/>
              </w:rPr>
              <w:t xml:space="preserve">INCLUDE: All </w:t>
            </w:r>
            <w:r w:rsidR="35074EEE" w:rsidRPr="61854B0F">
              <w:rPr>
                <w:rFonts w:ascii="Calibri" w:eastAsia="Calibri" w:hAnsi="Calibri" w:cs="Calibri"/>
                <w:color w:val="000000" w:themeColor="text1"/>
              </w:rPr>
              <w:t xml:space="preserve">syntheses </w:t>
            </w:r>
            <w:r w:rsidRPr="61854B0F">
              <w:rPr>
                <w:rFonts w:ascii="Calibri" w:eastAsia="Calibri" w:hAnsi="Calibri" w:cs="Calibri"/>
                <w:color w:val="000000" w:themeColor="text1"/>
              </w:rPr>
              <w:t>that include human populations</w:t>
            </w:r>
          </w:p>
          <w:p w14:paraId="1F86E6C4" w14:textId="759F1B7D" w:rsidR="42F9A207" w:rsidRDefault="42F9A207" w:rsidP="61854B0F">
            <w:pPr>
              <w:rPr>
                <w:rFonts w:ascii="Calibri" w:eastAsia="Calibri" w:hAnsi="Calibri" w:cs="Calibri"/>
                <w:color w:val="FF0000"/>
              </w:rPr>
            </w:pPr>
            <w:r w:rsidRPr="61854B0F">
              <w:rPr>
                <w:rFonts w:ascii="Calibri" w:eastAsia="Calibri" w:hAnsi="Calibri" w:cs="Calibri"/>
                <w:color w:val="FF0000"/>
              </w:rPr>
              <w:t>EXCLUDE: All reviews that report on zoonotic/animal populations</w:t>
            </w:r>
            <w:r w:rsidR="16A6CFF4" w:rsidRPr="61854B0F">
              <w:rPr>
                <w:rFonts w:ascii="Calibri" w:eastAsia="Calibri" w:hAnsi="Calibri" w:cs="Calibri"/>
                <w:color w:val="FF0000"/>
              </w:rPr>
              <w:t xml:space="preserve"> exclusively</w:t>
            </w:r>
            <w:r w:rsidR="7628AA1A" w:rsidRPr="61854B0F">
              <w:rPr>
                <w:rFonts w:ascii="Calibri" w:eastAsia="Calibri" w:hAnsi="Calibri" w:cs="Calibri"/>
                <w:color w:val="FF0000"/>
              </w:rPr>
              <w:t xml:space="preserve"> or are not directly on human health. </w:t>
            </w:r>
          </w:p>
        </w:tc>
      </w:tr>
      <w:tr w:rsidR="00184C1C" w14:paraId="2E3D4F8C" w14:textId="77777777" w:rsidTr="11BC488D">
        <w:trPr>
          <w:trHeight w:val="300"/>
        </w:trPr>
        <w:tc>
          <w:tcPr>
            <w:tcW w:w="562" w:type="dxa"/>
          </w:tcPr>
          <w:p w14:paraId="513322B9" w14:textId="2A7B342B" w:rsidR="00184C1C" w:rsidRDefault="587A3225" w:rsidP="00184C1C">
            <w:pPr>
              <w:rPr>
                <w:rFonts w:ascii="Calibri" w:eastAsia="Calibri" w:hAnsi="Calibri" w:cs="Calibri"/>
                <w:color w:val="000000" w:themeColor="text1"/>
              </w:rPr>
            </w:pPr>
            <w:r w:rsidRPr="61854B0F">
              <w:rPr>
                <w:rFonts w:ascii="Calibri" w:eastAsia="Calibri" w:hAnsi="Calibri" w:cs="Calibri"/>
                <w:color w:val="000000" w:themeColor="text1"/>
              </w:rPr>
              <w:t>4</w:t>
            </w:r>
          </w:p>
        </w:tc>
        <w:tc>
          <w:tcPr>
            <w:tcW w:w="1701" w:type="dxa"/>
          </w:tcPr>
          <w:p w14:paraId="03DF13AC" w14:textId="77777777" w:rsidR="00184C1C" w:rsidRDefault="00184C1C" w:rsidP="00184C1C">
            <w:pPr>
              <w:rPr>
                <w:rFonts w:ascii="Calibri" w:eastAsia="Calibri" w:hAnsi="Calibri" w:cs="Calibri"/>
                <w:color w:val="000000" w:themeColor="text1"/>
              </w:rPr>
            </w:pPr>
            <w:r w:rsidRPr="2486100A">
              <w:rPr>
                <w:rFonts w:ascii="Calibri" w:eastAsia="Calibri" w:hAnsi="Calibri" w:cs="Calibri"/>
                <w:color w:val="000000" w:themeColor="text1"/>
              </w:rPr>
              <w:t>Is the study published in English or French?</w:t>
            </w:r>
          </w:p>
          <w:p w14:paraId="31C805B3" w14:textId="77777777" w:rsidR="00184C1C" w:rsidRPr="6BAC5972" w:rsidRDefault="00184C1C" w:rsidP="00184C1C">
            <w:pPr>
              <w:rPr>
                <w:rFonts w:ascii="Calibri" w:eastAsia="Calibri" w:hAnsi="Calibri" w:cs="Calibri"/>
                <w:color w:val="000000" w:themeColor="text1"/>
              </w:rPr>
            </w:pPr>
          </w:p>
        </w:tc>
        <w:tc>
          <w:tcPr>
            <w:tcW w:w="2694" w:type="dxa"/>
          </w:tcPr>
          <w:p w14:paraId="183A18ED" w14:textId="77777777" w:rsidR="00184C1C" w:rsidRPr="008A3BAB" w:rsidRDefault="7EA48D26" w:rsidP="00F319E3">
            <w:pPr>
              <w:pStyle w:val="ListParagraph"/>
              <w:numPr>
                <w:ilvl w:val="0"/>
                <w:numId w:val="56"/>
              </w:numPr>
              <w:rPr>
                <w:rFonts w:ascii="Calibri" w:eastAsia="Calibri" w:hAnsi="Calibri" w:cs="Calibri"/>
              </w:rPr>
            </w:pPr>
            <w:r w:rsidRPr="61854B0F">
              <w:rPr>
                <w:rFonts w:ascii="Calibri" w:eastAsia="Calibri" w:hAnsi="Calibri" w:cs="Calibri"/>
                <w:color w:val="000000" w:themeColor="text1"/>
              </w:rPr>
              <w:t>Yes</w:t>
            </w:r>
          </w:p>
          <w:p w14:paraId="618F6C7B" w14:textId="07DB0754" w:rsidR="00184C1C" w:rsidRPr="2486100A" w:rsidRDefault="7EA48D26" w:rsidP="00F319E3">
            <w:pPr>
              <w:pStyle w:val="ListParagraph"/>
              <w:numPr>
                <w:ilvl w:val="0"/>
                <w:numId w:val="56"/>
              </w:numPr>
              <w:rPr>
                <w:rFonts w:ascii="Calibri" w:eastAsia="Calibri" w:hAnsi="Calibri" w:cs="Calibri"/>
                <w:color w:val="000000" w:themeColor="text1"/>
              </w:rPr>
            </w:pPr>
            <w:r w:rsidRPr="61854B0F">
              <w:rPr>
                <w:rFonts w:ascii="Calibri" w:eastAsia="Calibri" w:hAnsi="Calibri" w:cs="Calibri"/>
                <w:color w:val="000000" w:themeColor="text1"/>
              </w:rPr>
              <w:t>No (EXCLUDE)</w:t>
            </w:r>
          </w:p>
        </w:tc>
        <w:tc>
          <w:tcPr>
            <w:tcW w:w="4819" w:type="dxa"/>
          </w:tcPr>
          <w:p w14:paraId="78B4E313" w14:textId="77777777" w:rsidR="00184C1C" w:rsidRDefault="671F74F8" w:rsidP="00184C1C">
            <w:pPr>
              <w:rPr>
                <w:rFonts w:ascii="Calibri" w:eastAsia="Calibri" w:hAnsi="Calibri" w:cs="Calibri"/>
                <w:color w:val="000000" w:themeColor="text1"/>
              </w:rPr>
            </w:pPr>
            <w:r w:rsidRPr="11BC488D">
              <w:rPr>
                <w:rFonts w:ascii="Calibri" w:eastAsia="Calibri" w:hAnsi="Calibri" w:cs="Calibri"/>
                <w:color w:val="000000" w:themeColor="text1"/>
              </w:rPr>
              <w:t>INCLUDE: All English and French studies</w:t>
            </w:r>
          </w:p>
          <w:p w14:paraId="56419D53" w14:textId="4E784DA2" w:rsidR="00184C1C" w:rsidRDefault="00184C1C" w:rsidP="00184C1C">
            <w:pPr>
              <w:rPr>
                <w:rFonts w:ascii="Calibri" w:eastAsia="Calibri" w:hAnsi="Calibri" w:cs="Calibri"/>
                <w:color w:val="000000" w:themeColor="text1"/>
              </w:rPr>
            </w:pPr>
            <w:r w:rsidRPr="001A728E">
              <w:rPr>
                <w:rFonts w:ascii="Calibri" w:eastAsia="Calibri" w:hAnsi="Calibri" w:cs="Calibri"/>
                <w:color w:val="FF0000"/>
              </w:rPr>
              <w:t>EXCLUDE: All articles published in other languages.</w:t>
            </w:r>
          </w:p>
        </w:tc>
      </w:tr>
      <w:tr w:rsidR="62372F17" w14:paraId="7C28824A" w14:textId="77777777" w:rsidTr="11BC488D">
        <w:trPr>
          <w:trHeight w:val="300"/>
        </w:trPr>
        <w:tc>
          <w:tcPr>
            <w:tcW w:w="562" w:type="dxa"/>
          </w:tcPr>
          <w:p w14:paraId="2E695A12" w14:textId="10142972" w:rsidR="62372F17" w:rsidRDefault="3749E0FF" w:rsidP="62372F17">
            <w:pPr>
              <w:rPr>
                <w:rFonts w:ascii="Calibri" w:eastAsia="Calibri" w:hAnsi="Calibri" w:cs="Calibri"/>
                <w:color w:val="000000" w:themeColor="text1"/>
              </w:rPr>
            </w:pPr>
            <w:r w:rsidRPr="61854B0F">
              <w:rPr>
                <w:rFonts w:ascii="Calibri" w:eastAsia="Calibri" w:hAnsi="Calibri" w:cs="Calibri"/>
                <w:color w:val="000000" w:themeColor="text1"/>
              </w:rPr>
              <w:t>5</w:t>
            </w:r>
          </w:p>
        </w:tc>
        <w:tc>
          <w:tcPr>
            <w:tcW w:w="1701" w:type="dxa"/>
          </w:tcPr>
          <w:p w14:paraId="2709BF9D" w14:textId="55392E84" w:rsidR="62372F17" w:rsidRDefault="07D6EEC7" w:rsidP="62372F17">
            <w:pPr>
              <w:rPr>
                <w:rFonts w:ascii="Calibri" w:eastAsia="Calibri" w:hAnsi="Calibri" w:cs="Calibri"/>
                <w:color w:val="000000" w:themeColor="text1"/>
              </w:rPr>
            </w:pPr>
            <w:r w:rsidRPr="61854B0F">
              <w:rPr>
                <w:rFonts w:ascii="Calibri" w:eastAsia="Calibri" w:hAnsi="Calibri" w:cs="Calibri"/>
                <w:color w:val="000000" w:themeColor="text1"/>
              </w:rPr>
              <w:t xml:space="preserve">Is </w:t>
            </w:r>
            <w:r w:rsidR="0F04F967" w:rsidRPr="61854B0F">
              <w:rPr>
                <w:rFonts w:ascii="Calibri" w:eastAsia="Calibri" w:hAnsi="Calibri" w:cs="Calibri"/>
                <w:color w:val="000000" w:themeColor="text1"/>
              </w:rPr>
              <w:t xml:space="preserve">the </w:t>
            </w:r>
            <w:r w:rsidR="79CD2B1D" w:rsidRPr="61854B0F">
              <w:rPr>
                <w:rFonts w:ascii="Calibri" w:eastAsia="Calibri" w:hAnsi="Calibri" w:cs="Calibri"/>
                <w:color w:val="000000" w:themeColor="text1"/>
              </w:rPr>
              <w:t xml:space="preserve">synthesis </w:t>
            </w:r>
            <w:r w:rsidR="7458A186" w:rsidRPr="61854B0F">
              <w:rPr>
                <w:rFonts w:ascii="Calibri" w:eastAsia="Calibri" w:hAnsi="Calibri" w:cs="Calibri"/>
                <w:color w:val="000000" w:themeColor="text1"/>
              </w:rPr>
              <w:t xml:space="preserve">published </w:t>
            </w:r>
            <w:r w:rsidR="76EA0DFF" w:rsidRPr="61854B0F">
              <w:rPr>
                <w:rFonts w:ascii="Calibri" w:eastAsia="Calibri" w:hAnsi="Calibri" w:cs="Calibri"/>
                <w:color w:val="000000" w:themeColor="text1"/>
              </w:rPr>
              <w:t xml:space="preserve">during </w:t>
            </w:r>
            <w:r w:rsidR="5CA66FE6" w:rsidRPr="61854B0F">
              <w:rPr>
                <w:rFonts w:ascii="Calibri" w:eastAsia="Calibri" w:hAnsi="Calibri" w:cs="Calibri"/>
                <w:color w:val="000000" w:themeColor="text1"/>
              </w:rPr>
              <w:t>the</w:t>
            </w:r>
            <w:r w:rsidR="0F04F967" w:rsidRPr="61854B0F">
              <w:rPr>
                <w:rFonts w:ascii="Calibri" w:eastAsia="Calibri" w:hAnsi="Calibri" w:cs="Calibri"/>
                <w:color w:val="000000" w:themeColor="text1"/>
              </w:rPr>
              <w:t xml:space="preserve"> 2022 </w:t>
            </w:r>
            <w:r w:rsidR="39F526D5" w:rsidRPr="61854B0F">
              <w:rPr>
                <w:rFonts w:ascii="Calibri" w:eastAsia="Calibri" w:hAnsi="Calibri" w:cs="Calibri"/>
                <w:color w:val="000000" w:themeColor="text1"/>
              </w:rPr>
              <w:t>mpox</w:t>
            </w:r>
            <w:r w:rsidR="0F04F967" w:rsidRPr="61854B0F">
              <w:rPr>
                <w:rFonts w:ascii="Calibri" w:eastAsia="Calibri" w:hAnsi="Calibri" w:cs="Calibri"/>
                <w:color w:val="000000" w:themeColor="text1"/>
              </w:rPr>
              <w:t xml:space="preserve"> outbreak?</w:t>
            </w:r>
          </w:p>
        </w:tc>
        <w:tc>
          <w:tcPr>
            <w:tcW w:w="2694" w:type="dxa"/>
          </w:tcPr>
          <w:p w14:paraId="617D402D" w14:textId="7AE14126" w:rsidR="62372F17" w:rsidRDefault="6CAE01A6" w:rsidP="00F319E3">
            <w:pPr>
              <w:pStyle w:val="ListParagraph"/>
              <w:numPr>
                <w:ilvl w:val="0"/>
                <w:numId w:val="64"/>
              </w:numPr>
              <w:rPr>
                <w:rFonts w:ascii="Calibri" w:eastAsia="Calibri" w:hAnsi="Calibri" w:cs="Calibri"/>
                <w:color w:val="000000" w:themeColor="text1"/>
              </w:rPr>
            </w:pPr>
            <w:r w:rsidRPr="11BC488D">
              <w:rPr>
                <w:rFonts w:ascii="Calibri" w:eastAsia="Calibri" w:hAnsi="Calibri" w:cs="Calibri"/>
                <w:color w:val="000000" w:themeColor="text1"/>
              </w:rPr>
              <w:t>Yes</w:t>
            </w:r>
          </w:p>
          <w:p w14:paraId="78A8EE0A" w14:textId="0C6D2211" w:rsidR="62372F17" w:rsidRDefault="6CAE01A6" w:rsidP="00F319E3">
            <w:pPr>
              <w:pStyle w:val="ListParagraph"/>
              <w:numPr>
                <w:ilvl w:val="0"/>
                <w:numId w:val="64"/>
              </w:numPr>
              <w:rPr>
                <w:rFonts w:ascii="Calibri" w:eastAsia="Calibri" w:hAnsi="Calibri" w:cs="Calibri"/>
                <w:color w:val="000000" w:themeColor="text1"/>
              </w:rPr>
            </w:pPr>
            <w:r w:rsidRPr="11BC488D">
              <w:rPr>
                <w:rFonts w:ascii="Calibri" w:eastAsia="Calibri" w:hAnsi="Calibri" w:cs="Calibri"/>
                <w:color w:val="000000" w:themeColor="text1"/>
              </w:rPr>
              <w:t xml:space="preserve">No </w:t>
            </w:r>
          </w:p>
        </w:tc>
        <w:tc>
          <w:tcPr>
            <w:tcW w:w="4819" w:type="dxa"/>
          </w:tcPr>
          <w:p w14:paraId="31A2A051" w14:textId="1E59A465" w:rsidR="62372F17" w:rsidRDefault="330C768B" w:rsidP="61854B0F">
            <w:pPr>
              <w:spacing w:line="259" w:lineRule="auto"/>
              <w:rPr>
                <w:rFonts w:ascii="Calibri" w:eastAsia="Calibri" w:hAnsi="Calibri" w:cs="Calibri"/>
                <w:color w:val="000000" w:themeColor="text1"/>
              </w:rPr>
            </w:pPr>
            <w:r w:rsidRPr="61854B0F">
              <w:rPr>
                <w:rFonts w:ascii="Calibri" w:eastAsia="Calibri" w:hAnsi="Calibri" w:cs="Calibri"/>
                <w:color w:val="000000" w:themeColor="text1"/>
              </w:rPr>
              <w:t xml:space="preserve">Historical evidence refers </w:t>
            </w:r>
            <w:r w:rsidR="1429842B" w:rsidRPr="61854B0F">
              <w:rPr>
                <w:rFonts w:ascii="Calibri" w:eastAsia="Calibri" w:hAnsi="Calibri" w:cs="Calibri"/>
                <w:color w:val="000000" w:themeColor="text1"/>
              </w:rPr>
              <w:t xml:space="preserve">to </w:t>
            </w:r>
            <w:r w:rsidRPr="61854B0F">
              <w:rPr>
                <w:rFonts w:ascii="Calibri" w:eastAsia="Calibri" w:hAnsi="Calibri" w:cs="Calibri"/>
                <w:color w:val="000000" w:themeColor="text1"/>
              </w:rPr>
              <w:t xml:space="preserve">syntheses conducted prior to May 1, 2022 while those conducted </w:t>
            </w:r>
            <w:r w:rsidR="3118BDCB" w:rsidRPr="61854B0F">
              <w:rPr>
                <w:rFonts w:ascii="Calibri" w:eastAsia="Calibri" w:hAnsi="Calibri" w:cs="Calibri"/>
                <w:color w:val="000000" w:themeColor="text1"/>
              </w:rPr>
              <w:t>May 1, 2022 onwards are during the 2022</w:t>
            </w:r>
            <w:r w:rsidRPr="61854B0F">
              <w:rPr>
                <w:rFonts w:ascii="Calibri" w:eastAsia="Calibri" w:hAnsi="Calibri" w:cs="Calibri"/>
                <w:color w:val="000000" w:themeColor="text1"/>
              </w:rPr>
              <w:t xml:space="preserve"> outbreak</w:t>
            </w:r>
            <w:r w:rsidR="231A914C" w:rsidRPr="61854B0F">
              <w:rPr>
                <w:rFonts w:ascii="Calibri" w:eastAsia="Calibri" w:hAnsi="Calibri" w:cs="Calibri"/>
                <w:color w:val="000000" w:themeColor="text1"/>
              </w:rPr>
              <w:t>.</w:t>
            </w:r>
            <w:r w:rsidR="68FC3927" w:rsidRPr="61854B0F">
              <w:rPr>
                <w:rFonts w:ascii="Calibri" w:eastAsia="Calibri" w:hAnsi="Calibri" w:cs="Calibri"/>
                <w:color w:val="000000" w:themeColor="text1"/>
              </w:rPr>
              <w:t xml:space="preserve"> </w:t>
            </w:r>
          </w:p>
          <w:p w14:paraId="2BC86620" w14:textId="4A3A56AD" w:rsidR="62372F17" w:rsidRDefault="6197D64C" w:rsidP="61854B0F">
            <w:pPr>
              <w:spacing w:line="259" w:lineRule="auto"/>
              <w:rPr>
                <w:rFonts w:ascii="Calibri" w:eastAsia="Calibri" w:hAnsi="Calibri" w:cs="Calibri"/>
                <w:color w:val="000000" w:themeColor="text1"/>
              </w:rPr>
            </w:pPr>
            <w:r w:rsidRPr="61854B0F">
              <w:rPr>
                <w:rFonts w:ascii="Calibri" w:eastAsia="Calibri" w:hAnsi="Calibri" w:cs="Calibri"/>
                <w:color w:val="000000" w:themeColor="text1"/>
              </w:rPr>
              <w:t>Yes = 2022 outbreak evidence</w:t>
            </w:r>
          </w:p>
          <w:p w14:paraId="28E70BD4" w14:textId="3BE1FD0C" w:rsidR="62372F17" w:rsidRDefault="6197D64C" w:rsidP="61854B0F">
            <w:pPr>
              <w:spacing w:line="259" w:lineRule="auto"/>
              <w:rPr>
                <w:rFonts w:ascii="Calibri" w:eastAsia="Calibri" w:hAnsi="Calibri" w:cs="Calibri"/>
                <w:color w:val="000000" w:themeColor="text1"/>
              </w:rPr>
            </w:pPr>
            <w:r w:rsidRPr="61854B0F">
              <w:rPr>
                <w:rFonts w:ascii="Calibri" w:eastAsia="Calibri" w:hAnsi="Calibri" w:cs="Calibri"/>
                <w:color w:val="000000" w:themeColor="text1"/>
              </w:rPr>
              <w:t>No = historical evidence</w:t>
            </w:r>
          </w:p>
        </w:tc>
      </w:tr>
    </w:tbl>
    <w:p w14:paraId="0DA5D7CB" w14:textId="658B00BC" w:rsidR="001A728E" w:rsidRDefault="001A728E"/>
    <w:p w14:paraId="7AC5FE77" w14:textId="77777777" w:rsidR="001A728E" w:rsidRDefault="001A728E">
      <w:r>
        <w:br w:type="page"/>
      </w:r>
    </w:p>
    <w:p w14:paraId="0B58F5C7" w14:textId="2ADB4EF1" w:rsidR="6BAC5972" w:rsidRDefault="6C711771" w:rsidP="28C2DCAB">
      <w:pPr>
        <w:pStyle w:val="Heading2"/>
        <w:rPr>
          <w:rFonts w:asciiTheme="minorHAnsi" w:eastAsiaTheme="minorEastAsia" w:hAnsiTheme="minorHAnsi" w:cstheme="minorBidi"/>
          <w:color w:val="2E74B5" w:themeColor="accent5" w:themeShade="BF"/>
          <w:sz w:val="22"/>
          <w:szCs w:val="22"/>
        </w:rPr>
      </w:pPr>
      <w:bookmarkStart w:id="20" w:name="_Toc172803641"/>
      <w:r w:rsidRPr="28C2DCAB">
        <w:rPr>
          <w:rFonts w:asciiTheme="minorHAnsi" w:eastAsiaTheme="minorEastAsia" w:hAnsiTheme="minorHAnsi" w:cstheme="minorBidi"/>
          <w:color w:val="2E74B5" w:themeColor="accent5" w:themeShade="BF"/>
        </w:rPr>
        <w:lastRenderedPageBreak/>
        <w:t xml:space="preserve">Appendix </w:t>
      </w:r>
      <w:r w:rsidR="003F39B7">
        <w:rPr>
          <w:rFonts w:asciiTheme="minorHAnsi" w:eastAsiaTheme="minorEastAsia" w:hAnsiTheme="minorHAnsi" w:cstheme="minorBidi"/>
          <w:color w:val="2E74B5" w:themeColor="accent5" w:themeShade="BF"/>
        </w:rPr>
        <w:t>4</w:t>
      </w:r>
      <w:r w:rsidRPr="28C2DCAB">
        <w:rPr>
          <w:rFonts w:asciiTheme="minorHAnsi" w:eastAsiaTheme="minorEastAsia" w:hAnsiTheme="minorHAnsi" w:cstheme="minorBidi"/>
          <w:color w:val="2E74B5" w:themeColor="accent5" w:themeShade="BF"/>
        </w:rPr>
        <w:t>. Data characterization form</w:t>
      </w:r>
      <w:bookmarkEnd w:id="20"/>
    </w:p>
    <w:tbl>
      <w:tblPr>
        <w:tblStyle w:val="TableGrid"/>
        <w:tblW w:w="9918" w:type="dxa"/>
        <w:tblLayout w:type="fixed"/>
        <w:tblLook w:val="06A0" w:firstRow="1" w:lastRow="0" w:firstColumn="1" w:lastColumn="0" w:noHBand="1" w:noVBand="1"/>
      </w:tblPr>
      <w:tblGrid>
        <w:gridCol w:w="562"/>
        <w:gridCol w:w="2400"/>
        <w:gridCol w:w="3270"/>
        <w:gridCol w:w="3686"/>
      </w:tblGrid>
      <w:tr w:rsidR="001A728E" w14:paraId="0F79F469" w14:textId="77777777" w:rsidTr="4BD38027">
        <w:trPr>
          <w:trHeight w:val="300"/>
        </w:trPr>
        <w:tc>
          <w:tcPr>
            <w:tcW w:w="562" w:type="dxa"/>
            <w:shd w:val="clear" w:color="auto" w:fill="D9D9D9" w:themeFill="background1" w:themeFillShade="D9"/>
          </w:tcPr>
          <w:p w14:paraId="54944F01" w14:textId="2A6DD2D9" w:rsidR="001A728E" w:rsidRPr="001A728E" w:rsidRDefault="00B75848" w:rsidP="0F3BE7F8">
            <w:pPr>
              <w:rPr>
                <w:rFonts w:eastAsia="Gadugi"/>
                <w:b/>
                <w:bCs/>
                <w:color w:val="212121"/>
                <w:lang w:val="en-CA"/>
              </w:rPr>
            </w:pPr>
            <w:r>
              <w:rPr>
                <w:rFonts w:eastAsia="Gadugi"/>
                <w:b/>
                <w:bCs/>
                <w:color w:val="212121"/>
                <w:lang w:val="en-CA"/>
              </w:rPr>
              <w:t>#</w:t>
            </w:r>
          </w:p>
        </w:tc>
        <w:tc>
          <w:tcPr>
            <w:tcW w:w="2400" w:type="dxa"/>
            <w:shd w:val="clear" w:color="auto" w:fill="D9D9D9" w:themeFill="background1" w:themeFillShade="D9"/>
          </w:tcPr>
          <w:p w14:paraId="079A07DD" w14:textId="1D79613E" w:rsidR="001A728E" w:rsidRPr="001A728E" w:rsidRDefault="001A728E" w:rsidP="0F3BE7F8">
            <w:pPr>
              <w:spacing w:line="259" w:lineRule="auto"/>
              <w:rPr>
                <w:rFonts w:eastAsia="Gadugi"/>
                <w:b/>
                <w:bCs/>
                <w:color w:val="212121"/>
                <w:lang w:val="en-CA"/>
              </w:rPr>
            </w:pPr>
            <w:r w:rsidRPr="001A728E">
              <w:rPr>
                <w:rFonts w:eastAsia="Gadugi"/>
                <w:b/>
                <w:bCs/>
                <w:color w:val="212121"/>
                <w:lang w:val="en-CA"/>
              </w:rPr>
              <w:t>Question</w:t>
            </w:r>
          </w:p>
        </w:tc>
        <w:tc>
          <w:tcPr>
            <w:tcW w:w="3270" w:type="dxa"/>
            <w:shd w:val="clear" w:color="auto" w:fill="D9D9D9" w:themeFill="background1" w:themeFillShade="D9"/>
          </w:tcPr>
          <w:p w14:paraId="3D91FE50" w14:textId="357FCCF8" w:rsidR="001A728E" w:rsidRPr="001A728E" w:rsidRDefault="001A728E" w:rsidP="0F3BE7F8">
            <w:pPr>
              <w:rPr>
                <w:rFonts w:ascii="Calibri" w:eastAsia="Calibri" w:hAnsi="Calibri" w:cs="Calibri"/>
                <w:b/>
                <w:bCs/>
                <w:color w:val="000000" w:themeColor="text1"/>
              </w:rPr>
            </w:pPr>
            <w:r w:rsidRPr="001A728E">
              <w:rPr>
                <w:rFonts w:ascii="Calibri" w:eastAsia="Calibri" w:hAnsi="Calibri" w:cs="Calibri"/>
                <w:b/>
                <w:bCs/>
                <w:color w:val="000000" w:themeColor="text1"/>
              </w:rPr>
              <w:t>Options</w:t>
            </w:r>
          </w:p>
        </w:tc>
        <w:tc>
          <w:tcPr>
            <w:tcW w:w="3686" w:type="dxa"/>
            <w:shd w:val="clear" w:color="auto" w:fill="D9D9D9" w:themeFill="background1" w:themeFillShade="D9"/>
          </w:tcPr>
          <w:p w14:paraId="556FA83F" w14:textId="0D252F3F" w:rsidR="001A728E" w:rsidRPr="001A728E" w:rsidRDefault="001A728E" w:rsidP="0F3BE7F8">
            <w:pPr>
              <w:rPr>
                <w:rFonts w:ascii="Calibri" w:eastAsia="Calibri" w:hAnsi="Calibri" w:cs="Calibri"/>
                <w:b/>
                <w:bCs/>
                <w:color w:val="000000" w:themeColor="text1"/>
              </w:rPr>
            </w:pPr>
            <w:r w:rsidRPr="001A728E">
              <w:rPr>
                <w:rFonts w:ascii="Calibri" w:eastAsia="Calibri" w:hAnsi="Calibri" w:cs="Calibri"/>
                <w:b/>
                <w:bCs/>
                <w:color w:val="000000" w:themeColor="text1"/>
              </w:rPr>
              <w:t>Definitions/Comments</w:t>
            </w:r>
          </w:p>
        </w:tc>
      </w:tr>
      <w:tr w:rsidR="00FC4BC8" w14:paraId="60690FAC" w14:textId="77777777" w:rsidTr="4BD38027">
        <w:trPr>
          <w:trHeight w:val="300"/>
        </w:trPr>
        <w:tc>
          <w:tcPr>
            <w:tcW w:w="9918" w:type="dxa"/>
            <w:gridSpan w:val="4"/>
            <w:shd w:val="clear" w:color="auto" w:fill="B4C6E7" w:themeFill="accent1" w:themeFillTint="66"/>
          </w:tcPr>
          <w:p w14:paraId="331658C8" w14:textId="7DDE7B78" w:rsidR="00FC4BC8" w:rsidRPr="00FC4BC8" w:rsidRDefault="00FC4BC8" w:rsidP="0F3BE7F8">
            <w:pPr>
              <w:spacing w:line="259" w:lineRule="auto"/>
              <w:rPr>
                <w:rFonts w:eastAsia="Gadugi"/>
                <w:b/>
                <w:bCs/>
                <w:color w:val="212121"/>
                <w:lang w:val="en-CA"/>
              </w:rPr>
            </w:pPr>
            <w:r w:rsidRPr="00FC4BC8">
              <w:rPr>
                <w:rFonts w:eastAsia="Gadugi"/>
                <w:b/>
                <w:bCs/>
                <w:color w:val="212121"/>
                <w:lang w:val="en-CA"/>
              </w:rPr>
              <w:t>General Study Characteristics</w:t>
            </w:r>
          </w:p>
        </w:tc>
      </w:tr>
      <w:tr w:rsidR="001A728E" w14:paraId="6B091FD8" w14:textId="77777777" w:rsidTr="4BD38027">
        <w:trPr>
          <w:trHeight w:val="300"/>
        </w:trPr>
        <w:tc>
          <w:tcPr>
            <w:tcW w:w="562" w:type="dxa"/>
          </w:tcPr>
          <w:p w14:paraId="1CEF8B72" w14:textId="523E9244" w:rsidR="001A728E" w:rsidRPr="7C6F7A42" w:rsidRDefault="00B75848" w:rsidP="7C6F7A42">
            <w:pPr>
              <w:rPr>
                <w:rFonts w:eastAsia="Gadugi"/>
                <w:color w:val="000000" w:themeColor="text1"/>
                <w:lang w:val="en-CA"/>
              </w:rPr>
            </w:pPr>
            <w:r>
              <w:rPr>
                <w:rFonts w:eastAsia="Gadugi"/>
                <w:color w:val="000000" w:themeColor="text1"/>
                <w:lang w:val="en-CA"/>
              </w:rPr>
              <w:t>1</w:t>
            </w:r>
          </w:p>
        </w:tc>
        <w:tc>
          <w:tcPr>
            <w:tcW w:w="2400" w:type="dxa"/>
          </w:tcPr>
          <w:p w14:paraId="6C95FB44" w14:textId="2C7FF57B" w:rsidR="001A728E" w:rsidRDefault="39CC9D01" w:rsidP="7C6F7A42">
            <w:pPr>
              <w:spacing w:line="259" w:lineRule="auto"/>
              <w:rPr>
                <w:rFonts w:eastAsia="Gadugi"/>
                <w:color w:val="000000" w:themeColor="text1"/>
                <w:lang w:val="en-CA"/>
              </w:rPr>
            </w:pPr>
            <w:r w:rsidRPr="11BC488D">
              <w:rPr>
                <w:rFonts w:eastAsia="Gadugi"/>
                <w:color w:val="000000" w:themeColor="text1"/>
                <w:lang w:val="en-CA"/>
              </w:rPr>
              <w:t>How many authors does the review have?</w:t>
            </w:r>
          </w:p>
        </w:tc>
        <w:tc>
          <w:tcPr>
            <w:tcW w:w="3270" w:type="dxa"/>
          </w:tcPr>
          <w:p w14:paraId="64B7EE39" w14:textId="12EE0C85" w:rsidR="001A728E" w:rsidRDefault="001A728E" w:rsidP="7C6F7A42">
            <w:pPr>
              <w:rPr>
                <w:rFonts w:ascii="Calibri" w:eastAsia="Calibri" w:hAnsi="Calibri" w:cs="Calibri"/>
                <w:color w:val="000000" w:themeColor="text1"/>
              </w:rPr>
            </w:pPr>
            <w:r w:rsidRPr="7C6F7A42">
              <w:rPr>
                <w:rFonts w:ascii="Calibri" w:eastAsia="Calibri" w:hAnsi="Calibri" w:cs="Calibri"/>
                <w:color w:val="000000" w:themeColor="text1"/>
              </w:rPr>
              <w:t>*drop down menu of numbers*</w:t>
            </w:r>
          </w:p>
        </w:tc>
        <w:tc>
          <w:tcPr>
            <w:tcW w:w="3686" w:type="dxa"/>
          </w:tcPr>
          <w:p w14:paraId="5046E016" w14:textId="654578F4" w:rsidR="001A728E" w:rsidRDefault="001A728E" w:rsidP="7C6F7A42">
            <w:pPr>
              <w:rPr>
                <w:rFonts w:ascii="Calibri" w:eastAsia="Calibri" w:hAnsi="Calibri" w:cs="Calibri"/>
                <w:color w:val="000000" w:themeColor="text1"/>
              </w:rPr>
            </w:pPr>
            <w:r w:rsidRPr="7C6F7A42">
              <w:rPr>
                <w:rFonts w:ascii="Calibri" w:eastAsia="Calibri" w:hAnsi="Calibri" w:cs="Calibri"/>
                <w:color w:val="000000" w:themeColor="text1"/>
              </w:rPr>
              <w:t>Report the number of authors</w:t>
            </w:r>
            <w:r w:rsidR="00B75848">
              <w:rPr>
                <w:rFonts w:ascii="Calibri" w:eastAsia="Calibri" w:hAnsi="Calibri" w:cs="Calibri"/>
                <w:color w:val="000000" w:themeColor="text1"/>
              </w:rPr>
              <w:t>. Option to add number as they appear.</w:t>
            </w:r>
          </w:p>
        </w:tc>
      </w:tr>
      <w:tr w:rsidR="00885E7A" w14:paraId="424025E4" w14:textId="77777777" w:rsidTr="4BD38027">
        <w:trPr>
          <w:trHeight w:val="300"/>
        </w:trPr>
        <w:tc>
          <w:tcPr>
            <w:tcW w:w="562" w:type="dxa"/>
          </w:tcPr>
          <w:p w14:paraId="5A11B33F" w14:textId="4E874D98" w:rsidR="00885E7A" w:rsidRDefault="00885E7A" w:rsidP="00885E7A">
            <w:pPr>
              <w:rPr>
                <w:rFonts w:eastAsia="Gadugi"/>
                <w:color w:val="000000" w:themeColor="text1"/>
                <w:lang w:val="en-CA"/>
              </w:rPr>
            </w:pPr>
            <w:r>
              <w:rPr>
                <w:rFonts w:eastAsia="Gadugi"/>
                <w:color w:val="000000" w:themeColor="text1"/>
                <w:lang w:val="en-CA"/>
              </w:rPr>
              <w:t>2</w:t>
            </w:r>
          </w:p>
        </w:tc>
        <w:tc>
          <w:tcPr>
            <w:tcW w:w="2400" w:type="dxa"/>
          </w:tcPr>
          <w:p w14:paraId="74165E29" w14:textId="2249D3AD" w:rsidR="00885E7A" w:rsidRPr="11BC488D" w:rsidRDefault="3A8B6CEC" w:rsidP="00885E7A">
            <w:pPr>
              <w:rPr>
                <w:rFonts w:eastAsia="Gadugi"/>
                <w:color w:val="000000" w:themeColor="text1"/>
                <w:lang w:val="en-CA"/>
              </w:rPr>
            </w:pPr>
            <w:r w:rsidRPr="633F3210">
              <w:rPr>
                <w:rFonts w:eastAsia="Gadugi"/>
                <w:color w:val="000000" w:themeColor="text1"/>
                <w:lang w:val="en-CA"/>
              </w:rPr>
              <w:t>What type of report is this?</w:t>
            </w:r>
          </w:p>
        </w:tc>
        <w:tc>
          <w:tcPr>
            <w:tcW w:w="3270" w:type="dxa"/>
          </w:tcPr>
          <w:p w14:paraId="4808D384" w14:textId="0F077DE0" w:rsidR="00885E7A" w:rsidRPr="00506C6D" w:rsidRDefault="4BB597EE" w:rsidP="00885E7A">
            <w:pPr>
              <w:pStyle w:val="ListParagraph"/>
              <w:numPr>
                <w:ilvl w:val="0"/>
                <w:numId w:val="46"/>
              </w:numPr>
              <w:rPr>
                <w:rFonts w:eastAsia="Gadugi"/>
                <w:color w:val="000000" w:themeColor="text1"/>
                <w:lang w:val="en-CA"/>
              </w:rPr>
            </w:pPr>
            <w:r w:rsidRPr="633F3210">
              <w:rPr>
                <w:rFonts w:eastAsia="Gadugi"/>
                <w:color w:val="000000" w:themeColor="text1"/>
                <w:lang w:val="en-CA"/>
              </w:rPr>
              <w:t>Peer reviewed journal article</w:t>
            </w:r>
            <w:r w:rsidR="2B080A87" w:rsidRPr="633F3210">
              <w:rPr>
                <w:rFonts w:eastAsia="Gadugi"/>
                <w:color w:val="000000" w:themeColor="text1"/>
                <w:lang w:val="en-CA"/>
              </w:rPr>
              <w:t xml:space="preserve"> </w:t>
            </w:r>
          </w:p>
          <w:p w14:paraId="1A05B235" w14:textId="0CF22E67" w:rsidR="00885E7A" w:rsidRPr="00506C6D" w:rsidRDefault="4E337D7A" w:rsidP="00885E7A">
            <w:pPr>
              <w:pStyle w:val="ListParagraph"/>
              <w:numPr>
                <w:ilvl w:val="0"/>
                <w:numId w:val="46"/>
              </w:numPr>
              <w:rPr>
                <w:rFonts w:eastAsia="Gadugi"/>
                <w:color w:val="000000" w:themeColor="text1"/>
                <w:lang w:val="en-CA"/>
              </w:rPr>
            </w:pPr>
            <w:r w:rsidRPr="633F3210">
              <w:rPr>
                <w:rFonts w:eastAsia="Gadugi"/>
                <w:color w:val="000000" w:themeColor="text1"/>
                <w:lang w:val="en-CA"/>
              </w:rPr>
              <w:t>Letter to the editor</w:t>
            </w:r>
          </w:p>
          <w:p w14:paraId="41C9F8CA" w14:textId="405703DC" w:rsidR="00885E7A" w:rsidRPr="00506C6D" w:rsidRDefault="4E337D7A" w:rsidP="00885E7A">
            <w:pPr>
              <w:pStyle w:val="ListParagraph"/>
              <w:numPr>
                <w:ilvl w:val="0"/>
                <w:numId w:val="46"/>
              </w:numPr>
              <w:rPr>
                <w:rFonts w:eastAsia="Gadugi"/>
                <w:color w:val="000000" w:themeColor="text1"/>
                <w:lang w:val="en-CA"/>
              </w:rPr>
            </w:pPr>
            <w:r w:rsidRPr="633F3210">
              <w:rPr>
                <w:rFonts w:eastAsia="Gadugi"/>
                <w:color w:val="000000" w:themeColor="text1"/>
                <w:lang w:val="en-CA"/>
              </w:rPr>
              <w:t>Commentary/</w:t>
            </w:r>
            <w:r w:rsidR="7092C531" w:rsidRPr="633F3210">
              <w:rPr>
                <w:rFonts w:eastAsia="Gadugi"/>
                <w:color w:val="000000" w:themeColor="text1"/>
                <w:lang w:val="en-CA"/>
              </w:rPr>
              <w:t xml:space="preserve"> correspondence</w:t>
            </w:r>
          </w:p>
          <w:p w14:paraId="453961AA" w14:textId="2EFE5698" w:rsidR="00885E7A" w:rsidRPr="00506C6D" w:rsidRDefault="6F8F53FA" w:rsidP="00885E7A">
            <w:pPr>
              <w:pStyle w:val="ListParagraph"/>
              <w:numPr>
                <w:ilvl w:val="0"/>
                <w:numId w:val="46"/>
              </w:numPr>
              <w:rPr>
                <w:rFonts w:eastAsia="Gadugi"/>
                <w:color w:val="000000" w:themeColor="text1"/>
                <w:lang w:val="en-CA"/>
              </w:rPr>
            </w:pPr>
            <w:r w:rsidRPr="633F3210">
              <w:rPr>
                <w:rFonts w:eastAsia="Gadugi"/>
                <w:color w:val="000000" w:themeColor="text1"/>
                <w:lang w:val="en-CA"/>
              </w:rPr>
              <w:t>Pre-print</w:t>
            </w:r>
          </w:p>
          <w:p w14:paraId="192748C7" w14:textId="4839B7D7" w:rsidR="00885E7A" w:rsidRPr="00506C6D" w:rsidRDefault="4E337D7A" w:rsidP="00885E7A">
            <w:pPr>
              <w:pStyle w:val="ListParagraph"/>
              <w:numPr>
                <w:ilvl w:val="0"/>
                <w:numId w:val="46"/>
              </w:numPr>
              <w:rPr>
                <w:rFonts w:eastAsia="Gadugi"/>
                <w:color w:val="000000" w:themeColor="text1"/>
                <w:lang w:val="en-CA"/>
              </w:rPr>
            </w:pPr>
            <w:r w:rsidRPr="633F3210">
              <w:rPr>
                <w:rFonts w:eastAsia="Gadugi"/>
                <w:color w:val="000000" w:themeColor="text1"/>
                <w:lang w:val="en-CA"/>
              </w:rPr>
              <w:t>Add as you go</w:t>
            </w:r>
          </w:p>
        </w:tc>
        <w:tc>
          <w:tcPr>
            <w:tcW w:w="3686" w:type="dxa"/>
          </w:tcPr>
          <w:p w14:paraId="0DD53044" w14:textId="3E067AA4" w:rsidR="00885E7A" w:rsidRPr="7C6F7A42" w:rsidRDefault="00885E7A" w:rsidP="4C70FACD">
            <w:pPr>
              <w:rPr>
                <w:rFonts w:ascii="Calibri" w:eastAsia="Calibri" w:hAnsi="Calibri" w:cs="Calibri"/>
                <w:color w:val="000000" w:themeColor="text1"/>
              </w:rPr>
            </w:pPr>
            <w:r w:rsidRPr="4C70FACD">
              <w:rPr>
                <w:rFonts w:eastAsia="Gadugi"/>
                <w:color w:val="000000" w:themeColor="text1"/>
                <w:lang w:val="en-CA"/>
              </w:rPr>
              <w:t xml:space="preserve">Pre-print: the version of a scientific manuscript posted on a public server prior to formal peer review.  </w:t>
            </w:r>
          </w:p>
          <w:p w14:paraId="131FB3C4" w14:textId="61EBE074" w:rsidR="00885E7A" w:rsidRPr="7C6F7A42" w:rsidRDefault="00885E7A" w:rsidP="4C70FACD">
            <w:pPr>
              <w:rPr>
                <w:rFonts w:eastAsia="Gadugi"/>
                <w:color w:val="000000" w:themeColor="text1"/>
                <w:lang w:val="en-CA"/>
              </w:rPr>
            </w:pPr>
          </w:p>
        </w:tc>
      </w:tr>
      <w:tr w:rsidR="00885E7A" w14:paraId="7FF15C16" w14:textId="77777777" w:rsidTr="4BD38027">
        <w:trPr>
          <w:trHeight w:val="300"/>
        </w:trPr>
        <w:tc>
          <w:tcPr>
            <w:tcW w:w="562" w:type="dxa"/>
          </w:tcPr>
          <w:p w14:paraId="6B234EF4" w14:textId="1ED8D0BB" w:rsidR="00885E7A" w:rsidRPr="11BC488D" w:rsidRDefault="00885E7A" w:rsidP="00885E7A">
            <w:pPr>
              <w:rPr>
                <w:rFonts w:ascii="Calibri" w:eastAsia="Calibri" w:hAnsi="Calibri" w:cs="Calibri"/>
                <w:color w:val="000000" w:themeColor="text1"/>
              </w:rPr>
            </w:pPr>
            <w:r>
              <w:rPr>
                <w:rFonts w:ascii="Calibri" w:eastAsia="Calibri" w:hAnsi="Calibri" w:cs="Calibri"/>
                <w:color w:val="000000" w:themeColor="text1"/>
              </w:rPr>
              <w:t>3</w:t>
            </w:r>
          </w:p>
        </w:tc>
        <w:tc>
          <w:tcPr>
            <w:tcW w:w="2400" w:type="dxa"/>
          </w:tcPr>
          <w:p w14:paraId="4498D8FB" w14:textId="6B8C2604" w:rsidR="00885E7A" w:rsidRDefault="00885E7A" w:rsidP="00885E7A">
            <w:pPr>
              <w:rPr>
                <w:rFonts w:ascii="Calibri" w:eastAsia="Calibri" w:hAnsi="Calibri" w:cs="Calibri"/>
                <w:color w:val="000000" w:themeColor="text1"/>
              </w:rPr>
            </w:pPr>
            <w:r w:rsidRPr="61854B0F">
              <w:rPr>
                <w:rFonts w:eastAsia="Gadugi"/>
                <w:color w:val="212121"/>
                <w:lang w:val="en-CA"/>
              </w:rPr>
              <w:t>Fill in the following dates:</w:t>
            </w:r>
          </w:p>
        </w:tc>
        <w:tc>
          <w:tcPr>
            <w:tcW w:w="3270" w:type="dxa"/>
          </w:tcPr>
          <w:p w14:paraId="350FDEC9" w14:textId="77777777" w:rsidR="00885E7A" w:rsidRDefault="00885E7A" w:rsidP="00885E7A">
            <w:pPr>
              <w:rPr>
                <w:rFonts w:ascii="Calibri" w:eastAsia="Calibri" w:hAnsi="Calibri" w:cs="Calibri"/>
              </w:rPr>
            </w:pPr>
            <w:r w:rsidRPr="11BC488D">
              <w:rPr>
                <w:rFonts w:ascii="Calibri" w:eastAsia="Calibri" w:hAnsi="Calibri" w:cs="Calibri"/>
                <w:color w:val="000000" w:themeColor="text1"/>
              </w:rPr>
              <w:t xml:space="preserve">Pre-print date: </w:t>
            </w:r>
            <w:r w:rsidRPr="11BC488D">
              <w:rPr>
                <w:rFonts w:ascii="Calibri" w:eastAsia="Calibri" w:hAnsi="Calibri" w:cs="Calibri"/>
              </w:rPr>
              <w:t>___TXT___</w:t>
            </w:r>
          </w:p>
          <w:p w14:paraId="3CE28BAD" w14:textId="77777777" w:rsidR="00885E7A" w:rsidRDefault="00885E7A" w:rsidP="00885E7A">
            <w:pPr>
              <w:rPr>
                <w:rFonts w:ascii="Calibri" w:eastAsia="Calibri" w:hAnsi="Calibri" w:cs="Calibri"/>
                <w:color w:val="000000" w:themeColor="text1"/>
              </w:rPr>
            </w:pPr>
          </w:p>
          <w:p w14:paraId="5A1550B3" w14:textId="77777777" w:rsidR="00885E7A" w:rsidRDefault="00885E7A" w:rsidP="00885E7A">
            <w:pPr>
              <w:rPr>
                <w:rFonts w:ascii="Calibri" w:eastAsia="Calibri" w:hAnsi="Calibri" w:cs="Calibri"/>
              </w:rPr>
            </w:pPr>
            <w:r w:rsidRPr="61854B0F">
              <w:rPr>
                <w:rFonts w:ascii="Calibri" w:eastAsia="Calibri" w:hAnsi="Calibri" w:cs="Calibri"/>
              </w:rPr>
              <w:t xml:space="preserve">Submission date: ___TXT___ </w:t>
            </w:r>
          </w:p>
          <w:p w14:paraId="7EC5CF98" w14:textId="77777777" w:rsidR="00885E7A" w:rsidRDefault="00885E7A" w:rsidP="00885E7A">
            <w:pPr>
              <w:rPr>
                <w:rFonts w:ascii="Calibri" w:eastAsia="Calibri" w:hAnsi="Calibri" w:cs="Calibri"/>
              </w:rPr>
            </w:pPr>
          </w:p>
          <w:p w14:paraId="05BA01FE" w14:textId="77777777" w:rsidR="00885E7A" w:rsidRDefault="00885E7A" w:rsidP="00885E7A">
            <w:pPr>
              <w:rPr>
                <w:rFonts w:ascii="Calibri" w:eastAsia="Calibri" w:hAnsi="Calibri" w:cs="Calibri"/>
              </w:rPr>
            </w:pPr>
            <w:r w:rsidRPr="61854B0F">
              <w:rPr>
                <w:rFonts w:ascii="Calibri" w:eastAsia="Calibri" w:hAnsi="Calibri" w:cs="Calibri"/>
              </w:rPr>
              <w:t xml:space="preserve">Accepted date: ___TXT___ </w:t>
            </w:r>
          </w:p>
          <w:p w14:paraId="4BEB25D8" w14:textId="77777777" w:rsidR="00885E7A" w:rsidRDefault="00885E7A" w:rsidP="00885E7A">
            <w:pPr>
              <w:rPr>
                <w:rFonts w:ascii="Calibri" w:eastAsia="Calibri" w:hAnsi="Calibri" w:cs="Calibri"/>
              </w:rPr>
            </w:pPr>
          </w:p>
          <w:p w14:paraId="36C8F637" w14:textId="4CAE5251" w:rsidR="00885E7A" w:rsidRPr="00506C6D" w:rsidRDefault="00885E7A" w:rsidP="00506C6D">
            <w:pPr>
              <w:rPr>
                <w:rFonts w:ascii="Calibri" w:eastAsia="Calibri" w:hAnsi="Calibri" w:cs="Calibri"/>
              </w:rPr>
            </w:pPr>
            <w:r w:rsidRPr="61854B0F">
              <w:rPr>
                <w:rFonts w:ascii="Calibri" w:eastAsia="Calibri" w:hAnsi="Calibri" w:cs="Calibri"/>
              </w:rPr>
              <w:t>Publication date: ___TXT___</w:t>
            </w:r>
          </w:p>
        </w:tc>
        <w:tc>
          <w:tcPr>
            <w:tcW w:w="3686" w:type="dxa"/>
          </w:tcPr>
          <w:p w14:paraId="02932431" w14:textId="77777777" w:rsidR="00885E7A" w:rsidRDefault="00885E7A" w:rsidP="00885E7A">
            <w:pPr>
              <w:rPr>
                <w:rFonts w:ascii="Calibri" w:eastAsia="Calibri" w:hAnsi="Calibri" w:cs="Calibri"/>
                <w:color w:val="000000" w:themeColor="text1"/>
              </w:rPr>
            </w:pPr>
            <w:r w:rsidRPr="29C41E14">
              <w:rPr>
                <w:rFonts w:ascii="Calibri" w:eastAsia="Calibri" w:hAnsi="Calibri" w:cs="Calibri"/>
                <w:color w:val="000000" w:themeColor="text1"/>
              </w:rPr>
              <w:t xml:space="preserve">Include the full date in the following format: day, month, year (e.g., 12 June 2023 or 01 August 2022). In the case that the date is not available, month and year will be inputted. </w:t>
            </w:r>
          </w:p>
          <w:p w14:paraId="61E02D23" w14:textId="77777777" w:rsidR="00885E7A" w:rsidRDefault="00885E7A" w:rsidP="00885E7A">
            <w:pPr>
              <w:spacing w:line="259" w:lineRule="auto"/>
              <w:rPr>
                <w:rFonts w:ascii="Calibri" w:eastAsia="Calibri" w:hAnsi="Calibri" w:cs="Calibri"/>
                <w:color w:val="000000" w:themeColor="text1"/>
              </w:rPr>
            </w:pPr>
            <w:r w:rsidRPr="29C41E14">
              <w:rPr>
                <w:rFonts w:ascii="Calibri" w:eastAsia="Calibri" w:hAnsi="Calibri" w:cs="Calibri"/>
                <w:color w:val="000000" w:themeColor="text1"/>
              </w:rPr>
              <w:t xml:space="preserve">State N/A if a date is not mentioned. </w:t>
            </w:r>
          </w:p>
          <w:p w14:paraId="569A7E6F" w14:textId="7030808A" w:rsidR="00885E7A" w:rsidRPr="7C6F7A42" w:rsidRDefault="00885E7A" w:rsidP="00885E7A">
            <w:pPr>
              <w:rPr>
                <w:rFonts w:ascii="Calibri" w:eastAsia="Calibri" w:hAnsi="Calibri" w:cs="Calibri"/>
              </w:rPr>
            </w:pPr>
            <w:r w:rsidRPr="29C41E14">
              <w:rPr>
                <w:rFonts w:ascii="Calibri" w:eastAsia="Calibri" w:hAnsi="Calibri" w:cs="Calibri"/>
                <w:color w:val="000000" w:themeColor="text1"/>
              </w:rPr>
              <w:t>Publication date should be first published online date as it is the indexed date.</w:t>
            </w:r>
          </w:p>
        </w:tc>
      </w:tr>
      <w:tr w:rsidR="00885E7A" w14:paraId="12264C38" w14:textId="77777777" w:rsidTr="4BD38027">
        <w:trPr>
          <w:trHeight w:val="300"/>
        </w:trPr>
        <w:tc>
          <w:tcPr>
            <w:tcW w:w="562" w:type="dxa"/>
          </w:tcPr>
          <w:p w14:paraId="14696196" w14:textId="24903100" w:rsidR="00885E7A" w:rsidRPr="0F3BE7F8" w:rsidRDefault="00FE5CD6" w:rsidP="00885E7A">
            <w:pPr>
              <w:rPr>
                <w:rFonts w:ascii="Calibri" w:eastAsia="Calibri" w:hAnsi="Calibri" w:cs="Calibri"/>
                <w:color w:val="000000" w:themeColor="text1"/>
              </w:rPr>
            </w:pPr>
            <w:r>
              <w:rPr>
                <w:rFonts w:ascii="Calibri" w:eastAsia="Calibri" w:hAnsi="Calibri" w:cs="Calibri"/>
                <w:color w:val="000000" w:themeColor="text1"/>
              </w:rPr>
              <w:t>4</w:t>
            </w:r>
          </w:p>
        </w:tc>
        <w:tc>
          <w:tcPr>
            <w:tcW w:w="2400" w:type="dxa"/>
          </w:tcPr>
          <w:p w14:paraId="46E851E0" w14:textId="18ED0168" w:rsidR="00885E7A" w:rsidRDefault="00885E7A" w:rsidP="00885E7A">
            <w:pPr>
              <w:rPr>
                <w:rFonts w:ascii="Calibri" w:eastAsia="Calibri" w:hAnsi="Calibri" w:cs="Calibri"/>
                <w:color w:val="000000" w:themeColor="text1"/>
              </w:rPr>
            </w:pPr>
            <w:r>
              <w:rPr>
                <w:rFonts w:ascii="Calibri" w:eastAsia="Calibri" w:hAnsi="Calibri" w:cs="Calibri"/>
                <w:color w:val="000000" w:themeColor="text1"/>
              </w:rPr>
              <w:t>What language is this study published in?</w:t>
            </w:r>
          </w:p>
        </w:tc>
        <w:tc>
          <w:tcPr>
            <w:tcW w:w="3270" w:type="dxa"/>
          </w:tcPr>
          <w:p w14:paraId="4C1E6029" w14:textId="5DFA5E97" w:rsidR="00885E7A" w:rsidRDefault="00885E7A" w:rsidP="00885E7A">
            <w:pPr>
              <w:pStyle w:val="ListParagraph"/>
              <w:numPr>
                <w:ilvl w:val="0"/>
                <w:numId w:val="56"/>
              </w:numPr>
              <w:rPr>
                <w:rFonts w:ascii="Calibri" w:eastAsia="Calibri" w:hAnsi="Calibri" w:cs="Calibri"/>
                <w:color w:val="000000" w:themeColor="text1"/>
              </w:rPr>
            </w:pPr>
            <w:r w:rsidRPr="61854B0F">
              <w:rPr>
                <w:rFonts w:ascii="Calibri" w:eastAsia="Calibri" w:hAnsi="Calibri" w:cs="Calibri"/>
                <w:color w:val="000000" w:themeColor="text1"/>
              </w:rPr>
              <w:t>English</w:t>
            </w:r>
          </w:p>
          <w:p w14:paraId="19E7BDC2" w14:textId="3D3097E7" w:rsidR="00885E7A" w:rsidRDefault="00885E7A" w:rsidP="00885E7A">
            <w:pPr>
              <w:pStyle w:val="ListParagraph"/>
              <w:numPr>
                <w:ilvl w:val="0"/>
                <w:numId w:val="56"/>
              </w:numPr>
              <w:rPr>
                <w:rFonts w:ascii="Calibri" w:eastAsia="Calibri" w:hAnsi="Calibri" w:cs="Calibri"/>
              </w:rPr>
            </w:pPr>
            <w:r w:rsidRPr="61854B0F">
              <w:rPr>
                <w:rFonts w:ascii="Calibri" w:eastAsia="Calibri" w:hAnsi="Calibri" w:cs="Calibri"/>
                <w:color w:val="000000" w:themeColor="text1"/>
              </w:rPr>
              <w:t>French</w:t>
            </w:r>
          </w:p>
        </w:tc>
        <w:tc>
          <w:tcPr>
            <w:tcW w:w="3686" w:type="dxa"/>
          </w:tcPr>
          <w:p w14:paraId="5615B029" w14:textId="56842B1A" w:rsidR="00885E7A" w:rsidRDefault="00885E7A" w:rsidP="00885E7A">
            <w:pPr>
              <w:rPr>
                <w:rFonts w:ascii="Calibri" w:eastAsia="Calibri" w:hAnsi="Calibri" w:cs="Calibri"/>
              </w:rPr>
            </w:pPr>
            <w:r w:rsidRPr="7C6F7A42">
              <w:rPr>
                <w:rFonts w:ascii="Calibri" w:eastAsia="Calibri" w:hAnsi="Calibri" w:cs="Calibri"/>
              </w:rPr>
              <w:t>Select language.</w:t>
            </w:r>
          </w:p>
        </w:tc>
      </w:tr>
      <w:tr w:rsidR="00885E7A" w14:paraId="053BD5B2" w14:textId="77777777" w:rsidTr="4BD38027">
        <w:trPr>
          <w:trHeight w:val="300"/>
        </w:trPr>
        <w:tc>
          <w:tcPr>
            <w:tcW w:w="562" w:type="dxa"/>
          </w:tcPr>
          <w:p w14:paraId="5DD13FCA" w14:textId="52626507" w:rsidR="00885E7A" w:rsidRPr="0F3BE7F8" w:rsidRDefault="00DE35C2" w:rsidP="00885E7A">
            <w:pPr>
              <w:rPr>
                <w:rFonts w:ascii="Calibri" w:eastAsia="Calibri" w:hAnsi="Calibri" w:cs="Calibri"/>
                <w:color w:val="000000" w:themeColor="text1"/>
              </w:rPr>
            </w:pPr>
            <w:r>
              <w:rPr>
                <w:rFonts w:ascii="Calibri" w:eastAsia="Calibri" w:hAnsi="Calibri" w:cs="Calibri"/>
                <w:color w:val="000000" w:themeColor="text1"/>
              </w:rPr>
              <w:t>5</w:t>
            </w:r>
          </w:p>
        </w:tc>
        <w:tc>
          <w:tcPr>
            <w:tcW w:w="2400" w:type="dxa"/>
          </w:tcPr>
          <w:p w14:paraId="469001C5" w14:textId="0FD456F8" w:rsidR="00885E7A" w:rsidRDefault="00885E7A" w:rsidP="00885E7A">
            <w:pPr>
              <w:rPr>
                <w:rFonts w:ascii="Calibri" w:eastAsia="Calibri" w:hAnsi="Calibri" w:cs="Calibri"/>
                <w:color w:val="000000" w:themeColor="text1"/>
              </w:rPr>
            </w:pPr>
            <w:r w:rsidRPr="0F3BE7F8">
              <w:rPr>
                <w:rFonts w:ascii="Calibri" w:eastAsia="Calibri" w:hAnsi="Calibri" w:cs="Calibri"/>
                <w:color w:val="000000" w:themeColor="text1"/>
              </w:rPr>
              <w:t xml:space="preserve">What country is the first author </w:t>
            </w:r>
            <w:r>
              <w:rPr>
                <w:rFonts w:ascii="Calibri" w:eastAsia="Calibri" w:hAnsi="Calibri" w:cs="Calibri"/>
                <w:color w:val="000000" w:themeColor="text1"/>
              </w:rPr>
              <w:t>from</w:t>
            </w:r>
            <w:r w:rsidRPr="0F3BE7F8">
              <w:rPr>
                <w:rFonts w:ascii="Calibri" w:eastAsia="Calibri" w:hAnsi="Calibri" w:cs="Calibri"/>
                <w:color w:val="000000" w:themeColor="text1"/>
              </w:rPr>
              <w:t>?</w:t>
            </w:r>
          </w:p>
          <w:p w14:paraId="655E09E0" w14:textId="79609E47" w:rsidR="00885E7A" w:rsidRDefault="00885E7A" w:rsidP="00885E7A">
            <w:pPr>
              <w:rPr>
                <w:rFonts w:ascii="Calibri" w:eastAsia="Calibri" w:hAnsi="Calibri" w:cs="Calibri"/>
                <w:color w:val="000000" w:themeColor="text1"/>
              </w:rPr>
            </w:pPr>
          </w:p>
        </w:tc>
        <w:tc>
          <w:tcPr>
            <w:tcW w:w="3270" w:type="dxa"/>
          </w:tcPr>
          <w:p w14:paraId="7375C95B" w14:textId="77777777" w:rsidR="00885E7A" w:rsidRDefault="00885E7A" w:rsidP="00885E7A">
            <w:pPr>
              <w:pStyle w:val="ListParagraph"/>
              <w:numPr>
                <w:ilvl w:val="0"/>
                <w:numId w:val="52"/>
              </w:numPr>
              <w:rPr>
                <w:rFonts w:ascii="Calibri" w:eastAsia="Calibri" w:hAnsi="Calibri" w:cs="Calibri"/>
                <w:color w:val="000000" w:themeColor="text1"/>
              </w:rPr>
            </w:pPr>
            <w:r>
              <w:rPr>
                <w:rFonts w:ascii="Calibri" w:eastAsia="Calibri" w:hAnsi="Calibri" w:cs="Calibri"/>
                <w:color w:val="000000" w:themeColor="text1"/>
              </w:rPr>
              <w:t>Canada</w:t>
            </w:r>
          </w:p>
          <w:p w14:paraId="7F38E0EC" w14:textId="77777777" w:rsidR="00885E7A" w:rsidRDefault="00885E7A" w:rsidP="00885E7A">
            <w:pPr>
              <w:pStyle w:val="ListParagraph"/>
              <w:numPr>
                <w:ilvl w:val="0"/>
                <w:numId w:val="52"/>
              </w:numPr>
              <w:rPr>
                <w:rFonts w:ascii="Calibri" w:eastAsia="Calibri" w:hAnsi="Calibri" w:cs="Calibri"/>
                <w:color w:val="000000" w:themeColor="text1"/>
              </w:rPr>
            </w:pPr>
            <w:r>
              <w:rPr>
                <w:rFonts w:ascii="Calibri" w:eastAsia="Calibri" w:hAnsi="Calibri" w:cs="Calibri"/>
                <w:color w:val="000000" w:themeColor="text1"/>
              </w:rPr>
              <w:t>US</w:t>
            </w:r>
          </w:p>
          <w:p w14:paraId="6548E4A5" w14:textId="77777777" w:rsidR="00885E7A" w:rsidRDefault="00885E7A" w:rsidP="00885E7A">
            <w:pPr>
              <w:pStyle w:val="ListParagraph"/>
              <w:numPr>
                <w:ilvl w:val="0"/>
                <w:numId w:val="52"/>
              </w:numPr>
              <w:rPr>
                <w:rFonts w:ascii="Calibri" w:eastAsia="Calibri" w:hAnsi="Calibri" w:cs="Calibri"/>
                <w:color w:val="000000" w:themeColor="text1"/>
              </w:rPr>
            </w:pPr>
            <w:r>
              <w:rPr>
                <w:rFonts w:ascii="Calibri" w:eastAsia="Calibri" w:hAnsi="Calibri" w:cs="Calibri"/>
                <w:color w:val="000000" w:themeColor="text1"/>
              </w:rPr>
              <w:t>UK</w:t>
            </w:r>
          </w:p>
          <w:p w14:paraId="6A6ECA43" w14:textId="77777777" w:rsidR="00885E7A" w:rsidRDefault="00885E7A" w:rsidP="00885E7A">
            <w:pPr>
              <w:pStyle w:val="ListParagraph"/>
              <w:numPr>
                <w:ilvl w:val="0"/>
                <w:numId w:val="52"/>
              </w:numPr>
              <w:rPr>
                <w:rFonts w:ascii="Calibri" w:eastAsia="Calibri" w:hAnsi="Calibri" w:cs="Calibri"/>
                <w:color w:val="000000" w:themeColor="text1"/>
              </w:rPr>
            </w:pPr>
            <w:r>
              <w:rPr>
                <w:rFonts w:ascii="Calibri" w:eastAsia="Calibri" w:hAnsi="Calibri" w:cs="Calibri"/>
                <w:color w:val="000000" w:themeColor="text1"/>
              </w:rPr>
              <w:t>Australia</w:t>
            </w:r>
          </w:p>
          <w:p w14:paraId="0F8E5D0B" w14:textId="77777777" w:rsidR="00885E7A" w:rsidRDefault="00885E7A" w:rsidP="00885E7A">
            <w:pPr>
              <w:pStyle w:val="ListParagraph"/>
              <w:numPr>
                <w:ilvl w:val="0"/>
                <w:numId w:val="52"/>
              </w:numPr>
              <w:rPr>
                <w:rFonts w:ascii="Calibri" w:eastAsia="Calibri" w:hAnsi="Calibri" w:cs="Calibri"/>
                <w:color w:val="000000" w:themeColor="text1"/>
              </w:rPr>
            </w:pPr>
            <w:r>
              <w:rPr>
                <w:rFonts w:ascii="Calibri" w:eastAsia="Calibri" w:hAnsi="Calibri" w:cs="Calibri"/>
                <w:color w:val="000000" w:themeColor="text1"/>
              </w:rPr>
              <w:t>China</w:t>
            </w:r>
          </w:p>
          <w:p w14:paraId="1ED1696B" w14:textId="4B2070F9" w:rsidR="00885E7A" w:rsidRDefault="00885E7A" w:rsidP="00885E7A">
            <w:pPr>
              <w:pStyle w:val="ListParagraph"/>
              <w:numPr>
                <w:ilvl w:val="0"/>
                <w:numId w:val="52"/>
              </w:numPr>
              <w:rPr>
                <w:rFonts w:ascii="Calibri" w:eastAsia="Calibri" w:hAnsi="Calibri" w:cs="Calibri"/>
                <w:color w:val="000000" w:themeColor="text1"/>
              </w:rPr>
            </w:pPr>
            <w:r>
              <w:rPr>
                <w:rFonts w:ascii="Calibri" w:eastAsia="Calibri" w:hAnsi="Calibri" w:cs="Calibri"/>
                <w:color w:val="000000" w:themeColor="text1"/>
              </w:rPr>
              <w:t>A</w:t>
            </w:r>
            <w:r w:rsidRPr="7C6F7A42">
              <w:rPr>
                <w:rFonts w:ascii="Calibri" w:eastAsia="Calibri" w:hAnsi="Calibri" w:cs="Calibri"/>
                <w:color w:val="000000" w:themeColor="text1"/>
              </w:rPr>
              <w:t xml:space="preserve">dd </w:t>
            </w:r>
            <w:r>
              <w:rPr>
                <w:rFonts w:ascii="Calibri" w:eastAsia="Calibri" w:hAnsi="Calibri" w:cs="Calibri"/>
                <w:color w:val="000000" w:themeColor="text1"/>
              </w:rPr>
              <w:t>as</w:t>
            </w:r>
            <w:r w:rsidRPr="7C6F7A42">
              <w:rPr>
                <w:rFonts w:ascii="Calibri" w:eastAsia="Calibri" w:hAnsi="Calibri" w:cs="Calibri"/>
                <w:color w:val="000000" w:themeColor="text1"/>
              </w:rPr>
              <w:t xml:space="preserve"> needed</w:t>
            </w:r>
          </w:p>
          <w:p w14:paraId="476C9DAA" w14:textId="0C03BD8B" w:rsidR="00885E7A" w:rsidRDefault="00885E7A" w:rsidP="00885E7A">
            <w:pPr>
              <w:pStyle w:val="ListParagraph"/>
              <w:numPr>
                <w:ilvl w:val="0"/>
                <w:numId w:val="52"/>
              </w:numPr>
              <w:rPr>
                <w:rFonts w:ascii="Calibri" w:eastAsia="Calibri" w:hAnsi="Calibri" w:cs="Calibri"/>
                <w:color w:val="000000" w:themeColor="text1"/>
              </w:rPr>
            </w:pPr>
            <w:r>
              <w:rPr>
                <w:rFonts w:ascii="Calibri" w:eastAsia="Calibri" w:hAnsi="Calibri" w:cs="Calibri"/>
                <w:color w:val="000000" w:themeColor="text1"/>
              </w:rPr>
              <w:t>Not reported</w:t>
            </w:r>
          </w:p>
          <w:p w14:paraId="658D6C34" w14:textId="16E07302" w:rsidR="00885E7A" w:rsidRDefault="00885E7A" w:rsidP="00885E7A">
            <w:pPr>
              <w:rPr>
                <w:rFonts w:ascii="Calibri" w:eastAsia="Calibri" w:hAnsi="Calibri" w:cs="Calibri"/>
                <w:color w:val="000000" w:themeColor="text1"/>
              </w:rPr>
            </w:pPr>
          </w:p>
        </w:tc>
        <w:tc>
          <w:tcPr>
            <w:tcW w:w="3686" w:type="dxa"/>
          </w:tcPr>
          <w:p w14:paraId="2E765F84" w14:textId="197C31A3" w:rsidR="00885E7A" w:rsidRDefault="00885E7A" w:rsidP="00885E7A">
            <w:pPr>
              <w:rPr>
                <w:rFonts w:ascii="Calibri" w:eastAsia="Calibri" w:hAnsi="Calibri" w:cs="Calibri"/>
                <w:color w:val="000000" w:themeColor="text1"/>
              </w:rPr>
            </w:pPr>
            <w:r w:rsidRPr="11BC488D">
              <w:rPr>
                <w:rFonts w:ascii="Calibri" w:eastAsia="Calibri" w:hAnsi="Calibri" w:cs="Calibri"/>
                <w:color w:val="000000" w:themeColor="text1"/>
              </w:rPr>
              <w:t>Report affiliation of first author.</w:t>
            </w:r>
          </w:p>
        </w:tc>
      </w:tr>
      <w:tr w:rsidR="00885E7A" w14:paraId="7C12D766" w14:textId="77777777" w:rsidTr="4BD38027">
        <w:trPr>
          <w:trHeight w:val="300"/>
        </w:trPr>
        <w:tc>
          <w:tcPr>
            <w:tcW w:w="562" w:type="dxa"/>
          </w:tcPr>
          <w:p w14:paraId="5821F6EF" w14:textId="0876606C" w:rsidR="00885E7A" w:rsidRDefault="00DE35C2" w:rsidP="00885E7A">
            <w:pPr>
              <w:rPr>
                <w:rFonts w:eastAsia="Gadugi"/>
                <w:color w:val="000000" w:themeColor="text1"/>
                <w:lang w:val="en-CA"/>
              </w:rPr>
            </w:pPr>
            <w:r>
              <w:rPr>
                <w:rFonts w:eastAsia="Gadugi"/>
                <w:color w:val="000000" w:themeColor="text1"/>
                <w:lang w:val="en-CA"/>
              </w:rPr>
              <w:t>6</w:t>
            </w:r>
          </w:p>
        </w:tc>
        <w:tc>
          <w:tcPr>
            <w:tcW w:w="2400" w:type="dxa"/>
          </w:tcPr>
          <w:p w14:paraId="08B1E6B2" w14:textId="78FC63A2" w:rsidR="00885E7A" w:rsidRDefault="00885E7A" w:rsidP="00885E7A">
            <w:pPr>
              <w:rPr>
                <w:rFonts w:eastAsia="Gadugi"/>
                <w:color w:val="000000" w:themeColor="text1"/>
                <w:lang w:val="en-CA"/>
              </w:rPr>
            </w:pPr>
            <w:r>
              <w:rPr>
                <w:rFonts w:eastAsia="Gadugi"/>
                <w:color w:val="000000" w:themeColor="text1"/>
                <w:lang w:val="en-CA"/>
              </w:rPr>
              <w:t xml:space="preserve">What are the </w:t>
            </w:r>
            <w:r w:rsidRPr="28533C46">
              <w:rPr>
                <w:rFonts w:eastAsia="Gadugi"/>
                <w:color w:val="000000" w:themeColor="text1"/>
                <w:lang w:val="en-CA"/>
              </w:rPr>
              <w:t>source(s) of funding?</w:t>
            </w:r>
          </w:p>
          <w:p w14:paraId="2A0B207E" w14:textId="77777777" w:rsidR="00885E7A" w:rsidRPr="7C6F7A42" w:rsidDel="00FC4BC8" w:rsidRDefault="00885E7A" w:rsidP="00885E7A">
            <w:pPr>
              <w:rPr>
                <w:rFonts w:eastAsia="Gadugi"/>
                <w:color w:val="212121"/>
                <w:lang w:val="en-CA"/>
              </w:rPr>
            </w:pPr>
          </w:p>
        </w:tc>
        <w:tc>
          <w:tcPr>
            <w:tcW w:w="3270" w:type="dxa"/>
          </w:tcPr>
          <w:p w14:paraId="295B2113" w14:textId="77777777" w:rsidR="00885E7A" w:rsidRPr="003866E6" w:rsidRDefault="00885E7A" w:rsidP="00885E7A">
            <w:pPr>
              <w:pStyle w:val="ListParagraph"/>
              <w:numPr>
                <w:ilvl w:val="0"/>
                <w:numId w:val="50"/>
              </w:numPr>
            </w:pPr>
            <w:r>
              <w:t>Pharmaceutical company</w:t>
            </w:r>
          </w:p>
          <w:p w14:paraId="3797EE11" w14:textId="24F8C384" w:rsidR="00885E7A" w:rsidRDefault="00885E7A" w:rsidP="00885E7A">
            <w:pPr>
              <w:pStyle w:val="ListParagraph"/>
              <w:numPr>
                <w:ilvl w:val="0"/>
                <w:numId w:val="50"/>
              </w:numPr>
            </w:pPr>
            <w:r>
              <w:t>Government</w:t>
            </w:r>
          </w:p>
          <w:p w14:paraId="305AF6F0" w14:textId="71389AB1" w:rsidR="00885E7A" w:rsidRPr="003866E6" w:rsidRDefault="00885E7A" w:rsidP="00885E7A">
            <w:pPr>
              <w:pStyle w:val="ListParagraph"/>
              <w:numPr>
                <w:ilvl w:val="0"/>
                <w:numId w:val="50"/>
              </w:numPr>
            </w:pPr>
            <w:r>
              <w:t>Academic and hospitals settings</w:t>
            </w:r>
          </w:p>
          <w:p w14:paraId="28109DE9" w14:textId="19C8EE8D" w:rsidR="00885E7A" w:rsidRPr="003866E6" w:rsidRDefault="00885E7A" w:rsidP="00885E7A">
            <w:pPr>
              <w:pStyle w:val="ListParagraph"/>
              <w:numPr>
                <w:ilvl w:val="0"/>
                <w:numId w:val="50"/>
              </w:numPr>
            </w:pPr>
            <w:r>
              <w:t>Other (specify _TXT__)</w:t>
            </w:r>
          </w:p>
          <w:p w14:paraId="547CEF52" w14:textId="77777777" w:rsidR="00885E7A" w:rsidRDefault="00885E7A" w:rsidP="00885E7A">
            <w:pPr>
              <w:pStyle w:val="ListParagraph"/>
              <w:numPr>
                <w:ilvl w:val="0"/>
                <w:numId w:val="50"/>
              </w:numPr>
            </w:pPr>
            <w:r>
              <w:t>None</w:t>
            </w:r>
          </w:p>
          <w:p w14:paraId="18184A5A" w14:textId="09524057" w:rsidR="00885E7A" w:rsidRPr="00566A56" w:rsidRDefault="00885E7A" w:rsidP="00885E7A">
            <w:pPr>
              <w:pStyle w:val="ListParagraph"/>
              <w:numPr>
                <w:ilvl w:val="0"/>
                <w:numId w:val="50"/>
              </w:numPr>
            </w:pPr>
            <w:r>
              <w:t>Not reported</w:t>
            </w:r>
            <w:r w:rsidRPr="61854B0F">
              <w:rPr>
                <w:rFonts w:ascii="Calibri" w:eastAsia="Calibri" w:hAnsi="Calibri" w:cs="Calibri"/>
                <w:color w:val="000000" w:themeColor="text1"/>
              </w:rPr>
              <w:t xml:space="preserve"> </w:t>
            </w:r>
          </w:p>
          <w:p w14:paraId="07EA4A4F" w14:textId="77777777" w:rsidR="00885E7A" w:rsidRPr="7C6F7A42" w:rsidRDefault="00885E7A" w:rsidP="00885E7A">
            <w:pPr>
              <w:rPr>
                <w:rFonts w:ascii="Calibri" w:eastAsia="Calibri" w:hAnsi="Calibri" w:cs="Calibri"/>
                <w:color w:val="000000" w:themeColor="text1"/>
              </w:rPr>
            </w:pPr>
          </w:p>
        </w:tc>
        <w:tc>
          <w:tcPr>
            <w:tcW w:w="3686" w:type="dxa"/>
          </w:tcPr>
          <w:p w14:paraId="42316595" w14:textId="2ED81833" w:rsidR="00885E7A" w:rsidRPr="7C6F7A42" w:rsidDel="00FC4BC8" w:rsidRDefault="00885E7A" w:rsidP="00885E7A">
            <w:pPr>
              <w:spacing w:line="259" w:lineRule="auto"/>
              <w:rPr>
                <w:rFonts w:ascii="Calibri" w:eastAsia="Calibri" w:hAnsi="Calibri" w:cs="Calibri"/>
                <w:i/>
                <w:iCs/>
                <w:color w:val="000000" w:themeColor="text1"/>
              </w:rPr>
            </w:pPr>
            <w:r w:rsidRPr="73F115AE">
              <w:rPr>
                <w:rFonts w:ascii="Calibri" w:eastAsia="Calibri" w:hAnsi="Calibri" w:cs="Calibri"/>
                <w:color w:val="000000" w:themeColor="text1"/>
              </w:rPr>
              <w:t xml:space="preserve">State if any source(s) of funding were reported in the review. </w:t>
            </w:r>
            <w:r w:rsidRPr="73F115AE">
              <w:rPr>
                <w:rFonts w:ascii="Calibri" w:eastAsia="Calibri" w:hAnsi="Calibri" w:cs="Calibri"/>
                <w:color w:val="FF0000"/>
              </w:rPr>
              <w:t xml:space="preserve"> </w:t>
            </w:r>
            <w:r w:rsidRPr="73F115AE">
              <w:rPr>
                <w:rFonts w:ascii="Calibri" w:eastAsia="Calibri" w:hAnsi="Calibri" w:cs="Calibri"/>
              </w:rPr>
              <w:t xml:space="preserve">Select </w:t>
            </w:r>
            <w:r w:rsidRPr="73F115AE">
              <w:rPr>
                <w:rFonts w:ascii="Calibri" w:eastAsia="Calibri" w:hAnsi="Calibri" w:cs="Calibri"/>
                <w:i/>
                <w:iCs/>
              </w:rPr>
              <w:t xml:space="preserve">Not reported </w:t>
            </w:r>
            <w:r w:rsidRPr="73F115AE">
              <w:rPr>
                <w:rFonts w:ascii="Calibri" w:eastAsia="Calibri" w:hAnsi="Calibri" w:cs="Calibri"/>
              </w:rPr>
              <w:t xml:space="preserve">if the authors do not mention any source of funding. </w:t>
            </w:r>
          </w:p>
        </w:tc>
      </w:tr>
      <w:tr w:rsidR="00885E7A" w14:paraId="068A701D" w14:textId="77777777" w:rsidTr="4BD38027">
        <w:trPr>
          <w:trHeight w:val="300"/>
        </w:trPr>
        <w:tc>
          <w:tcPr>
            <w:tcW w:w="9918" w:type="dxa"/>
            <w:gridSpan w:val="4"/>
            <w:shd w:val="clear" w:color="auto" w:fill="B4C6E7" w:themeFill="accent1" w:themeFillTint="66"/>
          </w:tcPr>
          <w:p w14:paraId="75C26758" w14:textId="72F0B2B3" w:rsidR="00885E7A" w:rsidRPr="00FC4BC8" w:rsidRDefault="00885E7A" w:rsidP="00885E7A">
            <w:pPr>
              <w:rPr>
                <w:rFonts w:ascii="Calibri" w:eastAsia="Calibri" w:hAnsi="Calibri" w:cs="Calibri"/>
                <w:b/>
                <w:bCs/>
                <w:color w:val="000000" w:themeColor="text1"/>
              </w:rPr>
            </w:pPr>
            <w:r w:rsidRPr="00FC4BC8">
              <w:rPr>
                <w:rFonts w:ascii="Calibri" w:eastAsia="Calibri" w:hAnsi="Calibri" w:cs="Calibri"/>
                <w:b/>
                <w:bCs/>
                <w:color w:val="000000" w:themeColor="text1"/>
              </w:rPr>
              <w:t>Review Characteristics</w:t>
            </w:r>
          </w:p>
        </w:tc>
      </w:tr>
      <w:tr w:rsidR="00885E7A" w14:paraId="502DDE1E" w14:textId="77777777" w:rsidTr="4BD38027">
        <w:trPr>
          <w:trHeight w:val="300"/>
        </w:trPr>
        <w:tc>
          <w:tcPr>
            <w:tcW w:w="562" w:type="dxa"/>
          </w:tcPr>
          <w:p w14:paraId="4D8418D3" w14:textId="2B733E0D" w:rsidR="00885E7A" w:rsidRDefault="00DE35C2" w:rsidP="00885E7A">
            <w:pPr>
              <w:rPr>
                <w:rFonts w:ascii="Calibri" w:eastAsia="Calibri" w:hAnsi="Calibri" w:cs="Calibri"/>
                <w:color w:val="000000" w:themeColor="text1"/>
              </w:rPr>
            </w:pPr>
            <w:r>
              <w:rPr>
                <w:rFonts w:ascii="Calibri" w:eastAsia="Calibri" w:hAnsi="Calibri" w:cs="Calibri"/>
                <w:color w:val="000000" w:themeColor="text1"/>
              </w:rPr>
              <w:t>7</w:t>
            </w:r>
          </w:p>
        </w:tc>
        <w:tc>
          <w:tcPr>
            <w:tcW w:w="2400" w:type="dxa"/>
          </w:tcPr>
          <w:p w14:paraId="5FB9423F" w14:textId="062EDE87" w:rsidR="00885E7A" w:rsidRPr="0F3BE7F8" w:rsidRDefault="00885E7A" w:rsidP="00885E7A">
            <w:pPr>
              <w:rPr>
                <w:rFonts w:ascii="Calibri" w:eastAsia="Calibri" w:hAnsi="Calibri" w:cs="Calibri"/>
                <w:color w:val="000000" w:themeColor="text1"/>
              </w:rPr>
            </w:pPr>
            <w:r w:rsidRPr="1868DB64">
              <w:rPr>
                <w:rFonts w:ascii="Calibri" w:eastAsia="Calibri" w:hAnsi="Calibri" w:cs="Calibri"/>
                <w:color w:val="000000" w:themeColor="text1"/>
              </w:rPr>
              <w:t>What is the purpose</w:t>
            </w:r>
            <w:r>
              <w:rPr>
                <w:rFonts w:ascii="Calibri" w:eastAsia="Calibri" w:hAnsi="Calibri" w:cs="Calibri"/>
                <w:color w:val="000000" w:themeColor="text1"/>
              </w:rPr>
              <w:t>/rationale for</w:t>
            </w:r>
            <w:r w:rsidRPr="1868DB64">
              <w:rPr>
                <w:rFonts w:ascii="Calibri" w:eastAsia="Calibri" w:hAnsi="Calibri" w:cs="Calibri"/>
                <w:color w:val="000000" w:themeColor="text1"/>
              </w:rPr>
              <w:t xml:space="preserve"> conducting the review?</w:t>
            </w:r>
          </w:p>
        </w:tc>
        <w:tc>
          <w:tcPr>
            <w:tcW w:w="3270" w:type="dxa"/>
          </w:tcPr>
          <w:p w14:paraId="612F64CB" w14:textId="4F1B9857" w:rsidR="00885E7A" w:rsidRPr="0F3BE7F8" w:rsidRDefault="00885E7A" w:rsidP="00885E7A">
            <w:pPr>
              <w:rPr>
                <w:rFonts w:ascii="Calibri" w:eastAsia="Calibri" w:hAnsi="Calibri" w:cs="Calibri"/>
              </w:rPr>
            </w:pPr>
            <w:r w:rsidRPr="1868DB64">
              <w:rPr>
                <w:rFonts w:ascii="Calibri" w:eastAsia="Calibri" w:hAnsi="Calibri" w:cs="Calibri"/>
                <w:color w:val="000000" w:themeColor="text1"/>
              </w:rPr>
              <w:t>___TXT___</w:t>
            </w:r>
          </w:p>
        </w:tc>
        <w:tc>
          <w:tcPr>
            <w:tcW w:w="3686" w:type="dxa"/>
          </w:tcPr>
          <w:p w14:paraId="6AFCE4F4" w14:textId="3386265C" w:rsidR="00885E7A" w:rsidRPr="1BB1BE8A" w:rsidRDefault="00885E7A" w:rsidP="00885E7A">
            <w:pPr>
              <w:rPr>
                <w:rFonts w:ascii="Calibri" w:eastAsia="Calibri" w:hAnsi="Calibri" w:cs="Calibri"/>
                <w:color w:val="000000" w:themeColor="text1"/>
              </w:rPr>
            </w:pPr>
            <w:r w:rsidRPr="29C41E14">
              <w:rPr>
                <w:rFonts w:ascii="Calibri" w:eastAsia="Calibri" w:hAnsi="Calibri" w:cs="Calibri"/>
                <w:color w:val="000000" w:themeColor="text1"/>
              </w:rPr>
              <w:t xml:space="preserve">State what the authors report is their rationale/objective for conducting the review. </w:t>
            </w:r>
          </w:p>
          <w:p w14:paraId="723AADE3" w14:textId="78BE2619" w:rsidR="00885E7A" w:rsidRPr="1BB1BE8A" w:rsidRDefault="00885E7A" w:rsidP="00885E7A">
            <w:pPr>
              <w:rPr>
                <w:rFonts w:ascii="Calibri" w:eastAsia="Calibri" w:hAnsi="Calibri" w:cs="Calibri"/>
                <w:color w:val="000000" w:themeColor="text1"/>
              </w:rPr>
            </w:pPr>
            <w:r w:rsidRPr="29C41E14">
              <w:rPr>
                <w:rFonts w:ascii="Calibri" w:eastAsia="Calibri" w:hAnsi="Calibri" w:cs="Calibri"/>
                <w:color w:val="000000" w:themeColor="text1"/>
              </w:rPr>
              <w:t xml:space="preserve">Include any details on rationale regarding why a systematic review </w:t>
            </w:r>
            <w:r w:rsidRPr="29C41E14">
              <w:rPr>
                <w:rFonts w:ascii="Calibri" w:eastAsia="Calibri" w:hAnsi="Calibri" w:cs="Calibri"/>
                <w:color w:val="000000" w:themeColor="text1"/>
              </w:rPr>
              <w:lastRenderedPageBreak/>
              <w:t>was done (I.e., in the context of what is or is not known).</w:t>
            </w:r>
          </w:p>
        </w:tc>
      </w:tr>
      <w:tr w:rsidR="00885E7A" w14:paraId="21829C7E" w14:textId="77777777" w:rsidTr="4BD38027">
        <w:trPr>
          <w:trHeight w:val="300"/>
        </w:trPr>
        <w:tc>
          <w:tcPr>
            <w:tcW w:w="562" w:type="dxa"/>
          </w:tcPr>
          <w:p w14:paraId="4D99E994" w14:textId="173A9254" w:rsidR="00885E7A" w:rsidRPr="0F3BE7F8" w:rsidRDefault="00DE35C2" w:rsidP="00885E7A">
            <w:pPr>
              <w:rPr>
                <w:rFonts w:ascii="Calibri" w:eastAsia="Calibri" w:hAnsi="Calibri" w:cs="Calibri"/>
                <w:color w:val="000000" w:themeColor="text1"/>
              </w:rPr>
            </w:pPr>
            <w:r>
              <w:rPr>
                <w:rFonts w:ascii="Calibri" w:eastAsia="Calibri" w:hAnsi="Calibri" w:cs="Calibri"/>
                <w:color w:val="000000" w:themeColor="text1"/>
              </w:rPr>
              <w:lastRenderedPageBreak/>
              <w:t>8</w:t>
            </w:r>
          </w:p>
        </w:tc>
        <w:tc>
          <w:tcPr>
            <w:tcW w:w="2400" w:type="dxa"/>
          </w:tcPr>
          <w:p w14:paraId="703D9F8A" w14:textId="17779EAC" w:rsidR="00885E7A" w:rsidRDefault="00885E7A" w:rsidP="00885E7A">
            <w:pPr>
              <w:rPr>
                <w:rFonts w:ascii="Calibri" w:eastAsia="Calibri" w:hAnsi="Calibri" w:cs="Calibri"/>
                <w:color w:val="000000" w:themeColor="text1"/>
              </w:rPr>
            </w:pPr>
            <w:r w:rsidRPr="0F3BE7F8">
              <w:rPr>
                <w:rFonts w:ascii="Calibri" w:eastAsia="Calibri" w:hAnsi="Calibri" w:cs="Calibri"/>
                <w:color w:val="000000" w:themeColor="text1"/>
              </w:rPr>
              <w:t>What are the search dates within this review?</w:t>
            </w:r>
          </w:p>
        </w:tc>
        <w:tc>
          <w:tcPr>
            <w:tcW w:w="3270" w:type="dxa"/>
          </w:tcPr>
          <w:p w14:paraId="6C758B70" w14:textId="044F07A5" w:rsidR="00885E7A" w:rsidRDefault="00885E7A" w:rsidP="00885E7A">
            <w:pPr>
              <w:rPr>
                <w:rFonts w:ascii="Calibri" w:eastAsia="Calibri" w:hAnsi="Calibri" w:cs="Calibri"/>
                <w:color w:val="000000" w:themeColor="text1"/>
              </w:rPr>
            </w:pPr>
            <w:r w:rsidRPr="0F3BE7F8">
              <w:rPr>
                <w:rFonts w:ascii="Calibri" w:eastAsia="Calibri" w:hAnsi="Calibri" w:cs="Calibri"/>
              </w:rPr>
              <w:t>___TXT___</w:t>
            </w:r>
          </w:p>
        </w:tc>
        <w:tc>
          <w:tcPr>
            <w:tcW w:w="3686" w:type="dxa"/>
          </w:tcPr>
          <w:p w14:paraId="0B936795" w14:textId="4C5B2938" w:rsidR="00885E7A" w:rsidRDefault="00885E7A" w:rsidP="00885E7A">
            <w:pPr>
              <w:rPr>
                <w:rFonts w:ascii="Calibri" w:eastAsia="Calibri" w:hAnsi="Calibri" w:cs="Calibri"/>
                <w:color w:val="000000" w:themeColor="text1"/>
              </w:rPr>
            </w:pPr>
            <w:r w:rsidRPr="4286CF34">
              <w:rPr>
                <w:rFonts w:ascii="Calibri" w:eastAsia="Calibri" w:hAnsi="Calibri" w:cs="Calibri"/>
                <w:color w:val="000000" w:themeColor="text1"/>
              </w:rPr>
              <w:t>Include the full date in the following format: 12 June 2022 – 15 September 2022  or NR – 15 September 2022 if initial date range is not reported.</w:t>
            </w:r>
          </w:p>
          <w:p w14:paraId="692A9650" w14:textId="12B07954" w:rsidR="00885E7A" w:rsidRDefault="00885E7A" w:rsidP="00885E7A">
            <w:pPr>
              <w:rPr>
                <w:rFonts w:ascii="Calibri" w:eastAsia="Calibri" w:hAnsi="Calibri" w:cs="Calibri"/>
                <w:color w:val="000000" w:themeColor="text1"/>
              </w:rPr>
            </w:pPr>
            <w:r w:rsidRPr="1BB1BE8A">
              <w:rPr>
                <w:rFonts w:ascii="Calibri" w:eastAsia="Calibri" w:hAnsi="Calibri" w:cs="Calibri"/>
                <w:color w:val="000000" w:themeColor="text1"/>
              </w:rPr>
              <w:t>In the case that the date is not available, month and year will be inputted</w:t>
            </w:r>
            <w:r>
              <w:rPr>
                <w:rFonts w:ascii="Calibri" w:eastAsia="Calibri" w:hAnsi="Calibri" w:cs="Calibri"/>
                <w:color w:val="000000" w:themeColor="text1"/>
              </w:rPr>
              <w:t xml:space="preserve"> (e.g., May to September 2022).</w:t>
            </w:r>
          </w:p>
          <w:p w14:paraId="64DF7736" w14:textId="3E8F32A3" w:rsidR="00885E7A" w:rsidRPr="003D2802" w:rsidRDefault="00885E7A" w:rsidP="00885E7A">
            <w:pPr>
              <w:spacing w:line="259" w:lineRule="auto"/>
              <w:rPr>
                <w:rFonts w:ascii="Calibri" w:eastAsia="Calibri" w:hAnsi="Calibri" w:cs="Calibri"/>
              </w:rPr>
            </w:pPr>
            <w:r w:rsidRPr="003D2802">
              <w:rPr>
                <w:rFonts w:ascii="Calibri" w:eastAsia="Calibri" w:hAnsi="Calibri" w:cs="Calibri"/>
              </w:rPr>
              <w:t xml:space="preserve">If the dates are not provided, please indicate it as NR. </w:t>
            </w:r>
          </w:p>
          <w:p w14:paraId="1F081307" w14:textId="33133BC5" w:rsidR="00885E7A" w:rsidRDefault="00885E7A" w:rsidP="00885E7A">
            <w:pPr>
              <w:rPr>
                <w:rFonts w:ascii="Calibri" w:eastAsia="Calibri" w:hAnsi="Calibri" w:cs="Calibri"/>
                <w:color w:val="000000" w:themeColor="text1"/>
              </w:rPr>
            </w:pPr>
          </w:p>
        </w:tc>
      </w:tr>
      <w:tr w:rsidR="00885E7A" w14:paraId="1AFBDF66" w14:textId="77777777" w:rsidTr="4BD38027">
        <w:trPr>
          <w:trHeight w:val="300"/>
        </w:trPr>
        <w:tc>
          <w:tcPr>
            <w:tcW w:w="562" w:type="dxa"/>
          </w:tcPr>
          <w:p w14:paraId="02C2CF8D" w14:textId="5F395A1A" w:rsidR="00885E7A" w:rsidRDefault="00770896" w:rsidP="00885E7A">
            <w:pPr>
              <w:rPr>
                <w:rFonts w:ascii="Calibri" w:eastAsia="Calibri" w:hAnsi="Calibri" w:cs="Calibri"/>
                <w:color w:val="000000" w:themeColor="text1"/>
              </w:rPr>
            </w:pPr>
            <w:r>
              <w:rPr>
                <w:rFonts w:ascii="Calibri" w:eastAsia="Calibri" w:hAnsi="Calibri" w:cs="Calibri"/>
                <w:color w:val="000000" w:themeColor="text1"/>
              </w:rPr>
              <w:t>9</w:t>
            </w:r>
          </w:p>
        </w:tc>
        <w:tc>
          <w:tcPr>
            <w:tcW w:w="2400" w:type="dxa"/>
          </w:tcPr>
          <w:p w14:paraId="06A110EB" w14:textId="297B8682" w:rsidR="00885E7A" w:rsidRPr="00F2726A" w:rsidRDefault="00885E7A" w:rsidP="00885E7A">
            <w:pPr>
              <w:rPr>
                <w:rFonts w:ascii="Calibri" w:eastAsia="Calibri" w:hAnsi="Calibri" w:cs="Calibri"/>
                <w:color w:val="000000" w:themeColor="text1"/>
              </w:rPr>
            </w:pPr>
            <w:r w:rsidRPr="00F2726A">
              <w:rPr>
                <w:rFonts w:ascii="Calibri" w:eastAsia="Calibri" w:hAnsi="Calibri" w:cs="Calibri"/>
                <w:color w:val="000000" w:themeColor="text1"/>
              </w:rPr>
              <w:t>What number of databases were searched in the review?</w:t>
            </w:r>
          </w:p>
        </w:tc>
        <w:tc>
          <w:tcPr>
            <w:tcW w:w="3270" w:type="dxa"/>
          </w:tcPr>
          <w:p w14:paraId="1F02B79C" w14:textId="77777777" w:rsidR="00885E7A" w:rsidRPr="00F2726A" w:rsidRDefault="00885E7A" w:rsidP="00885E7A">
            <w:pPr>
              <w:pStyle w:val="ListParagraph"/>
              <w:numPr>
                <w:ilvl w:val="0"/>
                <w:numId w:val="63"/>
              </w:numPr>
              <w:jc w:val="both"/>
            </w:pPr>
            <w:r>
              <w:t>1</w:t>
            </w:r>
          </w:p>
          <w:p w14:paraId="64856B7C" w14:textId="77777777" w:rsidR="00885E7A" w:rsidRPr="00F2726A" w:rsidRDefault="00885E7A" w:rsidP="00885E7A">
            <w:pPr>
              <w:pStyle w:val="ListParagraph"/>
              <w:numPr>
                <w:ilvl w:val="0"/>
                <w:numId w:val="63"/>
              </w:numPr>
              <w:jc w:val="both"/>
            </w:pPr>
            <w:r>
              <w:t>2</w:t>
            </w:r>
          </w:p>
          <w:p w14:paraId="1648E844" w14:textId="77777777" w:rsidR="00885E7A" w:rsidRPr="00F2726A" w:rsidRDefault="00885E7A" w:rsidP="00885E7A">
            <w:pPr>
              <w:pStyle w:val="ListParagraph"/>
              <w:numPr>
                <w:ilvl w:val="0"/>
                <w:numId w:val="63"/>
              </w:numPr>
              <w:jc w:val="both"/>
            </w:pPr>
            <w:r>
              <w:t>3</w:t>
            </w:r>
          </w:p>
          <w:p w14:paraId="05D04178" w14:textId="49558011" w:rsidR="00885E7A" w:rsidRDefault="00885E7A" w:rsidP="00885E7A">
            <w:pPr>
              <w:pStyle w:val="ListParagraph"/>
              <w:numPr>
                <w:ilvl w:val="0"/>
                <w:numId w:val="63"/>
              </w:numPr>
              <w:jc w:val="both"/>
            </w:pPr>
            <w:r>
              <w:t>4</w:t>
            </w:r>
          </w:p>
          <w:p w14:paraId="6C12BFCB" w14:textId="567ED4C3" w:rsidR="00885E7A" w:rsidRPr="00F2726A" w:rsidRDefault="00885E7A" w:rsidP="00885E7A">
            <w:pPr>
              <w:pStyle w:val="ListParagraph"/>
              <w:numPr>
                <w:ilvl w:val="0"/>
                <w:numId w:val="63"/>
              </w:numPr>
              <w:jc w:val="both"/>
            </w:pPr>
            <w:r>
              <w:t>Add as needed</w:t>
            </w:r>
          </w:p>
        </w:tc>
        <w:tc>
          <w:tcPr>
            <w:tcW w:w="3686" w:type="dxa"/>
          </w:tcPr>
          <w:p w14:paraId="2654B6F7" w14:textId="3D0ECE8B" w:rsidR="00885E7A" w:rsidRPr="00F2726A" w:rsidRDefault="00885E7A" w:rsidP="00885E7A">
            <w:pPr>
              <w:rPr>
                <w:rFonts w:ascii="Calibri" w:eastAsia="Calibri" w:hAnsi="Calibri" w:cs="Calibri"/>
                <w:color w:val="000000" w:themeColor="text1"/>
              </w:rPr>
            </w:pPr>
            <w:r w:rsidRPr="2EE9B289">
              <w:rPr>
                <w:rFonts w:ascii="Calibri" w:eastAsia="Calibri" w:hAnsi="Calibri" w:cs="Calibri"/>
                <w:color w:val="000000" w:themeColor="text1"/>
              </w:rPr>
              <w:t xml:space="preserve">Select the number of databases searched through a systematic search only. </w:t>
            </w:r>
            <w:r w:rsidR="13F35656" w:rsidRPr="2EE9B289">
              <w:rPr>
                <w:rFonts w:ascii="Calibri" w:eastAsia="Calibri" w:hAnsi="Calibri" w:cs="Calibri"/>
                <w:color w:val="000000" w:themeColor="text1"/>
              </w:rPr>
              <w:t>Hand searched</w:t>
            </w:r>
            <w:r w:rsidRPr="2EE9B289">
              <w:rPr>
                <w:rFonts w:ascii="Calibri" w:eastAsia="Calibri" w:hAnsi="Calibri" w:cs="Calibri"/>
                <w:color w:val="000000" w:themeColor="text1"/>
              </w:rPr>
              <w:t xml:space="preserve"> databases not included in this count.</w:t>
            </w:r>
          </w:p>
        </w:tc>
      </w:tr>
      <w:tr w:rsidR="00885E7A" w14:paraId="33CEA620" w14:textId="77777777" w:rsidTr="4BD38027">
        <w:trPr>
          <w:trHeight w:val="300"/>
        </w:trPr>
        <w:tc>
          <w:tcPr>
            <w:tcW w:w="562" w:type="dxa"/>
          </w:tcPr>
          <w:p w14:paraId="3FFF0B00" w14:textId="4A347303" w:rsidR="00885E7A" w:rsidRDefault="00885E7A" w:rsidP="00885E7A">
            <w:pPr>
              <w:rPr>
                <w:rFonts w:ascii="Calibri" w:eastAsia="Calibri" w:hAnsi="Calibri" w:cs="Calibri"/>
                <w:color w:val="000000" w:themeColor="text1"/>
              </w:rPr>
            </w:pPr>
            <w:r w:rsidRPr="11BC488D">
              <w:rPr>
                <w:rFonts w:ascii="Calibri" w:eastAsia="Calibri" w:hAnsi="Calibri" w:cs="Calibri"/>
                <w:color w:val="000000" w:themeColor="text1"/>
              </w:rPr>
              <w:t>1</w:t>
            </w:r>
            <w:r w:rsidR="00770896">
              <w:rPr>
                <w:rFonts w:ascii="Calibri" w:eastAsia="Calibri" w:hAnsi="Calibri" w:cs="Calibri"/>
                <w:color w:val="000000" w:themeColor="text1"/>
              </w:rPr>
              <w:t>0</w:t>
            </w:r>
          </w:p>
        </w:tc>
        <w:tc>
          <w:tcPr>
            <w:tcW w:w="2400" w:type="dxa"/>
          </w:tcPr>
          <w:p w14:paraId="3655E700" w14:textId="2C4E80EB" w:rsidR="00885E7A" w:rsidRDefault="00885E7A" w:rsidP="00885E7A">
            <w:pPr>
              <w:rPr>
                <w:rFonts w:ascii="Calibri" w:eastAsia="Calibri" w:hAnsi="Calibri" w:cs="Calibri"/>
                <w:color w:val="000000" w:themeColor="text1"/>
              </w:rPr>
            </w:pPr>
            <w:r w:rsidRPr="0F3BE7F8">
              <w:rPr>
                <w:rFonts w:ascii="Calibri" w:eastAsia="Calibri" w:hAnsi="Calibri" w:cs="Calibri"/>
                <w:color w:val="000000" w:themeColor="text1"/>
              </w:rPr>
              <w:t>What databases were searched in this review?</w:t>
            </w:r>
          </w:p>
        </w:tc>
        <w:tc>
          <w:tcPr>
            <w:tcW w:w="3270" w:type="dxa"/>
          </w:tcPr>
          <w:p w14:paraId="5AB47F87" w14:textId="77777777" w:rsidR="00885E7A" w:rsidRPr="00F2726A" w:rsidRDefault="00885E7A" w:rsidP="00885E7A">
            <w:pPr>
              <w:pStyle w:val="ListParagraph"/>
              <w:numPr>
                <w:ilvl w:val="0"/>
                <w:numId w:val="60"/>
              </w:numPr>
              <w:jc w:val="both"/>
            </w:pPr>
            <w:r w:rsidRPr="00F2726A">
              <w:t>PubMed</w:t>
            </w:r>
          </w:p>
          <w:p w14:paraId="598D34CF" w14:textId="77777777" w:rsidR="00885E7A" w:rsidRPr="00F2726A" w:rsidRDefault="00885E7A" w:rsidP="00885E7A">
            <w:pPr>
              <w:pStyle w:val="ListParagraph"/>
              <w:numPr>
                <w:ilvl w:val="0"/>
                <w:numId w:val="60"/>
              </w:numPr>
              <w:jc w:val="both"/>
            </w:pPr>
            <w:r w:rsidRPr="00F2726A">
              <w:t>PubMed Central</w:t>
            </w:r>
          </w:p>
          <w:p w14:paraId="192FD014" w14:textId="77777777" w:rsidR="00885E7A" w:rsidRPr="00F2726A" w:rsidRDefault="00885E7A" w:rsidP="00885E7A">
            <w:pPr>
              <w:pStyle w:val="ListParagraph"/>
              <w:numPr>
                <w:ilvl w:val="0"/>
                <w:numId w:val="60"/>
              </w:numPr>
              <w:spacing w:line="259" w:lineRule="auto"/>
              <w:jc w:val="both"/>
            </w:pPr>
            <w:r>
              <w:t>Scopus</w:t>
            </w:r>
          </w:p>
          <w:p w14:paraId="09A50AB4" w14:textId="77777777" w:rsidR="00885E7A" w:rsidRPr="00F2726A" w:rsidRDefault="00885E7A" w:rsidP="00885E7A">
            <w:pPr>
              <w:pStyle w:val="ListParagraph"/>
              <w:numPr>
                <w:ilvl w:val="0"/>
                <w:numId w:val="60"/>
              </w:numPr>
              <w:jc w:val="both"/>
            </w:pPr>
            <w:r>
              <w:t>MEDLINE</w:t>
            </w:r>
          </w:p>
          <w:p w14:paraId="1B985E14" w14:textId="77777777" w:rsidR="00885E7A" w:rsidRPr="00F2726A" w:rsidRDefault="00885E7A" w:rsidP="00885E7A">
            <w:pPr>
              <w:pStyle w:val="ListParagraph"/>
              <w:numPr>
                <w:ilvl w:val="0"/>
                <w:numId w:val="60"/>
              </w:numPr>
              <w:spacing w:line="259" w:lineRule="auto"/>
              <w:jc w:val="both"/>
            </w:pPr>
            <w:r>
              <w:t>Web of Science</w:t>
            </w:r>
          </w:p>
          <w:p w14:paraId="3F5DF211" w14:textId="77777777" w:rsidR="00885E7A" w:rsidRPr="00F2726A" w:rsidRDefault="00885E7A" w:rsidP="00885E7A">
            <w:pPr>
              <w:pStyle w:val="ListParagraph"/>
              <w:numPr>
                <w:ilvl w:val="0"/>
                <w:numId w:val="60"/>
              </w:numPr>
              <w:spacing w:line="259" w:lineRule="auto"/>
              <w:jc w:val="both"/>
            </w:pPr>
            <w:r>
              <w:t>Cochrane Library</w:t>
            </w:r>
          </w:p>
          <w:p w14:paraId="121C56FC" w14:textId="77777777" w:rsidR="00885E7A" w:rsidRPr="00F2726A" w:rsidRDefault="00885E7A" w:rsidP="00885E7A">
            <w:pPr>
              <w:pStyle w:val="ListParagraph"/>
              <w:numPr>
                <w:ilvl w:val="0"/>
                <w:numId w:val="60"/>
              </w:numPr>
              <w:spacing w:line="259" w:lineRule="auto"/>
              <w:jc w:val="both"/>
            </w:pPr>
            <w:r>
              <w:t>Science Direct</w:t>
            </w:r>
          </w:p>
          <w:p w14:paraId="2174F002" w14:textId="41B1B593" w:rsidR="2E084327" w:rsidRDefault="2E084327" w:rsidP="2F186504">
            <w:pPr>
              <w:pStyle w:val="ListParagraph"/>
              <w:numPr>
                <w:ilvl w:val="0"/>
                <w:numId w:val="60"/>
              </w:numPr>
              <w:spacing w:line="259" w:lineRule="auto"/>
              <w:jc w:val="both"/>
            </w:pPr>
            <w:r>
              <w:t>Embase</w:t>
            </w:r>
          </w:p>
          <w:p w14:paraId="6503CB3B" w14:textId="787AF900" w:rsidR="00885E7A" w:rsidRDefault="00885E7A" w:rsidP="00885E7A">
            <w:pPr>
              <w:pStyle w:val="ListParagraph"/>
              <w:numPr>
                <w:ilvl w:val="0"/>
                <w:numId w:val="60"/>
              </w:numPr>
              <w:spacing w:line="259" w:lineRule="auto"/>
              <w:jc w:val="both"/>
            </w:pPr>
            <w:r>
              <w:t xml:space="preserve">EuropePMC </w:t>
            </w:r>
          </w:p>
          <w:p w14:paraId="32D5671E" w14:textId="4FEAB633" w:rsidR="00885E7A" w:rsidRDefault="00885E7A" w:rsidP="00885E7A">
            <w:pPr>
              <w:pStyle w:val="ListParagraph"/>
              <w:numPr>
                <w:ilvl w:val="0"/>
                <w:numId w:val="60"/>
              </w:numPr>
              <w:spacing w:line="259" w:lineRule="auto"/>
              <w:jc w:val="both"/>
            </w:pPr>
            <w:r>
              <w:t>MedRxiv</w:t>
            </w:r>
          </w:p>
          <w:p w14:paraId="2B4915D0" w14:textId="7AD33294" w:rsidR="00885E7A" w:rsidRDefault="00885E7A" w:rsidP="00885E7A">
            <w:pPr>
              <w:pStyle w:val="ListParagraph"/>
              <w:numPr>
                <w:ilvl w:val="0"/>
                <w:numId w:val="60"/>
              </w:numPr>
              <w:spacing w:line="259" w:lineRule="auto"/>
              <w:jc w:val="both"/>
            </w:pPr>
            <w:r>
              <w:t>BioRxiv</w:t>
            </w:r>
          </w:p>
          <w:p w14:paraId="337268DA" w14:textId="17EA9855" w:rsidR="00885E7A" w:rsidRDefault="00885E7A" w:rsidP="00885E7A">
            <w:pPr>
              <w:pStyle w:val="ListParagraph"/>
              <w:numPr>
                <w:ilvl w:val="0"/>
                <w:numId w:val="60"/>
              </w:numPr>
              <w:spacing w:line="259" w:lineRule="auto"/>
              <w:jc w:val="both"/>
            </w:pPr>
            <w:r>
              <w:t>SSRN</w:t>
            </w:r>
          </w:p>
          <w:p w14:paraId="124278BC" w14:textId="64ABDA46" w:rsidR="00885E7A" w:rsidRDefault="00885E7A" w:rsidP="00885E7A">
            <w:pPr>
              <w:pStyle w:val="ListParagraph"/>
              <w:numPr>
                <w:ilvl w:val="0"/>
                <w:numId w:val="60"/>
              </w:numPr>
              <w:spacing w:line="259" w:lineRule="auto"/>
              <w:jc w:val="both"/>
            </w:pPr>
            <w:r>
              <w:t>Research square</w:t>
            </w:r>
          </w:p>
          <w:p w14:paraId="188BC956" w14:textId="172AECC8" w:rsidR="00885E7A" w:rsidRPr="00F2726A" w:rsidRDefault="00885E7A" w:rsidP="00885E7A">
            <w:pPr>
              <w:pStyle w:val="ListParagraph"/>
              <w:numPr>
                <w:ilvl w:val="0"/>
                <w:numId w:val="60"/>
              </w:numPr>
              <w:spacing w:line="259" w:lineRule="auto"/>
              <w:jc w:val="both"/>
            </w:pPr>
            <w:r>
              <w:t xml:space="preserve">Add as needed </w:t>
            </w:r>
          </w:p>
        </w:tc>
        <w:tc>
          <w:tcPr>
            <w:tcW w:w="3686" w:type="dxa"/>
          </w:tcPr>
          <w:p w14:paraId="45B7B605" w14:textId="1CC587FB" w:rsidR="00885E7A" w:rsidRPr="1BB1BE8A" w:rsidRDefault="00885E7A" w:rsidP="00885E7A">
            <w:pPr>
              <w:rPr>
                <w:rFonts w:ascii="Calibri" w:eastAsia="Calibri" w:hAnsi="Calibri" w:cs="Calibri"/>
                <w:color w:val="000000" w:themeColor="text1"/>
              </w:rPr>
            </w:pPr>
            <w:r w:rsidRPr="2EE9B289">
              <w:rPr>
                <w:rFonts w:ascii="Calibri" w:eastAsia="Calibri" w:hAnsi="Calibri" w:cs="Calibri"/>
                <w:color w:val="000000" w:themeColor="text1"/>
              </w:rPr>
              <w:t xml:space="preserve">Select as many databases searched through a systematic search only as are reported in the review.  List </w:t>
            </w:r>
            <w:r w:rsidR="2458ECEC" w:rsidRPr="2EE9B289">
              <w:rPr>
                <w:rFonts w:ascii="Calibri" w:eastAsia="Calibri" w:hAnsi="Calibri" w:cs="Calibri"/>
                <w:color w:val="000000" w:themeColor="text1"/>
              </w:rPr>
              <w:t>hand searched</w:t>
            </w:r>
            <w:r w:rsidRPr="2EE9B289">
              <w:rPr>
                <w:rFonts w:ascii="Calibri" w:eastAsia="Calibri" w:hAnsi="Calibri" w:cs="Calibri"/>
                <w:color w:val="000000" w:themeColor="text1"/>
              </w:rPr>
              <w:t xml:space="preserve"> databases under other.</w:t>
            </w:r>
          </w:p>
        </w:tc>
      </w:tr>
      <w:tr w:rsidR="00D3161D" w14:paraId="75E12F14" w14:textId="77777777" w:rsidTr="4BD38027">
        <w:trPr>
          <w:trHeight w:val="300"/>
        </w:trPr>
        <w:tc>
          <w:tcPr>
            <w:tcW w:w="562" w:type="dxa"/>
          </w:tcPr>
          <w:p w14:paraId="1C5B59BD" w14:textId="28E5EDDA" w:rsidR="00D3161D" w:rsidRPr="11BC488D" w:rsidRDefault="00770896" w:rsidP="00D3161D">
            <w:pPr>
              <w:rPr>
                <w:rFonts w:ascii="Calibri" w:eastAsia="Calibri" w:hAnsi="Calibri" w:cs="Calibri"/>
                <w:color w:val="000000" w:themeColor="text1"/>
              </w:rPr>
            </w:pPr>
            <w:r>
              <w:rPr>
                <w:rFonts w:ascii="Calibri" w:eastAsia="Calibri" w:hAnsi="Calibri" w:cs="Calibri"/>
              </w:rPr>
              <w:t>11</w:t>
            </w:r>
          </w:p>
        </w:tc>
        <w:tc>
          <w:tcPr>
            <w:tcW w:w="2400" w:type="dxa"/>
          </w:tcPr>
          <w:p w14:paraId="778E743C" w14:textId="3DD865B1" w:rsidR="00D3161D" w:rsidRPr="0F3BE7F8" w:rsidRDefault="00D3161D" w:rsidP="00D3161D">
            <w:pPr>
              <w:rPr>
                <w:rFonts w:ascii="Calibri" w:eastAsia="Calibri" w:hAnsi="Calibri" w:cs="Calibri"/>
                <w:color w:val="000000" w:themeColor="text1"/>
              </w:rPr>
            </w:pPr>
            <w:r w:rsidRPr="11BC488D">
              <w:rPr>
                <w:rFonts w:ascii="Calibri" w:eastAsia="Calibri" w:hAnsi="Calibri" w:cs="Calibri"/>
              </w:rPr>
              <w:t>Did study conduct a grey literature search? If so, indicate the search dates.</w:t>
            </w:r>
          </w:p>
        </w:tc>
        <w:tc>
          <w:tcPr>
            <w:tcW w:w="3270" w:type="dxa"/>
          </w:tcPr>
          <w:p w14:paraId="31C2121D" w14:textId="77777777" w:rsidR="00D3161D" w:rsidRPr="00145451" w:rsidRDefault="00D3161D" w:rsidP="00D3161D">
            <w:pPr>
              <w:pStyle w:val="ListParagraph"/>
              <w:numPr>
                <w:ilvl w:val="0"/>
                <w:numId w:val="63"/>
              </w:numPr>
              <w:rPr>
                <w:rFonts w:eastAsia="Gadugi"/>
                <w:lang w:val="en-CA"/>
              </w:rPr>
            </w:pPr>
            <w:r>
              <w:rPr>
                <w:rFonts w:eastAsia="Gadugi"/>
                <w:lang w:val="en-CA"/>
              </w:rPr>
              <w:t>Yes (specify___TXT___)</w:t>
            </w:r>
          </w:p>
          <w:p w14:paraId="2F0E1410" w14:textId="763E6FFE" w:rsidR="00D3161D" w:rsidRPr="00F2726A" w:rsidRDefault="107A3122" w:rsidP="7FB390C1">
            <w:pPr>
              <w:pStyle w:val="ListParagraph"/>
              <w:numPr>
                <w:ilvl w:val="0"/>
                <w:numId w:val="63"/>
              </w:numPr>
              <w:rPr>
                <w:rFonts w:eastAsia="Gadugi"/>
                <w:lang w:val="en-CA"/>
              </w:rPr>
            </w:pPr>
            <w:r w:rsidRPr="7FB390C1">
              <w:rPr>
                <w:rFonts w:eastAsia="Gadugi"/>
                <w:lang w:val="en-CA"/>
              </w:rPr>
              <w:t>No – but rationale provided Not reported</w:t>
            </w:r>
          </w:p>
        </w:tc>
        <w:tc>
          <w:tcPr>
            <w:tcW w:w="3686" w:type="dxa"/>
          </w:tcPr>
          <w:p w14:paraId="415A78A1" w14:textId="77777777" w:rsidR="00D3161D" w:rsidRDefault="00D3161D" w:rsidP="00D3161D">
            <w:pPr>
              <w:rPr>
                <w:rFonts w:ascii="Calibri" w:eastAsia="Calibri" w:hAnsi="Calibri" w:cs="Calibri"/>
                <w:color w:val="000000" w:themeColor="text1"/>
              </w:rPr>
            </w:pPr>
            <w:r w:rsidRPr="1BB1BE8A">
              <w:rPr>
                <w:rFonts w:ascii="Calibri" w:eastAsia="Calibri" w:hAnsi="Calibri" w:cs="Calibri"/>
                <w:color w:val="000000" w:themeColor="text1"/>
              </w:rPr>
              <w:t>Include the full date</w:t>
            </w:r>
            <w:r>
              <w:rPr>
                <w:rFonts w:ascii="Calibri" w:eastAsia="Calibri" w:hAnsi="Calibri" w:cs="Calibri"/>
                <w:color w:val="000000" w:themeColor="text1"/>
              </w:rPr>
              <w:t xml:space="preserve"> in the following format: 12 June 2022 – 15 September 2022. </w:t>
            </w:r>
          </w:p>
          <w:p w14:paraId="46D27CE6" w14:textId="77777777" w:rsidR="00D3161D" w:rsidRDefault="00D3161D" w:rsidP="00D3161D">
            <w:pPr>
              <w:rPr>
                <w:rFonts w:ascii="Calibri" w:eastAsia="Calibri" w:hAnsi="Calibri" w:cs="Calibri"/>
                <w:color w:val="000000" w:themeColor="text1"/>
              </w:rPr>
            </w:pPr>
            <w:r w:rsidRPr="1BB1BE8A">
              <w:rPr>
                <w:rFonts w:ascii="Calibri" w:eastAsia="Calibri" w:hAnsi="Calibri" w:cs="Calibri"/>
                <w:color w:val="000000" w:themeColor="text1"/>
              </w:rPr>
              <w:t>In the case that the date is not available, month and year will be inputted</w:t>
            </w:r>
            <w:r>
              <w:rPr>
                <w:rFonts w:ascii="Calibri" w:eastAsia="Calibri" w:hAnsi="Calibri" w:cs="Calibri"/>
                <w:color w:val="000000" w:themeColor="text1"/>
              </w:rPr>
              <w:t xml:space="preserve"> (e.g., May to September 2022).</w:t>
            </w:r>
          </w:p>
          <w:p w14:paraId="140E572D" w14:textId="77777777" w:rsidR="00D3161D" w:rsidRPr="003D2802" w:rsidRDefault="00D3161D" w:rsidP="00D3161D">
            <w:pPr>
              <w:spacing w:line="259" w:lineRule="auto"/>
              <w:rPr>
                <w:rFonts w:ascii="Calibri" w:eastAsia="Calibri" w:hAnsi="Calibri" w:cs="Calibri"/>
              </w:rPr>
            </w:pPr>
            <w:r w:rsidRPr="003D2802">
              <w:rPr>
                <w:rFonts w:ascii="Calibri" w:eastAsia="Calibri" w:hAnsi="Calibri" w:cs="Calibri"/>
              </w:rPr>
              <w:t xml:space="preserve">If the dates are not provided, please indicate it as NR. </w:t>
            </w:r>
          </w:p>
          <w:p w14:paraId="4A2483CD" w14:textId="77777777" w:rsidR="00D3161D" w:rsidRPr="29C41E14" w:rsidRDefault="00D3161D" w:rsidP="00D3161D">
            <w:pPr>
              <w:rPr>
                <w:rFonts w:ascii="Calibri" w:eastAsia="Calibri" w:hAnsi="Calibri" w:cs="Calibri"/>
                <w:color w:val="000000" w:themeColor="text1"/>
              </w:rPr>
            </w:pPr>
          </w:p>
        </w:tc>
      </w:tr>
      <w:tr w:rsidR="00D3161D" w14:paraId="64C65A14" w14:textId="77777777" w:rsidTr="4BD38027">
        <w:trPr>
          <w:trHeight w:val="300"/>
        </w:trPr>
        <w:tc>
          <w:tcPr>
            <w:tcW w:w="562" w:type="dxa"/>
          </w:tcPr>
          <w:p w14:paraId="4E25C630" w14:textId="31344A73" w:rsidR="00D3161D" w:rsidRPr="11BC488D" w:rsidRDefault="00D3161D" w:rsidP="00D3161D">
            <w:pPr>
              <w:rPr>
                <w:rFonts w:ascii="Calibri" w:eastAsia="Calibri" w:hAnsi="Calibri" w:cs="Calibri"/>
                <w:color w:val="000000" w:themeColor="text1"/>
              </w:rPr>
            </w:pPr>
            <w:r>
              <w:rPr>
                <w:rFonts w:ascii="Calibri" w:eastAsia="Calibri" w:hAnsi="Calibri" w:cs="Calibri"/>
              </w:rPr>
              <w:t>1</w:t>
            </w:r>
            <w:r w:rsidR="00770896">
              <w:rPr>
                <w:rFonts w:ascii="Calibri" w:eastAsia="Calibri" w:hAnsi="Calibri" w:cs="Calibri"/>
              </w:rPr>
              <w:t>2</w:t>
            </w:r>
          </w:p>
        </w:tc>
        <w:tc>
          <w:tcPr>
            <w:tcW w:w="2400" w:type="dxa"/>
          </w:tcPr>
          <w:p w14:paraId="16961D41" w14:textId="77777777" w:rsidR="00D3161D" w:rsidRDefault="107A3122" w:rsidP="00D3161D">
            <w:pPr>
              <w:rPr>
                <w:rFonts w:ascii="Calibri" w:eastAsia="Calibri" w:hAnsi="Calibri" w:cs="Calibri"/>
              </w:rPr>
            </w:pPr>
            <w:r w:rsidRPr="526932E2">
              <w:rPr>
                <w:rFonts w:ascii="Calibri" w:eastAsia="Calibri" w:hAnsi="Calibri" w:cs="Calibri"/>
              </w:rPr>
              <w:t>Did the study search other sources of evidence?</w:t>
            </w:r>
          </w:p>
          <w:p w14:paraId="1A30F65B" w14:textId="17ECF5BF" w:rsidR="00D3161D" w:rsidRPr="0F3BE7F8" w:rsidRDefault="107A3122" w:rsidP="00D3161D">
            <w:pPr>
              <w:rPr>
                <w:rFonts w:ascii="Calibri" w:eastAsia="Calibri" w:hAnsi="Calibri" w:cs="Calibri"/>
                <w:color w:val="000000" w:themeColor="text1"/>
              </w:rPr>
            </w:pPr>
            <w:r w:rsidRPr="7FB390C1">
              <w:rPr>
                <w:rFonts w:ascii="Calibri" w:eastAsia="Calibri" w:hAnsi="Calibri" w:cs="Calibri"/>
              </w:rPr>
              <w:lastRenderedPageBreak/>
              <w:t>If so, indicate which sources were searched.</w:t>
            </w:r>
          </w:p>
        </w:tc>
        <w:tc>
          <w:tcPr>
            <w:tcW w:w="3270" w:type="dxa"/>
          </w:tcPr>
          <w:p w14:paraId="21BCE647" w14:textId="77777777" w:rsidR="00D3161D" w:rsidRDefault="107A3122" w:rsidP="00D3161D">
            <w:pPr>
              <w:pStyle w:val="ListParagraph"/>
              <w:numPr>
                <w:ilvl w:val="0"/>
                <w:numId w:val="63"/>
              </w:numPr>
              <w:rPr>
                <w:rFonts w:eastAsia="Gadugi"/>
                <w:lang w:val="en-CA"/>
              </w:rPr>
            </w:pPr>
            <w:r w:rsidRPr="7FB390C1">
              <w:rPr>
                <w:rFonts w:eastAsia="Gadugi"/>
                <w:lang w:val="en-CA"/>
              </w:rPr>
              <w:lastRenderedPageBreak/>
              <w:t>Yes (specify __TXT__)</w:t>
            </w:r>
          </w:p>
          <w:p w14:paraId="388DD0AE" w14:textId="471BDB46" w:rsidR="00D3161D" w:rsidRPr="00F2726A" w:rsidRDefault="107A3122" w:rsidP="75E74CD4">
            <w:pPr>
              <w:pStyle w:val="ListParagraph"/>
              <w:numPr>
                <w:ilvl w:val="0"/>
                <w:numId w:val="63"/>
              </w:numPr>
              <w:rPr>
                <w:rFonts w:eastAsia="Gadugi"/>
                <w:lang w:val="en-CA"/>
              </w:rPr>
            </w:pPr>
            <w:r w:rsidRPr="75E74CD4">
              <w:rPr>
                <w:rFonts w:eastAsia="Gadugi"/>
                <w:lang w:val="en-CA"/>
              </w:rPr>
              <w:t>No – but rationale provided</w:t>
            </w:r>
          </w:p>
          <w:p w14:paraId="6367CF82" w14:textId="197D9950" w:rsidR="00D3161D" w:rsidRPr="00F2726A" w:rsidRDefault="107A3122" w:rsidP="75E74CD4">
            <w:pPr>
              <w:pStyle w:val="ListParagraph"/>
              <w:numPr>
                <w:ilvl w:val="0"/>
                <w:numId w:val="63"/>
              </w:numPr>
              <w:rPr>
                <w:rFonts w:eastAsia="Gadugi"/>
                <w:lang w:val="en-CA"/>
              </w:rPr>
            </w:pPr>
            <w:r w:rsidRPr="75E74CD4">
              <w:rPr>
                <w:rFonts w:eastAsia="Gadugi"/>
                <w:lang w:val="en-CA"/>
              </w:rPr>
              <w:t>Not reported</w:t>
            </w:r>
          </w:p>
        </w:tc>
        <w:tc>
          <w:tcPr>
            <w:tcW w:w="3686" w:type="dxa"/>
          </w:tcPr>
          <w:p w14:paraId="20908EE3" w14:textId="6525A19D" w:rsidR="00D3161D" w:rsidRPr="29C41E14" w:rsidRDefault="107A3122" w:rsidP="00D3161D">
            <w:pPr>
              <w:rPr>
                <w:rFonts w:ascii="Calibri" w:eastAsia="Calibri" w:hAnsi="Calibri" w:cs="Calibri"/>
                <w:color w:val="000000" w:themeColor="text1"/>
              </w:rPr>
            </w:pPr>
            <w:r w:rsidRPr="7FB390C1">
              <w:rPr>
                <w:rFonts w:ascii="Calibri" w:eastAsia="Calibri" w:hAnsi="Calibri" w:cs="Calibri"/>
                <w:color w:val="000000" w:themeColor="text1"/>
              </w:rPr>
              <w:t xml:space="preserve">If yes, specify which sources were searched (e.g., reference lists of included studies or relevant </w:t>
            </w:r>
            <w:r w:rsidRPr="7FB390C1">
              <w:rPr>
                <w:rFonts w:ascii="Calibri" w:eastAsia="Calibri" w:hAnsi="Calibri" w:cs="Calibri"/>
                <w:color w:val="000000" w:themeColor="text1"/>
              </w:rPr>
              <w:lastRenderedPageBreak/>
              <w:t>systematic reviews, contacting experts).</w:t>
            </w:r>
          </w:p>
        </w:tc>
      </w:tr>
      <w:tr w:rsidR="00D3161D" w14:paraId="74069E6B" w14:textId="77777777" w:rsidTr="4BD38027">
        <w:trPr>
          <w:trHeight w:val="300"/>
        </w:trPr>
        <w:tc>
          <w:tcPr>
            <w:tcW w:w="562" w:type="dxa"/>
          </w:tcPr>
          <w:p w14:paraId="5A1D06A9" w14:textId="3F87B785" w:rsidR="00D3161D" w:rsidRDefault="00D3161D" w:rsidP="00D3161D">
            <w:pPr>
              <w:rPr>
                <w:rFonts w:ascii="Calibri" w:eastAsia="Calibri" w:hAnsi="Calibri" w:cs="Calibri"/>
                <w:color w:val="000000" w:themeColor="text1"/>
              </w:rPr>
            </w:pPr>
            <w:r w:rsidRPr="11BC488D">
              <w:rPr>
                <w:rFonts w:ascii="Calibri" w:eastAsia="Calibri" w:hAnsi="Calibri" w:cs="Calibri"/>
                <w:color w:val="000000" w:themeColor="text1"/>
              </w:rPr>
              <w:lastRenderedPageBreak/>
              <w:t>13</w:t>
            </w:r>
          </w:p>
        </w:tc>
        <w:tc>
          <w:tcPr>
            <w:tcW w:w="2400" w:type="dxa"/>
          </w:tcPr>
          <w:p w14:paraId="7B1DB346" w14:textId="678A5FD4" w:rsidR="00D3161D" w:rsidRDefault="00D3161D" w:rsidP="00D3161D">
            <w:pPr>
              <w:rPr>
                <w:rFonts w:ascii="Calibri" w:eastAsia="Calibri" w:hAnsi="Calibri" w:cs="Calibri"/>
                <w:color w:val="000000" w:themeColor="text1"/>
              </w:rPr>
            </w:pPr>
            <w:r w:rsidRPr="73F115AE">
              <w:rPr>
                <w:rFonts w:ascii="Calibri" w:eastAsia="Calibri" w:hAnsi="Calibri" w:cs="Calibri"/>
                <w:color w:val="000000" w:themeColor="text1"/>
              </w:rPr>
              <w:t>What is the inclusion criteria of the review?</w:t>
            </w:r>
          </w:p>
        </w:tc>
        <w:tc>
          <w:tcPr>
            <w:tcW w:w="3270" w:type="dxa"/>
          </w:tcPr>
          <w:p w14:paraId="0AF15491" w14:textId="5FDF1B8F" w:rsidR="00D3161D" w:rsidRDefault="00D3161D" w:rsidP="00D3161D">
            <w:pPr>
              <w:rPr>
                <w:rFonts w:ascii="Calibri" w:eastAsia="Calibri" w:hAnsi="Calibri" w:cs="Calibri"/>
                <w:color w:val="000000" w:themeColor="text1"/>
              </w:rPr>
            </w:pPr>
            <w:r w:rsidRPr="73F115AE">
              <w:rPr>
                <w:rFonts w:ascii="Calibri" w:eastAsia="Calibri" w:hAnsi="Calibri" w:cs="Calibri"/>
                <w:color w:val="000000" w:themeColor="text1"/>
              </w:rPr>
              <w:t>___TXT___</w:t>
            </w:r>
          </w:p>
        </w:tc>
        <w:tc>
          <w:tcPr>
            <w:tcW w:w="3686" w:type="dxa"/>
          </w:tcPr>
          <w:p w14:paraId="3E6CFAC6" w14:textId="108ADD11" w:rsidR="00D3161D" w:rsidRDefault="00D3161D" w:rsidP="00D3161D">
            <w:pPr>
              <w:rPr>
                <w:rFonts w:ascii="Calibri" w:eastAsia="Calibri" w:hAnsi="Calibri" w:cs="Calibri"/>
                <w:color w:val="000000" w:themeColor="text1"/>
              </w:rPr>
            </w:pPr>
            <w:r w:rsidRPr="73F115AE">
              <w:rPr>
                <w:rFonts w:ascii="Calibri" w:eastAsia="Calibri" w:hAnsi="Calibri" w:cs="Calibri"/>
                <w:color w:val="000000" w:themeColor="text1"/>
              </w:rPr>
              <w:t>State the inclusion criteria of the review</w:t>
            </w:r>
          </w:p>
        </w:tc>
      </w:tr>
      <w:tr w:rsidR="00D3161D" w14:paraId="71E9CB99" w14:textId="77777777" w:rsidTr="4BD38027">
        <w:trPr>
          <w:trHeight w:val="300"/>
        </w:trPr>
        <w:tc>
          <w:tcPr>
            <w:tcW w:w="562" w:type="dxa"/>
          </w:tcPr>
          <w:p w14:paraId="482A80A5" w14:textId="228F38DA" w:rsidR="00D3161D" w:rsidRDefault="00D3161D" w:rsidP="00D3161D">
            <w:pPr>
              <w:rPr>
                <w:rFonts w:ascii="Calibri" w:eastAsia="Calibri" w:hAnsi="Calibri" w:cs="Calibri"/>
                <w:color w:val="000000" w:themeColor="text1"/>
              </w:rPr>
            </w:pPr>
            <w:r w:rsidRPr="11BC488D">
              <w:rPr>
                <w:rFonts w:ascii="Calibri" w:eastAsia="Calibri" w:hAnsi="Calibri" w:cs="Calibri"/>
                <w:color w:val="000000" w:themeColor="text1"/>
              </w:rPr>
              <w:t>14</w:t>
            </w:r>
          </w:p>
        </w:tc>
        <w:tc>
          <w:tcPr>
            <w:tcW w:w="2400" w:type="dxa"/>
          </w:tcPr>
          <w:p w14:paraId="46AFECD6" w14:textId="56279F45" w:rsidR="00D3161D" w:rsidRDefault="00D3161D" w:rsidP="00D3161D">
            <w:pPr>
              <w:rPr>
                <w:rFonts w:ascii="Calibri" w:eastAsia="Calibri" w:hAnsi="Calibri" w:cs="Calibri"/>
                <w:color w:val="000000" w:themeColor="text1"/>
              </w:rPr>
            </w:pPr>
            <w:r w:rsidRPr="73F115AE">
              <w:rPr>
                <w:rFonts w:ascii="Calibri" w:eastAsia="Calibri" w:hAnsi="Calibri" w:cs="Calibri"/>
              </w:rPr>
              <w:t>What is the exclusion criteria of the review?</w:t>
            </w:r>
          </w:p>
        </w:tc>
        <w:tc>
          <w:tcPr>
            <w:tcW w:w="3270" w:type="dxa"/>
          </w:tcPr>
          <w:p w14:paraId="53AB6B4C" w14:textId="0944C645" w:rsidR="00D3161D" w:rsidRDefault="00D3161D" w:rsidP="00D3161D">
            <w:pPr>
              <w:spacing w:line="259" w:lineRule="auto"/>
              <w:rPr>
                <w:rFonts w:eastAsia="Gadugi"/>
                <w:lang w:val="en-CA"/>
              </w:rPr>
            </w:pPr>
            <w:r w:rsidRPr="73F115AE">
              <w:rPr>
                <w:rFonts w:eastAsia="Gadugi"/>
                <w:lang w:val="en-CA"/>
              </w:rPr>
              <w:t>___TXT___</w:t>
            </w:r>
          </w:p>
          <w:p w14:paraId="1DFA6EFD" w14:textId="46AF44E3" w:rsidR="00D3161D" w:rsidRDefault="00D3161D" w:rsidP="00D3161D">
            <w:pPr>
              <w:rPr>
                <w:rFonts w:eastAsia="Gadugi"/>
                <w:color w:val="000000" w:themeColor="text1"/>
                <w:lang w:val="en-CA"/>
              </w:rPr>
            </w:pPr>
          </w:p>
        </w:tc>
        <w:tc>
          <w:tcPr>
            <w:tcW w:w="3686" w:type="dxa"/>
          </w:tcPr>
          <w:p w14:paraId="0D7630C7" w14:textId="52F68475" w:rsidR="00D3161D" w:rsidRDefault="00D3161D" w:rsidP="00D3161D">
            <w:pPr>
              <w:rPr>
                <w:rFonts w:ascii="Calibri" w:eastAsia="Calibri" w:hAnsi="Calibri" w:cs="Calibri"/>
                <w:color w:val="000000" w:themeColor="text1"/>
              </w:rPr>
            </w:pPr>
            <w:r w:rsidRPr="73F115AE">
              <w:rPr>
                <w:rFonts w:ascii="Calibri" w:eastAsia="Calibri" w:hAnsi="Calibri" w:cs="Calibri"/>
                <w:color w:val="000000" w:themeColor="text1"/>
              </w:rPr>
              <w:t>State the exclusion criteria of the review</w:t>
            </w:r>
          </w:p>
          <w:p w14:paraId="49E07E85" w14:textId="52F68475" w:rsidR="00D3161D" w:rsidRDefault="00D3161D" w:rsidP="00D3161D">
            <w:pPr>
              <w:rPr>
                <w:rFonts w:ascii="Calibri" w:eastAsia="Calibri" w:hAnsi="Calibri" w:cs="Calibri"/>
                <w:color w:val="000000" w:themeColor="text1"/>
              </w:rPr>
            </w:pPr>
          </w:p>
        </w:tc>
      </w:tr>
      <w:tr w:rsidR="00D3161D" w14:paraId="15FA63F7" w14:textId="77777777" w:rsidTr="4BD38027">
        <w:trPr>
          <w:trHeight w:val="300"/>
        </w:trPr>
        <w:tc>
          <w:tcPr>
            <w:tcW w:w="562" w:type="dxa"/>
          </w:tcPr>
          <w:p w14:paraId="3C0A2003" w14:textId="091F27C6" w:rsidR="00D3161D" w:rsidRDefault="00D3161D" w:rsidP="00D3161D">
            <w:pPr>
              <w:rPr>
                <w:rFonts w:ascii="Calibri" w:eastAsia="Calibri" w:hAnsi="Calibri" w:cs="Calibri"/>
              </w:rPr>
            </w:pPr>
            <w:r w:rsidRPr="11BC488D">
              <w:rPr>
                <w:rFonts w:ascii="Calibri" w:eastAsia="Calibri" w:hAnsi="Calibri" w:cs="Calibri"/>
              </w:rPr>
              <w:t>15</w:t>
            </w:r>
          </w:p>
        </w:tc>
        <w:tc>
          <w:tcPr>
            <w:tcW w:w="2400" w:type="dxa"/>
          </w:tcPr>
          <w:p w14:paraId="64FE5687" w14:textId="0202818C" w:rsidR="00D3161D" w:rsidRDefault="00D3161D" w:rsidP="00D3161D">
            <w:pPr>
              <w:rPr>
                <w:rFonts w:ascii="Calibri" w:eastAsia="Calibri" w:hAnsi="Calibri" w:cs="Calibri"/>
              </w:rPr>
            </w:pPr>
            <w:r w:rsidRPr="11BC488D">
              <w:rPr>
                <w:rFonts w:ascii="Calibri" w:eastAsia="Calibri" w:hAnsi="Calibri" w:cs="Calibri"/>
              </w:rPr>
              <w:t>Did the review have any language restrictions in study selection?</w:t>
            </w:r>
          </w:p>
        </w:tc>
        <w:tc>
          <w:tcPr>
            <w:tcW w:w="3270" w:type="dxa"/>
          </w:tcPr>
          <w:p w14:paraId="7EF481A1" w14:textId="3966A3FC" w:rsidR="00D3161D" w:rsidRDefault="00D3161D" w:rsidP="00D3161D">
            <w:pPr>
              <w:pStyle w:val="ListParagraph"/>
              <w:numPr>
                <w:ilvl w:val="0"/>
                <w:numId w:val="63"/>
              </w:numPr>
              <w:rPr>
                <w:rFonts w:eastAsia="Gadugi"/>
                <w:lang w:val="en-CA"/>
              </w:rPr>
            </w:pPr>
            <w:r w:rsidRPr="75E74CD4">
              <w:rPr>
                <w:rFonts w:eastAsia="Gadugi"/>
                <w:lang w:val="en-CA"/>
              </w:rPr>
              <w:t>Yes</w:t>
            </w:r>
          </w:p>
          <w:p w14:paraId="389BC160" w14:textId="3244C8E0" w:rsidR="00D3161D" w:rsidRDefault="00D3161D" w:rsidP="00D3161D">
            <w:pPr>
              <w:pStyle w:val="ListParagraph"/>
              <w:numPr>
                <w:ilvl w:val="0"/>
                <w:numId w:val="63"/>
              </w:numPr>
              <w:rPr>
                <w:rFonts w:eastAsia="Gadugi"/>
                <w:lang w:val="en-CA"/>
              </w:rPr>
            </w:pPr>
            <w:r w:rsidRPr="75E74CD4">
              <w:rPr>
                <w:rFonts w:eastAsia="Gadugi"/>
                <w:lang w:val="en-CA"/>
              </w:rPr>
              <w:t>No</w:t>
            </w:r>
          </w:p>
          <w:p w14:paraId="16597E75" w14:textId="4AE433C7" w:rsidR="00D3161D" w:rsidRDefault="00D3161D" w:rsidP="00D3161D">
            <w:pPr>
              <w:pStyle w:val="ListParagraph"/>
              <w:numPr>
                <w:ilvl w:val="0"/>
                <w:numId w:val="63"/>
              </w:numPr>
              <w:rPr>
                <w:rFonts w:eastAsia="Gadugi"/>
                <w:lang w:val="en-CA"/>
              </w:rPr>
            </w:pPr>
            <w:r w:rsidRPr="75E74CD4">
              <w:rPr>
                <w:rFonts w:eastAsia="Gadugi"/>
                <w:lang w:val="en-CA"/>
              </w:rPr>
              <w:t>Not reported</w:t>
            </w:r>
          </w:p>
        </w:tc>
        <w:tc>
          <w:tcPr>
            <w:tcW w:w="3686" w:type="dxa"/>
          </w:tcPr>
          <w:p w14:paraId="45B062ED" w14:textId="1BDC131A" w:rsidR="00D3161D" w:rsidRDefault="00D3161D" w:rsidP="00D3161D">
            <w:pPr>
              <w:rPr>
                <w:rFonts w:ascii="Calibri" w:eastAsia="Calibri" w:hAnsi="Calibri" w:cs="Calibri"/>
              </w:rPr>
            </w:pPr>
            <w:r w:rsidRPr="29C41E14">
              <w:rPr>
                <w:rFonts w:ascii="Calibri" w:eastAsia="Calibri" w:hAnsi="Calibri" w:cs="Calibri"/>
              </w:rPr>
              <w:t>Select if language restrictions were used.  If no restrictions, select no.</w:t>
            </w:r>
          </w:p>
          <w:p w14:paraId="0C51D52B" w14:textId="01A549B9" w:rsidR="00D3161D" w:rsidRDefault="00D3161D" w:rsidP="00D3161D">
            <w:pPr>
              <w:rPr>
                <w:rFonts w:ascii="Calibri" w:eastAsia="Calibri" w:hAnsi="Calibri" w:cs="Calibri"/>
                <w:color w:val="FF0000"/>
              </w:rPr>
            </w:pPr>
          </w:p>
        </w:tc>
      </w:tr>
      <w:tr w:rsidR="00D3161D" w14:paraId="49AB03FC" w14:textId="77777777" w:rsidTr="4BD38027">
        <w:trPr>
          <w:trHeight w:val="300"/>
        </w:trPr>
        <w:tc>
          <w:tcPr>
            <w:tcW w:w="562" w:type="dxa"/>
          </w:tcPr>
          <w:p w14:paraId="247CDBF7" w14:textId="4FC0DF5F" w:rsidR="00D3161D" w:rsidRDefault="00D3161D" w:rsidP="00D3161D">
            <w:pPr>
              <w:rPr>
                <w:rFonts w:ascii="Calibri" w:eastAsia="Calibri" w:hAnsi="Calibri" w:cs="Calibri"/>
                <w:color w:val="000000" w:themeColor="text1"/>
              </w:rPr>
            </w:pPr>
            <w:r w:rsidRPr="61854B0F">
              <w:rPr>
                <w:rFonts w:ascii="Calibri" w:eastAsia="Calibri" w:hAnsi="Calibri" w:cs="Calibri"/>
                <w:color w:val="000000" w:themeColor="text1"/>
              </w:rPr>
              <w:t>16</w:t>
            </w:r>
          </w:p>
        </w:tc>
        <w:tc>
          <w:tcPr>
            <w:tcW w:w="2400" w:type="dxa"/>
          </w:tcPr>
          <w:p w14:paraId="74064B39" w14:textId="4EBA7C35" w:rsidR="00D3161D" w:rsidRDefault="00D3161D" w:rsidP="00D3161D">
            <w:pPr>
              <w:rPr>
                <w:rFonts w:ascii="Calibri" w:eastAsia="Calibri" w:hAnsi="Calibri" w:cs="Calibri"/>
              </w:rPr>
            </w:pPr>
            <w:r w:rsidRPr="61854B0F">
              <w:rPr>
                <w:rFonts w:ascii="Calibri" w:eastAsia="Calibri" w:hAnsi="Calibri" w:cs="Calibri"/>
              </w:rPr>
              <w:t>How many studies did the review include</w:t>
            </w:r>
            <w:r>
              <w:rPr>
                <w:rFonts w:ascii="Calibri" w:eastAsia="Calibri" w:hAnsi="Calibri" w:cs="Calibri"/>
              </w:rPr>
              <w:t xml:space="preserve"> in total</w:t>
            </w:r>
            <w:r w:rsidRPr="61854B0F">
              <w:rPr>
                <w:rFonts w:ascii="Calibri" w:eastAsia="Calibri" w:hAnsi="Calibri" w:cs="Calibri"/>
              </w:rPr>
              <w:t>?</w:t>
            </w:r>
          </w:p>
        </w:tc>
        <w:tc>
          <w:tcPr>
            <w:tcW w:w="3270" w:type="dxa"/>
          </w:tcPr>
          <w:p w14:paraId="70E8234C" w14:textId="77777777" w:rsidR="00D3161D" w:rsidRDefault="00D3161D" w:rsidP="00D3161D">
            <w:pPr>
              <w:pStyle w:val="ListParagraph"/>
              <w:numPr>
                <w:ilvl w:val="0"/>
                <w:numId w:val="63"/>
              </w:numPr>
              <w:spacing w:line="259" w:lineRule="auto"/>
              <w:jc w:val="both"/>
            </w:pPr>
            <w:r>
              <w:t>1</w:t>
            </w:r>
          </w:p>
          <w:p w14:paraId="478A0570" w14:textId="77777777" w:rsidR="00D3161D" w:rsidRDefault="00D3161D" w:rsidP="00D3161D">
            <w:pPr>
              <w:pStyle w:val="ListParagraph"/>
              <w:numPr>
                <w:ilvl w:val="0"/>
                <w:numId w:val="63"/>
              </w:numPr>
              <w:spacing w:line="259" w:lineRule="auto"/>
              <w:jc w:val="both"/>
            </w:pPr>
            <w:r>
              <w:t>2</w:t>
            </w:r>
          </w:p>
          <w:p w14:paraId="2808F19E" w14:textId="77777777" w:rsidR="00D3161D" w:rsidRDefault="00D3161D" w:rsidP="00D3161D">
            <w:pPr>
              <w:pStyle w:val="ListParagraph"/>
              <w:numPr>
                <w:ilvl w:val="0"/>
                <w:numId w:val="63"/>
              </w:numPr>
              <w:spacing w:line="259" w:lineRule="auto"/>
              <w:jc w:val="both"/>
            </w:pPr>
            <w:r>
              <w:t>3</w:t>
            </w:r>
          </w:p>
          <w:p w14:paraId="5C318E58" w14:textId="49558011" w:rsidR="00D3161D" w:rsidRDefault="00D3161D" w:rsidP="00D3161D">
            <w:pPr>
              <w:pStyle w:val="ListParagraph"/>
              <w:numPr>
                <w:ilvl w:val="0"/>
                <w:numId w:val="63"/>
              </w:numPr>
              <w:spacing w:line="259" w:lineRule="auto"/>
              <w:jc w:val="both"/>
            </w:pPr>
            <w:r>
              <w:t>4</w:t>
            </w:r>
          </w:p>
          <w:p w14:paraId="166FA39B" w14:textId="38339128" w:rsidR="00D3161D" w:rsidRDefault="00D3161D" w:rsidP="00D3161D">
            <w:pPr>
              <w:pStyle w:val="ListParagraph"/>
              <w:numPr>
                <w:ilvl w:val="0"/>
                <w:numId w:val="63"/>
              </w:numPr>
              <w:spacing w:line="259" w:lineRule="auto"/>
              <w:jc w:val="both"/>
            </w:pPr>
            <w:r>
              <w:t>5</w:t>
            </w:r>
          </w:p>
          <w:p w14:paraId="32D5AE9D" w14:textId="2747DC1A" w:rsidR="00D3161D" w:rsidRDefault="00D3161D" w:rsidP="00D3161D">
            <w:pPr>
              <w:pStyle w:val="ListParagraph"/>
              <w:numPr>
                <w:ilvl w:val="0"/>
                <w:numId w:val="63"/>
              </w:numPr>
              <w:spacing w:line="259" w:lineRule="auto"/>
              <w:jc w:val="both"/>
            </w:pPr>
            <w:r>
              <w:t>6</w:t>
            </w:r>
          </w:p>
          <w:p w14:paraId="57DB1D16" w14:textId="567ED4C3" w:rsidR="00D3161D" w:rsidRDefault="00D3161D" w:rsidP="00D3161D">
            <w:pPr>
              <w:pStyle w:val="ListParagraph"/>
              <w:numPr>
                <w:ilvl w:val="0"/>
                <w:numId w:val="63"/>
              </w:numPr>
              <w:spacing w:line="259" w:lineRule="auto"/>
              <w:jc w:val="both"/>
            </w:pPr>
            <w:r>
              <w:t>Add as needed</w:t>
            </w:r>
          </w:p>
          <w:p w14:paraId="41525954" w14:textId="05E911F4" w:rsidR="00D3161D" w:rsidRDefault="00D3161D" w:rsidP="00D3161D">
            <w:pPr>
              <w:spacing w:line="259" w:lineRule="auto"/>
              <w:rPr>
                <w:rFonts w:eastAsia="Gadugi"/>
                <w:lang w:val="en-CA"/>
              </w:rPr>
            </w:pPr>
          </w:p>
        </w:tc>
        <w:tc>
          <w:tcPr>
            <w:tcW w:w="3686" w:type="dxa"/>
          </w:tcPr>
          <w:p w14:paraId="298D6911" w14:textId="5A7E71D4" w:rsidR="00D3161D" w:rsidRDefault="00D3161D" w:rsidP="00D3161D">
            <w:pPr>
              <w:rPr>
                <w:rFonts w:ascii="Calibri" w:eastAsia="Calibri" w:hAnsi="Calibri" w:cs="Calibri"/>
                <w:color w:val="000000" w:themeColor="text1"/>
              </w:rPr>
            </w:pPr>
            <w:r w:rsidRPr="61854B0F">
              <w:rPr>
                <w:rFonts w:ascii="Calibri" w:eastAsia="Calibri" w:hAnsi="Calibri" w:cs="Calibri"/>
                <w:color w:val="000000" w:themeColor="text1"/>
              </w:rPr>
              <w:t>What was the total number of studies included?</w:t>
            </w:r>
          </w:p>
        </w:tc>
      </w:tr>
      <w:tr w:rsidR="00D3161D" w14:paraId="6B3CFED0" w14:textId="77777777" w:rsidTr="4BD38027">
        <w:trPr>
          <w:trHeight w:val="300"/>
        </w:trPr>
        <w:tc>
          <w:tcPr>
            <w:tcW w:w="562" w:type="dxa"/>
          </w:tcPr>
          <w:p w14:paraId="33C9E0E0" w14:textId="05E91976" w:rsidR="00D3161D" w:rsidRDefault="00D3161D" w:rsidP="00D3161D">
            <w:pPr>
              <w:rPr>
                <w:rFonts w:ascii="Calibri" w:eastAsia="Calibri" w:hAnsi="Calibri" w:cs="Calibri"/>
                <w:color w:val="000000" w:themeColor="text1"/>
              </w:rPr>
            </w:pPr>
            <w:r w:rsidRPr="11BC488D">
              <w:rPr>
                <w:rFonts w:ascii="Calibri" w:eastAsia="Calibri" w:hAnsi="Calibri" w:cs="Calibri"/>
                <w:color w:val="000000" w:themeColor="text1"/>
              </w:rPr>
              <w:t>17</w:t>
            </w:r>
          </w:p>
        </w:tc>
        <w:tc>
          <w:tcPr>
            <w:tcW w:w="2400" w:type="dxa"/>
          </w:tcPr>
          <w:p w14:paraId="02E51CAF" w14:textId="102A68CD" w:rsidR="00D3161D" w:rsidRDefault="00D3161D" w:rsidP="00D3161D">
            <w:pPr>
              <w:rPr>
                <w:rFonts w:ascii="Calibri" w:eastAsia="Calibri" w:hAnsi="Calibri" w:cs="Calibri"/>
                <w:color w:val="000000" w:themeColor="text1"/>
              </w:rPr>
            </w:pPr>
            <w:r w:rsidRPr="11BC488D">
              <w:rPr>
                <w:rFonts w:ascii="Calibri" w:eastAsia="Calibri" w:hAnsi="Calibri" w:cs="Calibri"/>
                <w:color w:val="000000" w:themeColor="text1"/>
              </w:rPr>
              <w:t>State the number of studies that were published pre-outbreak (before May 1</w:t>
            </w:r>
            <w:r w:rsidRPr="11BC488D">
              <w:rPr>
                <w:rFonts w:ascii="Calibri" w:eastAsia="Calibri" w:hAnsi="Calibri" w:cs="Calibri"/>
                <w:color w:val="000000" w:themeColor="text1"/>
                <w:vertAlign w:val="superscript"/>
              </w:rPr>
              <w:t>st</w:t>
            </w:r>
            <w:r w:rsidRPr="11BC488D">
              <w:rPr>
                <w:rFonts w:ascii="Calibri" w:eastAsia="Calibri" w:hAnsi="Calibri" w:cs="Calibri"/>
                <w:color w:val="000000" w:themeColor="text1"/>
              </w:rPr>
              <w:t>, 2022) in the review</w:t>
            </w:r>
          </w:p>
        </w:tc>
        <w:tc>
          <w:tcPr>
            <w:tcW w:w="3270" w:type="dxa"/>
          </w:tcPr>
          <w:p w14:paraId="07DC0084" w14:textId="57106B75" w:rsidR="00D3161D" w:rsidRDefault="00D3161D" w:rsidP="00D3161D">
            <w:pPr>
              <w:pStyle w:val="ListParagraph"/>
              <w:numPr>
                <w:ilvl w:val="0"/>
                <w:numId w:val="45"/>
              </w:numPr>
              <w:jc w:val="both"/>
            </w:pPr>
            <w:r>
              <w:t>1</w:t>
            </w:r>
          </w:p>
          <w:p w14:paraId="4D0BE591" w14:textId="62A2AC36" w:rsidR="00D3161D" w:rsidRDefault="00D3161D" w:rsidP="00D3161D">
            <w:pPr>
              <w:pStyle w:val="ListParagraph"/>
              <w:numPr>
                <w:ilvl w:val="0"/>
                <w:numId w:val="45"/>
              </w:numPr>
              <w:jc w:val="both"/>
            </w:pPr>
            <w:r>
              <w:t>2</w:t>
            </w:r>
          </w:p>
          <w:p w14:paraId="7A9D2488" w14:textId="55E0D5E3" w:rsidR="00D3161D" w:rsidRDefault="00D3161D" w:rsidP="00D3161D">
            <w:pPr>
              <w:pStyle w:val="ListParagraph"/>
              <w:numPr>
                <w:ilvl w:val="0"/>
                <w:numId w:val="45"/>
              </w:numPr>
              <w:jc w:val="both"/>
            </w:pPr>
            <w:r>
              <w:t>3</w:t>
            </w:r>
          </w:p>
          <w:p w14:paraId="2BE78B17" w14:textId="44BFA48B" w:rsidR="00D3161D" w:rsidRDefault="00D3161D" w:rsidP="00D3161D">
            <w:pPr>
              <w:pStyle w:val="ListParagraph"/>
              <w:numPr>
                <w:ilvl w:val="0"/>
                <w:numId w:val="45"/>
              </w:numPr>
              <w:jc w:val="both"/>
            </w:pPr>
            <w:r>
              <w:t>4</w:t>
            </w:r>
          </w:p>
          <w:p w14:paraId="3FF690CE" w14:textId="2E6F259F" w:rsidR="00D3161D" w:rsidRDefault="00D3161D" w:rsidP="00D3161D">
            <w:pPr>
              <w:pStyle w:val="ListParagraph"/>
              <w:numPr>
                <w:ilvl w:val="0"/>
                <w:numId w:val="45"/>
              </w:numPr>
              <w:jc w:val="both"/>
            </w:pPr>
            <w:r>
              <w:t>5</w:t>
            </w:r>
          </w:p>
          <w:p w14:paraId="6CFA3DC5" w14:textId="0BA2F67A" w:rsidR="00D3161D" w:rsidRDefault="00D3161D" w:rsidP="00D3161D">
            <w:pPr>
              <w:pStyle w:val="ListParagraph"/>
              <w:numPr>
                <w:ilvl w:val="0"/>
                <w:numId w:val="45"/>
              </w:numPr>
              <w:jc w:val="both"/>
            </w:pPr>
            <w:r>
              <w:t>6</w:t>
            </w:r>
          </w:p>
          <w:p w14:paraId="60B87DDE" w14:textId="30C55E06" w:rsidR="00D3161D" w:rsidRDefault="00D3161D" w:rsidP="00D3161D">
            <w:pPr>
              <w:pStyle w:val="ListParagraph"/>
              <w:numPr>
                <w:ilvl w:val="0"/>
                <w:numId w:val="45"/>
              </w:numPr>
              <w:jc w:val="both"/>
            </w:pPr>
            <w:r>
              <w:t>7</w:t>
            </w:r>
          </w:p>
          <w:p w14:paraId="23BDF4D9" w14:textId="4DC0C01C" w:rsidR="00D3161D" w:rsidRDefault="00D3161D" w:rsidP="00D3161D">
            <w:pPr>
              <w:pStyle w:val="ListParagraph"/>
              <w:numPr>
                <w:ilvl w:val="0"/>
                <w:numId w:val="45"/>
              </w:numPr>
              <w:jc w:val="both"/>
            </w:pPr>
            <w:r>
              <w:t>Add as needed</w:t>
            </w:r>
          </w:p>
          <w:p w14:paraId="2441064E" w14:textId="68DECBF9" w:rsidR="00D3161D" w:rsidRDefault="00D3161D" w:rsidP="00D3161D">
            <w:pPr>
              <w:jc w:val="both"/>
            </w:pPr>
          </w:p>
        </w:tc>
        <w:tc>
          <w:tcPr>
            <w:tcW w:w="3686" w:type="dxa"/>
          </w:tcPr>
          <w:p w14:paraId="6BF03CDD" w14:textId="3A402098" w:rsidR="00D3161D" w:rsidRDefault="00D3161D" w:rsidP="00D3161D">
            <w:pPr>
              <w:spacing w:line="257" w:lineRule="auto"/>
              <w:rPr>
                <w:rFonts w:ascii="Calibri" w:eastAsia="Calibri" w:hAnsi="Calibri" w:cs="Calibri"/>
                <w:color w:val="000000" w:themeColor="text1"/>
              </w:rPr>
            </w:pPr>
            <w:r w:rsidRPr="1B0A99C7">
              <w:rPr>
                <w:rFonts w:ascii="Calibri" w:eastAsia="Calibri" w:hAnsi="Calibri" w:cs="Calibri"/>
                <w:color w:val="000000" w:themeColor="text1"/>
              </w:rPr>
              <w:t>Pre-outbreak refers to before May 1</w:t>
            </w:r>
            <w:r w:rsidRPr="1B0A99C7">
              <w:rPr>
                <w:rFonts w:ascii="Calibri" w:eastAsia="Calibri" w:hAnsi="Calibri" w:cs="Calibri"/>
                <w:color w:val="000000" w:themeColor="text1"/>
                <w:vertAlign w:val="superscript"/>
              </w:rPr>
              <w:t>st</w:t>
            </w:r>
            <w:r w:rsidRPr="1B0A99C7">
              <w:rPr>
                <w:rFonts w:ascii="Calibri" w:eastAsia="Calibri" w:hAnsi="Calibri" w:cs="Calibri"/>
                <w:color w:val="000000" w:themeColor="text1"/>
              </w:rPr>
              <w:t>, 2022. Reviewers will have to go through the individual 2022 studies to see when they were published.</w:t>
            </w:r>
          </w:p>
          <w:p w14:paraId="4BA342B3" w14:textId="45DB143D" w:rsidR="00D3161D" w:rsidRDefault="00D3161D" w:rsidP="00D3161D">
            <w:pPr>
              <w:spacing w:line="257" w:lineRule="auto"/>
              <w:rPr>
                <w:rFonts w:ascii="Calibri" w:eastAsia="Calibri" w:hAnsi="Calibri" w:cs="Calibri"/>
                <w:color w:val="FF0000"/>
              </w:rPr>
            </w:pPr>
          </w:p>
        </w:tc>
      </w:tr>
      <w:tr w:rsidR="00D3161D" w14:paraId="3D684339" w14:textId="77777777" w:rsidTr="4BD38027">
        <w:trPr>
          <w:trHeight w:val="300"/>
        </w:trPr>
        <w:tc>
          <w:tcPr>
            <w:tcW w:w="562" w:type="dxa"/>
          </w:tcPr>
          <w:p w14:paraId="3632A3F3" w14:textId="7AB7D77C" w:rsidR="00D3161D" w:rsidRDefault="00D3161D" w:rsidP="00D3161D">
            <w:pPr>
              <w:rPr>
                <w:rFonts w:ascii="Calibri" w:eastAsia="Calibri" w:hAnsi="Calibri" w:cs="Calibri"/>
                <w:color w:val="000000" w:themeColor="text1"/>
              </w:rPr>
            </w:pPr>
            <w:r w:rsidRPr="11BC488D">
              <w:rPr>
                <w:rFonts w:ascii="Calibri" w:eastAsia="Calibri" w:hAnsi="Calibri" w:cs="Calibri"/>
                <w:color w:val="000000" w:themeColor="text1"/>
              </w:rPr>
              <w:t>18</w:t>
            </w:r>
          </w:p>
        </w:tc>
        <w:tc>
          <w:tcPr>
            <w:tcW w:w="2400" w:type="dxa"/>
          </w:tcPr>
          <w:p w14:paraId="3DDA76BF" w14:textId="2B68E9FE" w:rsidR="00D3161D" w:rsidRDefault="00D3161D" w:rsidP="00D3161D">
            <w:pPr>
              <w:rPr>
                <w:rFonts w:ascii="Calibri" w:eastAsia="Calibri" w:hAnsi="Calibri" w:cs="Calibri"/>
                <w:color w:val="000000" w:themeColor="text1"/>
              </w:rPr>
            </w:pPr>
            <w:r w:rsidRPr="11BC488D">
              <w:rPr>
                <w:rFonts w:ascii="Calibri" w:eastAsia="Calibri" w:hAnsi="Calibri" w:cs="Calibri"/>
                <w:color w:val="000000" w:themeColor="text1"/>
              </w:rPr>
              <w:t>State the number of studies that were published during the outbreak (after May 1</w:t>
            </w:r>
            <w:r w:rsidRPr="11BC488D">
              <w:rPr>
                <w:rFonts w:ascii="Calibri" w:eastAsia="Calibri" w:hAnsi="Calibri" w:cs="Calibri"/>
                <w:color w:val="000000" w:themeColor="text1"/>
                <w:vertAlign w:val="superscript"/>
              </w:rPr>
              <w:t>st</w:t>
            </w:r>
            <w:r w:rsidRPr="11BC488D">
              <w:rPr>
                <w:rFonts w:ascii="Calibri" w:eastAsia="Calibri" w:hAnsi="Calibri" w:cs="Calibri"/>
                <w:color w:val="000000" w:themeColor="text1"/>
              </w:rPr>
              <w:t>, 2022) in the review</w:t>
            </w:r>
          </w:p>
        </w:tc>
        <w:tc>
          <w:tcPr>
            <w:tcW w:w="3270" w:type="dxa"/>
          </w:tcPr>
          <w:p w14:paraId="00C60870" w14:textId="490A0348" w:rsidR="00D3161D" w:rsidRDefault="00D3161D" w:rsidP="00D3161D">
            <w:pPr>
              <w:pStyle w:val="ListParagraph"/>
              <w:numPr>
                <w:ilvl w:val="0"/>
                <w:numId w:val="44"/>
              </w:numPr>
              <w:jc w:val="both"/>
            </w:pPr>
            <w:r>
              <w:t>1</w:t>
            </w:r>
          </w:p>
          <w:p w14:paraId="32B4E22C" w14:textId="0C3D122C" w:rsidR="00D3161D" w:rsidRDefault="00D3161D" w:rsidP="00D3161D">
            <w:pPr>
              <w:pStyle w:val="ListParagraph"/>
              <w:numPr>
                <w:ilvl w:val="0"/>
                <w:numId w:val="44"/>
              </w:numPr>
              <w:jc w:val="both"/>
            </w:pPr>
            <w:r>
              <w:t>2</w:t>
            </w:r>
          </w:p>
          <w:p w14:paraId="23900A39" w14:textId="202CAE4C" w:rsidR="00D3161D" w:rsidRDefault="00D3161D" w:rsidP="00D3161D">
            <w:pPr>
              <w:pStyle w:val="ListParagraph"/>
              <w:numPr>
                <w:ilvl w:val="0"/>
                <w:numId w:val="44"/>
              </w:numPr>
              <w:jc w:val="both"/>
            </w:pPr>
            <w:r>
              <w:t>3</w:t>
            </w:r>
          </w:p>
          <w:p w14:paraId="25FF5F38" w14:textId="05B54370" w:rsidR="00D3161D" w:rsidRDefault="00D3161D" w:rsidP="00D3161D">
            <w:pPr>
              <w:pStyle w:val="ListParagraph"/>
              <w:numPr>
                <w:ilvl w:val="0"/>
                <w:numId w:val="44"/>
              </w:numPr>
              <w:jc w:val="both"/>
            </w:pPr>
            <w:r>
              <w:t>4</w:t>
            </w:r>
          </w:p>
          <w:p w14:paraId="57AD2B4A" w14:textId="12551311" w:rsidR="00D3161D" w:rsidRDefault="00D3161D" w:rsidP="00D3161D">
            <w:pPr>
              <w:pStyle w:val="ListParagraph"/>
              <w:numPr>
                <w:ilvl w:val="0"/>
                <w:numId w:val="44"/>
              </w:numPr>
              <w:jc w:val="both"/>
            </w:pPr>
            <w:r>
              <w:t>5</w:t>
            </w:r>
          </w:p>
          <w:p w14:paraId="6B0E51E5" w14:textId="13BC3858" w:rsidR="00D3161D" w:rsidRDefault="00D3161D" w:rsidP="00D3161D">
            <w:pPr>
              <w:pStyle w:val="ListParagraph"/>
              <w:numPr>
                <w:ilvl w:val="0"/>
                <w:numId w:val="44"/>
              </w:numPr>
              <w:jc w:val="both"/>
            </w:pPr>
            <w:r>
              <w:t>6</w:t>
            </w:r>
          </w:p>
          <w:p w14:paraId="17B33EA4" w14:textId="4CDBC73F" w:rsidR="00D3161D" w:rsidRDefault="00D3161D" w:rsidP="00D3161D">
            <w:pPr>
              <w:pStyle w:val="ListParagraph"/>
              <w:numPr>
                <w:ilvl w:val="0"/>
                <w:numId w:val="44"/>
              </w:numPr>
              <w:jc w:val="both"/>
            </w:pPr>
            <w:r>
              <w:t>7</w:t>
            </w:r>
          </w:p>
          <w:p w14:paraId="2604469E" w14:textId="369F80C2" w:rsidR="00D3161D" w:rsidRDefault="00D3161D" w:rsidP="00D3161D">
            <w:pPr>
              <w:pStyle w:val="ListParagraph"/>
              <w:numPr>
                <w:ilvl w:val="0"/>
                <w:numId w:val="44"/>
              </w:numPr>
              <w:jc w:val="both"/>
            </w:pPr>
            <w:r>
              <w:t>Add as needed</w:t>
            </w:r>
          </w:p>
          <w:p w14:paraId="6BF986E5" w14:textId="1D9BF5D5" w:rsidR="00D3161D" w:rsidRDefault="00D3161D" w:rsidP="00D3161D">
            <w:pPr>
              <w:jc w:val="both"/>
            </w:pPr>
          </w:p>
        </w:tc>
        <w:tc>
          <w:tcPr>
            <w:tcW w:w="3686" w:type="dxa"/>
          </w:tcPr>
          <w:p w14:paraId="2A230561" w14:textId="44366BAD" w:rsidR="00D3161D" w:rsidRDefault="00D3161D" w:rsidP="00D3161D">
            <w:pPr>
              <w:spacing w:line="257" w:lineRule="auto"/>
              <w:rPr>
                <w:rFonts w:ascii="Calibri" w:eastAsia="Calibri" w:hAnsi="Calibri" w:cs="Calibri"/>
                <w:color w:val="000000" w:themeColor="text1"/>
              </w:rPr>
            </w:pPr>
            <w:r w:rsidRPr="11BC488D">
              <w:rPr>
                <w:rFonts w:ascii="Calibri" w:eastAsia="Calibri" w:hAnsi="Calibri" w:cs="Calibri"/>
                <w:color w:val="000000" w:themeColor="text1"/>
              </w:rPr>
              <w:t>During the outbreak refers to after May 1</w:t>
            </w:r>
            <w:r w:rsidRPr="11BC488D">
              <w:rPr>
                <w:rFonts w:ascii="Calibri" w:eastAsia="Calibri" w:hAnsi="Calibri" w:cs="Calibri"/>
                <w:color w:val="000000" w:themeColor="text1"/>
                <w:vertAlign w:val="superscript"/>
              </w:rPr>
              <w:t>st</w:t>
            </w:r>
            <w:r w:rsidRPr="11BC488D">
              <w:rPr>
                <w:rFonts w:ascii="Calibri" w:eastAsia="Calibri" w:hAnsi="Calibri" w:cs="Calibri"/>
                <w:color w:val="000000" w:themeColor="text1"/>
              </w:rPr>
              <w:t>, 2022.</w:t>
            </w:r>
          </w:p>
        </w:tc>
      </w:tr>
      <w:tr w:rsidR="00770896" w14:paraId="2D1C0B81" w14:textId="77777777" w:rsidTr="4BD38027">
        <w:trPr>
          <w:trHeight w:val="300"/>
        </w:trPr>
        <w:tc>
          <w:tcPr>
            <w:tcW w:w="562" w:type="dxa"/>
          </w:tcPr>
          <w:p w14:paraId="1780B4F2" w14:textId="03F14088" w:rsidR="00770896" w:rsidRPr="11BC488D" w:rsidRDefault="00E32B96" w:rsidP="00770896">
            <w:pPr>
              <w:rPr>
                <w:rFonts w:ascii="Calibri" w:eastAsia="Calibri" w:hAnsi="Calibri" w:cs="Calibri"/>
                <w:color w:val="000000" w:themeColor="text1"/>
              </w:rPr>
            </w:pPr>
            <w:r>
              <w:rPr>
                <w:rFonts w:ascii="Calibri" w:eastAsia="Calibri" w:hAnsi="Calibri" w:cs="Calibri"/>
                <w:color w:val="000000" w:themeColor="text1"/>
              </w:rPr>
              <w:t>19</w:t>
            </w:r>
          </w:p>
        </w:tc>
        <w:tc>
          <w:tcPr>
            <w:tcW w:w="2400" w:type="dxa"/>
          </w:tcPr>
          <w:p w14:paraId="4B20C500" w14:textId="545BC867" w:rsidR="00770896" w:rsidRDefault="00770896" w:rsidP="00770896">
            <w:pPr>
              <w:rPr>
                <w:rFonts w:eastAsia="Gadugi"/>
                <w:color w:val="FF0000"/>
                <w:lang w:val="en-CA"/>
              </w:rPr>
            </w:pPr>
            <w:r w:rsidRPr="526932E2">
              <w:rPr>
                <w:rFonts w:eastAsia="Gadugi"/>
                <w:color w:val="212121"/>
                <w:lang w:val="en-CA"/>
              </w:rPr>
              <w:t>What is the publication date of earliest study included in the review?</w:t>
            </w:r>
          </w:p>
          <w:p w14:paraId="3FAA6FB2" w14:textId="77777777" w:rsidR="00770896" w:rsidRPr="11BC488D" w:rsidRDefault="00770896" w:rsidP="00770896">
            <w:pPr>
              <w:rPr>
                <w:rFonts w:ascii="Calibri" w:eastAsia="Calibri" w:hAnsi="Calibri" w:cs="Calibri"/>
                <w:color w:val="000000" w:themeColor="text1"/>
              </w:rPr>
            </w:pPr>
          </w:p>
        </w:tc>
        <w:tc>
          <w:tcPr>
            <w:tcW w:w="3270" w:type="dxa"/>
          </w:tcPr>
          <w:p w14:paraId="43327F4B" w14:textId="77777777" w:rsidR="00770896" w:rsidRDefault="00770896" w:rsidP="00770896">
            <w:pPr>
              <w:rPr>
                <w:rFonts w:ascii="Calibri" w:eastAsia="Calibri" w:hAnsi="Calibri" w:cs="Calibri"/>
              </w:rPr>
            </w:pPr>
            <w:r w:rsidRPr="7C6F7A42">
              <w:rPr>
                <w:rFonts w:ascii="Calibri" w:eastAsia="Calibri" w:hAnsi="Calibri" w:cs="Calibri"/>
              </w:rPr>
              <w:t>___TXT___</w:t>
            </w:r>
          </w:p>
          <w:p w14:paraId="088BD9F5" w14:textId="76518ACD" w:rsidR="00770896" w:rsidRDefault="00770896" w:rsidP="2EE9B289">
            <w:pPr>
              <w:jc w:val="both"/>
            </w:pPr>
          </w:p>
        </w:tc>
        <w:tc>
          <w:tcPr>
            <w:tcW w:w="3686" w:type="dxa"/>
          </w:tcPr>
          <w:p w14:paraId="034A487A" w14:textId="77777777" w:rsidR="00770896" w:rsidRDefault="00770896" w:rsidP="00770896">
            <w:pPr>
              <w:rPr>
                <w:rFonts w:ascii="Calibri" w:eastAsia="Calibri" w:hAnsi="Calibri" w:cs="Calibri"/>
                <w:color w:val="000000" w:themeColor="text1"/>
              </w:rPr>
            </w:pPr>
            <w:r w:rsidRPr="29C41E14">
              <w:rPr>
                <w:rFonts w:ascii="Calibri" w:eastAsia="Calibri" w:hAnsi="Calibri" w:cs="Calibri"/>
                <w:color w:val="000000" w:themeColor="text1"/>
              </w:rPr>
              <w:t xml:space="preserve">Include the year in the following format: 2022). </w:t>
            </w:r>
          </w:p>
          <w:p w14:paraId="78353AC2" w14:textId="77777777" w:rsidR="00770896" w:rsidRPr="11BC488D" w:rsidRDefault="00770896" w:rsidP="00770896">
            <w:pPr>
              <w:spacing w:line="257" w:lineRule="auto"/>
              <w:rPr>
                <w:rFonts w:ascii="Calibri" w:eastAsia="Calibri" w:hAnsi="Calibri" w:cs="Calibri"/>
                <w:color w:val="000000" w:themeColor="text1"/>
              </w:rPr>
            </w:pPr>
          </w:p>
        </w:tc>
      </w:tr>
      <w:tr w:rsidR="00770896" w14:paraId="1ED3FFBE" w14:textId="77777777" w:rsidTr="4BD38027">
        <w:trPr>
          <w:trHeight w:val="300"/>
        </w:trPr>
        <w:tc>
          <w:tcPr>
            <w:tcW w:w="562" w:type="dxa"/>
          </w:tcPr>
          <w:p w14:paraId="688B399D" w14:textId="7516611B" w:rsidR="00770896" w:rsidRPr="11BC488D" w:rsidRDefault="00E32B96" w:rsidP="00770896">
            <w:pPr>
              <w:rPr>
                <w:rFonts w:ascii="Calibri" w:eastAsia="Calibri" w:hAnsi="Calibri" w:cs="Calibri"/>
                <w:color w:val="000000" w:themeColor="text1"/>
              </w:rPr>
            </w:pPr>
            <w:r>
              <w:rPr>
                <w:rFonts w:ascii="Calibri" w:eastAsia="Calibri" w:hAnsi="Calibri" w:cs="Calibri"/>
                <w:color w:val="000000" w:themeColor="text1"/>
              </w:rPr>
              <w:t>20</w:t>
            </w:r>
          </w:p>
        </w:tc>
        <w:tc>
          <w:tcPr>
            <w:tcW w:w="2400" w:type="dxa"/>
          </w:tcPr>
          <w:p w14:paraId="53CB16D5" w14:textId="77777777" w:rsidR="00770896" w:rsidRDefault="00770896" w:rsidP="00770896">
            <w:pPr>
              <w:rPr>
                <w:rFonts w:eastAsia="Gadugi"/>
                <w:color w:val="FF0000"/>
                <w:lang w:val="en-CA"/>
              </w:rPr>
            </w:pPr>
            <w:r w:rsidRPr="1BB1BE8A">
              <w:rPr>
                <w:rFonts w:eastAsia="Gadugi"/>
                <w:color w:val="212121"/>
                <w:lang w:val="en-CA"/>
              </w:rPr>
              <w:t>What is the publication date of most recent study included in the review?</w:t>
            </w:r>
          </w:p>
          <w:p w14:paraId="402E3006" w14:textId="77777777" w:rsidR="00770896" w:rsidRPr="11BC488D" w:rsidRDefault="00770896" w:rsidP="00770896">
            <w:pPr>
              <w:rPr>
                <w:rFonts w:ascii="Calibri" w:eastAsia="Calibri" w:hAnsi="Calibri" w:cs="Calibri"/>
                <w:color w:val="000000" w:themeColor="text1"/>
              </w:rPr>
            </w:pPr>
          </w:p>
        </w:tc>
        <w:tc>
          <w:tcPr>
            <w:tcW w:w="3270" w:type="dxa"/>
          </w:tcPr>
          <w:p w14:paraId="3137D128" w14:textId="77777777" w:rsidR="00770896" w:rsidRDefault="00770896" w:rsidP="00770896">
            <w:pPr>
              <w:rPr>
                <w:rFonts w:ascii="Calibri" w:eastAsia="Calibri" w:hAnsi="Calibri" w:cs="Calibri"/>
              </w:rPr>
            </w:pPr>
            <w:r w:rsidRPr="1BB1BE8A">
              <w:rPr>
                <w:rFonts w:ascii="Calibri" w:eastAsia="Calibri" w:hAnsi="Calibri" w:cs="Calibri"/>
              </w:rPr>
              <w:t>___TXT___</w:t>
            </w:r>
          </w:p>
          <w:p w14:paraId="46F536E9" w14:textId="77777777" w:rsidR="00770896" w:rsidRDefault="00770896" w:rsidP="2EE9B289">
            <w:pPr>
              <w:jc w:val="both"/>
            </w:pPr>
          </w:p>
        </w:tc>
        <w:tc>
          <w:tcPr>
            <w:tcW w:w="3686" w:type="dxa"/>
          </w:tcPr>
          <w:p w14:paraId="455FCBF7" w14:textId="77777777" w:rsidR="00770896" w:rsidRDefault="00770896" w:rsidP="00770896">
            <w:pPr>
              <w:rPr>
                <w:rFonts w:ascii="Calibri" w:eastAsia="Calibri" w:hAnsi="Calibri" w:cs="Calibri"/>
                <w:color w:val="000000" w:themeColor="text1"/>
              </w:rPr>
            </w:pPr>
            <w:r w:rsidRPr="29C41E14">
              <w:rPr>
                <w:rFonts w:ascii="Calibri" w:eastAsia="Calibri" w:hAnsi="Calibri" w:cs="Calibri"/>
                <w:color w:val="000000" w:themeColor="text1"/>
              </w:rPr>
              <w:t>Include the year</w:t>
            </w:r>
            <w:r>
              <w:rPr>
                <w:rFonts w:ascii="Calibri" w:eastAsia="Calibri" w:hAnsi="Calibri" w:cs="Calibri"/>
                <w:color w:val="000000" w:themeColor="text1"/>
              </w:rPr>
              <w:t xml:space="preserve"> </w:t>
            </w:r>
            <w:r w:rsidRPr="29C41E14">
              <w:rPr>
                <w:rFonts w:ascii="Calibri" w:eastAsia="Calibri" w:hAnsi="Calibri" w:cs="Calibri"/>
                <w:color w:val="000000" w:themeColor="text1"/>
              </w:rPr>
              <w:t xml:space="preserve">in the following format:  (e.g., 2022). </w:t>
            </w:r>
          </w:p>
          <w:p w14:paraId="48487597" w14:textId="77777777" w:rsidR="00770896" w:rsidRPr="11BC488D" w:rsidRDefault="00770896" w:rsidP="00770896">
            <w:pPr>
              <w:spacing w:line="257" w:lineRule="auto"/>
              <w:rPr>
                <w:rFonts w:ascii="Calibri" w:eastAsia="Calibri" w:hAnsi="Calibri" w:cs="Calibri"/>
                <w:color w:val="000000" w:themeColor="text1"/>
              </w:rPr>
            </w:pPr>
          </w:p>
        </w:tc>
      </w:tr>
      <w:tr w:rsidR="00770896" w14:paraId="606D495C" w14:textId="77777777" w:rsidTr="4BD38027">
        <w:trPr>
          <w:trHeight w:val="12960"/>
        </w:trPr>
        <w:tc>
          <w:tcPr>
            <w:tcW w:w="562" w:type="dxa"/>
          </w:tcPr>
          <w:p w14:paraId="65A69756" w14:textId="2548B552" w:rsidR="00770896" w:rsidRDefault="005074E9" w:rsidP="00770896">
            <w:pPr>
              <w:rPr>
                <w:rFonts w:ascii="Calibri" w:eastAsia="Calibri" w:hAnsi="Calibri" w:cs="Calibri"/>
                <w:color w:val="000000" w:themeColor="text1"/>
              </w:rPr>
            </w:pPr>
            <w:r>
              <w:rPr>
                <w:rFonts w:ascii="Calibri" w:eastAsia="Calibri" w:hAnsi="Calibri" w:cs="Calibri"/>
                <w:color w:val="000000" w:themeColor="text1"/>
              </w:rPr>
              <w:lastRenderedPageBreak/>
              <w:t>21</w:t>
            </w:r>
          </w:p>
        </w:tc>
        <w:tc>
          <w:tcPr>
            <w:tcW w:w="2400" w:type="dxa"/>
          </w:tcPr>
          <w:p w14:paraId="5A11ED43" w14:textId="4074F193" w:rsidR="00770896" w:rsidRDefault="00770896" w:rsidP="00770896">
            <w:pPr>
              <w:rPr>
                <w:rFonts w:ascii="Calibri" w:eastAsia="Calibri" w:hAnsi="Calibri" w:cs="Calibri"/>
                <w:color w:val="000000" w:themeColor="text1"/>
              </w:rPr>
            </w:pPr>
            <w:r w:rsidRPr="73F115AE">
              <w:rPr>
                <w:rFonts w:ascii="Calibri" w:eastAsia="Calibri" w:hAnsi="Calibri" w:cs="Calibri"/>
                <w:color w:val="000000" w:themeColor="text1"/>
              </w:rPr>
              <w:t>What study designs were included in the review?</w:t>
            </w:r>
          </w:p>
        </w:tc>
        <w:tc>
          <w:tcPr>
            <w:tcW w:w="3270" w:type="dxa"/>
          </w:tcPr>
          <w:p w14:paraId="501BC938" w14:textId="0B690A89" w:rsidR="00C031A8" w:rsidRPr="005074E9" w:rsidRDefault="00C031A8" w:rsidP="00C031A8">
            <w:pPr>
              <w:jc w:val="both"/>
              <w:rPr>
                <w:color w:val="000000" w:themeColor="text1"/>
              </w:rPr>
            </w:pPr>
            <w:r>
              <w:rPr>
                <w:color w:val="000000" w:themeColor="text1"/>
              </w:rPr>
              <w:t>Presented in a table:</w:t>
            </w:r>
          </w:p>
          <w:p w14:paraId="4C31B186" w14:textId="18E32BEB" w:rsidR="00770896" w:rsidRPr="007316C8" w:rsidRDefault="00770896" w:rsidP="00770896">
            <w:pPr>
              <w:pStyle w:val="ListParagraph"/>
              <w:numPr>
                <w:ilvl w:val="0"/>
                <w:numId w:val="42"/>
              </w:numPr>
              <w:jc w:val="both"/>
              <w:rPr>
                <w:color w:val="000000" w:themeColor="text1"/>
              </w:rPr>
            </w:pPr>
            <w:r w:rsidRPr="007316C8">
              <w:rPr>
                <w:color w:val="000000" w:themeColor="text1"/>
              </w:rPr>
              <w:t>Observational study</w:t>
            </w:r>
          </w:p>
          <w:p w14:paraId="78540453" w14:textId="4C7C7CB5" w:rsidR="00770896" w:rsidRPr="007316C8" w:rsidRDefault="736F217E" w:rsidP="00770896">
            <w:pPr>
              <w:pStyle w:val="ListParagraph"/>
              <w:numPr>
                <w:ilvl w:val="0"/>
                <w:numId w:val="60"/>
              </w:numPr>
              <w:jc w:val="both"/>
              <w:rPr>
                <w:color w:val="000000" w:themeColor="text1"/>
              </w:rPr>
            </w:pPr>
            <w:r w:rsidRPr="2F186504">
              <w:rPr>
                <w:color w:val="000000" w:themeColor="text1"/>
              </w:rPr>
              <w:t>Case series</w:t>
            </w:r>
          </w:p>
          <w:p w14:paraId="2F080CE3" w14:textId="5903E66A" w:rsidR="00770896" w:rsidRPr="007316C8" w:rsidRDefault="736F217E" w:rsidP="00770896">
            <w:pPr>
              <w:pStyle w:val="ListParagraph"/>
              <w:numPr>
                <w:ilvl w:val="0"/>
                <w:numId w:val="60"/>
              </w:numPr>
              <w:jc w:val="both"/>
              <w:rPr>
                <w:color w:val="000000" w:themeColor="text1"/>
              </w:rPr>
            </w:pPr>
            <w:r w:rsidRPr="2F186504">
              <w:rPr>
                <w:color w:val="000000" w:themeColor="text1"/>
              </w:rPr>
              <w:t>Case report</w:t>
            </w:r>
          </w:p>
          <w:p w14:paraId="38C4E6E8" w14:textId="6E6C119C" w:rsidR="00770896" w:rsidRPr="007316C8" w:rsidRDefault="736F217E" w:rsidP="00770896">
            <w:pPr>
              <w:pStyle w:val="ListParagraph"/>
              <w:numPr>
                <w:ilvl w:val="0"/>
                <w:numId w:val="60"/>
              </w:numPr>
              <w:jc w:val="both"/>
              <w:rPr>
                <w:color w:val="000000" w:themeColor="text1"/>
              </w:rPr>
            </w:pPr>
            <w:r w:rsidRPr="2F186504">
              <w:rPr>
                <w:color w:val="000000" w:themeColor="text1"/>
              </w:rPr>
              <w:t>Retrospective Cohort</w:t>
            </w:r>
          </w:p>
          <w:p w14:paraId="0C3137F2" w14:textId="21BEFDE9" w:rsidR="00770896" w:rsidRPr="007316C8" w:rsidRDefault="736F217E" w:rsidP="00770896">
            <w:pPr>
              <w:pStyle w:val="ListParagraph"/>
              <w:numPr>
                <w:ilvl w:val="0"/>
                <w:numId w:val="60"/>
              </w:numPr>
              <w:jc w:val="both"/>
              <w:rPr>
                <w:color w:val="000000" w:themeColor="text1"/>
              </w:rPr>
            </w:pPr>
            <w:r w:rsidRPr="2F186504">
              <w:rPr>
                <w:color w:val="000000" w:themeColor="text1"/>
              </w:rPr>
              <w:t>Prospective Cohort</w:t>
            </w:r>
          </w:p>
          <w:p w14:paraId="00AA827F" w14:textId="768C8020" w:rsidR="00770896" w:rsidRPr="007316C8" w:rsidRDefault="736F217E" w:rsidP="00770896">
            <w:pPr>
              <w:pStyle w:val="ListParagraph"/>
              <w:numPr>
                <w:ilvl w:val="0"/>
                <w:numId w:val="60"/>
              </w:numPr>
              <w:jc w:val="both"/>
              <w:rPr>
                <w:color w:val="000000" w:themeColor="text1"/>
              </w:rPr>
            </w:pPr>
            <w:r w:rsidRPr="2F186504">
              <w:rPr>
                <w:color w:val="000000" w:themeColor="text1"/>
              </w:rPr>
              <w:t>Case control</w:t>
            </w:r>
          </w:p>
          <w:p w14:paraId="682BEA75" w14:textId="3CB27A28" w:rsidR="00770896" w:rsidRPr="007316C8" w:rsidRDefault="736F217E" w:rsidP="00770896">
            <w:pPr>
              <w:pStyle w:val="ListParagraph"/>
              <w:numPr>
                <w:ilvl w:val="0"/>
                <w:numId w:val="60"/>
              </w:numPr>
              <w:jc w:val="both"/>
              <w:rPr>
                <w:color w:val="000000" w:themeColor="text1"/>
              </w:rPr>
            </w:pPr>
            <w:r w:rsidRPr="2F186504">
              <w:rPr>
                <w:color w:val="000000" w:themeColor="text1"/>
              </w:rPr>
              <w:t>Cross-sectional</w:t>
            </w:r>
          </w:p>
          <w:p w14:paraId="63663A15" w14:textId="38610B2C" w:rsidR="00770896" w:rsidRPr="007316C8" w:rsidRDefault="736F217E" w:rsidP="00770896">
            <w:pPr>
              <w:pStyle w:val="ListParagraph"/>
              <w:numPr>
                <w:ilvl w:val="0"/>
                <w:numId w:val="60"/>
              </w:numPr>
              <w:jc w:val="both"/>
              <w:rPr>
                <w:color w:val="000000" w:themeColor="text1"/>
              </w:rPr>
            </w:pPr>
            <w:r w:rsidRPr="2F186504">
              <w:rPr>
                <w:color w:val="000000" w:themeColor="text1"/>
              </w:rPr>
              <w:t>Prevalence survey</w:t>
            </w:r>
          </w:p>
          <w:p w14:paraId="7D40AC86" w14:textId="0DBA7A5C" w:rsidR="00770896" w:rsidRPr="007316C8" w:rsidRDefault="736F217E" w:rsidP="00770896">
            <w:pPr>
              <w:pStyle w:val="ListParagraph"/>
              <w:numPr>
                <w:ilvl w:val="0"/>
                <w:numId w:val="60"/>
              </w:numPr>
              <w:spacing w:line="259" w:lineRule="auto"/>
              <w:jc w:val="both"/>
              <w:rPr>
                <w:color w:val="000000" w:themeColor="text1"/>
              </w:rPr>
            </w:pPr>
            <w:r w:rsidRPr="2F186504">
              <w:rPr>
                <w:color w:val="000000" w:themeColor="text1"/>
              </w:rPr>
              <w:t>Surveillance/longitudinal study</w:t>
            </w:r>
          </w:p>
          <w:p w14:paraId="5B3C6703" w14:textId="307EFAC5" w:rsidR="00770896" w:rsidRPr="007316C8" w:rsidRDefault="736F217E" w:rsidP="00770896">
            <w:pPr>
              <w:pStyle w:val="ListParagraph"/>
              <w:numPr>
                <w:ilvl w:val="0"/>
                <w:numId w:val="60"/>
              </w:numPr>
              <w:jc w:val="both"/>
              <w:rPr>
                <w:color w:val="000000" w:themeColor="text1"/>
              </w:rPr>
            </w:pPr>
            <w:r w:rsidRPr="2F186504">
              <w:rPr>
                <w:color w:val="000000" w:themeColor="text1"/>
              </w:rPr>
              <w:t>Cluster Investigation</w:t>
            </w:r>
          </w:p>
          <w:p w14:paraId="259385D5" w14:textId="58452545" w:rsidR="00770896" w:rsidRPr="007316C8" w:rsidRDefault="736F217E" w:rsidP="00770896">
            <w:pPr>
              <w:pStyle w:val="ListParagraph"/>
              <w:numPr>
                <w:ilvl w:val="0"/>
                <w:numId w:val="60"/>
              </w:numPr>
              <w:jc w:val="both"/>
              <w:rPr>
                <w:color w:val="000000" w:themeColor="text1"/>
              </w:rPr>
            </w:pPr>
            <w:r w:rsidRPr="2F186504">
              <w:rPr>
                <w:color w:val="000000" w:themeColor="text1"/>
              </w:rPr>
              <w:t>Other OBS: ___TXT___</w:t>
            </w:r>
          </w:p>
          <w:p w14:paraId="72A3D101" w14:textId="1DB559A0" w:rsidR="00770896" w:rsidRPr="007316C8" w:rsidRDefault="00770896" w:rsidP="00770896">
            <w:pPr>
              <w:pStyle w:val="ListParagraph"/>
              <w:numPr>
                <w:ilvl w:val="0"/>
                <w:numId w:val="48"/>
              </w:numPr>
              <w:rPr>
                <w:color w:val="000000" w:themeColor="text1"/>
              </w:rPr>
            </w:pPr>
            <w:r w:rsidRPr="007316C8">
              <w:rPr>
                <w:color w:val="000000" w:themeColor="text1"/>
              </w:rPr>
              <w:t>Experimental study</w:t>
            </w:r>
          </w:p>
          <w:p w14:paraId="6DC31187" w14:textId="769A8EB8" w:rsidR="00770896" w:rsidRPr="007316C8" w:rsidRDefault="736F217E" w:rsidP="00770896">
            <w:pPr>
              <w:pStyle w:val="ListParagraph"/>
              <w:numPr>
                <w:ilvl w:val="0"/>
                <w:numId w:val="60"/>
              </w:numPr>
              <w:rPr>
                <w:color w:val="000000" w:themeColor="text1"/>
              </w:rPr>
            </w:pPr>
            <w:r w:rsidRPr="2F186504">
              <w:rPr>
                <w:color w:val="000000" w:themeColor="text1"/>
              </w:rPr>
              <w:t>Controlled trial</w:t>
            </w:r>
          </w:p>
          <w:p w14:paraId="24C96599" w14:textId="01B00136" w:rsidR="00770896" w:rsidRPr="007316C8" w:rsidRDefault="736F217E" w:rsidP="00770896">
            <w:pPr>
              <w:pStyle w:val="ListParagraph"/>
              <w:numPr>
                <w:ilvl w:val="0"/>
                <w:numId w:val="60"/>
              </w:numPr>
              <w:rPr>
                <w:color w:val="000000" w:themeColor="text1"/>
              </w:rPr>
            </w:pPr>
            <w:r w:rsidRPr="2F186504">
              <w:rPr>
                <w:color w:val="000000" w:themeColor="text1"/>
              </w:rPr>
              <w:t>Challenge trial</w:t>
            </w:r>
          </w:p>
          <w:p w14:paraId="4A24C8D1" w14:textId="7F0C8065" w:rsidR="00770896" w:rsidRPr="007316C8" w:rsidRDefault="736F217E" w:rsidP="00770896">
            <w:pPr>
              <w:pStyle w:val="ListParagraph"/>
              <w:numPr>
                <w:ilvl w:val="0"/>
                <w:numId w:val="60"/>
              </w:numPr>
              <w:rPr>
                <w:color w:val="000000" w:themeColor="text1"/>
              </w:rPr>
            </w:pPr>
            <w:r w:rsidRPr="2F186504">
              <w:rPr>
                <w:color w:val="000000" w:themeColor="text1"/>
              </w:rPr>
              <w:t>Quasi-experiment</w:t>
            </w:r>
          </w:p>
          <w:p w14:paraId="69078BA1" w14:textId="734C3D00" w:rsidR="00770896" w:rsidRPr="007316C8" w:rsidRDefault="736F217E" w:rsidP="00770896">
            <w:pPr>
              <w:pStyle w:val="ListParagraph"/>
              <w:numPr>
                <w:ilvl w:val="0"/>
                <w:numId w:val="60"/>
              </w:numPr>
              <w:rPr>
                <w:color w:val="000000" w:themeColor="text1"/>
              </w:rPr>
            </w:pPr>
            <w:r w:rsidRPr="2F186504">
              <w:rPr>
                <w:color w:val="000000" w:themeColor="text1"/>
              </w:rPr>
              <w:t>In-vitro studies</w:t>
            </w:r>
          </w:p>
          <w:p w14:paraId="1D843DCD" w14:textId="170FB171" w:rsidR="00770896" w:rsidRPr="007316C8" w:rsidRDefault="736F217E" w:rsidP="00770896">
            <w:pPr>
              <w:pStyle w:val="ListParagraph"/>
              <w:numPr>
                <w:ilvl w:val="0"/>
                <w:numId w:val="60"/>
              </w:numPr>
              <w:rPr>
                <w:color w:val="000000" w:themeColor="text1"/>
              </w:rPr>
            </w:pPr>
            <w:r w:rsidRPr="2F186504">
              <w:rPr>
                <w:color w:val="000000" w:themeColor="text1"/>
              </w:rPr>
              <w:t xml:space="preserve">In-silico studies </w:t>
            </w:r>
          </w:p>
          <w:p w14:paraId="2FFB34A6" w14:textId="225C9E27" w:rsidR="00770896" w:rsidRPr="007316C8" w:rsidRDefault="736F217E" w:rsidP="00770896">
            <w:pPr>
              <w:pStyle w:val="ListParagraph"/>
              <w:numPr>
                <w:ilvl w:val="0"/>
                <w:numId w:val="60"/>
              </w:numPr>
              <w:rPr>
                <w:color w:val="000000" w:themeColor="text1"/>
              </w:rPr>
            </w:pPr>
            <w:r w:rsidRPr="2F186504">
              <w:rPr>
                <w:color w:val="000000" w:themeColor="text1"/>
              </w:rPr>
              <w:t>Other EXP:___TXT___</w:t>
            </w:r>
          </w:p>
          <w:p w14:paraId="3F5485D5" w14:textId="681EE20F" w:rsidR="00770896" w:rsidRPr="007316C8" w:rsidRDefault="00770896" w:rsidP="00770896">
            <w:pPr>
              <w:pStyle w:val="ListParagraph"/>
              <w:numPr>
                <w:ilvl w:val="0"/>
                <w:numId w:val="47"/>
              </w:numPr>
              <w:rPr>
                <w:color w:val="000000" w:themeColor="text1"/>
              </w:rPr>
            </w:pPr>
            <w:r w:rsidRPr="007316C8">
              <w:rPr>
                <w:color w:val="000000" w:themeColor="text1"/>
              </w:rPr>
              <w:t>Predictive/Mathematical models</w:t>
            </w:r>
          </w:p>
          <w:p w14:paraId="7A6AF9C9" w14:textId="7FB62178" w:rsidR="00770896" w:rsidRPr="007316C8" w:rsidRDefault="00770896" w:rsidP="00770896">
            <w:pPr>
              <w:pStyle w:val="ListParagraph"/>
              <w:numPr>
                <w:ilvl w:val="0"/>
                <w:numId w:val="47"/>
              </w:numPr>
              <w:rPr>
                <w:color w:val="000000" w:themeColor="text1"/>
              </w:rPr>
            </w:pPr>
            <w:r w:rsidRPr="007316C8">
              <w:rPr>
                <w:color w:val="000000" w:themeColor="text1"/>
              </w:rPr>
              <w:t>Qualitative study</w:t>
            </w:r>
          </w:p>
          <w:p w14:paraId="22481275" w14:textId="6E418C5D" w:rsidR="00770896" w:rsidRPr="007316C8" w:rsidRDefault="00770896" w:rsidP="00770896">
            <w:pPr>
              <w:pStyle w:val="ListParagraph"/>
              <w:numPr>
                <w:ilvl w:val="0"/>
                <w:numId w:val="47"/>
              </w:numPr>
              <w:rPr>
                <w:color w:val="000000" w:themeColor="text1"/>
              </w:rPr>
            </w:pPr>
            <w:r w:rsidRPr="007316C8">
              <w:rPr>
                <w:color w:val="000000" w:themeColor="text1"/>
              </w:rPr>
              <w:t>Economic analysis</w:t>
            </w:r>
          </w:p>
          <w:p w14:paraId="2B1DEF59" w14:textId="63C60158" w:rsidR="00770896" w:rsidRPr="007316C8" w:rsidRDefault="00770896" w:rsidP="00770896">
            <w:pPr>
              <w:pStyle w:val="ListParagraph"/>
              <w:numPr>
                <w:ilvl w:val="0"/>
                <w:numId w:val="47"/>
              </w:numPr>
              <w:rPr>
                <w:color w:val="000000" w:themeColor="text1"/>
              </w:rPr>
            </w:pPr>
            <w:r w:rsidRPr="007316C8">
              <w:rPr>
                <w:color w:val="000000" w:themeColor="text1"/>
              </w:rPr>
              <w:t>Diagnostic test accuracy</w:t>
            </w:r>
          </w:p>
          <w:p w14:paraId="79D99E53" w14:textId="51D9B86E" w:rsidR="00770896" w:rsidRPr="007316C8" w:rsidRDefault="00770896" w:rsidP="00770896">
            <w:pPr>
              <w:pStyle w:val="ListParagraph"/>
              <w:numPr>
                <w:ilvl w:val="0"/>
                <w:numId w:val="47"/>
              </w:numPr>
              <w:rPr>
                <w:color w:val="000000" w:themeColor="text1"/>
              </w:rPr>
            </w:pPr>
            <w:r w:rsidRPr="007316C8">
              <w:rPr>
                <w:color w:val="000000" w:themeColor="text1"/>
              </w:rPr>
              <w:t>Phylogenetic analysis</w:t>
            </w:r>
          </w:p>
          <w:p w14:paraId="652B0967" w14:textId="5CA35ED1" w:rsidR="00770896" w:rsidRPr="007316C8" w:rsidRDefault="00770896" w:rsidP="00770896">
            <w:pPr>
              <w:pStyle w:val="ListParagraph"/>
              <w:numPr>
                <w:ilvl w:val="0"/>
                <w:numId w:val="47"/>
              </w:numPr>
              <w:rPr>
                <w:color w:val="000000" w:themeColor="text1"/>
              </w:rPr>
            </w:pPr>
            <w:r w:rsidRPr="007316C8">
              <w:rPr>
                <w:color w:val="000000" w:themeColor="text1"/>
              </w:rPr>
              <w:t>Ecological study</w:t>
            </w:r>
          </w:p>
          <w:p w14:paraId="2328B9B0" w14:textId="0D5AC057" w:rsidR="00770896" w:rsidRPr="007316C8" w:rsidRDefault="00770896" w:rsidP="00770896">
            <w:pPr>
              <w:pStyle w:val="ListParagraph"/>
              <w:numPr>
                <w:ilvl w:val="0"/>
                <w:numId w:val="47"/>
              </w:numPr>
              <w:rPr>
                <w:color w:val="000000" w:themeColor="text1"/>
              </w:rPr>
            </w:pPr>
            <w:r w:rsidRPr="007316C8">
              <w:rPr>
                <w:color w:val="000000" w:themeColor="text1"/>
              </w:rPr>
              <w:t>Expert elicitation</w:t>
            </w:r>
          </w:p>
          <w:p w14:paraId="20F14A6C" w14:textId="2A5EEB06" w:rsidR="00770896" w:rsidRPr="007316C8" w:rsidRDefault="00770896" w:rsidP="00770896">
            <w:pPr>
              <w:pStyle w:val="ListParagraph"/>
              <w:numPr>
                <w:ilvl w:val="0"/>
                <w:numId w:val="47"/>
              </w:numPr>
              <w:rPr>
                <w:color w:val="000000" w:themeColor="text1"/>
              </w:rPr>
            </w:pPr>
            <w:r w:rsidRPr="4C70FACD">
              <w:rPr>
                <w:color w:val="000000" w:themeColor="text1"/>
              </w:rPr>
              <w:t xml:space="preserve">Other: specify ____ </w:t>
            </w:r>
          </w:p>
          <w:p w14:paraId="3C6E3898" w14:textId="48307DD3" w:rsidR="18C7FB7D" w:rsidRDefault="18C7FB7D" w:rsidP="4C70FACD">
            <w:pPr>
              <w:pStyle w:val="ListParagraph"/>
              <w:numPr>
                <w:ilvl w:val="0"/>
                <w:numId w:val="47"/>
              </w:numPr>
              <w:rPr>
                <w:color w:val="000000" w:themeColor="text1"/>
              </w:rPr>
            </w:pPr>
            <w:r w:rsidRPr="4BD38027">
              <w:rPr>
                <w:color w:val="000000" w:themeColor="text1"/>
              </w:rPr>
              <w:t>Not reported</w:t>
            </w:r>
          </w:p>
          <w:p w14:paraId="29D57FE8" w14:textId="7624B4AB" w:rsidR="00770896" w:rsidRPr="007316C8" w:rsidRDefault="00770896" w:rsidP="00770896">
            <w:pPr>
              <w:rPr>
                <w:rFonts w:ascii="Calibri" w:eastAsia="Calibri" w:hAnsi="Calibri" w:cs="Calibri"/>
                <w:color w:val="000000" w:themeColor="text1"/>
                <w:sz w:val="20"/>
                <w:szCs w:val="20"/>
              </w:rPr>
            </w:pPr>
          </w:p>
          <w:p w14:paraId="2579A7EA" w14:textId="77777777" w:rsidR="007F040C" w:rsidRDefault="007F040C" w:rsidP="00770896">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 xml:space="preserve">For each outcome indicate the following: </w:t>
            </w:r>
          </w:p>
          <w:p w14:paraId="4C002FC2" w14:textId="4835A794" w:rsidR="00770896" w:rsidRPr="007316C8" w:rsidRDefault="00770896" w:rsidP="00770896">
            <w:p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t xml:space="preserve">What was the total number of citations with this study design? </w:t>
            </w:r>
          </w:p>
          <w:p w14:paraId="00B2B259" w14:textId="172295F4" w:rsidR="00770896" w:rsidRPr="007316C8" w:rsidRDefault="00770896" w:rsidP="00770896">
            <w:pPr>
              <w:pStyle w:val="ListParagraph"/>
              <w:numPr>
                <w:ilvl w:val="0"/>
                <w:numId w:val="38"/>
              </w:num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t>1</w:t>
            </w:r>
          </w:p>
          <w:p w14:paraId="7E54A3BB" w14:textId="02F5714D" w:rsidR="00770896" w:rsidRPr="007316C8" w:rsidRDefault="00770896" w:rsidP="00770896">
            <w:pPr>
              <w:pStyle w:val="ListParagraph"/>
              <w:numPr>
                <w:ilvl w:val="0"/>
                <w:numId w:val="38"/>
              </w:num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t>2</w:t>
            </w:r>
          </w:p>
          <w:p w14:paraId="72C0885F" w14:textId="23AE8E8B" w:rsidR="00770896" w:rsidRPr="007316C8" w:rsidRDefault="00770896" w:rsidP="00770896">
            <w:pPr>
              <w:pStyle w:val="ListParagraph"/>
              <w:numPr>
                <w:ilvl w:val="0"/>
                <w:numId w:val="38"/>
              </w:num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t>3</w:t>
            </w:r>
          </w:p>
          <w:p w14:paraId="3C6D738D" w14:textId="45EF6892" w:rsidR="00770896" w:rsidRPr="007316C8" w:rsidRDefault="00770896" w:rsidP="00770896">
            <w:pPr>
              <w:pStyle w:val="ListParagraph"/>
              <w:numPr>
                <w:ilvl w:val="0"/>
                <w:numId w:val="38"/>
              </w:num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t>4</w:t>
            </w:r>
          </w:p>
          <w:p w14:paraId="2349ACEF" w14:textId="103B4A96" w:rsidR="00770896" w:rsidRPr="007F040C" w:rsidRDefault="00770896" w:rsidP="00770896">
            <w:pPr>
              <w:pStyle w:val="ListParagraph"/>
              <w:numPr>
                <w:ilvl w:val="0"/>
                <w:numId w:val="38"/>
              </w:num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t>Add as needed</w:t>
            </w:r>
          </w:p>
          <w:p w14:paraId="0D6E178E" w14:textId="259527AF" w:rsidR="00770896" w:rsidRPr="007316C8" w:rsidRDefault="00770896" w:rsidP="00770896">
            <w:p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t>How many citations with this study design were published during the outbreak (May 1</w:t>
            </w:r>
            <w:r w:rsidRPr="007316C8">
              <w:rPr>
                <w:rFonts w:ascii="Calibri" w:eastAsia="Calibri" w:hAnsi="Calibri" w:cs="Calibri"/>
                <w:color w:val="000000" w:themeColor="text1"/>
                <w:sz w:val="20"/>
                <w:szCs w:val="20"/>
                <w:vertAlign w:val="superscript"/>
              </w:rPr>
              <w:t>st</w:t>
            </w:r>
            <w:r w:rsidRPr="007316C8">
              <w:rPr>
                <w:rFonts w:ascii="Calibri" w:eastAsia="Calibri" w:hAnsi="Calibri" w:cs="Calibri"/>
                <w:color w:val="000000" w:themeColor="text1"/>
                <w:sz w:val="20"/>
                <w:szCs w:val="20"/>
              </w:rPr>
              <w:t>, 2022 and beyond)?</w:t>
            </w:r>
          </w:p>
          <w:p w14:paraId="5B3842D6" w14:textId="172295F4" w:rsidR="00770896" w:rsidRPr="007316C8" w:rsidRDefault="00770896" w:rsidP="00770896">
            <w:pPr>
              <w:pStyle w:val="ListParagraph"/>
              <w:numPr>
                <w:ilvl w:val="0"/>
                <w:numId w:val="38"/>
              </w:num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t>1</w:t>
            </w:r>
          </w:p>
          <w:p w14:paraId="3C14A726" w14:textId="02F5714D" w:rsidR="00770896" w:rsidRPr="007316C8" w:rsidRDefault="00770896" w:rsidP="00770896">
            <w:pPr>
              <w:pStyle w:val="ListParagraph"/>
              <w:numPr>
                <w:ilvl w:val="0"/>
                <w:numId w:val="38"/>
              </w:num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t>2</w:t>
            </w:r>
          </w:p>
          <w:p w14:paraId="21E95B01" w14:textId="23AE8E8B" w:rsidR="00770896" w:rsidRPr="007316C8" w:rsidRDefault="00770896" w:rsidP="00770896">
            <w:pPr>
              <w:pStyle w:val="ListParagraph"/>
              <w:numPr>
                <w:ilvl w:val="0"/>
                <w:numId w:val="38"/>
              </w:num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t>3</w:t>
            </w:r>
          </w:p>
          <w:p w14:paraId="166B88A8" w14:textId="45EF6892" w:rsidR="00770896" w:rsidRPr="007316C8" w:rsidRDefault="00770896" w:rsidP="00770896">
            <w:pPr>
              <w:pStyle w:val="ListParagraph"/>
              <w:numPr>
                <w:ilvl w:val="0"/>
                <w:numId w:val="38"/>
              </w:num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t>4</w:t>
            </w:r>
          </w:p>
          <w:p w14:paraId="31D4D88F" w14:textId="1F5C5884" w:rsidR="00770896" w:rsidRPr="007316C8" w:rsidRDefault="00770896" w:rsidP="00770896">
            <w:pPr>
              <w:pStyle w:val="ListParagraph"/>
              <w:numPr>
                <w:ilvl w:val="0"/>
                <w:numId w:val="38"/>
              </w:numPr>
              <w:rPr>
                <w:rFonts w:ascii="Calibri" w:eastAsia="Calibri" w:hAnsi="Calibri" w:cs="Calibri"/>
                <w:color w:val="000000" w:themeColor="text1"/>
                <w:sz w:val="20"/>
                <w:szCs w:val="20"/>
              </w:rPr>
            </w:pPr>
            <w:r w:rsidRPr="007316C8">
              <w:rPr>
                <w:rFonts w:ascii="Calibri" w:eastAsia="Calibri" w:hAnsi="Calibri" w:cs="Calibri"/>
                <w:color w:val="000000" w:themeColor="text1"/>
                <w:sz w:val="20"/>
                <w:szCs w:val="20"/>
              </w:rPr>
              <w:lastRenderedPageBreak/>
              <w:t>Add as needed</w:t>
            </w:r>
          </w:p>
          <w:p w14:paraId="06DCC975" w14:textId="5E9D65CF" w:rsidR="00770896" w:rsidRPr="007316C8" w:rsidRDefault="00770896" w:rsidP="00770896">
            <w:pPr>
              <w:rPr>
                <w:rFonts w:ascii="Calibri" w:eastAsia="Calibri" w:hAnsi="Calibri" w:cs="Calibri"/>
                <w:color w:val="000000" w:themeColor="text1"/>
                <w:sz w:val="20"/>
                <w:szCs w:val="20"/>
              </w:rPr>
            </w:pPr>
          </w:p>
          <w:p w14:paraId="2FCEBB17" w14:textId="58523FF6" w:rsidR="00770896" w:rsidRDefault="00770896" w:rsidP="00770896">
            <w:pPr>
              <w:rPr>
                <w:rFonts w:ascii="Calibri" w:eastAsia="Calibri" w:hAnsi="Calibri" w:cs="Calibri"/>
                <w:color w:val="000000" w:themeColor="text1"/>
                <w:sz w:val="20"/>
                <w:szCs w:val="20"/>
              </w:rPr>
            </w:pPr>
          </w:p>
          <w:p w14:paraId="4BF0F764" w14:textId="77777777" w:rsidR="00770896" w:rsidRPr="007316C8" w:rsidRDefault="00770896" w:rsidP="00770896">
            <w:pPr>
              <w:rPr>
                <w:rFonts w:ascii="Calibri" w:eastAsia="Calibri" w:hAnsi="Calibri" w:cs="Calibri"/>
                <w:color w:val="000000" w:themeColor="text1"/>
                <w:sz w:val="20"/>
                <w:szCs w:val="20"/>
              </w:rPr>
            </w:pPr>
          </w:p>
          <w:p w14:paraId="7AEDE90F" w14:textId="7AFB74B5" w:rsidR="00770896" w:rsidRPr="007316C8" w:rsidRDefault="00770896" w:rsidP="00770896">
            <w:pPr>
              <w:rPr>
                <w:rFonts w:ascii="Calibri" w:eastAsia="Calibri" w:hAnsi="Calibri" w:cs="Calibri"/>
                <w:color w:val="000000" w:themeColor="text1"/>
                <w:sz w:val="20"/>
                <w:szCs w:val="20"/>
              </w:rPr>
            </w:pPr>
          </w:p>
        </w:tc>
        <w:tc>
          <w:tcPr>
            <w:tcW w:w="3686" w:type="dxa"/>
          </w:tcPr>
          <w:p w14:paraId="6BA54892" w14:textId="0E016FAF" w:rsidR="00770896" w:rsidRDefault="00770896" w:rsidP="633F3210">
            <w:pPr>
              <w:spacing w:after="160" w:line="257" w:lineRule="auto"/>
              <w:rPr>
                <w:rFonts w:ascii="Calibri" w:eastAsia="Calibri" w:hAnsi="Calibri" w:cs="Calibri"/>
                <w:color w:val="000000" w:themeColor="text1"/>
              </w:rPr>
            </w:pPr>
            <w:r w:rsidRPr="633F3210">
              <w:rPr>
                <w:rFonts w:ascii="Calibri" w:eastAsia="Calibri" w:hAnsi="Calibri" w:cs="Calibri"/>
                <w:color w:val="000000" w:themeColor="text1"/>
              </w:rPr>
              <w:lastRenderedPageBreak/>
              <w:t xml:space="preserve">Select as many study designs as reported in the review. </w:t>
            </w:r>
            <w:r w:rsidR="4642B5AC" w:rsidRPr="633F3210">
              <w:rPr>
                <w:rFonts w:ascii="Calibri" w:eastAsia="Calibri" w:hAnsi="Calibri" w:cs="Calibri"/>
                <w:color w:val="000000" w:themeColor="text1"/>
              </w:rPr>
              <w:t xml:space="preserve">Select </w:t>
            </w:r>
            <w:r w:rsidR="4642B5AC" w:rsidRPr="633F3210">
              <w:rPr>
                <w:rFonts w:ascii="Calibri" w:eastAsia="Calibri" w:hAnsi="Calibri" w:cs="Calibri"/>
                <w:i/>
                <w:iCs/>
                <w:color w:val="000000" w:themeColor="text1"/>
              </w:rPr>
              <w:t>Not reported</w:t>
            </w:r>
            <w:r w:rsidR="4642B5AC" w:rsidRPr="633F3210">
              <w:rPr>
                <w:rFonts w:ascii="Calibri" w:eastAsia="Calibri" w:hAnsi="Calibri" w:cs="Calibri"/>
                <w:color w:val="000000" w:themeColor="text1"/>
              </w:rPr>
              <w:t xml:space="preserve"> if the review does not indicate the study designs of the included studies</w:t>
            </w:r>
          </w:p>
          <w:p w14:paraId="42D4C220" w14:textId="04025027" w:rsidR="00770896" w:rsidRDefault="00770896" w:rsidP="00770896">
            <w:pPr>
              <w:rPr>
                <w:rFonts w:eastAsiaTheme="minorEastAsia"/>
                <w:sz w:val="18"/>
                <w:szCs w:val="18"/>
              </w:rPr>
            </w:pPr>
            <w:r w:rsidRPr="73F115AE">
              <w:rPr>
                <w:rFonts w:eastAsiaTheme="minorEastAsia"/>
                <w:b/>
                <w:bCs/>
                <w:sz w:val="18"/>
                <w:szCs w:val="18"/>
                <w:lang w:val="en-GB"/>
              </w:rPr>
              <w:t xml:space="preserve">Observational study: </w:t>
            </w:r>
            <w:r w:rsidRPr="73F115AE">
              <w:rPr>
                <w:rFonts w:eastAsiaTheme="minorEastAsia"/>
                <w:sz w:val="18"/>
                <w:szCs w:val="18"/>
              </w:rPr>
              <w:t>assignment of subjects into a treated group versus a control group is natural (outside the control of the investigator).</w:t>
            </w:r>
          </w:p>
          <w:p w14:paraId="40F9E207" w14:textId="2B915EA7" w:rsidR="00770896" w:rsidRDefault="00770896" w:rsidP="00770896">
            <w:pPr>
              <w:pStyle w:val="ListParagraph"/>
              <w:numPr>
                <w:ilvl w:val="0"/>
                <w:numId w:val="54"/>
              </w:numPr>
              <w:rPr>
                <w:rFonts w:eastAsiaTheme="minorEastAsia"/>
                <w:sz w:val="18"/>
                <w:szCs w:val="18"/>
              </w:rPr>
            </w:pPr>
            <w:r w:rsidRPr="11BC488D">
              <w:rPr>
                <w:rFonts w:eastAsiaTheme="minorEastAsia"/>
                <w:b/>
                <w:bCs/>
                <w:sz w:val="18"/>
                <w:szCs w:val="18"/>
              </w:rPr>
              <w:t>Case series/report:</w:t>
            </w:r>
            <w:r w:rsidRPr="11BC488D">
              <w:rPr>
                <w:rFonts w:eastAsiaTheme="minorEastAsia"/>
                <w:sz w:val="18"/>
                <w:szCs w:val="18"/>
              </w:rPr>
              <w:t xml:space="preserve"> an in depth evaluation of one or more cases and their clinical history/background to build a picture of the natural history of a disease. Only cases of mpox described.</w:t>
            </w:r>
          </w:p>
          <w:p w14:paraId="2DAF801F" w14:textId="091AF12B" w:rsidR="00770896" w:rsidRDefault="00770896" w:rsidP="00770896">
            <w:pPr>
              <w:pStyle w:val="ListParagraph"/>
              <w:numPr>
                <w:ilvl w:val="0"/>
                <w:numId w:val="54"/>
              </w:numPr>
              <w:spacing w:line="259" w:lineRule="auto"/>
              <w:rPr>
                <w:rFonts w:eastAsiaTheme="minorEastAsia"/>
                <w:sz w:val="18"/>
                <w:szCs w:val="18"/>
              </w:rPr>
            </w:pPr>
            <w:r w:rsidRPr="11BC488D">
              <w:rPr>
                <w:rFonts w:eastAsiaTheme="minorEastAsia"/>
                <w:b/>
                <w:bCs/>
                <w:sz w:val="18"/>
                <w:szCs w:val="18"/>
              </w:rPr>
              <w:t>Retrospective cohort:</w:t>
            </w:r>
            <w:r w:rsidRPr="11BC488D">
              <w:rPr>
                <w:rFonts w:eastAsiaTheme="minorEastAsia"/>
                <w:sz w:val="18"/>
                <w:szCs w:val="18"/>
              </w:rPr>
              <w:t xml:space="preserve"> longitudinal study in which investigators look back to assess individuals with a common exposure. </w:t>
            </w:r>
          </w:p>
          <w:p w14:paraId="49D4499E" w14:textId="58A0B5FB" w:rsidR="00770896" w:rsidRDefault="00770896" w:rsidP="00770896">
            <w:pPr>
              <w:pStyle w:val="ListParagraph"/>
              <w:numPr>
                <w:ilvl w:val="0"/>
                <w:numId w:val="54"/>
              </w:numPr>
              <w:spacing w:line="259" w:lineRule="auto"/>
              <w:rPr>
                <w:rFonts w:eastAsiaTheme="minorEastAsia"/>
                <w:b/>
                <w:bCs/>
                <w:sz w:val="18"/>
                <w:szCs w:val="18"/>
              </w:rPr>
            </w:pPr>
            <w:r w:rsidRPr="11BC488D">
              <w:rPr>
                <w:rFonts w:eastAsiaTheme="minorEastAsia"/>
                <w:b/>
                <w:bCs/>
                <w:sz w:val="18"/>
                <w:szCs w:val="18"/>
              </w:rPr>
              <w:t xml:space="preserve">Prospective Cohort: </w:t>
            </w:r>
          </w:p>
          <w:p w14:paraId="2AF933E0" w14:textId="48EE7483" w:rsidR="00770896" w:rsidRDefault="00770896" w:rsidP="00770896">
            <w:pPr>
              <w:pStyle w:val="ListParagraph"/>
              <w:numPr>
                <w:ilvl w:val="0"/>
                <w:numId w:val="54"/>
              </w:numPr>
              <w:rPr>
                <w:rFonts w:eastAsiaTheme="minorEastAsia"/>
                <w:sz w:val="18"/>
                <w:szCs w:val="18"/>
              </w:rPr>
            </w:pPr>
            <w:r w:rsidRPr="11BC488D">
              <w:rPr>
                <w:rFonts w:eastAsiaTheme="minorEastAsia"/>
                <w:b/>
                <w:bCs/>
                <w:sz w:val="18"/>
                <w:szCs w:val="18"/>
              </w:rPr>
              <w:t>Cohort study</w:t>
            </w:r>
            <w:r w:rsidRPr="11BC488D">
              <w:rPr>
                <w:rFonts w:eastAsiaTheme="minorEastAsia"/>
                <w:sz w:val="18"/>
                <w:szCs w:val="18"/>
              </w:rPr>
              <w:t>: a study in which one or more groups of individuals with differing exposures to a suspected risk factor/predictor are observed and followed through time for occurrence of an outcome.</w:t>
            </w:r>
          </w:p>
          <w:p w14:paraId="2B09F4AD" w14:textId="1C6FB3D4" w:rsidR="00770896" w:rsidRDefault="00770896" w:rsidP="00770896">
            <w:pPr>
              <w:pStyle w:val="ListParagraph"/>
              <w:numPr>
                <w:ilvl w:val="0"/>
                <w:numId w:val="54"/>
              </w:numPr>
              <w:rPr>
                <w:rFonts w:eastAsiaTheme="minorEastAsia"/>
                <w:sz w:val="18"/>
                <w:szCs w:val="18"/>
              </w:rPr>
            </w:pPr>
            <w:r w:rsidRPr="11BC488D">
              <w:rPr>
                <w:rFonts w:eastAsiaTheme="minorEastAsia"/>
                <w:b/>
                <w:bCs/>
                <w:sz w:val="18"/>
                <w:szCs w:val="18"/>
              </w:rPr>
              <w:t>Case-control study</w:t>
            </w:r>
            <w:r w:rsidRPr="11BC488D">
              <w:rPr>
                <w:rFonts w:eastAsiaTheme="minorEastAsia"/>
                <w:sz w:val="18"/>
                <w:szCs w:val="18"/>
              </w:rPr>
              <w:t>: compares exposure to the risk factor/predictor in subjects who have an outcome ('cases') with those who don’t have the outcome, but are otherwise similar ('controls') and drawn from the same sampling frame.</w:t>
            </w:r>
          </w:p>
          <w:p w14:paraId="3796CF82" w14:textId="5A67B354" w:rsidR="00770896" w:rsidRDefault="00770896" w:rsidP="00770896">
            <w:pPr>
              <w:pStyle w:val="ListParagraph"/>
              <w:numPr>
                <w:ilvl w:val="0"/>
                <w:numId w:val="54"/>
              </w:numPr>
              <w:rPr>
                <w:rFonts w:eastAsiaTheme="minorEastAsia"/>
                <w:sz w:val="18"/>
                <w:szCs w:val="18"/>
              </w:rPr>
            </w:pPr>
            <w:r w:rsidRPr="11BC488D">
              <w:rPr>
                <w:rFonts w:eastAsiaTheme="minorEastAsia"/>
                <w:b/>
                <w:bCs/>
                <w:sz w:val="18"/>
                <w:szCs w:val="18"/>
              </w:rPr>
              <w:t>Cross-sectional:</w:t>
            </w:r>
            <w:r w:rsidRPr="11BC488D">
              <w:rPr>
                <w:rFonts w:eastAsiaTheme="minorEastAsia"/>
                <w:sz w:val="18"/>
                <w:szCs w:val="18"/>
              </w:rPr>
              <w:t xml:space="preserve"> one set of observations is collected at a single time point to examine prevalence of exposures, risk factors or disease. Ideally the sample is representative of the target population.</w:t>
            </w:r>
          </w:p>
          <w:p w14:paraId="56445744" w14:textId="034E5269" w:rsidR="00770896" w:rsidRDefault="00770896" w:rsidP="00770896">
            <w:pPr>
              <w:pStyle w:val="ListParagraph"/>
              <w:numPr>
                <w:ilvl w:val="0"/>
                <w:numId w:val="54"/>
              </w:numPr>
              <w:rPr>
                <w:rFonts w:eastAsiaTheme="minorEastAsia"/>
                <w:color w:val="000000" w:themeColor="text1"/>
                <w:sz w:val="18"/>
                <w:szCs w:val="18"/>
              </w:rPr>
            </w:pPr>
            <w:r w:rsidRPr="11BC488D">
              <w:rPr>
                <w:rFonts w:eastAsiaTheme="minorEastAsia"/>
                <w:b/>
                <w:bCs/>
                <w:sz w:val="18"/>
                <w:szCs w:val="18"/>
              </w:rPr>
              <w:t>Prevalence study:</w:t>
            </w:r>
            <w:r w:rsidRPr="11BC488D">
              <w:rPr>
                <w:rFonts w:eastAsiaTheme="minorEastAsia"/>
                <w:sz w:val="18"/>
                <w:szCs w:val="18"/>
              </w:rPr>
              <w:t xml:space="preserve"> a measurement of the outcome (disease) at a point in time on a repr</w:t>
            </w:r>
            <w:r w:rsidRPr="11BC488D">
              <w:rPr>
                <w:rFonts w:eastAsiaTheme="minorEastAsia"/>
                <w:color w:val="000000" w:themeColor="text1"/>
                <w:sz w:val="18"/>
                <w:szCs w:val="18"/>
              </w:rPr>
              <w:t>esentative sample of the target population.</w:t>
            </w:r>
          </w:p>
          <w:p w14:paraId="71CC1581" w14:textId="01B87BDE" w:rsidR="00770896" w:rsidRDefault="00770896" w:rsidP="00770896">
            <w:pPr>
              <w:pStyle w:val="ListParagraph"/>
              <w:numPr>
                <w:ilvl w:val="0"/>
                <w:numId w:val="54"/>
              </w:numPr>
              <w:rPr>
                <w:rFonts w:eastAsiaTheme="minorEastAsia"/>
                <w:color w:val="000000" w:themeColor="text1"/>
                <w:sz w:val="18"/>
                <w:szCs w:val="18"/>
              </w:rPr>
            </w:pPr>
            <w:r w:rsidRPr="11BC488D">
              <w:rPr>
                <w:rFonts w:eastAsiaTheme="minorEastAsia"/>
                <w:b/>
                <w:bCs/>
                <w:color w:val="000000" w:themeColor="text1"/>
                <w:sz w:val="18"/>
                <w:szCs w:val="18"/>
              </w:rPr>
              <w:t xml:space="preserve">Surveillance/longitudinal study: </w:t>
            </w:r>
            <w:r w:rsidRPr="11BC488D">
              <w:rPr>
                <w:rFonts w:eastAsiaTheme="minorEastAsia"/>
                <w:color w:val="000000" w:themeColor="text1"/>
                <w:sz w:val="18"/>
                <w:szCs w:val="18"/>
              </w:rPr>
              <w:t>the on-going sampling from a defined representative sample of the target population to evaluate changes over time.</w:t>
            </w:r>
          </w:p>
          <w:p w14:paraId="066B30DE" w14:textId="7AE962B1" w:rsidR="00770896" w:rsidRDefault="00770896" w:rsidP="00770896">
            <w:pPr>
              <w:rPr>
                <w:rFonts w:eastAsiaTheme="minorEastAsia"/>
                <w:sz w:val="18"/>
                <w:szCs w:val="18"/>
              </w:rPr>
            </w:pPr>
            <w:r w:rsidRPr="11BC488D">
              <w:rPr>
                <w:rFonts w:eastAsiaTheme="minorEastAsia"/>
                <w:b/>
                <w:bCs/>
                <w:color w:val="000000" w:themeColor="text1"/>
                <w:sz w:val="18"/>
                <w:szCs w:val="18"/>
                <w:lang w:val="en-GB"/>
              </w:rPr>
              <w:t>Experimental study:</w:t>
            </w:r>
            <w:r w:rsidRPr="11BC488D">
              <w:rPr>
                <w:rFonts w:eastAsiaTheme="minorEastAsia"/>
                <w:color w:val="000000" w:themeColor="text1"/>
                <w:sz w:val="18"/>
                <w:szCs w:val="18"/>
                <w:lang w:val="en-GB"/>
              </w:rPr>
              <w:t xml:space="preserve"> </w:t>
            </w:r>
            <w:r w:rsidRPr="11BC488D">
              <w:rPr>
                <w:rFonts w:eastAsiaTheme="minorEastAsia"/>
                <w:color w:val="000000" w:themeColor="text1"/>
                <w:sz w:val="18"/>
                <w:szCs w:val="18"/>
              </w:rPr>
              <w:t>each subject is assigned to a treated group or a control group before the start of t</w:t>
            </w:r>
            <w:r w:rsidRPr="11BC488D">
              <w:rPr>
                <w:rFonts w:eastAsiaTheme="minorEastAsia"/>
                <w:sz w:val="18"/>
                <w:szCs w:val="18"/>
              </w:rPr>
              <w:t>he treatment.</w:t>
            </w:r>
          </w:p>
          <w:p w14:paraId="549CADD9" w14:textId="1059800C" w:rsidR="00770896" w:rsidRDefault="00770896" w:rsidP="00770896">
            <w:pPr>
              <w:pStyle w:val="ListParagraph"/>
              <w:numPr>
                <w:ilvl w:val="0"/>
                <w:numId w:val="53"/>
              </w:numPr>
              <w:rPr>
                <w:rFonts w:eastAsiaTheme="minorEastAsia"/>
                <w:sz w:val="18"/>
                <w:szCs w:val="18"/>
              </w:rPr>
            </w:pPr>
            <w:r w:rsidRPr="61854B0F">
              <w:rPr>
                <w:rFonts w:eastAsiaTheme="minorEastAsia"/>
                <w:b/>
                <w:bCs/>
                <w:sz w:val="18"/>
                <w:szCs w:val="18"/>
              </w:rPr>
              <w:t>Challenge trial</w:t>
            </w:r>
            <w:r w:rsidRPr="61854B0F">
              <w:rPr>
                <w:rFonts w:eastAsiaTheme="minorEastAsia"/>
                <w:sz w:val="18"/>
                <w:szCs w:val="18"/>
              </w:rPr>
              <w:t xml:space="preserve">  is a controlled trial that includes exposure to the agent</w:t>
            </w:r>
          </w:p>
          <w:p w14:paraId="294E1D5A" w14:textId="3915CAF4" w:rsidR="00770896" w:rsidRDefault="00770896" w:rsidP="00770896">
            <w:pPr>
              <w:pStyle w:val="ListParagraph"/>
              <w:numPr>
                <w:ilvl w:val="0"/>
                <w:numId w:val="53"/>
              </w:numPr>
              <w:rPr>
                <w:rFonts w:eastAsiaTheme="minorEastAsia"/>
                <w:sz w:val="18"/>
                <w:szCs w:val="18"/>
              </w:rPr>
            </w:pPr>
            <w:r w:rsidRPr="61854B0F">
              <w:rPr>
                <w:rFonts w:eastAsiaTheme="minorEastAsia"/>
                <w:b/>
                <w:bCs/>
                <w:sz w:val="18"/>
                <w:szCs w:val="18"/>
              </w:rPr>
              <w:t>RCT:</w:t>
            </w:r>
            <w:r w:rsidRPr="61854B0F">
              <w:rPr>
                <w:rFonts w:eastAsiaTheme="minorEastAsia"/>
                <w:sz w:val="18"/>
                <w:szCs w:val="18"/>
              </w:rPr>
              <w:t xml:space="preserve"> an experimental study in which people are allocated to intervention/comparison groups using random methods</w:t>
            </w:r>
          </w:p>
          <w:p w14:paraId="79E6732E" w14:textId="076076C9" w:rsidR="00770896" w:rsidRDefault="00770896" w:rsidP="00770896">
            <w:pPr>
              <w:pStyle w:val="ListParagraph"/>
              <w:numPr>
                <w:ilvl w:val="0"/>
                <w:numId w:val="49"/>
              </w:numPr>
              <w:rPr>
                <w:rFonts w:ascii="Calibri" w:eastAsia="Calibri" w:hAnsi="Calibri" w:cs="Calibri"/>
                <w:sz w:val="18"/>
                <w:szCs w:val="18"/>
              </w:rPr>
            </w:pPr>
            <w:r w:rsidRPr="11BC488D">
              <w:rPr>
                <w:rFonts w:ascii="Calibri" w:eastAsia="Calibri" w:hAnsi="Calibri" w:cs="Calibri"/>
                <w:b/>
                <w:bCs/>
                <w:i/>
                <w:iCs/>
                <w:sz w:val="18"/>
                <w:szCs w:val="18"/>
              </w:rPr>
              <w:t>In vitro</w:t>
            </w:r>
            <w:r w:rsidRPr="11BC488D">
              <w:rPr>
                <w:rFonts w:ascii="Calibri" w:eastAsia="Calibri" w:hAnsi="Calibri" w:cs="Calibri"/>
                <w:b/>
                <w:bCs/>
                <w:sz w:val="18"/>
                <w:szCs w:val="18"/>
              </w:rPr>
              <w:t xml:space="preserve"> study: </w:t>
            </w:r>
            <w:r w:rsidRPr="11BC488D">
              <w:rPr>
                <w:rFonts w:ascii="Calibri" w:eastAsia="Calibri" w:hAnsi="Calibri" w:cs="Calibri"/>
                <w:i/>
                <w:iCs/>
                <w:sz w:val="18"/>
                <w:szCs w:val="18"/>
              </w:rPr>
              <w:t xml:space="preserve">in vitro </w:t>
            </w:r>
            <w:r w:rsidRPr="11BC488D">
              <w:rPr>
                <w:rFonts w:ascii="Calibri" w:eastAsia="Calibri" w:hAnsi="Calibri" w:cs="Calibri"/>
                <w:sz w:val="18"/>
                <w:szCs w:val="18"/>
              </w:rPr>
              <w:t xml:space="preserve">refers to performing a given procedure in a </w:t>
            </w:r>
            <w:r w:rsidRPr="11BC488D">
              <w:rPr>
                <w:rFonts w:ascii="Calibri" w:eastAsia="Calibri" w:hAnsi="Calibri" w:cs="Calibri"/>
                <w:sz w:val="18"/>
                <w:szCs w:val="18"/>
              </w:rPr>
              <w:lastRenderedPageBreak/>
              <w:t xml:space="preserve">controlled environment outside of a living organism (e.g. in a test-tube, well, petri-dish etc.). This category will include studies using cell lines which as sometimes called </w:t>
            </w:r>
            <w:r w:rsidRPr="11BC488D">
              <w:rPr>
                <w:rFonts w:ascii="Calibri" w:eastAsia="Calibri" w:hAnsi="Calibri" w:cs="Calibri"/>
                <w:i/>
                <w:iCs/>
                <w:sz w:val="18"/>
                <w:szCs w:val="18"/>
              </w:rPr>
              <w:t>Ex vivo</w:t>
            </w:r>
            <w:r w:rsidRPr="11BC488D">
              <w:rPr>
                <w:rFonts w:ascii="Calibri" w:eastAsia="Calibri" w:hAnsi="Calibri" w:cs="Calibri"/>
                <w:sz w:val="18"/>
                <w:szCs w:val="18"/>
              </w:rPr>
              <w:t xml:space="preserve"> studies instead of </w:t>
            </w:r>
            <w:r w:rsidRPr="11BC488D">
              <w:rPr>
                <w:rFonts w:ascii="Calibri" w:eastAsia="Calibri" w:hAnsi="Calibri" w:cs="Calibri"/>
                <w:i/>
                <w:iCs/>
                <w:sz w:val="18"/>
                <w:szCs w:val="18"/>
              </w:rPr>
              <w:t>In vitro</w:t>
            </w:r>
            <w:r w:rsidRPr="11BC488D">
              <w:rPr>
                <w:rFonts w:ascii="Calibri" w:eastAsia="Calibri" w:hAnsi="Calibri" w:cs="Calibri"/>
                <w:sz w:val="18"/>
                <w:szCs w:val="18"/>
              </w:rPr>
              <w:t xml:space="preserve">, but this is not consistent.  </w:t>
            </w:r>
          </w:p>
          <w:p w14:paraId="562644E2" w14:textId="49F5CA67" w:rsidR="00770896" w:rsidRDefault="00770896" w:rsidP="00770896">
            <w:pPr>
              <w:pStyle w:val="ListParagraph"/>
              <w:numPr>
                <w:ilvl w:val="0"/>
                <w:numId w:val="49"/>
              </w:numPr>
            </w:pPr>
            <w:r w:rsidRPr="61854B0F">
              <w:rPr>
                <w:rFonts w:ascii="Calibri" w:eastAsia="Calibri" w:hAnsi="Calibri" w:cs="Calibri"/>
                <w:b/>
                <w:bCs/>
                <w:sz w:val="18"/>
                <w:szCs w:val="18"/>
              </w:rPr>
              <w:t xml:space="preserve">In silico study: </w:t>
            </w:r>
            <w:r w:rsidRPr="61854B0F">
              <w:rPr>
                <w:rFonts w:eastAsiaTheme="minorEastAsia"/>
                <w:color w:val="4D5156"/>
                <w:sz w:val="18"/>
                <w:szCs w:val="18"/>
              </w:rPr>
              <w:t>performed via simulation on a computer</w:t>
            </w:r>
          </w:p>
          <w:p w14:paraId="3839B4C7" w14:textId="6D18F3EC" w:rsidR="00770896" w:rsidRDefault="00770896" w:rsidP="00770896">
            <w:pPr>
              <w:pStyle w:val="ListParagraph"/>
              <w:numPr>
                <w:ilvl w:val="0"/>
                <w:numId w:val="49"/>
              </w:numPr>
              <w:rPr>
                <w:rFonts w:ascii="Calibri" w:eastAsia="Calibri" w:hAnsi="Calibri" w:cs="Calibri"/>
                <w:sz w:val="18"/>
                <w:szCs w:val="18"/>
              </w:rPr>
            </w:pPr>
            <w:r w:rsidRPr="61854B0F">
              <w:rPr>
                <w:rFonts w:ascii="Calibri" w:eastAsia="Calibri" w:hAnsi="Calibri" w:cs="Calibri"/>
                <w:b/>
                <w:bCs/>
                <w:sz w:val="18"/>
                <w:szCs w:val="18"/>
              </w:rPr>
              <w:t>Predictive/mathematical model:</w:t>
            </w:r>
            <w:r w:rsidRPr="61854B0F">
              <w:rPr>
                <w:rFonts w:ascii="Calibri" w:eastAsia="Calibri" w:hAnsi="Calibri" w:cs="Calibri"/>
                <w:sz w:val="18"/>
                <w:szCs w:val="18"/>
              </w:rPr>
              <w:t xml:space="preserve"> a process that uses data mining and probability to forecast outcomes.</w:t>
            </w:r>
          </w:p>
          <w:p w14:paraId="400F5D7B" w14:textId="5C85E060" w:rsidR="00770896" w:rsidRDefault="00770896" w:rsidP="00770896">
            <w:pPr>
              <w:pStyle w:val="ListParagraph"/>
              <w:numPr>
                <w:ilvl w:val="0"/>
                <w:numId w:val="49"/>
              </w:numPr>
              <w:rPr>
                <w:rFonts w:ascii="Calibri" w:eastAsia="Calibri" w:hAnsi="Calibri" w:cs="Calibri"/>
                <w:sz w:val="18"/>
                <w:szCs w:val="18"/>
              </w:rPr>
            </w:pPr>
            <w:r w:rsidRPr="61854B0F">
              <w:rPr>
                <w:rFonts w:ascii="Calibri" w:eastAsia="Calibri" w:hAnsi="Calibri" w:cs="Calibri"/>
                <w:b/>
                <w:bCs/>
                <w:sz w:val="18"/>
                <w:szCs w:val="18"/>
              </w:rPr>
              <w:t xml:space="preserve">Qualitative study: </w:t>
            </w:r>
            <w:r w:rsidRPr="61854B0F">
              <w:rPr>
                <w:rFonts w:ascii="Calibri" w:eastAsia="Calibri" w:hAnsi="Calibri" w:cs="Calibri"/>
                <w:sz w:val="18"/>
                <w:szCs w:val="18"/>
              </w:rPr>
              <w:t>aimed at understanding social phenomena, exploring issues, and answering questions of “why” and “how” (e.g. focus groups, interviews, surveys, self-reports, observations, document analysis).</w:t>
            </w:r>
          </w:p>
          <w:p w14:paraId="640D7460" w14:textId="09E3E546" w:rsidR="00770896" w:rsidRDefault="00770896" w:rsidP="00770896">
            <w:pPr>
              <w:pStyle w:val="ListParagraph"/>
              <w:numPr>
                <w:ilvl w:val="0"/>
                <w:numId w:val="49"/>
              </w:numPr>
              <w:rPr>
                <w:rFonts w:ascii="Calibri" w:eastAsia="Calibri" w:hAnsi="Calibri" w:cs="Calibri"/>
                <w:sz w:val="18"/>
                <w:szCs w:val="18"/>
                <w:lang w:val="en-GB"/>
              </w:rPr>
            </w:pPr>
            <w:r w:rsidRPr="61854B0F">
              <w:rPr>
                <w:rFonts w:ascii="Calibri" w:eastAsia="Calibri" w:hAnsi="Calibri" w:cs="Calibri"/>
                <w:b/>
                <w:bCs/>
                <w:sz w:val="18"/>
                <w:szCs w:val="18"/>
                <w:lang w:val="en-GB"/>
              </w:rPr>
              <w:t>Economic analysis:</w:t>
            </w:r>
            <w:r w:rsidRPr="61854B0F">
              <w:rPr>
                <w:rFonts w:ascii="Calibri" w:eastAsia="Calibri" w:hAnsi="Calibri" w:cs="Calibri"/>
                <w:sz w:val="18"/>
                <w:szCs w:val="18"/>
                <w:lang w:val="en-GB"/>
              </w:rPr>
              <w:t xml:space="preserve"> aimed at assessing cost and cost effectiveness of interventions.</w:t>
            </w:r>
          </w:p>
          <w:p w14:paraId="1BBCF220" w14:textId="286B63F4" w:rsidR="00770896" w:rsidRDefault="00770896" w:rsidP="00770896">
            <w:pPr>
              <w:pStyle w:val="ListParagraph"/>
              <w:numPr>
                <w:ilvl w:val="0"/>
                <w:numId w:val="49"/>
              </w:numPr>
              <w:rPr>
                <w:sz w:val="18"/>
                <w:szCs w:val="18"/>
                <w:lang w:val="en-GB"/>
              </w:rPr>
            </w:pPr>
            <w:r w:rsidRPr="11BC488D">
              <w:rPr>
                <w:rFonts w:ascii="Calibri" w:eastAsia="Calibri" w:hAnsi="Calibri" w:cs="Calibri"/>
                <w:b/>
                <w:bCs/>
                <w:sz w:val="18"/>
                <w:szCs w:val="18"/>
                <w:lang w:val="en-GB"/>
              </w:rPr>
              <w:t>Diagnostic test accuracy:</w:t>
            </w:r>
            <w:r w:rsidRPr="11BC488D">
              <w:rPr>
                <w:rFonts w:ascii="Calibri" w:eastAsia="Calibri" w:hAnsi="Calibri" w:cs="Calibri"/>
                <w:sz w:val="18"/>
                <w:szCs w:val="18"/>
                <w:lang w:val="en-GB"/>
              </w:rPr>
              <w:t xml:space="preserve"> summarizes evidence about test accuracy (e.g. those with a disease and those without).</w:t>
            </w:r>
          </w:p>
          <w:p w14:paraId="5E778339" w14:textId="2E35BB3D" w:rsidR="00770896" w:rsidRDefault="00770896" w:rsidP="00770896">
            <w:pPr>
              <w:pStyle w:val="ListParagraph"/>
              <w:numPr>
                <w:ilvl w:val="0"/>
                <w:numId w:val="49"/>
              </w:numPr>
              <w:rPr>
                <w:sz w:val="18"/>
                <w:szCs w:val="18"/>
                <w:lang w:val="en-GB"/>
              </w:rPr>
            </w:pPr>
            <w:r w:rsidRPr="61854B0F">
              <w:rPr>
                <w:rFonts w:ascii="Calibri" w:eastAsia="Calibri" w:hAnsi="Calibri" w:cs="Calibri"/>
                <w:b/>
                <w:bCs/>
                <w:sz w:val="18"/>
                <w:szCs w:val="18"/>
                <w:lang w:val="en-GB"/>
              </w:rPr>
              <w:t>Phylogenetic analysis</w:t>
            </w:r>
            <w:r w:rsidRPr="61854B0F">
              <w:rPr>
                <w:rFonts w:ascii="Calibri" w:eastAsia="Calibri" w:hAnsi="Calibri" w:cs="Calibri"/>
                <w:sz w:val="18"/>
                <w:szCs w:val="18"/>
                <w:lang w:val="en-GB"/>
              </w:rPr>
              <w:t xml:space="preserve">: </w:t>
            </w:r>
            <w:r w:rsidRPr="61854B0F">
              <w:rPr>
                <w:color w:val="2E2E2E"/>
                <w:sz w:val="18"/>
                <w:szCs w:val="18"/>
                <w:lang w:val="en-GB"/>
              </w:rPr>
              <w:t xml:space="preserve">systematic study of reconstructing the past evolutionary history of </w:t>
            </w:r>
            <w:r w:rsidRPr="61854B0F">
              <w:rPr>
                <w:sz w:val="18"/>
                <w:szCs w:val="18"/>
                <w:lang w:val="en-GB"/>
              </w:rPr>
              <w:t>extant species</w:t>
            </w:r>
            <w:r w:rsidRPr="61854B0F">
              <w:rPr>
                <w:color w:val="2E2E2E"/>
                <w:sz w:val="18"/>
                <w:szCs w:val="18"/>
                <w:lang w:val="en-GB"/>
              </w:rPr>
              <w:t xml:space="preserve"> or taxa, based on present-day data, such as morphologies or molecular information (sequence data).</w:t>
            </w:r>
          </w:p>
          <w:p w14:paraId="738C71AC" w14:textId="4D521B53" w:rsidR="00770896" w:rsidRDefault="00770896" w:rsidP="00770896">
            <w:pPr>
              <w:pStyle w:val="ListParagraph"/>
              <w:numPr>
                <w:ilvl w:val="0"/>
                <w:numId w:val="49"/>
              </w:numPr>
              <w:rPr>
                <w:color w:val="2E2E2E"/>
                <w:sz w:val="18"/>
                <w:szCs w:val="18"/>
                <w:lang w:val="en-GB"/>
              </w:rPr>
            </w:pPr>
            <w:r w:rsidRPr="61854B0F">
              <w:rPr>
                <w:b/>
                <w:bCs/>
                <w:color w:val="2E2E2E"/>
                <w:sz w:val="18"/>
                <w:szCs w:val="18"/>
                <w:lang w:val="en-GB"/>
              </w:rPr>
              <w:t>Cluster investigation</w:t>
            </w:r>
            <w:r w:rsidRPr="61854B0F">
              <w:rPr>
                <w:color w:val="2E2E2E"/>
                <w:sz w:val="18"/>
                <w:szCs w:val="18"/>
                <w:lang w:val="en-GB"/>
              </w:rPr>
              <w:t>: process of investigating a group or cluster of cases of a particular disease or health condition occurring in a defined population or geographic area.</w:t>
            </w:r>
          </w:p>
          <w:p w14:paraId="21E63302" w14:textId="1A14EDE0" w:rsidR="00770896" w:rsidRDefault="00770896" w:rsidP="00770896">
            <w:pPr>
              <w:pStyle w:val="ListParagraph"/>
              <w:numPr>
                <w:ilvl w:val="0"/>
                <w:numId w:val="49"/>
              </w:numPr>
              <w:rPr>
                <w:color w:val="2E2E2E"/>
                <w:sz w:val="18"/>
                <w:szCs w:val="18"/>
                <w:lang w:val="en-GB"/>
              </w:rPr>
            </w:pPr>
            <w:r w:rsidRPr="61854B0F">
              <w:rPr>
                <w:b/>
                <w:bCs/>
                <w:color w:val="2E2E2E"/>
                <w:sz w:val="18"/>
                <w:szCs w:val="18"/>
                <w:lang w:val="en-GB"/>
              </w:rPr>
              <w:t>Ecological study:</w:t>
            </w:r>
            <w:r w:rsidRPr="61854B0F">
              <w:rPr>
                <w:color w:val="2E2E2E"/>
                <w:sz w:val="18"/>
                <w:szCs w:val="18"/>
                <w:lang w:val="en-GB"/>
              </w:rPr>
              <w:t xml:space="preserve"> the unit of observation is population or community</w:t>
            </w:r>
          </w:p>
          <w:p w14:paraId="1A3659BC" w14:textId="361EDA74" w:rsidR="00770896" w:rsidRDefault="00770896" w:rsidP="00770896">
            <w:pPr>
              <w:pStyle w:val="ListParagraph"/>
              <w:numPr>
                <w:ilvl w:val="0"/>
                <w:numId w:val="49"/>
              </w:numPr>
              <w:rPr>
                <w:lang w:val="en-GB"/>
              </w:rPr>
            </w:pPr>
            <w:r w:rsidRPr="61854B0F">
              <w:rPr>
                <w:b/>
                <w:bCs/>
                <w:color w:val="2E2E2E"/>
                <w:sz w:val="18"/>
                <w:szCs w:val="18"/>
                <w:lang w:val="en-GB"/>
              </w:rPr>
              <w:t xml:space="preserve">Expert elicitation: </w:t>
            </w:r>
            <w:r w:rsidRPr="61854B0F">
              <w:rPr>
                <w:color w:val="374151"/>
                <w:sz w:val="18"/>
                <w:szCs w:val="18"/>
                <w:lang w:val="en-GB"/>
              </w:rPr>
              <w:t>process of gathering and incorporating expert opinions, judgments, or knowledge on a particular topic or problem</w:t>
            </w:r>
          </w:p>
        </w:tc>
      </w:tr>
      <w:tr w:rsidR="007F040C" w14:paraId="6E35F6B4" w14:textId="77777777" w:rsidTr="4BD38027">
        <w:trPr>
          <w:trHeight w:val="300"/>
        </w:trPr>
        <w:tc>
          <w:tcPr>
            <w:tcW w:w="562" w:type="dxa"/>
          </w:tcPr>
          <w:p w14:paraId="60D1D65C" w14:textId="2376B0CB" w:rsidR="007F040C" w:rsidRPr="11BC488D" w:rsidRDefault="005074E9" w:rsidP="007F040C">
            <w:pPr>
              <w:rPr>
                <w:rFonts w:ascii="Calibri" w:eastAsia="Calibri" w:hAnsi="Calibri" w:cs="Calibri"/>
              </w:rPr>
            </w:pPr>
            <w:r>
              <w:rPr>
                <w:rFonts w:ascii="Calibri" w:eastAsia="Calibri" w:hAnsi="Calibri" w:cs="Calibri"/>
              </w:rPr>
              <w:lastRenderedPageBreak/>
              <w:t>22</w:t>
            </w:r>
          </w:p>
        </w:tc>
        <w:tc>
          <w:tcPr>
            <w:tcW w:w="2400" w:type="dxa"/>
          </w:tcPr>
          <w:p w14:paraId="6D196BE6" w14:textId="7EB23ED9" w:rsidR="007F040C" w:rsidRPr="4286CF34" w:rsidRDefault="007F040C" w:rsidP="007F040C">
            <w:pPr>
              <w:rPr>
                <w:rFonts w:ascii="Calibri" w:eastAsia="Calibri" w:hAnsi="Calibri" w:cs="Calibri"/>
              </w:rPr>
            </w:pPr>
            <w:r w:rsidRPr="29C41E14">
              <w:rPr>
                <w:rFonts w:ascii="Calibri" w:eastAsia="Calibri" w:hAnsi="Calibri" w:cs="Calibri"/>
              </w:rPr>
              <w:t>Did the authors draw contrasts/comparisons  between the 2022 outbreak evidence and historical evidence?</w:t>
            </w:r>
          </w:p>
        </w:tc>
        <w:tc>
          <w:tcPr>
            <w:tcW w:w="3270" w:type="dxa"/>
          </w:tcPr>
          <w:p w14:paraId="17220CD6" w14:textId="77777777" w:rsidR="007F040C" w:rsidRPr="00B30AB7" w:rsidRDefault="007F040C" w:rsidP="007F040C">
            <w:pPr>
              <w:pStyle w:val="ListParagraph"/>
              <w:numPr>
                <w:ilvl w:val="0"/>
                <w:numId w:val="58"/>
              </w:numPr>
              <w:rPr>
                <w:rFonts w:ascii="Calibri" w:eastAsia="Calibri" w:hAnsi="Calibri" w:cs="Calibri"/>
              </w:rPr>
            </w:pPr>
            <w:r w:rsidRPr="29C41E14">
              <w:rPr>
                <w:rFonts w:ascii="Calibri" w:eastAsia="Calibri" w:hAnsi="Calibri" w:cs="Calibri"/>
              </w:rPr>
              <w:t>Yes (___TXT___)</w:t>
            </w:r>
          </w:p>
          <w:p w14:paraId="4D204AFA" w14:textId="2C51C100" w:rsidR="007F040C" w:rsidRPr="61854B0F" w:rsidRDefault="007F040C" w:rsidP="005074E9">
            <w:pPr>
              <w:pStyle w:val="ListParagraph"/>
              <w:numPr>
                <w:ilvl w:val="0"/>
                <w:numId w:val="63"/>
              </w:numPr>
              <w:rPr>
                <w:rFonts w:eastAsia="Gadugi"/>
                <w:lang w:val="en-CA"/>
              </w:rPr>
            </w:pPr>
            <w:r w:rsidRPr="75E74CD4">
              <w:rPr>
                <w:rFonts w:ascii="Calibri" w:eastAsia="Calibri" w:hAnsi="Calibri" w:cs="Calibri"/>
              </w:rPr>
              <w:t>No</w:t>
            </w:r>
          </w:p>
          <w:p w14:paraId="034D46A7" w14:textId="0AC0F7AC" w:rsidR="007F040C" w:rsidRPr="61854B0F" w:rsidRDefault="29EA40D4" w:rsidP="005074E9">
            <w:pPr>
              <w:pStyle w:val="ListParagraph"/>
              <w:numPr>
                <w:ilvl w:val="0"/>
                <w:numId w:val="63"/>
              </w:numPr>
              <w:rPr>
                <w:rFonts w:eastAsia="Gadugi"/>
                <w:lang w:val="en-CA"/>
              </w:rPr>
            </w:pPr>
            <w:r w:rsidRPr="75E74CD4">
              <w:rPr>
                <w:rFonts w:ascii="Calibri" w:eastAsia="Calibri" w:hAnsi="Calibri" w:cs="Calibri"/>
                <w:lang w:val="en-CA"/>
              </w:rPr>
              <w:t>NA</w:t>
            </w:r>
          </w:p>
        </w:tc>
        <w:tc>
          <w:tcPr>
            <w:tcW w:w="3686" w:type="dxa"/>
          </w:tcPr>
          <w:p w14:paraId="469C1DF4" w14:textId="029C5735" w:rsidR="007F040C" w:rsidRPr="61854B0F" w:rsidRDefault="007F040C" w:rsidP="007F040C">
            <w:pPr>
              <w:rPr>
                <w:rFonts w:ascii="Calibri" w:eastAsia="Calibri" w:hAnsi="Calibri" w:cs="Calibri"/>
              </w:rPr>
            </w:pPr>
            <w:r w:rsidRPr="75E74CD4">
              <w:rPr>
                <w:rFonts w:ascii="Calibri" w:eastAsia="Calibri" w:hAnsi="Calibri" w:cs="Calibri"/>
              </w:rPr>
              <w:t xml:space="preserve">If yes, indicate the outcomes and findings of what was compared/ contrasted as reported by authors. If not described, select no. </w:t>
            </w:r>
            <w:r w:rsidR="7AD9F98F" w:rsidRPr="75E74CD4">
              <w:rPr>
                <w:rFonts w:ascii="Calibri" w:eastAsia="Calibri" w:hAnsi="Calibri" w:cs="Calibri"/>
              </w:rPr>
              <w:t>If no new 2022 studies, select NA.</w:t>
            </w:r>
          </w:p>
        </w:tc>
      </w:tr>
      <w:tr w:rsidR="007F040C" w14:paraId="51881B32" w14:textId="77777777" w:rsidTr="4BD38027">
        <w:trPr>
          <w:trHeight w:val="300"/>
        </w:trPr>
        <w:tc>
          <w:tcPr>
            <w:tcW w:w="562" w:type="dxa"/>
          </w:tcPr>
          <w:p w14:paraId="0679462A" w14:textId="7FD1496E" w:rsidR="007F040C" w:rsidRDefault="007F040C" w:rsidP="007F040C">
            <w:pPr>
              <w:rPr>
                <w:rFonts w:ascii="Calibri" w:eastAsia="Calibri" w:hAnsi="Calibri" w:cs="Calibri"/>
              </w:rPr>
            </w:pPr>
            <w:r w:rsidRPr="11BC488D">
              <w:rPr>
                <w:rFonts w:ascii="Calibri" w:eastAsia="Calibri" w:hAnsi="Calibri" w:cs="Calibri"/>
              </w:rPr>
              <w:t>2</w:t>
            </w:r>
            <w:r w:rsidR="005074E9">
              <w:rPr>
                <w:rFonts w:ascii="Calibri" w:eastAsia="Calibri" w:hAnsi="Calibri" w:cs="Calibri"/>
              </w:rPr>
              <w:t>3</w:t>
            </w:r>
          </w:p>
        </w:tc>
        <w:tc>
          <w:tcPr>
            <w:tcW w:w="2400" w:type="dxa"/>
          </w:tcPr>
          <w:p w14:paraId="6ABDD81D" w14:textId="52338ACE" w:rsidR="007F040C" w:rsidRDefault="007F040C" w:rsidP="007F040C">
            <w:pPr>
              <w:rPr>
                <w:rFonts w:ascii="Calibri" w:eastAsia="Calibri" w:hAnsi="Calibri" w:cs="Calibri"/>
              </w:rPr>
            </w:pPr>
            <w:r w:rsidRPr="4286CF34">
              <w:rPr>
                <w:rFonts w:ascii="Calibri" w:eastAsia="Calibri" w:hAnsi="Calibri" w:cs="Calibri"/>
              </w:rPr>
              <w:t>How many reviewers assessed study screening?</w:t>
            </w:r>
          </w:p>
        </w:tc>
        <w:tc>
          <w:tcPr>
            <w:tcW w:w="3270" w:type="dxa"/>
          </w:tcPr>
          <w:p w14:paraId="4A6D7A7B" w14:textId="77777777" w:rsidR="005074E9" w:rsidRDefault="007F040C" w:rsidP="005074E9">
            <w:pPr>
              <w:pStyle w:val="ListParagraph"/>
              <w:numPr>
                <w:ilvl w:val="0"/>
                <w:numId w:val="63"/>
              </w:numPr>
              <w:rPr>
                <w:rFonts w:eastAsia="Gadugi"/>
                <w:lang w:val="en-CA"/>
              </w:rPr>
            </w:pPr>
            <w:r w:rsidRPr="75E74CD4">
              <w:rPr>
                <w:rFonts w:eastAsia="Gadugi"/>
                <w:lang w:val="en-CA"/>
              </w:rPr>
              <w:t>1</w:t>
            </w:r>
          </w:p>
          <w:p w14:paraId="53CA959D" w14:textId="50848F2D" w:rsidR="005074E9" w:rsidRDefault="007F040C" w:rsidP="005074E9">
            <w:pPr>
              <w:pStyle w:val="ListParagraph"/>
              <w:numPr>
                <w:ilvl w:val="0"/>
                <w:numId w:val="63"/>
              </w:numPr>
              <w:rPr>
                <w:rFonts w:eastAsia="Gadugi"/>
                <w:lang w:val="en-CA"/>
              </w:rPr>
            </w:pPr>
            <w:r w:rsidRPr="75E74CD4">
              <w:rPr>
                <w:rFonts w:eastAsia="Gadugi"/>
                <w:lang w:val="en-CA"/>
              </w:rPr>
              <w:t>2</w:t>
            </w:r>
          </w:p>
          <w:p w14:paraId="13736A29" w14:textId="45F14CF9" w:rsidR="005074E9" w:rsidRDefault="007F040C" w:rsidP="005074E9">
            <w:pPr>
              <w:pStyle w:val="ListParagraph"/>
              <w:numPr>
                <w:ilvl w:val="0"/>
                <w:numId w:val="63"/>
              </w:numPr>
              <w:rPr>
                <w:rFonts w:eastAsia="Gadugi"/>
                <w:lang w:val="en-CA"/>
              </w:rPr>
            </w:pPr>
            <w:r w:rsidRPr="75E74CD4">
              <w:rPr>
                <w:rFonts w:eastAsia="Gadugi"/>
                <w:lang w:val="en-CA"/>
              </w:rPr>
              <w:t>Not reported</w:t>
            </w:r>
          </w:p>
          <w:p w14:paraId="28502CA4" w14:textId="0681A86B" w:rsidR="007F040C" w:rsidRPr="005074E9" w:rsidRDefault="007F040C" w:rsidP="005074E9">
            <w:pPr>
              <w:pStyle w:val="ListParagraph"/>
              <w:numPr>
                <w:ilvl w:val="0"/>
                <w:numId w:val="63"/>
              </w:numPr>
              <w:rPr>
                <w:rFonts w:eastAsia="Gadugi"/>
                <w:lang w:val="en-CA"/>
              </w:rPr>
            </w:pPr>
            <w:r w:rsidRPr="75E74CD4">
              <w:rPr>
                <w:rFonts w:eastAsia="Gadugi"/>
                <w:lang w:val="en-CA"/>
              </w:rPr>
              <w:t>Other (specify __TXT__)</w:t>
            </w:r>
          </w:p>
        </w:tc>
        <w:tc>
          <w:tcPr>
            <w:tcW w:w="3686" w:type="dxa"/>
          </w:tcPr>
          <w:p w14:paraId="2BFD586E" w14:textId="14CC2D98" w:rsidR="007F040C" w:rsidRDefault="007F040C" w:rsidP="007F040C">
            <w:pPr>
              <w:rPr>
                <w:rFonts w:ascii="Calibri" w:eastAsia="Calibri" w:hAnsi="Calibri" w:cs="Calibri"/>
              </w:rPr>
            </w:pPr>
            <w:r w:rsidRPr="61854B0F">
              <w:rPr>
                <w:rFonts w:ascii="Calibri" w:eastAsia="Calibri" w:hAnsi="Calibri" w:cs="Calibri"/>
              </w:rPr>
              <w:t>Select</w:t>
            </w:r>
            <w:r w:rsidRPr="61854B0F">
              <w:rPr>
                <w:rFonts w:ascii="Calibri" w:eastAsia="Calibri" w:hAnsi="Calibri" w:cs="Calibri"/>
                <w:i/>
                <w:iCs/>
              </w:rPr>
              <w:t xml:space="preserve"> not reported</w:t>
            </w:r>
            <w:r w:rsidRPr="61854B0F">
              <w:rPr>
                <w:rFonts w:ascii="Calibri" w:eastAsia="Calibri" w:hAnsi="Calibri" w:cs="Calibri"/>
              </w:rPr>
              <w:t xml:space="preserve"> if the authors did not state how many reviewers there were. Select O</w:t>
            </w:r>
            <w:r w:rsidRPr="61854B0F">
              <w:rPr>
                <w:rFonts w:ascii="Calibri" w:eastAsia="Calibri" w:hAnsi="Calibri" w:cs="Calibri"/>
                <w:i/>
                <w:iCs/>
              </w:rPr>
              <w:t xml:space="preserve">ther for </w:t>
            </w:r>
            <w:r w:rsidRPr="61854B0F">
              <w:rPr>
                <w:rFonts w:ascii="Calibri" w:eastAsia="Calibri" w:hAnsi="Calibri" w:cs="Calibri"/>
              </w:rPr>
              <w:t xml:space="preserve">modified methods  for screening and extraction(e.g., two reviewers where one only spot checked)  </w:t>
            </w:r>
          </w:p>
          <w:p w14:paraId="5C4A5973" w14:textId="210AC686" w:rsidR="007F040C" w:rsidRDefault="007F040C" w:rsidP="007F040C">
            <w:pPr>
              <w:rPr>
                <w:rFonts w:ascii="Calibri" w:eastAsia="Calibri" w:hAnsi="Calibri" w:cs="Calibri"/>
                <w:color w:val="FF0000"/>
              </w:rPr>
            </w:pPr>
          </w:p>
        </w:tc>
      </w:tr>
      <w:tr w:rsidR="007F040C" w14:paraId="588C5A2C" w14:textId="77777777" w:rsidTr="4BD38027">
        <w:trPr>
          <w:trHeight w:val="300"/>
        </w:trPr>
        <w:tc>
          <w:tcPr>
            <w:tcW w:w="562" w:type="dxa"/>
          </w:tcPr>
          <w:p w14:paraId="7F2090EC" w14:textId="6D61EA7C" w:rsidR="007F040C" w:rsidRDefault="005074E9" w:rsidP="007F040C">
            <w:pPr>
              <w:rPr>
                <w:rFonts w:ascii="Calibri" w:eastAsia="Calibri" w:hAnsi="Calibri" w:cs="Calibri"/>
              </w:rPr>
            </w:pPr>
            <w:r>
              <w:rPr>
                <w:rFonts w:ascii="Calibri" w:eastAsia="Calibri" w:hAnsi="Calibri" w:cs="Calibri"/>
              </w:rPr>
              <w:t>24</w:t>
            </w:r>
          </w:p>
        </w:tc>
        <w:tc>
          <w:tcPr>
            <w:tcW w:w="2400" w:type="dxa"/>
          </w:tcPr>
          <w:p w14:paraId="528DFB48" w14:textId="793AFAE6" w:rsidR="007F040C" w:rsidRDefault="007F040C" w:rsidP="007F040C">
            <w:pPr>
              <w:rPr>
                <w:rFonts w:ascii="Calibri" w:eastAsia="Calibri" w:hAnsi="Calibri" w:cs="Calibri"/>
              </w:rPr>
            </w:pPr>
            <w:r w:rsidRPr="4286CF34">
              <w:rPr>
                <w:rFonts w:ascii="Calibri" w:eastAsia="Calibri" w:hAnsi="Calibri" w:cs="Calibri"/>
              </w:rPr>
              <w:t>How many reviewers assessed study extraction?</w:t>
            </w:r>
          </w:p>
          <w:p w14:paraId="60FB1B42" w14:textId="0F37855B" w:rsidR="007F040C" w:rsidRDefault="007F040C" w:rsidP="007F040C">
            <w:pPr>
              <w:rPr>
                <w:rFonts w:ascii="Calibri" w:eastAsia="Calibri" w:hAnsi="Calibri" w:cs="Calibri"/>
              </w:rPr>
            </w:pPr>
          </w:p>
        </w:tc>
        <w:tc>
          <w:tcPr>
            <w:tcW w:w="3270" w:type="dxa"/>
          </w:tcPr>
          <w:p w14:paraId="6148F38B" w14:textId="77777777" w:rsidR="005074E9" w:rsidRDefault="007F040C" w:rsidP="005074E9">
            <w:pPr>
              <w:pStyle w:val="ListParagraph"/>
              <w:numPr>
                <w:ilvl w:val="0"/>
                <w:numId w:val="63"/>
              </w:numPr>
              <w:rPr>
                <w:rFonts w:eastAsia="Gadugi"/>
                <w:lang w:val="en-CA"/>
              </w:rPr>
            </w:pPr>
            <w:r w:rsidRPr="75E74CD4">
              <w:rPr>
                <w:rFonts w:eastAsia="Gadugi"/>
                <w:lang w:val="en-CA"/>
              </w:rPr>
              <w:t>1</w:t>
            </w:r>
          </w:p>
          <w:p w14:paraId="439613FF" w14:textId="77777777" w:rsidR="005074E9" w:rsidRDefault="007F040C" w:rsidP="005074E9">
            <w:pPr>
              <w:pStyle w:val="ListParagraph"/>
              <w:numPr>
                <w:ilvl w:val="0"/>
                <w:numId w:val="63"/>
              </w:numPr>
              <w:rPr>
                <w:rFonts w:eastAsia="Gadugi"/>
                <w:lang w:val="en-CA"/>
              </w:rPr>
            </w:pPr>
            <w:r w:rsidRPr="75E74CD4">
              <w:rPr>
                <w:rFonts w:eastAsia="Gadugi"/>
                <w:lang w:val="en-CA"/>
              </w:rPr>
              <w:t>2</w:t>
            </w:r>
          </w:p>
          <w:p w14:paraId="285A43D2" w14:textId="77777777" w:rsidR="005074E9" w:rsidRDefault="007F040C" w:rsidP="005074E9">
            <w:pPr>
              <w:pStyle w:val="ListParagraph"/>
              <w:numPr>
                <w:ilvl w:val="0"/>
                <w:numId w:val="63"/>
              </w:numPr>
              <w:rPr>
                <w:rFonts w:eastAsia="Gadugi"/>
                <w:lang w:val="en-CA"/>
              </w:rPr>
            </w:pPr>
            <w:r w:rsidRPr="75E74CD4">
              <w:rPr>
                <w:rFonts w:eastAsia="Gadugi"/>
                <w:lang w:val="en-CA"/>
              </w:rPr>
              <w:t>Not reported</w:t>
            </w:r>
          </w:p>
          <w:p w14:paraId="782099A6" w14:textId="6F3E538F" w:rsidR="007F040C" w:rsidRPr="005074E9" w:rsidRDefault="007F040C" w:rsidP="005074E9">
            <w:pPr>
              <w:pStyle w:val="ListParagraph"/>
              <w:numPr>
                <w:ilvl w:val="0"/>
                <w:numId w:val="63"/>
              </w:numPr>
              <w:rPr>
                <w:rFonts w:eastAsia="Gadugi"/>
                <w:lang w:val="en-CA"/>
              </w:rPr>
            </w:pPr>
            <w:r w:rsidRPr="75E74CD4">
              <w:rPr>
                <w:rFonts w:eastAsia="Gadugi"/>
                <w:lang w:val="en-CA"/>
              </w:rPr>
              <w:t>Other (specify __TXT__)</w:t>
            </w:r>
          </w:p>
          <w:p w14:paraId="227BE762" w14:textId="741D8239" w:rsidR="007F040C" w:rsidRDefault="007F040C" w:rsidP="007F040C">
            <w:pPr>
              <w:rPr>
                <w:rFonts w:eastAsia="Gadugi"/>
                <w:lang w:val="en-CA"/>
              </w:rPr>
            </w:pPr>
          </w:p>
        </w:tc>
        <w:tc>
          <w:tcPr>
            <w:tcW w:w="3686" w:type="dxa"/>
          </w:tcPr>
          <w:p w14:paraId="78DADA2F" w14:textId="14CC2D98" w:rsidR="007F040C" w:rsidRDefault="007F040C" w:rsidP="007F040C">
            <w:pPr>
              <w:rPr>
                <w:rFonts w:ascii="Calibri" w:eastAsia="Calibri" w:hAnsi="Calibri" w:cs="Calibri"/>
              </w:rPr>
            </w:pPr>
            <w:r w:rsidRPr="4286CF34">
              <w:rPr>
                <w:rFonts w:ascii="Calibri" w:eastAsia="Calibri" w:hAnsi="Calibri" w:cs="Calibri"/>
              </w:rPr>
              <w:t>Select</w:t>
            </w:r>
            <w:r w:rsidRPr="4286CF34">
              <w:rPr>
                <w:rFonts w:ascii="Calibri" w:eastAsia="Calibri" w:hAnsi="Calibri" w:cs="Calibri"/>
                <w:i/>
                <w:iCs/>
              </w:rPr>
              <w:t xml:space="preserve"> not reported</w:t>
            </w:r>
            <w:r w:rsidRPr="4286CF34">
              <w:rPr>
                <w:rFonts w:ascii="Calibri" w:eastAsia="Calibri" w:hAnsi="Calibri" w:cs="Calibri"/>
              </w:rPr>
              <w:t xml:space="preserve"> if the authors did not state how many reviewers there were. Select O</w:t>
            </w:r>
            <w:r w:rsidRPr="4286CF34">
              <w:rPr>
                <w:rFonts w:ascii="Calibri" w:eastAsia="Calibri" w:hAnsi="Calibri" w:cs="Calibri"/>
                <w:i/>
                <w:iCs/>
              </w:rPr>
              <w:t xml:space="preserve">ther for </w:t>
            </w:r>
            <w:r w:rsidRPr="4286CF34">
              <w:rPr>
                <w:rFonts w:ascii="Calibri" w:eastAsia="Calibri" w:hAnsi="Calibri" w:cs="Calibri"/>
              </w:rPr>
              <w:t xml:space="preserve">modified methods  for screening and extraction(e.g., two reviewers where one only spot checked)  </w:t>
            </w:r>
          </w:p>
          <w:p w14:paraId="03F523D3" w14:textId="23C72A4B" w:rsidR="007F040C" w:rsidRDefault="007F040C" w:rsidP="007F040C">
            <w:pPr>
              <w:rPr>
                <w:rFonts w:ascii="Calibri" w:eastAsia="Calibri" w:hAnsi="Calibri" w:cs="Calibri"/>
              </w:rPr>
            </w:pPr>
          </w:p>
        </w:tc>
      </w:tr>
      <w:tr w:rsidR="007F040C" w14:paraId="1C4174ED" w14:textId="77777777" w:rsidTr="4BD38027">
        <w:trPr>
          <w:trHeight w:val="300"/>
        </w:trPr>
        <w:tc>
          <w:tcPr>
            <w:tcW w:w="562" w:type="dxa"/>
          </w:tcPr>
          <w:p w14:paraId="4B50DDE0" w14:textId="2AD98618" w:rsidR="007F040C" w:rsidRDefault="00442BCB" w:rsidP="007F040C">
            <w:pPr>
              <w:rPr>
                <w:rFonts w:ascii="Calibri" w:eastAsia="Calibri" w:hAnsi="Calibri" w:cs="Calibri"/>
              </w:rPr>
            </w:pPr>
            <w:r>
              <w:rPr>
                <w:rFonts w:ascii="Calibri" w:eastAsia="Calibri" w:hAnsi="Calibri" w:cs="Calibri"/>
              </w:rPr>
              <w:t>25</w:t>
            </w:r>
          </w:p>
        </w:tc>
        <w:tc>
          <w:tcPr>
            <w:tcW w:w="2400" w:type="dxa"/>
          </w:tcPr>
          <w:p w14:paraId="7B440DEE" w14:textId="3EEACC2A" w:rsidR="007F040C" w:rsidRDefault="007F040C" w:rsidP="007F040C">
            <w:pPr>
              <w:rPr>
                <w:rFonts w:ascii="Calibri" w:eastAsia="Calibri" w:hAnsi="Calibri" w:cs="Calibri"/>
              </w:rPr>
            </w:pPr>
            <w:r w:rsidRPr="4286CF34">
              <w:rPr>
                <w:rFonts w:ascii="Calibri" w:eastAsia="Calibri" w:hAnsi="Calibri" w:cs="Calibri"/>
              </w:rPr>
              <w:t>How many reviewers did quality assessment?</w:t>
            </w:r>
          </w:p>
          <w:p w14:paraId="00F70898" w14:textId="2C6887B4" w:rsidR="007F040C" w:rsidRDefault="007F040C" w:rsidP="007F040C">
            <w:pPr>
              <w:rPr>
                <w:rFonts w:ascii="Calibri" w:eastAsia="Calibri" w:hAnsi="Calibri" w:cs="Calibri"/>
              </w:rPr>
            </w:pPr>
          </w:p>
        </w:tc>
        <w:tc>
          <w:tcPr>
            <w:tcW w:w="3270" w:type="dxa"/>
          </w:tcPr>
          <w:p w14:paraId="5166B3A7" w14:textId="39B4DA3A" w:rsidR="007F040C" w:rsidRDefault="007F040C" w:rsidP="005074E9">
            <w:pPr>
              <w:pStyle w:val="ListParagraph"/>
              <w:numPr>
                <w:ilvl w:val="0"/>
                <w:numId w:val="63"/>
              </w:numPr>
              <w:rPr>
                <w:rFonts w:eastAsia="Gadugi"/>
                <w:lang w:val="en-CA"/>
              </w:rPr>
            </w:pPr>
            <w:r w:rsidRPr="75E74CD4">
              <w:rPr>
                <w:rFonts w:eastAsia="Gadugi"/>
                <w:lang w:val="en-CA"/>
              </w:rPr>
              <w:t>1</w:t>
            </w:r>
          </w:p>
          <w:p w14:paraId="303D33C9" w14:textId="77777777" w:rsidR="007F040C" w:rsidRDefault="007F040C" w:rsidP="2EE9B289">
            <w:pPr>
              <w:pStyle w:val="ListParagraph"/>
              <w:numPr>
                <w:ilvl w:val="0"/>
                <w:numId w:val="63"/>
              </w:numPr>
              <w:rPr>
                <w:rFonts w:eastAsia="Gadugi"/>
                <w:color w:val="000000" w:themeColor="text1"/>
                <w:lang w:val="en-CA"/>
              </w:rPr>
            </w:pPr>
            <w:r w:rsidRPr="75E74CD4">
              <w:rPr>
                <w:rFonts w:eastAsia="Gadugi"/>
                <w:color w:val="000000" w:themeColor="text1"/>
                <w:lang w:val="en-CA"/>
              </w:rPr>
              <w:t>2</w:t>
            </w:r>
          </w:p>
          <w:p w14:paraId="50930CA6" w14:textId="77777777" w:rsidR="007F040C" w:rsidRDefault="007F040C" w:rsidP="2EE9B289">
            <w:pPr>
              <w:pStyle w:val="ListParagraph"/>
              <w:numPr>
                <w:ilvl w:val="0"/>
                <w:numId w:val="63"/>
              </w:numPr>
              <w:rPr>
                <w:rFonts w:eastAsia="Gadugi"/>
                <w:color w:val="000000" w:themeColor="text1"/>
                <w:lang w:val="en-CA"/>
              </w:rPr>
            </w:pPr>
            <w:r w:rsidRPr="4BF3A587">
              <w:rPr>
                <w:rFonts w:eastAsia="Gadugi"/>
                <w:color w:val="000000" w:themeColor="text1"/>
                <w:lang w:val="en-CA"/>
              </w:rPr>
              <w:t>Not reported</w:t>
            </w:r>
          </w:p>
          <w:p w14:paraId="52BCD66E" w14:textId="3D920C85" w:rsidR="01E18425" w:rsidRDefault="01E18425" w:rsidP="4BF3A587">
            <w:pPr>
              <w:pStyle w:val="ListParagraph"/>
              <w:numPr>
                <w:ilvl w:val="0"/>
                <w:numId w:val="63"/>
              </w:numPr>
              <w:rPr>
                <w:rFonts w:eastAsia="Gadugi"/>
                <w:color w:val="000000" w:themeColor="text1"/>
                <w:lang w:val="en-CA"/>
              </w:rPr>
            </w:pPr>
            <w:r w:rsidRPr="4BD38027">
              <w:rPr>
                <w:rFonts w:eastAsia="Gadugi"/>
                <w:color w:val="000000" w:themeColor="text1"/>
                <w:lang w:val="en-CA"/>
              </w:rPr>
              <w:t>N/A- No QA conducted</w:t>
            </w:r>
          </w:p>
          <w:p w14:paraId="3F388D72" w14:textId="387D21AD" w:rsidR="00442BCB" w:rsidRDefault="007F040C" w:rsidP="2EE9B289">
            <w:pPr>
              <w:pStyle w:val="ListParagraph"/>
              <w:numPr>
                <w:ilvl w:val="0"/>
                <w:numId w:val="63"/>
              </w:numPr>
              <w:rPr>
                <w:rFonts w:eastAsia="Gadugi"/>
                <w:color w:val="000000" w:themeColor="text1"/>
                <w:lang w:val="en-CA"/>
              </w:rPr>
            </w:pPr>
            <w:r w:rsidRPr="4BD38027">
              <w:rPr>
                <w:rFonts w:eastAsia="Gadugi"/>
                <w:color w:val="000000" w:themeColor="text1"/>
                <w:lang w:val="en-CA"/>
              </w:rPr>
              <w:t>N/A – scoping review</w:t>
            </w:r>
          </w:p>
          <w:p w14:paraId="007E27F9" w14:textId="215A2C67" w:rsidR="007F040C" w:rsidRPr="00442BCB" w:rsidRDefault="007F040C" w:rsidP="2EE9B289">
            <w:pPr>
              <w:pStyle w:val="ListParagraph"/>
              <w:numPr>
                <w:ilvl w:val="0"/>
                <w:numId w:val="63"/>
              </w:numPr>
              <w:rPr>
                <w:rFonts w:eastAsia="Gadugi"/>
                <w:color w:val="000000" w:themeColor="text1"/>
                <w:lang w:val="en-CA"/>
              </w:rPr>
            </w:pPr>
            <w:r w:rsidRPr="4BD38027">
              <w:rPr>
                <w:rFonts w:eastAsia="Gadugi"/>
                <w:color w:val="000000" w:themeColor="text1"/>
                <w:lang w:val="en-CA"/>
              </w:rPr>
              <w:t>Other (specify__TXT__)</w:t>
            </w:r>
          </w:p>
          <w:p w14:paraId="358D92C6" w14:textId="115C14FA" w:rsidR="007F040C" w:rsidRDefault="007F040C" w:rsidP="007F040C">
            <w:pPr>
              <w:rPr>
                <w:rFonts w:eastAsia="Gadugi"/>
                <w:lang w:val="en-CA"/>
              </w:rPr>
            </w:pPr>
          </w:p>
        </w:tc>
        <w:tc>
          <w:tcPr>
            <w:tcW w:w="3686" w:type="dxa"/>
          </w:tcPr>
          <w:p w14:paraId="6F5C6F45" w14:textId="14CC2D98" w:rsidR="007F040C" w:rsidRDefault="007F040C" w:rsidP="007F040C">
            <w:pPr>
              <w:rPr>
                <w:rFonts w:ascii="Calibri" w:eastAsia="Calibri" w:hAnsi="Calibri" w:cs="Calibri"/>
              </w:rPr>
            </w:pPr>
            <w:r w:rsidRPr="4286CF34">
              <w:rPr>
                <w:rFonts w:ascii="Calibri" w:eastAsia="Calibri" w:hAnsi="Calibri" w:cs="Calibri"/>
              </w:rPr>
              <w:t>Select</w:t>
            </w:r>
            <w:r w:rsidRPr="4286CF34">
              <w:rPr>
                <w:rFonts w:ascii="Calibri" w:eastAsia="Calibri" w:hAnsi="Calibri" w:cs="Calibri"/>
                <w:i/>
                <w:iCs/>
              </w:rPr>
              <w:t xml:space="preserve"> not reported</w:t>
            </w:r>
            <w:r w:rsidRPr="4286CF34">
              <w:rPr>
                <w:rFonts w:ascii="Calibri" w:eastAsia="Calibri" w:hAnsi="Calibri" w:cs="Calibri"/>
              </w:rPr>
              <w:t xml:space="preserve"> if the authors did not state how many reviewers there were. Select O</w:t>
            </w:r>
            <w:r w:rsidRPr="4286CF34">
              <w:rPr>
                <w:rFonts w:ascii="Calibri" w:eastAsia="Calibri" w:hAnsi="Calibri" w:cs="Calibri"/>
                <w:i/>
                <w:iCs/>
              </w:rPr>
              <w:t xml:space="preserve">ther for </w:t>
            </w:r>
            <w:r w:rsidRPr="4286CF34">
              <w:rPr>
                <w:rFonts w:ascii="Calibri" w:eastAsia="Calibri" w:hAnsi="Calibri" w:cs="Calibri"/>
              </w:rPr>
              <w:t xml:space="preserve">modified methods  for screening and extraction(e.g., two reviewers where one only spot checked)  </w:t>
            </w:r>
          </w:p>
          <w:p w14:paraId="69B1B591" w14:textId="294BE0C1" w:rsidR="007F040C" w:rsidRDefault="007F040C" w:rsidP="007F040C">
            <w:pPr>
              <w:rPr>
                <w:rFonts w:ascii="Calibri" w:eastAsia="Calibri" w:hAnsi="Calibri" w:cs="Calibri"/>
              </w:rPr>
            </w:pPr>
          </w:p>
        </w:tc>
      </w:tr>
      <w:tr w:rsidR="007F040C" w14:paraId="18B64F86" w14:textId="77777777" w:rsidTr="4BD38027">
        <w:trPr>
          <w:trHeight w:val="300"/>
        </w:trPr>
        <w:tc>
          <w:tcPr>
            <w:tcW w:w="562" w:type="dxa"/>
          </w:tcPr>
          <w:p w14:paraId="6538DABC" w14:textId="5384DDA1" w:rsidR="007F040C" w:rsidRPr="0F3BE7F8" w:rsidRDefault="007F040C" w:rsidP="007F040C">
            <w:pPr>
              <w:rPr>
                <w:rFonts w:ascii="Calibri" w:eastAsia="Calibri" w:hAnsi="Calibri" w:cs="Calibri"/>
                <w:color w:val="000000" w:themeColor="text1"/>
              </w:rPr>
            </w:pPr>
            <w:r w:rsidRPr="11BC488D">
              <w:rPr>
                <w:rFonts w:ascii="Calibri" w:eastAsia="Calibri" w:hAnsi="Calibri" w:cs="Calibri"/>
                <w:color w:val="000000" w:themeColor="text1"/>
              </w:rPr>
              <w:t>2</w:t>
            </w:r>
            <w:r w:rsidR="00442BCB">
              <w:rPr>
                <w:rFonts w:ascii="Calibri" w:eastAsia="Calibri" w:hAnsi="Calibri" w:cs="Calibri"/>
                <w:color w:val="000000" w:themeColor="text1"/>
              </w:rPr>
              <w:t>6</w:t>
            </w:r>
          </w:p>
        </w:tc>
        <w:tc>
          <w:tcPr>
            <w:tcW w:w="2400" w:type="dxa"/>
          </w:tcPr>
          <w:p w14:paraId="632A4DAB" w14:textId="25AC658F" w:rsidR="007F040C" w:rsidRDefault="007F040C" w:rsidP="007F040C">
            <w:pPr>
              <w:rPr>
                <w:rFonts w:ascii="Calibri" w:eastAsia="Calibri" w:hAnsi="Calibri" w:cs="Calibri"/>
                <w:color w:val="000000" w:themeColor="text1"/>
              </w:rPr>
            </w:pPr>
            <w:r w:rsidRPr="0F3BE7F8">
              <w:rPr>
                <w:rFonts w:ascii="Calibri" w:eastAsia="Calibri" w:hAnsi="Calibri" w:cs="Calibri"/>
                <w:color w:val="000000" w:themeColor="text1"/>
              </w:rPr>
              <w:t>What type of review is it (as reported by the authors)?</w:t>
            </w:r>
          </w:p>
        </w:tc>
        <w:tc>
          <w:tcPr>
            <w:tcW w:w="3270" w:type="dxa"/>
          </w:tcPr>
          <w:p w14:paraId="4E90E702" w14:textId="1C433911" w:rsidR="007F040C" w:rsidRPr="00F2726A" w:rsidRDefault="007F040C" w:rsidP="007F040C">
            <w:pPr>
              <w:pStyle w:val="ListParagraph"/>
              <w:numPr>
                <w:ilvl w:val="0"/>
                <w:numId w:val="57"/>
              </w:numPr>
              <w:rPr>
                <w:rFonts w:ascii="Calibri" w:eastAsia="Calibri" w:hAnsi="Calibri" w:cs="Calibri"/>
              </w:rPr>
            </w:pPr>
            <w:r w:rsidRPr="11BC488D">
              <w:rPr>
                <w:rFonts w:ascii="Calibri" w:eastAsia="Calibri" w:hAnsi="Calibri" w:cs="Calibri"/>
              </w:rPr>
              <w:t>Systematic review (SR)</w:t>
            </w:r>
          </w:p>
          <w:p w14:paraId="0A1DBFA8" w14:textId="704D8953" w:rsidR="007F040C" w:rsidRPr="00F2726A" w:rsidRDefault="007F040C" w:rsidP="007F040C">
            <w:pPr>
              <w:pStyle w:val="ListParagraph"/>
              <w:numPr>
                <w:ilvl w:val="0"/>
                <w:numId w:val="57"/>
              </w:numPr>
              <w:rPr>
                <w:rFonts w:ascii="Calibri" w:eastAsia="Calibri" w:hAnsi="Calibri" w:cs="Calibri"/>
              </w:rPr>
            </w:pPr>
            <w:r w:rsidRPr="00F2726A">
              <w:rPr>
                <w:rFonts w:ascii="Calibri" w:eastAsia="Calibri" w:hAnsi="Calibri" w:cs="Calibri"/>
              </w:rPr>
              <w:t>Systematic review –meta analysis (SR-MA)</w:t>
            </w:r>
          </w:p>
          <w:p w14:paraId="43F0B830" w14:textId="19C7A616" w:rsidR="007F040C" w:rsidRPr="00F2726A" w:rsidRDefault="007F040C" w:rsidP="007F040C">
            <w:pPr>
              <w:pStyle w:val="ListParagraph"/>
              <w:numPr>
                <w:ilvl w:val="0"/>
                <w:numId w:val="57"/>
              </w:numPr>
              <w:rPr>
                <w:rFonts w:ascii="Calibri" w:eastAsia="Calibri" w:hAnsi="Calibri" w:cs="Calibri"/>
              </w:rPr>
            </w:pPr>
            <w:r w:rsidRPr="11BC488D">
              <w:rPr>
                <w:rFonts w:ascii="Calibri" w:eastAsia="Calibri" w:hAnsi="Calibri" w:cs="Calibri"/>
              </w:rPr>
              <w:t xml:space="preserve">Rapid review </w:t>
            </w:r>
          </w:p>
          <w:p w14:paraId="3F375730" w14:textId="585B321C" w:rsidR="007F040C" w:rsidRPr="00F2726A" w:rsidRDefault="007F040C" w:rsidP="007F040C">
            <w:pPr>
              <w:pStyle w:val="ListParagraph"/>
              <w:numPr>
                <w:ilvl w:val="0"/>
                <w:numId w:val="57"/>
              </w:numPr>
              <w:rPr>
                <w:rFonts w:ascii="Calibri" w:eastAsia="Calibri" w:hAnsi="Calibri" w:cs="Calibri"/>
              </w:rPr>
            </w:pPr>
            <w:r w:rsidRPr="73F115AE">
              <w:rPr>
                <w:rFonts w:ascii="Calibri" w:eastAsia="Calibri" w:hAnsi="Calibri" w:cs="Calibri"/>
              </w:rPr>
              <w:t xml:space="preserve">Rapid review - meta analysis </w:t>
            </w:r>
          </w:p>
          <w:p w14:paraId="1427317D" w14:textId="315767DE" w:rsidR="007F040C" w:rsidRPr="00F2726A" w:rsidRDefault="007F040C" w:rsidP="007F040C">
            <w:pPr>
              <w:pStyle w:val="ListParagraph"/>
              <w:numPr>
                <w:ilvl w:val="0"/>
                <w:numId w:val="57"/>
              </w:numPr>
              <w:rPr>
                <w:rFonts w:ascii="Calibri" w:eastAsia="Calibri" w:hAnsi="Calibri" w:cs="Calibri"/>
              </w:rPr>
            </w:pPr>
            <w:r w:rsidRPr="00F2726A">
              <w:rPr>
                <w:rFonts w:ascii="Calibri" w:eastAsia="Calibri" w:hAnsi="Calibri" w:cs="Calibri"/>
              </w:rPr>
              <w:t>Meta-analysis</w:t>
            </w:r>
          </w:p>
          <w:p w14:paraId="40E01D8A" w14:textId="0C533E07" w:rsidR="007F040C" w:rsidRPr="00F2726A" w:rsidRDefault="007F040C" w:rsidP="007F040C">
            <w:pPr>
              <w:pStyle w:val="ListParagraph"/>
              <w:numPr>
                <w:ilvl w:val="0"/>
                <w:numId w:val="57"/>
              </w:numPr>
              <w:rPr>
                <w:rFonts w:ascii="Calibri" w:eastAsia="Calibri" w:hAnsi="Calibri" w:cs="Calibri"/>
              </w:rPr>
            </w:pPr>
            <w:r w:rsidRPr="00F2726A">
              <w:rPr>
                <w:rFonts w:ascii="Calibri" w:eastAsia="Calibri" w:hAnsi="Calibri" w:cs="Calibri"/>
              </w:rPr>
              <w:t xml:space="preserve">Scoping Review </w:t>
            </w:r>
          </w:p>
          <w:p w14:paraId="16E8D284" w14:textId="36919F74" w:rsidR="007F040C" w:rsidRPr="00F2726A" w:rsidRDefault="007F040C" w:rsidP="007F040C">
            <w:pPr>
              <w:pStyle w:val="ListParagraph"/>
              <w:numPr>
                <w:ilvl w:val="0"/>
                <w:numId w:val="57"/>
              </w:numPr>
              <w:rPr>
                <w:rFonts w:ascii="Calibri" w:eastAsia="Calibri" w:hAnsi="Calibri" w:cs="Calibri"/>
              </w:rPr>
            </w:pPr>
            <w:r w:rsidRPr="00F2726A">
              <w:rPr>
                <w:rFonts w:ascii="Calibri" w:eastAsia="Calibri" w:hAnsi="Calibri" w:cs="Calibri"/>
              </w:rPr>
              <w:t xml:space="preserve">Living SR </w:t>
            </w:r>
          </w:p>
          <w:p w14:paraId="3A2CD4BC" w14:textId="0872858E" w:rsidR="007F040C" w:rsidRPr="00F2726A" w:rsidRDefault="007F040C" w:rsidP="007F040C">
            <w:pPr>
              <w:pStyle w:val="ListParagraph"/>
              <w:numPr>
                <w:ilvl w:val="0"/>
                <w:numId w:val="57"/>
              </w:numPr>
              <w:rPr>
                <w:rFonts w:ascii="Calibri" w:eastAsia="Calibri" w:hAnsi="Calibri" w:cs="Calibri"/>
              </w:rPr>
            </w:pPr>
            <w:r w:rsidRPr="00F2726A">
              <w:rPr>
                <w:rFonts w:ascii="Calibri" w:eastAsia="Calibri" w:hAnsi="Calibri" w:cs="Calibri"/>
              </w:rPr>
              <w:t>Living SR-MA</w:t>
            </w:r>
          </w:p>
          <w:p w14:paraId="1AA2E545" w14:textId="452149BD" w:rsidR="007F040C" w:rsidRDefault="007F040C" w:rsidP="007F040C">
            <w:pPr>
              <w:pStyle w:val="ListParagraph"/>
              <w:numPr>
                <w:ilvl w:val="0"/>
                <w:numId w:val="57"/>
              </w:numPr>
              <w:spacing w:line="259" w:lineRule="auto"/>
              <w:rPr>
                <w:rFonts w:ascii="Calibri" w:eastAsia="Calibri" w:hAnsi="Calibri" w:cs="Calibri"/>
              </w:rPr>
            </w:pPr>
            <w:r w:rsidRPr="00F2726A">
              <w:rPr>
                <w:rFonts w:ascii="Calibri" w:eastAsia="Calibri" w:hAnsi="Calibri" w:cs="Calibri"/>
              </w:rPr>
              <w:t>Add as needed</w:t>
            </w:r>
          </w:p>
        </w:tc>
        <w:tc>
          <w:tcPr>
            <w:tcW w:w="3686" w:type="dxa"/>
          </w:tcPr>
          <w:p w14:paraId="2514E86D" w14:textId="4BEA0AF1" w:rsidR="007F040C" w:rsidRDefault="007F040C" w:rsidP="007F040C">
            <w:pPr>
              <w:spacing w:line="257" w:lineRule="auto"/>
              <w:rPr>
                <w:rFonts w:ascii="Calibri" w:eastAsia="Calibri" w:hAnsi="Calibri" w:cs="Calibri"/>
                <w:color w:val="000000" w:themeColor="text1"/>
                <w:sz w:val="18"/>
                <w:szCs w:val="18"/>
              </w:rPr>
            </w:pPr>
            <w:r w:rsidRPr="73F115AE">
              <w:rPr>
                <w:rFonts w:ascii="Calibri" w:eastAsia="Calibri" w:hAnsi="Calibri" w:cs="Calibri"/>
              </w:rPr>
              <w:t>Select a single option:</w:t>
            </w:r>
            <w:r w:rsidRPr="73F115AE">
              <w:rPr>
                <w:rFonts w:ascii="Calibri" w:eastAsia="Calibri" w:hAnsi="Calibri" w:cs="Calibri"/>
                <w:i/>
                <w:iCs/>
                <w:color w:val="000000" w:themeColor="text1"/>
                <w:sz w:val="18"/>
                <w:szCs w:val="18"/>
              </w:rPr>
              <w:t xml:space="preserve">  </w:t>
            </w:r>
            <w:r w:rsidRPr="73F115AE">
              <w:rPr>
                <w:rFonts w:ascii="Calibri" w:eastAsia="Calibri" w:hAnsi="Calibri" w:cs="Calibri"/>
                <w:color w:val="000000" w:themeColor="text1"/>
                <w:sz w:val="18"/>
                <w:szCs w:val="18"/>
              </w:rPr>
              <w:t xml:space="preserve">  </w:t>
            </w:r>
          </w:p>
          <w:p w14:paraId="205C8849" w14:textId="77777777" w:rsidR="007F040C" w:rsidRPr="00566A56" w:rsidRDefault="007F040C" w:rsidP="007F040C">
            <w:pPr>
              <w:spacing w:line="257" w:lineRule="auto"/>
              <w:rPr>
                <w:rFonts w:ascii="Calibri" w:eastAsia="Calibri" w:hAnsi="Calibri" w:cs="Calibri"/>
                <w:color w:val="000000" w:themeColor="text1"/>
                <w:sz w:val="18"/>
                <w:szCs w:val="18"/>
              </w:rPr>
            </w:pPr>
          </w:p>
          <w:p w14:paraId="05FD3EF9" w14:textId="788CC605" w:rsidR="007F040C" w:rsidRDefault="007F040C" w:rsidP="007F040C">
            <w:pPr>
              <w:rPr>
                <w:rFonts w:ascii="Calibri" w:eastAsia="Calibri" w:hAnsi="Calibri" w:cs="Calibri"/>
              </w:rPr>
            </w:pPr>
            <w:r w:rsidRPr="00566A56">
              <w:rPr>
                <w:rFonts w:ascii="Calibri" w:eastAsia="Calibri" w:hAnsi="Calibri" w:cs="Calibri"/>
              </w:rPr>
              <w:t xml:space="preserve">Use the "add" option if the researchers give a unique term to their synthesis research (e.g., rapid systematic review, systematic scoping review). </w:t>
            </w:r>
          </w:p>
        </w:tc>
      </w:tr>
      <w:tr w:rsidR="007F040C" w14:paraId="0901B072" w14:textId="77777777" w:rsidTr="4BD38027">
        <w:trPr>
          <w:trHeight w:val="300"/>
        </w:trPr>
        <w:tc>
          <w:tcPr>
            <w:tcW w:w="562" w:type="dxa"/>
          </w:tcPr>
          <w:p w14:paraId="3EF819AF" w14:textId="24E5D3D4" w:rsidR="007F040C" w:rsidRPr="1868DB64" w:rsidRDefault="007F040C" w:rsidP="007F040C">
            <w:pPr>
              <w:rPr>
                <w:rFonts w:ascii="Calibri" w:eastAsia="Calibri" w:hAnsi="Calibri" w:cs="Calibri"/>
                <w:color w:val="000000" w:themeColor="text1"/>
              </w:rPr>
            </w:pPr>
            <w:r w:rsidRPr="11BC488D">
              <w:rPr>
                <w:rFonts w:ascii="Calibri" w:eastAsia="Calibri" w:hAnsi="Calibri" w:cs="Calibri"/>
                <w:color w:val="000000" w:themeColor="text1"/>
              </w:rPr>
              <w:t>2</w:t>
            </w:r>
            <w:r w:rsidR="00DE082C">
              <w:rPr>
                <w:rFonts w:ascii="Calibri" w:eastAsia="Calibri" w:hAnsi="Calibri" w:cs="Calibri"/>
                <w:color w:val="000000" w:themeColor="text1"/>
              </w:rPr>
              <w:t>7</w:t>
            </w:r>
          </w:p>
        </w:tc>
        <w:tc>
          <w:tcPr>
            <w:tcW w:w="2400" w:type="dxa"/>
          </w:tcPr>
          <w:p w14:paraId="334A232E" w14:textId="488959EF" w:rsidR="007F040C" w:rsidRDefault="007F040C" w:rsidP="007F040C">
            <w:pPr>
              <w:rPr>
                <w:rFonts w:ascii="Calibri" w:eastAsia="Calibri" w:hAnsi="Calibri" w:cs="Calibri"/>
                <w:color w:val="000000" w:themeColor="text1"/>
              </w:rPr>
            </w:pPr>
            <w:r w:rsidRPr="73F115AE">
              <w:rPr>
                <w:rFonts w:ascii="Calibri" w:eastAsia="Calibri" w:hAnsi="Calibri" w:cs="Calibri"/>
                <w:color w:val="000000" w:themeColor="text1"/>
              </w:rPr>
              <w:t>What type of review is it (as assessed by the reviewer)?</w:t>
            </w:r>
          </w:p>
        </w:tc>
        <w:tc>
          <w:tcPr>
            <w:tcW w:w="3270" w:type="dxa"/>
          </w:tcPr>
          <w:p w14:paraId="012791BB" w14:textId="5944E0FD" w:rsidR="007F040C" w:rsidRDefault="007F040C" w:rsidP="007F040C">
            <w:pPr>
              <w:pStyle w:val="ListParagraph"/>
              <w:numPr>
                <w:ilvl w:val="0"/>
                <w:numId w:val="58"/>
              </w:numPr>
              <w:rPr>
                <w:rFonts w:ascii="Calibri" w:eastAsia="Calibri" w:hAnsi="Calibri" w:cs="Calibri"/>
              </w:rPr>
            </w:pPr>
            <w:r w:rsidRPr="4286CF34">
              <w:rPr>
                <w:rFonts w:ascii="Calibri" w:eastAsia="Calibri" w:hAnsi="Calibri" w:cs="Calibri"/>
              </w:rPr>
              <w:t>Systematic review</w:t>
            </w:r>
          </w:p>
          <w:p w14:paraId="55A8D642" w14:textId="704D8953" w:rsidR="007F040C" w:rsidRDefault="007F040C" w:rsidP="007F040C">
            <w:pPr>
              <w:pStyle w:val="ListParagraph"/>
              <w:numPr>
                <w:ilvl w:val="0"/>
                <w:numId w:val="58"/>
              </w:numPr>
              <w:rPr>
                <w:rFonts w:ascii="Calibri" w:eastAsia="Calibri" w:hAnsi="Calibri" w:cs="Calibri"/>
              </w:rPr>
            </w:pPr>
            <w:r w:rsidRPr="4286CF34">
              <w:rPr>
                <w:rFonts w:ascii="Calibri" w:eastAsia="Calibri" w:hAnsi="Calibri" w:cs="Calibri"/>
              </w:rPr>
              <w:t>Systematic review –meta analysis (SR-MA)</w:t>
            </w:r>
          </w:p>
          <w:p w14:paraId="77458ABE" w14:textId="5479F083" w:rsidR="007F040C" w:rsidRDefault="007F040C" w:rsidP="007F040C">
            <w:pPr>
              <w:pStyle w:val="ListParagraph"/>
              <w:numPr>
                <w:ilvl w:val="0"/>
                <w:numId w:val="58"/>
              </w:numPr>
              <w:rPr>
                <w:rFonts w:ascii="Calibri" w:eastAsia="Calibri" w:hAnsi="Calibri" w:cs="Calibri"/>
              </w:rPr>
            </w:pPr>
            <w:r w:rsidRPr="4286CF34">
              <w:rPr>
                <w:rFonts w:ascii="Calibri" w:eastAsia="Calibri" w:hAnsi="Calibri" w:cs="Calibri"/>
              </w:rPr>
              <w:t xml:space="preserve">Rapid Review </w:t>
            </w:r>
          </w:p>
          <w:p w14:paraId="53CE17F5" w14:textId="34E85864" w:rsidR="007F040C" w:rsidRDefault="007F040C" w:rsidP="007F040C">
            <w:pPr>
              <w:pStyle w:val="ListParagraph"/>
              <w:numPr>
                <w:ilvl w:val="0"/>
                <w:numId w:val="58"/>
              </w:numPr>
              <w:rPr>
                <w:rFonts w:ascii="Calibri" w:eastAsia="Calibri" w:hAnsi="Calibri" w:cs="Calibri"/>
              </w:rPr>
            </w:pPr>
            <w:r w:rsidRPr="4286CF34">
              <w:rPr>
                <w:rFonts w:ascii="Calibri" w:eastAsia="Calibri" w:hAnsi="Calibri" w:cs="Calibri"/>
              </w:rPr>
              <w:t xml:space="preserve">rapid review - meta analysis </w:t>
            </w:r>
          </w:p>
          <w:p w14:paraId="098A06EE" w14:textId="315767DE" w:rsidR="007F040C" w:rsidRDefault="007F040C" w:rsidP="007F040C">
            <w:pPr>
              <w:pStyle w:val="ListParagraph"/>
              <w:numPr>
                <w:ilvl w:val="0"/>
                <w:numId w:val="58"/>
              </w:numPr>
              <w:rPr>
                <w:rFonts w:ascii="Calibri" w:eastAsia="Calibri" w:hAnsi="Calibri" w:cs="Calibri"/>
              </w:rPr>
            </w:pPr>
            <w:r w:rsidRPr="4286CF34">
              <w:rPr>
                <w:rFonts w:ascii="Calibri" w:eastAsia="Calibri" w:hAnsi="Calibri" w:cs="Calibri"/>
              </w:rPr>
              <w:t>Meta-analysis</w:t>
            </w:r>
          </w:p>
          <w:p w14:paraId="6BE1160B" w14:textId="26BA820E" w:rsidR="007F040C" w:rsidRDefault="007F040C" w:rsidP="007F040C">
            <w:pPr>
              <w:pStyle w:val="ListParagraph"/>
              <w:numPr>
                <w:ilvl w:val="0"/>
                <w:numId w:val="58"/>
              </w:numPr>
              <w:rPr>
                <w:rFonts w:ascii="Calibri" w:eastAsia="Calibri" w:hAnsi="Calibri" w:cs="Calibri"/>
              </w:rPr>
            </w:pPr>
            <w:r w:rsidRPr="4286CF34">
              <w:rPr>
                <w:rFonts w:ascii="Calibri" w:eastAsia="Calibri" w:hAnsi="Calibri" w:cs="Calibri"/>
              </w:rPr>
              <w:t xml:space="preserve">Scoping Review </w:t>
            </w:r>
          </w:p>
          <w:p w14:paraId="25F765FF" w14:textId="36438F30" w:rsidR="007F040C" w:rsidRDefault="007F040C" w:rsidP="007F040C">
            <w:pPr>
              <w:pStyle w:val="ListParagraph"/>
              <w:numPr>
                <w:ilvl w:val="0"/>
                <w:numId w:val="58"/>
              </w:numPr>
              <w:rPr>
                <w:rFonts w:ascii="Calibri" w:eastAsia="Calibri" w:hAnsi="Calibri" w:cs="Calibri"/>
              </w:rPr>
            </w:pPr>
            <w:r w:rsidRPr="4286CF34">
              <w:rPr>
                <w:rFonts w:ascii="Calibri" w:eastAsia="Calibri" w:hAnsi="Calibri" w:cs="Calibri"/>
              </w:rPr>
              <w:t xml:space="preserve">Living Systematic Review </w:t>
            </w:r>
          </w:p>
          <w:p w14:paraId="489E9D28" w14:textId="0872858E" w:rsidR="007F040C" w:rsidRDefault="007F040C" w:rsidP="007F040C">
            <w:pPr>
              <w:pStyle w:val="ListParagraph"/>
              <w:numPr>
                <w:ilvl w:val="0"/>
                <w:numId w:val="58"/>
              </w:numPr>
              <w:rPr>
                <w:rFonts w:ascii="Calibri" w:eastAsia="Calibri" w:hAnsi="Calibri" w:cs="Calibri"/>
              </w:rPr>
            </w:pPr>
            <w:r w:rsidRPr="4286CF34">
              <w:rPr>
                <w:rFonts w:ascii="Calibri" w:eastAsia="Calibri" w:hAnsi="Calibri" w:cs="Calibri"/>
              </w:rPr>
              <w:t>Living SR-MA</w:t>
            </w:r>
          </w:p>
          <w:p w14:paraId="5E9DD504" w14:textId="06860FDC" w:rsidR="007F040C" w:rsidRDefault="007F040C" w:rsidP="007F040C">
            <w:pPr>
              <w:pStyle w:val="ListParagraph"/>
              <w:rPr>
                <w:rFonts w:ascii="Calibri" w:eastAsia="Calibri" w:hAnsi="Calibri" w:cs="Calibri"/>
              </w:rPr>
            </w:pPr>
          </w:p>
        </w:tc>
        <w:tc>
          <w:tcPr>
            <w:tcW w:w="3686" w:type="dxa"/>
          </w:tcPr>
          <w:p w14:paraId="6623D731" w14:textId="30D37EB4" w:rsidR="007F040C" w:rsidRDefault="007F040C" w:rsidP="007F040C">
            <w:pPr>
              <w:rPr>
                <w:rFonts w:ascii="Calibri" w:eastAsia="Calibri" w:hAnsi="Calibri" w:cs="Calibri"/>
                <w:color w:val="000000" w:themeColor="text1"/>
              </w:rPr>
            </w:pPr>
            <w:r w:rsidRPr="11BC488D">
              <w:rPr>
                <w:rFonts w:ascii="Calibri" w:eastAsia="Calibri" w:hAnsi="Calibri" w:cs="Calibri"/>
                <w:color w:val="000000" w:themeColor="text1"/>
              </w:rPr>
              <w:t xml:space="preserve">Based on the definitions provided, select what type of review that you think it is. </w:t>
            </w:r>
          </w:p>
          <w:p w14:paraId="50B36C95" w14:textId="2B65C21D" w:rsidR="007F040C" w:rsidRDefault="007F040C" w:rsidP="007F040C">
            <w:pPr>
              <w:rPr>
                <w:rFonts w:ascii="Calibri" w:eastAsia="Calibri" w:hAnsi="Calibri" w:cs="Calibri"/>
                <w:color w:val="000000" w:themeColor="text1"/>
              </w:rPr>
            </w:pPr>
          </w:p>
          <w:p w14:paraId="01FFB76F" w14:textId="68F651DA" w:rsidR="007F040C" w:rsidRPr="0085516A" w:rsidRDefault="007F040C" w:rsidP="007F040C">
            <w:pPr>
              <w:spacing w:line="257" w:lineRule="auto"/>
              <w:rPr>
                <w:rFonts w:ascii="Calibri" w:eastAsia="Calibri" w:hAnsi="Calibri" w:cs="Calibri"/>
                <w:color w:val="000000" w:themeColor="text1"/>
                <w:sz w:val="18"/>
                <w:szCs w:val="18"/>
              </w:rPr>
            </w:pPr>
            <w:r w:rsidRPr="0085516A">
              <w:rPr>
                <w:rFonts w:ascii="Calibri" w:eastAsia="Calibri" w:hAnsi="Calibri" w:cs="Calibri"/>
                <w:b/>
                <w:bCs/>
                <w:color w:val="000000" w:themeColor="text1"/>
                <w:sz w:val="18"/>
                <w:szCs w:val="18"/>
              </w:rPr>
              <w:t>Systematic Review</w:t>
            </w:r>
            <w:r w:rsidRPr="0085516A">
              <w:rPr>
                <w:rFonts w:ascii="Calibri" w:eastAsia="Calibri" w:hAnsi="Calibri" w:cs="Calibri"/>
                <w:color w:val="000000" w:themeColor="text1"/>
                <w:sz w:val="18"/>
                <w:szCs w:val="18"/>
              </w:rPr>
              <w:t xml:space="preserve"> – </w:t>
            </w:r>
          </w:p>
          <w:p w14:paraId="7F452D8F" w14:textId="07F1008C" w:rsidR="46B8AEB4" w:rsidRPr="00512CB7" w:rsidRDefault="46B8AEB4" w:rsidP="4C70FACD">
            <w:pPr>
              <w:spacing w:line="257" w:lineRule="auto"/>
              <w:rPr>
                <w:rFonts w:ascii="Calibri" w:eastAsia="Calibri" w:hAnsi="Calibri" w:cs="Calibri"/>
                <w:color w:val="000000" w:themeColor="text1"/>
                <w:sz w:val="18"/>
                <w:szCs w:val="18"/>
              </w:rPr>
            </w:pPr>
            <w:r w:rsidRPr="00512CB7">
              <w:rPr>
                <w:rFonts w:ascii="Calibri" w:eastAsia="Calibri" w:hAnsi="Calibri" w:cs="Calibri"/>
                <w:sz w:val="18"/>
                <w:szCs w:val="18"/>
              </w:rPr>
              <w:t xml:space="preserve">defined as studies that have a </w:t>
            </w:r>
            <w:r w:rsidR="598E1279" w:rsidRPr="00512CB7">
              <w:rPr>
                <w:rFonts w:ascii="Calibri" w:eastAsia="Calibri" w:hAnsi="Calibri" w:cs="Calibri"/>
                <w:sz w:val="18"/>
                <w:szCs w:val="18"/>
              </w:rPr>
              <w:t>comprehensive</w:t>
            </w:r>
            <w:r w:rsidRPr="00512CB7">
              <w:rPr>
                <w:rFonts w:ascii="Calibri" w:eastAsia="Calibri" w:hAnsi="Calibri" w:cs="Calibri"/>
                <w:sz w:val="18"/>
                <w:szCs w:val="18"/>
              </w:rPr>
              <w:t xml:space="preserve"> search strategy (atleast 2 databases, search dates)</w:t>
            </w:r>
            <w:r w:rsidR="13DFC265" w:rsidRPr="00512CB7">
              <w:rPr>
                <w:rFonts w:ascii="Calibri" w:eastAsia="Calibri" w:hAnsi="Calibri" w:cs="Calibri"/>
                <w:sz w:val="18"/>
                <w:szCs w:val="18"/>
              </w:rPr>
              <w:t xml:space="preserve">, methods </w:t>
            </w:r>
            <w:r w:rsidRPr="00512CB7">
              <w:rPr>
                <w:rFonts w:ascii="Calibri" w:eastAsia="Calibri" w:hAnsi="Calibri" w:cs="Calibri"/>
                <w:color w:val="000000" w:themeColor="text1"/>
                <w:sz w:val="18"/>
                <w:szCs w:val="18"/>
              </w:rPr>
              <w:t>for study selection (I.e., eligibility criteria and study selection process</w:t>
            </w:r>
            <w:r w:rsidR="10A55AA6" w:rsidRPr="00512CB7">
              <w:rPr>
                <w:rFonts w:ascii="Calibri" w:eastAsia="Calibri" w:hAnsi="Calibri" w:cs="Calibri"/>
                <w:color w:val="000000" w:themeColor="text1"/>
                <w:sz w:val="18"/>
                <w:szCs w:val="18"/>
              </w:rPr>
              <w:t xml:space="preserve"> which includes independent and duplicate screening/extraction</w:t>
            </w:r>
            <w:r w:rsidRPr="00512CB7">
              <w:rPr>
                <w:rFonts w:ascii="Calibri" w:eastAsia="Calibri" w:hAnsi="Calibri" w:cs="Calibri"/>
                <w:color w:val="000000" w:themeColor="text1"/>
                <w:sz w:val="18"/>
                <w:szCs w:val="18"/>
              </w:rPr>
              <w:t>)</w:t>
            </w:r>
            <w:r w:rsidR="1A4658C9" w:rsidRPr="00512CB7">
              <w:rPr>
                <w:rFonts w:ascii="Calibri" w:eastAsia="Calibri" w:hAnsi="Calibri" w:cs="Calibri"/>
                <w:color w:val="000000" w:themeColor="text1"/>
                <w:sz w:val="18"/>
                <w:szCs w:val="18"/>
              </w:rPr>
              <w:t xml:space="preserve">, </w:t>
            </w:r>
            <w:r w:rsidRPr="00512CB7">
              <w:rPr>
                <w:rFonts w:ascii="Calibri" w:eastAsia="Calibri" w:hAnsi="Calibri" w:cs="Calibri"/>
                <w:color w:val="000000" w:themeColor="text1"/>
                <w:sz w:val="18"/>
                <w:szCs w:val="18"/>
              </w:rPr>
              <w:t xml:space="preserve">a narrative or </w:t>
            </w:r>
            <w:r w:rsidRPr="00512CB7">
              <w:rPr>
                <w:rFonts w:ascii="Calibri" w:eastAsia="Calibri" w:hAnsi="Calibri" w:cs="Calibri"/>
                <w:color w:val="000000" w:themeColor="text1"/>
                <w:sz w:val="18"/>
                <w:szCs w:val="18"/>
              </w:rPr>
              <w:lastRenderedPageBreak/>
              <w:t>quantitative synthesis of evidence</w:t>
            </w:r>
            <w:r w:rsidR="258E1F89" w:rsidRPr="00512CB7">
              <w:rPr>
                <w:rFonts w:ascii="Calibri" w:eastAsia="Calibri" w:hAnsi="Calibri" w:cs="Calibri"/>
                <w:color w:val="000000" w:themeColor="text1"/>
                <w:sz w:val="18"/>
                <w:szCs w:val="18"/>
              </w:rPr>
              <w:t xml:space="preserve"> and quality assessment. </w:t>
            </w:r>
          </w:p>
          <w:p w14:paraId="02FE3D47" w14:textId="21036C5D" w:rsidR="007F040C" w:rsidRDefault="258E1F89" w:rsidP="007F040C">
            <w:pPr>
              <w:spacing w:line="257" w:lineRule="auto"/>
              <w:rPr>
                <w:rFonts w:ascii="Calibri" w:eastAsia="Calibri" w:hAnsi="Calibri" w:cs="Calibri"/>
                <w:color w:val="000000" w:themeColor="text1"/>
                <w:sz w:val="18"/>
                <w:szCs w:val="18"/>
              </w:rPr>
            </w:pPr>
            <w:r w:rsidRPr="00512CB7">
              <w:rPr>
                <w:rFonts w:ascii="Calibri" w:eastAsia="Calibri" w:hAnsi="Calibri" w:cs="Calibri"/>
                <w:color w:val="000000" w:themeColor="text1"/>
                <w:sz w:val="18"/>
                <w:szCs w:val="18"/>
              </w:rPr>
              <w:t xml:space="preserve">Note: Grey literature and reference list search is not </w:t>
            </w:r>
            <w:r w:rsidR="757EE2CA" w:rsidRPr="00512CB7">
              <w:rPr>
                <w:rFonts w:ascii="Calibri" w:eastAsia="Calibri" w:hAnsi="Calibri" w:cs="Calibri"/>
                <w:color w:val="000000" w:themeColor="text1"/>
                <w:sz w:val="18"/>
                <w:szCs w:val="18"/>
              </w:rPr>
              <w:t>mandatory</w:t>
            </w:r>
          </w:p>
          <w:p w14:paraId="046C156D" w14:textId="77777777" w:rsidR="00512CB7" w:rsidRPr="0085516A" w:rsidRDefault="00512CB7" w:rsidP="007F040C">
            <w:pPr>
              <w:spacing w:line="257" w:lineRule="auto"/>
              <w:rPr>
                <w:rFonts w:ascii="Calibri" w:eastAsia="Calibri" w:hAnsi="Calibri" w:cs="Calibri"/>
                <w:b/>
                <w:bCs/>
                <w:color w:val="000000" w:themeColor="text1"/>
                <w:sz w:val="18"/>
                <w:szCs w:val="18"/>
              </w:rPr>
            </w:pPr>
          </w:p>
          <w:p w14:paraId="4B2FDC3F" w14:textId="44FDD087" w:rsidR="007F040C" w:rsidRDefault="007F040C" w:rsidP="4C70FACD">
            <w:pPr>
              <w:spacing w:line="257" w:lineRule="auto"/>
              <w:rPr>
                <w:rFonts w:ascii="Calibri" w:eastAsia="Calibri" w:hAnsi="Calibri" w:cs="Calibri"/>
                <w:color w:val="000000" w:themeColor="text1"/>
                <w:sz w:val="18"/>
                <w:szCs w:val="18"/>
              </w:rPr>
            </w:pPr>
            <w:r w:rsidRPr="0085516A">
              <w:rPr>
                <w:rFonts w:ascii="Calibri" w:eastAsia="Calibri" w:hAnsi="Calibri" w:cs="Calibri"/>
                <w:b/>
                <w:bCs/>
                <w:color w:val="000000" w:themeColor="text1"/>
                <w:sz w:val="18"/>
                <w:szCs w:val="18"/>
              </w:rPr>
              <w:t>Rapid Reviews</w:t>
            </w:r>
            <w:r w:rsidRPr="0085516A">
              <w:rPr>
                <w:rFonts w:ascii="Calibri" w:eastAsia="Calibri" w:hAnsi="Calibri" w:cs="Calibri"/>
                <w:color w:val="000000" w:themeColor="text1"/>
                <w:sz w:val="18"/>
                <w:szCs w:val="18"/>
              </w:rPr>
              <w:t xml:space="preserve"> – as per Cochrane, it is a form of knowledge synthesis that accelerates the process of conducting</w:t>
            </w:r>
            <w:r w:rsidRPr="633F3210">
              <w:rPr>
                <w:rFonts w:ascii="Calibri" w:eastAsia="Calibri" w:hAnsi="Calibri" w:cs="Calibri"/>
                <w:color w:val="000000" w:themeColor="text1"/>
                <w:sz w:val="18"/>
                <w:szCs w:val="18"/>
              </w:rPr>
              <w:t xml:space="preserve"> a traditional systematic review through streamlining or omitting specific methods to produce evidence for stakeholders. </w:t>
            </w:r>
            <w:r w:rsidR="0FE9CAC3" w:rsidRPr="633F3210">
              <w:rPr>
                <w:rFonts w:ascii="Calibri" w:eastAsia="Calibri" w:hAnsi="Calibri" w:cs="Calibri"/>
                <w:color w:val="000000" w:themeColor="text1"/>
                <w:sz w:val="18"/>
                <w:szCs w:val="18"/>
              </w:rPr>
              <w:t xml:space="preserve">For example, </w:t>
            </w:r>
            <w:r w:rsidR="7BE5792E" w:rsidRPr="633F3210">
              <w:rPr>
                <w:rFonts w:ascii="Calibri" w:eastAsia="Calibri" w:hAnsi="Calibri" w:cs="Calibri"/>
                <w:color w:val="000000" w:themeColor="text1"/>
                <w:sz w:val="18"/>
                <w:szCs w:val="18"/>
              </w:rPr>
              <w:t>single</w:t>
            </w:r>
            <w:r w:rsidR="0FE9CAC3" w:rsidRPr="633F3210">
              <w:rPr>
                <w:rFonts w:ascii="Calibri" w:eastAsia="Calibri" w:hAnsi="Calibri" w:cs="Calibri"/>
                <w:color w:val="000000" w:themeColor="text1"/>
                <w:sz w:val="18"/>
                <w:szCs w:val="18"/>
              </w:rPr>
              <w:t xml:space="preserve"> reviewer</w:t>
            </w:r>
            <w:r w:rsidR="216BD1C3" w:rsidRPr="633F3210">
              <w:rPr>
                <w:rFonts w:ascii="Calibri" w:eastAsia="Calibri" w:hAnsi="Calibri" w:cs="Calibri"/>
                <w:color w:val="000000" w:themeColor="text1"/>
                <w:sz w:val="18"/>
                <w:szCs w:val="18"/>
              </w:rPr>
              <w:t xml:space="preserve"> for screening/extraction</w:t>
            </w:r>
            <w:r w:rsidR="0FE9CAC3" w:rsidRPr="633F3210">
              <w:rPr>
                <w:rFonts w:ascii="Calibri" w:eastAsia="Calibri" w:hAnsi="Calibri" w:cs="Calibri"/>
                <w:color w:val="000000" w:themeColor="text1"/>
                <w:sz w:val="18"/>
                <w:szCs w:val="18"/>
              </w:rPr>
              <w:t>, not conducting quality assessment</w:t>
            </w:r>
            <w:r w:rsidR="25415850" w:rsidRPr="633F3210">
              <w:rPr>
                <w:rFonts w:ascii="Calibri" w:eastAsia="Calibri" w:hAnsi="Calibri" w:cs="Calibri"/>
                <w:color w:val="000000" w:themeColor="text1"/>
                <w:sz w:val="18"/>
                <w:szCs w:val="18"/>
              </w:rPr>
              <w:t xml:space="preserve"> etc.</w:t>
            </w:r>
          </w:p>
          <w:p w14:paraId="43DAEE81" w14:textId="2ADC84BD" w:rsidR="007F040C" w:rsidRDefault="007F040C" w:rsidP="007F040C">
            <w:pPr>
              <w:spacing w:line="257" w:lineRule="auto"/>
              <w:rPr>
                <w:rFonts w:ascii="Calibri" w:eastAsia="Calibri" w:hAnsi="Calibri" w:cs="Calibri"/>
                <w:b/>
                <w:bCs/>
                <w:color w:val="000000" w:themeColor="text1"/>
                <w:sz w:val="18"/>
                <w:szCs w:val="18"/>
              </w:rPr>
            </w:pPr>
            <w:r w:rsidRPr="73F115AE">
              <w:rPr>
                <w:rFonts w:ascii="Calibri" w:eastAsia="Calibri" w:hAnsi="Calibri" w:cs="Calibri"/>
                <w:b/>
                <w:bCs/>
                <w:color w:val="000000" w:themeColor="text1"/>
                <w:sz w:val="18"/>
                <w:szCs w:val="18"/>
              </w:rPr>
              <w:t xml:space="preserve"> </w:t>
            </w:r>
          </w:p>
          <w:p w14:paraId="76485EEE" w14:textId="7FCE709D" w:rsidR="007F040C" w:rsidRDefault="007F040C" w:rsidP="007F040C">
            <w:pPr>
              <w:spacing w:line="257" w:lineRule="auto"/>
              <w:rPr>
                <w:rFonts w:ascii="Calibri" w:eastAsia="Calibri" w:hAnsi="Calibri" w:cs="Calibri"/>
                <w:color w:val="000000" w:themeColor="text1"/>
                <w:sz w:val="18"/>
                <w:szCs w:val="18"/>
              </w:rPr>
            </w:pPr>
            <w:r w:rsidRPr="73F115AE">
              <w:rPr>
                <w:rFonts w:ascii="Calibri" w:eastAsia="Calibri" w:hAnsi="Calibri" w:cs="Calibri"/>
                <w:b/>
                <w:bCs/>
                <w:color w:val="000000" w:themeColor="text1"/>
                <w:sz w:val="18"/>
                <w:szCs w:val="18"/>
              </w:rPr>
              <w:t>Meta-Analysis</w:t>
            </w:r>
            <w:r w:rsidRPr="73F115AE">
              <w:rPr>
                <w:rFonts w:ascii="Calibri" w:eastAsia="Calibri" w:hAnsi="Calibri" w:cs="Calibri"/>
                <w:color w:val="000000" w:themeColor="text1"/>
                <w:sz w:val="18"/>
                <w:szCs w:val="18"/>
              </w:rPr>
              <w:t xml:space="preserve"> – as per the Cochrane library, meta-analysis is when results of the individual studies are combined to produce an overall statistic. This can be done by collecting data from more than one trial and combining them to generate an average result. This aims to provide a more precise estimate of the effects of an intervention and to reduce uncertainty.</w:t>
            </w:r>
          </w:p>
          <w:p w14:paraId="24DAE219" w14:textId="5D683B50" w:rsidR="007F040C" w:rsidRDefault="007F040C" w:rsidP="007F040C">
            <w:pPr>
              <w:spacing w:line="257" w:lineRule="auto"/>
              <w:rPr>
                <w:rFonts w:ascii="Calibri" w:eastAsia="Calibri" w:hAnsi="Calibri" w:cs="Calibri"/>
                <w:b/>
                <w:bCs/>
                <w:color w:val="000000" w:themeColor="text1"/>
                <w:sz w:val="18"/>
                <w:szCs w:val="18"/>
              </w:rPr>
            </w:pPr>
            <w:r w:rsidRPr="73F115AE">
              <w:rPr>
                <w:rFonts w:ascii="Calibri" w:eastAsia="Calibri" w:hAnsi="Calibri" w:cs="Calibri"/>
                <w:b/>
                <w:bCs/>
                <w:color w:val="000000" w:themeColor="text1"/>
                <w:sz w:val="18"/>
                <w:szCs w:val="18"/>
              </w:rPr>
              <w:t xml:space="preserve"> </w:t>
            </w:r>
          </w:p>
          <w:p w14:paraId="04F99022" w14:textId="00F1ECBE" w:rsidR="007F040C" w:rsidRDefault="007F040C" w:rsidP="007F040C">
            <w:pPr>
              <w:spacing w:line="257" w:lineRule="auto"/>
              <w:rPr>
                <w:rFonts w:ascii="Calibri" w:eastAsia="Calibri" w:hAnsi="Calibri" w:cs="Calibri"/>
                <w:color w:val="000000" w:themeColor="text1"/>
                <w:sz w:val="18"/>
                <w:szCs w:val="18"/>
              </w:rPr>
            </w:pPr>
            <w:r w:rsidRPr="73F115AE">
              <w:rPr>
                <w:rFonts w:ascii="Calibri" w:eastAsia="Calibri" w:hAnsi="Calibri" w:cs="Calibri"/>
                <w:b/>
                <w:bCs/>
                <w:color w:val="000000" w:themeColor="text1"/>
                <w:sz w:val="18"/>
                <w:szCs w:val="18"/>
              </w:rPr>
              <w:t xml:space="preserve">Scoping Review </w:t>
            </w:r>
            <w:r w:rsidRPr="73F115AE">
              <w:rPr>
                <w:rFonts w:ascii="Calibri" w:eastAsia="Calibri" w:hAnsi="Calibri" w:cs="Calibri"/>
                <w:color w:val="000000" w:themeColor="text1"/>
                <w:sz w:val="18"/>
                <w:szCs w:val="18"/>
              </w:rPr>
              <w:t xml:space="preserve">– this type of review aims to map all the existing literature concerning volume, nature, and characteristics of the primary research (Arksey and O'Malley,2005). These reviews examine the extent, range, and nature of research activity in a topic area; determine the value and potential scope and cost of undertaking a full systematic review; summarize and disseminate research findings and identify research gaps in the existing literature. </w:t>
            </w:r>
          </w:p>
          <w:p w14:paraId="31A5FFB7" w14:textId="77777777" w:rsidR="00512CB7" w:rsidRDefault="00512CB7" w:rsidP="007F040C">
            <w:pPr>
              <w:spacing w:line="257" w:lineRule="auto"/>
              <w:rPr>
                <w:rFonts w:ascii="Calibri" w:eastAsia="Calibri" w:hAnsi="Calibri" w:cs="Calibri"/>
                <w:b/>
                <w:bCs/>
                <w:color w:val="000000" w:themeColor="text1"/>
                <w:sz w:val="18"/>
                <w:szCs w:val="18"/>
              </w:rPr>
            </w:pPr>
          </w:p>
          <w:p w14:paraId="376EBD31" w14:textId="52CA931D" w:rsidR="007F040C" w:rsidRDefault="007F040C" w:rsidP="007F040C">
            <w:pPr>
              <w:spacing w:line="257" w:lineRule="auto"/>
              <w:rPr>
                <w:rFonts w:ascii="Calibri" w:eastAsia="Calibri" w:hAnsi="Calibri" w:cs="Calibri"/>
                <w:color w:val="000000" w:themeColor="text1"/>
                <w:sz w:val="18"/>
                <w:szCs w:val="18"/>
              </w:rPr>
            </w:pPr>
            <w:r w:rsidRPr="73F115AE">
              <w:rPr>
                <w:rFonts w:ascii="Calibri" w:eastAsia="Calibri" w:hAnsi="Calibri" w:cs="Calibri"/>
                <w:b/>
                <w:bCs/>
                <w:color w:val="000000" w:themeColor="text1"/>
                <w:sz w:val="18"/>
                <w:szCs w:val="18"/>
              </w:rPr>
              <w:t>Living Reviews</w:t>
            </w:r>
            <w:r w:rsidRPr="73F115AE">
              <w:rPr>
                <w:rFonts w:ascii="Calibri" w:eastAsia="Calibri" w:hAnsi="Calibri" w:cs="Calibri"/>
                <w:color w:val="000000" w:themeColor="text1"/>
                <w:sz w:val="18"/>
                <w:szCs w:val="18"/>
              </w:rPr>
              <w:t xml:space="preserve"> - as per the Cochrane library, these types of reviews are either a form of rapid or systematic review which is continually updated, incorporating relevant new evidence as it becomes available and this process is monitored actively</w:t>
            </w:r>
            <w:r w:rsidRPr="73F115AE">
              <w:rPr>
                <w:rFonts w:ascii="Calibri" w:eastAsia="Calibri" w:hAnsi="Calibri" w:cs="Calibri"/>
                <w:i/>
                <w:iCs/>
                <w:color w:val="000000" w:themeColor="text1"/>
                <w:sz w:val="18"/>
                <w:szCs w:val="18"/>
              </w:rPr>
              <w:t xml:space="preserve">.  </w:t>
            </w:r>
            <w:r w:rsidRPr="73F115AE">
              <w:rPr>
                <w:rFonts w:ascii="Calibri" w:eastAsia="Calibri" w:hAnsi="Calibri" w:cs="Calibri"/>
                <w:color w:val="000000" w:themeColor="text1"/>
                <w:sz w:val="18"/>
                <w:szCs w:val="18"/>
              </w:rPr>
              <w:t xml:space="preserve">  </w:t>
            </w:r>
          </w:p>
        </w:tc>
      </w:tr>
      <w:tr w:rsidR="007F040C" w14:paraId="39C7FCEA" w14:textId="77777777" w:rsidTr="4BD38027">
        <w:trPr>
          <w:trHeight w:val="300"/>
        </w:trPr>
        <w:tc>
          <w:tcPr>
            <w:tcW w:w="562" w:type="dxa"/>
          </w:tcPr>
          <w:p w14:paraId="06C9F181" w14:textId="1A6567F0" w:rsidR="007F040C" w:rsidRPr="1BB1BE8A" w:rsidRDefault="007F040C" w:rsidP="007F040C">
            <w:pPr>
              <w:rPr>
                <w:rFonts w:ascii="Calibri" w:eastAsia="Calibri" w:hAnsi="Calibri" w:cs="Calibri"/>
                <w:color w:val="000000" w:themeColor="text1"/>
              </w:rPr>
            </w:pPr>
            <w:r w:rsidRPr="11BC488D">
              <w:rPr>
                <w:rFonts w:ascii="Calibri" w:eastAsia="Calibri" w:hAnsi="Calibri" w:cs="Calibri"/>
                <w:color w:val="000000" w:themeColor="text1"/>
              </w:rPr>
              <w:lastRenderedPageBreak/>
              <w:t>2</w:t>
            </w:r>
            <w:r w:rsidR="00DE082C">
              <w:rPr>
                <w:rFonts w:ascii="Calibri" w:eastAsia="Calibri" w:hAnsi="Calibri" w:cs="Calibri"/>
                <w:color w:val="000000" w:themeColor="text1"/>
              </w:rPr>
              <w:t>8</w:t>
            </w:r>
          </w:p>
        </w:tc>
        <w:tc>
          <w:tcPr>
            <w:tcW w:w="2400" w:type="dxa"/>
          </w:tcPr>
          <w:p w14:paraId="75B9C42A" w14:textId="45042162" w:rsidR="007F040C" w:rsidRDefault="007F040C" w:rsidP="007F040C">
            <w:pPr>
              <w:spacing w:line="259" w:lineRule="auto"/>
              <w:rPr>
                <w:rFonts w:ascii="Calibri" w:eastAsia="Calibri" w:hAnsi="Calibri" w:cs="Calibri"/>
                <w:color w:val="000000" w:themeColor="text1"/>
              </w:rPr>
            </w:pPr>
            <w:r w:rsidRPr="2EE9B289">
              <w:rPr>
                <w:rFonts w:ascii="Calibri" w:eastAsia="Calibri" w:hAnsi="Calibri" w:cs="Calibri"/>
                <w:color w:val="000000" w:themeColor="text1"/>
              </w:rPr>
              <w:t xml:space="preserve">What is the study </w:t>
            </w:r>
            <w:r w:rsidR="53B9A81B" w:rsidRPr="2EE9B289">
              <w:rPr>
                <w:rFonts w:ascii="Calibri" w:eastAsia="Calibri" w:hAnsi="Calibri" w:cs="Calibri"/>
                <w:color w:val="000000" w:themeColor="text1"/>
              </w:rPr>
              <w:t>population included</w:t>
            </w:r>
            <w:r w:rsidRPr="2EE9B289">
              <w:rPr>
                <w:rFonts w:ascii="Calibri" w:eastAsia="Calibri" w:hAnsi="Calibri" w:cs="Calibri"/>
                <w:color w:val="000000" w:themeColor="text1"/>
              </w:rPr>
              <w:t xml:space="preserve">in this review? </w:t>
            </w:r>
          </w:p>
          <w:p w14:paraId="674560C4" w14:textId="7D18A7F8" w:rsidR="007F040C" w:rsidRDefault="007F040C" w:rsidP="007F040C">
            <w:pPr>
              <w:spacing w:line="259" w:lineRule="auto"/>
              <w:rPr>
                <w:rFonts w:ascii="Calibri" w:eastAsia="Calibri" w:hAnsi="Calibri" w:cs="Calibri"/>
                <w:color w:val="000000" w:themeColor="text1"/>
              </w:rPr>
            </w:pPr>
          </w:p>
          <w:p w14:paraId="6EC4BEE3" w14:textId="278AB87A" w:rsidR="007F040C" w:rsidRDefault="007F040C" w:rsidP="007F040C">
            <w:pPr>
              <w:spacing w:line="259" w:lineRule="auto"/>
              <w:rPr>
                <w:rFonts w:ascii="Calibri" w:eastAsia="Calibri" w:hAnsi="Calibri" w:cs="Calibri"/>
                <w:color w:val="000000" w:themeColor="text1"/>
              </w:rPr>
            </w:pPr>
          </w:p>
        </w:tc>
        <w:tc>
          <w:tcPr>
            <w:tcW w:w="3270" w:type="dxa"/>
          </w:tcPr>
          <w:p w14:paraId="092C7B25" w14:textId="0BC94186" w:rsidR="007F040C" w:rsidRDefault="0FB7084F" w:rsidP="007F040C">
            <w:pPr>
              <w:pStyle w:val="ListParagraph"/>
              <w:numPr>
                <w:ilvl w:val="0"/>
                <w:numId w:val="60"/>
              </w:numPr>
            </w:pPr>
            <w:r>
              <w:t>General population</w:t>
            </w:r>
          </w:p>
          <w:p w14:paraId="6F6DB965" w14:textId="650927B1" w:rsidR="007F040C" w:rsidRPr="00F2726A" w:rsidRDefault="0FB7084F" w:rsidP="007F040C">
            <w:pPr>
              <w:pStyle w:val="ListParagraph"/>
              <w:numPr>
                <w:ilvl w:val="0"/>
                <w:numId w:val="60"/>
              </w:numPr>
            </w:pPr>
            <w:r>
              <w:t>Gay, bisexual, men who have sex with men (gbMSM)</w:t>
            </w:r>
          </w:p>
          <w:p w14:paraId="1C8E7EC7" w14:textId="2A5E29D9" w:rsidR="007F040C" w:rsidRPr="00F2726A" w:rsidRDefault="0FB7084F" w:rsidP="007F040C">
            <w:pPr>
              <w:pStyle w:val="ListParagraph"/>
              <w:numPr>
                <w:ilvl w:val="0"/>
                <w:numId w:val="60"/>
              </w:numPr>
            </w:pPr>
            <w:r>
              <w:t>Children (specify __TXT__)</w:t>
            </w:r>
          </w:p>
          <w:p w14:paraId="2E3125D0" w14:textId="7C570013" w:rsidR="007F040C" w:rsidRPr="00F2726A" w:rsidRDefault="0FB7084F" w:rsidP="007F040C">
            <w:pPr>
              <w:pStyle w:val="ListParagraph"/>
              <w:numPr>
                <w:ilvl w:val="0"/>
                <w:numId w:val="60"/>
              </w:numPr>
            </w:pPr>
            <w:r>
              <w:t>Pregnant women (specify __TXT__)</w:t>
            </w:r>
          </w:p>
          <w:p w14:paraId="5D31D90C" w14:textId="4E79CEEB" w:rsidR="007F040C" w:rsidRPr="00F2726A" w:rsidRDefault="0FB7084F" w:rsidP="007F040C">
            <w:pPr>
              <w:pStyle w:val="ListParagraph"/>
              <w:numPr>
                <w:ilvl w:val="0"/>
                <w:numId w:val="60"/>
              </w:numPr>
            </w:pPr>
            <w:r>
              <w:t>Hospitalized patients (in-patents) (specify __TXT__)</w:t>
            </w:r>
          </w:p>
          <w:p w14:paraId="39EAA805" w14:textId="583C7D8F" w:rsidR="007F040C" w:rsidRPr="00F2726A" w:rsidRDefault="0FB7084F" w:rsidP="007F040C">
            <w:pPr>
              <w:pStyle w:val="ListParagraph"/>
              <w:numPr>
                <w:ilvl w:val="0"/>
                <w:numId w:val="60"/>
              </w:numPr>
            </w:pPr>
            <w:r>
              <w:t>Elderly (specify __TXT__)</w:t>
            </w:r>
          </w:p>
          <w:p w14:paraId="611E5D6D" w14:textId="3DB28767" w:rsidR="007F040C" w:rsidRPr="00F2726A" w:rsidRDefault="0FB7084F" w:rsidP="007F040C">
            <w:pPr>
              <w:pStyle w:val="ListParagraph"/>
              <w:numPr>
                <w:ilvl w:val="0"/>
                <w:numId w:val="60"/>
              </w:numPr>
            </w:pPr>
            <w:r>
              <w:lastRenderedPageBreak/>
              <w:t>Immunocompromised  (specify __TXT__)</w:t>
            </w:r>
          </w:p>
          <w:p w14:paraId="3DC11CD1" w14:textId="186142F1" w:rsidR="007F040C" w:rsidRPr="00F2726A" w:rsidRDefault="0FB7084F" w:rsidP="007F040C">
            <w:pPr>
              <w:pStyle w:val="ListParagraph"/>
              <w:numPr>
                <w:ilvl w:val="0"/>
                <w:numId w:val="60"/>
              </w:numPr>
            </w:pPr>
            <w:r>
              <w:t>Healthcare workers(specify __TXT__)</w:t>
            </w:r>
          </w:p>
          <w:p w14:paraId="470D4404" w14:textId="53F74093" w:rsidR="007F040C" w:rsidRPr="00F2726A" w:rsidRDefault="0FB7084F" w:rsidP="007F040C">
            <w:pPr>
              <w:pStyle w:val="ListParagraph"/>
              <w:numPr>
                <w:ilvl w:val="0"/>
                <w:numId w:val="60"/>
              </w:numPr>
              <w:spacing w:line="259" w:lineRule="auto"/>
            </w:pPr>
            <w:r>
              <w:t>Other: ___TXT___</w:t>
            </w:r>
          </w:p>
          <w:p w14:paraId="33DB8B0E" w14:textId="2A572D70" w:rsidR="007F040C" w:rsidRDefault="007F040C" w:rsidP="007F040C">
            <w:pPr>
              <w:rPr>
                <w:rFonts w:ascii="Calibri" w:eastAsia="Calibri" w:hAnsi="Calibri" w:cs="Calibri"/>
                <w:color w:val="000000" w:themeColor="text1"/>
              </w:rPr>
            </w:pPr>
          </w:p>
          <w:p w14:paraId="4F8F8549" w14:textId="339EA0C7" w:rsidR="007F040C" w:rsidRDefault="007F040C" w:rsidP="007F040C">
            <w:pPr>
              <w:rPr>
                <w:rFonts w:ascii="Calibri" w:eastAsia="Calibri" w:hAnsi="Calibri" w:cs="Calibri"/>
                <w:color w:val="000000" w:themeColor="text1"/>
              </w:rPr>
            </w:pPr>
          </w:p>
        </w:tc>
        <w:tc>
          <w:tcPr>
            <w:tcW w:w="3686" w:type="dxa"/>
          </w:tcPr>
          <w:p w14:paraId="32B2041A" w14:textId="63CFD19C" w:rsidR="007F040C" w:rsidRDefault="007F040C" w:rsidP="007F040C">
            <w:pPr>
              <w:rPr>
                <w:rFonts w:ascii="Calibri" w:eastAsia="Calibri" w:hAnsi="Calibri" w:cs="Calibri"/>
                <w:color w:val="000000" w:themeColor="text1"/>
              </w:rPr>
            </w:pPr>
            <w:r w:rsidRPr="1BB1BE8A">
              <w:rPr>
                <w:rFonts w:ascii="Calibri" w:eastAsia="Calibri" w:hAnsi="Calibri" w:cs="Calibri"/>
                <w:color w:val="000000" w:themeColor="text1"/>
              </w:rPr>
              <w:lastRenderedPageBreak/>
              <w:t xml:space="preserve">Select as many populations as described in the review. </w:t>
            </w:r>
          </w:p>
          <w:p w14:paraId="0D7B2966" w14:textId="06BE87C6" w:rsidR="007F040C" w:rsidRDefault="007F040C" w:rsidP="007F040C">
            <w:pPr>
              <w:rPr>
                <w:rFonts w:ascii="Calibri" w:eastAsia="Calibri" w:hAnsi="Calibri" w:cs="Calibri"/>
                <w:color w:val="000000" w:themeColor="text1"/>
              </w:rPr>
            </w:pPr>
          </w:p>
          <w:p w14:paraId="2BAC1E2F" w14:textId="484FE4F9" w:rsidR="007F040C" w:rsidRPr="00512CB7" w:rsidRDefault="007F040C" w:rsidP="007F040C">
            <w:pPr>
              <w:spacing w:after="160" w:line="257" w:lineRule="auto"/>
              <w:rPr>
                <w:rFonts w:ascii="Calibri" w:eastAsia="Calibri" w:hAnsi="Calibri" w:cs="Calibri"/>
                <w:sz w:val="18"/>
                <w:szCs w:val="18"/>
              </w:rPr>
            </w:pPr>
            <w:r w:rsidRPr="00512CB7">
              <w:rPr>
                <w:rFonts w:ascii="Calibri" w:eastAsia="Calibri" w:hAnsi="Calibri" w:cs="Calibri"/>
                <w:b/>
                <w:bCs/>
                <w:sz w:val="18"/>
                <w:szCs w:val="18"/>
              </w:rPr>
              <w:t>General population:</w:t>
            </w:r>
            <w:r w:rsidRPr="00512CB7">
              <w:rPr>
                <w:rFonts w:ascii="Calibri" w:eastAsia="Calibri" w:hAnsi="Calibri" w:cs="Calibri"/>
                <w:sz w:val="18"/>
                <w:szCs w:val="18"/>
              </w:rPr>
              <w:t xml:space="preserve"> the sample is representative of the general public (without any focus on specific demographic factors, </w:t>
            </w:r>
            <w:r w:rsidR="0085516A" w:rsidRPr="0085516A">
              <w:rPr>
                <w:rFonts w:ascii="Calibri" w:eastAsia="Calibri" w:hAnsi="Calibri" w:cs="Calibri"/>
                <w:sz w:val="18"/>
                <w:szCs w:val="18"/>
              </w:rPr>
              <w:t>behavioral</w:t>
            </w:r>
            <w:r w:rsidRPr="00512CB7">
              <w:rPr>
                <w:rFonts w:ascii="Calibri" w:eastAsia="Calibri" w:hAnsi="Calibri" w:cs="Calibri"/>
                <w:sz w:val="18"/>
                <w:szCs w:val="18"/>
              </w:rPr>
              <w:t xml:space="preserve"> factors, geographic region, etc.). </w:t>
            </w:r>
          </w:p>
          <w:p w14:paraId="2FC919EB" w14:textId="2CE247AA" w:rsidR="007F040C" w:rsidRPr="00512CB7" w:rsidRDefault="007F040C" w:rsidP="007F040C">
            <w:pPr>
              <w:spacing w:after="160" w:line="257" w:lineRule="auto"/>
              <w:rPr>
                <w:rFonts w:ascii="Calibri" w:eastAsia="Calibri" w:hAnsi="Calibri" w:cs="Calibri"/>
                <w:sz w:val="18"/>
                <w:szCs w:val="18"/>
              </w:rPr>
            </w:pPr>
            <w:r w:rsidRPr="00512CB7">
              <w:rPr>
                <w:rFonts w:ascii="Calibri" w:eastAsia="Calibri" w:hAnsi="Calibri" w:cs="Calibri"/>
                <w:b/>
                <w:bCs/>
                <w:sz w:val="18"/>
                <w:szCs w:val="18"/>
              </w:rPr>
              <w:t>Specific subgroup:</w:t>
            </w:r>
            <w:r w:rsidRPr="00512CB7">
              <w:rPr>
                <w:rFonts w:ascii="Calibri" w:eastAsia="Calibri" w:hAnsi="Calibri" w:cs="Calibri"/>
                <w:sz w:val="18"/>
                <w:szCs w:val="18"/>
              </w:rPr>
              <w:t xml:space="preserve"> the sample is defined by the author. The study focuses on a specific subgroup within the general population. </w:t>
            </w:r>
            <w:r w:rsidRPr="00512CB7">
              <w:rPr>
                <w:rFonts w:ascii="Calibri" w:eastAsia="Calibri" w:hAnsi="Calibri" w:cs="Calibri"/>
                <w:sz w:val="18"/>
                <w:szCs w:val="18"/>
              </w:rPr>
              <w:lastRenderedPageBreak/>
              <w:t>Report how authors describe this population in the textbox.</w:t>
            </w:r>
          </w:p>
          <w:p w14:paraId="6C31E69B" w14:textId="4F0897BB" w:rsidR="007F040C" w:rsidRDefault="007F040C" w:rsidP="007F040C">
            <w:pPr>
              <w:rPr>
                <w:rFonts w:ascii="Calibri" w:eastAsia="Calibri" w:hAnsi="Calibri" w:cs="Calibri"/>
                <w:color w:val="000000" w:themeColor="text1"/>
              </w:rPr>
            </w:pPr>
            <w:r w:rsidRPr="1BB1BE8A">
              <w:rPr>
                <w:rFonts w:ascii="Calibri" w:eastAsia="Calibri" w:hAnsi="Calibri" w:cs="Calibri"/>
                <w:color w:val="000000" w:themeColor="text1"/>
              </w:rPr>
              <w:t xml:space="preserve">Specify how </w:t>
            </w:r>
            <w:r>
              <w:rPr>
                <w:rFonts w:ascii="Calibri" w:eastAsia="Calibri" w:hAnsi="Calibri" w:cs="Calibri"/>
                <w:color w:val="000000" w:themeColor="text1"/>
              </w:rPr>
              <w:t>authors defined their</w:t>
            </w:r>
            <w:r w:rsidRPr="456B2DA7">
              <w:rPr>
                <w:rFonts w:ascii="Calibri" w:eastAsia="Calibri" w:hAnsi="Calibri" w:cs="Calibri"/>
                <w:color w:val="000000" w:themeColor="text1"/>
              </w:rPr>
              <w:t xml:space="preserve"> </w:t>
            </w:r>
            <w:r w:rsidRPr="62AB89FE">
              <w:rPr>
                <w:rFonts w:ascii="Calibri" w:eastAsia="Calibri" w:hAnsi="Calibri" w:cs="Calibri"/>
                <w:color w:val="000000" w:themeColor="text1"/>
              </w:rPr>
              <w:t xml:space="preserve">population </w:t>
            </w:r>
            <w:r>
              <w:rPr>
                <w:rFonts w:ascii="Calibri" w:eastAsia="Calibri" w:hAnsi="Calibri" w:cs="Calibri"/>
                <w:color w:val="000000" w:themeColor="text1"/>
              </w:rPr>
              <w:t>for all populations except general population and gbMSM.</w:t>
            </w:r>
          </w:p>
        </w:tc>
      </w:tr>
      <w:tr w:rsidR="007F040C" w14:paraId="6B1F878E" w14:textId="77777777" w:rsidTr="4BD38027">
        <w:trPr>
          <w:trHeight w:val="300"/>
        </w:trPr>
        <w:tc>
          <w:tcPr>
            <w:tcW w:w="562" w:type="dxa"/>
          </w:tcPr>
          <w:p w14:paraId="68DF67FA" w14:textId="3D1854CB" w:rsidR="007F040C" w:rsidRDefault="007F040C" w:rsidP="007F040C">
            <w:pPr>
              <w:rPr>
                <w:rFonts w:eastAsiaTheme="minorEastAsia"/>
                <w:color w:val="000000" w:themeColor="text1"/>
              </w:rPr>
            </w:pPr>
            <w:r w:rsidRPr="11BC488D">
              <w:rPr>
                <w:rFonts w:eastAsiaTheme="minorEastAsia"/>
                <w:color w:val="000000" w:themeColor="text1"/>
              </w:rPr>
              <w:lastRenderedPageBreak/>
              <w:t>2</w:t>
            </w:r>
            <w:r w:rsidR="00DE082C">
              <w:rPr>
                <w:rFonts w:eastAsiaTheme="minorEastAsia"/>
                <w:color w:val="000000" w:themeColor="text1"/>
              </w:rPr>
              <w:t>9</w:t>
            </w:r>
          </w:p>
        </w:tc>
        <w:tc>
          <w:tcPr>
            <w:tcW w:w="2400" w:type="dxa"/>
          </w:tcPr>
          <w:p w14:paraId="1C084B1E" w14:textId="1CCDBCB3" w:rsidR="007F040C" w:rsidRDefault="007F040C" w:rsidP="007F040C">
            <w:pPr>
              <w:spacing w:after="160" w:line="257" w:lineRule="auto"/>
              <w:rPr>
                <w:rFonts w:eastAsiaTheme="minorEastAsia"/>
                <w:color w:val="000000" w:themeColor="text1"/>
              </w:rPr>
            </w:pPr>
            <w:r w:rsidRPr="11BC488D">
              <w:rPr>
                <w:rFonts w:eastAsiaTheme="minorEastAsia"/>
                <w:color w:val="000000" w:themeColor="text1"/>
              </w:rPr>
              <w:t>What topic areas are covered in the review?</w:t>
            </w:r>
            <w:r w:rsidRPr="11BC488D">
              <w:rPr>
                <w:rFonts w:eastAsiaTheme="minorEastAsia"/>
                <w:b/>
                <w:bCs/>
                <w:color w:val="000000" w:themeColor="text1"/>
              </w:rPr>
              <w:t xml:space="preserve"> </w:t>
            </w:r>
          </w:p>
          <w:p w14:paraId="68C6DD9F" w14:textId="3448ECE3" w:rsidR="007F040C" w:rsidRDefault="007F040C" w:rsidP="007F040C">
            <w:pPr>
              <w:spacing w:after="160" w:line="257" w:lineRule="auto"/>
              <w:rPr>
                <w:rFonts w:eastAsiaTheme="minorEastAsia"/>
                <w:b/>
                <w:bCs/>
                <w:color w:val="000000" w:themeColor="text1"/>
              </w:rPr>
            </w:pPr>
          </w:p>
          <w:p w14:paraId="436A751E" w14:textId="554CFE64" w:rsidR="007F040C" w:rsidRDefault="007F040C" w:rsidP="007F040C">
            <w:pPr>
              <w:spacing w:line="257" w:lineRule="auto"/>
              <w:rPr>
                <w:rFonts w:eastAsiaTheme="minorEastAsia"/>
                <w:color w:val="000000" w:themeColor="text1"/>
              </w:rPr>
            </w:pPr>
          </w:p>
        </w:tc>
        <w:tc>
          <w:tcPr>
            <w:tcW w:w="3270" w:type="dxa"/>
          </w:tcPr>
          <w:p w14:paraId="6EFC599C" w14:textId="77777777" w:rsidR="007F040C" w:rsidRDefault="007F040C" w:rsidP="007F040C">
            <w:pPr>
              <w:pStyle w:val="ListParagraph"/>
              <w:numPr>
                <w:ilvl w:val="0"/>
                <w:numId w:val="43"/>
              </w:numPr>
              <w:spacing w:line="257" w:lineRule="auto"/>
              <w:rPr>
                <w:rFonts w:eastAsiaTheme="minorEastAsia"/>
                <w:color w:val="000000" w:themeColor="text1"/>
              </w:rPr>
            </w:pPr>
            <w:r w:rsidRPr="1B0A99C7">
              <w:rPr>
                <w:rFonts w:eastAsiaTheme="minorEastAsia"/>
                <w:color w:val="000000" w:themeColor="text1"/>
              </w:rPr>
              <w:t>Transmission</w:t>
            </w:r>
          </w:p>
          <w:p w14:paraId="5FB072FE" w14:textId="5418FC8E" w:rsidR="007F040C" w:rsidRPr="006008A2" w:rsidRDefault="007F040C" w:rsidP="007F040C">
            <w:pPr>
              <w:pStyle w:val="ListParagraph"/>
              <w:numPr>
                <w:ilvl w:val="0"/>
                <w:numId w:val="43"/>
              </w:numPr>
              <w:spacing w:line="257" w:lineRule="auto"/>
              <w:rPr>
                <w:rFonts w:eastAsiaTheme="minorEastAsia"/>
                <w:color w:val="000000" w:themeColor="text1"/>
              </w:rPr>
            </w:pPr>
            <w:r w:rsidRPr="1B0A99C7">
              <w:rPr>
                <w:rFonts w:eastAsiaTheme="minorEastAsia"/>
                <w:color w:val="000000" w:themeColor="text1"/>
              </w:rPr>
              <w:t>Clinical data</w:t>
            </w:r>
          </w:p>
          <w:p w14:paraId="4F990FF5" w14:textId="62D02FFA" w:rsidR="007F040C" w:rsidRDefault="007F040C" w:rsidP="007F040C">
            <w:pPr>
              <w:pStyle w:val="ListParagraph"/>
              <w:numPr>
                <w:ilvl w:val="0"/>
                <w:numId w:val="43"/>
              </w:numPr>
              <w:spacing w:line="257" w:lineRule="auto"/>
              <w:rPr>
                <w:rFonts w:eastAsiaTheme="minorEastAsia"/>
                <w:color w:val="000000" w:themeColor="text1"/>
              </w:rPr>
            </w:pPr>
            <w:r w:rsidRPr="1B0A99C7">
              <w:rPr>
                <w:rFonts w:eastAsiaTheme="minorEastAsia"/>
                <w:color w:val="000000" w:themeColor="text1"/>
              </w:rPr>
              <w:t>Therapeutics</w:t>
            </w:r>
          </w:p>
          <w:p w14:paraId="3E8D310E" w14:textId="29ED2DD6" w:rsidR="007F040C" w:rsidRDefault="007F040C" w:rsidP="007F040C">
            <w:pPr>
              <w:pStyle w:val="ListParagraph"/>
              <w:numPr>
                <w:ilvl w:val="0"/>
                <w:numId w:val="43"/>
              </w:numPr>
              <w:spacing w:line="257" w:lineRule="auto"/>
              <w:rPr>
                <w:rFonts w:eastAsiaTheme="minorEastAsia"/>
                <w:color w:val="000000" w:themeColor="text1"/>
              </w:rPr>
            </w:pPr>
            <w:r>
              <w:rPr>
                <w:rFonts w:eastAsiaTheme="minorEastAsia"/>
                <w:color w:val="000000" w:themeColor="text1"/>
              </w:rPr>
              <w:t>Infection, prevention and control</w:t>
            </w:r>
          </w:p>
          <w:p w14:paraId="7511AEF8" w14:textId="1810570D" w:rsidR="007F040C" w:rsidRDefault="007F040C" w:rsidP="007F040C">
            <w:pPr>
              <w:pStyle w:val="ListParagraph"/>
              <w:numPr>
                <w:ilvl w:val="0"/>
                <w:numId w:val="43"/>
              </w:numPr>
              <w:spacing w:line="257" w:lineRule="auto"/>
              <w:rPr>
                <w:rFonts w:eastAsiaTheme="minorEastAsia"/>
                <w:color w:val="000000" w:themeColor="text1"/>
              </w:rPr>
            </w:pPr>
            <w:r>
              <w:rPr>
                <w:rFonts w:eastAsiaTheme="minorEastAsia"/>
                <w:color w:val="000000" w:themeColor="text1"/>
              </w:rPr>
              <w:t xml:space="preserve">Public Health Measures </w:t>
            </w:r>
          </w:p>
          <w:p w14:paraId="6CE284E5" w14:textId="086D1A97" w:rsidR="007F040C" w:rsidRDefault="007F040C" w:rsidP="007F040C">
            <w:pPr>
              <w:pStyle w:val="ListParagraph"/>
              <w:numPr>
                <w:ilvl w:val="0"/>
                <w:numId w:val="43"/>
              </w:numPr>
              <w:spacing w:line="257" w:lineRule="auto"/>
              <w:rPr>
                <w:rFonts w:eastAsiaTheme="minorEastAsia"/>
                <w:color w:val="000000" w:themeColor="text1"/>
              </w:rPr>
            </w:pPr>
            <w:r>
              <w:rPr>
                <w:rFonts w:eastAsiaTheme="minorEastAsia"/>
                <w:color w:val="000000" w:themeColor="text1"/>
              </w:rPr>
              <w:t>Diagnostics</w:t>
            </w:r>
          </w:p>
          <w:p w14:paraId="2F19D5F1" w14:textId="77777777" w:rsidR="007F040C" w:rsidRDefault="007F040C" w:rsidP="007F040C">
            <w:pPr>
              <w:pStyle w:val="ListParagraph"/>
              <w:numPr>
                <w:ilvl w:val="0"/>
                <w:numId w:val="43"/>
              </w:numPr>
              <w:spacing w:line="257" w:lineRule="auto"/>
              <w:rPr>
                <w:rFonts w:eastAsiaTheme="minorEastAsia"/>
                <w:color w:val="000000" w:themeColor="text1"/>
              </w:rPr>
            </w:pPr>
            <w:r w:rsidRPr="11BC488D">
              <w:rPr>
                <w:rFonts w:eastAsiaTheme="minorEastAsia"/>
                <w:color w:val="000000" w:themeColor="text1"/>
              </w:rPr>
              <w:t>Genomics</w:t>
            </w:r>
          </w:p>
          <w:p w14:paraId="0AFB8965" w14:textId="7F4B440D" w:rsidR="007F040C" w:rsidRPr="00C12C1F" w:rsidRDefault="007F040C" w:rsidP="007F040C">
            <w:pPr>
              <w:pStyle w:val="ListParagraph"/>
              <w:numPr>
                <w:ilvl w:val="0"/>
                <w:numId w:val="43"/>
              </w:numPr>
              <w:spacing w:line="257" w:lineRule="auto"/>
              <w:rPr>
                <w:rFonts w:eastAsiaTheme="minorEastAsia"/>
                <w:color w:val="000000" w:themeColor="text1"/>
              </w:rPr>
            </w:pPr>
            <w:r w:rsidRPr="11BC488D">
              <w:rPr>
                <w:rFonts w:eastAsiaTheme="minorEastAsia"/>
                <w:color w:val="000000" w:themeColor="text1"/>
              </w:rPr>
              <w:t xml:space="preserve">Knowledge, awareness and attitudes </w:t>
            </w:r>
          </w:p>
          <w:p w14:paraId="74BB29B3" w14:textId="5402CEA1" w:rsidR="007F040C" w:rsidRDefault="007F040C" w:rsidP="007F040C">
            <w:pPr>
              <w:pStyle w:val="ListParagraph"/>
              <w:numPr>
                <w:ilvl w:val="0"/>
                <w:numId w:val="43"/>
              </w:numPr>
              <w:spacing w:line="257" w:lineRule="auto"/>
              <w:rPr>
                <w:rFonts w:eastAsiaTheme="minorEastAsia"/>
                <w:color w:val="000000" w:themeColor="text1"/>
              </w:rPr>
            </w:pPr>
            <w:r>
              <w:rPr>
                <w:rFonts w:eastAsiaTheme="minorEastAsia"/>
                <w:color w:val="000000" w:themeColor="text1"/>
              </w:rPr>
              <w:t>Other (___TXT___)</w:t>
            </w:r>
          </w:p>
          <w:p w14:paraId="4A8AE9B6" w14:textId="7451BEF0" w:rsidR="007F040C" w:rsidRDefault="007F040C" w:rsidP="007F040C">
            <w:pPr>
              <w:spacing w:line="259" w:lineRule="auto"/>
              <w:rPr>
                <w:rFonts w:eastAsiaTheme="minorEastAsia"/>
              </w:rPr>
            </w:pPr>
          </w:p>
          <w:p w14:paraId="17364A6C" w14:textId="2AD54E2E" w:rsidR="007F040C" w:rsidRDefault="007F040C" w:rsidP="20841662">
            <w:pPr>
              <w:spacing w:line="259" w:lineRule="auto"/>
              <w:rPr>
                <w:rFonts w:eastAsiaTheme="minorEastAsia"/>
              </w:rPr>
            </w:pPr>
          </w:p>
        </w:tc>
        <w:tc>
          <w:tcPr>
            <w:tcW w:w="3686" w:type="dxa"/>
          </w:tcPr>
          <w:p w14:paraId="0692A262" w14:textId="4018628C" w:rsidR="007F040C" w:rsidRDefault="007F040C" w:rsidP="007F040C">
            <w:pPr>
              <w:rPr>
                <w:rFonts w:eastAsiaTheme="minorEastAsia"/>
                <w:sz w:val="18"/>
                <w:szCs w:val="18"/>
              </w:rPr>
            </w:pPr>
            <w:r w:rsidRPr="00512CB7">
              <w:rPr>
                <w:rFonts w:eastAsiaTheme="minorEastAsia"/>
                <w:b/>
                <w:bCs/>
                <w:color w:val="000000" w:themeColor="text1"/>
                <w:sz w:val="18"/>
                <w:szCs w:val="18"/>
              </w:rPr>
              <w:t>Th</w:t>
            </w:r>
            <w:r w:rsidRPr="00512CB7">
              <w:rPr>
                <w:rFonts w:eastAsiaTheme="minorEastAsia"/>
                <w:b/>
                <w:bCs/>
                <w:sz w:val="18"/>
                <w:szCs w:val="18"/>
              </w:rPr>
              <w:t>erapeutics</w:t>
            </w:r>
            <w:r w:rsidRPr="11BC488D">
              <w:rPr>
                <w:rFonts w:eastAsiaTheme="minorEastAsia"/>
                <w:sz w:val="18"/>
                <w:szCs w:val="18"/>
              </w:rPr>
              <w:t>: any therapeutics for the treatment of mpox.(e.g., antivirals tecovirimat, brincidofovir, cidofovir).This includes clinical use, safety and efficacy of mpox antiviral drugs</w:t>
            </w:r>
          </w:p>
          <w:p w14:paraId="3C80B6BC" w14:textId="70B112E8" w:rsidR="007F040C" w:rsidRDefault="007F040C" w:rsidP="007F040C">
            <w:pPr>
              <w:rPr>
                <w:rFonts w:eastAsiaTheme="minorEastAsia"/>
                <w:sz w:val="18"/>
                <w:szCs w:val="18"/>
              </w:rPr>
            </w:pPr>
          </w:p>
          <w:p w14:paraId="50A923E6" w14:textId="1EBC8E06" w:rsidR="007F040C" w:rsidRDefault="007F040C" w:rsidP="007F040C">
            <w:pPr>
              <w:rPr>
                <w:rFonts w:eastAsiaTheme="minorEastAsia"/>
                <w:sz w:val="18"/>
                <w:szCs w:val="18"/>
              </w:rPr>
            </w:pPr>
            <w:r w:rsidRPr="00512CB7">
              <w:rPr>
                <w:rFonts w:eastAsiaTheme="minorEastAsia"/>
                <w:b/>
                <w:bCs/>
                <w:sz w:val="18"/>
                <w:szCs w:val="18"/>
              </w:rPr>
              <w:t>Transmission</w:t>
            </w:r>
            <w:r w:rsidRPr="1B0A99C7">
              <w:rPr>
                <w:rFonts w:eastAsiaTheme="minorEastAsia"/>
                <w:sz w:val="18"/>
                <w:szCs w:val="18"/>
              </w:rPr>
              <w:t xml:space="preserve">: how the mpox virus is spread from one individual or host to another. This includes modes/settings of transmission, </w:t>
            </w:r>
            <w:r w:rsidR="00425A45">
              <w:rPr>
                <w:rFonts w:eastAsiaTheme="minorEastAsia"/>
                <w:sz w:val="18"/>
                <w:szCs w:val="18"/>
              </w:rPr>
              <w:t>zoonotic transmission,</w:t>
            </w:r>
            <w:r w:rsidR="00DE618A">
              <w:rPr>
                <w:rFonts w:eastAsiaTheme="minorEastAsia"/>
                <w:sz w:val="18"/>
                <w:szCs w:val="18"/>
              </w:rPr>
              <w:t xml:space="preserve"> a- and pre-symptomatic transmission, </w:t>
            </w:r>
            <w:r w:rsidR="00425A45">
              <w:rPr>
                <w:rFonts w:eastAsiaTheme="minorEastAsia"/>
                <w:sz w:val="18"/>
                <w:szCs w:val="18"/>
              </w:rPr>
              <w:t xml:space="preserve"> </w:t>
            </w:r>
            <w:r w:rsidRPr="1B0A99C7">
              <w:rPr>
                <w:rFonts w:eastAsiaTheme="minorEastAsia"/>
                <w:sz w:val="18"/>
                <w:szCs w:val="18"/>
              </w:rPr>
              <w:t>transmission efficiency, secondary attack rate, estimates of outbreak size, serial interval, reproduction numbers, incubation period, infectious period, viral kinetics and</w:t>
            </w:r>
          </w:p>
          <w:p w14:paraId="3A70C1F2" w14:textId="0B40F20B" w:rsidR="007F040C" w:rsidRDefault="007F040C" w:rsidP="007F040C">
            <w:pPr>
              <w:rPr>
                <w:rFonts w:eastAsiaTheme="minorEastAsia"/>
                <w:sz w:val="18"/>
                <w:szCs w:val="18"/>
              </w:rPr>
            </w:pPr>
            <w:r w:rsidRPr="1B0A99C7">
              <w:rPr>
                <w:rFonts w:eastAsiaTheme="minorEastAsia"/>
                <w:sz w:val="18"/>
                <w:szCs w:val="18"/>
              </w:rPr>
              <w:t xml:space="preserve">serological data. </w:t>
            </w:r>
          </w:p>
          <w:p w14:paraId="30BE6686" w14:textId="199B2D7E" w:rsidR="007F040C" w:rsidRDefault="007F040C" w:rsidP="007F040C">
            <w:pPr>
              <w:rPr>
                <w:rFonts w:eastAsiaTheme="minorEastAsia"/>
                <w:sz w:val="18"/>
                <w:szCs w:val="18"/>
              </w:rPr>
            </w:pPr>
          </w:p>
          <w:p w14:paraId="46B9928C" w14:textId="41E8FB92" w:rsidR="007F040C" w:rsidRDefault="007F040C" w:rsidP="007F040C">
            <w:pPr>
              <w:rPr>
                <w:rFonts w:eastAsiaTheme="minorEastAsia"/>
                <w:sz w:val="18"/>
                <w:szCs w:val="18"/>
              </w:rPr>
            </w:pPr>
            <w:r w:rsidRPr="00512CB7">
              <w:rPr>
                <w:rFonts w:eastAsiaTheme="minorEastAsia"/>
                <w:b/>
                <w:bCs/>
                <w:sz w:val="18"/>
                <w:szCs w:val="18"/>
              </w:rPr>
              <w:t>Clinical Data</w:t>
            </w:r>
            <w:r w:rsidRPr="1B0A99C7">
              <w:rPr>
                <w:rFonts w:eastAsiaTheme="minorEastAsia"/>
                <w:sz w:val="18"/>
                <w:szCs w:val="18"/>
              </w:rPr>
              <w:t xml:space="preserve">: This includes clinical characteristics (symptomology and duration), virulence, severity, severity risk factors, mortality, and mortality risk factors. </w:t>
            </w:r>
          </w:p>
          <w:p w14:paraId="102D07D5" w14:textId="77777777" w:rsidR="007F040C" w:rsidRPr="005E01FA" w:rsidRDefault="007F040C" w:rsidP="007F040C">
            <w:pPr>
              <w:rPr>
                <w:rFonts w:eastAsiaTheme="minorEastAsia"/>
                <w:color w:val="000000" w:themeColor="text1"/>
                <w:sz w:val="18"/>
                <w:szCs w:val="18"/>
              </w:rPr>
            </w:pPr>
          </w:p>
          <w:p w14:paraId="26557BD7" w14:textId="77777777" w:rsidR="007F040C" w:rsidRPr="002B0BD2" w:rsidRDefault="007F040C" w:rsidP="007F040C">
            <w:pPr>
              <w:rPr>
                <w:rFonts w:eastAsiaTheme="minorEastAsia"/>
                <w:color w:val="70AD47" w:themeColor="accent6"/>
                <w:sz w:val="18"/>
                <w:szCs w:val="18"/>
              </w:rPr>
            </w:pPr>
            <w:r w:rsidRPr="00512CB7">
              <w:rPr>
                <w:rFonts w:eastAsiaTheme="minorEastAsia"/>
                <w:b/>
                <w:bCs/>
                <w:sz w:val="18"/>
                <w:szCs w:val="18"/>
              </w:rPr>
              <w:t>Infection, Prevention and Control:</w:t>
            </w:r>
            <w:r w:rsidRPr="1B0A99C7">
              <w:rPr>
                <w:rFonts w:eastAsiaTheme="minorEastAsia"/>
                <w:sz w:val="18"/>
                <w:szCs w:val="18"/>
              </w:rPr>
              <w:t xml:space="preserve"> This includes IPC measures in healthcare settings, home/ community and</w:t>
            </w:r>
          </w:p>
          <w:p w14:paraId="3032D35C" w14:textId="77777777" w:rsidR="007F040C" w:rsidRPr="002B0BD2" w:rsidRDefault="007F040C" w:rsidP="007F040C">
            <w:pPr>
              <w:rPr>
                <w:rFonts w:eastAsiaTheme="minorEastAsia"/>
                <w:color w:val="70AD47" w:themeColor="accent6"/>
                <w:sz w:val="18"/>
                <w:szCs w:val="18"/>
              </w:rPr>
            </w:pPr>
          </w:p>
          <w:p w14:paraId="0E0C0701" w14:textId="46AF789F" w:rsidR="007F040C" w:rsidRPr="002B0BD2" w:rsidRDefault="007F040C" w:rsidP="007F040C">
            <w:pPr>
              <w:rPr>
                <w:rFonts w:eastAsiaTheme="minorEastAsia"/>
                <w:color w:val="70AD47" w:themeColor="accent6"/>
                <w:sz w:val="18"/>
                <w:szCs w:val="18"/>
              </w:rPr>
            </w:pPr>
            <w:r w:rsidRPr="00512CB7">
              <w:rPr>
                <w:rFonts w:eastAsiaTheme="minorEastAsia"/>
                <w:b/>
                <w:bCs/>
                <w:sz w:val="18"/>
                <w:szCs w:val="18"/>
              </w:rPr>
              <w:t xml:space="preserve">Public health measures. </w:t>
            </w:r>
            <w:r w:rsidR="00D55FE8" w:rsidRPr="00D55FE8">
              <w:rPr>
                <w:rFonts w:eastAsiaTheme="minorEastAsia"/>
                <w:sz w:val="18"/>
                <w:szCs w:val="18"/>
              </w:rPr>
              <w:t>Studies that evaluate or describe a non-medical intervention to reduce the spread of disease. This can include isolation, quarantine, contact tracing, hand hygiene, masking, and travel restrictions. Many of these will be predictive models, but it is possible to have both experimental and observational evidence that contributes to this foci.  </w:t>
            </w:r>
          </w:p>
          <w:p w14:paraId="6FE4050B" w14:textId="74E28771" w:rsidR="007F040C" w:rsidRPr="005E01FA" w:rsidRDefault="007F040C" w:rsidP="007F040C">
            <w:pPr>
              <w:rPr>
                <w:rFonts w:eastAsiaTheme="minorEastAsia"/>
                <w:color w:val="000000" w:themeColor="text1"/>
                <w:sz w:val="18"/>
                <w:szCs w:val="18"/>
              </w:rPr>
            </w:pPr>
          </w:p>
          <w:p w14:paraId="007DEBED" w14:textId="79A40A87" w:rsidR="007F040C" w:rsidRPr="005E01FA" w:rsidRDefault="007F040C" w:rsidP="007F040C">
            <w:pPr>
              <w:rPr>
                <w:rFonts w:eastAsiaTheme="minorEastAsia"/>
                <w:color w:val="000000" w:themeColor="text1"/>
                <w:sz w:val="18"/>
                <w:szCs w:val="18"/>
              </w:rPr>
            </w:pPr>
            <w:r w:rsidRPr="00512CB7">
              <w:rPr>
                <w:rFonts w:eastAsiaTheme="minorEastAsia"/>
                <w:b/>
                <w:bCs/>
                <w:color w:val="000000" w:themeColor="text1"/>
                <w:sz w:val="18"/>
                <w:szCs w:val="18"/>
              </w:rPr>
              <w:t>Diagnostics</w:t>
            </w:r>
            <w:r w:rsidRPr="005E01FA">
              <w:rPr>
                <w:rFonts w:eastAsiaTheme="minorEastAsia"/>
                <w:color w:val="000000" w:themeColor="text1"/>
                <w:sz w:val="18"/>
                <w:szCs w:val="18"/>
              </w:rPr>
              <w:t xml:space="preserve">: This includes diagnostic tests and detection performance, including PCR, wastewater analysis, rapid tests, </w:t>
            </w:r>
            <w:r>
              <w:rPr>
                <w:rFonts w:eastAsiaTheme="minorEastAsia"/>
                <w:color w:val="000000" w:themeColor="text1"/>
                <w:sz w:val="18"/>
                <w:szCs w:val="18"/>
              </w:rPr>
              <w:t xml:space="preserve">tools for </w:t>
            </w:r>
            <w:r w:rsidRPr="005E01FA">
              <w:rPr>
                <w:rFonts w:eastAsiaTheme="minorEastAsia"/>
                <w:color w:val="000000" w:themeColor="text1"/>
                <w:sz w:val="18"/>
                <w:szCs w:val="18"/>
              </w:rPr>
              <w:t xml:space="preserve">sequencing, detection assays, and predictive model assisted detection. </w:t>
            </w:r>
          </w:p>
          <w:p w14:paraId="20703802" w14:textId="77777777" w:rsidR="007F040C" w:rsidRPr="005E01FA" w:rsidRDefault="007F040C" w:rsidP="007F040C">
            <w:pPr>
              <w:rPr>
                <w:rFonts w:eastAsiaTheme="minorEastAsia"/>
                <w:color w:val="000000" w:themeColor="text1"/>
                <w:sz w:val="18"/>
                <w:szCs w:val="18"/>
              </w:rPr>
            </w:pPr>
          </w:p>
          <w:p w14:paraId="7AC73EAB" w14:textId="1A28AD56" w:rsidR="007F040C" w:rsidRDefault="007F040C" w:rsidP="007F040C">
            <w:pPr>
              <w:rPr>
                <w:rFonts w:eastAsiaTheme="minorEastAsia"/>
                <w:sz w:val="18"/>
                <w:szCs w:val="18"/>
              </w:rPr>
            </w:pPr>
            <w:r w:rsidRPr="00512CB7">
              <w:rPr>
                <w:rFonts w:eastAsiaTheme="minorEastAsia"/>
                <w:b/>
                <w:bCs/>
                <w:color w:val="000000" w:themeColor="text1"/>
                <w:sz w:val="18"/>
                <w:szCs w:val="18"/>
              </w:rPr>
              <w:t>Genomics</w:t>
            </w:r>
            <w:r w:rsidRPr="005E01FA">
              <w:rPr>
                <w:rFonts w:eastAsiaTheme="minorEastAsia"/>
                <w:color w:val="000000" w:themeColor="text1"/>
                <w:sz w:val="18"/>
                <w:szCs w:val="18"/>
              </w:rPr>
              <w:t xml:space="preserve">: includes studies of mpox virus mutations, structural </w:t>
            </w:r>
            <w:r>
              <w:rPr>
                <w:rFonts w:eastAsiaTheme="minorEastAsia"/>
                <w:sz w:val="18"/>
                <w:szCs w:val="18"/>
              </w:rPr>
              <w:t xml:space="preserve">characterization, genetic makeup and phylogeny. </w:t>
            </w:r>
          </w:p>
          <w:p w14:paraId="1C0AFFDB" w14:textId="52CF7692" w:rsidR="007F040C" w:rsidRDefault="007F040C" w:rsidP="007F040C">
            <w:pPr>
              <w:rPr>
                <w:rFonts w:eastAsiaTheme="minorEastAsia"/>
                <w:color w:val="FF0000"/>
                <w:sz w:val="18"/>
                <w:szCs w:val="18"/>
              </w:rPr>
            </w:pPr>
          </w:p>
        </w:tc>
      </w:tr>
      <w:tr w:rsidR="007F040C" w14:paraId="6A0402B6" w14:textId="77777777" w:rsidTr="4BD38027">
        <w:trPr>
          <w:trHeight w:val="300"/>
        </w:trPr>
        <w:tc>
          <w:tcPr>
            <w:tcW w:w="562" w:type="dxa"/>
          </w:tcPr>
          <w:p w14:paraId="73E096B1" w14:textId="37C30422" w:rsidR="007F040C" w:rsidRPr="1868DB64" w:rsidRDefault="00DE082C" w:rsidP="007F040C">
            <w:pPr>
              <w:rPr>
                <w:rFonts w:ascii="Calibri" w:eastAsia="Calibri" w:hAnsi="Calibri" w:cs="Calibri"/>
                <w:color w:val="000000" w:themeColor="text1"/>
              </w:rPr>
            </w:pPr>
            <w:r>
              <w:rPr>
                <w:rFonts w:ascii="Calibri" w:eastAsia="Calibri" w:hAnsi="Calibri" w:cs="Calibri"/>
                <w:color w:val="000000" w:themeColor="text1"/>
              </w:rPr>
              <w:t>30</w:t>
            </w:r>
          </w:p>
        </w:tc>
        <w:tc>
          <w:tcPr>
            <w:tcW w:w="2400" w:type="dxa"/>
          </w:tcPr>
          <w:p w14:paraId="7CAFB114" w14:textId="502E600E" w:rsidR="007F040C" w:rsidRDefault="007F040C" w:rsidP="007F040C">
            <w:pPr>
              <w:rPr>
                <w:rFonts w:ascii="Calibri" w:eastAsia="Calibri" w:hAnsi="Calibri" w:cs="Calibri"/>
                <w:color w:val="000000" w:themeColor="text1"/>
              </w:rPr>
            </w:pPr>
            <w:r w:rsidRPr="1B0A99C7">
              <w:rPr>
                <w:rFonts w:ascii="Calibri" w:eastAsia="Calibri" w:hAnsi="Calibri" w:cs="Calibri"/>
                <w:color w:val="000000" w:themeColor="text1"/>
              </w:rPr>
              <w:t>What outcomes are reported in this review?</w:t>
            </w:r>
          </w:p>
        </w:tc>
        <w:tc>
          <w:tcPr>
            <w:tcW w:w="3270" w:type="dxa"/>
          </w:tcPr>
          <w:p w14:paraId="77CD7A6A" w14:textId="1C65229C" w:rsidR="007F040C" w:rsidRPr="00F2726A" w:rsidRDefault="0FB7084F" w:rsidP="007F040C">
            <w:pPr>
              <w:pStyle w:val="ListParagraph"/>
              <w:numPr>
                <w:ilvl w:val="0"/>
                <w:numId w:val="60"/>
              </w:numPr>
              <w:spacing w:line="259" w:lineRule="auto"/>
            </w:pPr>
            <w:r>
              <w:t>Transmission efficiency ___TXT___</w:t>
            </w:r>
          </w:p>
          <w:p w14:paraId="1EDB0A70" w14:textId="18D4E0BE" w:rsidR="007F040C" w:rsidRPr="00F2726A" w:rsidRDefault="0FB7084F" w:rsidP="007F040C">
            <w:pPr>
              <w:pStyle w:val="ListParagraph"/>
              <w:numPr>
                <w:ilvl w:val="0"/>
                <w:numId w:val="60"/>
              </w:numPr>
              <w:spacing w:line="259" w:lineRule="auto"/>
            </w:pPr>
            <w:r>
              <w:lastRenderedPageBreak/>
              <w:t xml:space="preserve">Estimate of outbreak size/duration ___TXT___  </w:t>
            </w:r>
          </w:p>
          <w:p w14:paraId="7647B638" w14:textId="7CF1FDD0" w:rsidR="007F040C" w:rsidRPr="00F2726A" w:rsidRDefault="0FB7084F" w:rsidP="007F040C">
            <w:pPr>
              <w:pStyle w:val="ListParagraph"/>
              <w:numPr>
                <w:ilvl w:val="0"/>
                <w:numId w:val="60"/>
              </w:numPr>
            </w:pPr>
            <w:r>
              <w:t>Secondary attack rate ___TXT___</w:t>
            </w:r>
          </w:p>
          <w:p w14:paraId="4AD0CC7E" w14:textId="5BAC51BF" w:rsidR="007F040C" w:rsidRPr="00F2726A" w:rsidRDefault="0FB7084F" w:rsidP="007F040C">
            <w:pPr>
              <w:pStyle w:val="ListParagraph"/>
              <w:numPr>
                <w:ilvl w:val="0"/>
                <w:numId w:val="60"/>
              </w:numPr>
            </w:pPr>
            <w:r>
              <w:t>Modes of transmission ___TXT___</w:t>
            </w:r>
          </w:p>
          <w:p w14:paraId="392E7E42" w14:textId="29AB5208" w:rsidR="007F040C" w:rsidRPr="00F2726A" w:rsidRDefault="0FB7084F" w:rsidP="007F040C">
            <w:pPr>
              <w:pStyle w:val="ListParagraph"/>
              <w:numPr>
                <w:ilvl w:val="0"/>
                <w:numId w:val="60"/>
              </w:numPr>
            </w:pPr>
            <w:r>
              <w:t>Viral kinetics ___TXT___</w:t>
            </w:r>
          </w:p>
          <w:p w14:paraId="3CDC961F" w14:textId="52BBBA9E" w:rsidR="007F040C" w:rsidRPr="00F2726A" w:rsidRDefault="0FB7084F" w:rsidP="007F040C">
            <w:pPr>
              <w:pStyle w:val="ListParagraph"/>
              <w:numPr>
                <w:ilvl w:val="0"/>
                <w:numId w:val="60"/>
              </w:numPr>
              <w:spacing w:line="259" w:lineRule="auto"/>
            </w:pPr>
            <w:r>
              <w:t>Asymptomatic or presymptomatic transmission ___TXT___</w:t>
            </w:r>
          </w:p>
          <w:p w14:paraId="0F4C8525" w14:textId="2E4E10C5" w:rsidR="007F040C" w:rsidRPr="00F2726A" w:rsidRDefault="0FB7084F" w:rsidP="007F040C">
            <w:pPr>
              <w:pStyle w:val="ListParagraph"/>
              <w:numPr>
                <w:ilvl w:val="0"/>
                <w:numId w:val="60"/>
              </w:numPr>
              <w:spacing w:line="259" w:lineRule="auto"/>
            </w:pPr>
            <w:r>
              <w:t>Infectious period ___TXT___</w:t>
            </w:r>
          </w:p>
          <w:p w14:paraId="00098AE5" w14:textId="7E7A6C89" w:rsidR="007F040C" w:rsidRPr="00F2726A" w:rsidRDefault="0FB7084F" w:rsidP="007F040C">
            <w:pPr>
              <w:pStyle w:val="ListParagraph"/>
              <w:numPr>
                <w:ilvl w:val="0"/>
                <w:numId w:val="60"/>
              </w:numPr>
              <w:spacing w:line="259" w:lineRule="auto"/>
            </w:pPr>
            <w:r>
              <w:t>Incubation period ___TXT___</w:t>
            </w:r>
          </w:p>
          <w:p w14:paraId="4F81088B" w14:textId="61941C23" w:rsidR="007F040C" w:rsidRPr="00F2726A" w:rsidRDefault="0FB7084F" w:rsidP="007F040C">
            <w:pPr>
              <w:pStyle w:val="ListParagraph"/>
              <w:numPr>
                <w:ilvl w:val="0"/>
                <w:numId w:val="60"/>
              </w:numPr>
              <w:spacing w:line="259" w:lineRule="auto"/>
            </w:pPr>
            <w:r>
              <w:t>Serial interval ___TXT___</w:t>
            </w:r>
          </w:p>
          <w:p w14:paraId="6BEA8400" w14:textId="112EB61C" w:rsidR="007F040C" w:rsidRPr="00F2726A" w:rsidRDefault="0FB7084F" w:rsidP="007F040C">
            <w:pPr>
              <w:pStyle w:val="ListParagraph"/>
              <w:numPr>
                <w:ilvl w:val="0"/>
                <w:numId w:val="60"/>
              </w:numPr>
              <w:spacing w:line="259" w:lineRule="auto"/>
            </w:pPr>
            <w:r>
              <w:t>Serological data ___TXT___</w:t>
            </w:r>
          </w:p>
          <w:p w14:paraId="4398DFF5" w14:textId="42606FA1" w:rsidR="007F040C" w:rsidRPr="00F2726A" w:rsidRDefault="0FB7084F" w:rsidP="007F040C">
            <w:pPr>
              <w:pStyle w:val="ListParagraph"/>
              <w:numPr>
                <w:ilvl w:val="0"/>
                <w:numId w:val="60"/>
              </w:numPr>
              <w:spacing w:line="259" w:lineRule="auto"/>
            </w:pPr>
            <w:r>
              <w:t>Clinical characteristics ___TXT___</w:t>
            </w:r>
          </w:p>
          <w:p w14:paraId="2318AAFA" w14:textId="1021D122" w:rsidR="007F040C" w:rsidRPr="00F2726A" w:rsidRDefault="0FB7084F" w:rsidP="007F040C">
            <w:pPr>
              <w:pStyle w:val="ListParagraph"/>
              <w:numPr>
                <w:ilvl w:val="0"/>
                <w:numId w:val="60"/>
              </w:numPr>
              <w:spacing w:line="259" w:lineRule="auto"/>
            </w:pPr>
            <w:r>
              <w:t>Severity ___TXT___</w:t>
            </w:r>
          </w:p>
          <w:p w14:paraId="2EC9DE92" w14:textId="76630EF7" w:rsidR="007F040C" w:rsidRPr="00F2726A" w:rsidRDefault="0FB7084F" w:rsidP="007F040C">
            <w:pPr>
              <w:pStyle w:val="ListParagraph"/>
              <w:numPr>
                <w:ilvl w:val="0"/>
                <w:numId w:val="60"/>
              </w:numPr>
              <w:spacing w:line="259" w:lineRule="auto"/>
            </w:pPr>
            <w:r>
              <w:t>Severity risk factors ___TXT___</w:t>
            </w:r>
          </w:p>
          <w:p w14:paraId="41083128" w14:textId="5702ACED" w:rsidR="007F040C" w:rsidRPr="00F2726A" w:rsidRDefault="0FB7084F" w:rsidP="007F040C">
            <w:pPr>
              <w:pStyle w:val="ListParagraph"/>
              <w:numPr>
                <w:ilvl w:val="0"/>
                <w:numId w:val="60"/>
              </w:numPr>
              <w:spacing w:line="259" w:lineRule="auto"/>
            </w:pPr>
            <w:r>
              <w:t>Mortality ___TXT___</w:t>
            </w:r>
          </w:p>
          <w:p w14:paraId="34209D9F" w14:textId="15E2B4D4" w:rsidR="007F040C" w:rsidRPr="00F2726A" w:rsidRDefault="0FB7084F" w:rsidP="007F040C">
            <w:pPr>
              <w:pStyle w:val="ListParagraph"/>
              <w:numPr>
                <w:ilvl w:val="0"/>
                <w:numId w:val="60"/>
              </w:numPr>
              <w:spacing w:line="259" w:lineRule="auto"/>
            </w:pPr>
            <w:r>
              <w:t>Mortality risk factors ___TXT___</w:t>
            </w:r>
          </w:p>
          <w:p w14:paraId="1C50FA81" w14:textId="5037102B" w:rsidR="007F040C" w:rsidRPr="00F2726A" w:rsidRDefault="0FB7084F" w:rsidP="007F040C">
            <w:pPr>
              <w:pStyle w:val="ListParagraph"/>
              <w:numPr>
                <w:ilvl w:val="0"/>
                <w:numId w:val="60"/>
              </w:numPr>
              <w:spacing w:line="259" w:lineRule="auto"/>
            </w:pPr>
            <w:r>
              <w:t>Infection-induced Immunity ___TXT___</w:t>
            </w:r>
          </w:p>
          <w:p w14:paraId="4D7B4B38" w14:textId="7679C610" w:rsidR="007F040C" w:rsidRPr="00F2726A" w:rsidRDefault="0FB7084F" w:rsidP="007F040C">
            <w:pPr>
              <w:pStyle w:val="ListParagraph"/>
              <w:numPr>
                <w:ilvl w:val="0"/>
                <w:numId w:val="60"/>
              </w:numPr>
              <w:spacing w:line="259" w:lineRule="auto"/>
            </w:pPr>
            <w:r>
              <w:t>Pre-exposure vaccin</w:t>
            </w:r>
            <w:r w:rsidR="74D44EE9">
              <w:t>ation</w:t>
            </w:r>
            <w:r>
              <w:t xml:space="preserve"> ___TXT___</w:t>
            </w:r>
          </w:p>
          <w:p w14:paraId="1343B6F3" w14:textId="6C1B312A" w:rsidR="007F040C" w:rsidRPr="00F2726A" w:rsidRDefault="0FB7084F" w:rsidP="007F040C">
            <w:pPr>
              <w:pStyle w:val="ListParagraph"/>
              <w:numPr>
                <w:ilvl w:val="0"/>
                <w:numId w:val="60"/>
              </w:numPr>
              <w:spacing w:line="259" w:lineRule="auto"/>
            </w:pPr>
            <w:r>
              <w:t>Post-exposure vaccin</w:t>
            </w:r>
            <w:r w:rsidR="2344467B">
              <w:t>ation</w:t>
            </w:r>
            <w:r>
              <w:t xml:space="preserve"> ___TXT___</w:t>
            </w:r>
          </w:p>
          <w:p w14:paraId="0EAD7858" w14:textId="2901B875" w:rsidR="007F040C" w:rsidRPr="00F2726A" w:rsidRDefault="0FB7084F" w:rsidP="007F040C">
            <w:pPr>
              <w:pStyle w:val="ListParagraph"/>
              <w:numPr>
                <w:ilvl w:val="0"/>
                <w:numId w:val="60"/>
              </w:numPr>
              <w:spacing w:line="259" w:lineRule="auto"/>
            </w:pPr>
            <w:r>
              <w:t>Therapeutics ___TXT___</w:t>
            </w:r>
          </w:p>
          <w:p w14:paraId="49BB50E2" w14:textId="5F711058" w:rsidR="007F040C" w:rsidRPr="00F2726A" w:rsidRDefault="0FB7084F" w:rsidP="007F040C">
            <w:pPr>
              <w:pStyle w:val="ListParagraph"/>
              <w:numPr>
                <w:ilvl w:val="0"/>
                <w:numId w:val="60"/>
              </w:numPr>
              <w:spacing w:line="259" w:lineRule="auto"/>
            </w:pPr>
            <w:r>
              <w:t>Diagnostic test accuracy ___TXT___</w:t>
            </w:r>
          </w:p>
          <w:p w14:paraId="2FAEC292" w14:textId="5E99F115" w:rsidR="007F040C" w:rsidRPr="00F2726A" w:rsidRDefault="0FB7084F" w:rsidP="007F040C">
            <w:pPr>
              <w:pStyle w:val="ListParagraph"/>
              <w:numPr>
                <w:ilvl w:val="0"/>
                <w:numId w:val="60"/>
              </w:numPr>
              <w:spacing w:line="259" w:lineRule="auto"/>
            </w:pPr>
            <w:r>
              <w:t>Genomics and structural characterization ___TXT___</w:t>
            </w:r>
          </w:p>
          <w:p w14:paraId="1F8D106F" w14:textId="3A129B65" w:rsidR="007F040C" w:rsidRPr="00F2726A" w:rsidRDefault="0FB7084F" w:rsidP="007F040C">
            <w:pPr>
              <w:pStyle w:val="ListParagraph"/>
              <w:numPr>
                <w:ilvl w:val="0"/>
                <w:numId w:val="60"/>
              </w:numPr>
              <w:spacing w:line="259" w:lineRule="auto"/>
            </w:pPr>
            <w:r>
              <w:t>Emergence and spread ___TXT___</w:t>
            </w:r>
          </w:p>
          <w:p w14:paraId="4EB4186A" w14:textId="7D92761B" w:rsidR="007F040C" w:rsidRPr="00F2726A" w:rsidRDefault="0FB7084F" w:rsidP="007F040C">
            <w:pPr>
              <w:pStyle w:val="ListParagraph"/>
              <w:numPr>
                <w:ilvl w:val="0"/>
                <w:numId w:val="60"/>
              </w:numPr>
              <w:spacing w:line="259" w:lineRule="auto"/>
            </w:pPr>
            <w:r>
              <w:t>Infection, prevention and control ___TXT___</w:t>
            </w:r>
          </w:p>
          <w:p w14:paraId="100E3E3C" w14:textId="676C3AD4" w:rsidR="007F040C" w:rsidRPr="00F2726A" w:rsidRDefault="0FB7084F" w:rsidP="007F040C">
            <w:pPr>
              <w:pStyle w:val="ListParagraph"/>
              <w:numPr>
                <w:ilvl w:val="0"/>
                <w:numId w:val="60"/>
              </w:numPr>
              <w:spacing w:line="259" w:lineRule="auto"/>
            </w:pPr>
            <w:r>
              <w:t>Public health measures ___TXT___</w:t>
            </w:r>
          </w:p>
          <w:p w14:paraId="3FB53049" w14:textId="0F67E8DF" w:rsidR="007F040C" w:rsidRPr="00F2726A" w:rsidRDefault="0FB7084F" w:rsidP="007F040C">
            <w:pPr>
              <w:pStyle w:val="ListParagraph"/>
              <w:numPr>
                <w:ilvl w:val="0"/>
                <w:numId w:val="60"/>
              </w:numPr>
              <w:spacing w:line="259" w:lineRule="auto"/>
            </w:pPr>
            <w:r>
              <w:t>Knowledge, attitudes and behaviors ___TXT___</w:t>
            </w:r>
          </w:p>
          <w:p w14:paraId="6D48A1CF" w14:textId="0A3D13A4" w:rsidR="007F040C" w:rsidRDefault="0FB7084F" w:rsidP="526932E2">
            <w:pPr>
              <w:pStyle w:val="ListParagraph"/>
              <w:numPr>
                <w:ilvl w:val="0"/>
                <w:numId w:val="60"/>
              </w:numPr>
              <w:spacing w:line="259" w:lineRule="auto"/>
            </w:pPr>
            <w:r>
              <w:t>Other: ___TXT__</w:t>
            </w:r>
          </w:p>
        </w:tc>
        <w:tc>
          <w:tcPr>
            <w:tcW w:w="3686" w:type="dxa"/>
          </w:tcPr>
          <w:p w14:paraId="4AD09DA9" w14:textId="7887D060" w:rsidR="007F040C" w:rsidRPr="00512CB7" w:rsidRDefault="0FB7084F" w:rsidP="7FB390C1">
            <w:pPr>
              <w:rPr>
                <w:rFonts w:eastAsiaTheme="minorEastAsia"/>
              </w:rPr>
            </w:pPr>
            <w:r w:rsidRPr="00512CB7">
              <w:rPr>
                <w:rFonts w:eastAsiaTheme="minorEastAsia"/>
              </w:rPr>
              <w:lastRenderedPageBreak/>
              <w:t xml:space="preserve">Select as many outcomes as reported in the review. Specify in the textbox if </w:t>
            </w:r>
            <w:r w:rsidRPr="00512CB7">
              <w:rPr>
                <w:rFonts w:eastAsiaTheme="minorEastAsia"/>
              </w:rPr>
              <w:lastRenderedPageBreak/>
              <w:t xml:space="preserve">a meta-analysis was conducted for the outcome and provide details. For example, if a meta-analysis was conducted for clinical characteristics, write “meta-analysis conducted for fever, myalgia, headache”. </w:t>
            </w:r>
          </w:p>
          <w:p w14:paraId="3DDA780C" w14:textId="4B901B41" w:rsidR="007F040C" w:rsidRDefault="007F040C" w:rsidP="007F040C">
            <w:pPr>
              <w:rPr>
                <w:rFonts w:eastAsiaTheme="minorEastAsia"/>
                <w:sz w:val="18"/>
                <w:szCs w:val="18"/>
              </w:rPr>
            </w:pPr>
          </w:p>
          <w:p w14:paraId="45375417" w14:textId="00301388" w:rsidR="007F040C" w:rsidRDefault="007F040C" w:rsidP="007F040C">
            <w:pPr>
              <w:rPr>
                <w:rFonts w:eastAsiaTheme="minorEastAsia"/>
                <w:sz w:val="18"/>
                <w:szCs w:val="18"/>
              </w:rPr>
            </w:pPr>
            <w:r w:rsidRPr="00512CB7">
              <w:rPr>
                <w:rFonts w:eastAsiaTheme="minorEastAsia"/>
                <w:b/>
                <w:bCs/>
                <w:sz w:val="18"/>
                <w:szCs w:val="18"/>
              </w:rPr>
              <w:t>Transmission efficiency:</w:t>
            </w:r>
            <w:r w:rsidRPr="61854B0F">
              <w:rPr>
                <w:rFonts w:eastAsiaTheme="minorEastAsia"/>
                <w:sz w:val="18"/>
                <w:szCs w:val="18"/>
              </w:rPr>
              <w:t xml:space="preserve"> </w:t>
            </w:r>
            <w:r w:rsidR="002A6F61" w:rsidRPr="002A6F61">
              <w:rPr>
                <w:rFonts w:eastAsiaTheme="minorEastAsia"/>
                <w:sz w:val="18"/>
                <w:szCs w:val="18"/>
              </w:rPr>
              <w:t>Often predictive or mathematical models that estimate the basic reproduction number R0 or effective reproduction number Rt. The studies evaluate how a pathogen will spread in the population at a specific time / under specified conditions. </w:t>
            </w:r>
          </w:p>
          <w:p w14:paraId="57BAB402" w14:textId="77777777" w:rsidR="002A6F61" w:rsidRDefault="002A6F61" w:rsidP="007F040C">
            <w:pPr>
              <w:rPr>
                <w:rFonts w:eastAsiaTheme="minorEastAsia"/>
                <w:sz w:val="18"/>
                <w:szCs w:val="18"/>
              </w:rPr>
            </w:pPr>
          </w:p>
          <w:p w14:paraId="6A24EA86" w14:textId="5D56F164" w:rsidR="002A6F61" w:rsidRDefault="002A6F61" w:rsidP="007F040C">
            <w:pPr>
              <w:rPr>
                <w:rFonts w:eastAsiaTheme="minorEastAsia"/>
                <w:sz w:val="18"/>
                <w:szCs w:val="18"/>
              </w:rPr>
            </w:pPr>
            <w:r w:rsidRPr="00512CB7">
              <w:rPr>
                <w:rFonts w:eastAsiaTheme="minorEastAsia"/>
                <w:b/>
                <w:bCs/>
                <w:sz w:val="18"/>
                <w:szCs w:val="18"/>
              </w:rPr>
              <w:t>Estimate of outbreak si</w:t>
            </w:r>
            <w:r w:rsidR="00B45D6A" w:rsidRPr="00512CB7">
              <w:rPr>
                <w:rFonts w:eastAsiaTheme="minorEastAsia"/>
                <w:b/>
                <w:bCs/>
                <w:sz w:val="18"/>
                <w:szCs w:val="18"/>
              </w:rPr>
              <w:t>ze/duration</w:t>
            </w:r>
            <w:r w:rsidR="00B45D6A">
              <w:rPr>
                <w:rFonts w:eastAsiaTheme="minorEastAsia"/>
                <w:sz w:val="18"/>
                <w:szCs w:val="18"/>
              </w:rPr>
              <w:t xml:space="preserve">: </w:t>
            </w:r>
            <w:r w:rsidR="00B45D6A" w:rsidRPr="00B45D6A">
              <w:rPr>
                <w:rFonts w:eastAsiaTheme="minorEastAsia"/>
                <w:sz w:val="18"/>
                <w:szCs w:val="18"/>
              </w:rPr>
              <w:t>Studies that predict or forecast outbreak size, usually based on mathematical models. E.g., modelling studies that demonstrate cases that were imported could result in a 40-fold increase in cases. </w:t>
            </w:r>
          </w:p>
          <w:p w14:paraId="5354A615" w14:textId="40A30336" w:rsidR="007F040C" w:rsidRDefault="007F040C" w:rsidP="007F040C">
            <w:pPr>
              <w:rPr>
                <w:rFonts w:eastAsiaTheme="minorEastAsia"/>
                <w:sz w:val="18"/>
                <w:szCs w:val="18"/>
              </w:rPr>
            </w:pPr>
          </w:p>
          <w:p w14:paraId="4B4842E6" w14:textId="77CD1D5F" w:rsidR="007F040C" w:rsidRDefault="007F040C" w:rsidP="007F040C">
            <w:pPr>
              <w:rPr>
                <w:rFonts w:eastAsiaTheme="minorEastAsia"/>
                <w:color w:val="000000" w:themeColor="text1"/>
                <w:sz w:val="18"/>
                <w:szCs w:val="18"/>
              </w:rPr>
            </w:pPr>
            <w:r w:rsidRPr="00512CB7">
              <w:rPr>
                <w:rFonts w:eastAsiaTheme="minorEastAsia"/>
                <w:b/>
                <w:bCs/>
                <w:sz w:val="18"/>
                <w:szCs w:val="18"/>
              </w:rPr>
              <w:t>Secondary attack rate:</w:t>
            </w:r>
            <w:r w:rsidRPr="11BC488D">
              <w:rPr>
                <w:rFonts w:eastAsiaTheme="minorEastAsia"/>
                <w:sz w:val="18"/>
                <w:szCs w:val="18"/>
              </w:rPr>
              <w:t xml:space="preserve"> </w:t>
            </w:r>
            <w:r w:rsidR="002D2C83" w:rsidRPr="002D2C83">
              <w:rPr>
                <w:rFonts w:eastAsiaTheme="minorEastAsia"/>
                <w:sz w:val="18"/>
                <w:szCs w:val="18"/>
              </w:rPr>
              <w:t>Research that describes the proportion or percentage of susceptible individuals who become infected after being exposed to an index case. </w:t>
            </w:r>
          </w:p>
          <w:p w14:paraId="1D817FEF" w14:textId="6360973C" w:rsidR="007F040C" w:rsidRPr="00512CB7" w:rsidRDefault="007F040C" w:rsidP="007F040C">
            <w:pPr>
              <w:rPr>
                <w:rFonts w:eastAsiaTheme="minorEastAsia"/>
                <w:b/>
                <w:bCs/>
                <w:color w:val="000000" w:themeColor="text1"/>
                <w:sz w:val="18"/>
                <w:szCs w:val="18"/>
              </w:rPr>
            </w:pPr>
          </w:p>
          <w:p w14:paraId="56E8BA73" w14:textId="73BBAB96" w:rsidR="007F040C" w:rsidRDefault="007F040C" w:rsidP="007F040C">
            <w:pPr>
              <w:rPr>
                <w:rFonts w:eastAsiaTheme="minorEastAsia"/>
                <w:sz w:val="18"/>
                <w:szCs w:val="18"/>
              </w:rPr>
            </w:pPr>
            <w:r w:rsidRPr="00512CB7">
              <w:rPr>
                <w:rFonts w:eastAsiaTheme="minorEastAsia"/>
                <w:b/>
                <w:bCs/>
                <w:color w:val="000000" w:themeColor="text1"/>
                <w:sz w:val="18"/>
                <w:szCs w:val="18"/>
              </w:rPr>
              <w:t>Modes of Transmission</w:t>
            </w:r>
            <w:r w:rsidRPr="11BC488D">
              <w:rPr>
                <w:rFonts w:eastAsiaTheme="minorEastAsia"/>
                <w:color w:val="000000" w:themeColor="text1"/>
                <w:sz w:val="18"/>
                <w:szCs w:val="18"/>
              </w:rPr>
              <w:t xml:space="preserve">: </w:t>
            </w:r>
            <w:r w:rsidR="00CC0BF9" w:rsidRPr="00CC0BF9">
              <w:rPr>
                <w:rFonts w:eastAsiaTheme="minorEastAsia"/>
                <w:color w:val="000000" w:themeColor="text1"/>
                <w:sz w:val="18"/>
                <w:szCs w:val="18"/>
              </w:rPr>
              <w:t>Research that reports ways in which the virus spreads from an infected host to an uninfected host. This could include airborne transmission, fomite transmission, direct contact, animal to human contact, and studies that describe transmission risk in different settings (e.g., workplace, schools, household). Each mode of transmission could be separated into sub-categories including transmission setting, type or by country were needed.</w:t>
            </w:r>
          </w:p>
          <w:p w14:paraId="4F98A370" w14:textId="62ABFEB0" w:rsidR="007F040C" w:rsidRDefault="007F040C" w:rsidP="007F040C">
            <w:pPr>
              <w:rPr>
                <w:rFonts w:eastAsiaTheme="minorEastAsia"/>
                <w:sz w:val="18"/>
                <w:szCs w:val="18"/>
              </w:rPr>
            </w:pPr>
          </w:p>
          <w:p w14:paraId="4C874C0C" w14:textId="2D897AFF" w:rsidR="007F040C" w:rsidRDefault="007F040C" w:rsidP="007F040C">
            <w:pPr>
              <w:rPr>
                <w:rFonts w:ascii="Calibri" w:eastAsia="Calibri" w:hAnsi="Calibri" w:cs="Calibri"/>
                <w:sz w:val="18"/>
                <w:szCs w:val="18"/>
              </w:rPr>
            </w:pPr>
            <w:r w:rsidRPr="00512CB7">
              <w:rPr>
                <w:rFonts w:eastAsiaTheme="minorEastAsia"/>
                <w:b/>
                <w:bCs/>
                <w:sz w:val="18"/>
                <w:szCs w:val="18"/>
              </w:rPr>
              <w:t>Viral kinetics:</w:t>
            </w:r>
            <w:r w:rsidRPr="61854B0F">
              <w:rPr>
                <w:rFonts w:eastAsiaTheme="minorEastAsia"/>
                <w:sz w:val="18"/>
                <w:szCs w:val="18"/>
              </w:rPr>
              <w:t xml:space="preserve"> </w:t>
            </w:r>
            <w:r w:rsidR="0065376A" w:rsidRPr="0065376A">
              <w:rPr>
                <w:rFonts w:eastAsiaTheme="minorEastAsia"/>
                <w:sz w:val="18"/>
                <w:szCs w:val="18"/>
              </w:rPr>
              <w:t xml:space="preserve">Studies that describe </w:t>
            </w:r>
            <w:r w:rsidR="0065376A">
              <w:rPr>
                <w:rFonts w:eastAsiaTheme="minorEastAsia"/>
                <w:sz w:val="18"/>
                <w:szCs w:val="18"/>
              </w:rPr>
              <w:t xml:space="preserve">virus </w:t>
            </w:r>
            <w:r w:rsidR="0065376A" w:rsidRPr="0065376A">
              <w:rPr>
                <w:rFonts w:eastAsiaTheme="minorEastAsia"/>
                <w:sz w:val="18"/>
                <w:szCs w:val="18"/>
              </w:rPr>
              <w:t xml:space="preserve">kinetics which included </w:t>
            </w:r>
            <w:r w:rsidR="0065376A">
              <w:rPr>
                <w:rFonts w:eastAsiaTheme="minorEastAsia"/>
                <w:sz w:val="18"/>
                <w:szCs w:val="18"/>
              </w:rPr>
              <w:t>virus</w:t>
            </w:r>
            <w:r w:rsidR="0065376A" w:rsidRPr="0065376A">
              <w:rPr>
                <w:rFonts w:eastAsiaTheme="minorEastAsia"/>
                <w:sz w:val="18"/>
                <w:szCs w:val="18"/>
              </w:rPr>
              <w:t xml:space="preserve"> load at different points during infection, measures of the presence or concentration of viable </w:t>
            </w:r>
            <w:r w:rsidR="0065376A">
              <w:rPr>
                <w:rFonts w:eastAsiaTheme="minorEastAsia"/>
                <w:sz w:val="18"/>
                <w:szCs w:val="18"/>
              </w:rPr>
              <w:t>virus</w:t>
            </w:r>
            <w:r w:rsidR="0065376A" w:rsidRPr="0065376A">
              <w:rPr>
                <w:rFonts w:eastAsiaTheme="minorEastAsia"/>
                <w:sz w:val="18"/>
                <w:szCs w:val="18"/>
              </w:rPr>
              <w:t xml:space="preserve">, analysis of different types of samples from the host, the load and survival of the </w:t>
            </w:r>
            <w:r w:rsidR="0065376A">
              <w:rPr>
                <w:rFonts w:eastAsiaTheme="minorEastAsia"/>
                <w:sz w:val="18"/>
                <w:szCs w:val="18"/>
              </w:rPr>
              <w:t>virus</w:t>
            </w:r>
            <w:r w:rsidR="0065376A" w:rsidRPr="0065376A">
              <w:rPr>
                <w:rFonts w:eastAsiaTheme="minorEastAsia"/>
                <w:sz w:val="18"/>
                <w:szCs w:val="18"/>
              </w:rPr>
              <w:t xml:space="preserve"> in environmental sampling studies which may report on different  sample types (e.g., air, surfaces, hospitals, community settings, etc.). This foci can be separated by sub-categories when needed. </w:t>
            </w:r>
          </w:p>
          <w:p w14:paraId="37025C7B" w14:textId="5CDCC35E" w:rsidR="007F040C" w:rsidRDefault="007F040C" w:rsidP="007F040C">
            <w:pPr>
              <w:rPr>
                <w:rFonts w:ascii="Calibri" w:eastAsia="Calibri" w:hAnsi="Calibri" w:cs="Calibri"/>
                <w:sz w:val="18"/>
                <w:szCs w:val="18"/>
              </w:rPr>
            </w:pPr>
          </w:p>
          <w:p w14:paraId="3E497747" w14:textId="3C1007F6" w:rsidR="007F040C" w:rsidRDefault="007F040C" w:rsidP="007F040C">
            <w:pPr>
              <w:rPr>
                <w:rFonts w:ascii="Calibri" w:eastAsia="Calibri" w:hAnsi="Calibri" w:cs="Calibri"/>
                <w:sz w:val="18"/>
                <w:szCs w:val="18"/>
              </w:rPr>
            </w:pPr>
            <w:r w:rsidRPr="00512CB7">
              <w:rPr>
                <w:rFonts w:ascii="Calibri" w:eastAsia="Calibri" w:hAnsi="Calibri" w:cs="Calibri"/>
                <w:b/>
                <w:bCs/>
                <w:sz w:val="18"/>
                <w:szCs w:val="18"/>
              </w:rPr>
              <w:t>Asymptomatic or presymptomatic transmission</w:t>
            </w:r>
            <w:r w:rsidRPr="11BC488D">
              <w:rPr>
                <w:rFonts w:ascii="Calibri" w:eastAsia="Calibri" w:hAnsi="Calibri" w:cs="Calibri"/>
                <w:sz w:val="18"/>
                <w:szCs w:val="18"/>
              </w:rPr>
              <w:t xml:space="preserve">: </w:t>
            </w:r>
            <w:r w:rsidR="005866B7" w:rsidRPr="005866B7">
              <w:rPr>
                <w:rFonts w:ascii="Calibri" w:eastAsia="Calibri" w:hAnsi="Calibri" w:cs="Calibri"/>
                <w:sz w:val="18"/>
                <w:szCs w:val="18"/>
              </w:rPr>
              <w:t xml:space="preserve">Citations that report pre-symptomatic (i.e., before symptoms were recognized, but the host is already infectious) or asymptomatic (i.e., no symptoms during </w:t>
            </w:r>
            <w:r w:rsidR="005866B7" w:rsidRPr="005866B7">
              <w:rPr>
                <w:rFonts w:ascii="Calibri" w:eastAsia="Calibri" w:hAnsi="Calibri" w:cs="Calibri"/>
                <w:sz w:val="18"/>
                <w:szCs w:val="18"/>
              </w:rPr>
              <w:lastRenderedPageBreak/>
              <w:t>infection, but is infectious and can transmit the pathogen) transmission</w:t>
            </w:r>
          </w:p>
          <w:p w14:paraId="4E6B51D8" w14:textId="29C74B9D" w:rsidR="007F040C" w:rsidRDefault="007F040C" w:rsidP="007F040C">
            <w:pPr>
              <w:rPr>
                <w:rFonts w:ascii="Calibri" w:eastAsia="Calibri" w:hAnsi="Calibri" w:cs="Calibri"/>
                <w:sz w:val="18"/>
                <w:szCs w:val="18"/>
              </w:rPr>
            </w:pPr>
            <w:r w:rsidRPr="11BC488D">
              <w:rPr>
                <w:rFonts w:ascii="Calibri" w:eastAsia="Calibri" w:hAnsi="Calibri" w:cs="Calibri"/>
                <w:sz w:val="18"/>
                <w:szCs w:val="18"/>
              </w:rPr>
              <w:t xml:space="preserve"> </w:t>
            </w:r>
          </w:p>
          <w:p w14:paraId="14E23F5C" w14:textId="2CFF8410" w:rsidR="007F040C" w:rsidRDefault="007F040C" w:rsidP="007F040C">
            <w:pPr>
              <w:rPr>
                <w:rFonts w:ascii="Calibri" w:eastAsia="Calibri" w:hAnsi="Calibri" w:cs="Calibri"/>
                <w:sz w:val="18"/>
                <w:szCs w:val="18"/>
              </w:rPr>
            </w:pPr>
            <w:r w:rsidRPr="00512CB7">
              <w:rPr>
                <w:rFonts w:ascii="Calibri" w:eastAsia="Calibri" w:hAnsi="Calibri" w:cs="Calibri"/>
                <w:b/>
                <w:bCs/>
                <w:sz w:val="18"/>
                <w:szCs w:val="18"/>
              </w:rPr>
              <w:t>Infectious period:</w:t>
            </w:r>
            <w:r w:rsidRPr="61854B0F">
              <w:rPr>
                <w:rFonts w:ascii="Calibri" w:eastAsia="Calibri" w:hAnsi="Calibri" w:cs="Calibri"/>
                <w:sz w:val="18"/>
                <w:szCs w:val="18"/>
              </w:rPr>
              <w:t xml:space="preserve"> </w:t>
            </w:r>
            <w:r w:rsidR="00BC74DB" w:rsidRPr="00BC74DB">
              <w:rPr>
                <w:rFonts w:ascii="Calibri" w:eastAsia="Calibri" w:hAnsi="Calibri" w:cs="Calibri"/>
                <w:sz w:val="18"/>
                <w:szCs w:val="18"/>
              </w:rPr>
              <w:t>Studies that describe the duration during which a host is capable of directly or indirectly transmitting an infectious agent. </w:t>
            </w:r>
          </w:p>
          <w:p w14:paraId="3D232F75" w14:textId="77777777" w:rsidR="005866B7" w:rsidRDefault="005866B7" w:rsidP="007F040C">
            <w:pPr>
              <w:rPr>
                <w:rFonts w:ascii="Calibri" w:eastAsia="Calibri" w:hAnsi="Calibri" w:cs="Calibri"/>
                <w:sz w:val="18"/>
                <w:szCs w:val="18"/>
              </w:rPr>
            </w:pPr>
          </w:p>
          <w:p w14:paraId="76E20F55" w14:textId="004253EA" w:rsidR="00D115D5" w:rsidRPr="00D115D5" w:rsidRDefault="007F040C" w:rsidP="00D115D5">
            <w:pPr>
              <w:rPr>
                <w:rFonts w:ascii="Calibri" w:eastAsia="Calibri" w:hAnsi="Calibri" w:cs="Calibri"/>
                <w:sz w:val="18"/>
                <w:szCs w:val="18"/>
                <w:lang w:val="en-CA"/>
              </w:rPr>
            </w:pPr>
            <w:r w:rsidRPr="00512CB7">
              <w:rPr>
                <w:rFonts w:ascii="Calibri" w:eastAsia="Calibri" w:hAnsi="Calibri" w:cs="Calibri"/>
                <w:b/>
                <w:bCs/>
                <w:sz w:val="18"/>
                <w:szCs w:val="18"/>
              </w:rPr>
              <w:t>Incubation period:</w:t>
            </w:r>
            <w:r w:rsidRPr="11BC488D">
              <w:rPr>
                <w:rFonts w:ascii="Calibri" w:eastAsia="Calibri" w:hAnsi="Calibri" w:cs="Calibri"/>
                <w:sz w:val="18"/>
                <w:szCs w:val="18"/>
              </w:rPr>
              <w:t xml:space="preserve"> </w:t>
            </w:r>
            <w:r w:rsidR="00D115D5" w:rsidRPr="00D115D5">
              <w:rPr>
                <w:rFonts w:ascii="Calibri" w:eastAsia="Calibri" w:hAnsi="Calibri" w:cs="Calibri"/>
                <w:sz w:val="18"/>
                <w:szCs w:val="18"/>
              </w:rPr>
              <w:t>Incubation period: Studies that report the interval between exposure to a pathogen and the appearance of the first symptoms of a disease.</w:t>
            </w:r>
            <w:r w:rsidR="00D115D5" w:rsidRPr="00D115D5">
              <w:rPr>
                <w:rFonts w:ascii="Calibri" w:eastAsia="Calibri" w:hAnsi="Calibri" w:cs="Calibri"/>
                <w:sz w:val="18"/>
                <w:szCs w:val="18"/>
                <w:lang w:val="en-CA"/>
              </w:rPr>
              <w:t> </w:t>
            </w:r>
            <w:r w:rsidR="00D115D5" w:rsidRPr="00D115D5">
              <w:rPr>
                <w:rFonts w:ascii="Calibri" w:eastAsia="Calibri" w:hAnsi="Calibri" w:cs="Calibri"/>
                <w:sz w:val="18"/>
                <w:szCs w:val="18"/>
              </w:rPr>
              <w:t>Latent period (not often reported): Studies that report the interval between exposure to a pathogen and becoming infectious.</w:t>
            </w:r>
            <w:r w:rsidR="00D115D5" w:rsidRPr="00D115D5">
              <w:rPr>
                <w:rFonts w:ascii="Calibri" w:eastAsia="Calibri" w:hAnsi="Calibri" w:cs="Calibri"/>
                <w:sz w:val="18"/>
                <w:szCs w:val="18"/>
                <w:lang w:val="en-CA"/>
              </w:rPr>
              <w:t> </w:t>
            </w:r>
          </w:p>
          <w:p w14:paraId="65157838" w14:textId="597329C9" w:rsidR="007F040C" w:rsidRDefault="007F040C" w:rsidP="007F040C">
            <w:pPr>
              <w:rPr>
                <w:rFonts w:ascii="Calibri" w:eastAsia="Calibri" w:hAnsi="Calibri" w:cs="Calibri"/>
                <w:sz w:val="18"/>
                <w:szCs w:val="18"/>
              </w:rPr>
            </w:pPr>
          </w:p>
          <w:p w14:paraId="7D3D53B0" w14:textId="40E64A87" w:rsidR="007F040C" w:rsidRDefault="007F040C" w:rsidP="007F040C">
            <w:pPr>
              <w:rPr>
                <w:rFonts w:ascii="Calibri" w:eastAsia="Calibri" w:hAnsi="Calibri" w:cs="Calibri"/>
                <w:sz w:val="18"/>
                <w:szCs w:val="18"/>
              </w:rPr>
            </w:pPr>
          </w:p>
          <w:p w14:paraId="77751D9B" w14:textId="6085E23F" w:rsidR="007F040C" w:rsidRDefault="007F040C" w:rsidP="007F040C">
            <w:pPr>
              <w:rPr>
                <w:rFonts w:ascii="Calibri" w:eastAsia="Calibri" w:hAnsi="Calibri" w:cs="Calibri"/>
                <w:sz w:val="18"/>
                <w:szCs w:val="18"/>
              </w:rPr>
            </w:pPr>
            <w:r w:rsidRPr="00512CB7">
              <w:rPr>
                <w:rFonts w:ascii="Calibri" w:eastAsia="Calibri" w:hAnsi="Calibri" w:cs="Calibri"/>
                <w:b/>
                <w:bCs/>
                <w:sz w:val="18"/>
                <w:szCs w:val="18"/>
              </w:rPr>
              <w:t>Serial interval</w:t>
            </w:r>
            <w:r w:rsidRPr="61854B0F">
              <w:rPr>
                <w:rFonts w:ascii="Calibri" w:eastAsia="Calibri" w:hAnsi="Calibri" w:cs="Calibri"/>
                <w:sz w:val="18"/>
                <w:szCs w:val="18"/>
              </w:rPr>
              <w:t xml:space="preserve">: </w:t>
            </w:r>
            <w:r w:rsidR="00D115D5" w:rsidRPr="00D115D5">
              <w:rPr>
                <w:rFonts w:ascii="Calibri" w:eastAsia="Calibri" w:hAnsi="Calibri" w:cs="Calibri"/>
                <w:sz w:val="18"/>
                <w:szCs w:val="18"/>
              </w:rPr>
              <w:t>Studies that describe the time from illness onset in the primary case (infected individual) to illness onset in the secondary case. </w:t>
            </w:r>
          </w:p>
          <w:p w14:paraId="3D0D455B" w14:textId="2D2ABE89" w:rsidR="007F040C" w:rsidRDefault="007F040C" w:rsidP="007F040C">
            <w:pPr>
              <w:rPr>
                <w:rFonts w:ascii="Calibri" w:eastAsia="Calibri" w:hAnsi="Calibri" w:cs="Calibri"/>
                <w:sz w:val="18"/>
                <w:szCs w:val="18"/>
              </w:rPr>
            </w:pPr>
          </w:p>
          <w:p w14:paraId="77DC799F" w14:textId="40402E5F" w:rsidR="007F040C" w:rsidRPr="00866C13" w:rsidRDefault="007F040C" w:rsidP="007F040C">
            <w:pPr>
              <w:rPr>
                <w:rFonts w:eastAsiaTheme="minorEastAsia"/>
                <w:color w:val="000000" w:themeColor="text1"/>
                <w:sz w:val="18"/>
                <w:szCs w:val="18"/>
              </w:rPr>
            </w:pPr>
            <w:r w:rsidRPr="00512CB7">
              <w:rPr>
                <w:rFonts w:ascii="Calibri" w:eastAsia="Calibri" w:hAnsi="Calibri" w:cs="Calibri"/>
                <w:b/>
                <w:bCs/>
                <w:sz w:val="18"/>
                <w:szCs w:val="18"/>
              </w:rPr>
              <w:t>Ser</w:t>
            </w:r>
            <w:r w:rsidRPr="00512CB7">
              <w:rPr>
                <w:rFonts w:eastAsiaTheme="minorEastAsia"/>
                <w:b/>
                <w:bCs/>
                <w:sz w:val="18"/>
                <w:szCs w:val="18"/>
              </w:rPr>
              <w:t>ological data:</w:t>
            </w:r>
            <w:r w:rsidRPr="11BC488D">
              <w:rPr>
                <w:rFonts w:eastAsiaTheme="minorEastAsia"/>
                <w:sz w:val="18"/>
                <w:szCs w:val="18"/>
              </w:rPr>
              <w:t xml:space="preserve"> </w:t>
            </w:r>
            <w:r w:rsidRPr="11BC488D">
              <w:rPr>
                <w:rFonts w:eastAsiaTheme="minorEastAsia"/>
                <w:color w:val="111111"/>
                <w:sz w:val="18"/>
                <w:szCs w:val="18"/>
              </w:rPr>
              <w:t xml:space="preserve">diagnostic methods that to identify antibodies in </w:t>
            </w:r>
            <w:r>
              <w:rPr>
                <w:rFonts w:eastAsiaTheme="minorEastAsia"/>
                <w:color w:val="111111"/>
                <w:sz w:val="18"/>
                <w:szCs w:val="18"/>
              </w:rPr>
              <w:t xml:space="preserve">the blood of </w:t>
            </w:r>
            <w:r w:rsidRPr="11BC488D">
              <w:rPr>
                <w:rFonts w:eastAsiaTheme="minorEastAsia"/>
                <w:color w:val="111111"/>
                <w:sz w:val="18"/>
                <w:szCs w:val="18"/>
              </w:rPr>
              <w:t>an mpox</w:t>
            </w:r>
            <w:r>
              <w:rPr>
                <w:rFonts w:eastAsiaTheme="minorEastAsia"/>
                <w:color w:val="111111"/>
                <w:sz w:val="18"/>
                <w:szCs w:val="18"/>
              </w:rPr>
              <w:t xml:space="preserve"> case </w:t>
            </w:r>
            <w:r w:rsidRPr="00866C13">
              <w:rPr>
                <w:rFonts w:eastAsiaTheme="minorEastAsia"/>
                <w:color w:val="000000" w:themeColor="text1"/>
                <w:sz w:val="18"/>
                <w:szCs w:val="18"/>
              </w:rPr>
              <w:t>that has recovered</w:t>
            </w:r>
          </w:p>
          <w:p w14:paraId="2692E1F9" w14:textId="77777777" w:rsidR="007F040C" w:rsidRPr="00866C13" w:rsidRDefault="007F040C" w:rsidP="007F040C">
            <w:pPr>
              <w:rPr>
                <w:rFonts w:eastAsiaTheme="minorEastAsia"/>
                <w:color w:val="000000" w:themeColor="text1"/>
                <w:sz w:val="18"/>
                <w:szCs w:val="18"/>
              </w:rPr>
            </w:pPr>
          </w:p>
          <w:p w14:paraId="3D1CEFC7" w14:textId="24FB37F8" w:rsidR="007F040C" w:rsidRPr="000D51C7" w:rsidRDefault="007F040C" w:rsidP="526932E2">
            <w:pPr>
              <w:rPr>
                <w:color w:val="000000" w:themeColor="text1"/>
                <w:sz w:val="18"/>
                <w:szCs w:val="18"/>
                <w:shd w:val="clear" w:color="auto" w:fill="F7F7F8"/>
              </w:rPr>
            </w:pPr>
            <w:r w:rsidRPr="00512CB7">
              <w:rPr>
                <w:rFonts w:eastAsiaTheme="minorEastAsia"/>
                <w:b/>
                <w:bCs/>
                <w:color w:val="000000" w:themeColor="text1"/>
                <w:sz w:val="18"/>
                <w:szCs w:val="18"/>
              </w:rPr>
              <w:t>P</w:t>
            </w:r>
            <w:r w:rsidR="007505B8" w:rsidRPr="00512CB7">
              <w:rPr>
                <w:rFonts w:eastAsiaTheme="minorEastAsia"/>
                <w:b/>
                <w:bCs/>
                <w:color w:val="000000" w:themeColor="text1"/>
                <w:sz w:val="18"/>
                <w:szCs w:val="18"/>
              </w:rPr>
              <w:t>ost</w:t>
            </w:r>
            <w:r w:rsidRPr="00512CB7">
              <w:rPr>
                <w:rFonts w:eastAsiaTheme="minorEastAsia"/>
                <w:b/>
                <w:bCs/>
                <w:color w:val="000000" w:themeColor="text1"/>
                <w:sz w:val="18"/>
                <w:szCs w:val="18"/>
              </w:rPr>
              <w:t xml:space="preserve">-exposure </w:t>
            </w:r>
            <w:r w:rsidR="54F2F18D" w:rsidRPr="00512CB7">
              <w:rPr>
                <w:rFonts w:eastAsiaTheme="minorEastAsia"/>
                <w:b/>
                <w:bCs/>
                <w:color w:val="000000" w:themeColor="text1"/>
                <w:sz w:val="18"/>
                <w:szCs w:val="18"/>
              </w:rPr>
              <w:t>vaccination</w:t>
            </w:r>
            <w:r w:rsidR="00AF4786">
              <w:rPr>
                <w:rFonts w:eastAsiaTheme="minorEastAsia"/>
                <w:color w:val="000000" w:themeColor="text1"/>
                <w:sz w:val="18"/>
                <w:szCs w:val="18"/>
              </w:rPr>
              <w:t>:</w:t>
            </w:r>
            <w:r w:rsidRPr="526932E2">
              <w:rPr>
                <w:rFonts w:eastAsiaTheme="minorEastAsia"/>
                <w:color w:val="000000" w:themeColor="text1"/>
                <w:sz w:val="18"/>
                <w:szCs w:val="18"/>
              </w:rPr>
              <w:t xml:space="preserve"> </w:t>
            </w:r>
            <w:r w:rsidR="007505B8" w:rsidRPr="007505B8">
              <w:rPr>
                <w:rFonts w:eastAsiaTheme="minorEastAsia"/>
                <w:color w:val="000000" w:themeColor="text1"/>
                <w:sz w:val="18"/>
                <w:szCs w:val="18"/>
              </w:rPr>
              <w:t>Articles describing impact of post-exposure vaccination (i.e., vaccination after individuals have been exposed to the virus). This can include studies that assess post-exposure vaccine effectiveness from infection, protection against severe disease or mortality, and safety.  </w:t>
            </w:r>
          </w:p>
          <w:p w14:paraId="308C7A88" w14:textId="77777777" w:rsidR="007F040C" w:rsidRPr="00512CB7" w:rsidRDefault="007F040C" w:rsidP="007F040C">
            <w:pPr>
              <w:rPr>
                <w:rFonts w:eastAsiaTheme="minorEastAsia"/>
                <w:b/>
                <w:bCs/>
                <w:color w:val="000000" w:themeColor="text1"/>
                <w:sz w:val="18"/>
                <w:szCs w:val="18"/>
              </w:rPr>
            </w:pPr>
          </w:p>
          <w:p w14:paraId="666FECC5" w14:textId="1DDDD27D" w:rsidR="007F040C" w:rsidRPr="00512CB7" w:rsidRDefault="007F040C" w:rsidP="526932E2">
            <w:pPr>
              <w:rPr>
                <w:rFonts w:eastAsiaTheme="minorEastAsia"/>
                <w:b/>
                <w:bCs/>
                <w:color w:val="000000" w:themeColor="text1"/>
                <w:sz w:val="18"/>
                <w:szCs w:val="18"/>
              </w:rPr>
            </w:pPr>
            <w:r w:rsidRPr="00512CB7">
              <w:rPr>
                <w:rFonts w:eastAsiaTheme="minorEastAsia"/>
                <w:b/>
                <w:bCs/>
                <w:color w:val="000000" w:themeColor="text1"/>
                <w:sz w:val="18"/>
                <w:szCs w:val="18"/>
              </w:rPr>
              <w:t>P</w:t>
            </w:r>
            <w:r w:rsidR="007505B8" w:rsidRPr="00512CB7">
              <w:rPr>
                <w:rFonts w:eastAsiaTheme="minorEastAsia"/>
                <w:b/>
                <w:bCs/>
                <w:color w:val="000000" w:themeColor="text1"/>
                <w:sz w:val="18"/>
                <w:szCs w:val="18"/>
              </w:rPr>
              <w:t>re</w:t>
            </w:r>
            <w:r w:rsidRPr="00512CB7">
              <w:rPr>
                <w:rFonts w:eastAsiaTheme="minorEastAsia"/>
                <w:b/>
                <w:bCs/>
                <w:color w:val="000000" w:themeColor="text1"/>
                <w:sz w:val="18"/>
                <w:szCs w:val="18"/>
              </w:rPr>
              <w:t>-exposure vaccin</w:t>
            </w:r>
            <w:r w:rsidR="0B57F127" w:rsidRPr="00512CB7">
              <w:rPr>
                <w:rFonts w:eastAsiaTheme="minorEastAsia"/>
                <w:b/>
                <w:bCs/>
                <w:color w:val="000000" w:themeColor="text1"/>
                <w:sz w:val="18"/>
                <w:szCs w:val="18"/>
              </w:rPr>
              <w:t>ation</w:t>
            </w:r>
            <w:r w:rsidRPr="00512CB7">
              <w:rPr>
                <w:rFonts w:eastAsiaTheme="minorEastAsia"/>
                <w:b/>
                <w:bCs/>
                <w:color w:val="000000" w:themeColor="text1"/>
                <w:sz w:val="18"/>
                <w:szCs w:val="18"/>
              </w:rPr>
              <w:t xml:space="preserve">: </w:t>
            </w:r>
          </w:p>
          <w:p w14:paraId="177BBCCB" w14:textId="6D6C6D60" w:rsidR="007F040C" w:rsidRDefault="007505B8" w:rsidP="007F040C">
            <w:pPr>
              <w:rPr>
                <w:rFonts w:ascii="Roboto" w:eastAsia="Roboto" w:hAnsi="Roboto" w:cs="Roboto"/>
                <w:b/>
                <w:bCs/>
                <w:color w:val="111111"/>
                <w:sz w:val="24"/>
                <w:szCs w:val="24"/>
              </w:rPr>
            </w:pPr>
            <w:r w:rsidRPr="007505B8">
              <w:rPr>
                <w:color w:val="000000" w:themeColor="text1"/>
                <w:sz w:val="18"/>
                <w:szCs w:val="18"/>
                <w:shd w:val="clear" w:color="auto" w:fill="F7F7F8"/>
              </w:rPr>
              <w:t>Studies describing impact of pre-exposure vaccination (i.e., vaccination prior to individuals being exposed to the pathogen). This can include studies that assess pre-exposure vaccine effectiveness against breakthrough infections, protection against severe disease (hospitalization) or mortality and safety. Depending on the topic consider creating subgroups for historical (e.g., childhood) vs. recent vaccination, different types of vaccines, changes in dosing etc.  </w:t>
            </w:r>
          </w:p>
          <w:p w14:paraId="19905ADF" w14:textId="551F88C9" w:rsidR="007F040C" w:rsidRDefault="007F040C" w:rsidP="007F040C">
            <w:pPr>
              <w:rPr>
                <w:rFonts w:eastAsiaTheme="minorEastAsia"/>
                <w:sz w:val="18"/>
                <w:szCs w:val="18"/>
              </w:rPr>
            </w:pPr>
            <w:r w:rsidRPr="11BC488D">
              <w:rPr>
                <w:rFonts w:eastAsiaTheme="minorEastAsia"/>
                <w:sz w:val="18"/>
                <w:szCs w:val="18"/>
              </w:rPr>
              <w:t>Therapeutics: any therapeutics</w:t>
            </w:r>
            <w:r>
              <w:rPr>
                <w:rFonts w:eastAsiaTheme="minorEastAsia"/>
                <w:sz w:val="18"/>
                <w:szCs w:val="18"/>
              </w:rPr>
              <w:t xml:space="preserve"> studied</w:t>
            </w:r>
            <w:r w:rsidRPr="11BC488D">
              <w:rPr>
                <w:rFonts w:eastAsiaTheme="minorEastAsia"/>
                <w:sz w:val="18"/>
                <w:szCs w:val="18"/>
              </w:rPr>
              <w:t xml:space="preserve"> for the treatment of mpox.(e.g., antivirals tecovirimat, brincidofovir, cidofovir). This includes clinical use, safety and efficacy of mpox anti</w:t>
            </w:r>
            <w:r w:rsidR="004736BB">
              <w:rPr>
                <w:rFonts w:eastAsiaTheme="minorEastAsia"/>
                <w:sz w:val="18"/>
                <w:szCs w:val="18"/>
              </w:rPr>
              <w:t>v</w:t>
            </w:r>
            <w:r w:rsidRPr="11BC488D">
              <w:rPr>
                <w:rFonts w:eastAsiaTheme="minorEastAsia"/>
                <w:sz w:val="18"/>
                <w:szCs w:val="18"/>
              </w:rPr>
              <w:t>iral drugs</w:t>
            </w:r>
          </w:p>
          <w:p w14:paraId="43AC885F" w14:textId="77777777" w:rsidR="00F85F06" w:rsidRDefault="00F85F06" w:rsidP="007F040C">
            <w:pPr>
              <w:rPr>
                <w:rFonts w:eastAsiaTheme="minorEastAsia"/>
                <w:sz w:val="18"/>
                <w:szCs w:val="18"/>
              </w:rPr>
            </w:pPr>
          </w:p>
          <w:p w14:paraId="1DCBEA37" w14:textId="00E80682" w:rsidR="00F85F06" w:rsidRDefault="00F85F06" w:rsidP="00F85F06">
            <w:pPr>
              <w:rPr>
                <w:rFonts w:cstheme="minorHAnsi"/>
                <w:sz w:val="18"/>
                <w:szCs w:val="18"/>
              </w:rPr>
            </w:pPr>
            <w:r w:rsidRPr="00512CB7">
              <w:rPr>
                <w:rFonts w:cstheme="minorHAnsi"/>
                <w:b/>
                <w:bCs/>
                <w:sz w:val="18"/>
                <w:szCs w:val="18"/>
              </w:rPr>
              <w:t>Clinical characteristics</w:t>
            </w:r>
            <w:r w:rsidRPr="00F85F06">
              <w:rPr>
                <w:rFonts w:cstheme="minorHAnsi"/>
                <w:sz w:val="18"/>
                <w:szCs w:val="18"/>
              </w:rPr>
              <w:t xml:space="preserve">: </w:t>
            </w:r>
            <w:r w:rsidR="00FF45C5" w:rsidRPr="00FF45C5">
              <w:rPr>
                <w:rFonts w:cstheme="minorHAnsi"/>
                <w:sz w:val="18"/>
                <w:szCs w:val="18"/>
              </w:rPr>
              <w:t xml:space="preserve">Includes studies that describe symptomology, frequency of symptoms, and duration of illness. These characteristics can be separated out into sub-categories. These are often descriptive studies </w:t>
            </w:r>
            <w:r w:rsidR="00FF45C5" w:rsidRPr="00FF45C5">
              <w:rPr>
                <w:rFonts w:cstheme="minorHAnsi"/>
                <w:sz w:val="18"/>
                <w:szCs w:val="18"/>
              </w:rPr>
              <w:lastRenderedPageBreak/>
              <w:t>initially, followed by cohorts that may be more analytical.  </w:t>
            </w:r>
          </w:p>
          <w:p w14:paraId="1FB8E223" w14:textId="77777777" w:rsidR="00FF45C5" w:rsidRPr="00F85F06" w:rsidRDefault="00FF45C5" w:rsidP="00F85F06">
            <w:pPr>
              <w:rPr>
                <w:rFonts w:cstheme="minorHAnsi"/>
                <w:sz w:val="18"/>
                <w:szCs w:val="18"/>
              </w:rPr>
            </w:pPr>
          </w:p>
          <w:p w14:paraId="32E500F2" w14:textId="25504E9B" w:rsidR="00F85F06" w:rsidRDefault="00F85F06" w:rsidP="00F85F06">
            <w:pPr>
              <w:rPr>
                <w:rFonts w:cstheme="minorHAnsi"/>
                <w:sz w:val="18"/>
                <w:szCs w:val="18"/>
              </w:rPr>
            </w:pPr>
            <w:r w:rsidRPr="00512CB7">
              <w:rPr>
                <w:rFonts w:cstheme="minorHAnsi"/>
                <w:b/>
                <w:bCs/>
                <w:sz w:val="18"/>
                <w:szCs w:val="18"/>
              </w:rPr>
              <w:t>Severity</w:t>
            </w:r>
            <w:r w:rsidRPr="00F85F06">
              <w:rPr>
                <w:rFonts w:cstheme="minorHAnsi"/>
                <w:sz w:val="18"/>
                <w:szCs w:val="18"/>
              </w:rPr>
              <w:t xml:space="preserve">: </w:t>
            </w:r>
            <w:r w:rsidR="00FF45C5" w:rsidRPr="00FF45C5">
              <w:rPr>
                <w:rFonts w:cstheme="minorHAnsi"/>
                <w:sz w:val="18"/>
                <w:szCs w:val="18"/>
              </w:rPr>
              <w:t>Articles that report describe disease severity, measure the risk and frequency of severe disease and report on the duration of severe disease typically measured by hospitalizations, ICU, mechanical ventilation and the length of stay at each level of care.  </w:t>
            </w:r>
          </w:p>
          <w:p w14:paraId="6A478D51" w14:textId="77777777" w:rsidR="00FF45C5" w:rsidRPr="00F85F06" w:rsidRDefault="00FF45C5" w:rsidP="00F85F06">
            <w:pPr>
              <w:rPr>
                <w:rFonts w:cstheme="minorHAnsi"/>
                <w:sz w:val="18"/>
                <w:szCs w:val="18"/>
              </w:rPr>
            </w:pPr>
          </w:p>
          <w:p w14:paraId="166209E6" w14:textId="665006BF" w:rsidR="00F85F06" w:rsidRDefault="00F85F06" w:rsidP="00F85F06">
            <w:pPr>
              <w:rPr>
                <w:rFonts w:cstheme="minorHAnsi"/>
                <w:sz w:val="18"/>
                <w:szCs w:val="18"/>
              </w:rPr>
            </w:pPr>
            <w:r w:rsidRPr="00512CB7">
              <w:rPr>
                <w:rFonts w:cstheme="minorHAnsi"/>
                <w:b/>
                <w:bCs/>
                <w:sz w:val="18"/>
                <w:szCs w:val="18"/>
              </w:rPr>
              <w:t>Severity risk factors:</w:t>
            </w:r>
            <w:r w:rsidR="00FF45C5" w:rsidRPr="00FF45C5">
              <w:rPr>
                <w:rFonts w:ascii="Calibri" w:hAnsi="Calibri" w:cs="Calibri"/>
                <w:color w:val="000000"/>
                <w:shd w:val="clear" w:color="auto" w:fill="FFFFFF"/>
              </w:rPr>
              <w:t xml:space="preserve"> </w:t>
            </w:r>
            <w:r w:rsidR="00FF45C5" w:rsidRPr="00FF45C5">
              <w:rPr>
                <w:rFonts w:cstheme="minorHAnsi"/>
                <w:sz w:val="18"/>
                <w:szCs w:val="18"/>
              </w:rPr>
              <w:t>This include studies describing preexisting attributes of the host (e.g., age, sex or socioeconomic status) or health related factors that are associated with developing severe disease (e.g., being immunocompromised, having comorbidities). This may include being part of a high-risk group (e.g., immunocompromised individuals, pregnant, etc.). The risk factors can be separated out by sub-category. </w:t>
            </w:r>
          </w:p>
          <w:p w14:paraId="23B4C56D" w14:textId="77777777" w:rsidR="00FF45C5" w:rsidRPr="00F85F06" w:rsidRDefault="00FF45C5" w:rsidP="00F85F06">
            <w:pPr>
              <w:rPr>
                <w:rFonts w:cstheme="minorHAnsi"/>
                <w:sz w:val="18"/>
                <w:szCs w:val="18"/>
              </w:rPr>
            </w:pPr>
          </w:p>
          <w:p w14:paraId="4A22890E" w14:textId="26F03F21" w:rsidR="00F85F06" w:rsidRDefault="00F85F06" w:rsidP="00F85F06">
            <w:pPr>
              <w:rPr>
                <w:rFonts w:cstheme="minorHAnsi"/>
                <w:sz w:val="18"/>
                <w:szCs w:val="18"/>
              </w:rPr>
            </w:pPr>
            <w:r w:rsidRPr="00512CB7">
              <w:rPr>
                <w:rFonts w:cstheme="minorHAnsi"/>
                <w:b/>
                <w:bCs/>
                <w:sz w:val="18"/>
                <w:szCs w:val="18"/>
              </w:rPr>
              <w:t>Mortality:</w:t>
            </w:r>
            <w:r w:rsidR="000A0E63" w:rsidRPr="000A0E63">
              <w:rPr>
                <w:rFonts w:ascii="Calibri" w:hAnsi="Calibri" w:cs="Calibri"/>
                <w:color w:val="000000"/>
                <w:shd w:val="clear" w:color="auto" w:fill="FFFFFF"/>
              </w:rPr>
              <w:t xml:space="preserve"> </w:t>
            </w:r>
            <w:r w:rsidR="000A0E63" w:rsidRPr="000A0E63">
              <w:rPr>
                <w:rFonts w:cstheme="minorHAnsi"/>
                <w:sz w:val="18"/>
                <w:szCs w:val="18"/>
              </w:rPr>
              <w:t>Articles that report the disease progression that leads to death or reports the frequency of mortality due to the disease.  </w:t>
            </w:r>
          </w:p>
          <w:p w14:paraId="1D1C1768" w14:textId="77777777" w:rsidR="000A0E63" w:rsidRPr="00F85F06" w:rsidRDefault="000A0E63" w:rsidP="00F85F06">
            <w:pPr>
              <w:rPr>
                <w:rFonts w:cstheme="minorHAnsi"/>
                <w:sz w:val="18"/>
                <w:szCs w:val="18"/>
              </w:rPr>
            </w:pPr>
          </w:p>
          <w:p w14:paraId="29F0C963" w14:textId="0DF090E8" w:rsidR="00F85F06" w:rsidRDefault="00F85F06" w:rsidP="00F85F06">
            <w:pPr>
              <w:rPr>
                <w:rFonts w:cstheme="minorHAnsi"/>
                <w:sz w:val="18"/>
                <w:szCs w:val="18"/>
              </w:rPr>
            </w:pPr>
            <w:r w:rsidRPr="00512CB7">
              <w:rPr>
                <w:rFonts w:cstheme="minorHAnsi"/>
                <w:b/>
                <w:bCs/>
                <w:sz w:val="18"/>
                <w:szCs w:val="18"/>
              </w:rPr>
              <w:t>Mortality risk factors</w:t>
            </w:r>
            <w:r w:rsidRPr="00F85F06">
              <w:rPr>
                <w:rFonts w:cstheme="minorHAnsi"/>
                <w:sz w:val="18"/>
                <w:szCs w:val="18"/>
              </w:rPr>
              <w:t>:</w:t>
            </w:r>
            <w:r w:rsidR="000A0E63">
              <w:rPr>
                <w:rFonts w:cstheme="minorHAnsi"/>
                <w:sz w:val="18"/>
                <w:szCs w:val="18"/>
              </w:rPr>
              <w:t xml:space="preserve"> </w:t>
            </w:r>
            <w:r w:rsidR="000A0E63" w:rsidRPr="000A0E63">
              <w:rPr>
                <w:rFonts w:cstheme="minorHAnsi"/>
                <w:sz w:val="18"/>
                <w:szCs w:val="18"/>
              </w:rPr>
              <w:t>This include studies describing host attributes or health related risk factors that are associated with a higher risk of mortality from the disease (e.g., comorbidities). </w:t>
            </w:r>
          </w:p>
          <w:p w14:paraId="4D92DEFB" w14:textId="77777777" w:rsidR="000A0E63" w:rsidRPr="00F85F06" w:rsidRDefault="000A0E63" w:rsidP="00F85F06">
            <w:pPr>
              <w:rPr>
                <w:rFonts w:cstheme="minorHAnsi"/>
                <w:sz w:val="18"/>
                <w:szCs w:val="18"/>
              </w:rPr>
            </w:pPr>
          </w:p>
          <w:p w14:paraId="74D4ABB3" w14:textId="14DC50CA" w:rsidR="00F85F06" w:rsidRPr="00F85F06" w:rsidRDefault="00F85F06" w:rsidP="00F85F06">
            <w:pPr>
              <w:rPr>
                <w:rFonts w:eastAsiaTheme="minorEastAsia" w:cstheme="minorHAnsi"/>
                <w:sz w:val="18"/>
                <w:szCs w:val="18"/>
              </w:rPr>
            </w:pPr>
            <w:r w:rsidRPr="00512CB7">
              <w:rPr>
                <w:rFonts w:cstheme="minorHAnsi"/>
                <w:b/>
                <w:bCs/>
                <w:sz w:val="18"/>
                <w:szCs w:val="18"/>
              </w:rPr>
              <w:t>Infection-induced Immunity</w:t>
            </w:r>
            <w:r w:rsidRPr="00F85F06">
              <w:rPr>
                <w:rFonts w:cstheme="minorHAnsi"/>
                <w:sz w:val="18"/>
                <w:szCs w:val="18"/>
              </w:rPr>
              <w:t>:</w:t>
            </w:r>
            <w:r w:rsidR="003234CC" w:rsidRPr="003234CC">
              <w:rPr>
                <w:rFonts w:ascii="Calibri" w:hAnsi="Calibri" w:cs="Calibri"/>
                <w:color w:val="000000"/>
                <w:shd w:val="clear" w:color="auto" w:fill="FFFFFF"/>
              </w:rPr>
              <w:t xml:space="preserve"> </w:t>
            </w:r>
            <w:r w:rsidR="003234CC" w:rsidRPr="003234CC">
              <w:rPr>
                <w:rFonts w:cstheme="minorHAnsi"/>
                <w:sz w:val="18"/>
                <w:szCs w:val="18"/>
              </w:rPr>
              <w:t>Studies describing infection-induced immunologic protection against reinfection. This can include studies that report the risk of reinfection, those that report neutralizing antibodies after infection to study what constitutes a robust immune response and how long it lasts. </w:t>
            </w:r>
          </w:p>
          <w:p w14:paraId="07A991D0" w14:textId="30198D26" w:rsidR="007F040C" w:rsidRPr="00F85F06" w:rsidRDefault="007F040C" w:rsidP="007F040C">
            <w:pPr>
              <w:rPr>
                <w:rFonts w:ascii="Calibri" w:eastAsia="Calibri" w:hAnsi="Calibri" w:cs="Calibri"/>
                <w:sz w:val="18"/>
                <w:szCs w:val="18"/>
              </w:rPr>
            </w:pPr>
          </w:p>
          <w:p w14:paraId="13E272CE" w14:textId="504350E2" w:rsidR="00F85F06" w:rsidRDefault="00F85F06" w:rsidP="00F85F06">
            <w:pPr>
              <w:rPr>
                <w:sz w:val="18"/>
                <w:szCs w:val="18"/>
              </w:rPr>
            </w:pPr>
            <w:r w:rsidRPr="00512CB7">
              <w:rPr>
                <w:b/>
                <w:bCs/>
                <w:sz w:val="18"/>
                <w:szCs w:val="18"/>
              </w:rPr>
              <w:t>Therapeutics</w:t>
            </w:r>
            <w:r w:rsidRPr="00F85F06">
              <w:rPr>
                <w:sz w:val="18"/>
                <w:szCs w:val="18"/>
              </w:rPr>
              <w:t xml:space="preserve">: </w:t>
            </w:r>
            <w:r w:rsidR="003234CC" w:rsidRPr="003234CC">
              <w:rPr>
                <w:sz w:val="18"/>
                <w:szCs w:val="18"/>
              </w:rPr>
              <w:t xml:space="preserve">Research that evaluates treatments for the disease in an infected host or preliminary experimental studies including </w:t>
            </w:r>
            <w:r w:rsidR="003234CC" w:rsidRPr="003234CC">
              <w:rPr>
                <w:i/>
                <w:iCs/>
                <w:sz w:val="18"/>
                <w:szCs w:val="18"/>
              </w:rPr>
              <w:t xml:space="preserve">in vitro, in vivo, </w:t>
            </w:r>
            <w:r w:rsidR="003234CC" w:rsidRPr="003234CC">
              <w:rPr>
                <w:sz w:val="18"/>
                <w:szCs w:val="18"/>
              </w:rPr>
              <w:t>or</w:t>
            </w:r>
            <w:r w:rsidR="003234CC" w:rsidRPr="003234CC">
              <w:rPr>
                <w:i/>
                <w:iCs/>
                <w:sz w:val="18"/>
                <w:szCs w:val="18"/>
              </w:rPr>
              <w:t xml:space="preserve"> in silico </w:t>
            </w:r>
            <w:r w:rsidR="003234CC" w:rsidRPr="003234CC">
              <w:rPr>
                <w:sz w:val="18"/>
                <w:szCs w:val="18"/>
              </w:rPr>
              <w:t>studies that evaluated binding of compounds to viral protein complexes. </w:t>
            </w:r>
          </w:p>
          <w:p w14:paraId="54068F97" w14:textId="77777777" w:rsidR="003234CC" w:rsidRPr="00F85F06" w:rsidRDefault="003234CC" w:rsidP="00F85F06">
            <w:pPr>
              <w:rPr>
                <w:sz w:val="18"/>
                <w:szCs w:val="18"/>
              </w:rPr>
            </w:pPr>
          </w:p>
          <w:p w14:paraId="715AF4F7" w14:textId="3B65507D" w:rsidR="00F85F06" w:rsidRDefault="00F85F06" w:rsidP="00F85F06">
            <w:pPr>
              <w:rPr>
                <w:sz w:val="18"/>
                <w:szCs w:val="18"/>
              </w:rPr>
            </w:pPr>
            <w:r w:rsidRPr="00512CB7">
              <w:rPr>
                <w:b/>
                <w:bCs/>
                <w:sz w:val="18"/>
                <w:szCs w:val="18"/>
              </w:rPr>
              <w:t>Diagnostic test accuracy</w:t>
            </w:r>
            <w:r w:rsidRPr="00F85F06">
              <w:rPr>
                <w:sz w:val="18"/>
                <w:szCs w:val="18"/>
              </w:rPr>
              <w:t xml:space="preserve">: </w:t>
            </w:r>
            <w:r w:rsidR="001A7E82" w:rsidRPr="001A7E82">
              <w:rPr>
                <w:sz w:val="18"/>
                <w:szCs w:val="18"/>
              </w:rPr>
              <w:t xml:space="preserve">Articles that describe identification of the pathogen through one or more tests: PCR, sequencing, culture, antibody and/or antigen detection assays, rapid tests, and computer assisted diagnosis. Typically these studies will provide some measure of the tests ability to correctly classify individuals that are diseased or not diseased or classify samples as the pathogen is present or not present. Measures include sensitivity, specificity, positive or negative predictive </w:t>
            </w:r>
            <w:r w:rsidR="001A7E82" w:rsidRPr="001A7E82">
              <w:rPr>
                <w:sz w:val="18"/>
                <w:szCs w:val="18"/>
              </w:rPr>
              <w:lastRenderedPageBreak/>
              <w:t>value, ROC curves, agreement between tests etc. They can be separated by test category and whether it is detection (e.g., wastewater monitoring) or diagnostic (e.g., to diagnose an infection in a human or animal. </w:t>
            </w:r>
          </w:p>
          <w:p w14:paraId="4A3C8FBF" w14:textId="77777777" w:rsidR="001A7E82" w:rsidRPr="00F85F06" w:rsidRDefault="001A7E82" w:rsidP="00F85F06">
            <w:pPr>
              <w:rPr>
                <w:sz w:val="18"/>
                <w:szCs w:val="18"/>
              </w:rPr>
            </w:pPr>
          </w:p>
          <w:p w14:paraId="4974A768" w14:textId="0FA548AC" w:rsidR="00F85F06" w:rsidRDefault="00F85F06" w:rsidP="00F85F06">
            <w:pPr>
              <w:rPr>
                <w:sz w:val="18"/>
                <w:szCs w:val="18"/>
              </w:rPr>
            </w:pPr>
            <w:r w:rsidRPr="00512CB7">
              <w:rPr>
                <w:b/>
                <w:bCs/>
                <w:sz w:val="18"/>
                <w:szCs w:val="18"/>
              </w:rPr>
              <w:t>Genomics and structural characterization:</w:t>
            </w:r>
            <w:r w:rsidR="00933907">
              <w:rPr>
                <w:sz w:val="18"/>
                <w:szCs w:val="18"/>
              </w:rPr>
              <w:t xml:space="preserve"> </w:t>
            </w:r>
            <w:r w:rsidR="00933907" w:rsidRPr="00933907">
              <w:rPr>
                <w:sz w:val="18"/>
                <w:szCs w:val="18"/>
              </w:rPr>
              <w:t xml:space="preserve">Studies that report phylogenetic analyses and mutations. This can include studies that describe whole genome sequencing to identify large deletions and </w:t>
            </w:r>
            <w:r w:rsidR="00933907" w:rsidRPr="00933907">
              <w:rPr>
                <w:i/>
                <w:iCs/>
                <w:sz w:val="18"/>
                <w:szCs w:val="18"/>
              </w:rPr>
              <w:t>in silico</w:t>
            </w:r>
            <w:r w:rsidR="00933907" w:rsidRPr="00933907">
              <w:rPr>
                <w:sz w:val="18"/>
                <w:szCs w:val="18"/>
              </w:rPr>
              <w:t xml:space="preserve"> studies that predict changes in the structure of the [PATHOGEN] due to the mutations and its implications. </w:t>
            </w:r>
            <w:r w:rsidR="00933907">
              <w:rPr>
                <w:sz w:val="18"/>
                <w:szCs w:val="18"/>
              </w:rPr>
              <w:t>Also, r</w:t>
            </w:r>
            <w:r w:rsidR="00933907" w:rsidRPr="00933907">
              <w:rPr>
                <w:sz w:val="18"/>
                <w:szCs w:val="18"/>
              </w:rPr>
              <w:t>esearch that describes protein-inhibitor interactions such as binding affinity between an inhibitor and a potential antiviral target or studies. </w:t>
            </w:r>
            <w:r w:rsidR="00933907">
              <w:rPr>
                <w:sz w:val="18"/>
                <w:szCs w:val="18"/>
              </w:rPr>
              <w:t xml:space="preserve"> </w:t>
            </w:r>
          </w:p>
          <w:p w14:paraId="37EF0AEF" w14:textId="77777777" w:rsidR="00933907" w:rsidRPr="00F85F06" w:rsidRDefault="00933907" w:rsidP="00F85F06">
            <w:pPr>
              <w:rPr>
                <w:sz w:val="18"/>
                <w:szCs w:val="18"/>
              </w:rPr>
            </w:pPr>
          </w:p>
          <w:p w14:paraId="1B472E67" w14:textId="23D58BE5" w:rsidR="00F85F06" w:rsidRPr="00B22E26" w:rsidRDefault="00F85F06" w:rsidP="00F85F06">
            <w:pPr>
              <w:rPr>
                <w:sz w:val="18"/>
                <w:szCs w:val="18"/>
              </w:rPr>
            </w:pPr>
            <w:r w:rsidRPr="00512CB7">
              <w:rPr>
                <w:b/>
                <w:bCs/>
                <w:sz w:val="18"/>
                <w:szCs w:val="18"/>
              </w:rPr>
              <w:t>Emergence and spread:</w:t>
            </w:r>
            <w:r w:rsidR="0008147F" w:rsidRPr="0008147F">
              <w:rPr>
                <w:rFonts w:ascii="Calibri" w:hAnsi="Calibri" w:cs="Calibri"/>
                <w:color w:val="000000"/>
                <w:shd w:val="clear" w:color="auto" w:fill="FFFFFF"/>
              </w:rPr>
              <w:t xml:space="preserve"> </w:t>
            </w:r>
            <w:r w:rsidR="0008147F" w:rsidRPr="0008147F">
              <w:rPr>
                <w:sz w:val="18"/>
                <w:szCs w:val="18"/>
              </w:rPr>
              <w:t xml:space="preserve">Articles that report estimates of susceptibility in the population, estimates of spread, growth rate, models that extrapolate wastewater surveillance data and ecological niche modelling. For example, forecasting models that predict trend in cases, models that investigate impact of importation of disease, and studies on first or initial detection of a pathogen (e.g. clinical diagnosis vs. </w:t>
            </w:r>
            <w:r w:rsidR="0008147F" w:rsidRPr="00B22E26">
              <w:rPr>
                <w:sz w:val="18"/>
                <w:szCs w:val="18"/>
              </w:rPr>
              <w:t>wastewater). </w:t>
            </w:r>
          </w:p>
          <w:p w14:paraId="33D028DC" w14:textId="77777777" w:rsidR="0008147F" w:rsidRPr="00B22E26" w:rsidRDefault="0008147F" w:rsidP="00F85F06">
            <w:pPr>
              <w:rPr>
                <w:sz w:val="18"/>
                <w:szCs w:val="18"/>
              </w:rPr>
            </w:pPr>
          </w:p>
          <w:p w14:paraId="14CBF54B" w14:textId="55163DF0" w:rsidR="00F85F06" w:rsidRPr="00B22E26" w:rsidRDefault="00F85F06" w:rsidP="00F85F06">
            <w:pPr>
              <w:rPr>
                <w:rStyle w:val="normaltextrun"/>
                <w:rFonts w:ascii="Calibri" w:hAnsi="Calibri" w:cs="Calibri"/>
                <w:color w:val="000000"/>
                <w:sz w:val="18"/>
                <w:szCs w:val="18"/>
                <w:shd w:val="clear" w:color="auto" w:fill="FFFFFF"/>
              </w:rPr>
            </w:pPr>
            <w:r w:rsidRPr="00512CB7">
              <w:rPr>
                <w:b/>
                <w:bCs/>
                <w:sz w:val="18"/>
                <w:szCs w:val="18"/>
              </w:rPr>
              <w:t>Infection, prevention and control</w:t>
            </w:r>
            <w:r w:rsidRPr="00B22E26">
              <w:rPr>
                <w:sz w:val="18"/>
                <w:szCs w:val="18"/>
              </w:rPr>
              <w:t>:</w:t>
            </w:r>
            <w:r w:rsidR="006D0D1B" w:rsidRPr="00B22E26">
              <w:rPr>
                <w:rStyle w:val="Heading1Char"/>
                <w:rFonts w:ascii="Calibri" w:hAnsi="Calibri" w:cs="Calibri"/>
                <w:color w:val="000000"/>
                <w:sz w:val="18"/>
                <w:szCs w:val="18"/>
                <w:shd w:val="clear" w:color="auto" w:fill="FFFFFF"/>
              </w:rPr>
              <w:t xml:space="preserve"> </w:t>
            </w:r>
            <w:r w:rsidR="006D0D1B" w:rsidRPr="00B22E26">
              <w:rPr>
                <w:rStyle w:val="normaltextrun"/>
                <w:rFonts w:ascii="Calibri" w:hAnsi="Calibri" w:cs="Calibri"/>
                <w:color w:val="000000"/>
                <w:sz w:val="18"/>
                <w:szCs w:val="18"/>
                <w:shd w:val="clear" w:color="auto" w:fill="FFFFFF"/>
              </w:rPr>
              <w:t xml:space="preserve">Studies that reported the evaluation of any </w:t>
            </w:r>
            <w:r w:rsidR="006D0D1B" w:rsidRPr="00B22E26">
              <w:rPr>
                <w:rStyle w:val="findhit"/>
                <w:rFonts w:ascii="Calibri" w:hAnsi="Calibri" w:cs="Calibri"/>
                <w:color w:val="000000"/>
                <w:sz w:val="18"/>
                <w:szCs w:val="18"/>
              </w:rPr>
              <w:t>infec</w:t>
            </w:r>
            <w:r w:rsidR="006D0D1B" w:rsidRPr="00B22E26">
              <w:rPr>
                <w:rStyle w:val="normaltextrun"/>
                <w:rFonts w:ascii="Calibri" w:hAnsi="Calibri" w:cs="Calibri"/>
                <w:color w:val="000000"/>
                <w:sz w:val="18"/>
                <w:szCs w:val="18"/>
                <w:shd w:val="clear" w:color="auto" w:fill="FFFFFF"/>
              </w:rPr>
              <w:t xml:space="preserve">tion, prevention and control methods in a healthcare setting, home or community. </w:t>
            </w:r>
            <w:r w:rsidR="00B22E26" w:rsidRPr="00B22E26">
              <w:rPr>
                <w:rStyle w:val="normaltextrun"/>
                <w:rFonts w:ascii="Calibri" w:hAnsi="Calibri" w:cs="Calibri"/>
                <w:color w:val="000000"/>
                <w:sz w:val="18"/>
                <w:szCs w:val="18"/>
                <w:shd w:val="clear" w:color="auto" w:fill="FFFFFF"/>
              </w:rPr>
              <w:t>Also, studies that reported preliminary or experimental data on how well an intervention (e.g. dis</w:t>
            </w:r>
            <w:r w:rsidR="00B22E26" w:rsidRPr="00B22E26">
              <w:rPr>
                <w:rStyle w:val="findhit"/>
                <w:rFonts w:ascii="Calibri" w:hAnsi="Calibri" w:cs="Calibri"/>
                <w:color w:val="000000"/>
                <w:sz w:val="18"/>
                <w:szCs w:val="18"/>
                <w:shd w:val="clear" w:color="auto" w:fill="FFFFFF"/>
              </w:rPr>
              <w:t>infec</w:t>
            </w:r>
            <w:r w:rsidR="00B22E26" w:rsidRPr="00B22E26">
              <w:rPr>
                <w:rStyle w:val="normaltextrun"/>
                <w:rFonts w:ascii="Calibri" w:hAnsi="Calibri" w:cs="Calibri"/>
                <w:color w:val="000000"/>
                <w:sz w:val="18"/>
                <w:szCs w:val="18"/>
                <w:shd w:val="clear" w:color="auto" w:fill="FFFFFF"/>
              </w:rPr>
              <w:t xml:space="preserve">tant) could work under controlled conditions.  This could include </w:t>
            </w:r>
            <w:r w:rsidR="00B22E26" w:rsidRPr="00B22E26">
              <w:rPr>
                <w:rStyle w:val="normaltextrun"/>
                <w:rFonts w:ascii="Calibri" w:hAnsi="Calibri" w:cs="Calibri"/>
                <w:i/>
                <w:iCs/>
                <w:color w:val="000000"/>
                <w:sz w:val="18"/>
                <w:szCs w:val="18"/>
                <w:shd w:val="clear" w:color="auto" w:fill="FFFFFF"/>
              </w:rPr>
              <w:t>in vitro</w:t>
            </w:r>
            <w:r w:rsidR="00B22E26" w:rsidRPr="00B22E26">
              <w:rPr>
                <w:rStyle w:val="normaltextrun"/>
                <w:rFonts w:ascii="Calibri" w:hAnsi="Calibri" w:cs="Calibri"/>
                <w:color w:val="000000"/>
                <w:sz w:val="18"/>
                <w:szCs w:val="18"/>
                <w:shd w:val="clear" w:color="auto" w:fill="FFFFFF"/>
              </w:rPr>
              <w:t xml:space="preserve"> studies evaluating effectiveness of intervention on pathogen inactivation such as hand sanitizers, ultraviolet-C whole room dis</w:t>
            </w:r>
            <w:r w:rsidR="00B22E26" w:rsidRPr="00B22E26">
              <w:rPr>
                <w:rStyle w:val="findhit"/>
                <w:rFonts w:ascii="Calibri" w:hAnsi="Calibri" w:cs="Calibri"/>
                <w:color w:val="000000"/>
                <w:sz w:val="18"/>
                <w:szCs w:val="18"/>
                <w:shd w:val="clear" w:color="auto" w:fill="FFFFFF"/>
              </w:rPr>
              <w:t>infec</w:t>
            </w:r>
            <w:r w:rsidR="00B22E26" w:rsidRPr="00B22E26">
              <w:rPr>
                <w:rStyle w:val="normaltextrun"/>
                <w:rFonts w:ascii="Calibri" w:hAnsi="Calibri" w:cs="Calibri"/>
                <w:color w:val="000000"/>
                <w:sz w:val="18"/>
                <w:szCs w:val="18"/>
                <w:shd w:val="clear" w:color="auto" w:fill="FFFFFF"/>
              </w:rPr>
              <w:t xml:space="preserve">tion and heat or </w:t>
            </w:r>
            <w:r w:rsidR="00B22E26" w:rsidRPr="00B22E26">
              <w:rPr>
                <w:rStyle w:val="normaltextrun"/>
                <w:rFonts w:ascii="Calibri" w:hAnsi="Calibri" w:cs="Calibri"/>
                <w:i/>
                <w:iCs/>
                <w:color w:val="000000"/>
                <w:sz w:val="18"/>
                <w:szCs w:val="18"/>
                <w:shd w:val="clear" w:color="auto" w:fill="FFFFFF"/>
              </w:rPr>
              <w:t xml:space="preserve">in silico </w:t>
            </w:r>
            <w:r w:rsidR="00B22E26" w:rsidRPr="00B22E26">
              <w:rPr>
                <w:rStyle w:val="normaltextrun"/>
                <w:rFonts w:ascii="Calibri" w:hAnsi="Calibri" w:cs="Calibri"/>
                <w:color w:val="000000"/>
                <w:sz w:val="18"/>
                <w:szCs w:val="18"/>
                <w:shd w:val="clear" w:color="auto" w:fill="FFFFFF"/>
              </w:rPr>
              <w:t>simulation studies.</w:t>
            </w:r>
          </w:p>
          <w:p w14:paraId="7706D372" w14:textId="77777777" w:rsidR="00B22E26" w:rsidRPr="00F85F06" w:rsidRDefault="00B22E26" w:rsidP="00F85F06">
            <w:pPr>
              <w:rPr>
                <w:sz w:val="18"/>
                <w:szCs w:val="18"/>
              </w:rPr>
            </w:pPr>
          </w:p>
          <w:p w14:paraId="12C41E6E" w14:textId="134722C2" w:rsidR="00F85F06" w:rsidRDefault="00F85F06" w:rsidP="00F85F06">
            <w:pPr>
              <w:rPr>
                <w:sz w:val="18"/>
                <w:szCs w:val="18"/>
              </w:rPr>
            </w:pPr>
            <w:r w:rsidRPr="00512CB7">
              <w:rPr>
                <w:b/>
                <w:bCs/>
                <w:sz w:val="18"/>
                <w:szCs w:val="18"/>
              </w:rPr>
              <w:t>Public health measures</w:t>
            </w:r>
            <w:r>
              <w:rPr>
                <w:sz w:val="18"/>
                <w:szCs w:val="18"/>
              </w:rPr>
              <w:t>:</w:t>
            </w:r>
            <w:r w:rsidR="00C87E02">
              <w:rPr>
                <w:sz w:val="18"/>
                <w:szCs w:val="18"/>
              </w:rPr>
              <w:t xml:space="preserve"> </w:t>
            </w:r>
            <w:r w:rsidR="00C87E02" w:rsidRPr="00C87E02">
              <w:rPr>
                <w:sz w:val="18"/>
                <w:szCs w:val="18"/>
              </w:rPr>
              <w:t>Studies that evaluate or describe a non-medical intervention to reduce the spread of disease. This can include isolation, quarantine, contact tracing, hand hygiene, masking, and travel restrictions. Many of these will be predictive models, but it is possible to have both experimental and observational evidence that contributes to this foci.  </w:t>
            </w:r>
            <w:r>
              <w:rPr>
                <w:sz w:val="18"/>
                <w:szCs w:val="18"/>
              </w:rPr>
              <w:t xml:space="preserve"> </w:t>
            </w:r>
          </w:p>
          <w:p w14:paraId="229E77E9" w14:textId="77777777" w:rsidR="00C87E02" w:rsidRPr="00F85F06" w:rsidRDefault="00C87E02" w:rsidP="00F85F06">
            <w:pPr>
              <w:rPr>
                <w:sz w:val="18"/>
                <w:szCs w:val="18"/>
              </w:rPr>
            </w:pPr>
          </w:p>
          <w:p w14:paraId="08D01A03" w14:textId="65118016" w:rsidR="00F85F06" w:rsidRPr="00F85F06" w:rsidRDefault="00F85F06" w:rsidP="00F85F06">
            <w:pPr>
              <w:rPr>
                <w:sz w:val="18"/>
                <w:szCs w:val="18"/>
              </w:rPr>
            </w:pPr>
            <w:r w:rsidRPr="00512CB7">
              <w:rPr>
                <w:b/>
                <w:bCs/>
                <w:sz w:val="18"/>
                <w:szCs w:val="18"/>
              </w:rPr>
              <w:t xml:space="preserve">Knowledge, attitudes and behaviors: </w:t>
            </w:r>
            <w:r w:rsidR="00C87E02" w:rsidRPr="00C87E02">
              <w:rPr>
                <w:sz w:val="18"/>
                <w:szCs w:val="18"/>
              </w:rPr>
              <w:t xml:space="preserve">Studies that evaluated the knowledge, attitudes, and behaviours of the population about the disease, its prevention (including vaccination) and managing the disease. This can include </w:t>
            </w:r>
            <w:r w:rsidR="00C87E02" w:rsidRPr="00C87E02">
              <w:rPr>
                <w:sz w:val="18"/>
                <w:szCs w:val="18"/>
              </w:rPr>
              <w:lastRenderedPageBreak/>
              <w:t>knowledge, intention and motivation to vaccinate, attitudes towards the disease and public health measures, behaviours to reduce risk. Included within this category are internet trend analyses (analysis of tweets and opinions and public interest on the disease via social media data or Google Trend analysis), but these could also be their own sub-category. </w:t>
            </w:r>
          </w:p>
          <w:p w14:paraId="5A4A9DB6" w14:textId="77777777" w:rsidR="00F85F06" w:rsidRPr="00F85F06" w:rsidRDefault="00F85F06" w:rsidP="00F85F06">
            <w:pPr>
              <w:rPr>
                <w:sz w:val="18"/>
                <w:szCs w:val="18"/>
              </w:rPr>
            </w:pPr>
          </w:p>
          <w:p w14:paraId="60CBFB64" w14:textId="77777777" w:rsidR="007F040C" w:rsidRDefault="007F040C" w:rsidP="007F040C">
            <w:pPr>
              <w:rPr>
                <w:rFonts w:eastAsiaTheme="minorEastAsia"/>
                <w:sz w:val="18"/>
                <w:szCs w:val="18"/>
              </w:rPr>
            </w:pPr>
          </w:p>
          <w:p w14:paraId="41467EDC" w14:textId="65EC5501" w:rsidR="007F040C" w:rsidRDefault="007F040C" w:rsidP="007F040C">
            <w:pPr>
              <w:rPr>
                <w:rFonts w:ascii="Calibri" w:eastAsia="Calibri" w:hAnsi="Calibri" w:cs="Calibri"/>
                <w:color w:val="000000" w:themeColor="text1"/>
                <w:sz w:val="18"/>
                <w:szCs w:val="18"/>
              </w:rPr>
            </w:pPr>
          </w:p>
        </w:tc>
      </w:tr>
      <w:tr w:rsidR="007F040C" w14:paraId="372BD586" w14:textId="77777777" w:rsidTr="4BD38027">
        <w:trPr>
          <w:trHeight w:val="300"/>
        </w:trPr>
        <w:tc>
          <w:tcPr>
            <w:tcW w:w="562" w:type="dxa"/>
          </w:tcPr>
          <w:p w14:paraId="3D83F587" w14:textId="77777777" w:rsidR="007F040C" w:rsidRDefault="00DE082C" w:rsidP="007F040C">
            <w:pPr>
              <w:rPr>
                <w:rFonts w:ascii="Calibri" w:eastAsia="Calibri" w:hAnsi="Calibri" w:cs="Calibri"/>
                <w:color w:val="000000" w:themeColor="text1"/>
              </w:rPr>
            </w:pPr>
            <w:r>
              <w:rPr>
                <w:rFonts w:ascii="Calibri" w:eastAsia="Calibri" w:hAnsi="Calibri" w:cs="Calibri"/>
                <w:color w:val="000000" w:themeColor="text1"/>
              </w:rPr>
              <w:lastRenderedPageBreak/>
              <w:t>31</w:t>
            </w:r>
            <w:r w:rsidR="00E07629">
              <w:rPr>
                <w:rFonts w:ascii="Calibri" w:eastAsia="Calibri" w:hAnsi="Calibri" w:cs="Calibri"/>
                <w:color w:val="000000" w:themeColor="text1"/>
              </w:rPr>
              <w:t xml:space="preserve"> and </w:t>
            </w:r>
          </w:p>
          <w:p w14:paraId="2B3C49AC" w14:textId="135E37F4" w:rsidR="00E07629" w:rsidRDefault="00E07629" w:rsidP="007F040C">
            <w:pPr>
              <w:rPr>
                <w:rFonts w:ascii="Calibri" w:eastAsia="Calibri" w:hAnsi="Calibri" w:cs="Calibri"/>
                <w:color w:val="000000" w:themeColor="text1"/>
              </w:rPr>
            </w:pPr>
            <w:r>
              <w:rPr>
                <w:rFonts w:ascii="Calibri" w:eastAsia="Calibri" w:hAnsi="Calibri" w:cs="Calibri"/>
                <w:color w:val="000000" w:themeColor="text1"/>
              </w:rPr>
              <w:t>32</w:t>
            </w:r>
          </w:p>
        </w:tc>
        <w:tc>
          <w:tcPr>
            <w:tcW w:w="2400" w:type="dxa"/>
          </w:tcPr>
          <w:p w14:paraId="3C64ECA2" w14:textId="1F41BF4A" w:rsidR="007F040C" w:rsidRDefault="007F040C" w:rsidP="007F040C">
            <w:pPr>
              <w:rPr>
                <w:rFonts w:eastAsia="Gadugi"/>
                <w:color w:val="000000" w:themeColor="text1"/>
                <w:lang w:val="en-CA"/>
              </w:rPr>
            </w:pPr>
            <w:r w:rsidRPr="11BC488D">
              <w:rPr>
                <w:rFonts w:eastAsia="Gadugi"/>
                <w:color w:val="000000" w:themeColor="text1"/>
                <w:lang w:val="en-CA"/>
              </w:rPr>
              <w:t>Did authors report reasons why a meta-analysis was not conducted?</w:t>
            </w:r>
          </w:p>
        </w:tc>
        <w:tc>
          <w:tcPr>
            <w:tcW w:w="3270" w:type="dxa"/>
          </w:tcPr>
          <w:p w14:paraId="460D018E" w14:textId="0E4B0A6A" w:rsidR="007F040C" w:rsidRDefault="007F040C" w:rsidP="007F040C">
            <w:pPr>
              <w:pStyle w:val="ListParagraph"/>
              <w:numPr>
                <w:ilvl w:val="0"/>
                <w:numId w:val="59"/>
              </w:numPr>
              <w:spacing w:line="259" w:lineRule="auto"/>
              <w:rPr>
                <w:rFonts w:ascii="Calibri" w:eastAsia="Calibri" w:hAnsi="Calibri" w:cs="Calibri"/>
                <w:color w:val="000000" w:themeColor="text1"/>
              </w:rPr>
            </w:pPr>
            <w:r w:rsidRPr="11BC488D">
              <w:rPr>
                <w:rFonts w:ascii="Calibri" w:eastAsia="Calibri" w:hAnsi="Calibri" w:cs="Calibri"/>
                <w:color w:val="000000" w:themeColor="text1"/>
              </w:rPr>
              <w:t xml:space="preserve">Yes </w:t>
            </w:r>
          </w:p>
          <w:p w14:paraId="67932E16" w14:textId="3168E393" w:rsidR="007F040C" w:rsidRDefault="007F040C" w:rsidP="007F040C">
            <w:pPr>
              <w:pStyle w:val="ListParagraph"/>
              <w:numPr>
                <w:ilvl w:val="2"/>
                <w:numId w:val="59"/>
              </w:numPr>
              <w:spacing w:line="259" w:lineRule="auto"/>
              <w:rPr>
                <w:rFonts w:ascii="Calibri" w:eastAsia="Calibri" w:hAnsi="Calibri" w:cs="Calibri"/>
                <w:color w:val="000000" w:themeColor="text1"/>
              </w:rPr>
            </w:pPr>
            <w:r w:rsidRPr="11BC488D">
              <w:rPr>
                <w:rFonts w:ascii="Calibri" w:eastAsia="Calibri" w:hAnsi="Calibri" w:cs="Calibri"/>
                <w:color w:val="000000" w:themeColor="text1"/>
              </w:rPr>
              <w:t>Insufficient data</w:t>
            </w:r>
          </w:p>
          <w:p w14:paraId="7A5076D9" w14:textId="2B9A44F2" w:rsidR="007F040C" w:rsidRDefault="007F040C" w:rsidP="007F040C">
            <w:pPr>
              <w:pStyle w:val="ListParagraph"/>
              <w:numPr>
                <w:ilvl w:val="0"/>
                <w:numId w:val="40"/>
              </w:numPr>
              <w:spacing w:line="259" w:lineRule="auto"/>
              <w:rPr>
                <w:rFonts w:ascii="Calibri" w:eastAsia="Calibri" w:hAnsi="Calibri" w:cs="Calibri"/>
                <w:color w:val="000000" w:themeColor="text1"/>
              </w:rPr>
            </w:pPr>
            <w:r w:rsidRPr="11BC488D">
              <w:rPr>
                <w:rFonts w:ascii="Calibri" w:eastAsia="Calibri" w:hAnsi="Calibri" w:cs="Calibri"/>
                <w:color w:val="000000" w:themeColor="text1"/>
              </w:rPr>
              <w:t>No tools available</w:t>
            </w:r>
          </w:p>
          <w:p w14:paraId="5B7FDE8D" w14:textId="545FB427" w:rsidR="007F040C" w:rsidRDefault="007F040C" w:rsidP="007F040C">
            <w:pPr>
              <w:pStyle w:val="ListParagraph"/>
              <w:numPr>
                <w:ilvl w:val="0"/>
                <w:numId w:val="40"/>
              </w:numPr>
              <w:spacing w:line="259" w:lineRule="auto"/>
              <w:rPr>
                <w:rFonts w:ascii="Calibri" w:eastAsia="Calibri" w:hAnsi="Calibri" w:cs="Calibri"/>
                <w:color w:val="000000" w:themeColor="text1"/>
              </w:rPr>
            </w:pPr>
            <w:r w:rsidRPr="11BC488D">
              <w:rPr>
                <w:rFonts w:ascii="Calibri" w:eastAsia="Calibri" w:hAnsi="Calibri" w:cs="Calibri"/>
                <w:color w:val="000000" w:themeColor="text1"/>
              </w:rPr>
              <w:t>Heterogeneity</w:t>
            </w:r>
          </w:p>
          <w:p w14:paraId="1D3E3905" w14:textId="253C2E9C" w:rsidR="007F040C" w:rsidRDefault="007F040C" w:rsidP="007F040C">
            <w:pPr>
              <w:pStyle w:val="ListParagraph"/>
              <w:numPr>
                <w:ilvl w:val="0"/>
                <w:numId w:val="40"/>
              </w:numPr>
              <w:spacing w:line="259" w:lineRule="auto"/>
              <w:rPr>
                <w:rFonts w:ascii="Calibri" w:eastAsia="Calibri" w:hAnsi="Calibri" w:cs="Calibri"/>
                <w:color w:val="000000" w:themeColor="text1"/>
              </w:rPr>
            </w:pPr>
            <w:r w:rsidRPr="1B0A99C7">
              <w:rPr>
                <w:rFonts w:ascii="Calibri" w:eastAsia="Calibri" w:hAnsi="Calibri" w:cs="Calibri"/>
                <w:color w:val="000000" w:themeColor="text1"/>
              </w:rPr>
              <w:t>Other (___TXT___)</w:t>
            </w:r>
          </w:p>
          <w:p w14:paraId="23091252" w14:textId="2F76FB67" w:rsidR="007F040C" w:rsidRDefault="007F040C" w:rsidP="007F040C">
            <w:pPr>
              <w:pStyle w:val="ListParagraph"/>
              <w:numPr>
                <w:ilvl w:val="0"/>
                <w:numId w:val="41"/>
              </w:numPr>
              <w:spacing w:line="259" w:lineRule="auto"/>
              <w:rPr>
                <w:rFonts w:ascii="Calibri" w:eastAsia="Calibri" w:hAnsi="Calibri" w:cs="Calibri"/>
                <w:color w:val="000000" w:themeColor="text1"/>
              </w:rPr>
            </w:pPr>
            <w:r w:rsidRPr="526932E2">
              <w:rPr>
                <w:rFonts w:ascii="Calibri" w:eastAsia="Calibri" w:hAnsi="Calibri" w:cs="Calibri"/>
                <w:color w:val="000000" w:themeColor="text1"/>
              </w:rPr>
              <w:t>Not reported</w:t>
            </w:r>
          </w:p>
          <w:p w14:paraId="4DB5AB27" w14:textId="2563D5CC" w:rsidR="7DE931A2" w:rsidRDefault="7DE931A2" w:rsidP="4C70FACD">
            <w:pPr>
              <w:pStyle w:val="ListParagraph"/>
              <w:numPr>
                <w:ilvl w:val="0"/>
                <w:numId w:val="41"/>
              </w:numPr>
              <w:spacing w:line="259" w:lineRule="auto"/>
              <w:rPr>
                <w:rFonts w:ascii="Calibri" w:eastAsia="Calibri" w:hAnsi="Calibri" w:cs="Calibri"/>
                <w:color w:val="000000" w:themeColor="text1"/>
              </w:rPr>
            </w:pPr>
            <w:r w:rsidRPr="633F3210">
              <w:rPr>
                <w:rFonts w:ascii="Calibri" w:eastAsia="Calibri" w:hAnsi="Calibri" w:cs="Calibri"/>
                <w:color w:val="000000" w:themeColor="text1"/>
              </w:rPr>
              <w:t>N/A-scoping review</w:t>
            </w:r>
          </w:p>
          <w:p w14:paraId="0D2ED8BA" w14:textId="1D4A9BE7" w:rsidR="007F040C" w:rsidRDefault="007F040C" w:rsidP="007F040C">
            <w:pPr>
              <w:pStyle w:val="ListParagraph"/>
              <w:numPr>
                <w:ilvl w:val="0"/>
                <w:numId w:val="41"/>
              </w:numPr>
              <w:rPr>
                <w:rFonts w:ascii="Calibri" w:eastAsia="Calibri" w:hAnsi="Calibri" w:cs="Calibri"/>
                <w:color w:val="000000" w:themeColor="text1"/>
              </w:rPr>
            </w:pPr>
            <w:r w:rsidRPr="633F3210">
              <w:rPr>
                <w:rFonts w:ascii="Calibri" w:eastAsia="Calibri" w:hAnsi="Calibri" w:cs="Calibri"/>
                <w:color w:val="000000" w:themeColor="text1"/>
              </w:rPr>
              <w:t>N/A- meta analysis conducted</w:t>
            </w:r>
          </w:p>
        </w:tc>
        <w:tc>
          <w:tcPr>
            <w:tcW w:w="3686" w:type="dxa"/>
          </w:tcPr>
          <w:p w14:paraId="7C845649" w14:textId="1182139A" w:rsidR="007F040C" w:rsidRDefault="007F040C" w:rsidP="007F040C">
            <w:pPr>
              <w:rPr>
                <w:rFonts w:ascii="Calibri" w:eastAsia="Calibri" w:hAnsi="Calibri" w:cs="Calibri"/>
              </w:rPr>
            </w:pPr>
            <w:r w:rsidRPr="11BC488D">
              <w:rPr>
                <w:rFonts w:ascii="Calibri" w:eastAsia="Calibri" w:hAnsi="Calibri" w:cs="Calibri"/>
              </w:rPr>
              <w:t>Select yes if authors indicated a meta-analysis was conducted.</w:t>
            </w:r>
          </w:p>
          <w:p w14:paraId="50FB8BEE" w14:textId="023BE5D6" w:rsidR="007F040C" w:rsidRDefault="007F040C" w:rsidP="007F040C">
            <w:pPr>
              <w:rPr>
                <w:rFonts w:ascii="Calibri" w:eastAsia="Calibri" w:hAnsi="Calibri" w:cs="Calibri"/>
                <w:color w:val="000000" w:themeColor="text1"/>
              </w:rPr>
            </w:pPr>
          </w:p>
        </w:tc>
      </w:tr>
      <w:tr w:rsidR="007F040C" w14:paraId="360790B8" w14:textId="77777777" w:rsidTr="4BD38027">
        <w:trPr>
          <w:trHeight w:val="300"/>
        </w:trPr>
        <w:tc>
          <w:tcPr>
            <w:tcW w:w="562" w:type="dxa"/>
          </w:tcPr>
          <w:p w14:paraId="507A0F75" w14:textId="77777777" w:rsidR="007F040C" w:rsidRDefault="0046502A" w:rsidP="007F040C">
            <w:pPr>
              <w:rPr>
                <w:rFonts w:eastAsia="Gadugi"/>
                <w:color w:val="212121"/>
                <w:lang w:val="en-CA"/>
              </w:rPr>
            </w:pPr>
            <w:r>
              <w:rPr>
                <w:rFonts w:eastAsia="Gadugi"/>
                <w:color w:val="212121"/>
                <w:lang w:val="en-CA"/>
              </w:rPr>
              <w:t>3</w:t>
            </w:r>
            <w:r w:rsidR="00E07629">
              <w:rPr>
                <w:rFonts w:eastAsia="Gadugi"/>
                <w:color w:val="212121"/>
                <w:lang w:val="en-CA"/>
              </w:rPr>
              <w:t>3</w:t>
            </w:r>
          </w:p>
          <w:p w14:paraId="305226DD" w14:textId="77777777" w:rsidR="00E07629" w:rsidRDefault="00E07629" w:rsidP="007F040C">
            <w:pPr>
              <w:rPr>
                <w:rFonts w:eastAsia="Gadugi"/>
                <w:color w:val="212121"/>
                <w:lang w:val="en-CA"/>
              </w:rPr>
            </w:pPr>
            <w:r>
              <w:rPr>
                <w:rFonts w:eastAsia="Gadugi"/>
                <w:color w:val="212121"/>
                <w:lang w:val="en-CA"/>
              </w:rPr>
              <w:t xml:space="preserve">and </w:t>
            </w:r>
          </w:p>
          <w:p w14:paraId="7FF96817" w14:textId="22749B2B" w:rsidR="00E07629" w:rsidRPr="2486100A" w:rsidRDefault="00E07629" w:rsidP="007F040C">
            <w:pPr>
              <w:rPr>
                <w:rFonts w:eastAsia="Gadugi"/>
                <w:color w:val="212121"/>
                <w:lang w:val="en-CA"/>
              </w:rPr>
            </w:pPr>
            <w:r>
              <w:rPr>
                <w:rFonts w:eastAsia="Gadugi"/>
                <w:color w:val="212121"/>
                <w:lang w:val="en-CA"/>
              </w:rPr>
              <w:t>34</w:t>
            </w:r>
          </w:p>
        </w:tc>
        <w:tc>
          <w:tcPr>
            <w:tcW w:w="2400" w:type="dxa"/>
          </w:tcPr>
          <w:p w14:paraId="6C72BE20" w14:textId="3C9B4784" w:rsidR="007F040C" w:rsidRDefault="007F040C" w:rsidP="007F040C">
            <w:pPr>
              <w:rPr>
                <w:rFonts w:eastAsia="Gadugi"/>
                <w:color w:val="212121"/>
                <w:lang w:val="en-CA"/>
              </w:rPr>
            </w:pPr>
            <w:r w:rsidRPr="29C41E14">
              <w:rPr>
                <w:rFonts w:eastAsia="Gadugi"/>
                <w:color w:val="212121"/>
                <w:lang w:val="en-CA"/>
              </w:rPr>
              <w:t xml:space="preserve">Did the study report any limitations </w:t>
            </w:r>
            <w:r>
              <w:rPr>
                <w:rFonts w:eastAsia="Gadugi"/>
                <w:color w:val="212121"/>
                <w:lang w:val="en-CA"/>
              </w:rPr>
              <w:t>of the evidence in the review or review process?</w:t>
            </w:r>
          </w:p>
          <w:p w14:paraId="077EC509" w14:textId="58474CC0" w:rsidR="007F040C" w:rsidRDefault="007F040C" w:rsidP="007F040C">
            <w:pPr>
              <w:rPr>
                <w:rFonts w:ascii="Calibri" w:eastAsia="Calibri" w:hAnsi="Calibri" w:cs="Calibri"/>
                <w:color w:val="000000" w:themeColor="text1"/>
              </w:rPr>
            </w:pPr>
          </w:p>
        </w:tc>
        <w:tc>
          <w:tcPr>
            <w:tcW w:w="3270" w:type="dxa"/>
          </w:tcPr>
          <w:p w14:paraId="723B7C40" w14:textId="55A1CA4F" w:rsidR="007F040C" w:rsidRDefault="007F040C" w:rsidP="007F040C">
            <w:pPr>
              <w:pStyle w:val="ListParagraph"/>
              <w:numPr>
                <w:ilvl w:val="0"/>
                <w:numId w:val="59"/>
              </w:numPr>
              <w:rPr>
                <w:rFonts w:ascii="Calibri" w:eastAsia="Calibri" w:hAnsi="Calibri" w:cs="Calibri"/>
                <w:color w:val="000000" w:themeColor="text1"/>
              </w:rPr>
            </w:pPr>
            <w:r w:rsidRPr="11BC488D">
              <w:rPr>
                <w:rFonts w:ascii="Calibri" w:eastAsia="Calibri" w:hAnsi="Calibri" w:cs="Calibri"/>
                <w:color w:val="000000" w:themeColor="text1"/>
              </w:rPr>
              <w:t>Yes</w:t>
            </w:r>
          </w:p>
          <w:p w14:paraId="306CF0E8" w14:textId="57F72A32" w:rsidR="007F040C" w:rsidRDefault="007F040C" w:rsidP="007F040C">
            <w:pPr>
              <w:pStyle w:val="ListParagraph"/>
              <w:numPr>
                <w:ilvl w:val="2"/>
                <w:numId w:val="59"/>
              </w:numPr>
              <w:rPr>
                <w:rFonts w:ascii="Calibri" w:eastAsia="Calibri" w:hAnsi="Calibri" w:cs="Calibri"/>
                <w:color w:val="000000" w:themeColor="text1"/>
              </w:rPr>
            </w:pPr>
            <w:r w:rsidRPr="1CE2C2CF">
              <w:rPr>
                <w:rFonts w:ascii="Calibri" w:eastAsia="Calibri" w:hAnsi="Calibri" w:cs="Calibri"/>
                <w:color w:val="000000" w:themeColor="text1"/>
              </w:rPr>
              <w:t>Quality of studies</w:t>
            </w:r>
            <w:r>
              <w:rPr>
                <w:rFonts w:ascii="Calibri" w:eastAsia="Calibri" w:hAnsi="Calibri" w:cs="Calibri"/>
                <w:color w:val="000000" w:themeColor="text1"/>
              </w:rPr>
              <w:t xml:space="preserve"> (___TXT___)</w:t>
            </w:r>
          </w:p>
          <w:p w14:paraId="47C62506" w14:textId="4B17FF6A" w:rsidR="007F040C" w:rsidRDefault="007F040C" w:rsidP="007F040C">
            <w:pPr>
              <w:pStyle w:val="ListParagraph"/>
              <w:numPr>
                <w:ilvl w:val="2"/>
                <w:numId w:val="59"/>
              </w:numPr>
              <w:rPr>
                <w:rFonts w:ascii="Calibri" w:eastAsia="Calibri" w:hAnsi="Calibri" w:cs="Calibri"/>
                <w:color w:val="000000" w:themeColor="text1"/>
              </w:rPr>
            </w:pPr>
            <w:r w:rsidRPr="29C41E14">
              <w:rPr>
                <w:rFonts w:ascii="Calibri" w:eastAsia="Calibri" w:hAnsi="Calibri" w:cs="Calibri"/>
                <w:color w:val="000000" w:themeColor="text1"/>
              </w:rPr>
              <w:t>Limited number of studies</w:t>
            </w:r>
            <w:r>
              <w:rPr>
                <w:rFonts w:ascii="Calibri" w:eastAsia="Calibri" w:hAnsi="Calibri" w:cs="Calibri"/>
                <w:color w:val="000000" w:themeColor="text1"/>
              </w:rPr>
              <w:t xml:space="preserve"> (____TXT____)</w:t>
            </w:r>
          </w:p>
          <w:p w14:paraId="10C84D28" w14:textId="2E8754E6" w:rsidR="007F040C" w:rsidRDefault="007F040C" w:rsidP="007F040C">
            <w:pPr>
              <w:pStyle w:val="ListParagraph"/>
              <w:numPr>
                <w:ilvl w:val="2"/>
                <w:numId w:val="59"/>
              </w:numPr>
              <w:rPr>
                <w:rFonts w:ascii="Calibri" w:eastAsia="Calibri" w:hAnsi="Calibri" w:cs="Calibri"/>
                <w:color w:val="000000" w:themeColor="text1"/>
              </w:rPr>
            </w:pPr>
            <w:r w:rsidRPr="526932E2">
              <w:rPr>
                <w:rFonts w:ascii="Calibri" w:eastAsia="Calibri" w:hAnsi="Calibri" w:cs="Calibri"/>
                <w:color w:val="000000" w:themeColor="text1"/>
              </w:rPr>
              <w:t>Limited number of participants (___TXT___)</w:t>
            </w:r>
          </w:p>
          <w:p w14:paraId="73ADBBB2" w14:textId="23AF18C9" w:rsidR="007F040C" w:rsidRDefault="007F040C" w:rsidP="007F040C">
            <w:pPr>
              <w:pStyle w:val="ListParagraph"/>
              <w:numPr>
                <w:ilvl w:val="2"/>
                <w:numId w:val="59"/>
              </w:numPr>
              <w:rPr>
                <w:rFonts w:ascii="Calibri" w:eastAsia="Calibri" w:hAnsi="Calibri" w:cs="Calibri"/>
                <w:color w:val="000000" w:themeColor="text1"/>
              </w:rPr>
            </w:pPr>
            <w:r w:rsidRPr="4286CF34">
              <w:rPr>
                <w:rFonts w:ascii="Calibri" w:eastAsia="Calibri" w:hAnsi="Calibri" w:cs="Calibri"/>
                <w:color w:val="000000" w:themeColor="text1"/>
              </w:rPr>
              <w:t>Strength of conclusions/evidence</w:t>
            </w:r>
            <w:r>
              <w:rPr>
                <w:rFonts w:ascii="Calibri" w:eastAsia="Calibri" w:hAnsi="Calibri" w:cs="Calibri"/>
                <w:color w:val="000000" w:themeColor="text1"/>
              </w:rPr>
              <w:t xml:space="preserve"> (___TXT___)</w:t>
            </w:r>
          </w:p>
          <w:p w14:paraId="17290F29" w14:textId="30D185BD" w:rsidR="007F040C" w:rsidRDefault="007F040C" w:rsidP="007F040C">
            <w:pPr>
              <w:pStyle w:val="ListParagraph"/>
              <w:numPr>
                <w:ilvl w:val="2"/>
                <w:numId w:val="59"/>
              </w:numPr>
              <w:rPr>
                <w:rFonts w:ascii="Calibri" w:eastAsia="Calibri" w:hAnsi="Calibri" w:cs="Calibri"/>
                <w:color w:val="000000" w:themeColor="text1"/>
              </w:rPr>
            </w:pPr>
            <w:r w:rsidRPr="4286CF34">
              <w:rPr>
                <w:rFonts w:ascii="Calibri" w:eastAsia="Calibri" w:hAnsi="Calibri" w:cs="Calibri"/>
                <w:color w:val="000000" w:themeColor="text1"/>
              </w:rPr>
              <w:t>Lack of recent data</w:t>
            </w:r>
            <w:r>
              <w:rPr>
                <w:rFonts w:ascii="Calibri" w:eastAsia="Calibri" w:hAnsi="Calibri" w:cs="Calibri"/>
                <w:color w:val="000000" w:themeColor="text1"/>
              </w:rPr>
              <w:t xml:space="preserve"> (___TXT__)</w:t>
            </w:r>
          </w:p>
          <w:p w14:paraId="33A26503" w14:textId="0C7B23A9" w:rsidR="007F040C" w:rsidRDefault="007F040C" w:rsidP="007F040C">
            <w:pPr>
              <w:pStyle w:val="ListParagraph"/>
              <w:numPr>
                <w:ilvl w:val="2"/>
                <w:numId w:val="59"/>
              </w:numPr>
              <w:rPr>
                <w:rFonts w:ascii="Calibri" w:eastAsia="Calibri" w:hAnsi="Calibri" w:cs="Calibri"/>
                <w:color w:val="000000" w:themeColor="text1"/>
              </w:rPr>
            </w:pPr>
            <w:r w:rsidRPr="526932E2">
              <w:rPr>
                <w:rFonts w:ascii="Calibri" w:eastAsia="Calibri" w:hAnsi="Calibri" w:cs="Calibri"/>
                <w:color w:val="000000" w:themeColor="text1"/>
              </w:rPr>
              <w:t>Limitations of the review process (___TXT___)</w:t>
            </w:r>
          </w:p>
          <w:p w14:paraId="3897A86E" w14:textId="455CE0CE" w:rsidR="007F040C" w:rsidRPr="00573323" w:rsidRDefault="007F040C" w:rsidP="007F040C">
            <w:pPr>
              <w:pStyle w:val="ListParagraph"/>
              <w:numPr>
                <w:ilvl w:val="2"/>
                <w:numId w:val="59"/>
              </w:numPr>
              <w:rPr>
                <w:rFonts w:ascii="Calibri" w:eastAsia="Calibri" w:hAnsi="Calibri" w:cs="Calibri"/>
                <w:color w:val="000000" w:themeColor="text1"/>
              </w:rPr>
            </w:pPr>
            <w:r w:rsidRPr="4286CF34">
              <w:rPr>
                <w:rFonts w:ascii="Calibri" w:eastAsia="Calibri" w:hAnsi="Calibri" w:cs="Calibri"/>
                <w:color w:val="000000" w:themeColor="text1"/>
              </w:rPr>
              <w:t>Other: ___TXT___</w:t>
            </w:r>
          </w:p>
          <w:p w14:paraId="026E3860" w14:textId="7BDD903B" w:rsidR="007F040C" w:rsidRDefault="007F040C" w:rsidP="007F040C">
            <w:pPr>
              <w:pStyle w:val="ListParagraph"/>
              <w:numPr>
                <w:ilvl w:val="0"/>
                <w:numId w:val="59"/>
              </w:numPr>
              <w:rPr>
                <w:rFonts w:ascii="Calibri" w:eastAsia="Calibri" w:hAnsi="Calibri" w:cs="Calibri"/>
                <w:color w:val="000000" w:themeColor="text1"/>
              </w:rPr>
            </w:pPr>
            <w:r w:rsidRPr="11BC488D">
              <w:rPr>
                <w:rFonts w:ascii="Calibri" w:eastAsia="Calibri" w:hAnsi="Calibri" w:cs="Calibri"/>
                <w:color w:val="000000" w:themeColor="text1"/>
              </w:rPr>
              <w:t>No/not reported</w:t>
            </w:r>
          </w:p>
          <w:p w14:paraId="3431D88B" w14:textId="305F0859" w:rsidR="007F040C" w:rsidRDefault="007F040C" w:rsidP="007F040C">
            <w:pPr>
              <w:pStyle w:val="ListParagraph"/>
              <w:rPr>
                <w:rFonts w:ascii="Calibri" w:eastAsia="Calibri" w:hAnsi="Calibri" w:cs="Calibri"/>
                <w:color w:val="000000" w:themeColor="text1"/>
              </w:rPr>
            </w:pPr>
          </w:p>
        </w:tc>
        <w:tc>
          <w:tcPr>
            <w:tcW w:w="3686" w:type="dxa"/>
          </w:tcPr>
          <w:p w14:paraId="64F760C2" w14:textId="1042CC21" w:rsidR="007F040C" w:rsidRDefault="007F040C" w:rsidP="007F040C">
            <w:pPr>
              <w:rPr>
                <w:rFonts w:ascii="Calibri" w:eastAsia="Calibri" w:hAnsi="Calibri" w:cs="Calibri"/>
                <w:color w:val="000000" w:themeColor="text1"/>
              </w:rPr>
            </w:pPr>
            <w:r w:rsidRPr="29C41E14">
              <w:rPr>
                <w:rFonts w:ascii="Calibri" w:eastAsia="Calibri" w:hAnsi="Calibri" w:cs="Calibri"/>
                <w:color w:val="000000" w:themeColor="text1"/>
              </w:rPr>
              <w:t xml:space="preserve">Select “yes” if the authors stated any limitations or constraints when conducting the review and report them. </w:t>
            </w:r>
          </w:p>
          <w:p w14:paraId="5EB6BB65" w14:textId="7AD149F8" w:rsidR="007F040C" w:rsidRDefault="007F040C" w:rsidP="007F040C">
            <w:pPr>
              <w:rPr>
                <w:rFonts w:ascii="Calibri" w:eastAsia="Calibri" w:hAnsi="Calibri" w:cs="Calibri"/>
                <w:color w:val="000000" w:themeColor="text1"/>
              </w:rPr>
            </w:pPr>
            <w:r w:rsidRPr="29C41E14">
              <w:rPr>
                <w:rFonts w:ascii="Calibri" w:eastAsia="Calibri" w:hAnsi="Calibri" w:cs="Calibri"/>
                <w:color w:val="000000" w:themeColor="text1"/>
              </w:rPr>
              <w:t>Infer and categorize based on what authors reported in the limitations</w:t>
            </w:r>
            <w:r>
              <w:rPr>
                <w:rFonts w:ascii="Calibri" w:eastAsia="Calibri" w:hAnsi="Calibri" w:cs="Calibri"/>
                <w:color w:val="000000" w:themeColor="text1"/>
              </w:rPr>
              <w:t>. Specify what authors reported.</w:t>
            </w:r>
          </w:p>
          <w:p w14:paraId="261CC296" w14:textId="46DF04DF" w:rsidR="007F040C" w:rsidRDefault="007F040C" w:rsidP="007F040C">
            <w:pPr>
              <w:rPr>
                <w:rFonts w:ascii="Calibri" w:eastAsia="Calibri" w:hAnsi="Calibri" w:cs="Calibri"/>
                <w:color w:val="000000" w:themeColor="text1"/>
              </w:rPr>
            </w:pPr>
          </w:p>
          <w:p w14:paraId="54607D0E" w14:textId="4A262E07" w:rsidR="007F040C" w:rsidRDefault="007F040C" w:rsidP="007F040C">
            <w:pPr>
              <w:rPr>
                <w:rFonts w:ascii="Calibri" w:eastAsia="Calibri" w:hAnsi="Calibri" w:cs="Calibri"/>
                <w:color w:val="000000" w:themeColor="text1"/>
              </w:rPr>
            </w:pPr>
            <w:r w:rsidRPr="1BB1BE8A">
              <w:rPr>
                <w:rFonts w:ascii="Calibri" w:eastAsia="Calibri" w:hAnsi="Calibri" w:cs="Calibri"/>
                <w:color w:val="000000" w:themeColor="text1"/>
              </w:rPr>
              <w:t xml:space="preserve">Select “no” if the authors do not mention any limitations. </w:t>
            </w:r>
          </w:p>
        </w:tc>
      </w:tr>
      <w:tr w:rsidR="007F040C" w14:paraId="73E1E62E" w14:textId="77777777" w:rsidTr="4BD38027">
        <w:trPr>
          <w:trHeight w:val="300"/>
        </w:trPr>
        <w:tc>
          <w:tcPr>
            <w:tcW w:w="562" w:type="dxa"/>
          </w:tcPr>
          <w:p w14:paraId="747CA2B6" w14:textId="064652FD" w:rsidR="007F040C" w:rsidRPr="3ED2229B" w:rsidRDefault="00CA54BB" w:rsidP="007F040C">
            <w:pPr>
              <w:rPr>
                <w:rFonts w:eastAsia="Gadugi"/>
                <w:color w:val="212121"/>
                <w:lang w:val="en-CA"/>
              </w:rPr>
            </w:pPr>
            <w:r>
              <w:rPr>
                <w:rFonts w:eastAsia="Gadugi"/>
                <w:color w:val="212121"/>
                <w:lang w:val="en-CA"/>
              </w:rPr>
              <w:t>35</w:t>
            </w:r>
          </w:p>
        </w:tc>
        <w:tc>
          <w:tcPr>
            <w:tcW w:w="2400" w:type="dxa"/>
          </w:tcPr>
          <w:p w14:paraId="218ECB63" w14:textId="4E385B4E" w:rsidR="007F040C" w:rsidRDefault="007F040C" w:rsidP="007F040C">
            <w:pPr>
              <w:rPr>
                <w:rFonts w:eastAsia="Gadugi"/>
                <w:color w:val="212121"/>
                <w:lang w:val="en-CA"/>
              </w:rPr>
            </w:pPr>
            <w:r w:rsidRPr="29C41E14">
              <w:rPr>
                <w:rFonts w:eastAsia="Gadugi"/>
                <w:color w:val="212121"/>
                <w:lang w:val="en-CA"/>
              </w:rPr>
              <w:t>Did the study report whether a methodologist was included as an author?</w:t>
            </w:r>
          </w:p>
          <w:p w14:paraId="6290C5D3" w14:textId="0F4518BB" w:rsidR="007F040C" w:rsidRDefault="007F040C" w:rsidP="007F040C">
            <w:pPr>
              <w:rPr>
                <w:rFonts w:ascii="Calibri" w:eastAsia="Calibri" w:hAnsi="Calibri" w:cs="Calibri"/>
                <w:color w:val="000000" w:themeColor="text1"/>
              </w:rPr>
            </w:pPr>
          </w:p>
        </w:tc>
        <w:tc>
          <w:tcPr>
            <w:tcW w:w="3270" w:type="dxa"/>
          </w:tcPr>
          <w:p w14:paraId="3F4587D1" w14:textId="55A1CA4F" w:rsidR="007F040C" w:rsidRDefault="007F040C" w:rsidP="007F040C">
            <w:pPr>
              <w:pStyle w:val="ListParagraph"/>
              <w:numPr>
                <w:ilvl w:val="0"/>
                <w:numId w:val="59"/>
              </w:numPr>
              <w:rPr>
                <w:rFonts w:ascii="Calibri" w:eastAsia="Calibri" w:hAnsi="Calibri" w:cs="Calibri"/>
                <w:color w:val="000000" w:themeColor="text1"/>
              </w:rPr>
            </w:pPr>
            <w:r w:rsidRPr="11BC488D">
              <w:rPr>
                <w:rFonts w:ascii="Calibri" w:eastAsia="Calibri" w:hAnsi="Calibri" w:cs="Calibri"/>
                <w:color w:val="000000" w:themeColor="text1"/>
              </w:rPr>
              <w:t>Yes</w:t>
            </w:r>
          </w:p>
          <w:p w14:paraId="64574463" w14:textId="077AEA34" w:rsidR="007F040C" w:rsidRDefault="007F040C" w:rsidP="007F040C">
            <w:pPr>
              <w:pStyle w:val="ListParagraph"/>
              <w:numPr>
                <w:ilvl w:val="0"/>
                <w:numId w:val="59"/>
              </w:numPr>
              <w:rPr>
                <w:rFonts w:ascii="Calibri" w:eastAsia="Calibri" w:hAnsi="Calibri" w:cs="Calibri"/>
                <w:color w:val="000000" w:themeColor="text1"/>
              </w:rPr>
            </w:pPr>
            <w:r w:rsidRPr="11BC488D">
              <w:rPr>
                <w:rFonts w:ascii="Calibri" w:eastAsia="Calibri" w:hAnsi="Calibri" w:cs="Calibri"/>
                <w:color w:val="000000" w:themeColor="text1"/>
              </w:rPr>
              <w:t>No</w:t>
            </w:r>
          </w:p>
          <w:p w14:paraId="039FD64A" w14:textId="4D73ED95" w:rsidR="007F040C" w:rsidRDefault="007F040C" w:rsidP="007F040C">
            <w:pPr>
              <w:rPr>
                <w:rFonts w:ascii="Calibri" w:eastAsia="Calibri" w:hAnsi="Calibri" w:cs="Calibri"/>
                <w:color w:val="000000" w:themeColor="text1"/>
              </w:rPr>
            </w:pPr>
          </w:p>
        </w:tc>
        <w:tc>
          <w:tcPr>
            <w:tcW w:w="3686" w:type="dxa"/>
          </w:tcPr>
          <w:p w14:paraId="6A975FA2" w14:textId="68A35089" w:rsidR="007F040C" w:rsidRDefault="007F040C" w:rsidP="007F040C">
            <w:pPr>
              <w:rPr>
                <w:rFonts w:ascii="Open Sans" w:eastAsia="Open Sans" w:hAnsi="Open Sans" w:cs="Open Sans"/>
                <w:color w:val="000000" w:themeColor="text1"/>
              </w:rPr>
            </w:pPr>
            <w:r w:rsidRPr="61854B0F">
              <w:rPr>
                <w:rFonts w:eastAsiaTheme="minorEastAsia"/>
                <w:color w:val="000000" w:themeColor="text1"/>
              </w:rPr>
              <w:t>A methodologist is a contributing author specializing in evidence-based medicine, epidemiology, or statistics.</w:t>
            </w:r>
          </w:p>
          <w:p w14:paraId="5F22726B" w14:textId="1D1BCB24" w:rsidR="007F040C" w:rsidRDefault="007F040C" w:rsidP="007F040C">
            <w:pPr>
              <w:rPr>
                <w:rFonts w:eastAsiaTheme="minorEastAsia"/>
                <w:color w:val="000000" w:themeColor="text1"/>
              </w:rPr>
            </w:pPr>
          </w:p>
          <w:p w14:paraId="06CF795A" w14:textId="6F6B21F4" w:rsidR="007F040C" w:rsidRDefault="007F040C" w:rsidP="007F040C">
            <w:pPr>
              <w:rPr>
                <w:rFonts w:eastAsiaTheme="minorEastAsia"/>
                <w:color w:val="000000" w:themeColor="text1"/>
              </w:rPr>
            </w:pPr>
            <w:r w:rsidRPr="29C41E14">
              <w:rPr>
                <w:rFonts w:eastAsiaTheme="minorEastAsia"/>
                <w:color w:val="000000" w:themeColor="text1"/>
              </w:rPr>
              <w:t>Select “yes” if the authors report in the study that a methodologist was included/consulted (for example, epidemiologist or expert involvement) in the review.</w:t>
            </w:r>
          </w:p>
          <w:p w14:paraId="07CCD5B6" w14:textId="32CEF048" w:rsidR="007F040C" w:rsidRDefault="007F040C" w:rsidP="007F040C">
            <w:pPr>
              <w:rPr>
                <w:rFonts w:eastAsiaTheme="minorEastAsia"/>
                <w:color w:val="000000" w:themeColor="text1"/>
              </w:rPr>
            </w:pPr>
            <w:r w:rsidRPr="61854B0F">
              <w:rPr>
                <w:rFonts w:eastAsiaTheme="minorEastAsia"/>
                <w:color w:val="000000" w:themeColor="text1"/>
              </w:rPr>
              <w:t xml:space="preserve">Note: There is no need to look up the authors. </w:t>
            </w:r>
          </w:p>
          <w:p w14:paraId="68F46E6B" w14:textId="25C51795" w:rsidR="007F040C" w:rsidRDefault="007F040C" w:rsidP="007F040C">
            <w:pPr>
              <w:rPr>
                <w:rFonts w:eastAsiaTheme="minorEastAsia"/>
                <w:color w:val="000000" w:themeColor="text1"/>
              </w:rPr>
            </w:pPr>
          </w:p>
        </w:tc>
      </w:tr>
      <w:tr w:rsidR="007F040C" w14:paraId="19F96895" w14:textId="77777777" w:rsidTr="4BD38027">
        <w:trPr>
          <w:trHeight w:val="300"/>
        </w:trPr>
        <w:tc>
          <w:tcPr>
            <w:tcW w:w="562" w:type="dxa"/>
          </w:tcPr>
          <w:p w14:paraId="4756B4E8" w14:textId="77777777" w:rsidR="007F040C" w:rsidRDefault="00683B64" w:rsidP="007F040C">
            <w:pPr>
              <w:rPr>
                <w:rFonts w:eastAsia="Gadugi"/>
                <w:color w:val="212121"/>
                <w:lang w:val="en-CA"/>
              </w:rPr>
            </w:pPr>
            <w:r>
              <w:rPr>
                <w:rFonts w:eastAsia="Gadugi"/>
                <w:color w:val="212121"/>
                <w:lang w:val="en-CA"/>
              </w:rPr>
              <w:lastRenderedPageBreak/>
              <w:t>36</w:t>
            </w:r>
          </w:p>
          <w:p w14:paraId="26F122A0" w14:textId="5898D110" w:rsidR="00683B64" w:rsidRDefault="00683B64" w:rsidP="007F040C">
            <w:pPr>
              <w:rPr>
                <w:rFonts w:eastAsia="Gadugi"/>
                <w:color w:val="212121"/>
                <w:lang w:val="en-CA"/>
              </w:rPr>
            </w:pPr>
            <w:r>
              <w:rPr>
                <w:rFonts w:eastAsia="Gadugi"/>
                <w:color w:val="212121"/>
                <w:lang w:val="en-CA"/>
              </w:rPr>
              <w:t>and 37</w:t>
            </w:r>
          </w:p>
        </w:tc>
        <w:tc>
          <w:tcPr>
            <w:tcW w:w="2400" w:type="dxa"/>
          </w:tcPr>
          <w:p w14:paraId="2A36D850" w14:textId="01650DA9" w:rsidR="007F040C" w:rsidRDefault="007F040C" w:rsidP="007F040C">
            <w:pPr>
              <w:rPr>
                <w:rFonts w:eastAsia="Gadugi"/>
                <w:color w:val="212121"/>
                <w:lang w:val="en-CA"/>
              </w:rPr>
            </w:pPr>
            <w:r w:rsidRPr="11BC488D">
              <w:rPr>
                <w:rFonts w:eastAsia="Gadugi"/>
                <w:color w:val="212121"/>
                <w:lang w:val="en-CA"/>
              </w:rPr>
              <w:t>Did the review include a risk of bias (RoB) assessment? If yes, specify which tools were used (check all that apply)</w:t>
            </w:r>
          </w:p>
          <w:p w14:paraId="1B32C924" w14:textId="4155CB21" w:rsidR="007F040C" w:rsidRDefault="007F040C" w:rsidP="007F040C">
            <w:pPr>
              <w:rPr>
                <w:rFonts w:ascii="Calibri" w:eastAsia="Calibri" w:hAnsi="Calibri" w:cs="Calibri"/>
                <w:color w:val="000000" w:themeColor="text1"/>
              </w:rPr>
            </w:pPr>
          </w:p>
        </w:tc>
        <w:tc>
          <w:tcPr>
            <w:tcW w:w="3270" w:type="dxa"/>
          </w:tcPr>
          <w:p w14:paraId="3B82BA7A" w14:textId="3CC1D861" w:rsidR="007F040C" w:rsidRDefault="007F040C" w:rsidP="007F040C">
            <w:pPr>
              <w:pStyle w:val="ListParagraph"/>
              <w:numPr>
                <w:ilvl w:val="0"/>
                <w:numId w:val="59"/>
              </w:numPr>
              <w:rPr>
                <w:rFonts w:ascii="Calibri" w:eastAsia="Calibri" w:hAnsi="Calibri" w:cs="Calibri"/>
                <w:color w:val="000000" w:themeColor="text1"/>
              </w:rPr>
            </w:pPr>
            <w:r w:rsidRPr="11BC488D">
              <w:rPr>
                <w:rFonts w:ascii="Calibri" w:eastAsia="Calibri" w:hAnsi="Calibri" w:cs="Calibri"/>
                <w:color w:val="000000" w:themeColor="text1"/>
              </w:rPr>
              <w:t>Yes</w:t>
            </w:r>
          </w:p>
          <w:p w14:paraId="7CB2E7B2" w14:textId="7B206073" w:rsidR="007F040C" w:rsidRDefault="007F040C" w:rsidP="007F040C">
            <w:pPr>
              <w:pStyle w:val="ListParagraph"/>
              <w:numPr>
                <w:ilvl w:val="2"/>
                <w:numId w:val="59"/>
              </w:numPr>
              <w:rPr>
                <w:rFonts w:ascii="Calibri" w:eastAsia="Calibri" w:hAnsi="Calibri" w:cs="Calibri"/>
                <w:color w:val="000000" w:themeColor="text1"/>
              </w:rPr>
            </w:pPr>
            <w:r w:rsidRPr="29C41E14">
              <w:rPr>
                <w:rFonts w:ascii="Calibri" w:eastAsia="Calibri" w:hAnsi="Calibri" w:cs="Calibri"/>
                <w:color w:val="000000" w:themeColor="text1"/>
              </w:rPr>
              <w:t>Newcastle-Ottawa Scale (___TXT___)</w:t>
            </w:r>
          </w:p>
          <w:p w14:paraId="15A8F0CF" w14:textId="6932804E" w:rsidR="007F040C" w:rsidRDefault="007F040C" w:rsidP="007F040C">
            <w:pPr>
              <w:pStyle w:val="ListParagraph"/>
              <w:numPr>
                <w:ilvl w:val="2"/>
                <w:numId w:val="59"/>
              </w:numPr>
              <w:rPr>
                <w:rFonts w:ascii="Calibri" w:eastAsia="Calibri" w:hAnsi="Calibri" w:cs="Calibri"/>
                <w:color w:val="000000" w:themeColor="text1"/>
              </w:rPr>
            </w:pPr>
            <w:r w:rsidRPr="29C41E14">
              <w:rPr>
                <w:rFonts w:ascii="Calibri" w:eastAsia="Calibri" w:hAnsi="Calibri" w:cs="Calibri"/>
                <w:color w:val="000000" w:themeColor="text1"/>
              </w:rPr>
              <w:t>ROBINS-I (___TXT___)</w:t>
            </w:r>
          </w:p>
          <w:p w14:paraId="09726AD7" w14:textId="0B45568D" w:rsidR="007F040C" w:rsidRDefault="007F040C" w:rsidP="007F040C">
            <w:pPr>
              <w:pStyle w:val="ListParagraph"/>
              <w:numPr>
                <w:ilvl w:val="2"/>
                <w:numId w:val="59"/>
              </w:numPr>
              <w:rPr>
                <w:rFonts w:ascii="Calibri" w:eastAsia="Calibri" w:hAnsi="Calibri" w:cs="Calibri"/>
                <w:color w:val="000000" w:themeColor="text1"/>
              </w:rPr>
            </w:pPr>
            <w:r w:rsidRPr="29C41E14">
              <w:rPr>
                <w:rFonts w:ascii="Calibri" w:eastAsia="Calibri" w:hAnsi="Calibri" w:cs="Calibri"/>
                <w:color w:val="000000" w:themeColor="text1"/>
              </w:rPr>
              <w:t>Joanna-Briggs critical appraisal tool (___TXT__)</w:t>
            </w:r>
          </w:p>
          <w:p w14:paraId="40A03878" w14:textId="7848BE70" w:rsidR="007F040C" w:rsidRPr="0037396E" w:rsidRDefault="007F040C" w:rsidP="007F040C">
            <w:pPr>
              <w:pStyle w:val="ListParagraph"/>
              <w:numPr>
                <w:ilvl w:val="2"/>
                <w:numId w:val="59"/>
              </w:numPr>
              <w:rPr>
                <w:rFonts w:ascii="Calibri" w:eastAsia="Calibri" w:hAnsi="Calibri" w:cs="Calibri"/>
                <w:color w:val="000000" w:themeColor="text1"/>
              </w:rPr>
            </w:pPr>
            <w:r w:rsidRPr="73F115AE">
              <w:rPr>
                <w:rFonts w:ascii="Calibri" w:eastAsia="Calibri" w:hAnsi="Calibri" w:cs="Calibri"/>
                <w:color w:val="000000" w:themeColor="text1"/>
              </w:rPr>
              <w:t>Self-specified: (__TXT__)</w:t>
            </w:r>
          </w:p>
          <w:p w14:paraId="254ECF30" w14:textId="0D0F452E" w:rsidR="007F040C" w:rsidRDefault="007F040C" w:rsidP="007F040C">
            <w:pPr>
              <w:pStyle w:val="ListParagraph"/>
              <w:numPr>
                <w:ilvl w:val="2"/>
                <w:numId w:val="59"/>
              </w:numPr>
              <w:rPr>
                <w:rFonts w:ascii="Calibri" w:eastAsia="Calibri" w:hAnsi="Calibri" w:cs="Calibri"/>
                <w:color w:val="000000" w:themeColor="text1"/>
              </w:rPr>
            </w:pPr>
            <w:r w:rsidRPr="73F115AE">
              <w:rPr>
                <w:rFonts w:ascii="Calibri" w:eastAsia="Calibri" w:hAnsi="Calibri" w:cs="Calibri"/>
                <w:color w:val="000000" w:themeColor="text1"/>
              </w:rPr>
              <w:t>Add as you go</w:t>
            </w:r>
          </w:p>
          <w:p w14:paraId="45139E01" w14:textId="311D1870" w:rsidR="007F040C" w:rsidRDefault="007F040C" w:rsidP="007F040C">
            <w:pPr>
              <w:pStyle w:val="ListParagraph"/>
              <w:numPr>
                <w:ilvl w:val="0"/>
                <w:numId w:val="59"/>
              </w:numPr>
              <w:rPr>
                <w:rFonts w:ascii="Calibri" w:eastAsia="Calibri" w:hAnsi="Calibri" w:cs="Calibri"/>
                <w:color w:val="000000" w:themeColor="text1"/>
              </w:rPr>
            </w:pPr>
            <w:r w:rsidRPr="633F3210">
              <w:rPr>
                <w:rFonts w:ascii="Calibri" w:eastAsia="Calibri" w:hAnsi="Calibri" w:cs="Calibri"/>
                <w:color w:val="000000" w:themeColor="text1"/>
              </w:rPr>
              <w:t>No/Not reported</w:t>
            </w:r>
            <w:r w:rsidR="2205CDE6" w:rsidRPr="633F3210">
              <w:rPr>
                <w:rFonts w:ascii="Calibri" w:eastAsia="Calibri" w:hAnsi="Calibri" w:cs="Calibri"/>
                <w:color w:val="000000" w:themeColor="text1"/>
              </w:rPr>
              <w:t xml:space="preserve"> (___TXT___)</w:t>
            </w:r>
          </w:p>
          <w:p w14:paraId="100DD9F2" w14:textId="31754948" w:rsidR="007F040C" w:rsidRDefault="007F040C" w:rsidP="007F040C">
            <w:pPr>
              <w:pStyle w:val="ListParagraph"/>
              <w:numPr>
                <w:ilvl w:val="0"/>
                <w:numId w:val="59"/>
              </w:numPr>
              <w:rPr>
                <w:rFonts w:ascii="Calibri" w:eastAsia="Calibri" w:hAnsi="Calibri" w:cs="Calibri"/>
                <w:color w:val="000000" w:themeColor="text1"/>
              </w:rPr>
            </w:pPr>
            <w:r w:rsidRPr="4286CF34">
              <w:rPr>
                <w:rFonts w:ascii="Calibri" w:eastAsia="Calibri" w:hAnsi="Calibri" w:cs="Calibri"/>
                <w:color w:val="000000" w:themeColor="text1"/>
              </w:rPr>
              <w:t>N/A- scoping review</w:t>
            </w:r>
          </w:p>
          <w:p w14:paraId="0F25410C" w14:textId="4007B87A" w:rsidR="007F040C" w:rsidRDefault="007F040C" w:rsidP="007F040C">
            <w:pPr>
              <w:rPr>
                <w:rFonts w:ascii="Calibri" w:eastAsia="Calibri" w:hAnsi="Calibri" w:cs="Calibri"/>
                <w:color w:val="000000" w:themeColor="text1"/>
              </w:rPr>
            </w:pPr>
          </w:p>
        </w:tc>
        <w:tc>
          <w:tcPr>
            <w:tcW w:w="3686" w:type="dxa"/>
          </w:tcPr>
          <w:p w14:paraId="4FD0949B" w14:textId="4C91A218" w:rsidR="007F040C" w:rsidRDefault="007F040C" w:rsidP="007F040C">
            <w:pPr>
              <w:rPr>
                <w:rFonts w:ascii="Calibri" w:eastAsia="Calibri" w:hAnsi="Calibri" w:cs="Calibri"/>
              </w:rPr>
            </w:pPr>
            <w:r w:rsidRPr="29C41E14">
              <w:rPr>
                <w:rFonts w:ascii="Calibri" w:eastAsia="Calibri" w:hAnsi="Calibri" w:cs="Calibri"/>
              </w:rPr>
              <w:t>For each tool, specify what authors reported (e.g., JBI was used for case series).</w:t>
            </w:r>
          </w:p>
          <w:p w14:paraId="74EB0CFE" w14:textId="3386CE7F" w:rsidR="007F040C" w:rsidRDefault="007F040C" w:rsidP="007F040C">
            <w:pPr>
              <w:rPr>
                <w:rFonts w:ascii="Calibri" w:eastAsia="Calibri" w:hAnsi="Calibri" w:cs="Calibri"/>
              </w:rPr>
            </w:pPr>
          </w:p>
          <w:p w14:paraId="7760A587" w14:textId="65418F4B" w:rsidR="007F040C" w:rsidRDefault="007F040C" w:rsidP="007F040C">
            <w:pPr>
              <w:rPr>
                <w:rFonts w:ascii="Calibri" w:eastAsia="Calibri" w:hAnsi="Calibri" w:cs="Calibri"/>
                <w:color w:val="000000" w:themeColor="text1"/>
              </w:rPr>
            </w:pPr>
            <w:r w:rsidRPr="4BF3A587">
              <w:rPr>
                <w:rFonts w:ascii="Calibri" w:eastAsia="Calibri" w:hAnsi="Calibri" w:cs="Calibri"/>
              </w:rPr>
              <w:t xml:space="preserve">Select </w:t>
            </w:r>
            <w:r w:rsidRPr="4BF3A587">
              <w:rPr>
                <w:rFonts w:ascii="Calibri" w:eastAsia="Calibri" w:hAnsi="Calibri" w:cs="Calibri"/>
                <w:i/>
                <w:iCs/>
              </w:rPr>
              <w:t xml:space="preserve">self-specified </w:t>
            </w:r>
            <w:r w:rsidRPr="4BF3A587">
              <w:rPr>
                <w:rFonts w:ascii="Calibri" w:eastAsia="Calibri" w:hAnsi="Calibri" w:cs="Calibri"/>
              </w:rPr>
              <w:t>if the authors created their own criteria for RoB assessment.</w:t>
            </w:r>
          </w:p>
          <w:p w14:paraId="1FFDBE81" w14:textId="1C2DD4FF" w:rsidR="162B9BEA" w:rsidRDefault="162B9BEA" w:rsidP="009976B7">
            <w:pPr>
              <w:spacing w:line="259" w:lineRule="auto"/>
              <w:rPr>
                <w:rFonts w:ascii="Calibri" w:eastAsia="Calibri" w:hAnsi="Calibri" w:cs="Calibri"/>
                <w:color w:val="000000" w:themeColor="text1"/>
              </w:rPr>
            </w:pPr>
            <w:r w:rsidRPr="633F3210">
              <w:rPr>
                <w:rFonts w:ascii="Calibri" w:eastAsia="Calibri" w:hAnsi="Calibri" w:cs="Calibri"/>
                <w:color w:val="000000" w:themeColor="text1"/>
              </w:rPr>
              <w:t>For studies that reported condu</w:t>
            </w:r>
            <w:r w:rsidR="3850563F" w:rsidRPr="633F3210">
              <w:rPr>
                <w:rFonts w:ascii="Calibri" w:eastAsia="Calibri" w:hAnsi="Calibri" w:cs="Calibri"/>
                <w:color w:val="000000" w:themeColor="text1"/>
              </w:rPr>
              <w:t>c</w:t>
            </w:r>
            <w:r w:rsidRPr="633F3210">
              <w:rPr>
                <w:rFonts w:ascii="Calibri" w:eastAsia="Calibri" w:hAnsi="Calibri" w:cs="Calibri"/>
                <w:color w:val="000000" w:themeColor="text1"/>
              </w:rPr>
              <w:t>ting a risk of bias assessment but provided no tools/results</w:t>
            </w:r>
            <w:r w:rsidR="3E32BA81" w:rsidRPr="633F3210">
              <w:rPr>
                <w:rFonts w:ascii="Calibri" w:eastAsia="Calibri" w:hAnsi="Calibri" w:cs="Calibri"/>
                <w:color w:val="000000" w:themeColor="text1"/>
              </w:rPr>
              <w:t xml:space="preserve">/reference to a tool, please </w:t>
            </w:r>
            <w:r w:rsidR="6445AA66" w:rsidRPr="633F3210">
              <w:rPr>
                <w:rFonts w:ascii="Calibri" w:eastAsia="Calibri" w:hAnsi="Calibri" w:cs="Calibri"/>
                <w:color w:val="000000" w:themeColor="text1"/>
              </w:rPr>
              <w:t xml:space="preserve">select </w:t>
            </w:r>
            <w:r w:rsidR="6445AA66" w:rsidRPr="633F3210">
              <w:rPr>
                <w:rFonts w:ascii="Calibri" w:eastAsia="Calibri" w:hAnsi="Calibri" w:cs="Calibri"/>
                <w:i/>
                <w:iCs/>
                <w:color w:val="000000" w:themeColor="text1"/>
              </w:rPr>
              <w:t xml:space="preserve">No/Not reported </w:t>
            </w:r>
            <w:r w:rsidR="6445AA66" w:rsidRPr="009976B7">
              <w:rPr>
                <w:rFonts w:ascii="Calibri" w:eastAsia="Calibri" w:hAnsi="Calibri" w:cs="Calibri"/>
                <w:color w:val="000000" w:themeColor="text1"/>
              </w:rPr>
              <w:t xml:space="preserve">and </w:t>
            </w:r>
            <w:r w:rsidR="3E32BA81" w:rsidRPr="633F3210">
              <w:rPr>
                <w:rFonts w:ascii="Calibri" w:eastAsia="Calibri" w:hAnsi="Calibri" w:cs="Calibri"/>
                <w:color w:val="000000" w:themeColor="text1"/>
              </w:rPr>
              <w:t xml:space="preserve">specify in the textbox. </w:t>
            </w:r>
          </w:p>
          <w:p w14:paraId="58A6B77F" w14:textId="5E7CBA57" w:rsidR="4BF3A587" w:rsidRDefault="4BF3A587" w:rsidP="4BF3A587">
            <w:pPr>
              <w:spacing w:line="259" w:lineRule="auto"/>
              <w:rPr>
                <w:rFonts w:ascii="Calibri" w:eastAsia="Calibri" w:hAnsi="Calibri" w:cs="Calibri"/>
                <w:color w:val="000000" w:themeColor="text1"/>
              </w:rPr>
            </w:pPr>
          </w:p>
          <w:p w14:paraId="1D36FE7F" w14:textId="0058BACE" w:rsidR="007F040C" w:rsidRDefault="007F040C" w:rsidP="007F040C">
            <w:pPr>
              <w:spacing w:line="259" w:lineRule="auto"/>
              <w:rPr>
                <w:rFonts w:ascii="Calibri" w:eastAsia="Calibri" w:hAnsi="Calibri" w:cs="Calibri"/>
              </w:rPr>
            </w:pPr>
            <w:r w:rsidRPr="4BF3A587">
              <w:rPr>
                <w:rFonts w:ascii="Calibri" w:eastAsia="Calibri" w:hAnsi="Calibri" w:cs="Calibri"/>
              </w:rPr>
              <w:t>If scoping review, select NA.</w:t>
            </w:r>
          </w:p>
          <w:p w14:paraId="4C7CF428" w14:textId="5C0905B9" w:rsidR="4BF3A587" w:rsidRDefault="4BF3A587" w:rsidP="4BF3A587">
            <w:pPr>
              <w:spacing w:line="259" w:lineRule="auto"/>
              <w:rPr>
                <w:rFonts w:ascii="Calibri" w:eastAsia="Calibri" w:hAnsi="Calibri" w:cs="Calibri"/>
              </w:rPr>
            </w:pPr>
          </w:p>
          <w:p w14:paraId="51A78AD7" w14:textId="05845CD2" w:rsidR="007F040C" w:rsidRDefault="007F040C" w:rsidP="007F040C">
            <w:pPr>
              <w:rPr>
                <w:rFonts w:ascii="Calibri" w:eastAsia="Calibri" w:hAnsi="Calibri" w:cs="Calibri"/>
              </w:rPr>
            </w:pPr>
          </w:p>
        </w:tc>
      </w:tr>
      <w:tr w:rsidR="00683B64" w14:paraId="44E8DAE3" w14:textId="77777777" w:rsidTr="4BD38027">
        <w:trPr>
          <w:trHeight w:val="300"/>
        </w:trPr>
        <w:tc>
          <w:tcPr>
            <w:tcW w:w="562" w:type="dxa"/>
          </w:tcPr>
          <w:p w14:paraId="3B7D9CE8" w14:textId="3578C9D8" w:rsidR="00683B64" w:rsidRDefault="00683B64" w:rsidP="00683B64">
            <w:pPr>
              <w:rPr>
                <w:rFonts w:eastAsia="Gadugi"/>
                <w:color w:val="212121"/>
                <w:lang w:val="en-CA"/>
              </w:rPr>
            </w:pPr>
            <w:r>
              <w:rPr>
                <w:rFonts w:eastAsia="Gadugi"/>
                <w:color w:val="212121"/>
                <w:lang w:val="en-CA"/>
              </w:rPr>
              <w:t>38</w:t>
            </w:r>
          </w:p>
        </w:tc>
        <w:tc>
          <w:tcPr>
            <w:tcW w:w="2400" w:type="dxa"/>
          </w:tcPr>
          <w:p w14:paraId="5CF951C3" w14:textId="668E5F45" w:rsidR="00683B64" w:rsidRDefault="00683B64" w:rsidP="00683B64">
            <w:pPr>
              <w:rPr>
                <w:rFonts w:eastAsia="Gadugi"/>
                <w:lang w:val="en-CA"/>
              </w:rPr>
            </w:pPr>
            <w:r w:rsidRPr="29C41E14">
              <w:rPr>
                <w:rFonts w:eastAsia="Gadugi"/>
                <w:lang w:val="en-CA"/>
              </w:rPr>
              <w:t>Hidden question</w:t>
            </w:r>
            <w:r w:rsidR="00470CD0">
              <w:rPr>
                <w:rFonts w:eastAsia="Gadugi"/>
                <w:lang w:val="en-CA"/>
              </w:rPr>
              <w:t xml:space="preserve"> Q36</w:t>
            </w:r>
            <w:r w:rsidRPr="29C41E14">
              <w:rPr>
                <w:rFonts w:eastAsia="Gadugi"/>
                <w:lang w:val="en-CA"/>
              </w:rPr>
              <w:t xml:space="preserve"> (if yes): Were there modificati</w:t>
            </w:r>
            <w:r w:rsidRPr="29C41E14">
              <w:rPr>
                <w:rFonts w:eastAsia="Gadugi"/>
                <w:color w:val="212121"/>
                <w:lang w:val="en-CA"/>
              </w:rPr>
              <w:t xml:space="preserve">ons made to the ROB tool by the authors? </w:t>
            </w:r>
          </w:p>
        </w:tc>
        <w:tc>
          <w:tcPr>
            <w:tcW w:w="3270" w:type="dxa"/>
          </w:tcPr>
          <w:p w14:paraId="218F8D31" w14:textId="77777777" w:rsidR="00683B64" w:rsidRPr="0037396E" w:rsidRDefault="00683B64" w:rsidP="00683B64">
            <w:pPr>
              <w:pStyle w:val="ListParagraph"/>
              <w:numPr>
                <w:ilvl w:val="0"/>
                <w:numId w:val="59"/>
              </w:numPr>
              <w:rPr>
                <w:rFonts w:ascii="Calibri" w:eastAsia="Calibri" w:hAnsi="Calibri" w:cs="Calibri"/>
              </w:rPr>
            </w:pPr>
            <w:r w:rsidRPr="4286CF34">
              <w:rPr>
                <w:rFonts w:ascii="Calibri" w:eastAsia="Calibri" w:hAnsi="Calibri" w:cs="Calibri"/>
              </w:rPr>
              <w:t>Yes (specify ___TXT___)</w:t>
            </w:r>
          </w:p>
          <w:p w14:paraId="63C28BBE" w14:textId="1B284242" w:rsidR="00683B64" w:rsidRPr="4286CF34" w:rsidRDefault="00683B64" w:rsidP="00683B64">
            <w:pPr>
              <w:pStyle w:val="ListParagraph"/>
              <w:numPr>
                <w:ilvl w:val="0"/>
                <w:numId w:val="59"/>
              </w:numPr>
              <w:rPr>
                <w:rFonts w:ascii="Calibri" w:eastAsia="Calibri" w:hAnsi="Calibri" w:cs="Calibri"/>
              </w:rPr>
            </w:pPr>
            <w:r w:rsidRPr="4286CF34">
              <w:rPr>
                <w:rFonts w:ascii="Calibri" w:eastAsia="Calibri" w:hAnsi="Calibri" w:cs="Calibri"/>
              </w:rPr>
              <w:t>No</w:t>
            </w:r>
          </w:p>
        </w:tc>
        <w:tc>
          <w:tcPr>
            <w:tcW w:w="3686" w:type="dxa"/>
          </w:tcPr>
          <w:p w14:paraId="72828CF4" w14:textId="77777777" w:rsidR="00683B64" w:rsidRPr="0037396E" w:rsidRDefault="00683B64" w:rsidP="00683B64">
            <w:pPr>
              <w:rPr>
                <w:rFonts w:ascii="Calibri" w:eastAsia="Calibri" w:hAnsi="Calibri" w:cs="Calibri"/>
              </w:rPr>
            </w:pPr>
            <w:r w:rsidRPr="29C41E14">
              <w:rPr>
                <w:rFonts w:ascii="Calibri" w:eastAsia="Calibri" w:hAnsi="Calibri" w:cs="Calibri"/>
              </w:rPr>
              <w:t xml:space="preserve">Indicate what authors modified in the ROB tool where reported. </w:t>
            </w:r>
          </w:p>
          <w:p w14:paraId="3977D310" w14:textId="15666893" w:rsidR="00683B64" w:rsidRPr="29C41E14" w:rsidRDefault="00683B64" w:rsidP="00683B64">
            <w:pPr>
              <w:rPr>
                <w:rFonts w:ascii="Calibri" w:eastAsia="Calibri" w:hAnsi="Calibri" w:cs="Calibri"/>
              </w:rPr>
            </w:pPr>
            <w:r w:rsidRPr="29C41E14">
              <w:rPr>
                <w:rFonts w:ascii="Calibri" w:eastAsia="Calibri" w:hAnsi="Calibri" w:cs="Calibri"/>
              </w:rPr>
              <w:t xml:space="preserve">Select no if the authors reference the modified tool. </w:t>
            </w:r>
          </w:p>
        </w:tc>
      </w:tr>
      <w:tr w:rsidR="00683B64" w14:paraId="06C412FF" w14:textId="77777777" w:rsidTr="4BD38027">
        <w:trPr>
          <w:trHeight w:val="300"/>
        </w:trPr>
        <w:tc>
          <w:tcPr>
            <w:tcW w:w="562" w:type="dxa"/>
          </w:tcPr>
          <w:p w14:paraId="5D744F9D" w14:textId="232EF6D9" w:rsidR="00683B64" w:rsidRDefault="00683B64" w:rsidP="00683B64">
            <w:pPr>
              <w:rPr>
                <w:rFonts w:eastAsia="Gadugi"/>
                <w:color w:val="212121"/>
                <w:lang w:val="en-CA"/>
              </w:rPr>
            </w:pPr>
            <w:r>
              <w:rPr>
                <w:rFonts w:eastAsia="Gadugi"/>
                <w:color w:val="212121"/>
                <w:lang w:val="en-CA"/>
              </w:rPr>
              <w:t>39</w:t>
            </w:r>
          </w:p>
        </w:tc>
        <w:tc>
          <w:tcPr>
            <w:tcW w:w="2400" w:type="dxa"/>
          </w:tcPr>
          <w:p w14:paraId="17D7296C" w14:textId="0252A384" w:rsidR="00683B64" w:rsidRDefault="00683B64" w:rsidP="00683B64">
            <w:pPr>
              <w:rPr>
                <w:rFonts w:eastAsia="Gadugi"/>
                <w:lang w:val="en-CA"/>
              </w:rPr>
            </w:pPr>
            <w:r w:rsidRPr="11BC488D">
              <w:rPr>
                <w:rFonts w:eastAsia="Gadugi"/>
                <w:lang w:val="en-CA"/>
              </w:rPr>
              <w:t xml:space="preserve">Hidden question </w:t>
            </w:r>
            <w:r w:rsidR="00470CD0">
              <w:rPr>
                <w:rFonts w:eastAsia="Gadugi"/>
                <w:lang w:val="en-CA"/>
              </w:rPr>
              <w:t xml:space="preserve">Q36 </w:t>
            </w:r>
            <w:r w:rsidRPr="11BC488D">
              <w:rPr>
                <w:rFonts w:eastAsia="Gadugi"/>
                <w:lang w:val="en-CA"/>
              </w:rPr>
              <w:t>(if no): Did the authors report why a risk of bias assessment was not conducted?</w:t>
            </w:r>
          </w:p>
        </w:tc>
        <w:tc>
          <w:tcPr>
            <w:tcW w:w="3270" w:type="dxa"/>
          </w:tcPr>
          <w:p w14:paraId="0E9995BC" w14:textId="47AA813D" w:rsidR="00683B64" w:rsidRDefault="00683B64" w:rsidP="00683B64">
            <w:pPr>
              <w:pStyle w:val="ListParagraph"/>
              <w:numPr>
                <w:ilvl w:val="0"/>
                <w:numId w:val="59"/>
              </w:numPr>
              <w:rPr>
                <w:rFonts w:ascii="Calibri" w:eastAsia="Calibri" w:hAnsi="Calibri" w:cs="Calibri"/>
              </w:rPr>
            </w:pPr>
            <w:r w:rsidRPr="4286CF34">
              <w:rPr>
                <w:rFonts w:ascii="Calibri" w:eastAsia="Calibri" w:hAnsi="Calibri" w:cs="Calibri"/>
              </w:rPr>
              <w:t>Yes (specify ___TXT___)</w:t>
            </w:r>
          </w:p>
          <w:p w14:paraId="3B68CB58" w14:textId="47AA813D" w:rsidR="00683B64" w:rsidRDefault="00683B64" w:rsidP="00683B64">
            <w:pPr>
              <w:pStyle w:val="ListParagraph"/>
              <w:numPr>
                <w:ilvl w:val="0"/>
                <w:numId w:val="59"/>
              </w:numPr>
              <w:rPr>
                <w:rFonts w:ascii="Calibri" w:eastAsia="Calibri" w:hAnsi="Calibri" w:cs="Calibri"/>
              </w:rPr>
            </w:pPr>
            <w:r w:rsidRPr="4286CF34">
              <w:rPr>
                <w:rFonts w:ascii="Calibri" w:eastAsia="Calibri" w:hAnsi="Calibri" w:cs="Calibri"/>
              </w:rPr>
              <w:t>No</w:t>
            </w:r>
          </w:p>
          <w:p w14:paraId="67E021FE" w14:textId="47AA813D" w:rsidR="00683B64" w:rsidRDefault="00683B64" w:rsidP="00683B64">
            <w:pPr>
              <w:rPr>
                <w:rFonts w:ascii="Calibri" w:eastAsia="Calibri" w:hAnsi="Calibri" w:cs="Calibri"/>
              </w:rPr>
            </w:pPr>
          </w:p>
        </w:tc>
        <w:tc>
          <w:tcPr>
            <w:tcW w:w="3686" w:type="dxa"/>
          </w:tcPr>
          <w:p w14:paraId="77989E75" w14:textId="746447AB" w:rsidR="00683B64" w:rsidRDefault="00683B64" w:rsidP="00683B64">
            <w:pPr>
              <w:rPr>
                <w:rFonts w:ascii="Calibri" w:eastAsia="Calibri" w:hAnsi="Calibri" w:cs="Calibri"/>
              </w:rPr>
            </w:pPr>
          </w:p>
        </w:tc>
      </w:tr>
      <w:tr w:rsidR="00683B64" w14:paraId="148F7986" w14:textId="77777777" w:rsidTr="4BD38027">
        <w:trPr>
          <w:trHeight w:val="300"/>
        </w:trPr>
        <w:tc>
          <w:tcPr>
            <w:tcW w:w="562" w:type="dxa"/>
          </w:tcPr>
          <w:p w14:paraId="38644CF3" w14:textId="30A8696D" w:rsidR="00683B64" w:rsidRDefault="00683B64" w:rsidP="00683B64">
            <w:pPr>
              <w:rPr>
                <w:rFonts w:eastAsia="Gadugi"/>
                <w:color w:val="212121"/>
                <w:lang w:val="en-CA"/>
              </w:rPr>
            </w:pPr>
            <w:r>
              <w:rPr>
                <w:rFonts w:eastAsia="Gadugi"/>
                <w:color w:val="212121"/>
                <w:lang w:val="en-CA"/>
              </w:rPr>
              <w:t>40</w:t>
            </w:r>
          </w:p>
        </w:tc>
        <w:tc>
          <w:tcPr>
            <w:tcW w:w="2400" w:type="dxa"/>
          </w:tcPr>
          <w:p w14:paraId="3ECDE5F5" w14:textId="793CF3BD" w:rsidR="00683B64" w:rsidRDefault="00683B64" w:rsidP="00683B64">
            <w:pPr>
              <w:spacing w:line="259" w:lineRule="auto"/>
              <w:rPr>
                <w:rFonts w:eastAsia="Gadugi"/>
                <w:color w:val="000000" w:themeColor="text1"/>
                <w:lang w:val="en-CA"/>
              </w:rPr>
            </w:pPr>
            <w:r w:rsidRPr="11BC488D">
              <w:rPr>
                <w:rFonts w:eastAsia="Gadugi"/>
                <w:color w:val="000000" w:themeColor="text1"/>
                <w:lang w:val="en-CA"/>
              </w:rPr>
              <w:t>Did the authors describe the overall quality of the included studies?</w:t>
            </w:r>
          </w:p>
        </w:tc>
        <w:tc>
          <w:tcPr>
            <w:tcW w:w="3270" w:type="dxa"/>
          </w:tcPr>
          <w:p w14:paraId="4C624CC3" w14:textId="13DA96AB" w:rsidR="00683B64" w:rsidRDefault="00683B64" w:rsidP="00683B64">
            <w:pPr>
              <w:pStyle w:val="ListParagraph"/>
              <w:numPr>
                <w:ilvl w:val="0"/>
                <w:numId w:val="39"/>
              </w:numPr>
              <w:rPr>
                <w:rFonts w:ascii="Calibri" w:eastAsia="Calibri" w:hAnsi="Calibri" w:cs="Calibri"/>
              </w:rPr>
            </w:pPr>
            <w:r w:rsidRPr="11BC488D">
              <w:rPr>
                <w:rFonts w:ascii="Calibri" w:eastAsia="Calibri" w:hAnsi="Calibri" w:cs="Calibri"/>
              </w:rPr>
              <w:t>Yes (specify ___TXT___)</w:t>
            </w:r>
          </w:p>
          <w:p w14:paraId="418688DE" w14:textId="64B3E938" w:rsidR="00683B64" w:rsidRDefault="00683B64" w:rsidP="00683B64">
            <w:pPr>
              <w:pStyle w:val="ListParagraph"/>
              <w:numPr>
                <w:ilvl w:val="0"/>
                <w:numId w:val="39"/>
              </w:numPr>
              <w:rPr>
                <w:rFonts w:ascii="Calibri" w:eastAsia="Calibri" w:hAnsi="Calibri" w:cs="Calibri"/>
              </w:rPr>
            </w:pPr>
            <w:r w:rsidRPr="29C41E14">
              <w:rPr>
                <w:rFonts w:ascii="Calibri" w:eastAsia="Calibri" w:hAnsi="Calibri" w:cs="Calibri"/>
              </w:rPr>
              <w:t>No</w:t>
            </w:r>
          </w:p>
          <w:p w14:paraId="1C04DB8C" w14:textId="0A8AD314" w:rsidR="00683B64" w:rsidRDefault="00683B64" w:rsidP="00683B64">
            <w:pPr>
              <w:pStyle w:val="ListParagraph"/>
              <w:numPr>
                <w:ilvl w:val="0"/>
                <w:numId w:val="39"/>
              </w:numPr>
              <w:rPr>
                <w:rFonts w:ascii="Calibri" w:eastAsia="Calibri" w:hAnsi="Calibri" w:cs="Calibri"/>
              </w:rPr>
            </w:pPr>
            <w:r w:rsidRPr="4286CF34">
              <w:rPr>
                <w:rFonts w:ascii="Calibri" w:eastAsia="Calibri" w:hAnsi="Calibri" w:cs="Calibri"/>
              </w:rPr>
              <w:t>N/A-scoping review</w:t>
            </w:r>
          </w:p>
          <w:p w14:paraId="46D5E272" w14:textId="1B978669" w:rsidR="00683B64" w:rsidRDefault="00683B64" w:rsidP="00683B64">
            <w:pPr>
              <w:rPr>
                <w:rFonts w:ascii="Calibri" w:eastAsia="Calibri" w:hAnsi="Calibri" w:cs="Calibri"/>
              </w:rPr>
            </w:pPr>
          </w:p>
          <w:p w14:paraId="6DEDEEF9" w14:textId="5C8C3F46" w:rsidR="00683B64" w:rsidRDefault="00683B64" w:rsidP="00683B64">
            <w:pPr>
              <w:rPr>
                <w:rFonts w:ascii="Calibri" w:eastAsia="Calibri" w:hAnsi="Calibri" w:cs="Calibri"/>
              </w:rPr>
            </w:pPr>
          </w:p>
        </w:tc>
        <w:tc>
          <w:tcPr>
            <w:tcW w:w="3686" w:type="dxa"/>
          </w:tcPr>
          <w:p w14:paraId="0696B245" w14:textId="70E8123A" w:rsidR="00683B64" w:rsidRDefault="00683B64" w:rsidP="00683B64">
            <w:pPr>
              <w:rPr>
                <w:rFonts w:ascii="Calibri" w:eastAsia="Calibri" w:hAnsi="Calibri" w:cs="Calibri"/>
              </w:rPr>
            </w:pPr>
            <w:r w:rsidRPr="29C41E14">
              <w:rPr>
                <w:rFonts w:ascii="Calibri" w:eastAsia="Calibri" w:hAnsi="Calibri" w:cs="Calibri"/>
              </w:rPr>
              <w:t>Specify what the authors reported was the overall quality of the included studies.</w:t>
            </w:r>
          </w:p>
          <w:p w14:paraId="583F127B" w14:textId="441D0121" w:rsidR="00683B64" w:rsidRDefault="00683B64" w:rsidP="00683B64">
            <w:pPr>
              <w:spacing w:line="259" w:lineRule="auto"/>
              <w:rPr>
                <w:rFonts w:ascii="Calibri" w:eastAsia="Calibri" w:hAnsi="Calibri" w:cs="Calibri"/>
              </w:rPr>
            </w:pPr>
            <w:r w:rsidRPr="29C41E14">
              <w:rPr>
                <w:rFonts w:ascii="Calibri" w:eastAsia="Calibri" w:hAnsi="Calibri" w:cs="Calibri"/>
              </w:rPr>
              <w:t>If scoping review, select NA.</w:t>
            </w:r>
          </w:p>
          <w:p w14:paraId="5CCEED50" w14:textId="5BA1C6F4" w:rsidR="00683B64" w:rsidRDefault="00683B64" w:rsidP="00683B64">
            <w:pPr>
              <w:rPr>
                <w:rFonts w:ascii="Calibri" w:eastAsia="Calibri" w:hAnsi="Calibri" w:cs="Calibri"/>
              </w:rPr>
            </w:pPr>
          </w:p>
        </w:tc>
      </w:tr>
      <w:tr w:rsidR="00A72093" w14:paraId="1615444E" w14:textId="77777777" w:rsidTr="4BD38027">
        <w:trPr>
          <w:trHeight w:val="300"/>
        </w:trPr>
        <w:tc>
          <w:tcPr>
            <w:tcW w:w="562" w:type="dxa"/>
          </w:tcPr>
          <w:p w14:paraId="7B4F26AF" w14:textId="5A1804D5" w:rsidR="00A72093" w:rsidRDefault="00A72093" w:rsidP="00A72093">
            <w:pPr>
              <w:rPr>
                <w:rFonts w:eastAsia="Gadugi"/>
                <w:color w:val="212121"/>
                <w:lang w:val="en-CA"/>
              </w:rPr>
            </w:pPr>
            <w:r>
              <w:rPr>
                <w:rFonts w:eastAsia="Gadugi"/>
                <w:color w:val="212121"/>
                <w:lang w:val="en-CA"/>
              </w:rPr>
              <w:t>41</w:t>
            </w:r>
          </w:p>
        </w:tc>
        <w:tc>
          <w:tcPr>
            <w:tcW w:w="2400" w:type="dxa"/>
          </w:tcPr>
          <w:p w14:paraId="268BF01A" w14:textId="79267090" w:rsidR="00A72093" w:rsidRPr="11BC488D" w:rsidRDefault="00A72093" w:rsidP="00A72093">
            <w:pPr>
              <w:rPr>
                <w:rFonts w:eastAsia="Gadugi"/>
                <w:color w:val="000000" w:themeColor="text1"/>
                <w:lang w:val="en-CA"/>
              </w:rPr>
            </w:pPr>
            <w:r w:rsidRPr="7888E1DE">
              <w:rPr>
                <w:rFonts w:eastAsia="Gadugi"/>
                <w:color w:val="000000" w:themeColor="text1"/>
                <w:lang w:val="en-CA"/>
              </w:rPr>
              <w:t xml:space="preserve">Did the review include a GRADE assessment? </w:t>
            </w:r>
          </w:p>
        </w:tc>
        <w:tc>
          <w:tcPr>
            <w:tcW w:w="3270" w:type="dxa"/>
          </w:tcPr>
          <w:p w14:paraId="52B93168" w14:textId="77777777" w:rsidR="00A72093" w:rsidRDefault="00A72093" w:rsidP="00A72093">
            <w:pPr>
              <w:pStyle w:val="ListParagraph"/>
              <w:numPr>
                <w:ilvl w:val="0"/>
                <w:numId w:val="59"/>
              </w:numPr>
              <w:rPr>
                <w:rFonts w:ascii="Calibri" w:eastAsia="Calibri" w:hAnsi="Calibri" w:cs="Calibri"/>
                <w:color w:val="000000" w:themeColor="text1"/>
              </w:rPr>
            </w:pPr>
            <w:r w:rsidRPr="4286CF34">
              <w:rPr>
                <w:rFonts w:ascii="Calibri" w:eastAsia="Calibri" w:hAnsi="Calibri" w:cs="Calibri"/>
                <w:color w:val="000000" w:themeColor="text1"/>
              </w:rPr>
              <w:t>Yes</w:t>
            </w:r>
          </w:p>
          <w:p w14:paraId="25A94E9B" w14:textId="77777777" w:rsidR="00A72093" w:rsidRDefault="00A72093" w:rsidP="00A72093">
            <w:pPr>
              <w:pStyle w:val="ListParagraph"/>
              <w:numPr>
                <w:ilvl w:val="0"/>
                <w:numId w:val="59"/>
              </w:numPr>
              <w:rPr>
                <w:rFonts w:ascii="Calibri" w:eastAsia="Calibri" w:hAnsi="Calibri" w:cs="Calibri"/>
                <w:color w:val="000000" w:themeColor="text1"/>
              </w:rPr>
            </w:pPr>
            <w:r w:rsidRPr="29C41E14">
              <w:rPr>
                <w:rFonts w:ascii="Calibri" w:eastAsia="Calibri" w:hAnsi="Calibri" w:cs="Calibri"/>
                <w:color w:val="000000" w:themeColor="text1"/>
              </w:rPr>
              <w:t>No</w:t>
            </w:r>
          </w:p>
          <w:p w14:paraId="6B395265" w14:textId="77777777" w:rsidR="00A72093" w:rsidRDefault="00A72093" w:rsidP="00A72093">
            <w:pPr>
              <w:pStyle w:val="ListParagraph"/>
              <w:numPr>
                <w:ilvl w:val="0"/>
                <w:numId w:val="59"/>
              </w:numPr>
              <w:rPr>
                <w:rFonts w:ascii="Calibri" w:eastAsia="Calibri" w:hAnsi="Calibri" w:cs="Calibri"/>
                <w:color w:val="000000" w:themeColor="text1"/>
              </w:rPr>
            </w:pPr>
            <w:r w:rsidRPr="4286CF34">
              <w:rPr>
                <w:rFonts w:ascii="Calibri" w:eastAsia="Calibri" w:hAnsi="Calibri" w:cs="Calibri"/>
                <w:color w:val="000000" w:themeColor="text1"/>
              </w:rPr>
              <w:t>N/A-scoping review</w:t>
            </w:r>
          </w:p>
          <w:p w14:paraId="6186D7E8" w14:textId="77777777" w:rsidR="00A72093" w:rsidRPr="11BC488D" w:rsidRDefault="00A72093" w:rsidP="00A72093">
            <w:pPr>
              <w:pStyle w:val="ListParagraph"/>
              <w:numPr>
                <w:ilvl w:val="0"/>
                <w:numId w:val="39"/>
              </w:numPr>
              <w:rPr>
                <w:rFonts w:ascii="Calibri" w:eastAsia="Calibri" w:hAnsi="Calibri" w:cs="Calibri"/>
              </w:rPr>
            </w:pPr>
          </w:p>
        </w:tc>
        <w:tc>
          <w:tcPr>
            <w:tcW w:w="3686" w:type="dxa"/>
          </w:tcPr>
          <w:p w14:paraId="111ACE7A" w14:textId="77777777" w:rsidR="00A72093" w:rsidRDefault="00A72093" w:rsidP="00A72093">
            <w:pPr>
              <w:spacing w:line="259" w:lineRule="auto"/>
              <w:rPr>
                <w:rFonts w:ascii="Calibri" w:eastAsia="Calibri" w:hAnsi="Calibri" w:cs="Calibri"/>
                <w:u w:val="single"/>
              </w:rPr>
            </w:pPr>
            <w:r w:rsidRPr="29C41E14">
              <w:rPr>
                <w:rFonts w:ascii="Calibri" w:eastAsia="Calibri" w:hAnsi="Calibri" w:cs="Calibri"/>
              </w:rPr>
              <w:t xml:space="preserve">Select yes if the authors included GRADE assessment. </w:t>
            </w:r>
          </w:p>
          <w:p w14:paraId="4C6FD372" w14:textId="77777777" w:rsidR="00A72093" w:rsidRDefault="00A72093" w:rsidP="00A72093">
            <w:pPr>
              <w:spacing w:line="259" w:lineRule="auto"/>
              <w:rPr>
                <w:rFonts w:ascii="Calibri" w:eastAsia="Calibri" w:hAnsi="Calibri" w:cs="Calibri"/>
              </w:rPr>
            </w:pPr>
          </w:p>
          <w:p w14:paraId="0D15BD8B" w14:textId="790F8DEF" w:rsidR="00A72093" w:rsidRPr="29C41E14" w:rsidRDefault="00A72093" w:rsidP="00A72093">
            <w:pPr>
              <w:rPr>
                <w:rFonts w:ascii="Calibri" w:eastAsia="Calibri" w:hAnsi="Calibri" w:cs="Calibri"/>
              </w:rPr>
            </w:pPr>
            <w:r w:rsidRPr="29C41E14">
              <w:rPr>
                <w:rFonts w:ascii="Calibri" w:eastAsia="Calibri" w:hAnsi="Calibri" w:cs="Calibri"/>
              </w:rPr>
              <w:t>If scoping review, select NA.</w:t>
            </w:r>
          </w:p>
        </w:tc>
      </w:tr>
      <w:tr w:rsidR="00A72093" w14:paraId="335E3F34" w14:textId="77777777" w:rsidTr="4BD38027">
        <w:trPr>
          <w:trHeight w:val="300"/>
        </w:trPr>
        <w:tc>
          <w:tcPr>
            <w:tcW w:w="562" w:type="dxa"/>
          </w:tcPr>
          <w:p w14:paraId="1A2FC9B0" w14:textId="19AF6DAC" w:rsidR="00A72093" w:rsidRDefault="00A72093" w:rsidP="00A72093">
            <w:r>
              <w:t>42</w:t>
            </w:r>
          </w:p>
        </w:tc>
        <w:tc>
          <w:tcPr>
            <w:tcW w:w="2400" w:type="dxa"/>
          </w:tcPr>
          <w:p w14:paraId="3AE94746" w14:textId="22D33E48" w:rsidR="00A72093" w:rsidRDefault="00A72093" w:rsidP="00A72093">
            <w:pPr>
              <w:rPr>
                <w:rFonts w:eastAsia="Gadugi"/>
                <w:color w:val="212121"/>
                <w:lang w:val="en-CA"/>
              </w:rPr>
            </w:pPr>
            <w:r w:rsidRPr="73F115AE">
              <w:rPr>
                <w:rFonts w:eastAsia="Gadugi"/>
                <w:lang w:val="en-CA"/>
              </w:rPr>
              <w:t>Hidden question</w:t>
            </w:r>
            <w:r w:rsidR="00470CD0">
              <w:rPr>
                <w:rFonts w:eastAsia="Gadugi"/>
                <w:lang w:val="en-CA"/>
              </w:rPr>
              <w:t xml:space="preserve"> for Q41</w:t>
            </w:r>
            <w:r w:rsidRPr="73F115AE">
              <w:rPr>
                <w:rFonts w:eastAsia="Gadugi"/>
                <w:lang w:val="en-CA"/>
              </w:rPr>
              <w:t xml:space="preserve"> (if yes): Were there modificati</w:t>
            </w:r>
            <w:r w:rsidRPr="73F115AE">
              <w:rPr>
                <w:rFonts w:eastAsia="Gadugi"/>
                <w:color w:val="212121"/>
                <w:lang w:val="en-CA"/>
              </w:rPr>
              <w:t>ons to GRADE assessment used?</w:t>
            </w:r>
          </w:p>
          <w:p w14:paraId="36591BF0" w14:textId="77777777" w:rsidR="00A72093" w:rsidRPr="11BC488D" w:rsidRDefault="00A72093" w:rsidP="00A72093">
            <w:pPr>
              <w:rPr>
                <w:rFonts w:eastAsia="Gadugi"/>
                <w:lang w:val="en-CA"/>
              </w:rPr>
            </w:pPr>
          </w:p>
        </w:tc>
        <w:tc>
          <w:tcPr>
            <w:tcW w:w="3270" w:type="dxa"/>
          </w:tcPr>
          <w:p w14:paraId="22601CBA" w14:textId="77777777" w:rsidR="00A72093" w:rsidRDefault="00A72093" w:rsidP="00A72093">
            <w:pPr>
              <w:pStyle w:val="ListParagraph"/>
              <w:numPr>
                <w:ilvl w:val="0"/>
                <w:numId w:val="59"/>
              </w:numPr>
              <w:rPr>
                <w:rFonts w:ascii="Calibri" w:eastAsia="Calibri" w:hAnsi="Calibri" w:cs="Calibri"/>
              </w:rPr>
            </w:pPr>
            <w:r w:rsidRPr="4286CF34">
              <w:rPr>
                <w:rFonts w:ascii="Calibri" w:eastAsia="Calibri" w:hAnsi="Calibri" w:cs="Calibri"/>
              </w:rPr>
              <w:t>Yes (specify ___TXT___)</w:t>
            </w:r>
          </w:p>
          <w:p w14:paraId="5C3ACC4F" w14:textId="77777777" w:rsidR="00A72093" w:rsidRDefault="00A72093" w:rsidP="00A72093">
            <w:pPr>
              <w:pStyle w:val="ListParagraph"/>
              <w:numPr>
                <w:ilvl w:val="0"/>
                <w:numId w:val="59"/>
              </w:numPr>
              <w:rPr>
                <w:rFonts w:ascii="Calibri" w:eastAsia="Calibri" w:hAnsi="Calibri" w:cs="Calibri"/>
              </w:rPr>
            </w:pPr>
            <w:r w:rsidRPr="4286CF34">
              <w:rPr>
                <w:rFonts w:ascii="Calibri" w:eastAsia="Calibri" w:hAnsi="Calibri" w:cs="Calibri"/>
              </w:rPr>
              <w:t>No</w:t>
            </w:r>
          </w:p>
          <w:p w14:paraId="1391861B" w14:textId="77777777" w:rsidR="00A72093" w:rsidRPr="4286CF34" w:rsidRDefault="00A72093" w:rsidP="00A72093">
            <w:pPr>
              <w:pStyle w:val="ListParagraph"/>
              <w:numPr>
                <w:ilvl w:val="0"/>
                <w:numId w:val="59"/>
              </w:numPr>
              <w:rPr>
                <w:rFonts w:ascii="Calibri" w:eastAsia="Calibri" w:hAnsi="Calibri" w:cs="Calibri"/>
              </w:rPr>
            </w:pPr>
          </w:p>
        </w:tc>
        <w:tc>
          <w:tcPr>
            <w:tcW w:w="3686" w:type="dxa"/>
          </w:tcPr>
          <w:p w14:paraId="56BCCA24" w14:textId="77777777" w:rsidR="00A72093" w:rsidRDefault="00A72093" w:rsidP="00A72093">
            <w:pPr>
              <w:rPr>
                <w:rFonts w:ascii="Calibri" w:eastAsia="Calibri" w:hAnsi="Calibri" w:cs="Calibri"/>
              </w:rPr>
            </w:pPr>
            <w:r w:rsidRPr="73F115AE">
              <w:rPr>
                <w:rFonts w:ascii="Calibri" w:eastAsia="Calibri" w:hAnsi="Calibri" w:cs="Calibri"/>
              </w:rPr>
              <w:t>Indicate what authors modified from the GRADE assessment where reported.</w:t>
            </w:r>
          </w:p>
          <w:p w14:paraId="50D26AF6" w14:textId="77777777" w:rsidR="00A72093" w:rsidRPr="11BC488D" w:rsidRDefault="00A72093" w:rsidP="00A72093">
            <w:pPr>
              <w:rPr>
                <w:rFonts w:ascii="Calibri" w:eastAsia="Calibri" w:hAnsi="Calibri" w:cs="Calibri"/>
              </w:rPr>
            </w:pPr>
          </w:p>
        </w:tc>
      </w:tr>
      <w:tr w:rsidR="00A72093" w14:paraId="784EF9CC" w14:textId="77777777" w:rsidTr="4BD38027">
        <w:trPr>
          <w:trHeight w:val="300"/>
        </w:trPr>
        <w:tc>
          <w:tcPr>
            <w:tcW w:w="562" w:type="dxa"/>
          </w:tcPr>
          <w:p w14:paraId="3B1F3770" w14:textId="6C43D6A6" w:rsidR="00A72093" w:rsidRDefault="00A72093" w:rsidP="00A72093">
            <w:r>
              <w:t>43</w:t>
            </w:r>
          </w:p>
        </w:tc>
        <w:tc>
          <w:tcPr>
            <w:tcW w:w="2400" w:type="dxa"/>
          </w:tcPr>
          <w:p w14:paraId="379E9523" w14:textId="034B0CB6" w:rsidR="00A72093" w:rsidRPr="73F115AE" w:rsidRDefault="00A72093" w:rsidP="00A72093">
            <w:pPr>
              <w:rPr>
                <w:rFonts w:eastAsia="Gadugi"/>
                <w:lang w:val="en-CA"/>
              </w:rPr>
            </w:pPr>
            <w:r w:rsidRPr="11BC488D">
              <w:rPr>
                <w:rFonts w:eastAsia="Gadugi"/>
                <w:lang w:val="en-CA"/>
              </w:rPr>
              <w:t>H</w:t>
            </w:r>
            <w:r w:rsidRPr="11BC488D">
              <w:rPr>
                <w:rFonts w:eastAsia="Gadugi"/>
                <w:color w:val="000000" w:themeColor="text1"/>
                <w:lang w:val="en-CA"/>
              </w:rPr>
              <w:t>idden question</w:t>
            </w:r>
            <w:r w:rsidR="00470CD0">
              <w:rPr>
                <w:rFonts w:eastAsia="Gadugi"/>
                <w:color w:val="000000" w:themeColor="text1"/>
                <w:lang w:val="en-CA"/>
              </w:rPr>
              <w:t xml:space="preserve"> for Q41</w:t>
            </w:r>
            <w:r w:rsidRPr="11BC488D">
              <w:rPr>
                <w:rFonts w:eastAsia="Gadugi"/>
                <w:color w:val="000000" w:themeColor="text1"/>
                <w:lang w:val="en-CA"/>
              </w:rPr>
              <w:t xml:space="preserve"> (if no): Did the authors state why a grade assessment was not conducted? </w:t>
            </w:r>
          </w:p>
        </w:tc>
        <w:tc>
          <w:tcPr>
            <w:tcW w:w="3270" w:type="dxa"/>
          </w:tcPr>
          <w:p w14:paraId="0934F7C7" w14:textId="77777777" w:rsidR="00A72093" w:rsidRDefault="00A72093" w:rsidP="00A72093">
            <w:pPr>
              <w:pStyle w:val="ListParagraph"/>
              <w:numPr>
                <w:ilvl w:val="0"/>
                <w:numId w:val="59"/>
              </w:numPr>
              <w:rPr>
                <w:rFonts w:ascii="Calibri" w:eastAsia="Calibri" w:hAnsi="Calibri" w:cs="Calibri"/>
              </w:rPr>
            </w:pPr>
            <w:r w:rsidRPr="4286CF34">
              <w:rPr>
                <w:rFonts w:ascii="Calibri" w:eastAsia="Calibri" w:hAnsi="Calibri" w:cs="Calibri"/>
              </w:rPr>
              <w:t>Yes (specify ___TXT___)</w:t>
            </w:r>
          </w:p>
          <w:p w14:paraId="501243F4" w14:textId="77777777" w:rsidR="00A72093" w:rsidRDefault="00A72093" w:rsidP="00A72093">
            <w:pPr>
              <w:pStyle w:val="ListParagraph"/>
              <w:numPr>
                <w:ilvl w:val="0"/>
                <w:numId w:val="59"/>
              </w:numPr>
              <w:rPr>
                <w:rFonts w:ascii="Calibri" w:eastAsia="Calibri" w:hAnsi="Calibri" w:cs="Calibri"/>
              </w:rPr>
            </w:pPr>
            <w:r w:rsidRPr="4286CF34">
              <w:rPr>
                <w:rFonts w:ascii="Calibri" w:eastAsia="Calibri" w:hAnsi="Calibri" w:cs="Calibri"/>
              </w:rPr>
              <w:t>No</w:t>
            </w:r>
          </w:p>
          <w:p w14:paraId="59CC2FA9" w14:textId="77777777" w:rsidR="00A72093" w:rsidRPr="4286CF34" w:rsidRDefault="00A72093" w:rsidP="00A72093">
            <w:pPr>
              <w:pStyle w:val="ListParagraph"/>
              <w:numPr>
                <w:ilvl w:val="0"/>
                <w:numId w:val="59"/>
              </w:numPr>
              <w:rPr>
                <w:rFonts w:ascii="Calibri" w:eastAsia="Calibri" w:hAnsi="Calibri" w:cs="Calibri"/>
              </w:rPr>
            </w:pPr>
          </w:p>
        </w:tc>
        <w:tc>
          <w:tcPr>
            <w:tcW w:w="3686" w:type="dxa"/>
          </w:tcPr>
          <w:p w14:paraId="094D5F55" w14:textId="67C5C1BD" w:rsidR="00A72093" w:rsidRPr="73F115AE" w:rsidRDefault="00A72093" w:rsidP="00A72093">
            <w:pPr>
              <w:rPr>
                <w:rFonts w:ascii="Calibri" w:eastAsia="Calibri" w:hAnsi="Calibri" w:cs="Calibri"/>
              </w:rPr>
            </w:pPr>
            <w:r w:rsidRPr="11BC488D">
              <w:rPr>
                <w:rFonts w:ascii="Calibri" w:eastAsia="Calibri" w:hAnsi="Calibri" w:cs="Calibri"/>
              </w:rPr>
              <w:t xml:space="preserve">State the author’s reasons for not conducting a grade assessment. </w:t>
            </w:r>
          </w:p>
        </w:tc>
      </w:tr>
      <w:tr w:rsidR="00A72093" w14:paraId="51D97216" w14:textId="77777777" w:rsidTr="4BD38027">
        <w:trPr>
          <w:trHeight w:val="300"/>
        </w:trPr>
        <w:tc>
          <w:tcPr>
            <w:tcW w:w="562" w:type="dxa"/>
          </w:tcPr>
          <w:p w14:paraId="57754FB5" w14:textId="01EB38AE" w:rsidR="00A72093" w:rsidRDefault="00C44B98" w:rsidP="00A72093">
            <w:pPr>
              <w:rPr>
                <w:rFonts w:eastAsia="Gadugi"/>
                <w:color w:val="000000" w:themeColor="text1"/>
                <w:lang w:val="en-CA"/>
              </w:rPr>
            </w:pPr>
            <w:r>
              <w:rPr>
                <w:rFonts w:eastAsia="Gadugi"/>
                <w:color w:val="000000" w:themeColor="text1"/>
                <w:lang w:val="en-CA"/>
              </w:rPr>
              <w:lastRenderedPageBreak/>
              <w:t>44</w:t>
            </w:r>
          </w:p>
        </w:tc>
        <w:tc>
          <w:tcPr>
            <w:tcW w:w="2400" w:type="dxa"/>
          </w:tcPr>
          <w:p w14:paraId="36112FED" w14:textId="088A5156" w:rsidR="00A72093" w:rsidRDefault="00A72093" w:rsidP="00A72093">
            <w:pPr>
              <w:rPr>
                <w:rFonts w:eastAsia="Gadugi"/>
                <w:lang w:val="en-CA"/>
              </w:rPr>
            </w:pPr>
            <w:r w:rsidRPr="29C41E14">
              <w:rPr>
                <w:rFonts w:eastAsia="Gadugi"/>
                <w:lang w:val="en-CA"/>
              </w:rPr>
              <w:t>What were the main results of the review (as stated by the authors)?</w:t>
            </w:r>
          </w:p>
          <w:p w14:paraId="2EDED97A" w14:textId="4CC5B485" w:rsidR="00A72093" w:rsidRDefault="00A72093" w:rsidP="00A72093">
            <w:pPr>
              <w:rPr>
                <w:rFonts w:eastAsia="Gadugi"/>
                <w:lang w:val="en-CA"/>
              </w:rPr>
            </w:pPr>
          </w:p>
        </w:tc>
        <w:tc>
          <w:tcPr>
            <w:tcW w:w="3270" w:type="dxa"/>
          </w:tcPr>
          <w:p w14:paraId="0359BD05" w14:textId="2144040B" w:rsidR="00A72093" w:rsidRDefault="00A72093" w:rsidP="00A72093">
            <w:pPr>
              <w:rPr>
                <w:rFonts w:ascii="Calibri" w:eastAsia="Calibri" w:hAnsi="Calibri" w:cs="Calibri"/>
              </w:rPr>
            </w:pPr>
            <w:r w:rsidRPr="61854B0F">
              <w:rPr>
                <w:rFonts w:ascii="Calibri" w:eastAsia="Calibri" w:hAnsi="Calibri" w:cs="Calibri"/>
              </w:rPr>
              <w:t>___TXT___</w:t>
            </w:r>
          </w:p>
        </w:tc>
        <w:tc>
          <w:tcPr>
            <w:tcW w:w="3686" w:type="dxa"/>
          </w:tcPr>
          <w:p w14:paraId="6E57973C" w14:textId="6D84F472" w:rsidR="00A72093" w:rsidRDefault="00A72093" w:rsidP="00A72093">
            <w:pPr>
              <w:rPr>
                <w:rFonts w:ascii="Calibri" w:eastAsia="Calibri" w:hAnsi="Calibri" w:cs="Calibri"/>
              </w:rPr>
            </w:pPr>
            <w:r w:rsidRPr="4286CF34">
              <w:rPr>
                <w:rFonts w:ascii="Calibri" w:eastAsia="Calibri" w:hAnsi="Calibri" w:cs="Calibri"/>
              </w:rPr>
              <w:t>State the main results of the review</w:t>
            </w:r>
          </w:p>
        </w:tc>
      </w:tr>
      <w:tr w:rsidR="00470CD0" w14:paraId="44226ED3" w14:textId="77777777" w:rsidTr="4BD38027">
        <w:trPr>
          <w:trHeight w:val="300"/>
        </w:trPr>
        <w:tc>
          <w:tcPr>
            <w:tcW w:w="562" w:type="dxa"/>
          </w:tcPr>
          <w:p w14:paraId="2EEACE56" w14:textId="51273C23" w:rsidR="00470CD0" w:rsidRDefault="00470CD0" w:rsidP="00470CD0">
            <w:pPr>
              <w:rPr>
                <w:rFonts w:eastAsia="Gadugi"/>
                <w:color w:val="000000" w:themeColor="text1"/>
                <w:lang w:val="en-CA"/>
              </w:rPr>
            </w:pPr>
            <w:r>
              <w:rPr>
                <w:rFonts w:eastAsia="Gadugi"/>
                <w:color w:val="000000" w:themeColor="text1"/>
                <w:lang w:val="en-CA"/>
              </w:rPr>
              <w:t>45</w:t>
            </w:r>
          </w:p>
        </w:tc>
        <w:tc>
          <w:tcPr>
            <w:tcW w:w="2400" w:type="dxa"/>
          </w:tcPr>
          <w:p w14:paraId="00FA75A3" w14:textId="7AC7CD64" w:rsidR="00470CD0" w:rsidRPr="29C41E14" w:rsidRDefault="00470CD0" w:rsidP="00470CD0">
            <w:pPr>
              <w:rPr>
                <w:rFonts w:eastAsia="Gadugi"/>
                <w:lang w:val="en-CA"/>
              </w:rPr>
            </w:pPr>
            <w:r w:rsidRPr="61854B0F">
              <w:rPr>
                <w:rFonts w:eastAsia="Gadugi"/>
                <w:lang w:val="en-CA"/>
              </w:rPr>
              <w:t>Did the authors identify if previously published systematic reviews were available on this topic?</w:t>
            </w:r>
          </w:p>
        </w:tc>
        <w:tc>
          <w:tcPr>
            <w:tcW w:w="3270" w:type="dxa"/>
          </w:tcPr>
          <w:p w14:paraId="5E1F6605" w14:textId="77777777" w:rsidR="00470CD0" w:rsidRDefault="00470CD0" w:rsidP="00470CD0">
            <w:pPr>
              <w:pStyle w:val="ListParagraph"/>
              <w:numPr>
                <w:ilvl w:val="0"/>
                <w:numId w:val="59"/>
              </w:numPr>
              <w:rPr>
                <w:rFonts w:ascii="Calibri" w:eastAsia="Calibri" w:hAnsi="Calibri" w:cs="Calibri"/>
              </w:rPr>
            </w:pPr>
            <w:r w:rsidRPr="4286CF34">
              <w:rPr>
                <w:rFonts w:ascii="Calibri" w:eastAsia="Calibri" w:hAnsi="Calibri" w:cs="Calibri"/>
              </w:rPr>
              <w:t>Yes (___TXT___)</w:t>
            </w:r>
          </w:p>
          <w:p w14:paraId="237FB121" w14:textId="7599AED8" w:rsidR="00470CD0" w:rsidRPr="61854B0F" w:rsidRDefault="00470CD0" w:rsidP="00470CD0">
            <w:pPr>
              <w:rPr>
                <w:rFonts w:ascii="Calibri" w:eastAsia="Calibri" w:hAnsi="Calibri" w:cs="Calibri"/>
              </w:rPr>
            </w:pPr>
            <w:r w:rsidRPr="4286CF34">
              <w:rPr>
                <w:rFonts w:ascii="Calibri" w:eastAsia="Calibri" w:hAnsi="Calibri" w:cs="Calibri"/>
              </w:rPr>
              <w:t>No</w:t>
            </w:r>
          </w:p>
        </w:tc>
        <w:tc>
          <w:tcPr>
            <w:tcW w:w="3686" w:type="dxa"/>
          </w:tcPr>
          <w:p w14:paraId="23D59D4A" w14:textId="77777777" w:rsidR="00470CD0" w:rsidRDefault="00470CD0" w:rsidP="00470CD0">
            <w:pPr>
              <w:spacing w:line="259" w:lineRule="auto"/>
              <w:rPr>
                <w:rFonts w:eastAsia="Gadugi"/>
                <w:lang w:val="en-CA"/>
              </w:rPr>
            </w:pPr>
            <w:r w:rsidRPr="11BC488D">
              <w:rPr>
                <w:rFonts w:eastAsia="Gadugi"/>
                <w:lang w:val="en-CA"/>
              </w:rPr>
              <w:t>If yes, specify what was stated and previous reference.</w:t>
            </w:r>
          </w:p>
          <w:p w14:paraId="74BAFA54" w14:textId="77777777" w:rsidR="00470CD0" w:rsidRPr="4286CF34" w:rsidRDefault="00470CD0" w:rsidP="00470CD0">
            <w:pPr>
              <w:rPr>
                <w:rFonts w:ascii="Calibri" w:eastAsia="Calibri" w:hAnsi="Calibri" w:cs="Calibri"/>
              </w:rPr>
            </w:pPr>
          </w:p>
        </w:tc>
      </w:tr>
      <w:tr w:rsidR="00470CD0" w14:paraId="42696F67" w14:textId="77777777" w:rsidTr="4BD38027">
        <w:trPr>
          <w:trHeight w:val="300"/>
        </w:trPr>
        <w:tc>
          <w:tcPr>
            <w:tcW w:w="562" w:type="dxa"/>
          </w:tcPr>
          <w:p w14:paraId="70E008A6" w14:textId="05F142FA" w:rsidR="00470CD0" w:rsidRDefault="00470CD0" w:rsidP="00470CD0">
            <w:pPr>
              <w:rPr>
                <w:rFonts w:eastAsia="Gadugi"/>
                <w:color w:val="000000" w:themeColor="text1"/>
                <w:lang w:val="en-CA"/>
              </w:rPr>
            </w:pPr>
            <w:r>
              <w:rPr>
                <w:rFonts w:eastAsia="Gadugi"/>
                <w:color w:val="000000" w:themeColor="text1"/>
                <w:lang w:val="en-CA"/>
              </w:rPr>
              <w:t>46</w:t>
            </w:r>
          </w:p>
        </w:tc>
        <w:tc>
          <w:tcPr>
            <w:tcW w:w="2400" w:type="dxa"/>
          </w:tcPr>
          <w:p w14:paraId="5DB8C25D" w14:textId="68536253" w:rsidR="00470CD0" w:rsidRPr="61854B0F" w:rsidRDefault="00470CD0" w:rsidP="00470CD0">
            <w:pPr>
              <w:rPr>
                <w:rFonts w:eastAsia="Gadugi"/>
                <w:lang w:val="en-CA"/>
              </w:rPr>
            </w:pPr>
            <w:r w:rsidRPr="11BC488D">
              <w:rPr>
                <w:rFonts w:eastAsia="Gadugi"/>
                <w:lang w:val="en-CA"/>
              </w:rPr>
              <w:t xml:space="preserve">Hidden question </w:t>
            </w:r>
            <w:r>
              <w:rPr>
                <w:rFonts w:eastAsia="Gadugi"/>
                <w:lang w:val="en-CA"/>
              </w:rPr>
              <w:t xml:space="preserve">for Q45 </w:t>
            </w:r>
            <w:r w:rsidRPr="11BC488D">
              <w:rPr>
                <w:rFonts w:eastAsia="Gadugi"/>
                <w:lang w:val="en-CA"/>
              </w:rPr>
              <w:t>(if no): Did the authors report why they didn’t identify any previously published systematic reviews?</w:t>
            </w:r>
          </w:p>
        </w:tc>
        <w:tc>
          <w:tcPr>
            <w:tcW w:w="3270" w:type="dxa"/>
          </w:tcPr>
          <w:p w14:paraId="61EFF440" w14:textId="77777777" w:rsidR="00470CD0" w:rsidRDefault="00470CD0" w:rsidP="00470CD0">
            <w:pPr>
              <w:pStyle w:val="ListParagraph"/>
              <w:numPr>
                <w:ilvl w:val="0"/>
                <w:numId w:val="59"/>
              </w:numPr>
              <w:rPr>
                <w:rFonts w:ascii="Calibri" w:eastAsia="Calibri" w:hAnsi="Calibri" w:cs="Calibri"/>
              </w:rPr>
            </w:pPr>
            <w:r w:rsidRPr="4286CF34">
              <w:rPr>
                <w:rFonts w:ascii="Calibri" w:eastAsia="Calibri" w:hAnsi="Calibri" w:cs="Calibri"/>
              </w:rPr>
              <w:t>Yes (___TXT___)</w:t>
            </w:r>
          </w:p>
          <w:p w14:paraId="4D7A1CE2" w14:textId="77777777" w:rsidR="00470CD0" w:rsidRDefault="00470CD0" w:rsidP="00470CD0">
            <w:pPr>
              <w:pStyle w:val="ListParagraph"/>
              <w:numPr>
                <w:ilvl w:val="0"/>
                <w:numId w:val="59"/>
              </w:numPr>
              <w:rPr>
                <w:rFonts w:ascii="Calibri" w:eastAsia="Calibri" w:hAnsi="Calibri" w:cs="Calibri"/>
              </w:rPr>
            </w:pPr>
            <w:r w:rsidRPr="4286CF34">
              <w:rPr>
                <w:rFonts w:ascii="Calibri" w:eastAsia="Calibri" w:hAnsi="Calibri" w:cs="Calibri"/>
              </w:rPr>
              <w:t>No</w:t>
            </w:r>
          </w:p>
          <w:p w14:paraId="14053F95" w14:textId="77777777" w:rsidR="00470CD0" w:rsidRPr="4286CF34" w:rsidRDefault="00470CD0" w:rsidP="00470CD0">
            <w:pPr>
              <w:pStyle w:val="ListParagraph"/>
              <w:numPr>
                <w:ilvl w:val="0"/>
                <w:numId w:val="59"/>
              </w:numPr>
              <w:rPr>
                <w:rFonts w:ascii="Calibri" w:eastAsia="Calibri" w:hAnsi="Calibri" w:cs="Calibri"/>
              </w:rPr>
            </w:pPr>
          </w:p>
        </w:tc>
        <w:tc>
          <w:tcPr>
            <w:tcW w:w="3686" w:type="dxa"/>
          </w:tcPr>
          <w:p w14:paraId="2864E9C8" w14:textId="77777777" w:rsidR="00470CD0" w:rsidRPr="11BC488D" w:rsidRDefault="00470CD0" w:rsidP="00470CD0">
            <w:pPr>
              <w:rPr>
                <w:rFonts w:eastAsia="Gadugi"/>
                <w:lang w:val="en-CA"/>
              </w:rPr>
            </w:pPr>
          </w:p>
        </w:tc>
      </w:tr>
    </w:tbl>
    <w:p w14:paraId="5E9D5C15" w14:textId="4E3EFF19" w:rsidR="1BB1BE8A" w:rsidRDefault="1BB1BE8A" w:rsidP="61854B0F">
      <w:pPr>
        <w:pStyle w:val="Heading2"/>
        <w:rPr>
          <w:rFonts w:asciiTheme="minorHAnsi" w:eastAsia="Gadugi" w:hAnsiTheme="minorHAnsi" w:cstheme="minorBidi"/>
          <w:color w:val="2E74B5" w:themeColor="accent5" w:themeShade="BF"/>
          <w:lang w:val="en-CA"/>
        </w:rPr>
      </w:pPr>
    </w:p>
    <w:p w14:paraId="2F2AA61C" w14:textId="6CC19E54" w:rsidR="61854B0F" w:rsidRDefault="61854B0F" w:rsidP="61854B0F">
      <w:pPr>
        <w:rPr>
          <w:lang w:val="en-CA"/>
        </w:rPr>
      </w:pPr>
    </w:p>
    <w:p w14:paraId="1D30801F" w14:textId="77777777" w:rsidR="00D20362" w:rsidRDefault="00D20362" w:rsidP="00D20362">
      <w:pPr>
        <w:rPr>
          <w:lang w:val="en-CA"/>
        </w:rPr>
        <w:sectPr w:rsidR="00D20362" w:rsidSect="00E622BA">
          <w:headerReference w:type="default" r:id="rId11"/>
          <w:footerReference w:type="default" r:id="rId12"/>
          <w:pgSz w:w="12240" w:h="15840"/>
          <w:pgMar w:top="1440" w:right="1440" w:bottom="1440" w:left="1440" w:header="708" w:footer="708" w:gutter="0"/>
          <w:cols w:space="708"/>
          <w:docGrid w:linePitch="360"/>
        </w:sectPr>
      </w:pPr>
      <w:r>
        <w:rPr>
          <w:lang w:val="en-CA"/>
        </w:rPr>
        <w:br w:type="page"/>
      </w:r>
    </w:p>
    <w:p w14:paraId="3240744D" w14:textId="62D2AA19" w:rsidR="00D20362" w:rsidRDefault="00D20362" w:rsidP="526932E2">
      <w:pPr>
        <w:rPr>
          <w:rFonts w:ascii="Arial" w:eastAsiaTheme="majorEastAsia" w:hAnsi="Arial" w:cs="Arial"/>
          <w:b/>
          <w:bCs/>
        </w:rPr>
      </w:pPr>
      <w:r w:rsidRPr="526932E2">
        <w:rPr>
          <w:rFonts w:ascii="Arial" w:eastAsiaTheme="majorEastAsia" w:hAnsi="Arial" w:cs="Arial"/>
          <w:b/>
          <w:bCs/>
        </w:rPr>
        <w:lastRenderedPageBreak/>
        <w:t xml:space="preserve">Preferred Reporting Items for Systematic reviews and Meta-Analyses </w:t>
      </w:r>
    </w:p>
    <w:tbl>
      <w:tblPr>
        <w:tblW w:w="13035" w:type="dxa"/>
        <w:tblBorders>
          <w:top w:val="nil"/>
          <w:left w:val="nil"/>
          <w:bottom w:val="nil"/>
          <w:right w:val="nil"/>
        </w:tblBorders>
        <w:tblLayout w:type="fixed"/>
        <w:tblLook w:val="0000" w:firstRow="0" w:lastRow="0" w:firstColumn="0" w:lastColumn="0" w:noHBand="0" w:noVBand="0"/>
      </w:tblPr>
      <w:tblGrid>
        <w:gridCol w:w="1663"/>
        <w:gridCol w:w="587"/>
        <w:gridCol w:w="9368"/>
        <w:gridCol w:w="1417"/>
      </w:tblGrid>
      <w:tr w:rsidR="00D20362" w:rsidRPr="004C1685" w14:paraId="3896DED8" w14:textId="77777777" w:rsidTr="05FB0559">
        <w:trPr>
          <w:trHeight w:val="65"/>
          <w:tblHeader/>
        </w:trPr>
        <w:tc>
          <w:tcPr>
            <w:tcW w:w="1663"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D7B4FFB" w14:textId="77777777" w:rsidR="00D20362" w:rsidRPr="00930A31" w:rsidRDefault="00D20362" w:rsidP="006D5F3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EB80CE1" w14:textId="77777777" w:rsidR="00D20362" w:rsidRPr="00930A31" w:rsidRDefault="00D20362" w:rsidP="006D5F3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36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5D2CC2A" w14:textId="77777777" w:rsidR="00D20362" w:rsidRPr="00930A31" w:rsidRDefault="00D20362" w:rsidP="006D5F3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2EF121E" w14:textId="77777777" w:rsidR="00D20362" w:rsidRPr="00930A31" w:rsidRDefault="00D20362" w:rsidP="006D5F3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20362" w:rsidRPr="004C1685" w14:paraId="648A06BF" w14:textId="77777777" w:rsidTr="05FB0559">
        <w:trPr>
          <w:trHeight w:val="24"/>
        </w:trPr>
        <w:tc>
          <w:tcPr>
            <w:tcW w:w="1161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EEFC50F" w14:textId="77777777" w:rsidR="00D20362" w:rsidRPr="00930A31" w:rsidRDefault="00D20362" w:rsidP="006D5F33">
            <w:pPr>
              <w:pStyle w:val="Default"/>
              <w:rPr>
                <w:rFonts w:ascii="Arial" w:hAnsi="Arial" w:cs="Arial"/>
                <w:sz w:val="18"/>
                <w:szCs w:val="18"/>
              </w:rPr>
            </w:pPr>
            <w:r w:rsidRPr="00930A31">
              <w:rPr>
                <w:rFonts w:ascii="Arial" w:hAnsi="Arial" w:cs="Arial"/>
                <w:b/>
                <w:bCs/>
                <w:sz w:val="18"/>
                <w:szCs w:val="18"/>
              </w:rPr>
              <w:t xml:space="preserve">TITLE </w:t>
            </w:r>
          </w:p>
        </w:tc>
        <w:tc>
          <w:tcPr>
            <w:tcW w:w="14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F6799F5" w14:textId="77777777" w:rsidR="00D20362" w:rsidRPr="00930A31" w:rsidRDefault="00D20362" w:rsidP="006D5F33">
            <w:pPr>
              <w:pStyle w:val="Default"/>
              <w:jc w:val="right"/>
              <w:rPr>
                <w:rFonts w:ascii="Arial" w:hAnsi="Arial" w:cs="Arial"/>
                <w:color w:val="auto"/>
                <w:sz w:val="18"/>
                <w:szCs w:val="18"/>
              </w:rPr>
            </w:pPr>
          </w:p>
        </w:tc>
      </w:tr>
      <w:tr w:rsidR="00D20362" w:rsidRPr="004C1685" w14:paraId="181807AD" w14:textId="77777777" w:rsidTr="05FB0559">
        <w:trPr>
          <w:trHeight w:val="48"/>
        </w:trPr>
        <w:tc>
          <w:tcPr>
            <w:tcW w:w="1663" w:type="dxa"/>
            <w:tcBorders>
              <w:top w:val="single" w:sz="5" w:space="0" w:color="000000" w:themeColor="text1"/>
              <w:left w:val="single" w:sz="5" w:space="0" w:color="000000" w:themeColor="text1"/>
              <w:bottom w:val="double" w:sz="2" w:space="0" w:color="FFFFCC"/>
              <w:right w:val="single" w:sz="5" w:space="0" w:color="000000" w:themeColor="text1"/>
            </w:tcBorders>
          </w:tcPr>
          <w:p w14:paraId="1E31B6D0"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43F12D7"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w:t>
            </w:r>
          </w:p>
        </w:tc>
        <w:tc>
          <w:tcPr>
            <w:tcW w:w="93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2C2B4AC"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Identify the report as a systematic review.</w:t>
            </w:r>
          </w:p>
        </w:tc>
        <w:tc>
          <w:tcPr>
            <w:tcW w:w="14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299F9FB"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10FB22B1" w14:textId="77777777" w:rsidTr="05FB0559">
        <w:trPr>
          <w:trHeight w:val="24"/>
        </w:trPr>
        <w:tc>
          <w:tcPr>
            <w:tcW w:w="1161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CEB2421" w14:textId="77777777" w:rsidR="00D20362" w:rsidRPr="00930A31" w:rsidRDefault="00D20362" w:rsidP="006D5F33">
            <w:pPr>
              <w:pStyle w:val="Default"/>
              <w:rPr>
                <w:rFonts w:ascii="Arial" w:hAnsi="Arial" w:cs="Arial"/>
                <w:sz w:val="18"/>
                <w:szCs w:val="18"/>
              </w:rPr>
            </w:pPr>
            <w:r w:rsidRPr="00930A31">
              <w:rPr>
                <w:rFonts w:ascii="Arial" w:hAnsi="Arial" w:cs="Arial"/>
                <w:b/>
                <w:bCs/>
                <w:sz w:val="18"/>
                <w:szCs w:val="18"/>
              </w:rPr>
              <w:t xml:space="preserve">ABSTRACT </w:t>
            </w:r>
          </w:p>
        </w:tc>
        <w:tc>
          <w:tcPr>
            <w:tcW w:w="14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3D5ED3E" w14:textId="77777777" w:rsidR="00D20362" w:rsidRPr="00930A31" w:rsidRDefault="00D20362" w:rsidP="006D5F33">
            <w:pPr>
              <w:pStyle w:val="Default"/>
              <w:jc w:val="right"/>
              <w:rPr>
                <w:rFonts w:ascii="Arial" w:hAnsi="Arial" w:cs="Arial"/>
                <w:color w:val="auto"/>
                <w:sz w:val="18"/>
                <w:szCs w:val="18"/>
              </w:rPr>
            </w:pPr>
          </w:p>
        </w:tc>
      </w:tr>
      <w:tr w:rsidR="00D20362" w:rsidRPr="004C1685" w14:paraId="4AAD5F7E" w14:textId="77777777" w:rsidTr="05FB0559">
        <w:trPr>
          <w:trHeight w:val="48"/>
        </w:trPr>
        <w:tc>
          <w:tcPr>
            <w:tcW w:w="1663" w:type="dxa"/>
            <w:tcBorders>
              <w:top w:val="single" w:sz="5" w:space="0" w:color="000000" w:themeColor="text1"/>
              <w:left w:val="single" w:sz="5" w:space="0" w:color="000000" w:themeColor="text1"/>
              <w:bottom w:val="double" w:sz="2" w:space="0" w:color="FFFFCC"/>
              <w:right w:val="single" w:sz="5" w:space="0" w:color="000000" w:themeColor="text1"/>
            </w:tcBorders>
          </w:tcPr>
          <w:p w14:paraId="0D6E9880"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66DD22D1"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w:t>
            </w:r>
          </w:p>
        </w:tc>
        <w:tc>
          <w:tcPr>
            <w:tcW w:w="93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C8D8E3B" w14:textId="77777777" w:rsidR="00D20362" w:rsidRDefault="00D20362" w:rsidP="006D5F3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p w14:paraId="4E5E68F2" w14:textId="11D69DF4" w:rsidR="006E1681" w:rsidRDefault="00E43FB8" w:rsidP="006D5F33">
            <w:pPr>
              <w:pStyle w:val="Default"/>
              <w:spacing w:before="40" w:after="40"/>
              <w:rPr>
                <w:rFonts w:ascii="Arial" w:hAnsi="Arial" w:cs="Arial"/>
                <w:color w:val="FF0000"/>
                <w:sz w:val="20"/>
                <w:szCs w:val="20"/>
              </w:rPr>
            </w:pPr>
            <w:r>
              <w:rPr>
                <w:rFonts w:ascii="Arial" w:hAnsi="Arial" w:cs="Arial"/>
                <w:color w:val="FF0000"/>
                <w:sz w:val="20"/>
                <w:szCs w:val="20"/>
              </w:rPr>
              <w:t xml:space="preserve">*Adjusted: </w:t>
            </w:r>
            <w:r w:rsidR="00AF6DEA">
              <w:rPr>
                <w:rFonts w:ascii="Arial" w:hAnsi="Arial" w:cs="Arial"/>
                <w:color w:val="FF0000"/>
                <w:sz w:val="20"/>
                <w:szCs w:val="20"/>
              </w:rPr>
              <w:t>Evaluated using</w:t>
            </w:r>
            <w:r w:rsidR="00AD2B8F">
              <w:rPr>
                <w:rFonts w:ascii="Arial" w:hAnsi="Arial" w:cs="Arial"/>
                <w:color w:val="FF0000"/>
                <w:sz w:val="20"/>
                <w:szCs w:val="20"/>
              </w:rPr>
              <w:t xml:space="preserve"> the 2015 PRISMA abstract definition: </w:t>
            </w:r>
          </w:p>
          <w:p w14:paraId="6D965342" w14:textId="6C95D5C6" w:rsidR="006E1681" w:rsidRPr="00DE7096" w:rsidRDefault="006E1681" w:rsidP="05FB0559">
            <w:pPr>
              <w:pStyle w:val="Default"/>
              <w:spacing w:before="40" w:after="40"/>
              <w:rPr>
                <w:rFonts w:ascii="Arial" w:hAnsi="Arial" w:cs="Arial"/>
                <w:color w:val="FF0000"/>
                <w:sz w:val="18"/>
                <w:szCs w:val="18"/>
                <w:lang w:val="en-US"/>
              </w:rPr>
            </w:pPr>
            <w:r w:rsidRPr="05FB0559">
              <w:rPr>
                <w:rFonts w:ascii="Arial" w:hAnsi="Arial" w:cs="Arial"/>
                <w:color w:val="FF0000"/>
                <w:sz w:val="20"/>
                <w:szCs w:val="20"/>
                <w:lang w:val="en-US"/>
              </w:rPr>
              <w:t xml:space="preserve">Provide a structured summary including </w:t>
            </w:r>
            <w:r w:rsidR="00AD2B8F" w:rsidRPr="05FB0559">
              <w:rPr>
                <w:rFonts w:ascii="Arial" w:hAnsi="Arial" w:cs="Arial"/>
                <w:color w:val="FF0000"/>
                <w:sz w:val="20"/>
                <w:szCs w:val="20"/>
                <w:lang w:val="en-US"/>
              </w:rPr>
              <w:t xml:space="preserve">as applicable, background, objectives, data sources, study </w:t>
            </w:r>
            <w:r w:rsidR="00300E4D" w:rsidRPr="05FB0559">
              <w:rPr>
                <w:rFonts w:ascii="Arial" w:hAnsi="Arial" w:cs="Arial"/>
                <w:color w:val="FF0000"/>
                <w:sz w:val="20"/>
                <w:szCs w:val="20"/>
                <w:lang w:val="en-US"/>
              </w:rPr>
              <w:t>eligibility</w:t>
            </w:r>
            <w:r w:rsidR="00AD2B8F" w:rsidRPr="05FB0559">
              <w:rPr>
                <w:rFonts w:ascii="Arial" w:hAnsi="Arial" w:cs="Arial"/>
                <w:color w:val="FF0000"/>
                <w:sz w:val="20"/>
                <w:szCs w:val="20"/>
                <w:lang w:val="en-US"/>
              </w:rPr>
              <w:t xml:space="preserve"> criteria, participants, interventions, study appraisal and synthesis methods, results, limitations, conclusions, implications and key findings. Systematic review registration number. </w:t>
            </w:r>
          </w:p>
        </w:tc>
        <w:tc>
          <w:tcPr>
            <w:tcW w:w="14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B050569"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2BE9CA52" w14:textId="77777777" w:rsidTr="05FB0559">
        <w:trPr>
          <w:trHeight w:val="24"/>
        </w:trPr>
        <w:tc>
          <w:tcPr>
            <w:tcW w:w="1161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8353026" w14:textId="77777777" w:rsidR="00D20362" w:rsidRPr="00930A31" w:rsidRDefault="00D20362" w:rsidP="006D5F33">
            <w:pPr>
              <w:pStyle w:val="Default"/>
              <w:rPr>
                <w:rFonts w:ascii="Arial" w:hAnsi="Arial" w:cs="Arial"/>
                <w:sz w:val="18"/>
                <w:szCs w:val="18"/>
              </w:rPr>
            </w:pPr>
            <w:r w:rsidRPr="00930A31">
              <w:rPr>
                <w:rFonts w:ascii="Arial" w:hAnsi="Arial" w:cs="Arial"/>
                <w:b/>
                <w:bCs/>
                <w:sz w:val="18"/>
                <w:szCs w:val="18"/>
              </w:rPr>
              <w:t xml:space="preserve">INTRODUCTION </w:t>
            </w:r>
          </w:p>
        </w:tc>
        <w:tc>
          <w:tcPr>
            <w:tcW w:w="14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B8517AB" w14:textId="77777777" w:rsidR="00D20362" w:rsidRPr="00930A31" w:rsidRDefault="00D20362" w:rsidP="006D5F33">
            <w:pPr>
              <w:pStyle w:val="Default"/>
              <w:jc w:val="right"/>
              <w:rPr>
                <w:rFonts w:ascii="Arial" w:hAnsi="Arial" w:cs="Arial"/>
                <w:color w:val="auto"/>
                <w:sz w:val="18"/>
                <w:szCs w:val="18"/>
              </w:rPr>
            </w:pPr>
          </w:p>
        </w:tc>
      </w:tr>
      <w:tr w:rsidR="00D20362" w:rsidRPr="004C1685" w14:paraId="49BB67C6"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038567"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1A38C"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3</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8C179D"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72AF4A"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586F472C" w14:textId="77777777" w:rsidTr="05FB0559">
        <w:trPr>
          <w:trHeight w:val="48"/>
        </w:trPr>
        <w:tc>
          <w:tcPr>
            <w:tcW w:w="1663" w:type="dxa"/>
            <w:tcBorders>
              <w:top w:val="single" w:sz="5" w:space="0" w:color="000000" w:themeColor="text1"/>
              <w:left w:val="single" w:sz="5" w:space="0" w:color="000000" w:themeColor="text1"/>
              <w:bottom w:val="double" w:sz="2" w:space="0" w:color="FFFFCC"/>
              <w:right w:val="single" w:sz="5" w:space="0" w:color="000000" w:themeColor="text1"/>
            </w:tcBorders>
          </w:tcPr>
          <w:p w14:paraId="3588F21E"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61BD44E9"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4</w:t>
            </w:r>
          </w:p>
        </w:tc>
        <w:tc>
          <w:tcPr>
            <w:tcW w:w="93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5097A95"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Provide an explicit statement of the objective(s) or question(s) the review addresses.</w:t>
            </w:r>
          </w:p>
        </w:tc>
        <w:tc>
          <w:tcPr>
            <w:tcW w:w="14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7B07B19"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3712E12F" w14:textId="77777777" w:rsidTr="05FB0559">
        <w:trPr>
          <w:trHeight w:val="24"/>
        </w:trPr>
        <w:tc>
          <w:tcPr>
            <w:tcW w:w="1161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00A3BB3" w14:textId="77777777" w:rsidR="00D20362" w:rsidRPr="00930A31" w:rsidRDefault="00D20362" w:rsidP="006D5F33">
            <w:pPr>
              <w:pStyle w:val="Default"/>
              <w:rPr>
                <w:rFonts w:ascii="Arial" w:hAnsi="Arial" w:cs="Arial"/>
                <w:sz w:val="18"/>
                <w:szCs w:val="18"/>
              </w:rPr>
            </w:pPr>
            <w:r w:rsidRPr="00930A31">
              <w:rPr>
                <w:rFonts w:ascii="Arial" w:hAnsi="Arial" w:cs="Arial"/>
                <w:b/>
                <w:bCs/>
                <w:sz w:val="18"/>
                <w:szCs w:val="18"/>
              </w:rPr>
              <w:t xml:space="preserve">METHODS </w:t>
            </w:r>
          </w:p>
        </w:tc>
        <w:tc>
          <w:tcPr>
            <w:tcW w:w="14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3A11E43" w14:textId="77777777" w:rsidR="00D20362" w:rsidRPr="00930A31" w:rsidRDefault="00D20362" w:rsidP="006D5F33">
            <w:pPr>
              <w:pStyle w:val="Default"/>
              <w:jc w:val="right"/>
              <w:rPr>
                <w:rFonts w:ascii="Arial" w:hAnsi="Arial" w:cs="Arial"/>
                <w:color w:val="auto"/>
                <w:sz w:val="18"/>
                <w:szCs w:val="18"/>
              </w:rPr>
            </w:pPr>
          </w:p>
        </w:tc>
      </w:tr>
      <w:tr w:rsidR="00D20362" w:rsidRPr="004C1685" w14:paraId="122405BE"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5590AD"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9C3D6C"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5</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ED4CBF"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A6269C"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343A5EBF" w14:textId="77777777" w:rsidTr="05FB0559">
        <w:trPr>
          <w:trHeight w:val="191"/>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FD000D"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F7A4C7"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6</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7926A9" w14:textId="51F734E5"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 xml:space="preserve">Specify all databases, registers, websites, </w:t>
            </w:r>
            <w:r w:rsidR="6A813238" w:rsidRPr="05FB0559">
              <w:rPr>
                <w:rFonts w:ascii="Arial" w:hAnsi="Arial" w:cs="Arial"/>
                <w:sz w:val="18"/>
                <w:szCs w:val="18"/>
                <w:lang w:val="en-US"/>
              </w:rPr>
              <w:t>organizations</w:t>
            </w:r>
            <w:r w:rsidRPr="05FB0559">
              <w:rPr>
                <w:rFonts w:ascii="Arial" w:hAnsi="Arial" w:cs="Arial"/>
                <w:sz w:val="18"/>
                <w:szCs w:val="18"/>
                <w:lang w:val="en-US"/>
              </w:rPr>
              <w:t>, reference lists and other sources searched or consulted to identify studies. Specify the date when each source was last searched or consulted.</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CCD5FF"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09DB4458"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518753"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C14EFF"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7</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00704B"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Present the full search strategies for all databases, registers and websites, including any filters and limits used.</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E0B70D"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109DB858"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D9968C"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7143A4"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8</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3CA8B3"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207E66"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58E58FE2" w14:textId="77777777" w:rsidTr="05FB0559">
        <w:trPr>
          <w:trHeight w:val="152"/>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B5BEAC"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608788"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9</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3C24FA"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6369FB"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7825E19A" w14:textId="77777777" w:rsidTr="05FB0559">
        <w:trPr>
          <w:trHeight w:val="48"/>
        </w:trPr>
        <w:tc>
          <w:tcPr>
            <w:tcW w:w="1663" w:type="dxa"/>
            <w:vMerge w:val="restart"/>
            <w:tcBorders>
              <w:top w:val="single" w:sz="5" w:space="0" w:color="000000" w:themeColor="text1"/>
              <w:left w:val="single" w:sz="5" w:space="0" w:color="000000" w:themeColor="text1"/>
              <w:right w:val="single" w:sz="5" w:space="0" w:color="000000" w:themeColor="text1"/>
            </w:tcBorders>
          </w:tcPr>
          <w:p w14:paraId="79CDB8CD"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37794C"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0a</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3536F2"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89AFB0"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39F87CCC" w14:textId="77777777" w:rsidTr="05FB0559">
        <w:trPr>
          <w:trHeight w:val="48"/>
        </w:trPr>
        <w:tc>
          <w:tcPr>
            <w:tcW w:w="1663" w:type="dxa"/>
            <w:vMerge/>
          </w:tcPr>
          <w:p w14:paraId="604CDC16"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A41DAB"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0b</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13159E"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3128D6"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2AA88771"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D87CE6"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3C2E69"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1</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CD6E73"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1318BA"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726AA585"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60B4CC"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04B92B"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2</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409643"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Specify for each outcome the effect measure(s) (e.g. risk ratio, mean difference) used in the synthesis or presentation of result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D17B0F"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71008985" w14:textId="77777777" w:rsidTr="05FB0559">
        <w:trPr>
          <w:trHeight w:val="48"/>
        </w:trPr>
        <w:tc>
          <w:tcPr>
            <w:tcW w:w="1663" w:type="dxa"/>
            <w:vMerge w:val="restart"/>
            <w:tcBorders>
              <w:top w:val="single" w:sz="5" w:space="0" w:color="000000" w:themeColor="text1"/>
              <w:left w:val="single" w:sz="5" w:space="0" w:color="000000" w:themeColor="text1"/>
              <w:right w:val="single" w:sz="5" w:space="0" w:color="000000" w:themeColor="text1"/>
            </w:tcBorders>
          </w:tcPr>
          <w:p w14:paraId="005CCC91"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2083DD"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3a</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6F56B5"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5E200D"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795AF58A" w14:textId="77777777" w:rsidTr="05FB0559">
        <w:trPr>
          <w:trHeight w:val="48"/>
        </w:trPr>
        <w:tc>
          <w:tcPr>
            <w:tcW w:w="1663" w:type="dxa"/>
            <w:vMerge/>
          </w:tcPr>
          <w:p w14:paraId="3CA8A00A"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1068B0"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3b</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8D059A"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Describe any methods required to prepare the data for presentation or synthesis, such as handling of missing summary statistics, or data conversion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1C9A5F"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1EF97F03" w14:textId="77777777" w:rsidTr="05FB0559">
        <w:trPr>
          <w:trHeight w:val="48"/>
        </w:trPr>
        <w:tc>
          <w:tcPr>
            <w:tcW w:w="1663" w:type="dxa"/>
            <w:vMerge/>
          </w:tcPr>
          <w:p w14:paraId="318AB6D4"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94BB0F"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3c</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D8F256"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59672"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005BC703" w14:textId="77777777" w:rsidTr="05FB0559">
        <w:trPr>
          <w:trHeight w:val="48"/>
        </w:trPr>
        <w:tc>
          <w:tcPr>
            <w:tcW w:w="1663" w:type="dxa"/>
            <w:vMerge/>
          </w:tcPr>
          <w:p w14:paraId="648A69A2"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0359FF"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3d</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A065EC"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730A37"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28969EF6" w14:textId="77777777" w:rsidTr="05FB0559">
        <w:trPr>
          <w:trHeight w:val="48"/>
        </w:trPr>
        <w:tc>
          <w:tcPr>
            <w:tcW w:w="1663" w:type="dxa"/>
            <w:vMerge/>
          </w:tcPr>
          <w:p w14:paraId="5BEE6833"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204983"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3e</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B11EC6"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Describe any methods used to explore possible causes of heterogeneity among study results (e.g. subgroup analysis, meta-regression).</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F67942"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4563BA49" w14:textId="77777777" w:rsidTr="05FB0559">
        <w:trPr>
          <w:trHeight w:val="50"/>
        </w:trPr>
        <w:tc>
          <w:tcPr>
            <w:tcW w:w="1663" w:type="dxa"/>
            <w:vMerge/>
          </w:tcPr>
          <w:p w14:paraId="355D0FDF"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36A2F2"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3f</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15FBF4"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6F718B"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0D1FE2EF"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EE65BA"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C156ED"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4</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30B171"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1412BE"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0D9EE507"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1B17C"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12A08A"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5</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A59457"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8AF04"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52A8D909" w14:textId="77777777" w:rsidTr="05FB0559">
        <w:trPr>
          <w:trHeight w:val="24"/>
        </w:trPr>
        <w:tc>
          <w:tcPr>
            <w:tcW w:w="1161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3C4F657" w14:textId="77777777" w:rsidR="00D20362" w:rsidRPr="00930A31" w:rsidRDefault="00D20362" w:rsidP="006D5F33">
            <w:pPr>
              <w:pStyle w:val="Default"/>
              <w:rPr>
                <w:rFonts w:ascii="Arial" w:hAnsi="Arial" w:cs="Arial"/>
                <w:sz w:val="18"/>
                <w:szCs w:val="18"/>
              </w:rPr>
            </w:pPr>
            <w:r w:rsidRPr="00930A31">
              <w:rPr>
                <w:rFonts w:ascii="Arial" w:hAnsi="Arial" w:cs="Arial"/>
                <w:b/>
                <w:bCs/>
                <w:sz w:val="18"/>
                <w:szCs w:val="18"/>
              </w:rPr>
              <w:t xml:space="preserve">RESULTS </w:t>
            </w:r>
          </w:p>
        </w:tc>
        <w:tc>
          <w:tcPr>
            <w:tcW w:w="14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62B354E" w14:textId="77777777" w:rsidR="00D20362" w:rsidRPr="00930A31" w:rsidRDefault="00D20362" w:rsidP="006D5F33">
            <w:pPr>
              <w:pStyle w:val="Default"/>
              <w:jc w:val="center"/>
              <w:rPr>
                <w:rFonts w:ascii="Arial" w:hAnsi="Arial" w:cs="Arial"/>
                <w:color w:val="auto"/>
                <w:sz w:val="18"/>
                <w:szCs w:val="18"/>
              </w:rPr>
            </w:pPr>
          </w:p>
        </w:tc>
      </w:tr>
      <w:tr w:rsidR="00D20362" w:rsidRPr="004C1685" w14:paraId="30518A5C" w14:textId="77777777" w:rsidTr="05FB0559">
        <w:trPr>
          <w:trHeight w:val="48"/>
        </w:trPr>
        <w:tc>
          <w:tcPr>
            <w:tcW w:w="1663" w:type="dxa"/>
            <w:vMerge w:val="restart"/>
            <w:tcBorders>
              <w:top w:val="single" w:sz="5" w:space="0" w:color="000000" w:themeColor="text1"/>
              <w:left w:val="single" w:sz="5" w:space="0" w:color="000000" w:themeColor="text1"/>
              <w:right w:val="single" w:sz="5" w:space="0" w:color="000000" w:themeColor="text1"/>
            </w:tcBorders>
          </w:tcPr>
          <w:p w14:paraId="329B1718"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D1D1FC"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7150FE"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CECB5"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712FF13E" w14:textId="77777777" w:rsidTr="05FB0559">
        <w:trPr>
          <w:trHeight w:val="48"/>
        </w:trPr>
        <w:tc>
          <w:tcPr>
            <w:tcW w:w="1663" w:type="dxa"/>
            <w:vMerge/>
          </w:tcPr>
          <w:p w14:paraId="4335C483"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C0AE4F"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EBC292"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Cite studies that might appear to meet the inclusion criteria, but which were excluded, and explain why they were excluded.</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944BE2"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712751A2" w14:textId="77777777" w:rsidTr="05FB0559">
        <w:trPr>
          <w:trHeight w:val="103"/>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46D70D"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B4ED8E"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7</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0A46A3"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44C431"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47960604"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7398C9"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B8FDE8"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8</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19189"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690FF5"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7675B842"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71A363"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96084C"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19</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C924B4"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91BFBE"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467A9C04" w14:textId="77777777" w:rsidTr="05FB0559">
        <w:trPr>
          <w:trHeight w:val="48"/>
        </w:trPr>
        <w:tc>
          <w:tcPr>
            <w:tcW w:w="1663" w:type="dxa"/>
            <w:vMerge w:val="restart"/>
            <w:tcBorders>
              <w:top w:val="single" w:sz="5" w:space="0" w:color="000000" w:themeColor="text1"/>
              <w:left w:val="single" w:sz="5" w:space="0" w:color="000000" w:themeColor="text1"/>
              <w:right w:val="single" w:sz="5" w:space="0" w:color="000000" w:themeColor="text1"/>
            </w:tcBorders>
          </w:tcPr>
          <w:p w14:paraId="1D2AACD2"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34BD0C"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0a</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453725" w14:textId="679E55E6" w:rsidR="00D20362" w:rsidRPr="00930A31" w:rsidRDefault="00D20362" w:rsidP="006D5F33">
            <w:pPr>
              <w:pStyle w:val="Default"/>
              <w:spacing w:before="40" w:after="40"/>
              <w:rPr>
                <w:rFonts w:ascii="Arial" w:hAnsi="Arial" w:cs="Arial"/>
                <w:sz w:val="18"/>
                <w:szCs w:val="18"/>
              </w:rPr>
            </w:pPr>
            <w:r w:rsidRPr="2EE9B289">
              <w:rPr>
                <w:rFonts w:ascii="Arial" w:hAnsi="Arial" w:cs="Arial"/>
                <w:sz w:val="18"/>
                <w:szCs w:val="18"/>
              </w:rPr>
              <w:t xml:space="preserve">For each synthesis, briefly </w:t>
            </w:r>
            <w:r w:rsidR="2686521C" w:rsidRPr="2EE9B289">
              <w:rPr>
                <w:rFonts w:ascii="Arial" w:hAnsi="Arial" w:cs="Arial"/>
                <w:sz w:val="18"/>
                <w:szCs w:val="18"/>
              </w:rPr>
              <w:t>summarize</w:t>
            </w:r>
            <w:r w:rsidRPr="2EE9B289">
              <w:rPr>
                <w:rFonts w:ascii="Arial" w:hAnsi="Arial" w:cs="Arial"/>
                <w:sz w:val="18"/>
                <w:szCs w:val="18"/>
              </w:rPr>
              <w:t xml:space="preserve"> the characteristics and risk of bias among contributing studie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6172B6"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3BE89546" w14:textId="77777777" w:rsidTr="05FB0559">
        <w:trPr>
          <w:trHeight w:val="203"/>
        </w:trPr>
        <w:tc>
          <w:tcPr>
            <w:tcW w:w="1663" w:type="dxa"/>
            <w:vMerge/>
          </w:tcPr>
          <w:p w14:paraId="68C00E82"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F96EE3"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0b</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1FD641"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6B42A5"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09A839CF" w14:textId="77777777" w:rsidTr="05FB0559">
        <w:trPr>
          <w:trHeight w:val="48"/>
        </w:trPr>
        <w:tc>
          <w:tcPr>
            <w:tcW w:w="1663" w:type="dxa"/>
            <w:vMerge/>
          </w:tcPr>
          <w:p w14:paraId="64B37665"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D1E3F8"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0c</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2394C9"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Present results of all investigations of possible causes of heterogeneity among study result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0FA7E2"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24690E7C" w14:textId="77777777" w:rsidTr="05FB0559">
        <w:trPr>
          <w:trHeight w:val="48"/>
        </w:trPr>
        <w:tc>
          <w:tcPr>
            <w:tcW w:w="1663" w:type="dxa"/>
            <w:vMerge/>
          </w:tcPr>
          <w:p w14:paraId="15BE703A"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E4131F"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0d</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BE72FD"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4E2EDF"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243999AF"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5D6D0E"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2DB343"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1</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42F0DF"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1F8B8E"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7BA80055"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C992E8"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15C14B"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2</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A5537B"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806B7B"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3DE3B71E" w14:textId="77777777" w:rsidTr="05FB0559">
        <w:trPr>
          <w:trHeight w:val="24"/>
        </w:trPr>
        <w:tc>
          <w:tcPr>
            <w:tcW w:w="1161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721B4FC" w14:textId="77777777" w:rsidR="00D20362" w:rsidRPr="00930A31" w:rsidRDefault="00D20362" w:rsidP="006D5F33">
            <w:pPr>
              <w:pStyle w:val="Default"/>
              <w:rPr>
                <w:rFonts w:ascii="Arial" w:hAnsi="Arial" w:cs="Arial"/>
                <w:sz w:val="18"/>
                <w:szCs w:val="18"/>
              </w:rPr>
            </w:pPr>
            <w:r w:rsidRPr="00930A31">
              <w:rPr>
                <w:rFonts w:ascii="Arial" w:hAnsi="Arial" w:cs="Arial"/>
                <w:b/>
                <w:bCs/>
                <w:sz w:val="18"/>
                <w:szCs w:val="18"/>
              </w:rPr>
              <w:t xml:space="preserve">DISCUSSION </w:t>
            </w:r>
          </w:p>
        </w:tc>
        <w:tc>
          <w:tcPr>
            <w:tcW w:w="14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3292E57" w14:textId="77777777" w:rsidR="00D20362" w:rsidRPr="00930A31" w:rsidRDefault="00D20362" w:rsidP="006D5F33">
            <w:pPr>
              <w:pStyle w:val="Default"/>
              <w:jc w:val="center"/>
              <w:rPr>
                <w:rFonts w:ascii="Arial" w:hAnsi="Arial" w:cs="Arial"/>
                <w:color w:val="auto"/>
                <w:sz w:val="18"/>
                <w:szCs w:val="18"/>
              </w:rPr>
            </w:pPr>
          </w:p>
        </w:tc>
      </w:tr>
      <w:tr w:rsidR="00D20362" w:rsidRPr="004C1685" w14:paraId="096C3A7F" w14:textId="77777777" w:rsidTr="05FB0559">
        <w:trPr>
          <w:trHeight w:val="48"/>
        </w:trPr>
        <w:tc>
          <w:tcPr>
            <w:tcW w:w="1663" w:type="dxa"/>
            <w:vMerge w:val="restart"/>
            <w:tcBorders>
              <w:top w:val="single" w:sz="5" w:space="0" w:color="000000" w:themeColor="text1"/>
              <w:left w:val="single" w:sz="5" w:space="0" w:color="000000" w:themeColor="text1"/>
              <w:right w:val="single" w:sz="5" w:space="0" w:color="000000" w:themeColor="text1"/>
            </w:tcBorders>
          </w:tcPr>
          <w:p w14:paraId="63F4C8DF"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CAFE16"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825B1F"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EE98E5"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06C21F08" w14:textId="77777777" w:rsidTr="05FB0559">
        <w:trPr>
          <w:trHeight w:val="48"/>
        </w:trPr>
        <w:tc>
          <w:tcPr>
            <w:tcW w:w="1663" w:type="dxa"/>
            <w:vMerge/>
          </w:tcPr>
          <w:p w14:paraId="180CE18C"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356F4E"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FBED0F"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C23D9B"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495568CB" w14:textId="77777777" w:rsidTr="05FB0559">
        <w:trPr>
          <w:trHeight w:val="48"/>
        </w:trPr>
        <w:tc>
          <w:tcPr>
            <w:tcW w:w="1663" w:type="dxa"/>
            <w:vMerge/>
          </w:tcPr>
          <w:p w14:paraId="602D2077"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3E4355AA"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3A2BD5"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B05263"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48D480BC" w14:textId="77777777" w:rsidTr="05FB0559">
        <w:trPr>
          <w:trHeight w:val="48"/>
        </w:trPr>
        <w:tc>
          <w:tcPr>
            <w:tcW w:w="1663" w:type="dxa"/>
            <w:vMerge/>
          </w:tcPr>
          <w:p w14:paraId="6CA222DD"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23206070"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68" w:type="dxa"/>
            <w:tcBorders>
              <w:top w:val="single" w:sz="5" w:space="0" w:color="000000" w:themeColor="text1"/>
              <w:left w:val="single" w:sz="4" w:space="0" w:color="auto"/>
              <w:bottom w:val="double" w:sz="5" w:space="0" w:color="000000" w:themeColor="text1"/>
              <w:right w:val="single" w:sz="5" w:space="0" w:color="000000" w:themeColor="text1"/>
            </w:tcBorders>
          </w:tcPr>
          <w:p w14:paraId="2C206EBF"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34568DB"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5AE35A93" w14:textId="77777777" w:rsidTr="05FB0559">
        <w:trPr>
          <w:trHeight w:val="24"/>
        </w:trPr>
        <w:tc>
          <w:tcPr>
            <w:tcW w:w="1161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B5B8AC9" w14:textId="77777777" w:rsidR="00D20362" w:rsidRPr="00930A31" w:rsidRDefault="00D20362" w:rsidP="006D5F33">
            <w:pPr>
              <w:pStyle w:val="Default"/>
              <w:rPr>
                <w:rFonts w:ascii="Arial" w:hAnsi="Arial" w:cs="Arial"/>
                <w:sz w:val="18"/>
                <w:szCs w:val="18"/>
              </w:rPr>
            </w:pPr>
            <w:r w:rsidRPr="00930A31">
              <w:rPr>
                <w:rFonts w:ascii="Arial" w:hAnsi="Arial" w:cs="Arial"/>
                <w:b/>
                <w:bCs/>
                <w:sz w:val="18"/>
                <w:szCs w:val="18"/>
              </w:rPr>
              <w:t>OTHER INFORMATION</w:t>
            </w:r>
          </w:p>
        </w:tc>
        <w:tc>
          <w:tcPr>
            <w:tcW w:w="14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1E7F65F" w14:textId="77777777" w:rsidR="00D20362" w:rsidRPr="00930A31" w:rsidRDefault="00D20362" w:rsidP="006D5F33">
            <w:pPr>
              <w:pStyle w:val="Default"/>
              <w:jc w:val="center"/>
              <w:rPr>
                <w:rFonts w:ascii="Arial" w:hAnsi="Arial" w:cs="Arial"/>
                <w:color w:val="auto"/>
                <w:sz w:val="18"/>
                <w:szCs w:val="18"/>
              </w:rPr>
            </w:pPr>
          </w:p>
        </w:tc>
      </w:tr>
      <w:tr w:rsidR="00D20362" w:rsidRPr="004C1685" w14:paraId="3122F383" w14:textId="77777777" w:rsidTr="05FB0559">
        <w:trPr>
          <w:trHeight w:val="48"/>
        </w:trPr>
        <w:tc>
          <w:tcPr>
            <w:tcW w:w="1663" w:type="dxa"/>
            <w:vMerge w:val="restart"/>
            <w:tcBorders>
              <w:top w:val="single" w:sz="5" w:space="0" w:color="000000" w:themeColor="text1"/>
              <w:left w:val="single" w:sz="5" w:space="0" w:color="000000" w:themeColor="text1"/>
              <w:right w:val="single" w:sz="5" w:space="0" w:color="000000" w:themeColor="text1"/>
            </w:tcBorders>
          </w:tcPr>
          <w:p w14:paraId="5F169EDB"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D90F27"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270B9A"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F51B3F"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1C77D3A9" w14:textId="77777777" w:rsidTr="05FB0559">
        <w:trPr>
          <w:trHeight w:val="57"/>
        </w:trPr>
        <w:tc>
          <w:tcPr>
            <w:tcW w:w="1663" w:type="dxa"/>
            <w:vMerge/>
          </w:tcPr>
          <w:p w14:paraId="24E4C833"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E11DAC"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3C44D3"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291783"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6FC29573" w14:textId="77777777" w:rsidTr="05FB0559">
        <w:trPr>
          <w:trHeight w:val="48"/>
        </w:trPr>
        <w:tc>
          <w:tcPr>
            <w:tcW w:w="1663" w:type="dxa"/>
            <w:vMerge/>
          </w:tcPr>
          <w:p w14:paraId="3BFFB06B" w14:textId="77777777" w:rsidR="00D20362" w:rsidRPr="00930A31" w:rsidRDefault="00D20362" w:rsidP="006D5F3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1FD149"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ACC43E"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F17FD9"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2DF28F1E"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EC5318"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3C6C01"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5</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082340"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3D33A2"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426F768E" w14:textId="77777777" w:rsidTr="05FB0559">
        <w:trPr>
          <w:trHeight w:val="48"/>
        </w:trPr>
        <w:tc>
          <w:tcPr>
            <w:tcW w:w="166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692D64"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FF37B5"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6</w:t>
            </w:r>
          </w:p>
        </w:tc>
        <w:tc>
          <w:tcPr>
            <w:tcW w:w="93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09078D" w14:textId="77777777" w:rsidR="00D20362" w:rsidRPr="00930A31" w:rsidRDefault="00D20362" w:rsidP="006D5F3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737C2C" w14:textId="77777777" w:rsidR="00D20362" w:rsidRPr="00930A31" w:rsidRDefault="00D20362" w:rsidP="006D5F33">
            <w:pPr>
              <w:pStyle w:val="Default"/>
              <w:spacing w:before="40" w:after="40"/>
              <w:rPr>
                <w:rFonts w:ascii="Arial" w:hAnsi="Arial" w:cs="Arial"/>
                <w:color w:val="auto"/>
                <w:sz w:val="18"/>
                <w:szCs w:val="18"/>
              </w:rPr>
            </w:pPr>
          </w:p>
        </w:tc>
      </w:tr>
      <w:tr w:rsidR="00D20362" w:rsidRPr="004C1685" w14:paraId="68A50B6B" w14:textId="77777777" w:rsidTr="05FB0559">
        <w:trPr>
          <w:trHeight w:val="219"/>
        </w:trPr>
        <w:tc>
          <w:tcPr>
            <w:tcW w:w="166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92405DE"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601FF27" w14:textId="77777777" w:rsidR="00D20362" w:rsidRPr="00930A31" w:rsidRDefault="00D20362" w:rsidP="006D5F33">
            <w:pPr>
              <w:pStyle w:val="Default"/>
              <w:spacing w:before="40" w:after="40"/>
              <w:jc w:val="right"/>
              <w:rPr>
                <w:rFonts w:ascii="Arial" w:hAnsi="Arial" w:cs="Arial"/>
                <w:sz w:val="18"/>
                <w:szCs w:val="18"/>
              </w:rPr>
            </w:pPr>
            <w:r w:rsidRPr="00930A31">
              <w:rPr>
                <w:rFonts w:ascii="Arial" w:hAnsi="Arial" w:cs="Arial"/>
                <w:sz w:val="18"/>
                <w:szCs w:val="18"/>
              </w:rPr>
              <w:t>27</w:t>
            </w:r>
          </w:p>
        </w:tc>
        <w:tc>
          <w:tcPr>
            <w:tcW w:w="93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5A6250E" w14:textId="77777777" w:rsidR="00D20362" w:rsidRPr="00930A31" w:rsidRDefault="00D20362" w:rsidP="05FB0559">
            <w:pPr>
              <w:pStyle w:val="Default"/>
              <w:spacing w:before="40" w:after="40"/>
              <w:rPr>
                <w:rFonts w:ascii="Arial" w:hAnsi="Arial" w:cs="Arial"/>
                <w:sz w:val="18"/>
                <w:szCs w:val="18"/>
                <w:lang w:val="en-US"/>
              </w:rPr>
            </w:pPr>
            <w:r w:rsidRPr="05FB0559">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1E8522B" w14:textId="77777777" w:rsidR="00D20362" w:rsidRPr="00930A31" w:rsidRDefault="00D20362" w:rsidP="006D5F33">
            <w:pPr>
              <w:pStyle w:val="Default"/>
              <w:spacing w:before="40" w:after="40"/>
              <w:rPr>
                <w:rFonts w:ascii="Arial" w:hAnsi="Arial" w:cs="Arial"/>
                <w:color w:val="auto"/>
                <w:sz w:val="18"/>
                <w:szCs w:val="18"/>
              </w:rPr>
            </w:pPr>
          </w:p>
        </w:tc>
      </w:tr>
    </w:tbl>
    <w:p w14:paraId="56CF4482" w14:textId="7C2FC1E8" w:rsidR="00D20362" w:rsidRPr="008C47EA" w:rsidRDefault="00D20362" w:rsidP="11BC488D">
      <w:pPr>
        <w:keepNext/>
        <w:keepLines/>
        <w:spacing w:line="240" w:lineRule="auto"/>
        <w:rPr>
          <w:rFonts w:ascii="Arial" w:eastAsiaTheme="majorEastAsia" w:hAnsi="Arial" w:cs="Arial"/>
          <w:b/>
          <w:bCs/>
        </w:rPr>
      </w:pPr>
      <w:r>
        <w:br w:type="page"/>
      </w:r>
      <w:r w:rsidR="3375F482" w:rsidRPr="11BC488D">
        <w:rPr>
          <w:rFonts w:ascii="Arial" w:eastAsiaTheme="majorEastAsia" w:hAnsi="Arial" w:cs="Arial"/>
          <w:b/>
          <w:bCs/>
        </w:rPr>
        <w:lastRenderedPageBreak/>
        <w:t>Preferred Reporting Items for Systematic reviews and Meta-Analyses 2020 for Abstracts</w:t>
      </w:r>
    </w:p>
    <w:tbl>
      <w:tblPr>
        <w:tblW w:w="0" w:type="auto"/>
        <w:tblLayout w:type="fixed"/>
        <w:tblLook w:val="06A0" w:firstRow="1" w:lastRow="0" w:firstColumn="1" w:lastColumn="0" w:noHBand="1" w:noVBand="1"/>
      </w:tblPr>
      <w:tblGrid>
        <w:gridCol w:w="2149"/>
        <w:gridCol w:w="601"/>
        <w:gridCol w:w="8910"/>
        <w:gridCol w:w="1299"/>
      </w:tblGrid>
      <w:tr w:rsidR="11BC488D" w14:paraId="7909EBC3" w14:textId="77777777" w:rsidTr="2EE9B289">
        <w:trPr>
          <w:trHeight w:val="60"/>
        </w:trPr>
        <w:tc>
          <w:tcPr>
            <w:tcW w:w="2149" w:type="dxa"/>
            <w:tcBorders>
              <w:top w:val="double" w:sz="6" w:space="0" w:color="000000" w:themeColor="text1"/>
              <w:left w:val="single" w:sz="8" w:space="0" w:color="000000" w:themeColor="text1"/>
              <w:bottom w:val="double" w:sz="3" w:space="0" w:color="FFFFCC"/>
              <w:right w:val="single" w:sz="8" w:space="0" w:color="000000" w:themeColor="text1"/>
            </w:tcBorders>
            <w:shd w:val="clear" w:color="auto" w:fill="63639A"/>
            <w:tcMar>
              <w:left w:w="108" w:type="dxa"/>
              <w:right w:w="108" w:type="dxa"/>
            </w:tcMar>
            <w:vAlign w:val="center"/>
          </w:tcPr>
          <w:p w14:paraId="123E85A8" w14:textId="3D522A8A" w:rsidR="11BC488D" w:rsidRDefault="11BC488D" w:rsidP="11BC488D">
            <w:pPr>
              <w:spacing w:after="0"/>
            </w:pPr>
            <w:r w:rsidRPr="11BC488D">
              <w:rPr>
                <w:rFonts w:ascii="Arial" w:eastAsia="Arial" w:hAnsi="Arial" w:cs="Arial"/>
                <w:b/>
                <w:bCs/>
                <w:color w:val="FFFFFF" w:themeColor="background1"/>
              </w:rPr>
              <w:t xml:space="preserve">Section and Topic </w:t>
            </w:r>
          </w:p>
        </w:tc>
        <w:tc>
          <w:tcPr>
            <w:tcW w:w="601" w:type="dxa"/>
            <w:tcBorders>
              <w:top w:val="double" w:sz="6" w:space="0" w:color="000000" w:themeColor="text1"/>
              <w:left w:val="single" w:sz="8" w:space="0" w:color="000000" w:themeColor="text1"/>
              <w:bottom w:val="double" w:sz="3" w:space="0" w:color="FFFFCC"/>
              <w:right w:val="single" w:sz="8" w:space="0" w:color="000000" w:themeColor="text1"/>
            </w:tcBorders>
            <w:shd w:val="clear" w:color="auto" w:fill="63639A"/>
            <w:tcMar>
              <w:left w:w="108" w:type="dxa"/>
              <w:right w:w="108" w:type="dxa"/>
            </w:tcMar>
            <w:vAlign w:val="center"/>
          </w:tcPr>
          <w:p w14:paraId="7F1EE2F9" w14:textId="375BC5FD" w:rsidR="11BC488D" w:rsidRDefault="11BC488D" w:rsidP="11BC488D">
            <w:pPr>
              <w:spacing w:after="0"/>
            </w:pPr>
            <w:r w:rsidRPr="11BC488D">
              <w:rPr>
                <w:rFonts w:ascii="Arial" w:eastAsia="Arial" w:hAnsi="Arial" w:cs="Arial"/>
                <w:b/>
                <w:bCs/>
                <w:color w:val="FFFFFF" w:themeColor="background1"/>
              </w:rPr>
              <w:t>Item #</w:t>
            </w:r>
          </w:p>
        </w:tc>
        <w:tc>
          <w:tcPr>
            <w:tcW w:w="8910"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tcMar>
              <w:left w:w="108" w:type="dxa"/>
              <w:right w:w="108" w:type="dxa"/>
            </w:tcMar>
            <w:vAlign w:val="center"/>
          </w:tcPr>
          <w:p w14:paraId="55FC2457" w14:textId="34B4B6B8" w:rsidR="11BC488D" w:rsidRDefault="11BC488D" w:rsidP="11BC488D">
            <w:pPr>
              <w:spacing w:after="0"/>
            </w:pPr>
            <w:r w:rsidRPr="11BC488D">
              <w:rPr>
                <w:rFonts w:ascii="Arial" w:eastAsia="Arial" w:hAnsi="Arial" w:cs="Arial"/>
                <w:b/>
                <w:bCs/>
                <w:color w:val="FFFFFF" w:themeColor="background1"/>
              </w:rPr>
              <w:t xml:space="preserve">Checklist item </w:t>
            </w:r>
          </w:p>
        </w:tc>
        <w:tc>
          <w:tcPr>
            <w:tcW w:w="1299"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tcMar>
              <w:left w:w="108" w:type="dxa"/>
              <w:right w:w="108" w:type="dxa"/>
            </w:tcMar>
            <w:vAlign w:val="center"/>
          </w:tcPr>
          <w:p w14:paraId="7D99147A" w14:textId="66F719F4" w:rsidR="11BC488D" w:rsidRDefault="11BC488D" w:rsidP="11BC488D">
            <w:pPr>
              <w:spacing w:after="0"/>
            </w:pPr>
            <w:r w:rsidRPr="11BC488D">
              <w:rPr>
                <w:rFonts w:ascii="Arial" w:eastAsia="Arial" w:hAnsi="Arial" w:cs="Arial"/>
                <w:b/>
                <w:bCs/>
                <w:color w:val="FFFFFF" w:themeColor="background1"/>
              </w:rPr>
              <w:t xml:space="preserve">Reported (Yes/No) </w:t>
            </w:r>
          </w:p>
        </w:tc>
      </w:tr>
      <w:tr w:rsidR="11BC488D" w14:paraId="0A3C60FA" w14:textId="77777777" w:rsidTr="2EE9B289">
        <w:trPr>
          <w:trHeight w:val="30"/>
        </w:trPr>
        <w:tc>
          <w:tcPr>
            <w:tcW w:w="11660"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3AB8905F" w14:textId="34A8258A" w:rsidR="11BC488D" w:rsidRDefault="11BC488D" w:rsidP="11BC488D">
            <w:pPr>
              <w:spacing w:after="0"/>
            </w:pPr>
            <w:r w:rsidRPr="11BC488D">
              <w:rPr>
                <w:rFonts w:ascii="Arial" w:eastAsia="Arial" w:hAnsi="Arial" w:cs="Arial"/>
                <w:b/>
                <w:bCs/>
                <w:color w:val="000000" w:themeColor="text1"/>
              </w:rPr>
              <w:t xml:space="preserve">TITLE </w:t>
            </w:r>
          </w:p>
        </w:tc>
        <w:tc>
          <w:tcPr>
            <w:tcW w:w="1299"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057080DF" w14:textId="38346E56" w:rsidR="11BC488D" w:rsidRDefault="11BC488D" w:rsidP="11BC488D">
            <w:pPr>
              <w:spacing w:after="0"/>
              <w:jc w:val="right"/>
            </w:pPr>
            <w:r w:rsidRPr="11BC488D">
              <w:rPr>
                <w:rFonts w:ascii="Arial" w:eastAsia="Arial" w:hAnsi="Arial" w:cs="Arial"/>
                <w:color w:val="000000" w:themeColor="text1"/>
              </w:rPr>
              <w:t xml:space="preserve"> </w:t>
            </w:r>
          </w:p>
        </w:tc>
      </w:tr>
      <w:tr w:rsidR="11BC488D" w14:paraId="145369CF" w14:textId="77777777" w:rsidTr="2EE9B289">
        <w:trPr>
          <w:trHeight w:val="45"/>
        </w:trPr>
        <w:tc>
          <w:tcPr>
            <w:tcW w:w="2149"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48497F89" w14:textId="6CCC8FAC" w:rsidR="11BC488D" w:rsidRDefault="11BC488D" w:rsidP="11BC488D">
            <w:pPr>
              <w:spacing w:before="40" w:after="40"/>
            </w:pPr>
            <w:r w:rsidRPr="11BC488D">
              <w:rPr>
                <w:rFonts w:ascii="Arial" w:eastAsia="Arial" w:hAnsi="Arial" w:cs="Arial"/>
                <w:color w:val="000000" w:themeColor="text1"/>
              </w:rPr>
              <w:t xml:space="preserve">Title </w:t>
            </w:r>
          </w:p>
        </w:tc>
        <w:tc>
          <w:tcPr>
            <w:tcW w:w="601" w:type="dxa"/>
            <w:tcBorders>
              <w:top w:val="nil"/>
              <w:left w:val="single" w:sz="8" w:space="0" w:color="000000" w:themeColor="text1"/>
              <w:bottom w:val="double" w:sz="3" w:space="0" w:color="FFFFCC"/>
              <w:right w:val="single" w:sz="8" w:space="0" w:color="000000" w:themeColor="text1"/>
            </w:tcBorders>
            <w:tcMar>
              <w:left w:w="108" w:type="dxa"/>
              <w:right w:w="108" w:type="dxa"/>
            </w:tcMar>
          </w:tcPr>
          <w:p w14:paraId="61726E35" w14:textId="79F65D7B" w:rsidR="11BC488D" w:rsidRDefault="11BC488D" w:rsidP="11BC488D">
            <w:pPr>
              <w:spacing w:before="40" w:after="40"/>
              <w:jc w:val="right"/>
            </w:pPr>
            <w:r w:rsidRPr="11BC488D">
              <w:rPr>
                <w:rFonts w:ascii="Arial" w:eastAsia="Arial" w:hAnsi="Arial" w:cs="Arial"/>
                <w:color w:val="000000" w:themeColor="text1"/>
              </w:rPr>
              <w:t>1</w:t>
            </w:r>
          </w:p>
        </w:tc>
        <w:tc>
          <w:tcPr>
            <w:tcW w:w="8910" w:type="dxa"/>
            <w:tcBorders>
              <w:top w:val="nil"/>
              <w:left w:val="single" w:sz="8" w:space="0" w:color="000000" w:themeColor="text1"/>
              <w:bottom w:val="double" w:sz="6" w:space="0" w:color="000000" w:themeColor="text1"/>
              <w:right w:val="single" w:sz="8" w:space="0" w:color="000000" w:themeColor="text1"/>
            </w:tcBorders>
            <w:tcMar>
              <w:left w:w="108" w:type="dxa"/>
              <w:right w:w="108" w:type="dxa"/>
            </w:tcMar>
          </w:tcPr>
          <w:p w14:paraId="36A7A712" w14:textId="5742409C" w:rsidR="11BC488D" w:rsidRDefault="11BC488D" w:rsidP="11BC488D">
            <w:pPr>
              <w:spacing w:before="40" w:after="40"/>
            </w:pPr>
            <w:r w:rsidRPr="11BC488D">
              <w:rPr>
                <w:rFonts w:ascii="Arial" w:eastAsia="Arial" w:hAnsi="Arial" w:cs="Arial"/>
                <w:color w:val="000000" w:themeColor="text1"/>
              </w:rPr>
              <w:t>Identify the report as a systematic review.</w:t>
            </w:r>
          </w:p>
        </w:tc>
        <w:tc>
          <w:tcPr>
            <w:tcW w:w="1299"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A052320" w14:textId="368C478B" w:rsidR="11BC488D" w:rsidRDefault="11BC488D" w:rsidP="11BC488D">
            <w:pPr>
              <w:spacing w:before="40" w:after="40"/>
            </w:pPr>
            <w:r w:rsidRPr="11BC488D">
              <w:rPr>
                <w:rFonts w:ascii="Arial" w:eastAsia="Arial" w:hAnsi="Arial" w:cs="Arial"/>
                <w:color w:val="000000" w:themeColor="text1"/>
              </w:rPr>
              <w:t xml:space="preserve"> </w:t>
            </w:r>
          </w:p>
        </w:tc>
      </w:tr>
      <w:tr w:rsidR="11BC488D" w14:paraId="7D4967C6" w14:textId="77777777" w:rsidTr="2EE9B289">
        <w:trPr>
          <w:trHeight w:val="30"/>
        </w:trPr>
        <w:tc>
          <w:tcPr>
            <w:tcW w:w="11660"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049347BD" w14:textId="013457D1" w:rsidR="11BC488D" w:rsidRDefault="11BC488D" w:rsidP="11BC488D">
            <w:pPr>
              <w:spacing w:after="0"/>
            </w:pPr>
            <w:r w:rsidRPr="11BC488D">
              <w:rPr>
                <w:rFonts w:ascii="Arial" w:eastAsia="Arial" w:hAnsi="Arial" w:cs="Arial"/>
                <w:b/>
                <w:bCs/>
                <w:color w:val="000000" w:themeColor="text1"/>
              </w:rPr>
              <w:t xml:space="preserve">BACKGROUND </w:t>
            </w:r>
          </w:p>
        </w:tc>
        <w:tc>
          <w:tcPr>
            <w:tcW w:w="1299"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6FD730CE" w14:textId="062052EA" w:rsidR="11BC488D" w:rsidRDefault="11BC488D" w:rsidP="11BC488D">
            <w:pPr>
              <w:spacing w:after="0"/>
              <w:jc w:val="right"/>
            </w:pPr>
            <w:r w:rsidRPr="11BC488D">
              <w:rPr>
                <w:rFonts w:ascii="Arial" w:eastAsia="Arial" w:hAnsi="Arial" w:cs="Arial"/>
                <w:color w:val="000000" w:themeColor="text1"/>
              </w:rPr>
              <w:t xml:space="preserve"> </w:t>
            </w:r>
          </w:p>
        </w:tc>
      </w:tr>
      <w:tr w:rsidR="11BC488D" w14:paraId="566BEA7F" w14:textId="77777777" w:rsidTr="2EE9B289">
        <w:trPr>
          <w:trHeight w:val="45"/>
        </w:trPr>
        <w:tc>
          <w:tcPr>
            <w:tcW w:w="2149"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7AB4D423" w14:textId="16F6B91B" w:rsidR="11BC488D" w:rsidRDefault="11BC488D" w:rsidP="11BC488D">
            <w:pPr>
              <w:spacing w:before="40" w:after="40"/>
            </w:pPr>
            <w:r w:rsidRPr="11BC488D">
              <w:rPr>
                <w:rFonts w:ascii="Arial" w:eastAsia="Arial" w:hAnsi="Arial" w:cs="Arial"/>
                <w:color w:val="000000" w:themeColor="text1"/>
              </w:rPr>
              <w:t xml:space="preserve">Objectives </w:t>
            </w:r>
          </w:p>
        </w:tc>
        <w:tc>
          <w:tcPr>
            <w:tcW w:w="601" w:type="dxa"/>
            <w:tcBorders>
              <w:top w:val="nil"/>
              <w:left w:val="single" w:sz="8" w:space="0" w:color="000000" w:themeColor="text1"/>
              <w:bottom w:val="double" w:sz="3" w:space="0" w:color="FFFFCC"/>
              <w:right w:val="single" w:sz="8" w:space="0" w:color="000000" w:themeColor="text1"/>
            </w:tcBorders>
            <w:tcMar>
              <w:left w:w="108" w:type="dxa"/>
              <w:right w:w="108" w:type="dxa"/>
            </w:tcMar>
          </w:tcPr>
          <w:p w14:paraId="3CBB0B2D" w14:textId="07CF2199" w:rsidR="11BC488D" w:rsidRDefault="11BC488D" w:rsidP="11BC488D">
            <w:pPr>
              <w:spacing w:before="40" w:after="40"/>
              <w:jc w:val="right"/>
            </w:pPr>
            <w:r w:rsidRPr="11BC488D">
              <w:rPr>
                <w:rFonts w:ascii="Arial" w:eastAsia="Arial" w:hAnsi="Arial" w:cs="Arial"/>
                <w:color w:val="000000" w:themeColor="text1"/>
              </w:rPr>
              <w:t>2</w:t>
            </w:r>
          </w:p>
        </w:tc>
        <w:tc>
          <w:tcPr>
            <w:tcW w:w="8910" w:type="dxa"/>
            <w:tcBorders>
              <w:top w:val="nil"/>
              <w:left w:val="single" w:sz="8" w:space="0" w:color="000000" w:themeColor="text1"/>
              <w:bottom w:val="double" w:sz="6" w:space="0" w:color="000000" w:themeColor="text1"/>
              <w:right w:val="single" w:sz="8" w:space="0" w:color="000000" w:themeColor="text1"/>
            </w:tcBorders>
            <w:tcMar>
              <w:left w:w="108" w:type="dxa"/>
              <w:right w:w="108" w:type="dxa"/>
            </w:tcMar>
          </w:tcPr>
          <w:p w14:paraId="472D77F2" w14:textId="060803F5" w:rsidR="11BC488D" w:rsidRDefault="11BC488D" w:rsidP="11BC488D">
            <w:pPr>
              <w:spacing w:before="40" w:after="40"/>
            </w:pPr>
            <w:r w:rsidRPr="11BC488D">
              <w:rPr>
                <w:rFonts w:ascii="Arial" w:eastAsia="Arial" w:hAnsi="Arial" w:cs="Arial"/>
                <w:color w:val="000000" w:themeColor="text1"/>
              </w:rPr>
              <w:t>Provide an explicit statement of the main objective(s) or question(s) the review addresses.</w:t>
            </w:r>
          </w:p>
        </w:tc>
        <w:tc>
          <w:tcPr>
            <w:tcW w:w="1299"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2C7D1ADB" w14:textId="1F2AF4E0" w:rsidR="11BC488D" w:rsidRDefault="11BC488D" w:rsidP="11BC488D">
            <w:pPr>
              <w:spacing w:before="40" w:after="40"/>
            </w:pPr>
            <w:r w:rsidRPr="11BC488D">
              <w:rPr>
                <w:rFonts w:ascii="Arial" w:eastAsia="Arial" w:hAnsi="Arial" w:cs="Arial"/>
                <w:color w:val="000000" w:themeColor="text1"/>
              </w:rPr>
              <w:t xml:space="preserve"> </w:t>
            </w:r>
          </w:p>
        </w:tc>
      </w:tr>
      <w:tr w:rsidR="11BC488D" w14:paraId="0E609B4B" w14:textId="77777777" w:rsidTr="2EE9B289">
        <w:trPr>
          <w:trHeight w:val="30"/>
        </w:trPr>
        <w:tc>
          <w:tcPr>
            <w:tcW w:w="11660"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1B01BA99" w14:textId="2867FD8E" w:rsidR="11BC488D" w:rsidRDefault="11BC488D" w:rsidP="11BC488D">
            <w:pPr>
              <w:spacing w:after="0"/>
            </w:pPr>
            <w:r w:rsidRPr="11BC488D">
              <w:rPr>
                <w:rFonts w:ascii="Arial" w:eastAsia="Arial" w:hAnsi="Arial" w:cs="Arial"/>
                <w:b/>
                <w:bCs/>
                <w:color w:val="000000" w:themeColor="text1"/>
              </w:rPr>
              <w:t xml:space="preserve">METHODS </w:t>
            </w:r>
          </w:p>
        </w:tc>
        <w:tc>
          <w:tcPr>
            <w:tcW w:w="1299"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3AF10F90" w14:textId="7DEB2AD3" w:rsidR="11BC488D" w:rsidRDefault="11BC488D" w:rsidP="11BC488D">
            <w:pPr>
              <w:spacing w:after="0"/>
              <w:jc w:val="right"/>
            </w:pPr>
            <w:r w:rsidRPr="11BC488D">
              <w:rPr>
                <w:rFonts w:ascii="Arial" w:eastAsia="Arial" w:hAnsi="Arial" w:cs="Arial"/>
                <w:color w:val="000000" w:themeColor="text1"/>
              </w:rPr>
              <w:t xml:space="preserve"> </w:t>
            </w:r>
          </w:p>
        </w:tc>
      </w:tr>
      <w:tr w:rsidR="11BC488D" w14:paraId="76C0B15D"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A27FDA" w14:textId="59F4342B" w:rsidR="11BC488D" w:rsidRDefault="11BC488D" w:rsidP="11BC488D">
            <w:pPr>
              <w:spacing w:before="40" w:after="40"/>
            </w:pPr>
            <w:r w:rsidRPr="11BC488D">
              <w:rPr>
                <w:rFonts w:ascii="Arial" w:eastAsia="Arial" w:hAnsi="Arial" w:cs="Arial"/>
                <w:color w:val="000000" w:themeColor="text1"/>
              </w:rPr>
              <w:t xml:space="preserve">Eligibility criteria </w:t>
            </w:r>
          </w:p>
        </w:tc>
        <w:tc>
          <w:tcPr>
            <w:tcW w:w="601"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2C1F3F3" w14:textId="4980CDBC" w:rsidR="11BC488D" w:rsidRDefault="11BC488D" w:rsidP="11BC488D">
            <w:pPr>
              <w:spacing w:before="40" w:after="40"/>
              <w:jc w:val="right"/>
            </w:pPr>
            <w:r w:rsidRPr="11BC488D">
              <w:rPr>
                <w:rFonts w:ascii="Arial" w:eastAsia="Arial" w:hAnsi="Arial" w:cs="Arial"/>
                <w:color w:val="000000" w:themeColor="text1"/>
              </w:rPr>
              <w:t>3</w:t>
            </w:r>
          </w:p>
        </w:tc>
        <w:tc>
          <w:tcPr>
            <w:tcW w:w="891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CF3CF5C" w14:textId="5930AB1C" w:rsidR="11BC488D" w:rsidRDefault="11BC488D" w:rsidP="11BC488D">
            <w:pPr>
              <w:spacing w:before="40" w:after="40"/>
            </w:pPr>
            <w:r w:rsidRPr="11BC488D">
              <w:rPr>
                <w:rFonts w:ascii="Arial" w:eastAsia="Arial" w:hAnsi="Arial" w:cs="Arial"/>
                <w:color w:val="000000" w:themeColor="text1"/>
              </w:rPr>
              <w:t>Specify the inclusion and exclusion criteria for the review.</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E877D9" w14:textId="52F6DCE7" w:rsidR="11BC488D" w:rsidRDefault="11BC488D" w:rsidP="11BC488D">
            <w:pPr>
              <w:spacing w:before="40" w:after="40"/>
            </w:pPr>
            <w:r w:rsidRPr="11BC488D">
              <w:rPr>
                <w:rFonts w:ascii="Arial" w:eastAsia="Arial" w:hAnsi="Arial" w:cs="Arial"/>
                <w:color w:val="000000" w:themeColor="text1"/>
              </w:rPr>
              <w:t xml:space="preserve"> </w:t>
            </w:r>
          </w:p>
        </w:tc>
      </w:tr>
      <w:tr w:rsidR="11BC488D" w14:paraId="19AB59C2" w14:textId="77777777" w:rsidTr="2EE9B289">
        <w:trPr>
          <w:trHeight w:val="19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1D5620" w14:textId="2B4EC4D9" w:rsidR="11BC488D" w:rsidRDefault="11BC488D" w:rsidP="11BC488D">
            <w:pPr>
              <w:spacing w:before="40" w:after="40"/>
            </w:pPr>
            <w:r w:rsidRPr="11BC488D">
              <w:rPr>
                <w:rFonts w:ascii="Arial" w:eastAsia="Arial" w:hAnsi="Arial" w:cs="Arial"/>
                <w:color w:val="000000" w:themeColor="text1"/>
              </w:rPr>
              <w:t xml:space="preserve">Information sources </w:t>
            </w:r>
          </w:p>
        </w:tc>
        <w:tc>
          <w:tcPr>
            <w:tcW w:w="6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CD7DE5" w14:textId="32768350" w:rsidR="11BC488D" w:rsidRDefault="11BC488D" w:rsidP="11BC488D">
            <w:pPr>
              <w:spacing w:before="40" w:after="40"/>
              <w:jc w:val="right"/>
            </w:pPr>
            <w:r w:rsidRPr="11BC488D">
              <w:rPr>
                <w:rFonts w:ascii="Arial" w:eastAsia="Arial" w:hAnsi="Arial" w:cs="Arial"/>
                <w:color w:val="000000" w:themeColor="text1"/>
              </w:rPr>
              <w:t>4</w:t>
            </w:r>
          </w:p>
        </w:tc>
        <w:tc>
          <w:tcPr>
            <w:tcW w:w="89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BB1E09A" w14:textId="169D2112" w:rsidR="11BC488D" w:rsidRDefault="11BC488D" w:rsidP="11BC488D">
            <w:pPr>
              <w:spacing w:before="40" w:after="40"/>
            </w:pPr>
            <w:r w:rsidRPr="11BC488D">
              <w:rPr>
                <w:rFonts w:ascii="Arial" w:eastAsia="Arial" w:hAnsi="Arial" w:cs="Arial"/>
                <w:color w:val="000000" w:themeColor="text1"/>
              </w:rPr>
              <w:t>Specify the information sources (e.g. databases, registers) used to identify studies and the date when each was last searched.</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D09D0F" w14:textId="5E4D8EB6" w:rsidR="11BC488D" w:rsidRDefault="11BC488D" w:rsidP="11BC488D">
            <w:pPr>
              <w:spacing w:before="40" w:after="40"/>
            </w:pPr>
            <w:r w:rsidRPr="11BC488D">
              <w:rPr>
                <w:rFonts w:ascii="Arial" w:eastAsia="Arial" w:hAnsi="Arial" w:cs="Arial"/>
                <w:color w:val="000000" w:themeColor="text1"/>
              </w:rPr>
              <w:t xml:space="preserve"> </w:t>
            </w:r>
          </w:p>
        </w:tc>
      </w:tr>
      <w:tr w:rsidR="11BC488D" w14:paraId="1E741CE3"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835D95" w14:textId="306CF885" w:rsidR="11BC488D" w:rsidRDefault="11BC488D" w:rsidP="11BC488D">
            <w:pPr>
              <w:spacing w:before="40" w:after="40"/>
            </w:pPr>
            <w:r w:rsidRPr="11BC488D">
              <w:rPr>
                <w:rFonts w:ascii="Arial" w:eastAsia="Arial" w:hAnsi="Arial" w:cs="Arial"/>
                <w:color w:val="000000" w:themeColor="text1"/>
              </w:rPr>
              <w:t>Risk of bias</w:t>
            </w:r>
          </w:p>
        </w:tc>
        <w:tc>
          <w:tcPr>
            <w:tcW w:w="6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5DE74F" w14:textId="23CF371A" w:rsidR="11BC488D" w:rsidRDefault="11BC488D" w:rsidP="11BC488D">
            <w:pPr>
              <w:spacing w:before="40" w:after="40"/>
              <w:jc w:val="right"/>
            </w:pPr>
            <w:r w:rsidRPr="11BC488D">
              <w:rPr>
                <w:rFonts w:ascii="Arial" w:eastAsia="Arial" w:hAnsi="Arial" w:cs="Arial"/>
                <w:color w:val="000000" w:themeColor="text1"/>
              </w:rPr>
              <w:t>5</w:t>
            </w:r>
          </w:p>
        </w:tc>
        <w:tc>
          <w:tcPr>
            <w:tcW w:w="89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9DD30B" w14:textId="0507E358" w:rsidR="11BC488D" w:rsidRDefault="11BC488D" w:rsidP="11BC488D">
            <w:pPr>
              <w:spacing w:before="40" w:after="40"/>
            </w:pPr>
            <w:r w:rsidRPr="11BC488D">
              <w:rPr>
                <w:rFonts w:ascii="Arial" w:eastAsia="Arial" w:hAnsi="Arial" w:cs="Arial"/>
                <w:color w:val="000000" w:themeColor="text1"/>
              </w:rPr>
              <w:t>Specify the methods used to assess risk of bias in the included studies.</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4509EB" w14:textId="629D5CFB" w:rsidR="11BC488D" w:rsidRDefault="11BC488D" w:rsidP="11BC488D">
            <w:pPr>
              <w:spacing w:before="40" w:after="40"/>
            </w:pPr>
            <w:r w:rsidRPr="11BC488D">
              <w:rPr>
                <w:rFonts w:ascii="Arial" w:eastAsia="Arial" w:hAnsi="Arial" w:cs="Arial"/>
                <w:color w:val="000000" w:themeColor="text1"/>
              </w:rPr>
              <w:t xml:space="preserve"> </w:t>
            </w:r>
          </w:p>
        </w:tc>
      </w:tr>
      <w:tr w:rsidR="11BC488D" w14:paraId="045A9B08"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BBB411" w14:textId="3A2A99F2" w:rsidR="11BC488D" w:rsidRDefault="11BC488D" w:rsidP="11BC488D">
            <w:pPr>
              <w:spacing w:before="40" w:after="40"/>
            </w:pPr>
            <w:r w:rsidRPr="11BC488D">
              <w:rPr>
                <w:rFonts w:ascii="Arial" w:eastAsia="Arial" w:hAnsi="Arial" w:cs="Arial"/>
                <w:color w:val="000000" w:themeColor="text1"/>
              </w:rPr>
              <w:t xml:space="preserve">Synthesis of results </w:t>
            </w:r>
          </w:p>
        </w:tc>
        <w:tc>
          <w:tcPr>
            <w:tcW w:w="6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10D199" w14:textId="30EF8871" w:rsidR="11BC488D" w:rsidRDefault="11BC488D" w:rsidP="11BC488D">
            <w:pPr>
              <w:spacing w:before="40" w:after="40"/>
              <w:jc w:val="right"/>
            </w:pPr>
            <w:r w:rsidRPr="11BC488D">
              <w:rPr>
                <w:rFonts w:ascii="Arial" w:eastAsia="Arial" w:hAnsi="Arial" w:cs="Arial"/>
                <w:color w:val="000000" w:themeColor="text1"/>
              </w:rPr>
              <w:t>6</w:t>
            </w:r>
          </w:p>
        </w:tc>
        <w:tc>
          <w:tcPr>
            <w:tcW w:w="89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648B03" w14:textId="30C96EA0" w:rsidR="11BC488D" w:rsidRDefault="11BC488D" w:rsidP="11BC488D">
            <w:pPr>
              <w:spacing w:before="40" w:after="40"/>
            </w:pPr>
            <w:r w:rsidRPr="4286CF34">
              <w:rPr>
                <w:rFonts w:ascii="Arial" w:eastAsia="Arial" w:hAnsi="Arial" w:cs="Arial"/>
                <w:color w:val="000000" w:themeColor="text1"/>
              </w:rPr>
              <w:t xml:space="preserve">Specify the methods used to present and </w:t>
            </w:r>
            <w:r w:rsidR="1B36F158" w:rsidRPr="4286CF34">
              <w:rPr>
                <w:rFonts w:ascii="Arial" w:eastAsia="Arial" w:hAnsi="Arial" w:cs="Arial"/>
                <w:color w:val="000000" w:themeColor="text1"/>
              </w:rPr>
              <w:t>synthesize</w:t>
            </w:r>
            <w:r w:rsidRPr="4286CF34">
              <w:rPr>
                <w:rFonts w:ascii="Arial" w:eastAsia="Arial" w:hAnsi="Arial" w:cs="Arial"/>
                <w:color w:val="000000" w:themeColor="text1"/>
              </w:rPr>
              <w:t xml:space="preserve"> results.</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62E15F" w14:textId="476CA9EE" w:rsidR="11BC488D" w:rsidRDefault="11BC488D" w:rsidP="11BC488D">
            <w:pPr>
              <w:spacing w:before="40" w:after="40"/>
            </w:pPr>
            <w:r w:rsidRPr="11BC488D">
              <w:rPr>
                <w:rFonts w:ascii="Arial" w:eastAsia="Arial" w:hAnsi="Arial" w:cs="Arial"/>
                <w:color w:val="000000" w:themeColor="text1"/>
              </w:rPr>
              <w:t xml:space="preserve"> </w:t>
            </w:r>
          </w:p>
        </w:tc>
      </w:tr>
      <w:tr w:rsidR="11BC488D" w14:paraId="3F821B4B" w14:textId="77777777" w:rsidTr="2EE9B289">
        <w:trPr>
          <w:trHeight w:val="30"/>
        </w:trPr>
        <w:tc>
          <w:tcPr>
            <w:tcW w:w="116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2AB1170D" w14:textId="7C426FD5" w:rsidR="11BC488D" w:rsidRDefault="11BC488D" w:rsidP="11BC488D">
            <w:pPr>
              <w:spacing w:after="0"/>
            </w:pPr>
            <w:r w:rsidRPr="11BC488D">
              <w:rPr>
                <w:rFonts w:ascii="Arial" w:eastAsia="Arial" w:hAnsi="Arial" w:cs="Arial"/>
                <w:b/>
                <w:bCs/>
                <w:color w:val="000000" w:themeColor="text1"/>
              </w:rPr>
              <w:t xml:space="preserve">RESULTS </w:t>
            </w:r>
          </w:p>
        </w:tc>
        <w:tc>
          <w:tcPr>
            <w:tcW w:w="1299"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52413400" w14:textId="6465686D" w:rsidR="11BC488D" w:rsidRDefault="11BC488D" w:rsidP="11BC488D">
            <w:pPr>
              <w:spacing w:after="0"/>
              <w:jc w:val="center"/>
            </w:pPr>
            <w:r w:rsidRPr="11BC488D">
              <w:rPr>
                <w:rFonts w:ascii="Arial" w:eastAsia="Arial" w:hAnsi="Arial" w:cs="Arial"/>
                <w:color w:val="000000" w:themeColor="text1"/>
              </w:rPr>
              <w:t xml:space="preserve"> </w:t>
            </w:r>
          </w:p>
        </w:tc>
      </w:tr>
      <w:tr w:rsidR="11BC488D" w14:paraId="1C9B594F" w14:textId="77777777" w:rsidTr="2EE9B289">
        <w:trPr>
          <w:trHeight w:val="10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538DF8" w14:textId="4E977CD4" w:rsidR="11BC488D" w:rsidRDefault="11BC488D" w:rsidP="11BC488D">
            <w:pPr>
              <w:spacing w:before="40" w:after="40"/>
            </w:pPr>
            <w:r w:rsidRPr="11BC488D">
              <w:rPr>
                <w:rFonts w:ascii="Arial" w:eastAsia="Arial" w:hAnsi="Arial" w:cs="Arial"/>
                <w:color w:val="000000" w:themeColor="text1"/>
              </w:rPr>
              <w:t xml:space="preserve">Included studies </w:t>
            </w:r>
          </w:p>
        </w:tc>
        <w:tc>
          <w:tcPr>
            <w:tcW w:w="601"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9C3D4EE" w14:textId="412D677F" w:rsidR="11BC488D" w:rsidRDefault="11BC488D" w:rsidP="11BC488D">
            <w:pPr>
              <w:spacing w:before="40" w:after="40"/>
              <w:jc w:val="right"/>
            </w:pPr>
            <w:r w:rsidRPr="11BC488D">
              <w:rPr>
                <w:rFonts w:ascii="Arial" w:eastAsia="Arial" w:hAnsi="Arial" w:cs="Arial"/>
                <w:color w:val="000000" w:themeColor="text1"/>
              </w:rPr>
              <w:t>7</w:t>
            </w:r>
          </w:p>
        </w:tc>
        <w:tc>
          <w:tcPr>
            <w:tcW w:w="891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1FC9FBC" w14:textId="68B2D505" w:rsidR="11BC488D" w:rsidRDefault="44C844F7" w:rsidP="11BC488D">
            <w:pPr>
              <w:spacing w:before="40" w:after="40"/>
            </w:pPr>
            <w:r w:rsidRPr="2EE9B289">
              <w:rPr>
                <w:rFonts w:ascii="Arial" w:eastAsia="Arial" w:hAnsi="Arial" w:cs="Arial"/>
                <w:color w:val="000000" w:themeColor="text1"/>
              </w:rPr>
              <w:t xml:space="preserve">Give the total number of included studies and participants and </w:t>
            </w:r>
            <w:r w:rsidR="27C90D8F" w:rsidRPr="2EE9B289">
              <w:rPr>
                <w:rFonts w:ascii="Arial" w:eastAsia="Arial" w:hAnsi="Arial" w:cs="Arial"/>
                <w:color w:val="000000" w:themeColor="text1"/>
              </w:rPr>
              <w:t>summarize</w:t>
            </w:r>
            <w:r w:rsidRPr="2EE9B289">
              <w:rPr>
                <w:rFonts w:ascii="Arial" w:eastAsia="Arial" w:hAnsi="Arial" w:cs="Arial"/>
                <w:color w:val="000000" w:themeColor="text1"/>
              </w:rPr>
              <w:t xml:space="preserve"> relevant characteristics of studies.</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DA0EB9" w14:textId="67D7E122" w:rsidR="11BC488D" w:rsidRDefault="11BC488D" w:rsidP="11BC488D">
            <w:pPr>
              <w:spacing w:before="40" w:after="40"/>
            </w:pPr>
            <w:r w:rsidRPr="11BC488D">
              <w:rPr>
                <w:rFonts w:ascii="Arial" w:eastAsia="Arial" w:hAnsi="Arial" w:cs="Arial"/>
                <w:color w:val="000000" w:themeColor="text1"/>
              </w:rPr>
              <w:t xml:space="preserve"> </w:t>
            </w:r>
          </w:p>
        </w:tc>
      </w:tr>
      <w:tr w:rsidR="11BC488D" w14:paraId="164C4E6B"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BFCE53" w14:textId="0B4118AC" w:rsidR="11BC488D" w:rsidRDefault="11BC488D" w:rsidP="11BC488D">
            <w:pPr>
              <w:spacing w:before="40" w:after="40"/>
            </w:pPr>
            <w:r w:rsidRPr="11BC488D">
              <w:rPr>
                <w:rFonts w:ascii="Arial" w:eastAsia="Arial" w:hAnsi="Arial" w:cs="Arial"/>
                <w:color w:val="000000" w:themeColor="text1"/>
              </w:rPr>
              <w:t xml:space="preserve">Synthesis of results </w:t>
            </w:r>
          </w:p>
        </w:tc>
        <w:tc>
          <w:tcPr>
            <w:tcW w:w="6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026881" w14:textId="0A4A7D36" w:rsidR="11BC488D" w:rsidRDefault="11BC488D" w:rsidP="11BC488D">
            <w:pPr>
              <w:spacing w:before="40" w:after="40"/>
              <w:jc w:val="right"/>
            </w:pPr>
            <w:r w:rsidRPr="11BC488D">
              <w:rPr>
                <w:rFonts w:ascii="Arial" w:eastAsia="Arial" w:hAnsi="Arial" w:cs="Arial"/>
                <w:color w:val="000000" w:themeColor="text1"/>
              </w:rPr>
              <w:t>8</w:t>
            </w:r>
          </w:p>
        </w:tc>
        <w:tc>
          <w:tcPr>
            <w:tcW w:w="89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28ED531" w14:textId="33D9EF14" w:rsidR="11BC488D" w:rsidRDefault="11BC488D" w:rsidP="11BC488D">
            <w:pPr>
              <w:spacing w:before="40" w:after="40"/>
            </w:pPr>
            <w:r w:rsidRPr="11BC488D">
              <w:rPr>
                <w:rFonts w:ascii="Arial" w:eastAsia="Arial" w:hAnsi="Arial" w:cs="Arial"/>
                <w:color w:val="000000" w:themeColor="text1"/>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7D11F8" w14:textId="1D5514A6" w:rsidR="11BC488D" w:rsidRDefault="11BC488D" w:rsidP="11BC488D">
            <w:pPr>
              <w:spacing w:before="40" w:after="40"/>
            </w:pPr>
            <w:r w:rsidRPr="11BC488D">
              <w:rPr>
                <w:rFonts w:ascii="Arial" w:eastAsia="Arial" w:hAnsi="Arial" w:cs="Arial"/>
                <w:color w:val="000000" w:themeColor="text1"/>
              </w:rPr>
              <w:t xml:space="preserve"> </w:t>
            </w:r>
          </w:p>
        </w:tc>
      </w:tr>
      <w:tr w:rsidR="11BC488D" w14:paraId="0D56900F" w14:textId="77777777" w:rsidTr="2EE9B289">
        <w:trPr>
          <w:trHeight w:val="30"/>
        </w:trPr>
        <w:tc>
          <w:tcPr>
            <w:tcW w:w="116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308AA032" w14:textId="62BB2C53" w:rsidR="11BC488D" w:rsidRDefault="11BC488D" w:rsidP="11BC488D">
            <w:pPr>
              <w:spacing w:after="0"/>
            </w:pPr>
            <w:r w:rsidRPr="11BC488D">
              <w:rPr>
                <w:rFonts w:ascii="Arial" w:eastAsia="Arial" w:hAnsi="Arial" w:cs="Arial"/>
                <w:b/>
                <w:bCs/>
                <w:color w:val="000000" w:themeColor="text1"/>
              </w:rPr>
              <w:t xml:space="preserve">DISCUSSION </w:t>
            </w:r>
          </w:p>
        </w:tc>
        <w:tc>
          <w:tcPr>
            <w:tcW w:w="1299"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12ADF08A" w14:textId="56008F51" w:rsidR="11BC488D" w:rsidRDefault="11BC488D" w:rsidP="11BC488D">
            <w:pPr>
              <w:spacing w:after="0"/>
              <w:jc w:val="center"/>
            </w:pPr>
            <w:r w:rsidRPr="11BC488D">
              <w:rPr>
                <w:rFonts w:ascii="Arial" w:eastAsia="Arial" w:hAnsi="Arial" w:cs="Arial"/>
                <w:color w:val="000000" w:themeColor="text1"/>
              </w:rPr>
              <w:t xml:space="preserve"> </w:t>
            </w:r>
          </w:p>
        </w:tc>
      </w:tr>
      <w:tr w:rsidR="11BC488D" w14:paraId="4C6A04AF"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3421B57" w14:textId="30C33A6D" w:rsidR="11BC488D" w:rsidRDefault="11BC488D" w:rsidP="11BC488D">
            <w:pPr>
              <w:spacing w:before="40" w:after="40"/>
            </w:pPr>
            <w:r w:rsidRPr="11BC488D">
              <w:rPr>
                <w:rFonts w:ascii="Arial" w:eastAsia="Arial" w:hAnsi="Arial" w:cs="Arial"/>
                <w:color w:val="000000" w:themeColor="text1"/>
              </w:rPr>
              <w:t>Limitations of evidence</w:t>
            </w:r>
          </w:p>
        </w:tc>
        <w:tc>
          <w:tcPr>
            <w:tcW w:w="601" w:type="dxa"/>
            <w:tcBorders>
              <w:top w:val="nil"/>
              <w:left w:val="single" w:sz="8" w:space="0" w:color="auto"/>
              <w:bottom w:val="single" w:sz="8" w:space="0" w:color="000000" w:themeColor="text1"/>
              <w:right w:val="single" w:sz="8" w:space="0" w:color="000000" w:themeColor="text1"/>
            </w:tcBorders>
            <w:tcMar>
              <w:left w:w="108" w:type="dxa"/>
              <w:right w:w="108" w:type="dxa"/>
            </w:tcMar>
          </w:tcPr>
          <w:p w14:paraId="6205EAB7" w14:textId="1C056126" w:rsidR="11BC488D" w:rsidRDefault="11BC488D" w:rsidP="11BC488D">
            <w:pPr>
              <w:spacing w:before="40" w:after="40"/>
              <w:jc w:val="right"/>
            </w:pPr>
            <w:r w:rsidRPr="11BC488D">
              <w:rPr>
                <w:rFonts w:ascii="Arial" w:eastAsia="Arial" w:hAnsi="Arial" w:cs="Arial"/>
                <w:color w:val="000000" w:themeColor="text1"/>
              </w:rPr>
              <w:t>9</w:t>
            </w:r>
          </w:p>
        </w:tc>
        <w:tc>
          <w:tcPr>
            <w:tcW w:w="891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D37027D" w14:textId="7D6480D1" w:rsidR="11BC488D" w:rsidRDefault="11BC488D" w:rsidP="11BC488D">
            <w:pPr>
              <w:spacing w:before="40" w:after="40"/>
            </w:pPr>
            <w:r w:rsidRPr="11BC488D">
              <w:rPr>
                <w:rFonts w:ascii="Arial" w:eastAsia="Arial" w:hAnsi="Arial" w:cs="Arial"/>
                <w:color w:val="000000" w:themeColor="text1"/>
              </w:rPr>
              <w:t>Provide a brief summary of the limitations of the evidence included in the review (e.g. study risk of bias, inconsistency and imprecision).</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D14A8F" w14:textId="0B72D1D7" w:rsidR="11BC488D" w:rsidRDefault="11BC488D" w:rsidP="11BC488D">
            <w:pPr>
              <w:spacing w:before="40" w:after="40"/>
            </w:pPr>
            <w:r w:rsidRPr="11BC488D">
              <w:rPr>
                <w:rFonts w:ascii="Arial" w:eastAsia="Arial" w:hAnsi="Arial" w:cs="Arial"/>
                <w:color w:val="000000" w:themeColor="text1"/>
              </w:rPr>
              <w:t xml:space="preserve"> </w:t>
            </w:r>
          </w:p>
        </w:tc>
      </w:tr>
      <w:tr w:rsidR="11BC488D" w14:paraId="09E42A92" w14:textId="77777777" w:rsidTr="2EE9B289">
        <w:trPr>
          <w:trHeight w:val="45"/>
        </w:trPr>
        <w:tc>
          <w:tcPr>
            <w:tcW w:w="2149" w:type="dxa"/>
            <w:tcBorders>
              <w:top w:val="single" w:sz="8" w:space="0" w:color="auto"/>
              <w:left w:val="single" w:sz="8" w:space="0" w:color="auto"/>
              <w:bottom w:val="single" w:sz="8" w:space="0" w:color="auto"/>
              <w:right w:val="single" w:sz="8" w:space="0" w:color="auto"/>
            </w:tcBorders>
            <w:tcMar>
              <w:left w:w="108" w:type="dxa"/>
              <w:right w:w="108" w:type="dxa"/>
            </w:tcMar>
          </w:tcPr>
          <w:p w14:paraId="7AC70208" w14:textId="605A328C" w:rsidR="11BC488D" w:rsidRDefault="11BC488D" w:rsidP="11BC488D">
            <w:pPr>
              <w:spacing w:before="40" w:after="40"/>
            </w:pPr>
            <w:r w:rsidRPr="11BC488D">
              <w:rPr>
                <w:rFonts w:ascii="Arial" w:eastAsia="Arial" w:hAnsi="Arial" w:cs="Arial"/>
                <w:color w:val="000000" w:themeColor="text1"/>
              </w:rPr>
              <w:t>Interpretation</w:t>
            </w:r>
          </w:p>
        </w:tc>
        <w:tc>
          <w:tcPr>
            <w:tcW w:w="601" w:type="dxa"/>
            <w:tcBorders>
              <w:top w:val="single" w:sz="8" w:space="0" w:color="000000" w:themeColor="text1"/>
              <w:left w:val="single" w:sz="8" w:space="0" w:color="auto"/>
              <w:bottom w:val="single" w:sz="8" w:space="0" w:color="000000" w:themeColor="text1"/>
              <w:right w:val="single" w:sz="8" w:space="0" w:color="000000" w:themeColor="text1"/>
            </w:tcBorders>
            <w:tcMar>
              <w:left w:w="108" w:type="dxa"/>
              <w:right w:w="108" w:type="dxa"/>
            </w:tcMar>
          </w:tcPr>
          <w:p w14:paraId="44648455" w14:textId="0339A06D" w:rsidR="11BC488D" w:rsidRDefault="11BC488D" w:rsidP="11BC488D">
            <w:pPr>
              <w:spacing w:before="40" w:after="40"/>
              <w:jc w:val="right"/>
            </w:pPr>
            <w:r w:rsidRPr="11BC488D">
              <w:rPr>
                <w:rFonts w:ascii="Arial" w:eastAsia="Arial" w:hAnsi="Arial" w:cs="Arial"/>
                <w:color w:val="000000" w:themeColor="text1"/>
              </w:rPr>
              <w:t>10</w:t>
            </w:r>
          </w:p>
        </w:tc>
        <w:tc>
          <w:tcPr>
            <w:tcW w:w="89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7C4345" w14:textId="1924E142" w:rsidR="11BC488D" w:rsidRDefault="11BC488D" w:rsidP="11BC488D">
            <w:pPr>
              <w:spacing w:before="40" w:after="40"/>
            </w:pPr>
            <w:r w:rsidRPr="11BC488D">
              <w:rPr>
                <w:rFonts w:ascii="Arial" w:eastAsia="Arial" w:hAnsi="Arial" w:cs="Arial"/>
                <w:color w:val="000000" w:themeColor="text1"/>
              </w:rPr>
              <w:t>Provide a general interpretation of the results and important implications.</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BDA3C3" w14:textId="0C6A6F0A" w:rsidR="11BC488D" w:rsidRDefault="11BC488D" w:rsidP="11BC488D">
            <w:pPr>
              <w:spacing w:before="40" w:after="40"/>
            </w:pPr>
            <w:r w:rsidRPr="11BC488D">
              <w:rPr>
                <w:rFonts w:ascii="Arial" w:eastAsia="Arial" w:hAnsi="Arial" w:cs="Arial"/>
                <w:color w:val="000000" w:themeColor="text1"/>
              </w:rPr>
              <w:t xml:space="preserve"> </w:t>
            </w:r>
          </w:p>
        </w:tc>
      </w:tr>
      <w:tr w:rsidR="11BC488D" w14:paraId="284D9EDC" w14:textId="77777777" w:rsidTr="2EE9B289">
        <w:trPr>
          <w:trHeight w:val="30"/>
        </w:trPr>
        <w:tc>
          <w:tcPr>
            <w:tcW w:w="11660" w:type="dxa"/>
            <w:gridSpan w:val="3"/>
            <w:tcBorders>
              <w:top w:val="single" w:sz="8" w:space="0" w:color="auto"/>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4DE9A59E" w14:textId="0FF842F9" w:rsidR="11BC488D" w:rsidRDefault="11BC488D" w:rsidP="11BC488D">
            <w:pPr>
              <w:spacing w:after="0"/>
            </w:pPr>
            <w:r w:rsidRPr="11BC488D">
              <w:rPr>
                <w:rFonts w:ascii="Arial" w:eastAsia="Arial" w:hAnsi="Arial" w:cs="Arial"/>
                <w:b/>
                <w:bCs/>
                <w:color w:val="000000" w:themeColor="text1"/>
              </w:rPr>
              <w:t xml:space="preserve">OTHER </w:t>
            </w:r>
          </w:p>
        </w:tc>
        <w:tc>
          <w:tcPr>
            <w:tcW w:w="1299"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68CE412F" w14:textId="14DD56B8" w:rsidR="11BC488D" w:rsidRDefault="11BC488D" w:rsidP="11BC488D">
            <w:pPr>
              <w:spacing w:after="0"/>
              <w:jc w:val="center"/>
            </w:pPr>
            <w:r w:rsidRPr="11BC488D">
              <w:rPr>
                <w:rFonts w:ascii="Arial" w:eastAsia="Arial" w:hAnsi="Arial" w:cs="Arial"/>
                <w:color w:val="000000" w:themeColor="text1"/>
              </w:rPr>
              <w:t xml:space="preserve"> </w:t>
            </w:r>
          </w:p>
        </w:tc>
      </w:tr>
      <w:tr w:rsidR="11BC488D" w14:paraId="56D13EEF"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1B17FB" w14:textId="630672A4" w:rsidR="11BC488D" w:rsidRDefault="11BC488D" w:rsidP="11BC488D">
            <w:pPr>
              <w:spacing w:before="40" w:after="40"/>
            </w:pPr>
            <w:r w:rsidRPr="11BC488D">
              <w:rPr>
                <w:rFonts w:ascii="Arial" w:eastAsia="Arial" w:hAnsi="Arial" w:cs="Arial"/>
                <w:color w:val="000000" w:themeColor="text1"/>
              </w:rPr>
              <w:lastRenderedPageBreak/>
              <w:t>Funding</w:t>
            </w:r>
          </w:p>
        </w:tc>
        <w:tc>
          <w:tcPr>
            <w:tcW w:w="601"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A986C28" w14:textId="4B6CF5F7" w:rsidR="11BC488D" w:rsidRDefault="11BC488D" w:rsidP="11BC488D">
            <w:pPr>
              <w:spacing w:before="40" w:after="40"/>
              <w:jc w:val="right"/>
            </w:pPr>
            <w:r w:rsidRPr="11BC488D">
              <w:rPr>
                <w:rFonts w:ascii="Arial" w:eastAsia="Arial" w:hAnsi="Arial" w:cs="Arial"/>
                <w:color w:val="000000" w:themeColor="text1"/>
              </w:rPr>
              <w:t>11</w:t>
            </w:r>
          </w:p>
        </w:tc>
        <w:tc>
          <w:tcPr>
            <w:tcW w:w="891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549810E" w14:textId="3D2A5046" w:rsidR="11BC488D" w:rsidRDefault="11BC488D" w:rsidP="11BC488D">
            <w:pPr>
              <w:spacing w:before="40" w:after="40"/>
            </w:pPr>
            <w:r w:rsidRPr="11BC488D">
              <w:rPr>
                <w:rFonts w:ascii="Arial" w:eastAsia="Arial" w:hAnsi="Arial" w:cs="Arial"/>
                <w:color w:val="000000" w:themeColor="text1"/>
              </w:rPr>
              <w:t>Specify the primary source of funding for the review.</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07A379" w14:textId="121B4332" w:rsidR="11BC488D" w:rsidRDefault="11BC488D" w:rsidP="11BC488D">
            <w:pPr>
              <w:spacing w:before="40" w:after="40"/>
            </w:pPr>
            <w:r w:rsidRPr="11BC488D">
              <w:rPr>
                <w:rFonts w:ascii="Arial" w:eastAsia="Arial" w:hAnsi="Arial" w:cs="Arial"/>
                <w:color w:val="000000" w:themeColor="text1"/>
              </w:rPr>
              <w:t xml:space="preserve"> </w:t>
            </w:r>
          </w:p>
        </w:tc>
      </w:tr>
      <w:tr w:rsidR="11BC488D" w14:paraId="5B5F0B4B" w14:textId="77777777" w:rsidTr="2EE9B289">
        <w:trPr>
          <w:trHeight w:val="225"/>
        </w:trPr>
        <w:tc>
          <w:tcPr>
            <w:tcW w:w="2149"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4B8433E1" w14:textId="337F71F2" w:rsidR="11BC488D" w:rsidRDefault="11BC488D" w:rsidP="11BC488D">
            <w:pPr>
              <w:spacing w:before="40" w:after="40"/>
            </w:pPr>
            <w:r w:rsidRPr="11BC488D">
              <w:rPr>
                <w:rFonts w:ascii="Arial" w:eastAsia="Arial" w:hAnsi="Arial" w:cs="Arial"/>
                <w:color w:val="000000" w:themeColor="text1"/>
              </w:rPr>
              <w:t>Registration</w:t>
            </w:r>
          </w:p>
        </w:tc>
        <w:tc>
          <w:tcPr>
            <w:tcW w:w="601"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1134FDF5" w14:textId="0FEBE0C0" w:rsidR="11BC488D" w:rsidRDefault="11BC488D" w:rsidP="11BC488D">
            <w:pPr>
              <w:spacing w:before="40" w:after="40"/>
              <w:jc w:val="right"/>
            </w:pPr>
            <w:r w:rsidRPr="11BC488D">
              <w:rPr>
                <w:rFonts w:ascii="Arial" w:eastAsia="Arial" w:hAnsi="Arial" w:cs="Arial"/>
                <w:color w:val="000000" w:themeColor="text1"/>
              </w:rPr>
              <w:t>12</w:t>
            </w:r>
          </w:p>
        </w:tc>
        <w:tc>
          <w:tcPr>
            <w:tcW w:w="8910"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64FFC898" w14:textId="45F2F9B6" w:rsidR="11BC488D" w:rsidRDefault="11BC488D" w:rsidP="11BC488D">
            <w:pPr>
              <w:spacing w:before="40" w:after="40"/>
            </w:pPr>
            <w:r w:rsidRPr="11BC488D">
              <w:rPr>
                <w:rFonts w:ascii="Arial" w:eastAsia="Arial" w:hAnsi="Arial" w:cs="Arial"/>
                <w:color w:val="000000" w:themeColor="text1"/>
              </w:rPr>
              <w:t>Provide the register name and registration number.</w:t>
            </w:r>
          </w:p>
        </w:tc>
        <w:tc>
          <w:tcPr>
            <w:tcW w:w="1299"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0EC6F0AC" w14:textId="103C8702" w:rsidR="11BC488D" w:rsidRDefault="11BC488D" w:rsidP="11BC488D">
            <w:pPr>
              <w:spacing w:before="40" w:after="40"/>
              <w:rPr>
                <w:rFonts w:ascii="Arial" w:eastAsia="Arial" w:hAnsi="Arial" w:cs="Arial"/>
                <w:color w:val="000000" w:themeColor="text1"/>
              </w:rPr>
            </w:pPr>
          </w:p>
        </w:tc>
      </w:tr>
    </w:tbl>
    <w:p w14:paraId="2FFB0325" w14:textId="55F31A3E" w:rsidR="00D20362" w:rsidRPr="008C47EA" w:rsidRDefault="00D20362" w:rsidP="11BC488D">
      <w:pPr>
        <w:keepNext/>
        <w:keepLines/>
        <w:spacing w:line="240" w:lineRule="auto"/>
        <w:outlineLvl w:val="0"/>
        <w:rPr>
          <w:rFonts w:ascii="Arial" w:eastAsiaTheme="majorEastAsia" w:hAnsi="Arial" w:cs="Arial"/>
          <w:b/>
          <w:bCs/>
        </w:rPr>
      </w:pPr>
    </w:p>
    <w:p w14:paraId="761E6A70" w14:textId="2B2F824E" w:rsidR="00D20362" w:rsidRPr="00D20362" w:rsidRDefault="06BA7C15" w:rsidP="3AD4C229">
      <w:pPr>
        <w:keepNext/>
        <w:keepLines/>
        <w:spacing w:line="240" w:lineRule="auto"/>
        <w:rPr>
          <w:rFonts w:ascii="Arial" w:eastAsiaTheme="majorEastAsia" w:hAnsi="Arial" w:cs="Arial"/>
          <w:b/>
          <w:bCs/>
        </w:rPr>
      </w:pPr>
      <w:r w:rsidRPr="3AD4C229">
        <w:rPr>
          <w:rFonts w:ascii="Arial" w:eastAsiaTheme="majorEastAsia" w:hAnsi="Arial" w:cs="Arial"/>
          <w:b/>
          <w:bCs/>
        </w:rPr>
        <w:t>Preferred Reporting Items for Systematic reviews and Meta-Analyses 2020 for Scoping Review Abstracts</w:t>
      </w:r>
    </w:p>
    <w:tbl>
      <w:tblPr>
        <w:tblW w:w="0" w:type="auto"/>
        <w:tblLook w:val="06A0" w:firstRow="1" w:lastRow="0" w:firstColumn="1" w:lastColumn="0" w:noHBand="1" w:noVBand="1"/>
      </w:tblPr>
      <w:tblGrid>
        <w:gridCol w:w="2142"/>
        <w:gridCol w:w="669"/>
        <w:gridCol w:w="8831"/>
        <w:gridCol w:w="1298"/>
      </w:tblGrid>
      <w:tr w:rsidR="3AD4C229" w14:paraId="750492A4" w14:textId="77777777" w:rsidTr="2EE9B289">
        <w:trPr>
          <w:trHeight w:val="60"/>
        </w:trPr>
        <w:tc>
          <w:tcPr>
            <w:tcW w:w="2149" w:type="dxa"/>
            <w:tcBorders>
              <w:top w:val="double" w:sz="6" w:space="0" w:color="000000" w:themeColor="text1"/>
              <w:left w:val="single" w:sz="8" w:space="0" w:color="000000" w:themeColor="text1"/>
              <w:bottom w:val="double" w:sz="3" w:space="0" w:color="FFFFCC"/>
              <w:right w:val="single" w:sz="8" w:space="0" w:color="000000" w:themeColor="text1"/>
            </w:tcBorders>
            <w:shd w:val="clear" w:color="auto" w:fill="63639A"/>
            <w:tcMar>
              <w:left w:w="108" w:type="dxa"/>
              <w:right w:w="108" w:type="dxa"/>
            </w:tcMar>
            <w:vAlign w:val="center"/>
          </w:tcPr>
          <w:p w14:paraId="0AF85D71" w14:textId="3D522A8A" w:rsidR="3AD4C229" w:rsidRDefault="3AD4C229" w:rsidP="3AD4C229">
            <w:pPr>
              <w:spacing w:after="0"/>
            </w:pPr>
            <w:r w:rsidRPr="3AD4C229">
              <w:rPr>
                <w:rFonts w:ascii="Arial" w:eastAsia="Arial" w:hAnsi="Arial" w:cs="Arial"/>
                <w:b/>
                <w:bCs/>
                <w:color w:val="FFFFFF" w:themeColor="background1"/>
              </w:rPr>
              <w:t xml:space="preserve">Section and Topic </w:t>
            </w:r>
          </w:p>
        </w:tc>
        <w:tc>
          <w:tcPr>
            <w:tcW w:w="601" w:type="dxa"/>
            <w:tcBorders>
              <w:top w:val="double" w:sz="6" w:space="0" w:color="000000" w:themeColor="text1"/>
              <w:left w:val="single" w:sz="8" w:space="0" w:color="000000" w:themeColor="text1"/>
              <w:bottom w:val="double" w:sz="3" w:space="0" w:color="FFFFCC"/>
              <w:right w:val="single" w:sz="8" w:space="0" w:color="000000" w:themeColor="text1"/>
            </w:tcBorders>
            <w:shd w:val="clear" w:color="auto" w:fill="63639A"/>
            <w:tcMar>
              <w:left w:w="108" w:type="dxa"/>
              <w:right w:w="108" w:type="dxa"/>
            </w:tcMar>
            <w:vAlign w:val="center"/>
          </w:tcPr>
          <w:p w14:paraId="05EC2698" w14:textId="375BC5FD" w:rsidR="3AD4C229" w:rsidRDefault="3AD4C229" w:rsidP="3AD4C229">
            <w:pPr>
              <w:spacing w:after="0"/>
            </w:pPr>
            <w:r w:rsidRPr="3AD4C229">
              <w:rPr>
                <w:rFonts w:ascii="Arial" w:eastAsia="Arial" w:hAnsi="Arial" w:cs="Arial"/>
                <w:b/>
                <w:bCs/>
                <w:color w:val="FFFFFF" w:themeColor="background1"/>
              </w:rPr>
              <w:t>Item #</w:t>
            </w:r>
          </w:p>
        </w:tc>
        <w:tc>
          <w:tcPr>
            <w:tcW w:w="8910"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tcMar>
              <w:left w:w="108" w:type="dxa"/>
              <w:right w:w="108" w:type="dxa"/>
            </w:tcMar>
            <w:vAlign w:val="center"/>
          </w:tcPr>
          <w:p w14:paraId="42D7E6EB" w14:textId="34B4B6B8" w:rsidR="3AD4C229" w:rsidRDefault="3AD4C229" w:rsidP="3AD4C229">
            <w:pPr>
              <w:spacing w:after="0"/>
            </w:pPr>
            <w:r w:rsidRPr="3AD4C229">
              <w:rPr>
                <w:rFonts w:ascii="Arial" w:eastAsia="Arial" w:hAnsi="Arial" w:cs="Arial"/>
                <w:b/>
                <w:bCs/>
                <w:color w:val="FFFFFF" w:themeColor="background1"/>
              </w:rPr>
              <w:t xml:space="preserve">Checklist item </w:t>
            </w:r>
          </w:p>
        </w:tc>
        <w:tc>
          <w:tcPr>
            <w:tcW w:w="1299"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tcMar>
              <w:left w:w="108" w:type="dxa"/>
              <w:right w:w="108" w:type="dxa"/>
            </w:tcMar>
            <w:vAlign w:val="center"/>
          </w:tcPr>
          <w:p w14:paraId="3586BC44" w14:textId="66F719F4" w:rsidR="3AD4C229" w:rsidRDefault="3AD4C229" w:rsidP="3AD4C229">
            <w:pPr>
              <w:spacing w:after="0"/>
            </w:pPr>
            <w:r w:rsidRPr="3AD4C229">
              <w:rPr>
                <w:rFonts w:ascii="Arial" w:eastAsia="Arial" w:hAnsi="Arial" w:cs="Arial"/>
                <w:b/>
                <w:bCs/>
                <w:color w:val="FFFFFF" w:themeColor="background1"/>
              </w:rPr>
              <w:t xml:space="preserve">Reported (Yes/No) </w:t>
            </w:r>
          </w:p>
        </w:tc>
      </w:tr>
      <w:tr w:rsidR="3AD4C229" w14:paraId="51DAFCF3" w14:textId="77777777" w:rsidTr="2EE9B289">
        <w:trPr>
          <w:trHeight w:val="30"/>
        </w:trPr>
        <w:tc>
          <w:tcPr>
            <w:tcW w:w="11660"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77ED2079" w14:textId="34A8258A" w:rsidR="3AD4C229" w:rsidRDefault="3AD4C229" w:rsidP="3AD4C229">
            <w:pPr>
              <w:spacing w:after="0"/>
            </w:pPr>
            <w:r w:rsidRPr="3AD4C229">
              <w:rPr>
                <w:rFonts w:ascii="Arial" w:eastAsia="Arial" w:hAnsi="Arial" w:cs="Arial"/>
                <w:b/>
                <w:bCs/>
                <w:color w:val="000000" w:themeColor="text1"/>
              </w:rPr>
              <w:t xml:space="preserve">TITLE </w:t>
            </w:r>
          </w:p>
        </w:tc>
        <w:tc>
          <w:tcPr>
            <w:tcW w:w="1299"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3F0B37D4" w14:textId="38346E56" w:rsidR="3AD4C229" w:rsidRDefault="3AD4C229" w:rsidP="3AD4C229">
            <w:pPr>
              <w:spacing w:after="0"/>
              <w:jc w:val="right"/>
            </w:pPr>
            <w:r w:rsidRPr="3AD4C229">
              <w:rPr>
                <w:rFonts w:ascii="Arial" w:eastAsia="Arial" w:hAnsi="Arial" w:cs="Arial"/>
                <w:color w:val="000000" w:themeColor="text1"/>
              </w:rPr>
              <w:t xml:space="preserve"> </w:t>
            </w:r>
          </w:p>
        </w:tc>
      </w:tr>
      <w:tr w:rsidR="3AD4C229" w14:paraId="2C293CFC" w14:textId="77777777" w:rsidTr="2EE9B289">
        <w:trPr>
          <w:trHeight w:val="45"/>
        </w:trPr>
        <w:tc>
          <w:tcPr>
            <w:tcW w:w="2149"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5F5E4831" w14:textId="6CCC8FAC" w:rsidR="3AD4C229" w:rsidRDefault="3AD4C229" w:rsidP="3AD4C229">
            <w:pPr>
              <w:spacing w:before="40" w:after="40"/>
            </w:pPr>
            <w:r w:rsidRPr="3AD4C229">
              <w:rPr>
                <w:rFonts w:ascii="Arial" w:eastAsia="Arial" w:hAnsi="Arial" w:cs="Arial"/>
                <w:color w:val="000000" w:themeColor="text1"/>
              </w:rPr>
              <w:t xml:space="preserve">Title </w:t>
            </w:r>
          </w:p>
        </w:tc>
        <w:tc>
          <w:tcPr>
            <w:tcW w:w="601" w:type="dxa"/>
            <w:tcBorders>
              <w:top w:val="nil"/>
              <w:left w:val="single" w:sz="8" w:space="0" w:color="000000" w:themeColor="text1"/>
              <w:bottom w:val="double" w:sz="3" w:space="0" w:color="FFFFCC"/>
              <w:right w:val="single" w:sz="8" w:space="0" w:color="000000" w:themeColor="text1"/>
            </w:tcBorders>
            <w:tcMar>
              <w:left w:w="108" w:type="dxa"/>
              <w:right w:w="108" w:type="dxa"/>
            </w:tcMar>
          </w:tcPr>
          <w:p w14:paraId="1710AA0E" w14:textId="79F65D7B" w:rsidR="3AD4C229" w:rsidRDefault="3AD4C229" w:rsidP="3AD4C229">
            <w:pPr>
              <w:spacing w:before="40" w:after="40"/>
              <w:jc w:val="right"/>
            </w:pPr>
            <w:r w:rsidRPr="3AD4C229">
              <w:rPr>
                <w:rFonts w:ascii="Arial" w:eastAsia="Arial" w:hAnsi="Arial" w:cs="Arial"/>
                <w:color w:val="000000" w:themeColor="text1"/>
              </w:rPr>
              <w:t>1</w:t>
            </w:r>
          </w:p>
        </w:tc>
        <w:tc>
          <w:tcPr>
            <w:tcW w:w="8910" w:type="dxa"/>
            <w:tcBorders>
              <w:top w:val="nil"/>
              <w:left w:val="single" w:sz="8" w:space="0" w:color="000000" w:themeColor="text1"/>
              <w:bottom w:val="double" w:sz="6" w:space="0" w:color="000000" w:themeColor="text1"/>
              <w:right w:val="single" w:sz="8" w:space="0" w:color="000000" w:themeColor="text1"/>
            </w:tcBorders>
            <w:tcMar>
              <w:left w:w="108" w:type="dxa"/>
              <w:right w:w="108" w:type="dxa"/>
            </w:tcMar>
          </w:tcPr>
          <w:p w14:paraId="5F252036" w14:textId="3CB0F8C1" w:rsidR="3AD4C229" w:rsidRDefault="3AD4C229" w:rsidP="3AD4C229">
            <w:pPr>
              <w:spacing w:before="40" w:after="40"/>
              <w:rPr>
                <w:rFonts w:ascii="Arial" w:eastAsia="Arial" w:hAnsi="Arial" w:cs="Arial"/>
                <w:color w:val="000000" w:themeColor="text1"/>
              </w:rPr>
            </w:pPr>
            <w:r w:rsidRPr="3AD4C229">
              <w:rPr>
                <w:rFonts w:ascii="Arial" w:eastAsia="Arial" w:hAnsi="Arial" w:cs="Arial"/>
                <w:color w:val="000000" w:themeColor="text1"/>
              </w:rPr>
              <w:t>Identify the report as a s</w:t>
            </w:r>
            <w:r w:rsidR="340BB789" w:rsidRPr="3AD4C229">
              <w:rPr>
                <w:rFonts w:ascii="Arial" w:eastAsia="Arial" w:hAnsi="Arial" w:cs="Arial"/>
                <w:color w:val="000000" w:themeColor="text1"/>
              </w:rPr>
              <w:t xml:space="preserve">coping </w:t>
            </w:r>
            <w:r w:rsidRPr="3AD4C229">
              <w:rPr>
                <w:rFonts w:ascii="Arial" w:eastAsia="Arial" w:hAnsi="Arial" w:cs="Arial"/>
                <w:color w:val="000000" w:themeColor="text1"/>
              </w:rPr>
              <w:t>review.</w:t>
            </w:r>
          </w:p>
        </w:tc>
        <w:tc>
          <w:tcPr>
            <w:tcW w:w="1299"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AAF3DA6" w14:textId="368C478B" w:rsidR="3AD4C229" w:rsidRDefault="3AD4C229" w:rsidP="3AD4C229">
            <w:pPr>
              <w:spacing w:before="40" w:after="40"/>
            </w:pPr>
            <w:r w:rsidRPr="3AD4C229">
              <w:rPr>
                <w:rFonts w:ascii="Arial" w:eastAsia="Arial" w:hAnsi="Arial" w:cs="Arial"/>
                <w:color w:val="000000" w:themeColor="text1"/>
              </w:rPr>
              <w:t xml:space="preserve"> </w:t>
            </w:r>
          </w:p>
        </w:tc>
      </w:tr>
      <w:tr w:rsidR="3AD4C229" w14:paraId="0873375F" w14:textId="77777777" w:rsidTr="2EE9B289">
        <w:trPr>
          <w:trHeight w:val="30"/>
        </w:trPr>
        <w:tc>
          <w:tcPr>
            <w:tcW w:w="11660"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6D9F39C0" w14:textId="013457D1" w:rsidR="3AD4C229" w:rsidRDefault="3AD4C229" w:rsidP="3AD4C229">
            <w:pPr>
              <w:spacing w:after="0"/>
            </w:pPr>
            <w:r w:rsidRPr="3AD4C229">
              <w:rPr>
                <w:rFonts w:ascii="Arial" w:eastAsia="Arial" w:hAnsi="Arial" w:cs="Arial"/>
                <w:b/>
                <w:bCs/>
                <w:color w:val="000000" w:themeColor="text1"/>
              </w:rPr>
              <w:t xml:space="preserve">BACKGROUND </w:t>
            </w:r>
          </w:p>
        </w:tc>
        <w:tc>
          <w:tcPr>
            <w:tcW w:w="1299"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69FC1B11" w14:textId="062052EA" w:rsidR="3AD4C229" w:rsidRDefault="3AD4C229" w:rsidP="3AD4C229">
            <w:pPr>
              <w:spacing w:after="0"/>
              <w:jc w:val="right"/>
            </w:pPr>
            <w:r w:rsidRPr="3AD4C229">
              <w:rPr>
                <w:rFonts w:ascii="Arial" w:eastAsia="Arial" w:hAnsi="Arial" w:cs="Arial"/>
                <w:color w:val="000000" w:themeColor="text1"/>
              </w:rPr>
              <w:t xml:space="preserve"> </w:t>
            </w:r>
          </w:p>
        </w:tc>
      </w:tr>
      <w:tr w:rsidR="3AD4C229" w14:paraId="072B615F" w14:textId="77777777" w:rsidTr="2EE9B289">
        <w:trPr>
          <w:trHeight w:val="45"/>
        </w:trPr>
        <w:tc>
          <w:tcPr>
            <w:tcW w:w="2149"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0F06FDAD" w14:textId="16F6B91B" w:rsidR="3AD4C229" w:rsidRDefault="3AD4C229" w:rsidP="3AD4C229">
            <w:pPr>
              <w:spacing w:before="40" w:after="40"/>
            </w:pPr>
            <w:r w:rsidRPr="3AD4C229">
              <w:rPr>
                <w:rFonts w:ascii="Arial" w:eastAsia="Arial" w:hAnsi="Arial" w:cs="Arial"/>
                <w:color w:val="000000" w:themeColor="text1"/>
              </w:rPr>
              <w:t xml:space="preserve">Objectives </w:t>
            </w:r>
          </w:p>
        </w:tc>
        <w:tc>
          <w:tcPr>
            <w:tcW w:w="601" w:type="dxa"/>
            <w:tcBorders>
              <w:top w:val="nil"/>
              <w:left w:val="single" w:sz="8" w:space="0" w:color="000000" w:themeColor="text1"/>
              <w:bottom w:val="double" w:sz="3" w:space="0" w:color="FFFFCC"/>
              <w:right w:val="single" w:sz="8" w:space="0" w:color="000000" w:themeColor="text1"/>
            </w:tcBorders>
            <w:tcMar>
              <w:left w:w="108" w:type="dxa"/>
              <w:right w:w="108" w:type="dxa"/>
            </w:tcMar>
          </w:tcPr>
          <w:p w14:paraId="6A72E694" w14:textId="07CF2199" w:rsidR="3AD4C229" w:rsidRDefault="3AD4C229" w:rsidP="3AD4C229">
            <w:pPr>
              <w:spacing w:before="40" w:after="40"/>
              <w:jc w:val="right"/>
            </w:pPr>
            <w:r w:rsidRPr="3AD4C229">
              <w:rPr>
                <w:rFonts w:ascii="Arial" w:eastAsia="Arial" w:hAnsi="Arial" w:cs="Arial"/>
                <w:color w:val="000000" w:themeColor="text1"/>
              </w:rPr>
              <w:t>2</w:t>
            </w:r>
          </w:p>
        </w:tc>
        <w:tc>
          <w:tcPr>
            <w:tcW w:w="8910" w:type="dxa"/>
            <w:tcBorders>
              <w:top w:val="nil"/>
              <w:left w:val="single" w:sz="8" w:space="0" w:color="000000" w:themeColor="text1"/>
              <w:bottom w:val="double" w:sz="6" w:space="0" w:color="000000" w:themeColor="text1"/>
              <w:right w:val="single" w:sz="8" w:space="0" w:color="000000" w:themeColor="text1"/>
            </w:tcBorders>
            <w:tcMar>
              <w:left w:w="108" w:type="dxa"/>
              <w:right w:w="108" w:type="dxa"/>
            </w:tcMar>
          </w:tcPr>
          <w:p w14:paraId="701444C3" w14:textId="060803F5" w:rsidR="3AD4C229" w:rsidRDefault="3AD4C229" w:rsidP="3AD4C229">
            <w:pPr>
              <w:spacing w:before="40" w:after="40"/>
            </w:pPr>
            <w:r w:rsidRPr="3AD4C229">
              <w:rPr>
                <w:rFonts w:ascii="Arial" w:eastAsia="Arial" w:hAnsi="Arial" w:cs="Arial"/>
                <w:color w:val="000000" w:themeColor="text1"/>
              </w:rPr>
              <w:t>Provide an explicit statement of the main objective(s) or question(s) the review addresses.</w:t>
            </w:r>
          </w:p>
        </w:tc>
        <w:tc>
          <w:tcPr>
            <w:tcW w:w="1299"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539FFEC3" w14:textId="1F2AF4E0" w:rsidR="3AD4C229" w:rsidRDefault="3AD4C229" w:rsidP="3AD4C229">
            <w:pPr>
              <w:spacing w:before="40" w:after="40"/>
            </w:pPr>
            <w:r w:rsidRPr="3AD4C229">
              <w:rPr>
                <w:rFonts w:ascii="Arial" w:eastAsia="Arial" w:hAnsi="Arial" w:cs="Arial"/>
                <w:color w:val="000000" w:themeColor="text1"/>
              </w:rPr>
              <w:t xml:space="preserve"> </w:t>
            </w:r>
          </w:p>
        </w:tc>
      </w:tr>
      <w:tr w:rsidR="3AD4C229" w14:paraId="799D32A9" w14:textId="77777777" w:rsidTr="2EE9B289">
        <w:trPr>
          <w:trHeight w:val="30"/>
        </w:trPr>
        <w:tc>
          <w:tcPr>
            <w:tcW w:w="11660"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47D56745" w14:textId="2867FD8E" w:rsidR="3AD4C229" w:rsidRDefault="3AD4C229" w:rsidP="3AD4C229">
            <w:pPr>
              <w:spacing w:after="0"/>
            </w:pPr>
            <w:r w:rsidRPr="3AD4C229">
              <w:rPr>
                <w:rFonts w:ascii="Arial" w:eastAsia="Arial" w:hAnsi="Arial" w:cs="Arial"/>
                <w:b/>
                <w:bCs/>
                <w:color w:val="000000" w:themeColor="text1"/>
              </w:rPr>
              <w:t xml:space="preserve">METHODS </w:t>
            </w:r>
          </w:p>
        </w:tc>
        <w:tc>
          <w:tcPr>
            <w:tcW w:w="1299"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2EDB7998" w14:textId="7DEB2AD3" w:rsidR="3AD4C229" w:rsidRDefault="3AD4C229" w:rsidP="3AD4C229">
            <w:pPr>
              <w:spacing w:after="0"/>
              <w:jc w:val="right"/>
            </w:pPr>
            <w:r w:rsidRPr="3AD4C229">
              <w:rPr>
                <w:rFonts w:ascii="Arial" w:eastAsia="Arial" w:hAnsi="Arial" w:cs="Arial"/>
                <w:color w:val="000000" w:themeColor="text1"/>
              </w:rPr>
              <w:t xml:space="preserve"> </w:t>
            </w:r>
          </w:p>
        </w:tc>
      </w:tr>
      <w:tr w:rsidR="3AD4C229" w14:paraId="083A4644"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E19CA82" w14:textId="59F4342B" w:rsidR="3AD4C229" w:rsidRDefault="3AD4C229" w:rsidP="3AD4C229">
            <w:pPr>
              <w:spacing w:before="40" w:after="40"/>
            </w:pPr>
            <w:r w:rsidRPr="3AD4C229">
              <w:rPr>
                <w:rFonts w:ascii="Arial" w:eastAsia="Arial" w:hAnsi="Arial" w:cs="Arial"/>
                <w:color w:val="000000" w:themeColor="text1"/>
              </w:rPr>
              <w:t xml:space="preserve">Eligibility criteria </w:t>
            </w:r>
          </w:p>
        </w:tc>
        <w:tc>
          <w:tcPr>
            <w:tcW w:w="601"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BA5B50A" w14:textId="4980CDBC" w:rsidR="3AD4C229" w:rsidRDefault="3AD4C229" w:rsidP="3AD4C229">
            <w:pPr>
              <w:spacing w:before="40" w:after="40"/>
              <w:jc w:val="right"/>
            </w:pPr>
            <w:r w:rsidRPr="3AD4C229">
              <w:rPr>
                <w:rFonts w:ascii="Arial" w:eastAsia="Arial" w:hAnsi="Arial" w:cs="Arial"/>
                <w:color w:val="000000" w:themeColor="text1"/>
              </w:rPr>
              <w:t>3</w:t>
            </w:r>
          </w:p>
        </w:tc>
        <w:tc>
          <w:tcPr>
            <w:tcW w:w="891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16E477E" w14:textId="0E699B87" w:rsidR="3AD4C229" w:rsidRDefault="3AD4C229" w:rsidP="3AD4C229">
            <w:pPr>
              <w:spacing w:before="40" w:after="40"/>
              <w:rPr>
                <w:rFonts w:ascii="Arial" w:eastAsia="Arial" w:hAnsi="Arial" w:cs="Arial"/>
                <w:color w:val="000000" w:themeColor="text1"/>
              </w:rPr>
            </w:pPr>
            <w:r w:rsidRPr="3AD4C229">
              <w:rPr>
                <w:rFonts w:ascii="Arial" w:eastAsia="Arial" w:hAnsi="Arial" w:cs="Arial"/>
                <w:color w:val="000000" w:themeColor="text1"/>
              </w:rPr>
              <w:t>Specify the</w:t>
            </w:r>
            <w:r w:rsidRPr="3AD4C229" w:rsidDel="4D8A3B15">
              <w:rPr>
                <w:rFonts w:ascii="Arial" w:eastAsia="Arial" w:hAnsi="Arial" w:cs="Arial"/>
                <w:color w:val="000000" w:themeColor="text1"/>
              </w:rPr>
              <w:t xml:space="preserve"> inclusion and exclusion criteria for the review</w:t>
            </w:r>
            <w:r w:rsidR="77D9042D" w:rsidRPr="2C6F127D">
              <w:rPr>
                <w:rFonts w:ascii="Arial" w:eastAsia="Arial" w:hAnsi="Arial" w:cs="Arial"/>
                <w:color w:val="000000" w:themeColor="text1"/>
              </w:rPr>
              <w:t>.</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71D068" w14:textId="52F6DCE7" w:rsidR="3AD4C229" w:rsidRDefault="3AD4C229" w:rsidP="3AD4C229">
            <w:pPr>
              <w:spacing w:before="40" w:after="40"/>
            </w:pPr>
            <w:r w:rsidRPr="3AD4C229">
              <w:rPr>
                <w:rFonts w:ascii="Arial" w:eastAsia="Arial" w:hAnsi="Arial" w:cs="Arial"/>
                <w:color w:val="000000" w:themeColor="text1"/>
              </w:rPr>
              <w:t xml:space="preserve"> </w:t>
            </w:r>
          </w:p>
        </w:tc>
      </w:tr>
      <w:tr w:rsidR="3AD4C229" w14:paraId="733E2E03" w14:textId="77777777" w:rsidTr="2EE9B289">
        <w:trPr>
          <w:trHeight w:val="19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3AAD71E" w14:textId="2B4EC4D9" w:rsidR="3AD4C229" w:rsidRDefault="3AD4C229" w:rsidP="3AD4C229">
            <w:pPr>
              <w:spacing w:before="40" w:after="40"/>
            </w:pPr>
            <w:r w:rsidRPr="3AD4C229">
              <w:rPr>
                <w:rFonts w:ascii="Arial" w:eastAsia="Arial" w:hAnsi="Arial" w:cs="Arial"/>
                <w:color w:val="000000" w:themeColor="text1"/>
              </w:rPr>
              <w:t xml:space="preserve">Information sources </w:t>
            </w:r>
          </w:p>
        </w:tc>
        <w:tc>
          <w:tcPr>
            <w:tcW w:w="6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D023E1" w14:textId="32768350" w:rsidR="3AD4C229" w:rsidRDefault="3AD4C229" w:rsidP="3AD4C229">
            <w:pPr>
              <w:spacing w:before="40" w:after="40"/>
              <w:jc w:val="right"/>
            </w:pPr>
            <w:r w:rsidRPr="3AD4C229">
              <w:rPr>
                <w:rFonts w:ascii="Arial" w:eastAsia="Arial" w:hAnsi="Arial" w:cs="Arial"/>
                <w:color w:val="000000" w:themeColor="text1"/>
              </w:rPr>
              <w:t>4</w:t>
            </w:r>
          </w:p>
        </w:tc>
        <w:tc>
          <w:tcPr>
            <w:tcW w:w="89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E75E9C" w14:textId="268A2B9C" w:rsidR="3AD4C229" w:rsidRDefault="3AD4C229" w:rsidP="3AD4C229">
            <w:pPr>
              <w:spacing w:before="40" w:after="40"/>
              <w:rPr>
                <w:rFonts w:ascii="Arial" w:eastAsia="Arial" w:hAnsi="Arial" w:cs="Arial"/>
                <w:color w:val="000000" w:themeColor="text1"/>
              </w:rPr>
            </w:pPr>
            <w:r w:rsidRPr="3AD4C229" w:rsidDel="3AD4C229">
              <w:rPr>
                <w:rFonts w:ascii="Arial" w:eastAsia="Arial" w:hAnsi="Arial" w:cs="Arial"/>
                <w:color w:val="000000" w:themeColor="text1"/>
              </w:rPr>
              <w:t xml:space="preserve">Specify the information sources (e.g. databases, registers) used to identify studies and the date </w:t>
            </w:r>
            <w:r w:rsidR="4134B78F" w:rsidRPr="5EBC4D55">
              <w:rPr>
                <w:rFonts w:ascii="Arial" w:eastAsia="Arial" w:hAnsi="Arial" w:cs="Arial"/>
                <w:color w:val="000000" w:themeColor="text1"/>
              </w:rPr>
              <w:t>when each</w:t>
            </w:r>
            <w:r w:rsidRPr="3AD4C229" w:rsidDel="59ED25D6">
              <w:rPr>
                <w:rFonts w:ascii="Arial" w:eastAsia="Arial" w:hAnsi="Arial" w:cs="Arial"/>
                <w:color w:val="000000" w:themeColor="text1"/>
              </w:rPr>
              <w:t xml:space="preserve"> was </w:t>
            </w:r>
            <w:r w:rsidR="4134B78F" w:rsidRPr="5EBC4D55">
              <w:rPr>
                <w:rFonts w:ascii="Arial" w:eastAsia="Arial" w:hAnsi="Arial" w:cs="Arial"/>
                <w:color w:val="000000" w:themeColor="text1"/>
              </w:rPr>
              <w:t>last searched.</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C0D7A2" w14:textId="5E4D8EB6" w:rsidR="3AD4C229" w:rsidRDefault="3AD4C229" w:rsidP="3AD4C229">
            <w:pPr>
              <w:spacing w:before="40" w:after="40"/>
            </w:pPr>
            <w:r w:rsidRPr="3AD4C229">
              <w:rPr>
                <w:rFonts w:ascii="Arial" w:eastAsia="Arial" w:hAnsi="Arial" w:cs="Arial"/>
                <w:color w:val="000000" w:themeColor="text1"/>
              </w:rPr>
              <w:t xml:space="preserve"> </w:t>
            </w:r>
          </w:p>
        </w:tc>
      </w:tr>
      <w:tr w:rsidR="3AD4C229" w14:paraId="3EB2BA86"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A71DA8" w14:textId="5F8DB0FE" w:rsidR="3AD4C229" w:rsidRDefault="5590FB6C" w:rsidP="3AD4C229">
            <w:pPr>
              <w:spacing w:before="40" w:after="40"/>
              <w:rPr>
                <w:rFonts w:ascii="Arial" w:eastAsia="Arial" w:hAnsi="Arial" w:cs="Arial"/>
                <w:color w:val="000000" w:themeColor="text1"/>
              </w:rPr>
            </w:pPr>
            <w:r w:rsidRPr="3AD4C229">
              <w:rPr>
                <w:rFonts w:ascii="Arial" w:eastAsia="Arial" w:hAnsi="Arial" w:cs="Arial"/>
                <w:color w:val="000000" w:themeColor="text1"/>
              </w:rPr>
              <w:t xml:space="preserve">Critical </w:t>
            </w:r>
            <w:r w:rsidRPr="335963ED">
              <w:rPr>
                <w:rFonts w:ascii="Arial" w:eastAsia="Arial" w:hAnsi="Arial" w:cs="Arial"/>
                <w:color w:val="000000" w:themeColor="text1"/>
              </w:rPr>
              <w:t>Appraisal</w:t>
            </w:r>
            <w:r w:rsidRPr="3AD4C229">
              <w:rPr>
                <w:rFonts w:ascii="Arial" w:eastAsia="Arial" w:hAnsi="Arial" w:cs="Arial"/>
                <w:color w:val="000000" w:themeColor="text1"/>
              </w:rPr>
              <w:t xml:space="preserve"> </w:t>
            </w:r>
            <w:r w:rsidR="625DE136" w:rsidRPr="44FB1960">
              <w:rPr>
                <w:rFonts w:ascii="Arial" w:eastAsia="Arial" w:hAnsi="Arial" w:cs="Arial"/>
                <w:color w:val="000000" w:themeColor="text1"/>
              </w:rPr>
              <w:t>**</w:t>
            </w:r>
          </w:p>
        </w:tc>
        <w:tc>
          <w:tcPr>
            <w:tcW w:w="6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7B2529" w14:textId="23CF371A" w:rsidR="3AD4C229" w:rsidRDefault="3AD4C229" w:rsidP="3AD4C229">
            <w:pPr>
              <w:spacing w:before="40" w:after="40"/>
              <w:jc w:val="right"/>
            </w:pPr>
            <w:r w:rsidRPr="3AD4C229">
              <w:rPr>
                <w:rFonts w:ascii="Arial" w:eastAsia="Arial" w:hAnsi="Arial" w:cs="Arial"/>
                <w:color w:val="000000" w:themeColor="text1"/>
              </w:rPr>
              <w:t>5</w:t>
            </w:r>
          </w:p>
        </w:tc>
        <w:tc>
          <w:tcPr>
            <w:tcW w:w="89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54EFD4" w14:textId="79CBE88A" w:rsidR="3AD4C229" w:rsidRDefault="3AD4C229" w:rsidP="3AD4C229">
            <w:pPr>
              <w:spacing w:before="40" w:after="40"/>
              <w:rPr>
                <w:rFonts w:ascii="Arial" w:eastAsia="Arial" w:hAnsi="Arial" w:cs="Arial"/>
                <w:color w:val="000000" w:themeColor="text1"/>
              </w:rPr>
            </w:pPr>
            <w:r w:rsidRPr="3AD4C229">
              <w:rPr>
                <w:rFonts w:ascii="Arial" w:eastAsia="Arial" w:hAnsi="Arial" w:cs="Arial"/>
                <w:color w:val="000000" w:themeColor="text1"/>
              </w:rPr>
              <w:t xml:space="preserve">Specify the methods </w:t>
            </w:r>
            <w:r w:rsidR="7920CD63" w:rsidRPr="3AD4C229">
              <w:rPr>
                <w:rFonts w:ascii="Arial" w:eastAsia="Arial" w:hAnsi="Arial" w:cs="Arial"/>
                <w:color w:val="000000" w:themeColor="text1"/>
              </w:rPr>
              <w:t xml:space="preserve">for conducting a critical appraisal of the included sources of evidence. </w:t>
            </w:r>
            <w:r w:rsidR="6BA7B97B" w:rsidRPr="5EBC4D55">
              <w:rPr>
                <w:rFonts w:ascii="Arial" w:eastAsia="Arial" w:hAnsi="Arial" w:cs="Arial"/>
                <w:color w:val="000000" w:themeColor="text1"/>
              </w:rPr>
              <w:t>**</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B64970" w14:textId="629D5CFB" w:rsidR="3AD4C229" w:rsidRDefault="3AD4C229" w:rsidP="3AD4C229">
            <w:pPr>
              <w:spacing w:before="40" w:after="40"/>
            </w:pPr>
            <w:r w:rsidRPr="3AD4C229">
              <w:rPr>
                <w:rFonts w:ascii="Arial" w:eastAsia="Arial" w:hAnsi="Arial" w:cs="Arial"/>
                <w:color w:val="000000" w:themeColor="text1"/>
              </w:rPr>
              <w:t xml:space="preserve"> </w:t>
            </w:r>
          </w:p>
        </w:tc>
      </w:tr>
      <w:tr w:rsidR="3AD4C229" w14:paraId="70CC1541"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1C27BD" w14:textId="3A2A99F2" w:rsidR="3AD4C229" w:rsidRDefault="3AD4C229" w:rsidP="3AD4C229">
            <w:pPr>
              <w:spacing w:before="40" w:after="40"/>
            </w:pPr>
            <w:r w:rsidRPr="3AD4C229">
              <w:rPr>
                <w:rFonts w:ascii="Arial" w:eastAsia="Arial" w:hAnsi="Arial" w:cs="Arial"/>
                <w:color w:val="000000" w:themeColor="text1"/>
              </w:rPr>
              <w:t xml:space="preserve">Synthesis of results </w:t>
            </w:r>
          </w:p>
        </w:tc>
        <w:tc>
          <w:tcPr>
            <w:tcW w:w="6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C6BEE8" w14:textId="30EF8871" w:rsidR="3AD4C229" w:rsidRDefault="3AD4C229" w:rsidP="3AD4C229">
            <w:pPr>
              <w:spacing w:before="40" w:after="40"/>
              <w:jc w:val="right"/>
            </w:pPr>
            <w:r w:rsidRPr="3AD4C229">
              <w:rPr>
                <w:rFonts w:ascii="Arial" w:eastAsia="Arial" w:hAnsi="Arial" w:cs="Arial"/>
                <w:color w:val="000000" w:themeColor="text1"/>
              </w:rPr>
              <w:t>6</w:t>
            </w:r>
          </w:p>
        </w:tc>
        <w:tc>
          <w:tcPr>
            <w:tcW w:w="89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CE34E0" w14:textId="58313160" w:rsidR="3AD4C229" w:rsidRDefault="3AD4C229" w:rsidP="3AD4C229">
            <w:pPr>
              <w:spacing w:before="40" w:after="40"/>
              <w:rPr>
                <w:rFonts w:ascii="Arial" w:eastAsia="Arial" w:hAnsi="Arial" w:cs="Arial"/>
                <w:color w:val="000000" w:themeColor="text1"/>
              </w:rPr>
            </w:pPr>
            <w:r w:rsidRPr="3AD4C229">
              <w:rPr>
                <w:rFonts w:ascii="Arial" w:eastAsia="Arial" w:hAnsi="Arial" w:cs="Arial"/>
                <w:color w:val="000000" w:themeColor="text1"/>
              </w:rPr>
              <w:t xml:space="preserve">Specify the methods </w:t>
            </w:r>
            <w:r w:rsidRPr="3AD4C229" w:rsidDel="3AD4C229">
              <w:rPr>
                <w:rFonts w:ascii="Arial" w:eastAsia="Arial" w:hAnsi="Arial" w:cs="Arial"/>
                <w:color w:val="000000" w:themeColor="text1"/>
              </w:rPr>
              <w:t xml:space="preserve">used to present and </w:t>
            </w:r>
            <w:r w:rsidRPr="698E08A5">
              <w:rPr>
                <w:rFonts w:ascii="Arial" w:eastAsia="Arial" w:hAnsi="Arial" w:cs="Arial"/>
                <w:color w:val="000000" w:themeColor="text1"/>
              </w:rPr>
              <w:t>synthesi</w:t>
            </w:r>
            <w:r w:rsidR="4FE776B0" w:rsidRPr="698E08A5">
              <w:rPr>
                <w:rFonts w:ascii="Arial" w:eastAsia="Arial" w:hAnsi="Arial" w:cs="Arial"/>
                <w:color w:val="000000" w:themeColor="text1"/>
              </w:rPr>
              <w:t>z</w:t>
            </w:r>
            <w:r w:rsidRPr="698E08A5">
              <w:rPr>
                <w:rFonts w:ascii="Arial" w:eastAsia="Arial" w:hAnsi="Arial" w:cs="Arial"/>
                <w:color w:val="000000" w:themeColor="text1"/>
              </w:rPr>
              <w:t>e</w:t>
            </w:r>
            <w:r w:rsidRPr="3AD4C229" w:rsidDel="3AD4C229">
              <w:rPr>
                <w:rFonts w:ascii="Arial" w:eastAsia="Arial" w:hAnsi="Arial" w:cs="Arial"/>
                <w:color w:val="000000" w:themeColor="text1"/>
              </w:rPr>
              <w:t xml:space="preserve"> results.</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AF2BDA" w14:textId="476CA9EE" w:rsidR="3AD4C229" w:rsidRDefault="3AD4C229" w:rsidP="3AD4C229">
            <w:pPr>
              <w:spacing w:before="40" w:after="40"/>
            </w:pPr>
            <w:r w:rsidRPr="3AD4C229">
              <w:rPr>
                <w:rFonts w:ascii="Arial" w:eastAsia="Arial" w:hAnsi="Arial" w:cs="Arial"/>
                <w:color w:val="000000" w:themeColor="text1"/>
              </w:rPr>
              <w:t xml:space="preserve"> </w:t>
            </w:r>
          </w:p>
        </w:tc>
      </w:tr>
      <w:tr w:rsidR="3AD4C229" w14:paraId="436C9300" w14:textId="77777777" w:rsidTr="2EE9B289">
        <w:trPr>
          <w:trHeight w:val="30"/>
        </w:trPr>
        <w:tc>
          <w:tcPr>
            <w:tcW w:w="116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5579D431" w14:textId="7C426FD5" w:rsidR="3AD4C229" w:rsidRDefault="3AD4C229" w:rsidP="3AD4C229">
            <w:pPr>
              <w:spacing w:after="0"/>
            </w:pPr>
            <w:r w:rsidRPr="3AD4C229">
              <w:rPr>
                <w:rFonts w:ascii="Arial" w:eastAsia="Arial" w:hAnsi="Arial" w:cs="Arial"/>
                <w:b/>
                <w:bCs/>
                <w:color w:val="000000" w:themeColor="text1"/>
              </w:rPr>
              <w:t xml:space="preserve">RESULTS </w:t>
            </w:r>
          </w:p>
        </w:tc>
        <w:tc>
          <w:tcPr>
            <w:tcW w:w="1299"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4DDEA998" w14:textId="6465686D" w:rsidR="3AD4C229" w:rsidRDefault="3AD4C229" w:rsidP="3AD4C229">
            <w:pPr>
              <w:spacing w:after="0"/>
              <w:jc w:val="center"/>
            </w:pPr>
            <w:r w:rsidRPr="3AD4C229">
              <w:rPr>
                <w:rFonts w:ascii="Arial" w:eastAsia="Arial" w:hAnsi="Arial" w:cs="Arial"/>
                <w:color w:val="000000" w:themeColor="text1"/>
              </w:rPr>
              <w:t xml:space="preserve"> </w:t>
            </w:r>
          </w:p>
        </w:tc>
      </w:tr>
      <w:tr w:rsidR="3AD4C229" w14:paraId="3E9FD894" w14:textId="77777777" w:rsidTr="2EE9B289">
        <w:trPr>
          <w:trHeight w:val="10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B76E9F" w14:textId="4E977CD4" w:rsidR="3AD4C229" w:rsidRDefault="3AD4C229" w:rsidP="3AD4C229">
            <w:pPr>
              <w:spacing w:before="40" w:after="40"/>
            </w:pPr>
            <w:r w:rsidRPr="3AD4C229">
              <w:rPr>
                <w:rFonts w:ascii="Arial" w:eastAsia="Arial" w:hAnsi="Arial" w:cs="Arial"/>
                <w:color w:val="000000" w:themeColor="text1"/>
              </w:rPr>
              <w:t xml:space="preserve">Included studies </w:t>
            </w:r>
          </w:p>
        </w:tc>
        <w:tc>
          <w:tcPr>
            <w:tcW w:w="601"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E0E34B3" w14:textId="412D677F" w:rsidR="3AD4C229" w:rsidRDefault="3AD4C229" w:rsidP="3AD4C229">
            <w:pPr>
              <w:spacing w:before="40" w:after="40"/>
              <w:jc w:val="right"/>
            </w:pPr>
            <w:r w:rsidRPr="3AD4C229">
              <w:rPr>
                <w:rFonts w:ascii="Arial" w:eastAsia="Arial" w:hAnsi="Arial" w:cs="Arial"/>
                <w:color w:val="000000" w:themeColor="text1"/>
              </w:rPr>
              <w:t>7</w:t>
            </w:r>
          </w:p>
        </w:tc>
        <w:tc>
          <w:tcPr>
            <w:tcW w:w="891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AAD47C5" w14:textId="2DDB8BF8" w:rsidR="3AD4C229" w:rsidRDefault="0DEC259B" w:rsidP="3AD4C229">
            <w:pPr>
              <w:spacing w:before="40" w:after="40"/>
            </w:pPr>
            <w:r w:rsidRPr="2EE9B289">
              <w:rPr>
                <w:rFonts w:ascii="Arial" w:eastAsia="Arial" w:hAnsi="Arial" w:cs="Arial"/>
                <w:color w:val="000000" w:themeColor="text1"/>
              </w:rPr>
              <w:t xml:space="preserve">Give the total number of included studies and participants and </w:t>
            </w:r>
            <w:r w:rsidR="4C1DC841" w:rsidRPr="2EE9B289">
              <w:rPr>
                <w:rFonts w:ascii="Arial" w:eastAsia="Arial" w:hAnsi="Arial" w:cs="Arial"/>
                <w:color w:val="000000" w:themeColor="text1"/>
              </w:rPr>
              <w:t>summarize</w:t>
            </w:r>
            <w:r w:rsidRPr="2EE9B289">
              <w:rPr>
                <w:rFonts w:ascii="Arial" w:eastAsia="Arial" w:hAnsi="Arial" w:cs="Arial"/>
                <w:color w:val="000000" w:themeColor="text1"/>
              </w:rPr>
              <w:t xml:space="preserve"> relevant characteristics of studies.</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FBAD04" w14:textId="67D7E122" w:rsidR="3AD4C229" w:rsidRDefault="3AD4C229" w:rsidP="3AD4C229">
            <w:pPr>
              <w:spacing w:before="40" w:after="40"/>
            </w:pPr>
            <w:r w:rsidRPr="3AD4C229">
              <w:rPr>
                <w:rFonts w:ascii="Arial" w:eastAsia="Arial" w:hAnsi="Arial" w:cs="Arial"/>
                <w:color w:val="000000" w:themeColor="text1"/>
              </w:rPr>
              <w:t xml:space="preserve"> </w:t>
            </w:r>
          </w:p>
        </w:tc>
      </w:tr>
      <w:tr w:rsidR="3AD4C229" w14:paraId="5E37135E"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1BD41B" w14:textId="0B4118AC" w:rsidR="3AD4C229" w:rsidRDefault="3AD4C229" w:rsidP="3AD4C229">
            <w:pPr>
              <w:spacing w:before="40" w:after="40"/>
            </w:pPr>
            <w:r w:rsidRPr="3AD4C229">
              <w:rPr>
                <w:rFonts w:ascii="Arial" w:eastAsia="Arial" w:hAnsi="Arial" w:cs="Arial"/>
                <w:color w:val="000000" w:themeColor="text1"/>
              </w:rPr>
              <w:t xml:space="preserve">Synthesis of results </w:t>
            </w:r>
          </w:p>
        </w:tc>
        <w:tc>
          <w:tcPr>
            <w:tcW w:w="6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BFF62D" w14:textId="0A4A7D36" w:rsidR="3AD4C229" w:rsidRDefault="3AD4C229" w:rsidP="3AD4C229">
            <w:pPr>
              <w:spacing w:before="40" w:after="40"/>
              <w:jc w:val="right"/>
            </w:pPr>
            <w:r w:rsidRPr="3AD4C229">
              <w:rPr>
                <w:rFonts w:ascii="Arial" w:eastAsia="Arial" w:hAnsi="Arial" w:cs="Arial"/>
                <w:color w:val="000000" w:themeColor="text1"/>
              </w:rPr>
              <w:t>8</w:t>
            </w:r>
          </w:p>
        </w:tc>
        <w:tc>
          <w:tcPr>
            <w:tcW w:w="89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40F042" w14:textId="2FD09383" w:rsidR="3AD4C229" w:rsidRDefault="5AEA43AA" w:rsidP="3AD4C229">
            <w:pPr>
              <w:spacing w:before="40" w:after="40"/>
              <w:rPr>
                <w:rFonts w:ascii="Arial" w:eastAsia="Arial" w:hAnsi="Arial" w:cs="Arial"/>
                <w:color w:val="000000" w:themeColor="text1"/>
              </w:rPr>
            </w:pPr>
            <w:r w:rsidRPr="3AD4C229">
              <w:rPr>
                <w:rFonts w:ascii="Arial" w:eastAsia="Arial" w:hAnsi="Arial" w:cs="Arial"/>
                <w:color w:val="000000" w:themeColor="text1"/>
              </w:rPr>
              <w:t xml:space="preserve"> Summarize and present results as they relate to the review questions and objectives</w:t>
            </w:r>
            <w:r w:rsidRPr="44FB1960">
              <w:rPr>
                <w:rFonts w:ascii="Arial" w:eastAsia="Arial" w:hAnsi="Arial" w:cs="Arial"/>
                <w:color w:val="000000" w:themeColor="text1"/>
              </w:rPr>
              <w:t>.</w:t>
            </w:r>
            <w:r w:rsidR="3200F493" w:rsidRPr="44FB1960">
              <w:rPr>
                <w:rFonts w:ascii="Arial" w:eastAsia="Arial" w:hAnsi="Arial" w:cs="Arial"/>
                <w:color w:val="000000" w:themeColor="text1"/>
              </w:rPr>
              <w:t>**</w:t>
            </w:r>
            <w:r w:rsidRPr="3AD4C229">
              <w:rPr>
                <w:rFonts w:ascii="Arial" w:eastAsia="Arial" w:hAnsi="Arial" w:cs="Arial"/>
                <w:color w:val="000000" w:themeColor="text1"/>
              </w:rPr>
              <w:t xml:space="preserve"> </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19A832" w14:textId="1D5514A6" w:rsidR="3AD4C229" w:rsidRDefault="3AD4C229" w:rsidP="3AD4C229">
            <w:pPr>
              <w:spacing w:before="40" w:after="40"/>
            </w:pPr>
            <w:r w:rsidRPr="3AD4C229">
              <w:rPr>
                <w:rFonts w:ascii="Arial" w:eastAsia="Arial" w:hAnsi="Arial" w:cs="Arial"/>
                <w:color w:val="000000" w:themeColor="text1"/>
              </w:rPr>
              <w:t xml:space="preserve"> </w:t>
            </w:r>
          </w:p>
        </w:tc>
      </w:tr>
      <w:tr w:rsidR="3AD4C229" w14:paraId="1F60A91A" w14:textId="77777777" w:rsidTr="2EE9B289">
        <w:trPr>
          <w:trHeight w:val="30"/>
        </w:trPr>
        <w:tc>
          <w:tcPr>
            <w:tcW w:w="116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3F2F0270" w14:textId="62BB2C53" w:rsidR="3AD4C229" w:rsidRDefault="3AD4C229" w:rsidP="3AD4C229">
            <w:pPr>
              <w:spacing w:after="0"/>
            </w:pPr>
            <w:r w:rsidRPr="3AD4C229">
              <w:rPr>
                <w:rFonts w:ascii="Arial" w:eastAsia="Arial" w:hAnsi="Arial" w:cs="Arial"/>
                <w:b/>
                <w:bCs/>
                <w:color w:val="000000" w:themeColor="text1"/>
              </w:rPr>
              <w:t xml:space="preserve">DISCUSSION </w:t>
            </w:r>
          </w:p>
        </w:tc>
        <w:tc>
          <w:tcPr>
            <w:tcW w:w="1299"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42A7B863" w14:textId="56008F51" w:rsidR="3AD4C229" w:rsidRDefault="3AD4C229" w:rsidP="3AD4C229">
            <w:pPr>
              <w:spacing w:after="0"/>
              <w:jc w:val="center"/>
            </w:pPr>
            <w:r w:rsidRPr="3AD4C229">
              <w:rPr>
                <w:rFonts w:ascii="Arial" w:eastAsia="Arial" w:hAnsi="Arial" w:cs="Arial"/>
                <w:color w:val="000000" w:themeColor="text1"/>
              </w:rPr>
              <w:t xml:space="preserve"> </w:t>
            </w:r>
          </w:p>
        </w:tc>
      </w:tr>
      <w:tr w:rsidR="3AD4C229" w14:paraId="4167D8F3"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845F93" w14:textId="6807AE79" w:rsidR="3AD4C229" w:rsidRDefault="3AD4C229" w:rsidP="3AD4C229">
            <w:pPr>
              <w:spacing w:before="40" w:after="40"/>
              <w:rPr>
                <w:rFonts w:ascii="Arial" w:eastAsia="Arial" w:hAnsi="Arial" w:cs="Arial"/>
                <w:color w:val="000000" w:themeColor="text1"/>
              </w:rPr>
            </w:pPr>
            <w:r w:rsidRPr="3AD4C229">
              <w:rPr>
                <w:rFonts w:ascii="Arial" w:eastAsia="Arial" w:hAnsi="Arial" w:cs="Arial"/>
                <w:color w:val="000000" w:themeColor="text1"/>
              </w:rPr>
              <w:t>Limitations</w:t>
            </w:r>
            <w:r w:rsidR="731B6268" w:rsidRPr="44FB1960">
              <w:rPr>
                <w:rFonts w:ascii="Arial" w:eastAsia="Arial" w:hAnsi="Arial" w:cs="Arial"/>
                <w:color w:val="000000" w:themeColor="text1"/>
              </w:rPr>
              <w:t>**</w:t>
            </w:r>
          </w:p>
        </w:tc>
        <w:tc>
          <w:tcPr>
            <w:tcW w:w="601" w:type="dxa"/>
            <w:tcBorders>
              <w:top w:val="nil"/>
              <w:left w:val="single" w:sz="8" w:space="0" w:color="auto"/>
              <w:bottom w:val="single" w:sz="8" w:space="0" w:color="000000" w:themeColor="text1"/>
              <w:right w:val="single" w:sz="8" w:space="0" w:color="000000" w:themeColor="text1"/>
            </w:tcBorders>
            <w:tcMar>
              <w:left w:w="108" w:type="dxa"/>
              <w:right w:w="108" w:type="dxa"/>
            </w:tcMar>
          </w:tcPr>
          <w:p w14:paraId="325A8970" w14:textId="1C056126" w:rsidR="3AD4C229" w:rsidRDefault="3AD4C229" w:rsidP="3AD4C229">
            <w:pPr>
              <w:spacing w:before="40" w:after="40"/>
              <w:jc w:val="right"/>
            </w:pPr>
            <w:r w:rsidRPr="3AD4C229">
              <w:rPr>
                <w:rFonts w:ascii="Arial" w:eastAsia="Arial" w:hAnsi="Arial" w:cs="Arial"/>
                <w:color w:val="000000" w:themeColor="text1"/>
              </w:rPr>
              <w:t>9</w:t>
            </w:r>
          </w:p>
        </w:tc>
        <w:tc>
          <w:tcPr>
            <w:tcW w:w="891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D5BA929" w14:textId="49AA2449" w:rsidR="3AD4C229" w:rsidRDefault="3AD4C229" w:rsidP="3AD4C229">
            <w:pPr>
              <w:spacing w:before="40" w:after="40"/>
              <w:rPr>
                <w:rFonts w:ascii="Arial" w:eastAsia="Arial" w:hAnsi="Arial" w:cs="Arial"/>
                <w:color w:val="000000" w:themeColor="text1"/>
              </w:rPr>
            </w:pPr>
            <w:r w:rsidRPr="3AD4C229">
              <w:rPr>
                <w:rFonts w:ascii="Arial" w:eastAsia="Arial" w:hAnsi="Arial" w:cs="Arial"/>
                <w:color w:val="000000" w:themeColor="text1"/>
              </w:rPr>
              <w:t xml:space="preserve">Provide a brief summary of the limitations of the </w:t>
            </w:r>
            <w:r w:rsidR="79E2CF5A" w:rsidRPr="3AD4C229">
              <w:rPr>
                <w:rFonts w:ascii="Arial" w:eastAsia="Arial" w:hAnsi="Arial" w:cs="Arial"/>
                <w:color w:val="000000" w:themeColor="text1"/>
              </w:rPr>
              <w:t xml:space="preserve">scoping review process. </w:t>
            </w:r>
            <w:r w:rsidR="5496EC83" w:rsidRPr="44FB1960">
              <w:rPr>
                <w:rFonts w:ascii="Arial" w:eastAsia="Arial" w:hAnsi="Arial" w:cs="Arial"/>
                <w:color w:val="000000" w:themeColor="text1"/>
              </w:rPr>
              <w:t>**</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405C8C" w14:textId="0B72D1D7" w:rsidR="3AD4C229" w:rsidRDefault="3AD4C229" w:rsidP="3AD4C229">
            <w:pPr>
              <w:spacing w:before="40" w:after="40"/>
            </w:pPr>
            <w:r w:rsidRPr="3AD4C229">
              <w:rPr>
                <w:rFonts w:ascii="Arial" w:eastAsia="Arial" w:hAnsi="Arial" w:cs="Arial"/>
                <w:color w:val="000000" w:themeColor="text1"/>
              </w:rPr>
              <w:t xml:space="preserve"> </w:t>
            </w:r>
          </w:p>
        </w:tc>
      </w:tr>
      <w:tr w:rsidR="3AD4C229" w14:paraId="5DD3263D" w14:textId="77777777" w:rsidTr="2EE9B289">
        <w:trPr>
          <w:trHeight w:val="45"/>
        </w:trPr>
        <w:tc>
          <w:tcPr>
            <w:tcW w:w="2149" w:type="dxa"/>
            <w:tcBorders>
              <w:top w:val="single" w:sz="8" w:space="0" w:color="auto"/>
              <w:left w:val="single" w:sz="8" w:space="0" w:color="auto"/>
              <w:bottom w:val="single" w:sz="8" w:space="0" w:color="auto"/>
              <w:right w:val="single" w:sz="8" w:space="0" w:color="auto"/>
            </w:tcBorders>
            <w:tcMar>
              <w:left w:w="108" w:type="dxa"/>
              <w:right w:w="108" w:type="dxa"/>
            </w:tcMar>
          </w:tcPr>
          <w:p w14:paraId="03CAEB88" w14:textId="605A328C" w:rsidR="3AD4C229" w:rsidRDefault="3AD4C229" w:rsidP="3AD4C229">
            <w:pPr>
              <w:spacing w:before="40" w:after="40"/>
            </w:pPr>
            <w:r w:rsidRPr="3AD4C229">
              <w:rPr>
                <w:rFonts w:ascii="Arial" w:eastAsia="Arial" w:hAnsi="Arial" w:cs="Arial"/>
                <w:color w:val="000000" w:themeColor="text1"/>
              </w:rPr>
              <w:t>Interpretation</w:t>
            </w:r>
          </w:p>
        </w:tc>
        <w:tc>
          <w:tcPr>
            <w:tcW w:w="601" w:type="dxa"/>
            <w:tcBorders>
              <w:top w:val="single" w:sz="8" w:space="0" w:color="000000" w:themeColor="text1"/>
              <w:left w:val="single" w:sz="8" w:space="0" w:color="auto"/>
              <w:bottom w:val="single" w:sz="8" w:space="0" w:color="000000" w:themeColor="text1"/>
              <w:right w:val="single" w:sz="8" w:space="0" w:color="000000" w:themeColor="text1"/>
            </w:tcBorders>
            <w:tcMar>
              <w:left w:w="108" w:type="dxa"/>
              <w:right w:w="108" w:type="dxa"/>
            </w:tcMar>
          </w:tcPr>
          <w:p w14:paraId="4F19A3E4" w14:textId="0339A06D" w:rsidR="3AD4C229" w:rsidRDefault="3AD4C229" w:rsidP="3AD4C229">
            <w:pPr>
              <w:spacing w:before="40" w:after="40"/>
              <w:jc w:val="right"/>
            </w:pPr>
            <w:r w:rsidRPr="3AD4C229">
              <w:rPr>
                <w:rFonts w:ascii="Arial" w:eastAsia="Arial" w:hAnsi="Arial" w:cs="Arial"/>
                <w:color w:val="000000" w:themeColor="text1"/>
              </w:rPr>
              <w:t>10</w:t>
            </w:r>
          </w:p>
        </w:tc>
        <w:tc>
          <w:tcPr>
            <w:tcW w:w="89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2EA84A" w14:textId="1924E142" w:rsidR="3AD4C229" w:rsidRDefault="3AD4C229" w:rsidP="3AD4C229">
            <w:pPr>
              <w:spacing w:before="40" w:after="40"/>
            </w:pPr>
            <w:r w:rsidRPr="3AD4C229">
              <w:rPr>
                <w:rFonts w:ascii="Arial" w:eastAsia="Arial" w:hAnsi="Arial" w:cs="Arial"/>
                <w:color w:val="000000" w:themeColor="text1"/>
              </w:rPr>
              <w:t>Provide a general interpretation of the results and important implications.</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10EA08" w14:textId="0C6A6F0A" w:rsidR="3AD4C229" w:rsidRDefault="3AD4C229" w:rsidP="3AD4C229">
            <w:pPr>
              <w:spacing w:before="40" w:after="40"/>
            </w:pPr>
            <w:r w:rsidRPr="3AD4C229">
              <w:rPr>
                <w:rFonts w:ascii="Arial" w:eastAsia="Arial" w:hAnsi="Arial" w:cs="Arial"/>
                <w:color w:val="000000" w:themeColor="text1"/>
              </w:rPr>
              <w:t xml:space="preserve"> </w:t>
            </w:r>
          </w:p>
        </w:tc>
      </w:tr>
      <w:tr w:rsidR="3AD4C229" w14:paraId="3F18B7DB" w14:textId="77777777" w:rsidTr="2EE9B289">
        <w:trPr>
          <w:trHeight w:val="30"/>
        </w:trPr>
        <w:tc>
          <w:tcPr>
            <w:tcW w:w="11660" w:type="dxa"/>
            <w:gridSpan w:val="3"/>
            <w:tcBorders>
              <w:top w:val="single" w:sz="8" w:space="0" w:color="auto"/>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103652A1" w14:textId="0FF842F9" w:rsidR="3AD4C229" w:rsidRDefault="3AD4C229" w:rsidP="3AD4C229">
            <w:pPr>
              <w:spacing w:after="0"/>
            </w:pPr>
            <w:r w:rsidRPr="3AD4C229">
              <w:rPr>
                <w:rFonts w:ascii="Arial" w:eastAsia="Arial" w:hAnsi="Arial" w:cs="Arial"/>
                <w:b/>
                <w:bCs/>
                <w:color w:val="000000" w:themeColor="text1"/>
              </w:rPr>
              <w:lastRenderedPageBreak/>
              <w:t xml:space="preserve">OTHER </w:t>
            </w:r>
          </w:p>
        </w:tc>
        <w:tc>
          <w:tcPr>
            <w:tcW w:w="1299"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0A2416AF" w14:textId="14DD56B8" w:rsidR="3AD4C229" w:rsidRDefault="3AD4C229" w:rsidP="3AD4C229">
            <w:pPr>
              <w:spacing w:after="0"/>
              <w:jc w:val="center"/>
            </w:pPr>
            <w:r w:rsidRPr="3AD4C229">
              <w:rPr>
                <w:rFonts w:ascii="Arial" w:eastAsia="Arial" w:hAnsi="Arial" w:cs="Arial"/>
                <w:color w:val="000000" w:themeColor="text1"/>
              </w:rPr>
              <w:t xml:space="preserve"> </w:t>
            </w:r>
          </w:p>
        </w:tc>
      </w:tr>
      <w:tr w:rsidR="3AD4C229" w14:paraId="4531EC3C" w14:textId="77777777" w:rsidTr="2EE9B289">
        <w:trPr>
          <w:trHeight w:val="45"/>
        </w:trPr>
        <w:tc>
          <w:tcPr>
            <w:tcW w:w="21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B702E1" w14:textId="630672A4" w:rsidR="3AD4C229" w:rsidRDefault="3AD4C229" w:rsidP="3AD4C229">
            <w:pPr>
              <w:spacing w:before="40" w:after="40"/>
            </w:pPr>
            <w:r w:rsidRPr="3AD4C229">
              <w:rPr>
                <w:rFonts w:ascii="Arial" w:eastAsia="Arial" w:hAnsi="Arial" w:cs="Arial"/>
                <w:color w:val="000000" w:themeColor="text1"/>
              </w:rPr>
              <w:t>Funding</w:t>
            </w:r>
          </w:p>
        </w:tc>
        <w:tc>
          <w:tcPr>
            <w:tcW w:w="601"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D64D75D" w14:textId="4B6CF5F7" w:rsidR="3AD4C229" w:rsidRDefault="3AD4C229" w:rsidP="3AD4C229">
            <w:pPr>
              <w:spacing w:before="40" w:after="40"/>
              <w:jc w:val="right"/>
            </w:pPr>
            <w:r w:rsidRPr="3AD4C229">
              <w:rPr>
                <w:rFonts w:ascii="Arial" w:eastAsia="Arial" w:hAnsi="Arial" w:cs="Arial"/>
                <w:color w:val="000000" w:themeColor="text1"/>
              </w:rPr>
              <w:t>11</w:t>
            </w:r>
          </w:p>
        </w:tc>
        <w:tc>
          <w:tcPr>
            <w:tcW w:w="891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411A171" w14:textId="3D2A5046" w:rsidR="3AD4C229" w:rsidRDefault="3AD4C229" w:rsidP="3AD4C229">
            <w:pPr>
              <w:spacing w:before="40" w:after="40"/>
            </w:pPr>
            <w:r w:rsidRPr="3AD4C229">
              <w:rPr>
                <w:rFonts w:ascii="Arial" w:eastAsia="Arial" w:hAnsi="Arial" w:cs="Arial"/>
                <w:color w:val="000000" w:themeColor="text1"/>
              </w:rPr>
              <w:t>Specify the primary source of funding for the review.</w:t>
            </w:r>
          </w:p>
        </w:tc>
        <w:tc>
          <w:tcPr>
            <w:tcW w:w="12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4579BB" w14:textId="121B4332" w:rsidR="3AD4C229" w:rsidRDefault="3AD4C229" w:rsidP="3AD4C229">
            <w:pPr>
              <w:spacing w:before="40" w:after="40"/>
            </w:pPr>
            <w:r w:rsidRPr="3AD4C229">
              <w:rPr>
                <w:rFonts w:ascii="Arial" w:eastAsia="Arial" w:hAnsi="Arial" w:cs="Arial"/>
                <w:color w:val="000000" w:themeColor="text1"/>
              </w:rPr>
              <w:t xml:space="preserve"> </w:t>
            </w:r>
          </w:p>
        </w:tc>
      </w:tr>
      <w:tr w:rsidR="3AD4C229" w14:paraId="554C950F" w14:textId="77777777" w:rsidTr="2EE9B289">
        <w:trPr>
          <w:trHeight w:val="225"/>
        </w:trPr>
        <w:tc>
          <w:tcPr>
            <w:tcW w:w="2149"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0A4F987C" w14:textId="337F71F2" w:rsidR="3AD4C229" w:rsidRDefault="3AD4C229" w:rsidP="3AD4C229">
            <w:pPr>
              <w:spacing w:before="40" w:after="40"/>
            </w:pPr>
            <w:r w:rsidRPr="3AD4C229">
              <w:rPr>
                <w:rFonts w:ascii="Arial" w:eastAsia="Arial" w:hAnsi="Arial" w:cs="Arial"/>
                <w:color w:val="000000" w:themeColor="text1"/>
              </w:rPr>
              <w:t>Registration</w:t>
            </w:r>
          </w:p>
        </w:tc>
        <w:tc>
          <w:tcPr>
            <w:tcW w:w="601"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27FB594" w14:textId="0FEBE0C0" w:rsidR="3AD4C229" w:rsidRDefault="3AD4C229" w:rsidP="3AD4C229">
            <w:pPr>
              <w:spacing w:before="40" w:after="40"/>
              <w:jc w:val="right"/>
            </w:pPr>
            <w:r w:rsidRPr="3AD4C229">
              <w:rPr>
                <w:rFonts w:ascii="Arial" w:eastAsia="Arial" w:hAnsi="Arial" w:cs="Arial"/>
                <w:color w:val="000000" w:themeColor="text1"/>
              </w:rPr>
              <w:t>12</w:t>
            </w:r>
          </w:p>
        </w:tc>
        <w:tc>
          <w:tcPr>
            <w:tcW w:w="8910"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79E2B61" w14:textId="45F2F9B6" w:rsidR="3AD4C229" w:rsidRDefault="3AD4C229" w:rsidP="3AD4C229">
            <w:pPr>
              <w:spacing w:before="40" w:after="40"/>
            </w:pPr>
            <w:r w:rsidRPr="3AD4C229">
              <w:rPr>
                <w:rFonts w:ascii="Arial" w:eastAsia="Arial" w:hAnsi="Arial" w:cs="Arial"/>
                <w:color w:val="000000" w:themeColor="text1"/>
              </w:rPr>
              <w:t>Provide the register name and registration number.</w:t>
            </w:r>
          </w:p>
        </w:tc>
        <w:tc>
          <w:tcPr>
            <w:tcW w:w="1299"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12146EDD" w14:textId="103C8702" w:rsidR="3AD4C229" w:rsidRDefault="3AD4C229" w:rsidP="3AD4C229">
            <w:pPr>
              <w:spacing w:before="40" w:after="40"/>
              <w:rPr>
                <w:rFonts w:ascii="Arial" w:eastAsia="Arial" w:hAnsi="Arial" w:cs="Arial"/>
                <w:color w:val="000000" w:themeColor="text1"/>
              </w:rPr>
            </w:pPr>
          </w:p>
        </w:tc>
      </w:tr>
    </w:tbl>
    <w:p w14:paraId="66BD156F" w14:textId="3A5DD156" w:rsidR="00D20362" w:rsidRPr="00D20362" w:rsidRDefault="5056D10E">
      <w:pPr>
        <w:rPr>
          <w:rFonts w:ascii="Arial" w:hAnsi="Arial" w:cs="Arial"/>
          <w:sz w:val="18"/>
          <w:szCs w:val="18"/>
        </w:rPr>
      </w:pPr>
      <w:r w:rsidRPr="42F18273">
        <w:rPr>
          <w:rFonts w:ascii="Arial" w:eastAsia="Arial" w:hAnsi="Arial" w:cs="Arial"/>
          <w:color w:val="000000" w:themeColor="text1"/>
          <w:sz w:val="18"/>
          <w:szCs w:val="18"/>
        </w:rPr>
        <w:t>Note:</w:t>
      </w:r>
      <w:r w:rsidR="00FF737A">
        <w:rPr>
          <w:rFonts w:ascii="Arial" w:eastAsia="Arial" w:hAnsi="Arial" w:cs="Arial"/>
          <w:color w:val="000000" w:themeColor="text1"/>
          <w:sz w:val="18"/>
          <w:szCs w:val="18"/>
        </w:rPr>
        <w:t xml:space="preserve"> Critical appraisal refers to t</w:t>
      </w:r>
      <w:r w:rsidRPr="42F18273">
        <w:rPr>
          <w:rFonts w:ascii="Arial" w:hAnsi="Arial" w:cs="Arial"/>
          <w:sz w:val="18"/>
          <w:szCs w:val="18"/>
        </w:rPr>
        <w: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C0EDB0E" w14:textId="53EB7829" w:rsidR="4A321EB2" w:rsidRDefault="4A321EB2" w:rsidP="44FB1960">
      <w:pPr>
        <w:rPr>
          <w:rFonts w:ascii="Arial" w:hAnsi="Arial" w:cs="Arial"/>
          <w:sz w:val="18"/>
          <w:szCs w:val="18"/>
        </w:rPr>
      </w:pPr>
      <w:r w:rsidRPr="2EE9B289">
        <w:rPr>
          <w:rFonts w:ascii="Arial" w:hAnsi="Arial" w:cs="Arial"/>
          <w:sz w:val="18"/>
          <w:szCs w:val="18"/>
        </w:rPr>
        <w:t>**</w:t>
      </w:r>
      <w:r w:rsidR="456D6628" w:rsidRPr="2EE9B289">
        <w:rPr>
          <w:rFonts w:ascii="Arial" w:hAnsi="Arial" w:cs="Arial"/>
          <w:sz w:val="18"/>
          <w:szCs w:val="18"/>
        </w:rPr>
        <w:t xml:space="preserve">adjusted </w:t>
      </w:r>
      <w:r w:rsidRPr="2EE9B289">
        <w:rPr>
          <w:rFonts w:ascii="Arial" w:hAnsi="Arial" w:cs="Arial"/>
          <w:sz w:val="18"/>
          <w:szCs w:val="18"/>
        </w:rPr>
        <w:t>for scoping review</w:t>
      </w:r>
      <w:r w:rsidR="0ADCE809" w:rsidRPr="2EE9B289">
        <w:rPr>
          <w:rFonts w:ascii="Arial" w:hAnsi="Arial" w:cs="Arial"/>
          <w:sz w:val="18"/>
          <w:szCs w:val="18"/>
        </w:rPr>
        <w:t>s</w:t>
      </w:r>
    </w:p>
    <w:p w14:paraId="07573D63" w14:textId="77777777" w:rsidR="00D20362" w:rsidRPr="00D20362" w:rsidRDefault="00D20362" w:rsidP="3AD4C229">
      <w:pPr>
        <w:rPr>
          <w:lang w:val="en-CA"/>
        </w:rPr>
      </w:pPr>
    </w:p>
    <w:p w14:paraId="6D4CB173" w14:textId="2FDE4B4B" w:rsidR="00D20362" w:rsidRPr="00D20362" w:rsidRDefault="00D20362" w:rsidP="3AD4C229"/>
    <w:p w14:paraId="11FB538D" w14:textId="77777777" w:rsidR="00D20362" w:rsidRDefault="00D20362">
      <w:pPr>
        <w:rPr>
          <w:lang w:val="en-CA"/>
        </w:rPr>
      </w:pPr>
    </w:p>
    <w:p w14:paraId="3A6B8294" w14:textId="77777777" w:rsidR="00D20362" w:rsidRDefault="00D20362" w:rsidP="00D20362">
      <w:pPr>
        <w:keepNext/>
        <w:keepLines/>
        <w:spacing w:line="240" w:lineRule="auto"/>
        <w:outlineLvl w:val="0"/>
        <w:rPr>
          <w:rFonts w:ascii="Arial" w:eastAsiaTheme="majorEastAsia" w:hAnsi="Arial" w:cs="Arial"/>
          <w:b/>
          <w:bCs/>
          <w:szCs w:val="20"/>
        </w:rPr>
        <w:sectPr w:rsidR="00D20362" w:rsidSect="00E622BA">
          <w:pgSz w:w="15840" w:h="12240" w:orient="landscape"/>
          <w:pgMar w:top="1440" w:right="1440" w:bottom="1440" w:left="1440" w:header="708" w:footer="708" w:gutter="0"/>
          <w:cols w:space="708"/>
          <w:docGrid w:linePitch="360"/>
        </w:sectPr>
      </w:pPr>
    </w:p>
    <w:p w14:paraId="288F5AA6" w14:textId="510487A0" w:rsidR="00D20362" w:rsidRPr="008C47EA" w:rsidRDefault="00D20362" w:rsidP="00D20362">
      <w:pPr>
        <w:keepNext/>
        <w:keepLines/>
        <w:spacing w:line="240" w:lineRule="auto"/>
        <w:outlineLvl w:val="0"/>
        <w:rPr>
          <w:rFonts w:ascii="Arial" w:eastAsiaTheme="majorEastAsia" w:hAnsi="Arial" w:cs="Arial"/>
          <w:b/>
          <w:bCs/>
          <w:szCs w:val="20"/>
        </w:rPr>
      </w:pPr>
      <w:bookmarkStart w:id="21" w:name="_Toc172803642"/>
      <w:r w:rsidRPr="007856C6">
        <w:rPr>
          <w:rFonts w:ascii="Arial" w:eastAsiaTheme="majorEastAsia" w:hAnsi="Arial" w:cs="Arial"/>
          <w:b/>
          <w:bCs/>
          <w:szCs w:val="20"/>
        </w:rPr>
        <w:lastRenderedPageBreak/>
        <w:t>Preferred Reporting Items for Systematic reviews and Meta-Analyse</w:t>
      </w:r>
      <w:r>
        <w:rPr>
          <w:rFonts w:ascii="Arial" w:eastAsiaTheme="majorEastAsia" w:hAnsi="Arial" w:cs="Arial"/>
          <w:b/>
          <w:bCs/>
          <w:szCs w:val="20"/>
        </w:rPr>
        <w:t>s extension for Scoping Reviews (PRISMA-ScR) Checklist</w:t>
      </w:r>
      <w:bookmarkEnd w:id="21"/>
    </w:p>
    <w:tbl>
      <w:tblPr>
        <w:tblStyle w:val="TableGridLight1"/>
        <w:tblW w:w="0" w:type="auto"/>
        <w:tblLook w:val="04A0" w:firstRow="1" w:lastRow="0" w:firstColumn="1" w:lastColumn="0" w:noHBand="0" w:noVBand="1"/>
      </w:tblPr>
      <w:tblGrid>
        <w:gridCol w:w="2116"/>
        <w:gridCol w:w="694"/>
        <w:gridCol w:w="5071"/>
        <w:gridCol w:w="1469"/>
      </w:tblGrid>
      <w:tr w:rsidR="00D20362" w:rsidRPr="00410502" w14:paraId="6C4330E4" w14:textId="77777777" w:rsidTr="006D5F33">
        <w:trPr>
          <w:tblHeader/>
        </w:trPr>
        <w:tc>
          <w:tcPr>
            <w:tcW w:w="0" w:type="auto"/>
            <w:shd w:val="clear" w:color="auto" w:fill="4472C4" w:themeFill="accent1"/>
            <w:vAlign w:val="center"/>
          </w:tcPr>
          <w:p w14:paraId="1E954868" w14:textId="77777777" w:rsidR="00D20362" w:rsidRPr="003101FF" w:rsidRDefault="00D20362" w:rsidP="006D5F3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600776CD" w14:textId="77777777" w:rsidR="00D20362" w:rsidRPr="003101FF" w:rsidRDefault="00D20362" w:rsidP="006D5F3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9657915" w14:textId="77777777" w:rsidR="00D20362" w:rsidRPr="003101FF" w:rsidRDefault="00D20362" w:rsidP="006D5F3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64E2CF9A" w14:textId="77777777" w:rsidR="00D20362" w:rsidRPr="003101FF" w:rsidRDefault="00D20362" w:rsidP="006D5F3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20362" w:rsidRPr="00410502" w14:paraId="65D79E41" w14:textId="77777777" w:rsidTr="006D5F33">
        <w:tc>
          <w:tcPr>
            <w:tcW w:w="0" w:type="auto"/>
            <w:gridSpan w:val="4"/>
            <w:shd w:val="clear" w:color="auto" w:fill="D9E2F3" w:themeFill="accent1" w:themeFillTint="33"/>
            <w:vAlign w:val="center"/>
          </w:tcPr>
          <w:p w14:paraId="68B794E2" w14:textId="77777777" w:rsidR="00D20362" w:rsidRPr="00410502" w:rsidRDefault="00D20362" w:rsidP="006D5F33">
            <w:pPr>
              <w:rPr>
                <w:rFonts w:ascii="Arial" w:hAnsi="Arial" w:cs="Arial"/>
                <w:b/>
                <w:sz w:val="20"/>
                <w:szCs w:val="20"/>
              </w:rPr>
            </w:pPr>
            <w:r w:rsidRPr="003101FF">
              <w:rPr>
                <w:rFonts w:ascii="Arial" w:hAnsi="Arial" w:cs="Arial"/>
                <w:b/>
                <w:sz w:val="20"/>
                <w:szCs w:val="20"/>
              </w:rPr>
              <w:t>TITLE</w:t>
            </w:r>
          </w:p>
        </w:tc>
      </w:tr>
      <w:tr w:rsidR="00D20362" w:rsidRPr="00410502" w14:paraId="5AA06244" w14:textId="77777777" w:rsidTr="006D5F33">
        <w:tc>
          <w:tcPr>
            <w:tcW w:w="0" w:type="auto"/>
            <w:vAlign w:val="center"/>
          </w:tcPr>
          <w:p w14:paraId="1BDF22FE" w14:textId="77777777" w:rsidR="00D20362" w:rsidRPr="00F348AF" w:rsidRDefault="00D20362" w:rsidP="006D5F33">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A4E3C05"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1</w:t>
            </w:r>
          </w:p>
        </w:tc>
        <w:tc>
          <w:tcPr>
            <w:tcW w:w="0" w:type="auto"/>
            <w:vAlign w:val="center"/>
          </w:tcPr>
          <w:p w14:paraId="06616C2E" w14:textId="77777777" w:rsidR="00D20362" w:rsidRPr="00410502" w:rsidRDefault="00D20362" w:rsidP="006D5F33">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color w:val="2B579A"/>
              <w:sz w:val="20"/>
              <w:szCs w:val="20"/>
              <w:shd w:val="clear" w:color="auto" w:fill="E6E6E6"/>
            </w:rPr>
            <w:id w:val="-955098056"/>
            <w:placeholder>
              <w:docPart w:val="42DBCFF5809D4F49BC5162CF5F94875D"/>
            </w:placeholder>
            <w:showingPlcHdr/>
          </w:sdtPr>
          <w:sdtEndPr/>
          <w:sdtContent>
            <w:tc>
              <w:tcPr>
                <w:tcW w:w="0" w:type="auto"/>
                <w:vAlign w:val="center"/>
              </w:tcPr>
              <w:p w14:paraId="627FC473"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0F6815F6" w14:textId="77777777" w:rsidTr="006D5F33">
        <w:tc>
          <w:tcPr>
            <w:tcW w:w="0" w:type="auto"/>
            <w:gridSpan w:val="4"/>
            <w:shd w:val="clear" w:color="auto" w:fill="D9E2F3" w:themeFill="accent1" w:themeFillTint="33"/>
            <w:vAlign w:val="center"/>
          </w:tcPr>
          <w:p w14:paraId="55E6B985" w14:textId="77777777" w:rsidR="00D20362" w:rsidRPr="00410502" w:rsidRDefault="00D20362" w:rsidP="006D5F33">
            <w:pPr>
              <w:rPr>
                <w:rFonts w:ascii="Arial" w:hAnsi="Arial" w:cs="Arial"/>
                <w:b/>
                <w:sz w:val="20"/>
                <w:szCs w:val="20"/>
              </w:rPr>
            </w:pPr>
            <w:r w:rsidRPr="00410502">
              <w:rPr>
                <w:rFonts w:ascii="Arial" w:hAnsi="Arial" w:cs="Arial"/>
                <w:b/>
                <w:sz w:val="20"/>
                <w:szCs w:val="20"/>
              </w:rPr>
              <w:t>ABSTRACT</w:t>
            </w:r>
          </w:p>
        </w:tc>
      </w:tr>
      <w:tr w:rsidR="00D20362" w:rsidRPr="00410502" w14:paraId="53F614F0" w14:textId="77777777" w:rsidTr="006D5F33">
        <w:tc>
          <w:tcPr>
            <w:tcW w:w="0" w:type="auto"/>
            <w:vAlign w:val="center"/>
          </w:tcPr>
          <w:p w14:paraId="271F2E66"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243C316"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2</w:t>
            </w:r>
          </w:p>
        </w:tc>
        <w:tc>
          <w:tcPr>
            <w:tcW w:w="0" w:type="auto"/>
            <w:vAlign w:val="center"/>
          </w:tcPr>
          <w:p w14:paraId="2CA02080" w14:textId="77777777" w:rsidR="00D20362" w:rsidRPr="00410502" w:rsidRDefault="00D20362" w:rsidP="006D5F3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color w:val="2B579A"/>
              <w:sz w:val="20"/>
              <w:szCs w:val="20"/>
              <w:shd w:val="clear" w:color="auto" w:fill="E6E6E6"/>
            </w:rPr>
            <w:id w:val="842660064"/>
            <w:placeholder>
              <w:docPart w:val="42DBCFF5809D4F49BC5162CF5F94875D"/>
            </w:placeholder>
            <w:showingPlcHdr/>
          </w:sdtPr>
          <w:sdtEndPr/>
          <w:sdtContent>
            <w:tc>
              <w:tcPr>
                <w:tcW w:w="0" w:type="auto"/>
                <w:vAlign w:val="center"/>
              </w:tcPr>
              <w:p w14:paraId="160B8B92"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41282F70" w14:textId="77777777" w:rsidTr="006D5F33">
        <w:tc>
          <w:tcPr>
            <w:tcW w:w="0" w:type="auto"/>
            <w:gridSpan w:val="4"/>
            <w:shd w:val="clear" w:color="auto" w:fill="D9E2F3" w:themeFill="accent1" w:themeFillTint="33"/>
            <w:vAlign w:val="center"/>
          </w:tcPr>
          <w:p w14:paraId="228E1E2B" w14:textId="77777777" w:rsidR="00D20362" w:rsidRPr="00410502" w:rsidRDefault="00D20362" w:rsidP="006D5F33">
            <w:pPr>
              <w:tabs>
                <w:tab w:val="left" w:pos="1774"/>
              </w:tabs>
              <w:rPr>
                <w:rFonts w:ascii="Arial" w:hAnsi="Arial" w:cs="Arial"/>
                <w:b/>
                <w:sz w:val="20"/>
                <w:szCs w:val="20"/>
              </w:rPr>
            </w:pPr>
            <w:r w:rsidRPr="00410502">
              <w:rPr>
                <w:rFonts w:ascii="Arial" w:hAnsi="Arial" w:cs="Arial"/>
                <w:b/>
                <w:sz w:val="20"/>
                <w:szCs w:val="20"/>
              </w:rPr>
              <w:t>INTRODUCTION</w:t>
            </w:r>
          </w:p>
        </w:tc>
      </w:tr>
      <w:tr w:rsidR="00D20362" w:rsidRPr="00410502" w14:paraId="254F58C6" w14:textId="77777777" w:rsidTr="009976B7">
        <w:trPr>
          <w:trHeight w:val="1088"/>
        </w:trPr>
        <w:tc>
          <w:tcPr>
            <w:tcW w:w="0" w:type="auto"/>
            <w:vAlign w:val="center"/>
          </w:tcPr>
          <w:p w14:paraId="3DB0B108"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E84557A"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3</w:t>
            </w:r>
          </w:p>
        </w:tc>
        <w:tc>
          <w:tcPr>
            <w:tcW w:w="0" w:type="auto"/>
            <w:vAlign w:val="center"/>
          </w:tcPr>
          <w:p w14:paraId="75CFED6D" w14:textId="77777777" w:rsidR="00D20362" w:rsidRPr="00410502" w:rsidRDefault="00D20362" w:rsidP="006D5F3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color w:val="2B579A"/>
              <w:sz w:val="20"/>
              <w:szCs w:val="20"/>
              <w:shd w:val="clear" w:color="auto" w:fill="E6E6E6"/>
            </w:rPr>
            <w:id w:val="331727330"/>
            <w:placeholder>
              <w:docPart w:val="42DBCFF5809D4F49BC5162CF5F94875D"/>
            </w:placeholder>
            <w:showingPlcHdr/>
          </w:sdtPr>
          <w:sdtEndPr/>
          <w:sdtContent>
            <w:tc>
              <w:tcPr>
                <w:tcW w:w="0" w:type="auto"/>
                <w:vAlign w:val="center"/>
              </w:tcPr>
              <w:p w14:paraId="44D47312"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40FE9CF6" w14:textId="77777777" w:rsidTr="006D5F33">
        <w:trPr>
          <w:trHeight w:val="800"/>
        </w:trPr>
        <w:tc>
          <w:tcPr>
            <w:tcW w:w="0" w:type="auto"/>
            <w:vAlign w:val="center"/>
          </w:tcPr>
          <w:p w14:paraId="700D7899"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FD86929"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4</w:t>
            </w:r>
          </w:p>
        </w:tc>
        <w:tc>
          <w:tcPr>
            <w:tcW w:w="0" w:type="auto"/>
            <w:vAlign w:val="center"/>
          </w:tcPr>
          <w:p w14:paraId="3C47332B" w14:textId="77777777" w:rsidR="00D20362" w:rsidRPr="00410502" w:rsidRDefault="00D20362" w:rsidP="006D5F3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color w:val="2B579A"/>
              <w:sz w:val="20"/>
              <w:szCs w:val="20"/>
              <w:shd w:val="clear" w:color="auto" w:fill="E6E6E6"/>
            </w:rPr>
            <w:id w:val="1740982008"/>
            <w:placeholder>
              <w:docPart w:val="42DBCFF5809D4F49BC5162CF5F94875D"/>
            </w:placeholder>
            <w:showingPlcHdr/>
          </w:sdtPr>
          <w:sdtEndPr/>
          <w:sdtContent>
            <w:tc>
              <w:tcPr>
                <w:tcW w:w="0" w:type="auto"/>
                <w:vAlign w:val="center"/>
              </w:tcPr>
              <w:p w14:paraId="1282DA55"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40B66D32" w14:textId="77777777" w:rsidTr="006D5F33">
        <w:tc>
          <w:tcPr>
            <w:tcW w:w="0" w:type="auto"/>
            <w:gridSpan w:val="4"/>
            <w:shd w:val="clear" w:color="auto" w:fill="D9E2F3" w:themeFill="accent1" w:themeFillTint="33"/>
            <w:vAlign w:val="center"/>
          </w:tcPr>
          <w:p w14:paraId="02D8580C" w14:textId="77777777" w:rsidR="00D20362" w:rsidRPr="00410502" w:rsidRDefault="00D20362" w:rsidP="006D5F33">
            <w:pPr>
              <w:rPr>
                <w:rFonts w:ascii="Arial" w:hAnsi="Arial" w:cs="Arial"/>
                <w:b/>
                <w:sz w:val="20"/>
                <w:szCs w:val="20"/>
              </w:rPr>
            </w:pPr>
            <w:r w:rsidRPr="00410502">
              <w:rPr>
                <w:rFonts w:ascii="Arial" w:hAnsi="Arial" w:cs="Arial"/>
                <w:b/>
                <w:sz w:val="20"/>
                <w:szCs w:val="20"/>
              </w:rPr>
              <w:t>METHODS</w:t>
            </w:r>
          </w:p>
        </w:tc>
      </w:tr>
      <w:tr w:rsidR="00D20362" w:rsidRPr="00410502" w14:paraId="5B891FA8" w14:textId="77777777" w:rsidTr="006D5F33">
        <w:tc>
          <w:tcPr>
            <w:tcW w:w="0" w:type="auto"/>
            <w:vAlign w:val="center"/>
          </w:tcPr>
          <w:p w14:paraId="3187F0C8"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72CFC6D"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5</w:t>
            </w:r>
          </w:p>
        </w:tc>
        <w:tc>
          <w:tcPr>
            <w:tcW w:w="0" w:type="auto"/>
            <w:vAlign w:val="center"/>
          </w:tcPr>
          <w:p w14:paraId="23DCBE49" w14:textId="77777777" w:rsidR="00D20362" w:rsidRPr="00410502" w:rsidRDefault="00D20362" w:rsidP="006D5F3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color w:val="2B579A"/>
              <w:sz w:val="20"/>
              <w:szCs w:val="20"/>
              <w:shd w:val="clear" w:color="auto" w:fill="E6E6E6"/>
            </w:rPr>
            <w:id w:val="-131641395"/>
            <w:placeholder>
              <w:docPart w:val="42DBCFF5809D4F49BC5162CF5F94875D"/>
            </w:placeholder>
            <w:showingPlcHdr/>
          </w:sdtPr>
          <w:sdtEndPr/>
          <w:sdtContent>
            <w:tc>
              <w:tcPr>
                <w:tcW w:w="0" w:type="auto"/>
                <w:vAlign w:val="center"/>
              </w:tcPr>
              <w:p w14:paraId="667CC471"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3536C8AC" w14:textId="77777777" w:rsidTr="006D5F33">
        <w:tc>
          <w:tcPr>
            <w:tcW w:w="0" w:type="auto"/>
            <w:vAlign w:val="center"/>
          </w:tcPr>
          <w:p w14:paraId="36904C7E"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8D35D28"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6</w:t>
            </w:r>
          </w:p>
        </w:tc>
        <w:tc>
          <w:tcPr>
            <w:tcW w:w="0" w:type="auto"/>
            <w:vAlign w:val="center"/>
          </w:tcPr>
          <w:p w14:paraId="3FA9AA23" w14:textId="77777777" w:rsidR="00D20362" w:rsidRPr="00410502" w:rsidRDefault="00D20362" w:rsidP="006D5F3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color w:val="2B579A"/>
              <w:sz w:val="20"/>
              <w:szCs w:val="20"/>
              <w:shd w:val="clear" w:color="auto" w:fill="E6E6E6"/>
            </w:rPr>
            <w:id w:val="-1139188229"/>
            <w:placeholder>
              <w:docPart w:val="42DBCFF5809D4F49BC5162CF5F94875D"/>
            </w:placeholder>
            <w:showingPlcHdr/>
          </w:sdtPr>
          <w:sdtEndPr/>
          <w:sdtContent>
            <w:tc>
              <w:tcPr>
                <w:tcW w:w="0" w:type="auto"/>
                <w:vAlign w:val="center"/>
              </w:tcPr>
              <w:p w14:paraId="6AF0DC0D"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2D9271F1" w14:textId="77777777" w:rsidTr="006D5F33">
        <w:trPr>
          <w:trHeight w:val="260"/>
        </w:trPr>
        <w:tc>
          <w:tcPr>
            <w:tcW w:w="0" w:type="auto"/>
            <w:vAlign w:val="center"/>
          </w:tcPr>
          <w:p w14:paraId="11BD4255"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4A6742C"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7</w:t>
            </w:r>
          </w:p>
        </w:tc>
        <w:tc>
          <w:tcPr>
            <w:tcW w:w="0" w:type="auto"/>
            <w:vAlign w:val="center"/>
          </w:tcPr>
          <w:p w14:paraId="20C385CA" w14:textId="77777777" w:rsidR="00D20362" w:rsidRPr="00410502" w:rsidRDefault="00D20362" w:rsidP="006D5F3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color w:val="2B579A"/>
              <w:sz w:val="20"/>
              <w:szCs w:val="20"/>
              <w:shd w:val="clear" w:color="auto" w:fill="E6E6E6"/>
            </w:rPr>
            <w:id w:val="-1079671111"/>
            <w:placeholder>
              <w:docPart w:val="42DBCFF5809D4F49BC5162CF5F94875D"/>
            </w:placeholder>
            <w:showingPlcHdr/>
          </w:sdtPr>
          <w:sdtEndPr/>
          <w:sdtContent>
            <w:tc>
              <w:tcPr>
                <w:tcW w:w="0" w:type="auto"/>
                <w:vAlign w:val="center"/>
              </w:tcPr>
              <w:p w14:paraId="07F06D01"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5A9D072B" w14:textId="77777777" w:rsidTr="006D5F33">
        <w:tc>
          <w:tcPr>
            <w:tcW w:w="0" w:type="auto"/>
            <w:vAlign w:val="center"/>
          </w:tcPr>
          <w:p w14:paraId="6629F554"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2B57BFE"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8</w:t>
            </w:r>
          </w:p>
        </w:tc>
        <w:tc>
          <w:tcPr>
            <w:tcW w:w="0" w:type="auto"/>
            <w:vAlign w:val="center"/>
          </w:tcPr>
          <w:p w14:paraId="3762AF5E" w14:textId="77777777" w:rsidR="00D20362" w:rsidRPr="00410502" w:rsidRDefault="00D20362" w:rsidP="006D5F3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color w:val="2B579A"/>
              <w:sz w:val="20"/>
              <w:szCs w:val="20"/>
              <w:shd w:val="clear" w:color="auto" w:fill="E6E6E6"/>
            </w:rPr>
            <w:id w:val="-889341020"/>
            <w:placeholder>
              <w:docPart w:val="42DBCFF5809D4F49BC5162CF5F94875D"/>
            </w:placeholder>
            <w:showingPlcHdr/>
          </w:sdtPr>
          <w:sdtEndPr/>
          <w:sdtContent>
            <w:tc>
              <w:tcPr>
                <w:tcW w:w="0" w:type="auto"/>
                <w:vAlign w:val="center"/>
              </w:tcPr>
              <w:p w14:paraId="5FEE78CC"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1AF64E19" w14:textId="77777777" w:rsidTr="006D5F33">
        <w:tc>
          <w:tcPr>
            <w:tcW w:w="0" w:type="auto"/>
            <w:vAlign w:val="center"/>
          </w:tcPr>
          <w:p w14:paraId="5528ED63"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E27D6F8"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9</w:t>
            </w:r>
          </w:p>
        </w:tc>
        <w:tc>
          <w:tcPr>
            <w:tcW w:w="0" w:type="auto"/>
            <w:vAlign w:val="center"/>
          </w:tcPr>
          <w:p w14:paraId="796EA010" w14:textId="77777777" w:rsidR="00D20362" w:rsidRPr="00410502" w:rsidRDefault="00D20362" w:rsidP="006D5F3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color w:val="2B579A"/>
              <w:sz w:val="20"/>
              <w:szCs w:val="20"/>
              <w:shd w:val="clear" w:color="auto" w:fill="E6E6E6"/>
            </w:rPr>
            <w:id w:val="-331841883"/>
            <w:placeholder>
              <w:docPart w:val="42DBCFF5809D4F49BC5162CF5F94875D"/>
            </w:placeholder>
            <w:showingPlcHdr/>
          </w:sdtPr>
          <w:sdtEndPr/>
          <w:sdtContent>
            <w:tc>
              <w:tcPr>
                <w:tcW w:w="0" w:type="auto"/>
                <w:vAlign w:val="center"/>
              </w:tcPr>
              <w:p w14:paraId="23FF79F4"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33C47579" w14:textId="77777777" w:rsidTr="006D5F33">
        <w:tc>
          <w:tcPr>
            <w:tcW w:w="0" w:type="auto"/>
            <w:vAlign w:val="center"/>
          </w:tcPr>
          <w:p w14:paraId="761EE15B"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9B85CD1"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0CD8209" w14:textId="77777777" w:rsidR="00D20362" w:rsidRPr="00410502" w:rsidRDefault="00D20362" w:rsidP="006D5F3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color w:val="2B579A"/>
              <w:sz w:val="20"/>
              <w:szCs w:val="20"/>
              <w:shd w:val="clear" w:color="auto" w:fill="E6E6E6"/>
            </w:rPr>
            <w:id w:val="-832218260"/>
            <w:placeholder>
              <w:docPart w:val="42DBCFF5809D4F49BC5162CF5F94875D"/>
            </w:placeholder>
            <w:showingPlcHdr/>
          </w:sdtPr>
          <w:sdtEndPr/>
          <w:sdtContent>
            <w:tc>
              <w:tcPr>
                <w:tcW w:w="0" w:type="auto"/>
                <w:vAlign w:val="center"/>
              </w:tcPr>
              <w:p w14:paraId="77027160"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31821027" w14:textId="77777777" w:rsidTr="006D5F33">
        <w:trPr>
          <w:trHeight w:val="260"/>
        </w:trPr>
        <w:tc>
          <w:tcPr>
            <w:tcW w:w="0" w:type="auto"/>
            <w:vAlign w:val="center"/>
          </w:tcPr>
          <w:p w14:paraId="12DB77B4"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88BF894"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CCC047A" w14:textId="77777777" w:rsidR="00D20362" w:rsidRPr="00410502" w:rsidRDefault="00D20362" w:rsidP="006D5F3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color w:val="2B579A"/>
              <w:sz w:val="20"/>
              <w:szCs w:val="20"/>
              <w:shd w:val="clear" w:color="auto" w:fill="E6E6E6"/>
            </w:rPr>
            <w:id w:val="-2109569032"/>
            <w:placeholder>
              <w:docPart w:val="42DBCFF5809D4F49BC5162CF5F94875D"/>
            </w:placeholder>
            <w:showingPlcHdr/>
          </w:sdtPr>
          <w:sdtEndPr/>
          <w:sdtContent>
            <w:tc>
              <w:tcPr>
                <w:tcW w:w="0" w:type="auto"/>
                <w:vAlign w:val="center"/>
              </w:tcPr>
              <w:p w14:paraId="39D4BDCC"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10C513F6" w14:textId="77777777" w:rsidTr="006D5F33">
        <w:tc>
          <w:tcPr>
            <w:tcW w:w="0" w:type="auto"/>
            <w:vAlign w:val="center"/>
          </w:tcPr>
          <w:p w14:paraId="65B28839"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D20EDAB" w14:textId="77777777" w:rsidR="00D20362" w:rsidRPr="00410502" w:rsidRDefault="00D20362" w:rsidP="006D5F3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34A6F5F" w14:textId="77777777" w:rsidR="00D20362" w:rsidRPr="00410502" w:rsidRDefault="00D20362" w:rsidP="006D5F3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color w:val="2B579A"/>
              <w:sz w:val="20"/>
              <w:szCs w:val="20"/>
              <w:shd w:val="clear" w:color="auto" w:fill="E6E6E6"/>
            </w:rPr>
            <w:id w:val="-1889174838"/>
            <w:placeholder>
              <w:docPart w:val="42DBCFF5809D4F49BC5162CF5F94875D"/>
            </w:placeholder>
            <w:showingPlcHdr/>
          </w:sdtPr>
          <w:sdtEndPr/>
          <w:sdtContent>
            <w:tc>
              <w:tcPr>
                <w:tcW w:w="0" w:type="auto"/>
                <w:vAlign w:val="center"/>
              </w:tcPr>
              <w:p w14:paraId="199F5679"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7D524B42" w14:textId="77777777" w:rsidTr="006D5F33">
        <w:tc>
          <w:tcPr>
            <w:tcW w:w="0" w:type="auto"/>
            <w:vAlign w:val="center"/>
          </w:tcPr>
          <w:p w14:paraId="739B7A17"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EA7A743" w14:textId="77777777" w:rsidR="00D20362" w:rsidRPr="00410502" w:rsidRDefault="00D20362" w:rsidP="006D5F33">
            <w:pPr>
              <w:jc w:val="center"/>
              <w:rPr>
                <w:rFonts w:ascii="Arial" w:hAnsi="Arial" w:cs="Arial"/>
                <w:sz w:val="20"/>
                <w:szCs w:val="20"/>
              </w:rPr>
            </w:pPr>
            <w:r>
              <w:rPr>
                <w:rFonts w:ascii="Arial" w:hAnsi="Arial" w:cs="Arial"/>
                <w:sz w:val="20"/>
                <w:szCs w:val="20"/>
              </w:rPr>
              <w:t>13</w:t>
            </w:r>
          </w:p>
        </w:tc>
        <w:tc>
          <w:tcPr>
            <w:tcW w:w="0" w:type="auto"/>
            <w:vAlign w:val="center"/>
          </w:tcPr>
          <w:p w14:paraId="70C8862F" w14:textId="77777777" w:rsidR="00D20362" w:rsidRPr="00410502" w:rsidRDefault="00D20362" w:rsidP="006D5F3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color w:val="2B579A"/>
              <w:sz w:val="20"/>
              <w:szCs w:val="20"/>
              <w:shd w:val="clear" w:color="auto" w:fill="E6E6E6"/>
            </w:rPr>
            <w:id w:val="-2815994"/>
            <w:placeholder>
              <w:docPart w:val="42DBCFF5809D4F49BC5162CF5F94875D"/>
            </w:placeholder>
            <w:showingPlcHdr/>
          </w:sdtPr>
          <w:sdtEndPr/>
          <w:sdtContent>
            <w:tc>
              <w:tcPr>
                <w:tcW w:w="0" w:type="auto"/>
                <w:vAlign w:val="center"/>
              </w:tcPr>
              <w:p w14:paraId="57D0B8E7"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739494E7" w14:textId="77777777" w:rsidTr="006D5F33">
        <w:tc>
          <w:tcPr>
            <w:tcW w:w="0" w:type="auto"/>
            <w:gridSpan w:val="4"/>
            <w:shd w:val="clear" w:color="auto" w:fill="D9E2F3" w:themeFill="accent1" w:themeFillTint="33"/>
            <w:vAlign w:val="center"/>
          </w:tcPr>
          <w:p w14:paraId="591E1EE8" w14:textId="77777777" w:rsidR="00D20362" w:rsidRPr="00410502" w:rsidRDefault="00D20362" w:rsidP="006D5F33">
            <w:pPr>
              <w:rPr>
                <w:rFonts w:ascii="Arial" w:hAnsi="Arial" w:cs="Arial"/>
                <w:b/>
                <w:sz w:val="20"/>
                <w:szCs w:val="20"/>
              </w:rPr>
            </w:pPr>
            <w:r w:rsidRPr="00410502">
              <w:rPr>
                <w:rFonts w:ascii="Arial" w:hAnsi="Arial" w:cs="Arial"/>
                <w:b/>
                <w:sz w:val="20"/>
                <w:szCs w:val="20"/>
              </w:rPr>
              <w:t>RESULTS</w:t>
            </w:r>
          </w:p>
        </w:tc>
      </w:tr>
      <w:tr w:rsidR="00D20362" w:rsidRPr="00410502" w14:paraId="7B063526" w14:textId="77777777" w:rsidTr="006D5F33">
        <w:tc>
          <w:tcPr>
            <w:tcW w:w="0" w:type="auto"/>
            <w:vAlign w:val="center"/>
          </w:tcPr>
          <w:p w14:paraId="26214DF7"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6B8D3DF" w14:textId="77777777" w:rsidR="00D20362" w:rsidRPr="00410502" w:rsidRDefault="00D20362" w:rsidP="006D5F33">
            <w:pPr>
              <w:jc w:val="center"/>
              <w:rPr>
                <w:rFonts w:ascii="Arial" w:hAnsi="Arial" w:cs="Arial"/>
                <w:sz w:val="20"/>
                <w:szCs w:val="20"/>
              </w:rPr>
            </w:pPr>
            <w:r>
              <w:rPr>
                <w:rFonts w:ascii="Arial" w:hAnsi="Arial" w:cs="Arial"/>
                <w:sz w:val="20"/>
                <w:szCs w:val="20"/>
              </w:rPr>
              <w:t>14</w:t>
            </w:r>
          </w:p>
        </w:tc>
        <w:tc>
          <w:tcPr>
            <w:tcW w:w="0" w:type="auto"/>
            <w:vAlign w:val="center"/>
          </w:tcPr>
          <w:p w14:paraId="5BA4F55E" w14:textId="77777777" w:rsidR="00D20362" w:rsidRPr="00410502" w:rsidRDefault="00D20362" w:rsidP="006D5F3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color w:val="2B579A"/>
              <w:sz w:val="20"/>
              <w:szCs w:val="20"/>
              <w:shd w:val="clear" w:color="auto" w:fill="E6E6E6"/>
            </w:rPr>
            <w:id w:val="286390154"/>
            <w:placeholder>
              <w:docPart w:val="42DBCFF5809D4F49BC5162CF5F94875D"/>
            </w:placeholder>
            <w:showingPlcHdr/>
          </w:sdtPr>
          <w:sdtEndPr/>
          <w:sdtContent>
            <w:tc>
              <w:tcPr>
                <w:tcW w:w="0" w:type="auto"/>
                <w:vAlign w:val="center"/>
              </w:tcPr>
              <w:p w14:paraId="6265EB71"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5A58A577" w14:textId="77777777" w:rsidTr="006D5F33">
        <w:tc>
          <w:tcPr>
            <w:tcW w:w="0" w:type="auto"/>
            <w:vAlign w:val="center"/>
          </w:tcPr>
          <w:p w14:paraId="3831F09C"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EE8699C" w14:textId="77777777" w:rsidR="00D20362" w:rsidRPr="00410502" w:rsidRDefault="00D20362" w:rsidP="006D5F33">
            <w:pPr>
              <w:jc w:val="center"/>
              <w:rPr>
                <w:rFonts w:ascii="Arial" w:hAnsi="Arial" w:cs="Arial"/>
                <w:sz w:val="20"/>
                <w:szCs w:val="20"/>
              </w:rPr>
            </w:pPr>
            <w:r>
              <w:rPr>
                <w:rFonts w:ascii="Arial" w:hAnsi="Arial" w:cs="Arial"/>
                <w:sz w:val="20"/>
                <w:szCs w:val="20"/>
              </w:rPr>
              <w:t>15</w:t>
            </w:r>
          </w:p>
        </w:tc>
        <w:tc>
          <w:tcPr>
            <w:tcW w:w="0" w:type="auto"/>
            <w:vAlign w:val="center"/>
          </w:tcPr>
          <w:p w14:paraId="652876D0" w14:textId="77777777" w:rsidR="00D20362" w:rsidRPr="00410502" w:rsidRDefault="00D20362" w:rsidP="006D5F3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color w:val="2B579A"/>
              <w:sz w:val="20"/>
              <w:szCs w:val="20"/>
              <w:shd w:val="clear" w:color="auto" w:fill="E6E6E6"/>
            </w:rPr>
            <w:id w:val="-547918505"/>
            <w:placeholder>
              <w:docPart w:val="42DBCFF5809D4F49BC5162CF5F94875D"/>
            </w:placeholder>
            <w:showingPlcHdr/>
          </w:sdtPr>
          <w:sdtEndPr/>
          <w:sdtContent>
            <w:tc>
              <w:tcPr>
                <w:tcW w:w="0" w:type="auto"/>
                <w:vAlign w:val="center"/>
              </w:tcPr>
              <w:p w14:paraId="5C62EE31"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7E6E1A8C" w14:textId="77777777" w:rsidTr="006D5F33">
        <w:tc>
          <w:tcPr>
            <w:tcW w:w="0" w:type="auto"/>
            <w:vAlign w:val="center"/>
          </w:tcPr>
          <w:p w14:paraId="15D0B401"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29641D0" w14:textId="77777777" w:rsidR="00D20362" w:rsidRPr="00410502" w:rsidRDefault="00D20362" w:rsidP="006D5F33">
            <w:pPr>
              <w:jc w:val="center"/>
              <w:rPr>
                <w:rFonts w:ascii="Arial" w:hAnsi="Arial" w:cs="Arial"/>
                <w:sz w:val="20"/>
                <w:szCs w:val="20"/>
              </w:rPr>
            </w:pPr>
            <w:r>
              <w:rPr>
                <w:rFonts w:ascii="Arial" w:hAnsi="Arial" w:cs="Arial"/>
                <w:sz w:val="20"/>
                <w:szCs w:val="20"/>
              </w:rPr>
              <w:t>16</w:t>
            </w:r>
          </w:p>
        </w:tc>
        <w:tc>
          <w:tcPr>
            <w:tcW w:w="0" w:type="auto"/>
            <w:vAlign w:val="center"/>
          </w:tcPr>
          <w:p w14:paraId="59678BEC" w14:textId="77777777" w:rsidR="00D20362" w:rsidRPr="00410502" w:rsidRDefault="00D20362" w:rsidP="006D5F3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color w:val="2B579A"/>
              <w:sz w:val="20"/>
              <w:szCs w:val="20"/>
              <w:shd w:val="clear" w:color="auto" w:fill="E6E6E6"/>
            </w:rPr>
            <w:id w:val="-338080307"/>
            <w:placeholder>
              <w:docPart w:val="42DBCFF5809D4F49BC5162CF5F94875D"/>
            </w:placeholder>
            <w:showingPlcHdr/>
          </w:sdtPr>
          <w:sdtEndPr/>
          <w:sdtContent>
            <w:tc>
              <w:tcPr>
                <w:tcW w:w="0" w:type="auto"/>
                <w:vAlign w:val="center"/>
              </w:tcPr>
              <w:p w14:paraId="746FC1E3"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3CA3F025" w14:textId="77777777" w:rsidTr="006D5F33">
        <w:tc>
          <w:tcPr>
            <w:tcW w:w="0" w:type="auto"/>
            <w:vAlign w:val="center"/>
          </w:tcPr>
          <w:p w14:paraId="60FD5B14"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29BEF98" w14:textId="77777777" w:rsidR="00D20362" w:rsidRPr="00410502" w:rsidRDefault="00D20362" w:rsidP="006D5F33">
            <w:pPr>
              <w:jc w:val="center"/>
              <w:rPr>
                <w:rFonts w:ascii="Arial" w:hAnsi="Arial" w:cs="Arial"/>
                <w:sz w:val="20"/>
                <w:szCs w:val="20"/>
              </w:rPr>
            </w:pPr>
            <w:r>
              <w:rPr>
                <w:rFonts w:ascii="Arial" w:hAnsi="Arial" w:cs="Arial"/>
                <w:sz w:val="20"/>
                <w:szCs w:val="20"/>
              </w:rPr>
              <w:t>17</w:t>
            </w:r>
          </w:p>
        </w:tc>
        <w:tc>
          <w:tcPr>
            <w:tcW w:w="0" w:type="auto"/>
            <w:vAlign w:val="center"/>
          </w:tcPr>
          <w:p w14:paraId="6343988C" w14:textId="77777777" w:rsidR="00D20362" w:rsidRPr="00410502" w:rsidRDefault="00D20362" w:rsidP="006D5F3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color w:val="2B579A"/>
              <w:sz w:val="20"/>
              <w:szCs w:val="20"/>
              <w:shd w:val="clear" w:color="auto" w:fill="E6E6E6"/>
            </w:rPr>
            <w:id w:val="243531586"/>
            <w:placeholder>
              <w:docPart w:val="42DBCFF5809D4F49BC5162CF5F94875D"/>
            </w:placeholder>
            <w:showingPlcHdr/>
          </w:sdtPr>
          <w:sdtEndPr/>
          <w:sdtContent>
            <w:tc>
              <w:tcPr>
                <w:tcW w:w="0" w:type="auto"/>
                <w:vAlign w:val="center"/>
              </w:tcPr>
              <w:p w14:paraId="3340164A"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7EC4C97E" w14:textId="77777777" w:rsidTr="006D5F33">
        <w:tc>
          <w:tcPr>
            <w:tcW w:w="0" w:type="auto"/>
            <w:vAlign w:val="center"/>
          </w:tcPr>
          <w:p w14:paraId="78409E6B"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20A6D0C" w14:textId="77777777" w:rsidR="00D20362" w:rsidRPr="00410502" w:rsidRDefault="00D20362" w:rsidP="006D5F33">
            <w:pPr>
              <w:jc w:val="center"/>
              <w:rPr>
                <w:rFonts w:ascii="Arial" w:hAnsi="Arial" w:cs="Arial"/>
                <w:sz w:val="20"/>
                <w:szCs w:val="20"/>
              </w:rPr>
            </w:pPr>
            <w:r>
              <w:rPr>
                <w:rFonts w:ascii="Arial" w:hAnsi="Arial" w:cs="Arial"/>
                <w:sz w:val="20"/>
                <w:szCs w:val="20"/>
              </w:rPr>
              <w:t>18</w:t>
            </w:r>
          </w:p>
        </w:tc>
        <w:tc>
          <w:tcPr>
            <w:tcW w:w="0" w:type="auto"/>
            <w:vAlign w:val="center"/>
          </w:tcPr>
          <w:p w14:paraId="45066111" w14:textId="77777777" w:rsidR="00D20362" w:rsidRPr="00410502" w:rsidRDefault="00D20362" w:rsidP="006D5F3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color w:val="2B579A"/>
              <w:sz w:val="20"/>
              <w:szCs w:val="20"/>
              <w:shd w:val="clear" w:color="auto" w:fill="E6E6E6"/>
            </w:rPr>
            <w:id w:val="-19777984"/>
            <w:placeholder>
              <w:docPart w:val="42DBCFF5809D4F49BC5162CF5F94875D"/>
            </w:placeholder>
            <w:showingPlcHdr/>
          </w:sdtPr>
          <w:sdtEndPr/>
          <w:sdtContent>
            <w:tc>
              <w:tcPr>
                <w:tcW w:w="0" w:type="auto"/>
                <w:vAlign w:val="center"/>
              </w:tcPr>
              <w:p w14:paraId="20C69EBF"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79B7AF1E" w14:textId="77777777" w:rsidTr="006D5F33">
        <w:tc>
          <w:tcPr>
            <w:tcW w:w="0" w:type="auto"/>
            <w:gridSpan w:val="4"/>
            <w:shd w:val="clear" w:color="auto" w:fill="D9E2F3" w:themeFill="accent1" w:themeFillTint="33"/>
            <w:vAlign w:val="center"/>
          </w:tcPr>
          <w:p w14:paraId="5E72EB3F" w14:textId="77777777" w:rsidR="00D20362" w:rsidRPr="00410502" w:rsidRDefault="00D20362" w:rsidP="006D5F33">
            <w:pPr>
              <w:rPr>
                <w:rFonts w:ascii="Arial" w:hAnsi="Arial" w:cs="Arial"/>
                <w:b/>
                <w:sz w:val="20"/>
                <w:szCs w:val="20"/>
              </w:rPr>
            </w:pPr>
            <w:r w:rsidRPr="00410502">
              <w:rPr>
                <w:rFonts w:ascii="Arial" w:hAnsi="Arial" w:cs="Arial"/>
                <w:b/>
                <w:sz w:val="20"/>
                <w:szCs w:val="20"/>
              </w:rPr>
              <w:t>DISCUSSION</w:t>
            </w:r>
          </w:p>
        </w:tc>
      </w:tr>
      <w:tr w:rsidR="00D20362" w:rsidRPr="00410502" w14:paraId="66D01FDE" w14:textId="77777777" w:rsidTr="006D5F33">
        <w:tc>
          <w:tcPr>
            <w:tcW w:w="0" w:type="auto"/>
            <w:vAlign w:val="center"/>
          </w:tcPr>
          <w:p w14:paraId="16C60CEF"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6EAEA31" w14:textId="77777777" w:rsidR="00D20362" w:rsidRPr="00410502" w:rsidRDefault="00D20362" w:rsidP="006D5F33">
            <w:pPr>
              <w:jc w:val="center"/>
              <w:rPr>
                <w:rFonts w:ascii="Arial" w:hAnsi="Arial" w:cs="Arial"/>
                <w:sz w:val="20"/>
                <w:szCs w:val="20"/>
              </w:rPr>
            </w:pPr>
            <w:r>
              <w:rPr>
                <w:rFonts w:ascii="Arial" w:hAnsi="Arial" w:cs="Arial"/>
                <w:sz w:val="20"/>
                <w:szCs w:val="20"/>
              </w:rPr>
              <w:t>19</w:t>
            </w:r>
          </w:p>
        </w:tc>
        <w:tc>
          <w:tcPr>
            <w:tcW w:w="0" w:type="auto"/>
            <w:vAlign w:val="center"/>
          </w:tcPr>
          <w:p w14:paraId="3D272A93" w14:textId="77777777" w:rsidR="00D20362" w:rsidRPr="00410502" w:rsidRDefault="00D20362" w:rsidP="006D5F3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color w:val="2B579A"/>
              <w:sz w:val="20"/>
              <w:szCs w:val="20"/>
              <w:shd w:val="clear" w:color="auto" w:fill="E6E6E6"/>
            </w:rPr>
            <w:id w:val="1969704092"/>
            <w:placeholder>
              <w:docPart w:val="42DBCFF5809D4F49BC5162CF5F94875D"/>
            </w:placeholder>
            <w:showingPlcHdr/>
          </w:sdtPr>
          <w:sdtEndPr/>
          <w:sdtContent>
            <w:tc>
              <w:tcPr>
                <w:tcW w:w="0" w:type="auto"/>
                <w:vAlign w:val="center"/>
              </w:tcPr>
              <w:p w14:paraId="22991BE7"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12AE4A2B" w14:textId="77777777" w:rsidTr="006D5F33">
        <w:tc>
          <w:tcPr>
            <w:tcW w:w="0" w:type="auto"/>
            <w:vAlign w:val="center"/>
          </w:tcPr>
          <w:p w14:paraId="59637544"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796A7F0" w14:textId="77777777" w:rsidR="00D20362" w:rsidRPr="00410502" w:rsidRDefault="00D20362" w:rsidP="006D5F33">
            <w:pPr>
              <w:jc w:val="center"/>
              <w:rPr>
                <w:rFonts w:ascii="Arial" w:hAnsi="Arial" w:cs="Arial"/>
                <w:sz w:val="20"/>
                <w:szCs w:val="20"/>
              </w:rPr>
            </w:pPr>
            <w:r>
              <w:rPr>
                <w:rFonts w:ascii="Arial" w:hAnsi="Arial" w:cs="Arial"/>
                <w:sz w:val="20"/>
                <w:szCs w:val="20"/>
              </w:rPr>
              <w:t>20</w:t>
            </w:r>
          </w:p>
        </w:tc>
        <w:tc>
          <w:tcPr>
            <w:tcW w:w="0" w:type="auto"/>
            <w:vAlign w:val="center"/>
          </w:tcPr>
          <w:p w14:paraId="49B59427" w14:textId="77777777" w:rsidR="00D20362" w:rsidRPr="00410502" w:rsidRDefault="00D20362" w:rsidP="006D5F3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color w:val="2B579A"/>
              <w:sz w:val="20"/>
              <w:szCs w:val="20"/>
              <w:shd w:val="clear" w:color="auto" w:fill="E6E6E6"/>
            </w:rPr>
            <w:id w:val="1512112486"/>
            <w:placeholder>
              <w:docPart w:val="42DBCFF5809D4F49BC5162CF5F94875D"/>
            </w:placeholder>
            <w:showingPlcHdr/>
          </w:sdtPr>
          <w:sdtEndPr/>
          <w:sdtContent>
            <w:tc>
              <w:tcPr>
                <w:tcW w:w="0" w:type="auto"/>
                <w:vAlign w:val="center"/>
              </w:tcPr>
              <w:p w14:paraId="56018092"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73510437" w14:textId="77777777" w:rsidTr="006D5F33">
        <w:tc>
          <w:tcPr>
            <w:tcW w:w="0" w:type="auto"/>
            <w:vAlign w:val="center"/>
          </w:tcPr>
          <w:p w14:paraId="43600107" w14:textId="77777777" w:rsidR="00D20362" w:rsidRPr="00410502" w:rsidRDefault="00D20362" w:rsidP="006D5F3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514463A" w14:textId="77777777" w:rsidR="00D20362" w:rsidRPr="00410502" w:rsidRDefault="00D20362" w:rsidP="006D5F33">
            <w:pPr>
              <w:jc w:val="center"/>
              <w:rPr>
                <w:rFonts w:ascii="Arial" w:hAnsi="Arial" w:cs="Arial"/>
                <w:sz w:val="20"/>
                <w:szCs w:val="20"/>
              </w:rPr>
            </w:pPr>
            <w:r>
              <w:rPr>
                <w:rFonts w:ascii="Arial" w:hAnsi="Arial" w:cs="Arial"/>
                <w:sz w:val="20"/>
                <w:szCs w:val="20"/>
              </w:rPr>
              <w:t>21</w:t>
            </w:r>
          </w:p>
        </w:tc>
        <w:tc>
          <w:tcPr>
            <w:tcW w:w="0" w:type="auto"/>
            <w:vAlign w:val="center"/>
          </w:tcPr>
          <w:p w14:paraId="05D7135D" w14:textId="77777777" w:rsidR="00D20362" w:rsidRPr="00410502" w:rsidRDefault="00D20362" w:rsidP="006D5F3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color w:val="2B579A"/>
              <w:sz w:val="20"/>
              <w:szCs w:val="20"/>
              <w:shd w:val="clear" w:color="auto" w:fill="E6E6E6"/>
            </w:rPr>
            <w:id w:val="-566410975"/>
            <w:placeholder>
              <w:docPart w:val="42DBCFF5809D4F49BC5162CF5F94875D"/>
            </w:placeholder>
            <w:showingPlcHdr/>
          </w:sdtPr>
          <w:sdtEndPr/>
          <w:sdtContent>
            <w:tc>
              <w:tcPr>
                <w:tcW w:w="0" w:type="auto"/>
                <w:vAlign w:val="center"/>
              </w:tcPr>
              <w:p w14:paraId="270E86AB"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r w:rsidR="00D20362" w:rsidRPr="00410502" w14:paraId="70643D40" w14:textId="77777777" w:rsidTr="006D5F33">
        <w:tc>
          <w:tcPr>
            <w:tcW w:w="0" w:type="auto"/>
            <w:gridSpan w:val="4"/>
            <w:shd w:val="clear" w:color="auto" w:fill="D9E2F3" w:themeFill="accent1" w:themeFillTint="33"/>
            <w:vAlign w:val="center"/>
          </w:tcPr>
          <w:p w14:paraId="061BB7BB" w14:textId="77777777" w:rsidR="00D20362" w:rsidRPr="00410502" w:rsidRDefault="00D20362" w:rsidP="006D5F33">
            <w:pPr>
              <w:rPr>
                <w:rFonts w:ascii="Arial" w:hAnsi="Arial" w:cs="Arial"/>
                <w:b/>
                <w:sz w:val="20"/>
                <w:szCs w:val="20"/>
              </w:rPr>
            </w:pPr>
            <w:r w:rsidRPr="00410502">
              <w:rPr>
                <w:rFonts w:ascii="Arial" w:hAnsi="Arial" w:cs="Arial"/>
                <w:b/>
                <w:sz w:val="20"/>
                <w:szCs w:val="20"/>
              </w:rPr>
              <w:t>FUNDING</w:t>
            </w:r>
          </w:p>
        </w:tc>
      </w:tr>
      <w:tr w:rsidR="00D20362" w:rsidRPr="00410502" w14:paraId="281E6D40" w14:textId="77777777" w:rsidTr="006D5F33">
        <w:tc>
          <w:tcPr>
            <w:tcW w:w="0" w:type="auto"/>
            <w:vAlign w:val="center"/>
          </w:tcPr>
          <w:p w14:paraId="508EA28E" w14:textId="77777777" w:rsidR="00D20362" w:rsidRPr="00F348AF" w:rsidRDefault="00D20362" w:rsidP="006D5F3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AFF076B" w14:textId="77777777" w:rsidR="00D20362" w:rsidRPr="00410502" w:rsidRDefault="00D20362" w:rsidP="006D5F33">
            <w:pPr>
              <w:jc w:val="center"/>
              <w:rPr>
                <w:rFonts w:ascii="Arial" w:hAnsi="Arial" w:cs="Arial"/>
                <w:sz w:val="20"/>
                <w:szCs w:val="20"/>
              </w:rPr>
            </w:pPr>
            <w:r>
              <w:rPr>
                <w:rFonts w:ascii="Arial" w:hAnsi="Arial" w:cs="Arial"/>
                <w:sz w:val="20"/>
                <w:szCs w:val="20"/>
              </w:rPr>
              <w:t>22</w:t>
            </w:r>
          </w:p>
        </w:tc>
        <w:tc>
          <w:tcPr>
            <w:tcW w:w="0" w:type="auto"/>
            <w:vAlign w:val="center"/>
          </w:tcPr>
          <w:p w14:paraId="74CC4193" w14:textId="77777777" w:rsidR="00D20362" w:rsidRPr="00410502" w:rsidRDefault="00D20362" w:rsidP="006D5F3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color w:val="2B579A"/>
              <w:sz w:val="20"/>
              <w:szCs w:val="20"/>
              <w:shd w:val="clear" w:color="auto" w:fill="E6E6E6"/>
            </w:rPr>
            <w:id w:val="-440222856"/>
            <w:placeholder>
              <w:docPart w:val="42DBCFF5809D4F49BC5162CF5F94875D"/>
            </w:placeholder>
            <w:showingPlcHdr/>
          </w:sdtPr>
          <w:sdtEndPr/>
          <w:sdtContent>
            <w:tc>
              <w:tcPr>
                <w:tcW w:w="0" w:type="auto"/>
                <w:vAlign w:val="center"/>
              </w:tcPr>
              <w:p w14:paraId="5AFC9CF6" w14:textId="77777777" w:rsidR="00D20362" w:rsidRPr="00410502" w:rsidRDefault="00D20362" w:rsidP="006D5F33">
                <w:pPr>
                  <w:rPr>
                    <w:rFonts w:ascii="Arial" w:hAnsi="Arial" w:cs="Arial"/>
                    <w:sz w:val="20"/>
                    <w:szCs w:val="20"/>
                  </w:rPr>
                </w:pPr>
                <w:r w:rsidRPr="003A2F5F">
                  <w:rPr>
                    <w:rStyle w:val="PlaceholderText"/>
                  </w:rPr>
                  <w:t>Click here to enter text.</w:t>
                </w:r>
              </w:p>
            </w:tc>
          </w:sdtContent>
        </w:sdt>
      </w:tr>
    </w:tbl>
    <w:p w14:paraId="3251E899" w14:textId="77777777" w:rsidR="00D20362" w:rsidRPr="00A22784" w:rsidRDefault="00D20362" w:rsidP="00D20362">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0B54FFD7" w14:textId="77777777" w:rsidR="00D20362" w:rsidRPr="00A22784" w:rsidRDefault="00D20362" w:rsidP="00D20362">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56E78ECE" w14:textId="77777777" w:rsidR="00D20362" w:rsidRPr="00A22784" w:rsidRDefault="00D20362" w:rsidP="00D20362">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0C5E5B6B" w14:textId="77777777" w:rsidR="00D20362" w:rsidRPr="00A22784" w:rsidRDefault="00D20362" w:rsidP="00D20362">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1AE5BE89" w14:textId="77777777" w:rsidR="00D20362" w:rsidRDefault="00D20362" w:rsidP="00D20362">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6C02F73" w14:textId="1507E95E" w:rsidR="00D20362" w:rsidRDefault="00D20362" w:rsidP="2EE9B289">
      <w:pPr>
        <w:spacing w:after="0" w:line="240" w:lineRule="auto"/>
        <w:rPr>
          <w:rFonts w:ascii="Arial" w:hAnsi="Arial" w:cs="Arial"/>
          <w:sz w:val="18"/>
          <w:szCs w:val="18"/>
        </w:rPr>
      </w:pPr>
    </w:p>
    <w:p w14:paraId="75E929D0" w14:textId="77777777" w:rsidR="00D20362" w:rsidRPr="00A60F08" w:rsidRDefault="00D20362" w:rsidP="00D20362">
      <w:pPr>
        <w:spacing w:before="240" w:line="240" w:lineRule="auto"/>
        <w:rPr>
          <w:sz w:val="16"/>
          <w:szCs w:val="16"/>
        </w:rPr>
      </w:pPr>
      <w:r w:rsidRPr="00A60F08">
        <w:rPr>
          <w:i/>
          <w:sz w:val="16"/>
          <w:szCs w:val="16"/>
        </w:rPr>
        <w:lastRenderedPageBreak/>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13" w:history="1">
        <w:r w:rsidRPr="009672BA">
          <w:rPr>
            <w:rStyle w:val="Hyperlink"/>
            <w:iCs/>
            <w:sz w:val="16"/>
            <w:szCs w:val="16"/>
          </w:rPr>
          <w:t>doi: 10.7326/M18-0850</w:t>
        </w:r>
      </w:hyperlink>
      <w:r w:rsidRPr="00DE5B2B">
        <w:rPr>
          <w:sz w:val="16"/>
          <w:szCs w:val="16"/>
        </w:rPr>
        <w:t>.</w:t>
      </w:r>
    </w:p>
    <w:p w14:paraId="07BC72B7" w14:textId="0CF60501" w:rsidR="00D20362" w:rsidRDefault="00D20362">
      <w:pPr>
        <w:rPr>
          <w:rFonts w:ascii="Arial" w:eastAsiaTheme="majorEastAsia" w:hAnsi="Arial" w:cs="Arial"/>
          <w:b/>
          <w:bCs/>
          <w:szCs w:val="20"/>
        </w:rPr>
      </w:pPr>
    </w:p>
    <w:p w14:paraId="771470AD" w14:textId="77777777" w:rsidR="61854B0F" w:rsidRDefault="61854B0F" w:rsidP="61854B0F">
      <w:pPr>
        <w:rPr>
          <w:lang w:val="en-CA"/>
        </w:rPr>
      </w:pPr>
    </w:p>
    <w:p w14:paraId="062C3F3F" w14:textId="073504BF" w:rsidR="00D20362" w:rsidRDefault="00D20362">
      <w:pPr>
        <w:rPr>
          <w:lang w:val="en-CA"/>
        </w:rPr>
      </w:pPr>
      <w:r>
        <w:rPr>
          <w:lang w:val="en-CA"/>
        </w:rPr>
        <w:br w:type="page"/>
      </w:r>
    </w:p>
    <w:p w14:paraId="1803CA63" w14:textId="6B95A9B7" w:rsidR="61854B0F" w:rsidRDefault="5E449BFC" w:rsidP="61854B0F">
      <w:pPr>
        <w:rPr>
          <w:lang w:val="en-CA"/>
        </w:rPr>
      </w:pPr>
      <w:r w:rsidRPr="3AD4C229">
        <w:rPr>
          <w:lang w:val="en-CA"/>
        </w:rPr>
        <w:lastRenderedPageBreak/>
        <w:t>AMSTAR</w:t>
      </w:r>
    </w:p>
    <w:p w14:paraId="1D5A0C0E" w14:textId="105E36B2" w:rsidR="29C41E14" w:rsidRDefault="4AEA8066" w:rsidP="3AD4C229">
      <w:pPr>
        <w:rPr>
          <w:rFonts w:ascii="Calibri" w:eastAsia="Calibri" w:hAnsi="Calibri" w:cs="Calibri"/>
          <w:lang w:val="en-CA"/>
        </w:rPr>
      </w:pPr>
      <w:r w:rsidRPr="3AD4C229">
        <w:rPr>
          <w:rFonts w:ascii="Calibri" w:eastAsia="Calibri" w:hAnsi="Calibri" w:cs="Calibri"/>
          <w:color w:val="212121"/>
          <w:lang w:val="en-CA"/>
        </w:rPr>
        <w:t>AMSTAR-2 consists of 16 domains including seven critical domains (I.e., domains 2, 4, 7, 9, 11, 13, and 15)</w:t>
      </w:r>
    </w:p>
    <w:tbl>
      <w:tblPr>
        <w:tblStyle w:val="TableGrid"/>
        <w:tblW w:w="9360" w:type="dxa"/>
        <w:tblLayout w:type="fixed"/>
        <w:tblLook w:val="06A0" w:firstRow="1" w:lastRow="0" w:firstColumn="1" w:lastColumn="0" w:noHBand="1" w:noVBand="1"/>
      </w:tblPr>
      <w:tblGrid>
        <w:gridCol w:w="480"/>
        <w:gridCol w:w="2191"/>
        <w:gridCol w:w="3045"/>
        <w:gridCol w:w="3644"/>
      </w:tblGrid>
      <w:tr w:rsidR="29C41E14" w14:paraId="5E98772F" w14:textId="77777777" w:rsidTr="05FB0559">
        <w:trPr>
          <w:trHeight w:val="300"/>
        </w:trPr>
        <w:tc>
          <w:tcPr>
            <w:tcW w:w="480" w:type="dxa"/>
          </w:tcPr>
          <w:p w14:paraId="69B938D8" w14:textId="3913E5D6" w:rsidR="1F85672C" w:rsidRDefault="1F85672C" w:rsidP="29C41E14">
            <w:pPr>
              <w:rPr>
                <w:lang w:val="en-CA"/>
              </w:rPr>
            </w:pPr>
            <w:r w:rsidRPr="29C41E14">
              <w:rPr>
                <w:lang w:val="en-CA"/>
              </w:rPr>
              <w:t>1</w:t>
            </w:r>
          </w:p>
        </w:tc>
        <w:tc>
          <w:tcPr>
            <w:tcW w:w="2191" w:type="dxa"/>
          </w:tcPr>
          <w:p w14:paraId="0C580EB0" w14:textId="7652CDDC" w:rsidR="47D16348" w:rsidRDefault="47D16348" w:rsidP="29C41E14">
            <w:pPr>
              <w:rPr>
                <w:rFonts w:ascii="Calibri" w:eastAsia="Calibri" w:hAnsi="Calibri" w:cs="Calibri"/>
                <w:lang w:val="en-CA"/>
              </w:rPr>
            </w:pPr>
            <w:r w:rsidRPr="4896E16F">
              <w:rPr>
                <w:rFonts w:ascii="Calibri" w:eastAsia="Calibri" w:hAnsi="Calibri" w:cs="Calibri"/>
                <w:lang w:val="en-CA"/>
              </w:rPr>
              <w:t>Did the research questions and inclusion criteria for the review include the components of PICO/PECO?</w:t>
            </w:r>
          </w:p>
          <w:p w14:paraId="514EAC38" w14:textId="7D1B6B50" w:rsidR="29C41E14" w:rsidRDefault="29C41E14" w:rsidP="4896E16F">
            <w:pPr>
              <w:rPr>
                <w:rFonts w:ascii="Calibri" w:eastAsia="Calibri" w:hAnsi="Calibri" w:cs="Calibri"/>
                <w:lang w:val="en-CA"/>
              </w:rPr>
            </w:pPr>
          </w:p>
        </w:tc>
        <w:tc>
          <w:tcPr>
            <w:tcW w:w="3045" w:type="dxa"/>
          </w:tcPr>
          <w:p w14:paraId="2954C002" w14:textId="603CF81E" w:rsidR="021F0F40" w:rsidRDefault="512DC119" w:rsidP="00F319E3">
            <w:pPr>
              <w:pStyle w:val="ListParagraph"/>
              <w:numPr>
                <w:ilvl w:val="0"/>
                <w:numId w:val="37"/>
              </w:numPr>
              <w:rPr>
                <w:rFonts w:ascii="Calibri" w:eastAsia="Calibri" w:hAnsi="Calibri" w:cs="Calibri"/>
                <w:lang w:val="en-CA"/>
              </w:rPr>
            </w:pPr>
            <w:r w:rsidRPr="3AD4C229">
              <w:rPr>
                <w:rFonts w:ascii="Calibri" w:eastAsia="Calibri" w:hAnsi="Calibri" w:cs="Calibri"/>
                <w:lang w:val="en-CA"/>
              </w:rPr>
              <w:t>Population</w:t>
            </w:r>
          </w:p>
          <w:p w14:paraId="0B11E1AB" w14:textId="1D6210D5" w:rsidR="021F0F40" w:rsidRDefault="512DC119" w:rsidP="00F319E3">
            <w:pPr>
              <w:pStyle w:val="ListParagraph"/>
              <w:numPr>
                <w:ilvl w:val="0"/>
                <w:numId w:val="37"/>
              </w:numPr>
              <w:rPr>
                <w:lang w:val="en-CA"/>
              </w:rPr>
            </w:pPr>
            <w:r w:rsidRPr="3AD4C229">
              <w:rPr>
                <w:rFonts w:ascii="Calibri" w:eastAsia="Calibri" w:hAnsi="Calibri" w:cs="Calibri"/>
                <w:lang w:val="en-CA"/>
              </w:rPr>
              <w:t>Intervention</w:t>
            </w:r>
            <w:r w:rsidR="582D3EF5" w:rsidRPr="3AD4C229">
              <w:rPr>
                <w:rFonts w:ascii="Calibri" w:eastAsia="Calibri" w:hAnsi="Calibri" w:cs="Calibri"/>
                <w:lang w:val="en-CA"/>
              </w:rPr>
              <w:t xml:space="preserve"> </w:t>
            </w:r>
            <w:r w:rsidR="582D3EF5" w:rsidRPr="3AD4C229">
              <w:rPr>
                <w:rFonts w:ascii="Lato" w:eastAsia="Lato" w:hAnsi="Lato" w:cs="Lato"/>
                <w:sz w:val="21"/>
                <w:szCs w:val="21"/>
                <w:lang w:val="en-CA"/>
              </w:rPr>
              <w:t>(NA for certain review questions)</w:t>
            </w:r>
          </w:p>
          <w:p w14:paraId="7E1CB8C5" w14:textId="61B061D6" w:rsidR="021F0F40" w:rsidRDefault="7628C7B5" w:rsidP="00F319E3">
            <w:pPr>
              <w:pStyle w:val="ListParagraph"/>
              <w:numPr>
                <w:ilvl w:val="0"/>
                <w:numId w:val="37"/>
              </w:numPr>
              <w:rPr>
                <w:lang w:val="en-CA"/>
              </w:rPr>
            </w:pPr>
            <w:r w:rsidRPr="4286CF34">
              <w:rPr>
                <w:rFonts w:ascii="Calibri" w:eastAsia="Calibri" w:hAnsi="Calibri" w:cs="Calibri"/>
                <w:lang w:val="en-CA"/>
              </w:rPr>
              <w:t>Exposure</w:t>
            </w:r>
            <w:r w:rsidR="678BC305" w:rsidRPr="4286CF34">
              <w:rPr>
                <w:rFonts w:ascii="Calibri" w:eastAsia="Calibri" w:hAnsi="Calibri" w:cs="Calibri"/>
                <w:lang w:val="en-CA"/>
              </w:rPr>
              <w:t xml:space="preserve"> </w:t>
            </w:r>
            <w:r w:rsidR="678BC305" w:rsidRPr="4286CF34">
              <w:rPr>
                <w:rFonts w:ascii="Lato" w:eastAsia="Lato" w:hAnsi="Lato" w:cs="Lato"/>
                <w:sz w:val="21"/>
                <w:szCs w:val="21"/>
                <w:lang w:val="en-CA"/>
              </w:rPr>
              <w:t>(NA for certain review questions)</w:t>
            </w:r>
          </w:p>
          <w:p w14:paraId="5286C3AA" w14:textId="51BAAFD6" w:rsidR="021F0F40" w:rsidRDefault="7628C7B5" w:rsidP="00F319E3">
            <w:pPr>
              <w:pStyle w:val="ListParagraph"/>
              <w:numPr>
                <w:ilvl w:val="0"/>
                <w:numId w:val="37"/>
              </w:numPr>
              <w:rPr>
                <w:lang w:val="en-CA"/>
              </w:rPr>
            </w:pPr>
            <w:r w:rsidRPr="4286CF34">
              <w:rPr>
                <w:rFonts w:ascii="Calibri" w:eastAsia="Calibri" w:hAnsi="Calibri" w:cs="Calibri"/>
                <w:lang w:val="en-CA"/>
              </w:rPr>
              <w:t>Comparator Group</w:t>
            </w:r>
            <w:r w:rsidR="75465BC6" w:rsidRPr="4286CF34">
              <w:rPr>
                <w:rFonts w:ascii="Calibri" w:eastAsia="Calibri" w:hAnsi="Calibri" w:cs="Calibri"/>
                <w:lang w:val="en-CA"/>
              </w:rPr>
              <w:t xml:space="preserve"> </w:t>
            </w:r>
            <w:r w:rsidR="75465BC6" w:rsidRPr="4286CF34">
              <w:rPr>
                <w:rFonts w:ascii="Lato" w:eastAsia="Lato" w:hAnsi="Lato" w:cs="Lato"/>
                <w:sz w:val="21"/>
                <w:szCs w:val="21"/>
                <w:lang w:val="en-CA"/>
              </w:rPr>
              <w:t>(NA for certain review questions)</w:t>
            </w:r>
          </w:p>
          <w:p w14:paraId="39358787" w14:textId="5FB371B5" w:rsidR="021F0F40" w:rsidRDefault="7628C7B5" w:rsidP="00F319E3">
            <w:pPr>
              <w:pStyle w:val="ListParagraph"/>
              <w:numPr>
                <w:ilvl w:val="0"/>
                <w:numId w:val="37"/>
              </w:numPr>
              <w:rPr>
                <w:rFonts w:ascii="Calibri" w:eastAsia="Calibri" w:hAnsi="Calibri" w:cs="Calibri"/>
                <w:lang w:val="en-CA"/>
              </w:rPr>
            </w:pPr>
            <w:r w:rsidRPr="4286CF34">
              <w:rPr>
                <w:rFonts w:ascii="Calibri" w:eastAsia="Calibri" w:hAnsi="Calibri" w:cs="Calibri"/>
                <w:lang w:val="en-CA"/>
              </w:rPr>
              <w:t>Outcome</w:t>
            </w:r>
          </w:p>
          <w:p w14:paraId="3C3E4108" w14:textId="030EC2CD" w:rsidR="021F0F40" w:rsidRDefault="7628C7B5" w:rsidP="00F319E3">
            <w:pPr>
              <w:pStyle w:val="ListParagraph"/>
              <w:numPr>
                <w:ilvl w:val="0"/>
                <w:numId w:val="37"/>
              </w:numPr>
              <w:rPr>
                <w:rFonts w:ascii="Calibri" w:eastAsia="Calibri" w:hAnsi="Calibri" w:cs="Calibri"/>
                <w:lang w:val="en-CA"/>
              </w:rPr>
            </w:pPr>
            <w:r w:rsidRPr="4286CF34">
              <w:rPr>
                <w:rFonts w:ascii="Calibri" w:eastAsia="Calibri" w:hAnsi="Calibri" w:cs="Calibri"/>
                <w:lang w:val="en-CA"/>
              </w:rPr>
              <w:t>Timeframe for follow-up (Optional)</w:t>
            </w:r>
          </w:p>
          <w:p w14:paraId="237B03EE" w14:textId="32E19EEF" w:rsidR="4896E16F" w:rsidRDefault="4896E16F" w:rsidP="4896E16F">
            <w:pPr>
              <w:rPr>
                <w:rFonts w:ascii="Calibri" w:eastAsia="Calibri" w:hAnsi="Calibri" w:cs="Calibri"/>
                <w:lang w:val="en-CA"/>
              </w:rPr>
            </w:pPr>
          </w:p>
          <w:p w14:paraId="34E961B4" w14:textId="3DD0016B" w:rsidR="00246862" w:rsidRDefault="00246862" w:rsidP="4896E16F">
            <w:pPr>
              <w:rPr>
                <w:rFonts w:ascii="Calibri" w:eastAsia="Calibri" w:hAnsi="Calibri" w:cs="Calibri"/>
                <w:lang w:val="en-CA"/>
              </w:rPr>
            </w:pPr>
            <w:r>
              <w:rPr>
                <w:rFonts w:ascii="Calibri" w:eastAsia="Calibri" w:hAnsi="Calibri" w:cs="Calibri"/>
                <w:lang w:val="en-CA"/>
              </w:rPr>
              <w:t>R</w:t>
            </w:r>
            <w:r w:rsidR="004B6311">
              <w:rPr>
                <w:rFonts w:ascii="Calibri" w:eastAsia="Calibri" w:hAnsi="Calibri" w:cs="Calibri"/>
                <w:lang w:val="en-CA"/>
              </w:rPr>
              <w:t>esponse</w:t>
            </w:r>
          </w:p>
          <w:p w14:paraId="39FD5CE5" w14:textId="6FEF876C" w:rsidR="021F0F40" w:rsidRDefault="512DC119" w:rsidP="00F319E3">
            <w:pPr>
              <w:pStyle w:val="ListParagraph"/>
              <w:numPr>
                <w:ilvl w:val="0"/>
                <w:numId w:val="36"/>
              </w:numPr>
              <w:rPr>
                <w:rFonts w:ascii="Calibri" w:eastAsia="Calibri" w:hAnsi="Calibri" w:cs="Calibri"/>
                <w:lang w:val="en-CA"/>
              </w:rPr>
            </w:pPr>
            <w:r w:rsidRPr="3AD4C229">
              <w:rPr>
                <w:rFonts w:ascii="Calibri" w:eastAsia="Calibri" w:hAnsi="Calibri" w:cs="Calibri"/>
                <w:lang w:val="en-CA"/>
              </w:rPr>
              <w:t>Yes</w:t>
            </w:r>
          </w:p>
          <w:p w14:paraId="230EED10" w14:textId="428D8BEF" w:rsidR="021F0F40" w:rsidRDefault="512DC119" w:rsidP="00F319E3">
            <w:pPr>
              <w:pStyle w:val="ListParagraph"/>
              <w:numPr>
                <w:ilvl w:val="0"/>
                <w:numId w:val="36"/>
              </w:numPr>
              <w:rPr>
                <w:rFonts w:ascii="Calibri" w:eastAsia="Calibri" w:hAnsi="Calibri" w:cs="Calibri"/>
                <w:lang w:val="en-CA"/>
              </w:rPr>
            </w:pPr>
            <w:r w:rsidRPr="3AD4C229">
              <w:rPr>
                <w:rFonts w:ascii="Calibri" w:eastAsia="Calibri" w:hAnsi="Calibri" w:cs="Calibri"/>
                <w:lang w:val="en-CA"/>
              </w:rPr>
              <w:t>No</w:t>
            </w:r>
          </w:p>
          <w:p w14:paraId="1CE44D60" w14:textId="1E630EA8" w:rsidR="4896E16F" w:rsidRDefault="4896E16F" w:rsidP="4896E16F">
            <w:pPr>
              <w:rPr>
                <w:lang w:val="en-CA"/>
              </w:rPr>
            </w:pPr>
          </w:p>
        </w:tc>
        <w:tc>
          <w:tcPr>
            <w:tcW w:w="3644" w:type="dxa"/>
          </w:tcPr>
          <w:p w14:paraId="003DD1E8" w14:textId="0FD70B07" w:rsidR="47D16348" w:rsidRDefault="5E449BFC" w:rsidP="29C41E14">
            <w:pPr>
              <w:rPr>
                <w:rFonts w:ascii="Calibri" w:eastAsia="Calibri" w:hAnsi="Calibri" w:cs="Calibri"/>
                <w:lang w:val="en-CA"/>
              </w:rPr>
            </w:pPr>
            <w:r w:rsidRPr="3AD4C229">
              <w:rPr>
                <w:rFonts w:ascii="Calibri" w:eastAsia="Calibri" w:hAnsi="Calibri" w:cs="Calibri"/>
                <w:lang w:val="en-CA"/>
              </w:rPr>
              <w:t xml:space="preserve">Select the appropriate items based on the review question and downgrade </w:t>
            </w:r>
            <w:r w:rsidR="7A9275AC" w:rsidRPr="3AD4C229">
              <w:rPr>
                <w:rFonts w:ascii="Calibri" w:eastAsia="Calibri" w:hAnsi="Calibri" w:cs="Calibri"/>
                <w:lang w:val="en-CA"/>
              </w:rPr>
              <w:t xml:space="preserve">only if necessary items are not reported. </w:t>
            </w:r>
          </w:p>
          <w:p w14:paraId="17872633" w14:textId="7A0814A5" w:rsidR="29C41E14" w:rsidRDefault="29C41E14" w:rsidP="29C41E14">
            <w:pPr>
              <w:rPr>
                <w:rFonts w:ascii="Calibri" w:eastAsia="Calibri" w:hAnsi="Calibri" w:cs="Calibri"/>
                <w:lang w:val="en-CA"/>
              </w:rPr>
            </w:pPr>
          </w:p>
          <w:p w14:paraId="565D6CCC" w14:textId="4DDA7539" w:rsidR="638F8739" w:rsidRDefault="638F8739" w:rsidP="29C41E14">
            <w:pPr>
              <w:rPr>
                <w:rFonts w:ascii="Calibri" w:eastAsia="Calibri" w:hAnsi="Calibri" w:cs="Calibri"/>
                <w:lang w:val="en-CA"/>
              </w:rPr>
            </w:pPr>
            <w:r w:rsidRPr="29C41E14">
              <w:rPr>
                <w:rFonts w:ascii="Calibri" w:eastAsia="Calibri" w:hAnsi="Calibri" w:cs="Calibri"/>
                <w:lang w:val="en-CA"/>
              </w:rPr>
              <w:t>Examples:</w:t>
            </w:r>
          </w:p>
          <w:p w14:paraId="1BD757B2" w14:textId="1E260EF0" w:rsidR="638F8739" w:rsidRDefault="638F8739" w:rsidP="29C41E14">
            <w:pPr>
              <w:rPr>
                <w:rFonts w:ascii="Calibri" w:eastAsia="Calibri" w:hAnsi="Calibri" w:cs="Calibri"/>
                <w:lang w:val="en-CA"/>
              </w:rPr>
            </w:pPr>
            <w:r w:rsidRPr="29C41E14">
              <w:rPr>
                <w:rFonts w:ascii="Calibri" w:eastAsia="Calibri" w:hAnsi="Calibri" w:cs="Calibri"/>
                <w:lang w:val="en-CA"/>
              </w:rPr>
              <w:t>S</w:t>
            </w:r>
            <w:r w:rsidR="47D16348" w:rsidRPr="29C41E14">
              <w:rPr>
                <w:rFonts w:ascii="Calibri" w:eastAsia="Calibri" w:hAnsi="Calibri" w:cs="Calibri"/>
                <w:lang w:val="en-CA"/>
              </w:rPr>
              <w:t>tudies that look at clinical data</w:t>
            </w:r>
            <w:r w:rsidR="24F1D266" w:rsidRPr="29C41E14">
              <w:rPr>
                <w:rFonts w:ascii="Calibri" w:eastAsia="Calibri" w:hAnsi="Calibri" w:cs="Calibri"/>
                <w:lang w:val="en-CA"/>
              </w:rPr>
              <w:t xml:space="preserve"> only:</w:t>
            </w:r>
          </w:p>
          <w:p w14:paraId="3C17E73D" w14:textId="416B5F52" w:rsidR="0C72D982" w:rsidRDefault="3C38F46A" w:rsidP="29C41E14">
            <w:pPr>
              <w:rPr>
                <w:rFonts w:ascii="Calibri" w:eastAsia="Calibri" w:hAnsi="Calibri" w:cs="Calibri"/>
                <w:lang w:val="en-CA"/>
              </w:rPr>
            </w:pPr>
            <w:r w:rsidRPr="3AD4C229">
              <w:rPr>
                <w:rFonts w:ascii="Calibri" w:eastAsia="Calibri" w:hAnsi="Calibri" w:cs="Calibri"/>
                <w:lang w:val="en-CA"/>
              </w:rPr>
              <w:t>Y</w:t>
            </w:r>
            <w:r w:rsidR="566443D6" w:rsidRPr="3AD4C229">
              <w:rPr>
                <w:rFonts w:ascii="Calibri" w:eastAsia="Calibri" w:hAnsi="Calibri" w:cs="Calibri"/>
                <w:lang w:val="en-CA"/>
              </w:rPr>
              <w:t>ES</w:t>
            </w:r>
            <w:r w:rsidRPr="3AD4C229">
              <w:rPr>
                <w:rFonts w:ascii="Calibri" w:eastAsia="Calibri" w:hAnsi="Calibri" w:cs="Calibri"/>
                <w:lang w:val="en-CA"/>
              </w:rPr>
              <w:t xml:space="preserve">- </w:t>
            </w:r>
            <w:r w:rsidR="5E449BFC" w:rsidRPr="3AD4C229">
              <w:rPr>
                <w:rFonts w:ascii="Calibri" w:eastAsia="Calibri" w:hAnsi="Calibri" w:cs="Calibri"/>
                <w:lang w:val="en-CA"/>
              </w:rPr>
              <w:t xml:space="preserve"> population and outcome</w:t>
            </w:r>
            <w:r w:rsidR="20450986" w:rsidRPr="3AD4C229">
              <w:rPr>
                <w:rFonts w:ascii="Calibri" w:eastAsia="Calibri" w:hAnsi="Calibri" w:cs="Calibri"/>
                <w:lang w:val="en-CA"/>
              </w:rPr>
              <w:t xml:space="preserve"> </w:t>
            </w:r>
            <w:r w:rsidR="662C6CEA" w:rsidRPr="3AD4C229">
              <w:rPr>
                <w:rFonts w:ascii="Calibri" w:eastAsia="Calibri" w:hAnsi="Calibri" w:cs="Calibri"/>
                <w:lang w:val="en-CA"/>
              </w:rPr>
              <w:t xml:space="preserve"> and/or exposure </w:t>
            </w:r>
            <w:r w:rsidR="5A02854B" w:rsidRPr="3AD4C229">
              <w:rPr>
                <w:rFonts w:ascii="Calibri" w:eastAsia="Calibri" w:hAnsi="Calibri" w:cs="Calibri"/>
                <w:lang w:val="en-CA"/>
              </w:rPr>
              <w:t>reported</w:t>
            </w:r>
            <w:r w:rsidR="20450986" w:rsidRPr="3AD4C229">
              <w:rPr>
                <w:rFonts w:ascii="Calibri" w:eastAsia="Calibri" w:hAnsi="Calibri" w:cs="Calibri"/>
                <w:lang w:val="en-CA"/>
              </w:rPr>
              <w:t xml:space="preserve">. </w:t>
            </w:r>
            <w:r w:rsidR="7C23EA12" w:rsidRPr="3AD4C229">
              <w:rPr>
                <w:rFonts w:ascii="Calibri" w:eastAsia="Calibri" w:hAnsi="Calibri" w:cs="Calibri"/>
                <w:lang w:val="en-CA"/>
              </w:rPr>
              <w:t>N</w:t>
            </w:r>
            <w:r w:rsidR="795D2D8A" w:rsidRPr="3AD4C229">
              <w:rPr>
                <w:rFonts w:ascii="Calibri" w:eastAsia="Calibri" w:hAnsi="Calibri" w:cs="Calibri"/>
                <w:lang w:val="en-CA"/>
              </w:rPr>
              <w:t>O</w:t>
            </w:r>
            <w:r w:rsidR="7C23EA12" w:rsidRPr="3AD4C229">
              <w:rPr>
                <w:rFonts w:ascii="Calibri" w:eastAsia="Calibri" w:hAnsi="Calibri" w:cs="Calibri"/>
                <w:lang w:val="en-CA"/>
              </w:rPr>
              <w:t xml:space="preserve"> - </w:t>
            </w:r>
            <w:r w:rsidR="3A875E08" w:rsidRPr="3AD4C229">
              <w:rPr>
                <w:rFonts w:ascii="Calibri" w:eastAsia="Calibri" w:hAnsi="Calibri" w:cs="Calibri"/>
                <w:lang w:val="en-CA"/>
              </w:rPr>
              <w:t xml:space="preserve">If </w:t>
            </w:r>
            <w:r w:rsidR="547B8099" w:rsidRPr="3AD4C229">
              <w:rPr>
                <w:rFonts w:ascii="Calibri" w:eastAsia="Calibri" w:hAnsi="Calibri" w:cs="Calibri"/>
                <w:lang w:val="en-CA"/>
              </w:rPr>
              <w:t xml:space="preserve">only </w:t>
            </w:r>
            <w:r w:rsidR="3A875E08" w:rsidRPr="3AD4C229">
              <w:rPr>
                <w:rFonts w:ascii="Calibri" w:eastAsia="Calibri" w:hAnsi="Calibri" w:cs="Calibri"/>
                <w:lang w:val="en-CA"/>
              </w:rPr>
              <w:t>population</w:t>
            </w:r>
            <w:r w:rsidR="0C335716" w:rsidRPr="3AD4C229">
              <w:rPr>
                <w:rFonts w:ascii="Calibri" w:eastAsia="Calibri" w:hAnsi="Calibri" w:cs="Calibri"/>
                <w:lang w:val="en-CA"/>
              </w:rPr>
              <w:t xml:space="preserve"> or only</w:t>
            </w:r>
            <w:r w:rsidR="29F911D9" w:rsidRPr="3AD4C229">
              <w:rPr>
                <w:rFonts w:ascii="Calibri" w:eastAsia="Calibri" w:hAnsi="Calibri" w:cs="Calibri"/>
                <w:lang w:val="en-CA"/>
              </w:rPr>
              <w:t xml:space="preserve"> </w:t>
            </w:r>
            <w:r w:rsidR="3A875E08" w:rsidRPr="3AD4C229">
              <w:rPr>
                <w:rFonts w:ascii="Calibri" w:eastAsia="Calibri" w:hAnsi="Calibri" w:cs="Calibri"/>
                <w:lang w:val="en-CA"/>
              </w:rPr>
              <w:t xml:space="preserve">outcome </w:t>
            </w:r>
            <w:r w:rsidR="2B862AA9" w:rsidRPr="3AD4C229">
              <w:rPr>
                <w:rFonts w:ascii="Calibri" w:eastAsia="Calibri" w:hAnsi="Calibri" w:cs="Calibri"/>
                <w:lang w:val="en-CA"/>
              </w:rPr>
              <w:t>reported</w:t>
            </w:r>
            <w:r w:rsidR="314E28AB" w:rsidRPr="3AD4C229">
              <w:rPr>
                <w:rFonts w:ascii="Calibri" w:eastAsia="Calibri" w:hAnsi="Calibri" w:cs="Calibri"/>
                <w:lang w:val="en-CA"/>
              </w:rPr>
              <w:t xml:space="preserve"> </w:t>
            </w:r>
          </w:p>
          <w:p w14:paraId="7AA234A4" w14:textId="44211DB0" w:rsidR="29C41E14" w:rsidRDefault="29C41E14" w:rsidP="29C41E14">
            <w:pPr>
              <w:rPr>
                <w:rFonts w:ascii="Calibri" w:eastAsia="Calibri" w:hAnsi="Calibri" w:cs="Calibri"/>
                <w:lang w:val="en-CA"/>
              </w:rPr>
            </w:pPr>
          </w:p>
          <w:p w14:paraId="2DDBA347" w14:textId="502C7B7B" w:rsidR="10090D83" w:rsidRDefault="3A875E08" w:rsidP="29C41E14">
            <w:pPr>
              <w:rPr>
                <w:rFonts w:ascii="Calibri" w:eastAsia="Calibri" w:hAnsi="Calibri" w:cs="Calibri"/>
                <w:lang w:val="en-CA"/>
              </w:rPr>
            </w:pPr>
            <w:r w:rsidRPr="3AD4C229">
              <w:rPr>
                <w:rFonts w:ascii="Calibri" w:eastAsia="Calibri" w:hAnsi="Calibri" w:cs="Calibri"/>
                <w:lang w:val="en-CA"/>
              </w:rPr>
              <w:t>Studies that evaluate interventions</w:t>
            </w:r>
            <w:r w:rsidR="0565E649" w:rsidRPr="3AD4C229">
              <w:rPr>
                <w:rFonts w:ascii="Calibri" w:eastAsia="Calibri" w:hAnsi="Calibri" w:cs="Calibri"/>
                <w:lang w:val="en-CA"/>
              </w:rPr>
              <w:t>:</w:t>
            </w:r>
            <w:r w:rsidRPr="3AD4C229">
              <w:rPr>
                <w:rFonts w:ascii="Calibri" w:eastAsia="Calibri" w:hAnsi="Calibri" w:cs="Calibri"/>
                <w:lang w:val="en-CA"/>
              </w:rPr>
              <w:t>:</w:t>
            </w:r>
          </w:p>
          <w:p w14:paraId="136F659E" w14:textId="6D885DB0" w:rsidR="1E7B0C52" w:rsidRDefault="4B6E60BA" w:rsidP="29C41E14">
            <w:pPr>
              <w:spacing w:line="259" w:lineRule="auto"/>
              <w:rPr>
                <w:rFonts w:ascii="Calibri" w:eastAsia="Calibri" w:hAnsi="Calibri" w:cs="Calibri"/>
                <w:lang w:val="en-CA"/>
              </w:rPr>
            </w:pPr>
            <w:r w:rsidRPr="3AD4C229">
              <w:rPr>
                <w:rFonts w:ascii="Calibri" w:eastAsia="Calibri" w:hAnsi="Calibri" w:cs="Calibri"/>
                <w:lang w:val="en-CA"/>
              </w:rPr>
              <w:t>Y</w:t>
            </w:r>
            <w:r w:rsidR="078873CA" w:rsidRPr="3AD4C229">
              <w:rPr>
                <w:rFonts w:ascii="Calibri" w:eastAsia="Calibri" w:hAnsi="Calibri" w:cs="Calibri"/>
                <w:lang w:val="en-CA"/>
              </w:rPr>
              <w:t>ES</w:t>
            </w:r>
            <w:r w:rsidRPr="3AD4C229">
              <w:rPr>
                <w:rFonts w:ascii="Calibri" w:eastAsia="Calibri" w:hAnsi="Calibri" w:cs="Calibri"/>
                <w:lang w:val="en-CA"/>
              </w:rPr>
              <w:t xml:space="preserve"> – Population, intervention, comparator</w:t>
            </w:r>
            <w:r w:rsidR="2226199E" w:rsidRPr="3AD4C229">
              <w:rPr>
                <w:rFonts w:ascii="Calibri" w:eastAsia="Calibri" w:hAnsi="Calibri" w:cs="Calibri"/>
                <w:lang w:val="en-CA"/>
              </w:rPr>
              <w:t>, outcome described</w:t>
            </w:r>
          </w:p>
          <w:p w14:paraId="2802B4F2" w14:textId="5DC12D8F" w:rsidR="36AFBC01" w:rsidRDefault="36AFBC01" w:rsidP="29C41E14">
            <w:pPr>
              <w:spacing w:line="259" w:lineRule="auto"/>
              <w:rPr>
                <w:rFonts w:ascii="Calibri" w:eastAsia="Calibri" w:hAnsi="Calibri" w:cs="Calibri"/>
                <w:lang w:val="en-CA"/>
              </w:rPr>
            </w:pPr>
            <w:r w:rsidRPr="29C41E14">
              <w:rPr>
                <w:rFonts w:ascii="Calibri" w:eastAsia="Calibri" w:hAnsi="Calibri" w:cs="Calibri"/>
                <w:lang w:val="en-CA"/>
              </w:rPr>
              <w:t xml:space="preserve">No- </w:t>
            </w:r>
            <w:r w:rsidR="2662D074" w:rsidRPr="29C41E14">
              <w:rPr>
                <w:rFonts w:ascii="Calibri" w:eastAsia="Calibri" w:hAnsi="Calibri" w:cs="Calibri"/>
                <w:lang w:val="en-CA"/>
              </w:rPr>
              <w:t xml:space="preserve">If any one of the above is not reported </w:t>
            </w:r>
          </w:p>
          <w:p w14:paraId="42B33155" w14:textId="16B3DD50" w:rsidR="29C41E14" w:rsidRDefault="29C41E14" w:rsidP="29C41E14">
            <w:pPr>
              <w:rPr>
                <w:rFonts w:ascii="Calibri" w:eastAsia="Calibri" w:hAnsi="Calibri" w:cs="Calibri"/>
                <w:lang w:val="en-CA"/>
              </w:rPr>
            </w:pPr>
          </w:p>
          <w:p w14:paraId="50553B85" w14:textId="74EE6C0B" w:rsidR="29C41E14" w:rsidRDefault="29C41E14" w:rsidP="29C41E14">
            <w:pPr>
              <w:rPr>
                <w:lang w:val="en-CA"/>
              </w:rPr>
            </w:pPr>
          </w:p>
        </w:tc>
      </w:tr>
      <w:tr w:rsidR="29C41E14" w14:paraId="62A64AAF" w14:textId="77777777" w:rsidTr="05FB0559">
        <w:trPr>
          <w:trHeight w:val="300"/>
        </w:trPr>
        <w:tc>
          <w:tcPr>
            <w:tcW w:w="480" w:type="dxa"/>
          </w:tcPr>
          <w:p w14:paraId="593FAB3F" w14:textId="55521185" w:rsidR="0871688A" w:rsidRDefault="0871688A" w:rsidP="29C41E14">
            <w:pPr>
              <w:rPr>
                <w:lang w:val="en-CA"/>
              </w:rPr>
            </w:pPr>
            <w:r w:rsidRPr="29C41E14">
              <w:rPr>
                <w:lang w:val="en-CA"/>
              </w:rPr>
              <w:t>2</w:t>
            </w:r>
          </w:p>
        </w:tc>
        <w:tc>
          <w:tcPr>
            <w:tcW w:w="2191" w:type="dxa"/>
          </w:tcPr>
          <w:p w14:paraId="66A0ABC6" w14:textId="1529AE24" w:rsidR="3698FF2C" w:rsidRPr="008B627E" w:rsidRDefault="3698FF2C" w:rsidP="4896E16F">
            <w:pPr>
              <w:spacing w:after="150"/>
              <w:rPr>
                <w:rFonts w:eastAsiaTheme="minorEastAsia"/>
                <w:i/>
                <w:iCs/>
                <w:lang w:val="en-CA"/>
              </w:rPr>
            </w:pPr>
            <w:r w:rsidRPr="00246862">
              <w:rPr>
                <w:rFonts w:eastAsiaTheme="minorEastAsia"/>
                <w:lang w:val="en-CA"/>
              </w:rPr>
              <w:t xml:space="preserve"> </w:t>
            </w:r>
            <w:r w:rsidR="2A03F6A3" w:rsidRPr="008B627E">
              <w:rPr>
                <w:rFonts w:eastAsiaTheme="minorEastAsia"/>
                <w:i/>
                <w:iCs/>
                <w:lang w:val="en-CA"/>
              </w:rPr>
              <w:t>Did the report of the review contain an explicit statement that the review methods were established prior to the conduct of the review and did the report justify any significant deviations from the protocol?</w:t>
            </w:r>
          </w:p>
          <w:p w14:paraId="1DBE9739" w14:textId="65240343" w:rsidR="3698FF2C" w:rsidRPr="008B627E" w:rsidRDefault="3698FF2C" w:rsidP="4896E16F">
            <w:pPr>
              <w:spacing w:after="150"/>
              <w:rPr>
                <w:rFonts w:eastAsiaTheme="minorEastAsia"/>
                <w:lang w:val="en-CA"/>
              </w:rPr>
            </w:pPr>
          </w:p>
          <w:p w14:paraId="289F70F2" w14:textId="2FE88C83" w:rsidR="3698FF2C" w:rsidRPr="008B627E" w:rsidRDefault="3698FF2C" w:rsidP="4896E16F">
            <w:pPr>
              <w:rPr>
                <w:rFonts w:eastAsiaTheme="minorEastAsia"/>
                <w:lang w:val="en-CA"/>
              </w:rPr>
            </w:pPr>
          </w:p>
        </w:tc>
        <w:tc>
          <w:tcPr>
            <w:tcW w:w="3045" w:type="dxa"/>
          </w:tcPr>
          <w:p w14:paraId="16B8A4DD" w14:textId="6314798C" w:rsidR="61567B02" w:rsidRPr="008B627E" w:rsidRDefault="61567B02" w:rsidP="4896E16F">
            <w:pPr>
              <w:spacing w:after="150"/>
              <w:rPr>
                <w:rFonts w:eastAsiaTheme="minorEastAsia"/>
                <w:i/>
                <w:iCs/>
                <w:lang w:val="en-CA"/>
              </w:rPr>
            </w:pPr>
            <w:r w:rsidRPr="008B627E">
              <w:rPr>
                <w:rFonts w:eastAsiaTheme="minorEastAsia"/>
                <w:i/>
                <w:iCs/>
                <w:lang w:val="en-CA"/>
              </w:rPr>
              <w:t>For Partial Yes: The authors state that they had a written protocol or guide that included ALL of the following:</w:t>
            </w:r>
          </w:p>
          <w:p w14:paraId="2BC387FA" w14:textId="068B3AE9" w:rsidR="61567B02" w:rsidRPr="00541A64" w:rsidRDefault="333B61B1" w:rsidP="00F319E3">
            <w:pPr>
              <w:pStyle w:val="ListParagraph"/>
              <w:numPr>
                <w:ilvl w:val="0"/>
                <w:numId w:val="37"/>
              </w:numPr>
              <w:rPr>
                <w:rFonts w:eastAsiaTheme="minorEastAsia"/>
                <w:lang w:val="en-CA"/>
              </w:rPr>
            </w:pPr>
            <w:r w:rsidRPr="00541A64">
              <w:rPr>
                <w:rFonts w:eastAsiaTheme="minorEastAsia"/>
                <w:lang w:val="en-CA"/>
              </w:rPr>
              <w:t>Review Questions</w:t>
            </w:r>
          </w:p>
          <w:p w14:paraId="6AA7D9EE" w14:textId="54396214" w:rsidR="61567B02" w:rsidRPr="00541A64" w:rsidRDefault="333B61B1" w:rsidP="00F319E3">
            <w:pPr>
              <w:pStyle w:val="ListParagraph"/>
              <w:numPr>
                <w:ilvl w:val="0"/>
                <w:numId w:val="37"/>
              </w:numPr>
              <w:rPr>
                <w:rFonts w:eastAsiaTheme="minorEastAsia"/>
                <w:lang w:val="en-CA"/>
              </w:rPr>
            </w:pPr>
            <w:r w:rsidRPr="00541A64">
              <w:rPr>
                <w:rFonts w:eastAsiaTheme="minorEastAsia"/>
                <w:lang w:val="en-CA"/>
              </w:rPr>
              <w:t>A search strategy</w:t>
            </w:r>
          </w:p>
          <w:p w14:paraId="7C4145D5" w14:textId="0C4D44FB" w:rsidR="61567B02" w:rsidRPr="00541A64" w:rsidRDefault="333B61B1" w:rsidP="00F319E3">
            <w:pPr>
              <w:pStyle w:val="ListParagraph"/>
              <w:numPr>
                <w:ilvl w:val="0"/>
                <w:numId w:val="37"/>
              </w:numPr>
              <w:rPr>
                <w:rFonts w:eastAsiaTheme="minorEastAsia"/>
                <w:lang w:val="en-CA"/>
              </w:rPr>
            </w:pPr>
            <w:r w:rsidRPr="00541A64">
              <w:rPr>
                <w:rFonts w:eastAsiaTheme="minorEastAsia"/>
                <w:lang w:val="en-CA"/>
              </w:rPr>
              <w:t>Inclusion/exclusion criteria</w:t>
            </w:r>
          </w:p>
          <w:p w14:paraId="3E3B12BF" w14:textId="3C2564CB" w:rsidR="61567B02" w:rsidRPr="00541A64" w:rsidRDefault="333B61B1" w:rsidP="00F319E3">
            <w:pPr>
              <w:pStyle w:val="ListParagraph"/>
              <w:numPr>
                <w:ilvl w:val="0"/>
                <w:numId w:val="37"/>
              </w:numPr>
              <w:rPr>
                <w:rFonts w:eastAsiaTheme="minorEastAsia"/>
                <w:lang w:val="en-CA"/>
              </w:rPr>
            </w:pPr>
            <w:r w:rsidRPr="00541A64">
              <w:rPr>
                <w:rFonts w:eastAsiaTheme="minorEastAsia"/>
                <w:lang w:val="en-CA"/>
              </w:rPr>
              <w:t>A risk of bias assessment</w:t>
            </w:r>
            <w:r w:rsidR="21F75B40" w:rsidRPr="00541A64">
              <w:rPr>
                <w:rFonts w:eastAsiaTheme="minorEastAsia"/>
                <w:lang w:val="en-CA"/>
              </w:rPr>
              <w:t xml:space="preserve"> </w:t>
            </w:r>
            <w:r w:rsidR="1625FE30" w:rsidRPr="00541A64">
              <w:rPr>
                <w:rFonts w:eastAsiaTheme="minorEastAsia"/>
                <w:lang w:val="en-CA"/>
              </w:rPr>
              <w:t>(</w:t>
            </w:r>
            <w:r w:rsidR="34851CC7" w:rsidRPr="00541A64">
              <w:rPr>
                <w:rFonts w:eastAsiaTheme="minorEastAsia"/>
                <w:lang w:val="en-CA"/>
              </w:rPr>
              <w:t>NA for scoping reviews)</w:t>
            </w:r>
            <w:r w:rsidR="1625FE30" w:rsidRPr="00541A64">
              <w:rPr>
                <w:rFonts w:eastAsiaTheme="minorEastAsia"/>
                <w:lang w:val="en-CA"/>
              </w:rPr>
              <w:t>.</w:t>
            </w:r>
          </w:p>
          <w:p w14:paraId="7091F1D7" w14:textId="487D705E" w:rsidR="4896E16F" w:rsidRPr="00541A64" w:rsidRDefault="4896E16F" w:rsidP="4896E16F">
            <w:pPr>
              <w:rPr>
                <w:rFonts w:eastAsiaTheme="minorEastAsia"/>
                <w:lang w:val="en-CA"/>
              </w:rPr>
            </w:pPr>
          </w:p>
          <w:p w14:paraId="291B2210" w14:textId="044168CD" w:rsidR="61567B02" w:rsidRPr="008B627E" w:rsidRDefault="61567B02" w:rsidP="4896E16F">
            <w:pPr>
              <w:rPr>
                <w:rFonts w:eastAsiaTheme="minorEastAsia"/>
                <w:lang w:val="en-CA"/>
              </w:rPr>
            </w:pPr>
            <w:r w:rsidRPr="00541A64">
              <w:rPr>
                <w:rFonts w:eastAsiaTheme="minorEastAsia"/>
                <w:lang w:val="en-CA"/>
              </w:rPr>
              <w:t xml:space="preserve">For Yes: </w:t>
            </w:r>
            <w:r w:rsidRPr="008B627E">
              <w:rPr>
                <w:rFonts w:eastAsiaTheme="minorEastAsia"/>
                <w:i/>
                <w:iCs/>
                <w:lang w:val="en-CA"/>
              </w:rPr>
              <w:t>As for partial yes, plus the protocol should be registered and should also have specified:</w:t>
            </w:r>
          </w:p>
          <w:p w14:paraId="282F1577" w14:textId="044168CD" w:rsidR="4896E16F" w:rsidRPr="008B627E" w:rsidRDefault="4896E16F" w:rsidP="4896E16F">
            <w:pPr>
              <w:rPr>
                <w:rFonts w:eastAsiaTheme="minorEastAsia"/>
                <w:i/>
                <w:iCs/>
                <w:lang w:val="en-CA"/>
              </w:rPr>
            </w:pPr>
          </w:p>
          <w:p w14:paraId="40BEECBE" w14:textId="5EED6F6C" w:rsidR="61567B02" w:rsidRPr="008B627E" w:rsidRDefault="61567B02" w:rsidP="00F319E3">
            <w:pPr>
              <w:pStyle w:val="ListParagraph"/>
              <w:numPr>
                <w:ilvl w:val="0"/>
                <w:numId w:val="35"/>
              </w:numPr>
              <w:rPr>
                <w:rFonts w:eastAsiaTheme="minorEastAsia"/>
                <w:lang w:val="en-CA"/>
              </w:rPr>
            </w:pPr>
            <w:r w:rsidRPr="008B627E">
              <w:rPr>
                <w:rFonts w:eastAsiaTheme="minorEastAsia"/>
                <w:lang w:val="en-CA"/>
              </w:rPr>
              <w:t>a meta-analysis/synthesis plan, if appropriate, and</w:t>
            </w:r>
          </w:p>
          <w:p w14:paraId="52394C85" w14:textId="513B83F2" w:rsidR="61567B02" w:rsidRPr="008B627E" w:rsidRDefault="61567B02" w:rsidP="00F319E3">
            <w:pPr>
              <w:pStyle w:val="ListParagraph"/>
              <w:numPr>
                <w:ilvl w:val="0"/>
                <w:numId w:val="35"/>
              </w:numPr>
              <w:rPr>
                <w:rFonts w:eastAsiaTheme="minorEastAsia"/>
                <w:lang w:val="en-CA"/>
              </w:rPr>
            </w:pPr>
            <w:r w:rsidRPr="008B627E">
              <w:rPr>
                <w:rFonts w:eastAsiaTheme="minorEastAsia"/>
                <w:lang w:val="en-CA"/>
              </w:rPr>
              <w:t xml:space="preserve">A plan for investigating causes of </w:t>
            </w:r>
            <w:r w:rsidR="1E382563" w:rsidRPr="4896E16F">
              <w:rPr>
                <w:rFonts w:eastAsiaTheme="minorEastAsia"/>
                <w:lang w:val="en-CA"/>
              </w:rPr>
              <w:t>heterogeneity</w:t>
            </w:r>
          </w:p>
          <w:p w14:paraId="34718376" w14:textId="45136E43" w:rsidR="61567B02" w:rsidRPr="008B627E" w:rsidRDefault="61567B02" w:rsidP="00F319E3">
            <w:pPr>
              <w:pStyle w:val="ListParagraph"/>
              <w:numPr>
                <w:ilvl w:val="0"/>
                <w:numId w:val="35"/>
              </w:numPr>
              <w:rPr>
                <w:rFonts w:eastAsiaTheme="minorEastAsia"/>
                <w:lang w:val="en-CA"/>
              </w:rPr>
            </w:pPr>
            <w:r w:rsidRPr="008B627E">
              <w:rPr>
                <w:rFonts w:eastAsiaTheme="minorEastAsia"/>
                <w:lang w:val="en-CA"/>
              </w:rPr>
              <w:t>Justification for any deviations from the protocol</w:t>
            </w:r>
          </w:p>
          <w:p w14:paraId="19A97679" w14:textId="2917D400" w:rsidR="4896E16F" w:rsidRPr="008B627E" w:rsidRDefault="4896E16F" w:rsidP="4896E16F">
            <w:pPr>
              <w:rPr>
                <w:rFonts w:eastAsiaTheme="minorEastAsia"/>
                <w:lang w:val="en-CA"/>
              </w:rPr>
            </w:pPr>
          </w:p>
          <w:p w14:paraId="1D6C9F9D" w14:textId="406FE25B" w:rsidR="0EBBF35C" w:rsidRPr="008B627E" w:rsidRDefault="00296D34" w:rsidP="4896E16F">
            <w:pPr>
              <w:rPr>
                <w:rFonts w:eastAsiaTheme="minorEastAsia"/>
                <w:lang w:val="en-CA"/>
              </w:rPr>
            </w:pPr>
            <w:r>
              <w:rPr>
                <w:rFonts w:eastAsiaTheme="minorEastAsia"/>
                <w:lang w:val="en-CA"/>
              </w:rPr>
              <w:lastRenderedPageBreak/>
              <w:t>Response</w:t>
            </w:r>
            <w:r w:rsidR="0EBBF35C" w:rsidRPr="4896E16F">
              <w:rPr>
                <w:rFonts w:eastAsiaTheme="minorEastAsia"/>
                <w:lang w:val="en-CA"/>
              </w:rPr>
              <w:t>:</w:t>
            </w:r>
          </w:p>
          <w:p w14:paraId="5B1F0A55" w14:textId="2949CBD3" w:rsidR="0EAACDE7" w:rsidRPr="008B627E" w:rsidRDefault="0EAACDE7" w:rsidP="00F319E3">
            <w:pPr>
              <w:pStyle w:val="ListParagraph"/>
              <w:numPr>
                <w:ilvl w:val="0"/>
                <w:numId w:val="34"/>
              </w:numPr>
              <w:rPr>
                <w:rFonts w:eastAsiaTheme="minorEastAsia"/>
                <w:lang w:val="en-CA"/>
              </w:rPr>
            </w:pPr>
            <w:r w:rsidRPr="008B627E">
              <w:rPr>
                <w:rFonts w:eastAsiaTheme="minorEastAsia"/>
                <w:lang w:val="en-CA"/>
              </w:rPr>
              <w:t>Yes</w:t>
            </w:r>
          </w:p>
          <w:p w14:paraId="32C1C280" w14:textId="7B830141" w:rsidR="657CD4D1" w:rsidRPr="008B627E" w:rsidRDefault="657CD4D1" w:rsidP="00F319E3">
            <w:pPr>
              <w:pStyle w:val="ListParagraph"/>
              <w:numPr>
                <w:ilvl w:val="0"/>
                <w:numId w:val="34"/>
              </w:numPr>
              <w:rPr>
                <w:rFonts w:eastAsiaTheme="minorEastAsia"/>
                <w:lang w:val="en-CA"/>
              </w:rPr>
            </w:pPr>
            <w:r w:rsidRPr="4896E16F">
              <w:rPr>
                <w:rFonts w:eastAsiaTheme="minorEastAsia"/>
                <w:lang w:val="en-CA"/>
              </w:rPr>
              <w:t>Partial yes</w:t>
            </w:r>
          </w:p>
          <w:p w14:paraId="03789912" w14:textId="57720723" w:rsidR="0EAACDE7" w:rsidRPr="008B627E" w:rsidRDefault="0EAACDE7" w:rsidP="00F319E3">
            <w:pPr>
              <w:pStyle w:val="ListParagraph"/>
              <w:numPr>
                <w:ilvl w:val="0"/>
                <w:numId w:val="34"/>
              </w:numPr>
              <w:rPr>
                <w:rFonts w:eastAsiaTheme="minorEastAsia"/>
                <w:lang w:val="en-CA"/>
              </w:rPr>
            </w:pPr>
            <w:r w:rsidRPr="008B627E">
              <w:rPr>
                <w:rFonts w:eastAsiaTheme="minorEastAsia"/>
                <w:lang w:val="en-CA"/>
              </w:rPr>
              <w:t>No</w:t>
            </w:r>
          </w:p>
        </w:tc>
        <w:tc>
          <w:tcPr>
            <w:tcW w:w="3644" w:type="dxa"/>
          </w:tcPr>
          <w:p w14:paraId="6ADCB1E5" w14:textId="670A5914" w:rsidR="29C41E14" w:rsidRDefault="004B6311" w:rsidP="4286CF34">
            <w:pPr>
              <w:rPr>
                <w:rFonts w:eastAsiaTheme="minorEastAsia"/>
                <w:color w:val="4472C4" w:themeColor="accent1"/>
                <w:lang w:val="en-CA"/>
              </w:rPr>
            </w:pPr>
            <w:r>
              <w:rPr>
                <w:rFonts w:eastAsiaTheme="minorEastAsia"/>
                <w:color w:val="4471C4"/>
                <w:lang w:val="en-CA"/>
              </w:rPr>
              <w:lastRenderedPageBreak/>
              <w:t>Re</w:t>
            </w:r>
            <w:r w:rsidR="00296D34">
              <w:rPr>
                <w:rFonts w:eastAsiaTheme="minorEastAsia"/>
                <w:color w:val="4471C4"/>
                <w:lang w:val="en-CA"/>
              </w:rPr>
              <w:t>s</w:t>
            </w:r>
            <w:r>
              <w:rPr>
                <w:rFonts w:eastAsiaTheme="minorEastAsia"/>
                <w:color w:val="4471C4"/>
                <w:lang w:val="en-CA"/>
              </w:rPr>
              <w:t>ponse</w:t>
            </w:r>
            <w:r w:rsidR="70BCBE8F" w:rsidRPr="4286CF34">
              <w:rPr>
                <w:rFonts w:eastAsiaTheme="minorEastAsia"/>
                <w:color w:val="4471C4"/>
                <w:lang w:val="en-CA"/>
              </w:rPr>
              <w:t xml:space="preserve"> f</w:t>
            </w:r>
            <w:r w:rsidR="55DDEAFE" w:rsidRPr="4286CF34">
              <w:rPr>
                <w:rFonts w:eastAsiaTheme="minorEastAsia"/>
                <w:color w:val="4471C4"/>
                <w:lang w:val="en-CA"/>
              </w:rPr>
              <w:t>or rapid reviews and systematic reviews:</w:t>
            </w:r>
          </w:p>
          <w:p w14:paraId="5976A98A" w14:textId="23D266B2" w:rsidR="29C41E14" w:rsidRDefault="05CF0BCF" w:rsidP="4896E16F">
            <w:pPr>
              <w:spacing w:line="259" w:lineRule="auto"/>
              <w:rPr>
                <w:rFonts w:eastAsiaTheme="minorEastAsia"/>
                <w:lang w:val="en-CA"/>
              </w:rPr>
            </w:pPr>
            <w:r w:rsidRPr="4896E16F">
              <w:rPr>
                <w:rFonts w:eastAsiaTheme="minorEastAsia"/>
                <w:lang w:val="en-CA"/>
              </w:rPr>
              <w:t>F</w:t>
            </w:r>
            <w:r w:rsidR="434D2EA3" w:rsidRPr="4896E16F">
              <w:rPr>
                <w:rFonts w:eastAsiaTheme="minorEastAsia"/>
                <w:lang w:val="en-CA"/>
              </w:rPr>
              <w:t xml:space="preserve">or </w:t>
            </w:r>
            <w:r w:rsidRPr="4896E16F">
              <w:rPr>
                <w:rFonts w:eastAsiaTheme="minorEastAsia"/>
                <w:lang w:val="en-CA"/>
              </w:rPr>
              <w:t>PARTIAL YES: a</w:t>
            </w:r>
            <w:r w:rsidR="117228F9" w:rsidRPr="4896E16F">
              <w:rPr>
                <w:rFonts w:eastAsiaTheme="minorEastAsia"/>
                <w:lang w:val="en-CA"/>
              </w:rPr>
              <w:t xml:space="preserve">ll criteria </w:t>
            </w:r>
            <w:r w:rsidR="73A3ACE6" w:rsidRPr="4896E16F">
              <w:rPr>
                <w:rFonts w:eastAsiaTheme="minorEastAsia"/>
                <w:lang w:val="en-CA"/>
              </w:rPr>
              <w:t>are selected</w:t>
            </w:r>
          </w:p>
          <w:p w14:paraId="228C525E" w14:textId="53F2DA0F" w:rsidR="29C41E14" w:rsidRDefault="29C41E14" w:rsidP="4896E16F">
            <w:pPr>
              <w:spacing w:line="259" w:lineRule="auto"/>
              <w:rPr>
                <w:rFonts w:eastAsiaTheme="minorEastAsia"/>
                <w:lang w:val="en-CA"/>
              </w:rPr>
            </w:pPr>
          </w:p>
          <w:p w14:paraId="6DE46A9A" w14:textId="1ACB4BAA" w:rsidR="29C41E14" w:rsidRDefault="73A3ACE6" w:rsidP="4896E16F">
            <w:pPr>
              <w:spacing w:line="259" w:lineRule="auto"/>
              <w:rPr>
                <w:rFonts w:eastAsiaTheme="minorEastAsia"/>
                <w:lang w:val="en-CA"/>
              </w:rPr>
            </w:pPr>
            <w:r w:rsidRPr="4896E16F">
              <w:rPr>
                <w:rFonts w:eastAsiaTheme="minorEastAsia"/>
                <w:lang w:val="en-CA"/>
              </w:rPr>
              <w:t>For YES: all criteria plus partial criteria should be selected.</w:t>
            </w:r>
          </w:p>
          <w:p w14:paraId="78506827" w14:textId="077C99DA" w:rsidR="29C41E14" w:rsidRDefault="29C41E14" w:rsidP="4896E16F">
            <w:pPr>
              <w:rPr>
                <w:rFonts w:eastAsiaTheme="minorEastAsia"/>
                <w:lang w:val="en-CA"/>
              </w:rPr>
            </w:pPr>
          </w:p>
          <w:p w14:paraId="737D766B" w14:textId="4B845441" w:rsidR="29C41E14" w:rsidRPr="008B627E" w:rsidRDefault="73F7D2F2" w:rsidP="4896E16F">
            <w:pPr>
              <w:rPr>
                <w:rFonts w:eastAsiaTheme="minorEastAsia"/>
                <w:color w:val="4472C4" w:themeColor="accent1"/>
                <w:lang w:val="en-CA"/>
              </w:rPr>
            </w:pPr>
            <w:r w:rsidRPr="008B627E">
              <w:rPr>
                <w:rFonts w:eastAsiaTheme="minorEastAsia"/>
                <w:color w:val="4472C4" w:themeColor="accent1"/>
                <w:lang w:val="en-CA"/>
              </w:rPr>
              <w:t>Exceptions</w:t>
            </w:r>
            <w:r w:rsidR="3320EA46" w:rsidRPr="4896E16F">
              <w:rPr>
                <w:rFonts w:eastAsiaTheme="minorEastAsia"/>
                <w:color w:val="4472C4" w:themeColor="accent1"/>
                <w:lang w:val="en-CA"/>
              </w:rPr>
              <w:t xml:space="preserve"> f</w:t>
            </w:r>
            <w:r w:rsidR="2FED8B43" w:rsidRPr="008B627E">
              <w:rPr>
                <w:rFonts w:eastAsiaTheme="minorEastAsia"/>
                <w:color w:val="4472C4" w:themeColor="accent1"/>
                <w:lang w:val="en-CA"/>
              </w:rPr>
              <w:t>or scoping reviews:</w:t>
            </w:r>
          </w:p>
          <w:p w14:paraId="17FCB7D0" w14:textId="0181D80C" w:rsidR="29C41E14" w:rsidRPr="008B627E" w:rsidRDefault="2FED8B43" w:rsidP="4896E16F">
            <w:pPr>
              <w:rPr>
                <w:rFonts w:eastAsiaTheme="minorEastAsia"/>
                <w:lang w:val="en-CA"/>
              </w:rPr>
            </w:pPr>
            <w:r w:rsidRPr="008B627E">
              <w:rPr>
                <w:rFonts w:eastAsiaTheme="minorEastAsia"/>
                <w:lang w:val="en-CA"/>
              </w:rPr>
              <w:t xml:space="preserve">PARTIAL YES- review question, search strategy, inclusion/exclusion criteria needed </w:t>
            </w:r>
          </w:p>
          <w:p w14:paraId="6E79FA32" w14:textId="12E93357" w:rsidR="29C41E14" w:rsidRPr="008B627E" w:rsidRDefault="2FED8B43" w:rsidP="4896E16F">
            <w:pPr>
              <w:rPr>
                <w:rFonts w:eastAsiaTheme="minorEastAsia"/>
                <w:lang w:val="en-CA"/>
              </w:rPr>
            </w:pPr>
            <w:r w:rsidRPr="008B627E">
              <w:rPr>
                <w:rFonts w:eastAsiaTheme="minorEastAsia"/>
                <w:lang w:val="en-CA"/>
              </w:rPr>
              <w:t>NO- if any one of the above is missing</w:t>
            </w:r>
          </w:p>
          <w:p w14:paraId="72F1DC0C" w14:textId="69FC9FED" w:rsidR="29C41E14" w:rsidRPr="008B627E" w:rsidRDefault="29C41E14" w:rsidP="4896E16F">
            <w:pPr>
              <w:rPr>
                <w:rFonts w:eastAsiaTheme="minorEastAsia"/>
                <w:lang w:val="en-CA"/>
              </w:rPr>
            </w:pPr>
          </w:p>
          <w:p w14:paraId="5714AA62" w14:textId="1ADB4329" w:rsidR="29C41E14" w:rsidRPr="008B627E" w:rsidRDefault="486EDDA7" w:rsidP="4896E16F">
            <w:pPr>
              <w:rPr>
                <w:rFonts w:eastAsiaTheme="minorEastAsia"/>
                <w:lang w:val="en-CA"/>
              </w:rPr>
            </w:pPr>
            <w:r w:rsidRPr="008B627E">
              <w:rPr>
                <w:rFonts w:eastAsiaTheme="minorEastAsia"/>
                <w:lang w:val="en-CA"/>
              </w:rPr>
              <w:t>FOR</w:t>
            </w:r>
            <w:r w:rsidR="068ADD46" w:rsidRPr="008B627E">
              <w:rPr>
                <w:rFonts w:eastAsiaTheme="minorEastAsia"/>
                <w:lang w:val="en-CA"/>
              </w:rPr>
              <w:t xml:space="preserve"> </w:t>
            </w:r>
            <w:r w:rsidRPr="008B627E">
              <w:rPr>
                <w:rFonts w:eastAsiaTheme="minorEastAsia"/>
                <w:lang w:val="en-CA"/>
              </w:rPr>
              <w:t xml:space="preserve">YES </w:t>
            </w:r>
            <w:r w:rsidR="00EF183C">
              <w:rPr>
                <w:rFonts w:eastAsiaTheme="minorEastAsia"/>
                <w:lang w:val="en-CA"/>
              </w:rPr>
              <w:t>–</w:t>
            </w:r>
            <w:r w:rsidRPr="008B627E">
              <w:rPr>
                <w:rFonts w:eastAsiaTheme="minorEastAsia"/>
                <w:lang w:val="en-CA"/>
              </w:rPr>
              <w:t xml:space="preserve"> </w:t>
            </w:r>
            <w:r w:rsidR="00EF183C">
              <w:rPr>
                <w:rFonts w:eastAsiaTheme="minorEastAsia"/>
                <w:lang w:val="en-CA"/>
              </w:rPr>
              <w:t>all criteria have to be met</w:t>
            </w:r>
          </w:p>
          <w:p w14:paraId="7501A333" w14:textId="0AFC6AA3" w:rsidR="29C41E14" w:rsidRPr="008B627E" w:rsidRDefault="29C41E14" w:rsidP="4896E16F">
            <w:pPr>
              <w:rPr>
                <w:rFonts w:eastAsiaTheme="minorEastAsia"/>
                <w:lang w:val="en-CA"/>
              </w:rPr>
            </w:pPr>
          </w:p>
          <w:p w14:paraId="0C462F21" w14:textId="1F0ECEFD" w:rsidR="29C41E14" w:rsidRDefault="29C41E14" w:rsidP="4896E16F">
            <w:pPr>
              <w:rPr>
                <w:rFonts w:eastAsiaTheme="minorEastAsia"/>
                <w:lang w:val="en-CA"/>
              </w:rPr>
            </w:pPr>
          </w:p>
          <w:p w14:paraId="149AD345" w14:textId="15C4FD52" w:rsidR="29C41E14" w:rsidRPr="008B627E" w:rsidRDefault="29C41E14" w:rsidP="4896E16F">
            <w:pPr>
              <w:rPr>
                <w:rFonts w:eastAsiaTheme="minorEastAsia"/>
                <w:lang w:val="en-CA"/>
              </w:rPr>
            </w:pPr>
          </w:p>
        </w:tc>
      </w:tr>
      <w:tr w:rsidR="29C41E14" w14:paraId="25BCD133" w14:textId="77777777" w:rsidTr="05FB0559">
        <w:trPr>
          <w:trHeight w:val="300"/>
        </w:trPr>
        <w:tc>
          <w:tcPr>
            <w:tcW w:w="480" w:type="dxa"/>
          </w:tcPr>
          <w:p w14:paraId="5358CD63" w14:textId="1BB12AF9" w:rsidR="29C41E14" w:rsidRDefault="39A07A1D" w:rsidP="29C41E14">
            <w:pPr>
              <w:rPr>
                <w:lang w:val="en-CA"/>
              </w:rPr>
            </w:pPr>
            <w:r w:rsidRPr="4896E16F">
              <w:rPr>
                <w:lang w:val="en-CA"/>
              </w:rPr>
              <w:t>3</w:t>
            </w:r>
          </w:p>
        </w:tc>
        <w:tc>
          <w:tcPr>
            <w:tcW w:w="2191" w:type="dxa"/>
          </w:tcPr>
          <w:p w14:paraId="2BE97030" w14:textId="11B67A90" w:rsidR="29C41E14" w:rsidRDefault="39A07A1D" w:rsidP="4896E16F">
            <w:pPr>
              <w:rPr>
                <w:rFonts w:eastAsiaTheme="minorEastAsia"/>
                <w:lang w:val="en-CA"/>
              </w:rPr>
            </w:pPr>
            <w:r w:rsidRPr="4896E16F">
              <w:rPr>
                <w:rFonts w:eastAsiaTheme="minorEastAsia"/>
                <w:lang w:val="en-CA"/>
              </w:rPr>
              <w:t>Did the review authors explain their selection of the study designs for inclusion in the review?</w:t>
            </w:r>
          </w:p>
        </w:tc>
        <w:tc>
          <w:tcPr>
            <w:tcW w:w="3045" w:type="dxa"/>
          </w:tcPr>
          <w:p w14:paraId="59E7DE9F" w14:textId="5CE2F585" w:rsidR="39A07A1D" w:rsidRDefault="39A07A1D" w:rsidP="4896E16F">
            <w:pPr>
              <w:rPr>
                <w:rFonts w:eastAsiaTheme="minorEastAsia"/>
                <w:lang w:val="en-CA"/>
              </w:rPr>
            </w:pPr>
            <w:r w:rsidRPr="4896E16F">
              <w:rPr>
                <w:rFonts w:eastAsiaTheme="minorEastAsia"/>
                <w:lang w:val="en-CA"/>
              </w:rPr>
              <w:t>Does the review satisfy ONE of the following:</w:t>
            </w:r>
          </w:p>
          <w:p w14:paraId="01A472BA" w14:textId="16063EDE" w:rsidR="39A07A1D" w:rsidRDefault="39A07A1D" w:rsidP="00F319E3">
            <w:pPr>
              <w:pStyle w:val="ListParagraph"/>
              <w:numPr>
                <w:ilvl w:val="0"/>
                <w:numId w:val="33"/>
              </w:numPr>
              <w:rPr>
                <w:rFonts w:eastAsiaTheme="minorEastAsia"/>
                <w:lang w:val="en-CA"/>
              </w:rPr>
            </w:pPr>
            <w:r w:rsidRPr="4896E16F">
              <w:rPr>
                <w:rFonts w:eastAsiaTheme="minorEastAsia"/>
                <w:lang w:val="en-CA"/>
              </w:rPr>
              <w:t>Explanation for including only RCTs</w:t>
            </w:r>
          </w:p>
          <w:p w14:paraId="0DFDD60C" w14:textId="1B261C7D" w:rsidR="39A07A1D" w:rsidRDefault="39A07A1D" w:rsidP="00F319E3">
            <w:pPr>
              <w:pStyle w:val="ListParagraph"/>
              <w:numPr>
                <w:ilvl w:val="0"/>
                <w:numId w:val="33"/>
              </w:numPr>
              <w:rPr>
                <w:rFonts w:eastAsiaTheme="minorEastAsia"/>
                <w:lang w:val="en-CA"/>
              </w:rPr>
            </w:pPr>
            <w:r w:rsidRPr="4896E16F">
              <w:rPr>
                <w:rFonts w:eastAsiaTheme="minorEastAsia"/>
                <w:lang w:val="en-CA"/>
              </w:rPr>
              <w:t>OR Explanation for including only NRS</w:t>
            </w:r>
          </w:p>
          <w:p w14:paraId="6E858CBB" w14:textId="62B33800" w:rsidR="39A07A1D" w:rsidRDefault="39A07A1D" w:rsidP="00F319E3">
            <w:pPr>
              <w:pStyle w:val="ListParagraph"/>
              <w:numPr>
                <w:ilvl w:val="0"/>
                <w:numId w:val="33"/>
              </w:numPr>
              <w:rPr>
                <w:rFonts w:eastAsiaTheme="minorEastAsia"/>
                <w:lang w:val="en-CA"/>
              </w:rPr>
            </w:pPr>
            <w:r w:rsidRPr="4896E16F">
              <w:rPr>
                <w:rFonts w:eastAsiaTheme="minorEastAsia"/>
                <w:lang w:val="en-CA"/>
              </w:rPr>
              <w:t>OR Explanation for including both RCTs and NRS</w:t>
            </w:r>
          </w:p>
          <w:p w14:paraId="183F933D" w14:textId="27DBA6BC" w:rsidR="4896E16F" w:rsidRDefault="4896E16F" w:rsidP="4896E16F">
            <w:pPr>
              <w:rPr>
                <w:rFonts w:eastAsiaTheme="minorEastAsia"/>
                <w:lang w:val="en-CA"/>
              </w:rPr>
            </w:pPr>
          </w:p>
          <w:p w14:paraId="7489283F" w14:textId="21B884BE" w:rsidR="46B42D95" w:rsidRDefault="004F7477" w:rsidP="4896E16F">
            <w:pPr>
              <w:rPr>
                <w:rFonts w:eastAsiaTheme="minorEastAsia"/>
                <w:lang w:val="en-CA"/>
              </w:rPr>
            </w:pPr>
            <w:r>
              <w:rPr>
                <w:rFonts w:eastAsiaTheme="minorEastAsia"/>
                <w:lang w:val="en-CA"/>
              </w:rPr>
              <w:t>Response</w:t>
            </w:r>
          </w:p>
          <w:p w14:paraId="3EF6FF35" w14:textId="3E698EC1" w:rsidR="39A07A1D" w:rsidRDefault="39A07A1D" w:rsidP="00F319E3">
            <w:pPr>
              <w:pStyle w:val="ListParagraph"/>
              <w:numPr>
                <w:ilvl w:val="0"/>
                <w:numId w:val="32"/>
              </w:numPr>
              <w:rPr>
                <w:rFonts w:eastAsiaTheme="minorEastAsia"/>
                <w:lang w:val="en-CA"/>
              </w:rPr>
            </w:pPr>
            <w:r w:rsidRPr="4896E16F">
              <w:rPr>
                <w:rFonts w:eastAsiaTheme="minorEastAsia"/>
                <w:lang w:val="en-CA"/>
              </w:rPr>
              <w:t>Yes</w:t>
            </w:r>
          </w:p>
          <w:p w14:paraId="56E2B913" w14:textId="2CEBB736" w:rsidR="39A07A1D" w:rsidRDefault="39A07A1D" w:rsidP="00F319E3">
            <w:pPr>
              <w:pStyle w:val="ListParagraph"/>
              <w:numPr>
                <w:ilvl w:val="0"/>
                <w:numId w:val="32"/>
              </w:numPr>
              <w:rPr>
                <w:rFonts w:eastAsiaTheme="minorEastAsia"/>
                <w:lang w:val="en-CA"/>
              </w:rPr>
            </w:pPr>
            <w:r w:rsidRPr="4896E16F">
              <w:rPr>
                <w:rFonts w:eastAsiaTheme="minorEastAsia"/>
                <w:lang w:val="en-CA"/>
              </w:rPr>
              <w:t>No</w:t>
            </w:r>
          </w:p>
        </w:tc>
        <w:tc>
          <w:tcPr>
            <w:tcW w:w="3644" w:type="dxa"/>
          </w:tcPr>
          <w:p w14:paraId="28343C7E" w14:textId="3EA1A310" w:rsidR="29C41E14" w:rsidRDefault="39A07A1D" w:rsidP="4896E16F">
            <w:pPr>
              <w:rPr>
                <w:rFonts w:eastAsiaTheme="minorEastAsia"/>
                <w:lang w:val="en-CA"/>
              </w:rPr>
            </w:pPr>
            <w:r w:rsidRPr="4896E16F">
              <w:rPr>
                <w:rFonts w:eastAsiaTheme="minorEastAsia"/>
                <w:lang w:val="en-CA"/>
              </w:rPr>
              <w:t xml:space="preserve">NRS: Non-randomised studies </w:t>
            </w:r>
          </w:p>
          <w:p w14:paraId="282F4626" w14:textId="1BE06B53" w:rsidR="29C41E14" w:rsidRDefault="29C41E14" w:rsidP="4896E16F">
            <w:pPr>
              <w:rPr>
                <w:rFonts w:eastAsiaTheme="minorEastAsia"/>
                <w:lang w:val="en-CA"/>
              </w:rPr>
            </w:pPr>
          </w:p>
          <w:p w14:paraId="6037EE31" w14:textId="6D38867E" w:rsidR="29C41E14" w:rsidRDefault="7AD4625E" w:rsidP="4896E16F">
            <w:pPr>
              <w:rPr>
                <w:rFonts w:eastAsiaTheme="minorEastAsia"/>
                <w:lang w:val="en-CA"/>
              </w:rPr>
            </w:pPr>
            <w:r w:rsidRPr="4896E16F">
              <w:rPr>
                <w:rFonts w:eastAsiaTheme="minorEastAsia"/>
                <w:lang w:val="en-CA"/>
              </w:rPr>
              <w:t xml:space="preserve">For </w:t>
            </w:r>
            <w:r w:rsidR="3730CB30" w:rsidRPr="4896E16F">
              <w:rPr>
                <w:rFonts w:eastAsiaTheme="minorEastAsia"/>
                <w:lang w:val="en-CA"/>
              </w:rPr>
              <w:t>YES</w:t>
            </w:r>
            <w:r w:rsidRPr="4896E16F">
              <w:rPr>
                <w:rFonts w:eastAsiaTheme="minorEastAsia"/>
                <w:lang w:val="en-CA"/>
              </w:rPr>
              <w:t xml:space="preserve">: </w:t>
            </w:r>
            <w:r w:rsidR="1EF4FAE5" w:rsidRPr="4896E16F">
              <w:rPr>
                <w:rFonts w:eastAsiaTheme="minorEastAsia"/>
                <w:lang w:val="en-CA"/>
              </w:rPr>
              <w:t xml:space="preserve">the review satisfies at </w:t>
            </w:r>
            <w:r w:rsidRPr="4896E16F">
              <w:rPr>
                <w:rFonts w:eastAsiaTheme="minorEastAsia"/>
                <w:lang w:val="en-CA"/>
              </w:rPr>
              <w:t>least 1 criteria</w:t>
            </w:r>
          </w:p>
          <w:p w14:paraId="7813638E" w14:textId="0C09D973" w:rsidR="29C41E14" w:rsidRDefault="29C41E14" w:rsidP="4896E16F">
            <w:pPr>
              <w:rPr>
                <w:rFonts w:eastAsiaTheme="minorEastAsia"/>
                <w:lang w:val="en-CA"/>
              </w:rPr>
            </w:pPr>
          </w:p>
        </w:tc>
      </w:tr>
      <w:tr w:rsidR="29C41E14" w14:paraId="43F6A40A" w14:textId="77777777" w:rsidTr="05FB0559">
        <w:trPr>
          <w:trHeight w:val="300"/>
        </w:trPr>
        <w:tc>
          <w:tcPr>
            <w:tcW w:w="480" w:type="dxa"/>
          </w:tcPr>
          <w:p w14:paraId="4EA8F5AB" w14:textId="6F771684" w:rsidR="29C41E14" w:rsidRDefault="2DFD62F8" w:rsidP="4896E16F">
            <w:pPr>
              <w:rPr>
                <w:rFonts w:eastAsiaTheme="minorEastAsia"/>
                <w:lang w:val="en-CA"/>
              </w:rPr>
            </w:pPr>
            <w:r w:rsidRPr="4896E16F">
              <w:rPr>
                <w:rFonts w:eastAsiaTheme="minorEastAsia"/>
                <w:lang w:val="en-CA"/>
              </w:rPr>
              <w:t>4</w:t>
            </w:r>
          </w:p>
        </w:tc>
        <w:tc>
          <w:tcPr>
            <w:tcW w:w="2191" w:type="dxa"/>
          </w:tcPr>
          <w:p w14:paraId="6E20747B" w14:textId="01E45959" w:rsidR="29C41E14" w:rsidRDefault="2DFD62F8" w:rsidP="4896E16F">
            <w:pPr>
              <w:rPr>
                <w:rFonts w:eastAsiaTheme="minorEastAsia"/>
                <w:lang w:val="en-CA"/>
              </w:rPr>
            </w:pPr>
            <w:r w:rsidRPr="4896E16F">
              <w:rPr>
                <w:rFonts w:eastAsiaTheme="minorEastAsia"/>
                <w:lang w:val="en-CA"/>
              </w:rPr>
              <w:t>Did the review authors use a comprehensive literature search strategy?</w:t>
            </w:r>
          </w:p>
        </w:tc>
        <w:tc>
          <w:tcPr>
            <w:tcW w:w="3045" w:type="dxa"/>
          </w:tcPr>
          <w:p w14:paraId="0652E9A1" w14:textId="142C557D" w:rsidR="2DFD62F8" w:rsidRDefault="2DFD62F8" w:rsidP="4896E16F">
            <w:pPr>
              <w:spacing w:after="150"/>
              <w:rPr>
                <w:rFonts w:eastAsiaTheme="minorEastAsia"/>
                <w:i/>
                <w:iCs/>
                <w:lang w:val="en-CA"/>
              </w:rPr>
            </w:pPr>
            <w:r w:rsidRPr="4896E16F">
              <w:rPr>
                <w:rFonts w:eastAsiaTheme="minorEastAsia"/>
                <w:i/>
                <w:iCs/>
                <w:lang w:val="en-CA"/>
              </w:rPr>
              <w:t>For Partial Yes: The authors state that they had a written protocol or guide that included ALL of the following:</w:t>
            </w:r>
          </w:p>
          <w:p w14:paraId="4C381810" w14:textId="43F44365" w:rsidR="2DFD62F8" w:rsidRDefault="2DFD62F8" w:rsidP="00F319E3">
            <w:pPr>
              <w:pStyle w:val="ListParagraph"/>
              <w:numPr>
                <w:ilvl w:val="0"/>
                <w:numId w:val="31"/>
              </w:numPr>
              <w:spacing w:after="150"/>
              <w:rPr>
                <w:rFonts w:eastAsiaTheme="minorEastAsia"/>
                <w:lang w:val="en-CA"/>
              </w:rPr>
            </w:pPr>
            <w:r w:rsidRPr="4896E16F">
              <w:rPr>
                <w:rFonts w:eastAsiaTheme="minorEastAsia"/>
                <w:lang w:val="en-CA"/>
              </w:rPr>
              <w:t>searched at least 2 databases (relevant to research question)</w:t>
            </w:r>
          </w:p>
          <w:p w14:paraId="392083EB" w14:textId="7C4A7910" w:rsidR="2DFD62F8" w:rsidRDefault="2DFD62F8" w:rsidP="00F319E3">
            <w:pPr>
              <w:pStyle w:val="ListParagraph"/>
              <w:numPr>
                <w:ilvl w:val="0"/>
                <w:numId w:val="31"/>
              </w:numPr>
              <w:spacing w:after="150"/>
              <w:rPr>
                <w:rFonts w:eastAsiaTheme="minorEastAsia"/>
                <w:lang w:val="en-CA"/>
              </w:rPr>
            </w:pPr>
            <w:r w:rsidRPr="4896E16F">
              <w:rPr>
                <w:rFonts w:eastAsiaTheme="minorEastAsia"/>
                <w:lang w:val="en-CA"/>
              </w:rPr>
              <w:t>Provided key word and/or search strategy</w:t>
            </w:r>
          </w:p>
          <w:p w14:paraId="08C0A6FF" w14:textId="6B450622" w:rsidR="2DFD62F8" w:rsidRDefault="2DFD62F8" w:rsidP="00F319E3">
            <w:pPr>
              <w:pStyle w:val="ListParagraph"/>
              <w:numPr>
                <w:ilvl w:val="0"/>
                <w:numId w:val="31"/>
              </w:numPr>
              <w:spacing w:after="150"/>
              <w:rPr>
                <w:rFonts w:eastAsiaTheme="minorEastAsia"/>
                <w:lang w:val="en-CA"/>
              </w:rPr>
            </w:pPr>
            <w:r w:rsidRPr="4896E16F">
              <w:rPr>
                <w:rFonts w:eastAsiaTheme="minorEastAsia"/>
                <w:lang w:val="en-CA"/>
              </w:rPr>
              <w:t>Justified publication restrictions (e.g. language)</w:t>
            </w:r>
          </w:p>
          <w:p w14:paraId="0EB962FB" w14:textId="27489549" w:rsidR="2DFD62F8" w:rsidRDefault="2DFD62F8" w:rsidP="4896E16F">
            <w:pPr>
              <w:spacing w:after="150"/>
              <w:rPr>
                <w:rFonts w:eastAsiaTheme="minorEastAsia"/>
                <w:i/>
                <w:iCs/>
                <w:lang w:val="en-CA"/>
              </w:rPr>
            </w:pPr>
            <w:r w:rsidRPr="4896E16F">
              <w:rPr>
                <w:rFonts w:eastAsiaTheme="minorEastAsia"/>
                <w:i/>
                <w:iCs/>
                <w:lang w:val="en-CA"/>
              </w:rPr>
              <w:t>For Yes: As for partial yes, plus the protocol should be registered and should also have specified:</w:t>
            </w:r>
          </w:p>
          <w:p w14:paraId="7ACABC5B" w14:textId="04D0FB32" w:rsidR="2DFD62F8" w:rsidRDefault="2DFD62F8" w:rsidP="00F319E3">
            <w:pPr>
              <w:pStyle w:val="ListParagraph"/>
              <w:numPr>
                <w:ilvl w:val="0"/>
                <w:numId w:val="30"/>
              </w:numPr>
              <w:spacing w:after="150"/>
              <w:rPr>
                <w:rFonts w:eastAsiaTheme="minorEastAsia"/>
                <w:lang w:val="en-CA"/>
              </w:rPr>
            </w:pPr>
            <w:r w:rsidRPr="4896E16F">
              <w:rPr>
                <w:rFonts w:eastAsiaTheme="minorEastAsia"/>
                <w:lang w:val="en-CA"/>
              </w:rPr>
              <w:t>searched the reference lists/bibliographies of included studies</w:t>
            </w:r>
          </w:p>
          <w:p w14:paraId="5AB8745E" w14:textId="13E26BD1" w:rsidR="2DFD62F8" w:rsidRDefault="2DFD62F8" w:rsidP="00F319E3">
            <w:pPr>
              <w:pStyle w:val="ListParagraph"/>
              <w:numPr>
                <w:ilvl w:val="0"/>
                <w:numId w:val="30"/>
              </w:numPr>
              <w:spacing w:after="150"/>
              <w:rPr>
                <w:rFonts w:eastAsiaTheme="minorEastAsia"/>
                <w:lang w:val="en-CA"/>
              </w:rPr>
            </w:pPr>
            <w:r w:rsidRPr="4896E16F">
              <w:rPr>
                <w:rFonts w:eastAsiaTheme="minorEastAsia"/>
                <w:lang w:val="en-CA"/>
              </w:rPr>
              <w:t>Searched trial/study registries</w:t>
            </w:r>
          </w:p>
          <w:p w14:paraId="62620A1F" w14:textId="72143F8E" w:rsidR="2DFD62F8" w:rsidRDefault="0B460C55" w:rsidP="2EE9B289">
            <w:pPr>
              <w:pStyle w:val="ListParagraph"/>
              <w:numPr>
                <w:ilvl w:val="0"/>
                <w:numId w:val="30"/>
              </w:numPr>
              <w:spacing w:after="150"/>
              <w:rPr>
                <w:rFonts w:eastAsiaTheme="minorEastAsia"/>
                <w:lang w:val="en-CA"/>
              </w:rPr>
            </w:pPr>
            <w:r w:rsidRPr="2EE9B289">
              <w:rPr>
                <w:rFonts w:eastAsiaTheme="minorEastAsia"/>
                <w:lang w:val="en-CA"/>
              </w:rPr>
              <w:t xml:space="preserve">Included/consulted content </w:t>
            </w:r>
            <w:r w:rsidR="456EF803" w:rsidRPr="2EE9B289">
              <w:rPr>
                <w:rFonts w:eastAsiaTheme="minorEastAsia"/>
                <w:lang w:val="en-CA"/>
              </w:rPr>
              <w:t>experts</w:t>
            </w:r>
            <w:r w:rsidRPr="2EE9B289">
              <w:rPr>
                <w:rFonts w:eastAsiaTheme="minorEastAsia"/>
                <w:lang w:val="en-CA"/>
              </w:rPr>
              <w:t xml:space="preserve"> in the field</w:t>
            </w:r>
          </w:p>
          <w:p w14:paraId="4270D83B" w14:textId="16F40EB0" w:rsidR="2DFD62F8" w:rsidRDefault="2DFD62F8" w:rsidP="00F319E3">
            <w:pPr>
              <w:pStyle w:val="ListParagraph"/>
              <w:numPr>
                <w:ilvl w:val="0"/>
                <w:numId w:val="30"/>
              </w:numPr>
              <w:spacing w:after="150"/>
              <w:rPr>
                <w:rFonts w:eastAsiaTheme="minorEastAsia"/>
                <w:lang w:val="en-CA"/>
              </w:rPr>
            </w:pPr>
            <w:r w:rsidRPr="4896E16F">
              <w:rPr>
                <w:rFonts w:eastAsiaTheme="minorEastAsia"/>
                <w:lang w:val="en-CA"/>
              </w:rPr>
              <w:t>Where relevant, searched for grey literature</w:t>
            </w:r>
          </w:p>
          <w:p w14:paraId="0281517D" w14:textId="41971F1F" w:rsidR="2DFD62F8" w:rsidRDefault="2DFD62F8" w:rsidP="00F319E3">
            <w:pPr>
              <w:pStyle w:val="ListParagraph"/>
              <w:numPr>
                <w:ilvl w:val="0"/>
                <w:numId w:val="30"/>
              </w:numPr>
              <w:spacing w:after="150"/>
              <w:rPr>
                <w:rFonts w:eastAsiaTheme="minorEastAsia"/>
                <w:lang w:val="en-CA"/>
              </w:rPr>
            </w:pPr>
            <w:r w:rsidRPr="4896E16F">
              <w:rPr>
                <w:rFonts w:eastAsiaTheme="minorEastAsia"/>
                <w:lang w:val="en-CA"/>
              </w:rPr>
              <w:lastRenderedPageBreak/>
              <w:t>Conducted search within 24 months of completion of review</w:t>
            </w:r>
          </w:p>
          <w:p w14:paraId="2437A305" w14:textId="043F95FE" w:rsidR="2DFD62F8" w:rsidRDefault="00A60CAA" w:rsidP="4896E16F">
            <w:pPr>
              <w:rPr>
                <w:rFonts w:eastAsiaTheme="minorEastAsia"/>
                <w:lang w:val="en-CA"/>
              </w:rPr>
            </w:pPr>
            <w:r>
              <w:rPr>
                <w:rFonts w:eastAsiaTheme="minorEastAsia"/>
                <w:lang w:val="en-CA"/>
              </w:rPr>
              <w:t>Response</w:t>
            </w:r>
          </w:p>
          <w:p w14:paraId="43D39E99" w14:textId="3E698EC1" w:rsidR="2DFD62F8" w:rsidRDefault="2DFD62F8" w:rsidP="00F319E3">
            <w:pPr>
              <w:pStyle w:val="ListParagraph"/>
              <w:numPr>
                <w:ilvl w:val="0"/>
                <w:numId w:val="32"/>
              </w:numPr>
              <w:rPr>
                <w:rFonts w:eastAsiaTheme="minorEastAsia"/>
                <w:lang w:val="en-CA"/>
              </w:rPr>
            </w:pPr>
            <w:r w:rsidRPr="4896E16F">
              <w:rPr>
                <w:rFonts w:eastAsiaTheme="minorEastAsia"/>
                <w:lang w:val="en-CA"/>
              </w:rPr>
              <w:t>Yes</w:t>
            </w:r>
          </w:p>
          <w:p w14:paraId="7FC4BEAD" w14:textId="01DE95C5" w:rsidR="71D1FE45" w:rsidRDefault="298E14CB" w:rsidP="7D22C495">
            <w:pPr>
              <w:pStyle w:val="ListParagraph"/>
              <w:numPr>
                <w:ilvl w:val="0"/>
                <w:numId w:val="32"/>
              </w:numPr>
              <w:rPr>
                <w:rFonts w:eastAsiaTheme="minorEastAsia"/>
                <w:lang w:val="en-CA"/>
              </w:rPr>
            </w:pPr>
            <w:r w:rsidRPr="7D22C495">
              <w:rPr>
                <w:rFonts w:eastAsiaTheme="minorEastAsia"/>
                <w:lang w:val="en-CA"/>
              </w:rPr>
              <w:t>Partial Yes</w:t>
            </w:r>
          </w:p>
          <w:p w14:paraId="0877CCC5" w14:textId="545703CF" w:rsidR="2DFD62F8" w:rsidRDefault="2DFD62F8" w:rsidP="00F319E3">
            <w:pPr>
              <w:pStyle w:val="ListParagraph"/>
              <w:numPr>
                <w:ilvl w:val="0"/>
                <w:numId w:val="32"/>
              </w:numPr>
              <w:rPr>
                <w:rFonts w:eastAsiaTheme="minorEastAsia"/>
                <w:lang w:val="en-CA"/>
              </w:rPr>
            </w:pPr>
            <w:r w:rsidRPr="4896E16F">
              <w:rPr>
                <w:rFonts w:eastAsiaTheme="minorEastAsia"/>
                <w:lang w:val="en-CA"/>
              </w:rPr>
              <w:t>No</w:t>
            </w:r>
          </w:p>
          <w:p w14:paraId="159C6214" w14:textId="55C7ED3B" w:rsidR="4896E16F" w:rsidRDefault="4896E16F" w:rsidP="4896E16F">
            <w:pPr>
              <w:rPr>
                <w:rFonts w:eastAsiaTheme="minorEastAsia"/>
                <w:lang w:val="en-CA"/>
              </w:rPr>
            </w:pPr>
          </w:p>
        </w:tc>
        <w:tc>
          <w:tcPr>
            <w:tcW w:w="3644" w:type="dxa"/>
          </w:tcPr>
          <w:p w14:paraId="106C3139" w14:textId="37234190" w:rsidR="29C41E14" w:rsidRDefault="3A5CF9D5" w:rsidP="4896E16F">
            <w:pPr>
              <w:rPr>
                <w:rFonts w:eastAsiaTheme="minorEastAsia"/>
                <w:lang w:val="en-CA"/>
              </w:rPr>
            </w:pPr>
            <w:r w:rsidRPr="4896E16F">
              <w:rPr>
                <w:rFonts w:eastAsiaTheme="minorEastAsia"/>
                <w:lang w:val="en-CA"/>
              </w:rPr>
              <w:lastRenderedPageBreak/>
              <w:t xml:space="preserve">For PARTIAL YES, all of the items should be selected. </w:t>
            </w:r>
          </w:p>
          <w:p w14:paraId="6F290873" w14:textId="7D7D4D36" w:rsidR="29C41E14" w:rsidRDefault="29C41E14" w:rsidP="4896E16F">
            <w:pPr>
              <w:rPr>
                <w:rFonts w:eastAsiaTheme="minorEastAsia"/>
                <w:lang w:val="en-CA"/>
              </w:rPr>
            </w:pPr>
          </w:p>
          <w:p w14:paraId="3E22F325" w14:textId="5DFBA777" w:rsidR="29C41E14" w:rsidRDefault="3D976194" w:rsidP="4896E16F">
            <w:pPr>
              <w:rPr>
                <w:rFonts w:eastAsiaTheme="minorEastAsia"/>
                <w:lang w:val="en-CA"/>
              </w:rPr>
            </w:pPr>
            <w:r w:rsidRPr="4896E16F">
              <w:rPr>
                <w:rFonts w:eastAsiaTheme="minorEastAsia"/>
                <w:lang w:val="en-CA"/>
              </w:rPr>
              <w:t>For YES, all of the items should be selected</w:t>
            </w:r>
            <w:r w:rsidR="0DEAA3EA" w:rsidRPr="4896E16F">
              <w:rPr>
                <w:rFonts w:eastAsiaTheme="minorEastAsia"/>
                <w:lang w:val="en-CA"/>
              </w:rPr>
              <w:t xml:space="preserve"> plus all the partial items should be selected.</w:t>
            </w:r>
          </w:p>
          <w:p w14:paraId="73B55ECB" w14:textId="37234190" w:rsidR="29C41E14" w:rsidRDefault="29C41E14" w:rsidP="4896E16F">
            <w:pPr>
              <w:rPr>
                <w:rFonts w:eastAsiaTheme="minorEastAsia"/>
                <w:lang w:val="en-CA"/>
              </w:rPr>
            </w:pPr>
          </w:p>
        </w:tc>
      </w:tr>
      <w:tr w:rsidR="29C41E14" w14:paraId="13BFFFEC" w14:textId="77777777" w:rsidTr="05FB0559">
        <w:trPr>
          <w:trHeight w:val="300"/>
        </w:trPr>
        <w:tc>
          <w:tcPr>
            <w:tcW w:w="480" w:type="dxa"/>
          </w:tcPr>
          <w:p w14:paraId="29556AC5" w14:textId="403F1A7D" w:rsidR="29C41E14" w:rsidRDefault="40E9A500" w:rsidP="29C41E14">
            <w:pPr>
              <w:rPr>
                <w:lang w:val="en-CA"/>
              </w:rPr>
            </w:pPr>
            <w:r w:rsidRPr="4896E16F">
              <w:rPr>
                <w:lang w:val="en-CA"/>
              </w:rPr>
              <w:t>5</w:t>
            </w:r>
          </w:p>
        </w:tc>
        <w:tc>
          <w:tcPr>
            <w:tcW w:w="2191" w:type="dxa"/>
          </w:tcPr>
          <w:p w14:paraId="184C9A0C" w14:textId="2B81E072" w:rsidR="29C41E14" w:rsidRDefault="40E9A500" w:rsidP="4896E16F">
            <w:pPr>
              <w:rPr>
                <w:rFonts w:eastAsiaTheme="minorEastAsia"/>
                <w:lang w:val="en-CA"/>
              </w:rPr>
            </w:pPr>
            <w:r w:rsidRPr="4896E16F">
              <w:rPr>
                <w:rFonts w:eastAsiaTheme="minorEastAsia"/>
                <w:lang w:val="en-CA"/>
              </w:rPr>
              <w:t>Did the review authors perform study selection in duplicate?</w:t>
            </w:r>
          </w:p>
        </w:tc>
        <w:tc>
          <w:tcPr>
            <w:tcW w:w="3045" w:type="dxa"/>
          </w:tcPr>
          <w:p w14:paraId="3448B407" w14:textId="1D5DB475" w:rsidR="40E9A500" w:rsidRDefault="40E9A500" w:rsidP="4896E16F">
            <w:pPr>
              <w:rPr>
                <w:rFonts w:eastAsiaTheme="minorEastAsia"/>
                <w:lang w:val="en-CA"/>
              </w:rPr>
            </w:pPr>
            <w:r w:rsidRPr="4896E16F">
              <w:rPr>
                <w:rFonts w:eastAsiaTheme="minorEastAsia"/>
                <w:lang w:val="en-CA"/>
              </w:rPr>
              <w:t>Choose either ONE of the following:</w:t>
            </w:r>
          </w:p>
          <w:p w14:paraId="2A4B0163" w14:textId="416C3DB8" w:rsidR="40E9A500" w:rsidRDefault="40E9A500" w:rsidP="00F319E3">
            <w:pPr>
              <w:pStyle w:val="ListParagraph"/>
              <w:numPr>
                <w:ilvl w:val="0"/>
                <w:numId w:val="29"/>
              </w:numPr>
              <w:rPr>
                <w:rFonts w:eastAsiaTheme="minorEastAsia"/>
                <w:lang w:val="en-CA"/>
              </w:rPr>
            </w:pPr>
            <w:r w:rsidRPr="4896E16F">
              <w:rPr>
                <w:rFonts w:eastAsiaTheme="minorEastAsia"/>
                <w:lang w:val="en-CA"/>
              </w:rPr>
              <w:t>at least two reviewers independently agreed on selection of eligible studies and achieved consensus on which studies to include</w:t>
            </w:r>
          </w:p>
          <w:p w14:paraId="0A4D5B65" w14:textId="760BFE56" w:rsidR="40E9A500" w:rsidRDefault="40E9A500" w:rsidP="00F319E3">
            <w:pPr>
              <w:pStyle w:val="ListParagraph"/>
              <w:numPr>
                <w:ilvl w:val="0"/>
                <w:numId w:val="29"/>
              </w:numPr>
              <w:rPr>
                <w:rFonts w:eastAsiaTheme="minorEastAsia"/>
                <w:lang w:val="en-CA"/>
              </w:rPr>
            </w:pPr>
            <w:r w:rsidRPr="4896E16F">
              <w:rPr>
                <w:rFonts w:eastAsiaTheme="minorEastAsia"/>
                <w:lang w:val="en-CA"/>
              </w:rPr>
              <w:t>OR two reviewers selected a sample of eligible studies and achieved good agreement (at least 80 percent), with the remainder selected by one reviewer</w:t>
            </w:r>
          </w:p>
          <w:p w14:paraId="1334886F" w14:textId="243F567B" w:rsidR="4896E16F" w:rsidRDefault="4896E16F" w:rsidP="4896E16F">
            <w:pPr>
              <w:rPr>
                <w:rFonts w:eastAsiaTheme="minorEastAsia"/>
                <w:lang w:val="en-CA"/>
              </w:rPr>
            </w:pPr>
          </w:p>
          <w:p w14:paraId="2D0A4225" w14:textId="4DF19F0B" w:rsidR="40E9A500" w:rsidRDefault="008D0D05" w:rsidP="4896E16F">
            <w:pPr>
              <w:rPr>
                <w:rFonts w:eastAsiaTheme="minorEastAsia"/>
                <w:lang w:val="en-CA"/>
              </w:rPr>
            </w:pPr>
            <w:r>
              <w:rPr>
                <w:rFonts w:eastAsiaTheme="minorEastAsia"/>
                <w:lang w:val="en-CA"/>
              </w:rPr>
              <w:t>Response</w:t>
            </w:r>
          </w:p>
          <w:p w14:paraId="03AE70CF" w14:textId="3E698EC1" w:rsidR="40E9A500" w:rsidRDefault="40E9A500" w:rsidP="00F319E3">
            <w:pPr>
              <w:pStyle w:val="ListParagraph"/>
              <w:numPr>
                <w:ilvl w:val="0"/>
                <w:numId w:val="32"/>
              </w:numPr>
              <w:rPr>
                <w:rFonts w:eastAsiaTheme="minorEastAsia"/>
                <w:lang w:val="en-CA"/>
              </w:rPr>
            </w:pPr>
            <w:r w:rsidRPr="4896E16F">
              <w:rPr>
                <w:rFonts w:eastAsiaTheme="minorEastAsia"/>
                <w:lang w:val="en-CA"/>
              </w:rPr>
              <w:t>Yes</w:t>
            </w:r>
          </w:p>
          <w:p w14:paraId="46A90813" w14:textId="17F2778C" w:rsidR="40E9A500" w:rsidRDefault="40E9A500" w:rsidP="00F319E3">
            <w:pPr>
              <w:pStyle w:val="ListParagraph"/>
              <w:numPr>
                <w:ilvl w:val="0"/>
                <w:numId w:val="32"/>
              </w:numPr>
              <w:rPr>
                <w:rFonts w:eastAsiaTheme="minorEastAsia"/>
                <w:lang w:val="en-CA"/>
              </w:rPr>
            </w:pPr>
            <w:r w:rsidRPr="4896E16F">
              <w:rPr>
                <w:rFonts w:eastAsiaTheme="minorEastAsia"/>
                <w:lang w:val="en-CA"/>
              </w:rPr>
              <w:t>No</w:t>
            </w:r>
          </w:p>
        </w:tc>
        <w:tc>
          <w:tcPr>
            <w:tcW w:w="3644" w:type="dxa"/>
          </w:tcPr>
          <w:p w14:paraId="346570BF" w14:textId="7B2A604E" w:rsidR="29C41E14" w:rsidRDefault="6F44A1A4" w:rsidP="29C41E14">
            <w:pPr>
              <w:rPr>
                <w:lang w:val="en-CA"/>
              </w:rPr>
            </w:pPr>
            <w:r w:rsidRPr="4896E16F">
              <w:rPr>
                <w:lang w:val="en-CA"/>
              </w:rPr>
              <w:t>For YES, review should satisfy either one of the criteria.</w:t>
            </w:r>
          </w:p>
        </w:tc>
      </w:tr>
      <w:tr w:rsidR="29C41E14" w14:paraId="791D3952" w14:textId="77777777" w:rsidTr="05FB0559">
        <w:trPr>
          <w:trHeight w:val="300"/>
        </w:trPr>
        <w:tc>
          <w:tcPr>
            <w:tcW w:w="480" w:type="dxa"/>
          </w:tcPr>
          <w:p w14:paraId="32A9F808" w14:textId="0BBC3910" w:rsidR="29C41E14" w:rsidRDefault="40E9A500" w:rsidP="4896E16F">
            <w:pPr>
              <w:rPr>
                <w:rFonts w:eastAsiaTheme="minorEastAsia"/>
                <w:lang w:val="en-CA"/>
              </w:rPr>
            </w:pPr>
            <w:r w:rsidRPr="4896E16F">
              <w:rPr>
                <w:rFonts w:eastAsiaTheme="minorEastAsia"/>
                <w:lang w:val="en-CA"/>
              </w:rPr>
              <w:t>6</w:t>
            </w:r>
          </w:p>
        </w:tc>
        <w:tc>
          <w:tcPr>
            <w:tcW w:w="2191" w:type="dxa"/>
          </w:tcPr>
          <w:p w14:paraId="28CEC60A" w14:textId="505DEC8F" w:rsidR="29C41E14" w:rsidRDefault="40E9A500" w:rsidP="4896E16F">
            <w:pPr>
              <w:rPr>
                <w:rFonts w:eastAsiaTheme="minorEastAsia"/>
                <w:lang w:val="en-CA"/>
              </w:rPr>
            </w:pPr>
            <w:r w:rsidRPr="4896E16F">
              <w:rPr>
                <w:rFonts w:eastAsiaTheme="minorEastAsia"/>
                <w:lang w:val="en-CA"/>
              </w:rPr>
              <w:t>Did the review authors perform data extraction in duplicate?</w:t>
            </w:r>
          </w:p>
        </w:tc>
        <w:tc>
          <w:tcPr>
            <w:tcW w:w="3045" w:type="dxa"/>
          </w:tcPr>
          <w:p w14:paraId="28068804" w14:textId="600671B5" w:rsidR="40E9A500" w:rsidRDefault="40E9A500" w:rsidP="4896E16F">
            <w:pPr>
              <w:rPr>
                <w:rFonts w:eastAsiaTheme="minorEastAsia"/>
                <w:lang w:val="en-CA"/>
              </w:rPr>
            </w:pPr>
            <w:r w:rsidRPr="4896E16F">
              <w:rPr>
                <w:rFonts w:eastAsiaTheme="minorEastAsia"/>
                <w:lang w:val="en-CA"/>
              </w:rPr>
              <w:t>Choose either ONE of the following:</w:t>
            </w:r>
          </w:p>
          <w:p w14:paraId="60ED4AC0" w14:textId="2966F805" w:rsidR="40E9A500" w:rsidRDefault="40E9A500" w:rsidP="00F319E3">
            <w:pPr>
              <w:pStyle w:val="ListParagraph"/>
              <w:numPr>
                <w:ilvl w:val="0"/>
                <w:numId w:val="28"/>
              </w:numPr>
              <w:rPr>
                <w:rFonts w:eastAsiaTheme="minorEastAsia"/>
                <w:lang w:val="en-CA"/>
              </w:rPr>
            </w:pPr>
            <w:r w:rsidRPr="4896E16F">
              <w:rPr>
                <w:rFonts w:eastAsiaTheme="minorEastAsia"/>
                <w:lang w:val="en-CA"/>
              </w:rPr>
              <w:t>at least two reviewers achieved consensus on which data to extract from included studies</w:t>
            </w:r>
          </w:p>
          <w:p w14:paraId="7DAA620A" w14:textId="1FCBD0E8" w:rsidR="40E9A500" w:rsidRDefault="40E9A500" w:rsidP="00F319E3">
            <w:pPr>
              <w:pStyle w:val="ListParagraph"/>
              <w:numPr>
                <w:ilvl w:val="0"/>
                <w:numId w:val="28"/>
              </w:numPr>
              <w:rPr>
                <w:rFonts w:eastAsiaTheme="minorEastAsia"/>
                <w:lang w:val="en-CA"/>
              </w:rPr>
            </w:pPr>
            <w:r w:rsidRPr="4896E16F">
              <w:rPr>
                <w:rFonts w:eastAsiaTheme="minorEastAsia"/>
                <w:lang w:val="en-CA"/>
              </w:rPr>
              <w:t>OR two reviewers extracted data from a sample of eligible studies and achieved good agreement (at least 80 percent), with the remainder extracted by one reviewer</w:t>
            </w:r>
          </w:p>
          <w:p w14:paraId="62493133" w14:textId="5AEDBD95" w:rsidR="40E9A500" w:rsidRDefault="00A60CAA" w:rsidP="4896E16F">
            <w:pPr>
              <w:rPr>
                <w:rFonts w:eastAsiaTheme="minorEastAsia"/>
                <w:lang w:val="en-CA"/>
              </w:rPr>
            </w:pPr>
            <w:r>
              <w:rPr>
                <w:rFonts w:eastAsiaTheme="minorEastAsia"/>
                <w:lang w:val="en-CA"/>
              </w:rPr>
              <w:t>Response</w:t>
            </w:r>
          </w:p>
          <w:p w14:paraId="526986FB" w14:textId="3E698EC1" w:rsidR="40E9A500" w:rsidRDefault="40E9A500" w:rsidP="00F319E3">
            <w:pPr>
              <w:pStyle w:val="ListParagraph"/>
              <w:numPr>
                <w:ilvl w:val="0"/>
                <w:numId w:val="32"/>
              </w:numPr>
              <w:rPr>
                <w:rFonts w:eastAsiaTheme="minorEastAsia"/>
                <w:lang w:val="en-CA"/>
              </w:rPr>
            </w:pPr>
            <w:r w:rsidRPr="4896E16F">
              <w:rPr>
                <w:rFonts w:eastAsiaTheme="minorEastAsia"/>
                <w:lang w:val="en-CA"/>
              </w:rPr>
              <w:t>Yes</w:t>
            </w:r>
          </w:p>
          <w:p w14:paraId="0956B1B0" w14:textId="17F2778C" w:rsidR="40E9A500" w:rsidRDefault="40E9A500" w:rsidP="00F319E3">
            <w:pPr>
              <w:pStyle w:val="ListParagraph"/>
              <w:numPr>
                <w:ilvl w:val="0"/>
                <w:numId w:val="32"/>
              </w:numPr>
              <w:rPr>
                <w:rFonts w:eastAsiaTheme="minorEastAsia"/>
                <w:lang w:val="en-CA"/>
              </w:rPr>
            </w:pPr>
            <w:r w:rsidRPr="4896E16F">
              <w:rPr>
                <w:rFonts w:eastAsiaTheme="minorEastAsia"/>
                <w:lang w:val="en-CA"/>
              </w:rPr>
              <w:t>No</w:t>
            </w:r>
          </w:p>
          <w:p w14:paraId="7A6CABE2" w14:textId="0DD08203" w:rsidR="4896E16F" w:rsidRDefault="4896E16F" w:rsidP="4896E16F">
            <w:pPr>
              <w:rPr>
                <w:rFonts w:eastAsiaTheme="minorEastAsia"/>
                <w:lang w:val="en-CA"/>
              </w:rPr>
            </w:pPr>
          </w:p>
        </w:tc>
        <w:tc>
          <w:tcPr>
            <w:tcW w:w="3644" w:type="dxa"/>
          </w:tcPr>
          <w:p w14:paraId="3B4A4150" w14:textId="743DBDA2" w:rsidR="29C41E14" w:rsidRDefault="0CB7C74D" w:rsidP="4896E16F">
            <w:pPr>
              <w:rPr>
                <w:rFonts w:eastAsiaTheme="minorEastAsia"/>
                <w:lang w:val="en-CA"/>
              </w:rPr>
            </w:pPr>
            <w:r w:rsidRPr="4896E16F">
              <w:rPr>
                <w:rFonts w:eastAsiaTheme="minorEastAsia"/>
                <w:lang w:val="en-CA"/>
              </w:rPr>
              <w:lastRenderedPageBreak/>
              <w:t>For YES, review should satisfy either one of the criteria.</w:t>
            </w:r>
          </w:p>
        </w:tc>
      </w:tr>
      <w:tr w:rsidR="29C41E14" w14:paraId="710E5A37" w14:textId="77777777" w:rsidTr="05FB0559">
        <w:trPr>
          <w:trHeight w:val="300"/>
        </w:trPr>
        <w:tc>
          <w:tcPr>
            <w:tcW w:w="480" w:type="dxa"/>
          </w:tcPr>
          <w:p w14:paraId="438663D4" w14:textId="0109ADF0" w:rsidR="29C41E14" w:rsidRDefault="185678C5" w:rsidP="3AD4C229">
            <w:pPr>
              <w:rPr>
                <w:rFonts w:eastAsiaTheme="minorEastAsia"/>
                <w:lang w:val="en-CA"/>
              </w:rPr>
            </w:pPr>
            <w:r w:rsidRPr="3AD4C229">
              <w:rPr>
                <w:rFonts w:eastAsiaTheme="minorEastAsia"/>
                <w:lang w:val="en-CA"/>
              </w:rPr>
              <w:t>7</w:t>
            </w:r>
          </w:p>
        </w:tc>
        <w:tc>
          <w:tcPr>
            <w:tcW w:w="2191" w:type="dxa"/>
          </w:tcPr>
          <w:p w14:paraId="1002C707" w14:textId="5C2EB010" w:rsidR="29C41E14" w:rsidRDefault="185678C5" w:rsidP="3AD4C229">
            <w:pPr>
              <w:rPr>
                <w:rFonts w:eastAsiaTheme="minorEastAsia"/>
                <w:lang w:val="en-CA"/>
              </w:rPr>
            </w:pPr>
            <w:r w:rsidRPr="3AD4C229">
              <w:rPr>
                <w:rFonts w:eastAsiaTheme="minorEastAsia"/>
                <w:lang w:val="en-CA"/>
              </w:rPr>
              <w:t>Did the review authors provide a list of excluded studies and justify the exclusions?</w:t>
            </w:r>
          </w:p>
        </w:tc>
        <w:tc>
          <w:tcPr>
            <w:tcW w:w="3045" w:type="dxa"/>
          </w:tcPr>
          <w:p w14:paraId="021F7B2C" w14:textId="0B9C1EC0" w:rsidR="06D5630B" w:rsidRDefault="185678C5" w:rsidP="3AD4C229">
            <w:pPr>
              <w:rPr>
                <w:rFonts w:eastAsiaTheme="minorEastAsia"/>
                <w:lang w:val="en-CA"/>
              </w:rPr>
            </w:pPr>
            <w:r w:rsidRPr="3AD4C229">
              <w:rPr>
                <w:rFonts w:eastAsiaTheme="minorEastAsia"/>
                <w:i/>
                <w:iCs/>
                <w:lang w:val="en-CA"/>
              </w:rPr>
              <w:t>For Partial Yes:</w:t>
            </w:r>
          </w:p>
          <w:p w14:paraId="20F207C2" w14:textId="3C019440" w:rsidR="06D5630B" w:rsidRDefault="185678C5" w:rsidP="00F319E3">
            <w:pPr>
              <w:pStyle w:val="ListParagraph"/>
              <w:numPr>
                <w:ilvl w:val="0"/>
                <w:numId w:val="27"/>
              </w:numPr>
              <w:rPr>
                <w:rFonts w:eastAsiaTheme="minorEastAsia"/>
                <w:i/>
                <w:iCs/>
                <w:lang w:val="en-CA"/>
              </w:rPr>
            </w:pPr>
            <w:r w:rsidRPr="3AD4C229">
              <w:rPr>
                <w:rFonts w:eastAsiaTheme="minorEastAsia"/>
                <w:lang w:val="en-CA"/>
              </w:rPr>
              <w:t>provided a list of all potentially relevant studies that were read in full text form but excluded from the review</w:t>
            </w:r>
          </w:p>
          <w:p w14:paraId="39A6B4B9" w14:textId="3732EFDD" w:rsidR="06D5630B" w:rsidRDefault="185678C5" w:rsidP="3AD4C229">
            <w:pPr>
              <w:rPr>
                <w:rFonts w:eastAsiaTheme="minorEastAsia"/>
                <w:lang w:val="en-CA"/>
              </w:rPr>
            </w:pPr>
            <w:r w:rsidRPr="3AD4C229">
              <w:rPr>
                <w:rFonts w:eastAsiaTheme="minorEastAsia"/>
                <w:i/>
                <w:iCs/>
                <w:lang w:val="en-CA"/>
              </w:rPr>
              <w:t>For Yes, must also have:</w:t>
            </w:r>
          </w:p>
          <w:p w14:paraId="12521FFC" w14:textId="19563682" w:rsidR="06D5630B" w:rsidRDefault="185678C5" w:rsidP="00F319E3">
            <w:pPr>
              <w:pStyle w:val="ListParagraph"/>
              <w:numPr>
                <w:ilvl w:val="0"/>
                <w:numId w:val="26"/>
              </w:numPr>
              <w:rPr>
                <w:rFonts w:eastAsiaTheme="minorEastAsia"/>
                <w:lang w:val="en-CA"/>
              </w:rPr>
            </w:pPr>
            <w:r w:rsidRPr="3AD4C229">
              <w:rPr>
                <w:rFonts w:eastAsiaTheme="minorEastAsia"/>
                <w:lang w:val="en-CA"/>
              </w:rPr>
              <w:t>justified the exclusion from the review of each potentially relevant study</w:t>
            </w:r>
          </w:p>
          <w:p w14:paraId="2D5183B7" w14:textId="620FAF46" w:rsidR="06D5630B" w:rsidRDefault="06D5630B" w:rsidP="3AD4C229">
            <w:pPr>
              <w:rPr>
                <w:rFonts w:eastAsiaTheme="minorEastAsia"/>
                <w:lang w:val="en-CA"/>
              </w:rPr>
            </w:pPr>
          </w:p>
          <w:p w14:paraId="473E6BFB" w14:textId="480F46C8" w:rsidR="06D5630B" w:rsidRDefault="004F7477" w:rsidP="3AD4C229">
            <w:pPr>
              <w:rPr>
                <w:rFonts w:eastAsiaTheme="minorEastAsia"/>
                <w:lang w:val="en-CA"/>
              </w:rPr>
            </w:pPr>
            <w:r>
              <w:rPr>
                <w:rFonts w:eastAsiaTheme="minorEastAsia"/>
                <w:lang w:val="en-CA"/>
              </w:rPr>
              <w:t>Response</w:t>
            </w:r>
          </w:p>
          <w:p w14:paraId="6790BE7A" w14:textId="5A7645A4" w:rsidR="06D5630B" w:rsidRDefault="3422781F" w:rsidP="00F319E3">
            <w:pPr>
              <w:pStyle w:val="ListParagraph"/>
              <w:numPr>
                <w:ilvl w:val="0"/>
                <w:numId w:val="14"/>
              </w:numPr>
              <w:rPr>
                <w:rFonts w:eastAsiaTheme="minorEastAsia"/>
                <w:lang w:val="en-CA"/>
              </w:rPr>
            </w:pPr>
            <w:r w:rsidRPr="3AD4C229">
              <w:rPr>
                <w:rFonts w:eastAsiaTheme="minorEastAsia"/>
                <w:lang w:val="en-CA"/>
              </w:rPr>
              <w:t>Yes</w:t>
            </w:r>
          </w:p>
          <w:p w14:paraId="63A678A4" w14:textId="5012CFDF" w:rsidR="06D5630B" w:rsidRDefault="3422781F" w:rsidP="00F319E3">
            <w:pPr>
              <w:pStyle w:val="ListParagraph"/>
              <w:numPr>
                <w:ilvl w:val="0"/>
                <w:numId w:val="14"/>
              </w:numPr>
              <w:rPr>
                <w:rFonts w:eastAsiaTheme="minorEastAsia"/>
                <w:lang w:val="en-CA"/>
              </w:rPr>
            </w:pPr>
            <w:r w:rsidRPr="3AD4C229">
              <w:rPr>
                <w:rFonts w:eastAsiaTheme="minorEastAsia"/>
                <w:lang w:val="en-CA"/>
              </w:rPr>
              <w:t xml:space="preserve">Partial yes </w:t>
            </w:r>
          </w:p>
          <w:p w14:paraId="1766387C" w14:textId="3B3A9EE8" w:rsidR="06D5630B" w:rsidRDefault="3422781F" w:rsidP="00F319E3">
            <w:pPr>
              <w:pStyle w:val="ListParagraph"/>
              <w:numPr>
                <w:ilvl w:val="0"/>
                <w:numId w:val="14"/>
              </w:numPr>
              <w:rPr>
                <w:rFonts w:eastAsiaTheme="minorEastAsia"/>
                <w:lang w:val="en-CA"/>
              </w:rPr>
            </w:pPr>
            <w:r w:rsidRPr="3AD4C229">
              <w:rPr>
                <w:rFonts w:eastAsiaTheme="minorEastAsia"/>
                <w:lang w:val="en-CA"/>
              </w:rPr>
              <w:t>No</w:t>
            </w:r>
          </w:p>
        </w:tc>
        <w:tc>
          <w:tcPr>
            <w:tcW w:w="3644" w:type="dxa"/>
          </w:tcPr>
          <w:p w14:paraId="0DBB20F1" w14:textId="526C7DB3" w:rsidR="29C41E14" w:rsidRDefault="03B3C2E3" w:rsidP="3AD4C229">
            <w:pPr>
              <w:rPr>
                <w:rFonts w:eastAsiaTheme="minorEastAsia"/>
                <w:lang w:val="en-CA"/>
              </w:rPr>
            </w:pPr>
            <w:r w:rsidRPr="3AD4C229">
              <w:rPr>
                <w:rFonts w:eastAsiaTheme="minorEastAsia"/>
                <w:lang w:val="en-CA"/>
              </w:rPr>
              <w:t>For PARTIAL YES, review should satisfy all criteria.</w:t>
            </w:r>
          </w:p>
          <w:p w14:paraId="684C1043" w14:textId="6CEBBE9E" w:rsidR="29C41E14" w:rsidRDefault="29C41E14" w:rsidP="3AD4C229">
            <w:pPr>
              <w:rPr>
                <w:rFonts w:eastAsiaTheme="minorEastAsia"/>
                <w:lang w:val="en-CA"/>
              </w:rPr>
            </w:pPr>
          </w:p>
          <w:p w14:paraId="2A182103" w14:textId="63B1C822" w:rsidR="29C41E14" w:rsidRDefault="03B3C2E3" w:rsidP="3AD4C229">
            <w:pPr>
              <w:rPr>
                <w:rFonts w:eastAsiaTheme="minorEastAsia"/>
                <w:lang w:val="en-CA"/>
              </w:rPr>
            </w:pPr>
            <w:r w:rsidRPr="3AD4C229">
              <w:rPr>
                <w:rFonts w:eastAsiaTheme="minorEastAsia"/>
                <w:lang w:val="en-CA"/>
              </w:rPr>
              <w:t>For YES, review should satisfy all criteria as well as all partial criteria.</w:t>
            </w:r>
          </w:p>
        </w:tc>
      </w:tr>
      <w:tr w:rsidR="29C41E14" w14:paraId="3BAFF368" w14:textId="77777777" w:rsidTr="05FB0559">
        <w:trPr>
          <w:trHeight w:val="300"/>
        </w:trPr>
        <w:tc>
          <w:tcPr>
            <w:tcW w:w="480" w:type="dxa"/>
          </w:tcPr>
          <w:p w14:paraId="7B358090" w14:textId="3FEB5AA4" w:rsidR="29C41E14" w:rsidRDefault="4163A131" w:rsidP="29C41E14">
            <w:pPr>
              <w:rPr>
                <w:lang w:val="en-CA"/>
              </w:rPr>
            </w:pPr>
            <w:r w:rsidRPr="3AD4C229">
              <w:rPr>
                <w:lang w:val="en-CA"/>
              </w:rPr>
              <w:t>8</w:t>
            </w:r>
          </w:p>
        </w:tc>
        <w:tc>
          <w:tcPr>
            <w:tcW w:w="2191" w:type="dxa"/>
          </w:tcPr>
          <w:p w14:paraId="520DE4D0" w14:textId="6886638B" w:rsidR="29C41E14" w:rsidRPr="00736F7C" w:rsidRDefault="4163A131" w:rsidP="3AD4C229">
            <w:pPr>
              <w:rPr>
                <w:rFonts w:eastAsiaTheme="minorEastAsia"/>
                <w:lang w:val="en-CA"/>
              </w:rPr>
            </w:pPr>
            <w:r w:rsidRPr="00736F7C">
              <w:rPr>
                <w:rFonts w:eastAsiaTheme="minorEastAsia"/>
                <w:lang w:val="en-CA"/>
              </w:rPr>
              <w:t>Did the review authors describe the included studies in adequate detail?</w:t>
            </w:r>
          </w:p>
        </w:tc>
        <w:tc>
          <w:tcPr>
            <w:tcW w:w="3045" w:type="dxa"/>
          </w:tcPr>
          <w:p w14:paraId="1549C4AC" w14:textId="45043E8B" w:rsidR="4896E16F" w:rsidRPr="00736F7C" w:rsidRDefault="4163A131" w:rsidP="3AD4C229">
            <w:pPr>
              <w:rPr>
                <w:rFonts w:eastAsiaTheme="minorEastAsia"/>
                <w:lang w:val="en-CA"/>
              </w:rPr>
            </w:pPr>
            <w:r w:rsidRPr="00736F7C">
              <w:rPr>
                <w:rFonts w:eastAsiaTheme="minorEastAsia"/>
                <w:i/>
                <w:iCs/>
                <w:lang w:val="en-CA"/>
              </w:rPr>
              <w:t>For Partial Yes (ALL of the following):</w:t>
            </w:r>
          </w:p>
          <w:p w14:paraId="1D639DD8" w14:textId="64E0B171" w:rsidR="4896E16F" w:rsidRPr="00736F7C" w:rsidRDefault="4163A131" w:rsidP="00F319E3">
            <w:pPr>
              <w:pStyle w:val="ListParagraph"/>
              <w:numPr>
                <w:ilvl w:val="0"/>
                <w:numId w:val="25"/>
              </w:numPr>
              <w:rPr>
                <w:rFonts w:eastAsiaTheme="minorEastAsia"/>
                <w:lang w:val="en-CA"/>
              </w:rPr>
            </w:pPr>
            <w:r w:rsidRPr="00736F7C">
              <w:rPr>
                <w:rFonts w:eastAsiaTheme="minorEastAsia"/>
                <w:lang w:val="en-CA"/>
              </w:rPr>
              <w:t>Described populations</w:t>
            </w:r>
          </w:p>
          <w:p w14:paraId="0674DCB4" w14:textId="06816487" w:rsidR="4896E16F" w:rsidRPr="003415FE" w:rsidRDefault="4163A131" w:rsidP="00F319E3">
            <w:pPr>
              <w:pStyle w:val="ListParagraph"/>
              <w:numPr>
                <w:ilvl w:val="0"/>
                <w:numId w:val="25"/>
              </w:numPr>
              <w:rPr>
                <w:rFonts w:eastAsiaTheme="minorEastAsia"/>
                <w:lang w:val="en-CA"/>
              </w:rPr>
            </w:pPr>
            <w:r w:rsidRPr="003415FE">
              <w:rPr>
                <w:rFonts w:eastAsiaTheme="minorEastAsia"/>
                <w:lang w:val="en-CA"/>
              </w:rPr>
              <w:t>Described interventions</w:t>
            </w:r>
            <w:r w:rsidR="4F174BFD" w:rsidRPr="003415FE">
              <w:rPr>
                <w:rFonts w:eastAsiaTheme="minorEastAsia"/>
                <w:lang w:val="en-CA"/>
              </w:rPr>
              <w:t xml:space="preserve"> (NA for certain review questions)</w:t>
            </w:r>
          </w:p>
          <w:p w14:paraId="56FE76B6" w14:textId="7ACA3A2C" w:rsidR="4896E16F" w:rsidRPr="003415FE" w:rsidRDefault="264A0105" w:rsidP="00F319E3">
            <w:pPr>
              <w:pStyle w:val="ListParagraph"/>
              <w:numPr>
                <w:ilvl w:val="0"/>
                <w:numId w:val="25"/>
              </w:numPr>
              <w:rPr>
                <w:rFonts w:eastAsiaTheme="minorEastAsia"/>
                <w:lang w:val="en-CA"/>
              </w:rPr>
            </w:pPr>
            <w:r w:rsidRPr="00736F7C">
              <w:rPr>
                <w:rFonts w:eastAsiaTheme="minorEastAsia"/>
                <w:lang w:val="en-CA"/>
              </w:rPr>
              <w:t>Described exposures</w:t>
            </w:r>
            <w:r w:rsidR="1C29BDBF" w:rsidRPr="00736F7C">
              <w:rPr>
                <w:rFonts w:eastAsiaTheme="minorEastAsia"/>
                <w:lang w:val="en-CA"/>
              </w:rPr>
              <w:t xml:space="preserve"> (NA for certain review questions)</w:t>
            </w:r>
          </w:p>
          <w:p w14:paraId="3B782BCB" w14:textId="4F8BF651" w:rsidR="4896E16F" w:rsidRPr="000F16A7" w:rsidRDefault="4163A131" w:rsidP="00F319E3">
            <w:pPr>
              <w:pStyle w:val="ListParagraph"/>
              <w:numPr>
                <w:ilvl w:val="0"/>
                <w:numId w:val="25"/>
              </w:numPr>
              <w:rPr>
                <w:rFonts w:eastAsiaTheme="minorEastAsia"/>
                <w:lang w:val="en-CA"/>
              </w:rPr>
            </w:pPr>
            <w:r w:rsidRPr="003415FE">
              <w:rPr>
                <w:rFonts w:eastAsiaTheme="minorEastAsia"/>
                <w:lang w:val="en-CA"/>
              </w:rPr>
              <w:t>Described comparators</w:t>
            </w:r>
            <w:r w:rsidR="0AC84387" w:rsidRPr="003415FE">
              <w:rPr>
                <w:rFonts w:eastAsiaTheme="minorEastAsia"/>
                <w:lang w:val="en-CA"/>
              </w:rPr>
              <w:t xml:space="preserve"> (NA for certain review questions)</w:t>
            </w:r>
          </w:p>
          <w:p w14:paraId="733390F3" w14:textId="680B9B93" w:rsidR="4896E16F" w:rsidRPr="000F16A7" w:rsidRDefault="4163A131" w:rsidP="00F319E3">
            <w:pPr>
              <w:pStyle w:val="ListParagraph"/>
              <w:numPr>
                <w:ilvl w:val="0"/>
                <w:numId w:val="25"/>
              </w:numPr>
              <w:rPr>
                <w:rFonts w:eastAsiaTheme="minorEastAsia"/>
                <w:lang w:val="en-CA"/>
              </w:rPr>
            </w:pPr>
            <w:r w:rsidRPr="000F16A7">
              <w:rPr>
                <w:rFonts w:eastAsiaTheme="minorEastAsia"/>
                <w:lang w:val="en-CA"/>
              </w:rPr>
              <w:t>Described outcomes</w:t>
            </w:r>
          </w:p>
          <w:p w14:paraId="74D12A6B" w14:textId="0648309C" w:rsidR="4896E16F" w:rsidRPr="000F16A7" w:rsidRDefault="4163A131" w:rsidP="00F319E3">
            <w:pPr>
              <w:pStyle w:val="ListParagraph"/>
              <w:numPr>
                <w:ilvl w:val="0"/>
                <w:numId w:val="25"/>
              </w:numPr>
              <w:rPr>
                <w:rFonts w:eastAsiaTheme="minorEastAsia"/>
                <w:lang w:val="en-CA"/>
              </w:rPr>
            </w:pPr>
            <w:r w:rsidRPr="000F16A7">
              <w:rPr>
                <w:rFonts w:eastAsiaTheme="minorEastAsia"/>
                <w:lang w:val="en-CA"/>
              </w:rPr>
              <w:t xml:space="preserve">Described research designs </w:t>
            </w:r>
          </w:p>
          <w:p w14:paraId="543C15AF" w14:textId="2D03AE86" w:rsidR="4896E16F" w:rsidRPr="000F16A7" w:rsidRDefault="47A02145" w:rsidP="3AD4C229">
            <w:pPr>
              <w:rPr>
                <w:rFonts w:eastAsiaTheme="minorEastAsia"/>
                <w:i/>
                <w:iCs/>
                <w:lang w:val="en-CA"/>
              </w:rPr>
            </w:pPr>
            <w:r w:rsidRPr="000F16A7">
              <w:rPr>
                <w:rFonts w:eastAsiaTheme="minorEastAsia"/>
                <w:i/>
                <w:iCs/>
                <w:lang w:val="en-CA"/>
              </w:rPr>
              <w:t>For Yes, should also have ALL the following:</w:t>
            </w:r>
          </w:p>
          <w:p w14:paraId="732C19C1" w14:textId="59924449" w:rsidR="4896E16F" w:rsidRPr="000F16A7" w:rsidRDefault="47A02145" w:rsidP="00F319E3">
            <w:pPr>
              <w:pStyle w:val="ListParagraph"/>
              <w:numPr>
                <w:ilvl w:val="0"/>
                <w:numId w:val="24"/>
              </w:numPr>
              <w:rPr>
                <w:rFonts w:eastAsiaTheme="minorEastAsia"/>
                <w:lang w:val="en-CA"/>
              </w:rPr>
            </w:pPr>
            <w:r w:rsidRPr="000F16A7">
              <w:rPr>
                <w:rFonts w:eastAsiaTheme="minorEastAsia"/>
                <w:lang w:val="en-CA"/>
              </w:rPr>
              <w:t>described population in detail</w:t>
            </w:r>
          </w:p>
          <w:p w14:paraId="3C5C0D4E" w14:textId="67F266E7" w:rsidR="0014208D" w:rsidRDefault="47A02145" w:rsidP="00F319E3">
            <w:pPr>
              <w:pStyle w:val="ListParagraph"/>
              <w:numPr>
                <w:ilvl w:val="0"/>
                <w:numId w:val="24"/>
              </w:numPr>
              <w:rPr>
                <w:rFonts w:eastAsiaTheme="minorEastAsia"/>
                <w:lang w:val="en-CA"/>
              </w:rPr>
            </w:pPr>
            <w:r w:rsidRPr="000F16A7">
              <w:rPr>
                <w:rFonts w:eastAsiaTheme="minorEastAsia"/>
                <w:lang w:val="en-CA"/>
              </w:rPr>
              <w:t>described intervention</w:t>
            </w:r>
            <w:r w:rsidR="0017000B">
              <w:rPr>
                <w:rFonts w:eastAsiaTheme="minorEastAsia"/>
                <w:lang w:val="en-CA"/>
              </w:rPr>
              <w:t xml:space="preserve"> a</w:t>
            </w:r>
            <w:r w:rsidR="0017000B" w:rsidRPr="000F16A7">
              <w:rPr>
                <w:rFonts w:eastAsiaTheme="minorEastAsia"/>
                <w:lang w:val="en-CA"/>
              </w:rPr>
              <w:t xml:space="preserve">nd comparator in detail (including doses where relevant) </w:t>
            </w:r>
            <w:r w:rsidR="0017000B" w:rsidRPr="00736F7C">
              <w:rPr>
                <w:rFonts w:eastAsiaTheme="minorEastAsia"/>
                <w:lang w:val="en-CA"/>
              </w:rPr>
              <w:t>(NA for certain review questions)</w:t>
            </w:r>
          </w:p>
          <w:p w14:paraId="28A0922B" w14:textId="1071711C" w:rsidR="4896E16F" w:rsidRPr="00736F7C" w:rsidRDefault="0014208D" w:rsidP="00F319E3">
            <w:pPr>
              <w:pStyle w:val="ListParagraph"/>
              <w:numPr>
                <w:ilvl w:val="0"/>
                <w:numId w:val="24"/>
              </w:numPr>
              <w:rPr>
                <w:rFonts w:eastAsiaTheme="minorEastAsia"/>
                <w:lang w:val="en-CA"/>
              </w:rPr>
            </w:pPr>
            <w:r>
              <w:rPr>
                <w:rFonts w:eastAsiaTheme="minorEastAsia"/>
                <w:lang w:val="en-CA"/>
              </w:rPr>
              <w:lastRenderedPageBreak/>
              <w:t xml:space="preserve">described exposure </w:t>
            </w:r>
            <w:r w:rsidR="456AB669" w:rsidRPr="00736F7C">
              <w:rPr>
                <w:rFonts w:eastAsiaTheme="minorEastAsia"/>
                <w:lang w:val="en-CA"/>
              </w:rPr>
              <w:t>(NA for certain review questions)</w:t>
            </w:r>
          </w:p>
          <w:p w14:paraId="42F430CB" w14:textId="5F19FB8C" w:rsidR="4896E16F" w:rsidRPr="00736F7C" w:rsidRDefault="47A02145" w:rsidP="00F319E3">
            <w:pPr>
              <w:pStyle w:val="ListParagraph"/>
              <w:numPr>
                <w:ilvl w:val="0"/>
                <w:numId w:val="24"/>
              </w:numPr>
              <w:rPr>
                <w:rFonts w:eastAsiaTheme="minorEastAsia"/>
                <w:lang w:val="en-CA"/>
              </w:rPr>
            </w:pPr>
            <w:r w:rsidRPr="00736F7C">
              <w:rPr>
                <w:rFonts w:eastAsiaTheme="minorEastAsia"/>
                <w:lang w:val="en-CA"/>
              </w:rPr>
              <w:t>described study's setting</w:t>
            </w:r>
          </w:p>
          <w:p w14:paraId="49CD1547" w14:textId="4AD5DFDD" w:rsidR="4896E16F" w:rsidRPr="00736F7C" w:rsidRDefault="47A02145" w:rsidP="00F319E3">
            <w:pPr>
              <w:pStyle w:val="ListParagraph"/>
              <w:numPr>
                <w:ilvl w:val="0"/>
                <w:numId w:val="24"/>
              </w:numPr>
              <w:rPr>
                <w:rFonts w:eastAsiaTheme="minorEastAsia"/>
                <w:lang w:val="en-CA"/>
              </w:rPr>
            </w:pPr>
            <w:r w:rsidRPr="00736F7C">
              <w:rPr>
                <w:rFonts w:eastAsiaTheme="minorEastAsia"/>
                <w:lang w:val="en-CA"/>
              </w:rPr>
              <w:t>timeframe for follow-up</w:t>
            </w:r>
            <w:r w:rsidR="577AE736" w:rsidRPr="00736F7C">
              <w:rPr>
                <w:rFonts w:eastAsiaTheme="minorEastAsia"/>
                <w:lang w:val="en-CA"/>
              </w:rPr>
              <w:t xml:space="preserve"> (NA for </w:t>
            </w:r>
            <w:r w:rsidR="00495A18">
              <w:rPr>
                <w:rFonts w:eastAsiaTheme="minorEastAsia"/>
                <w:lang w:val="en-CA"/>
              </w:rPr>
              <w:t>certain review questions</w:t>
            </w:r>
            <w:r w:rsidR="577AE736" w:rsidRPr="00736F7C">
              <w:rPr>
                <w:rFonts w:eastAsiaTheme="minorEastAsia"/>
                <w:lang w:val="en-CA"/>
              </w:rPr>
              <w:t>)</w:t>
            </w:r>
          </w:p>
          <w:p w14:paraId="19C3D64A" w14:textId="3218BF21" w:rsidR="4896E16F" w:rsidRPr="00736F7C" w:rsidRDefault="4896E16F" w:rsidP="3AD4C229">
            <w:pPr>
              <w:rPr>
                <w:rFonts w:eastAsiaTheme="minorEastAsia"/>
                <w:lang w:val="en-CA"/>
              </w:rPr>
            </w:pPr>
          </w:p>
          <w:p w14:paraId="003F21C7" w14:textId="41266E13" w:rsidR="4896E16F" w:rsidRPr="00736F7C" w:rsidRDefault="00736F7C" w:rsidP="3AD4C229">
            <w:pPr>
              <w:rPr>
                <w:rFonts w:eastAsiaTheme="minorEastAsia"/>
                <w:lang w:val="en-CA"/>
              </w:rPr>
            </w:pPr>
            <w:r>
              <w:rPr>
                <w:rFonts w:eastAsiaTheme="minorEastAsia"/>
                <w:lang w:val="en-CA"/>
              </w:rPr>
              <w:t>Response</w:t>
            </w:r>
            <w:r w:rsidR="21A4E68B" w:rsidRPr="00736F7C">
              <w:rPr>
                <w:rFonts w:eastAsiaTheme="minorEastAsia"/>
                <w:lang w:val="en-CA"/>
              </w:rPr>
              <w:t>:</w:t>
            </w:r>
          </w:p>
          <w:p w14:paraId="0C188691" w14:textId="19F4F5A4" w:rsidR="4896E16F" w:rsidRPr="00736F7C" w:rsidRDefault="21A4E68B" w:rsidP="00F319E3">
            <w:pPr>
              <w:pStyle w:val="ListParagraph"/>
              <w:numPr>
                <w:ilvl w:val="0"/>
                <w:numId w:val="15"/>
              </w:numPr>
              <w:rPr>
                <w:rFonts w:eastAsiaTheme="minorEastAsia"/>
                <w:lang w:val="en-CA"/>
              </w:rPr>
            </w:pPr>
            <w:r w:rsidRPr="00736F7C">
              <w:rPr>
                <w:rFonts w:eastAsiaTheme="minorEastAsia"/>
                <w:lang w:val="en-CA"/>
              </w:rPr>
              <w:t>Yes</w:t>
            </w:r>
          </w:p>
          <w:p w14:paraId="31FD1C49" w14:textId="573FED2F" w:rsidR="4896E16F" w:rsidRPr="00736F7C" w:rsidRDefault="49341F9C" w:rsidP="00F319E3">
            <w:pPr>
              <w:pStyle w:val="ListParagraph"/>
              <w:numPr>
                <w:ilvl w:val="0"/>
                <w:numId w:val="15"/>
              </w:numPr>
              <w:rPr>
                <w:rFonts w:eastAsiaTheme="minorEastAsia"/>
                <w:lang w:val="en-CA"/>
              </w:rPr>
            </w:pPr>
            <w:r w:rsidRPr="00736F7C">
              <w:rPr>
                <w:rFonts w:eastAsiaTheme="minorEastAsia"/>
                <w:lang w:val="en-CA"/>
              </w:rPr>
              <w:t>Partial Yes</w:t>
            </w:r>
          </w:p>
          <w:p w14:paraId="0D19929D" w14:textId="637053DD" w:rsidR="4896E16F" w:rsidRPr="00736F7C" w:rsidRDefault="21A4E68B" w:rsidP="00F319E3">
            <w:pPr>
              <w:pStyle w:val="ListParagraph"/>
              <w:numPr>
                <w:ilvl w:val="0"/>
                <w:numId w:val="15"/>
              </w:numPr>
              <w:rPr>
                <w:rFonts w:eastAsiaTheme="minorEastAsia"/>
                <w:lang w:val="en-CA"/>
              </w:rPr>
            </w:pPr>
            <w:r w:rsidRPr="00736F7C">
              <w:rPr>
                <w:rFonts w:eastAsiaTheme="minorEastAsia"/>
                <w:lang w:val="en-CA"/>
              </w:rPr>
              <w:t>No</w:t>
            </w:r>
          </w:p>
        </w:tc>
        <w:tc>
          <w:tcPr>
            <w:tcW w:w="3644" w:type="dxa"/>
          </w:tcPr>
          <w:p w14:paraId="24EFDB3E" w14:textId="0948533A" w:rsidR="29C41E14" w:rsidRDefault="230755C6" w:rsidP="3AD4C229">
            <w:pPr>
              <w:rPr>
                <w:rFonts w:eastAsiaTheme="minorEastAsia"/>
                <w:i/>
                <w:iCs/>
                <w:lang w:val="en-CA"/>
              </w:rPr>
            </w:pPr>
            <w:r w:rsidRPr="00736F7C">
              <w:rPr>
                <w:rFonts w:eastAsiaTheme="minorEastAsia"/>
                <w:i/>
                <w:iCs/>
                <w:lang w:val="en-CA"/>
              </w:rPr>
              <w:lastRenderedPageBreak/>
              <w:t>*note</w:t>
            </w:r>
            <w:r w:rsidR="1768E382" w:rsidRPr="006A69EB">
              <w:rPr>
                <w:rFonts w:eastAsiaTheme="minorEastAsia"/>
                <w:i/>
                <w:iCs/>
                <w:lang w:val="en-CA"/>
              </w:rPr>
              <w:t>:</w:t>
            </w:r>
            <w:r w:rsidRPr="00736F7C">
              <w:rPr>
                <w:rFonts w:eastAsiaTheme="minorEastAsia"/>
                <w:i/>
                <w:iCs/>
                <w:lang w:val="en-CA"/>
              </w:rPr>
              <w:t xml:space="preserve"> for research design</w:t>
            </w:r>
            <w:r w:rsidR="00F237A8">
              <w:rPr>
                <w:rFonts w:eastAsiaTheme="minorEastAsia"/>
                <w:i/>
                <w:iCs/>
                <w:lang w:val="en-CA"/>
              </w:rPr>
              <w:t xml:space="preserve">, </w:t>
            </w:r>
            <w:r w:rsidR="003D7F6E">
              <w:rPr>
                <w:rFonts w:eastAsiaTheme="minorEastAsia"/>
                <w:i/>
                <w:iCs/>
                <w:lang w:val="en-CA"/>
              </w:rPr>
              <w:t xml:space="preserve">select only if reported somewhere in the study. May not necessarily be in </w:t>
            </w:r>
            <w:r w:rsidR="00EE374E">
              <w:rPr>
                <w:rFonts w:eastAsiaTheme="minorEastAsia"/>
                <w:i/>
                <w:iCs/>
                <w:lang w:val="en-CA"/>
              </w:rPr>
              <w:t>the table of characteristics. St</w:t>
            </w:r>
            <w:r w:rsidRPr="00736F7C">
              <w:rPr>
                <w:rFonts w:eastAsiaTheme="minorEastAsia"/>
                <w:i/>
                <w:iCs/>
                <w:lang w:val="en-CA"/>
              </w:rPr>
              <w:t>udy settings should include details such as community or hospital settings not just country to designate a yes.</w:t>
            </w:r>
            <w:r w:rsidR="008F1364">
              <w:rPr>
                <w:rFonts w:eastAsiaTheme="minorEastAsia"/>
                <w:i/>
                <w:iCs/>
                <w:lang w:val="en-CA"/>
              </w:rPr>
              <w:t xml:space="preserve"> </w:t>
            </w:r>
          </w:p>
          <w:p w14:paraId="3C5919D0" w14:textId="77777777" w:rsidR="00EE374E" w:rsidRPr="00736F7C" w:rsidRDefault="00EE374E" w:rsidP="3AD4C229">
            <w:pPr>
              <w:rPr>
                <w:rFonts w:eastAsiaTheme="minorEastAsia"/>
                <w:lang w:val="en-CA"/>
              </w:rPr>
            </w:pPr>
          </w:p>
          <w:p w14:paraId="4AFD2B19" w14:textId="30FA292A" w:rsidR="29C41E14" w:rsidRPr="00736F7C" w:rsidRDefault="3AD4C229" w:rsidP="3AD4C229">
            <w:pPr>
              <w:rPr>
                <w:rFonts w:eastAsiaTheme="minorEastAsia"/>
                <w:lang w:val="en-CA"/>
              </w:rPr>
            </w:pPr>
            <w:r w:rsidRPr="00736F7C">
              <w:rPr>
                <w:rFonts w:eastAsiaTheme="minorEastAsia"/>
                <w:lang w:val="en-CA"/>
              </w:rPr>
              <w:t xml:space="preserve">Select the appropriate items based on the review question and downgrade only if necessary items are not reported. </w:t>
            </w:r>
          </w:p>
          <w:p w14:paraId="319A5C29" w14:textId="7A0814A5" w:rsidR="29C41E14" w:rsidRPr="00736F7C" w:rsidRDefault="29C41E14" w:rsidP="3AD4C229">
            <w:pPr>
              <w:rPr>
                <w:rFonts w:eastAsiaTheme="minorEastAsia"/>
                <w:lang w:val="en-CA"/>
              </w:rPr>
            </w:pPr>
          </w:p>
          <w:p w14:paraId="40258E53" w14:textId="4DDA7539" w:rsidR="29C41E14" w:rsidRPr="00736F7C" w:rsidRDefault="3AD4C229" w:rsidP="3AD4C229">
            <w:pPr>
              <w:rPr>
                <w:rFonts w:eastAsiaTheme="minorEastAsia"/>
                <w:lang w:val="en-CA"/>
              </w:rPr>
            </w:pPr>
            <w:r w:rsidRPr="00736F7C">
              <w:rPr>
                <w:rFonts w:eastAsiaTheme="minorEastAsia"/>
                <w:lang w:val="en-CA"/>
              </w:rPr>
              <w:t>Examples:</w:t>
            </w:r>
          </w:p>
          <w:p w14:paraId="0540F7F2" w14:textId="1E260EF0" w:rsidR="29C41E14" w:rsidRPr="00736F7C" w:rsidRDefault="3AD4C229" w:rsidP="3AD4C229">
            <w:pPr>
              <w:rPr>
                <w:rFonts w:eastAsiaTheme="minorEastAsia"/>
                <w:lang w:val="en-CA"/>
              </w:rPr>
            </w:pPr>
            <w:r w:rsidRPr="00736F7C">
              <w:rPr>
                <w:rFonts w:eastAsiaTheme="minorEastAsia"/>
                <w:lang w:val="en-CA"/>
              </w:rPr>
              <w:t>Studies that look at clinical data only:</w:t>
            </w:r>
          </w:p>
          <w:p w14:paraId="1C8A18E3" w14:textId="66576FA5" w:rsidR="29C41E14" w:rsidRDefault="4E111842" w:rsidP="3AD4C229">
            <w:pPr>
              <w:rPr>
                <w:rFonts w:eastAsiaTheme="minorEastAsia"/>
                <w:lang w:val="en-CA"/>
              </w:rPr>
            </w:pPr>
            <w:r w:rsidRPr="00736F7C">
              <w:rPr>
                <w:rFonts w:eastAsiaTheme="minorEastAsia"/>
                <w:lang w:val="en-CA"/>
              </w:rPr>
              <w:t xml:space="preserve">For </w:t>
            </w:r>
            <w:r w:rsidR="251B5D28" w:rsidRPr="00736F7C">
              <w:rPr>
                <w:rFonts w:eastAsiaTheme="minorEastAsia"/>
                <w:lang w:val="en-CA"/>
              </w:rPr>
              <w:t xml:space="preserve">PARTIAL </w:t>
            </w:r>
            <w:r w:rsidR="3AD4C229" w:rsidRPr="00736F7C">
              <w:rPr>
                <w:rFonts w:eastAsiaTheme="minorEastAsia"/>
                <w:lang w:val="en-CA"/>
              </w:rPr>
              <w:t>YES</w:t>
            </w:r>
            <w:r w:rsidR="5AB10B98" w:rsidRPr="00736F7C">
              <w:rPr>
                <w:rFonts w:eastAsiaTheme="minorEastAsia"/>
                <w:lang w:val="en-CA"/>
              </w:rPr>
              <w:t xml:space="preserve"> </w:t>
            </w:r>
            <w:r w:rsidR="3AD4C229" w:rsidRPr="00736F7C">
              <w:rPr>
                <w:rFonts w:eastAsiaTheme="minorEastAsia"/>
                <w:lang w:val="en-CA"/>
              </w:rPr>
              <w:t>- population</w:t>
            </w:r>
            <w:r w:rsidR="5B77AE49" w:rsidRPr="00736F7C">
              <w:rPr>
                <w:rFonts w:eastAsiaTheme="minorEastAsia"/>
                <w:lang w:val="en-CA"/>
              </w:rPr>
              <w:t xml:space="preserve">, </w:t>
            </w:r>
            <w:r w:rsidR="3AD4C229" w:rsidRPr="00736F7C">
              <w:rPr>
                <w:rFonts w:eastAsiaTheme="minorEastAsia"/>
                <w:lang w:val="en-CA"/>
              </w:rPr>
              <w:t>outcome</w:t>
            </w:r>
            <w:r w:rsidR="0F5B8F84" w:rsidRPr="00736F7C">
              <w:rPr>
                <w:rFonts w:eastAsiaTheme="minorEastAsia"/>
                <w:lang w:val="en-CA"/>
              </w:rPr>
              <w:t>, research designs</w:t>
            </w:r>
            <w:r w:rsidR="230D3B42" w:rsidRPr="00736F7C">
              <w:rPr>
                <w:rFonts w:eastAsiaTheme="minorEastAsia"/>
                <w:lang w:val="en-CA"/>
              </w:rPr>
              <w:t xml:space="preserve"> a</w:t>
            </w:r>
            <w:r w:rsidR="6780D945" w:rsidRPr="00736F7C">
              <w:rPr>
                <w:rFonts w:eastAsiaTheme="minorEastAsia"/>
                <w:lang w:val="en-CA"/>
              </w:rPr>
              <w:t xml:space="preserve">re ALL </w:t>
            </w:r>
            <w:r w:rsidR="230D3B42" w:rsidRPr="00736F7C">
              <w:rPr>
                <w:rFonts w:eastAsiaTheme="minorEastAsia"/>
                <w:lang w:val="en-CA"/>
              </w:rPr>
              <w:t xml:space="preserve">reported. </w:t>
            </w:r>
          </w:p>
          <w:p w14:paraId="563CC790" w14:textId="6BDED275" w:rsidR="29C41E14" w:rsidRPr="00736F7C" w:rsidRDefault="3199F147" w:rsidP="3AD4C229">
            <w:pPr>
              <w:rPr>
                <w:rFonts w:eastAsiaTheme="minorEastAsia"/>
                <w:i/>
                <w:iCs/>
                <w:lang w:val="en-CA"/>
              </w:rPr>
            </w:pPr>
            <w:r w:rsidRPr="00736F7C">
              <w:rPr>
                <w:rFonts w:eastAsiaTheme="minorEastAsia"/>
                <w:i/>
                <w:iCs/>
                <w:lang w:val="en-CA"/>
              </w:rPr>
              <w:t xml:space="preserve">*note: </w:t>
            </w:r>
            <w:r w:rsidR="0861D574" w:rsidRPr="00736F7C">
              <w:rPr>
                <w:rFonts w:eastAsiaTheme="minorEastAsia"/>
                <w:i/>
                <w:iCs/>
                <w:lang w:val="en-CA"/>
              </w:rPr>
              <w:t>I</w:t>
            </w:r>
            <w:r w:rsidR="230D3B42" w:rsidRPr="00736F7C">
              <w:rPr>
                <w:rFonts w:eastAsiaTheme="minorEastAsia"/>
                <w:i/>
                <w:iCs/>
                <w:lang w:val="en-CA"/>
              </w:rPr>
              <w:t>nterventions</w:t>
            </w:r>
            <w:r w:rsidR="26D06C5F" w:rsidRPr="00736F7C">
              <w:rPr>
                <w:rFonts w:eastAsiaTheme="minorEastAsia"/>
                <w:i/>
                <w:iCs/>
                <w:lang w:val="en-CA"/>
              </w:rPr>
              <w:t>/exposure</w:t>
            </w:r>
            <w:r w:rsidR="65EA59A9" w:rsidRPr="00736F7C">
              <w:rPr>
                <w:rFonts w:eastAsiaTheme="minorEastAsia"/>
                <w:i/>
                <w:iCs/>
                <w:lang w:val="en-CA"/>
              </w:rPr>
              <w:t xml:space="preserve"> and/or</w:t>
            </w:r>
            <w:r w:rsidR="587C1C8A" w:rsidRPr="00736F7C">
              <w:rPr>
                <w:rFonts w:eastAsiaTheme="minorEastAsia"/>
                <w:i/>
                <w:iCs/>
                <w:lang w:val="en-CA"/>
              </w:rPr>
              <w:t xml:space="preserve"> comparators </w:t>
            </w:r>
            <w:r w:rsidR="230D3B42" w:rsidRPr="00736F7C">
              <w:rPr>
                <w:rFonts w:eastAsiaTheme="minorEastAsia"/>
                <w:i/>
                <w:iCs/>
                <w:lang w:val="en-CA"/>
              </w:rPr>
              <w:t xml:space="preserve">may be reported for some </w:t>
            </w:r>
            <w:r w:rsidR="3B224A53" w:rsidRPr="3AD4C229">
              <w:rPr>
                <w:rFonts w:eastAsiaTheme="minorEastAsia"/>
                <w:i/>
                <w:iCs/>
                <w:lang w:val="en-CA"/>
              </w:rPr>
              <w:t xml:space="preserve">review </w:t>
            </w:r>
            <w:r w:rsidR="230D3B42" w:rsidRPr="00736F7C">
              <w:rPr>
                <w:rFonts w:eastAsiaTheme="minorEastAsia"/>
                <w:i/>
                <w:iCs/>
                <w:lang w:val="en-CA"/>
              </w:rPr>
              <w:t>questions while other questions will not be reported</w:t>
            </w:r>
            <w:r w:rsidR="10C457A9" w:rsidRPr="00736F7C">
              <w:rPr>
                <w:rFonts w:eastAsiaTheme="minorEastAsia"/>
                <w:i/>
                <w:iCs/>
                <w:lang w:val="en-CA"/>
              </w:rPr>
              <w:t xml:space="preserve">. </w:t>
            </w:r>
            <w:r w:rsidR="2AD7128F" w:rsidRPr="00736F7C">
              <w:rPr>
                <w:rFonts w:eastAsiaTheme="minorEastAsia"/>
                <w:i/>
                <w:iCs/>
                <w:lang w:val="en-CA"/>
              </w:rPr>
              <w:t xml:space="preserve">Score as NO, </w:t>
            </w:r>
            <w:r w:rsidR="10C457A9" w:rsidRPr="00736F7C">
              <w:rPr>
                <w:rFonts w:eastAsiaTheme="minorEastAsia"/>
                <w:i/>
                <w:iCs/>
                <w:lang w:val="en-CA"/>
              </w:rPr>
              <w:t>if these criteria pertain to the research question</w:t>
            </w:r>
            <w:r w:rsidR="218696C5" w:rsidRPr="00736F7C">
              <w:rPr>
                <w:rFonts w:eastAsiaTheme="minorEastAsia"/>
                <w:i/>
                <w:iCs/>
                <w:lang w:val="en-CA"/>
              </w:rPr>
              <w:t xml:space="preserve"> </w:t>
            </w:r>
            <w:r w:rsidR="12D63B42" w:rsidRPr="3AD4C229">
              <w:rPr>
                <w:rFonts w:eastAsiaTheme="minorEastAsia"/>
                <w:i/>
                <w:iCs/>
                <w:lang w:val="en-CA"/>
              </w:rPr>
              <w:t xml:space="preserve">and are not reported </w:t>
            </w:r>
            <w:r w:rsidR="218696C5" w:rsidRPr="00736F7C">
              <w:rPr>
                <w:rFonts w:eastAsiaTheme="minorEastAsia"/>
                <w:i/>
                <w:iCs/>
                <w:lang w:val="en-CA"/>
              </w:rPr>
              <w:t>and Score as PARTIAL YES if they do not pertain to the research question</w:t>
            </w:r>
            <w:r w:rsidR="1674CC34" w:rsidRPr="3AD4C229">
              <w:rPr>
                <w:rFonts w:eastAsiaTheme="minorEastAsia"/>
                <w:i/>
                <w:iCs/>
                <w:lang w:val="en-CA"/>
              </w:rPr>
              <w:t xml:space="preserve"> and are not reported</w:t>
            </w:r>
            <w:r w:rsidR="218696C5" w:rsidRPr="00736F7C">
              <w:rPr>
                <w:rFonts w:eastAsiaTheme="minorEastAsia"/>
                <w:i/>
                <w:iCs/>
                <w:lang w:val="en-CA"/>
              </w:rPr>
              <w:t>.</w:t>
            </w:r>
          </w:p>
          <w:p w14:paraId="618A7D41" w14:textId="54FC767A" w:rsidR="29C41E14" w:rsidRPr="00736F7C" w:rsidRDefault="29C41E14" w:rsidP="3AD4C229">
            <w:pPr>
              <w:rPr>
                <w:rFonts w:eastAsiaTheme="minorEastAsia"/>
                <w:lang w:val="en-CA"/>
              </w:rPr>
            </w:pPr>
          </w:p>
          <w:p w14:paraId="779CC00A" w14:textId="0316A2E3" w:rsidR="29C41E14" w:rsidRDefault="43620C9C" w:rsidP="05FB0559">
            <w:pPr>
              <w:rPr>
                <w:rFonts w:eastAsiaTheme="minorEastAsia"/>
              </w:rPr>
            </w:pPr>
            <w:r w:rsidRPr="05FB0559">
              <w:rPr>
                <w:rFonts w:eastAsiaTheme="minorEastAsia"/>
              </w:rPr>
              <w:lastRenderedPageBreak/>
              <w:t>For YES, population described in detail and study setting</w:t>
            </w:r>
            <w:r w:rsidR="2F07A77B" w:rsidRPr="05FB0559">
              <w:rPr>
                <w:rFonts w:eastAsiaTheme="minorEastAsia"/>
              </w:rPr>
              <w:t xml:space="preserve">.  </w:t>
            </w:r>
          </w:p>
          <w:p w14:paraId="04E338D7" w14:textId="3053B4F8" w:rsidR="29C41E14" w:rsidRPr="00736F7C" w:rsidRDefault="3FD6C630" w:rsidP="3AD4C229">
            <w:pPr>
              <w:rPr>
                <w:rFonts w:eastAsiaTheme="minorEastAsia"/>
                <w:i/>
                <w:iCs/>
                <w:lang w:val="en-CA"/>
              </w:rPr>
            </w:pPr>
            <w:r w:rsidRPr="00736F7C">
              <w:rPr>
                <w:rFonts w:eastAsiaTheme="minorEastAsia"/>
                <w:i/>
                <w:iCs/>
                <w:lang w:val="en-CA"/>
              </w:rPr>
              <w:t>*</w:t>
            </w:r>
            <w:r w:rsidR="2F07A77B" w:rsidRPr="00736F7C">
              <w:rPr>
                <w:rFonts w:eastAsiaTheme="minorEastAsia"/>
                <w:i/>
                <w:iCs/>
                <w:lang w:val="en-CA"/>
              </w:rPr>
              <w:t xml:space="preserve">note: Interventions/exposure and/or comparators may be reported for some </w:t>
            </w:r>
            <w:r w:rsidR="0E2BC246" w:rsidRPr="3AD4C229">
              <w:rPr>
                <w:rFonts w:eastAsiaTheme="minorEastAsia"/>
                <w:i/>
                <w:iCs/>
                <w:lang w:val="en-CA"/>
              </w:rPr>
              <w:t xml:space="preserve">review </w:t>
            </w:r>
            <w:r w:rsidR="2F07A77B" w:rsidRPr="00736F7C">
              <w:rPr>
                <w:rFonts w:eastAsiaTheme="minorEastAsia"/>
                <w:i/>
                <w:iCs/>
                <w:lang w:val="en-CA"/>
              </w:rPr>
              <w:t xml:space="preserve">questions while other questions will not be reported. Score as NO, if these criteria pertain to the research question </w:t>
            </w:r>
            <w:r w:rsidR="21586D84" w:rsidRPr="3AD4C229">
              <w:rPr>
                <w:rFonts w:eastAsiaTheme="minorEastAsia"/>
                <w:i/>
                <w:iCs/>
                <w:lang w:val="en-CA"/>
              </w:rPr>
              <w:t xml:space="preserve">and are not reported </w:t>
            </w:r>
            <w:r w:rsidR="2F07A77B" w:rsidRPr="00736F7C">
              <w:rPr>
                <w:rFonts w:eastAsiaTheme="minorEastAsia"/>
                <w:i/>
                <w:iCs/>
                <w:lang w:val="en-CA"/>
              </w:rPr>
              <w:t>and Score as YES if they do not pertain to the research question</w:t>
            </w:r>
            <w:r w:rsidR="3016E5A3" w:rsidRPr="3AD4C229">
              <w:rPr>
                <w:rFonts w:eastAsiaTheme="minorEastAsia"/>
                <w:i/>
                <w:iCs/>
                <w:lang w:val="en-CA"/>
              </w:rPr>
              <w:t xml:space="preserve"> and reported</w:t>
            </w:r>
            <w:r w:rsidR="2F07A77B" w:rsidRPr="00736F7C">
              <w:rPr>
                <w:rFonts w:eastAsiaTheme="minorEastAsia"/>
                <w:i/>
                <w:iCs/>
                <w:lang w:val="en-CA"/>
              </w:rPr>
              <w:t>.</w:t>
            </w:r>
          </w:p>
          <w:p w14:paraId="6702FFE6" w14:textId="33C42E2A" w:rsidR="29C41E14" w:rsidRPr="00736F7C" w:rsidRDefault="29C41E14" w:rsidP="3AD4C229">
            <w:pPr>
              <w:rPr>
                <w:rFonts w:eastAsiaTheme="minorEastAsia"/>
                <w:lang w:val="en-CA"/>
              </w:rPr>
            </w:pPr>
          </w:p>
          <w:p w14:paraId="549CED63" w14:textId="7A204196" w:rsidR="29C41E14" w:rsidRPr="00736F7C" w:rsidRDefault="29C41E14" w:rsidP="3AD4C229">
            <w:pPr>
              <w:rPr>
                <w:rFonts w:eastAsiaTheme="minorEastAsia"/>
                <w:lang w:val="en-CA"/>
              </w:rPr>
            </w:pPr>
          </w:p>
          <w:p w14:paraId="77F7C052" w14:textId="5CD7DDD1" w:rsidR="29C41E14" w:rsidRPr="00736F7C" w:rsidRDefault="3AD4C229" w:rsidP="3AD4C229">
            <w:pPr>
              <w:rPr>
                <w:rFonts w:eastAsiaTheme="minorEastAsia"/>
                <w:lang w:val="en-CA"/>
              </w:rPr>
            </w:pPr>
            <w:r w:rsidRPr="00736F7C">
              <w:rPr>
                <w:rFonts w:eastAsiaTheme="minorEastAsia"/>
                <w:lang w:val="en-CA"/>
              </w:rPr>
              <w:t>Studies that evaluate interventions:</w:t>
            </w:r>
          </w:p>
          <w:p w14:paraId="53A765AD" w14:textId="313AD4DF" w:rsidR="29C41E14" w:rsidRPr="00736F7C" w:rsidRDefault="009E269E" w:rsidP="3AD4C229">
            <w:pPr>
              <w:spacing w:line="259" w:lineRule="auto"/>
              <w:rPr>
                <w:rFonts w:eastAsiaTheme="minorEastAsia"/>
                <w:lang w:val="en-CA"/>
              </w:rPr>
            </w:pPr>
            <w:r w:rsidRPr="00736F7C">
              <w:rPr>
                <w:rFonts w:eastAsiaTheme="minorEastAsia"/>
                <w:lang w:val="en-CA"/>
              </w:rPr>
              <w:t>For P</w:t>
            </w:r>
            <w:r w:rsidR="392ED47B" w:rsidRPr="00736F7C">
              <w:rPr>
                <w:rFonts w:eastAsiaTheme="minorEastAsia"/>
                <w:lang w:val="en-CA"/>
              </w:rPr>
              <w:t xml:space="preserve">ARTIAL </w:t>
            </w:r>
            <w:r w:rsidR="3AD4C229" w:rsidRPr="00736F7C">
              <w:rPr>
                <w:rFonts w:eastAsiaTheme="minorEastAsia"/>
                <w:lang w:val="en-CA"/>
              </w:rPr>
              <w:t>YES – Population, intervention</w:t>
            </w:r>
            <w:r w:rsidR="6D21A86C" w:rsidRPr="00736F7C">
              <w:rPr>
                <w:rFonts w:eastAsiaTheme="minorEastAsia"/>
                <w:lang w:val="en-CA"/>
              </w:rPr>
              <w:t xml:space="preserve"> and/or exposure</w:t>
            </w:r>
            <w:r w:rsidR="3AD4C229" w:rsidRPr="00736F7C">
              <w:rPr>
                <w:rFonts w:eastAsiaTheme="minorEastAsia"/>
                <w:lang w:val="en-CA"/>
              </w:rPr>
              <w:t xml:space="preserve"> comparator, outcome</w:t>
            </w:r>
            <w:r w:rsidR="301A42D1" w:rsidRPr="00736F7C">
              <w:rPr>
                <w:rFonts w:eastAsiaTheme="minorEastAsia"/>
                <w:lang w:val="en-CA"/>
              </w:rPr>
              <w:t>, research designs</w:t>
            </w:r>
            <w:r w:rsidR="3AD4C229" w:rsidRPr="00736F7C">
              <w:rPr>
                <w:rFonts w:eastAsiaTheme="minorEastAsia"/>
                <w:lang w:val="en-CA"/>
              </w:rPr>
              <w:t xml:space="preserve"> </w:t>
            </w:r>
            <w:r w:rsidR="041B4BC7" w:rsidRPr="00736F7C">
              <w:rPr>
                <w:rFonts w:eastAsiaTheme="minorEastAsia"/>
                <w:lang w:val="en-CA"/>
              </w:rPr>
              <w:t xml:space="preserve">all </w:t>
            </w:r>
            <w:r w:rsidR="3AD4C229" w:rsidRPr="00736F7C">
              <w:rPr>
                <w:rFonts w:eastAsiaTheme="minorEastAsia"/>
                <w:lang w:val="en-CA"/>
              </w:rPr>
              <w:t>described</w:t>
            </w:r>
          </w:p>
          <w:p w14:paraId="1753A55A" w14:textId="6B86AFB2" w:rsidR="29C41E14" w:rsidRPr="00736F7C" w:rsidRDefault="5B642963" w:rsidP="3AD4C229">
            <w:pPr>
              <w:spacing w:line="259" w:lineRule="auto"/>
              <w:rPr>
                <w:rFonts w:eastAsiaTheme="minorEastAsia"/>
                <w:lang w:val="en-CA"/>
              </w:rPr>
            </w:pPr>
            <w:r w:rsidRPr="00736F7C">
              <w:rPr>
                <w:rFonts w:eastAsiaTheme="minorEastAsia"/>
                <w:lang w:val="en-CA"/>
              </w:rPr>
              <w:t>For N</w:t>
            </w:r>
            <w:r w:rsidR="12626406" w:rsidRPr="00736F7C">
              <w:rPr>
                <w:rFonts w:eastAsiaTheme="minorEastAsia"/>
                <w:lang w:val="en-CA"/>
              </w:rPr>
              <w:t>O</w:t>
            </w:r>
            <w:r w:rsidRPr="00736F7C">
              <w:rPr>
                <w:rFonts w:eastAsiaTheme="minorEastAsia"/>
                <w:lang w:val="en-CA"/>
              </w:rPr>
              <w:t>, i</w:t>
            </w:r>
            <w:r w:rsidR="3AD4C229" w:rsidRPr="00736F7C">
              <w:rPr>
                <w:rFonts w:eastAsiaTheme="minorEastAsia"/>
                <w:lang w:val="en-CA"/>
              </w:rPr>
              <w:t xml:space="preserve">f any one of the above is not reported </w:t>
            </w:r>
          </w:p>
          <w:p w14:paraId="1FC640CD" w14:textId="3B01CC31" w:rsidR="29C41E14" w:rsidRPr="00736F7C" w:rsidRDefault="29C41E14" w:rsidP="3AD4C229">
            <w:pPr>
              <w:rPr>
                <w:rFonts w:eastAsiaTheme="minorEastAsia"/>
                <w:lang w:val="en-CA"/>
              </w:rPr>
            </w:pPr>
          </w:p>
          <w:p w14:paraId="58772556" w14:textId="46D5FC80" w:rsidR="29C41E14" w:rsidRPr="00736F7C" w:rsidRDefault="29C41E14" w:rsidP="3AD4C229">
            <w:pPr>
              <w:rPr>
                <w:rFonts w:eastAsiaTheme="minorEastAsia"/>
                <w:lang w:val="en-CA"/>
              </w:rPr>
            </w:pPr>
          </w:p>
          <w:p w14:paraId="3E8DE8D3" w14:textId="02064917" w:rsidR="29C41E14" w:rsidRDefault="230755C6" w:rsidP="3AD4C229">
            <w:pPr>
              <w:rPr>
                <w:rFonts w:eastAsiaTheme="minorEastAsia"/>
                <w:lang w:val="en-CA"/>
              </w:rPr>
            </w:pPr>
            <w:r w:rsidRPr="00736F7C">
              <w:rPr>
                <w:rFonts w:eastAsiaTheme="minorEastAsia"/>
                <w:lang w:val="en-CA"/>
              </w:rPr>
              <w:t xml:space="preserve">For YES, review should satisfy </w:t>
            </w:r>
            <w:r w:rsidR="25D96B11" w:rsidRPr="3AD4C229">
              <w:rPr>
                <w:rFonts w:eastAsiaTheme="minorEastAsia"/>
                <w:lang w:val="en-CA"/>
              </w:rPr>
              <w:t>population described in detail and described study settings).</w:t>
            </w:r>
          </w:p>
          <w:p w14:paraId="6B4E30A7" w14:textId="4725E9ED" w:rsidR="29C41E14" w:rsidRDefault="25D96B11" w:rsidP="3AD4C229">
            <w:pPr>
              <w:rPr>
                <w:rFonts w:eastAsiaTheme="minorEastAsia"/>
                <w:i/>
                <w:iCs/>
                <w:lang w:val="en-CA"/>
              </w:rPr>
            </w:pPr>
            <w:r w:rsidRPr="3AD4C229">
              <w:rPr>
                <w:rFonts w:eastAsiaTheme="minorEastAsia"/>
                <w:i/>
                <w:iCs/>
                <w:lang w:val="en-CA"/>
              </w:rPr>
              <w:t>*note: Interventions/exposure and/or comparators may be reported for some questions while other questions will not be reported. Score as NO, if these criteria pertain to the research question and are not reported and Score as YES if they do not pertain to the research question.</w:t>
            </w:r>
          </w:p>
          <w:p w14:paraId="51585B52" w14:textId="1B067824" w:rsidR="29C41E14" w:rsidRPr="00736F7C" w:rsidRDefault="29C41E14" w:rsidP="3AD4C229">
            <w:pPr>
              <w:rPr>
                <w:rFonts w:eastAsiaTheme="minorEastAsia"/>
                <w:lang w:val="en-CA"/>
              </w:rPr>
            </w:pPr>
          </w:p>
        </w:tc>
      </w:tr>
      <w:tr w:rsidR="3AD4C229" w14:paraId="78FA7520" w14:textId="77777777" w:rsidTr="05FB0559">
        <w:trPr>
          <w:trHeight w:val="300"/>
        </w:trPr>
        <w:tc>
          <w:tcPr>
            <w:tcW w:w="480" w:type="dxa"/>
          </w:tcPr>
          <w:p w14:paraId="6CC40B82" w14:textId="494279D5" w:rsidR="33F27721" w:rsidRDefault="33F27721" w:rsidP="3AD4C229">
            <w:pPr>
              <w:rPr>
                <w:rFonts w:eastAsiaTheme="minorEastAsia"/>
                <w:lang w:val="en-CA"/>
              </w:rPr>
            </w:pPr>
            <w:r w:rsidRPr="3AD4C229">
              <w:rPr>
                <w:rFonts w:eastAsiaTheme="minorEastAsia"/>
                <w:lang w:val="en-CA"/>
              </w:rPr>
              <w:lastRenderedPageBreak/>
              <w:t>9</w:t>
            </w:r>
          </w:p>
        </w:tc>
        <w:tc>
          <w:tcPr>
            <w:tcW w:w="2191" w:type="dxa"/>
          </w:tcPr>
          <w:p w14:paraId="455146DD" w14:textId="6B24E703" w:rsidR="33F27721" w:rsidRDefault="33F27721" w:rsidP="3AD4C229">
            <w:pPr>
              <w:rPr>
                <w:rFonts w:eastAsiaTheme="minorEastAsia"/>
                <w:sz w:val="21"/>
                <w:szCs w:val="21"/>
                <w:lang w:val="en-CA"/>
              </w:rPr>
            </w:pPr>
            <w:r w:rsidRPr="3AD4C229">
              <w:rPr>
                <w:rFonts w:eastAsiaTheme="minorEastAsia"/>
                <w:sz w:val="21"/>
                <w:szCs w:val="21"/>
                <w:lang w:val="en-CA"/>
              </w:rPr>
              <w:t>RCTs- Did the review authors use a satisfactory technique for assessing the risk of bias (RoB) in individual studies that were included in the review?</w:t>
            </w:r>
          </w:p>
        </w:tc>
        <w:tc>
          <w:tcPr>
            <w:tcW w:w="3045" w:type="dxa"/>
          </w:tcPr>
          <w:p w14:paraId="54CC780C" w14:textId="565DCD32" w:rsidR="33F27721" w:rsidRDefault="33F27721" w:rsidP="3AD4C229">
            <w:pPr>
              <w:rPr>
                <w:rFonts w:eastAsiaTheme="minorEastAsia"/>
                <w:sz w:val="21"/>
                <w:szCs w:val="21"/>
                <w:lang w:val="en-CA"/>
              </w:rPr>
            </w:pPr>
            <w:r w:rsidRPr="3AD4C229">
              <w:rPr>
                <w:rFonts w:eastAsiaTheme="minorEastAsia"/>
                <w:i/>
                <w:iCs/>
                <w:sz w:val="21"/>
                <w:szCs w:val="21"/>
                <w:lang w:val="en-CA"/>
              </w:rPr>
              <w:t>For Partial Yes, must have assessed RoB from:</w:t>
            </w:r>
          </w:p>
          <w:p w14:paraId="48A8161C" w14:textId="7F3D3C34" w:rsidR="33F27721" w:rsidRDefault="33F27721" w:rsidP="00F319E3">
            <w:pPr>
              <w:pStyle w:val="ListParagraph"/>
              <w:numPr>
                <w:ilvl w:val="0"/>
                <w:numId w:val="23"/>
              </w:numPr>
              <w:rPr>
                <w:rFonts w:eastAsiaTheme="minorEastAsia"/>
                <w:lang w:val="en-CA"/>
              </w:rPr>
            </w:pPr>
            <w:r w:rsidRPr="3AD4C229">
              <w:rPr>
                <w:rFonts w:eastAsiaTheme="minorEastAsia"/>
                <w:sz w:val="21"/>
                <w:szCs w:val="21"/>
                <w:lang w:val="en-CA"/>
              </w:rPr>
              <w:t>unconcealed allocation, and</w:t>
            </w:r>
          </w:p>
          <w:p w14:paraId="562813DC" w14:textId="2BB50EC3" w:rsidR="33F27721" w:rsidRDefault="0E2E09A3" w:rsidP="2EE9B289">
            <w:pPr>
              <w:pStyle w:val="ListParagraph"/>
              <w:numPr>
                <w:ilvl w:val="0"/>
                <w:numId w:val="23"/>
              </w:numPr>
              <w:rPr>
                <w:rFonts w:eastAsiaTheme="minorEastAsia"/>
                <w:lang w:val="en-CA"/>
              </w:rPr>
            </w:pPr>
            <w:r w:rsidRPr="2EE9B289">
              <w:rPr>
                <w:rFonts w:eastAsiaTheme="minorEastAsia"/>
                <w:lang w:val="en-CA"/>
              </w:rPr>
              <w:t xml:space="preserve">lack of blinding of patients and assessors when assessing outcomes (unnecessary for objective outcomes such as </w:t>
            </w:r>
            <w:r w:rsidR="742B7138" w:rsidRPr="2EE9B289">
              <w:rPr>
                <w:rFonts w:eastAsiaTheme="minorEastAsia"/>
                <w:lang w:val="en-CA"/>
              </w:rPr>
              <w:t>all-cause</w:t>
            </w:r>
            <w:r w:rsidRPr="2EE9B289">
              <w:rPr>
                <w:rFonts w:eastAsiaTheme="minorEastAsia"/>
                <w:lang w:val="en-CA"/>
              </w:rPr>
              <w:t xml:space="preserve"> mortality)</w:t>
            </w:r>
          </w:p>
          <w:p w14:paraId="124DC8D9" w14:textId="25B9E4CD" w:rsidR="3AD4C229" w:rsidRDefault="3AD4C229" w:rsidP="3AD4C229">
            <w:pPr>
              <w:rPr>
                <w:rFonts w:eastAsiaTheme="minorEastAsia"/>
                <w:lang w:val="en-CA"/>
              </w:rPr>
            </w:pPr>
          </w:p>
          <w:p w14:paraId="61DB695B" w14:textId="1C90C88E" w:rsidR="33F27721" w:rsidRDefault="33F27721" w:rsidP="3AD4C229">
            <w:pPr>
              <w:rPr>
                <w:rFonts w:eastAsiaTheme="minorEastAsia"/>
                <w:lang w:val="en-CA"/>
              </w:rPr>
            </w:pPr>
            <w:r w:rsidRPr="3AD4C229">
              <w:rPr>
                <w:rFonts w:eastAsiaTheme="minorEastAsia"/>
                <w:i/>
                <w:iCs/>
                <w:sz w:val="21"/>
                <w:szCs w:val="21"/>
                <w:lang w:val="en-CA"/>
              </w:rPr>
              <w:t>For Yes, must also have assessed RoB from:</w:t>
            </w:r>
          </w:p>
          <w:p w14:paraId="6A9C2FF3" w14:textId="1B62B4F8" w:rsidR="33F27721" w:rsidRDefault="33F27721" w:rsidP="00F319E3">
            <w:pPr>
              <w:pStyle w:val="ListParagraph"/>
              <w:numPr>
                <w:ilvl w:val="0"/>
                <w:numId w:val="22"/>
              </w:numPr>
              <w:rPr>
                <w:rFonts w:eastAsiaTheme="minorEastAsia"/>
                <w:lang w:val="en-CA"/>
              </w:rPr>
            </w:pPr>
            <w:r w:rsidRPr="3AD4C229">
              <w:rPr>
                <w:rFonts w:eastAsiaTheme="minorEastAsia"/>
                <w:sz w:val="21"/>
                <w:szCs w:val="21"/>
                <w:lang w:val="en-CA"/>
              </w:rPr>
              <w:t>allocation sequence that was not truly random, and</w:t>
            </w:r>
          </w:p>
          <w:p w14:paraId="756AE9D1" w14:textId="3E8F1C34" w:rsidR="33F27721" w:rsidRDefault="33F27721" w:rsidP="00F319E3">
            <w:pPr>
              <w:pStyle w:val="ListParagraph"/>
              <w:numPr>
                <w:ilvl w:val="0"/>
                <w:numId w:val="22"/>
              </w:numPr>
              <w:rPr>
                <w:rFonts w:eastAsiaTheme="minorEastAsia"/>
                <w:lang w:val="en-CA"/>
              </w:rPr>
            </w:pPr>
            <w:r w:rsidRPr="3AD4C229">
              <w:rPr>
                <w:rFonts w:eastAsiaTheme="minorEastAsia"/>
                <w:sz w:val="21"/>
                <w:szCs w:val="21"/>
                <w:lang w:val="en-CA"/>
              </w:rPr>
              <w:t>selection of the reported result from among multiple measurements or analyses of a specified outcome</w:t>
            </w:r>
          </w:p>
          <w:p w14:paraId="49CE1806" w14:textId="1BAADCE8" w:rsidR="3AD4C229" w:rsidRDefault="3AD4C229" w:rsidP="3AD4C229">
            <w:pPr>
              <w:rPr>
                <w:rFonts w:eastAsiaTheme="minorEastAsia"/>
                <w:lang w:val="en-CA"/>
              </w:rPr>
            </w:pPr>
          </w:p>
          <w:p w14:paraId="695DCA0D" w14:textId="1E913FA5" w:rsidR="33F27721" w:rsidRDefault="008F4B83" w:rsidP="3AD4C229">
            <w:pPr>
              <w:rPr>
                <w:rFonts w:eastAsiaTheme="minorEastAsia"/>
                <w:lang w:val="en-CA"/>
              </w:rPr>
            </w:pPr>
            <w:r>
              <w:rPr>
                <w:rFonts w:eastAsiaTheme="minorEastAsia"/>
                <w:lang w:val="en-CA"/>
              </w:rPr>
              <w:t>Response</w:t>
            </w:r>
          </w:p>
          <w:p w14:paraId="5955E8AB" w14:textId="535A4AB2" w:rsidR="33F27721" w:rsidRDefault="33F27721" w:rsidP="00F319E3">
            <w:pPr>
              <w:pStyle w:val="ListParagraph"/>
              <w:numPr>
                <w:ilvl w:val="0"/>
                <w:numId w:val="16"/>
              </w:numPr>
              <w:rPr>
                <w:rFonts w:eastAsiaTheme="minorEastAsia"/>
                <w:lang w:val="en-CA"/>
              </w:rPr>
            </w:pPr>
            <w:r w:rsidRPr="3AD4C229">
              <w:rPr>
                <w:rFonts w:eastAsiaTheme="minorEastAsia"/>
                <w:lang w:val="en-CA"/>
              </w:rPr>
              <w:t>Yes</w:t>
            </w:r>
          </w:p>
          <w:p w14:paraId="06E61CE0" w14:textId="5D287E1E" w:rsidR="630C76D1" w:rsidRDefault="630C76D1" w:rsidP="00F319E3">
            <w:pPr>
              <w:pStyle w:val="ListParagraph"/>
              <w:numPr>
                <w:ilvl w:val="0"/>
                <w:numId w:val="16"/>
              </w:numPr>
              <w:rPr>
                <w:rFonts w:eastAsiaTheme="minorEastAsia"/>
                <w:lang w:val="en-CA"/>
              </w:rPr>
            </w:pPr>
            <w:r w:rsidRPr="3AD4C229">
              <w:rPr>
                <w:rFonts w:eastAsiaTheme="minorEastAsia"/>
                <w:lang w:val="en-CA"/>
              </w:rPr>
              <w:t>Partial yes</w:t>
            </w:r>
          </w:p>
          <w:p w14:paraId="40B30BE6" w14:textId="40E4317E" w:rsidR="33F27721" w:rsidRDefault="33F27721" w:rsidP="00F319E3">
            <w:pPr>
              <w:pStyle w:val="ListParagraph"/>
              <w:numPr>
                <w:ilvl w:val="0"/>
                <w:numId w:val="16"/>
              </w:numPr>
              <w:rPr>
                <w:rFonts w:eastAsiaTheme="minorEastAsia"/>
                <w:lang w:val="en-CA"/>
              </w:rPr>
            </w:pPr>
            <w:r w:rsidRPr="3AD4C229">
              <w:rPr>
                <w:rFonts w:eastAsiaTheme="minorEastAsia"/>
                <w:lang w:val="en-CA"/>
              </w:rPr>
              <w:t>No</w:t>
            </w:r>
          </w:p>
          <w:p w14:paraId="2F89C7CC" w14:textId="4CBCAE0D" w:rsidR="0038301D" w:rsidRDefault="0038301D" w:rsidP="00F319E3">
            <w:pPr>
              <w:pStyle w:val="ListParagraph"/>
              <w:numPr>
                <w:ilvl w:val="0"/>
                <w:numId w:val="16"/>
              </w:numPr>
              <w:rPr>
                <w:rFonts w:eastAsiaTheme="minorEastAsia"/>
                <w:lang w:val="en-CA"/>
              </w:rPr>
            </w:pPr>
            <w:r>
              <w:rPr>
                <w:rFonts w:eastAsiaTheme="minorEastAsia"/>
                <w:lang w:val="en-CA"/>
              </w:rPr>
              <w:t>Includes only NRS</w:t>
            </w:r>
          </w:p>
          <w:p w14:paraId="658AD3ED" w14:textId="0FA4044A" w:rsidR="008F4B83" w:rsidRDefault="008F4B83" w:rsidP="00F319E3">
            <w:pPr>
              <w:pStyle w:val="ListParagraph"/>
              <w:numPr>
                <w:ilvl w:val="0"/>
                <w:numId w:val="16"/>
              </w:numPr>
              <w:rPr>
                <w:rFonts w:eastAsiaTheme="minorEastAsia"/>
                <w:lang w:val="en-CA"/>
              </w:rPr>
            </w:pPr>
            <w:r>
              <w:rPr>
                <w:rFonts w:eastAsiaTheme="minorEastAsia"/>
                <w:lang w:val="en-CA"/>
              </w:rPr>
              <w:t>NA - scoping review</w:t>
            </w:r>
          </w:p>
          <w:p w14:paraId="74CB0642" w14:textId="0CF86F86" w:rsidR="3AD4C229" w:rsidRDefault="3AD4C229" w:rsidP="3AD4C229">
            <w:pPr>
              <w:pStyle w:val="ListParagraph"/>
              <w:ind w:left="0"/>
              <w:rPr>
                <w:rFonts w:eastAsiaTheme="minorEastAsia"/>
                <w:lang w:val="en-CA"/>
              </w:rPr>
            </w:pPr>
          </w:p>
        </w:tc>
        <w:tc>
          <w:tcPr>
            <w:tcW w:w="3644" w:type="dxa"/>
          </w:tcPr>
          <w:p w14:paraId="06978717" w14:textId="0EC64849" w:rsidR="61353A38" w:rsidRDefault="61353A38" w:rsidP="3AD4C229">
            <w:pPr>
              <w:rPr>
                <w:lang w:val="en-CA"/>
              </w:rPr>
            </w:pPr>
            <w:r w:rsidRPr="3AD4C229">
              <w:rPr>
                <w:lang w:val="en-CA"/>
              </w:rPr>
              <w:lastRenderedPageBreak/>
              <w:t>Select NA for scoping reviews or if studies only include NRS, select NRS.</w:t>
            </w:r>
          </w:p>
        </w:tc>
      </w:tr>
      <w:tr w:rsidR="3AD4C229" w14:paraId="1B820ADF" w14:textId="77777777" w:rsidTr="05FB0559">
        <w:trPr>
          <w:trHeight w:val="300"/>
        </w:trPr>
        <w:tc>
          <w:tcPr>
            <w:tcW w:w="480" w:type="dxa"/>
          </w:tcPr>
          <w:p w14:paraId="13C49FA1" w14:textId="46B5E4CC" w:rsidR="33F27721" w:rsidRDefault="33F27721" w:rsidP="3AD4C229">
            <w:pPr>
              <w:rPr>
                <w:rFonts w:eastAsiaTheme="minorEastAsia"/>
                <w:lang w:val="en-CA"/>
              </w:rPr>
            </w:pPr>
            <w:r w:rsidRPr="3AD4C229">
              <w:rPr>
                <w:rFonts w:eastAsiaTheme="minorEastAsia"/>
                <w:lang w:val="en-CA"/>
              </w:rPr>
              <w:t>9</w:t>
            </w:r>
          </w:p>
        </w:tc>
        <w:tc>
          <w:tcPr>
            <w:tcW w:w="2191" w:type="dxa"/>
          </w:tcPr>
          <w:p w14:paraId="7C5FC123" w14:textId="18936B38" w:rsidR="33F27721" w:rsidRDefault="33F27721" w:rsidP="3AD4C229">
            <w:pPr>
              <w:rPr>
                <w:rFonts w:eastAsiaTheme="minorEastAsia"/>
                <w:lang w:val="en-CA"/>
              </w:rPr>
            </w:pPr>
            <w:r w:rsidRPr="3AD4C229">
              <w:rPr>
                <w:rFonts w:eastAsiaTheme="minorEastAsia"/>
                <w:b/>
                <w:bCs/>
                <w:lang w:val="en-CA"/>
              </w:rPr>
              <w:t>NRS</w:t>
            </w:r>
            <w:r w:rsidRPr="3AD4C229">
              <w:rPr>
                <w:rFonts w:eastAsiaTheme="minorEastAsia"/>
                <w:lang w:val="en-CA"/>
              </w:rPr>
              <w:t xml:space="preserve"> - Did the review authors use a satisfactory technique for assessing the risk of bias (RoB) in individual studies that were included in the review?</w:t>
            </w:r>
          </w:p>
        </w:tc>
        <w:tc>
          <w:tcPr>
            <w:tcW w:w="3045" w:type="dxa"/>
          </w:tcPr>
          <w:p w14:paraId="080BDEE6" w14:textId="054DD566" w:rsidR="33F27721" w:rsidRDefault="33F27721" w:rsidP="3AD4C229">
            <w:pPr>
              <w:rPr>
                <w:rFonts w:eastAsiaTheme="minorEastAsia"/>
                <w:lang w:val="en-CA"/>
              </w:rPr>
            </w:pPr>
            <w:r w:rsidRPr="3AD4C229">
              <w:rPr>
                <w:rFonts w:eastAsiaTheme="minorEastAsia"/>
                <w:i/>
                <w:iCs/>
                <w:lang w:val="en-CA"/>
              </w:rPr>
              <w:t>For Partial Yes, must have assessed RoB from:</w:t>
            </w:r>
          </w:p>
          <w:p w14:paraId="63AC4881" w14:textId="26E21F5B" w:rsidR="33F27721" w:rsidRDefault="33F27721" w:rsidP="00F319E3">
            <w:pPr>
              <w:pStyle w:val="ListParagraph"/>
              <w:numPr>
                <w:ilvl w:val="0"/>
                <w:numId w:val="20"/>
              </w:numPr>
              <w:rPr>
                <w:rFonts w:eastAsiaTheme="minorEastAsia"/>
                <w:i/>
                <w:iCs/>
                <w:lang w:val="en-CA"/>
              </w:rPr>
            </w:pPr>
            <w:r w:rsidRPr="3AD4C229">
              <w:rPr>
                <w:rFonts w:eastAsiaTheme="minorEastAsia"/>
                <w:i/>
                <w:iCs/>
                <w:lang w:val="en-CA"/>
              </w:rPr>
              <w:t>Confounding</w:t>
            </w:r>
          </w:p>
          <w:p w14:paraId="706FC0E8" w14:textId="0C4891C1" w:rsidR="33F27721" w:rsidRDefault="33F27721" w:rsidP="00F319E3">
            <w:pPr>
              <w:pStyle w:val="ListParagraph"/>
              <w:numPr>
                <w:ilvl w:val="0"/>
                <w:numId w:val="20"/>
              </w:numPr>
              <w:rPr>
                <w:rFonts w:eastAsiaTheme="minorEastAsia"/>
                <w:i/>
                <w:iCs/>
                <w:lang w:val="en-CA"/>
              </w:rPr>
            </w:pPr>
            <w:r w:rsidRPr="3AD4C229">
              <w:rPr>
                <w:rFonts w:eastAsiaTheme="minorEastAsia"/>
                <w:i/>
                <w:iCs/>
                <w:lang w:val="en-CA"/>
              </w:rPr>
              <w:t>Selection bias</w:t>
            </w:r>
          </w:p>
          <w:p w14:paraId="31DAC787" w14:textId="351785F4" w:rsidR="33F27721" w:rsidRDefault="33F27721" w:rsidP="3AD4C229">
            <w:pPr>
              <w:rPr>
                <w:rFonts w:eastAsiaTheme="minorEastAsia"/>
                <w:i/>
                <w:iCs/>
                <w:lang w:val="en-CA"/>
              </w:rPr>
            </w:pPr>
            <w:r w:rsidRPr="3AD4C229">
              <w:rPr>
                <w:rFonts w:eastAsiaTheme="minorEastAsia"/>
                <w:i/>
                <w:iCs/>
                <w:lang w:val="en-CA"/>
              </w:rPr>
              <w:t xml:space="preserve">For Yes, must also have assessed RoB from: </w:t>
            </w:r>
          </w:p>
          <w:p w14:paraId="316E3A6E" w14:textId="0FEF8D9C" w:rsidR="33F27721" w:rsidRDefault="33F27721" w:rsidP="00F319E3">
            <w:pPr>
              <w:pStyle w:val="ListParagraph"/>
              <w:numPr>
                <w:ilvl w:val="0"/>
                <w:numId w:val="19"/>
              </w:numPr>
              <w:rPr>
                <w:rFonts w:eastAsiaTheme="minorEastAsia"/>
                <w:lang w:val="en-CA"/>
              </w:rPr>
            </w:pPr>
            <w:r w:rsidRPr="3AD4C229">
              <w:rPr>
                <w:rFonts w:eastAsiaTheme="minorEastAsia"/>
                <w:lang w:val="en-CA"/>
              </w:rPr>
              <w:t>methods used to ascertain exposures and outcomes, and</w:t>
            </w:r>
          </w:p>
          <w:p w14:paraId="020B1701" w14:textId="6B587E6D" w:rsidR="3AD4C229" w:rsidRPr="000B2DD7" w:rsidRDefault="33F27721" w:rsidP="3AD4C229">
            <w:pPr>
              <w:pStyle w:val="ListParagraph"/>
              <w:numPr>
                <w:ilvl w:val="0"/>
                <w:numId w:val="19"/>
              </w:numPr>
              <w:rPr>
                <w:rFonts w:eastAsiaTheme="minorEastAsia"/>
                <w:lang w:val="en-CA"/>
              </w:rPr>
            </w:pPr>
            <w:r w:rsidRPr="3AD4C229">
              <w:rPr>
                <w:rFonts w:eastAsiaTheme="minorEastAsia"/>
                <w:lang w:val="en-CA"/>
              </w:rPr>
              <w:t>selection of the reported result from among multiple measurements or analyses of a specified outcome</w:t>
            </w:r>
            <w:r w:rsidR="0B758CA9" w:rsidRPr="3AD4C229">
              <w:rPr>
                <w:rFonts w:eastAsiaTheme="minorEastAsia"/>
                <w:lang w:val="en-CA"/>
              </w:rPr>
              <w:t xml:space="preserve"> (NA for </w:t>
            </w:r>
            <w:r w:rsidR="00AF55C7">
              <w:rPr>
                <w:rFonts w:eastAsiaTheme="minorEastAsia"/>
                <w:lang w:val="en-CA"/>
              </w:rPr>
              <w:t>certain review questions</w:t>
            </w:r>
            <w:r w:rsidR="0B758CA9" w:rsidRPr="3AD4C229">
              <w:rPr>
                <w:rFonts w:eastAsiaTheme="minorEastAsia"/>
                <w:lang w:val="en-CA"/>
              </w:rPr>
              <w:t>)</w:t>
            </w:r>
          </w:p>
          <w:p w14:paraId="28F6FB31" w14:textId="2FE5D865" w:rsidR="3AD4C229" w:rsidRDefault="3AD4C229" w:rsidP="3AD4C229">
            <w:pPr>
              <w:rPr>
                <w:rFonts w:eastAsiaTheme="minorEastAsia"/>
                <w:lang w:val="en-CA"/>
              </w:rPr>
            </w:pPr>
          </w:p>
          <w:p w14:paraId="5449B7FB" w14:textId="63CB8D0B" w:rsidR="33F27721" w:rsidRDefault="000B2DD7" w:rsidP="3AD4C229">
            <w:pPr>
              <w:rPr>
                <w:rFonts w:eastAsiaTheme="minorEastAsia"/>
                <w:lang w:val="en-CA"/>
              </w:rPr>
            </w:pPr>
            <w:r>
              <w:rPr>
                <w:rFonts w:eastAsiaTheme="minorEastAsia"/>
                <w:lang w:val="en-CA"/>
              </w:rPr>
              <w:t>Response</w:t>
            </w:r>
          </w:p>
          <w:p w14:paraId="1B73870E" w14:textId="61582C6E" w:rsidR="33F27721" w:rsidRDefault="33F27721" w:rsidP="00F319E3">
            <w:pPr>
              <w:pStyle w:val="ListParagraph"/>
              <w:numPr>
                <w:ilvl w:val="0"/>
                <w:numId w:val="17"/>
              </w:numPr>
              <w:rPr>
                <w:rFonts w:eastAsiaTheme="minorEastAsia"/>
                <w:lang w:val="en-CA"/>
              </w:rPr>
            </w:pPr>
            <w:r w:rsidRPr="3AD4C229">
              <w:rPr>
                <w:rFonts w:eastAsiaTheme="minorEastAsia"/>
                <w:lang w:val="en-CA"/>
              </w:rPr>
              <w:t>Yes</w:t>
            </w:r>
          </w:p>
          <w:p w14:paraId="00789AE0" w14:textId="456F75A7" w:rsidR="42FF3779" w:rsidRDefault="42FF3779" w:rsidP="00F319E3">
            <w:pPr>
              <w:pStyle w:val="ListParagraph"/>
              <w:numPr>
                <w:ilvl w:val="0"/>
                <w:numId w:val="17"/>
              </w:numPr>
              <w:rPr>
                <w:rFonts w:eastAsiaTheme="minorEastAsia"/>
                <w:lang w:val="en-CA"/>
              </w:rPr>
            </w:pPr>
            <w:r w:rsidRPr="3AD4C229">
              <w:rPr>
                <w:rFonts w:eastAsiaTheme="minorEastAsia"/>
                <w:lang w:val="en-CA"/>
              </w:rPr>
              <w:t>Partial yes</w:t>
            </w:r>
          </w:p>
          <w:p w14:paraId="53AEB424" w14:textId="77777777" w:rsidR="33F27721" w:rsidRDefault="33F27721" w:rsidP="00F319E3">
            <w:pPr>
              <w:pStyle w:val="ListParagraph"/>
              <w:numPr>
                <w:ilvl w:val="0"/>
                <w:numId w:val="17"/>
              </w:numPr>
              <w:rPr>
                <w:rFonts w:eastAsiaTheme="minorEastAsia"/>
                <w:lang w:val="en-CA"/>
              </w:rPr>
            </w:pPr>
            <w:r w:rsidRPr="3AD4C229">
              <w:rPr>
                <w:rFonts w:eastAsiaTheme="minorEastAsia"/>
                <w:lang w:val="en-CA"/>
              </w:rPr>
              <w:t>No</w:t>
            </w:r>
          </w:p>
          <w:p w14:paraId="18C1D3F5" w14:textId="19B093E2" w:rsidR="005F51C1" w:rsidRDefault="005F51C1" w:rsidP="00F319E3">
            <w:pPr>
              <w:pStyle w:val="ListParagraph"/>
              <w:numPr>
                <w:ilvl w:val="0"/>
                <w:numId w:val="17"/>
              </w:numPr>
              <w:rPr>
                <w:rFonts w:eastAsiaTheme="minorEastAsia"/>
                <w:lang w:val="en-CA"/>
              </w:rPr>
            </w:pPr>
            <w:r>
              <w:rPr>
                <w:rFonts w:eastAsiaTheme="minorEastAsia"/>
                <w:lang w:val="en-CA"/>
              </w:rPr>
              <w:t>Includes only RCTs</w:t>
            </w:r>
          </w:p>
          <w:p w14:paraId="61EB2FFB" w14:textId="0AE818EE" w:rsidR="00EB2A8B" w:rsidRDefault="00EB2A8B" w:rsidP="00F319E3">
            <w:pPr>
              <w:pStyle w:val="ListParagraph"/>
              <w:numPr>
                <w:ilvl w:val="0"/>
                <w:numId w:val="17"/>
              </w:numPr>
              <w:rPr>
                <w:rFonts w:eastAsiaTheme="minorEastAsia"/>
                <w:lang w:val="en-CA"/>
              </w:rPr>
            </w:pPr>
            <w:r>
              <w:rPr>
                <w:rFonts w:eastAsiaTheme="minorEastAsia"/>
                <w:lang w:val="en-CA"/>
              </w:rPr>
              <w:t>NA – scoping review</w:t>
            </w:r>
          </w:p>
        </w:tc>
        <w:tc>
          <w:tcPr>
            <w:tcW w:w="3644" w:type="dxa"/>
          </w:tcPr>
          <w:p w14:paraId="34554907" w14:textId="7DBA7F0A" w:rsidR="7710F9E7" w:rsidRDefault="30F45FA4" w:rsidP="2EE9B289">
            <w:pPr>
              <w:spacing w:line="259" w:lineRule="auto"/>
              <w:rPr>
                <w:rFonts w:eastAsiaTheme="minorEastAsia"/>
                <w:lang w:val="en-CA"/>
              </w:rPr>
            </w:pPr>
            <w:r w:rsidRPr="2EE9B289">
              <w:rPr>
                <w:rFonts w:eastAsiaTheme="minorEastAsia"/>
                <w:lang w:val="en-CA"/>
              </w:rPr>
              <w:t>For PARTIAL</w:t>
            </w:r>
            <w:r w:rsidR="2EC84828" w:rsidRPr="2EE9B289">
              <w:rPr>
                <w:rFonts w:eastAsiaTheme="minorEastAsia"/>
                <w:lang w:val="en-CA"/>
              </w:rPr>
              <w:t xml:space="preserve"> </w:t>
            </w:r>
            <w:r w:rsidR="69531D26" w:rsidRPr="2EE9B289">
              <w:rPr>
                <w:rFonts w:eastAsiaTheme="minorEastAsia"/>
                <w:lang w:val="en-CA"/>
              </w:rPr>
              <w:t>YES, must</w:t>
            </w:r>
            <w:r w:rsidR="559FAA1C" w:rsidRPr="2EE9B289">
              <w:rPr>
                <w:rFonts w:eastAsiaTheme="minorEastAsia"/>
                <w:lang w:val="en-CA"/>
              </w:rPr>
              <w:t xml:space="preserve"> satisfy all criteria.</w:t>
            </w:r>
          </w:p>
          <w:p w14:paraId="51823FE5" w14:textId="5E3F195C" w:rsidR="1E5EC1F0" w:rsidRDefault="1E5EC1F0" w:rsidP="3AD4C229">
            <w:pPr>
              <w:spacing w:line="259" w:lineRule="auto"/>
              <w:rPr>
                <w:rFonts w:eastAsiaTheme="minorEastAsia"/>
                <w:lang w:val="en-CA"/>
              </w:rPr>
            </w:pPr>
            <w:r w:rsidRPr="3AD4C229">
              <w:rPr>
                <w:rFonts w:eastAsiaTheme="minorEastAsia"/>
                <w:lang w:val="en-CA"/>
              </w:rPr>
              <w:t>For NO, satisfies only one or none of the criteria.</w:t>
            </w:r>
          </w:p>
          <w:p w14:paraId="6692343E" w14:textId="3ED304DF" w:rsidR="3AD4C229" w:rsidRDefault="3AD4C229" w:rsidP="3AD4C229">
            <w:pPr>
              <w:rPr>
                <w:rFonts w:eastAsiaTheme="minorEastAsia"/>
                <w:lang w:val="en-CA"/>
              </w:rPr>
            </w:pPr>
          </w:p>
          <w:p w14:paraId="17C888AB" w14:textId="77777777" w:rsidR="4B5549FD" w:rsidRDefault="4B5549FD" w:rsidP="3AD4C229">
            <w:pPr>
              <w:rPr>
                <w:rFonts w:eastAsiaTheme="minorEastAsia"/>
                <w:lang w:val="en-CA"/>
              </w:rPr>
            </w:pPr>
            <w:r w:rsidRPr="3AD4C229">
              <w:rPr>
                <w:rFonts w:eastAsiaTheme="minorEastAsia"/>
                <w:lang w:val="en-CA"/>
              </w:rPr>
              <w:t xml:space="preserve">For </w:t>
            </w:r>
            <w:r w:rsidR="7710F9E7" w:rsidRPr="3AD4C229">
              <w:rPr>
                <w:rFonts w:eastAsiaTheme="minorEastAsia"/>
                <w:lang w:val="en-CA"/>
              </w:rPr>
              <w:t xml:space="preserve">YES, </w:t>
            </w:r>
            <w:r w:rsidR="2FA942F2" w:rsidRPr="3AD4C229">
              <w:rPr>
                <w:rFonts w:eastAsiaTheme="minorEastAsia"/>
                <w:lang w:val="en-CA"/>
              </w:rPr>
              <w:t xml:space="preserve">review must satisfy both criteria </w:t>
            </w:r>
            <w:r w:rsidR="1C968C39" w:rsidRPr="3AD4C229">
              <w:rPr>
                <w:rFonts w:eastAsiaTheme="minorEastAsia"/>
                <w:lang w:val="en-CA"/>
              </w:rPr>
              <w:t>ex</w:t>
            </w:r>
            <w:r w:rsidR="027C4EF0" w:rsidRPr="3AD4C229">
              <w:rPr>
                <w:rFonts w:eastAsiaTheme="minorEastAsia"/>
                <w:lang w:val="en-CA"/>
              </w:rPr>
              <w:t xml:space="preserve">cept for NRS </w:t>
            </w:r>
            <w:r w:rsidR="7710F9E7" w:rsidRPr="3AD4C229">
              <w:rPr>
                <w:rFonts w:eastAsiaTheme="minorEastAsia"/>
                <w:lang w:val="en-CA"/>
              </w:rPr>
              <w:t xml:space="preserve">where review questions do not </w:t>
            </w:r>
            <w:r w:rsidR="47AA0E8D" w:rsidRPr="3AD4C229">
              <w:rPr>
                <w:rFonts w:eastAsiaTheme="minorEastAsia"/>
                <w:lang w:val="en-CA"/>
              </w:rPr>
              <w:t xml:space="preserve">require </w:t>
            </w:r>
            <w:r w:rsidR="7710F9E7" w:rsidRPr="3AD4C229">
              <w:rPr>
                <w:rFonts w:eastAsiaTheme="minorEastAsia"/>
                <w:lang w:val="en-CA"/>
              </w:rPr>
              <w:t>multiple measurements</w:t>
            </w:r>
            <w:r w:rsidR="284097FD" w:rsidRPr="3AD4C229">
              <w:rPr>
                <w:rFonts w:eastAsiaTheme="minorEastAsia"/>
                <w:lang w:val="en-CA"/>
              </w:rPr>
              <w:t xml:space="preserve">, this item is not </w:t>
            </w:r>
            <w:r w:rsidR="70E1AE11" w:rsidRPr="3AD4C229">
              <w:rPr>
                <w:rFonts w:eastAsiaTheme="minorEastAsia"/>
                <w:lang w:val="en-CA"/>
              </w:rPr>
              <w:t>need</w:t>
            </w:r>
            <w:r w:rsidR="284097FD" w:rsidRPr="3AD4C229">
              <w:rPr>
                <w:rFonts w:eastAsiaTheme="minorEastAsia"/>
                <w:lang w:val="en-CA"/>
              </w:rPr>
              <w:t>ed</w:t>
            </w:r>
            <w:r w:rsidR="5463DCE4" w:rsidRPr="3AD4C229">
              <w:rPr>
                <w:rFonts w:eastAsiaTheme="minorEastAsia"/>
                <w:lang w:val="en-CA"/>
              </w:rPr>
              <w:t>.</w:t>
            </w:r>
          </w:p>
          <w:p w14:paraId="5D9DC751" w14:textId="77777777" w:rsidR="00ED6685" w:rsidRDefault="00ED6685" w:rsidP="3AD4C229">
            <w:pPr>
              <w:rPr>
                <w:rFonts w:eastAsiaTheme="minorEastAsia"/>
                <w:lang w:val="en-CA"/>
              </w:rPr>
            </w:pPr>
          </w:p>
          <w:p w14:paraId="3197F0EC" w14:textId="0CCDB427" w:rsidR="00ED6685" w:rsidRPr="00222F97" w:rsidRDefault="00ED6685" w:rsidP="7FB390C1">
            <w:pPr>
              <w:rPr>
                <w:rFonts w:eastAsiaTheme="minorEastAsia"/>
                <w:i/>
                <w:iCs/>
                <w:lang w:val="en-CA"/>
              </w:rPr>
            </w:pPr>
            <w:r w:rsidRPr="7FB390C1">
              <w:rPr>
                <w:rFonts w:eastAsiaTheme="minorEastAsia"/>
                <w:i/>
                <w:iCs/>
                <w:lang w:val="en-CA"/>
              </w:rPr>
              <w:t xml:space="preserve">*note </w:t>
            </w:r>
            <w:r w:rsidR="00142433" w:rsidRPr="7FB390C1">
              <w:rPr>
                <w:rFonts w:eastAsiaTheme="minorEastAsia"/>
                <w:i/>
                <w:iCs/>
                <w:lang w:val="en-CA"/>
              </w:rPr>
              <w:t xml:space="preserve">if at least one of the tools used assessed confounding or selection, </w:t>
            </w:r>
            <w:r w:rsidR="00222F97" w:rsidRPr="7FB390C1">
              <w:rPr>
                <w:rFonts w:eastAsiaTheme="minorEastAsia"/>
                <w:i/>
                <w:iCs/>
                <w:lang w:val="en-CA"/>
              </w:rPr>
              <w:t>they should be selected.</w:t>
            </w:r>
          </w:p>
        </w:tc>
      </w:tr>
      <w:tr w:rsidR="3AD4C229" w14:paraId="582D4005" w14:textId="77777777" w:rsidTr="05FB0559">
        <w:trPr>
          <w:trHeight w:val="300"/>
        </w:trPr>
        <w:tc>
          <w:tcPr>
            <w:tcW w:w="480" w:type="dxa"/>
          </w:tcPr>
          <w:p w14:paraId="436881E7" w14:textId="597C4E82" w:rsidR="06F1BC13" w:rsidRDefault="06F1BC13" w:rsidP="3AD4C229">
            <w:pPr>
              <w:rPr>
                <w:rFonts w:eastAsiaTheme="minorEastAsia"/>
                <w:lang w:val="en-CA"/>
              </w:rPr>
            </w:pPr>
            <w:r w:rsidRPr="3AD4C229">
              <w:rPr>
                <w:rFonts w:eastAsiaTheme="minorEastAsia"/>
                <w:lang w:val="en-CA"/>
              </w:rPr>
              <w:t>10</w:t>
            </w:r>
          </w:p>
        </w:tc>
        <w:tc>
          <w:tcPr>
            <w:tcW w:w="2191" w:type="dxa"/>
          </w:tcPr>
          <w:p w14:paraId="13915C03" w14:textId="68B5A98A" w:rsidR="06F1BC13" w:rsidRDefault="06F1BC13" w:rsidP="3AD4C229">
            <w:pPr>
              <w:rPr>
                <w:rFonts w:eastAsiaTheme="minorEastAsia"/>
                <w:lang w:val="en-CA"/>
              </w:rPr>
            </w:pPr>
            <w:r w:rsidRPr="3AD4C229">
              <w:rPr>
                <w:rFonts w:eastAsiaTheme="minorEastAsia"/>
                <w:lang w:val="en-CA"/>
              </w:rPr>
              <w:t xml:space="preserve">Did the review authors report on the sources of funding for </w:t>
            </w:r>
            <w:r w:rsidRPr="3AD4C229">
              <w:rPr>
                <w:rFonts w:eastAsiaTheme="minorEastAsia"/>
                <w:lang w:val="en-CA"/>
              </w:rPr>
              <w:lastRenderedPageBreak/>
              <w:t>the studies included in the review?</w:t>
            </w:r>
          </w:p>
        </w:tc>
        <w:tc>
          <w:tcPr>
            <w:tcW w:w="3045" w:type="dxa"/>
          </w:tcPr>
          <w:p w14:paraId="26F25422" w14:textId="2854A48E" w:rsidR="06F1BC13" w:rsidRDefault="06F1BC13" w:rsidP="3AD4C229">
            <w:pPr>
              <w:rPr>
                <w:rFonts w:eastAsiaTheme="minorEastAsia"/>
                <w:lang w:val="en-CA"/>
              </w:rPr>
            </w:pPr>
            <w:r w:rsidRPr="3AD4C229">
              <w:rPr>
                <w:rFonts w:eastAsiaTheme="minorEastAsia"/>
                <w:lang w:val="en-CA"/>
              </w:rPr>
              <w:lastRenderedPageBreak/>
              <w:t>F</w:t>
            </w:r>
            <w:r w:rsidR="054A6345" w:rsidRPr="3AD4C229">
              <w:rPr>
                <w:rFonts w:eastAsiaTheme="minorEastAsia"/>
                <w:lang w:val="en-CA"/>
              </w:rPr>
              <w:t xml:space="preserve">or Yes, </w:t>
            </w:r>
            <w:r w:rsidRPr="3AD4C229">
              <w:rPr>
                <w:rFonts w:eastAsiaTheme="minorEastAsia"/>
                <w:lang w:val="en-CA"/>
              </w:rPr>
              <w:t xml:space="preserve">Must have reported on the sources of funding for individual studies included in </w:t>
            </w:r>
            <w:r w:rsidRPr="3AD4C229">
              <w:rPr>
                <w:rFonts w:eastAsiaTheme="minorEastAsia"/>
                <w:lang w:val="en-CA"/>
              </w:rPr>
              <w:lastRenderedPageBreak/>
              <w:t>the review. Note: Reporting that the reviewers looked for this information but it was not reported by study authors also qualifies.</w:t>
            </w:r>
          </w:p>
          <w:p w14:paraId="546ECFB5" w14:textId="3802B153" w:rsidR="3AD4C229" w:rsidRDefault="3AD4C229" w:rsidP="3AD4C229">
            <w:pPr>
              <w:rPr>
                <w:rFonts w:eastAsiaTheme="minorEastAsia"/>
                <w:lang w:val="en-CA"/>
              </w:rPr>
            </w:pPr>
          </w:p>
          <w:p w14:paraId="344F94CE" w14:textId="5300C371" w:rsidR="06F1BC13" w:rsidRDefault="00F119E9" w:rsidP="3AD4C229">
            <w:pPr>
              <w:rPr>
                <w:rFonts w:eastAsiaTheme="minorEastAsia"/>
                <w:lang w:val="en-CA"/>
              </w:rPr>
            </w:pPr>
            <w:r>
              <w:rPr>
                <w:rFonts w:eastAsiaTheme="minorEastAsia"/>
                <w:lang w:val="en-CA"/>
              </w:rPr>
              <w:t>Response</w:t>
            </w:r>
            <w:r w:rsidR="06F1BC13" w:rsidRPr="3AD4C229">
              <w:rPr>
                <w:rFonts w:eastAsiaTheme="minorEastAsia"/>
                <w:lang w:val="en-CA"/>
              </w:rPr>
              <w:t>:</w:t>
            </w:r>
          </w:p>
          <w:p w14:paraId="22298B33" w14:textId="7FF696F2" w:rsidR="06F1BC13" w:rsidRDefault="06F1BC13" w:rsidP="00F319E3">
            <w:pPr>
              <w:pStyle w:val="ListParagraph"/>
              <w:numPr>
                <w:ilvl w:val="0"/>
                <w:numId w:val="13"/>
              </w:numPr>
              <w:rPr>
                <w:rFonts w:eastAsiaTheme="minorEastAsia"/>
                <w:lang w:val="en-CA"/>
              </w:rPr>
            </w:pPr>
            <w:r w:rsidRPr="3AD4C229">
              <w:rPr>
                <w:rFonts w:eastAsiaTheme="minorEastAsia"/>
                <w:lang w:val="en-CA"/>
              </w:rPr>
              <w:t xml:space="preserve">Yes </w:t>
            </w:r>
          </w:p>
          <w:p w14:paraId="6058B4C0" w14:textId="71DAF938" w:rsidR="06F1BC13" w:rsidRDefault="06F1BC13" w:rsidP="00F319E3">
            <w:pPr>
              <w:pStyle w:val="ListParagraph"/>
              <w:numPr>
                <w:ilvl w:val="0"/>
                <w:numId w:val="13"/>
              </w:numPr>
              <w:rPr>
                <w:rFonts w:eastAsiaTheme="minorEastAsia"/>
                <w:lang w:val="en-CA"/>
              </w:rPr>
            </w:pPr>
            <w:r w:rsidRPr="3AD4C229">
              <w:rPr>
                <w:rFonts w:eastAsiaTheme="minorEastAsia"/>
                <w:lang w:val="en-CA"/>
              </w:rPr>
              <w:t>No</w:t>
            </w:r>
          </w:p>
        </w:tc>
        <w:tc>
          <w:tcPr>
            <w:tcW w:w="3644" w:type="dxa"/>
          </w:tcPr>
          <w:p w14:paraId="27F45B29" w14:textId="2B6AE674" w:rsidR="3AD4C229" w:rsidRDefault="3AD4C229" w:rsidP="3AD4C229">
            <w:pPr>
              <w:rPr>
                <w:lang w:val="en-CA"/>
              </w:rPr>
            </w:pPr>
          </w:p>
        </w:tc>
      </w:tr>
      <w:tr w:rsidR="3AD4C229" w14:paraId="7DDBF031" w14:textId="77777777" w:rsidTr="05FB0559">
        <w:trPr>
          <w:trHeight w:val="300"/>
        </w:trPr>
        <w:tc>
          <w:tcPr>
            <w:tcW w:w="480" w:type="dxa"/>
          </w:tcPr>
          <w:p w14:paraId="7657223D" w14:textId="6EC551C1" w:rsidR="06F1BC13" w:rsidRDefault="06F1BC13" w:rsidP="3AD4C229">
            <w:pPr>
              <w:rPr>
                <w:rFonts w:eastAsiaTheme="minorEastAsia"/>
                <w:lang w:val="en-CA"/>
              </w:rPr>
            </w:pPr>
            <w:r w:rsidRPr="3AD4C229">
              <w:rPr>
                <w:rFonts w:eastAsiaTheme="minorEastAsia"/>
                <w:lang w:val="en-CA"/>
              </w:rPr>
              <w:t>11</w:t>
            </w:r>
          </w:p>
        </w:tc>
        <w:tc>
          <w:tcPr>
            <w:tcW w:w="2191" w:type="dxa"/>
          </w:tcPr>
          <w:p w14:paraId="2EA0EA93" w14:textId="1D3E7154" w:rsidR="141D4727" w:rsidRDefault="141D4727" w:rsidP="3AD4C229">
            <w:pPr>
              <w:rPr>
                <w:rFonts w:eastAsiaTheme="minorEastAsia"/>
                <w:lang w:val="en-CA"/>
              </w:rPr>
            </w:pPr>
            <w:r w:rsidRPr="3AD4C229">
              <w:rPr>
                <w:rFonts w:eastAsiaTheme="minorEastAsia"/>
                <w:b/>
                <w:bCs/>
                <w:i/>
                <w:iCs/>
                <w:lang w:val="en-CA"/>
              </w:rPr>
              <w:t>RCTs -</w:t>
            </w:r>
            <w:r w:rsidRPr="3AD4C229">
              <w:rPr>
                <w:rFonts w:eastAsiaTheme="minorEastAsia"/>
                <w:lang w:val="en-CA"/>
              </w:rPr>
              <w:t xml:space="preserve"> If meta-analysis was performed did the review authors use appropriate methods for statistical combination of results?</w:t>
            </w:r>
          </w:p>
        </w:tc>
        <w:tc>
          <w:tcPr>
            <w:tcW w:w="3045" w:type="dxa"/>
          </w:tcPr>
          <w:p w14:paraId="4ABBA4FE" w14:textId="52221232" w:rsidR="141D4727" w:rsidRDefault="141D4727" w:rsidP="3AD4C229">
            <w:pPr>
              <w:rPr>
                <w:rFonts w:eastAsiaTheme="minorEastAsia"/>
                <w:lang w:val="en-CA"/>
              </w:rPr>
            </w:pPr>
            <w:r w:rsidRPr="3AD4C229">
              <w:rPr>
                <w:rFonts w:eastAsiaTheme="minorEastAsia"/>
                <w:i/>
                <w:iCs/>
                <w:lang w:val="en-CA"/>
              </w:rPr>
              <w:t>For Yes, must also have assessed RoB from:</w:t>
            </w:r>
          </w:p>
          <w:p w14:paraId="223E67C3" w14:textId="6EFCE20F" w:rsidR="141D4727" w:rsidRDefault="141D4727" w:rsidP="00F319E3">
            <w:pPr>
              <w:pStyle w:val="ListParagraph"/>
              <w:numPr>
                <w:ilvl w:val="0"/>
                <w:numId w:val="12"/>
              </w:numPr>
              <w:rPr>
                <w:rFonts w:eastAsiaTheme="minorEastAsia"/>
                <w:lang w:val="en-CA"/>
              </w:rPr>
            </w:pPr>
            <w:r w:rsidRPr="3AD4C229">
              <w:rPr>
                <w:rFonts w:eastAsiaTheme="minorEastAsia"/>
                <w:lang w:val="en-CA"/>
              </w:rPr>
              <w:t>The authors justified combining the data in a meta-analysis</w:t>
            </w:r>
          </w:p>
          <w:p w14:paraId="5EE78FFE" w14:textId="7ACCF765" w:rsidR="141D4727" w:rsidRDefault="141D4727" w:rsidP="00F319E3">
            <w:pPr>
              <w:pStyle w:val="ListParagraph"/>
              <w:numPr>
                <w:ilvl w:val="0"/>
                <w:numId w:val="12"/>
              </w:numPr>
              <w:rPr>
                <w:rFonts w:eastAsiaTheme="minorEastAsia"/>
                <w:lang w:val="en-CA"/>
              </w:rPr>
            </w:pPr>
            <w:r w:rsidRPr="3AD4C229">
              <w:rPr>
                <w:rFonts w:eastAsiaTheme="minorEastAsia"/>
                <w:lang w:val="en-CA"/>
              </w:rPr>
              <w:t>AND they used an appropriate weighted technique to combine study results and adjusted for heterogeneity if present</w:t>
            </w:r>
          </w:p>
          <w:p w14:paraId="6964BA06" w14:textId="132C1DC3" w:rsidR="141D4727" w:rsidRDefault="141D4727" w:rsidP="00F319E3">
            <w:pPr>
              <w:pStyle w:val="ListParagraph"/>
              <w:numPr>
                <w:ilvl w:val="0"/>
                <w:numId w:val="12"/>
              </w:numPr>
              <w:rPr>
                <w:rFonts w:eastAsiaTheme="minorEastAsia"/>
                <w:lang w:val="en-CA"/>
              </w:rPr>
            </w:pPr>
            <w:r w:rsidRPr="3AD4C229">
              <w:rPr>
                <w:rFonts w:eastAsiaTheme="minorEastAsia"/>
                <w:lang w:val="en-CA"/>
              </w:rPr>
              <w:t>AND investigated the causes of any heterogeneity</w:t>
            </w:r>
          </w:p>
          <w:p w14:paraId="10B15A43" w14:textId="2E6F83B2" w:rsidR="3AD4C229" w:rsidRDefault="3AD4C229" w:rsidP="3AD4C229">
            <w:pPr>
              <w:rPr>
                <w:rFonts w:eastAsiaTheme="minorEastAsia"/>
                <w:lang w:val="en-CA"/>
              </w:rPr>
            </w:pPr>
          </w:p>
          <w:p w14:paraId="2FCDFEF1" w14:textId="7C05A51C" w:rsidR="633D1068" w:rsidRDefault="00D81CC1" w:rsidP="3AD4C229">
            <w:pPr>
              <w:rPr>
                <w:rFonts w:eastAsiaTheme="minorEastAsia"/>
                <w:lang w:val="en-CA"/>
              </w:rPr>
            </w:pPr>
            <w:r>
              <w:rPr>
                <w:rFonts w:eastAsiaTheme="minorEastAsia"/>
                <w:lang w:val="en-CA"/>
              </w:rPr>
              <w:t>Response</w:t>
            </w:r>
          </w:p>
          <w:p w14:paraId="63A34A88" w14:textId="7DFFDADE" w:rsidR="633D1068" w:rsidRDefault="633D1068" w:rsidP="00F319E3">
            <w:pPr>
              <w:pStyle w:val="ListParagraph"/>
              <w:numPr>
                <w:ilvl w:val="0"/>
                <w:numId w:val="11"/>
              </w:numPr>
              <w:rPr>
                <w:rFonts w:eastAsiaTheme="minorEastAsia"/>
                <w:lang w:val="en-CA"/>
              </w:rPr>
            </w:pPr>
            <w:r w:rsidRPr="3AD4C229">
              <w:rPr>
                <w:rFonts w:eastAsiaTheme="minorEastAsia"/>
                <w:lang w:val="en-CA"/>
              </w:rPr>
              <w:t>Yes</w:t>
            </w:r>
          </w:p>
          <w:p w14:paraId="560115AF" w14:textId="77777777" w:rsidR="633D1068" w:rsidRDefault="633D1068" w:rsidP="00F319E3">
            <w:pPr>
              <w:pStyle w:val="ListParagraph"/>
              <w:numPr>
                <w:ilvl w:val="0"/>
                <w:numId w:val="11"/>
              </w:numPr>
              <w:rPr>
                <w:rFonts w:eastAsiaTheme="minorEastAsia"/>
                <w:lang w:val="en-CA"/>
              </w:rPr>
            </w:pPr>
            <w:r w:rsidRPr="3AD4C229">
              <w:rPr>
                <w:rFonts w:eastAsiaTheme="minorEastAsia"/>
                <w:lang w:val="en-CA"/>
              </w:rPr>
              <w:t>No</w:t>
            </w:r>
          </w:p>
          <w:p w14:paraId="47449FC1" w14:textId="223C720F" w:rsidR="0019022F" w:rsidRDefault="0019022F" w:rsidP="00F319E3">
            <w:pPr>
              <w:pStyle w:val="ListParagraph"/>
              <w:numPr>
                <w:ilvl w:val="0"/>
                <w:numId w:val="11"/>
              </w:numPr>
              <w:rPr>
                <w:rFonts w:eastAsiaTheme="minorEastAsia"/>
                <w:lang w:val="en-CA"/>
              </w:rPr>
            </w:pPr>
            <w:r>
              <w:rPr>
                <w:rFonts w:eastAsiaTheme="minorEastAsia"/>
                <w:lang w:val="en-CA"/>
              </w:rPr>
              <w:t>No meta-analysis conducted</w:t>
            </w:r>
          </w:p>
        </w:tc>
        <w:tc>
          <w:tcPr>
            <w:tcW w:w="3644" w:type="dxa"/>
          </w:tcPr>
          <w:p w14:paraId="6B0463E2" w14:textId="79BE0753" w:rsidR="0DD50713" w:rsidRDefault="0DD50713" w:rsidP="3AD4C229">
            <w:pPr>
              <w:rPr>
                <w:lang w:val="en-CA"/>
              </w:rPr>
            </w:pPr>
            <w:r w:rsidRPr="3AD4C229">
              <w:rPr>
                <w:lang w:val="en-CA"/>
              </w:rPr>
              <w:t>If no RCTs included, skip question.</w:t>
            </w:r>
          </w:p>
        </w:tc>
      </w:tr>
      <w:tr w:rsidR="3AD4C229" w14:paraId="4FE07158" w14:textId="77777777" w:rsidTr="05FB0559">
        <w:trPr>
          <w:trHeight w:val="300"/>
        </w:trPr>
        <w:tc>
          <w:tcPr>
            <w:tcW w:w="480" w:type="dxa"/>
          </w:tcPr>
          <w:p w14:paraId="13459014" w14:textId="5C068E96" w:rsidR="06F1BC13" w:rsidRDefault="06F1BC13" w:rsidP="3AD4C229">
            <w:pPr>
              <w:rPr>
                <w:rFonts w:eastAsiaTheme="minorEastAsia"/>
                <w:lang w:val="en-CA"/>
              </w:rPr>
            </w:pPr>
            <w:r w:rsidRPr="3AD4C229">
              <w:rPr>
                <w:rFonts w:eastAsiaTheme="minorEastAsia"/>
                <w:lang w:val="en-CA"/>
              </w:rPr>
              <w:t>1</w:t>
            </w:r>
            <w:r w:rsidR="604A8920" w:rsidRPr="3AD4C229">
              <w:rPr>
                <w:rFonts w:eastAsiaTheme="minorEastAsia"/>
                <w:lang w:val="en-CA"/>
              </w:rPr>
              <w:t>1</w:t>
            </w:r>
          </w:p>
        </w:tc>
        <w:tc>
          <w:tcPr>
            <w:tcW w:w="2191" w:type="dxa"/>
          </w:tcPr>
          <w:p w14:paraId="3BE56BB7" w14:textId="20681A6E" w:rsidR="604A8920" w:rsidRDefault="604A8920" w:rsidP="3AD4C229">
            <w:pPr>
              <w:rPr>
                <w:rFonts w:eastAsiaTheme="minorEastAsia"/>
                <w:lang w:val="en-CA"/>
              </w:rPr>
            </w:pPr>
            <w:r w:rsidRPr="3AD4C229">
              <w:rPr>
                <w:rFonts w:eastAsiaTheme="minorEastAsia"/>
                <w:b/>
                <w:bCs/>
                <w:lang w:val="en-CA"/>
              </w:rPr>
              <w:t>NRS</w:t>
            </w:r>
            <w:r w:rsidRPr="3AD4C229">
              <w:rPr>
                <w:rFonts w:eastAsiaTheme="minorEastAsia"/>
                <w:b/>
                <w:bCs/>
                <w:i/>
                <w:iCs/>
                <w:lang w:val="en-CA"/>
              </w:rPr>
              <w:t>-</w:t>
            </w:r>
            <w:r w:rsidRPr="3AD4C229">
              <w:rPr>
                <w:rFonts w:eastAsiaTheme="minorEastAsia"/>
                <w:lang w:val="en-CA"/>
              </w:rPr>
              <w:t xml:space="preserve"> If meta-analysis was performed did the review authors use appropriate methods for statistical combination of results?</w:t>
            </w:r>
          </w:p>
        </w:tc>
        <w:tc>
          <w:tcPr>
            <w:tcW w:w="3045" w:type="dxa"/>
          </w:tcPr>
          <w:p w14:paraId="40A4243B" w14:textId="65A4A50B" w:rsidR="604A8920" w:rsidRDefault="604A8920" w:rsidP="3AD4C229">
            <w:pPr>
              <w:rPr>
                <w:rFonts w:eastAsiaTheme="minorEastAsia"/>
                <w:lang w:val="en-CA"/>
              </w:rPr>
            </w:pPr>
            <w:r w:rsidRPr="3AD4C229">
              <w:rPr>
                <w:rFonts w:eastAsiaTheme="minorEastAsia"/>
                <w:i/>
                <w:iCs/>
                <w:lang w:val="en-CA"/>
              </w:rPr>
              <w:t>For Yes, must also have assessed RoB from:</w:t>
            </w:r>
          </w:p>
          <w:p w14:paraId="2266A165" w14:textId="542CDF1D" w:rsidR="604A8920" w:rsidRDefault="604A8920" w:rsidP="00F319E3">
            <w:pPr>
              <w:pStyle w:val="ListParagraph"/>
              <w:numPr>
                <w:ilvl w:val="0"/>
                <w:numId w:val="10"/>
              </w:numPr>
              <w:rPr>
                <w:rFonts w:eastAsiaTheme="minorEastAsia"/>
                <w:lang w:val="en-CA"/>
              </w:rPr>
            </w:pPr>
            <w:r w:rsidRPr="3AD4C229">
              <w:rPr>
                <w:rFonts w:eastAsiaTheme="minorEastAsia"/>
                <w:lang w:val="en-CA"/>
              </w:rPr>
              <w:t>The authors justified combining the data in a meta-analysis</w:t>
            </w:r>
          </w:p>
          <w:p w14:paraId="003C27A2" w14:textId="356FB948" w:rsidR="604A8920" w:rsidRDefault="604A8920" w:rsidP="00F319E3">
            <w:pPr>
              <w:pStyle w:val="ListParagraph"/>
              <w:numPr>
                <w:ilvl w:val="0"/>
                <w:numId w:val="10"/>
              </w:numPr>
              <w:rPr>
                <w:rFonts w:eastAsiaTheme="minorEastAsia"/>
                <w:lang w:val="en-CA"/>
              </w:rPr>
            </w:pPr>
            <w:r w:rsidRPr="3AD4C229">
              <w:rPr>
                <w:rFonts w:eastAsiaTheme="minorEastAsia"/>
                <w:lang w:val="en-CA"/>
              </w:rPr>
              <w:t>AND they used an appropriate weighted technique to combine study results, adjusting for heterogeneity if present</w:t>
            </w:r>
          </w:p>
          <w:p w14:paraId="2C6A5B0E" w14:textId="7EC6A67B" w:rsidR="604A8920" w:rsidRPr="00774F6C" w:rsidRDefault="604A8920" w:rsidP="00F319E3">
            <w:pPr>
              <w:pStyle w:val="ListParagraph"/>
              <w:numPr>
                <w:ilvl w:val="0"/>
                <w:numId w:val="10"/>
              </w:numPr>
              <w:rPr>
                <w:rFonts w:eastAsiaTheme="minorEastAsia"/>
                <w:lang w:val="en-CA"/>
              </w:rPr>
            </w:pPr>
            <w:r w:rsidRPr="3AD4C229">
              <w:rPr>
                <w:rFonts w:eastAsiaTheme="minorEastAsia"/>
                <w:lang w:val="en-CA"/>
              </w:rPr>
              <w:t xml:space="preserve">AND they statistically combined effect estimates from NRS that were adjusted for confounding, rather </w:t>
            </w:r>
            <w:r w:rsidRPr="3AD4C229">
              <w:rPr>
                <w:rFonts w:eastAsiaTheme="minorEastAsia"/>
                <w:lang w:val="en-CA"/>
              </w:rPr>
              <w:lastRenderedPageBreak/>
              <w:t xml:space="preserve">than combining raw data, or justified combining raw data when adjusted effect estimates were not </w:t>
            </w:r>
            <w:r w:rsidRPr="00774F6C">
              <w:rPr>
                <w:rFonts w:eastAsiaTheme="minorEastAsia"/>
                <w:lang w:val="en-CA"/>
              </w:rPr>
              <w:t>available</w:t>
            </w:r>
          </w:p>
          <w:p w14:paraId="2F20D24F" w14:textId="1C0090AE" w:rsidR="604A8920" w:rsidRPr="00774F6C" w:rsidRDefault="604A8920" w:rsidP="00F319E3">
            <w:pPr>
              <w:pStyle w:val="ListParagraph"/>
              <w:numPr>
                <w:ilvl w:val="0"/>
                <w:numId w:val="10"/>
              </w:numPr>
              <w:rPr>
                <w:rFonts w:eastAsiaTheme="minorEastAsia"/>
                <w:lang w:val="en-CA"/>
              </w:rPr>
            </w:pPr>
            <w:r w:rsidRPr="00774F6C">
              <w:rPr>
                <w:rFonts w:eastAsiaTheme="minorEastAsia"/>
                <w:lang w:val="en-CA"/>
              </w:rPr>
              <w:t>AND they reported separate summary estimates for RCTs and NRS separately when both were included in the review</w:t>
            </w:r>
            <w:r w:rsidR="005E7E1A" w:rsidRPr="00774F6C">
              <w:rPr>
                <w:rFonts w:eastAsiaTheme="minorEastAsia"/>
                <w:lang w:val="en-CA"/>
              </w:rPr>
              <w:t xml:space="preserve"> (</w:t>
            </w:r>
            <w:r w:rsidR="22CFCE2A" w:rsidRPr="00774F6C">
              <w:rPr>
                <w:rFonts w:eastAsiaTheme="minorEastAsia"/>
                <w:lang w:val="en-CA"/>
              </w:rPr>
              <w:t>N/A</w:t>
            </w:r>
            <w:r w:rsidR="005E7E1A" w:rsidRPr="00774F6C">
              <w:rPr>
                <w:rFonts w:eastAsiaTheme="minorEastAsia"/>
                <w:lang w:val="en-CA"/>
              </w:rPr>
              <w:t xml:space="preserve"> if </w:t>
            </w:r>
            <w:r w:rsidR="00EF3B83" w:rsidRPr="00774F6C">
              <w:rPr>
                <w:rFonts w:eastAsiaTheme="minorEastAsia"/>
                <w:lang w:val="en-CA"/>
              </w:rPr>
              <w:t>only NRS included)</w:t>
            </w:r>
          </w:p>
          <w:p w14:paraId="57AC0E08" w14:textId="1A987086" w:rsidR="3AD4C229" w:rsidRDefault="3AD4C229" w:rsidP="3AD4C229">
            <w:pPr>
              <w:rPr>
                <w:rFonts w:eastAsiaTheme="minorEastAsia"/>
                <w:lang w:val="en-CA"/>
              </w:rPr>
            </w:pPr>
          </w:p>
          <w:p w14:paraId="324359D5" w14:textId="1343E349" w:rsidR="604A8920" w:rsidRDefault="0002131A" w:rsidP="3AD4C229">
            <w:pPr>
              <w:rPr>
                <w:rFonts w:eastAsiaTheme="minorEastAsia"/>
                <w:lang w:val="en-CA"/>
              </w:rPr>
            </w:pPr>
            <w:r>
              <w:rPr>
                <w:rFonts w:eastAsiaTheme="minorEastAsia"/>
                <w:lang w:val="en-CA"/>
              </w:rPr>
              <w:t>Response</w:t>
            </w:r>
          </w:p>
          <w:p w14:paraId="3B3860E7" w14:textId="06379B3D" w:rsidR="0002131A" w:rsidRDefault="604A8920" w:rsidP="0002131A">
            <w:pPr>
              <w:pStyle w:val="ListParagraph"/>
              <w:numPr>
                <w:ilvl w:val="0"/>
                <w:numId w:val="65"/>
              </w:numPr>
              <w:rPr>
                <w:rFonts w:eastAsiaTheme="minorEastAsia"/>
                <w:lang w:val="en-CA"/>
              </w:rPr>
            </w:pPr>
            <w:r w:rsidRPr="0002131A">
              <w:rPr>
                <w:rFonts w:eastAsiaTheme="minorEastAsia"/>
                <w:lang w:val="en-CA"/>
              </w:rPr>
              <w:t>Yes</w:t>
            </w:r>
          </w:p>
          <w:p w14:paraId="44E13EFD" w14:textId="77777777" w:rsidR="0002131A" w:rsidRDefault="604A8920" w:rsidP="0002131A">
            <w:pPr>
              <w:pStyle w:val="ListParagraph"/>
              <w:numPr>
                <w:ilvl w:val="0"/>
                <w:numId w:val="65"/>
              </w:numPr>
              <w:rPr>
                <w:rFonts w:eastAsiaTheme="minorEastAsia"/>
                <w:lang w:val="en-CA"/>
              </w:rPr>
            </w:pPr>
            <w:r w:rsidRPr="0002131A">
              <w:rPr>
                <w:rFonts w:eastAsiaTheme="minorEastAsia"/>
                <w:lang w:val="en-CA"/>
              </w:rPr>
              <w:t>No</w:t>
            </w:r>
          </w:p>
          <w:p w14:paraId="4132B0DF" w14:textId="027E5DCD" w:rsidR="0002131A" w:rsidRPr="0002131A" w:rsidRDefault="0002131A" w:rsidP="0002131A">
            <w:pPr>
              <w:pStyle w:val="ListParagraph"/>
              <w:numPr>
                <w:ilvl w:val="0"/>
                <w:numId w:val="65"/>
              </w:numPr>
              <w:rPr>
                <w:rFonts w:eastAsiaTheme="minorEastAsia"/>
                <w:lang w:val="en-CA"/>
              </w:rPr>
            </w:pPr>
            <w:r w:rsidRPr="0002131A">
              <w:rPr>
                <w:rFonts w:eastAsiaTheme="minorEastAsia"/>
                <w:lang w:val="en-CA"/>
              </w:rPr>
              <w:t>No meta-analysis conducted</w:t>
            </w:r>
          </w:p>
        </w:tc>
        <w:tc>
          <w:tcPr>
            <w:tcW w:w="3644" w:type="dxa"/>
          </w:tcPr>
          <w:p w14:paraId="5C12E683" w14:textId="2D915FA3" w:rsidR="3AD4C229" w:rsidRDefault="1A1973BB" w:rsidP="3AD4C229">
            <w:pPr>
              <w:rPr>
                <w:lang w:val="en-CA"/>
              </w:rPr>
            </w:pPr>
            <w:r w:rsidRPr="526932E2">
              <w:rPr>
                <w:lang w:val="en-CA"/>
              </w:rPr>
              <w:lastRenderedPageBreak/>
              <w:t>*</w:t>
            </w:r>
            <w:r w:rsidR="2179E2EC" w:rsidRPr="526932E2">
              <w:rPr>
                <w:lang w:val="en-CA"/>
              </w:rPr>
              <w:t>note if no RCTs</w:t>
            </w:r>
            <w:r w:rsidR="27A27967" w:rsidRPr="526932E2">
              <w:rPr>
                <w:lang w:val="en-CA"/>
              </w:rPr>
              <w:t xml:space="preserve"> were</w:t>
            </w:r>
            <w:r w:rsidR="6FB8CAD0" w:rsidRPr="526932E2">
              <w:rPr>
                <w:lang w:val="en-CA"/>
              </w:rPr>
              <w:t xml:space="preserve"> included “</w:t>
            </w:r>
            <w:r w:rsidR="6FB8CAD0" w:rsidRPr="526932E2">
              <w:rPr>
                <w:rFonts w:eastAsiaTheme="minorEastAsia"/>
                <w:lang w:val="en-CA"/>
              </w:rPr>
              <w:t>AND they reported separate summary estimates for RCTs and NRS separately when both were included in the review”</w:t>
            </w:r>
            <w:r w:rsidR="7F985865" w:rsidRPr="526932E2">
              <w:rPr>
                <w:rFonts w:eastAsiaTheme="minorEastAsia"/>
                <w:lang w:val="en-CA"/>
              </w:rPr>
              <w:t xml:space="preserve"> is NA</w:t>
            </w:r>
            <w:r w:rsidR="6FB8CAD0" w:rsidRPr="526932E2">
              <w:rPr>
                <w:rFonts w:eastAsiaTheme="minorEastAsia"/>
                <w:lang w:val="en-CA"/>
              </w:rPr>
              <w:t xml:space="preserve">. Do not </w:t>
            </w:r>
            <w:r w:rsidR="50919E38" w:rsidRPr="526932E2">
              <w:rPr>
                <w:rFonts w:eastAsiaTheme="minorEastAsia"/>
                <w:lang w:val="en-CA"/>
              </w:rPr>
              <w:t>downgrade.</w:t>
            </w:r>
          </w:p>
        </w:tc>
      </w:tr>
      <w:tr w:rsidR="3AD4C229" w14:paraId="0D653C86" w14:textId="77777777" w:rsidTr="05FB0559">
        <w:trPr>
          <w:trHeight w:val="300"/>
        </w:trPr>
        <w:tc>
          <w:tcPr>
            <w:tcW w:w="480" w:type="dxa"/>
          </w:tcPr>
          <w:p w14:paraId="4B788005" w14:textId="74631403" w:rsidR="604A8920" w:rsidRDefault="604A8920" w:rsidP="3AD4C229">
            <w:pPr>
              <w:rPr>
                <w:rFonts w:eastAsiaTheme="minorEastAsia"/>
                <w:lang w:val="en-CA"/>
              </w:rPr>
            </w:pPr>
            <w:r w:rsidRPr="3AD4C229">
              <w:rPr>
                <w:rFonts w:eastAsiaTheme="minorEastAsia"/>
                <w:lang w:val="en-CA"/>
              </w:rPr>
              <w:t>12</w:t>
            </w:r>
          </w:p>
        </w:tc>
        <w:tc>
          <w:tcPr>
            <w:tcW w:w="2191" w:type="dxa"/>
          </w:tcPr>
          <w:p w14:paraId="0C7C5CB8" w14:textId="073C1184" w:rsidR="604A8920" w:rsidRDefault="604A8920" w:rsidP="3AD4C229">
            <w:pPr>
              <w:spacing w:after="150"/>
              <w:rPr>
                <w:rFonts w:eastAsiaTheme="minorEastAsia"/>
                <w:lang w:val="en-CA"/>
              </w:rPr>
            </w:pPr>
            <w:r w:rsidRPr="3AD4C229">
              <w:rPr>
                <w:rFonts w:eastAsiaTheme="minorEastAsia"/>
                <w:lang w:val="en-CA"/>
              </w:rPr>
              <w:t>If meta-analysis was performed, did the review authors assess the potential impact of RoB in individual studies on the results of the meta-analysis or other evidence synthesis?</w:t>
            </w:r>
          </w:p>
          <w:p w14:paraId="03BD0EDF" w14:textId="7C17C5B2" w:rsidR="3AD4C229" w:rsidRDefault="3AD4C229" w:rsidP="3AD4C229">
            <w:pPr>
              <w:spacing w:after="150"/>
              <w:rPr>
                <w:rFonts w:eastAsiaTheme="minorEastAsia"/>
                <w:lang w:val="en-CA"/>
              </w:rPr>
            </w:pPr>
          </w:p>
          <w:p w14:paraId="31BE5AF6" w14:textId="520679CB" w:rsidR="3AD4C229" w:rsidRDefault="3AD4C229" w:rsidP="3AD4C229">
            <w:pPr>
              <w:rPr>
                <w:rFonts w:eastAsiaTheme="minorEastAsia"/>
                <w:lang w:val="en-CA"/>
              </w:rPr>
            </w:pPr>
          </w:p>
        </w:tc>
        <w:tc>
          <w:tcPr>
            <w:tcW w:w="3045" w:type="dxa"/>
          </w:tcPr>
          <w:p w14:paraId="20493DE3" w14:textId="546B0BCA" w:rsidR="604A8920" w:rsidRDefault="604A8920" w:rsidP="3AD4C229">
            <w:pPr>
              <w:rPr>
                <w:rFonts w:eastAsiaTheme="minorEastAsia"/>
                <w:i/>
                <w:iCs/>
                <w:lang w:val="en-CA"/>
              </w:rPr>
            </w:pPr>
            <w:r w:rsidRPr="3AD4C229">
              <w:rPr>
                <w:rFonts w:eastAsiaTheme="minorEastAsia"/>
                <w:i/>
                <w:iCs/>
                <w:lang w:val="en-CA"/>
              </w:rPr>
              <w:t>For Yes;</w:t>
            </w:r>
          </w:p>
          <w:p w14:paraId="5B5F094F" w14:textId="09BACF59" w:rsidR="2D5181DC" w:rsidRDefault="2D5181DC" w:rsidP="00F319E3">
            <w:pPr>
              <w:pStyle w:val="ListParagraph"/>
              <w:numPr>
                <w:ilvl w:val="0"/>
                <w:numId w:val="9"/>
              </w:numPr>
              <w:rPr>
                <w:rFonts w:eastAsiaTheme="minorEastAsia"/>
                <w:lang w:val="en-CA"/>
              </w:rPr>
            </w:pPr>
            <w:r w:rsidRPr="3AD4C229">
              <w:rPr>
                <w:rFonts w:eastAsiaTheme="minorEastAsia"/>
                <w:lang w:val="en-CA"/>
              </w:rPr>
              <w:t>included only low risk of bias RCTs</w:t>
            </w:r>
          </w:p>
          <w:p w14:paraId="2BEE472F" w14:textId="4FC47DD8" w:rsidR="2D5181DC" w:rsidRDefault="08D447D8" w:rsidP="00F319E3">
            <w:pPr>
              <w:pStyle w:val="ListParagraph"/>
              <w:numPr>
                <w:ilvl w:val="0"/>
                <w:numId w:val="9"/>
              </w:numPr>
              <w:rPr>
                <w:rFonts w:eastAsiaTheme="minorEastAsia"/>
                <w:lang w:val="en-CA"/>
              </w:rPr>
            </w:pPr>
            <w:r w:rsidRPr="4286CF34">
              <w:rPr>
                <w:rFonts w:eastAsiaTheme="minorEastAsia"/>
                <w:lang w:val="en-CA"/>
              </w:rPr>
              <w:t>OR, if the pooled estimate was based on RCTs and/or NRS at variable RoB, the authors performed analyses to investigate possible impact of RoB on summary estimates of effect</w:t>
            </w:r>
          </w:p>
          <w:p w14:paraId="44DD222D" w14:textId="7AFA9D9F" w:rsidR="3AD4C229" w:rsidRDefault="3AD4C229" w:rsidP="3AD4C229">
            <w:pPr>
              <w:rPr>
                <w:rFonts w:eastAsiaTheme="minorEastAsia"/>
                <w:lang w:val="en-CA"/>
              </w:rPr>
            </w:pPr>
          </w:p>
          <w:p w14:paraId="23BBB09C" w14:textId="2A55956B" w:rsidR="2D5181DC" w:rsidRDefault="2D5181DC" w:rsidP="3AD4C229">
            <w:pPr>
              <w:rPr>
                <w:rFonts w:eastAsiaTheme="minorEastAsia"/>
                <w:lang w:val="en-CA"/>
              </w:rPr>
            </w:pPr>
            <w:r w:rsidRPr="3AD4C229">
              <w:rPr>
                <w:rFonts w:eastAsiaTheme="minorEastAsia"/>
                <w:lang w:val="en-CA"/>
              </w:rPr>
              <w:t>Score</w:t>
            </w:r>
          </w:p>
          <w:p w14:paraId="30DFF273" w14:textId="67C9F90F" w:rsidR="2D5181DC" w:rsidRDefault="2D5181DC" w:rsidP="00F319E3">
            <w:pPr>
              <w:pStyle w:val="ListParagraph"/>
              <w:numPr>
                <w:ilvl w:val="0"/>
                <w:numId w:val="8"/>
              </w:numPr>
              <w:rPr>
                <w:rFonts w:eastAsiaTheme="minorEastAsia"/>
                <w:lang w:val="en-CA"/>
              </w:rPr>
            </w:pPr>
            <w:r w:rsidRPr="3AD4C229">
              <w:rPr>
                <w:rFonts w:eastAsiaTheme="minorEastAsia"/>
                <w:lang w:val="en-CA"/>
              </w:rPr>
              <w:t>Yes</w:t>
            </w:r>
          </w:p>
          <w:p w14:paraId="3FA02FFC" w14:textId="77777777" w:rsidR="2D5181DC" w:rsidRDefault="2D5181DC" w:rsidP="00F319E3">
            <w:pPr>
              <w:pStyle w:val="ListParagraph"/>
              <w:numPr>
                <w:ilvl w:val="0"/>
                <w:numId w:val="8"/>
              </w:numPr>
              <w:rPr>
                <w:rFonts w:eastAsiaTheme="minorEastAsia"/>
                <w:lang w:val="en-CA"/>
              </w:rPr>
            </w:pPr>
            <w:r w:rsidRPr="3AD4C229">
              <w:rPr>
                <w:rFonts w:eastAsiaTheme="minorEastAsia"/>
                <w:lang w:val="en-CA"/>
              </w:rPr>
              <w:t>No</w:t>
            </w:r>
          </w:p>
          <w:p w14:paraId="4624B29A" w14:textId="452FC162" w:rsidR="0019022F" w:rsidRDefault="0019022F" w:rsidP="00F319E3">
            <w:pPr>
              <w:pStyle w:val="ListParagraph"/>
              <w:numPr>
                <w:ilvl w:val="0"/>
                <w:numId w:val="8"/>
              </w:numPr>
              <w:rPr>
                <w:rFonts w:eastAsiaTheme="minorEastAsia"/>
                <w:lang w:val="en-CA"/>
              </w:rPr>
            </w:pPr>
            <w:r>
              <w:rPr>
                <w:rFonts w:eastAsiaTheme="minorEastAsia"/>
                <w:lang w:val="en-CA"/>
              </w:rPr>
              <w:t>No meta-analysis conducted</w:t>
            </w:r>
          </w:p>
        </w:tc>
        <w:tc>
          <w:tcPr>
            <w:tcW w:w="3644" w:type="dxa"/>
          </w:tcPr>
          <w:p w14:paraId="594C5DFA" w14:textId="6B413884" w:rsidR="433B0CCF" w:rsidRDefault="433B0CCF" w:rsidP="3AD4C229">
            <w:pPr>
              <w:rPr>
                <w:rFonts w:eastAsiaTheme="minorEastAsia"/>
                <w:lang w:val="en-CA"/>
              </w:rPr>
            </w:pPr>
            <w:r w:rsidRPr="3AD4C229">
              <w:rPr>
                <w:rFonts w:eastAsiaTheme="minorEastAsia"/>
                <w:lang w:val="en-CA"/>
              </w:rPr>
              <w:t>For YES, review must satisfy either of the criteria listed.</w:t>
            </w:r>
          </w:p>
          <w:p w14:paraId="02EEA58F" w14:textId="0F0C11CB" w:rsidR="3AD4C229" w:rsidRDefault="3AD4C229" w:rsidP="3AD4C229">
            <w:pPr>
              <w:rPr>
                <w:rFonts w:eastAsiaTheme="minorEastAsia"/>
                <w:lang w:val="en-CA"/>
              </w:rPr>
            </w:pPr>
          </w:p>
          <w:p w14:paraId="44BE0C15" w14:textId="68B4F601" w:rsidR="3AD4C229" w:rsidRDefault="3AD4C229" w:rsidP="3AD4C229">
            <w:pPr>
              <w:rPr>
                <w:rFonts w:eastAsiaTheme="minorEastAsia"/>
                <w:lang w:val="en-CA"/>
              </w:rPr>
            </w:pPr>
          </w:p>
        </w:tc>
      </w:tr>
      <w:tr w:rsidR="3AD4C229" w14:paraId="4474C3DA" w14:textId="77777777" w:rsidTr="05FB0559">
        <w:trPr>
          <w:trHeight w:val="300"/>
        </w:trPr>
        <w:tc>
          <w:tcPr>
            <w:tcW w:w="480" w:type="dxa"/>
          </w:tcPr>
          <w:p w14:paraId="152B8A95" w14:textId="5DF0A1E7" w:rsidR="267C22CE" w:rsidRDefault="267C22CE" w:rsidP="3AD4C229">
            <w:pPr>
              <w:rPr>
                <w:rFonts w:eastAsiaTheme="minorEastAsia"/>
                <w:lang w:val="en-CA"/>
              </w:rPr>
            </w:pPr>
            <w:r w:rsidRPr="3AD4C229">
              <w:rPr>
                <w:rFonts w:eastAsiaTheme="minorEastAsia"/>
                <w:lang w:val="en-CA"/>
              </w:rPr>
              <w:t>13</w:t>
            </w:r>
          </w:p>
        </w:tc>
        <w:tc>
          <w:tcPr>
            <w:tcW w:w="2191" w:type="dxa"/>
          </w:tcPr>
          <w:p w14:paraId="7F9D7729" w14:textId="1C8D06C7" w:rsidR="267C22CE" w:rsidRDefault="267C22CE" w:rsidP="3AD4C229">
            <w:pPr>
              <w:rPr>
                <w:rFonts w:eastAsiaTheme="minorEastAsia"/>
                <w:lang w:val="en-CA"/>
              </w:rPr>
            </w:pPr>
            <w:r w:rsidRPr="3AD4C229">
              <w:rPr>
                <w:rFonts w:eastAsiaTheme="minorEastAsia"/>
                <w:lang w:val="en-CA"/>
              </w:rPr>
              <w:t>Did the review authors account for RoB in individual studies when interpreting/discussing the results of the review?</w:t>
            </w:r>
          </w:p>
        </w:tc>
        <w:tc>
          <w:tcPr>
            <w:tcW w:w="3045" w:type="dxa"/>
          </w:tcPr>
          <w:p w14:paraId="1B583A23" w14:textId="7C92B181" w:rsidR="5946D603" w:rsidRDefault="5946D603" w:rsidP="3AD4C229">
            <w:pPr>
              <w:rPr>
                <w:rFonts w:eastAsiaTheme="minorEastAsia"/>
                <w:lang w:val="en-CA"/>
              </w:rPr>
            </w:pPr>
            <w:r w:rsidRPr="3AD4C229">
              <w:rPr>
                <w:rFonts w:eastAsiaTheme="minorEastAsia"/>
                <w:lang w:val="en-CA"/>
              </w:rPr>
              <w:t>For Yes:</w:t>
            </w:r>
          </w:p>
          <w:p w14:paraId="758EAFA2" w14:textId="6EE8A3B6" w:rsidR="5946D603" w:rsidRDefault="5946D603" w:rsidP="00F319E3">
            <w:pPr>
              <w:pStyle w:val="ListParagraph"/>
              <w:numPr>
                <w:ilvl w:val="0"/>
                <w:numId w:val="7"/>
              </w:numPr>
              <w:rPr>
                <w:rFonts w:eastAsiaTheme="minorEastAsia"/>
                <w:lang w:val="en-CA"/>
              </w:rPr>
            </w:pPr>
            <w:r w:rsidRPr="3AD4C229">
              <w:rPr>
                <w:rFonts w:eastAsiaTheme="minorEastAsia"/>
                <w:lang w:val="en-CA"/>
              </w:rPr>
              <w:t>included only low risk of bias RCTs</w:t>
            </w:r>
          </w:p>
          <w:p w14:paraId="63308D31" w14:textId="03317CCE" w:rsidR="5946D603" w:rsidRDefault="381C5FE0" w:rsidP="00F319E3">
            <w:pPr>
              <w:pStyle w:val="ListParagraph"/>
              <w:numPr>
                <w:ilvl w:val="0"/>
                <w:numId w:val="7"/>
              </w:numPr>
              <w:rPr>
                <w:rFonts w:eastAsiaTheme="minorEastAsia"/>
                <w:lang w:val="en-CA"/>
              </w:rPr>
            </w:pPr>
            <w:r w:rsidRPr="4286CF34">
              <w:rPr>
                <w:rFonts w:eastAsiaTheme="minorEastAsia"/>
                <w:lang w:val="en-CA"/>
              </w:rPr>
              <w:t xml:space="preserve">OR, if RCTs with moderate or high RoB, or NRS were included the review provided a discussion of the likely </w:t>
            </w:r>
            <w:r w:rsidRPr="4286CF34">
              <w:rPr>
                <w:rFonts w:eastAsiaTheme="minorEastAsia"/>
                <w:lang w:val="en-CA"/>
              </w:rPr>
              <w:lastRenderedPageBreak/>
              <w:t>impact of RoB on the results</w:t>
            </w:r>
          </w:p>
          <w:p w14:paraId="4CE5E374" w14:textId="1903CE7F" w:rsidR="3AD4C229" w:rsidRDefault="3AD4C229" w:rsidP="3AD4C229">
            <w:pPr>
              <w:rPr>
                <w:rFonts w:eastAsiaTheme="minorEastAsia"/>
                <w:lang w:val="en-CA"/>
              </w:rPr>
            </w:pPr>
          </w:p>
          <w:p w14:paraId="7863303B" w14:textId="01C20AB3" w:rsidR="5946D603" w:rsidRDefault="00C85157" w:rsidP="3AD4C229">
            <w:pPr>
              <w:rPr>
                <w:rFonts w:eastAsiaTheme="minorEastAsia"/>
                <w:lang w:val="en-CA"/>
              </w:rPr>
            </w:pPr>
            <w:r>
              <w:rPr>
                <w:rFonts w:eastAsiaTheme="minorEastAsia"/>
                <w:lang w:val="en-CA"/>
              </w:rPr>
              <w:t>Response</w:t>
            </w:r>
            <w:r w:rsidR="5946D603" w:rsidRPr="3AD4C229">
              <w:rPr>
                <w:rFonts w:eastAsiaTheme="minorEastAsia"/>
                <w:lang w:val="en-CA"/>
              </w:rPr>
              <w:t>:</w:t>
            </w:r>
          </w:p>
          <w:p w14:paraId="3A995770" w14:textId="61D09F7F" w:rsidR="661402CB" w:rsidRDefault="661402CB" w:rsidP="00F319E3">
            <w:pPr>
              <w:pStyle w:val="ListParagraph"/>
              <w:numPr>
                <w:ilvl w:val="0"/>
                <w:numId w:val="6"/>
              </w:numPr>
              <w:rPr>
                <w:rFonts w:eastAsiaTheme="minorEastAsia"/>
                <w:lang w:val="en-CA"/>
              </w:rPr>
            </w:pPr>
            <w:r w:rsidRPr="3AD4C229">
              <w:rPr>
                <w:rFonts w:eastAsiaTheme="minorEastAsia"/>
                <w:lang w:val="en-CA"/>
              </w:rPr>
              <w:t>Yes</w:t>
            </w:r>
          </w:p>
          <w:p w14:paraId="18673D2E" w14:textId="77777777" w:rsidR="661402CB" w:rsidRDefault="661402CB" w:rsidP="00F319E3">
            <w:pPr>
              <w:pStyle w:val="ListParagraph"/>
              <w:numPr>
                <w:ilvl w:val="0"/>
                <w:numId w:val="6"/>
              </w:numPr>
              <w:rPr>
                <w:rFonts w:eastAsiaTheme="minorEastAsia"/>
                <w:lang w:val="en-CA"/>
              </w:rPr>
            </w:pPr>
            <w:r w:rsidRPr="3AD4C229">
              <w:rPr>
                <w:rFonts w:eastAsiaTheme="minorEastAsia"/>
                <w:lang w:val="en-CA"/>
              </w:rPr>
              <w:t>No</w:t>
            </w:r>
          </w:p>
          <w:p w14:paraId="12EEF8F2" w14:textId="3EADD07E" w:rsidR="00C85157" w:rsidRDefault="00C85157" w:rsidP="00F319E3">
            <w:pPr>
              <w:pStyle w:val="ListParagraph"/>
              <w:numPr>
                <w:ilvl w:val="0"/>
                <w:numId w:val="6"/>
              </w:numPr>
              <w:rPr>
                <w:rFonts w:eastAsiaTheme="minorEastAsia"/>
                <w:lang w:val="en-CA"/>
              </w:rPr>
            </w:pPr>
            <w:r>
              <w:rPr>
                <w:rFonts w:eastAsiaTheme="minorEastAsia"/>
                <w:lang w:val="en-CA"/>
              </w:rPr>
              <w:t>NA scoping review</w:t>
            </w:r>
          </w:p>
        </w:tc>
        <w:tc>
          <w:tcPr>
            <w:tcW w:w="3644" w:type="dxa"/>
          </w:tcPr>
          <w:p w14:paraId="0A0E0F59" w14:textId="6B413884" w:rsidR="3899489C" w:rsidRDefault="3899489C" w:rsidP="3AD4C229">
            <w:pPr>
              <w:rPr>
                <w:rFonts w:eastAsiaTheme="minorEastAsia"/>
                <w:lang w:val="en-CA"/>
              </w:rPr>
            </w:pPr>
            <w:r w:rsidRPr="3AD4C229">
              <w:rPr>
                <w:rFonts w:eastAsiaTheme="minorEastAsia"/>
                <w:lang w:val="en-CA"/>
              </w:rPr>
              <w:lastRenderedPageBreak/>
              <w:t>For YES, review must satisfy either of the criteria listed.</w:t>
            </w:r>
          </w:p>
          <w:p w14:paraId="2A09E28D" w14:textId="6173D329" w:rsidR="3AD4C229" w:rsidRDefault="3AD4C229" w:rsidP="3AD4C229">
            <w:pPr>
              <w:rPr>
                <w:rFonts w:eastAsiaTheme="minorEastAsia"/>
                <w:lang w:val="en-CA"/>
              </w:rPr>
            </w:pPr>
          </w:p>
        </w:tc>
      </w:tr>
      <w:tr w:rsidR="3AD4C229" w14:paraId="4F1B367A" w14:textId="77777777" w:rsidTr="05FB0559">
        <w:trPr>
          <w:trHeight w:val="300"/>
        </w:trPr>
        <w:tc>
          <w:tcPr>
            <w:tcW w:w="480" w:type="dxa"/>
          </w:tcPr>
          <w:p w14:paraId="7BAC6E68" w14:textId="5711466F" w:rsidR="05C05C4D" w:rsidRDefault="05C05C4D" w:rsidP="3AD4C229">
            <w:pPr>
              <w:rPr>
                <w:lang w:val="en-CA"/>
              </w:rPr>
            </w:pPr>
            <w:r w:rsidRPr="3AD4C229">
              <w:rPr>
                <w:lang w:val="en-CA"/>
              </w:rPr>
              <w:t>14</w:t>
            </w:r>
          </w:p>
        </w:tc>
        <w:tc>
          <w:tcPr>
            <w:tcW w:w="2191" w:type="dxa"/>
          </w:tcPr>
          <w:p w14:paraId="318561B3" w14:textId="7B46E5DF" w:rsidR="3899489C" w:rsidRDefault="3899489C" w:rsidP="3AD4C229">
            <w:pPr>
              <w:rPr>
                <w:rFonts w:eastAsiaTheme="minorEastAsia"/>
                <w:lang w:val="en-CA"/>
              </w:rPr>
            </w:pPr>
            <w:r w:rsidRPr="3AD4C229">
              <w:rPr>
                <w:rFonts w:eastAsiaTheme="minorEastAsia"/>
                <w:lang w:val="en-CA"/>
              </w:rPr>
              <w:t>Did the review authors provide a satisfactory explanation for, and discussion of, any heterogeneity observed in the results of the review?</w:t>
            </w:r>
          </w:p>
          <w:p w14:paraId="26E32AA8" w14:textId="7077985D" w:rsidR="3AD4C229" w:rsidRDefault="3AD4C229" w:rsidP="3AD4C229">
            <w:pPr>
              <w:rPr>
                <w:rFonts w:eastAsiaTheme="minorEastAsia"/>
                <w:lang w:val="en-CA"/>
              </w:rPr>
            </w:pPr>
          </w:p>
        </w:tc>
        <w:tc>
          <w:tcPr>
            <w:tcW w:w="3045" w:type="dxa"/>
          </w:tcPr>
          <w:p w14:paraId="0C67183C" w14:textId="71AABB5A" w:rsidR="7487F830" w:rsidRPr="00D23017" w:rsidRDefault="7487F830" w:rsidP="3AD4C229">
            <w:pPr>
              <w:rPr>
                <w:rFonts w:eastAsia="Lato" w:cstheme="minorHAnsi"/>
                <w:i/>
                <w:iCs/>
                <w:lang w:val="en-CA"/>
              </w:rPr>
            </w:pPr>
            <w:r w:rsidRPr="00D23017">
              <w:rPr>
                <w:rFonts w:eastAsia="Lato" w:cstheme="minorHAnsi"/>
                <w:i/>
                <w:iCs/>
                <w:lang w:val="en-CA"/>
              </w:rPr>
              <w:t>For Yes:</w:t>
            </w:r>
          </w:p>
          <w:p w14:paraId="1FB5A5DE" w14:textId="1B1578B0" w:rsidR="3899489C" w:rsidRDefault="3899489C" w:rsidP="00F319E3">
            <w:pPr>
              <w:pStyle w:val="ListParagraph"/>
              <w:numPr>
                <w:ilvl w:val="0"/>
                <w:numId w:val="5"/>
              </w:numPr>
              <w:rPr>
                <w:rFonts w:eastAsiaTheme="minorEastAsia"/>
                <w:lang w:val="en-CA"/>
              </w:rPr>
            </w:pPr>
            <w:r w:rsidRPr="3AD4C229">
              <w:rPr>
                <w:rFonts w:eastAsiaTheme="minorEastAsia"/>
                <w:lang w:val="en-CA"/>
              </w:rPr>
              <w:t>There was no significant heterogeneity in the results</w:t>
            </w:r>
          </w:p>
          <w:p w14:paraId="4935DD50" w14:textId="4643BC96" w:rsidR="3899489C" w:rsidRDefault="3899489C" w:rsidP="00F319E3">
            <w:pPr>
              <w:pStyle w:val="ListParagraph"/>
              <w:numPr>
                <w:ilvl w:val="0"/>
                <w:numId w:val="5"/>
              </w:numPr>
              <w:rPr>
                <w:rFonts w:eastAsiaTheme="minorEastAsia"/>
                <w:lang w:val="en-CA"/>
              </w:rPr>
            </w:pPr>
            <w:r w:rsidRPr="3AD4C229">
              <w:rPr>
                <w:rFonts w:eastAsiaTheme="minorEastAsia"/>
                <w:lang w:val="en-CA"/>
              </w:rPr>
              <w:t>OR if heterogeneity was present the authors performed an investigation of sources of any heterogeneity in the results and discussed the impact of this on the results of the review</w:t>
            </w:r>
          </w:p>
          <w:p w14:paraId="33B965DD" w14:textId="4A21223E" w:rsidR="3AD4C229" w:rsidRDefault="3AD4C229" w:rsidP="3AD4C229">
            <w:pPr>
              <w:rPr>
                <w:rFonts w:eastAsiaTheme="minorEastAsia"/>
                <w:lang w:val="en-CA"/>
              </w:rPr>
            </w:pPr>
          </w:p>
          <w:p w14:paraId="01D758AB" w14:textId="59B76AB5" w:rsidR="45583C4A" w:rsidRPr="00D23017" w:rsidRDefault="00D23017" w:rsidP="3AD4C229">
            <w:pPr>
              <w:rPr>
                <w:rFonts w:eastAsia="Lato" w:cstheme="minorHAnsi"/>
                <w:lang w:val="en-CA"/>
              </w:rPr>
            </w:pPr>
            <w:r w:rsidRPr="00D23017">
              <w:rPr>
                <w:rFonts w:eastAsia="Lato" w:cstheme="minorHAnsi"/>
                <w:lang w:val="en-CA"/>
              </w:rPr>
              <w:t>Response</w:t>
            </w:r>
            <w:r w:rsidR="45583C4A" w:rsidRPr="00D23017">
              <w:rPr>
                <w:rFonts w:eastAsia="Lato" w:cstheme="minorHAnsi"/>
                <w:lang w:val="en-CA"/>
              </w:rPr>
              <w:t xml:space="preserve"> </w:t>
            </w:r>
          </w:p>
          <w:p w14:paraId="358E4963" w14:textId="67DF73B5" w:rsidR="45583C4A" w:rsidRPr="00D23017" w:rsidRDefault="45583C4A" w:rsidP="00F319E3">
            <w:pPr>
              <w:pStyle w:val="ListParagraph"/>
              <w:numPr>
                <w:ilvl w:val="0"/>
                <w:numId w:val="3"/>
              </w:numPr>
              <w:rPr>
                <w:rFonts w:eastAsia="Lato" w:cstheme="minorHAnsi"/>
                <w:lang w:val="en-CA"/>
              </w:rPr>
            </w:pPr>
            <w:r w:rsidRPr="00D23017">
              <w:rPr>
                <w:rFonts w:eastAsia="Lato" w:cstheme="minorHAnsi"/>
                <w:lang w:val="en-CA"/>
              </w:rPr>
              <w:t>Yes</w:t>
            </w:r>
          </w:p>
          <w:p w14:paraId="7DAC6DD2" w14:textId="76FC1E79" w:rsidR="45583C4A" w:rsidRPr="00D23017" w:rsidRDefault="45583C4A" w:rsidP="00F319E3">
            <w:pPr>
              <w:pStyle w:val="ListParagraph"/>
              <w:numPr>
                <w:ilvl w:val="0"/>
                <w:numId w:val="3"/>
              </w:numPr>
              <w:rPr>
                <w:rFonts w:eastAsia="Lato" w:cstheme="minorHAnsi"/>
                <w:lang w:val="en-CA"/>
              </w:rPr>
            </w:pPr>
            <w:r w:rsidRPr="00D23017">
              <w:rPr>
                <w:rFonts w:eastAsia="Lato" w:cstheme="minorHAnsi"/>
                <w:lang w:val="en-CA"/>
              </w:rPr>
              <w:t>No</w:t>
            </w:r>
          </w:p>
          <w:p w14:paraId="6F5B6555" w14:textId="4271BE3D" w:rsidR="3AD4C229" w:rsidRDefault="3AD4C229" w:rsidP="3AD4C229">
            <w:pPr>
              <w:rPr>
                <w:rFonts w:eastAsiaTheme="minorEastAsia"/>
                <w:lang w:val="en-CA"/>
              </w:rPr>
            </w:pPr>
          </w:p>
        </w:tc>
        <w:tc>
          <w:tcPr>
            <w:tcW w:w="3644" w:type="dxa"/>
          </w:tcPr>
          <w:p w14:paraId="7D669B05" w14:textId="5AAEE2A1" w:rsidR="6B796549" w:rsidRDefault="6B796549" w:rsidP="3AD4C229">
            <w:pPr>
              <w:rPr>
                <w:rFonts w:eastAsiaTheme="minorEastAsia"/>
                <w:lang w:val="en-CA"/>
              </w:rPr>
            </w:pPr>
            <w:r w:rsidRPr="3AD4C229">
              <w:rPr>
                <w:rFonts w:eastAsiaTheme="minorEastAsia"/>
                <w:lang w:val="en-CA"/>
              </w:rPr>
              <w:t xml:space="preserve">For YES, review must satisfy either of the criteria listed. </w:t>
            </w:r>
          </w:p>
          <w:p w14:paraId="10C469ED" w14:textId="51A80875" w:rsidR="3AD4C229" w:rsidRDefault="3AD4C229" w:rsidP="3AD4C229">
            <w:pPr>
              <w:rPr>
                <w:rFonts w:eastAsiaTheme="minorEastAsia"/>
                <w:lang w:val="en-CA"/>
              </w:rPr>
            </w:pPr>
          </w:p>
          <w:p w14:paraId="6ED2511E" w14:textId="19E40CC4" w:rsidR="3899489C" w:rsidRDefault="3899489C" w:rsidP="3AD4C229">
            <w:pPr>
              <w:rPr>
                <w:rFonts w:eastAsiaTheme="minorEastAsia"/>
                <w:lang w:val="en-CA"/>
              </w:rPr>
            </w:pPr>
            <w:r w:rsidRPr="3AD4C229">
              <w:rPr>
                <w:rFonts w:eastAsiaTheme="minorEastAsia"/>
                <w:lang w:val="en-CA"/>
              </w:rPr>
              <w:t>Even for scoping reviews authors should discuss variability between some outcomes, even if it is not the quantitative measurements within studies.</w:t>
            </w:r>
          </w:p>
        </w:tc>
      </w:tr>
      <w:tr w:rsidR="3AD4C229" w14:paraId="0FFE02F7" w14:textId="77777777" w:rsidTr="05FB0559">
        <w:trPr>
          <w:trHeight w:val="300"/>
        </w:trPr>
        <w:tc>
          <w:tcPr>
            <w:tcW w:w="480" w:type="dxa"/>
          </w:tcPr>
          <w:p w14:paraId="569A2491" w14:textId="02FFD497" w:rsidR="3A048777" w:rsidRDefault="3A048777" w:rsidP="3AD4C229">
            <w:pPr>
              <w:rPr>
                <w:lang w:val="en-CA"/>
              </w:rPr>
            </w:pPr>
            <w:r w:rsidRPr="3AD4C229">
              <w:rPr>
                <w:lang w:val="en-CA"/>
              </w:rPr>
              <w:t>15</w:t>
            </w:r>
          </w:p>
        </w:tc>
        <w:tc>
          <w:tcPr>
            <w:tcW w:w="2191" w:type="dxa"/>
          </w:tcPr>
          <w:p w14:paraId="3A631A93" w14:textId="75A2ED57" w:rsidR="3A048777" w:rsidRPr="00D23017" w:rsidRDefault="3A048777" w:rsidP="3AD4C229">
            <w:pPr>
              <w:rPr>
                <w:rFonts w:eastAsia="Lato" w:cstheme="minorHAnsi"/>
                <w:lang w:val="en-CA"/>
              </w:rPr>
            </w:pPr>
            <w:r w:rsidRPr="00D23017">
              <w:rPr>
                <w:rFonts w:eastAsia="Lato" w:cstheme="minorHAnsi"/>
                <w:lang w:val="en-CA"/>
              </w:rPr>
              <w:t>If they performed quantitative synthesis did the review authors carry out an adequate investigation of publication bias (small study bias) and discuss its likely impact on the results of the review?</w:t>
            </w:r>
          </w:p>
        </w:tc>
        <w:tc>
          <w:tcPr>
            <w:tcW w:w="3045" w:type="dxa"/>
          </w:tcPr>
          <w:p w14:paraId="75E5C73B" w14:textId="6162188E" w:rsidR="3A048777" w:rsidRPr="00D23017" w:rsidRDefault="3A048777" w:rsidP="3AD4C229">
            <w:pPr>
              <w:rPr>
                <w:rFonts w:eastAsia="Lato" w:cstheme="minorHAnsi"/>
                <w:i/>
                <w:iCs/>
                <w:lang w:val="en-CA"/>
              </w:rPr>
            </w:pPr>
            <w:r w:rsidRPr="00D23017">
              <w:rPr>
                <w:rFonts w:eastAsia="Lato" w:cstheme="minorHAnsi"/>
                <w:i/>
                <w:iCs/>
                <w:lang w:val="en-CA"/>
              </w:rPr>
              <w:t>For Yes:</w:t>
            </w:r>
          </w:p>
          <w:p w14:paraId="61EC20B3" w14:textId="27E3BD00" w:rsidR="3A048777" w:rsidRPr="00D23017" w:rsidRDefault="3A048777" w:rsidP="00F319E3">
            <w:pPr>
              <w:pStyle w:val="ListParagraph"/>
              <w:numPr>
                <w:ilvl w:val="0"/>
                <w:numId w:val="4"/>
              </w:numPr>
              <w:rPr>
                <w:rFonts w:eastAsia="Lato" w:cstheme="minorHAnsi"/>
                <w:i/>
                <w:iCs/>
                <w:lang w:val="en-CA"/>
              </w:rPr>
            </w:pPr>
            <w:r w:rsidRPr="00D23017">
              <w:rPr>
                <w:rFonts w:eastAsia="Lato" w:cstheme="minorHAnsi"/>
                <w:lang w:val="en-CA"/>
              </w:rPr>
              <w:t>performed graphical or statistical tests for publication bias and discussed the likelihood and magnitude of impact of publication bias</w:t>
            </w:r>
          </w:p>
          <w:p w14:paraId="1AE68FFE" w14:textId="3A3D07E5" w:rsidR="3AD4C229" w:rsidRPr="00D23017" w:rsidRDefault="3AD4C229" w:rsidP="3AD4C229">
            <w:pPr>
              <w:rPr>
                <w:rFonts w:eastAsia="Lato" w:cstheme="minorHAnsi"/>
                <w:i/>
                <w:iCs/>
                <w:lang w:val="en-CA"/>
              </w:rPr>
            </w:pPr>
          </w:p>
          <w:p w14:paraId="7E70424A" w14:textId="3A70A3E4" w:rsidR="3A048777" w:rsidRPr="00D23017" w:rsidRDefault="00D23017" w:rsidP="3AD4C229">
            <w:pPr>
              <w:rPr>
                <w:rFonts w:eastAsia="Lato" w:cstheme="minorHAnsi"/>
                <w:lang w:val="en-CA"/>
              </w:rPr>
            </w:pPr>
            <w:r w:rsidRPr="00D23017">
              <w:rPr>
                <w:rFonts w:eastAsia="Lato" w:cstheme="minorHAnsi"/>
                <w:lang w:val="en-CA"/>
              </w:rPr>
              <w:t>Response</w:t>
            </w:r>
          </w:p>
          <w:p w14:paraId="6340B349" w14:textId="67DF73B5" w:rsidR="3A048777" w:rsidRPr="00D23017" w:rsidRDefault="3A048777" w:rsidP="00F319E3">
            <w:pPr>
              <w:pStyle w:val="ListParagraph"/>
              <w:numPr>
                <w:ilvl w:val="0"/>
                <w:numId w:val="3"/>
              </w:numPr>
              <w:rPr>
                <w:rFonts w:eastAsia="Lato" w:cstheme="minorHAnsi"/>
                <w:lang w:val="en-CA"/>
              </w:rPr>
            </w:pPr>
            <w:r w:rsidRPr="00D23017">
              <w:rPr>
                <w:rFonts w:eastAsia="Lato" w:cstheme="minorHAnsi"/>
                <w:lang w:val="en-CA"/>
              </w:rPr>
              <w:t>Yes</w:t>
            </w:r>
          </w:p>
          <w:p w14:paraId="70F0D7C7" w14:textId="76FC1E79" w:rsidR="3A048777" w:rsidRPr="00D23017" w:rsidRDefault="3A048777" w:rsidP="00F319E3">
            <w:pPr>
              <w:pStyle w:val="ListParagraph"/>
              <w:numPr>
                <w:ilvl w:val="0"/>
                <w:numId w:val="3"/>
              </w:numPr>
              <w:rPr>
                <w:rFonts w:eastAsia="Lato" w:cstheme="minorHAnsi"/>
                <w:lang w:val="en-CA"/>
              </w:rPr>
            </w:pPr>
            <w:r w:rsidRPr="00D23017">
              <w:rPr>
                <w:rFonts w:eastAsia="Lato" w:cstheme="minorHAnsi"/>
                <w:lang w:val="en-CA"/>
              </w:rPr>
              <w:t>No</w:t>
            </w:r>
          </w:p>
          <w:p w14:paraId="7DBC8115" w14:textId="4D8FBA9F" w:rsidR="00D23017" w:rsidRPr="00D23017" w:rsidRDefault="00D23017" w:rsidP="00F319E3">
            <w:pPr>
              <w:pStyle w:val="ListParagraph"/>
              <w:numPr>
                <w:ilvl w:val="0"/>
                <w:numId w:val="3"/>
              </w:numPr>
              <w:rPr>
                <w:rFonts w:eastAsia="Lato" w:cstheme="minorHAnsi"/>
                <w:lang w:val="en-CA"/>
              </w:rPr>
            </w:pPr>
            <w:r w:rsidRPr="00D23017">
              <w:rPr>
                <w:rFonts w:eastAsia="Lato" w:cstheme="minorHAnsi"/>
                <w:lang w:val="en-CA"/>
              </w:rPr>
              <w:t>No meta-analysis conducted</w:t>
            </w:r>
          </w:p>
          <w:p w14:paraId="02AC6DD6" w14:textId="1B1578B0" w:rsidR="3AD4C229" w:rsidRPr="00D23017" w:rsidRDefault="3AD4C229" w:rsidP="3AD4C229">
            <w:pPr>
              <w:rPr>
                <w:rFonts w:eastAsia="Lato" w:cstheme="minorHAnsi"/>
                <w:i/>
                <w:iCs/>
                <w:lang w:val="en-CA"/>
              </w:rPr>
            </w:pPr>
          </w:p>
        </w:tc>
        <w:tc>
          <w:tcPr>
            <w:tcW w:w="3644" w:type="dxa"/>
          </w:tcPr>
          <w:p w14:paraId="044A46AE" w14:textId="5D261341" w:rsidR="0AC9EAA8" w:rsidRDefault="0AC9EAA8" w:rsidP="3AD4C229">
            <w:pPr>
              <w:rPr>
                <w:rFonts w:eastAsiaTheme="minorEastAsia"/>
                <w:lang w:val="en-CA"/>
              </w:rPr>
            </w:pPr>
            <w:r w:rsidRPr="3AD4C229">
              <w:rPr>
                <w:rFonts w:eastAsiaTheme="minorEastAsia"/>
                <w:lang w:val="en-CA"/>
              </w:rPr>
              <w:t>For YES, review must satisfy the criteria listed.</w:t>
            </w:r>
          </w:p>
          <w:p w14:paraId="77CE7104" w14:textId="65913B28" w:rsidR="3AD4C229" w:rsidRDefault="3AD4C229" w:rsidP="3AD4C229">
            <w:pPr>
              <w:rPr>
                <w:lang w:val="en-CA"/>
              </w:rPr>
            </w:pPr>
          </w:p>
        </w:tc>
      </w:tr>
      <w:tr w:rsidR="3AD4C229" w14:paraId="512FCE46" w14:textId="77777777" w:rsidTr="05FB0559">
        <w:trPr>
          <w:trHeight w:val="300"/>
        </w:trPr>
        <w:tc>
          <w:tcPr>
            <w:tcW w:w="480" w:type="dxa"/>
          </w:tcPr>
          <w:p w14:paraId="6C081D48" w14:textId="77777777" w:rsidR="3000AEBD" w:rsidRDefault="3000AEBD" w:rsidP="3AD4C229">
            <w:pPr>
              <w:rPr>
                <w:rFonts w:eastAsiaTheme="minorEastAsia" w:cstheme="minorHAnsi"/>
                <w:lang w:val="en-CA"/>
              </w:rPr>
            </w:pPr>
            <w:r w:rsidRPr="3AD4C229">
              <w:rPr>
                <w:rFonts w:eastAsiaTheme="minorEastAsia"/>
                <w:lang w:val="en-CA"/>
              </w:rPr>
              <w:t>16</w:t>
            </w:r>
          </w:p>
          <w:p w14:paraId="1A8A2F7E" w14:textId="4F7FFE61" w:rsidR="00A414FF" w:rsidRDefault="00A414FF" w:rsidP="3AD4C229">
            <w:pPr>
              <w:rPr>
                <w:rFonts w:eastAsiaTheme="minorEastAsia"/>
                <w:lang w:val="en-CA"/>
              </w:rPr>
            </w:pPr>
          </w:p>
        </w:tc>
        <w:tc>
          <w:tcPr>
            <w:tcW w:w="2191" w:type="dxa"/>
          </w:tcPr>
          <w:p w14:paraId="294A0AC1" w14:textId="750759FA" w:rsidR="3000AEBD" w:rsidRDefault="3000AEBD" w:rsidP="3AD4C229">
            <w:pPr>
              <w:rPr>
                <w:rFonts w:eastAsiaTheme="minorEastAsia"/>
                <w:lang w:val="en-CA"/>
              </w:rPr>
            </w:pPr>
            <w:r w:rsidRPr="3AD4C229">
              <w:rPr>
                <w:rFonts w:eastAsiaTheme="minorEastAsia"/>
                <w:lang w:val="en-CA"/>
              </w:rPr>
              <w:t xml:space="preserve">D id the review authors report any potential sources of conflict of interest, including any funding they received for </w:t>
            </w:r>
            <w:r w:rsidRPr="3AD4C229">
              <w:rPr>
                <w:rFonts w:eastAsiaTheme="minorEastAsia"/>
                <w:lang w:val="en-CA"/>
              </w:rPr>
              <w:lastRenderedPageBreak/>
              <w:t>conducting the review?</w:t>
            </w:r>
          </w:p>
        </w:tc>
        <w:tc>
          <w:tcPr>
            <w:tcW w:w="3045" w:type="dxa"/>
          </w:tcPr>
          <w:p w14:paraId="0310E735" w14:textId="7B315FB1" w:rsidR="3000AEBD" w:rsidRDefault="3000AEBD" w:rsidP="3AD4C229">
            <w:pPr>
              <w:rPr>
                <w:rFonts w:eastAsiaTheme="minorEastAsia"/>
                <w:lang w:val="en-CA"/>
              </w:rPr>
            </w:pPr>
            <w:r w:rsidRPr="3AD4C229">
              <w:rPr>
                <w:rFonts w:eastAsiaTheme="minorEastAsia"/>
                <w:i/>
                <w:lang w:val="en-CA"/>
              </w:rPr>
              <w:lastRenderedPageBreak/>
              <w:t>For Yes:</w:t>
            </w:r>
            <w:r w:rsidRPr="3AD4C229">
              <w:rPr>
                <w:rFonts w:eastAsiaTheme="minorEastAsia"/>
                <w:lang w:val="en-CA"/>
              </w:rPr>
              <w:t xml:space="preserve"> </w:t>
            </w:r>
          </w:p>
          <w:p w14:paraId="56604027" w14:textId="6A605497" w:rsidR="3000AEBD" w:rsidRDefault="3000AEBD" w:rsidP="00F319E3">
            <w:pPr>
              <w:pStyle w:val="ListParagraph"/>
              <w:numPr>
                <w:ilvl w:val="0"/>
                <w:numId w:val="2"/>
              </w:numPr>
              <w:rPr>
                <w:rFonts w:eastAsiaTheme="minorEastAsia"/>
                <w:lang w:val="en-CA"/>
              </w:rPr>
            </w:pPr>
            <w:r w:rsidRPr="3AD4C229">
              <w:rPr>
                <w:rFonts w:eastAsiaTheme="minorEastAsia"/>
                <w:lang w:val="en-CA"/>
              </w:rPr>
              <w:t>The authors reported no competing interests OR</w:t>
            </w:r>
          </w:p>
          <w:p w14:paraId="28469846" w14:textId="4878DA42" w:rsidR="194380CA" w:rsidRDefault="194380CA" w:rsidP="00F319E3">
            <w:pPr>
              <w:pStyle w:val="ListParagraph"/>
              <w:numPr>
                <w:ilvl w:val="0"/>
                <w:numId w:val="2"/>
              </w:numPr>
              <w:rPr>
                <w:rFonts w:eastAsiaTheme="minorEastAsia"/>
                <w:lang w:val="en-CA"/>
              </w:rPr>
            </w:pPr>
            <w:r w:rsidRPr="3AD4C229">
              <w:rPr>
                <w:rFonts w:eastAsiaTheme="minorEastAsia"/>
                <w:lang w:val="en-CA"/>
              </w:rPr>
              <w:t>The authors described their funding sources and how they managed potential conflicts of interest</w:t>
            </w:r>
          </w:p>
          <w:p w14:paraId="67BA2114" w14:textId="2DDC0CD1" w:rsidR="3AD4C229" w:rsidRDefault="3AD4C229" w:rsidP="3AD4C229">
            <w:pPr>
              <w:rPr>
                <w:rFonts w:eastAsiaTheme="minorEastAsia"/>
                <w:lang w:val="en-CA"/>
              </w:rPr>
            </w:pPr>
          </w:p>
          <w:p w14:paraId="553A14A8" w14:textId="40845A96" w:rsidR="1E78952A" w:rsidRDefault="00AD351C" w:rsidP="3AD4C229">
            <w:pPr>
              <w:rPr>
                <w:rFonts w:eastAsiaTheme="minorEastAsia"/>
                <w:lang w:val="en-CA"/>
              </w:rPr>
            </w:pPr>
            <w:r w:rsidRPr="00A414FF">
              <w:rPr>
                <w:rFonts w:eastAsiaTheme="minorEastAsia" w:cstheme="minorHAnsi"/>
                <w:lang w:val="en-CA"/>
              </w:rPr>
              <w:t>Response</w:t>
            </w:r>
          </w:p>
          <w:p w14:paraId="6FC2C572" w14:textId="67DF73B5" w:rsidR="1E78952A" w:rsidRDefault="1E78952A" w:rsidP="00F319E3">
            <w:pPr>
              <w:pStyle w:val="ListParagraph"/>
              <w:numPr>
                <w:ilvl w:val="0"/>
                <w:numId w:val="3"/>
              </w:numPr>
              <w:rPr>
                <w:rFonts w:eastAsiaTheme="minorEastAsia"/>
                <w:lang w:val="en-CA"/>
              </w:rPr>
            </w:pPr>
            <w:r w:rsidRPr="3AD4C229">
              <w:rPr>
                <w:rFonts w:eastAsiaTheme="minorEastAsia"/>
                <w:lang w:val="en-CA"/>
              </w:rPr>
              <w:t>Yes</w:t>
            </w:r>
          </w:p>
          <w:p w14:paraId="300F0B8E" w14:textId="76FC1E79" w:rsidR="1E78952A" w:rsidRDefault="1E78952A" w:rsidP="00F319E3">
            <w:pPr>
              <w:pStyle w:val="ListParagraph"/>
              <w:numPr>
                <w:ilvl w:val="0"/>
                <w:numId w:val="3"/>
              </w:numPr>
              <w:rPr>
                <w:rFonts w:eastAsiaTheme="minorEastAsia"/>
                <w:lang w:val="en-CA"/>
              </w:rPr>
            </w:pPr>
            <w:r w:rsidRPr="3AD4C229">
              <w:rPr>
                <w:rFonts w:eastAsiaTheme="minorEastAsia"/>
                <w:lang w:val="en-CA"/>
              </w:rPr>
              <w:t>No</w:t>
            </w:r>
          </w:p>
          <w:p w14:paraId="670DB3D8" w14:textId="5E9DD95D" w:rsidR="3AD4C229" w:rsidRDefault="3AD4C229" w:rsidP="3AD4C229">
            <w:pPr>
              <w:rPr>
                <w:rFonts w:eastAsiaTheme="minorEastAsia"/>
                <w:lang w:val="en-CA"/>
              </w:rPr>
            </w:pPr>
          </w:p>
        </w:tc>
        <w:tc>
          <w:tcPr>
            <w:tcW w:w="3644" w:type="dxa"/>
          </w:tcPr>
          <w:p w14:paraId="14660AD0" w14:textId="7B95BE9E" w:rsidR="194380CA" w:rsidRDefault="194380CA" w:rsidP="3AD4C229">
            <w:pPr>
              <w:rPr>
                <w:rFonts w:eastAsiaTheme="minorEastAsia"/>
                <w:lang w:val="en-CA"/>
              </w:rPr>
            </w:pPr>
            <w:r w:rsidRPr="3AD4C229">
              <w:rPr>
                <w:rFonts w:eastAsiaTheme="minorEastAsia"/>
                <w:lang w:val="en-CA"/>
              </w:rPr>
              <w:lastRenderedPageBreak/>
              <w:t>For YES, review must satisfy either of the criteria listed.</w:t>
            </w:r>
          </w:p>
          <w:p w14:paraId="39369620" w14:textId="5D44EBBA" w:rsidR="3AD4C229" w:rsidRDefault="3AD4C229" w:rsidP="3AD4C229">
            <w:pPr>
              <w:rPr>
                <w:rFonts w:eastAsiaTheme="minorEastAsia"/>
                <w:lang w:val="en-CA"/>
              </w:rPr>
            </w:pPr>
          </w:p>
        </w:tc>
      </w:tr>
      <w:tr w:rsidR="00085DFC" w14:paraId="4B24796D" w14:textId="77777777" w:rsidTr="05FB0559">
        <w:trPr>
          <w:trHeight w:val="300"/>
        </w:trPr>
        <w:tc>
          <w:tcPr>
            <w:tcW w:w="480" w:type="dxa"/>
          </w:tcPr>
          <w:p w14:paraId="52077BFD" w14:textId="4FDBD090" w:rsidR="00085DFC" w:rsidRPr="3AD4C229" w:rsidRDefault="00085DFC" w:rsidP="3AD4C229">
            <w:pPr>
              <w:rPr>
                <w:rFonts w:eastAsiaTheme="minorEastAsia"/>
                <w:lang w:val="en-CA"/>
              </w:rPr>
            </w:pPr>
            <w:r>
              <w:rPr>
                <w:rFonts w:eastAsiaTheme="minorEastAsia"/>
                <w:lang w:val="en-CA"/>
              </w:rPr>
              <w:t>17</w:t>
            </w:r>
          </w:p>
        </w:tc>
        <w:tc>
          <w:tcPr>
            <w:tcW w:w="2191" w:type="dxa"/>
          </w:tcPr>
          <w:p w14:paraId="042C8A6E" w14:textId="5533DF28" w:rsidR="00085DFC" w:rsidRPr="3AD4C229" w:rsidRDefault="002D262A" w:rsidP="3AD4C229">
            <w:pPr>
              <w:rPr>
                <w:rFonts w:eastAsiaTheme="minorEastAsia"/>
                <w:lang w:val="en-CA"/>
              </w:rPr>
            </w:pPr>
            <w:r>
              <w:rPr>
                <w:rFonts w:eastAsiaTheme="minorEastAsia"/>
                <w:lang w:val="en-CA"/>
              </w:rPr>
              <w:t>Overall c</w:t>
            </w:r>
            <w:r w:rsidR="00A90046">
              <w:rPr>
                <w:rFonts w:eastAsiaTheme="minorEastAsia"/>
                <w:lang w:val="en-CA"/>
              </w:rPr>
              <w:t>onfidence in the results of the review</w:t>
            </w:r>
          </w:p>
        </w:tc>
        <w:tc>
          <w:tcPr>
            <w:tcW w:w="3045" w:type="dxa"/>
          </w:tcPr>
          <w:p w14:paraId="28915793" w14:textId="77777777" w:rsidR="00ED43EE" w:rsidRDefault="00ED43EE" w:rsidP="00ED43EE">
            <w:pPr>
              <w:rPr>
                <w:rFonts w:eastAsiaTheme="minorEastAsia"/>
                <w:lang w:val="en-CA"/>
              </w:rPr>
            </w:pPr>
            <w:r w:rsidRPr="00A414FF">
              <w:rPr>
                <w:rFonts w:eastAsiaTheme="minorEastAsia" w:cstheme="minorHAnsi"/>
                <w:lang w:val="en-CA"/>
              </w:rPr>
              <w:t>Response</w:t>
            </w:r>
          </w:p>
          <w:p w14:paraId="6AD977E5" w14:textId="43810E2E" w:rsidR="00ED43EE" w:rsidRDefault="00451830" w:rsidP="00ED43EE">
            <w:pPr>
              <w:pStyle w:val="ListParagraph"/>
              <w:numPr>
                <w:ilvl w:val="0"/>
                <w:numId w:val="3"/>
              </w:numPr>
              <w:rPr>
                <w:rFonts w:eastAsiaTheme="minorEastAsia"/>
                <w:lang w:val="en-CA"/>
              </w:rPr>
            </w:pPr>
            <w:r>
              <w:rPr>
                <w:rFonts w:eastAsiaTheme="minorEastAsia"/>
                <w:lang w:val="en-CA"/>
              </w:rPr>
              <w:t>High</w:t>
            </w:r>
          </w:p>
          <w:p w14:paraId="33D96FB2" w14:textId="47367F98" w:rsidR="00ED43EE" w:rsidRDefault="005475F4" w:rsidP="00ED43EE">
            <w:pPr>
              <w:pStyle w:val="ListParagraph"/>
              <w:numPr>
                <w:ilvl w:val="0"/>
                <w:numId w:val="3"/>
              </w:numPr>
              <w:rPr>
                <w:rFonts w:eastAsiaTheme="minorEastAsia"/>
                <w:lang w:val="en-CA"/>
              </w:rPr>
            </w:pPr>
            <w:r>
              <w:rPr>
                <w:rFonts w:eastAsiaTheme="minorEastAsia"/>
                <w:lang w:val="en-CA"/>
              </w:rPr>
              <w:t>Moderate</w:t>
            </w:r>
          </w:p>
          <w:p w14:paraId="29A9A2A6" w14:textId="029951E4" w:rsidR="00B90BE7" w:rsidRDefault="005475F4" w:rsidP="00ED43EE">
            <w:pPr>
              <w:pStyle w:val="ListParagraph"/>
              <w:numPr>
                <w:ilvl w:val="0"/>
                <w:numId w:val="3"/>
              </w:numPr>
              <w:rPr>
                <w:rFonts w:eastAsiaTheme="minorEastAsia"/>
                <w:lang w:val="en-CA"/>
              </w:rPr>
            </w:pPr>
            <w:r>
              <w:rPr>
                <w:rFonts w:eastAsiaTheme="minorEastAsia"/>
                <w:lang w:val="en-CA"/>
              </w:rPr>
              <w:t>Low</w:t>
            </w:r>
          </w:p>
          <w:p w14:paraId="1838786C" w14:textId="05457B3A" w:rsidR="00B90BE7" w:rsidRDefault="005475F4" w:rsidP="00ED43EE">
            <w:pPr>
              <w:pStyle w:val="ListParagraph"/>
              <w:numPr>
                <w:ilvl w:val="0"/>
                <w:numId w:val="3"/>
              </w:numPr>
              <w:rPr>
                <w:rFonts w:eastAsiaTheme="minorEastAsia"/>
                <w:lang w:val="en-CA"/>
              </w:rPr>
            </w:pPr>
            <w:r>
              <w:rPr>
                <w:rFonts w:eastAsiaTheme="minorEastAsia"/>
                <w:lang w:val="en-CA"/>
              </w:rPr>
              <w:t>Critically low</w:t>
            </w:r>
          </w:p>
          <w:p w14:paraId="3BC7588E" w14:textId="77777777" w:rsidR="00085DFC" w:rsidRPr="3AD4C229" w:rsidRDefault="00085DFC" w:rsidP="3AD4C229">
            <w:pPr>
              <w:rPr>
                <w:rFonts w:eastAsiaTheme="minorEastAsia"/>
                <w:i/>
                <w:lang w:val="en-CA"/>
              </w:rPr>
            </w:pPr>
          </w:p>
        </w:tc>
        <w:tc>
          <w:tcPr>
            <w:tcW w:w="3644" w:type="dxa"/>
            <w:shd w:val="clear" w:color="auto" w:fill="auto"/>
          </w:tcPr>
          <w:p w14:paraId="6E0A86D9" w14:textId="49E2C674" w:rsidR="004413AE" w:rsidRDefault="009E35B2" w:rsidP="3AD4C229">
            <w:pPr>
              <w:rPr>
                <w:rFonts w:eastAsiaTheme="minorEastAsia"/>
                <w:lang w:val="en-CA"/>
              </w:rPr>
            </w:pPr>
            <w:r>
              <w:rPr>
                <w:rFonts w:eastAsiaTheme="minorEastAsia"/>
                <w:lang w:val="en-CA"/>
              </w:rPr>
              <w:t>From AMSTAR 2:</w:t>
            </w:r>
          </w:p>
          <w:p w14:paraId="75AE6943" w14:textId="77777777" w:rsidR="009E35B2" w:rsidRDefault="00A90046" w:rsidP="3AD4C229">
            <w:pPr>
              <w:rPr>
                <w:rFonts w:eastAsiaTheme="minorEastAsia"/>
                <w:lang w:val="en-CA"/>
              </w:rPr>
            </w:pPr>
            <w:r w:rsidRPr="00451830">
              <w:rPr>
                <w:rFonts w:eastAsiaTheme="minorEastAsia"/>
                <w:lang w:val="en-CA"/>
              </w:rPr>
              <w:t>High</w:t>
            </w:r>
            <w:r w:rsidR="009E35B2">
              <w:rPr>
                <w:rFonts w:eastAsiaTheme="minorEastAsia"/>
                <w:lang w:val="en-CA"/>
              </w:rPr>
              <w:t>:</w:t>
            </w:r>
          </w:p>
          <w:p w14:paraId="599800BE" w14:textId="55B9C573" w:rsidR="008D3AD0" w:rsidRDefault="0094245E" w:rsidP="3AD4C229">
            <w:pPr>
              <w:rPr>
                <w:rFonts w:eastAsiaTheme="minorEastAsia"/>
                <w:lang w:val="en-CA"/>
              </w:rPr>
            </w:pPr>
            <w:r>
              <w:rPr>
                <w:rFonts w:eastAsiaTheme="minorEastAsia"/>
                <w:lang w:val="en-CA"/>
              </w:rPr>
              <w:t>No or one</w:t>
            </w:r>
            <w:r w:rsidR="00080C2D">
              <w:rPr>
                <w:rFonts w:eastAsiaTheme="minorEastAsia"/>
                <w:lang w:val="en-CA"/>
              </w:rPr>
              <w:t xml:space="preserve"> non-</w:t>
            </w:r>
            <w:r>
              <w:rPr>
                <w:rFonts w:eastAsiaTheme="minorEastAsia"/>
                <w:lang w:val="en-CA"/>
              </w:rPr>
              <w:t>critical weakness the systematic/rapid/scoping review provides an accurate</w:t>
            </w:r>
            <w:r w:rsidR="00A90F20">
              <w:rPr>
                <w:rFonts w:eastAsiaTheme="minorEastAsia"/>
                <w:lang w:val="en-CA"/>
              </w:rPr>
              <w:t xml:space="preserve"> and comprehensive summary of the results of the available studies that address the question of interests</w:t>
            </w:r>
          </w:p>
          <w:p w14:paraId="4D4AF988" w14:textId="77777777" w:rsidR="008D3AD0" w:rsidRDefault="008D3AD0" w:rsidP="3AD4C229">
            <w:pPr>
              <w:rPr>
                <w:rFonts w:eastAsiaTheme="minorEastAsia"/>
                <w:lang w:val="en-CA"/>
              </w:rPr>
            </w:pPr>
          </w:p>
          <w:p w14:paraId="05A16AE2" w14:textId="77777777" w:rsidR="008D3AD0" w:rsidRDefault="008D3AD0" w:rsidP="3AD4C229">
            <w:pPr>
              <w:rPr>
                <w:rFonts w:eastAsiaTheme="minorEastAsia"/>
                <w:lang w:val="en-CA"/>
              </w:rPr>
            </w:pPr>
            <w:r>
              <w:rPr>
                <w:rFonts w:eastAsiaTheme="minorEastAsia"/>
                <w:lang w:val="en-CA"/>
              </w:rPr>
              <w:t>Moderate:</w:t>
            </w:r>
          </w:p>
          <w:p w14:paraId="451AB8C0" w14:textId="77777777" w:rsidR="00B25836" w:rsidRDefault="00B25836" w:rsidP="3AD4C229">
            <w:pPr>
              <w:rPr>
                <w:rFonts w:eastAsiaTheme="minorEastAsia"/>
                <w:lang w:val="en-CA"/>
              </w:rPr>
            </w:pPr>
            <w:r>
              <w:rPr>
                <w:rFonts w:eastAsiaTheme="minorEastAsia"/>
                <w:lang w:val="en-CA"/>
              </w:rPr>
              <w:t>More than one non-critical weakness*: the systematic review has more than one weakness but no critical flaws. It may provide an accurate summary of the results of the available studies that were included in the review.</w:t>
            </w:r>
          </w:p>
          <w:p w14:paraId="5EB971CA" w14:textId="77777777" w:rsidR="001A09DE" w:rsidRDefault="001A09DE" w:rsidP="3AD4C229">
            <w:pPr>
              <w:rPr>
                <w:rFonts w:eastAsiaTheme="minorEastAsia"/>
                <w:lang w:val="en-CA"/>
              </w:rPr>
            </w:pPr>
          </w:p>
          <w:p w14:paraId="6EF14119" w14:textId="77777777" w:rsidR="001A09DE" w:rsidRDefault="001A09DE" w:rsidP="3AD4C229">
            <w:pPr>
              <w:rPr>
                <w:rFonts w:eastAsiaTheme="minorEastAsia"/>
                <w:lang w:val="en-CA"/>
              </w:rPr>
            </w:pPr>
            <w:r>
              <w:rPr>
                <w:rFonts w:eastAsiaTheme="minorEastAsia"/>
                <w:lang w:val="en-CA"/>
              </w:rPr>
              <w:t>Low</w:t>
            </w:r>
          </w:p>
          <w:p w14:paraId="154FF80F" w14:textId="77777777" w:rsidR="001A09DE" w:rsidRDefault="001A09DE" w:rsidP="3AD4C229">
            <w:pPr>
              <w:rPr>
                <w:rFonts w:eastAsiaTheme="minorEastAsia"/>
                <w:lang w:val="en-CA"/>
              </w:rPr>
            </w:pPr>
            <w:r>
              <w:rPr>
                <w:rFonts w:eastAsiaTheme="minorEastAsia"/>
                <w:lang w:val="en-CA"/>
              </w:rPr>
              <w:t>One critical flaw with or without non-critical weaknesses: the review has a critical flaw and may not provide an accurate and comprehensive summary of the available studies that address the question of interest.</w:t>
            </w:r>
          </w:p>
          <w:p w14:paraId="60CCEB0C" w14:textId="77777777" w:rsidR="001A09DE" w:rsidRDefault="001A09DE" w:rsidP="3AD4C229">
            <w:pPr>
              <w:rPr>
                <w:rFonts w:eastAsiaTheme="minorEastAsia"/>
                <w:lang w:val="en-CA"/>
              </w:rPr>
            </w:pPr>
          </w:p>
          <w:p w14:paraId="5A49A9FB" w14:textId="77777777" w:rsidR="001A09DE" w:rsidRDefault="001A09DE" w:rsidP="3AD4C229">
            <w:pPr>
              <w:rPr>
                <w:rFonts w:eastAsiaTheme="minorEastAsia"/>
                <w:lang w:val="en-CA"/>
              </w:rPr>
            </w:pPr>
          </w:p>
          <w:p w14:paraId="3DD3BE7B" w14:textId="77777777" w:rsidR="001A09DE" w:rsidRDefault="001A09DE" w:rsidP="3AD4C229">
            <w:pPr>
              <w:rPr>
                <w:rFonts w:eastAsiaTheme="minorEastAsia"/>
                <w:lang w:val="en-CA"/>
              </w:rPr>
            </w:pPr>
            <w:r>
              <w:rPr>
                <w:rFonts w:eastAsiaTheme="minorEastAsia"/>
                <w:lang w:val="en-CA"/>
              </w:rPr>
              <w:t>Critically low:</w:t>
            </w:r>
          </w:p>
          <w:p w14:paraId="68167E65" w14:textId="77777777" w:rsidR="00560EC4" w:rsidRDefault="001A09DE" w:rsidP="3AD4C229">
            <w:pPr>
              <w:rPr>
                <w:rFonts w:eastAsiaTheme="minorEastAsia"/>
                <w:lang w:val="en-CA"/>
              </w:rPr>
            </w:pPr>
            <w:r>
              <w:rPr>
                <w:rFonts w:eastAsiaTheme="minorEastAsia"/>
                <w:lang w:val="en-CA"/>
              </w:rPr>
              <w:t>More than one critical flaw with or without non-critical</w:t>
            </w:r>
            <w:r w:rsidR="00C07B54">
              <w:rPr>
                <w:rFonts w:eastAsiaTheme="minorEastAsia"/>
                <w:lang w:val="en-CA"/>
              </w:rPr>
              <w:t xml:space="preserve"> w</w:t>
            </w:r>
            <w:r w:rsidR="00E20688">
              <w:rPr>
                <w:rFonts w:eastAsiaTheme="minorEastAsia"/>
                <w:lang w:val="en-CA"/>
              </w:rPr>
              <w:t>eaknesses</w:t>
            </w:r>
            <w:r w:rsidR="00560EC4">
              <w:rPr>
                <w:rFonts w:eastAsiaTheme="minorEastAsia"/>
                <w:lang w:val="en-CA"/>
              </w:rPr>
              <w:t>: the review has more than one critical flaw and should not be relied on to provide an accurate and comprehensive summary of the available studies.</w:t>
            </w:r>
          </w:p>
          <w:p w14:paraId="12377786" w14:textId="77777777" w:rsidR="00560EC4" w:rsidRDefault="00560EC4" w:rsidP="3AD4C229">
            <w:pPr>
              <w:rPr>
                <w:rFonts w:eastAsiaTheme="minorEastAsia"/>
                <w:lang w:val="en-CA"/>
              </w:rPr>
            </w:pPr>
          </w:p>
          <w:p w14:paraId="699D1B12" w14:textId="15F0735E" w:rsidR="00085DFC" w:rsidRPr="3AD4C229" w:rsidRDefault="00ED733F" w:rsidP="3AD4C229">
            <w:pPr>
              <w:rPr>
                <w:rFonts w:eastAsiaTheme="minorEastAsia"/>
                <w:lang w:val="en-CA"/>
              </w:rPr>
            </w:pPr>
            <w:r>
              <w:rPr>
                <w:rFonts w:eastAsiaTheme="minorEastAsia"/>
                <w:lang w:val="en-CA"/>
              </w:rPr>
              <w:t xml:space="preserve">*Multiple non-critical </w:t>
            </w:r>
            <w:r w:rsidR="009E35B2">
              <w:rPr>
                <w:rFonts w:eastAsiaTheme="minorEastAsia"/>
                <w:lang w:val="en-CA"/>
              </w:rPr>
              <w:t>weaknesses may diminish confidence in the review and it may be appropriate to move the overall appraisal down from moderate to low confidence.</w:t>
            </w:r>
            <w:r w:rsidR="00A90046">
              <w:rPr>
                <w:rFonts w:eastAsiaTheme="minorEastAsia"/>
                <w:lang w:val="en-CA"/>
              </w:rPr>
              <w:t xml:space="preserve"> </w:t>
            </w:r>
          </w:p>
        </w:tc>
      </w:tr>
    </w:tbl>
    <w:p w14:paraId="07B7B896" w14:textId="0AEECD28" w:rsidR="61854B0F" w:rsidRDefault="61854B0F" w:rsidP="4286CF34"/>
    <w:p w14:paraId="73BB6212" w14:textId="749ADCCE" w:rsidR="61854B0F" w:rsidRDefault="61854B0F" w:rsidP="61854B0F">
      <w:pPr>
        <w:rPr>
          <w:lang w:val="en-CA"/>
        </w:rPr>
      </w:pPr>
    </w:p>
    <w:p w14:paraId="2A53CD0B" w14:textId="0D67D6E2" w:rsidR="61854B0F" w:rsidRDefault="61854B0F" w:rsidP="61854B0F">
      <w:pPr>
        <w:rPr>
          <w:lang w:val="en-CA"/>
        </w:rPr>
      </w:pPr>
    </w:p>
    <w:p w14:paraId="446C736B" w14:textId="45C7D5A7" w:rsidR="61854B0F" w:rsidRDefault="61854B0F" w:rsidP="61854B0F">
      <w:pPr>
        <w:rPr>
          <w:lang w:val="en-CA"/>
        </w:rPr>
      </w:pPr>
    </w:p>
    <w:p w14:paraId="56BEDD4F" w14:textId="51338C1B" w:rsidR="61854B0F" w:rsidRDefault="61854B0F" w:rsidP="61854B0F">
      <w:pPr>
        <w:rPr>
          <w:lang w:val="en-CA"/>
        </w:rPr>
      </w:pPr>
    </w:p>
    <w:p w14:paraId="34937D0A" w14:textId="2E4B3664" w:rsidR="61854B0F" w:rsidRDefault="61854B0F" w:rsidP="61854B0F">
      <w:pPr>
        <w:rPr>
          <w:lang w:val="en-CA"/>
        </w:rPr>
      </w:pPr>
    </w:p>
    <w:p w14:paraId="0CDF30F5" w14:textId="3FAA0782" w:rsidR="61854B0F" w:rsidRDefault="61854B0F" w:rsidP="61854B0F">
      <w:pPr>
        <w:rPr>
          <w:lang w:val="en-CA"/>
        </w:rPr>
      </w:pPr>
    </w:p>
    <w:p w14:paraId="52A0ED6D" w14:textId="2BA51349" w:rsidR="61854B0F" w:rsidRDefault="61854B0F" w:rsidP="61854B0F">
      <w:pPr>
        <w:rPr>
          <w:lang w:val="en-CA"/>
        </w:rPr>
      </w:pPr>
    </w:p>
    <w:p w14:paraId="384620F8" w14:textId="05861403" w:rsidR="61854B0F" w:rsidRDefault="61854B0F" w:rsidP="61854B0F">
      <w:pPr>
        <w:rPr>
          <w:lang w:val="en-CA"/>
        </w:rPr>
      </w:pPr>
    </w:p>
    <w:p w14:paraId="2BD67273" w14:textId="6B57106C" w:rsidR="61854B0F" w:rsidRDefault="61854B0F" w:rsidP="61854B0F">
      <w:pPr>
        <w:rPr>
          <w:lang w:val="en-CA"/>
        </w:rPr>
      </w:pPr>
    </w:p>
    <w:p w14:paraId="45A43C26" w14:textId="02CAFB1A" w:rsidR="61854B0F" w:rsidRDefault="61854B0F" w:rsidP="61854B0F">
      <w:pPr>
        <w:rPr>
          <w:lang w:val="en-CA"/>
        </w:rPr>
      </w:pPr>
    </w:p>
    <w:p w14:paraId="41E952F5" w14:textId="6BA44A31" w:rsidR="61854B0F" w:rsidRDefault="61854B0F" w:rsidP="61854B0F">
      <w:pPr>
        <w:rPr>
          <w:lang w:val="en-CA"/>
        </w:rPr>
      </w:pPr>
    </w:p>
    <w:p w14:paraId="4FFF9763" w14:textId="4C811FEB" w:rsidR="61854B0F" w:rsidRDefault="61854B0F" w:rsidP="61854B0F">
      <w:pPr>
        <w:rPr>
          <w:lang w:val="en-CA"/>
        </w:rPr>
      </w:pPr>
    </w:p>
    <w:p w14:paraId="5BF7DBAA" w14:textId="0E37425B" w:rsidR="61854B0F" w:rsidRDefault="61854B0F" w:rsidP="61854B0F">
      <w:pPr>
        <w:rPr>
          <w:lang w:val="en-CA"/>
        </w:rPr>
      </w:pPr>
    </w:p>
    <w:p w14:paraId="7B2CFCF2" w14:textId="519F6800" w:rsidR="61854B0F" w:rsidRDefault="61854B0F" w:rsidP="61854B0F">
      <w:pPr>
        <w:rPr>
          <w:lang w:val="en-CA"/>
        </w:rPr>
      </w:pPr>
    </w:p>
    <w:p w14:paraId="4062C113" w14:textId="7119467D" w:rsidR="61854B0F" w:rsidRDefault="61854B0F" w:rsidP="61854B0F">
      <w:pPr>
        <w:rPr>
          <w:lang w:val="en-CA"/>
        </w:rPr>
      </w:pPr>
    </w:p>
    <w:p w14:paraId="0629DD90" w14:textId="2780D6C7" w:rsidR="61854B0F" w:rsidRDefault="61854B0F" w:rsidP="61854B0F">
      <w:pPr>
        <w:rPr>
          <w:lang w:val="en-CA"/>
        </w:rPr>
      </w:pPr>
    </w:p>
    <w:p w14:paraId="587FCF75" w14:textId="547B01FB" w:rsidR="61854B0F" w:rsidRDefault="61854B0F" w:rsidP="61854B0F">
      <w:pPr>
        <w:rPr>
          <w:lang w:val="en-CA"/>
        </w:rPr>
      </w:pPr>
    </w:p>
    <w:p w14:paraId="0A161816" w14:textId="404CA26C" w:rsidR="61854B0F" w:rsidRDefault="61854B0F" w:rsidP="61854B0F">
      <w:pPr>
        <w:rPr>
          <w:lang w:val="en-CA"/>
        </w:rPr>
      </w:pPr>
    </w:p>
    <w:p w14:paraId="7290914D" w14:textId="028F6EE9" w:rsidR="61854B0F" w:rsidRDefault="61854B0F" w:rsidP="61854B0F">
      <w:pPr>
        <w:rPr>
          <w:lang w:val="en-CA"/>
        </w:rPr>
      </w:pPr>
    </w:p>
    <w:p w14:paraId="08FED7C3" w14:textId="4081E082" w:rsidR="61854B0F" w:rsidRDefault="61854B0F" w:rsidP="61854B0F">
      <w:pPr>
        <w:rPr>
          <w:lang w:val="en-CA"/>
        </w:rPr>
      </w:pPr>
    </w:p>
    <w:p w14:paraId="0868E6BA" w14:textId="0031B865" w:rsidR="008929CD" w:rsidRPr="00B32DB0" w:rsidRDefault="7315EAD9" w:rsidP="00B32DB0">
      <w:pPr>
        <w:pStyle w:val="Heading2"/>
        <w:rPr>
          <w:color w:val="2E74B5" w:themeColor="accent5" w:themeShade="BF"/>
        </w:rPr>
      </w:pPr>
      <w:bookmarkStart w:id="22" w:name="_Toc172803643"/>
      <w:r w:rsidRPr="20BE73B7">
        <w:rPr>
          <w:rFonts w:asciiTheme="minorHAnsi" w:eastAsiaTheme="minorEastAsia" w:hAnsiTheme="minorHAnsi" w:cstheme="minorBidi"/>
          <w:color w:val="2E74B5" w:themeColor="accent5" w:themeShade="BF"/>
        </w:rPr>
        <w:t>References</w:t>
      </w:r>
      <w:r w:rsidRPr="20BE73B7">
        <w:rPr>
          <w:color w:val="2E74B5" w:themeColor="accent5" w:themeShade="BF"/>
        </w:rPr>
        <w:t>:</w:t>
      </w:r>
      <w:bookmarkEnd w:id="22"/>
    </w:p>
    <w:p w14:paraId="57812105" w14:textId="25D22615" w:rsidR="00F231D5" w:rsidRPr="00F231D5" w:rsidRDefault="008929CD" w:rsidP="00F231D5">
      <w:pPr>
        <w:pStyle w:val="EndNoteBibliography"/>
        <w:spacing w:after="0"/>
      </w:pPr>
      <w:r>
        <w:rPr>
          <w:rFonts w:asciiTheme="majorHAnsi" w:hAnsiTheme="majorHAnsi" w:cstheme="majorBidi"/>
          <w:color w:val="2B579A"/>
          <w:shd w:val="clear" w:color="auto" w:fill="E6E6E6"/>
        </w:rPr>
        <w:fldChar w:fldCharType="begin"/>
      </w:r>
      <w:r>
        <w:rPr>
          <w:rFonts w:asciiTheme="majorHAnsi" w:hAnsiTheme="majorHAnsi" w:cstheme="majorBidi"/>
        </w:rPr>
        <w:instrText xml:space="preserve"> ADDIN EN.REFLIST </w:instrText>
      </w:r>
      <w:r>
        <w:rPr>
          <w:rFonts w:asciiTheme="majorHAnsi" w:hAnsiTheme="majorHAnsi" w:cstheme="majorBidi"/>
          <w:color w:val="2B579A"/>
          <w:shd w:val="clear" w:color="auto" w:fill="E6E6E6"/>
        </w:rPr>
        <w:fldChar w:fldCharType="separate"/>
      </w:r>
      <w:r w:rsidR="00F231D5" w:rsidRPr="00F231D5">
        <w:t>1.</w:t>
      </w:r>
      <w:r w:rsidR="00F231D5" w:rsidRPr="00F231D5">
        <w:tab/>
        <w:t xml:space="preserve">World Health Organization. 2022-23 Mpox (Monkeypox) Outbreak: Global Trends 2023 [Available from: </w:t>
      </w:r>
      <w:hyperlink r:id="rId14" w:anchor="1_Overview" w:history="1">
        <w:r w:rsidR="00F231D5" w:rsidRPr="00F231D5">
          <w:rPr>
            <w:rStyle w:val="Hyperlink"/>
          </w:rPr>
          <w:t>https://worldhealthorg.shinyapps.io/mpx_global/#1_Overview</w:t>
        </w:r>
      </w:hyperlink>
      <w:r w:rsidR="00F231D5" w:rsidRPr="00F231D5">
        <w:t>.</w:t>
      </w:r>
    </w:p>
    <w:p w14:paraId="2B32CC28" w14:textId="7BA03952" w:rsidR="00F231D5" w:rsidRPr="00F231D5" w:rsidRDefault="00F231D5" w:rsidP="00F231D5">
      <w:pPr>
        <w:pStyle w:val="EndNoteBibliography"/>
        <w:spacing w:after="0"/>
      </w:pPr>
      <w:r w:rsidRPr="00F231D5">
        <w:t>2.</w:t>
      </w:r>
      <w:r w:rsidRPr="00F231D5">
        <w:tab/>
        <w:t xml:space="preserve">World Health Organization. Monkeypox 2023 [Available from: </w:t>
      </w:r>
      <w:hyperlink r:id="rId15" w:anchor="tab=tab_1" w:history="1">
        <w:r w:rsidRPr="00F231D5">
          <w:rPr>
            <w:rStyle w:val="Hyperlink"/>
          </w:rPr>
          <w:t>https://www.who.int/health-topics/monkeypox#tab=tab_1</w:t>
        </w:r>
      </w:hyperlink>
      <w:r w:rsidRPr="00F231D5">
        <w:t>.</w:t>
      </w:r>
    </w:p>
    <w:p w14:paraId="5C1D16B5" w14:textId="77777777" w:rsidR="00F231D5" w:rsidRPr="00F231D5" w:rsidRDefault="00F231D5" w:rsidP="00F231D5">
      <w:pPr>
        <w:pStyle w:val="EndNoteBibliography"/>
        <w:spacing w:after="0"/>
      </w:pPr>
      <w:r w:rsidRPr="00F231D5">
        <w:t>3.</w:t>
      </w:r>
      <w:r w:rsidRPr="00F231D5">
        <w:tab/>
        <w:t>Foster SO, Brink EW, Hutchins DL, Pifer JM, Lourie B, Moser CR, et al. Human monkeypox. Bull World Health Organ. 1972;46(5):569-76.</w:t>
      </w:r>
    </w:p>
    <w:p w14:paraId="7EFE9757" w14:textId="77777777" w:rsidR="00F231D5" w:rsidRPr="00F231D5" w:rsidRDefault="00F231D5" w:rsidP="00F231D5">
      <w:pPr>
        <w:pStyle w:val="EndNoteBibliography"/>
        <w:spacing w:after="0"/>
      </w:pPr>
      <w:r w:rsidRPr="00F231D5">
        <w:t>4.</w:t>
      </w:r>
      <w:r w:rsidRPr="00F231D5">
        <w:tab/>
        <w:t>Nalca A, Rimoin AW, Bavari S, Whitehouse CA. Reemergence of monkeypox: prevalence, diagnostics, and countermeasures. Clin Infect Dis. 2005;41(12):1765-71.</w:t>
      </w:r>
    </w:p>
    <w:p w14:paraId="221AD032" w14:textId="77777777" w:rsidR="00F231D5" w:rsidRPr="00F231D5" w:rsidRDefault="00F231D5" w:rsidP="00F231D5">
      <w:pPr>
        <w:pStyle w:val="EndNoteBibliography"/>
        <w:spacing w:after="0"/>
      </w:pPr>
      <w:r w:rsidRPr="00F231D5">
        <w:t>5.</w:t>
      </w:r>
      <w:r w:rsidRPr="00F231D5">
        <w:tab/>
        <w:t>McCollum AM, Damon IK. Human monkeypox. Clin Infect Dis. 2014;58(2):260-7.</w:t>
      </w:r>
    </w:p>
    <w:p w14:paraId="7CD86AB3" w14:textId="77777777" w:rsidR="00F231D5" w:rsidRPr="00F231D5" w:rsidRDefault="00F231D5" w:rsidP="00F231D5">
      <w:pPr>
        <w:pStyle w:val="EndNoteBibliography"/>
        <w:spacing w:after="0"/>
      </w:pPr>
      <w:r w:rsidRPr="00F231D5">
        <w:lastRenderedPageBreak/>
        <w:t>6.</w:t>
      </w:r>
      <w:r w:rsidRPr="00F231D5">
        <w:tab/>
        <w:t>Beer EM, Rao VB. A systematic review of the epidemiology of human monkeypox outbreaks and implications for outbreak strategy. PLoS Negl Trop Dis. 2019;13(10):e0007791.</w:t>
      </w:r>
    </w:p>
    <w:p w14:paraId="40B110C6" w14:textId="77777777" w:rsidR="00F231D5" w:rsidRPr="00F231D5" w:rsidRDefault="00F231D5" w:rsidP="00F231D5">
      <w:pPr>
        <w:pStyle w:val="EndNoteBibliography"/>
        <w:spacing w:after="0"/>
      </w:pPr>
      <w:r w:rsidRPr="00F231D5">
        <w:t>7.</w:t>
      </w:r>
      <w:r w:rsidRPr="00F231D5">
        <w:tab/>
        <w:t>Bunge EM, Hoet B, Chen L, Lienert F, Weidenthaler H, Baer LR, et al. The changing epidemiology of human monkeypox-A potential threat? A systematic review. PLoS Negl Trop Dis. 2022;16(2):e0010141.</w:t>
      </w:r>
    </w:p>
    <w:p w14:paraId="2F0B158A" w14:textId="77777777" w:rsidR="00F231D5" w:rsidRPr="00F231D5" w:rsidRDefault="00F231D5" w:rsidP="00F231D5">
      <w:pPr>
        <w:pStyle w:val="EndNoteBibliography"/>
        <w:spacing w:after="0"/>
      </w:pPr>
      <w:r w:rsidRPr="00F231D5">
        <w:t>8.</w:t>
      </w:r>
      <w:r w:rsidRPr="00F231D5">
        <w:tab/>
        <w:t>McDonald S, Turner SL, Nguyen PY, Page MJ, Turner T. Are COVID-19 systematic reviews up to date and can we tell? A cross-sectional study. Syst Rev. 2023;12(1):85.</w:t>
      </w:r>
    </w:p>
    <w:p w14:paraId="3B1F683D" w14:textId="77777777" w:rsidR="00F231D5" w:rsidRPr="00F231D5" w:rsidRDefault="00F231D5" w:rsidP="00F231D5">
      <w:pPr>
        <w:pStyle w:val="EndNoteBibliography"/>
        <w:spacing w:after="0"/>
      </w:pPr>
      <w:r w:rsidRPr="00F231D5">
        <w:t>9.</w:t>
      </w:r>
      <w:r w:rsidRPr="00F231D5">
        <w:tab/>
        <w:t>Shea BJ, Reeves BC, Wells G, Thuku M, Hamel C, Moran J, et al. AMSTAR 2: a critical appraisal tool for systematic reviews that include randomised or non-randomised studies of healthcare interventions, or both. BMJ. 2017;358:j4008.</w:t>
      </w:r>
    </w:p>
    <w:p w14:paraId="650E4C33" w14:textId="77777777" w:rsidR="00F231D5" w:rsidRPr="00F231D5" w:rsidRDefault="00F231D5" w:rsidP="00F231D5">
      <w:pPr>
        <w:pStyle w:val="EndNoteBibliography"/>
        <w:spacing w:after="0"/>
      </w:pPr>
      <w:r w:rsidRPr="00F231D5">
        <w:t>10.</w:t>
      </w:r>
      <w:r w:rsidRPr="00F231D5">
        <w:tab/>
        <w:t>Moher D, Shamseer L, Clarke M, Ghersi D, Liberati A, Petticrew M, et al. Preferred reporting items for systematic review and meta-analysis protocols (PRISMA-P) 2015 statement. Syst Rev. 2015;4(1):1.</w:t>
      </w:r>
    </w:p>
    <w:p w14:paraId="1B0DC047" w14:textId="77777777" w:rsidR="00F231D5" w:rsidRPr="00F231D5" w:rsidRDefault="00F231D5" w:rsidP="00F231D5">
      <w:pPr>
        <w:pStyle w:val="EndNoteBibliography"/>
        <w:spacing w:after="0"/>
      </w:pPr>
      <w:r w:rsidRPr="00F231D5">
        <w:t>11.</w:t>
      </w:r>
      <w:r w:rsidRPr="00F231D5">
        <w:tab/>
        <w:t>Thomson H. Improving utility of evidence synthesis for healthy public policy: the three Rs (relevance, rigor, and readability [and resources]). Am J Public Health. 2013;103(8):e17-23.</w:t>
      </w:r>
    </w:p>
    <w:p w14:paraId="0D862990" w14:textId="77777777" w:rsidR="00F231D5" w:rsidRPr="00F231D5" w:rsidRDefault="00F231D5" w:rsidP="00F231D5">
      <w:pPr>
        <w:pStyle w:val="EndNoteBibliography"/>
        <w:spacing w:after="0"/>
      </w:pPr>
      <w:r w:rsidRPr="00F231D5">
        <w:t>12.</w:t>
      </w:r>
      <w:r w:rsidRPr="00F231D5">
        <w:tab/>
        <w:t>Tricco AC, Khalil H, Holly C, Feyissa G, Godfrey C, Evans C, et al. Rapid reviews and the methodological rigor of evidence synthesis: a JBI position statement. JBI Evid Synth. 2022;20(4):944-9.</w:t>
      </w:r>
    </w:p>
    <w:p w14:paraId="0E5A9F52" w14:textId="77777777" w:rsidR="00F231D5" w:rsidRPr="00F231D5" w:rsidRDefault="00F231D5" w:rsidP="00F231D5">
      <w:pPr>
        <w:pStyle w:val="EndNoteBibliography"/>
        <w:spacing w:after="0"/>
      </w:pPr>
      <w:r w:rsidRPr="00F231D5">
        <w:t>13.</w:t>
      </w:r>
      <w:r w:rsidRPr="00F231D5">
        <w:tab/>
        <w:t>Shamseer L, Moher D, Clarke M, Ghersi D, Liberati A, Petticrew M, et al. Preferred reporting items for systematic review and meta-analysis protocols (PRISMA-P) 2015: elaboration and explanation. BMJ. 2015;350:g7647.</w:t>
      </w:r>
    </w:p>
    <w:p w14:paraId="6A933E6E" w14:textId="77777777" w:rsidR="00F231D5" w:rsidRPr="00F231D5" w:rsidRDefault="00F231D5" w:rsidP="00F231D5">
      <w:pPr>
        <w:pStyle w:val="EndNoteBibliography"/>
        <w:spacing w:after="0"/>
      </w:pPr>
      <w:r w:rsidRPr="00F231D5">
        <w:t>14.</w:t>
      </w:r>
      <w:r w:rsidRPr="00F231D5">
        <w:tab/>
        <w:t>Baumeister A, Corrin T, Abid H, Young KM, Ayache D, Waddell L. The quality of systematic reviews and other synthesis in the time of COVID-19. Epidemiol Infect. 2021;149:e182.</w:t>
      </w:r>
    </w:p>
    <w:p w14:paraId="0B9795AA" w14:textId="77777777" w:rsidR="00F231D5" w:rsidRPr="00F231D5" w:rsidRDefault="00F231D5" w:rsidP="00F231D5">
      <w:pPr>
        <w:pStyle w:val="EndNoteBibliography"/>
        <w:spacing w:after="0"/>
      </w:pPr>
      <w:r w:rsidRPr="00F231D5">
        <w:t>15.</w:t>
      </w:r>
      <w:r w:rsidRPr="00F231D5">
        <w:tab/>
        <w:t>Kelly SE, Moher D, Clifford TJ. Quality of conduct and reporting in rapid reviews: an exploration of compliance with PRISMA and AMSTAR guidelines. Syst Rev. 2016;5:79.</w:t>
      </w:r>
    </w:p>
    <w:p w14:paraId="4E9BFD01" w14:textId="77777777" w:rsidR="00F231D5" w:rsidRPr="00F231D5" w:rsidRDefault="00F231D5" w:rsidP="00F231D5">
      <w:pPr>
        <w:pStyle w:val="EndNoteBibliography"/>
        <w:spacing w:after="0"/>
      </w:pPr>
      <w:r w:rsidRPr="00F231D5">
        <w:t>16.</w:t>
      </w:r>
      <w:r w:rsidRPr="00F231D5">
        <w:tab/>
        <w:t>Page MJ, McKenzie JE, Bossuyt PM, Boutron I, Hoffmann TC, Mulrow CD, et al. The PRISMA 2020 statement: an updated guideline for reporting systematic reviews. Rev Esp Cardiol (Engl Ed). 2021;74(9):790-9.</w:t>
      </w:r>
    </w:p>
    <w:p w14:paraId="289A3487" w14:textId="77777777" w:rsidR="00F231D5" w:rsidRPr="00F231D5" w:rsidRDefault="00F231D5" w:rsidP="00F231D5">
      <w:pPr>
        <w:pStyle w:val="EndNoteBibliography"/>
      </w:pPr>
      <w:r w:rsidRPr="00F231D5">
        <w:t>17.</w:t>
      </w:r>
      <w:r w:rsidRPr="00F231D5">
        <w:tab/>
        <w:t>Tricco AC, Lillie E, Zarin W, O'Brien KK, Colquhoun H, Levac D, et al. PRISMA Extension for Scoping Reviews (PRISMA-ScR): Checklist and Explanation. Ann Intern Med. 2018;169(7):467-73.</w:t>
      </w:r>
    </w:p>
    <w:p w14:paraId="2D2F4B3C" w14:textId="05299DDF" w:rsidR="7FAFC416" w:rsidRPr="0020566C" w:rsidRDefault="008929CD" w:rsidP="1BB1BE8A">
      <w:pPr>
        <w:rPr>
          <w:rFonts w:asciiTheme="majorHAnsi" w:hAnsiTheme="majorHAnsi" w:cstheme="majorBidi"/>
        </w:rPr>
      </w:pPr>
      <w:r>
        <w:rPr>
          <w:rFonts w:asciiTheme="majorHAnsi" w:hAnsiTheme="majorHAnsi" w:cstheme="majorBidi"/>
          <w:color w:val="2B579A"/>
          <w:shd w:val="clear" w:color="auto" w:fill="E6E6E6"/>
        </w:rPr>
        <w:fldChar w:fldCharType="end"/>
      </w:r>
    </w:p>
    <w:sectPr w:rsidR="7FAFC416" w:rsidRPr="0020566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ECFC52" w14:textId="77777777" w:rsidR="00596BA3" w:rsidRDefault="00596BA3">
      <w:pPr>
        <w:spacing w:after="0" w:line="240" w:lineRule="auto"/>
      </w:pPr>
      <w:r>
        <w:separator/>
      </w:r>
    </w:p>
  </w:endnote>
  <w:endnote w:type="continuationSeparator" w:id="0">
    <w:p w14:paraId="4BC53121" w14:textId="77777777" w:rsidR="00596BA3" w:rsidRDefault="00596BA3">
      <w:pPr>
        <w:spacing w:after="0" w:line="240" w:lineRule="auto"/>
      </w:pPr>
      <w:r>
        <w:continuationSeparator/>
      </w:r>
    </w:p>
  </w:endnote>
  <w:endnote w:type="continuationNotice" w:id="1">
    <w:p w14:paraId="39BCAC8C" w14:textId="77777777" w:rsidR="00596BA3" w:rsidRDefault="00596BA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Gadugi">
    <w:panose1 w:val="020B0502040204020203"/>
    <w:charset w:val="00"/>
    <w:family w:val="swiss"/>
    <w:pitch w:val="variable"/>
    <w:sig w:usb0="80000003" w:usb1="02000000" w:usb2="00003000" w:usb3="00000000" w:csb0="00000001" w:csb1="00000000"/>
  </w:font>
  <w:font w:name="Roboto">
    <w:charset w:val="00"/>
    <w:family w:val="auto"/>
    <w:pitch w:val="variable"/>
    <w:sig w:usb0="E0000AFF" w:usb1="5000217F" w:usb2="00000021" w:usb3="00000000" w:csb0="0000019F" w:csb1="00000000"/>
  </w:font>
  <w:font w:name="Open Sans">
    <w:charset w:val="00"/>
    <w:family w:val="swiss"/>
    <w:pitch w:val="variable"/>
    <w:sig w:usb0="E00002EF" w:usb1="4000205B" w:usb2="00000028" w:usb3="00000000" w:csb0="0000019F" w:csb1="00000000"/>
  </w:font>
  <w:font w:name="Lato">
    <w:panose1 w:val="020F0502020204030203"/>
    <w:charset w:val="00"/>
    <w:family w:val="swiss"/>
    <w:pitch w:val="variable"/>
    <w:sig w:usb0="800000AF" w:usb1="4000604A"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7FAFC416" w14:paraId="6771D2B2" w14:textId="77777777" w:rsidTr="7FAFC416">
      <w:trPr>
        <w:trHeight w:val="300"/>
      </w:trPr>
      <w:tc>
        <w:tcPr>
          <w:tcW w:w="3120" w:type="dxa"/>
        </w:tcPr>
        <w:p w14:paraId="074767E3" w14:textId="7A1D125B" w:rsidR="7FAFC416" w:rsidRDefault="7FAFC416" w:rsidP="7FAFC416">
          <w:pPr>
            <w:pStyle w:val="Header"/>
            <w:ind w:left="-115"/>
          </w:pPr>
        </w:p>
      </w:tc>
      <w:tc>
        <w:tcPr>
          <w:tcW w:w="3120" w:type="dxa"/>
        </w:tcPr>
        <w:p w14:paraId="5BCB6742" w14:textId="015482B5" w:rsidR="7FAFC416" w:rsidRDefault="7FAFC416" w:rsidP="7FAFC416">
          <w:pPr>
            <w:pStyle w:val="Header"/>
            <w:jc w:val="center"/>
          </w:pPr>
        </w:p>
      </w:tc>
      <w:tc>
        <w:tcPr>
          <w:tcW w:w="3120" w:type="dxa"/>
        </w:tcPr>
        <w:p w14:paraId="78651CF2" w14:textId="03B693F8" w:rsidR="7FAFC416" w:rsidRDefault="7FAFC416" w:rsidP="7FAFC416">
          <w:pPr>
            <w:pStyle w:val="Header"/>
            <w:ind w:right="-115"/>
            <w:jc w:val="right"/>
          </w:pPr>
        </w:p>
      </w:tc>
    </w:tr>
  </w:tbl>
  <w:p w14:paraId="5581B930" w14:textId="3113E456" w:rsidR="7FAFC416" w:rsidRDefault="7FAFC416" w:rsidP="7FAFC4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302768" w14:textId="77777777" w:rsidR="00596BA3" w:rsidRDefault="00596BA3">
      <w:pPr>
        <w:spacing w:after="0" w:line="240" w:lineRule="auto"/>
      </w:pPr>
      <w:r>
        <w:separator/>
      </w:r>
    </w:p>
  </w:footnote>
  <w:footnote w:type="continuationSeparator" w:id="0">
    <w:p w14:paraId="3737095B" w14:textId="77777777" w:rsidR="00596BA3" w:rsidRDefault="00596BA3">
      <w:pPr>
        <w:spacing w:after="0" w:line="240" w:lineRule="auto"/>
      </w:pPr>
      <w:r>
        <w:continuationSeparator/>
      </w:r>
    </w:p>
  </w:footnote>
  <w:footnote w:type="continuationNotice" w:id="1">
    <w:p w14:paraId="11EC8A71" w14:textId="77777777" w:rsidR="00596BA3" w:rsidRDefault="00596BA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5529"/>
      <w:gridCol w:w="711"/>
    </w:tblGrid>
    <w:tr w:rsidR="00CF3912" w14:paraId="6799FD2D" w14:textId="77777777" w:rsidTr="00CF3912">
      <w:trPr>
        <w:trHeight w:val="300"/>
      </w:trPr>
      <w:tc>
        <w:tcPr>
          <w:tcW w:w="5529" w:type="dxa"/>
        </w:tcPr>
        <w:p w14:paraId="1CC7450F" w14:textId="1B22235B" w:rsidR="00CF3912" w:rsidRDefault="00CF3912" w:rsidP="7FAFC416">
          <w:pPr>
            <w:spacing w:after="0"/>
            <w:rPr>
              <w:rFonts w:ascii="Calibri" w:eastAsia="Calibri" w:hAnsi="Calibri" w:cs="Calibri"/>
            </w:rPr>
          </w:pPr>
          <w:r w:rsidRPr="7FAFC416">
            <w:rPr>
              <w:rFonts w:ascii="Calibri" w:eastAsia="Calibri" w:hAnsi="Calibri" w:cs="Calibri"/>
            </w:rPr>
            <w:t xml:space="preserve">Quality of </w:t>
          </w:r>
          <w:r>
            <w:rPr>
              <w:rFonts w:ascii="Calibri" w:eastAsia="Calibri" w:hAnsi="Calibri" w:cs="Calibri"/>
            </w:rPr>
            <w:t xml:space="preserve">mpox </w:t>
          </w:r>
          <w:r w:rsidR="004B14D2">
            <w:rPr>
              <w:rFonts w:ascii="Calibri" w:eastAsia="Calibri" w:hAnsi="Calibri" w:cs="Calibri"/>
            </w:rPr>
            <w:t>e</w:t>
          </w:r>
          <w:r>
            <w:rPr>
              <w:rFonts w:ascii="Calibri" w:eastAsia="Calibri" w:hAnsi="Calibri" w:cs="Calibri"/>
            </w:rPr>
            <w:t xml:space="preserve">vidence </w:t>
          </w:r>
          <w:r w:rsidR="004B14D2">
            <w:rPr>
              <w:rFonts w:ascii="Calibri" w:eastAsia="Calibri" w:hAnsi="Calibri" w:cs="Calibri"/>
            </w:rPr>
            <w:t>s</w:t>
          </w:r>
          <w:r>
            <w:rPr>
              <w:rFonts w:ascii="Calibri" w:eastAsia="Calibri" w:hAnsi="Calibri" w:cs="Calibri"/>
            </w:rPr>
            <w:t>ynthesis</w:t>
          </w:r>
          <w:r w:rsidRPr="7FAFC416">
            <w:rPr>
              <w:rFonts w:ascii="Calibri" w:eastAsia="Calibri" w:hAnsi="Calibri" w:cs="Calibri"/>
            </w:rPr>
            <w:t xml:space="preserve"> </w:t>
          </w:r>
          <w:r w:rsidR="00D02F46">
            <w:rPr>
              <w:rFonts w:ascii="Calibri" w:eastAsia="Calibri" w:hAnsi="Calibri" w:cs="Calibri"/>
            </w:rPr>
            <w:t>p</w:t>
          </w:r>
          <w:r w:rsidRPr="7FAFC416">
            <w:rPr>
              <w:rFonts w:ascii="Calibri" w:eastAsia="Calibri" w:hAnsi="Calibri" w:cs="Calibri"/>
            </w:rPr>
            <w:t>rotocol</w:t>
          </w:r>
        </w:p>
        <w:p w14:paraId="1A3B8A18" w14:textId="28CE51B6" w:rsidR="00CF3912" w:rsidRDefault="0076577B" w:rsidP="7FAFC416">
          <w:pPr>
            <w:spacing w:after="0"/>
          </w:pPr>
          <w:r>
            <w:rPr>
              <w:rFonts w:ascii="Calibri" w:eastAsia="Calibri" w:hAnsi="Calibri" w:cs="Calibri"/>
            </w:rPr>
            <w:t>September 26</w:t>
          </w:r>
          <w:r w:rsidR="00CF3912" w:rsidRPr="7FAFC416">
            <w:rPr>
              <w:rFonts w:ascii="Calibri" w:eastAsia="Calibri" w:hAnsi="Calibri" w:cs="Calibri"/>
            </w:rPr>
            <w:t>,</w:t>
          </w:r>
          <w:r w:rsidR="00CF3912">
            <w:rPr>
              <w:rFonts w:ascii="Calibri" w:eastAsia="Calibri" w:hAnsi="Calibri" w:cs="Calibri"/>
            </w:rPr>
            <w:t xml:space="preserve"> </w:t>
          </w:r>
          <w:r w:rsidR="00CF3912" w:rsidRPr="7FAFC416">
            <w:rPr>
              <w:rFonts w:ascii="Calibri" w:eastAsia="Calibri" w:hAnsi="Calibri" w:cs="Calibri"/>
            </w:rPr>
            <w:t>2023</w:t>
          </w:r>
        </w:p>
        <w:p w14:paraId="4A572729" w14:textId="4603A67D" w:rsidR="00CF3912" w:rsidRDefault="00CF3912" w:rsidP="7FAFC416">
          <w:pPr>
            <w:pStyle w:val="Header"/>
            <w:ind w:left="-115"/>
          </w:pPr>
        </w:p>
      </w:tc>
      <w:tc>
        <w:tcPr>
          <w:tcW w:w="711" w:type="dxa"/>
        </w:tcPr>
        <w:p w14:paraId="481A8840" w14:textId="1001B383" w:rsidR="00CF3912" w:rsidRDefault="00CF3912" w:rsidP="7FAFC416">
          <w:pPr>
            <w:pStyle w:val="Header"/>
            <w:ind w:right="-115"/>
            <w:jc w:val="right"/>
          </w:pPr>
        </w:p>
      </w:tc>
    </w:tr>
  </w:tbl>
  <w:p w14:paraId="1C4643DB" w14:textId="2F7D04A5" w:rsidR="7FAFC416" w:rsidRDefault="7FAFC416" w:rsidP="7FAFC4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A4C3B"/>
    <w:multiLevelType w:val="hybridMultilevel"/>
    <w:tmpl w:val="2FEE2134"/>
    <w:lvl w:ilvl="0" w:tplc="3760BEBA">
      <w:start w:val="1"/>
      <w:numFmt w:val="bullet"/>
      <w:lvlText w:val=""/>
      <w:lvlJc w:val="left"/>
      <w:pPr>
        <w:ind w:left="720" w:hanging="360"/>
      </w:pPr>
      <w:rPr>
        <w:rFonts w:ascii="Wingdings" w:hAnsi="Wingdings" w:hint="default"/>
      </w:rPr>
    </w:lvl>
    <w:lvl w:ilvl="1" w:tplc="8282309C">
      <w:start w:val="1"/>
      <w:numFmt w:val="bullet"/>
      <w:lvlText w:val="o"/>
      <w:lvlJc w:val="left"/>
      <w:pPr>
        <w:ind w:left="1440" w:hanging="360"/>
      </w:pPr>
      <w:rPr>
        <w:rFonts w:ascii="Courier New" w:hAnsi="Courier New" w:hint="default"/>
      </w:rPr>
    </w:lvl>
    <w:lvl w:ilvl="2" w:tplc="38DEEE52">
      <w:start w:val="1"/>
      <w:numFmt w:val="bullet"/>
      <w:lvlText w:val=""/>
      <w:lvlJc w:val="left"/>
      <w:pPr>
        <w:ind w:left="2160" w:hanging="360"/>
      </w:pPr>
      <w:rPr>
        <w:rFonts w:ascii="Wingdings" w:hAnsi="Wingdings" w:hint="default"/>
      </w:rPr>
    </w:lvl>
    <w:lvl w:ilvl="3" w:tplc="6BB2F590">
      <w:start w:val="1"/>
      <w:numFmt w:val="bullet"/>
      <w:lvlText w:val=""/>
      <w:lvlJc w:val="left"/>
      <w:pPr>
        <w:ind w:left="2880" w:hanging="360"/>
      </w:pPr>
      <w:rPr>
        <w:rFonts w:ascii="Symbol" w:hAnsi="Symbol" w:hint="default"/>
      </w:rPr>
    </w:lvl>
    <w:lvl w:ilvl="4" w:tplc="417E09DA">
      <w:start w:val="1"/>
      <w:numFmt w:val="bullet"/>
      <w:lvlText w:val="o"/>
      <w:lvlJc w:val="left"/>
      <w:pPr>
        <w:ind w:left="3600" w:hanging="360"/>
      </w:pPr>
      <w:rPr>
        <w:rFonts w:ascii="Courier New" w:hAnsi="Courier New" w:hint="default"/>
      </w:rPr>
    </w:lvl>
    <w:lvl w:ilvl="5" w:tplc="308CD90C">
      <w:start w:val="1"/>
      <w:numFmt w:val="bullet"/>
      <w:lvlText w:val=""/>
      <w:lvlJc w:val="left"/>
      <w:pPr>
        <w:ind w:left="4320" w:hanging="360"/>
      </w:pPr>
      <w:rPr>
        <w:rFonts w:ascii="Wingdings" w:hAnsi="Wingdings" w:hint="default"/>
      </w:rPr>
    </w:lvl>
    <w:lvl w:ilvl="6" w:tplc="48403ACC">
      <w:start w:val="1"/>
      <w:numFmt w:val="bullet"/>
      <w:lvlText w:val=""/>
      <w:lvlJc w:val="left"/>
      <w:pPr>
        <w:ind w:left="5040" w:hanging="360"/>
      </w:pPr>
      <w:rPr>
        <w:rFonts w:ascii="Symbol" w:hAnsi="Symbol" w:hint="default"/>
      </w:rPr>
    </w:lvl>
    <w:lvl w:ilvl="7" w:tplc="EBF23FEE">
      <w:start w:val="1"/>
      <w:numFmt w:val="bullet"/>
      <w:lvlText w:val="o"/>
      <w:lvlJc w:val="left"/>
      <w:pPr>
        <w:ind w:left="5760" w:hanging="360"/>
      </w:pPr>
      <w:rPr>
        <w:rFonts w:ascii="Courier New" w:hAnsi="Courier New" w:hint="default"/>
      </w:rPr>
    </w:lvl>
    <w:lvl w:ilvl="8" w:tplc="E3445998">
      <w:start w:val="1"/>
      <w:numFmt w:val="bullet"/>
      <w:lvlText w:val=""/>
      <w:lvlJc w:val="left"/>
      <w:pPr>
        <w:ind w:left="6480" w:hanging="360"/>
      </w:pPr>
      <w:rPr>
        <w:rFonts w:ascii="Wingdings" w:hAnsi="Wingdings" w:hint="default"/>
      </w:rPr>
    </w:lvl>
  </w:abstractNum>
  <w:abstractNum w:abstractNumId="1" w15:restartNumberingAfterBreak="0">
    <w:nsid w:val="03EB8514"/>
    <w:multiLevelType w:val="hybridMultilevel"/>
    <w:tmpl w:val="C352943E"/>
    <w:lvl w:ilvl="0" w:tplc="4F2E015E">
      <w:start w:val="1"/>
      <w:numFmt w:val="bullet"/>
      <w:lvlText w:val=""/>
      <w:lvlJc w:val="left"/>
      <w:pPr>
        <w:ind w:left="360" w:hanging="360"/>
      </w:pPr>
      <w:rPr>
        <w:rFonts w:ascii="Wingdings" w:hAnsi="Wingdings" w:hint="default"/>
      </w:rPr>
    </w:lvl>
    <w:lvl w:ilvl="1" w:tplc="C4707874">
      <w:start w:val="1"/>
      <w:numFmt w:val="bullet"/>
      <w:lvlText w:val="o"/>
      <w:lvlJc w:val="left"/>
      <w:pPr>
        <w:ind w:left="1080" w:hanging="360"/>
      </w:pPr>
      <w:rPr>
        <w:rFonts w:ascii="Courier New" w:hAnsi="Courier New" w:hint="default"/>
      </w:rPr>
    </w:lvl>
    <w:lvl w:ilvl="2" w:tplc="79A895F4">
      <w:start w:val="1"/>
      <w:numFmt w:val="bullet"/>
      <w:lvlText w:val=""/>
      <w:lvlJc w:val="left"/>
      <w:pPr>
        <w:ind w:left="1800" w:hanging="360"/>
      </w:pPr>
      <w:rPr>
        <w:rFonts w:ascii="Wingdings" w:hAnsi="Wingdings" w:hint="default"/>
      </w:rPr>
    </w:lvl>
    <w:lvl w:ilvl="3" w:tplc="37D8C046">
      <w:start w:val="1"/>
      <w:numFmt w:val="bullet"/>
      <w:lvlText w:val=""/>
      <w:lvlJc w:val="left"/>
      <w:pPr>
        <w:ind w:left="2520" w:hanging="360"/>
      </w:pPr>
      <w:rPr>
        <w:rFonts w:ascii="Symbol" w:hAnsi="Symbol" w:hint="default"/>
      </w:rPr>
    </w:lvl>
    <w:lvl w:ilvl="4" w:tplc="F120F30A">
      <w:start w:val="1"/>
      <w:numFmt w:val="bullet"/>
      <w:lvlText w:val="o"/>
      <w:lvlJc w:val="left"/>
      <w:pPr>
        <w:ind w:left="3240" w:hanging="360"/>
      </w:pPr>
      <w:rPr>
        <w:rFonts w:ascii="Courier New" w:hAnsi="Courier New" w:hint="default"/>
      </w:rPr>
    </w:lvl>
    <w:lvl w:ilvl="5" w:tplc="8368AA26">
      <w:start w:val="1"/>
      <w:numFmt w:val="bullet"/>
      <w:lvlText w:val=""/>
      <w:lvlJc w:val="left"/>
      <w:pPr>
        <w:ind w:left="3960" w:hanging="360"/>
      </w:pPr>
      <w:rPr>
        <w:rFonts w:ascii="Wingdings" w:hAnsi="Wingdings" w:hint="default"/>
      </w:rPr>
    </w:lvl>
    <w:lvl w:ilvl="6" w:tplc="0DD8674C">
      <w:start w:val="1"/>
      <w:numFmt w:val="bullet"/>
      <w:lvlText w:val=""/>
      <w:lvlJc w:val="left"/>
      <w:pPr>
        <w:ind w:left="4680" w:hanging="360"/>
      </w:pPr>
      <w:rPr>
        <w:rFonts w:ascii="Symbol" w:hAnsi="Symbol" w:hint="default"/>
      </w:rPr>
    </w:lvl>
    <w:lvl w:ilvl="7" w:tplc="62D631D8">
      <w:start w:val="1"/>
      <w:numFmt w:val="bullet"/>
      <w:lvlText w:val="o"/>
      <w:lvlJc w:val="left"/>
      <w:pPr>
        <w:ind w:left="5400" w:hanging="360"/>
      </w:pPr>
      <w:rPr>
        <w:rFonts w:ascii="Courier New" w:hAnsi="Courier New" w:hint="default"/>
      </w:rPr>
    </w:lvl>
    <w:lvl w:ilvl="8" w:tplc="A65A43CE">
      <w:start w:val="1"/>
      <w:numFmt w:val="bullet"/>
      <w:lvlText w:val=""/>
      <w:lvlJc w:val="left"/>
      <w:pPr>
        <w:ind w:left="6120" w:hanging="360"/>
      </w:pPr>
      <w:rPr>
        <w:rFonts w:ascii="Wingdings" w:hAnsi="Wingdings" w:hint="default"/>
      </w:rPr>
    </w:lvl>
  </w:abstractNum>
  <w:abstractNum w:abstractNumId="2" w15:restartNumberingAfterBreak="0">
    <w:nsid w:val="0535F4AC"/>
    <w:multiLevelType w:val="hybridMultilevel"/>
    <w:tmpl w:val="FFFFFFFF"/>
    <w:lvl w:ilvl="0" w:tplc="4372FE74">
      <w:start w:val="1"/>
      <w:numFmt w:val="bullet"/>
      <w:lvlText w:val=""/>
      <w:lvlJc w:val="left"/>
      <w:pPr>
        <w:ind w:left="360" w:hanging="360"/>
      </w:pPr>
      <w:rPr>
        <w:rFonts w:ascii="Wingdings" w:hAnsi="Wingdings" w:hint="default"/>
      </w:rPr>
    </w:lvl>
    <w:lvl w:ilvl="1" w:tplc="FFFFFFFF">
      <w:start w:val="1"/>
      <w:numFmt w:val="bullet"/>
      <w:lvlText w:val=""/>
      <w:lvlJc w:val="left"/>
      <w:pPr>
        <w:ind w:left="1440" w:hanging="360"/>
      </w:pPr>
      <w:rPr>
        <w:rFonts w:ascii="Wingdings" w:hAnsi="Wingdings" w:hint="default"/>
      </w:rPr>
    </w:lvl>
    <w:lvl w:ilvl="2" w:tplc="4386DCA2">
      <w:start w:val="1"/>
      <w:numFmt w:val="bullet"/>
      <w:lvlText w:val=""/>
      <w:lvlJc w:val="left"/>
      <w:pPr>
        <w:ind w:left="2160" w:hanging="360"/>
      </w:pPr>
      <w:rPr>
        <w:rFonts w:ascii="Wingdings" w:hAnsi="Wingdings" w:hint="default"/>
      </w:rPr>
    </w:lvl>
    <w:lvl w:ilvl="3" w:tplc="E60873C6">
      <w:start w:val="1"/>
      <w:numFmt w:val="bullet"/>
      <w:lvlText w:val=""/>
      <w:lvlJc w:val="left"/>
      <w:pPr>
        <w:ind w:left="2880" w:hanging="360"/>
      </w:pPr>
      <w:rPr>
        <w:rFonts w:ascii="Symbol" w:hAnsi="Symbol" w:hint="default"/>
      </w:rPr>
    </w:lvl>
    <w:lvl w:ilvl="4" w:tplc="F572AC52">
      <w:start w:val="1"/>
      <w:numFmt w:val="bullet"/>
      <w:lvlText w:val="o"/>
      <w:lvlJc w:val="left"/>
      <w:pPr>
        <w:ind w:left="3600" w:hanging="360"/>
      </w:pPr>
      <w:rPr>
        <w:rFonts w:ascii="Courier New" w:hAnsi="Courier New" w:hint="default"/>
      </w:rPr>
    </w:lvl>
    <w:lvl w:ilvl="5" w:tplc="6EC4C6A6">
      <w:start w:val="1"/>
      <w:numFmt w:val="bullet"/>
      <w:lvlText w:val=""/>
      <w:lvlJc w:val="left"/>
      <w:pPr>
        <w:ind w:left="4320" w:hanging="360"/>
      </w:pPr>
      <w:rPr>
        <w:rFonts w:ascii="Wingdings" w:hAnsi="Wingdings" w:hint="default"/>
      </w:rPr>
    </w:lvl>
    <w:lvl w:ilvl="6" w:tplc="8A1842E8">
      <w:start w:val="1"/>
      <w:numFmt w:val="bullet"/>
      <w:lvlText w:val=""/>
      <w:lvlJc w:val="left"/>
      <w:pPr>
        <w:ind w:left="5040" w:hanging="360"/>
      </w:pPr>
      <w:rPr>
        <w:rFonts w:ascii="Symbol" w:hAnsi="Symbol" w:hint="default"/>
      </w:rPr>
    </w:lvl>
    <w:lvl w:ilvl="7" w:tplc="308E422E">
      <w:start w:val="1"/>
      <w:numFmt w:val="bullet"/>
      <w:lvlText w:val="o"/>
      <w:lvlJc w:val="left"/>
      <w:pPr>
        <w:ind w:left="5760" w:hanging="360"/>
      </w:pPr>
      <w:rPr>
        <w:rFonts w:ascii="Courier New" w:hAnsi="Courier New" w:hint="default"/>
      </w:rPr>
    </w:lvl>
    <w:lvl w:ilvl="8" w:tplc="68E8F898">
      <w:start w:val="1"/>
      <w:numFmt w:val="bullet"/>
      <w:lvlText w:val=""/>
      <w:lvlJc w:val="left"/>
      <w:pPr>
        <w:ind w:left="6480" w:hanging="360"/>
      </w:pPr>
      <w:rPr>
        <w:rFonts w:ascii="Wingdings" w:hAnsi="Wingdings" w:hint="default"/>
      </w:rPr>
    </w:lvl>
  </w:abstractNum>
  <w:abstractNum w:abstractNumId="3" w15:restartNumberingAfterBreak="0">
    <w:nsid w:val="06144B6A"/>
    <w:multiLevelType w:val="hybridMultilevel"/>
    <w:tmpl w:val="68A26464"/>
    <w:lvl w:ilvl="0" w:tplc="CF7EA618">
      <w:start w:val="1"/>
      <w:numFmt w:val="bullet"/>
      <w:lvlText w:val="o"/>
      <w:lvlJc w:val="left"/>
      <w:pPr>
        <w:ind w:left="360" w:hanging="360"/>
      </w:pPr>
      <w:rPr>
        <w:rFonts w:ascii="Courier New" w:hAnsi="Courier New" w:hint="default"/>
      </w:rPr>
    </w:lvl>
    <w:lvl w:ilvl="1" w:tplc="5A64280C">
      <w:start w:val="1"/>
      <w:numFmt w:val="bullet"/>
      <w:lvlText w:val="o"/>
      <w:lvlJc w:val="left"/>
      <w:pPr>
        <w:ind w:left="1080" w:hanging="360"/>
      </w:pPr>
      <w:rPr>
        <w:rFonts w:ascii="Courier New" w:hAnsi="Courier New" w:hint="default"/>
      </w:rPr>
    </w:lvl>
    <w:lvl w:ilvl="2" w:tplc="D8E8E432">
      <w:start w:val="1"/>
      <w:numFmt w:val="bullet"/>
      <w:lvlText w:val=""/>
      <w:lvlJc w:val="left"/>
      <w:pPr>
        <w:ind w:left="1800" w:hanging="360"/>
      </w:pPr>
      <w:rPr>
        <w:rFonts w:ascii="Wingdings" w:hAnsi="Wingdings" w:hint="default"/>
      </w:rPr>
    </w:lvl>
    <w:lvl w:ilvl="3" w:tplc="01C07BC6">
      <w:start w:val="1"/>
      <w:numFmt w:val="bullet"/>
      <w:lvlText w:val=""/>
      <w:lvlJc w:val="left"/>
      <w:pPr>
        <w:ind w:left="2520" w:hanging="360"/>
      </w:pPr>
      <w:rPr>
        <w:rFonts w:ascii="Symbol" w:hAnsi="Symbol" w:hint="default"/>
      </w:rPr>
    </w:lvl>
    <w:lvl w:ilvl="4" w:tplc="BF16286E">
      <w:start w:val="1"/>
      <w:numFmt w:val="bullet"/>
      <w:lvlText w:val="o"/>
      <w:lvlJc w:val="left"/>
      <w:pPr>
        <w:ind w:left="3240" w:hanging="360"/>
      </w:pPr>
      <w:rPr>
        <w:rFonts w:ascii="Courier New" w:hAnsi="Courier New" w:hint="default"/>
      </w:rPr>
    </w:lvl>
    <w:lvl w:ilvl="5" w:tplc="62605798">
      <w:start w:val="1"/>
      <w:numFmt w:val="bullet"/>
      <w:lvlText w:val=""/>
      <w:lvlJc w:val="left"/>
      <w:pPr>
        <w:ind w:left="3960" w:hanging="360"/>
      </w:pPr>
      <w:rPr>
        <w:rFonts w:ascii="Wingdings" w:hAnsi="Wingdings" w:hint="default"/>
      </w:rPr>
    </w:lvl>
    <w:lvl w:ilvl="6" w:tplc="DD9C3AFE">
      <w:start w:val="1"/>
      <w:numFmt w:val="bullet"/>
      <w:lvlText w:val=""/>
      <w:lvlJc w:val="left"/>
      <w:pPr>
        <w:ind w:left="4680" w:hanging="360"/>
      </w:pPr>
      <w:rPr>
        <w:rFonts w:ascii="Symbol" w:hAnsi="Symbol" w:hint="default"/>
      </w:rPr>
    </w:lvl>
    <w:lvl w:ilvl="7" w:tplc="8EB6758C">
      <w:start w:val="1"/>
      <w:numFmt w:val="bullet"/>
      <w:lvlText w:val="o"/>
      <w:lvlJc w:val="left"/>
      <w:pPr>
        <w:ind w:left="5400" w:hanging="360"/>
      </w:pPr>
      <w:rPr>
        <w:rFonts w:ascii="Courier New" w:hAnsi="Courier New" w:hint="default"/>
      </w:rPr>
    </w:lvl>
    <w:lvl w:ilvl="8" w:tplc="DE865E8C">
      <w:start w:val="1"/>
      <w:numFmt w:val="bullet"/>
      <w:lvlText w:val=""/>
      <w:lvlJc w:val="left"/>
      <w:pPr>
        <w:ind w:left="6120" w:hanging="360"/>
      </w:pPr>
      <w:rPr>
        <w:rFonts w:ascii="Wingdings" w:hAnsi="Wingdings" w:hint="default"/>
      </w:rPr>
    </w:lvl>
  </w:abstractNum>
  <w:abstractNum w:abstractNumId="4" w15:restartNumberingAfterBreak="0">
    <w:nsid w:val="0881DE2E"/>
    <w:multiLevelType w:val="hybridMultilevel"/>
    <w:tmpl w:val="32BA95AA"/>
    <w:lvl w:ilvl="0" w:tplc="10B2BDFE">
      <w:start w:val="1"/>
      <w:numFmt w:val="bullet"/>
      <w:lvlText w:val="o"/>
      <w:lvlJc w:val="left"/>
      <w:pPr>
        <w:ind w:left="720" w:hanging="360"/>
      </w:pPr>
      <w:rPr>
        <w:rFonts w:ascii="Courier New" w:hAnsi="Courier New" w:hint="default"/>
      </w:rPr>
    </w:lvl>
    <w:lvl w:ilvl="1" w:tplc="32B23A44">
      <w:start w:val="1"/>
      <w:numFmt w:val="bullet"/>
      <w:lvlText w:val="o"/>
      <w:lvlJc w:val="left"/>
      <w:pPr>
        <w:ind w:left="1440" w:hanging="360"/>
      </w:pPr>
      <w:rPr>
        <w:rFonts w:ascii="Courier New" w:hAnsi="Courier New" w:hint="default"/>
      </w:rPr>
    </w:lvl>
    <w:lvl w:ilvl="2" w:tplc="CA5234EC">
      <w:start w:val="1"/>
      <w:numFmt w:val="bullet"/>
      <w:lvlText w:val=""/>
      <w:lvlJc w:val="left"/>
      <w:pPr>
        <w:ind w:left="2160" w:hanging="360"/>
      </w:pPr>
      <w:rPr>
        <w:rFonts w:ascii="Wingdings" w:hAnsi="Wingdings" w:hint="default"/>
      </w:rPr>
    </w:lvl>
    <w:lvl w:ilvl="3" w:tplc="B7E0B8EC">
      <w:start w:val="1"/>
      <w:numFmt w:val="bullet"/>
      <w:lvlText w:val=""/>
      <w:lvlJc w:val="left"/>
      <w:pPr>
        <w:ind w:left="2880" w:hanging="360"/>
      </w:pPr>
      <w:rPr>
        <w:rFonts w:ascii="Symbol" w:hAnsi="Symbol" w:hint="default"/>
      </w:rPr>
    </w:lvl>
    <w:lvl w:ilvl="4" w:tplc="AC40B0D2">
      <w:start w:val="1"/>
      <w:numFmt w:val="bullet"/>
      <w:lvlText w:val="o"/>
      <w:lvlJc w:val="left"/>
      <w:pPr>
        <w:ind w:left="3600" w:hanging="360"/>
      </w:pPr>
      <w:rPr>
        <w:rFonts w:ascii="Courier New" w:hAnsi="Courier New" w:hint="default"/>
      </w:rPr>
    </w:lvl>
    <w:lvl w:ilvl="5" w:tplc="F126E1C6">
      <w:start w:val="1"/>
      <w:numFmt w:val="bullet"/>
      <w:lvlText w:val=""/>
      <w:lvlJc w:val="left"/>
      <w:pPr>
        <w:ind w:left="4320" w:hanging="360"/>
      </w:pPr>
      <w:rPr>
        <w:rFonts w:ascii="Wingdings" w:hAnsi="Wingdings" w:hint="default"/>
      </w:rPr>
    </w:lvl>
    <w:lvl w:ilvl="6" w:tplc="F1249CE2">
      <w:start w:val="1"/>
      <w:numFmt w:val="bullet"/>
      <w:lvlText w:val=""/>
      <w:lvlJc w:val="left"/>
      <w:pPr>
        <w:ind w:left="5040" w:hanging="360"/>
      </w:pPr>
      <w:rPr>
        <w:rFonts w:ascii="Symbol" w:hAnsi="Symbol" w:hint="default"/>
      </w:rPr>
    </w:lvl>
    <w:lvl w:ilvl="7" w:tplc="FBCED22E">
      <w:start w:val="1"/>
      <w:numFmt w:val="bullet"/>
      <w:lvlText w:val="o"/>
      <w:lvlJc w:val="left"/>
      <w:pPr>
        <w:ind w:left="5760" w:hanging="360"/>
      </w:pPr>
      <w:rPr>
        <w:rFonts w:ascii="Courier New" w:hAnsi="Courier New" w:hint="default"/>
      </w:rPr>
    </w:lvl>
    <w:lvl w:ilvl="8" w:tplc="EE7ED654">
      <w:start w:val="1"/>
      <w:numFmt w:val="bullet"/>
      <w:lvlText w:val=""/>
      <w:lvlJc w:val="left"/>
      <w:pPr>
        <w:ind w:left="6480" w:hanging="360"/>
      </w:pPr>
      <w:rPr>
        <w:rFonts w:ascii="Wingdings" w:hAnsi="Wingdings" w:hint="default"/>
      </w:rPr>
    </w:lvl>
  </w:abstractNum>
  <w:abstractNum w:abstractNumId="5" w15:restartNumberingAfterBreak="0">
    <w:nsid w:val="0968C2F4"/>
    <w:multiLevelType w:val="hybridMultilevel"/>
    <w:tmpl w:val="2ACAE722"/>
    <w:lvl w:ilvl="0" w:tplc="062C3E72">
      <w:start w:val="1"/>
      <w:numFmt w:val="bullet"/>
      <w:lvlText w:val="·"/>
      <w:lvlJc w:val="left"/>
      <w:pPr>
        <w:ind w:left="360" w:hanging="360"/>
      </w:pPr>
      <w:rPr>
        <w:rFonts w:ascii="Symbol" w:hAnsi="Symbol" w:hint="default"/>
      </w:rPr>
    </w:lvl>
    <w:lvl w:ilvl="1" w:tplc="185E4A6C">
      <w:start w:val="1"/>
      <w:numFmt w:val="bullet"/>
      <w:lvlText w:val="o"/>
      <w:lvlJc w:val="left"/>
      <w:pPr>
        <w:ind w:left="1080" w:hanging="360"/>
      </w:pPr>
      <w:rPr>
        <w:rFonts w:ascii="Courier New" w:hAnsi="Courier New" w:hint="default"/>
      </w:rPr>
    </w:lvl>
    <w:lvl w:ilvl="2" w:tplc="A334AD76">
      <w:start w:val="1"/>
      <w:numFmt w:val="bullet"/>
      <w:lvlText w:val=""/>
      <w:lvlJc w:val="left"/>
      <w:pPr>
        <w:ind w:left="1800" w:hanging="360"/>
      </w:pPr>
      <w:rPr>
        <w:rFonts w:ascii="Wingdings" w:hAnsi="Wingdings" w:hint="default"/>
      </w:rPr>
    </w:lvl>
    <w:lvl w:ilvl="3" w:tplc="0A06E1AC">
      <w:start w:val="1"/>
      <w:numFmt w:val="bullet"/>
      <w:lvlText w:val=""/>
      <w:lvlJc w:val="left"/>
      <w:pPr>
        <w:ind w:left="2520" w:hanging="360"/>
      </w:pPr>
      <w:rPr>
        <w:rFonts w:ascii="Symbol" w:hAnsi="Symbol" w:hint="default"/>
      </w:rPr>
    </w:lvl>
    <w:lvl w:ilvl="4" w:tplc="067AD2BA">
      <w:start w:val="1"/>
      <w:numFmt w:val="bullet"/>
      <w:lvlText w:val="o"/>
      <w:lvlJc w:val="left"/>
      <w:pPr>
        <w:ind w:left="3240" w:hanging="360"/>
      </w:pPr>
      <w:rPr>
        <w:rFonts w:ascii="Courier New" w:hAnsi="Courier New" w:hint="default"/>
      </w:rPr>
    </w:lvl>
    <w:lvl w:ilvl="5" w:tplc="ACCEF666">
      <w:start w:val="1"/>
      <w:numFmt w:val="bullet"/>
      <w:lvlText w:val=""/>
      <w:lvlJc w:val="left"/>
      <w:pPr>
        <w:ind w:left="3960" w:hanging="360"/>
      </w:pPr>
      <w:rPr>
        <w:rFonts w:ascii="Wingdings" w:hAnsi="Wingdings" w:hint="default"/>
      </w:rPr>
    </w:lvl>
    <w:lvl w:ilvl="6" w:tplc="406485F0">
      <w:start w:val="1"/>
      <w:numFmt w:val="bullet"/>
      <w:lvlText w:val=""/>
      <w:lvlJc w:val="left"/>
      <w:pPr>
        <w:ind w:left="4680" w:hanging="360"/>
      </w:pPr>
      <w:rPr>
        <w:rFonts w:ascii="Symbol" w:hAnsi="Symbol" w:hint="default"/>
      </w:rPr>
    </w:lvl>
    <w:lvl w:ilvl="7" w:tplc="D146E850">
      <w:start w:val="1"/>
      <w:numFmt w:val="bullet"/>
      <w:lvlText w:val="o"/>
      <w:lvlJc w:val="left"/>
      <w:pPr>
        <w:ind w:left="5400" w:hanging="360"/>
      </w:pPr>
      <w:rPr>
        <w:rFonts w:ascii="Courier New" w:hAnsi="Courier New" w:hint="default"/>
      </w:rPr>
    </w:lvl>
    <w:lvl w:ilvl="8" w:tplc="CF9C17E2">
      <w:start w:val="1"/>
      <w:numFmt w:val="bullet"/>
      <w:lvlText w:val=""/>
      <w:lvlJc w:val="left"/>
      <w:pPr>
        <w:ind w:left="6120" w:hanging="360"/>
      </w:pPr>
      <w:rPr>
        <w:rFonts w:ascii="Wingdings" w:hAnsi="Wingdings" w:hint="default"/>
      </w:rPr>
    </w:lvl>
  </w:abstractNum>
  <w:abstractNum w:abstractNumId="6" w15:restartNumberingAfterBreak="0">
    <w:nsid w:val="098475E9"/>
    <w:multiLevelType w:val="hybridMultilevel"/>
    <w:tmpl w:val="0018E492"/>
    <w:lvl w:ilvl="0" w:tplc="D540B954">
      <w:start w:val="1"/>
      <w:numFmt w:val="bullet"/>
      <w:lvlText w:val="o"/>
      <w:lvlJc w:val="left"/>
      <w:pPr>
        <w:ind w:left="360" w:hanging="360"/>
      </w:pPr>
      <w:rPr>
        <w:rFonts w:ascii="Courier New" w:hAnsi="Courier New" w:hint="default"/>
      </w:rPr>
    </w:lvl>
    <w:lvl w:ilvl="1" w:tplc="579A1A96">
      <w:start w:val="1"/>
      <w:numFmt w:val="bullet"/>
      <w:lvlText w:val="o"/>
      <w:lvlJc w:val="left"/>
      <w:pPr>
        <w:ind w:left="1080" w:hanging="360"/>
      </w:pPr>
      <w:rPr>
        <w:rFonts w:ascii="Courier New" w:hAnsi="Courier New" w:hint="default"/>
      </w:rPr>
    </w:lvl>
    <w:lvl w:ilvl="2" w:tplc="47563428">
      <w:start w:val="1"/>
      <w:numFmt w:val="bullet"/>
      <w:lvlText w:val=""/>
      <w:lvlJc w:val="left"/>
      <w:pPr>
        <w:ind w:left="1800" w:hanging="360"/>
      </w:pPr>
      <w:rPr>
        <w:rFonts w:ascii="Wingdings" w:hAnsi="Wingdings" w:hint="default"/>
      </w:rPr>
    </w:lvl>
    <w:lvl w:ilvl="3" w:tplc="459E4790">
      <w:start w:val="1"/>
      <w:numFmt w:val="bullet"/>
      <w:lvlText w:val=""/>
      <w:lvlJc w:val="left"/>
      <w:pPr>
        <w:ind w:left="2520" w:hanging="360"/>
      </w:pPr>
      <w:rPr>
        <w:rFonts w:ascii="Symbol" w:hAnsi="Symbol" w:hint="default"/>
      </w:rPr>
    </w:lvl>
    <w:lvl w:ilvl="4" w:tplc="AF5CF22E">
      <w:start w:val="1"/>
      <w:numFmt w:val="bullet"/>
      <w:lvlText w:val="o"/>
      <w:lvlJc w:val="left"/>
      <w:pPr>
        <w:ind w:left="3240" w:hanging="360"/>
      </w:pPr>
      <w:rPr>
        <w:rFonts w:ascii="Courier New" w:hAnsi="Courier New" w:hint="default"/>
      </w:rPr>
    </w:lvl>
    <w:lvl w:ilvl="5" w:tplc="55CA7F5A">
      <w:start w:val="1"/>
      <w:numFmt w:val="bullet"/>
      <w:lvlText w:val=""/>
      <w:lvlJc w:val="left"/>
      <w:pPr>
        <w:ind w:left="3960" w:hanging="360"/>
      </w:pPr>
      <w:rPr>
        <w:rFonts w:ascii="Wingdings" w:hAnsi="Wingdings" w:hint="default"/>
      </w:rPr>
    </w:lvl>
    <w:lvl w:ilvl="6" w:tplc="369C7384">
      <w:start w:val="1"/>
      <w:numFmt w:val="bullet"/>
      <w:lvlText w:val=""/>
      <w:lvlJc w:val="left"/>
      <w:pPr>
        <w:ind w:left="4680" w:hanging="360"/>
      </w:pPr>
      <w:rPr>
        <w:rFonts w:ascii="Symbol" w:hAnsi="Symbol" w:hint="default"/>
      </w:rPr>
    </w:lvl>
    <w:lvl w:ilvl="7" w:tplc="01DA405A">
      <w:start w:val="1"/>
      <w:numFmt w:val="bullet"/>
      <w:lvlText w:val="o"/>
      <w:lvlJc w:val="left"/>
      <w:pPr>
        <w:ind w:left="5400" w:hanging="360"/>
      </w:pPr>
      <w:rPr>
        <w:rFonts w:ascii="Courier New" w:hAnsi="Courier New" w:hint="default"/>
      </w:rPr>
    </w:lvl>
    <w:lvl w:ilvl="8" w:tplc="2C0882D0">
      <w:start w:val="1"/>
      <w:numFmt w:val="bullet"/>
      <w:lvlText w:val=""/>
      <w:lvlJc w:val="left"/>
      <w:pPr>
        <w:ind w:left="6120" w:hanging="360"/>
      </w:pPr>
      <w:rPr>
        <w:rFonts w:ascii="Wingdings" w:hAnsi="Wingdings" w:hint="default"/>
      </w:rPr>
    </w:lvl>
  </w:abstractNum>
  <w:abstractNum w:abstractNumId="7" w15:restartNumberingAfterBreak="0">
    <w:nsid w:val="0B5AB3A2"/>
    <w:multiLevelType w:val="hybridMultilevel"/>
    <w:tmpl w:val="A47E2176"/>
    <w:lvl w:ilvl="0" w:tplc="197AA92E">
      <w:start w:val="1"/>
      <w:numFmt w:val="bullet"/>
      <w:lvlText w:val="o"/>
      <w:lvlJc w:val="left"/>
      <w:pPr>
        <w:ind w:left="720" w:hanging="360"/>
      </w:pPr>
      <w:rPr>
        <w:rFonts w:ascii="Courier New" w:hAnsi="Courier New" w:hint="default"/>
      </w:rPr>
    </w:lvl>
    <w:lvl w:ilvl="1" w:tplc="C6E4D48E">
      <w:start w:val="1"/>
      <w:numFmt w:val="bullet"/>
      <w:lvlText w:val="o"/>
      <w:lvlJc w:val="left"/>
      <w:pPr>
        <w:ind w:left="1440" w:hanging="360"/>
      </w:pPr>
      <w:rPr>
        <w:rFonts w:ascii="Courier New" w:hAnsi="Courier New" w:hint="default"/>
      </w:rPr>
    </w:lvl>
    <w:lvl w:ilvl="2" w:tplc="E1B0BEC4">
      <w:start w:val="1"/>
      <w:numFmt w:val="bullet"/>
      <w:lvlText w:val=""/>
      <w:lvlJc w:val="left"/>
      <w:pPr>
        <w:ind w:left="2160" w:hanging="360"/>
      </w:pPr>
      <w:rPr>
        <w:rFonts w:ascii="Wingdings" w:hAnsi="Wingdings" w:hint="default"/>
      </w:rPr>
    </w:lvl>
    <w:lvl w:ilvl="3" w:tplc="1A94DF86">
      <w:start w:val="1"/>
      <w:numFmt w:val="bullet"/>
      <w:lvlText w:val=""/>
      <w:lvlJc w:val="left"/>
      <w:pPr>
        <w:ind w:left="2880" w:hanging="360"/>
      </w:pPr>
      <w:rPr>
        <w:rFonts w:ascii="Symbol" w:hAnsi="Symbol" w:hint="default"/>
      </w:rPr>
    </w:lvl>
    <w:lvl w:ilvl="4" w:tplc="AA4A4E66">
      <w:start w:val="1"/>
      <w:numFmt w:val="bullet"/>
      <w:lvlText w:val="o"/>
      <w:lvlJc w:val="left"/>
      <w:pPr>
        <w:ind w:left="3600" w:hanging="360"/>
      </w:pPr>
      <w:rPr>
        <w:rFonts w:ascii="Courier New" w:hAnsi="Courier New" w:hint="default"/>
      </w:rPr>
    </w:lvl>
    <w:lvl w:ilvl="5" w:tplc="F5D6A6B6">
      <w:start w:val="1"/>
      <w:numFmt w:val="bullet"/>
      <w:lvlText w:val=""/>
      <w:lvlJc w:val="left"/>
      <w:pPr>
        <w:ind w:left="4320" w:hanging="360"/>
      </w:pPr>
      <w:rPr>
        <w:rFonts w:ascii="Wingdings" w:hAnsi="Wingdings" w:hint="default"/>
      </w:rPr>
    </w:lvl>
    <w:lvl w:ilvl="6" w:tplc="4030FDE2">
      <w:start w:val="1"/>
      <w:numFmt w:val="bullet"/>
      <w:lvlText w:val=""/>
      <w:lvlJc w:val="left"/>
      <w:pPr>
        <w:ind w:left="5040" w:hanging="360"/>
      </w:pPr>
      <w:rPr>
        <w:rFonts w:ascii="Symbol" w:hAnsi="Symbol" w:hint="default"/>
      </w:rPr>
    </w:lvl>
    <w:lvl w:ilvl="7" w:tplc="7B1A2706">
      <w:start w:val="1"/>
      <w:numFmt w:val="bullet"/>
      <w:lvlText w:val="o"/>
      <w:lvlJc w:val="left"/>
      <w:pPr>
        <w:ind w:left="5760" w:hanging="360"/>
      </w:pPr>
      <w:rPr>
        <w:rFonts w:ascii="Courier New" w:hAnsi="Courier New" w:hint="default"/>
      </w:rPr>
    </w:lvl>
    <w:lvl w:ilvl="8" w:tplc="6388E47A">
      <w:start w:val="1"/>
      <w:numFmt w:val="bullet"/>
      <w:lvlText w:val=""/>
      <w:lvlJc w:val="left"/>
      <w:pPr>
        <w:ind w:left="6480" w:hanging="360"/>
      </w:pPr>
      <w:rPr>
        <w:rFonts w:ascii="Wingdings" w:hAnsi="Wingdings" w:hint="default"/>
      </w:rPr>
    </w:lvl>
  </w:abstractNum>
  <w:abstractNum w:abstractNumId="8" w15:restartNumberingAfterBreak="0">
    <w:nsid w:val="0BBB277A"/>
    <w:multiLevelType w:val="hybridMultilevel"/>
    <w:tmpl w:val="8B52450A"/>
    <w:lvl w:ilvl="0" w:tplc="10090003">
      <w:start w:val="1"/>
      <w:numFmt w:val="bullet"/>
      <w:lvlText w:val="o"/>
      <w:lvlJc w:val="left"/>
      <w:pPr>
        <w:ind w:left="360" w:hanging="360"/>
      </w:pPr>
      <w:rPr>
        <w:rFonts w:ascii="Courier New" w:hAnsi="Courier New" w:cs="Courier New" w:hint="default"/>
      </w:rPr>
    </w:lvl>
    <w:lvl w:ilvl="1" w:tplc="10090003">
      <w:start w:val="1"/>
      <w:numFmt w:val="bullet"/>
      <w:lvlText w:val="o"/>
      <w:lvlJc w:val="left"/>
      <w:pPr>
        <w:ind w:left="785"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0C2E01B3"/>
    <w:multiLevelType w:val="hybridMultilevel"/>
    <w:tmpl w:val="A31025D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12F71A5"/>
    <w:multiLevelType w:val="hybridMultilevel"/>
    <w:tmpl w:val="25602CE6"/>
    <w:lvl w:ilvl="0" w:tplc="1009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786"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1909048"/>
    <w:multiLevelType w:val="hybridMultilevel"/>
    <w:tmpl w:val="4906F39A"/>
    <w:lvl w:ilvl="0" w:tplc="DD62B1BA">
      <w:start w:val="1"/>
      <w:numFmt w:val="bullet"/>
      <w:lvlText w:val=""/>
      <w:lvlJc w:val="left"/>
      <w:pPr>
        <w:ind w:left="720" w:hanging="360"/>
      </w:pPr>
      <w:rPr>
        <w:rFonts w:ascii="Wingdings" w:hAnsi="Wingdings" w:hint="default"/>
      </w:rPr>
    </w:lvl>
    <w:lvl w:ilvl="1" w:tplc="998E5C6A">
      <w:start w:val="1"/>
      <w:numFmt w:val="bullet"/>
      <w:lvlText w:val="o"/>
      <w:lvlJc w:val="left"/>
      <w:pPr>
        <w:ind w:left="1440" w:hanging="360"/>
      </w:pPr>
      <w:rPr>
        <w:rFonts w:ascii="Courier New" w:hAnsi="Courier New" w:hint="default"/>
      </w:rPr>
    </w:lvl>
    <w:lvl w:ilvl="2" w:tplc="B1A8EA2C">
      <w:start w:val="1"/>
      <w:numFmt w:val="bullet"/>
      <w:lvlText w:val=""/>
      <w:lvlJc w:val="left"/>
      <w:pPr>
        <w:ind w:left="2160" w:hanging="360"/>
      </w:pPr>
      <w:rPr>
        <w:rFonts w:ascii="Wingdings" w:hAnsi="Wingdings" w:hint="default"/>
      </w:rPr>
    </w:lvl>
    <w:lvl w:ilvl="3" w:tplc="53E6EFC4">
      <w:start w:val="1"/>
      <w:numFmt w:val="bullet"/>
      <w:lvlText w:val=""/>
      <w:lvlJc w:val="left"/>
      <w:pPr>
        <w:ind w:left="2880" w:hanging="360"/>
      </w:pPr>
      <w:rPr>
        <w:rFonts w:ascii="Symbol" w:hAnsi="Symbol" w:hint="default"/>
      </w:rPr>
    </w:lvl>
    <w:lvl w:ilvl="4" w:tplc="C8FCED26">
      <w:start w:val="1"/>
      <w:numFmt w:val="bullet"/>
      <w:lvlText w:val="o"/>
      <w:lvlJc w:val="left"/>
      <w:pPr>
        <w:ind w:left="3600" w:hanging="360"/>
      </w:pPr>
      <w:rPr>
        <w:rFonts w:ascii="Courier New" w:hAnsi="Courier New" w:hint="default"/>
      </w:rPr>
    </w:lvl>
    <w:lvl w:ilvl="5" w:tplc="5516BF2E">
      <w:start w:val="1"/>
      <w:numFmt w:val="bullet"/>
      <w:lvlText w:val=""/>
      <w:lvlJc w:val="left"/>
      <w:pPr>
        <w:ind w:left="4320" w:hanging="360"/>
      </w:pPr>
      <w:rPr>
        <w:rFonts w:ascii="Wingdings" w:hAnsi="Wingdings" w:hint="default"/>
      </w:rPr>
    </w:lvl>
    <w:lvl w:ilvl="6" w:tplc="CFB0395E">
      <w:start w:val="1"/>
      <w:numFmt w:val="bullet"/>
      <w:lvlText w:val=""/>
      <w:lvlJc w:val="left"/>
      <w:pPr>
        <w:ind w:left="5040" w:hanging="360"/>
      </w:pPr>
      <w:rPr>
        <w:rFonts w:ascii="Symbol" w:hAnsi="Symbol" w:hint="default"/>
      </w:rPr>
    </w:lvl>
    <w:lvl w:ilvl="7" w:tplc="16BC8834">
      <w:start w:val="1"/>
      <w:numFmt w:val="bullet"/>
      <w:lvlText w:val="o"/>
      <w:lvlJc w:val="left"/>
      <w:pPr>
        <w:ind w:left="5760" w:hanging="360"/>
      </w:pPr>
      <w:rPr>
        <w:rFonts w:ascii="Courier New" w:hAnsi="Courier New" w:hint="default"/>
      </w:rPr>
    </w:lvl>
    <w:lvl w:ilvl="8" w:tplc="976C966C">
      <w:start w:val="1"/>
      <w:numFmt w:val="bullet"/>
      <w:lvlText w:val=""/>
      <w:lvlJc w:val="left"/>
      <w:pPr>
        <w:ind w:left="6480" w:hanging="360"/>
      </w:pPr>
      <w:rPr>
        <w:rFonts w:ascii="Wingdings" w:hAnsi="Wingdings" w:hint="default"/>
      </w:rPr>
    </w:lvl>
  </w:abstractNum>
  <w:abstractNum w:abstractNumId="12" w15:restartNumberingAfterBreak="0">
    <w:nsid w:val="128F4065"/>
    <w:multiLevelType w:val="hybridMultilevel"/>
    <w:tmpl w:val="E38C2282"/>
    <w:lvl w:ilvl="0" w:tplc="E6C821C8">
      <w:start w:val="1"/>
      <w:numFmt w:val="bullet"/>
      <w:lvlText w:val=""/>
      <w:lvlJc w:val="left"/>
      <w:pPr>
        <w:ind w:left="360" w:hanging="360"/>
      </w:pPr>
      <w:rPr>
        <w:rFonts w:ascii="Wingdings" w:hAnsi="Wingdings" w:hint="default"/>
      </w:rPr>
    </w:lvl>
    <w:lvl w:ilvl="1" w:tplc="73D406E2">
      <w:start w:val="1"/>
      <w:numFmt w:val="bullet"/>
      <w:lvlText w:val="o"/>
      <w:lvlJc w:val="left"/>
      <w:pPr>
        <w:ind w:left="1080" w:hanging="360"/>
      </w:pPr>
      <w:rPr>
        <w:rFonts w:ascii="Courier New" w:hAnsi="Courier New" w:hint="default"/>
      </w:rPr>
    </w:lvl>
    <w:lvl w:ilvl="2" w:tplc="8F9CFF94">
      <w:start w:val="1"/>
      <w:numFmt w:val="bullet"/>
      <w:lvlText w:val=""/>
      <w:lvlJc w:val="left"/>
      <w:pPr>
        <w:ind w:left="1800" w:hanging="360"/>
      </w:pPr>
      <w:rPr>
        <w:rFonts w:ascii="Wingdings" w:hAnsi="Wingdings" w:hint="default"/>
      </w:rPr>
    </w:lvl>
    <w:lvl w:ilvl="3" w:tplc="910AA3A6">
      <w:start w:val="1"/>
      <w:numFmt w:val="bullet"/>
      <w:lvlText w:val=""/>
      <w:lvlJc w:val="left"/>
      <w:pPr>
        <w:ind w:left="2520" w:hanging="360"/>
      </w:pPr>
      <w:rPr>
        <w:rFonts w:ascii="Symbol" w:hAnsi="Symbol" w:hint="default"/>
      </w:rPr>
    </w:lvl>
    <w:lvl w:ilvl="4" w:tplc="9642DF56">
      <w:start w:val="1"/>
      <w:numFmt w:val="bullet"/>
      <w:lvlText w:val="o"/>
      <w:lvlJc w:val="left"/>
      <w:pPr>
        <w:ind w:left="3240" w:hanging="360"/>
      </w:pPr>
      <w:rPr>
        <w:rFonts w:ascii="Courier New" w:hAnsi="Courier New" w:hint="default"/>
      </w:rPr>
    </w:lvl>
    <w:lvl w:ilvl="5" w:tplc="67688CE0">
      <w:start w:val="1"/>
      <w:numFmt w:val="bullet"/>
      <w:lvlText w:val=""/>
      <w:lvlJc w:val="left"/>
      <w:pPr>
        <w:ind w:left="3960" w:hanging="360"/>
      </w:pPr>
      <w:rPr>
        <w:rFonts w:ascii="Wingdings" w:hAnsi="Wingdings" w:hint="default"/>
      </w:rPr>
    </w:lvl>
    <w:lvl w:ilvl="6" w:tplc="EBA83208">
      <w:start w:val="1"/>
      <w:numFmt w:val="bullet"/>
      <w:lvlText w:val=""/>
      <w:lvlJc w:val="left"/>
      <w:pPr>
        <w:ind w:left="4680" w:hanging="360"/>
      </w:pPr>
      <w:rPr>
        <w:rFonts w:ascii="Symbol" w:hAnsi="Symbol" w:hint="default"/>
      </w:rPr>
    </w:lvl>
    <w:lvl w:ilvl="7" w:tplc="CC880AD2">
      <w:start w:val="1"/>
      <w:numFmt w:val="bullet"/>
      <w:lvlText w:val="o"/>
      <w:lvlJc w:val="left"/>
      <w:pPr>
        <w:ind w:left="5400" w:hanging="360"/>
      </w:pPr>
      <w:rPr>
        <w:rFonts w:ascii="Courier New" w:hAnsi="Courier New" w:hint="default"/>
      </w:rPr>
    </w:lvl>
    <w:lvl w:ilvl="8" w:tplc="9510F418">
      <w:start w:val="1"/>
      <w:numFmt w:val="bullet"/>
      <w:lvlText w:val=""/>
      <w:lvlJc w:val="left"/>
      <w:pPr>
        <w:ind w:left="6120" w:hanging="360"/>
      </w:pPr>
      <w:rPr>
        <w:rFonts w:ascii="Wingdings" w:hAnsi="Wingdings" w:hint="default"/>
      </w:rPr>
    </w:lvl>
  </w:abstractNum>
  <w:abstractNum w:abstractNumId="13" w15:restartNumberingAfterBreak="0">
    <w:nsid w:val="13D98346"/>
    <w:multiLevelType w:val="hybridMultilevel"/>
    <w:tmpl w:val="C9984C8A"/>
    <w:lvl w:ilvl="0" w:tplc="9D1811FA">
      <w:start w:val="1"/>
      <w:numFmt w:val="bullet"/>
      <w:lvlText w:val="o"/>
      <w:lvlJc w:val="left"/>
      <w:pPr>
        <w:ind w:left="720" w:hanging="360"/>
      </w:pPr>
      <w:rPr>
        <w:rFonts w:ascii="Courier New" w:hAnsi="Courier New" w:hint="default"/>
      </w:rPr>
    </w:lvl>
    <w:lvl w:ilvl="1" w:tplc="1B5A9B40">
      <w:start w:val="1"/>
      <w:numFmt w:val="bullet"/>
      <w:lvlText w:val="o"/>
      <w:lvlJc w:val="left"/>
      <w:pPr>
        <w:ind w:left="1440" w:hanging="360"/>
      </w:pPr>
      <w:rPr>
        <w:rFonts w:ascii="Courier New" w:hAnsi="Courier New" w:hint="default"/>
      </w:rPr>
    </w:lvl>
    <w:lvl w:ilvl="2" w:tplc="65920EF2">
      <w:start w:val="1"/>
      <w:numFmt w:val="bullet"/>
      <w:lvlText w:val=""/>
      <w:lvlJc w:val="left"/>
      <w:pPr>
        <w:ind w:left="2160" w:hanging="360"/>
      </w:pPr>
      <w:rPr>
        <w:rFonts w:ascii="Wingdings" w:hAnsi="Wingdings" w:hint="default"/>
      </w:rPr>
    </w:lvl>
    <w:lvl w:ilvl="3" w:tplc="D284B516">
      <w:start w:val="1"/>
      <w:numFmt w:val="bullet"/>
      <w:lvlText w:val=""/>
      <w:lvlJc w:val="left"/>
      <w:pPr>
        <w:ind w:left="2880" w:hanging="360"/>
      </w:pPr>
      <w:rPr>
        <w:rFonts w:ascii="Symbol" w:hAnsi="Symbol" w:hint="default"/>
      </w:rPr>
    </w:lvl>
    <w:lvl w:ilvl="4" w:tplc="9878D90C">
      <w:start w:val="1"/>
      <w:numFmt w:val="bullet"/>
      <w:lvlText w:val="o"/>
      <w:lvlJc w:val="left"/>
      <w:pPr>
        <w:ind w:left="3600" w:hanging="360"/>
      </w:pPr>
      <w:rPr>
        <w:rFonts w:ascii="Courier New" w:hAnsi="Courier New" w:hint="default"/>
      </w:rPr>
    </w:lvl>
    <w:lvl w:ilvl="5" w:tplc="62048712">
      <w:start w:val="1"/>
      <w:numFmt w:val="bullet"/>
      <w:lvlText w:val=""/>
      <w:lvlJc w:val="left"/>
      <w:pPr>
        <w:ind w:left="4320" w:hanging="360"/>
      </w:pPr>
      <w:rPr>
        <w:rFonts w:ascii="Wingdings" w:hAnsi="Wingdings" w:hint="default"/>
      </w:rPr>
    </w:lvl>
    <w:lvl w:ilvl="6" w:tplc="1DA4947A">
      <w:start w:val="1"/>
      <w:numFmt w:val="bullet"/>
      <w:lvlText w:val=""/>
      <w:lvlJc w:val="left"/>
      <w:pPr>
        <w:ind w:left="5040" w:hanging="360"/>
      </w:pPr>
      <w:rPr>
        <w:rFonts w:ascii="Symbol" w:hAnsi="Symbol" w:hint="default"/>
      </w:rPr>
    </w:lvl>
    <w:lvl w:ilvl="7" w:tplc="805230D2">
      <w:start w:val="1"/>
      <w:numFmt w:val="bullet"/>
      <w:lvlText w:val="o"/>
      <w:lvlJc w:val="left"/>
      <w:pPr>
        <w:ind w:left="5760" w:hanging="360"/>
      </w:pPr>
      <w:rPr>
        <w:rFonts w:ascii="Courier New" w:hAnsi="Courier New" w:hint="default"/>
      </w:rPr>
    </w:lvl>
    <w:lvl w:ilvl="8" w:tplc="5DC6E6BC">
      <w:start w:val="1"/>
      <w:numFmt w:val="bullet"/>
      <w:lvlText w:val=""/>
      <w:lvlJc w:val="left"/>
      <w:pPr>
        <w:ind w:left="6480" w:hanging="360"/>
      </w:pPr>
      <w:rPr>
        <w:rFonts w:ascii="Wingdings" w:hAnsi="Wingdings" w:hint="default"/>
      </w:rPr>
    </w:lvl>
  </w:abstractNum>
  <w:abstractNum w:abstractNumId="14" w15:restartNumberingAfterBreak="0">
    <w:nsid w:val="13E63C8D"/>
    <w:multiLevelType w:val="hybridMultilevel"/>
    <w:tmpl w:val="CDEA451E"/>
    <w:lvl w:ilvl="0" w:tplc="F7A2C58C">
      <w:start w:val="1"/>
      <w:numFmt w:val="bullet"/>
      <w:lvlText w:val=""/>
      <w:lvlJc w:val="left"/>
      <w:pPr>
        <w:ind w:left="720" w:hanging="360"/>
      </w:pPr>
      <w:rPr>
        <w:rFonts w:ascii="Wingdings" w:hAnsi="Wingdings" w:hint="default"/>
      </w:rPr>
    </w:lvl>
    <w:lvl w:ilvl="1" w:tplc="3934DBB4">
      <w:start w:val="1"/>
      <w:numFmt w:val="bullet"/>
      <w:lvlText w:val="o"/>
      <w:lvlJc w:val="left"/>
      <w:pPr>
        <w:ind w:left="1440" w:hanging="360"/>
      </w:pPr>
      <w:rPr>
        <w:rFonts w:ascii="Courier New" w:hAnsi="Courier New" w:hint="default"/>
      </w:rPr>
    </w:lvl>
    <w:lvl w:ilvl="2" w:tplc="03621462">
      <w:start w:val="1"/>
      <w:numFmt w:val="bullet"/>
      <w:lvlText w:val=""/>
      <w:lvlJc w:val="left"/>
      <w:pPr>
        <w:ind w:left="2160" w:hanging="360"/>
      </w:pPr>
      <w:rPr>
        <w:rFonts w:ascii="Wingdings" w:hAnsi="Wingdings" w:hint="default"/>
      </w:rPr>
    </w:lvl>
    <w:lvl w:ilvl="3" w:tplc="76B43E80">
      <w:start w:val="1"/>
      <w:numFmt w:val="bullet"/>
      <w:lvlText w:val=""/>
      <w:lvlJc w:val="left"/>
      <w:pPr>
        <w:ind w:left="2880" w:hanging="360"/>
      </w:pPr>
      <w:rPr>
        <w:rFonts w:ascii="Symbol" w:hAnsi="Symbol" w:hint="default"/>
      </w:rPr>
    </w:lvl>
    <w:lvl w:ilvl="4" w:tplc="3C54DB72">
      <w:start w:val="1"/>
      <w:numFmt w:val="bullet"/>
      <w:lvlText w:val="o"/>
      <w:lvlJc w:val="left"/>
      <w:pPr>
        <w:ind w:left="3600" w:hanging="360"/>
      </w:pPr>
      <w:rPr>
        <w:rFonts w:ascii="Courier New" w:hAnsi="Courier New" w:hint="default"/>
      </w:rPr>
    </w:lvl>
    <w:lvl w:ilvl="5" w:tplc="5EA6A414">
      <w:start w:val="1"/>
      <w:numFmt w:val="bullet"/>
      <w:lvlText w:val=""/>
      <w:lvlJc w:val="left"/>
      <w:pPr>
        <w:ind w:left="4320" w:hanging="360"/>
      </w:pPr>
      <w:rPr>
        <w:rFonts w:ascii="Wingdings" w:hAnsi="Wingdings" w:hint="default"/>
      </w:rPr>
    </w:lvl>
    <w:lvl w:ilvl="6" w:tplc="3E2449B2">
      <w:start w:val="1"/>
      <w:numFmt w:val="bullet"/>
      <w:lvlText w:val=""/>
      <w:lvlJc w:val="left"/>
      <w:pPr>
        <w:ind w:left="5040" w:hanging="360"/>
      </w:pPr>
      <w:rPr>
        <w:rFonts w:ascii="Symbol" w:hAnsi="Symbol" w:hint="default"/>
      </w:rPr>
    </w:lvl>
    <w:lvl w:ilvl="7" w:tplc="847C1B98">
      <w:start w:val="1"/>
      <w:numFmt w:val="bullet"/>
      <w:lvlText w:val="o"/>
      <w:lvlJc w:val="left"/>
      <w:pPr>
        <w:ind w:left="5760" w:hanging="360"/>
      </w:pPr>
      <w:rPr>
        <w:rFonts w:ascii="Courier New" w:hAnsi="Courier New" w:hint="default"/>
      </w:rPr>
    </w:lvl>
    <w:lvl w:ilvl="8" w:tplc="FE221DC0">
      <w:start w:val="1"/>
      <w:numFmt w:val="bullet"/>
      <w:lvlText w:val=""/>
      <w:lvlJc w:val="left"/>
      <w:pPr>
        <w:ind w:left="6480" w:hanging="360"/>
      </w:pPr>
      <w:rPr>
        <w:rFonts w:ascii="Wingdings" w:hAnsi="Wingdings" w:hint="default"/>
      </w:rPr>
    </w:lvl>
  </w:abstractNum>
  <w:abstractNum w:abstractNumId="15" w15:restartNumberingAfterBreak="0">
    <w:nsid w:val="1B5C42BB"/>
    <w:multiLevelType w:val="hybridMultilevel"/>
    <w:tmpl w:val="52AC0B9E"/>
    <w:lvl w:ilvl="0" w:tplc="0E38DF38">
      <w:start w:val="1"/>
      <w:numFmt w:val="bullet"/>
      <w:lvlText w:val="o"/>
      <w:lvlJc w:val="left"/>
      <w:pPr>
        <w:ind w:left="360" w:hanging="360"/>
      </w:pPr>
      <w:rPr>
        <w:rFonts w:ascii="Courier New" w:hAnsi="Courier New" w:hint="default"/>
      </w:rPr>
    </w:lvl>
    <w:lvl w:ilvl="1" w:tplc="E1C84540">
      <w:start w:val="1"/>
      <w:numFmt w:val="bullet"/>
      <w:lvlText w:val="o"/>
      <w:lvlJc w:val="left"/>
      <w:pPr>
        <w:ind w:left="1080" w:hanging="360"/>
      </w:pPr>
      <w:rPr>
        <w:rFonts w:ascii="Courier New" w:hAnsi="Courier New" w:hint="default"/>
      </w:rPr>
    </w:lvl>
    <w:lvl w:ilvl="2" w:tplc="305A5BBA">
      <w:start w:val="1"/>
      <w:numFmt w:val="bullet"/>
      <w:lvlText w:val=""/>
      <w:lvlJc w:val="left"/>
      <w:pPr>
        <w:ind w:left="1800" w:hanging="360"/>
      </w:pPr>
      <w:rPr>
        <w:rFonts w:ascii="Wingdings" w:hAnsi="Wingdings" w:hint="default"/>
      </w:rPr>
    </w:lvl>
    <w:lvl w:ilvl="3" w:tplc="741835D0">
      <w:start w:val="1"/>
      <w:numFmt w:val="bullet"/>
      <w:lvlText w:val=""/>
      <w:lvlJc w:val="left"/>
      <w:pPr>
        <w:ind w:left="2520" w:hanging="360"/>
      </w:pPr>
      <w:rPr>
        <w:rFonts w:ascii="Symbol" w:hAnsi="Symbol" w:hint="default"/>
      </w:rPr>
    </w:lvl>
    <w:lvl w:ilvl="4" w:tplc="F9EA24D8">
      <w:start w:val="1"/>
      <w:numFmt w:val="bullet"/>
      <w:lvlText w:val="o"/>
      <w:lvlJc w:val="left"/>
      <w:pPr>
        <w:ind w:left="3240" w:hanging="360"/>
      </w:pPr>
      <w:rPr>
        <w:rFonts w:ascii="Courier New" w:hAnsi="Courier New" w:hint="default"/>
      </w:rPr>
    </w:lvl>
    <w:lvl w:ilvl="5" w:tplc="D5E8E386">
      <w:start w:val="1"/>
      <w:numFmt w:val="bullet"/>
      <w:lvlText w:val=""/>
      <w:lvlJc w:val="left"/>
      <w:pPr>
        <w:ind w:left="3960" w:hanging="360"/>
      </w:pPr>
      <w:rPr>
        <w:rFonts w:ascii="Wingdings" w:hAnsi="Wingdings" w:hint="default"/>
      </w:rPr>
    </w:lvl>
    <w:lvl w:ilvl="6" w:tplc="3C7CACEA">
      <w:start w:val="1"/>
      <w:numFmt w:val="bullet"/>
      <w:lvlText w:val=""/>
      <w:lvlJc w:val="left"/>
      <w:pPr>
        <w:ind w:left="4680" w:hanging="360"/>
      </w:pPr>
      <w:rPr>
        <w:rFonts w:ascii="Symbol" w:hAnsi="Symbol" w:hint="default"/>
      </w:rPr>
    </w:lvl>
    <w:lvl w:ilvl="7" w:tplc="1AA489FC">
      <w:start w:val="1"/>
      <w:numFmt w:val="bullet"/>
      <w:lvlText w:val="o"/>
      <w:lvlJc w:val="left"/>
      <w:pPr>
        <w:ind w:left="5400" w:hanging="360"/>
      </w:pPr>
      <w:rPr>
        <w:rFonts w:ascii="Courier New" w:hAnsi="Courier New" w:hint="default"/>
      </w:rPr>
    </w:lvl>
    <w:lvl w:ilvl="8" w:tplc="2BF47924">
      <w:start w:val="1"/>
      <w:numFmt w:val="bullet"/>
      <w:lvlText w:val=""/>
      <w:lvlJc w:val="left"/>
      <w:pPr>
        <w:ind w:left="6120" w:hanging="360"/>
      </w:pPr>
      <w:rPr>
        <w:rFonts w:ascii="Wingdings" w:hAnsi="Wingdings" w:hint="default"/>
      </w:rPr>
    </w:lvl>
  </w:abstractNum>
  <w:abstractNum w:abstractNumId="16" w15:restartNumberingAfterBreak="0">
    <w:nsid w:val="1BF4CDAF"/>
    <w:multiLevelType w:val="hybridMultilevel"/>
    <w:tmpl w:val="0C22B4DC"/>
    <w:lvl w:ilvl="0" w:tplc="E7B0DA06">
      <w:start w:val="1"/>
      <w:numFmt w:val="bullet"/>
      <w:lvlText w:val=""/>
      <w:lvlJc w:val="left"/>
      <w:pPr>
        <w:ind w:left="720" w:hanging="360"/>
      </w:pPr>
      <w:rPr>
        <w:rFonts w:ascii="Wingdings" w:hAnsi="Wingdings" w:hint="default"/>
      </w:rPr>
    </w:lvl>
    <w:lvl w:ilvl="1" w:tplc="AA2493A6">
      <w:start w:val="1"/>
      <w:numFmt w:val="bullet"/>
      <w:lvlText w:val="o"/>
      <w:lvlJc w:val="left"/>
      <w:pPr>
        <w:ind w:left="1440" w:hanging="360"/>
      </w:pPr>
      <w:rPr>
        <w:rFonts w:ascii="Courier New" w:hAnsi="Courier New" w:hint="default"/>
      </w:rPr>
    </w:lvl>
    <w:lvl w:ilvl="2" w:tplc="C1489F68">
      <w:start w:val="1"/>
      <w:numFmt w:val="bullet"/>
      <w:lvlText w:val=""/>
      <w:lvlJc w:val="left"/>
      <w:pPr>
        <w:ind w:left="2160" w:hanging="360"/>
      </w:pPr>
      <w:rPr>
        <w:rFonts w:ascii="Wingdings" w:hAnsi="Wingdings" w:hint="default"/>
      </w:rPr>
    </w:lvl>
    <w:lvl w:ilvl="3" w:tplc="E43EBB28">
      <w:start w:val="1"/>
      <w:numFmt w:val="bullet"/>
      <w:lvlText w:val=""/>
      <w:lvlJc w:val="left"/>
      <w:pPr>
        <w:ind w:left="2880" w:hanging="360"/>
      </w:pPr>
      <w:rPr>
        <w:rFonts w:ascii="Symbol" w:hAnsi="Symbol" w:hint="default"/>
      </w:rPr>
    </w:lvl>
    <w:lvl w:ilvl="4" w:tplc="A68AA1E8">
      <w:start w:val="1"/>
      <w:numFmt w:val="bullet"/>
      <w:lvlText w:val="o"/>
      <w:lvlJc w:val="left"/>
      <w:pPr>
        <w:ind w:left="3600" w:hanging="360"/>
      </w:pPr>
      <w:rPr>
        <w:rFonts w:ascii="Courier New" w:hAnsi="Courier New" w:hint="default"/>
      </w:rPr>
    </w:lvl>
    <w:lvl w:ilvl="5" w:tplc="F0103702">
      <w:start w:val="1"/>
      <w:numFmt w:val="bullet"/>
      <w:lvlText w:val=""/>
      <w:lvlJc w:val="left"/>
      <w:pPr>
        <w:ind w:left="4320" w:hanging="360"/>
      </w:pPr>
      <w:rPr>
        <w:rFonts w:ascii="Wingdings" w:hAnsi="Wingdings" w:hint="default"/>
      </w:rPr>
    </w:lvl>
    <w:lvl w:ilvl="6" w:tplc="B7ACC3CA">
      <w:start w:val="1"/>
      <w:numFmt w:val="bullet"/>
      <w:lvlText w:val=""/>
      <w:lvlJc w:val="left"/>
      <w:pPr>
        <w:ind w:left="5040" w:hanging="360"/>
      </w:pPr>
      <w:rPr>
        <w:rFonts w:ascii="Symbol" w:hAnsi="Symbol" w:hint="default"/>
      </w:rPr>
    </w:lvl>
    <w:lvl w:ilvl="7" w:tplc="A91C3B0A">
      <w:start w:val="1"/>
      <w:numFmt w:val="bullet"/>
      <w:lvlText w:val="o"/>
      <w:lvlJc w:val="left"/>
      <w:pPr>
        <w:ind w:left="5760" w:hanging="360"/>
      </w:pPr>
      <w:rPr>
        <w:rFonts w:ascii="Courier New" w:hAnsi="Courier New" w:hint="default"/>
      </w:rPr>
    </w:lvl>
    <w:lvl w:ilvl="8" w:tplc="4F807AAE">
      <w:start w:val="1"/>
      <w:numFmt w:val="bullet"/>
      <w:lvlText w:val=""/>
      <w:lvlJc w:val="left"/>
      <w:pPr>
        <w:ind w:left="6480" w:hanging="360"/>
      </w:pPr>
      <w:rPr>
        <w:rFonts w:ascii="Wingdings" w:hAnsi="Wingdings" w:hint="default"/>
      </w:rPr>
    </w:lvl>
  </w:abstractNum>
  <w:abstractNum w:abstractNumId="17" w15:restartNumberingAfterBreak="0">
    <w:nsid w:val="1D34644E"/>
    <w:multiLevelType w:val="hybridMultilevel"/>
    <w:tmpl w:val="091CECEE"/>
    <w:lvl w:ilvl="0" w:tplc="13283182">
      <w:start w:val="1"/>
      <w:numFmt w:val="bullet"/>
      <w:lvlText w:val="o"/>
      <w:lvlJc w:val="left"/>
      <w:pPr>
        <w:ind w:left="720" w:hanging="360"/>
      </w:pPr>
      <w:rPr>
        <w:rFonts w:ascii="Courier New" w:hAnsi="Courier New" w:hint="default"/>
      </w:rPr>
    </w:lvl>
    <w:lvl w:ilvl="1" w:tplc="C25CB68C">
      <w:start w:val="1"/>
      <w:numFmt w:val="bullet"/>
      <w:lvlText w:val="o"/>
      <w:lvlJc w:val="left"/>
      <w:pPr>
        <w:ind w:left="1440" w:hanging="360"/>
      </w:pPr>
      <w:rPr>
        <w:rFonts w:ascii="Courier New" w:hAnsi="Courier New" w:hint="default"/>
      </w:rPr>
    </w:lvl>
    <w:lvl w:ilvl="2" w:tplc="BA307C0C">
      <w:start w:val="1"/>
      <w:numFmt w:val="bullet"/>
      <w:lvlText w:val=""/>
      <w:lvlJc w:val="left"/>
      <w:pPr>
        <w:ind w:left="2160" w:hanging="360"/>
      </w:pPr>
      <w:rPr>
        <w:rFonts w:ascii="Wingdings" w:hAnsi="Wingdings" w:hint="default"/>
      </w:rPr>
    </w:lvl>
    <w:lvl w:ilvl="3" w:tplc="6F9AD0E4">
      <w:start w:val="1"/>
      <w:numFmt w:val="bullet"/>
      <w:lvlText w:val=""/>
      <w:lvlJc w:val="left"/>
      <w:pPr>
        <w:ind w:left="2880" w:hanging="360"/>
      </w:pPr>
      <w:rPr>
        <w:rFonts w:ascii="Symbol" w:hAnsi="Symbol" w:hint="default"/>
      </w:rPr>
    </w:lvl>
    <w:lvl w:ilvl="4" w:tplc="41281316">
      <w:start w:val="1"/>
      <w:numFmt w:val="bullet"/>
      <w:lvlText w:val="o"/>
      <w:lvlJc w:val="left"/>
      <w:pPr>
        <w:ind w:left="3600" w:hanging="360"/>
      </w:pPr>
      <w:rPr>
        <w:rFonts w:ascii="Courier New" w:hAnsi="Courier New" w:hint="default"/>
      </w:rPr>
    </w:lvl>
    <w:lvl w:ilvl="5" w:tplc="7DC45EE4">
      <w:start w:val="1"/>
      <w:numFmt w:val="bullet"/>
      <w:lvlText w:val=""/>
      <w:lvlJc w:val="left"/>
      <w:pPr>
        <w:ind w:left="4320" w:hanging="360"/>
      </w:pPr>
      <w:rPr>
        <w:rFonts w:ascii="Wingdings" w:hAnsi="Wingdings" w:hint="default"/>
      </w:rPr>
    </w:lvl>
    <w:lvl w:ilvl="6" w:tplc="B3880854">
      <w:start w:val="1"/>
      <w:numFmt w:val="bullet"/>
      <w:lvlText w:val=""/>
      <w:lvlJc w:val="left"/>
      <w:pPr>
        <w:ind w:left="5040" w:hanging="360"/>
      </w:pPr>
      <w:rPr>
        <w:rFonts w:ascii="Symbol" w:hAnsi="Symbol" w:hint="default"/>
      </w:rPr>
    </w:lvl>
    <w:lvl w:ilvl="7" w:tplc="D34EF262">
      <w:start w:val="1"/>
      <w:numFmt w:val="bullet"/>
      <w:lvlText w:val="o"/>
      <w:lvlJc w:val="left"/>
      <w:pPr>
        <w:ind w:left="5760" w:hanging="360"/>
      </w:pPr>
      <w:rPr>
        <w:rFonts w:ascii="Courier New" w:hAnsi="Courier New" w:hint="default"/>
      </w:rPr>
    </w:lvl>
    <w:lvl w:ilvl="8" w:tplc="302A1FF4">
      <w:start w:val="1"/>
      <w:numFmt w:val="bullet"/>
      <w:lvlText w:val=""/>
      <w:lvlJc w:val="left"/>
      <w:pPr>
        <w:ind w:left="6480" w:hanging="360"/>
      </w:pPr>
      <w:rPr>
        <w:rFonts w:ascii="Wingdings" w:hAnsi="Wingdings" w:hint="default"/>
      </w:rPr>
    </w:lvl>
  </w:abstractNum>
  <w:abstractNum w:abstractNumId="18" w15:restartNumberingAfterBreak="0">
    <w:nsid w:val="1DDE530F"/>
    <w:multiLevelType w:val="hybridMultilevel"/>
    <w:tmpl w:val="FFFFFFFF"/>
    <w:lvl w:ilvl="0" w:tplc="45C2B63C">
      <w:start w:val="1"/>
      <w:numFmt w:val="bullet"/>
      <w:lvlText w:val="o"/>
      <w:lvlJc w:val="left"/>
      <w:pPr>
        <w:ind w:left="360" w:hanging="360"/>
      </w:pPr>
      <w:rPr>
        <w:rFonts w:ascii="Courier New" w:hAnsi="Courier New" w:hint="default"/>
      </w:rPr>
    </w:lvl>
    <w:lvl w:ilvl="1" w:tplc="ADA4E562">
      <w:start w:val="1"/>
      <w:numFmt w:val="bullet"/>
      <w:lvlText w:val="o"/>
      <w:lvlJc w:val="left"/>
      <w:pPr>
        <w:ind w:left="1080" w:hanging="360"/>
      </w:pPr>
      <w:rPr>
        <w:rFonts w:ascii="Courier New" w:hAnsi="Courier New" w:hint="default"/>
      </w:rPr>
    </w:lvl>
    <w:lvl w:ilvl="2" w:tplc="89B8CF56">
      <w:start w:val="1"/>
      <w:numFmt w:val="bullet"/>
      <w:lvlText w:val=""/>
      <w:lvlJc w:val="left"/>
      <w:pPr>
        <w:ind w:left="1800" w:hanging="360"/>
      </w:pPr>
      <w:rPr>
        <w:rFonts w:ascii="Wingdings" w:hAnsi="Wingdings" w:hint="default"/>
      </w:rPr>
    </w:lvl>
    <w:lvl w:ilvl="3" w:tplc="C268AF72">
      <w:start w:val="1"/>
      <w:numFmt w:val="bullet"/>
      <w:lvlText w:val=""/>
      <w:lvlJc w:val="left"/>
      <w:pPr>
        <w:ind w:left="2520" w:hanging="360"/>
      </w:pPr>
      <w:rPr>
        <w:rFonts w:ascii="Symbol" w:hAnsi="Symbol" w:hint="default"/>
      </w:rPr>
    </w:lvl>
    <w:lvl w:ilvl="4" w:tplc="5AF02580">
      <w:start w:val="1"/>
      <w:numFmt w:val="bullet"/>
      <w:lvlText w:val="o"/>
      <w:lvlJc w:val="left"/>
      <w:pPr>
        <w:ind w:left="3240" w:hanging="360"/>
      </w:pPr>
      <w:rPr>
        <w:rFonts w:ascii="Courier New" w:hAnsi="Courier New" w:hint="default"/>
      </w:rPr>
    </w:lvl>
    <w:lvl w:ilvl="5" w:tplc="E57A0E3A">
      <w:start w:val="1"/>
      <w:numFmt w:val="bullet"/>
      <w:lvlText w:val=""/>
      <w:lvlJc w:val="left"/>
      <w:pPr>
        <w:ind w:left="3960" w:hanging="360"/>
      </w:pPr>
      <w:rPr>
        <w:rFonts w:ascii="Wingdings" w:hAnsi="Wingdings" w:hint="default"/>
      </w:rPr>
    </w:lvl>
    <w:lvl w:ilvl="6" w:tplc="1A881CA6">
      <w:start w:val="1"/>
      <w:numFmt w:val="bullet"/>
      <w:lvlText w:val=""/>
      <w:lvlJc w:val="left"/>
      <w:pPr>
        <w:ind w:left="4680" w:hanging="360"/>
      </w:pPr>
      <w:rPr>
        <w:rFonts w:ascii="Symbol" w:hAnsi="Symbol" w:hint="default"/>
      </w:rPr>
    </w:lvl>
    <w:lvl w:ilvl="7" w:tplc="73A4EC18">
      <w:start w:val="1"/>
      <w:numFmt w:val="bullet"/>
      <w:lvlText w:val="o"/>
      <w:lvlJc w:val="left"/>
      <w:pPr>
        <w:ind w:left="5400" w:hanging="360"/>
      </w:pPr>
      <w:rPr>
        <w:rFonts w:ascii="Courier New" w:hAnsi="Courier New" w:hint="default"/>
      </w:rPr>
    </w:lvl>
    <w:lvl w:ilvl="8" w:tplc="1782422A">
      <w:start w:val="1"/>
      <w:numFmt w:val="bullet"/>
      <w:lvlText w:val=""/>
      <w:lvlJc w:val="left"/>
      <w:pPr>
        <w:ind w:left="6120" w:hanging="360"/>
      </w:pPr>
      <w:rPr>
        <w:rFonts w:ascii="Wingdings" w:hAnsi="Wingdings" w:hint="default"/>
      </w:rPr>
    </w:lvl>
  </w:abstractNum>
  <w:abstractNum w:abstractNumId="19" w15:restartNumberingAfterBreak="0">
    <w:nsid w:val="1F21CCC0"/>
    <w:multiLevelType w:val="hybridMultilevel"/>
    <w:tmpl w:val="9E1663D6"/>
    <w:lvl w:ilvl="0" w:tplc="7960E4C2">
      <w:start w:val="1"/>
      <w:numFmt w:val="bullet"/>
      <w:lvlText w:val=""/>
      <w:lvlJc w:val="left"/>
      <w:pPr>
        <w:ind w:left="720" w:hanging="360"/>
      </w:pPr>
      <w:rPr>
        <w:rFonts w:ascii="Wingdings" w:hAnsi="Wingdings" w:hint="default"/>
      </w:rPr>
    </w:lvl>
    <w:lvl w:ilvl="1" w:tplc="8FEE364A">
      <w:start w:val="1"/>
      <w:numFmt w:val="bullet"/>
      <w:lvlText w:val="o"/>
      <w:lvlJc w:val="left"/>
      <w:pPr>
        <w:ind w:left="1440" w:hanging="360"/>
      </w:pPr>
      <w:rPr>
        <w:rFonts w:ascii="Courier New" w:hAnsi="Courier New" w:hint="default"/>
      </w:rPr>
    </w:lvl>
    <w:lvl w:ilvl="2" w:tplc="29FE7B5C">
      <w:start w:val="1"/>
      <w:numFmt w:val="bullet"/>
      <w:lvlText w:val=""/>
      <w:lvlJc w:val="left"/>
      <w:pPr>
        <w:ind w:left="2160" w:hanging="360"/>
      </w:pPr>
      <w:rPr>
        <w:rFonts w:ascii="Wingdings" w:hAnsi="Wingdings" w:hint="default"/>
      </w:rPr>
    </w:lvl>
    <w:lvl w:ilvl="3" w:tplc="D7AA1388">
      <w:start w:val="1"/>
      <w:numFmt w:val="bullet"/>
      <w:lvlText w:val=""/>
      <w:lvlJc w:val="left"/>
      <w:pPr>
        <w:ind w:left="2880" w:hanging="360"/>
      </w:pPr>
      <w:rPr>
        <w:rFonts w:ascii="Symbol" w:hAnsi="Symbol" w:hint="default"/>
      </w:rPr>
    </w:lvl>
    <w:lvl w:ilvl="4" w:tplc="A5C29B22">
      <w:start w:val="1"/>
      <w:numFmt w:val="bullet"/>
      <w:lvlText w:val="o"/>
      <w:lvlJc w:val="left"/>
      <w:pPr>
        <w:ind w:left="3600" w:hanging="360"/>
      </w:pPr>
      <w:rPr>
        <w:rFonts w:ascii="Courier New" w:hAnsi="Courier New" w:hint="default"/>
      </w:rPr>
    </w:lvl>
    <w:lvl w:ilvl="5" w:tplc="FEB4FF50">
      <w:start w:val="1"/>
      <w:numFmt w:val="bullet"/>
      <w:lvlText w:val=""/>
      <w:lvlJc w:val="left"/>
      <w:pPr>
        <w:ind w:left="4320" w:hanging="360"/>
      </w:pPr>
      <w:rPr>
        <w:rFonts w:ascii="Wingdings" w:hAnsi="Wingdings" w:hint="default"/>
      </w:rPr>
    </w:lvl>
    <w:lvl w:ilvl="6" w:tplc="3BA46C40">
      <w:start w:val="1"/>
      <w:numFmt w:val="bullet"/>
      <w:lvlText w:val=""/>
      <w:lvlJc w:val="left"/>
      <w:pPr>
        <w:ind w:left="5040" w:hanging="360"/>
      </w:pPr>
      <w:rPr>
        <w:rFonts w:ascii="Symbol" w:hAnsi="Symbol" w:hint="default"/>
      </w:rPr>
    </w:lvl>
    <w:lvl w:ilvl="7" w:tplc="560EBA9E">
      <w:start w:val="1"/>
      <w:numFmt w:val="bullet"/>
      <w:lvlText w:val="o"/>
      <w:lvlJc w:val="left"/>
      <w:pPr>
        <w:ind w:left="5760" w:hanging="360"/>
      </w:pPr>
      <w:rPr>
        <w:rFonts w:ascii="Courier New" w:hAnsi="Courier New" w:hint="default"/>
      </w:rPr>
    </w:lvl>
    <w:lvl w:ilvl="8" w:tplc="E06C28AA">
      <w:start w:val="1"/>
      <w:numFmt w:val="bullet"/>
      <w:lvlText w:val=""/>
      <w:lvlJc w:val="left"/>
      <w:pPr>
        <w:ind w:left="6480" w:hanging="360"/>
      </w:pPr>
      <w:rPr>
        <w:rFonts w:ascii="Wingdings" w:hAnsi="Wingdings" w:hint="default"/>
      </w:rPr>
    </w:lvl>
  </w:abstractNum>
  <w:abstractNum w:abstractNumId="20" w15:restartNumberingAfterBreak="0">
    <w:nsid w:val="1FF0C419"/>
    <w:multiLevelType w:val="hybridMultilevel"/>
    <w:tmpl w:val="A754DEBA"/>
    <w:lvl w:ilvl="0" w:tplc="0A0CE7D8">
      <w:start w:val="1"/>
      <w:numFmt w:val="bullet"/>
      <w:lvlText w:val="o"/>
      <w:lvlJc w:val="left"/>
      <w:pPr>
        <w:ind w:left="360" w:hanging="360"/>
      </w:pPr>
      <w:rPr>
        <w:rFonts w:ascii="Courier New" w:hAnsi="Courier New" w:hint="default"/>
      </w:rPr>
    </w:lvl>
    <w:lvl w:ilvl="1" w:tplc="E24C0E6A">
      <w:start w:val="1"/>
      <w:numFmt w:val="bullet"/>
      <w:lvlText w:val="o"/>
      <w:lvlJc w:val="left"/>
      <w:pPr>
        <w:ind w:left="1080" w:hanging="360"/>
      </w:pPr>
      <w:rPr>
        <w:rFonts w:ascii="Courier New" w:hAnsi="Courier New" w:hint="default"/>
      </w:rPr>
    </w:lvl>
    <w:lvl w:ilvl="2" w:tplc="454241F0">
      <w:start w:val="1"/>
      <w:numFmt w:val="bullet"/>
      <w:lvlText w:val=""/>
      <w:lvlJc w:val="left"/>
      <w:pPr>
        <w:ind w:left="1800" w:hanging="360"/>
      </w:pPr>
      <w:rPr>
        <w:rFonts w:ascii="Wingdings" w:hAnsi="Wingdings" w:hint="default"/>
      </w:rPr>
    </w:lvl>
    <w:lvl w:ilvl="3" w:tplc="1242E5C8">
      <w:start w:val="1"/>
      <w:numFmt w:val="bullet"/>
      <w:lvlText w:val=""/>
      <w:lvlJc w:val="left"/>
      <w:pPr>
        <w:ind w:left="2520" w:hanging="360"/>
      </w:pPr>
      <w:rPr>
        <w:rFonts w:ascii="Symbol" w:hAnsi="Symbol" w:hint="default"/>
      </w:rPr>
    </w:lvl>
    <w:lvl w:ilvl="4" w:tplc="D40C6672">
      <w:start w:val="1"/>
      <w:numFmt w:val="bullet"/>
      <w:lvlText w:val="o"/>
      <w:lvlJc w:val="left"/>
      <w:pPr>
        <w:ind w:left="3240" w:hanging="360"/>
      </w:pPr>
      <w:rPr>
        <w:rFonts w:ascii="Courier New" w:hAnsi="Courier New" w:hint="default"/>
      </w:rPr>
    </w:lvl>
    <w:lvl w:ilvl="5" w:tplc="A7469AC2">
      <w:start w:val="1"/>
      <w:numFmt w:val="bullet"/>
      <w:lvlText w:val=""/>
      <w:lvlJc w:val="left"/>
      <w:pPr>
        <w:ind w:left="3960" w:hanging="360"/>
      </w:pPr>
      <w:rPr>
        <w:rFonts w:ascii="Wingdings" w:hAnsi="Wingdings" w:hint="default"/>
      </w:rPr>
    </w:lvl>
    <w:lvl w:ilvl="6" w:tplc="B19A0928">
      <w:start w:val="1"/>
      <w:numFmt w:val="bullet"/>
      <w:lvlText w:val=""/>
      <w:lvlJc w:val="left"/>
      <w:pPr>
        <w:ind w:left="4680" w:hanging="360"/>
      </w:pPr>
      <w:rPr>
        <w:rFonts w:ascii="Symbol" w:hAnsi="Symbol" w:hint="default"/>
      </w:rPr>
    </w:lvl>
    <w:lvl w:ilvl="7" w:tplc="96F4967E">
      <w:start w:val="1"/>
      <w:numFmt w:val="bullet"/>
      <w:lvlText w:val="o"/>
      <w:lvlJc w:val="left"/>
      <w:pPr>
        <w:ind w:left="5400" w:hanging="360"/>
      </w:pPr>
      <w:rPr>
        <w:rFonts w:ascii="Courier New" w:hAnsi="Courier New" w:hint="default"/>
      </w:rPr>
    </w:lvl>
    <w:lvl w:ilvl="8" w:tplc="CE8435C4">
      <w:start w:val="1"/>
      <w:numFmt w:val="bullet"/>
      <w:lvlText w:val=""/>
      <w:lvlJc w:val="left"/>
      <w:pPr>
        <w:ind w:left="6120" w:hanging="360"/>
      </w:pPr>
      <w:rPr>
        <w:rFonts w:ascii="Wingdings" w:hAnsi="Wingdings" w:hint="default"/>
      </w:rPr>
    </w:lvl>
  </w:abstractNum>
  <w:abstractNum w:abstractNumId="21" w15:restartNumberingAfterBreak="0">
    <w:nsid w:val="219F65C1"/>
    <w:multiLevelType w:val="hybridMultilevel"/>
    <w:tmpl w:val="FD96197C"/>
    <w:lvl w:ilvl="0" w:tplc="04A23D98">
      <w:start w:val="1"/>
      <w:numFmt w:val="bullet"/>
      <w:lvlText w:val=""/>
      <w:lvlJc w:val="left"/>
      <w:pPr>
        <w:ind w:left="720" w:hanging="360"/>
      </w:pPr>
      <w:rPr>
        <w:rFonts w:ascii="Wingdings" w:hAnsi="Wingdings" w:hint="default"/>
      </w:rPr>
    </w:lvl>
    <w:lvl w:ilvl="1" w:tplc="5F222D30">
      <w:start w:val="1"/>
      <w:numFmt w:val="bullet"/>
      <w:lvlText w:val="o"/>
      <w:lvlJc w:val="left"/>
      <w:pPr>
        <w:ind w:left="1440" w:hanging="360"/>
      </w:pPr>
      <w:rPr>
        <w:rFonts w:ascii="Courier New" w:hAnsi="Courier New" w:hint="default"/>
      </w:rPr>
    </w:lvl>
    <w:lvl w:ilvl="2" w:tplc="CFF8D69A">
      <w:start w:val="1"/>
      <w:numFmt w:val="bullet"/>
      <w:lvlText w:val=""/>
      <w:lvlJc w:val="left"/>
      <w:pPr>
        <w:ind w:left="2160" w:hanging="360"/>
      </w:pPr>
      <w:rPr>
        <w:rFonts w:ascii="Wingdings" w:hAnsi="Wingdings" w:hint="default"/>
      </w:rPr>
    </w:lvl>
    <w:lvl w:ilvl="3" w:tplc="5ECADCDA">
      <w:start w:val="1"/>
      <w:numFmt w:val="bullet"/>
      <w:lvlText w:val=""/>
      <w:lvlJc w:val="left"/>
      <w:pPr>
        <w:ind w:left="2880" w:hanging="360"/>
      </w:pPr>
      <w:rPr>
        <w:rFonts w:ascii="Symbol" w:hAnsi="Symbol" w:hint="default"/>
      </w:rPr>
    </w:lvl>
    <w:lvl w:ilvl="4" w:tplc="2796EE42">
      <w:start w:val="1"/>
      <w:numFmt w:val="bullet"/>
      <w:lvlText w:val="o"/>
      <w:lvlJc w:val="left"/>
      <w:pPr>
        <w:ind w:left="3600" w:hanging="360"/>
      </w:pPr>
      <w:rPr>
        <w:rFonts w:ascii="Courier New" w:hAnsi="Courier New" w:hint="default"/>
      </w:rPr>
    </w:lvl>
    <w:lvl w:ilvl="5" w:tplc="DC1247C0">
      <w:start w:val="1"/>
      <w:numFmt w:val="bullet"/>
      <w:lvlText w:val=""/>
      <w:lvlJc w:val="left"/>
      <w:pPr>
        <w:ind w:left="4320" w:hanging="360"/>
      </w:pPr>
      <w:rPr>
        <w:rFonts w:ascii="Wingdings" w:hAnsi="Wingdings" w:hint="default"/>
      </w:rPr>
    </w:lvl>
    <w:lvl w:ilvl="6" w:tplc="0B52B906">
      <w:start w:val="1"/>
      <w:numFmt w:val="bullet"/>
      <w:lvlText w:val=""/>
      <w:lvlJc w:val="left"/>
      <w:pPr>
        <w:ind w:left="5040" w:hanging="360"/>
      </w:pPr>
      <w:rPr>
        <w:rFonts w:ascii="Symbol" w:hAnsi="Symbol" w:hint="default"/>
      </w:rPr>
    </w:lvl>
    <w:lvl w:ilvl="7" w:tplc="D252263E">
      <w:start w:val="1"/>
      <w:numFmt w:val="bullet"/>
      <w:lvlText w:val="o"/>
      <w:lvlJc w:val="left"/>
      <w:pPr>
        <w:ind w:left="5760" w:hanging="360"/>
      </w:pPr>
      <w:rPr>
        <w:rFonts w:ascii="Courier New" w:hAnsi="Courier New" w:hint="default"/>
      </w:rPr>
    </w:lvl>
    <w:lvl w:ilvl="8" w:tplc="9CEC9EA4">
      <w:start w:val="1"/>
      <w:numFmt w:val="bullet"/>
      <w:lvlText w:val=""/>
      <w:lvlJc w:val="left"/>
      <w:pPr>
        <w:ind w:left="6480" w:hanging="360"/>
      </w:pPr>
      <w:rPr>
        <w:rFonts w:ascii="Wingdings" w:hAnsi="Wingdings" w:hint="default"/>
      </w:rPr>
    </w:lvl>
  </w:abstractNum>
  <w:abstractNum w:abstractNumId="22" w15:restartNumberingAfterBreak="0">
    <w:nsid w:val="23227018"/>
    <w:multiLevelType w:val="hybridMultilevel"/>
    <w:tmpl w:val="D90090B2"/>
    <w:lvl w:ilvl="0" w:tplc="82B289BA">
      <w:start w:val="1"/>
      <w:numFmt w:val="bullet"/>
      <w:lvlText w:val=""/>
      <w:lvlJc w:val="left"/>
      <w:pPr>
        <w:ind w:left="360" w:hanging="360"/>
      </w:pPr>
      <w:rPr>
        <w:rFonts w:ascii="Wingdings" w:hAnsi="Wingdings" w:hint="default"/>
      </w:rPr>
    </w:lvl>
    <w:lvl w:ilvl="1" w:tplc="4E048092">
      <w:start w:val="1"/>
      <w:numFmt w:val="bullet"/>
      <w:lvlText w:val="o"/>
      <w:lvlJc w:val="left"/>
      <w:pPr>
        <w:ind w:left="1080" w:hanging="360"/>
      </w:pPr>
      <w:rPr>
        <w:rFonts w:ascii="Courier New" w:hAnsi="Courier New" w:hint="default"/>
      </w:rPr>
    </w:lvl>
    <w:lvl w:ilvl="2" w:tplc="CE6A3392">
      <w:start w:val="1"/>
      <w:numFmt w:val="bullet"/>
      <w:lvlText w:val=""/>
      <w:lvlJc w:val="left"/>
      <w:pPr>
        <w:ind w:left="1800" w:hanging="360"/>
      </w:pPr>
      <w:rPr>
        <w:rFonts w:ascii="Wingdings" w:hAnsi="Wingdings" w:hint="default"/>
      </w:rPr>
    </w:lvl>
    <w:lvl w:ilvl="3" w:tplc="F5F2E690">
      <w:start w:val="1"/>
      <w:numFmt w:val="bullet"/>
      <w:lvlText w:val=""/>
      <w:lvlJc w:val="left"/>
      <w:pPr>
        <w:ind w:left="2520" w:hanging="360"/>
      </w:pPr>
      <w:rPr>
        <w:rFonts w:ascii="Symbol" w:hAnsi="Symbol" w:hint="default"/>
      </w:rPr>
    </w:lvl>
    <w:lvl w:ilvl="4" w:tplc="A3C2B874">
      <w:start w:val="1"/>
      <w:numFmt w:val="bullet"/>
      <w:lvlText w:val="o"/>
      <w:lvlJc w:val="left"/>
      <w:pPr>
        <w:ind w:left="3240" w:hanging="360"/>
      </w:pPr>
      <w:rPr>
        <w:rFonts w:ascii="Courier New" w:hAnsi="Courier New" w:hint="default"/>
      </w:rPr>
    </w:lvl>
    <w:lvl w:ilvl="5" w:tplc="B0485DAC">
      <w:start w:val="1"/>
      <w:numFmt w:val="bullet"/>
      <w:lvlText w:val=""/>
      <w:lvlJc w:val="left"/>
      <w:pPr>
        <w:ind w:left="3960" w:hanging="360"/>
      </w:pPr>
      <w:rPr>
        <w:rFonts w:ascii="Wingdings" w:hAnsi="Wingdings" w:hint="default"/>
      </w:rPr>
    </w:lvl>
    <w:lvl w:ilvl="6" w:tplc="28C46F2E">
      <w:start w:val="1"/>
      <w:numFmt w:val="bullet"/>
      <w:lvlText w:val=""/>
      <w:lvlJc w:val="left"/>
      <w:pPr>
        <w:ind w:left="4680" w:hanging="360"/>
      </w:pPr>
      <w:rPr>
        <w:rFonts w:ascii="Symbol" w:hAnsi="Symbol" w:hint="default"/>
      </w:rPr>
    </w:lvl>
    <w:lvl w:ilvl="7" w:tplc="C4EAD8E4">
      <w:start w:val="1"/>
      <w:numFmt w:val="bullet"/>
      <w:lvlText w:val="o"/>
      <w:lvlJc w:val="left"/>
      <w:pPr>
        <w:ind w:left="5400" w:hanging="360"/>
      </w:pPr>
      <w:rPr>
        <w:rFonts w:ascii="Courier New" w:hAnsi="Courier New" w:hint="default"/>
      </w:rPr>
    </w:lvl>
    <w:lvl w:ilvl="8" w:tplc="2622582A">
      <w:start w:val="1"/>
      <w:numFmt w:val="bullet"/>
      <w:lvlText w:val=""/>
      <w:lvlJc w:val="left"/>
      <w:pPr>
        <w:ind w:left="6120" w:hanging="360"/>
      </w:pPr>
      <w:rPr>
        <w:rFonts w:ascii="Wingdings" w:hAnsi="Wingdings" w:hint="default"/>
      </w:rPr>
    </w:lvl>
  </w:abstractNum>
  <w:abstractNum w:abstractNumId="23" w15:restartNumberingAfterBreak="0">
    <w:nsid w:val="235894B9"/>
    <w:multiLevelType w:val="hybridMultilevel"/>
    <w:tmpl w:val="E45A04EC"/>
    <w:lvl w:ilvl="0" w:tplc="55FE7E90">
      <w:start w:val="1"/>
      <w:numFmt w:val="bullet"/>
      <w:lvlText w:val=""/>
      <w:lvlJc w:val="left"/>
      <w:pPr>
        <w:ind w:left="720" w:hanging="360"/>
      </w:pPr>
      <w:rPr>
        <w:rFonts w:ascii="Wingdings" w:hAnsi="Wingdings" w:hint="default"/>
      </w:rPr>
    </w:lvl>
    <w:lvl w:ilvl="1" w:tplc="E0862ABA">
      <w:start w:val="1"/>
      <w:numFmt w:val="bullet"/>
      <w:lvlText w:val="o"/>
      <w:lvlJc w:val="left"/>
      <w:pPr>
        <w:ind w:left="1440" w:hanging="360"/>
      </w:pPr>
      <w:rPr>
        <w:rFonts w:ascii="Courier New" w:hAnsi="Courier New" w:hint="default"/>
      </w:rPr>
    </w:lvl>
    <w:lvl w:ilvl="2" w:tplc="A4AA9104">
      <w:start w:val="1"/>
      <w:numFmt w:val="bullet"/>
      <w:lvlText w:val=""/>
      <w:lvlJc w:val="left"/>
      <w:pPr>
        <w:ind w:left="2160" w:hanging="360"/>
      </w:pPr>
      <w:rPr>
        <w:rFonts w:ascii="Wingdings" w:hAnsi="Wingdings" w:hint="default"/>
      </w:rPr>
    </w:lvl>
    <w:lvl w:ilvl="3" w:tplc="EB46646A">
      <w:start w:val="1"/>
      <w:numFmt w:val="bullet"/>
      <w:lvlText w:val=""/>
      <w:lvlJc w:val="left"/>
      <w:pPr>
        <w:ind w:left="2880" w:hanging="360"/>
      </w:pPr>
      <w:rPr>
        <w:rFonts w:ascii="Symbol" w:hAnsi="Symbol" w:hint="default"/>
      </w:rPr>
    </w:lvl>
    <w:lvl w:ilvl="4" w:tplc="B6A6A106">
      <w:start w:val="1"/>
      <w:numFmt w:val="bullet"/>
      <w:lvlText w:val="o"/>
      <w:lvlJc w:val="left"/>
      <w:pPr>
        <w:ind w:left="3600" w:hanging="360"/>
      </w:pPr>
      <w:rPr>
        <w:rFonts w:ascii="Courier New" w:hAnsi="Courier New" w:hint="default"/>
      </w:rPr>
    </w:lvl>
    <w:lvl w:ilvl="5" w:tplc="0596BE16">
      <w:start w:val="1"/>
      <w:numFmt w:val="bullet"/>
      <w:lvlText w:val=""/>
      <w:lvlJc w:val="left"/>
      <w:pPr>
        <w:ind w:left="4320" w:hanging="360"/>
      </w:pPr>
      <w:rPr>
        <w:rFonts w:ascii="Wingdings" w:hAnsi="Wingdings" w:hint="default"/>
      </w:rPr>
    </w:lvl>
    <w:lvl w:ilvl="6" w:tplc="D7069D5A">
      <w:start w:val="1"/>
      <w:numFmt w:val="bullet"/>
      <w:lvlText w:val=""/>
      <w:lvlJc w:val="left"/>
      <w:pPr>
        <w:ind w:left="5040" w:hanging="360"/>
      </w:pPr>
      <w:rPr>
        <w:rFonts w:ascii="Symbol" w:hAnsi="Symbol" w:hint="default"/>
      </w:rPr>
    </w:lvl>
    <w:lvl w:ilvl="7" w:tplc="EFA414F8">
      <w:start w:val="1"/>
      <w:numFmt w:val="bullet"/>
      <w:lvlText w:val="o"/>
      <w:lvlJc w:val="left"/>
      <w:pPr>
        <w:ind w:left="5760" w:hanging="360"/>
      </w:pPr>
      <w:rPr>
        <w:rFonts w:ascii="Courier New" w:hAnsi="Courier New" w:hint="default"/>
      </w:rPr>
    </w:lvl>
    <w:lvl w:ilvl="8" w:tplc="ED380F24">
      <w:start w:val="1"/>
      <w:numFmt w:val="bullet"/>
      <w:lvlText w:val=""/>
      <w:lvlJc w:val="left"/>
      <w:pPr>
        <w:ind w:left="6480" w:hanging="360"/>
      </w:pPr>
      <w:rPr>
        <w:rFonts w:ascii="Wingdings" w:hAnsi="Wingdings" w:hint="default"/>
      </w:rPr>
    </w:lvl>
  </w:abstractNum>
  <w:abstractNum w:abstractNumId="24" w15:restartNumberingAfterBreak="0">
    <w:nsid w:val="24358DA0"/>
    <w:multiLevelType w:val="hybridMultilevel"/>
    <w:tmpl w:val="FFFFFFFF"/>
    <w:lvl w:ilvl="0" w:tplc="45FC5C14">
      <w:start w:val="1"/>
      <w:numFmt w:val="bullet"/>
      <w:lvlText w:val="o"/>
      <w:lvlJc w:val="left"/>
      <w:pPr>
        <w:ind w:left="360" w:hanging="360"/>
      </w:pPr>
      <w:rPr>
        <w:rFonts w:ascii="Courier New" w:hAnsi="Courier New" w:hint="default"/>
      </w:rPr>
    </w:lvl>
    <w:lvl w:ilvl="1" w:tplc="05EEE574">
      <w:start w:val="1"/>
      <w:numFmt w:val="bullet"/>
      <w:lvlText w:val="o"/>
      <w:lvlJc w:val="left"/>
      <w:pPr>
        <w:ind w:left="1080" w:hanging="360"/>
      </w:pPr>
      <w:rPr>
        <w:rFonts w:ascii="Courier New" w:hAnsi="Courier New" w:hint="default"/>
      </w:rPr>
    </w:lvl>
    <w:lvl w:ilvl="2" w:tplc="10E0E936">
      <w:start w:val="1"/>
      <w:numFmt w:val="bullet"/>
      <w:lvlText w:val=""/>
      <w:lvlJc w:val="left"/>
      <w:pPr>
        <w:ind w:left="1800" w:hanging="360"/>
      </w:pPr>
      <w:rPr>
        <w:rFonts w:ascii="Wingdings" w:hAnsi="Wingdings" w:hint="default"/>
      </w:rPr>
    </w:lvl>
    <w:lvl w:ilvl="3" w:tplc="62F27202">
      <w:start w:val="1"/>
      <w:numFmt w:val="bullet"/>
      <w:lvlText w:val=""/>
      <w:lvlJc w:val="left"/>
      <w:pPr>
        <w:ind w:left="2520" w:hanging="360"/>
      </w:pPr>
      <w:rPr>
        <w:rFonts w:ascii="Symbol" w:hAnsi="Symbol" w:hint="default"/>
      </w:rPr>
    </w:lvl>
    <w:lvl w:ilvl="4" w:tplc="22A0D354">
      <w:start w:val="1"/>
      <w:numFmt w:val="bullet"/>
      <w:lvlText w:val="o"/>
      <w:lvlJc w:val="left"/>
      <w:pPr>
        <w:ind w:left="3240" w:hanging="360"/>
      </w:pPr>
      <w:rPr>
        <w:rFonts w:ascii="Courier New" w:hAnsi="Courier New" w:hint="default"/>
      </w:rPr>
    </w:lvl>
    <w:lvl w:ilvl="5" w:tplc="DE367FDA">
      <w:start w:val="1"/>
      <w:numFmt w:val="bullet"/>
      <w:lvlText w:val=""/>
      <w:lvlJc w:val="left"/>
      <w:pPr>
        <w:ind w:left="3960" w:hanging="360"/>
      </w:pPr>
      <w:rPr>
        <w:rFonts w:ascii="Wingdings" w:hAnsi="Wingdings" w:hint="default"/>
      </w:rPr>
    </w:lvl>
    <w:lvl w:ilvl="6" w:tplc="6C461D44">
      <w:start w:val="1"/>
      <w:numFmt w:val="bullet"/>
      <w:lvlText w:val=""/>
      <w:lvlJc w:val="left"/>
      <w:pPr>
        <w:ind w:left="4680" w:hanging="360"/>
      </w:pPr>
      <w:rPr>
        <w:rFonts w:ascii="Symbol" w:hAnsi="Symbol" w:hint="default"/>
      </w:rPr>
    </w:lvl>
    <w:lvl w:ilvl="7" w:tplc="07C457B6">
      <w:start w:val="1"/>
      <w:numFmt w:val="bullet"/>
      <w:lvlText w:val="o"/>
      <w:lvlJc w:val="left"/>
      <w:pPr>
        <w:ind w:left="5400" w:hanging="360"/>
      </w:pPr>
      <w:rPr>
        <w:rFonts w:ascii="Courier New" w:hAnsi="Courier New" w:hint="default"/>
      </w:rPr>
    </w:lvl>
    <w:lvl w:ilvl="8" w:tplc="3CB8B282">
      <w:start w:val="1"/>
      <w:numFmt w:val="bullet"/>
      <w:lvlText w:val=""/>
      <w:lvlJc w:val="left"/>
      <w:pPr>
        <w:ind w:left="6120" w:hanging="360"/>
      </w:pPr>
      <w:rPr>
        <w:rFonts w:ascii="Wingdings" w:hAnsi="Wingdings" w:hint="default"/>
      </w:rPr>
    </w:lvl>
  </w:abstractNum>
  <w:abstractNum w:abstractNumId="25" w15:restartNumberingAfterBreak="0">
    <w:nsid w:val="258C14C8"/>
    <w:multiLevelType w:val="hybridMultilevel"/>
    <w:tmpl w:val="60808B36"/>
    <w:lvl w:ilvl="0" w:tplc="F92A782E">
      <w:start w:val="1"/>
      <w:numFmt w:val="bullet"/>
      <w:lvlText w:val=""/>
      <w:lvlJc w:val="left"/>
      <w:pPr>
        <w:ind w:left="720" w:hanging="360"/>
      </w:pPr>
      <w:rPr>
        <w:rFonts w:ascii="Wingdings" w:hAnsi="Wingdings" w:hint="default"/>
      </w:rPr>
    </w:lvl>
    <w:lvl w:ilvl="1" w:tplc="1318FF4A">
      <w:start w:val="1"/>
      <w:numFmt w:val="bullet"/>
      <w:lvlText w:val="o"/>
      <w:lvlJc w:val="left"/>
      <w:pPr>
        <w:ind w:left="1440" w:hanging="360"/>
      </w:pPr>
      <w:rPr>
        <w:rFonts w:ascii="Courier New" w:hAnsi="Courier New" w:hint="default"/>
      </w:rPr>
    </w:lvl>
    <w:lvl w:ilvl="2" w:tplc="533CBA6A">
      <w:start w:val="1"/>
      <w:numFmt w:val="bullet"/>
      <w:lvlText w:val=""/>
      <w:lvlJc w:val="left"/>
      <w:pPr>
        <w:ind w:left="2160" w:hanging="360"/>
      </w:pPr>
      <w:rPr>
        <w:rFonts w:ascii="Wingdings" w:hAnsi="Wingdings" w:hint="default"/>
      </w:rPr>
    </w:lvl>
    <w:lvl w:ilvl="3" w:tplc="2AB82E68">
      <w:start w:val="1"/>
      <w:numFmt w:val="bullet"/>
      <w:lvlText w:val=""/>
      <w:lvlJc w:val="left"/>
      <w:pPr>
        <w:ind w:left="2880" w:hanging="360"/>
      </w:pPr>
      <w:rPr>
        <w:rFonts w:ascii="Symbol" w:hAnsi="Symbol" w:hint="default"/>
      </w:rPr>
    </w:lvl>
    <w:lvl w:ilvl="4" w:tplc="9A58B97A">
      <w:start w:val="1"/>
      <w:numFmt w:val="bullet"/>
      <w:lvlText w:val="o"/>
      <w:lvlJc w:val="left"/>
      <w:pPr>
        <w:ind w:left="3600" w:hanging="360"/>
      </w:pPr>
      <w:rPr>
        <w:rFonts w:ascii="Courier New" w:hAnsi="Courier New" w:hint="default"/>
      </w:rPr>
    </w:lvl>
    <w:lvl w:ilvl="5" w:tplc="23108426">
      <w:start w:val="1"/>
      <w:numFmt w:val="bullet"/>
      <w:lvlText w:val=""/>
      <w:lvlJc w:val="left"/>
      <w:pPr>
        <w:ind w:left="4320" w:hanging="360"/>
      </w:pPr>
      <w:rPr>
        <w:rFonts w:ascii="Wingdings" w:hAnsi="Wingdings" w:hint="default"/>
      </w:rPr>
    </w:lvl>
    <w:lvl w:ilvl="6" w:tplc="2180A0E0">
      <w:start w:val="1"/>
      <w:numFmt w:val="bullet"/>
      <w:lvlText w:val=""/>
      <w:lvlJc w:val="left"/>
      <w:pPr>
        <w:ind w:left="5040" w:hanging="360"/>
      </w:pPr>
      <w:rPr>
        <w:rFonts w:ascii="Symbol" w:hAnsi="Symbol" w:hint="default"/>
      </w:rPr>
    </w:lvl>
    <w:lvl w:ilvl="7" w:tplc="1934354E">
      <w:start w:val="1"/>
      <w:numFmt w:val="bullet"/>
      <w:lvlText w:val="o"/>
      <w:lvlJc w:val="left"/>
      <w:pPr>
        <w:ind w:left="5760" w:hanging="360"/>
      </w:pPr>
      <w:rPr>
        <w:rFonts w:ascii="Courier New" w:hAnsi="Courier New" w:hint="default"/>
      </w:rPr>
    </w:lvl>
    <w:lvl w:ilvl="8" w:tplc="403CAEA4">
      <w:start w:val="1"/>
      <w:numFmt w:val="bullet"/>
      <w:lvlText w:val=""/>
      <w:lvlJc w:val="left"/>
      <w:pPr>
        <w:ind w:left="6480" w:hanging="360"/>
      </w:pPr>
      <w:rPr>
        <w:rFonts w:ascii="Wingdings" w:hAnsi="Wingdings" w:hint="default"/>
      </w:rPr>
    </w:lvl>
  </w:abstractNum>
  <w:abstractNum w:abstractNumId="26" w15:restartNumberingAfterBreak="0">
    <w:nsid w:val="273C4073"/>
    <w:multiLevelType w:val="hybridMultilevel"/>
    <w:tmpl w:val="D5721AB0"/>
    <w:lvl w:ilvl="0" w:tplc="2B20CDCC">
      <w:start w:val="1"/>
      <w:numFmt w:val="bullet"/>
      <w:lvlText w:val="o"/>
      <w:lvlJc w:val="left"/>
      <w:pPr>
        <w:ind w:left="720" w:hanging="360"/>
      </w:pPr>
      <w:rPr>
        <w:rFonts w:ascii="Courier New" w:hAnsi="Courier New" w:hint="default"/>
      </w:rPr>
    </w:lvl>
    <w:lvl w:ilvl="1" w:tplc="B680DF38">
      <w:start w:val="1"/>
      <w:numFmt w:val="bullet"/>
      <w:lvlText w:val="o"/>
      <w:lvlJc w:val="left"/>
      <w:pPr>
        <w:ind w:left="1440" w:hanging="360"/>
      </w:pPr>
      <w:rPr>
        <w:rFonts w:ascii="Courier New" w:hAnsi="Courier New" w:hint="default"/>
      </w:rPr>
    </w:lvl>
    <w:lvl w:ilvl="2" w:tplc="0026322A">
      <w:start w:val="1"/>
      <w:numFmt w:val="bullet"/>
      <w:lvlText w:val=""/>
      <w:lvlJc w:val="left"/>
      <w:pPr>
        <w:ind w:left="2160" w:hanging="360"/>
      </w:pPr>
      <w:rPr>
        <w:rFonts w:ascii="Wingdings" w:hAnsi="Wingdings" w:hint="default"/>
      </w:rPr>
    </w:lvl>
    <w:lvl w:ilvl="3" w:tplc="D8D026C0">
      <w:start w:val="1"/>
      <w:numFmt w:val="bullet"/>
      <w:lvlText w:val=""/>
      <w:lvlJc w:val="left"/>
      <w:pPr>
        <w:ind w:left="2880" w:hanging="360"/>
      </w:pPr>
      <w:rPr>
        <w:rFonts w:ascii="Symbol" w:hAnsi="Symbol" w:hint="default"/>
      </w:rPr>
    </w:lvl>
    <w:lvl w:ilvl="4" w:tplc="00CE4AA4">
      <w:start w:val="1"/>
      <w:numFmt w:val="bullet"/>
      <w:lvlText w:val="o"/>
      <w:lvlJc w:val="left"/>
      <w:pPr>
        <w:ind w:left="3600" w:hanging="360"/>
      </w:pPr>
      <w:rPr>
        <w:rFonts w:ascii="Courier New" w:hAnsi="Courier New" w:hint="default"/>
      </w:rPr>
    </w:lvl>
    <w:lvl w:ilvl="5" w:tplc="0BDC3358">
      <w:start w:val="1"/>
      <w:numFmt w:val="bullet"/>
      <w:lvlText w:val=""/>
      <w:lvlJc w:val="left"/>
      <w:pPr>
        <w:ind w:left="4320" w:hanging="360"/>
      </w:pPr>
      <w:rPr>
        <w:rFonts w:ascii="Wingdings" w:hAnsi="Wingdings" w:hint="default"/>
      </w:rPr>
    </w:lvl>
    <w:lvl w:ilvl="6" w:tplc="3D82F508">
      <w:start w:val="1"/>
      <w:numFmt w:val="bullet"/>
      <w:lvlText w:val=""/>
      <w:lvlJc w:val="left"/>
      <w:pPr>
        <w:ind w:left="5040" w:hanging="360"/>
      </w:pPr>
      <w:rPr>
        <w:rFonts w:ascii="Symbol" w:hAnsi="Symbol" w:hint="default"/>
      </w:rPr>
    </w:lvl>
    <w:lvl w:ilvl="7" w:tplc="C354DF2E">
      <w:start w:val="1"/>
      <w:numFmt w:val="bullet"/>
      <w:lvlText w:val="o"/>
      <w:lvlJc w:val="left"/>
      <w:pPr>
        <w:ind w:left="5760" w:hanging="360"/>
      </w:pPr>
      <w:rPr>
        <w:rFonts w:ascii="Courier New" w:hAnsi="Courier New" w:hint="default"/>
      </w:rPr>
    </w:lvl>
    <w:lvl w:ilvl="8" w:tplc="A1AA728C">
      <w:start w:val="1"/>
      <w:numFmt w:val="bullet"/>
      <w:lvlText w:val=""/>
      <w:lvlJc w:val="left"/>
      <w:pPr>
        <w:ind w:left="6480" w:hanging="360"/>
      </w:pPr>
      <w:rPr>
        <w:rFonts w:ascii="Wingdings" w:hAnsi="Wingdings" w:hint="default"/>
      </w:rPr>
    </w:lvl>
  </w:abstractNum>
  <w:abstractNum w:abstractNumId="27" w15:restartNumberingAfterBreak="0">
    <w:nsid w:val="27F1C56D"/>
    <w:multiLevelType w:val="hybridMultilevel"/>
    <w:tmpl w:val="FA542EFA"/>
    <w:lvl w:ilvl="0" w:tplc="9B00CAEC">
      <w:start w:val="1"/>
      <w:numFmt w:val="bullet"/>
      <w:lvlText w:val="o"/>
      <w:lvlJc w:val="left"/>
      <w:pPr>
        <w:ind w:left="720" w:hanging="360"/>
      </w:pPr>
      <w:rPr>
        <w:rFonts w:ascii="Courier New" w:hAnsi="Courier New" w:hint="default"/>
      </w:rPr>
    </w:lvl>
    <w:lvl w:ilvl="1" w:tplc="36E09004">
      <w:start w:val="1"/>
      <w:numFmt w:val="bullet"/>
      <w:lvlText w:val="o"/>
      <w:lvlJc w:val="left"/>
      <w:pPr>
        <w:ind w:left="1440" w:hanging="360"/>
      </w:pPr>
      <w:rPr>
        <w:rFonts w:ascii="Courier New" w:hAnsi="Courier New" w:hint="default"/>
      </w:rPr>
    </w:lvl>
    <w:lvl w:ilvl="2" w:tplc="923A59CA">
      <w:start w:val="1"/>
      <w:numFmt w:val="bullet"/>
      <w:lvlText w:val=""/>
      <w:lvlJc w:val="left"/>
      <w:pPr>
        <w:ind w:left="2160" w:hanging="360"/>
      </w:pPr>
      <w:rPr>
        <w:rFonts w:ascii="Wingdings" w:hAnsi="Wingdings" w:hint="default"/>
      </w:rPr>
    </w:lvl>
    <w:lvl w:ilvl="3" w:tplc="FE84D5BC">
      <w:start w:val="1"/>
      <w:numFmt w:val="bullet"/>
      <w:lvlText w:val=""/>
      <w:lvlJc w:val="left"/>
      <w:pPr>
        <w:ind w:left="2880" w:hanging="360"/>
      </w:pPr>
      <w:rPr>
        <w:rFonts w:ascii="Symbol" w:hAnsi="Symbol" w:hint="default"/>
      </w:rPr>
    </w:lvl>
    <w:lvl w:ilvl="4" w:tplc="11C02FCE">
      <w:start w:val="1"/>
      <w:numFmt w:val="bullet"/>
      <w:lvlText w:val="o"/>
      <w:lvlJc w:val="left"/>
      <w:pPr>
        <w:ind w:left="3600" w:hanging="360"/>
      </w:pPr>
      <w:rPr>
        <w:rFonts w:ascii="Courier New" w:hAnsi="Courier New" w:hint="default"/>
      </w:rPr>
    </w:lvl>
    <w:lvl w:ilvl="5" w:tplc="4A6EF032">
      <w:start w:val="1"/>
      <w:numFmt w:val="bullet"/>
      <w:lvlText w:val=""/>
      <w:lvlJc w:val="left"/>
      <w:pPr>
        <w:ind w:left="4320" w:hanging="360"/>
      </w:pPr>
      <w:rPr>
        <w:rFonts w:ascii="Wingdings" w:hAnsi="Wingdings" w:hint="default"/>
      </w:rPr>
    </w:lvl>
    <w:lvl w:ilvl="6" w:tplc="4F5AA27C">
      <w:start w:val="1"/>
      <w:numFmt w:val="bullet"/>
      <w:lvlText w:val=""/>
      <w:lvlJc w:val="left"/>
      <w:pPr>
        <w:ind w:left="5040" w:hanging="360"/>
      </w:pPr>
      <w:rPr>
        <w:rFonts w:ascii="Symbol" w:hAnsi="Symbol" w:hint="default"/>
      </w:rPr>
    </w:lvl>
    <w:lvl w:ilvl="7" w:tplc="EA8EF446">
      <w:start w:val="1"/>
      <w:numFmt w:val="bullet"/>
      <w:lvlText w:val="o"/>
      <w:lvlJc w:val="left"/>
      <w:pPr>
        <w:ind w:left="5760" w:hanging="360"/>
      </w:pPr>
      <w:rPr>
        <w:rFonts w:ascii="Courier New" w:hAnsi="Courier New" w:hint="default"/>
      </w:rPr>
    </w:lvl>
    <w:lvl w:ilvl="8" w:tplc="E732F3E4">
      <w:start w:val="1"/>
      <w:numFmt w:val="bullet"/>
      <w:lvlText w:val=""/>
      <w:lvlJc w:val="left"/>
      <w:pPr>
        <w:ind w:left="6480" w:hanging="360"/>
      </w:pPr>
      <w:rPr>
        <w:rFonts w:ascii="Wingdings" w:hAnsi="Wingdings" w:hint="default"/>
      </w:rPr>
    </w:lvl>
  </w:abstractNum>
  <w:abstractNum w:abstractNumId="28" w15:restartNumberingAfterBreak="0">
    <w:nsid w:val="2B417E5A"/>
    <w:multiLevelType w:val="hybridMultilevel"/>
    <w:tmpl w:val="28942892"/>
    <w:lvl w:ilvl="0" w:tplc="B7DADE94">
      <w:start w:val="1"/>
      <w:numFmt w:val="bullet"/>
      <w:lvlText w:val="o"/>
      <w:lvlJc w:val="left"/>
      <w:pPr>
        <w:ind w:left="360" w:hanging="360"/>
      </w:pPr>
      <w:rPr>
        <w:rFonts w:ascii="Courier New" w:hAnsi="Courier New" w:hint="default"/>
      </w:rPr>
    </w:lvl>
    <w:lvl w:ilvl="1" w:tplc="5EF07026">
      <w:start w:val="1"/>
      <w:numFmt w:val="bullet"/>
      <w:lvlText w:val="o"/>
      <w:lvlJc w:val="left"/>
      <w:pPr>
        <w:ind w:left="1440" w:hanging="360"/>
      </w:pPr>
      <w:rPr>
        <w:rFonts w:ascii="Courier New" w:hAnsi="Courier New" w:hint="default"/>
      </w:rPr>
    </w:lvl>
    <w:lvl w:ilvl="2" w:tplc="EC5AFF82">
      <w:start w:val="1"/>
      <w:numFmt w:val="bullet"/>
      <w:lvlText w:val=""/>
      <w:lvlJc w:val="left"/>
      <w:pPr>
        <w:ind w:left="2160" w:hanging="360"/>
      </w:pPr>
      <w:rPr>
        <w:rFonts w:ascii="Wingdings" w:hAnsi="Wingdings" w:hint="default"/>
      </w:rPr>
    </w:lvl>
    <w:lvl w:ilvl="3" w:tplc="D6AAF976">
      <w:start w:val="1"/>
      <w:numFmt w:val="bullet"/>
      <w:lvlText w:val=""/>
      <w:lvlJc w:val="left"/>
      <w:pPr>
        <w:ind w:left="2880" w:hanging="360"/>
      </w:pPr>
      <w:rPr>
        <w:rFonts w:ascii="Symbol" w:hAnsi="Symbol" w:hint="default"/>
      </w:rPr>
    </w:lvl>
    <w:lvl w:ilvl="4" w:tplc="EF02B1E4">
      <w:start w:val="1"/>
      <w:numFmt w:val="bullet"/>
      <w:lvlText w:val="o"/>
      <w:lvlJc w:val="left"/>
      <w:pPr>
        <w:ind w:left="3600" w:hanging="360"/>
      </w:pPr>
      <w:rPr>
        <w:rFonts w:ascii="Courier New" w:hAnsi="Courier New" w:hint="default"/>
      </w:rPr>
    </w:lvl>
    <w:lvl w:ilvl="5" w:tplc="F910875E">
      <w:start w:val="1"/>
      <w:numFmt w:val="bullet"/>
      <w:lvlText w:val=""/>
      <w:lvlJc w:val="left"/>
      <w:pPr>
        <w:ind w:left="4320" w:hanging="360"/>
      </w:pPr>
      <w:rPr>
        <w:rFonts w:ascii="Wingdings" w:hAnsi="Wingdings" w:hint="default"/>
      </w:rPr>
    </w:lvl>
    <w:lvl w:ilvl="6" w:tplc="BB100D72">
      <w:start w:val="1"/>
      <w:numFmt w:val="bullet"/>
      <w:lvlText w:val=""/>
      <w:lvlJc w:val="left"/>
      <w:pPr>
        <w:ind w:left="5040" w:hanging="360"/>
      </w:pPr>
      <w:rPr>
        <w:rFonts w:ascii="Symbol" w:hAnsi="Symbol" w:hint="default"/>
      </w:rPr>
    </w:lvl>
    <w:lvl w:ilvl="7" w:tplc="20280948">
      <w:start w:val="1"/>
      <w:numFmt w:val="bullet"/>
      <w:lvlText w:val="o"/>
      <w:lvlJc w:val="left"/>
      <w:pPr>
        <w:ind w:left="5760" w:hanging="360"/>
      </w:pPr>
      <w:rPr>
        <w:rFonts w:ascii="Courier New" w:hAnsi="Courier New" w:hint="default"/>
      </w:rPr>
    </w:lvl>
    <w:lvl w:ilvl="8" w:tplc="73D4E53A">
      <w:start w:val="1"/>
      <w:numFmt w:val="bullet"/>
      <w:lvlText w:val=""/>
      <w:lvlJc w:val="left"/>
      <w:pPr>
        <w:ind w:left="6480" w:hanging="360"/>
      </w:pPr>
      <w:rPr>
        <w:rFonts w:ascii="Wingdings" w:hAnsi="Wingdings" w:hint="default"/>
      </w:rPr>
    </w:lvl>
  </w:abstractNum>
  <w:abstractNum w:abstractNumId="29" w15:restartNumberingAfterBreak="0">
    <w:nsid w:val="2CCC1E67"/>
    <w:multiLevelType w:val="hybridMultilevel"/>
    <w:tmpl w:val="78305F74"/>
    <w:lvl w:ilvl="0" w:tplc="65029652">
      <w:start w:val="1"/>
      <w:numFmt w:val="bullet"/>
      <w:lvlText w:val="o"/>
      <w:lvlJc w:val="left"/>
      <w:pPr>
        <w:ind w:left="720" w:hanging="360"/>
      </w:pPr>
      <w:rPr>
        <w:rFonts w:ascii="Courier New" w:hAnsi="Courier New" w:hint="default"/>
      </w:rPr>
    </w:lvl>
    <w:lvl w:ilvl="1" w:tplc="4E64EC76">
      <w:start w:val="1"/>
      <w:numFmt w:val="bullet"/>
      <w:lvlText w:val="o"/>
      <w:lvlJc w:val="left"/>
      <w:pPr>
        <w:ind w:left="1440" w:hanging="360"/>
      </w:pPr>
      <w:rPr>
        <w:rFonts w:ascii="Courier New" w:hAnsi="Courier New" w:hint="default"/>
      </w:rPr>
    </w:lvl>
    <w:lvl w:ilvl="2" w:tplc="EA5EA9BE">
      <w:start w:val="1"/>
      <w:numFmt w:val="bullet"/>
      <w:lvlText w:val=""/>
      <w:lvlJc w:val="left"/>
      <w:pPr>
        <w:ind w:left="2160" w:hanging="360"/>
      </w:pPr>
      <w:rPr>
        <w:rFonts w:ascii="Wingdings" w:hAnsi="Wingdings" w:hint="default"/>
      </w:rPr>
    </w:lvl>
    <w:lvl w:ilvl="3" w:tplc="53B81A3E">
      <w:start w:val="1"/>
      <w:numFmt w:val="bullet"/>
      <w:lvlText w:val=""/>
      <w:lvlJc w:val="left"/>
      <w:pPr>
        <w:ind w:left="2880" w:hanging="360"/>
      </w:pPr>
      <w:rPr>
        <w:rFonts w:ascii="Symbol" w:hAnsi="Symbol" w:hint="default"/>
      </w:rPr>
    </w:lvl>
    <w:lvl w:ilvl="4" w:tplc="43E64778">
      <w:start w:val="1"/>
      <w:numFmt w:val="bullet"/>
      <w:lvlText w:val="o"/>
      <w:lvlJc w:val="left"/>
      <w:pPr>
        <w:ind w:left="3600" w:hanging="360"/>
      </w:pPr>
      <w:rPr>
        <w:rFonts w:ascii="Courier New" w:hAnsi="Courier New" w:hint="default"/>
      </w:rPr>
    </w:lvl>
    <w:lvl w:ilvl="5" w:tplc="160E834C">
      <w:start w:val="1"/>
      <w:numFmt w:val="bullet"/>
      <w:lvlText w:val=""/>
      <w:lvlJc w:val="left"/>
      <w:pPr>
        <w:ind w:left="4320" w:hanging="360"/>
      </w:pPr>
      <w:rPr>
        <w:rFonts w:ascii="Wingdings" w:hAnsi="Wingdings" w:hint="default"/>
      </w:rPr>
    </w:lvl>
    <w:lvl w:ilvl="6" w:tplc="95929624">
      <w:start w:val="1"/>
      <w:numFmt w:val="bullet"/>
      <w:lvlText w:val=""/>
      <w:lvlJc w:val="left"/>
      <w:pPr>
        <w:ind w:left="5040" w:hanging="360"/>
      </w:pPr>
      <w:rPr>
        <w:rFonts w:ascii="Symbol" w:hAnsi="Symbol" w:hint="default"/>
      </w:rPr>
    </w:lvl>
    <w:lvl w:ilvl="7" w:tplc="714C0CBC">
      <w:start w:val="1"/>
      <w:numFmt w:val="bullet"/>
      <w:lvlText w:val="o"/>
      <w:lvlJc w:val="left"/>
      <w:pPr>
        <w:ind w:left="5760" w:hanging="360"/>
      </w:pPr>
      <w:rPr>
        <w:rFonts w:ascii="Courier New" w:hAnsi="Courier New" w:hint="default"/>
      </w:rPr>
    </w:lvl>
    <w:lvl w:ilvl="8" w:tplc="FD0AEFBA">
      <w:start w:val="1"/>
      <w:numFmt w:val="bullet"/>
      <w:lvlText w:val=""/>
      <w:lvlJc w:val="left"/>
      <w:pPr>
        <w:ind w:left="6480" w:hanging="360"/>
      </w:pPr>
      <w:rPr>
        <w:rFonts w:ascii="Wingdings" w:hAnsi="Wingdings" w:hint="default"/>
      </w:rPr>
    </w:lvl>
  </w:abstractNum>
  <w:abstractNum w:abstractNumId="30" w15:restartNumberingAfterBreak="0">
    <w:nsid w:val="342AAE45"/>
    <w:multiLevelType w:val="hybridMultilevel"/>
    <w:tmpl w:val="B7F6ED4E"/>
    <w:lvl w:ilvl="0" w:tplc="4A6A4C9E">
      <w:start w:val="1"/>
      <w:numFmt w:val="bullet"/>
      <w:lvlText w:val=""/>
      <w:lvlJc w:val="left"/>
      <w:pPr>
        <w:ind w:left="720" w:hanging="360"/>
      </w:pPr>
      <w:rPr>
        <w:rFonts w:ascii="Wingdings" w:hAnsi="Wingdings" w:hint="default"/>
      </w:rPr>
    </w:lvl>
    <w:lvl w:ilvl="1" w:tplc="CD7A7114">
      <w:start w:val="1"/>
      <w:numFmt w:val="bullet"/>
      <w:lvlText w:val="o"/>
      <w:lvlJc w:val="left"/>
      <w:pPr>
        <w:ind w:left="1440" w:hanging="360"/>
      </w:pPr>
      <w:rPr>
        <w:rFonts w:ascii="Courier New" w:hAnsi="Courier New" w:hint="default"/>
      </w:rPr>
    </w:lvl>
    <w:lvl w:ilvl="2" w:tplc="82F210EC">
      <w:start w:val="1"/>
      <w:numFmt w:val="bullet"/>
      <w:lvlText w:val=""/>
      <w:lvlJc w:val="left"/>
      <w:pPr>
        <w:ind w:left="2160" w:hanging="360"/>
      </w:pPr>
      <w:rPr>
        <w:rFonts w:ascii="Wingdings" w:hAnsi="Wingdings" w:hint="default"/>
      </w:rPr>
    </w:lvl>
    <w:lvl w:ilvl="3" w:tplc="7C6EE634">
      <w:start w:val="1"/>
      <w:numFmt w:val="bullet"/>
      <w:lvlText w:val=""/>
      <w:lvlJc w:val="left"/>
      <w:pPr>
        <w:ind w:left="2880" w:hanging="360"/>
      </w:pPr>
      <w:rPr>
        <w:rFonts w:ascii="Symbol" w:hAnsi="Symbol" w:hint="default"/>
      </w:rPr>
    </w:lvl>
    <w:lvl w:ilvl="4" w:tplc="D42669F6">
      <w:start w:val="1"/>
      <w:numFmt w:val="bullet"/>
      <w:lvlText w:val="o"/>
      <w:lvlJc w:val="left"/>
      <w:pPr>
        <w:ind w:left="3600" w:hanging="360"/>
      </w:pPr>
      <w:rPr>
        <w:rFonts w:ascii="Courier New" w:hAnsi="Courier New" w:hint="default"/>
      </w:rPr>
    </w:lvl>
    <w:lvl w:ilvl="5" w:tplc="69B00D38">
      <w:start w:val="1"/>
      <w:numFmt w:val="bullet"/>
      <w:lvlText w:val=""/>
      <w:lvlJc w:val="left"/>
      <w:pPr>
        <w:ind w:left="4320" w:hanging="360"/>
      </w:pPr>
      <w:rPr>
        <w:rFonts w:ascii="Wingdings" w:hAnsi="Wingdings" w:hint="default"/>
      </w:rPr>
    </w:lvl>
    <w:lvl w:ilvl="6" w:tplc="5C8CE306">
      <w:start w:val="1"/>
      <w:numFmt w:val="bullet"/>
      <w:lvlText w:val=""/>
      <w:lvlJc w:val="left"/>
      <w:pPr>
        <w:ind w:left="5040" w:hanging="360"/>
      </w:pPr>
      <w:rPr>
        <w:rFonts w:ascii="Symbol" w:hAnsi="Symbol" w:hint="default"/>
      </w:rPr>
    </w:lvl>
    <w:lvl w:ilvl="7" w:tplc="E9C0E916">
      <w:start w:val="1"/>
      <w:numFmt w:val="bullet"/>
      <w:lvlText w:val="o"/>
      <w:lvlJc w:val="left"/>
      <w:pPr>
        <w:ind w:left="5760" w:hanging="360"/>
      </w:pPr>
      <w:rPr>
        <w:rFonts w:ascii="Courier New" w:hAnsi="Courier New" w:hint="default"/>
      </w:rPr>
    </w:lvl>
    <w:lvl w:ilvl="8" w:tplc="8A9C1E2C">
      <w:start w:val="1"/>
      <w:numFmt w:val="bullet"/>
      <w:lvlText w:val=""/>
      <w:lvlJc w:val="left"/>
      <w:pPr>
        <w:ind w:left="6480" w:hanging="360"/>
      </w:pPr>
      <w:rPr>
        <w:rFonts w:ascii="Wingdings" w:hAnsi="Wingdings" w:hint="default"/>
      </w:rPr>
    </w:lvl>
  </w:abstractNum>
  <w:abstractNum w:abstractNumId="31" w15:restartNumberingAfterBreak="0">
    <w:nsid w:val="35774878"/>
    <w:multiLevelType w:val="hybridMultilevel"/>
    <w:tmpl w:val="F8B4C9AA"/>
    <w:lvl w:ilvl="0" w:tplc="05BC80DE">
      <w:start w:val="1"/>
      <w:numFmt w:val="bullet"/>
      <w:lvlText w:val=""/>
      <w:lvlJc w:val="left"/>
      <w:pPr>
        <w:ind w:left="360" w:hanging="360"/>
      </w:pPr>
      <w:rPr>
        <w:rFonts w:ascii="Wingdings" w:hAnsi="Wingdings" w:hint="default"/>
      </w:rPr>
    </w:lvl>
    <w:lvl w:ilvl="1" w:tplc="2A0EB406">
      <w:start w:val="1"/>
      <w:numFmt w:val="bullet"/>
      <w:lvlText w:val="o"/>
      <w:lvlJc w:val="left"/>
      <w:pPr>
        <w:ind w:left="1080" w:hanging="360"/>
      </w:pPr>
      <w:rPr>
        <w:rFonts w:ascii="Courier New" w:hAnsi="Courier New" w:hint="default"/>
      </w:rPr>
    </w:lvl>
    <w:lvl w:ilvl="2" w:tplc="CE54E732">
      <w:start w:val="1"/>
      <w:numFmt w:val="bullet"/>
      <w:lvlText w:val=""/>
      <w:lvlJc w:val="left"/>
      <w:pPr>
        <w:ind w:left="1800" w:hanging="360"/>
      </w:pPr>
      <w:rPr>
        <w:rFonts w:ascii="Wingdings" w:hAnsi="Wingdings" w:hint="default"/>
      </w:rPr>
    </w:lvl>
    <w:lvl w:ilvl="3" w:tplc="FF4CBC7C">
      <w:start w:val="1"/>
      <w:numFmt w:val="bullet"/>
      <w:lvlText w:val=""/>
      <w:lvlJc w:val="left"/>
      <w:pPr>
        <w:ind w:left="2520" w:hanging="360"/>
      </w:pPr>
      <w:rPr>
        <w:rFonts w:ascii="Symbol" w:hAnsi="Symbol" w:hint="default"/>
      </w:rPr>
    </w:lvl>
    <w:lvl w:ilvl="4" w:tplc="84D2EE88">
      <w:start w:val="1"/>
      <w:numFmt w:val="bullet"/>
      <w:lvlText w:val="o"/>
      <w:lvlJc w:val="left"/>
      <w:pPr>
        <w:ind w:left="3240" w:hanging="360"/>
      </w:pPr>
      <w:rPr>
        <w:rFonts w:ascii="Courier New" w:hAnsi="Courier New" w:hint="default"/>
      </w:rPr>
    </w:lvl>
    <w:lvl w:ilvl="5" w:tplc="773253C2">
      <w:start w:val="1"/>
      <w:numFmt w:val="bullet"/>
      <w:lvlText w:val=""/>
      <w:lvlJc w:val="left"/>
      <w:pPr>
        <w:ind w:left="3960" w:hanging="360"/>
      </w:pPr>
      <w:rPr>
        <w:rFonts w:ascii="Wingdings" w:hAnsi="Wingdings" w:hint="default"/>
      </w:rPr>
    </w:lvl>
    <w:lvl w:ilvl="6" w:tplc="AFDABC58">
      <w:start w:val="1"/>
      <w:numFmt w:val="bullet"/>
      <w:lvlText w:val=""/>
      <w:lvlJc w:val="left"/>
      <w:pPr>
        <w:ind w:left="4680" w:hanging="360"/>
      </w:pPr>
      <w:rPr>
        <w:rFonts w:ascii="Symbol" w:hAnsi="Symbol" w:hint="default"/>
      </w:rPr>
    </w:lvl>
    <w:lvl w:ilvl="7" w:tplc="06BCBCD8">
      <w:start w:val="1"/>
      <w:numFmt w:val="bullet"/>
      <w:lvlText w:val="o"/>
      <w:lvlJc w:val="left"/>
      <w:pPr>
        <w:ind w:left="5400" w:hanging="360"/>
      </w:pPr>
      <w:rPr>
        <w:rFonts w:ascii="Courier New" w:hAnsi="Courier New" w:hint="default"/>
      </w:rPr>
    </w:lvl>
    <w:lvl w:ilvl="8" w:tplc="5D5E317E">
      <w:start w:val="1"/>
      <w:numFmt w:val="bullet"/>
      <w:lvlText w:val=""/>
      <w:lvlJc w:val="left"/>
      <w:pPr>
        <w:ind w:left="6120" w:hanging="360"/>
      </w:pPr>
      <w:rPr>
        <w:rFonts w:ascii="Wingdings" w:hAnsi="Wingdings" w:hint="default"/>
      </w:rPr>
    </w:lvl>
  </w:abstractNum>
  <w:abstractNum w:abstractNumId="32" w15:restartNumberingAfterBreak="0">
    <w:nsid w:val="38D668A1"/>
    <w:multiLevelType w:val="hybridMultilevel"/>
    <w:tmpl w:val="7B7CA8CE"/>
    <w:lvl w:ilvl="0" w:tplc="62ACB546">
      <w:start w:val="1"/>
      <w:numFmt w:val="bullet"/>
      <w:lvlText w:val="o"/>
      <w:lvlJc w:val="left"/>
      <w:pPr>
        <w:ind w:left="720" w:hanging="360"/>
      </w:pPr>
      <w:rPr>
        <w:rFonts w:ascii="Courier New" w:hAnsi="Courier New" w:hint="default"/>
      </w:rPr>
    </w:lvl>
    <w:lvl w:ilvl="1" w:tplc="D946F2EC">
      <w:start w:val="1"/>
      <w:numFmt w:val="bullet"/>
      <w:lvlText w:val="o"/>
      <w:lvlJc w:val="left"/>
      <w:pPr>
        <w:ind w:left="1440" w:hanging="360"/>
      </w:pPr>
      <w:rPr>
        <w:rFonts w:ascii="Courier New" w:hAnsi="Courier New" w:hint="default"/>
      </w:rPr>
    </w:lvl>
    <w:lvl w:ilvl="2" w:tplc="0E70286E">
      <w:start w:val="1"/>
      <w:numFmt w:val="bullet"/>
      <w:lvlText w:val=""/>
      <w:lvlJc w:val="left"/>
      <w:pPr>
        <w:ind w:left="2160" w:hanging="360"/>
      </w:pPr>
      <w:rPr>
        <w:rFonts w:ascii="Wingdings" w:hAnsi="Wingdings" w:hint="default"/>
      </w:rPr>
    </w:lvl>
    <w:lvl w:ilvl="3" w:tplc="719A8D9A">
      <w:start w:val="1"/>
      <w:numFmt w:val="bullet"/>
      <w:lvlText w:val=""/>
      <w:lvlJc w:val="left"/>
      <w:pPr>
        <w:ind w:left="2880" w:hanging="360"/>
      </w:pPr>
      <w:rPr>
        <w:rFonts w:ascii="Symbol" w:hAnsi="Symbol" w:hint="default"/>
      </w:rPr>
    </w:lvl>
    <w:lvl w:ilvl="4" w:tplc="EF3211B6">
      <w:start w:val="1"/>
      <w:numFmt w:val="bullet"/>
      <w:lvlText w:val="o"/>
      <w:lvlJc w:val="left"/>
      <w:pPr>
        <w:ind w:left="3600" w:hanging="360"/>
      </w:pPr>
      <w:rPr>
        <w:rFonts w:ascii="Courier New" w:hAnsi="Courier New" w:hint="default"/>
      </w:rPr>
    </w:lvl>
    <w:lvl w:ilvl="5" w:tplc="C974123A">
      <w:start w:val="1"/>
      <w:numFmt w:val="bullet"/>
      <w:lvlText w:val=""/>
      <w:lvlJc w:val="left"/>
      <w:pPr>
        <w:ind w:left="4320" w:hanging="360"/>
      </w:pPr>
      <w:rPr>
        <w:rFonts w:ascii="Wingdings" w:hAnsi="Wingdings" w:hint="default"/>
      </w:rPr>
    </w:lvl>
    <w:lvl w:ilvl="6" w:tplc="BFC43E92">
      <w:start w:val="1"/>
      <w:numFmt w:val="bullet"/>
      <w:lvlText w:val=""/>
      <w:lvlJc w:val="left"/>
      <w:pPr>
        <w:ind w:left="5040" w:hanging="360"/>
      </w:pPr>
      <w:rPr>
        <w:rFonts w:ascii="Symbol" w:hAnsi="Symbol" w:hint="default"/>
      </w:rPr>
    </w:lvl>
    <w:lvl w:ilvl="7" w:tplc="D826D776">
      <w:start w:val="1"/>
      <w:numFmt w:val="bullet"/>
      <w:lvlText w:val="o"/>
      <w:lvlJc w:val="left"/>
      <w:pPr>
        <w:ind w:left="5760" w:hanging="360"/>
      </w:pPr>
      <w:rPr>
        <w:rFonts w:ascii="Courier New" w:hAnsi="Courier New" w:hint="default"/>
      </w:rPr>
    </w:lvl>
    <w:lvl w:ilvl="8" w:tplc="71901300">
      <w:start w:val="1"/>
      <w:numFmt w:val="bullet"/>
      <w:lvlText w:val=""/>
      <w:lvlJc w:val="left"/>
      <w:pPr>
        <w:ind w:left="6480" w:hanging="360"/>
      </w:pPr>
      <w:rPr>
        <w:rFonts w:ascii="Wingdings" w:hAnsi="Wingdings" w:hint="default"/>
      </w:rPr>
    </w:lvl>
  </w:abstractNum>
  <w:abstractNum w:abstractNumId="33" w15:restartNumberingAfterBreak="0">
    <w:nsid w:val="3998B054"/>
    <w:multiLevelType w:val="hybridMultilevel"/>
    <w:tmpl w:val="A470D410"/>
    <w:lvl w:ilvl="0" w:tplc="EA12712E">
      <w:start w:val="1"/>
      <w:numFmt w:val="bullet"/>
      <w:lvlText w:val=""/>
      <w:lvlJc w:val="left"/>
      <w:pPr>
        <w:ind w:left="360" w:hanging="360"/>
      </w:pPr>
      <w:rPr>
        <w:rFonts w:ascii="Symbol" w:hAnsi="Symbol" w:hint="default"/>
      </w:rPr>
    </w:lvl>
    <w:lvl w:ilvl="1" w:tplc="5310EB2C">
      <w:start w:val="1"/>
      <w:numFmt w:val="bullet"/>
      <w:lvlText w:val="o"/>
      <w:lvlJc w:val="left"/>
      <w:pPr>
        <w:ind w:left="1080" w:hanging="360"/>
      </w:pPr>
      <w:rPr>
        <w:rFonts w:ascii="Courier New" w:hAnsi="Courier New" w:hint="default"/>
      </w:rPr>
    </w:lvl>
    <w:lvl w:ilvl="2" w:tplc="946EA4CA">
      <w:start w:val="1"/>
      <w:numFmt w:val="bullet"/>
      <w:lvlText w:val=""/>
      <w:lvlJc w:val="left"/>
      <w:pPr>
        <w:ind w:left="1800" w:hanging="360"/>
      </w:pPr>
      <w:rPr>
        <w:rFonts w:ascii="Wingdings" w:hAnsi="Wingdings" w:hint="default"/>
      </w:rPr>
    </w:lvl>
    <w:lvl w:ilvl="3" w:tplc="89EA4054">
      <w:start w:val="1"/>
      <w:numFmt w:val="bullet"/>
      <w:lvlText w:val=""/>
      <w:lvlJc w:val="left"/>
      <w:pPr>
        <w:ind w:left="2520" w:hanging="360"/>
      </w:pPr>
      <w:rPr>
        <w:rFonts w:ascii="Symbol" w:hAnsi="Symbol" w:hint="default"/>
      </w:rPr>
    </w:lvl>
    <w:lvl w:ilvl="4" w:tplc="589A967E">
      <w:start w:val="1"/>
      <w:numFmt w:val="bullet"/>
      <w:lvlText w:val="o"/>
      <w:lvlJc w:val="left"/>
      <w:pPr>
        <w:ind w:left="3240" w:hanging="360"/>
      </w:pPr>
      <w:rPr>
        <w:rFonts w:ascii="Courier New" w:hAnsi="Courier New" w:hint="default"/>
      </w:rPr>
    </w:lvl>
    <w:lvl w:ilvl="5" w:tplc="E7040796">
      <w:start w:val="1"/>
      <w:numFmt w:val="bullet"/>
      <w:lvlText w:val=""/>
      <w:lvlJc w:val="left"/>
      <w:pPr>
        <w:ind w:left="3960" w:hanging="360"/>
      </w:pPr>
      <w:rPr>
        <w:rFonts w:ascii="Wingdings" w:hAnsi="Wingdings" w:hint="default"/>
      </w:rPr>
    </w:lvl>
    <w:lvl w:ilvl="6" w:tplc="7A50DC7E">
      <w:start w:val="1"/>
      <w:numFmt w:val="bullet"/>
      <w:lvlText w:val=""/>
      <w:lvlJc w:val="left"/>
      <w:pPr>
        <w:ind w:left="4680" w:hanging="360"/>
      </w:pPr>
      <w:rPr>
        <w:rFonts w:ascii="Symbol" w:hAnsi="Symbol" w:hint="default"/>
      </w:rPr>
    </w:lvl>
    <w:lvl w:ilvl="7" w:tplc="58DEB7CE">
      <w:start w:val="1"/>
      <w:numFmt w:val="bullet"/>
      <w:lvlText w:val="o"/>
      <w:lvlJc w:val="left"/>
      <w:pPr>
        <w:ind w:left="5400" w:hanging="360"/>
      </w:pPr>
      <w:rPr>
        <w:rFonts w:ascii="Courier New" w:hAnsi="Courier New" w:hint="default"/>
      </w:rPr>
    </w:lvl>
    <w:lvl w:ilvl="8" w:tplc="FFAE3B10">
      <w:start w:val="1"/>
      <w:numFmt w:val="bullet"/>
      <w:lvlText w:val=""/>
      <w:lvlJc w:val="left"/>
      <w:pPr>
        <w:ind w:left="6120" w:hanging="360"/>
      </w:pPr>
      <w:rPr>
        <w:rFonts w:ascii="Wingdings" w:hAnsi="Wingdings" w:hint="default"/>
      </w:rPr>
    </w:lvl>
  </w:abstractNum>
  <w:abstractNum w:abstractNumId="34" w15:restartNumberingAfterBreak="0">
    <w:nsid w:val="3ABA5BFE"/>
    <w:multiLevelType w:val="hybridMultilevel"/>
    <w:tmpl w:val="3364D0BA"/>
    <w:lvl w:ilvl="0" w:tplc="F2681CF4">
      <w:start w:val="1"/>
      <w:numFmt w:val="bullet"/>
      <w:lvlText w:val="o"/>
      <w:lvlJc w:val="left"/>
      <w:pPr>
        <w:ind w:left="720" w:hanging="360"/>
      </w:pPr>
      <w:rPr>
        <w:rFonts w:ascii="Courier New" w:hAnsi="Courier New" w:hint="default"/>
      </w:rPr>
    </w:lvl>
    <w:lvl w:ilvl="1" w:tplc="44B08A62">
      <w:start w:val="1"/>
      <w:numFmt w:val="bullet"/>
      <w:lvlText w:val="o"/>
      <w:lvlJc w:val="left"/>
      <w:pPr>
        <w:ind w:left="1440" w:hanging="360"/>
      </w:pPr>
      <w:rPr>
        <w:rFonts w:ascii="Courier New" w:hAnsi="Courier New" w:hint="default"/>
      </w:rPr>
    </w:lvl>
    <w:lvl w:ilvl="2" w:tplc="63CC01DA">
      <w:start w:val="1"/>
      <w:numFmt w:val="bullet"/>
      <w:lvlText w:val=""/>
      <w:lvlJc w:val="left"/>
      <w:pPr>
        <w:ind w:left="2160" w:hanging="360"/>
      </w:pPr>
      <w:rPr>
        <w:rFonts w:ascii="Wingdings" w:hAnsi="Wingdings" w:hint="default"/>
      </w:rPr>
    </w:lvl>
    <w:lvl w:ilvl="3" w:tplc="7E0ABA2A">
      <w:start w:val="1"/>
      <w:numFmt w:val="bullet"/>
      <w:lvlText w:val=""/>
      <w:lvlJc w:val="left"/>
      <w:pPr>
        <w:ind w:left="2880" w:hanging="360"/>
      </w:pPr>
      <w:rPr>
        <w:rFonts w:ascii="Symbol" w:hAnsi="Symbol" w:hint="default"/>
      </w:rPr>
    </w:lvl>
    <w:lvl w:ilvl="4" w:tplc="780E3AB8">
      <w:start w:val="1"/>
      <w:numFmt w:val="bullet"/>
      <w:lvlText w:val="o"/>
      <w:lvlJc w:val="left"/>
      <w:pPr>
        <w:ind w:left="3600" w:hanging="360"/>
      </w:pPr>
      <w:rPr>
        <w:rFonts w:ascii="Courier New" w:hAnsi="Courier New" w:hint="default"/>
      </w:rPr>
    </w:lvl>
    <w:lvl w:ilvl="5" w:tplc="01B27190">
      <w:start w:val="1"/>
      <w:numFmt w:val="bullet"/>
      <w:lvlText w:val=""/>
      <w:lvlJc w:val="left"/>
      <w:pPr>
        <w:ind w:left="4320" w:hanging="360"/>
      </w:pPr>
      <w:rPr>
        <w:rFonts w:ascii="Wingdings" w:hAnsi="Wingdings" w:hint="default"/>
      </w:rPr>
    </w:lvl>
    <w:lvl w:ilvl="6" w:tplc="452E5DA2">
      <w:start w:val="1"/>
      <w:numFmt w:val="bullet"/>
      <w:lvlText w:val=""/>
      <w:lvlJc w:val="left"/>
      <w:pPr>
        <w:ind w:left="5040" w:hanging="360"/>
      </w:pPr>
      <w:rPr>
        <w:rFonts w:ascii="Symbol" w:hAnsi="Symbol" w:hint="default"/>
      </w:rPr>
    </w:lvl>
    <w:lvl w:ilvl="7" w:tplc="8D1E3804">
      <w:start w:val="1"/>
      <w:numFmt w:val="bullet"/>
      <w:lvlText w:val="o"/>
      <w:lvlJc w:val="left"/>
      <w:pPr>
        <w:ind w:left="5760" w:hanging="360"/>
      </w:pPr>
      <w:rPr>
        <w:rFonts w:ascii="Courier New" w:hAnsi="Courier New" w:hint="default"/>
      </w:rPr>
    </w:lvl>
    <w:lvl w:ilvl="8" w:tplc="5614B576">
      <w:start w:val="1"/>
      <w:numFmt w:val="bullet"/>
      <w:lvlText w:val=""/>
      <w:lvlJc w:val="left"/>
      <w:pPr>
        <w:ind w:left="6480" w:hanging="360"/>
      </w:pPr>
      <w:rPr>
        <w:rFonts w:ascii="Wingdings" w:hAnsi="Wingdings" w:hint="default"/>
      </w:rPr>
    </w:lvl>
  </w:abstractNum>
  <w:abstractNum w:abstractNumId="35" w15:restartNumberingAfterBreak="0">
    <w:nsid w:val="3E3647CA"/>
    <w:multiLevelType w:val="hybridMultilevel"/>
    <w:tmpl w:val="D94A7138"/>
    <w:lvl w:ilvl="0" w:tplc="FFFFFFFF">
      <w:start w:val="1"/>
      <w:numFmt w:val="bullet"/>
      <w:lvlText w:val="o"/>
      <w:lvlJc w:val="left"/>
      <w:pPr>
        <w:ind w:left="360" w:hanging="360"/>
      </w:pPr>
      <w:rPr>
        <w:rFonts w:ascii="Courier New" w:hAnsi="Courier New" w:hint="default"/>
      </w:rPr>
    </w:lvl>
    <w:lvl w:ilvl="1" w:tplc="41DE7470">
      <w:start w:val="1"/>
      <w:numFmt w:val="bullet"/>
      <w:lvlText w:val="o"/>
      <w:lvlJc w:val="left"/>
      <w:pPr>
        <w:ind w:left="360" w:hanging="360"/>
      </w:pPr>
      <w:rPr>
        <w:rFonts w:ascii="Courier New" w:hAnsi="Courier New" w:hint="default"/>
      </w:rPr>
    </w:lvl>
    <w:lvl w:ilvl="2" w:tplc="FFFFFFFF">
      <w:start w:val="1"/>
      <w:numFmt w:val="bullet"/>
      <w:lvlText w:val=""/>
      <w:lvlJc w:val="left"/>
      <w:pPr>
        <w:ind w:left="720" w:hanging="360"/>
      </w:pPr>
      <w:rPr>
        <w:rFonts w:ascii="Wingdings" w:hAnsi="Wingdings" w:hint="default"/>
      </w:rPr>
    </w:lvl>
    <w:lvl w:ilvl="3" w:tplc="F968D31A">
      <w:start w:val="1"/>
      <w:numFmt w:val="bullet"/>
      <w:lvlText w:val=""/>
      <w:lvlJc w:val="left"/>
      <w:pPr>
        <w:ind w:left="2880" w:hanging="360"/>
      </w:pPr>
      <w:rPr>
        <w:rFonts w:ascii="Symbol" w:hAnsi="Symbol" w:hint="default"/>
      </w:rPr>
    </w:lvl>
    <w:lvl w:ilvl="4" w:tplc="2502140A">
      <w:start w:val="1"/>
      <w:numFmt w:val="bullet"/>
      <w:lvlText w:val="o"/>
      <w:lvlJc w:val="left"/>
      <w:pPr>
        <w:ind w:left="3600" w:hanging="360"/>
      </w:pPr>
      <w:rPr>
        <w:rFonts w:ascii="Courier New" w:hAnsi="Courier New" w:hint="default"/>
      </w:rPr>
    </w:lvl>
    <w:lvl w:ilvl="5" w:tplc="19E6E7E6">
      <w:start w:val="1"/>
      <w:numFmt w:val="bullet"/>
      <w:lvlText w:val=""/>
      <w:lvlJc w:val="left"/>
      <w:pPr>
        <w:ind w:left="4320" w:hanging="360"/>
      </w:pPr>
      <w:rPr>
        <w:rFonts w:ascii="Wingdings" w:hAnsi="Wingdings" w:hint="default"/>
      </w:rPr>
    </w:lvl>
    <w:lvl w:ilvl="6" w:tplc="26C22792">
      <w:start w:val="1"/>
      <w:numFmt w:val="bullet"/>
      <w:lvlText w:val=""/>
      <w:lvlJc w:val="left"/>
      <w:pPr>
        <w:ind w:left="5040" w:hanging="360"/>
      </w:pPr>
      <w:rPr>
        <w:rFonts w:ascii="Symbol" w:hAnsi="Symbol" w:hint="default"/>
      </w:rPr>
    </w:lvl>
    <w:lvl w:ilvl="7" w:tplc="83806360">
      <w:start w:val="1"/>
      <w:numFmt w:val="bullet"/>
      <w:lvlText w:val="o"/>
      <w:lvlJc w:val="left"/>
      <w:pPr>
        <w:ind w:left="5760" w:hanging="360"/>
      </w:pPr>
      <w:rPr>
        <w:rFonts w:ascii="Courier New" w:hAnsi="Courier New" w:hint="default"/>
      </w:rPr>
    </w:lvl>
    <w:lvl w:ilvl="8" w:tplc="B4886680">
      <w:start w:val="1"/>
      <w:numFmt w:val="bullet"/>
      <w:lvlText w:val=""/>
      <w:lvlJc w:val="left"/>
      <w:pPr>
        <w:ind w:left="6480" w:hanging="360"/>
      </w:pPr>
      <w:rPr>
        <w:rFonts w:ascii="Wingdings" w:hAnsi="Wingdings" w:hint="default"/>
      </w:rPr>
    </w:lvl>
  </w:abstractNum>
  <w:abstractNum w:abstractNumId="36" w15:restartNumberingAfterBreak="0">
    <w:nsid w:val="3F6A2234"/>
    <w:multiLevelType w:val="hybridMultilevel"/>
    <w:tmpl w:val="1B12D85E"/>
    <w:lvl w:ilvl="0" w:tplc="194A6BFE">
      <w:start w:val="1"/>
      <w:numFmt w:val="bullet"/>
      <w:lvlText w:val=""/>
      <w:lvlJc w:val="left"/>
      <w:pPr>
        <w:ind w:left="360" w:hanging="360"/>
      </w:pPr>
      <w:rPr>
        <w:rFonts w:ascii="Wingdings" w:hAnsi="Wingdings" w:hint="default"/>
      </w:rPr>
    </w:lvl>
    <w:lvl w:ilvl="1" w:tplc="59766EFC">
      <w:start w:val="1"/>
      <w:numFmt w:val="bullet"/>
      <w:lvlText w:val="o"/>
      <w:lvlJc w:val="left"/>
      <w:pPr>
        <w:ind w:left="1080" w:hanging="360"/>
      </w:pPr>
      <w:rPr>
        <w:rFonts w:ascii="Courier New" w:hAnsi="Courier New" w:hint="default"/>
      </w:rPr>
    </w:lvl>
    <w:lvl w:ilvl="2" w:tplc="42D69916">
      <w:start w:val="1"/>
      <w:numFmt w:val="bullet"/>
      <w:lvlText w:val=""/>
      <w:lvlJc w:val="left"/>
      <w:pPr>
        <w:ind w:left="1800" w:hanging="360"/>
      </w:pPr>
      <w:rPr>
        <w:rFonts w:ascii="Wingdings" w:hAnsi="Wingdings" w:hint="default"/>
      </w:rPr>
    </w:lvl>
    <w:lvl w:ilvl="3" w:tplc="5A62CA4A">
      <w:start w:val="1"/>
      <w:numFmt w:val="bullet"/>
      <w:lvlText w:val=""/>
      <w:lvlJc w:val="left"/>
      <w:pPr>
        <w:ind w:left="2520" w:hanging="360"/>
      </w:pPr>
      <w:rPr>
        <w:rFonts w:ascii="Symbol" w:hAnsi="Symbol" w:hint="default"/>
      </w:rPr>
    </w:lvl>
    <w:lvl w:ilvl="4" w:tplc="F05A6E9E">
      <w:start w:val="1"/>
      <w:numFmt w:val="bullet"/>
      <w:lvlText w:val="o"/>
      <w:lvlJc w:val="left"/>
      <w:pPr>
        <w:ind w:left="3240" w:hanging="360"/>
      </w:pPr>
      <w:rPr>
        <w:rFonts w:ascii="Courier New" w:hAnsi="Courier New" w:hint="default"/>
      </w:rPr>
    </w:lvl>
    <w:lvl w:ilvl="5" w:tplc="34C4ACD8">
      <w:start w:val="1"/>
      <w:numFmt w:val="bullet"/>
      <w:lvlText w:val=""/>
      <w:lvlJc w:val="left"/>
      <w:pPr>
        <w:ind w:left="3960" w:hanging="360"/>
      </w:pPr>
      <w:rPr>
        <w:rFonts w:ascii="Wingdings" w:hAnsi="Wingdings" w:hint="default"/>
      </w:rPr>
    </w:lvl>
    <w:lvl w:ilvl="6" w:tplc="66F65396">
      <w:start w:val="1"/>
      <w:numFmt w:val="bullet"/>
      <w:lvlText w:val=""/>
      <w:lvlJc w:val="left"/>
      <w:pPr>
        <w:ind w:left="4680" w:hanging="360"/>
      </w:pPr>
      <w:rPr>
        <w:rFonts w:ascii="Symbol" w:hAnsi="Symbol" w:hint="default"/>
      </w:rPr>
    </w:lvl>
    <w:lvl w:ilvl="7" w:tplc="1EE0F08C">
      <w:start w:val="1"/>
      <w:numFmt w:val="bullet"/>
      <w:lvlText w:val="o"/>
      <w:lvlJc w:val="left"/>
      <w:pPr>
        <w:ind w:left="5400" w:hanging="360"/>
      </w:pPr>
      <w:rPr>
        <w:rFonts w:ascii="Courier New" w:hAnsi="Courier New" w:hint="default"/>
      </w:rPr>
    </w:lvl>
    <w:lvl w:ilvl="8" w:tplc="CA4437FA">
      <w:start w:val="1"/>
      <w:numFmt w:val="bullet"/>
      <w:lvlText w:val=""/>
      <w:lvlJc w:val="left"/>
      <w:pPr>
        <w:ind w:left="6120" w:hanging="360"/>
      </w:pPr>
      <w:rPr>
        <w:rFonts w:ascii="Wingdings" w:hAnsi="Wingdings" w:hint="default"/>
      </w:rPr>
    </w:lvl>
  </w:abstractNum>
  <w:abstractNum w:abstractNumId="37" w15:restartNumberingAfterBreak="0">
    <w:nsid w:val="42CD4C1E"/>
    <w:multiLevelType w:val="hybridMultilevel"/>
    <w:tmpl w:val="67A8F29E"/>
    <w:lvl w:ilvl="0" w:tplc="396C604C">
      <w:start w:val="1"/>
      <w:numFmt w:val="bullet"/>
      <w:lvlText w:val=""/>
      <w:lvlJc w:val="left"/>
      <w:pPr>
        <w:ind w:left="720" w:hanging="360"/>
      </w:pPr>
      <w:rPr>
        <w:rFonts w:ascii="Symbol" w:hAnsi="Symbol" w:hint="default"/>
      </w:rPr>
    </w:lvl>
    <w:lvl w:ilvl="1" w:tplc="97A076C4">
      <w:start w:val="1"/>
      <w:numFmt w:val="bullet"/>
      <w:lvlText w:val="o"/>
      <w:lvlJc w:val="left"/>
      <w:pPr>
        <w:ind w:left="1440" w:hanging="360"/>
      </w:pPr>
      <w:rPr>
        <w:rFonts w:ascii="Courier New" w:hAnsi="Courier New" w:hint="default"/>
      </w:rPr>
    </w:lvl>
    <w:lvl w:ilvl="2" w:tplc="AB80F872">
      <w:start w:val="1"/>
      <w:numFmt w:val="bullet"/>
      <w:lvlText w:val=""/>
      <w:lvlJc w:val="left"/>
      <w:pPr>
        <w:ind w:left="2160" w:hanging="360"/>
      </w:pPr>
      <w:rPr>
        <w:rFonts w:ascii="Wingdings" w:hAnsi="Wingdings" w:hint="default"/>
      </w:rPr>
    </w:lvl>
    <w:lvl w:ilvl="3" w:tplc="B226E6E6">
      <w:start w:val="1"/>
      <w:numFmt w:val="bullet"/>
      <w:lvlText w:val=""/>
      <w:lvlJc w:val="left"/>
      <w:pPr>
        <w:ind w:left="2880" w:hanging="360"/>
      </w:pPr>
      <w:rPr>
        <w:rFonts w:ascii="Symbol" w:hAnsi="Symbol" w:hint="default"/>
      </w:rPr>
    </w:lvl>
    <w:lvl w:ilvl="4" w:tplc="A9966522">
      <w:start w:val="1"/>
      <w:numFmt w:val="bullet"/>
      <w:lvlText w:val="o"/>
      <w:lvlJc w:val="left"/>
      <w:pPr>
        <w:ind w:left="3600" w:hanging="360"/>
      </w:pPr>
      <w:rPr>
        <w:rFonts w:ascii="Courier New" w:hAnsi="Courier New" w:hint="default"/>
      </w:rPr>
    </w:lvl>
    <w:lvl w:ilvl="5" w:tplc="49CA5382">
      <w:start w:val="1"/>
      <w:numFmt w:val="bullet"/>
      <w:lvlText w:val=""/>
      <w:lvlJc w:val="left"/>
      <w:pPr>
        <w:ind w:left="4320" w:hanging="360"/>
      </w:pPr>
      <w:rPr>
        <w:rFonts w:ascii="Wingdings" w:hAnsi="Wingdings" w:hint="default"/>
      </w:rPr>
    </w:lvl>
    <w:lvl w:ilvl="6" w:tplc="26F04392">
      <w:start w:val="1"/>
      <w:numFmt w:val="bullet"/>
      <w:lvlText w:val=""/>
      <w:lvlJc w:val="left"/>
      <w:pPr>
        <w:ind w:left="5040" w:hanging="360"/>
      </w:pPr>
      <w:rPr>
        <w:rFonts w:ascii="Symbol" w:hAnsi="Symbol" w:hint="default"/>
      </w:rPr>
    </w:lvl>
    <w:lvl w:ilvl="7" w:tplc="B2F27CB8">
      <w:start w:val="1"/>
      <w:numFmt w:val="bullet"/>
      <w:lvlText w:val="o"/>
      <w:lvlJc w:val="left"/>
      <w:pPr>
        <w:ind w:left="5760" w:hanging="360"/>
      </w:pPr>
      <w:rPr>
        <w:rFonts w:ascii="Courier New" w:hAnsi="Courier New" w:hint="default"/>
      </w:rPr>
    </w:lvl>
    <w:lvl w:ilvl="8" w:tplc="4078BDE2">
      <w:start w:val="1"/>
      <w:numFmt w:val="bullet"/>
      <w:lvlText w:val=""/>
      <w:lvlJc w:val="left"/>
      <w:pPr>
        <w:ind w:left="6480" w:hanging="360"/>
      </w:pPr>
      <w:rPr>
        <w:rFonts w:ascii="Wingdings" w:hAnsi="Wingdings" w:hint="default"/>
      </w:rPr>
    </w:lvl>
  </w:abstractNum>
  <w:abstractNum w:abstractNumId="38" w15:restartNumberingAfterBreak="0">
    <w:nsid w:val="48002B31"/>
    <w:multiLevelType w:val="hybridMultilevel"/>
    <w:tmpl w:val="E35279B6"/>
    <w:lvl w:ilvl="0" w:tplc="A1A6D52C">
      <w:start w:val="1"/>
      <w:numFmt w:val="bullet"/>
      <w:lvlText w:val=""/>
      <w:lvlJc w:val="left"/>
      <w:pPr>
        <w:ind w:left="720" w:hanging="360"/>
      </w:pPr>
      <w:rPr>
        <w:rFonts w:ascii="Wingdings" w:hAnsi="Wingdings" w:hint="default"/>
      </w:rPr>
    </w:lvl>
    <w:lvl w:ilvl="1" w:tplc="B09CCB78">
      <w:start w:val="1"/>
      <w:numFmt w:val="bullet"/>
      <w:lvlText w:val="o"/>
      <w:lvlJc w:val="left"/>
      <w:pPr>
        <w:ind w:left="1440" w:hanging="360"/>
      </w:pPr>
      <w:rPr>
        <w:rFonts w:ascii="Courier New" w:hAnsi="Courier New" w:hint="default"/>
      </w:rPr>
    </w:lvl>
    <w:lvl w:ilvl="2" w:tplc="66ECD3CE">
      <w:start w:val="1"/>
      <w:numFmt w:val="bullet"/>
      <w:lvlText w:val=""/>
      <w:lvlJc w:val="left"/>
      <w:pPr>
        <w:ind w:left="2160" w:hanging="360"/>
      </w:pPr>
      <w:rPr>
        <w:rFonts w:ascii="Wingdings" w:hAnsi="Wingdings" w:hint="default"/>
      </w:rPr>
    </w:lvl>
    <w:lvl w:ilvl="3" w:tplc="2F2295A6">
      <w:start w:val="1"/>
      <w:numFmt w:val="bullet"/>
      <w:lvlText w:val=""/>
      <w:lvlJc w:val="left"/>
      <w:pPr>
        <w:ind w:left="2880" w:hanging="360"/>
      </w:pPr>
      <w:rPr>
        <w:rFonts w:ascii="Symbol" w:hAnsi="Symbol" w:hint="default"/>
      </w:rPr>
    </w:lvl>
    <w:lvl w:ilvl="4" w:tplc="7B828CE8">
      <w:start w:val="1"/>
      <w:numFmt w:val="bullet"/>
      <w:lvlText w:val="o"/>
      <w:lvlJc w:val="left"/>
      <w:pPr>
        <w:ind w:left="3600" w:hanging="360"/>
      </w:pPr>
      <w:rPr>
        <w:rFonts w:ascii="Courier New" w:hAnsi="Courier New" w:hint="default"/>
      </w:rPr>
    </w:lvl>
    <w:lvl w:ilvl="5" w:tplc="2B722782">
      <w:start w:val="1"/>
      <w:numFmt w:val="bullet"/>
      <w:lvlText w:val=""/>
      <w:lvlJc w:val="left"/>
      <w:pPr>
        <w:ind w:left="4320" w:hanging="360"/>
      </w:pPr>
      <w:rPr>
        <w:rFonts w:ascii="Wingdings" w:hAnsi="Wingdings" w:hint="default"/>
      </w:rPr>
    </w:lvl>
    <w:lvl w:ilvl="6" w:tplc="F7761580">
      <w:start w:val="1"/>
      <w:numFmt w:val="bullet"/>
      <w:lvlText w:val=""/>
      <w:lvlJc w:val="left"/>
      <w:pPr>
        <w:ind w:left="5040" w:hanging="360"/>
      </w:pPr>
      <w:rPr>
        <w:rFonts w:ascii="Symbol" w:hAnsi="Symbol" w:hint="default"/>
      </w:rPr>
    </w:lvl>
    <w:lvl w:ilvl="7" w:tplc="0C4ADFCA">
      <w:start w:val="1"/>
      <w:numFmt w:val="bullet"/>
      <w:lvlText w:val="o"/>
      <w:lvlJc w:val="left"/>
      <w:pPr>
        <w:ind w:left="5760" w:hanging="360"/>
      </w:pPr>
      <w:rPr>
        <w:rFonts w:ascii="Courier New" w:hAnsi="Courier New" w:hint="default"/>
      </w:rPr>
    </w:lvl>
    <w:lvl w:ilvl="8" w:tplc="C5ACC95C">
      <w:start w:val="1"/>
      <w:numFmt w:val="bullet"/>
      <w:lvlText w:val=""/>
      <w:lvlJc w:val="left"/>
      <w:pPr>
        <w:ind w:left="6480" w:hanging="360"/>
      </w:pPr>
      <w:rPr>
        <w:rFonts w:ascii="Wingdings" w:hAnsi="Wingdings" w:hint="default"/>
      </w:rPr>
    </w:lvl>
  </w:abstractNum>
  <w:abstractNum w:abstractNumId="39" w15:restartNumberingAfterBreak="0">
    <w:nsid w:val="4B4F025C"/>
    <w:multiLevelType w:val="hybridMultilevel"/>
    <w:tmpl w:val="F78C4266"/>
    <w:lvl w:ilvl="0" w:tplc="923ED834">
      <w:start w:val="1"/>
      <w:numFmt w:val="bullet"/>
      <w:lvlText w:val="o"/>
      <w:lvlJc w:val="left"/>
      <w:pPr>
        <w:ind w:left="720" w:hanging="360"/>
      </w:pPr>
      <w:rPr>
        <w:rFonts w:ascii="Courier New" w:hAnsi="Courier New" w:hint="default"/>
      </w:rPr>
    </w:lvl>
    <w:lvl w:ilvl="1" w:tplc="D4CAF590">
      <w:start w:val="1"/>
      <w:numFmt w:val="bullet"/>
      <w:lvlText w:val="o"/>
      <w:lvlJc w:val="left"/>
      <w:pPr>
        <w:ind w:left="1440" w:hanging="360"/>
      </w:pPr>
      <w:rPr>
        <w:rFonts w:ascii="Courier New" w:hAnsi="Courier New" w:hint="default"/>
      </w:rPr>
    </w:lvl>
    <w:lvl w:ilvl="2" w:tplc="52945E20">
      <w:start w:val="1"/>
      <w:numFmt w:val="bullet"/>
      <w:lvlText w:val=""/>
      <w:lvlJc w:val="left"/>
      <w:pPr>
        <w:ind w:left="2160" w:hanging="360"/>
      </w:pPr>
      <w:rPr>
        <w:rFonts w:ascii="Wingdings" w:hAnsi="Wingdings" w:hint="default"/>
      </w:rPr>
    </w:lvl>
    <w:lvl w:ilvl="3" w:tplc="4ACE3832">
      <w:start w:val="1"/>
      <w:numFmt w:val="bullet"/>
      <w:lvlText w:val=""/>
      <w:lvlJc w:val="left"/>
      <w:pPr>
        <w:ind w:left="2880" w:hanging="360"/>
      </w:pPr>
      <w:rPr>
        <w:rFonts w:ascii="Symbol" w:hAnsi="Symbol" w:hint="default"/>
      </w:rPr>
    </w:lvl>
    <w:lvl w:ilvl="4" w:tplc="36861C70">
      <w:start w:val="1"/>
      <w:numFmt w:val="bullet"/>
      <w:lvlText w:val="o"/>
      <w:lvlJc w:val="left"/>
      <w:pPr>
        <w:ind w:left="3600" w:hanging="360"/>
      </w:pPr>
      <w:rPr>
        <w:rFonts w:ascii="Courier New" w:hAnsi="Courier New" w:hint="default"/>
      </w:rPr>
    </w:lvl>
    <w:lvl w:ilvl="5" w:tplc="4ACA8C6C">
      <w:start w:val="1"/>
      <w:numFmt w:val="bullet"/>
      <w:lvlText w:val=""/>
      <w:lvlJc w:val="left"/>
      <w:pPr>
        <w:ind w:left="4320" w:hanging="360"/>
      </w:pPr>
      <w:rPr>
        <w:rFonts w:ascii="Wingdings" w:hAnsi="Wingdings" w:hint="default"/>
      </w:rPr>
    </w:lvl>
    <w:lvl w:ilvl="6" w:tplc="B4CC77D2">
      <w:start w:val="1"/>
      <w:numFmt w:val="bullet"/>
      <w:lvlText w:val=""/>
      <w:lvlJc w:val="left"/>
      <w:pPr>
        <w:ind w:left="5040" w:hanging="360"/>
      </w:pPr>
      <w:rPr>
        <w:rFonts w:ascii="Symbol" w:hAnsi="Symbol" w:hint="default"/>
      </w:rPr>
    </w:lvl>
    <w:lvl w:ilvl="7" w:tplc="26EED86E">
      <w:start w:val="1"/>
      <w:numFmt w:val="bullet"/>
      <w:lvlText w:val="o"/>
      <w:lvlJc w:val="left"/>
      <w:pPr>
        <w:ind w:left="5760" w:hanging="360"/>
      </w:pPr>
      <w:rPr>
        <w:rFonts w:ascii="Courier New" w:hAnsi="Courier New" w:hint="default"/>
      </w:rPr>
    </w:lvl>
    <w:lvl w:ilvl="8" w:tplc="80D04594">
      <w:start w:val="1"/>
      <w:numFmt w:val="bullet"/>
      <w:lvlText w:val=""/>
      <w:lvlJc w:val="left"/>
      <w:pPr>
        <w:ind w:left="6480" w:hanging="360"/>
      </w:pPr>
      <w:rPr>
        <w:rFonts w:ascii="Wingdings" w:hAnsi="Wingdings" w:hint="default"/>
      </w:rPr>
    </w:lvl>
  </w:abstractNum>
  <w:abstractNum w:abstractNumId="40" w15:restartNumberingAfterBreak="0">
    <w:nsid w:val="4C7E3EF8"/>
    <w:multiLevelType w:val="hybridMultilevel"/>
    <w:tmpl w:val="FFFFFFFF"/>
    <w:lvl w:ilvl="0" w:tplc="FFFFFFFF">
      <w:start w:val="1"/>
      <w:numFmt w:val="bullet"/>
      <w:lvlText w:val=""/>
      <w:lvlJc w:val="left"/>
      <w:pPr>
        <w:ind w:left="360" w:hanging="360"/>
      </w:pPr>
      <w:rPr>
        <w:rFonts w:ascii="Wingdings" w:hAnsi="Wingdings" w:hint="default"/>
      </w:rPr>
    </w:lvl>
    <w:lvl w:ilvl="1" w:tplc="F3A8018C">
      <w:start w:val="1"/>
      <w:numFmt w:val="bullet"/>
      <w:lvlText w:val="o"/>
      <w:lvlJc w:val="left"/>
      <w:pPr>
        <w:ind w:left="1080" w:hanging="360"/>
      </w:pPr>
      <w:rPr>
        <w:rFonts w:ascii="Courier New" w:hAnsi="Courier New" w:hint="default"/>
      </w:rPr>
    </w:lvl>
    <w:lvl w:ilvl="2" w:tplc="B24C911A">
      <w:start w:val="1"/>
      <w:numFmt w:val="bullet"/>
      <w:lvlText w:val=""/>
      <w:lvlJc w:val="left"/>
      <w:pPr>
        <w:ind w:left="1800" w:hanging="360"/>
      </w:pPr>
      <w:rPr>
        <w:rFonts w:ascii="Wingdings" w:hAnsi="Wingdings" w:hint="default"/>
      </w:rPr>
    </w:lvl>
    <w:lvl w:ilvl="3" w:tplc="03704F30">
      <w:start w:val="1"/>
      <w:numFmt w:val="bullet"/>
      <w:lvlText w:val=""/>
      <w:lvlJc w:val="left"/>
      <w:pPr>
        <w:ind w:left="2520" w:hanging="360"/>
      </w:pPr>
      <w:rPr>
        <w:rFonts w:ascii="Symbol" w:hAnsi="Symbol" w:hint="default"/>
      </w:rPr>
    </w:lvl>
    <w:lvl w:ilvl="4" w:tplc="5F1E592E">
      <w:start w:val="1"/>
      <w:numFmt w:val="bullet"/>
      <w:lvlText w:val="o"/>
      <w:lvlJc w:val="left"/>
      <w:pPr>
        <w:ind w:left="3240" w:hanging="360"/>
      </w:pPr>
      <w:rPr>
        <w:rFonts w:ascii="Courier New" w:hAnsi="Courier New" w:hint="default"/>
      </w:rPr>
    </w:lvl>
    <w:lvl w:ilvl="5" w:tplc="BFEE9A82">
      <w:start w:val="1"/>
      <w:numFmt w:val="bullet"/>
      <w:lvlText w:val=""/>
      <w:lvlJc w:val="left"/>
      <w:pPr>
        <w:ind w:left="3960" w:hanging="360"/>
      </w:pPr>
      <w:rPr>
        <w:rFonts w:ascii="Wingdings" w:hAnsi="Wingdings" w:hint="default"/>
      </w:rPr>
    </w:lvl>
    <w:lvl w:ilvl="6" w:tplc="08FA9C8A">
      <w:start w:val="1"/>
      <w:numFmt w:val="bullet"/>
      <w:lvlText w:val=""/>
      <w:lvlJc w:val="left"/>
      <w:pPr>
        <w:ind w:left="4680" w:hanging="360"/>
      </w:pPr>
      <w:rPr>
        <w:rFonts w:ascii="Symbol" w:hAnsi="Symbol" w:hint="default"/>
      </w:rPr>
    </w:lvl>
    <w:lvl w:ilvl="7" w:tplc="DE34FE52">
      <w:start w:val="1"/>
      <w:numFmt w:val="bullet"/>
      <w:lvlText w:val="o"/>
      <w:lvlJc w:val="left"/>
      <w:pPr>
        <w:ind w:left="5400" w:hanging="360"/>
      </w:pPr>
      <w:rPr>
        <w:rFonts w:ascii="Courier New" w:hAnsi="Courier New" w:hint="default"/>
      </w:rPr>
    </w:lvl>
    <w:lvl w:ilvl="8" w:tplc="3648DA64">
      <w:start w:val="1"/>
      <w:numFmt w:val="bullet"/>
      <w:lvlText w:val=""/>
      <w:lvlJc w:val="left"/>
      <w:pPr>
        <w:ind w:left="6120" w:hanging="360"/>
      </w:pPr>
      <w:rPr>
        <w:rFonts w:ascii="Wingdings" w:hAnsi="Wingdings" w:hint="default"/>
      </w:rPr>
    </w:lvl>
  </w:abstractNum>
  <w:abstractNum w:abstractNumId="41" w15:restartNumberingAfterBreak="0">
    <w:nsid w:val="4C94DF32"/>
    <w:multiLevelType w:val="hybridMultilevel"/>
    <w:tmpl w:val="BA70D216"/>
    <w:lvl w:ilvl="0" w:tplc="4F9219A4">
      <w:start w:val="1"/>
      <w:numFmt w:val="bullet"/>
      <w:lvlText w:val=""/>
      <w:lvlJc w:val="left"/>
      <w:pPr>
        <w:ind w:left="720" w:hanging="360"/>
      </w:pPr>
      <w:rPr>
        <w:rFonts w:ascii="Wingdings" w:hAnsi="Wingdings" w:hint="default"/>
      </w:rPr>
    </w:lvl>
    <w:lvl w:ilvl="1" w:tplc="259637CC">
      <w:start w:val="1"/>
      <w:numFmt w:val="bullet"/>
      <w:lvlText w:val="o"/>
      <w:lvlJc w:val="left"/>
      <w:pPr>
        <w:ind w:left="1440" w:hanging="360"/>
      </w:pPr>
      <w:rPr>
        <w:rFonts w:ascii="Courier New" w:hAnsi="Courier New" w:hint="default"/>
      </w:rPr>
    </w:lvl>
    <w:lvl w:ilvl="2" w:tplc="F19C7396">
      <w:start w:val="1"/>
      <w:numFmt w:val="bullet"/>
      <w:lvlText w:val=""/>
      <w:lvlJc w:val="left"/>
      <w:pPr>
        <w:ind w:left="2160" w:hanging="360"/>
      </w:pPr>
      <w:rPr>
        <w:rFonts w:ascii="Wingdings" w:hAnsi="Wingdings" w:hint="default"/>
      </w:rPr>
    </w:lvl>
    <w:lvl w:ilvl="3" w:tplc="9E6C3C38">
      <w:start w:val="1"/>
      <w:numFmt w:val="bullet"/>
      <w:lvlText w:val=""/>
      <w:lvlJc w:val="left"/>
      <w:pPr>
        <w:ind w:left="2880" w:hanging="360"/>
      </w:pPr>
      <w:rPr>
        <w:rFonts w:ascii="Symbol" w:hAnsi="Symbol" w:hint="default"/>
      </w:rPr>
    </w:lvl>
    <w:lvl w:ilvl="4" w:tplc="A9B4D348">
      <w:start w:val="1"/>
      <w:numFmt w:val="bullet"/>
      <w:lvlText w:val="o"/>
      <w:lvlJc w:val="left"/>
      <w:pPr>
        <w:ind w:left="3600" w:hanging="360"/>
      </w:pPr>
      <w:rPr>
        <w:rFonts w:ascii="Courier New" w:hAnsi="Courier New" w:hint="default"/>
      </w:rPr>
    </w:lvl>
    <w:lvl w:ilvl="5" w:tplc="E8F8297A">
      <w:start w:val="1"/>
      <w:numFmt w:val="bullet"/>
      <w:lvlText w:val=""/>
      <w:lvlJc w:val="left"/>
      <w:pPr>
        <w:ind w:left="4320" w:hanging="360"/>
      </w:pPr>
      <w:rPr>
        <w:rFonts w:ascii="Wingdings" w:hAnsi="Wingdings" w:hint="default"/>
      </w:rPr>
    </w:lvl>
    <w:lvl w:ilvl="6" w:tplc="A53C9700">
      <w:start w:val="1"/>
      <w:numFmt w:val="bullet"/>
      <w:lvlText w:val=""/>
      <w:lvlJc w:val="left"/>
      <w:pPr>
        <w:ind w:left="5040" w:hanging="360"/>
      </w:pPr>
      <w:rPr>
        <w:rFonts w:ascii="Symbol" w:hAnsi="Symbol" w:hint="default"/>
      </w:rPr>
    </w:lvl>
    <w:lvl w:ilvl="7" w:tplc="71E01976">
      <w:start w:val="1"/>
      <w:numFmt w:val="bullet"/>
      <w:lvlText w:val="o"/>
      <w:lvlJc w:val="left"/>
      <w:pPr>
        <w:ind w:left="5760" w:hanging="360"/>
      </w:pPr>
      <w:rPr>
        <w:rFonts w:ascii="Courier New" w:hAnsi="Courier New" w:hint="default"/>
      </w:rPr>
    </w:lvl>
    <w:lvl w:ilvl="8" w:tplc="3F8C57C6">
      <w:start w:val="1"/>
      <w:numFmt w:val="bullet"/>
      <w:lvlText w:val=""/>
      <w:lvlJc w:val="left"/>
      <w:pPr>
        <w:ind w:left="6480" w:hanging="360"/>
      </w:pPr>
      <w:rPr>
        <w:rFonts w:ascii="Wingdings" w:hAnsi="Wingdings" w:hint="default"/>
      </w:rPr>
    </w:lvl>
  </w:abstractNum>
  <w:abstractNum w:abstractNumId="42" w15:restartNumberingAfterBreak="0">
    <w:nsid w:val="4DF5B671"/>
    <w:multiLevelType w:val="hybridMultilevel"/>
    <w:tmpl w:val="C0B2111C"/>
    <w:lvl w:ilvl="0" w:tplc="CD3631DC">
      <w:start w:val="1"/>
      <w:numFmt w:val="bullet"/>
      <w:lvlText w:val="o"/>
      <w:lvlJc w:val="left"/>
      <w:pPr>
        <w:ind w:left="720" w:hanging="360"/>
      </w:pPr>
      <w:rPr>
        <w:rFonts w:ascii="Courier New" w:hAnsi="Courier New" w:hint="default"/>
      </w:rPr>
    </w:lvl>
    <w:lvl w:ilvl="1" w:tplc="30D0131A">
      <w:start w:val="1"/>
      <w:numFmt w:val="bullet"/>
      <w:lvlText w:val="o"/>
      <w:lvlJc w:val="left"/>
      <w:pPr>
        <w:ind w:left="1440" w:hanging="360"/>
      </w:pPr>
      <w:rPr>
        <w:rFonts w:ascii="Courier New" w:hAnsi="Courier New" w:hint="default"/>
      </w:rPr>
    </w:lvl>
    <w:lvl w:ilvl="2" w:tplc="522E0252">
      <w:start w:val="1"/>
      <w:numFmt w:val="bullet"/>
      <w:lvlText w:val=""/>
      <w:lvlJc w:val="left"/>
      <w:pPr>
        <w:ind w:left="2160" w:hanging="360"/>
      </w:pPr>
      <w:rPr>
        <w:rFonts w:ascii="Wingdings" w:hAnsi="Wingdings" w:hint="default"/>
      </w:rPr>
    </w:lvl>
    <w:lvl w:ilvl="3" w:tplc="86E45F32">
      <w:start w:val="1"/>
      <w:numFmt w:val="bullet"/>
      <w:lvlText w:val=""/>
      <w:lvlJc w:val="left"/>
      <w:pPr>
        <w:ind w:left="2880" w:hanging="360"/>
      </w:pPr>
      <w:rPr>
        <w:rFonts w:ascii="Symbol" w:hAnsi="Symbol" w:hint="default"/>
      </w:rPr>
    </w:lvl>
    <w:lvl w:ilvl="4" w:tplc="98DE2C6E">
      <w:start w:val="1"/>
      <w:numFmt w:val="bullet"/>
      <w:lvlText w:val="o"/>
      <w:lvlJc w:val="left"/>
      <w:pPr>
        <w:ind w:left="3600" w:hanging="360"/>
      </w:pPr>
      <w:rPr>
        <w:rFonts w:ascii="Courier New" w:hAnsi="Courier New" w:hint="default"/>
      </w:rPr>
    </w:lvl>
    <w:lvl w:ilvl="5" w:tplc="D5A6E830">
      <w:start w:val="1"/>
      <w:numFmt w:val="bullet"/>
      <w:lvlText w:val=""/>
      <w:lvlJc w:val="left"/>
      <w:pPr>
        <w:ind w:left="4320" w:hanging="360"/>
      </w:pPr>
      <w:rPr>
        <w:rFonts w:ascii="Wingdings" w:hAnsi="Wingdings" w:hint="default"/>
      </w:rPr>
    </w:lvl>
    <w:lvl w:ilvl="6" w:tplc="3286C714">
      <w:start w:val="1"/>
      <w:numFmt w:val="bullet"/>
      <w:lvlText w:val=""/>
      <w:lvlJc w:val="left"/>
      <w:pPr>
        <w:ind w:left="5040" w:hanging="360"/>
      </w:pPr>
      <w:rPr>
        <w:rFonts w:ascii="Symbol" w:hAnsi="Symbol" w:hint="default"/>
      </w:rPr>
    </w:lvl>
    <w:lvl w:ilvl="7" w:tplc="04A6B0F2">
      <w:start w:val="1"/>
      <w:numFmt w:val="bullet"/>
      <w:lvlText w:val="o"/>
      <w:lvlJc w:val="left"/>
      <w:pPr>
        <w:ind w:left="5760" w:hanging="360"/>
      </w:pPr>
      <w:rPr>
        <w:rFonts w:ascii="Courier New" w:hAnsi="Courier New" w:hint="default"/>
      </w:rPr>
    </w:lvl>
    <w:lvl w:ilvl="8" w:tplc="CF22E196">
      <w:start w:val="1"/>
      <w:numFmt w:val="bullet"/>
      <w:lvlText w:val=""/>
      <w:lvlJc w:val="left"/>
      <w:pPr>
        <w:ind w:left="6480" w:hanging="360"/>
      </w:pPr>
      <w:rPr>
        <w:rFonts w:ascii="Wingdings" w:hAnsi="Wingdings" w:hint="default"/>
      </w:rPr>
    </w:lvl>
  </w:abstractNum>
  <w:abstractNum w:abstractNumId="43" w15:restartNumberingAfterBreak="0">
    <w:nsid w:val="5323CD4A"/>
    <w:multiLevelType w:val="hybridMultilevel"/>
    <w:tmpl w:val="5B0654E0"/>
    <w:lvl w:ilvl="0" w:tplc="8D2A0BC2">
      <w:start w:val="1"/>
      <w:numFmt w:val="bullet"/>
      <w:lvlText w:val=""/>
      <w:lvlJc w:val="left"/>
      <w:pPr>
        <w:ind w:left="720" w:hanging="360"/>
      </w:pPr>
      <w:rPr>
        <w:rFonts w:ascii="Wingdings" w:hAnsi="Wingdings" w:hint="default"/>
      </w:rPr>
    </w:lvl>
    <w:lvl w:ilvl="1" w:tplc="89CA81EE">
      <w:start w:val="1"/>
      <w:numFmt w:val="bullet"/>
      <w:lvlText w:val="o"/>
      <w:lvlJc w:val="left"/>
      <w:pPr>
        <w:ind w:left="1440" w:hanging="360"/>
      </w:pPr>
      <w:rPr>
        <w:rFonts w:ascii="Courier New" w:hAnsi="Courier New" w:hint="default"/>
      </w:rPr>
    </w:lvl>
    <w:lvl w:ilvl="2" w:tplc="239EAFEC">
      <w:start w:val="1"/>
      <w:numFmt w:val="bullet"/>
      <w:lvlText w:val=""/>
      <w:lvlJc w:val="left"/>
      <w:pPr>
        <w:ind w:left="2160" w:hanging="360"/>
      </w:pPr>
      <w:rPr>
        <w:rFonts w:ascii="Wingdings" w:hAnsi="Wingdings" w:hint="default"/>
      </w:rPr>
    </w:lvl>
    <w:lvl w:ilvl="3" w:tplc="8334F668">
      <w:start w:val="1"/>
      <w:numFmt w:val="bullet"/>
      <w:lvlText w:val=""/>
      <w:lvlJc w:val="left"/>
      <w:pPr>
        <w:ind w:left="2880" w:hanging="360"/>
      </w:pPr>
      <w:rPr>
        <w:rFonts w:ascii="Symbol" w:hAnsi="Symbol" w:hint="default"/>
      </w:rPr>
    </w:lvl>
    <w:lvl w:ilvl="4" w:tplc="A080F13A">
      <w:start w:val="1"/>
      <w:numFmt w:val="bullet"/>
      <w:lvlText w:val="o"/>
      <w:lvlJc w:val="left"/>
      <w:pPr>
        <w:ind w:left="3600" w:hanging="360"/>
      </w:pPr>
      <w:rPr>
        <w:rFonts w:ascii="Courier New" w:hAnsi="Courier New" w:hint="default"/>
      </w:rPr>
    </w:lvl>
    <w:lvl w:ilvl="5" w:tplc="F16A09D8">
      <w:start w:val="1"/>
      <w:numFmt w:val="bullet"/>
      <w:lvlText w:val=""/>
      <w:lvlJc w:val="left"/>
      <w:pPr>
        <w:ind w:left="4320" w:hanging="360"/>
      </w:pPr>
      <w:rPr>
        <w:rFonts w:ascii="Wingdings" w:hAnsi="Wingdings" w:hint="default"/>
      </w:rPr>
    </w:lvl>
    <w:lvl w:ilvl="6" w:tplc="F0BE315C">
      <w:start w:val="1"/>
      <w:numFmt w:val="bullet"/>
      <w:lvlText w:val=""/>
      <w:lvlJc w:val="left"/>
      <w:pPr>
        <w:ind w:left="5040" w:hanging="360"/>
      </w:pPr>
      <w:rPr>
        <w:rFonts w:ascii="Symbol" w:hAnsi="Symbol" w:hint="default"/>
      </w:rPr>
    </w:lvl>
    <w:lvl w:ilvl="7" w:tplc="EFDEC9C4">
      <w:start w:val="1"/>
      <w:numFmt w:val="bullet"/>
      <w:lvlText w:val="o"/>
      <w:lvlJc w:val="left"/>
      <w:pPr>
        <w:ind w:left="5760" w:hanging="360"/>
      </w:pPr>
      <w:rPr>
        <w:rFonts w:ascii="Courier New" w:hAnsi="Courier New" w:hint="default"/>
      </w:rPr>
    </w:lvl>
    <w:lvl w:ilvl="8" w:tplc="E0E4436A">
      <w:start w:val="1"/>
      <w:numFmt w:val="bullet"/>
      <w:lvlText w:val=""/>
      <w:lvlJc w:val="left"/>
      <w:pPr>
        <w:ind w:left="6480" w:hanging="360"/>
      </w:pPr>
      <w:rPr>
        <w:rFonts w:ascii="Wingdings" w:hAnsi="Wingdings" w:hint="default"/>
      </w:rPr>
    </w:lvl>
  </w:abstractNum>
  <w:abstractNum w:abstractNumId="44" w15:restartNumberingAfterBreak="0">
    <w:nsid w:val="543BAABE"/>
    <w:multiLevelType w:val="hybridMultilevel"/>
    <w:tmpl w:val="E266073E"/>
    <w:lvl w:ilvl="0" w:tplc="40A2DAC2">
      <w:start w:val="1"/>
      <w:numFmt w:val="bullet"/>
      <w:lvlText w:val=""/>
      <w:lvlJc w:val="left"/>
      <w:pPr>
        <w:ind w:left="360" w:hanging="360"/>
      </w:pPr>
      <w:rPr>
        <w:rFonts w:ascii="Symbol" w:hAnsi="Symbol" w:hint="default"/>
      </w:rPr>
    </w:lvl>
    <w:lvl w:ilvl="1" w:tplc="03AE986E">
      <w:start w:val="1"/>
      <w:numFmt w:val="bullet"/>
      <w:lvlText w:val="o"/>
      <w:lvlJc w:val="left"/>
      <w:pPr>
        <w:ind w:left="1080" w:hanging="360"/>
      </w:pPr>
      <w:rPr>
        <w:rFonts w:ascii="Courier New" w:hAnsi="Courier New" w:hint="default"/>
      </w:rPr>
    </w:lvl>
    <w:lvl w:ilvl="2" w:tplc="2BF4A396">
      <w:start w:val="1"/>
      <w:numFmt w:val="bullet"/>
      <w:lvlText w:val=""/>
      <w:lvlJc w:val="left"/>
      <w:pPr>
        <w:ind w:left="1800" w:hanging="360"/>
      </w:pPr>
      <w:rPr>
        <w:rFonts w:ascii="Wingdings" w:hAnsi="Wingdings" w:hint="default"/>
      </w:rPr>
    </w:lvl>
    <w:lvl w:ilvl="3" w:tplc="5260B7E2">
      <w:start w:val="1"/>
      <w:numFmt w:val="bullet"/>
      <w:lvlText w:val=""/>
      <w:lvlJc w:val="left"/>
      <w:pPr>
        <w:ind w:left="2520" w:hanging="360"/>
      </w:pPr>
      <w:rPr>
        <w:rFonts w:ascii="Symbol" w:hAnsi="Symbol" w:hint="default"/>
      </w:rPr>
    </w:lvl>
    <w:lvl w:ilvl="4" w:tplc="CC7A2016">
      <w:start w:val="1"/>
      <w:numFmt w:val="bullet"/>
      <w:lvlText w:val="o"/>
      <w:lvlJc w:val="left"/>
      <w:pPr>
        <w:ind w:left="3240" w:hanging="360"/>
      </w:pPr>
      <w:rPr>
        <w:rFonts w:ascii="Courier New" w:hAnsi="Courier New" w:hint="default"/>
      </w:rPr>
    </w:lvl>
    <w:lvl w:ilvl="5" w:tplc="3ED8309A">
      <w:start w:val="1"/>
      <w:numFmt w:val="bullet"/>
      <w:lvlText w:val=""/>
      <w:lvlJc w:val="left"/>
      <w:pPr>
        <w:ind w:left="3960" w:hanging="360"/>
      </w:pPr>
      <w:rPr>
        <w:rFonts w:ascii="Wingdings" w:hAnsi="Wingdings" w:hint="default"/>
      </w:rPr>
    </w:lvl>
    <w:lvl w:ilvl="6" w:tplc="0344B9F0">
      <w:start w:val="1"/>
      <w:numFmt w:val="bullet"/>
      <w:lvlText w:val=""/>
      <w:lvlJc w:val="left"/>
      <w:pPr>
        <w:ind w:left="4680" w:hanging="360"/>
      </w:pPr>
      <w:rPr>
        <w:rFonts w:ascii="Symbol" w:hAnsi="Symbol" w:hint="default"/>
      </w:rPr>
    </w:lvl>
    <w:lvl w:ilvl="7" w:tplc="D3FA9C5E">
      <w:start w:val="1"/>
      <w:numFmt w:val="bullet"/>
      <w:lvlText w:val="o"/>
      <w:lvlJc w:val="left"/>
      <w:pPr>
        <w:ind w:left="5400" w:hanging="360"/>
      </w:pPr>
      <w:rPr>
        <w:rFonts w:ascii="Courier New" w:hAnsi="Courier New" w:hint="default"/>
      </w:rPr>
    </w:lvl>
    <w:lvl w:ilvl="8" w:tplc="5F5CB386">
      <w:start w:val="1"/>
      <w:numFmt w:val="bullet"/>
      <w:lvlText w:val=""/>
      <w:lvlJc w:val="left"/>
      <w:pPr>
        <w:ind w:left="6120" w:hanging="360"/>
      </w:pPr>
      <w:rPr>
        <w:rFonts w:ascii="Wingdings" w:hAnsi="Wingdings" w:hint="default"/>
      </w:rPr>
    </w:lvl>
  </w:abstractNum>
  <w:abstractNum w:abstractNumId="45" w15:restartNumberingAfterBreak="0">
    <w:nsid w:val="5456FFA1"/>
    <w:multiLevelType w:val="hybridMultilevel"/>
    <w:tmpl w:val="B6682FD4"/>
    <w:lvl w:ilvl="0" w:tplc="20EC8882">
      <w:start w:val="1"/>
      <w:numFmt w:val="bullet"/>
      <w:lvlText w:val=""/>
      <w:lvlJc w:val="left"/>
      <w:pPr>
        <w:ind w:left="720" w:hanging="360"/>
      </w:pPr>
      <w:rPr>
        <w:rFonts w:ascii="Wingdings" w:hAnsi="Wingdings" w:hint="default"/>
      </w:rPr>
    </w:lvl>
    <w:lvl w:ilvl="1" w:tplc="484E4594">
      <w:start w:val="1"/>
      <w:numFmt w:val="bullet"/>
      <w:lvlText w:val="o"/>
      <w:lvlJc w:val="left"/>
      <w:pPr>
        <w:ind w:left="1440" w:hanging="360"/>
      </w:pPr>
      <w:rPr>
        <w:rFonts w:ascii="Courier New" w:hAnsi="Courier New" w:hint="default"/>
      </w:rPr>
    </w:lvl>
    <w:lvl w:ilvl="2" w:tplc="C84C879A">
      <w:start w:val="1"/>
      <w:numFmt w:val="bullet"/>
      <w:lvlText w:val=""/>
      <w:lvlJc w:val="left"/>
      <w:pPr>
        <w:ind w:left="2160" w:hanging="360"/>
      </w:pPr>
      <w:rPr>
        <w:rFonts w:ascii="Wingdings" w:hAnsi="Wingdings" w:hint="default"/>
      </w:rPr>
    </w:lvl>
    <w:lvl w:ilvl="3" w:tplc="A2A645CA">
      <w:start w:val="1"/>
      <w:numFmt w:val="bullet"/>
      <w:lvlText w:val=""/>
      <w:lvlJc w:val="left"/>
      <w:pPr>
        <w:ind w:left="2880" w:hanging="360"/>
      </w:pPr>
      <w:rPr>
        <w:rFonts w:ascii="Symbol" w:hAnsi="Symbol" w:hint="default"/>
      </w:rPr>
    </w:lvl>
    <w:lvl w:ilvl="4" w:tplc="D9A0632E">
      <w:start w:val="1"/>
      <w:numFmt w:val="bullet"/>
      <w:lvlText w:val="o"/>
      <w:lvlJc w:val="left"/>
      <w:pPr>
        <w:ind w:left="3600" w:hanging="360"/>
      </w:pPr>
      <w:rPr>
        <w:rFonts w:ascii="Courier New" w:hAnsi="Courier New" w:hint="default"/>
      </w:rPr>
    </w:lvl>
    <w:lvl w:ilvl="5" w:tplc="303CD29E">
      <w:start w:val="1"/>
      <w:numFmt w:val="bullet"/>
      <w:lvlText w:val=""/>
      <w:lvlJc w:val="left"/>
      <w:pPr>
        <w:ind w:left="4320" w:hanging="360"/>
      </w:pPr>
      <w:rPr>
        <w:rFonts w:ascii="Wingdings" w:hAnsi="Wingdings" w:hint="default"/>
      </w:rPr>
    </w:lvl>
    <w:lvl w:ilvl="6" w:tplc="A356A76A">
      <w:start w:val="1"/>
      <w:numFmt w:val="bullet"/>
      <w:lvlText w:val=""/>
      <w:lvlJc w:val="left"/>
      <w:pPr>
        <w:ind w:left="5040" w:hanging="360"/>
      </w:pPr>
      <w:rPr>
        <w:rFonts w:ascii="Symbol" w:hAnsi="Symbol" w:hint="default"/>
      </w:rPr>
    </w:lvl>
    <w:lvl w:ilvl="7" w:tplc="20F49A28">
      <w:start w:val="1"/>
      <w:numFmt w:val="bullet"/>
      <w:lvlText w:val="o"/>
      <w:lvlJc w:val="left"/>
      <w:pPr>
        <w:ind w:left="5760" w:hanging="360"/>
      </w:pPr>
      <w:rPr>
        <w:rFonts w:ascii="Courier New" w:hAnsi="Courier New" w:hint="default"/>
      </w:rPr>
    </w:lvl>
    <w:lvl w:ilvl="8" w:tplc="61428878">
      <w:start w:val="1"/>
      <w:numFmt w:val="bullet"/>
      <w:lvlText w:val=""/>
      <w:lvlJc w:val="left"/>
      <w:pPr>
        <w:ind w:left="6480" w:hanging="360"/>
      </w:pPr>
      <w:rPr>
        <w:rFonts w:ascii="Wingdings" w:hAnsi="Wingdings" w:hint="default"/>
      </w:rPr>
    </w:lvl>
  </w:abstractNum>
  <w:abstractNum w:abstractNumId="46" w15:restartNumberingAfterBreak="0">
    <w:nsid w:val="5488A979"/>
    <w:multiLevelType w:val="hybridMultilevel"/>
    <w:tmpl w:val="5B92453A"/>
    <w:lvl w:ilvl="0" w:tplc="33222616">
      <w:start w:val="1"/>
      <w:numFmt w:val="bullet"/>
      <w:lvlText w:val="o"/>
      <w:lvlJc w:val="left"/>
      <w:pPr>
        <w:ind w:left="720" w:hanging="360"/>
      </w:pPr>
      <w:rPr>
        <w:rFonts w:ascii="Courier New" w:hAnsi="Courier New" w:hint="default"/>
      </w:rPr>
    </w:lvl>
    <w:lvl w:ilvl="1" w:tplc="90523CDA">
      <w:start w:val="1"/>
      <w:numFmt w:val="bullet"/>
      <w:lvlText w:val="o"/>
      <w:lvlJc w:val="left"/>
      <w:pPr>
        <w:ind w:left="1440" w:hanging="360"/>
      </w:pPr>
      <w:rPr>
        <w:rFonts w:ascii="Courier New" w:hAnsi="Courier New" w:hint="default"/>
      </w:rPr>
    </w:lvl>
    <w:lvl w:ilvl="2" w:tplc="DD906586">
      <w:start w:val="1"/>
      <w:numFmt w:val="bullet"/>
      <w:lvlText w:val=""/>
      <w:lvlJc w:val="left"/>
      <w:pPr>
        <w:ind w:left="2160" w:hanging="360"/>
      </w:pPr>
      <w:rPr>
        <w:rFonts w:ascii="Wingdings" w:hAnsi="Wingdings" w:hint="default"/>
      </w:rPr>
    </w:lvl>
    <w:lvl w:ilvl="3" w:tplc="5732A356">
      <w:start w:val="1"/>
      <w:numFmt w:val="bullet"/>
      <w:lvlText w:val=""/>
      <w:lvlJc w:val="left"/>
      <w:pPr>
        <w:ind w:left="2880" w:hanging="360"/>
      </w:pPr>
      <w:rPr>
        <w:rFonts w:ascii="Symbol" w:hAnsi="Symbol" w:hint="default"/>
      </w:rPr>
    </w:lvl>
    <w:lvl w:ilvl="4" w:tplc="A4C2350E">
      <w:start w:val="1"/>
      <w:numFmt w:val="bullet"/>
      <w:lvlText w:val="o"/>
      <w:lvlJc w:val="left"/>
      <w:pPr>
        <w:ind w:left="3600" w:hanging="360"/>
      </w:pPr>
      <w:rPr>
        <w:rFonts w:ascii="Courier New" w:hAnsi="Courier New" w:hint="default"/>
      </w:rPr>
    </w:lvl>
    <w:lvl w:ilvl="5" w:tplc="A2D66886">
      <w:start w:val="1"/>
      <w:numFmt w:val="bullet"/>
      <w:lvlText w:val=""/>
      <w:lvlJc w:val="left"/>
      <w:pPr>
        <w:ind w:left="4320" w:hanging="360"/>
      </w:pPr>
      <w:rPr>
        <w:rFonts w:ascii="Wingdings" w:hAnsi="Wingdings" w:hint="default"/>
      </w:rPr>
    </w:lvl>
    <w:lvl w:ilvl="6" w:tplc="51D82720">
      <w:start w:val="1"/>
      <w:numFmt w:val="bullet"/>
      <w:lvlText w:val=""/>
      <w:lvlJc w:val="left"/>
      <w:pPr>
        <w:ind w:left="5040" w:hanging="360"/>
      </w:pPr>
      <w:rPr>
        <w:rFonts w:ascii="Symbol" w:hAnsi="Symbol" w:hint="default"/>
      </w:rPr>
    </w:lvl>
    <w:lvl w:ilvl="7" w:tplc="7C08C8F4">
      <w:start w:val="1"/>
      <w:numFmt w:val="bullet"/>
      <w:lvlText w:val="o"/>
      <w:lvlJc w:val="left"/>
      <w:pPr>
        <w:ind w:left="5760" w:hanging="360"/>
      </w:pPr>
      <w:rPr>
        <w:rFonts w:ascii="Courier New" w:hAnsi="Courier New" w:hint="default"/>
      </w:rPr>
    </w:lvl>
    <w:lvl w:ilvl="8" w:tplc="D9D430B8">
      <w:start w:val="1"/>
      <w:numFmt w:val="bullet"/>
      <w:lvlText w:val=""/>
      <w:lvlJc w:val="left"/>
      <w:pPr>
        <w:ind w:left="6480" w:hanging="360"/>
      </w:pPr>
      <w:rPr>
        <w:rFonts w:ascii="Wingdings" w:hAnsi="Wingdings" w:hint="default"/>
      </w:rPr>
    </w:lvl>
  </w:abstractNum>
  <w:abstractNum w:abstractNumId="47" w15:restartNumberingAfterBreak="0">
    <w:nsid w:val="57975854"/>
    <w:multiLevelType w:val="hybridMultilevel"/>
    <w:tmpl w:val="2E783478"/>
    <w:lvl w:ilvl="0" w:tplc="641CFED8">
      <w:start w:val="1"/>
      <w:numFmt w:val="bullet"/>
      <w:lvlText w:val=""/>
      <w:lvlJc w:val="left"/>
      <w:pPr>
        <w:ind w:left="720" w:hanging="360"/>
      </w:pPr>
      <w:rPr>
        <w:rFonts w:ascii="Wingdings" w:hAnsi="Wingdings" w:hint="default"/>
      </w:rPr>
    </w:lvl>
    <w:lvl w:ilvl="1" w:tplc="64AEBDE8">
      <w:start w:val="1"/>
      <w:numFmt w:val="bullet"/>
      <w:lvlText w:val="o"/>
      <w:lvlJc w:val="left"/>
      <w:pPr>
        <w:ind w:left="1440" w:hanging="360"/>
      </w:pPr>
      <w:rPr>
        <w:rFonts w:ascii="Courier New" w:hAnsi="Courier New" w:hint="default"/>
      </w:rPr>
    </w:lvl>
    <w:lvl w:ilvl="2" w:tplc="EEEA480E">
      <w:start w:val="1"/>
      <w:numFmt w:val="bullet"/>
      <w:lvlText w:val=""/>
      <w:lvlJc w:val="left"/>
      <w:pPr>
        <w:ind w:left="2160" w:hanging="360"/>
      </w:pPr>
      <w:rPr>
        <w:rFonts w:ascii="Wingdings" w:hAnsi="Wingdings" w:hint="default"/>
      </w:rPr>
    </w:lvl>
    <w:lvl w:ilvl="3" w:tplc="BF40B01A">
      <w:start w:val="1"/>
      <w:numFmt w:val="bullet"/>
      <w:lvlText w:val=""/>
      <w:lvlJc w:val="left"/>
      <w:pPr>
        <w:ind w:left="2880" w:hanging="360"/>
      </w:pPr>
      <w:rPr>
        <w:rFonts w:ascii="Symbol" w:hAnsi="Symbol" w:hint="default"/>
      </w:rPr>
    </w:lvl>
    <w:lvl w:ilvl="4" w:tplc="64660DBE">
      <w:start w:val="1"/>
      <w:numFmt w:val="bullet"/>
      <w:lvlText w:val="o"/>
      <w:lvlJc w:val="left"/>
      <w:pPr>
        <w:ind w:left="3600" w:hanging="360"/>
      </w:pPr>
      <w:rPr>
        <w:rFonts w:ascii="Courier New" w:hAnsi="Courier New" w:hint="default"/>
      </w:rPr>
    </w:lvl>
    <w:lvl w:ilvl="5" w:tplc="7F266958">
      <w:start w:val="1"/>
      <w:numFmt w:val="bullet"/>
      <w:lvlText w:val=""/>
      <w:lvlJc w:val="left"/>
      <w:pPr>
        <w:ind w:left="4320" w:hanging="360"/>
      </w:pPr>
      <w:rPr>
        <w:rFonts w:ascii="Wingdings" w:hAnsi="Wingdings" w:hint="default"/>
      </w:rPr>
    </w:lvl>
    <w:lvl w:ilvl="6" w:tplc="AFE8E010">
      <w:start w:val="1"/>
      <w:numFmt w:val="bullet"/>
      <w:lvlText w:val=""/>
      <w:lvlJc w:val="left"/>
      <w:pPr>
        <w:ind w:left="5040" w:hanging="360"/>
      </w:pPr>
      <w:rPr>
        <w:rFonts w:ascii="Symbol" w:hAnsi="Symbol" w:hint="default"/>
      </w:rPr>
    </w:lvl>
    <w:lvl w:ilvl="7" w:tplc="43A453C2">
      <w:start w:val="1"/>
      <w:numFmt w:val="bullet"/>
      <w:lvlText w:val="o"/>
      <w:lvlJc w:val="left"/>
      <w:pPr>
        <w:ind w:left="5760" w:hanging="360"/>
      </w:pPr>
      <w:rPr>
        <w:rFonts w:ascii="Courier New" w:hAnsi="Courier New" w:hint="default"/>
      </w:rPr>
    </w:lvl>
    <w:lvl w:ilvl="8" w:tplc="C40A68BA">
      <w:start w:val="1"/>
      <w:numFmt w:val="bullet"/>
      <w:lvlText w:val=""/>
      <w:lvlJc w:val="left"/>
      <w:pPr>
        <w:ind w:left="6480" w:hanging="360"/>
      </w:pPr>
      <w:rPr>
        <w:rFonts w:ascii="Wingdings" w:hAnsi="Wingdings" w:hint="default"/>
      </w:rPr>
    </w:lvl>
  </w:abstractNum>
  <w:abstractNum w:abstractNumId="48" w15:restartNumberingAfterBreak="0">
    <w:nsid w:val="59884DA5"/>
    <w:multiLevelType w:val="hybridMultilevel"/>
    <w:tmpl w:val="E31AFE08"/>
    <w:lvl w:ilvl="0" w:tplc="3CFE298E">
      <w:start w:val="1"/>
      <w:numFmt w:val="bullet"/>
      <w:lvlText w:val="o"/>
      <w:lvlJc w:val="left"/>
      <w:pPr>
        <w:ind w:left="360" w:hanging="360"/>
      </w:pPr>
      <w:rPr>
        <w:rFonts w:ascii="Courier New" w:hAnsi="Courier New" w:hint="default"/>
      </w:rPr>
    </w:lvl>
    <w:lvl w:ilvl="1" w:tplc="A9DAB820">
      <w:start w:val="1"/>
      <w:numFmt w:val="bullet"/>
      <w:lvlText w:val="o"/>
      <w:lvlJc w:val="left"/>
      <w:pPr>
        <w:ind w:left="1080" w:hanging="360"/>
      </w:pPr>
      <w:rPr>
        <w:rFonts w:ascii="Courier New" w:hAnsi="Courier New" w:hint="default"/>
      </w:rPr>
    </w:lvl>
    <w:lvl w:ilvl="2" w:tplc="2D08D430">
      <w:start w:val="1"/>
      <w:numFmt w:val="bullet"/>
      <w:lvlText w:val=""/>
      <w:lvlJc w:val="left"/>
      <w:pPr>
        <w:ind w:left="1800" w:hanging="360"/>
      </w:pPr>
      <w:rPr>
        <w:rFonts w:ascii="Wingdings" w:hAnsi="Wingdings" w:hint="default"/>
      </w:rPr>
    </w:lvl>
    <w:lvl w:ilvl="3" w:tplc="F4EA41E8">
      <w:start w:val="1"/>
      <w:numFmt w:val="bullet"/>
      <w:lvlText w:val=""/>
      <w:lvlJc w:val="left"/>
      <w:pPr>
        <w:ind w:left="2520" w:hanging="360"/>
      </w:pPr>
      <w:rPr>
        <w:rFonts w:ascii="Symbol" w:hAnsi="Symbol" w:hint="default"/>
      </w:rPr>
    </w:lvl>
    <w:lvl w:ilvl="4" w:tplc="B4D00A2E">
      <w:start w:val="1"/>
      <w:numFmt w:val="bullet"/>
      <w:lvlText w:val="o"/>
      <w:lvlJc w:val="left"/>
      <w:pPr>
        <w:ind w:left="3240" w:hanging="360"/>
      </w:pPr>
      <w:rPr>
        <w:rFonts w:ascii="Courier New" w:hAnsi="Courier New" w:hint="default"/>
      </w:rPr>
    </w:lvl>
    <w:lvl w:ilvl="5" w:tplc="E2F212AE">
      <w:start w:val="1"/>
      <w:numFmt w:val="bullet"/>
      <w:lvlText w:val=""/>
      <w:lvlJc w:val="left"/>
      <w:pPr>
        <w:ind w:left="3960" w:hanging="360"/>
      </w:pPr>
      <w:rPr>
        <w:rFonts w:ascii="Wingdings" w:hAnsi="Wingdings" w:hint="default"/>
      </w:rPr>
    </w:lvl>
    <w:lvl w:ilvl="6" w:tplc="E124C0E8">
      <w:start w:val="1"/>
      <w:numFmt w:val="bullet"/>
      <w:lvlText w:val=""/>
      <w:lvlJc w:val="left"/>
      <w:pPr>
        <w:ind w:left="4680" w:hanging="360"/>
      </w:pPr>
      <w:rPr>
        <w:rFonts w:ascii="Symbol" w:hAnsi="Symbol" w:hint="default"/>
      </w:rPr>
    </w:lvl>
    <w:lvl w:ilvl="7" w:tplc="4044E110">
      <w:start w:val="1"/>
      <w:numFmt w:val="bullet"/>
      <w:lvlText w:val="o"/>
      <w:lvlJc w:val="left"/>
      <w:pPr>
        <w:ind w:left="5400" w:hanging="360"/>
      </w:pPr>
      <w:rPr>
        <w:rFonts w:ascii="Courier New" w:hAnsi="Courier New" w:hint="default"/>
      </w:rPr>
    </w:lvl>
    <w:lvl w:ilvl="8" w:tplc="9F889FB6">
      <w:start w:val="1"/>
      <w:numFmt w:val="bullet"/>
      <w:lvlText w:val=""/>
      <w:lvlJc w:val="left"/>
      <w:pPr>
        <w:ind w:left="6120" w:hanging="360"/>
      </w:pPr>
      <w:rPr>
        <w:rFonts w:ascii="Wingdings" w:hAnsi="Wingdings" w:hint="default"/>
      </w:rPr>
    </w:lvl>
  </w:abstractNum>
  <w:abstractNum w:abstractNumId="49" w15:restartNumberingAfterBreak="0">
    <w:nsid w:val="5B0B06F4"/>
    <w:multiLevelType w:val="hybridMultilevel"/>
    <w:tmpl w:val="08D2E312"/>
    <w:lvl w:ilvl="0" w:tplc="C92AD0C4">
      <w:start w:val="1"/>
      <w:numFmt w:val="bullet"/>
      <w:lvlText w:val="o"/>
      <w:lvlJc w:val="left"/>
      <w:pPr>
        <w:ind w:left="360" w:hanging="360"/>
      </w:pPr>
      <w:rPr>
        <w:rFonts w:ascii="Courier New" w:hAnsi="Courier New" w:hint="default"/>
      </w:rPr>
    </w:lvl>
    <w:lvl w:ilvl="1" w:tplc="9248463E">
      <w:start w:val="1"/>
      <w:numFmt w:val="bullet"/>
      <w:lvlText w:val="o"/>
      <w:lvlJc w:val="left"/>
      <w:pPr>
        <w:ind w:left="1080" w:hanging="360"/>
      </w:pPr>
      <w:rPr>
        <w:rFonts w:ascii="Courier New" w:hAnsi="Courier New" w:hint="default"/>
      </w:rPr>
    </w:lvl>
    <w:lvl w:ilvl="2" w:tplc="39CA554E">
      <w:start w:val="1"/>
      <w:numFmt w:val="bullet"/>
      <w:lvlText w:val=""/>
      <w:lvlJc w:val="left"/>
      <w:pPr>
        <w:ind w:left="1800" w:hanging="360"/>
      </w:pPr>
      <w:rPr>
        <w:rFonts w:ascii="Wingdings" w:hAnsi="Wingdings" w:hint="default"/>
      </w:rPr>
    </w:lvl>
    <w:lvl w:ilvl="3" w:tplc="E2F0D760">
      <w:start w:val="1"/>
      <w:numFmt w:val="bullet"/>
      <w:lvlText w:val=""/>
      <w:lvlJc w:val="left"/>
      <w:pPr>
        <w:ind w:left="2520" w:hanging="360"/>
      </w:pPr>
      <w:rPr>
        <w:rFonts w:ascii="Symbol" w:hAnsi="Symbol" w:hint="default"/>
      </w:rPr>
    </w:lvl>
    <w:lvl w:ilvl="4" w:tplc="00286406">
      <w:start w:val="1"/>
      <w:numFmt w:val="bullet"/>
      <w:lvlText w:val="o"/>
      <w:lvlJc w:val="left"/>
      <w:pPr>
        <w:ind w:left="3240" w:hanging="360"/>
      </w:pPr>
      <w:rPr>
        <w:rFonts w:ascii="Courier New" w:hAnsi="Courier New" w:hint="default"/>
      </w:rPr>
    </w:lvl>
    <w:lvl w:ilvl="5" w:tplc="C5F25B6C">
      <w:start w:val="1"/>
      <w:numFmt w:val="bullet"/>
      <w:lvlText w:val=""/>
      <w:lvlJc w:val="left"/>
      <w:pPr>
        <w:ind w:left="3960" w:hanging="360"/>
      </w:pPr>
      <w:rPr>
        <w:rFonts w:ascii="Wingdings" w:hAnsi="Wingdings" w:hint="default"/>
      </w:rPr>
    </w:lvl>
    <w:lvl w:ilvl="6" w:tplc="CFE86F4A">
      <w:start w:val="1"/>
      <w:numFmt w:val="bullet"/>
      <w:lvlText w:val=""/>
      <w:lvlJc w:val="left"/>
      <w:pPr>
        <w:ind w:left="4680" w:hanging="360"/>
      </w:pPr>
      <w:rPr>
        <w:rFonts w:ascii="Symbol" w:hAnsi="Symbol" w:hint="default"/>
      </w:rPr>
    </w:lvl>
    <w:lvl w:ilvl="7" w:tplc="CF1852E0">
      <w:start w:val="1"/>
      <w:numFmt w:val="bullet"/>
      <w:lvlText w:val="o"/>
      <w:lvlJc w:val="left"/>
      <w:pPr>
        <w:ind w:left="5400" w:hanging="360"/>
      </w:pPr>
      <w:rPr>
        <w:rFonts w:ascii="Courier New" w:hAnsi="Courier New" w:hint="default"/>
      </w:rPr>
    </w:lvl>
    <w:lvl w:ilvl="8" w:tplc="C450B53E">
      <w:start w:val="1"/>
      <w:numFmt w:val="bullet"/>
      <w:lvlText w:val=""/>
      <w:lvlJc w:val="left"/>
      <w:pPr>
        <w:ind w:left="6120" w:hanging="360"/>
      </w:pPr>
      <w:rPr>
        <w:rFonts w:ascii="Wingdings" w:hAnsi="Wingdings" w:hint="default"/>
      </w:rPr>
    </w:lvl>
  </w:abstractNum>
  <w:abstractNum w:abstractNumId="50" w15:restartNumberingAfterBreak="0">
    <w:nsid w:val="5D9D76B2"/>
    <w:multiLevelType w:val="hybridMultilevel"/>
    <w:tmpl w:val="5496659C"/>
    <w:lvl w:ilvl="0" w:tplc="94421770">
      <w:start w:val="1"/>
      <w:numFmt w:val="bullet"/>
      <w:lvlText w:val=""/>
      <w:lvlJc w:val="left"/>
      <w:pPr>
        <w:ind w:left="720" w:hanging="360"/>
      </w:pPr>
      <w:rPr>
        <w:rFonts w:ascii="Wingdings" w:hAnsi="Wingdings" w:hint="default"/>
      </w:rPr>
    </w:lvl>
    <w:lvl w:ilvl="1" w:tplc="69647E1C">
      <w:start w:val="1"/>
      <w:numFmt w:val="bullet"/>
      <w:lvlText w:val="o"/>
      <w:lvlJc w:val="left"/>
      <w:pPr>
        <w:ind w:left="1440" w:hanging="360"/>
      </w:pPr>
      <w:rPr>
        <w:rFonts w:ascii="Courier New" w:hAnsi="Courier New" w:hint="default"/>
      </w:rPr>
    </w:lvl>
    <w:lvl w:ilvl="2" w:tplc="7F36A1C2">
      <w:start w:val="1"/>
      <w:numFmt w:val="bullet"/>
      <w:lvlText w:val=""/>
      <w:lvlJc w:val="left"/>
      <w:pPr>
        <w:ind w:left="2160" w:hanging="360"/>
      </w:pPr>
      <w:rPr>
        <w:rFonts w:ascii="Wingdings" w:hAnsi="Wingdings" w:hint="default"/>
      </w:rPr>
    </w:lvl>
    <w:lvl w:ilvl="3" w:tplc="17E88A2C">
      <w:start w:val="1"/>
      <w:numFmt w:val="bullet"/>
      <w:lvlText w:val=""/>
      <w:lvlJc w:val="left"/>
      <w:pPr>
        <w:ind w:left="2880" w:hanging="360"/>
      </w:pPr>
      <w:rPr>
        <w:rFonts w:ascii="Symbol" w:hAnsi="Symbol" w:hint="default"/>
      </w:rPr>
    </w:lvl>
    <w:lvl w:ilvl="4" w:tplc="640CB2D0">
      <w:start w:val="1"/>
      <w:numFmt w:val="bullet"/>
      <w:lvlText w:val="o"/>
      <w:lvlJc w:val="left"/>
      <w:pPr>
        <w:ind w:left="3600" w:hanging="360"/>
      </w:pPr>
      <w:rPr>
        <w:rFonts w:ascii="Courier New" w:hAnsi="Courier New" w:hint="default"/>
      </w:rPr>
    </w:lvl>
    <w:lvl w:ilvl="5" w:tplc="55749CB4">
      <w:start w:val="1"/>
      <w:numFmt w:val="bullet"/>
      <w:lvlText w:val=""/>
      <w:lvlJc w:val="left"/>
      <w:pPr>
        <w:ind w:left="4320" w:hanging="360"/>
      </w:pPr>
      <w:rPr>
        <w:rFonts w:ascii="Wingdings" w:hAnsi="Wingdings" w:hint="default"/>
      </w:rPr>
    </w:lvl>
    <w:lvl w:ilvl="6" w:tplc="21A2C612">
      <w:start w:val="1"/>
      <w:numFmt w:val="bullet"/>
      <w:lvlText w:val=""/>
      <w:lvlJc w:val="left"/>
      <w:pPr>
        <w:ind w:left="5040" w:hanging="360"/>
      </w:pPr>
      <w:rPr>
        <w:rFonts w:ascii="Symbol" w:hAnsi="Symbol" w:hint="default"/>
      </w:rPr>
    </w:lvl>
    <w:lvl w:ilvl="7" w:tplc="13367810">
      <w:start w:val="1"/>
      <w:numFmt w:val="bullet"/>
      <w:lvlText w:val="o"/>
      <w:lvlJc w:val="left"/>
      <w:pPr>
        <w:ind w:left="5760" w:hanging="360"/>
      </w:pPr>
      <w:rPr>
        <w:rFonts w:ascii="Courier New" w:hAnsi="Courier New" w:hint="default"/>
      </w:rPr>
    </w:lvl>
    <w:lvl w:ilvl="8" w:tplc="86DAFC08">
      <w:start w:val="1"/>
      <w:numFmt w:val="bullet"/>
      <w:lvlText w:val=""/>
      <w:lvlJc w:val="left"/>
      <w:pPr>
        <w:ind w:left="6480" w:hanging="360"/>
      </w:pPr>
      <w:rPr>
        <w:rFonts w:ascii="Wingdings" w:hAnsi="Wingdings" w:hint="default"/>
      </w:rPr>
    </w:lvl>
  </w:abstractNum>
  <w:abstractNum w:abstractNumId="51" w15:restartNumberingAfterBreak="0">
    <w:nsid w:val="6083AB15"/>
    <w:multiLevelType w:val="hybridMultilevel"/>
    <w:tmpl w:val="DAAEFEA4"/>
    <w:lvl w:ilvl="0" w:tplc="67B4C654">
      <w:start w:val="1"/>
      <w:numFmt w:val="bullet"/>
      <w:lvlText w:val="o"/>
      <w:lvlJc w:val="left"/>
      <w:pPr>
        <w:ind w:left="360" w:hanging="360"/>
      </w:pPr>
      <w:rPr>
        <w:rFonts w:ascii="Courier New" w:hAnsi="Courier New" w:hint="default"/>
      </w:rPr>
    </w:lvl>
    <w:lvl w:ilvl="1" w:tplc="346C7488">
      <w:start w:val="1"/>
      <w:numFmt w:val="bullet"/>
      <w:lvlText w:val="o"/>
      <w:lvlJc w:val="left"/>
      <w:pPr>
        <w:ind w:left="1080" w:hanging="360"/>
      </w:pPr>
      <w:rPr>
        <w:rFonts w:ascii="Courier New" w:hAnsi="Courier New" w:hint="default"/>
      </w:rPr>
    </w:lvl>
    <w:lvl w:ilvl="2" w:tplc="E3A274FE">
      <w:start w:val="1"/>
      <w:numFmt w:val="bullet"/>
      <w:lvlText w:val=""/>
      <w:lvlJc w:val="left"/>
      <w:pPr>
        <w:ind w:left="1800" w:hanging="360"/>
      </w:pPr>
      <w:rPr>
        <w:rFonts w:ascii="Wingdings" w:hAnsi="Wingdings" w:hint="default"/>
      </w:rPr>
    </w:lvl>
    <w:lvl w:ilvl="3" w:tplc="9A2C0E96">
      <w:start w:val="1"/>
      <w:numFmt w:val="bullet"/>
      <w:lvlText w:val=""/>
      <w:lvlJc w:val="left"/>
      <w:pPr>
        <w:ind w:left="2520" w:hanging="360"/>
      </w:pPr>
      <w:rPr>
        <w:rFonts w:ascii="Symbol" w:hAnsi="Symbol" w:hint="default"/>
      </w:rPr>
    </w:lvl>
    <w:lvl w:ilvl="4" w:tplc="E9B0CC98">
      <w:start w:val="1"/>
      <w:numFmt w:val="bullet"/>
      <w:lvlText w:val="o"/>
      <w:lvlJc w:val="left"/>
      <w:pPr>
        <w:ind w:left="3240" w:hanging="360"/>
      </w:pPr>
      <w:rPr>
        <w:rFonts w:ascii="Courier New" w:hAnsi="Courier New" w:hint="default"/>
      </w:rPr>
    </w:lvl>
    <w:lvl w:ilvl="5" w:tplc="72E2DAA2">
      <w:start w:val="1"/>
      <w:numFmt w:val="bullet"/>
      <w:lvlText w:val=""/>
      <w:lvlJc w:val="left"/>
      <w:pPr>
        <w:ind w:left="3960" w:hanging="360"/>
      </w:pPr>
      <w:rPr>
        <w:rFonts w:ascii="Wingdings" w:hAnsi="Wingdings" w:hint="default"/>
      </w:rPr>
    </w:lvl>
    <w:lvl w:ilvl="6" w:tplc="0CCC4112">
      <w:start w:val="1"/>
      <w:numFmt w:val="bullet"/>
      <w:lvlText w:val=""/>
      <w:lvlJc w:val="left"/>
      <w:pPr>
        <w:ind w:left="4680" w:hanging="360"/>
      </w:pPr>
      <w:rPr>
        <w:rFonts w:ascii="Symbol" w:hAnsi="Symbol" w:hint="default"/>
      </w:rPr>
    </w:lvl>
    <w:lvl w:ilvl="7" w:tplc="B07400EA">
      <w:start w:val="1"/>
      <w:numFmt w:val="bullet"/>
      <w:lvlText w:val="o"/>
      <w:lvlJc w:val="left"/>
      <w:pPr>
        <w:ind w:left="5400" w:hanging="360"/>
      </w:pPr>
      <w:rPr>
        <w:rFonts w:ascii="Courier New" w:hAnsi="Courier New" w:hint="default"/>
      </w:rPr>
    </w:lvl>
    <w:lvl w:ilvl="8" w:tplc="85EE7C6E">
      <w:start w:val="1"/>
      <w:numFmt w:val="bullet"/>
      <w:lvlText w:val=""/>
      <w:lvlJc w:val="left"/>
      <w:pPr>
        <w:ind w:left="6120" w:hanging="360"/>
      </w:pPr>
      <w:rPr>
        <w:rFonts w:ascii="Wingdings" w:hAnsi="Wingdings" w:hint="default"/>
      </w:rPr>
    </w:lvl>
  </w:abstractNum>
  <w:abstractNum w:abstractNumId="52" w15:restartNumberingAfterBreak="0">
    <w:nsid w:val="6212AFA7"/>
    <w:multiLevelType w:val="hybridMultilevel"/>
    <w:tmpl w:val="FFFFFFFF"/>
    <w:lvl w:ilvl="0" w:tplc="1D2EDDBC">
      <w:start w:val="1"/>
      <w:numFmt w:val="bullet"/>
      <w:lvlText w:val="o"/>
      <w:lvlJc w:val="left"/>
      <w:pPr>
        <w:ind w:left="360" w:hanging="360"/>
      </w:pPr>
      <w:rPr>
        <w:rFonts w:ascii="Courier New" w:hAnsi="Courier New" w:hint="default"/>
      </w:rPr>
    </w:lvl>
    <w:lvl w:ilvl="1" w:tplc="31640E56">
      <w:start w:val="1"/>
      <w:numFmt w:val="bullet"/>
      <w:lvlText w:val="o"/>
      <w:lvlJc w:val="left"/>
      <w:pPr>
        <w:ind w:left="1080" w:hanging="360"/>
      </w:pPr>
      <w:rPr>
        <w:rFonts w:ascii="Courier New" w:hAnsi="Courier New" w:hint="default"/>
      </w:rPr>
    </w:lvl>
    <w:lvl w:ilvl="2" w:tplc="7AAE0C02">
      <w:start w:val="1"/>
      <w:numFmt w:val="bullet"/>
      <w:lvlText w:val=""/>
      <w:lvlJc w:val="left"/>
      <w:pPr>
        <w:ind w:left="1800" w:hanging="360"/>
      </w:pPr>
      <w:rPr>
        <w:rFonts w:ascii="Wingdings" w:hAnsi="Wingdings" w:hint="default"/>
      </w:rPr>
    </w:lvl>
    <w:lvl w:ilvl="3" w:tplc="12FCA6B6">
      <w:start w:val="1"/>
      <w:numFmt w:val="bullet"/>
      <w:lvlText w:val=""/>
      <w:lvlJc w:val="left"/>
      <w:pPr>
        <w:ind w:left="2520" w:hanging="360"/>
      </w:pPr>
      <w:rPr>
        <w:rFonts w:ascii="Symbol" w:hAnsi="Symbol" w:hint="default"/>
      </w:rPr>
    </w:lvl>
    <w:lvl w:ilvl="4" w:tplc="269C8C78">
      <w:start w:val="1"/>
      <w:numFmt w:val="bullet"/>
      <w:lvlText w:val="o"/>
      <w:lvlJc w:val="left"/>
      <w:pPr>
        <w:ind w:left="3240" w:hanging="360"/>
      </w:pPr>
      <w:rPr>
        <w:rFonts w:ascii="Courier New" w:hAnsi="Courier New" w:hint="default"/>
      </w:rPr>
    </w:lvl>
    <w:lvl w:ilvl="5" w:tplc="586E023E">
      <w:start w:val="1"/>
      <w:numFmt w:val="bullet"/>
      <w:lvlText w:val=""/>
      <w:lvlJc w:val="left"/>
      <w:pPr>
        <w:ind w:left="3960" w:hanging="360"/>
      </w:pPr>
      <w:rPr>
        <w:rFonts w:ascii="Wingdings" w:hAnsi="Wingdings" w:hint="default"/>
      </w:rPr>
    </w:lvl>
    <w:lvl w:ilvl="6" w:tplc="580298F4">
      <w:start w:val="1"/>
      <w:numFmt w:val="bullet"/>
      <w:lvlText w:val=""/>
      <w:lvlJc w:val="left"/>
      <w:pPr>
        <w:ind w:left="4680" w:hanging="360"/>
      </w:pPr>
      <w:rPr>
        <w:rFonts w:ascii="Symbol" w:hAnsi="Symbol" w:hint="default"/>
      </w:rPr>
    </w:lvl>
    <w:lvl w:ilvl="7" w:tplc="3F527762">
      <w:start w:val="1"/>
      <w:numFmt w:val="bullet"/>
      <w:lvlText w:val="o"/>
      <w:lvlJc w:val="left"/>
      <w:pPr>
        <w:ind w:left="5400" w:hanging="360"/>
      </w:pPr>
      <w:rPr>
        <w:rFonts w:ascii="Courier New" w:hAnsi="Courier New" w:hint="default"/>
      </w:rPr>
    </w:lvl>
    <w:lvl w:ilvl="8" w:tplc="47FA905C">
      <w:start w:val="1"/>
      <w:numFmt w:val="bullet"/>
      <w:lvlText w:val=""/>
      <w:lvlJc w:val="left"/>
      <w:pPr>
        <w:ind w:left="6120" w:hanging="360"/>
      </w:pPr>
      <w:rPr>
        <w:rFonts w:ascii="Wingdings" w:hAnsi="Wingdings" w:hint="default"/>
      </w:rPr>
    </w:lvl>
  </w:abstractNum>
  <w:abstractNum w:abstractNumId="53" w15:restartNumberingAfterBreak="0">
    <w:nsid w:val="624D0A87"/>
    <w:multiLevelType w:val="hybridMultilevel"/>
    <w:tmpl w:val="F612CD22"/>
    <w:lvl w:ilvl="0" w:tplc="13CCCCD8">
      <w:start w:val="1"/>
      <w:numFmt w:val="bullet"/>
      <w:lvlText w:val=""/>
      <w:lvlJc w:val="left"/>
      <w:pPr>
        <w:ind w:left="360" w:hanging="360"/>
      </w:pPr>
      <w:rPr>
        <w:rFonts w:ascii="Wingdings" w:hAnsi="Wingdings" w:hint="default"/>
      </w:rPr>
    </w:lvl>
    <w:lvl w:ilvl="1" w:tplc="252C853E">
      <w:start w:val="1"/>
      <w:numFmt w:val="bullet"/>
      <w:lvlText w:val="o"/>
      <w:lvlJc w:val="left"/>
      <w:pPr>
        <w:ind w:left="1080" w:hanging="360"/>
      </w:pPr>
      <w:rPr>
        <w:rFonts w:ascii="Courier New" w:hAnsi="Courier New" w:hint="default"/>
      </w:rPr>
    </w:lvl>
    <w:lvl w:ilvl="2" w:tplc="35B48766">
      <w:start w:val="1"/>
      <w:numFmt w:val="bullet"/>
      <w:lvlText w:val=""/>
      <w:lvlJc w:val="left"/>
      <w:pPr>
        <w:ind w:left="1800" w:hanging="360"/>
      </w:pPr>
      <w:rPr>
        <w:rFonts w:ascii="Wingdings" w:hAnsi="Wingdings" w:hint="default"/>
      </w:rPr>
    </w:lvl>
    <w:lvl w:ilvl="3" w:tplc="B7FE14E0">
      <w:start w:val="1"/>
      <w:numFmt w:val="bullet"/>
      <w:lvlText w:val=""/>
      <w:lvlJc w:val="left"/>
      <w:pPr>
        <w:ind w:left="2520" w:hanging="360"/>
      </w:pPr>
      <w:rPr>
        <w:rFonts w:ascii="Symbol" w:hAnsi="Symbol" w:hint="default"/>
      </w:rPr>
    </w:lvl>
    <w:lvl w:ilvl="4" w:tplc="37320114">
      <w:start w:val="1"/>
      <w:numFmt w:val="bullet"/>
      <w:lvlText w:val="o"/>
      <w:lvlJc w:val="left"/>
      <w:pPr>
        <w:ind w:left="3240" w:hanging="360"/>
      </w:pPr>
      <w:rPr>
        <w:rFonts w:ascii="Courier New" w:hAnsi="Courier New" w:hint="default"/>
      </w:rPr>
    </w:lvl>
    <w:lvl w:ilvl="5" w:tplc="9A3C9434">
      <w:start w:val="1"/>
      <w:numFmt w:val="bullet"/>
      <w:lvlText w:val=""/>
      <w:lvlJc w:val="left"/>
      <w:pPr>
        <w:ind w:left="3960" w:hanging="360"/>
      </w:pPr>
      <w:rPr>
        <w:rFonts w:ascii="Wingdings" w:hAnsi="Wingdings" w:hint="default"/>
      </w:rPr>
    </w:lvl>
    <w:lvl w:ilvl="6" w:tplc="02B06858">
      <w:start w:val="1"/>
      <w:numFmt w:val="bullet"/>
      <w:lvlText w:val=""/>
      <w:lvlJc w:val="left"/>
      <w:pPr>
        <w:ind w:left="4680" w:hanging="360"/>
      </w:pPr>
      <w:rPr>
        <w:rFonts w:ascii="Symbol" w:hAnsi="Symbol" w:hint="default"/>
      </w:rPr>
    </w:lvl>
    <w:lvl w:ilvl="7" w:tplc="8E6C64BC">
      <w:start w:val="1"/>
      <w:numFmt w:val="bullet"/>
      <w:lvlText w:val="o"/>
      <w:lvlJc w:val="left"/>
      <w:pPr>
        <w:ind w:left="5400" w:hanging="360"/>
      </w:pPr>
      <w:rPr>
        <w:rFonts w:ascii="Courier New" w:hAnsi="Courier New" w:hint="default"/>
      </w:rPr>
    </w:lvl>
    <w:lvl w:ilvl="8" w:tplc="ECFADF6E">
      <w:start w:val="1"/>
      <w:numFmt w:val="bullet"/>
      <w:lvlText w:val=""/>
      <w:lvlJc w:val="left"/>
      <w:pPr>
        <w:ind w:left="6120" w:hanging="360"/>
      </w:pPr>
      <w:rPr>
        <w:rFonts w:ascii="Wingdings" w:hAnsi="Wingdings" w:hint="default"/>
      </w:rPr>
    </w:lvl>
  </w:abstractNum>
  <w:abstractNum w:abstractNumId="54" w15:restartNumberingAfterBreak="0">
    <w:nsid w:val="646F710A"/>
    <w:multiLevelType w:val="hybridMultilevel"/>
    <w:tmpl w:val="A17CA762"/>
    <w:lvl w:ilvl="0" w:tplc="B8647B36">
      <w:start w:val="1"/>
      <w:numFmt w:val="bullet"/>
      <w:lvlText w:val="·"/>
      <w:lvlJc w:val="left"/>
      <w:pPr>
        <w:ind w:left="360" w:hanging="360"/>
      </w:pPr>
      <w:rPr>
        <w:rFonts w:ascii="Symbol" w:hAnsi="Symbol" w:hint="default"/>
      </w:rPr>
    </w:lvl>
    <w:lvl w:ilvl="1" w:tplc="22A67D28">
      <w:start w:val="1"/>
      <w:numFmt w:val="bullet"/>
      <w:lvlText w:val="o"/>
      <w:lvlJc w:val="left"/>
      <w:pPr>
        <w:ind w:left="1080" w:hanging="360"/>
      </w:pPr>
      <w:rPr>
        <w:rFonts w:ascii="Courier New" w:hAnsi="Courier New" w:hint="default"/>
      </w:rPr>
    </w:lvl>
    <w:lvl w:ilvl="2" w:tplc="CD18AF0E">
      <w:start w:val="1"/>
      <w:numFmt w:val="bullet"/>
      <w:lvlText w:val=""/>
      <w:lvlJc w:val="left"/>
      <w:pPr>
        <w:ind w:left="1800" w:hanging="360"/>
      </w:pPr>
      <w:rPr>
        <w:rFonts w:ascii="Wingdings" w:hAnsi="Wingdings" w:hint="default"/>
      </w:rPr>
    </w:lvl>
    <w:lvl w:ilvl="3" w:tplc="5E625020">
      <w:start w:val="1"/>
      <w:numFmt w:val="bullet"/>
      <w:lvlText w:val=""/>
      <w:lvlJc w:val="left"/>
      <w:pPr>
        <w:ind w:left="2520" w:hanging="360"/>
      </w:pPr>
      <w:rPr>
        <w:rFonts w:ascii="Symbol" w:hAnsi="Symbol" w:hint="default"/>
      </w:rPr>
    </w:lvl>
    <w:lvl w:ilvl="4" w:tplc="326A7B08">
      <w:start w:val="1"/>
      <w:numFmt w:val="bullet"/>
      <w:lvlText w:val="o"/>
      <w:lvlJc w:val="left"/>
      <w:pPr>
        <w:ind w:left="3240" w:hanging="360"/>
      </w:pPr>
      <w:rPr>
        <w:rFonts w:ascii="Courier New" w:hAnsi="Courier New" w:hint="default"/>
      </w:rPr>
    </w:lvl>
    <w:lvl w:ilvl="5" w:tplc="66F64D78">
      <w:start w:val="1"/>
      <w:numFmt w:val="bullet"/>
      <w:lvlText w:val=""/>
      <w:lvlJc w:val="left"/>
      <w:pPr>
        <w:ind w:left="3960" w:hanging="360"/>
      </w:pPr>
      <w:rPr>
        <w:rFonts w:ascii="Wingdings" w:hAnsi="Wingdings" w:hint="default"/>
      </w:rPr>
    </w:lvl>
    <w:lvl w:ilvl="6" w:tplc="617EB0E4">
      <w:start w:val="1"/>
      <w:numFmt w:val="bullet"/>
      <w:lvlText w:val=""/>
      <w:lvlJc w:val="left"/>
      <w:pPr>
        <w:ind w:left="4680" w:hanging="360"/>
      </w:pPr>
      <w:rPr>
        <w:rFonts w:ascii="Symbol" w:hAnsi="Symbol" w:hint="default"/>
      </w:rPr>
    </w:lvl>
    <w:lvl w:ilvl="7" w:tplc="AA0C214E">
      <w:start w:val="1"/>
      <w:numFmt w:val="bullet"/>
      <w:lvlText w:val="o"/>
      <w:lvlJc w:val="left"/>
      <w:pPr>
        <w:ind w:left="5400" w:hanging="360"/>
      </w:pPr>
      <w:rPr>
        <w:rFonts w:ascii="Courier New" w:hAnsi="Courier New" w:hint="default"/>
      </w:rPr>
    </w:lvl>
    <w:lvl w:ilvl="8" w:tplc="1122C6C0">
      <w:start w:val="1"/>
      <w:numFmt w:val="bullet"/>
      <w:lvlText w:val=""/>
      <w:lvlJc w:val="left"/>
      <w:pPr>
        <w:ind w:left="6120" w:hanging="360"/>
      </w:pPr>
      <w:rPr>
        <w:rFonts w:ascii="Wingdings" w:hAnsi="Wingdings" w:hint="default"/>
      </w:rPr>
    </w:lvl>
  </w:abstractNum>
  <w:abstractNum w:abstractNumId="55" w15:restartNumberingAfterBreak="0">
    <w:nsid w:val="6A342ED7"/>
    <w:multiLevelType w:val="hybridMultilevel"/>
    <w:tmpl w:val="03F2AE0E"/>
    <w:lvl w:ilvl="0" w:tplc="C55C1848">
      <w:start w:val="1"/>
      <w:numFmt w:val="bullet"/>
      <w:lvlText w:val=""/>
      <w:lvlJc w:val="left"/>
      <w:pPr>
        <w:ind w:left="720" w:hanging="360"/>
      </w:pPr>
      <w:rPr>
        <w:rFonts w:ascii="Wingdings" w:hAnsi="Wingdings" w:hint="default"/>
      </w:rPr>
    </w:lvl>
    <w:lvl w:ilvl="1" w:tplc="E43A2E7C">
      <w:start w:val="1"/>
      <w:numFmt w:val="bullet"/>
      <w:lvlText w:val="o"/>
      <w:lvlJc w:val="left"/>
      <w:pPr>
        <w:ind w:left="1440" w:hanging="360"/>
      </w:pPr>
      <w:rPr>
        <w:rFonts w:ascii="Courier New" w:hAnsi="Courier New" w:hint="default"/>
      </w:rPr>
    </w:lvl>
    <w:lvl w:ilvl="2" w:tplc="93BAB688">
      <w:start w:val="1"/>
      <w:numFmt w:val="bullet"/>
      <w:lvlText w:val=""/>
      <w:lvlJc w:val="left"/>
      <w:pPr>
        <w:ind w:left="2160" w:hanging="360"/>
      </w:pPr>
      <w:rPr>
        <w:rFonts w:ascii="Wingdings" w:hAnsi="Wingdings" w:hint="default"/>
      </w:rPr>
    </w:lvl>
    <w:lvl w:ilvl="3" w:tplc="33A80B06">
      <w:start w:val="1"/>
      <w:numFmt w:val="bullet"/>
      <w:lvlText w:val=""/>
      <w:lvlJc w:val="left"/>
      <w:pPr>
        <w:ind w:left="2880" w:hanging="360"/>
      </w:pPr>
      <w:rPr>
        <w:rFonts w:ascii="Symbol" w:hAnsi="Symbol" w:hint="default"/>
      </w:rPr>
    </w:lvl>
    <w:lvl w:ilvl="4" w:tplc="530446A0">
      <w:start w:val="1"/>
      <w:numFmt w:val="bullet"/>
      <w:lvlText w:val="o"/>
      <w:lvlJc w:val="left"/>
      <w:pPr>
        <w:ind w:left="3600" w:hanging="360"/>
      </w:pPr>
      <w:rPr>
        <w:rFonts w:ascii="Courier New" w:hAnsi="Courier New" w:hint="default"/>
      </w:rPr>
    </w:lvl>
    <w:lvl w:ilvl="5" w:tplc="DC70534C">
      <w:start w:val="1"/>
      <w:numFmt w:val="bullet"/>
      <w:lvlText w:val=""/>
      <w:lvlJc w:val="left"/>
      <w:pPr>
        <w:ind w:left="4320" w:hanging="360"/>
      </w:pPr>
      <w:rPr>
        <w:rFonts w:ascii="Wingdings" w:hAnsi="Wingdings" w:hint="default"/>
      </w:rPr>
    </w:lvl>
    <w:lvl w:ilvl="6" w:tplc="19CABE24">
      <w:start w:val="1"/>
      <w:numFmt w:val="bullet"/>
      <w:lvlText w:val=""/>
      <w:lvlJc w:val="left"/>
      <w:pPr>
        <w:ind w:left="5040" w:hanging="360"/>
      </w:pPr>
      <w:rPr>
        <w:rFonts w:ascii="Symbol" w:hAnsi="Symbol" w:hint="default"/>
      </w:rPr>
    </w:lvl>
    <w:lvl w:ilvl="7" w:tplc="03ECE832">
      <w:start w:val="1"/>
      <w:numFmt w:val="bullet"/>
      <w:lvlText w:val="o"/>
      <w:lvlJc w:val="left"/>
      <w:pPr>
        <w:ind w:left="5760" w:hanging="360"/>
      </w:pPr>
      <w:rPr>
        <w:rFonts w:ascii="Courier New" w:hAnsi="Courier New" w:hint="default"/>
      </w:rPr>
    </w:lvl>
    <w:lvl w:ilvl="8" w:tplc="79227A0C">
      <w:start w:val="1"/>
      <w:numFmt w:val="bullet"/>
      <w:lvlText w:val=""/>
      <w:lvlJc w:val="left"/>
      <w:pPr>
        <w:ind w:left="6480" w:hanging="360"/>
      </w:pPr>
      <w:rPr>
        <w:rFonts w:ascii="Wingdings" w:hAnsi="Wingdings" w:hint="default"/>
      </w:rPr>
    </w:lvl>
  </w:abstractNum>
  <w:abstractNum w:abstractNumId="56" w15:restartNumberingAfterBreak="0">
    <w:nsid w:val="6AEA12D5"/>
    <w:multiLevelType w:val="hybridMultilevel"/>
    <w:tmpl w:val="FFFFFFFF"/>
    <w:lvl w:ilvl="0" w:tplc="37B8DEE0">
      <w:start w:val="1"/>
      <w:numFmt w:val="bullet"/>
      <w:lvlText w:val="o"/>
      <w:lvlJc w:val="left"/>
      <w:pPr>
        <w:ind w:left="360" w:hanging="360"/>
      </w:pPr>
      <w:rPr>
        <w:rFonts w:ascii="Courier New" w:hAnsi="Courier New" w:hint="default"/>
      </w:rPr>
    </w:lvl>
    <w:lvl w:ilvl="1" w:tplc="EAB02AF8">
      <w:start w:val="1"/>
      <w:numFmt w:val="bullet"/>
      <w:lvlText w:val="o"/>
      <w:lvlJc w:val="left"/>
      <w:pPr>
        <w:ind w:left="1440" w:hanging="360"/>
      </w:pPr>
      <w:rPr>
        <w:rFonts w:ascii="Courier New" w:hAnsi="Courier New" w:hint="default"/>
      </w:rPr>
    </w:lvl>
    <w:lvl w:ilvl="2" w:tplc="CAEC4E4A">
      <w:start w:val="1"/>
      <w:numFmt w:val="bullet"/>
      <w:lvlText w:val=""/>
      <w:lvlJc w:val="left"/>
      <w:pPr>
        <w:ind w:left="2160" w:hanging="360"/>
      </w:pPr>
      <w:rPr>
        <w:rFonts w:ascii="Wingdings" w:hAnsi="Wingdings" w:hint="default"/>
      </w:rPr>
    </w:lvl>
    <w:lvl w:ilvl="3" w:tplc="DD3E1324">
      <w:start w:val="1"/>
      <w:numFmt w:val="bullet"/>
      <w:lvlText w:val=""/>
      <w:lvlJc w:val="left"/>
      <w:pPr>
        <w:ind w:left="2880" w:hanging="360"/>
      </w:pPr>
      <w:rPr>
        <w:rFonts w:ascii="Symbol" w:hAnsi="Symbol" w:hint="default"/>
      </w:rPr>
    </w:lvl>
    <w:lvl w:ilvl="4" w:tplc="B8CCE4C6">
      <w:start w:val="1"/>
      <w:numFmt w:val="bullet"/>
      <w:lvlText w:val="o"/>
      <w:lvlJc w:val="left"/>
      <w:pPr>
        <w:ind w:left="3600" w:hanging="360"/>
      </w:pPr>
      <w:rPr>
        <w:rFonts w:ascii="Courier New" w:hAnsi="Courier New" w:hint="default"/>
      </w:rPr>
    </w:lvl>
    <w:lvl w:ilvl="5" w:tplc="33A009E6">
      <w:start w:val="1"/>
      <w:numFmt w:val="bullet"/>
      <w:lvlText w:val=""/>
      <w:lvlJc w:val="left"/>
      <w:pPr>
        <w:ind w:left="4320" w:hanging="360"/>
      </w:pPr>
      <w:rPr>
        <w:rFonts w:ascii="Wingdings" w:hAnsi="Wingdings" w:hint="default"/>
      </w:rPr>
    </w:lvl>
    <w:lvl w:ilvl="6" w:tplc="118C928C">
      <w:start w:val="1"/>
      <w:numFmt w:val="bullet"/>
      <w:lvlText w:val=""/>
      <w:lvlJc w:val="left"/>
      <w:pPr>
        <w:ind w:left="5040" w:hanging="360"/>
      </w:pPr>
      <w:rPr>
        <w:rFonts w:ascii="Symbol" w:hAnsi="Symbol" w:hint="default"/>
      </w:rPr>
    </w:lvl>
    <w:lvl w:ilvl="7" w:tplc="7226875E">
      <w:start w:val="1"/>
      <w:numFmt w:val="bullet"/>
      <w:lvlText w:val="o"/>
      <w:lvlJc w:val="left"/>
      <w:pPr>
        <w:ind w:left="5760" w:hanging="360"/>
      </w:pPr>
      <w:rPr>
        <w:rFonts w:ascii="Courier New" w:hAnsi="Courier New" w:hint="default"/>
      </w:rPr>
    </w:lvl>
    <w:lvl w:ilvl="8" w:tplc="859A0166">
      <w:start w:val="1"/>
      <w:numFmt w:val="bullet"/>
      <w:lvlText w:val=""/>
      <w:lvlJc w:val="left"/>
      <w:pPr>
        <w:ind w:left="6480" w:hanging="360"/>
      </w:pPr>
      <w:rPr>
        <w:rFonts w:ascii="Wingdings" w:hAnsi="Wingdings" w:hint="default"/>
      </w:rPr>
    </w:lvl>
  </w:abstractNum>
  <w:abstractNum w:abstractNumId="57" w15:restartNumberingAfterBreak="0">
    <w:nsid w:val="6E35CB8B"/>
    <w:multiLevelType w:val="hybridMultilevel"/>
    <w:tmpl w:val="9128397C"/>
    <w:lvl w:ilvl="0" w:tplc="962A5984">
      <w:start w:val="1"/>
      <w:numFmt w:val="bullet"/>
      <w:lvlText w:val="o"/>
      <w:lvlJc w:val="left"/>
      <w:pPr>
        <w:ind w:left="720" w:hanging="360"/>
      </w:pPr>
      <w:rPr>
        <w:rFonts w:ascii="Courier New" w:hAnsi="Courier New" w:hint="default"/>
      </w:rPr>
    </w:lvl>
    <w:lvl w:ilvl="1" w:tplc="8B0CCD94">
      <w:start w:val="1"/>
      <w:numFmt w:val="bullet"/>
      <w:lvlText w:val="o"/>
      <w:lvlJc w:val="left"/>
      <w:pPr>
        <w:ind w:left="1440" w:hanging="360"/>
      </w:pPr>
      <w:rPr>
        <w:rFonts w:ascii="Courier New" w:hAnsi="Courier New" w:hint="default"/>
      </w:rPr>
    </w:lvl>
    <w:lvl w:ilvl="2" w:tplc="4B7EAD52">
      <w:start w:val="1"/>
      <w:numFmt w:val="bullet"/>
      <w:lvlText w:val=""/>
      <w:lvlJc w:val="left"/>
      <w:pPr>
        <w:ind w:left="2160" w:hanging="360"/>
      </w:pPr>
      <w:rPr>
        <w:rFonts w:ascii="Wingdings" w:hAnsi="Wingdings" w:hint="default"/>
      </w:rPr>
    </w:lvl>
    <w:lvl w:ilvl="3" w:tplc="AB52D810">
      <w:start w:val="1"/>
      <w:numFmt w:val="bullet"/>
      <w:lvlText w:val=""/>
      <w:lvlJc w:val="left"/>
      <w:pPr>
        <w:ind w:left="2880" w:hanging="360"/>
      </w:pPr>
      <w:rPr>
        <w:rFonts w:ascii="Symbol" w:hAnsi="Symbol" w:hint="default"/>
      </w:rPr>
    </w:lvl>
    <w:lvl w:ilvl="4" w:tplc="8EAA8A58">
      <w:start w:val="1"/>
      <w:numFmt w:val="bullet"/>
      <w:lvlText w:val="o"/>
      <w:lvlJc w:val="left"/>
      <w:pPr>
        <w:ind w:left="3600" w:hanging="360"/>
      </w:pPr>
      <w:rPr>
        <w:rFonts w:ascii="Courier New" w:hAnsi="Courier New" w:hint="default"/>
      </w:rPr>
    </w:lvl>
    <w:lvl w:ilvl="5" w:tplc="E6BE82CC">
      <w:start w:val="1"/>
      <w:numFmt w:val="bullet"/>
      <w:lvlText w:val=""/>
      <w:lvlJc w:val="left"/>
      <w:pPr>
        <w:ind w:left="4320" w:hanging="360"/>
      </w:pPr>
      <w:rPr>
        <w:rFonts w:ascii="Wingdings" w:hAnsi="Wingdings" w:hint="default"/>
      </w:rPr>
    </w:lvl>
    <w:lvl w:ilvl="6" w:tplc="2D1E3230">
      <w:start w:val="1"/>
      <w:numFmt w:val="bullet"/>
      <w:lvlText w:val=""/>
      <w:lvlJc w:val="left"/>
      <w:pPr>
        <w:ind w:left="5040" w:hanging="360"/>
      </w:pPr>
      <w:rPr>
        <w:rFonts w:ascii="Symbol" w:hAnsi="Symbol" w:hint="default"/>
      </w:rPr>
    </w:lvl>
    <w:lvl w:ilvl="7" w:tplc="AEE071E4">
      <w:start w:val="1"/>
      <w:numFmt w:val="bullet"/>
      <w:lvlText w:val="o"/>
      <w:lvlJc w:val="left"/>
      <w:pPr>
        <w:ind w:left="5760" w:hanging="360"/>
      </w:pPr>
      <w:rPr>
        <w:rFonts w:ascii="Courier New" w:hAnsi="Courier New" w:hint="default"/>
      </w:rPr>
    </w:lvl>
    <w:lvl w:ilvl="8" w:tplc="D7EAC5A2">
      <w:start w:val="1"/>
      <w:numFmt w:val="bullet"/>
      <w:lvlText w:val=""/>
      <w:lvlJc w:val="left"/>
      <w:pPr>
        <w:ind w:left="6480" w:hanging="360"/>
      </w:pPr>
      <w:rPr>
        <w:rFonts w:ascii="Wingdings" w:hAnsi="Wingdings" w:hint="default"/>
      </w:rPr>
    </w:lvl>
  </w:abstractNum>
  <w:abstractNum w:abstractNumId="58" w15:restartNumberingAfterBreak="0">
    <w:nsid w:val="7273DCE8"/>
    <w:multiLevelType w:val="hybridMultilevel"/>
    <w:tmpl w:val="790C2964"/>
    <w:lvl w:ilvl="0" w:tplc="3CD6353C">
      <w:start w:val="1"/>
      <w:numFmt w:val="bullet"/>
      <w:lvlText w:val=""/>
      <w:lvlJc w:val="left"/>
      <w:pPr>
        <w:ind w:left="720" w:hanging="360"/>
      </w:pPr>
      <w:rPr>
        <w:rFonts w:ascii="Wingdings" w:hAnsi="Wingdings" w:hint="default"/>
      </w:rPr>
    </w:lvl>
    <w:lvl w:ilvl="1" w:tplc="BB8ED5BC">
      <w:start w:val="1"/>
      <w:numFmt w:val="bullet"/>
      <w:lvlText w:val="o"/>
      <w:lvlJc w:val="left"/>
      <w:pPr>
        <w:ind w:left="1440" w:hanging="360"/>
      </w:pPr>
      <w:rPr>
        <w:rFonts w:ascii="Courier New" w:hAnsi="Courier New" w:hint="default"/>
      </w:rPr>
    </w:lvl>
    <w:lvl w:ilvl="2" w:tplc="213A1F2C">
      <w:start w:val="1"/>
      <w:numFmt w:val="bullet"/>
      <w:lvlText w:val=""/>
      <w:lvlJc w:val="left"/>
      <w:pPr>
        <w:ind w:left="2160" w:hanging="360"/>
      </w:pPr>
      <w:rPr>
        <w:rFonts w:ascii="Wingdings" w:hAnsi="Wingdings" w:hint="default"/>
      </w:rPr>
    </w:lvl>
    <w:lvl w:ilvl="3" w:tplc="475AD7F8">
      <w:start w:val="1"/>
      <w:numFmt w:val="bullet"/>
      <w:lvlText w:val=""/>
      <w:lvlJc w:val="left"/>
      <w:pPr>
        <w:ind w:left="2880" w:hanging="360"/>
      </w:pPr>
      <w:rPr>
        <w:rFonts w:ascii="Symbol" w:hAnsi="Symbol" w:hint="default"/>
      </w:rPr>
    </w:lvl>
    <w:lvl w:ilvl="4" w:tplc="C3C25C60">
      <w:start w:val="1"/>
      <w:numFmt w:val="bullet"/>
      <w:lvlText w:val="o"/>
      <w:lvlJc w:val="left"/>
      <w:pPr>
        <w:ind w:left="3600" w:hanging="360"/>
      </w:pPr>
      <w:rPr>
        <w:rFonts w:ascii="Courier New" w:hAnsi="Courier New" w:hint="default"/>
      </w:rPr>
    </w:lvl>
    <w:lvl w:ilvl="5" w:tplc="577E0446">
      <w:start w:val="1"/>
      <w:numFmt w:val="bullet"/>
      <w:lvlText w:val=""/>
      <w:lvlJc w:val="left"/>
      <w:pPr>
        <w:ind w:left="4320" w:hanging="360"/>
      </w:pPr>
      <w:rPr>
        <w:rFonts w:ascii="Wingdings" w:hAnsi="Wingdings" w:hint="default"/>
      </w:rPr>
    </w:lvl>
    <w:lvl w:ilvl="6" w:tplc="499C3E60">
      <w:start w:val="1"/>
      <w:numFmt w:val="bullet"/>
      <w:lvlText w:val=""/>
      <w:lvlJc w:val="left"/>
      <w:pPr>
        <w:ind w:left="5040" w:hanging="360"/>
      </w:pPr>
      <w:rPr>
        <w:rFonts w:ascii="Symbol" w:hAnsi="Symbol" w:hint="default"/>
      </w:rPr>
    </w:lvl>
    <w:lvl w:ilvl="7" w:tplc="3F089C6E">
      <w:start w:val="1"/>
      <w:numFmt w:val="bullet"/>
      <w:lvlText w:val="o"/>
      <w:lvlJc w:val="left"/>
      <w:pPr>
        <w:ind w:left="5760" w:hanging="360"/>
      </w:pPr>
      <w:rPr>
        <w:rFonts w:ascii="Courier New" w:hAnsi="Courier New" w:hint="default"/>
      </w:rPr>
    </w:lvl>
    <w:lvl w:ilvl="8" w:tplc="9B0A625A">
      <w:start w:val="1"/>
      <w:numFmt w:val="bullet"/>
      <w:lvlText w:val=""/>
      <w:lvlJc w:val="left"/>
      <w:pPr>
        <w:ind w:left="6480" w:hanging="360"/>
      </w:pPr>
      <w:rPr>
        <w:rFonts w:ascii="Wingdings" w:hAnsi="Wingdings" w:hint="default"/>
      </w:rPr>
    </w:lvl>
  </w:abstractNum>
  <w:abstractNum w:abstractNumId="59" w15:restartNumberingAfterBreak="0">
    <w:nsid w:val="735EA92B"/>
    <w:multiLevelType w:val="hybridMultilevel"/>
    <w:tmpl w:val="DAF6A1D6"/>
    <w:lvl w:ilvl="0" w:tplc="1734A456">
      <w:start w:val="1"/>
      <w:numFmt w:val="bullet"/>
      <w:lvlText w:val=""/>
      <w:lvlJc w:val="left"/>
      <w:pPr>
        <w:ind w:left="720" w:hanging="360"/>
      </w:pPr>
      <w:rPr>
        <w:rFonts w:ascii="Wingdings" w:hAnsi="Wingdings" w:hint="default"/>
      </w:rPr>
    </w:lvl>
    <w:lvl w:ilvl="1" w:tplc="FD566010">
      <w:start w:val="1"/>
      <w:numFmt w:val="bullet"/>
      <w:lvlText w:val="o"/>
      <w:lvlJc w:val="left"/>
      <w:pPr>
        <w:ind w:left="1440" w:hanging="360"/>
      </w:pPr>
      <w:rPr>
        <w:rFonts w:ascii="Courier New" w:hAnsi="Courier New" w:hint="default"/>
      </w:rPr>
    </w:lvl>
    <w:lvl w:ilvl="2" w:tplc="DEC24C82">
      <w:start w:val="1"/>
      <w:numFmt w:val="bullet"/>
      <w:lvlText w:val=""/>
      <w:lvlJc w:val="left"/>
      <w:pPr>
        <w:ind w:left="2160" w:hanging="360"/>
      </w:pPr>
      <w:rPr>
        <w:rFonts w:ascii="Wingdings" w:hAnsi="Wingdings" w:hint="default"/>
      </w:rPr>
    </w:lvl>
    <w:lvl w:ilvl="3" w:tplc="A9EC6CF6">
      <w:start w:val="1"/>
      <w:numFmt w:val="bullet"/>
      <w:lvlText w:val=""/>
      <w:lvlJc w:val="left"/>
      <w:pPr>
        <w:ind w:left="2880" w:hanging="360"/>
      </w:pPr>
      <w:rPr>
        <w:rFonts w:ascii="Symbol" w:hAnsi="Symbol" w:hint="default"/>
      </w:rPr>
    </w:lvl>
    <w:lvl w:ilvl="4" w:tplc="9C7E0212">
      <w:start w:val="1"/>
      <w:numFmt w:val="bullet"/>
      <w:lvlText w:val="o"/>
      <w:lvlJc w:val="left"/>
      <w:pPr>
        <w:ind w:left="3600" w:hanging="360"/>
      </w:pPr>
      <w:rPr>
        <w:rFonts w:ascii="Courier New" w:hAnsi="Courier New" w:hint="default"/>
      </w:rPr>
    </w:lvl>
    <w:lvl w:ilvl="5" w:tplc="E5D491F8">
      <w:start w:val="1"/>
      <w:numFmt w:val="bullet"/>
      <w:lvlText w:val=""/>
      <w:lvlJc w:val="left"/>
      <w:pPr>
        <w:ind w:left="4320" w:hanging="360"/>
      </w:pPr>
      <w:rPr>
        <w:rFonts w:ascii="Wingdings" w:hAnsi="Wingdings" w:hint="default"/>
      </w:rPr>
    </w:lvl>
    <w:lvl w:ilvl="6" w:tplc="47A4EE36">
      <w:start w:val="1"/>
      <w:numFmt w:val="bullet"/>
      <w:lvlText w:val=""/>
      <w:lvlJc w:val="left"/>
      <w:pPr>
        <w:ind w:left="5040" w:hanging="360"/>
      </w:pPr>
      <w:rPr>
        <w:rFonts w:ascii="Symbol" w:hAnsi="Symbol" w:hint="default"/>
      </w:rPr>
    </w:lvl>
    <w:lvl w:ilvl="7" w:tplc="579C587C">
      <w:start w:val="1"/>
      <w:numFmt w:val="bullet"/>
      <w:lvlText w:val="o"/>
      <w:lvlJc w:val="left"/>
      <w:pPr>
        <w:ind w:left="5760" w:hanging="360"/>
      </w:pPr>
      <w:rPr>
        <w:rFonts w:ascii="Courier New" w:hAnsi="Courier New" w:hint="default"/>
      </w:rPr>
    </w:lvl>
    <w:lvl w:ilvl="8" w:tplc="08447540">
      <w:start w:val="1"/>
      <w:numFmt w:val="bullet"/>
      <w:lvlText w:val=""/>
      <w:lvlJc w:val="left"/>
      <w:pPr>
        <w:ind w:left="6480" w:hanging="360"/>
      </w:pPr>
      <w:rPr>
        <w:rFonts w:ascii="Wingdings" w:hAnsi="Wingdings" w:hint="default"/>
      </w:rPr>
    </w:lvl>
  </w:abstractNum>
  <w:abstractNum w:abstractNumId="60" w15:restartNumberingAfterBreak="0">
    <w:nsid w:val="79D6FAD7"/>
    <w:multiLevelType w:val="hybridMultilevel"/>
    <w:tmpl w:val="85E8AD74"/>
    <w:lvl w:ilvl="0" w:tplc="B97C8210">
      <w:start w:val="1"/>
      <w:numFmt w:val="bullet"/>
      <w:lvlText w:val=""/>
      <w:lvlJc w:val="left"/>
      <w:pPr>
        <w:ind w:left="720" w:hanging="360"/>
      </w:pPr>
      <w:rPr>
        <w:rFonts w:ascii="Wingdings" w:hAnsi="Wingdings" w:hint="default"/>
      </w:rPr>
    </w:lvl>
    <w:lvl w:ilvl="1" w:tplc="08AC1FA6">
      <w:start w:val="1"/>
      <w:numFmt w:val="bullet"/>
      <w:lvlText w:val="o"/>
      <w:lvlJc w:val="left"/>
      <w:pPr>
        <w:ind w:left="1440" w:hanging="360"/>
      </w:pPr>
      <w:rPr>
        <w:rFonts w:ascii="Courier New" w:hAnsi="Courier New" w:hint="default"/>
      </w:rPr>
    </w:lvl>
    <w:lvl w:ilvl="2" w:tplc="7F32197C">
      <w:start w:val="1"/>
      <w:numFmt w:val="bullet"/>
      <w:lvlText w:val=""/>
      <w:lvlJc w:val="left"/>
      <w:pPr>
        <w:ind w:left="2160" w:hanging="360"/>
      </w:pPr>
      <w:rPr>
        <w:rFonts w:ascii="Wingdings" w:hAnsi="Wingdings" w:hint="default"/>
      </w:rPr>
    </w:lvl>
    <w:lvl w:ilvl="3" w:tplc="F216BC7C">
      <w:start w:val="1"/>
      <w:numFmt w:val="bullet"/>
      <w:lvlText w:val=""/>
      <w:lvlJc w:val="left"/>
      <w:pPr>
        <w:ind w:left="2880" w:hanging="360"/>
      </w:pPr>
      <w:rPr>
        <w:rFonts w:ascii="Symbol" w:hAnsi="Symbol" w:hint="default"/>
      </w:rPr>
    </w:lvl>
    <w:lvl w:ilvl="4" w:tplc="840400BE">
      <w:start w:val="1"/>
      <w:numFmt w:val="bullet"/>
      <w:lvlText w:val="o"/>
      <w:lvlJc w:val="left"/>
      <w:pPr>
        <w:ind w:left="3600" w:hanging="360"/>
      </w:pPr>
      <w:rPr>
        <w:rFonts w:ascii="Courier New" w:hAnsi="Courier New" w:hint="default"/>
      </w:rPr>
    </w:lvl>
    <w:lvl w:ilvl="5" w:tplc="D4D6B6CA">
      <w:start w:val="1"/>
      <w:numFmt w:val="bullet"/>
      <w:lvlText w:val=""/>
      <w:lvlJc w:val="left"/>
      <w:pPr>
        <w:ind w:left="4320" w:hanging="360"/>
      </w:pPr>
      <w:rPr>
        <w:rFonts w:ascii="Wingdings" w:hAnsi="Wingdings" w:hint="default"/>
      </w:rPr>
    </w:lvl>
    <w:lvl w:ilvl="6" w:tplc="12849536">
      <w:start w:val="1"/>
      <w:numFmt w:val="bullet"/>
      <w:lvlText w:val=""/>
      <w:lvlJc w:val="left"/>
      <w:pPr>
        <w:ind w:left="5040" w:hanging="360"/>
      </w:pPr>
      <w:rPr>
        <w:rFonts w:ascii="Symbol" w:hAnsi="Symbol" w:hint="default"/>
      </w:rPr>
    </w:lvl>
    <w:lvl w:ilvl="7" w:tplc="A43877F4">
      <w:start w:val="1"/>
      <w:numFmt w:val="bullet"/>
      <w:lvlText w:val="o"/>
      <w:lvlJc w:val="left"/>
      <w:pPr>
        <w:ind w:left="5760" w:hanging="360"/>
      </w:pPr>
      <w:rPr>
        <w:rFonts w:ascii="Courier New" w:hAnsi="Courier New" w:hint="default"/>
      </w:rPr>
    </w:lvl>
    <w:lvl w:ilvl="8" w:tplc="2F42591C">
      <w:start w:val="1"/>
      <w:numFmt w:val="bullet"/>
      <w:lvlText w:val=""/>
      <w:lvlJc w:val="left"/>
      <w:pPr>
        <w:ind w:left="6480" w:hanging="360"/>
      </w:pPr>
      <w:rPr>
        <w:rFonts w:ascii="Wingdings" w:hAnsi="Wingdings" w:hint="default"/>
      </w:rPr>
    </w:lvl>
  </w:abstractNum>
  <w:abstractNum w:abstractNumId="61" w15:restartNumberingAfterBreak="0">
    <w:nsid w:val="7AFA270A"/>
    <w:multiLevelType w:val="hybridMultilevel"/>
    <w:tmpl w:val="EA1840D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2" w15:restartNumberingAfterBreak="0">
    <w:nsid w:val="7BC5DB26"/>
    <w:multiLevelType w:val="hybridMultilevel"/>
    <w:tmpl w:val="3078D3C0"/>
    <w:lvl w:ilvl="0" w:tplc="E882606C">
      <w:start w:val="1"/>
      <w:numFmt w:val="bullet"/>
      <w:lvlText w:val="o"/>
      <w:lvlJc w:val="left"/>
      <w:pPr>
        <w:ind w:left="720" w:hanging="360"/>
      </w:pPr>
      <w:rPr>
        <w:rFonts w:ascii="Courier New" w:hAnsi="Courier New" w:hint="default"/>
      </w:rPr>
    </w:lvl>
    <w:lvl w:ilvl="1" w:tplc="7A9C1CFA">
      <w:start w:val="1"/>
      <w:numFmt w:val="bullet"/>
      <w:lvlText w:val="o"/>
      <w:lvlJc w:val="left"/>
      <w:pPr>
        <w:ind w:left="1440" w:hanging="360"/>
      </w:pPr>
      <w:rPr>
        <w:rFonts w:ascii="Courier New" w:hAnsi="Courier New" w:hint="default"/>
      </w:rPr>
    </w:lvl>
    <w:lvl w:ilvl="2" w:tplc="1C28908C">
      <w:start w:val="1"/>
      <w:numFmt w:val="bullet"/>
      <w:lvlText w:val=""/>
      <w:lvlJc w:val="left"/>
      <w:pPr>
        <w:ind w:left="2160" w:hanging="360"/>
      </w:pPr>
      <w:rPr>
        <w:rFonts w:ascii="Wingdings" w:hAnsi="Wingdings" w:hint="default"/>
      </w:rPr>
    </w:lvl>
    <w:lvl w:ilvl="3" w:tplc="EA008C26">
      <w:start w:val="1"/>
      <w:numFmt w:val="bullet"/>
      <w:lvlText w:val=""/>
      <w:lvlJc w:val="left"/>
      <w:pPr>
        <w:ind w:left="2880" w:hanging="360"/>
      </w:pPr>
      <w:rPr>
        <w:rFonts w:ascii="Symbol" w:hAnsi="Symbol" w:hint="default"/>
      </w:rPr>
    </w:lvl>
    <w:lvl w:ilvl="4" w:tplc="21201C2C">
      <w:start w:val="1"/>
      <w:numFmt w:val="bullet"/>
      <w:lvlText w:val="o"/>
      <w:lvlJc w:val="left"/>
      <w:pPr>
        <w:ind w:left="3600" w:hanging="360"/>
      </w:pPr>
      <w:rPr>
        <w:rFonts w:ascii="Courier New" w:hAnsi="Courier New" w:hint="default"/>
      </w:rPr>
    </w:lvl>
    <w:lvl w:ilvl="5" w:tplc="16CE2B22">
      <w:start w:val="1"/>
      <w:numFmt w:val="bullet"/>
      <w:lvlText w:val=""/>
      <w:lvlJc w:val="left"/>
      <w:pPr>
        <w:ind w:left="4320" w:hanging="360"/>
      </w:pPr>
      <w:rPr>
        <w:rFonts w:ascii="Wingdings" w:hAnsi="Wingdings" w:hint="default"/>
      </w:rPr>
    </w:lvl>
    <w:lvl w:ilvl="6" w:tplc="3EC0BB80">
      <w:start w:val="1"/>
      <w:numFmt w:val="bullet"/>
      <w:lvlText w:val=""/>
      <w:lvlJc w:val="left"/>
      <w:pPr>
        <w:ind w:left="5040" w:hanging="360"/>
      </w:pPr>
      <w:rPr>
        <w:rFonts w:ascii="Symbol" w:hAnsi="Symbol" w:hint="default"/>
      </w:rPr>
    </w:lvl>
    <w:lvl w:ilvl="7" w:tplc="A8A8A138">
      <w:start w:val="1"/>
      <w:numFmt w:val="bullet"/>
      <w:lvlText w:val="o"/>
      <w:lvlJc w:val="left"/>
      <w:pPr>
        <w:ind w:left="5760" w:hanging="360"/>
      </w:pPr>
      <w:rPr>
        <w:rFonts w:ascii="Courier New" w:hAnsi="Courier New" w:hint="default"/>
      </w:rPr>
    </w:lvl>
    <w:lvl w:ilvl="8" w:tplc="4FD6535A">
      <w:start w:val="1"/>
      <w:numFmt w:val="bullet"/>
      <w:lvlText w:val=""/>
      <w:lvlJc w:val="left"/>
      <w:pPr>
        <w:ind w:left="6480" w:hanging="360"/>
      </w:pPr>
      <w:rPr>
        <w:rFonts w:ascii="Wingdings" w:hAnsi="Wingdings" w:hint="default"/>
      </w:rPr>
    </w:lvl>
  </w:abstractNum>
  <w:abstractNum w:abstractNumId="63" w15:restartNumberingAfterBreak="0">
    <w:nsid w:val="7DCC45A3"/>
    <w:multiLevelType w:val="hybridMultilevel"/>
    <w:tmpl w:val="65D629CA"/>
    <w:lvl w:ilvl="0" w:tplc="7958C9C2">
      <w:start w:val="1"/>
      <w:numFmt w:val="bullet"/>
      <w:lvlText w:val="o"/>
      <w:lvlJc w:val="left"/>
      <w:pPr>
        <w:ind w:left="720" w:hanging="360"/>
      </w:pPr>
      <w:rPr>
        <w:rFonts w:ascii="Courier New" w:hAnsi="Courier New" w:hint="default"/>
      </w:rPr>
    </w:lvl>
    <w:lvl w:ilvl="1" w:tplc="B7801F28">
      <w:start w:val="1"/>
      <w:numFmt w:val="bullet"/>
      <w:lvlText w:val="o"/>
      <w:lvlJc w:val="left"/>
      <w:pPr>
        <w:ind w:left="1440" w:hanging="360"/>
      </w:pPr>
      <w:rPr>
        <w:rFonts w:ascii="Courier New" w:hAnsi="Courier New" w:hint="default"/>
      </w:rPr>
    </w:lvl>
    <w:lvl w:ilvl="2" w:tplc="8BDACE76">
      <w:start w:val="1"/>
      <w:numFmt w:val="bullet"/>
      <w:lvlText w:val=""/>
      <w:lvlJc w:val="left"/>
      <w:pPr>
        <w:ind w:left="2160" w:hanging="360"/>
      </w:pPr>
      <w:rPr>
        <w:rFonts w:ascii="Wingdings" w:hAnsi="Wingdings" w:hint="default"/>
      </w:rPr>
    </w:lvl>
    <w:lvl w:ilvl="3" w:tplc="11F2C56A">
      <w:start w:val="1"/>
      <w:numFmt w:val="bullet"/>
      <w:lvlText w:val=""/>
      <w:lvlJc w:val="left"/>
      <w:pPr>
        <w:ind w:left="2880" w:hanging="360"/>
      </w:pPr>
      <w:rPr>
        <w:rFonts w:ascii="Symbol" w:hAnsi="Symbol" w:hint="default"/>
      </w:rPr>
    </w:lvl>
    <w:lvl w:ilvl="4" w:tplc="FA02D7BA">
      <w:start w:val="1"/>
      <w:numFmt w:val="bullet"/>
      <w:lvlText w:val="o"/>
      <w:lvlJc w:val="left"/>
      <w:pPr>
        <w:ind w:left="3600" w:hanging="360"/>
      </w:pPr>
      <w:rPr>
        <w:rFonts w:ascii="Courier New" w:hAnsi="Courier New" w:hint="default"/>
      </w:rPr>
    </w:lvl>
    <w:lvl w:ilvl="5" w:tplc="BCB4C16A">
      <w:start w:val="1"/>
      <w:numFmt w:val="bullet"/>
      <w:lvlText w:val=""/>
      <w:lvlJc w:val="left"/>
      <w:pPr>
        <w:ind w:left="4320" w:hanging="360"/>
      </w:pPr>
      <w:rPr>
        <w:rFonts w:ascii="Wingdings" w:hAnsi="Wingdings" w:hint="default"/>
      </w:rPr>
    </w:lvl>
    <w:lvl w:ilvl="6" w:tplc="995857FC">
      <w:start w:val="1"/>
      <w:numFmt w:val="bullet"/>
      <w:lvlText w:val=""/>
      <w:lvlJc w:val="left"/>
      <w:pPr>
        <w:ind w:left="5040" w:hanging="360"/>
      </w:pPr>
      <w:rPr>
        <w:rFonts w:ascii="Symbol" w:hAnsi="Symbol" w:hint="default"/>
      </w:rPr>
    </w:lvl>
    <w:lvl w:ilvl="7" w:tplc="C204C2C2">
      <w:start w:val="1"/>
      <w:numFmt w:val="bullet"/>
      <w:lvlText w:val="o"/>
      <w:lvlJc w:val="left"/>
      <w:pPr>
        <w:ind w:left="5760" w:hanging="360"/>
      </w:pPr>
      <w:rPr>
        <w:rFonts w:ascii="Courier New" w:hAnsi="Courier New" w:hint="default"/>
      </w:rPr>
    </w:lvl>
    <w:lvl w:ilvl="8" w:tplc="081EE66C">
      <w:start w:val="1"/>
      <w:numFmt w:val="bullet"/>
      <w:lvlText w:val=""/>
      <w:lvlJc w:val="left"/>
      <w:pPr>
        <w:ind w:left="6480" w:hanging="360"/>
      </w:pPr>
      <w:rPr>
        <w:rFonts w:ascii="Wingdings" w:hAnsi="Wingdings" w:hint="default"/>
      </w:rPr>
    </w:lvl>
  </w:abstractNum>
  <w:abstractNum w:abstractNumId="64" w15:restartNumberingAfterBreak="0">
    <w:nsid w:val="7FC9D14C"/>
    <w:multiLevelType w:val="hybridMultilevel"/>
    <w:tmpl w:val="69488F96"/>
    <w:lvl w:ilvl="0" w:tplc="E7DA2E92">
      <w:start w:val="1"/>
      <w:numFmt w:val="bullet"/>
      <w:lvlText w:val="o"/>
      <w:lvlJc w:val="left"/>
      <w:pPr>
        <w:ind w:left="720" w:hanging="360"/>
      </w:pPr>
      <w:rPr>
        <w:rFonts w:ascii="Courier New" w:hAnsi="Courier New" w:hint="default"/>
      </w:rPr>
    </w:lvl>
    <w:lvl w:ilvl="1" w:tplc="1A520B5A">
      <w:start w:val="1"/>
      <w:numFmt w:val="bullet"/>
      <w:lvlText w:val="o"/>
      <w:lvlJc w:val="left"/>
      <w:pPr>
        <w:ind w:left="1440" w:hanging="360"/>
      </w:pPr>
      <w:rPr>
        <w:rFonts w:ascii="Courier New" w:hAnsi="Courier New" w:hint="default"/>
      </w:rPr>
    </w:lvl>
    <w:lvl w:ilvl="2" w:tplc="BFC8EA52">
      <w:start w:val="1"/>
      <w:numFmt w:val="bullet"/>
      <w:lvlText w:val=""/>
      <w:lvlJc w:val="left"/>
      <w:pPr>
        <w:ind w:left="2160" w:hanging="360"/>
      </w:pPr>
      <w:rPr>
        <w:rFonts w:ascii="Wingdings" w:hAnsi="Wingdings" w:hint="default"/>
      </w:rPr>
    </w:lvl>
    <w:lvl w:ilvl="3" w:tplc="D56C378E">
      <w:start w:val="1"/>
      <w:numFmt w:val="bullet"/>
      <w:lvlText w:val=""/>
      <w:lvlJc w:val="left"/>
      <w:pPr>
        <w:ind w:left="2880" w:hanging="360"/>
      </w:pPr>
      <w:rPr>
        <w:rFonts w:ascii="Symbol" w:hAnsi="Symbol" w:hint="default"/>
      </w:rPr>
    </w:lvl>
    <w:lvl w:ilvl="4" w:tplc="9D12383C">
      <w:start w:val="1"/>
      <w:numFmt w:val="bullet"/>
      <w:lvlText w:val="o"/>
      <w:lvlJc w:val="left"/>
      <w:pPr>
        <w:ind w:left="3600" w:hanging="360"/>
      </w:pPr>
      <w:rPr>
        <w:rFonts w:ascii="Courier New" w:hAnsi="Courier New" w:hint="default"/>
      </w:rPr>
    </w:lvl>
    <w:lvl w:ilvl="5" w:tplc="D3FA98CA">
      <w:start w:val="1"/>
      <w:numFmt w:val="bullet"/>
      <w:lvlText w:val=""/>
      <w:lvlJc w:val="left"/>
      <w:pPr>
        <w:ind w:left="4320" w:hanging="360"/>
      </w:pPr>
      <w:rPr>
        <w:rFonts w:ascii="Wingdings" w:hAnsi="Wingdings" w:hint="default"/>
      </w:rPr>
    </w:lvl>
    <w:lvl w:ilvl="6" w:tplc="E5CA25E2">
      <w:start w:val="1"/>
      <w:numFmt w:val="bullet"/>
      <w:lvlText w:val=""/>
      <w:lvlJc w:val="left"/>
      <w:pPr>
        <w:ind w:left="5040" w:hanging="360"/>
      </w:pPr>
      <w:rPr>
        <w:rFonts w:ascii="Symbol" w:hAnsi="Symbol" w:hint="default"/>
      </w:rPr>
    </w:lvl>
    <w:lvl w:ilvl="7" w:tplc="B12A1218">
      <w:start w:val="1"/>
      <w:numFmt w:val="bullet"/>
      <w:lvlText w:val="o"/>
      <w:lvlJc w:val="left"/>
      <w:pPr>
        <w:ind w:left="5760" w:hanging="360"/>
      </w:pPr>
      <w:rPr>
        <w:rFonts w:ascii="Courier New" w:hAnsi="Courier New" w:hint="default"/>
      </w:rPr>
    </w:lvl>
    <w:lvl w:ilvl="8" w:tplc="9EE4294A">
      <w:start w:val="1"/>
      <w:numFmt w:val="bullet"/>
      <w:lvlText w:val=""/>
      <w:lvlJc w:val="left"/>
      <w:pPr>
        <w:ind w:left="6480" w:hanging="360"/>
      </w:pPr>
      <w:rPr>
        <w:rFonts w:ascii="Wingdings" w:hAnsi="Wingdings" w:hint="default"/>
      </w:rPr>
    </w:lvl>
  </w:abstractNum>
  <w:num w:numId="1" w16cid:durableId="1120688379">
    <w:abstractNumId w:val="37"/>
  </w:num>
  <w:num w:numId="2" w16cid:durableId="1464884144">
    <w:abstractNumId w:val="36"/>
  </w:num>
  <w:num w:numId="3" w16cid:durableId="1162888925">
    <w:abstractNumId w:val="4"/>
  </w:num>
  <w:num w:numId="4" w16cid:durableId="1661810897">
    <w:abstractNumId w:val="25"/>
  </w:num>
  <w:num w:numId="5" w16cid:durableId="382678921">
    <w:abstractNumId w:val="31"/>
  </w:num>
  <w:num w:numId="6" w16cid:durableId="611088005">
    <w:abstractNumId w:val="39"/>
  </w:num>
  <w:num w:numId="7" w16cid:durableId="369113518">
    <w:abstractNumId w:val="55"/>
  </w:num>
  <w:num w:numId="8" w16cid:durableId="330984236">
    <w:abstractNumId w:val="62"/>
  </w:num>
  <w:num w:numId="9" w16cid:durableId="169756747">
    <w:abstractNumId w:val="38"/>
  </w:num>
  <w:num w:numId="10" w16cid:durableId="408306781">
    <w:abstractNumId w:val="23"/>
  </w:num>
  <w:num w:numId="11" w16cid:durableId="1653874362">
    <w:abstractNumId w:val="34"/>
  </w:num>
  <w:num w:numId="12" w16cid:durableId="1207763833">
    <w:abstractNumId w:val="11"/>
  </w:num>
  <w:num w:numId="13" w16cid:durableId="1304699024">
    <w:abstractNumId w:val="13"/>
  </w:num>
  <w:num w:numId="14" w16cid:durableId="163201726">
    <w:abstractNumId w:val="17"/>
  </w:num>
  <w:num w:numId="15" w16cid:durableId="1699231284">
    <w:abstractNumId w:val="42"/>
  </w:num>
  <w:num w:numId="16" w16cid:durableId="1672758300">
    <w:abstractNumId w:val="29"/>
  </w:num>
  <w:num w:numId="17" w16cid:durableId="1762791978">
    <w:abstractNumId w:val="26"/>
  </w:num>
  <w:num w:numId="18" w16cid:durableId="648637552">
    <w:abstractNumId w:val="63"/>
  </w:num>
  <w:num w:numId="19" w16cid:durableId="2142723870">
    <w:abstractNumId w:val="41"/>
  </w:num>
  <w:num w:numId="20" w16cid:durableId="2080246238">
    <w:abstractNumId w:val="59"/>
  </w:num>
  <w:num w:numId="21" w16cid:durableId="474881919">
    <w:abstractNumId w:val="64"/>
  </w:num>
  <w:num w:numId="22" w16cid:durableId="1941449251">
    <w:abstractNumId w:val="19"/>
  </w:num>
  <w:num w:numId="23" w16cid:durableId="449201515">
    <w:abstractNumId w:val="47"/>
  </w:num>
  <w:num w:numId="24" w16cid:durableId="186678180">
    <w:abstractNumId w:val="50"/>
  </w:num>
  <w:num w:numId="25" w16cid:durableId="564996836">
    <w:abstractNumId w:val="16"/>
  </w:num>
  <w:num w:numId="26" w16cid:durableId="691614517">
    <w:abstractNumId w:val="43"/>
  </w:num>
  <w:num w:numId="27" w16cid:durableId="1372807429">
    <w:abstractNumId w:val="45"/>
  </w:num>
  <w:num w:numId="28" w16cid:durableId="1429420662">
    <w:abstractNumId w:val="60"/>
  </w:num>
  <w:num w:numId="29" w16cid:durableId="1351880931">
    <w:abstractNumId w:val="30"/>
  </w:num>
  <w:num w:numId="30" w16cid:durableId="548341215">
    <w:abstractNumId w:val="14"/>
  </w:num>
  <w:num w:numId="31" w16cid:durableId="69692606">
    <w:abstractNumId w:val="58"/>
  </w:num>
  <w:num w:numId="32" w16cid:durableId="552083986">
    <w:abstractNumId w:val="27"/>
  </w:num>
  <w:num w:numId="33" w16cid:durableId="1113935967">
    <w:abstractNumId w:val="0"/>
  </w:num>
  <w:num w:numId="34" w16cid:durableId="1999579670">
    <w:abstractNumId w:val="7"/>
  </w:num>
  <w:num w:numId="35" w16cid:durableId="419299729">
    <w:abstractNumId w:val="22"/>
  </w:num>
  <w:num w:numId="36" w16cid:durableId="487670186">
    <w:abstractNumId w:val="32"/>
  </w:num>
  <w:num w:numId="37" w16cid:durableId="197360100">
    <w:abstractNumId w:val="53"/>
  </w:num>
  <w:num w:numId="38" w16cid:durableId="2101215483">
    <w:abstractNumId w:val="20"/>
  </w:num>
  <w:num w:numId="39" w16cid:durableId="1346905196">
    <w:abstractNumId w:val="51"/>
  </w:num>
  <w:num w:numId="40" w16cid:durableId="1788621729">
    <w:abstractNumId w:val="21"/>
  </w:num>
  <w:num w:numId="41" w16cid:durableId="385301019">
    <w:abstractNumId w:val="3"/>
  </w:num>
  <w:num w:numId="42" w16cid:durableId="806362464">
    <w:abstractNumId w:val="49"/>
  </w:num>
  <w:num w:numId="43" w16cid:durableId="990595328">
    <w:abstractNumId w:val="1"/>
  </w:num>
  <w:num w:numId="44" w16cid:durableId="980158531">
    <w:abstractNumId w:val="46"/>
  </w:num>
  <w:num w:numId="45" w16cid:durableId="813064978">
    <w:abstractNumId w:val="57"/>
  </w:num>
  <w:num w:numId="46" w16cid:durableId="1473252333">
    <w:abstractNumId w:val="15"/>
  </w:num>
  <w:num w:numId="47" w16cid:durableId="1916738493">
    <w:abstractNumId w:val="6"/>
  </w:num>
  <w:num w:numId="48" w16cid:durableId="963730150">
    <w:abstractNumId w:val="48"/>
  </w:num>
  <w:num w:numId="49" w16cid:durableId="63836937">
    <w:abstractNumId w:val="54"/>
  </w:num>
  <w:num w:numId="50" w16cid:durableId="2019649751">
    <w:abstractNumId w:val="12"/>
  </w:num>
  <w:num w:numId="51" w16cid:durableId="1823544471">
    <w:abstractNumId w:val="33"/>
  </w:num>
  <w:num w:numId="52" w16cid:durableId="699936809">
    <w:abstractNumId w:val="28"/>
  </w:num>
  <w:num w:numId="53" w16cid:durableId="966203353">
    <w:abstractNumId w:val="44"/>
  </w:num>
  <w:num w:numId="54" w16cid:durableId="1402095515">
    <w:abstractNumId w:val="5"/>
  </w:num>
  <w:num w:numId="55" w16cid:durableId="232666674">
    <w:abstractNumId w:val="61"/>
  </w:num>
  <w:num w:numId="56" w16cid:durableId="700978930">
    <w:abstractNumId w:val="56"/>
  </w:num>
  <w:num w:numId="57" w16cid:durableId="2037582637">
    <w:abstractNumId w:val="52"/>
  </w:num>
  <w:num w:numId="58" w16cid:durableId="1920627384">
    <w:abstractNumId w:val="24"/>
  </w:num>
  <w:num w:numId="59" w16cid:durableId="1433428052">
    <w:abstractNumId w:val="35"/>
  </w:num>
  <w:num w:numId="60" w16cid:durableId="63534561">
    <w:abstractNumId w:val="2"/>
  </w:num>
  <w:num w:numId="61" w16cid:durableId="693926077">
    <w:abstractNumId w:val="40"/>
  </w:num>
  <w:num w:numId="62" w16cid:durableId="648246723">
    <w:abstractNumId w:val="8"/>
  </w:num>
  <w:num w:numId="63" w16cid:durableId="38632396">
    <w:abstractNumId w:val="10"/>
  </w:num>
  <w:num w:numId="64" w16cid:durableId="381488710">
    <w:abstractNumId w:val="18"/>
  </w:num>
  <w:num w:numId="65" w16cid:durableId="546067551">
    <w:abstractNumId w:val="9"/>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waps2sef9aade0prbv292jxa5dfpwav25s&quot;&gt;Mpox paper&lt;record-ids&gt;&lt;item&gt;4&lt;/item&gt;&lt;item&gt;7&lt;/item&gt;&lt;item&gt;8&lt;/item&gt;&lt;item&gt;9&lt;/item&gt;&lt;item&gt;26&lt;/item&gt;&lt;item&gt;27&lt;/item&gt;&lt;item&gt;28&lt;/item&gt;&lt;item&gt;29&lt;/item&gt;&lt;item&gt;31&lt;/item&gt;&lt;item&gt;32&lt;/item&gt;&lt;item&gt;36&lt;/item&gt;&lt;item&gt;37&lt;/item&gt;&lt;item&gt;38&lt;/item&gt;&lt;item&gt;39&lt;/item&gt;&lt;item&gt;302&lt;/item&gt;&lt;item&gt;331&lt;/item&gt;&lt;item&gt;332&lt;/item&gt;&lt;/record-ids&gt;&lt;/item&gt;&lt;/Libraries&gt;"/>
  </w:docVars>
  <w:rsids>
    <w:rsidRoot w:val="0015268E"/>
    <w:rsid w:val="00000E7F"/>
    <w:rsid w:val="000039E0"/>
    <w:rsid w:val="000059D3"/>
    <w:rsid w:val="000061B1"/>
    <w:rsid w:val="000069FA"/>
    <w:rsid w:val="00006DBD"/>
    <w:rsid w:val="00007134"/>
    <w:rsid w:val="00007D73"/>
    <w:rsid w:val="000103A3"/>
    <w:rsid w:val="00015166"/>
    <w:rsid w:val="00016231"/>
    <w:rsid w:val="00016543"/>
    <w:rsid w:val="0002131A"/>
    <w:rsid w:val="00024AAA"/>
    <w:rsid w:val="00025296"/>
    <w:rsid w:val="00025E64"/>
    <w:rsid w:val="00026F62"/>
    <w:rsid w:val="00026FA8"/>
    <w:rsid w:val="0003177E"/>
    <w:rsid w:val="00032313"/>
    <w:rsid w:val="0003245E"/>
    <w:rsid w:val="00035B01"/>
    <w:rsid w:val="00036435"/>
    <w:rsid w:val="000373CC"/>
    <w:rsid w:val="0003771C"/>
    <w:rsid w:val="0004015F"/>
    <w:rsid w:val="00040682"/>
    <w:rsid w:val="00040753"/>
    <w:rsid w:val="00040F8E"/>
    <w:rsid w:val="0004347A"/>
    <w:rsid w:val="00044496"/>
    <w:rsid w:val="000454C0"/>
    <w:rsid w:val="000457F3"/>
    <w:rsid w:val="00045898"/>
    <w:rsid w:val="000461E4"/>
    <w:rsid w:val="00046BEA"/>
    <w:rsid w:val="00050D09"/>
    <w:rsid w:val="0005255A"/>
    <w:rsid w:val="000539B0"/>
    <w:rsid w:val="00053EC8"/>
    <w:rsid w:val="0005462D"/>
    <w:rsid w:val="0005612A"/>
    <w:rsid w:val="000567C0"/>
    <w:rsid w:val="00056B88"/>
    <w:rsid w:val="000622F1"/>
    <w:rsid w:val="000623EF"/>
    <w:rsid w:val="00062EB5"/>
    <w:rsid w:val="00064EBC"/>
    <w:rsid w:val="000655FA"/>
    <w:rsid w:val="00065A8C"/>
    <w:rsid w:val="00065F48"/>
    <w:rsid w:val="00066236"/>
    <w:rsid w:val="00066381"/>
    <w:rsid w:val="00067CDB"/>
    <w:rsid w:val="00067DB3"/>
    <w:rsid w:val="0007281E"/>
    <w:rsid w:val="0007346F"/>
    <w:rsid w:val="00076294"/>
    <w:rsid w:val="00077B33"/>
    <w:rsid w:val="00077B7A"/>
    <w:rsid w:val="00077C84"/>
    <w:rsid w:val="00080C2D"/>
    <w:rsid w:val="0008147F"/>
    <w:rsid w:val="0008312B"/>
    <w:rsid w:val="00083521"/>
    <w:rsid w:val="00084290"/>
    <w:rsid w:val="0008429D"/>
    <w:rsid w:val="00084AEA"/>
    <w:rsid w:val="00085DFC"/>
    <w:rsid w:val="00086CE7"/>
    <w:rsid w:val="00090960"/>
    <w:rsid w:val="0009141C"/>
    <w:rsid w:val="00091694"/>
    <w:rsid w:val="0009250D"/>
    <w:rsid w:val="00093410"/>
    <w:rsid w:val="00093AA0"/>
    <w:rsid w:val="00095516"/>
    <w:rsid w:val="00097A48"/>
    <w:rsid w:val="00097FBD"/>
    <w:rsid w:val="000A0E63"/>
    <w:rsid w:val="000A18B0"/>
    <w:rsid w:val="000A21C8"/>
    <w:rsid w:val="000A61A4"/>
    <w:rsid w:val="000A7E1E"/>
    <w:rsid w:val="000B0087"/>
    <w:rsid w:val="000B0971"/>
    <w:rsid w:val="000B2B03"/>
    <w:rsid w:val="000B2DD7"/>
    <w:rsid w:val="000B5CF5"/>
    <w:rsid w:val="000B5EB0"/>
    <w:rsid w:val="000B76FC"/>
    <w:rsid w:val="000C0BC4"/>
    <w:rsid w:val="000C1872"/>
    <w:rsid w:val="000C2636"/>
    <w:rsid w:val="000C34AA"/>
    <w:rsid w:val="000C38BD"/>
    <w:rsid w:val="000C3E13"/>
    <w:rsid w:val="000C4177"/>
    <w:rsid w:val="000C46A2"/>
    <w:rsid w:val="000C5ED6"/>
    <w:rsid w:val="000C5EFA"/>
    <w:rsid w:val="000C7761"/>
    <w:rsid w:val="000D0621"/>
    <w:rsid w:val="000D0C13"/>
    <w:rsid w:val="000D29B5"/>
    <w:rsid w:val="000D334E"/>
    <w:rsid w:val="000D51C7"/>
    <w:rsid w:val="000D57E9"/>
    <w:rsid w:val="000D64B1"/>
    <w:rsid w:val="000D6C80"/>
    <w:rsid w:val="000D7EDF"/>
    <w:rsid w:val="000E1512"/>
    <w:rsid w:val="000E4803"/>
    <w:rsid w:val="000E4E42"/>
    <w:rsid w:val="000E4FF2"/>
    <w:rsid w:val="000EAB62"/>
    <w:rsid w:val="000F04D6"/>
    <w:rsid w:val="000F16A7"/>
    <w:rsid w:val="000F275D"/>
    <w:rsid w:val="000F2CDC"/>
    <w:rsid w:val="000F443D"/>
    <w:rsid w:val="000F4CA9"/>
    <w:rsid w:val="000F5152"/>
    <w:rsid w:val="000F577D"/>
    <w:rsid w:val="000F7847"/>
    <w:rsid w:val="0010216A"/>
    <w:rsid w:val="0010273F"/>
    <w:rsid w:val="00102FD5"/>
    <w:rsid w:val="00103DCD"/>
    <w:rsid w:val="0010438C"/>
    <w:rsid w:val="001047BC"/>
    <w:rsid w:val="001061CF"/>
    <w:rsid w:val="00106CA1"/>
    <w:rsid w:val="001101EF"/>
    <w:rsid w:val="001109E2"/>
    <w:rsid w:val="00111086"/>
    <w:rsid w:val="001111AE"/>
    <w:rsid w:val="00112F96"/>
    <w:rsid w:val="001135F4"/>
    <w:rsid w:val="00113CAD"/>
    <w:rsid w:val="00114569"/>
    <w:rsid w:val="001147F2"/>
    <w:rsid w:val="00115176"/>
    <w:rsid w:val="001162C7"/>
    <w:rsid w:val="00122C17"/>
    <w:rsid w:val="00127E17"/>
    <w:rsid w:val="00130364"/>
    <w:rsid w:val="00130DD8"/>
    <w:rsid w:val="00131CFD"/>
    <w:rsid w:val="00133B6D"/>
    <w:rsid w:val="00136EC0"/>
    <w:rsid w:val="00137E0A"/>
    <w:rsid w:val="00141901"/>
    <w:rsid w:val="001419F4"/>
    <w:rsid w:val="00141D96"/>
    <w:rsid w:val="0014208D"/>
    <w:rsid w:val="00142433"/>
    <w:rsid w:val="00145263"/>
    <w:rsid w:val="00145451"/>
    <w:rsid w:val="00145861"/>
    <w:rsid w:val="00146D97"/>
    <w:rsid w:val="00150347"/>
    <w:rsid w:val="0015114D"/>
    <w:rsid w:val="0015268E"/>
    <w:rsid w:val="0015391F"/>
    <w:rsid w:val="001541C2"/>
    <w:rsid w:val="00154C2D"/>
    <w:rsid w:val="00154D99"/>
    <w:rsid w:val="00157900"/>
    <w:rsid w:val="00157E5F"/>
    <w:rsid w:val="0016022F"/>
    <w:rsid w:val="00163458"/>
    <w:rsid w:val="001645F8"/>
    <w:rsid w:val="00166606"/>
    <w:rsid w:val="00167BE0"/>
    <w:rsid w:val="00167C05"/>
    <w:rsid w:val="00167C16"/>
    <w:rsid w:val="00167D15"/>
    <w:rsid w:val="0017000B"/>
    <w:rsid w:val="00170130"/>
    <w:rsid w:val="00170E61"/>
    <w:rsid w:val="001712A7"/>
    <w:rsid w:val="00172BC7"/>
    <w:rsid w:val="00173329"/>
    <w:rsid w:val="00174039"/>
    <w:rsid w:val="00176E83"/>
    <w:rsid w:val="00177BB7"/>
    <w:rsid w:val="001810B0"/>
    <w:rsid w:val="00184C1C"/>
    <w:rsid w:val="0018586A"/>
    <w:rsid w:val="00186B6E"/>
    <w:rsid w:val="0018797D"/>
    <w:rsid w:val="00187FCE"/>
    <w:rsid w:val="0019022F"/>
    <w:rsid w:val="00191772"/>
    <w:rsid w:val="00191898"/>
    <w:rsid w:val="00192ADC"/>
    <w:rsid w:val="00193154"/>
    <w:rsid w:val="0019415D"/>
    <w:rsid w:val="00196301"/>
    <w:rsid w:val="001968E9"/>
    <w:rsid w:val="001A02DC"/>
    <w:rsid w:val="001A0692"/>
    <w:rsid w:val="001A09DE"/>
    <w:rsid w:val="001A15AC"/>
    <w:rsid w:val="001A17FB"/>
    <w:rsid w:val="001A21ED"/>
    <w:rsid w:val="001A33BB"/>
    <w:rsid w:val="001A3D6B"/>
    <w:rsid w:val="001A4E3A"/>
    <w:rsid w:val="001A4E5A"/>
    <w:rsid w:val="001A5224"/>
    <w:rsid w:val="001A650D"/>
    <w:rsid w:val="001A728E"/>
    <w:rsid w:val="001A7E82"/>
    <w:rsid w:val="001B07F4"/>
    <w:rsid w:val="001B3C9E"/>
    <w:rsid w:val="001B4417"/>
    <w:rsid w:val="001B670E"/>
    <w:rsid w:val="001B6A39"/>
    <w:rsid w:val="001B6D9E"/>
    <w:rsid w:val="001B774A"/>
    <w:rsid w:val="001C0553"/>
    <w:rsid w:val="001C215C"/>
    <w:rsid w:val="001C2335"/>
    <w:rsid w:val="001C27A0"/>
    <w:rsid w:val="001C400A"/>
    <w:rsid w:val="001C6A5E"/>
    <w:rsid w:val="001C6C3F"/>
    <w:rsid w:val="001C734F"/>
    <w:rsid w:val="001C7C61"/>
    <w:rsid w:val="001D1A0A"/>
    <w:rsid w:val="001D34E3"/>
    <w:rsid w:val="001D3FEF"/>
    <w:rsid w:val="001D5598"/>
    <w:rsid w:val="001D5EA5"/>
    <w:rsid w:val="001D63DC"/>
    <w:rsid w:val="001D653E"/>
    <w:rsid w:val="001D734B"/>
    <w:rsid w:val="001E01D0"/>
    <w:rsid w:val="001E06E2"/>
    <w:rsid w:val="001E2906"/>
    <w:rsid w:val="001E3783"/>
    <w:rsid w:val="001E446A"/>
    <w:rsid w:val="001E4BBF"/>
    <w:rsid w:val="001E5559"/>
    <w:rsid w:val="001E5A97"/>
    <w:rsid w:val="001E79CB"/>
    <w:rsid w:val="001E7FF6"/>
    <w:rsid w:val="001F0F90"/>
    <w:rsid w:val="001F2404"/>
    <w:rsid w:val="001F396F"/>
    <w:rsid w:val="001F7170"/>
    <w:rsid w:val="001F782E"/>
    <w:rsid w:val="0020002E"/>
    <w:rsid w:val="00202B46"/>
    <w:rsid w:val="0020566C"/>
    <w:rsid w:val="0020642D"/>
    <w:rsid w:val="00212049"/>
    <w:rsid w:val="002126A5"/>
    <w:rsid w:val="002137B0"/>
    <w:rsid w:val="002149E9"/>
    <w:rsid w:val="00214B32"/>
    <w:rsid w:val="002172C0"/>
    <w:rsid w:val="002178ED"/>
    <w:rsid w:val="00220001"/>
    <w:rsid w:val="00221281"/>
    <w:rsid w:val="002214C6"/>
    <w:rsid w:val="0022215E"/>
    <w:rsid w:val="002229A7"/>
    <w:rsid w:val="00222F97"/>
    <w:rsid w:val="00224DFD"/>
    <w:rsid w:val="00230543"/>
    <w:rsid w:val="00230EA0"/>
    <w:rsid w:val="002332DD"/>
    <w:rsid w:val="00233330"/>
    <w:rsid w:val="002336F9"/>
    <w:rsid w:val="00233E78"/>
    <w:rsid w:val="00237484"/>
    <w:rsid w:val="0024021D"/>
    <w:rsid w:val="0024038A"/>
    <w:rsid w:val="00243204"/>
    <w:rsid w:val="00244BAB"/>
    <w:rsid w:val="00246675"/>
    <w:rsid w:val="00246862"/>
    <w:rsid w:val="00246996"/>
    <w:rsid w:val="00247960"/>
    <w:rsid w:val="0025093D"/>
    <w:rsid w:val="00252018"/>
    <w:rsid w:val="0025220C"/>
    <w:rsid w:val="00252AA8"/>
    <w:rsid w:val="002530A3"/>
    <w:rsid w:val="002566DF"/>
    <w:rsid w:val="00260690"/>
    <w:rsid w:val="002607BF"/>
    <w:rsid w:val="00260DE8"/>
    <w:rsid w:val="002620FB"/>
    <w:rsid w:val="0026509F"/>
    <w:rsid w:val="002667F0"/>
    <w:rsid w:val="00266D6D"/>
    <w:rsid w:val="002670F0"/>
    <w:rsid w:val="00271729"/>
    <w:rsid w:val="00272D4A"/>
    <w:rsid w:val="00277F41"/>
    <w:rsid w:val="00278B49"/>
    <w:rsid w:val="002810D3"/>
    <w:rsid w:val="00281190"/>
    <w:rsid w:val="002819E9"/>
    <w:rsid w:val="00283246"/>
    <w:rsid w:val="002861E2"/>
    <w:rsid w:val="00287648"/>
    <w:rsid w:val="002906EF"/>
    <w:rsid w:val="002910E4"/>
    <w:rsid w:val="002918FA"/>
    <w:rsid w:val="00291D52"/>
    <w:rsid w:val="00293E65"/>
    <w:rsid w:val="0029421D"/>
    <w:rsid w:val="00295476"/>
    <w:rsid w:val="002955F5"/>
    <w:rsid w:val="00295FB3"/>
    <w:rsid w:val="002967DF"/>
    <w:rsid w:val="00296D34"/>
    <w:rsid w:val="002A0355"/>
    <w:rsid w:val="002A09EE"/>
    <w:rsid w:val="002A18B7"/>
    <w:rsid w:val="002A1BAA"/>
    <w:rsid w:val="002A277E"/>
    <w:rsid w:val="002A2EBE"/>
    <w:rsid w:val="002A32C0"/>
    <w:rsid w:val="002A55C0"/>
    <w:rsid w:val="002A636B"/>
    <w:rsid w:val="002A6F61"/>
    <w:rsid w:val="002B0694"/>
    <w:rsid w:val="002B0BD2"/>
    <w:rsid w:val="002B22D2"/>
    <w:rsid w:val="002B2566"/>
    <w:rsid w:val="002B4A84"/>
    <w:rsid w:val="002B53F5"/>
    <w:rsid w:val="002B783A"/>
    <w:rsid w:val="002B7EC8"/>
    <w:rsid w:val="002C238F"/>
    <w:rsid w:val="002C43E2"/>
    <w:rsid w:val="002C48B3"/>
    <w:rsid w:val="002D0170"/>
    <w:rsid w:val="002D03E4"/>
    <w:rsid w:val="002D0633"/>
    <w:rsid w:val="002D1248"/>
    <w:rsid w:val="002D1410"/>
    <w:rsid w:val="002D16E4"/>
    <w:rsid w:val="002D262A"/>
    <w:rsid w:val="002D2BC6"/>
    <w:rsid w:val="002D2C83"/>
    <w:rsid w:val="002D3217"/>
    <w:rsid w:val="002D3608"/>
    <w:rsid w:val="002D45AE"/>
    <w:rsid w:val="002D52F7"/>
    <w:rsid w:val="002D5891"/>
    <w:rsid w:val="002D6D58"/>
    <w:rsid w:val="002D72B9"/>
    <w:rsid w:val="002E08B4"/>
    <w:rsid w:val="002E0D21"/>
    <w:rsid w:val="002E1FEB"/>
    <w:rsid w:val="002E2125"/>
    <w:rsid w:val="002E3756"/>
    <w:rsid w:val="002E3C0B"/>
    <w:rsid w:val="002E3CAF"/>
    <w:rsid w:val="002E48EB"/>
    <w:rsid w:val="002E630A"/>
    <w:rsid w:val="002F2014"/>
    <w:rsid w:val="002F3693"/>
    <w:rsid w:val="002F4429"/>
    <w:rsid w:val="002F5CC4"/>
    <w:rsid w:val="002F76C0"/>
    <w:rsid w:val="003000FC"/>
    <w:rsid w:val="00300E4D"/>
    <w:rsid w:val="003014BF"/>
    <w:rsid w:val="003014C0"/>
    <w:rsid w:val="00302826"/>
    <w:rsid w:val="003028EE"/>
    <w:rsid w:val="00305658"/>
    <w:rsid w:val="003061DF"/>
    <w:rsid w:val="003071D4"/>
    <w:rsid w:val="003076E4"/>
    <w:rsid w:val="003108DA"/>
    <w:rsid w:val="00310E54"/>
    <w:rsid w:val="00311A54"/>
    <w:rsid w:val="00312809"/>
    <w:rsid w:val="00312992"/>
    <w:rsid w:val="00312C6F"/>
    <w:rsid w:val="00313350"/>
    <w:rsid w:val="003154F4"/>
    <w:rsid w:val="00320F6F"/>
    <w:rsid w:val="0032291C"/>
    <w:rsid w:val="003234CC"/>
    <w:rsid w:val="00324900"/>
    <w:rsid w:val="00326D78"/>
    <w:rsid w:val="003273F0"/>
    <w:rsid w:val="00331068"/>
    <w:rsid w:val="0033113E"/>
    <w:rsid w:val="00332319"/>
    <w:rsid w:val="00333C6E"/>
    <w:rsid w:val="0033500C"/>
    <w:rsid w:val="00336D8E"/>
    <w:rsid w:val="00337211"/>
    <w:rsid w:val="0033764E"/>
    <w:rsid w:val="00337F6B"/>
    <w:rsid w:val="003405B9"/>
    <w:rsid w:val="003415FE"/>
    <w:rsid w:val="0034459E"/>
    <w:rsid w:val="00345A86"/>
    <w:rsid w:val="00345E8C"/>
    <w:rsid w:val="0034761B"/>
    <w:rsid w:val="0034FDA2"/>
    <w:rsid w:val="00350E80"/>
    <w:rsid w:val="00351574"/>
    <w:rsid w:val="00352324"/>
    <w:rsid w:val="003533D5"/>
    <w:rsid w:val="00354E4A"/>
    <w:rsid w:val="0035571E"/>
    <w:rsid w:val="00360789"/>
    <w:rsid w:val="003649F3"/>
    <w:rsid w:val="00371339"/>
    <w:rsid w:val="00371433"/>
    <w:rsid w:val="003715D4"/>
    <w:rsid w:val="00371E6D"/>
    <w:rsid w:val="0037396E"/>
    <w:rsid w:val="00373C1E"/>
    <w:rsid w:val="00374235"/>
    <w:rsid w:val="00375DA9"/>
    <w:rsid w:val="00376772"/>
    <w:rsid w:val="0038005F"/>
    <w:rsid w:val="00380D92"/>
    <w:rsid w:val="00380EDB"/>
    <w:rsid w:val="003814E6"/>
    <w:rsid w:val="00381B8C"/>
    <w:rsid w:val="00382934"/>
    <w:rsid w:val="0038301D"/>
    <w:rsid w:val="003835AF"/>
    <w:rsid w:val="0038471A"/>
    <w:rsid w:val="003850BA"/>
    <w:rsid w:val="00390CCA"/>
    <w:rsid w:val="0039184C"/>
    <w:rsid w:val="00392679"/>
    <w:rsid w:val="00394257"/>
    <w:rsid w:val="00394537"/>
    <w:rsid w:val="0039708B"/>
    <w:rsid w:val="003977CB"/>
    <w:rsid w:val="00397B2C"/>
    <w:rsid w:val="0039E4A3"/>
    <w:rsid w:val="003A19C8"/>
    <w:rsid w:val="003A3273"/>
    <w:rsid w:val="003A4D1C"/>
    <w:rsid w:val="003A54D0"/>
    <w:rsid w:val="003B01DF"/>
    <w:rsid w:val="003B0A04"/>
    <w:rsid w:val="003B0DF0"/>
    <w:rsid w:val="003B1365"/>
    <w:rsid w:val="003B27D0"/>
    <w:rsid w:val="003B3869"/>
    <w:rsid w:val="003B7A7D"/>
    <w:rsid w:val="003C07C9"/>
    <w:rsid w:val="003C1F80"/>
    <w:rsid w:val="003C2438"/>
    <w:rsid w:val="003C3BEE"/>
    <w:rsid w:val="003C49F2"/>
    <w:rsid w:val="003C5FF3"/>
    <w:rsid w:val="003C618A"/>
    <w:rsid w:val="003C653F"/>
    <w:rsid w:val="003C6A22"/>
    <w:rsid w:val="003C6F8F"/>
    <w:rsid w:val="003C7E2F"/>
    <w:rsid w:val="003D0DB4"/>
    <w:rsid w:val="003D10A9"/>
    <w:rsid w:val="003D125B"/>
    <w:rsid w:val="003D1398"/>
    <w:rsid w:val="003D143C"/>
    <w:rsid w:val="003D21DC"/>
    <w:rsid w:val="003D2802"/>
    <w:rsid w:val="003D30BF"/>
    <w:rsid w:val="003D3915"/>
    <w:rsid w:val="003D3FC3"/>
    <w:rsid w:val="003D7F6E"/>
    <w:rsid w:val="003E02AA"/>
    <w:rsid w:val="003E0D29"/>
    <w:rsid w:val="003E0ED2"/>
    <w:rsid w:val="003E1995"/>
    <w:rsid w:val="003E1B42"/>
    <w:rsid w:val="003E1C9A"/>
    <w:rsid w:val="003E2027"/>
    <w:rsid w:val="003E2DFC"/>
    <w:rsid w:val="003E50BC"/>
    <w:rsid w:val="003E7795"/>
    <w:rsid w:val="003E7AAD"/>
    <w:rsid w:val="003F2A15"/>
    <w:rsid w:val="003F35CD"/>
    <w:rsid w:val="003F39B7"/>
    <w:rsid w:val="003F6144"/>
    <w:rsid w:val="003F68E6"/>
    <w:rsid w:val="003F706E"/>
    <w:rsid w:val="003F7C60"/>
    <w:rsid w:val="004049B3"/>
    <w:rsid w:val="00406D64"/>
    <w:rsid w:val="00411C46"/>
    <w:rsid w:val="00412667"/>
    <w:rsid w:val="00412991"/>
    <w:rsid w:val="00412E17"/>
    <w:rsid w:val="00416930"/>
    <w:rsid w:val="004203CD"/>
    <w:rsid w:val="00420E07"/>
    <w:rsid w:val="00421E8F"/>
    <w:rsid w:val="004224F3"/>
    <w:rsid w:val="00422A82"/>
    <w:rsid w:val="00423EBA"/>
    <w:rsid w:val="00424DDB"/>
    <w:rsid w:val="00425A45"/>
    <w:rsid w:val="00425CB5"/>
    <w:rsid w:val="00425F31"/>
    <w:rsid w:val="00426ACF"/>
    <w:rsid w:val="00426C08"/>
    <w:rsid w:val="004272A4"/>
    <w:rsid w:val="004314EC"/>
    <w:rsid w:val="0043180C"/>
    <w:rsid w:val="00431E55"/>
    <w:rsid w:val="0043209E"/>
    <w:rsid w:val="00434D40"/>
    <w:rsid w:val="00435883"/>
    <w:rsid w:val="004405EA"/>
    <w:rsid w:val="00440D32"/>
    <w:rsid w:val="004413AE"/>
    <w:rsid w:val="00442BCB"/>
    <w:rsid w:val="004454B8"/>
    <w:rsid w:val="00447C53"/>
    <w:rsid w:val="0044F6DD"/>
    <w:rsid w:val="00450CC3"/>
    <w:rsid w:val="00451830"/>
    <w:rsid w:val="004519C9"/>
    <w:rsid w:val="00453611"/>
    <w:rsid w:val="00456C74"/>
    <w:rsid w:val="00456F0A"/>
    <w:rsid w:val="00460156"/>
    <w:rsid w:val="00461866"/>
    <w:rsid w:val="00461BC0"/>
    <w:rsid w:val="00465015"/>
    <w:rsid w:val="0046502A"/>
    <w:rsid w:val="00467289"/>
    <w:rsid w:val="00467774"/>
    <w:rsid w:val="004703C2"/>
    <w:rsid w:val="00470CD0"/>
    <w:rsid w:val="00471299"/>
    <w:rsid w:val="00472E65"/>
    <w:rsid w:val="004736BB"/>
    <w:rsid w:val="0047469C"/>
    <w:rsid w:val="00474DA5"/>
    <w:rsid w:val="004819AC"/>
    <w:rsid w:val="00483C49"/>
    <w:rsid w:val="004856A1"/>
    <w:rsid w:val="0049540A"/>
    <w:rsid w:val="00495A18"/>
    <w:rsid w:val="00495FBF"/>
    <w:rsid w:val="00496A1C"/>
    <w:rsid w:val="0049E8F3"/>
    <w:rsid w:val="004A07FD"/>
    <w:rsid w:val="004A0DD4"/>
    <w:rsid w:val="004A0E2B"/>
    <w:rsid w:val="004A1503"/>
    <w:rsid w:val="004A2474"/>
    <w:rsid w:val="004A4ADD"/>
    <w:rsid w:val="004A4D65"/>
    <w:rsid w:val="004A7CA2"/>
    <w:rsid w:val="004B14D2"/>
    <w:rsid w:val="004B24BF"/>
    <w:rsid w:val="004B5C2D"/>
    <w:rsid w:val="004B6311"/>
    <w:rsid w:val="004B799A"/>
    <w:rsid w:val="004C0348"/>
    <w:rsid w:val="004C0390"/>
    <w:rsid w:val="004C39D1"/>
    <w:rsid w:val="004C3F96"/>
    <w:rsid w:val="004C6EEA"/>
    <w:rsid w:val="004C79A1"/>
    <w:rsid w:val="004C7F50"/>
    <w:rsid w:val="004D33BC"/>
    <w:rsid w:val="004D3B14"/>
    <w:rsid w:val="004D4C54"/>
    <w:rsid w:val="004D4E3C"/>
    <w:rsid w:val="004D4FF4"/>
    <w:rsid w:val="004E0727"/>
    <w:rsid w:val="004E2D8C"/>
    <w:rsid w:val="004E559C"/>
    <w:rsid w:val="004E7A36"/>
    <w:rsid w:val="004E7DFD"/>
    <w:rsid w:val="004F00E6"/>
    <w:rsid w:val="004F0A7C"/>
    <w:rsid w:val="004F307F"/>
    <w:rsid w:val="004F5CA8"/>
    <w:rsid w:val="004F6B1B"/>
    <w:rsid w:val="004F6E15"/>
    <w:rsid w:val="004F7229"/>
    <w:rsid w:val="004F7477"/>
    <w:rsid w:val="00500761"/>
    <w:rsid w:val="005015EF"/>
    <w:rsid w:val="00501FE6"/>
    <w:rsid w:val="00502353"/>
    <w:rsid w:val="00502D0C"/>
    <w:rsid w:val="00504F3E"/>
    <w:rsid w:val="0050553A"/>
    <w:rsid w:val="005055DA"/>
    <w:rsid w:val="00505720"/>
    <w:rsid w:val="005067B2"/>
    <w:rsid w:val="00506C6D"/>
    <w:rsid w:val="005074E9"/>
    <w:rsid w:val="005105AB"/>
    <w:rsid w:val="00512890"/>
    <w:rsid w:val="00512CB7"/>
    <w:rsid w:val="00513223"/>
    <w:rsid w:val="005136A0"/>
    <w:rsid w:val="005163A6"/>
    <w:rsid w:val="00517212"/>
    <w:rsid w:val="00520C49"/>
    <w:rsid w:val="00521402"/>
    <w:rsid w:val="00522894"/>
    <w:rsid w:val="00523BDE"/>
    <w:rsid w:val="005256FE"/>
    <w:rsid w:val="0052688A"/>
    <w:rsid w:val="0053056F"/>
    <w:rsid w:val="00531EC9"/>
    <w:rsid w:val="00531F58"/>
    <w:rsid w:val="00533D66"/>
    <w:rsid w:val="0053543D"/>
    <w:rsid w:val="0053603A"/>
    <w:rsid w:val="00537DE8"/>
    <w:rsid w:val="0054040A"/>
    <w:rsid w:val="00541A64"/>
    <w:rsid w:val="00542448"/>
    <w:rsid w:val="00544250"/>
    <w:rsid w:val="00544C30"/>
    <w:rsid w:val="00546DC9"/>
    <w:rsid w:val="005475F4"/>
    <w:rsid w:val="00547E89"/>
    <w:rsid w:val="0055187F"/>
    <w:rsid w:val="00552E7C"/>
    <w:rsid w:val="005548D5"/>
    <w:rsid w:val="0055498D"/>
    <w:rsid w:val="00555005"/>
    <w:rsid w:val="00555288"/>
    <w:rsid w:val="00555B92"/>
    <w:rsid w:val="0055716E"/>
    <w:rsid w:val="005579C3"/>
    <w:rsid w:val="00560E99"/>
    <w:rsid w:val="00560EC4"/>
    <w:rsid w:val="005622A7"/>
    <w:rsid w:val="00565E30"/>
    <w:rsid w:val="00566083"/>
    <w:rsid w:val="00566A56"/>
    <w:rsid w:val="005676FE"/>
    <w:rsid w:val="00570FDF"/>
    <w:rsid w:val="005711C2"/>
    <w:rsid w:val="0057149C"/>
    <w:rsid w:val="00571BEE"/>
    <w:rsid w:val="00572146"/>
    <w:rsid w:val="0057256D"/>
    <w:rsid w:val="00572D04"/>
    <w:rsid w:val="00573323"/>
    <w:rsid w:val="00573F41"/>
    <w:rsid w:val="00574371"/>
    <w:rsid w:val="00574D33"/>
    <w:rsid w:val="005759EB"/>
    <w:rsid w:val="00575CFD"/>
    <w:rsid w:val="00576150"/>
    <w:rsid w:val="00576BCB"/>
    <w:rsid w:val="00576FB1"/>
    <w:rsid w:val="0057F3DD"/>
    <w:rsid w:val="00581003"/>
    <w:rsid w:val="005822E2"/>
    <w:rsid w:val="00582EE2"/>
    <w:rsid w:val="005861E8"/>
    <w:rsid w:val="005866B7"/>
    <w:rsid w:val="00586FC1"/>
    <w:rsid w:val="005879FB"/>
    <w:rsid w:val="00590BCC"/>
    <w:rsid w:val="00592434"/>
    <w:rsid w:val="00593C31"/>
    <w:rsid w:val="00594BFA"/>
    <w:rsid w:val="00595609"/>
    <w:rsid w:val="00596272"/>
    <w:rsid w:val="00596BA3"/>
    <w:rsid w:val="00596E40"/>
    <w:rsid w:val="00597240"/>
    <w:rsid w:val="00597C53"/>
    <w:rsid w:val="005A1169"/>
    <w:rsid w:val="005A3143"/>
    <w:rsid w:val="005A3D6B"/>
    <w:rsid w:val="005A3F56"/>
    <w:rsid w:val="005A4B06"/>
    <w:rsid w:val="005A5A1E"/>
    <w:rsid w:val="005A6223"/>
    <w:rsid w:val="005A6850"/>
    <w:rsid w:val="005A703E"/>
    <w:rsid w:val="005A7740"/>
    <w:rsid w:val="005B1AD9"/>
    <w:rsid w:val="005B2E35"/>
    <w:rsid w:val="005B3609"/>
    <w:rsid w:val="005B5449"/>
    <w:rsid w:val="005C0540"/>
    <w:rsid w:val="005C0AA3"/>
    <w:rsid w:val="005C44D2"/>
    <w:rsid w:val="005C757C"/>
    <w:rsid w:val="005C7F3A"/>
    <w:rsid w:val="005D0B57"/>
    <w:rsid w:val="005D22B1"/>
    <w:rsid w:val="005D3EC8"/>
    <w:rsid w:val="005D3F87"/>
    <w:rsid w:val="005D410B"/>
    <w:rsid w:val="005D76CC"/>
    <w:rsid w:val="005D7DA3"/>
    <w:rsid w:val="005E01FA"/>
    <w:rsid w:val="005E0361"/>
    <w:rsid w:val="005E05D8"/>
    <w:rsid w:val="005E0A57"/>
    <w:rsid w:val="005E1347"/>
    <w:rsid w:val="005E1AF9"/>
    <w:rsid w:val="005E2920"/>
    <w:rsid w:val="005E2A35"/>
    <w:rsid w:val="005E3892"/>
    <w:rsid w:val="005E4F3C"/>
    <w:rsid w:val="005E6D39"/>
    <w:rsid w:val="005E6DC2"/>
    <w:rsid w:val="005E7E1A"/>
    <w:rsid w:val="005ECA44"/>
    <w:rsid w:val="005F05D0"/>
    <w:rsid w:val="005F51C1"/>
    <w:rsid w:val="005F72C5"/>
    <w:rsid w:val="00600708"/>
    <w:rsid w:val="006008A2"/>
    <w:rsid w:val="00604D2F"/>
    <w:rsid w:val="00605871"/>
    <w:rsid w:val="0060664F"/>
    <w:rsid w:val="00606A03"/>
    <w:rsid w:val="00607455"/>
    <w:rsid w:val="006075C9"/>
    <w:rsid w:val="0060777A"/>
    <w:rsid w:val="006106EB"/>
    <w:rsid w:val="006123CA"/>
    <w:rsid w:val="006125C7"/>
    <w:rsid w:val="0061300D"/>
    <w:rsid w:val="00615198"/>
    <w:rsid w:val="00615B8A"/>
    <w:rsid w:val="0061642C"/>
    <w:rsid w:val="00616605"/>
    <w:rsid w:val="00616A97"/>
    <w:rsid w:val="00616D32"/>
    <w:rsid w:val="0061715F"/>
    <w:rsid w:val="006173F6"/>
    <w:rsid w:val="00617CE5"/>
    <w:rsid w:val="00622485"/>
    <w:rsid w:val="00623A4E"/>
    <w:rsid w:val="00623BE8"/>
    <w:rsid w:val="006247BC"/>
    <w:rsid w:val="00625142"/>
    <w:rsid w:val="006258C5"/>
    <w:rsid w:val="0062AAD5"/>
    <w:rsid w:val="00630722"/>
    <w:rsid w:val="00630DBF"/>
    <w:rsid w:val="006333A2"/>
    <w:rsid w:val="006349DF"/>
    <w:rsid w:val="00635208"/>
    <w:rsid w:val="00635C3C"/>
    <w:rsid w:val="0063779D"/>
    <w:rsid w:val="006408E3"/>
    <w:rsid w:val="00640DFA"/>
    <w:rsid w:val="006426E5"/>
    <w:rsid w:val="00642B1E"/>
    <w:rsid w:val="006434BD"/>
    <w:rsid w:val="00650792"/>
    <w:rsid w:val="0065376A"/>
    <w:rsid w:val="00653C2B"/>
    <w:rsid w:val="00655C8A"/>
    <w:rsid w:val="00656B32"/>
    <w:rsid w:val="00656F35"/>
    <w:rsid w:val="0066178E"/>
    <w:rsid w:val="00661FFC"/>
    <w:rsid w:val="0066341D"/>
    <w:rsid w:val="00664F7C"/>
    <w:rsid w:val="006651CE"/>
    <w:rsid w:val="00666918"/>
    <w:rsid w:val="00667313"/>
    <w:rsid w:val="00667A3D"/>
    <w:rsid w:val="00670269"/>
    <w:rsid w:val="00670907"/>
    <w:rsid w:val="006714A5"/>
    <w:rsid w:val="00672687"/>
    <w:rsid w:val="00672699"/>
    <w:rsid w:val="00673FF8"/>
    <w:rsid w:val="00676706"/>
    <w:rsid w:val="00676888"/>
    <w:rsid w:val="006774AB"/>
    <w:rsid w:val="00680151"/>
    <w:rsid w:val="0068020A"/>
    <w:rsid w:val="00683B64"/>
    <w:rsid w:val="00684183"/>
    <w:rsid w:val="0068701C"/>
    <w:rsid w:val="00687048"/>
    <w:rsid w:val="00687A87"/>
    <w:rsid w:val="00687F04"/>
    <w:rsid w:val="00690119"/>
    <w:rsid w:val="0069113E"/>
    <w:rsid w:val="00691B96"/>
    <w:rsid w:val="00693068"/>
    <w:rsid w:val="0069392F"/>
    <w:rsid w:val="00693939"/>
    <w:rsid w:val="006A0E99"/>
    <w:rsid w:val="006A4F3B"/>
    <w:rsid w:val="006A52DA"/>
    <w:rsid w:val="006A5998"/>
    <w:rsid w:val="006A6299"/>
    <w:rsid w:val="006A69EB"/>
    <w:rsid w:val="006A7A43"/>
    <w:rsid w:val="006B104F"/>
    <w:rsid w:val="006B17BA"/>
    <w:rsid w:val="006B55FA"/>
    <w:rsid w:val="006B7400"/>
    <w:rsid w:val="006B7615"/>
    <w:rsid w:val="006B7B7E"/>
    <w:rsid w:val="006C0340"/>
    <w:rsid w:val="006C3466"/>
    <w:rsid w:val="006C419E"/>
    <w:rsid w:val="006C4F80"/>
    <w:rsid w:val="006C66B5"/>
    <w:rsid w:val="006D0D1B"/>
    <w:rsid w:val="006D0D2F"/>
    <w:rsid w:val="006D18B3"/>
    <w:rsid w:val="006D3A1C"/>
    <w:rsid w:val="006D3C61"/>
    <w:rsid w:val="006D4431"/>
    <w:rsid w:val="006D4F5D"/>
    <w:rsid w:val="006D5F33"/>
    <w:rsid w:val="006E0041"/>
    <w:rsid w:val="006E1681"/>
    <w:rsid w:val="006E1E62"/>
    <w:rsid w:val="006E316C"/>
    <w:rsid w:val="006E3755"/>
    <w:rsid w:val="006E5B96"/>
    <w:rsid w:val="006E5EC0"/>
    <w:rsid w:val="006E7FC9"/>
    <w:rsid w:val="006F4410"/>
    <w:rsid w:val="006F483B"/>
    <w:rsid w:val="006F5293"/>
    <w:rsid w:val="006F63EB"/>
    <w:rsid w:val="006F75D0"/>
    <w:rsid w:val="006F7935"/>
    <w:rsid w:val="0070020C"/>
    <w:rsid w:val="00702CFC"/>
    <w:rsid w:val="007044A9"/>
    <w:rsid w:val="00704ECB"/>
    <w:rsid w:val="0070528F"/>
    <w:rsid w:val="00705554"/>
    <w:rsid w:val="0070664D"/>
    <w:rsid w:val="00710899"/>
    <w:rsid w:val="00710C4C"/>
    <w:rsid w:val="00710DD2"/>
    <w:rsid w:val="007112C9"/>
    <w:rsid w:val="007126C3"/>
    <w:rsid w:val="0071352D"/>
    <w:rsid w:val="00713F40"/>
    <w:rsid w:val="00717ABD"/>
    <w:rsid w:val="00720C1F"/>
    <w:rsid w:val="00720F2C"/>
    <w:rsid w:val="00724A49"/>
    <w:rsid w:val="00727C63"/>
    <w:rsid w:val="007309AD"/>
    <w:rsid w:val="007316C8"/>
    <w:rsid w:val="00732B7C"/>
    <w:rsid w:val="00733105"/>
    <w:rsid w:val="00733D79"/>
    <w:rsid w:val="00734A45"/>
    <w:rsid w:val="00734E13"/>
    <w:rsid w:val="0073501B"/>
    <w:rsid w:val="00735C0F"/>
    <w:rsid w:val="00736F7C"/>
    <w:rsid w:val="00740FEC"/>
    <w:rsid w:val="00744261"/>
    <w:rsid w:val="00747A3F"/>
    <w:rsid w:val="007505B8"/>
    <w:rsid w:val="00751F5E"/>
    <w:rsid w:val="00753A04"/>
    <w:rsid w:val="0075491C"/>
    <w:rsid w:val="00755EE3"/>
    <w:rsid w:val="00756637"/>
    <w:rsid w:val="007573C5"/>
    <w:rsid w:val="0075764C"/>
    <w:rsid w:val="00760261"/>
    <w:rsid w:val="00761073"/>
    <w:rsid w:val="0076577B"/>
    <w:rsid w:val="007660CE"/>
    <w:rsid w:val="00766FD1"/>
    <w:rsid w:val="00767D70"/>
    <w:rsid w:val="00770896"/>
    <w:rsid w:val="007741FF"/>
    <w:rsid w:val="0077424C"/>
    <w:rsid w:val="007748B9"/>
    <w:rsid w:val="00774F6C"/>
    <w:rsid w:val="00777ADE"/>
    <w:rsid w:val="0077CB5A"/>
    <w:rsid w:val="00781D99"/>
    <w:rsid w:val="00781DD2"/>
    <w:rsid w:val="0078248E"/>
    <w:rsid w:val="007830D0"/>
    <w:rsid w:val="00784C76"/>
    <w:rsid w:val="00785865"/>
    <w:rsid w:val="00791662"/>
    <w:rsid w:val="007920F8"/>
    <w:rsid w:val="00792D9E"/>
    <w:rsid w:val="00793BDF"/>
    <w:rsid w:val="00795516"/>
    <w:rsid w:val="0079647A"/>
    <w:rsid w:val="007966F8"/>
    <w:rsid w:val="00797289"/>
    <w:rsid w:val="00797408"/>
    <w:rsid w:val="007A1BEF"/>
    <w:rsid w:val="007A3A70"/>
    <w:rsid w:val="007A475C"/>
    <w:rsid w:val="007A70CE"/>
    <w:rsid w:val="007A77F6"/>
    <w:rsid w:val="007AA776"/>
    <w:rsid w:val="007ACB67"/>
    <w:rsid w:val="007B01EF"/>
    <w:rsid w:val="007B586D"/>
    <w:rsid w:val="007B679F"/>
    <w:rsid w:val="007B7F1F"/>
    <w:rsid w:val="007C049F"/>
    <w:rsid w:val="007C11DF"/>
    <w:rsid w:val="007C1ECC"/>
    <w:rsid w:val="007C3031"/>
    <w:rsid w:val="007C4916"/>
    <w:rsid w:val="007C5294"/>
    <w:rsid w:val="007C7AA7"/>
    <w:rsid w:val="007D01E9"/>
    <w:rsid w:val="007D0A22"/>
    <w:rsid w:val="007D2717"/>
    <w:rsid w:val="007D44D3"/>
    <w:rsid w:val="007D6852"/>
    <w:rsid w:val="007D6C10"/>
    <w:rsid w:val="007E0E28"/>
    <w:rsid w:val="007E25CA"/>
    <w:rsid w:val="007E3300"/>
    <w:rsid w:val="007E3B99"/>
    <w:rsid w:val="007E44C8"/>
    <w:rsid w:val="007E5FBB"/>
    <w:rsid w:val="007E6669"/>
    <w:rsid w:val="007E6D41"/>
    <w:rsid w:val="007F040C"/>
    <w:rsid w:val="007F1491"/>
    <w:rsid w:val="007F15CE"/>
    <w:rsid w:val="007F1B73"/>
    <w:rsid w:val="007F2778"/>
    <w:rsid w:val="007F319B"/>
    <w:rsid w:val="007F4AD7"/>
    <w:rsid w:val="007F5A5F"/>
    <w:rsid w:val="007F6525"/>
    <w:rsid w:val="007F7936"/>
    <w:rsid w:val="00801CB9"/>
    <w:rsid w:val="00805387"/>
    <w:rsid w:val="00805D23"/>
    <w:rsid w:val="00806287"/>
    <w:rsid w:val="008068F5"/>
    <w:rsid w:val="0081096E"/>
    <w:rsid w:val="00811DFE"/>
    <w:rsid w:val="0081469F"/>
    <w:rsid w:val="00815F35"/>
    <w:rsid w:val="00816A23"/>
    <w:rsid w:val="00820998"/>
    <w:rsid w:val="00824A0B"/>
    <w:rsid w:val="0082773F"/>
    <w:rsid w:val="00827F56"/>
    <w:rsid w:val="0082D47C"/>
    <w:rsid w:val="00830FF0"/>
    <w:rsid w:val="00831092"/>
    <w:rsid w:val="00831622"/>
    <w:rsid w:val="00832B82"/>
    <w:rsid w:val="0083332B"/>
    <w:rsid w:val="00836603"/>
    <w:rsid w:val="00837B31"/>
    <w:rsid w:val="00841BDA"/>
    <w:rsid w:val="008445EB"/>
    <w:rsid w:val="00844985"/>
    <w:rsid w:val="0085044F"/>
    <w:rsid w:val="0085054A"/>
    <w:rsid w:val="00850561"/>
    <w:rsid w:val="0085068C"/>
    <w:rsid w:val="008521B5"/>
    <w:rsid w:val="008534F1"/>
    <w:rsid w:val="00854D8E"/>
    <w:rsid w:val="0085516A"/>
    <w:rsid w:val="008559DD"/>
    <w:rsid w:val="00856377"/>
    <w:rsid w:val="008571F1"/>
    <w:rsid w:val="00862360"/>
    <w:rsid w:val="0086325B"/>
    <w:rsid w:val="0086344C"/>
    <w:rsid w:val="00863F14"/>
    <w:rsid w:val="00865FD2"/>
    <w:rsid w:val="00866454"/>
    <w:rsid w:val="00866C13"/>
    <w:rsid w:val="00866D8A"/>
    <w:rsid w:val="00867E81"/>
    <w:rsid w:val="00870D01"/>
    <w:rsid w:val="008719B0"/>
    <w:rsid w:val="008720AF"/>
    <w:rsid w:val="008720D4"/>
    <w:rsid w:val="00872530"/>
    <w:rsid w:val="00873D8C"/>
    <w:rsid w:val="00874B6C"/>
    <w:rsid w:val="00875A31"/>
    <w:rsid w:val="00875C90"/>
    <w:rsid w:val="00875E7E"/>
    <w:rsid w:val="008760C6"/>
    <w:rsid w:val="008762A6"/>
    <w:rsid w:val="00880064"/>
    <w:rsid w:val="008814CA"/>
    <w:rsid w:val="00884974"/>
    <w:rsid w:val="00885381"/>
    <w:rsid w:val="00885E7A"/>
    <w:rsid w:val="00885FE2"/>
    <w:rsid w:val="00886DCF"/>
    <w:rsid w:val="00890C50"/>
    <w:rsid w:val="00891146"/>
    <w:rsid w:val="008912E8"/>
    <w:rsid w:val="008929CD"/>
    <w:rsid w:val="00892BA3"/>
    <w:rsid w:val="0089389F"/>
    <w:rsid w:val="008941DE"/>
    <w:rsid w:val="0089480A"/>
    <w:rsid w:val="008969CA"/>
    <w:rsid w:val="00897337"/>
    <w:rsid w:val="008A20AE"/>
    <w:rsid w:val="008A21B2"/>
    <w:rsid w:val="008A2397"/>
    <w:rsid w:val="008A2801"/>
    <w:rsid w:val="008A3B9E"/>
    <w:rsid w:val="008A3BAB"/>
    <w:rsid w:val="008A68B1"/>
    <w:rsid w:val="008A7225"/>
    <w:rsid w:val="008B2665"/>
    <w:rsid w:val="008B5019"/>
    <w:rsid w:val="008B5137"/>
    <w:rsid w:val="008B627E"/>
    <w:rsid w:val="008B6C6D"/>
    <w:rsid w:val="008B7A57"/>
    <w:rsid w:val="008C0C92"/>
    <w:rsid w:val="008C2CB8"/>
    <w:rsid w:val="008C37FD"/>
    <w:rsid w:val="008C77DE"/>
    <w:rsid w:val="008C7853"/>
    <w:rsid w:val="008D0D05"/>
    <w:rsid w:val="008D141B"/>
    <w:rsid w:val="008D25D5"/>
    <w:rsid w:val="008D3AD0"/>
    <w:rsid w:val="008D50C1"/>
    <w:rsid w:val="008D52BF"/>
    <w:rsid w:val="008D78B7"/>
    <w:rsid w:val="008D7EE8"/>
    <w:rsid w:val="008E29C7"/>
    <w:rsid w:val="008E2DFC"/>
    <w:rsid w:val="008E5313"/>
    <w:rsid w:val="008E58A1"/>
    <w:rsid w:val="008F0AB8"/>
    <w:rsid w:val="008F1364"/>
    <w:rsid w:val="008F1555"/>
    <w:rsid w:val="008F1E78"/>
    <w:rsid w:val="008F349A"/>
    <w:rsid w:val="008F3607"/>
    <w:rsid w:val="008F3AB1"/>
    <w:rsid w:val="008F4B83"/>
    <w:rsid w:val="008F65E3"/>
    <w:rsid w:val="008F7510"/>
    <w:rsid w:val="0090068D"/>
    <w:rsid w:val="00901B2D"/>
    <w:rsid w:val="00903E9D"/>
    <w:rsid w:val="00904968"/>
    <w:rsid w:val="00904DFB"/>
    <w:rsid w:val="0090548B"/>
    <w:rsid w:val="009057BA"/>
    <w:rsid w:val="009075D0"/>
    <w:rsid w:val="009078C0"/>
    <w:rsid w:val="00910075"/>
    <w:rsid w:val="00911167"/>
    <w:rsid w:val="009113F0"/>
    <w:rsid w:val="00911960"/>
    <w:rsid w:val="00911BA1"/>
    <w:rsid w:val="00912940"/>
    <w:rsid w:val="00915CBC"/>
    <w:rsid w:val="00915F85"/>
    <w:rsid w:val="009200D5"/>
    <w:rsid w:val="00920D7A"/>
    <w:rsid w:val="009212CA"/>
    <w:rsid w:val="00924993"/>
    <w:rsid w:val="0092606A"/>
    <w:rsid w:val="0093126C"/>
    <w:rsid w:val="00931DC4"/>
    <w:rsid w:val="00932520"/>
    <w:rsid w:val="00932E0E"/>
    <w:rsid w:val="00932E92"/>
    <w:rsid w:val="00933907"/>
    <w:rsid w:val="00933DCE"/>
    <w:rsid w:val="00935EA0"/>
    <w:rsid w:val="009364F9"/>
    <w:rsid w:val="00937447"/>
    <w:rsid w:val="00940AFE"/>
    <w:rsid w:val="00940F22"/>
    <w:rsid w:val="009423C9"/>
    <w:rsid w:val="0094245E"/>
    <w:rsid w:val="0094620A"/>
    <w:rsid w:val="009527B5"/>
    <w:rsid w:val="00952FC2"/>
    <w:rsid w:val="00953233"/>
    <w:rsid w:val="00954267"/>
    <w:rsid w:val="0095451E"/>
    <w:rsid w:val="00954709"/>
    <w:rsid w:val="00954960"/>
    <w:rsid w:val="00955C94"/>
    <w:rsid w:val="0095602D"/>
    <w:rsid w:val="00956787"/>
    <w:rsid w:val="00957396"/>
    <w:rsid w:val="00957EC8"/>
    <w:rsid w:val="0096106F"/>
    <w:rsid w:val="0096253A"/>
    <w:rsid w:val="00962BF4"/>
    <w:rsid w:val="00964952"/>
    <w:rsid w:val="00967B2F"/>
    <w:rsid w:val="00970B3F"/>
    <w:rsid w:val="00972630"/>
    <w:rsid w:val="00973E96"/>
    <w:rsid w:val="009740A9"/>
    <w:rsid w:val="00974645"/>
    <w:rsid w:val="00974AA3"/>
    <w:rsid w:val="00974EB1"/>
    <w:rsid w:val="00974FD5"/>
    <w:rsid w:val="00975D13"/>
    <w:rsid w:val="00975E1D"/>
    <w:rsid w:val="00977E35"/>
    <w:rsid w:val="009781B4"/>
    <w:rsid w:val="0097E440"/>
    <w:rsid w:val="009805AB"/>
    <w:rsid w:val="009808EB"/>
    <w:rsid w:val="00981582"/>
    <w:rsid w:val="0098165D"/>
    <w:rsid w:val="009822EF"/>
    <w:rsid w:val="00982925"/>
    <w:rsid w:val="009834BF"/>
    <w:rsid w:val="009836B9"/>
    <w:rsid w:val="0098643D"/>
    <w:rsid w:val="0098650F"/>
    <w:rsid w:val="0098739B"/>
    <w:rsid w:val="00987E54"/>
    <w:rsid w:val="0099445B"/>
    <w:rsid w:val="00995D55"/>
    <w:rsid w:val="0099769C"/>
    <w:rsid w:val="009976B7"/>
    <w:rsid w:val="009977D2"/>
    <w:rsid w:val="009A03B3"/>
    <w:rsid w:val="009A1B8E"/>
    <w:rsid w:val="009A34DB"/>
    <w:rsid w:val="009A4727"/>
    <w:rsid w:val="009A4F93"/>
    <w:rsid w:val="009A5A25"/>
    <w:rsid w:val="009A6777"/>
    <w:rsid w:val="009B0AB9"/>
    <w:rsid w:val="009B0ABF"/>
    <w:rsid w:val="009B0F54"/>
    <w:rsid w:val="009B1146"/>
    <w:rsid w:val="009B148A"/>
    <w:rsid w:val="009B49CE"/>
    <w:rsid w:val="009B6D6F"/>
    <w:rsid w:val="009B6DC3"/>
    <w:rsid w:val="009B72D1"/>
    <w:rsid w:val="009C42AB"/>
    <w:rsid w:val="009C4D2B"/>
    <w:rsid w:val="009C4D6A"/>
    <w:rsid w:val="009C4F24"/>
    <w:rsid w:val="009C5D89"/>
    <w:rsid w:val="009C6601"/>
    <w:rsid w:val="009C7463"/>
    <w:rsid w:val="009D23C9"/>
    <w:rsid w:val="009D3B76"/>
    <w:rsid w:val="009D58E4"/>
    <w:rsid w:val="009D64CB"/>
    <w:rsid w:val="009E03EF"/>
    <w:rsid w:val="009E138F"/>
    <w:rsid w:val="009E1B7C"/>
    <w:rsid w:val="009E269E"/>
    <w:rsid w:val="009E35B2"/>
    <w:rsid w:val="009E48C4"/>
    <w:rsid w:val="009E54F2"/>
    <w:rsid w:val="009E753B"/>
    <w:rsid w:val="009F4DBE"/>
    <w:rsid w:val="009F61CE"/>
    <w:rsid w:val="009F6FE9"/>
    <w:rsid w:val="00A004F5"/>
    <w:rsid w:val="00A006A3"/>
    <w:rsid w:val="00A02319"/>
    <w:rsid w:val="00A02965"/>
    <w:rsid w:val="00A03C94"/>
    <w:rsid w:val="00A04445"/>
    <w:rsid w:val="00A047E6"/>
    <w:rsid w:val="00A04E97"/>
    <w:rsid w:val="00A0503D"/>
    <w:rsid w:val="00A06966"/>
    <w:rsid w:val="00A0719C"/>
    <w:rsid w:val="00A07C5A"/>
    <w:rsid w:val="00A07CA7"/>
    <w:rsid w:val="00A1030B"/>
    <w:rsid w:val="00A10FEA"/>
    <w:rsid w:val="00A111AD"/>
    <w:rsid w:val="00A12C27"/>
    <w:rsid w:val="00A12C5D"/>
    <w:rsid w:val="00A13944"/>
    <w:rsid w:val="00A158CE"/>
    <w:rsid w:val="00A15AFB"/>
    <w:rsid w:val="00A165DA"/>
    <w:rsid w:val="00A17937"/>
    <w:rsid w:val="00A21D1A"/>
    <w:rsid w:val="00A254B0"/>
    <w:rsid w:val="00A25C92"/>
    <w:rsid w:val="00A270B9"/>
    <w:rsid w:val="00A27469"/>
    <w:rsid w:val="00A3060B"/>
    <w:rsid w:val="00A3071C"/>
    <w:rsid w:val="00A320FC"/>
    <w:rsid w:val="00A32B26"/>
    <w:rsid w:val="00A34D41"/>
    <w:rsid w:val="00A352A5"/>
    <w:rsid w:val="00A358B5"/>
    <w:rsid w:val="00A36EBC"/>
    <w:rsid w:val="00A414FF"/>
    <w:rsid w:val="00A46D2E"/>
    <w:rsid w:val="00A470F7"/>
    <w:rsid w:val="00A47357"/>
    <w:rsid w:val="00A477FD"/>
    <w:rsid w:val="00A4A71B"/>
    <w:rsid w:val="00A510A6"/>
    <w:rsid w:val="00A52371"/>
    <w:rsid w:val="00A52798"/>
    <w:rsid w:val="00A55B2D"/>
    <w:rsid w:val="00A5672B"/>
    <w:rsid w:val="00A56831"/>
    <w:rsid w:val="00A60A9D"/>
    <w:rsid w:val="00A60CAA"/>
    <w:rsid w:val="00A613C3"/>
    <w:rsid w:val="00A61722"/>
    <w:rsid w:val="00A63232"/>
    <w:rsid w:val="00A634C0"/>
    <w:rsid w:val="00A63A5F"/>
    <w:rsid w:val="00A63BD3"/>
    <w:rsid w:val="00A6693F"/>
    <w:rsid w:val="00A7059B"/>
    <w:rsid w:val="00A70974"/>
    <w:rsid w:val="00A70A45"/>
    <w:rsid w:val="00A70DB0"/>
    <w:rsid w:val="00A72093"/>
    <w:rsid w:val="00A72DE4"/>
    <w:rsid w:val="00A73399"/>
    <w:rsid w:val="00A73AC6"/>
    <w:rsid w:val="00A74F53"/>
    <w:rsid w:val="00A77DC6"/>
    <w:rsid w:val="00A8034A"/>
    <w:rsid w:val="00A8053C"/>
    <w:rsid w:val="00A81586"/>
    <w:rsid w:val="00A8411E"/>
    <w:rsid w:val="00A8430F"/>
    <w:rsid w:val="00A84819"/>
    <w:rsid w:val="00A90046"/>
    <w:rsid w:val="00A900EF"/>
    <w:rsid w:val="00A90F20"/>
    <w:rsid w:val="00A9284A"/>
    <w:rsid w:val="00A92C6A"/>
    <w:rsid w:val="00A93105"/>
    <w:rsid w:val="00A93CA7"/>
    <w:rsid w:val="00A965E3"/>
    <w:rsid w:val="00A9740C"/>
    <w:rsid w:val="00A9D23C"/>
    <w:rsid w:val="00AA01CA"/>
    <w:rsid w:val="00AA1859"/>
    <w:rsid w:val="00AA194B"/>
    <w:rsid w:val="00AA57A7"/>
    <w:rsid w:val="00AA5E19"/>
    <w:rsid w:val="00AA77DF"/>
    <w:rsid w:val="00AA78A4"/>
    <w:rsid w:val="00AA7CFD"/>
    <w:rsid w:val="00AB04AD"/>
    <w:rsid w:val="00AB0A3E"/>
    <w:rsid w:val="00AB2EF6"/>
    <w:rsid w:val="00AB45D9"/>
    <w:rsid w:val="00AB5419"/>
    <w:rsid w:val="00AB6EC4"/>
    <w:rsid w:val="00AB7478"/>
    <w:rsid w:val="00AB77AB"/>
    <w:rsid w:val="00AC1158"/>
    <w:rsid w:val="00AC1D13"/>
    <w:rsid w:val="00AC208E"/>
    <w:rsid w:val="00AC40FC"/>
    <w:rsid w:val="00AC4229"/>
    <w:rsid w:val="00AC4E94"/>
    <w:rsid w:val="00AC5E5A"/>
    <w:rsid w:val="00AC5FD1"/>
    <w:rsid w:val="00AC6D36"/>
    <w:rsid w:val="00AC7098"/>
    <w:rsid w:val="00AD0C13"/>
    <w:rsid w:val="00AD0D7C"/>
    <w:rsid w:val="00AD1102"/>
    <w:rsid w:val="00AD2B8F"/>
    <w:rsid w:val="00AD2D7F"/>
    <w:rsid w:val="00AD351C"/>
    <w:rsid w:val="00AD3774"/>
    <w:rsid w:val="00AD3D0E"/>
    <w:rsid w:val="00AD5110"/>
    <w:rsid w:val="00AD51B2"/>
    <w:rsid w:val="00AD5952"/>
    <w:rsid w:val="00AD5ED6"/>
    <w:rsid w:val="00AD7CA3"/>
    <w:rsid w:val="00AE06FA"/>
    <w:rsid w:val="00AE0DEB"/>
    <w:rsid w:val="00AE13CF"/>
    <w:rsid w:val="00AE1582"/>
    <w:rsid w:val="00AE18EB"/>
    <w:rsid w:val="00AE3A07"/>
    <w:rsid w:val="00AE3C31"/>
    <w:rsid w:val="00AE3FFF"/>
    <w:rsid w:val="00AE52BE"/>
    <w:rsid w:val="00AE6AEB"/>
    <w:rsid w:val="00AF227F"/>
    <w:rsid w:val="00AF2EC8"/>
    <w:rsid w:val="00AF4786"/>
    <w:rsid w:val="00AF535E"/>
    <w:rsid w:val="00AF55C7"/>
    <w:rsid w:val="00AF5A05"/>
    <w:rsid w:val="00AF6DEA"/>
    <w:rsid w:val="00B00A20"/>
    <w:rsid w:val="00B00B50"/>
    <w:rsid w:val="00B00B9C"/>
    <w:rsid w:val="00B01578"/>
    <w:rsid w:val="00B02DD0"/>
    <w:rsid w:val="00B05A43"/>
    <w:rsid w:val="00B11500"/>
    <w:rsid w:val="00B13711"/>
    <w:rsid w:val="00B1479A"/>
    <w:rsid w:val="00B14A73"/>
    <w:rsid w:val="00B1509E"/>
    <w:rsid w:val="00B15ADC"/>
    <w:rsid w:val="00B2146F"/>
    <w:rsid w:val="00B22478"/>
    <w:rsid w:val="00B22E26"/>
    <w:rsid w:val="00B25836"/>
    <w:rsid w:val="00B2653A"/>
    <w:rsid w:val="00B26786"/>
    <w:rsid w:val="00B2748F"/>
    <w:rsid w:val="00B27E53"/>
    <w:rsid w:val="00B30AB7"/>
    <w:rsid w:val="00B30FB3"/>
    <w:rsid w:val="00B32257"/>
    <w:rsid w:val="00B32DB0"/>
    <w:rsid w:val="00B33E82"/>
    <w:rsid w:val="00B34493"/>
    <w:rsid w:val="00B353AF"/>
    <w:rsid w:val="00B37B0C"/>
    <w:rsid w:val="00B4013C"/>
    <w:rsid w:val="00B403B2"/>
    <w:rsid w:val="00B4237C"/>
    <w:rsid w:val="00B427CC"/>
    <w:rsid w:val="00B45232"/>
    <w:rsid w:val="00B45D6A"/>
    <w:rsid w:val="00B50042"/>
    <w:rsid w:val="00B50154"/>
    <w:rsid w:val="00B502FB"/>
    <w:rsid w:val="00B50ECF"/>
    <w:rsid w:val="00B53D56"/>
    <w:rsid w:val="00B57C2C"/>
    <w:rsid w:val="00B60557"/>
    <w:rsid w:val="00B6067D"/>
    <w:rsid w:val="00B618AE"/>
    <w:rsid w:val="00B6294C"/>
    <w:rsid w:val="00B62D3E"/>
    <w:rsid w:val="00B64523"/>
    <w:rsid w:val="00B6779C"/>
    <w:rsid w:val="00B67CDF"/>
    <w:rsid w:val="00B70106"/>
    <w:rsid w:val="00B70E35"/>
    <w:rsid w:val="00B7109F"/>
    <w:rsid w:val="00B71614"/>
    <w:rsid w:val="00B72821"/>
    <w:rsid w:val="00B73636"/>
    <w:rsid w:val="00B751AE"/>
    <w:rsid w:val="00B75848"/>
    <w:rsid w:val="00B8122B"/>
    <w:rsid w:val="00B84F3B"/>
    <w:rsid w:val="00B86DA9"/>
    <w:rsid w:val="00B8751C"/>
    <w:rsid w:val="00B87921"/>
    <w:rsid w:val="00B90BE7"/>
    <w:rsid w:val="00B921A3"/>
    <w:rsid w:val="00B93AD6"/>
    <w:rsid w:val="00B95074"/>
    <w:rsid w:val="00B9650F"/>
    <w:rsid w:val="00B97800"/>
    <w:rsid w:val="00BA2CBC"/>
    <w:rsid w:val="00BA3024"/>
    <w:rsid w:val="00BA40D8"/>
    <w:rsid w:val="00BA4972"/>
    <w:rsid w:val="00BA6550"/>
    <w:rsid w:val="00BA6808"/>
    <w:rsid w:val="00BA6E05"/>
    <w:rsid w:val="00BA7492"/>
    <w:rsid w:val="00BA78DA"/>
    <w:rsid w:val="00BB10B7"/>
    <w:rsid w:val="00BB3918"/>
    <w:rsid w:val="00BB49A6"/>
    <w:rsid w:val="00BB4D00"/>
    <w:rsid w:val="00BC161D"/>
    <w:rsid w:val="00BC2E60"/>
    <w:rsid w:val="00BC5487"/>
    <w:rsid w:val="00BC57F6"/>
    <w:rsid w:val="00BC5882"/>
    <w:rsid w:val="00BC670B"/>
    <w:rsid w:val="00BC74DB"/>
    <w:rsid w:val="00BC7B06"/>
    <w:rsid w:val="00BD0C3E"/>
    <w:rsid w:val="00BD1460"/>
    <w:rsid w:val="00BD1827"/>
    <w:rsid w:val="00BD2B3B"/>
    <w:rsid w:val="00BD45A3"/>
    <w:rsid w:val="00BD4709"/>
    <w:rsid w:val="00BD5B57"/>
    <w:rsid w:val="00BD6610"/>
    <w:rsid w:val="00BD6E3B"/>
    <w:rsid w:val="00BE0153"/>
    <w:rsid w:val="00BE1454"/>
    <w:rsid w:val="00BE1475"/>
    <w:rsid w:val="00BE2F63"/>
    <w:rsid w:val="00BE4E5B"/>
    <w:rsid w:val="00BE5287"/>
    <w:rsid w:val="00BE61C5"/>
    <w:rsid w:val="00BE7E37"/>
    <w:rsid w:val="00BF0411"/>
    <w:rsid w:val="00BF0DD7"/>
    <w:rsid w:val="00BF173E"/>
    <w:rsid w:val="00BF3BCF"/>
    <w:rsid w:val="00BF3C48"/>
    <w:rsid w:val="00BF3E9C"/>
    <w:rsid w:val="00BF455D"/>
    <w:rsid w:val="00BF48D9"/>
    <w:rsid w:val="00BF5BF7"/>
    <w:rsid w:val="00BF69CF"/>
    <w:rsid w:val="00BF7A8B"/>
    <w:rsid w:val="00C00C15"/>
    <w:rsid w:val="00C025E5"/>
    <w:rsid w:val="00C031A8"/>
    <w:rsid w:val="00C03ED6"/>
    <w:rsid w:val="00C04EF8"/>
    <w:rsid w:val="00C058F6"/>
    <w:rsid w:val="00C06317"/>
    <w:rsid w:val="00C07B54"/>
    <w:rsid w:val="00C10283"/>
    <w:rsid w:val="00C115B9"/>
    <w:rsid w:val="00C11F99"/>
    <w:rsid w:val="00C122D7"/>
    <w:rsid w:val="00C12C1F"/>
    <w:rsid w:val="00C13544"/>
    <w:rsid w:val="00C138EC"/>
    <w:rsid w:val="00C13B9B"/>
    <w:rsid w:val="00C14A14"/>
    <w:rsid w:val="00C17F72"/>
    <w:rsid w:val="00C314E0"/>
    <w:rsid w:val="00C31630"/>
    <w:rsid w:val="00C33675"/>
    <w:rsid w:val="00C348BC"/>
    <w:rsid w:val="00C364DC"/>
    <w:rsid w:val="00C36D3D"/>
    <w:rsid w:val="00C36D6A"/>
    <w:rsid w:val="00C37246"/>
    <w:rsid w:val="00C372A9"/>
    <w:rsid w:val="00C42C2F"/>
    <w:rsid w:val="00C43757"/>
    <w:rsid w:val="00C440B4"/>
    <w:rsid w:val="00C4420B"/>
    <w:rsid w:val="00C446FE"/>
    <w:rsid w:val="00C44B98"/>
    <w:rsid w:val="00C45B24"/>
    <w:rsid w:val="00C46E30"/>
    <w:rsid w:val="00C510FD"/>
    <w:rsid w:val="00C579CD"/>
    <w:rsid w:val="00C607AF"/>
    <w:rsid w:val="00C609DF"/>
    <w:rsid w:val="00C6189A"/>
    <w:rsid w:val="00C62018"/>
    <w:rsid w:val="00C6666C"/>
    <w:rsid w:val="00C66A0F"/>
    <w:rsid w:val="00C72F6B"/>
    <w:rsid w:val="00C73766"/>
    <w:rsid w:val="00C744C9"/>
    <w:rsid w:val="00C74C8E"/>
    <w:rsid w:val="00C77183"/>
    <w:rsid w:val="00C771D3"/>
    <w:rsid w:val="00C772FC"/>
    <w:rsid w:val="00C827C9"/>
    <w:rsid w:val="00C83ED7"/>
    <w:rsid w:val="00C85157"/>
    <w:rsid w:val="00C85E9B"/>
    <w:rsid w:val="00C85FA4"/>
    <w:rsid w:val="00C86BFC"/>
    <w:rsid w:val="00C87D01"/>
    <w:rsid w:val="00C87E02"/>
    <w:rsid w:val="00C96045"/>
    <w:rsid w:val="00CA3427"/>
    <w:rsid w:val="00CA53EE"/>
    <w:rsid w:val="00CA54BB"/>
    <w:rsid w:val="00CA5848"/>
    <w:rsid w:val="00CA67AB"/>
    <w:rsid w:val="00CA77C5"/>
    <w:rsid w:val="00CB074D"/>
    <w:rsid w:val="00CB0BD8"/>
    <w:rsid w:val="00CB19A6"/>
    <w:rsid w:val="00CB2AAD"/>
    <w:rsid w:val="00CB3271"/>
    <w:rsid w:val="00CB7DE7"/>
    <w:rsid w:val="00CC0ACC"/>
    <w:rsid w:val="00CC0BF9"/>
    <w:rsid w:val="00CC2C9B"/>
    <w:rsid w:val="00CC4DA0"/>
    <w:rsid w:val="00CC51CE"/>
    <w:rsid w:val="00CC5479"/>
    <w:rsid w:val="00CC6AB5"/>
    <w:rsid w:val="00CC7B42"/>
    <w:rsid w:val="00CD01B3"/>
    <w:rsid w:val="00CD1220"/>
    <w:rsid w:val="00CD21D4"/>
    <w:rsid w:val="00CD22C3"/>
    <w:rsid w:val="00CD244A"/>
    <w:rsid w:val="00CD3FBE"/>
    <w:rsid w:val="00CD40AE"/>
    <w:rsid w:val="00CD6A1A"/>
    <w:rsid w:val="00CD7960"/>
    <w:rsid w:val="00CDF963"/>
    <w:rsid w:val="00CE0231"/>
    <w:rsid w:val="00CE2D4A"/>
    <w:rsid w:val="00CE4402"/>
    <w:rsid w:val="00CE4EB5"/>
    <w:rsid w:val="00CE5AB8"/>
    <w:rsid w:val="00CE6EDD"/>
    <w:rsid w:val="00CE72FE"/>
    <w:rsid w:val="00CE7A05"/>
    <w:rsid w:val="00CE7D70"/>
    <w:rsid w:val="00CF2DBD"/>
    <w:rsid w:val="00CF3138"/>
    <w:rsid w:val="00CF3504"/>
    <w:rsid w:val="00CF3912"/>
    <w:rsid w:val="00CF3E3A"/>
    <w:rsid w:val="00CF4AA3"/>
    <w:rsid w:val="00D008C6"/>
    <w:rsid w:val="00D0124E"/>
    <w:rsid w:val="00D018B8"/>
    <w:rsid w:val="00D02B03"/>
    <w:rsid w:val="00D02F46"/>
    <w:rsid w:val="00D05076"/>
    <w:rsid w:val="00D059EE"/>
    <w:rsid w:val="00D06198"/>
    <w:rsid w:val="00D06B52"/>
    <w:rsid w:val="00D115D5"/>
    <w:rsid w:val="00D11E75"/>
    <w:rsid w:val="00D1245E"/>
    <w:rsid w:val="00D12CE7"/>
    <w:rsid w:val="00D1336F"/>
    <w:rsid w:val="00D14CF7"/>
    <w:rsid w:val="00D14F9A"/>
    <w:rsid w:val="00D15499"/>
    <w:rsid w:val="00D154E7"/>
    <w:rsid w:val="00D16D9B"/>
    <w:rsid w:val="00D200CF"/>
    <w:rsid w:val="00D20362"/>
    <w:rsid w:val="00D20813"/>
    <w:rsid w:val="00D21D9C"/>
    <w:rsid w:val="00D23017"/>
    <w:rsid w:val="00D232AB"/>
    <w:rsid w:val="00D261A0"/>
    <w:rsid w:val="00D275CF"/>
    <w:rsid w:val="00D27C5A"/>
    <w:rsid w:val="00D3161D"/>
    <w:rsid w:val="00D323E2"/>
    <w:rsid w:val="00D3268E"/>
    <w:rsid w:val="00D32A67"/>
    <w:rsid w:val="00D32F3D"/>
    <w:rsid w:val="00D341D1"/>
    <w:rsid w:val="00D35B14"/>
    <w:rsid w:val="00D37CE5"/>
    <w:rsid w:val="00D42F5C"/>
    <w:rsid w:val="00D430EA"/>
    <w:rsid w:val="00D44CAA"/>
    <w:rsid w:val="00D469B6"/>
    <w:rsid w:val="00D50D63"/>
    <w:rsid w:val="00D519A3"/>
    <w:rsid w:val="00D542E4"/>
    <w:rsid w:val="00D54B87"/>
    <w:rsid w:val="00D55FE8"/>
    <w:rsid w:val="00D57531"/>
    <w:rsid w:val="00D63793"/>
    <w:rsid w:val="00D6482D"/>
    <w:rsid w:val="00D65561"/>
    <w:rsid w:val="00D657DD"/>
    <w:rsid w:val="00D6614B"/>
    <w:rsid w:val="00D66992"/>
    <w:rsid w:val="00D70A42"/>
    <w:rsid w:val="00D71349"/>
    <w:rsid w:val="00D735C5"/>
    <w:rsid w:val="00D7420F"/>
    <w:rsid w:val="00D804B8"/>
    <w:rsid w:val="00D807CA"/>
    <w:rsid w:val="00D807E1"/>
    <w:rsid w:val="00D813CE"/>
    <w:rsid w:val="00D81CC1"/>
    <w:rsid w:val="00D82961"/>
    <w:rsid w:val="00D82D3B"/>
    <w:rsid w:val="00D8447B"/>
    <w:rsid w:val="00D85569"/>
    <w:rsid w:val="00D867EA"/>
    <w:rsid w:val="00D86804"/>
    <w:rsid w:val="00D87798"/>
    <w:rsid w:val="00D913E4"/>
    <w:rsid w:val="00D918B8"/>
    <w:rsid w:val="00D92834"/>
    <w:rsid w:val="00D93204"/>
    <w:rsid w:val="00D947CD"/>
    <w:rsid w:val="00DA332D"/>
    <w:rsid w:val="00DA3453"/>
    <w:rsid w:val="00DA353D"/>
    <w:rsid w:val="00DA4AFA"/>
    <w:rsid w:val="00DA713E"/>
    <w:rsid w:val="00DB04F0"/>
    <w:rsid w:val="00DB4DA9"/>
    <w:rsid w:val="00DB662C"/>
    <w:rsid w:val="00DB6A51"/>
    <w:rsid w:val="00DB70BA"/>
    <w:rsid w:val="00DC4252"/>
    <w:rsid w:val="00DC5918"/>
    <w:rsid w:val="00DC6953"/>
    <w:rsid w:val="00DC6C35"/>
    <w:rsid w:val="00DC70FE"/>
    <w:rsid w:val="00DD0405"/>
    <w:rsid w:val="00DD0A36"/>
    <w:rsid w:val="00DD0D05"/>
    <w:rsid w:val="00DD1DBB"/>
    <w:rsid w:val="00DD1E83"/>
    <w:rsid w:val="00DD2841"/>
    <w:rsid w:val="00DD32EF"/>
    <w:rsid w:val="00DD363E"/>
    <w:rsid w:val="00DD5160"/>
    <w:rsid w:val="00DD568B"/>
    <w:rsid w:val="00DD56AE"/>
    <w:rsid w:val="00DD58D7"/>
    <w:rsid w:val="00DD7031"/>
    <w:rsid w:val="00DD7907"/>
    <w:rsid w:val="00DE046C"/>
    <w:rsid w:val="00DE082C"/>
    <w:rsid w:val="00DE0E20"/>
    <w:rsid w:val="00DE13A0"/>
    <w:rsid w:val="00DE1DF6"/>
    <w:rsid w:val="00DE35C2"/>
    <w:rsid w:val="00DE3AB8"/>
    <w:rsid w:val="00DE5013"/>
    <w:rsid w:val="00DE502C"/>
    <w:rsid w:val="00DE618A"/>
    <w:rsid w:val="00DE6C30"/>
    <w:rsid w:val="00DE7816"/>
    <w:rsid w:val="00DF0EE4"/>
    <w:rsid w:val="00DF1485"/>
    <w:rsid w:val="00DF27E1"/>
    <w:rsid w:val="00DF4767"/>
    <w:rsid w:val="00DF5626"/>
    <w:rsid w:val="00DF58D5"/>
    <w:rsid w:val="00DF6B68"/>
    <w:rsid w:val="00DF73F7"/>
    <w:rsid w:val="00E03435"/>
    <w:rsid w:val="00E03CE5"/>
    <w:rsid w:val="00E0422F"/>
    <w:rsid w:val="00E0465C"/>
    <w:rsid w:val="00E0470C"/>
    <w:rsid w:val="00E04FAD"/>
    <w:rsid w:val="00E0554E"/>
    <w:rsid w:val="00E05C55"/>
    <w:rsid w:val="00E062C9"/>
    <w:rsid w:val="00E06904"/>
    <w:rsid w:val="00E07629"/>
    <w:rsid w:val="00E101BB"/>
    <w:rsid w:val="00E1156A"/>
    <w:rsid w:val="00E12091"/>
    <w:rsid w:val="00E1321D"/>
    <w:rsid w:val="00E142B2"/>
    <w:rsid w:val="00E14970"/>
    <w:rsid w:val="00E167B9"/>
    <w:rsid w:val="00E20688"/>
    <w:rsid w:val="00E20D61"/>
    <w:rsid w:val="00E21CF7"/>
    <w:rsid w:val="00E22502"/>
    <w:rsid w:val="00E236A5"/>
    <w:rsid w:val="00E241B4"/>
    <w:rsid w:val="00E24C3A"/>
    <w:rsid w:val="00E24EE7"/>
    <w:rsid w:val="00E25EB5"/>
    <w:rsid w:val="00E27B11"/>
    <w:rsid w:val="00E32B96"/>
    <w:rsid w:val="00E33CC3"/>
    <w:rsid w:val="00E33D64"/>
    <w:rsid w:val="00E344CE"/>
    <w:rsid w:val="00E3456C"/>
    <w:rsid w:val="00E34988"/>
    <w:rsid w:val="00E349AC"/>
    <w:rsid w:val="00E34CD4"/>
    <w:rsid w:val="00E362D5"/>
    <w:rsid w:val="00E37BB9"/>
    <w:rsid w:val="00E42A79"/>
    <w:rsid w:val="00E43203"/>
    <w:rsid w:val="00E435DF"/>
    <w:rsid w:val="00E43FB8"/>
    <w:rsid w:val="00E445B0"/>
    <w:rsid w:val="00E447CF"/>
    <w:rsid w:val="00E46119"/>
    <w:rsid w:val="00E46C5E"/>
    <w:rsid w:val="00E46E33"/>
    <w:rsid w:val="00E47957"/>
    <w:rsid w:val="00E481B7"/>
    <w:rsid w:val="00E5081A"/>
    <w:rsid w:val="00E511A3"/>
    <w:rsid w:val="00E53E58"/>
    <w:rsid w:val="00E5402E"/>
    <w:rsid w:val="00E544CC"/>
    <w:rsid w:val="00E55A65"/>
    <w:rsid w:val="00E55F7A"/>
    <w:rsid w:val="00E56067"/>
    <w:rsid w:val="00E57540"/>
    <w:rsid w:val="00E61B99"/>
    <w:rsid w:val="00E61CE2"/>
    <w:rsid w:val="00E622BA"/>
    <w:rsid w:val="00E62C2A"/>
    <w:rsid w:val="00E632E8"/>
    <w:rsid w:val="00E6348F"/>
    <w:rsid w:val="00E6406D"/>
    <w:rsid w:val="00E65A0C"/>
    <w:rsid w:val="00E6FD7A"/>
    <w:rsid w:val="00E70A70"/>
    <w:rsid w:val="00E71663"/>
    <w:rsid w:val="00E71EF9"/>
    <w:rsid w:val="00E7299E"/>
    <w:rsid w:val="00E73363"/>
    <w:rsid w:val="00E73D2F"/>
    <w:rsid w:val="00E75F71"/>
    <w:rsid w:val="00E762E2"/>
    <w:rsid w:val="00E807ED"/>
    <w:rsid w:val="00E81F5B"/>
    <w:rsid w:val="00E82A63"/>
    <w:rsid w:val="00E8444D"/>
    <w:rsid w:val="00E84D57"/>
    <w:rsid w:val="00E8545C"/>
    <w:rsid w:val="00E9155F"/>
    <w:rsid w:val="00E91AC2"/>
    <w:rsid w:val="00E91FB8"/>
    <w:rsid w:val="00E925C4"/>
    <w:rsid w:val="00E92B35"/>
    <w:rsid w:val="00E953AA"/>
    <w:rsid w:val="00E97602"/>
    <w:rsid w:val="00EA0798"/>
    <w:rsid w:val="00EA0C07"/>
    <w:rsid w:val="00EA22CA"/>
    <w:rsid w:val="00EA4248"/>
    <w:rsid w:val="00EA4FF6"/>
    <w:rsid w:val="00EB1D0D"/>
    <w:rsid w:val="00EB201B"/>
    <w:rsid w:val="00EB2A8B"/>
    <w:rsid w:val="00EB3759"/>
    <w:rsid w:val="00EB4615"/>
    <w:rsid w:val="00EB49B2"/>
    <w:rsid w:val="00EB5C72"/>
    <w:rsid w:val="00EB5CA4"/>
    <w:rsid w:val="00EC0239"/>
    <w:rsid w:val="00EC0AF8"/>
    <w:rsid w:val="00EC3738"/>
    <w:rsid w:val="00EC3C3F"/>
    <w:rsid w:val="00EC4169"/>
    <w:rsid w:val="00EC4E81"/>
    <w:rsid w:val="00EC6E9F"/>
    <w:rsid w:val="00ED15E5"/>
    <w:rsid w:val="00ED3A59"/>
    <w:rsid w:val="00ED43EE"/>
    <w:rsid w:val="00ED6145"/>
    <w:rsid w:val="00ED6662"/>
    <w:rsid w:val="00ED6685"/>
    <w:rsid w:val="00ED733F"/>
    <w:rsid w:val="00ED7DB1"/>
    <w:rsid w:val="00EE1714"/>
    <w:rsid w:val="00EE374E"/>
    <w:rsid w:val="00EE3EDE"/>
    <w:rsid w:val="00EE45BB"/>
    <w:rsid w:val="00EE63E7"/>
    <w:rsid w:val="00EF183C"/>
    <w:rsid w:val="00EF1E6A"/>
    <w:rsid w:val="00EF3B83"/>
    <w:rsid w:val="00F004DE"/>
    <w:rsid w:val="00F00926"/>
    <w:rsid w:val="00F00F90"/>
    <w:rsid w:val="00F03663"/>
    <w:rsid w:val="00F1031D"/>
    <w:rsid w:val="00F10693"/>
    <w:rsid w:val="00F1100A"/>
    <w:rsid w:val="00F11468"/>
    <w:rsid w:val="00F119E9"/>
    <w:rsid w:val="00F13421"/>
    <w:rsid w:val="00F145C5"/>
    <w:rsid w:val="00F14719"/>
    <w:rsid w:val="00F1547E"/>
    <w:rsid w:val="00F1759E"/>
    <w:rsid w:val="00F21F3F"/>
    <w:rsid w:val="00F22159"/>
    <w:rsid w:val="00F22DFB"/>
    <w:rsid w:val="00F231D5"/>
    <w:rsid w:val="00F237A8"/>
    <w:rsid w:val="00F23B28"/>
    <w:rsid w:val="00F2726A"/>
    <w:rsid w:val="00F304BE"/>
    <w:rsid w:val="00F313C4"/>
    <w:rsid w:val="00F319AA"/>
    <w:rsid w:val="00F319E3"/>
    <w:rsid w:val="00F31F05"/>
    <w:rsid w:val="00F33492"/>
    <w:rsid w:val="00F3502D"/>
    <w:rsid w:val="00F352D8"/>
    <w:rsid w:val="00F353C8"/>
    <w:rsid w:val="00F35BA0"/>
    <w:rsid w:val="00F36DBE"/>
    <w:rsid w:val="00F37137"/>
    <w:rsid w:val="00F409AB"/>
    <w:rsid w:val="00F414E2"/>
    <w:rsid w:val="00F41B0A"/>
    <w:rsid w:val="00F41C98"/>
    <w:rsid w:val="00F43413"/>
    <w:rsid w:val="00F44DF9"/>
    <w:rsid w:val="00F45F96"/>
    <w:rsid w:val="00F47E4C"/>
    <w:rsid w:val="00F50D65"/>
    <w:rsid w:val="00F51524"/>
    <w:rsid w:val="00F5262F"/>
    <w:rsid w:val="00F52E95"/>
    <w:rsid w:val="00F53A0C"/>
    <w:rsid w:val="00F55652"/>
    <w:rsid w:val="00F57CF9"/>
    <w:rsid w:val="00F605D4"/>
    <w:rsid w:val="00F62D93"/>
    <w:rsid w:val="00F640E6"/>
    <w:rsid w:val="00F6553F"/>
    <w:rsid w:val="00F65D12"/>
    <w:rsid w:val="00F6620E"/>
    <w:rsid w:val="00F71AAE"/>
    <w:rsid w:val="00F71AE0"/>
    <w:rsid w:val="00F72759"/>
    <w:rsid w:val="00F72C26"/>
    <w:rsid w:val="00F72C35"/>
    <w:rsid w:val="00F73F77"/>
    <w:rsid w:val="00F756CC"/>
    <w:rsid w:val="00F769F9"/>
    <w:rsid w:val="00F771FE"/>
    <w:rsid w:val="00F83D59"/>
    <w:rsid w:val="00F84FA6"/>
    <w:rsid w:val="00F85F06"/>
    <w:rsid w:val="00F91336"/>
    <w:rsid w:val="00F91E8F"/>
    <w:rsid w:val="00F94650"/>
    <w:rsid w:val="00F97EBB"/>
    <w:rsid w:val="00FA05F8"/>
    <w:rsid w:val="00FA0A92"/>
    <w:rsid w:val="00FA5487"/>
    <w:rsid w:val="00FA5669"/>
    <w:rsid w:val="00FA6FA6"/>
    <w:rsid w:val="00FA7C59"/>
    <w:rsid w:val="00FB029F"/>
    <w:rsid w:val="00FB6176"/>
    <w:rsid w:val="00FB7967"/>
    <w:rsid w:val="00FC34ED"/>
    <w:rsid w:val="00FC4550"/>
    <w:rsid w:val="00FC45F9"/>
    <w:rsid w:val="00FC4788"/>
    <w:rsid w:val="00FC4BC8"/>
    <w:rsid w:val="00FD06E5"/>
    <w:rsid w:val="00FD2782"/>
    <w:rsid w:val="00FD283A"/>
    <w:rsid w:val="00FD34D3"/>
    <w:rsid w:val="00FD4804"/>
    <w:rsid w:val="00FD51E0"/>
    <w:rsid w:val="00FD5327"/>
    <w:rsid w:val="00FD71CF"/>
    <w:rsid w:val="00FE0531"/>
    <w:rsid w:val="00FE0B3D"/>
    <w:rsid w:val="00FE29FC"/>
    <w:rsid w:val="00FE5AD8"/>
    <w:rsid w:val="00FE5CD6"/>
    <w:rsid w:val="00FE5EF2"/>
    <w:rsid w:val="00FE6BAE"/>
    <w:rsid w:val="00FF184B"/>
    <w:rsid w:val="00FF34E3"/>
    <w:rsid w:val="00FF3E61"/>
    <w:rsid w:val="00FF45C5"/>
    <w:rsid w:val="00FF507D"/>
    <w:rsid w:val="00FF5499"/>
    <w:rsid w:val="00FF6B2A"/>
    <w:rsid w:val="00FF737A"/>
    <w:rsid w:val="00FF7796"/>
    <w:rsid w:val="00FF77D8"/>
    <w:rsid w:val="00FF78AE"/>
    <w:rsid w:val="01000F50"/>
    <w:rsid w:val="0106B5CE"/>
    <w:rsid w:val="0108877F"/>
    <w:rsid w:val="011CC557"/>
    <w:rsid w:val="011E7780"/>
    <w:rsid w:val="01368A57"/>
    <w:rsid w:val="01382F6C"/>
    <w:rsid w:val="0139C8E6"/>
    <w:rsid w:val="013EC5F1"/>
    <w:rsid w:val="013F599C"/>
    <w:rsid w:val="0143F26B"/>
    <w:rsid w:val="0146F635"/>
    <w:rsid w:val="014A1FFE"/>
    <w:rsid w:val="014FA292"/>
    <w:rsid w:val="0155579D"/>
    <w:rsid w:val="015EDB87"/>
    <w:rsid w:val="015F5CCA"/>
    <w:rsid w:val="01668A1F"/>
    <w:rsid w:val="016D7F4E"/>
    <w:rsid w:val="017063BA"/>
    <w:rsid w:val="017BA26D"/>
    <w:rsid w:val="017C6A7D"/>
    <w:rsid w:val="0187D2CD"/>
    <w:rsid w:val="018C123A"/>
    <w:rsid w:val="01904E1C"/>
    <w:rsid w:val="0191A24F"/>
    <w:rsid w:val="019F2CA0"/>
    <w:rsid w:val="01A15CA5"/>
    <w:rsid w:val="01A58901"/>
    <w:rsid w:val="01B02804"/>
    <w:rsid w:val="01B66338"/>
    <w:rsid w:val="01B9B41B"/>
    <w:rsid w:val="01C313EA"/>
    <w:rsid w:val="01CB1229"/>
    <w:rsid w:val="01E01AE4"/>
    <w:rsid w:val="01E18425"/>
    <w:rsid w:val="01E35D7F"/>
    <w:rsid w:val="01E370AD"/>
    <w:rsid w:val="01E76CAF"/>
    <w:rsid w:val="01E91949"/>
    <w:rsid w:val="01E99F10"/>
    <w:rsid w:val="01F5A839"/>
    <w:rsid w:val="01F61D89"/>
    <w:rsid w:val="01FBA7C6"/>
    <w:rsid w:val="01FCCB49"/>
    <w:rsid w:val="02130645"/>
    <w:rsid w:val="0214BE15"/>
    <w:rsid w:val="0216E0BA"/>
    <w:rsid w:val="021AF603"/>
    <w:rsid w:val="021F0F40"/>
    <w:rsid w:val="02205DE5"/>
    <w:rsid w:val="02219C48"/>
    <w:rsid w:val="022E81A0"/>
    <w:rsid w:val="02316541"/>
    <w:rsid w:val="025990E5"/>
    <w:rsid w:val="025B6747"/>
    <w:rsid w:val="02615183"/>
    <w:rsid w:val="0263030A"/>
    <w:rsid w:val="0264157E"/>
    <w:rsid w:val="02684BA9"/>
    <w:rsid w:val="02696D14"/>
    <w:rsid w:val="026CA61C"/>
    <w:rsid w:val="026DE6BD"/>
    <w:rsid w:val="02727802"/>
    <w:rsid w:val="02752E64"/>
    <w:rsid w:val="02788E49"/>
    <w:rsid w:val="027C4EF0"/>
    <w:rsid w:val="028678FE"/>
    <w:rsid w:val="028C40A6"/>
    <w:rsid w:val="02926E30"/>
    <w:rsid w:val="02949A78"/>
    <w:rsid w:val="029E5DB5"/>
    <w:rsid w:val="02A66AA4"/>
    <w:rsid w:val="02AB9EC7"/>
    <w:rsid w:val="02ABF291"/>
    <w:rsid w:val="02B0E57F"/>
    <w:rsid w:val="02B30B67"/>
    <w:rsid w:val="02C82BAE"/>
    <w:rsid w:val="02D97466"/>
    <w:rsid w:val="02DBA505"/>
    <w:rsid w:val="02DE7AA5"/>
    <w:rsid w:val="02EFC410"/>
    <w:rsid w:val="02F0D01B"/>
    <w:rsid w:val="02FE3394"/>
    <w:rsid w:val="03052A59"/>
    <w:rsid w:val="0309FFFA"/>
    <w:rsid w:val="030C5957"/>
    <w:rsid w:val="031098E5"/>
    <w:rsid w:val="03127BA8"/>
    <w:rsid w:val="0322C71F"/>
    <w:rsid w:val="03277810"/>
    <w:rsid w:val="0328A8F7"/>
    <w:rsid w:val="0328D4E6"/>
    <w:rsid w:val="032F3514"/>
    <w:rsid w:val="0335B01A"/>
    <w:rsid w:val="0339D8B5"/>
    <w:rsid w:val="0351B6CC"/>
    <w:rsid w:val="03523399"/>
    <w:rsid w:val="035D50E7"/>
    <w:rsid w:val="035E1024"/>
    <w:rsid w:val="03650436"/>
    <w:rsid w:val="0365A271"/>
    <w:rsid w:val="03677E8B"/>
    <w:rsid w:val="036FBA0B"/>
    <w:rsid w:val="03778C7A"/>
    <w:rsid w:val="037B8937"/>
    <w:rsid w:val="0387F7E2"/>
    <w:rsid w:val="038B49E5"/>
    <w:rsid w:val="039ABC00"/>
    <w:rsid w:val="039AEFEC"/>
    <w:rsid w:val="03A95EAF"/>
    <w:rsid w:val="03ACD73C"/>
    <w:rsid w:val="03AF9A1C"/>
    <w:rsid w:val="03B03ED5"/>
    <w:rsid w:val="03B3C2E3"/>
    <w:rsid w:val="03B5A4E7"/>
    <w:rsid w:val="03D98339"/>
    <w:rsid w:val="03E254D8"/>
    <w:rsid w:val="03E6B7AA"/>
    <w:rsid w:val="03EEB239"/>
    <w:rsid w:val="03F5D2A4"/>
    <w:rsid w:val="03F727B1"/>
    <w:rsid w:val="03FBD5F5"/>
    <w:rsid w:val="040BC638"/>
    <w:rsid w:val="0414EEFE"/>
    <w:rsid w:val="041B4BC7"/>
    <w:rsid w:val="042344F1"/>
    <w:rsid w:val="042D31F9"/>
    <w:rsid w:val="042D92C6"/>
    <w:rsid w:val="042F468E"/>
    <w:rsid w:val="042FBFE8"/>
    <w:rsid w:val="0436172A"/>
    <w:rsid w:val="0437375B"/>
    <w:rsid w:val="0437671B"/>
    <w:rsid w:val="043C3E31"/>
    <w:rsid w:val="044692CE"/>
    <w:rsid w:val="0449594B"/>
    <w:rsid w:val="045036C4"/>
    <w:rsid w:val="0451E981"/>
    <w:rsid w:val="04520D9C"/>
    <w:rsid w:val="04524AD2"/>
    <w:rsid w:val="045891CD"/>
    <w:rsid w:val="045B3B4A"/>
    <w:rsid w:val="045B8F78"/>
    <w:rsid w:val="045EFC23"/>
    <w:rsid w:val="04637CFE"/>
    <w:rsid w:val="04666672"/>
    <w:rsid w:val="04693AE3"/>
    <w:rsid w:val="0469C47B"/>
    <w:rsid w:val="04702869"/>
    <w:rsid w:val="04733943"/>
    <w:rsid w:val="04798A99"/>
    <w:rsid w:val="04939098"/>
    <w:rsid w:val="049654C8"/>
    <w:rsid w:val="049D10A9"/>
    <w:rsid w:val="049EDB6D"/>
    <w:rsid w:val="04AAAC99"/>
    <w:rsid w:val="04B3BF8C"/>
    <w:rsid w:val="04B6126B"/>
    <w:rsid w:val="04B95279"/>
    <w:rsid w:val="04C4F4A1"/>
    <w:rsid w:val="04C7812A"/>
    <w:rsid w:val="04DBFAA5"/>
    <w:rsid w:val="04DE8953"/>
    <w:rsid w:val="04E9CF64"/>
    <w:rsid w:val="04F86D26"/>
    <w:rsid w:val="050E3533"/>
    <w:rsid w:val="050FEBA1"/>
    <w:rsid w:val="05119A26"/>
    <w:rsid w:val="05123CA3"/>
    <w:rsid w:val="0515CDF6"/>
    <w:rsid w:val="051AFE41"/>
    <w:rsid w:val="05290067"/>
    <w:rsid w:val="052D0006"/>
    <w:rsid w:val="0531F707"/>
    <w:rsid w:val="053766F8"/>
    <w:rsid w:val="053AAFBA"/>
    <w:rsid w:val="0540387E"/>
    <w:rsid w:val="05411F0B"/>
    <w:rsid w:val="05472662"/>
    <w:rsid w:val="054A6345"/>
    <w:rsid w:val="054F526B"/>
    <w:rsid w:val="05516CED"/>
    <w:rsid w:val="0556588C"/>
    <w:rsid w:val="0556D637"/>
    <w:rsid w:val="0559E111"/>
    <w:rsid w:val="055DBC8C"/>
    <w:rsid w:val="055F1AD5"/>
    <w:rsid w:val="055F58FC"/>
    <w:rsid w:val="0564AFD6"/>
    <w:rsid w:val="0565E649"/>
    <w:rsid w:val="05660473"/>
    <w:rsid w:val="0571F3A3"/>
    <w:rsid w:val="05739446"/>
    <w:rsid w:val="0573FE4D"/>
    <w:rsid w:val="05778FE6"/>
    <w:rsid w:val="057AEBEF"/>
    <w:rsid w:val="057B208F"/>
    <w:rsid w:val="057EA51F"/>
    <w:rsid w:val="05873F22"/>
    <w:rsid w:val="058A6707"/>
    <w:rsid w:val="058BBE44"/>
    <w:rsid w:val="0595E80F"/>
    <w:rsid w:val="05999A92"/>
    <w:rsid w:val="0599BDF3"/>
    <w:rsid w:val="059BCDA7"/>
    <w:rsid w:val="059DE442"/>
    <w:rsid w:val="059FBEBB"/>
    <w:rsid w:val="05A01618"/>
    <w:rsid w:val="05A456AD"/>
    <w:rsid w:val="05A5DF85"/>
    <w:rsid w:val="05AEC10E"/>
    <w:rsid w:val="05C05C4D"/>
    <w:rsid w:val="05CB7742"/>
    <w:rsid w:val="05CE641B"/>
    <w:rsid w:val="05CF0BCF"/>
    <w:rsid w:val="05E1FA6E"/>
    <w:rsid w:val="05E49CFE"/>
    <w:rsid w:val="05E69C5D"/>
    <w:rsid w:val="05EBA204"/>
    <w:rsid w:val="05EBBE07"/>
    <w:rsid w:val="05EE610E"/>
    <w:rsid w:val="05F4257E"/>
    <w:rsid w:val="05FB0559"/>
    <w:rsid w:val="06024F59"/>
    <w:rsid w:val="06241FC2"/>
    <w:rsid w:val="062C4D35"/>
    <w:rsid w:val="06332565"/>
    <w:rsid w:val="0633D3B0"/>
    <w:rsid w:val="0641F948"/>
    <w:rsid w:val="064A9918"/>
    <w:rsid w:val="064F0F3A"/>
    <w:rsid w:val="0654198A"/>
    <w:rsid w:val="06542299"/>
    <w:rsid w:val="065B5CD7"/>
    <w:rsid w:val="0660E7D6"/>
    <w:rsid w:val="06634E8E"/>
    <w:rsid w:val="0664777C"/>
    <w:rsid w:val="06683D2D"/>
    <w:rsid w:val="06795E1B"/>
    <w:rsid w:val="067F6C75"/>
    <w:rsid w:val="068ADD46"/>
    <w:rsid w:val="068C26A1"/>
    <w:rsid w:val="06938D2F"/>
    <w:rsid w:val="0694915E"/>
    <w:rsid w:val="0695050B"/>
    <w:rsid w:val="0698F717"/>
    <w:rsid w:val="069945D2"/>
    <w:rsid w:val="069CEC90"/>
    <w:rsid w:val="06A81392"/>
    <w:rsid w:val="06AB63BD"/>
    <w:rsid w:val="06B049AD"/>
    <w:rsid w:val="06B6CEA2"/>
    <w:rsid w:val="06BA7C15"/>
    <w:rsid w:val="06D5630B"/>
    <w:rsid w:val="06D8A2E1"/>
    <w:rsid w:val="06DBD2CD"/>
    <w:rsid w:val="06E895B7"/>
    <w:rsid w:val="06E93393"/>
    <w:rsid w:val="06EDAD36"/>
    <w:rsid w:val="06F1BC13"/>
    <w:rsid w:val="06F43018"/>
    <w:rsid w:val="06F6C568"/>
    <w:rsid w:val="06F9BD87"/>
    <w:rsid w:val="0702BFAA"/>
    <w:rsid w:val="070A9159"/>
    <w:rsid w:val="0713B1AC"/>
    <w:rsid w:val="07141DC4"/>
    <w:rsid w:val="07153412"/>
    <w:rsid w:val="0720A859"/>
    <w:rsid w:val="07320487"/>
    <w:rsid w:val="0734EB67"/>
    <w:rsid w:val="07381343"/>
    <w:rsid w:val="074CBD6A"/>
    <w:rsid w:val="0753D8D3"/>
    <w:rsid w:val="076BB165"/>
    <w:rsid w:val="07784C8A"/>
    <w:rsid w:val="077B744F"/>
    <w:rsid w:val="078873CA"/>
    <w:rsid w:val="078A5A8F"/>
    <w:rsid w:val="078E7C54"/>
    <w:rsid w:val="07921EE9"/>
    <w:rsid w:val="07949140"/>
    <w:rsid w:val="079658AD"/>
    <w:rsid w:val="07979E42"/>
    <w:rsid w:val="0798E013"/>
    <w:rsid w:val="079ACC3F"/>
    <w:rsid w:val="07AA4899"/>
    <w:rsid w:val="07B098CC"/>
    <w:rsid w:val="07B54EDE"/>
    <w:rsid w:val="07BE0EAF"/>
    <w:rsid w:val="07C1C317"/>
    <w:rsid w:val="07C342BD"/>
    <w:rsid w:val="07C3D164"/>
    <w:rsid w:val="07CA44FF"/>
    <w:rsid w:val="07CEB3BD"/>
    <w:rsid w:val="07CEBABB"/>
    <w:rsid w:val="07D404A5"/>
    <w:rsid w:val="07D4C858"/>
    <w:rsid w:val="07D5B7C3"/>
    <w:rsid w:val="07D6EEC7"/>
    <w:rsid w:val="07DC52F8"/>
    <w:rsid w:val="07DFE97B"/>
    <w:rsid w:val="07E31FE4"/>
    <w:rsid w:val="07E4EFB5"/>
    <w:rsid w:val="07F2A89E"/>
    <w:rsid w:val="0808FB51"/>
    <w:rsid w:val="080C6DAA"/>
    <w:rsid w:val="080EC2DB"/>
    <w:rsid w:val="0814F677"/>
    <w:rsid w:val="08191716"/>
    <w:rsid w:val="081974D1"/>
    <w:rsid w:val="08236A02"/>
    <w:rsid w:val="08275717"/>
    <w:rsid w:val="0828A944"/>
    <w:rsid w:val="0835871B"/>
    <w:rsid w:val="083EEE1F"/>
    <w:rsid w:val="0843DBB5"/>
    <w:rsid w:val="0843E823"/>
    <w:rsid w:val="08460369"/>
    <w:rsid w:val="0850B8A1"/>
    <w:rsid w:val="08529F03"/>
    <w:rsid w:val="08563E62"/>
    <w:rsid w:val="086096DD"/>
    <w:rsid w:val="0861D574"/>
    <w:rsid w:val="0869B7EF"/>
    <w:rsid w:val="086B5E38"/>
    <w:rsid w:val="086BF092"/>
    <w:rsid w:val="086F6278"/>
    <w:rsid w:val="0871688A"/>
    <w:rsid w:val="0872FE13"/>
    <w:rsid w:val="087B361D"/>
    <w:rsid w:val="0883FF99"/>
    <w:rsid w:val="08964BD1"/>
    <w:rsid w:val="08A179B4"/>
    <w:rsid w:val="08A9F66F"/>
    <w:rsid w:val="08AF01D1"/>
    <w:rsid w:val="08B072AF"/>
    <w:rsid w:val="08B266C1"/>
    <w:rsid w:val="08BDA428"/>
    <w:rsid w:val="08CEB98F"/>
    <w:rsid w:val="08D0B55F"/>
    <w:rsid w:val="08D1AA0A"/>
    <w:rsid w:val="08D447D8"/>
    <w:rsid w:val="08D4513A"/>
    <w:rsid w:val="08DED464"/>
    <w:rsid w:val="08E13413"/>
    <w:rsid w:val="08E6323F"/>
    <w:rsid w:val="08E7BA7B"/>
    <w:rsid w:val="08ED4841"/>
    <w:rsid w:val="08F7B55A"/>
    <w:rsid w:val="08FE700C"/>
    <w:rsid w:val="0902993F"/>
    <w:rsid w:val="0905FF4E"/>
    <w:rsid w:val="090F05F9"/>
    <w:rsid w:val="091008F7"/>
    <w:rsid w:val="091453B6"/>
    <w:rsid w:val="0917D35A"/>
    <w:rsid w:val="091988B5"/>
    <w:rsid w:val="09201FCA"/>
    <w:rsid w:val="0926926E"/>
    <w:rsid w:val="0927A8F0"/>
    <w:rsid w:val="092CB4F8"/>
    <w:rsid w:val="09319E1B"/>
    <w:rsid w:val="094263B8"/>
    <w:rsid w:val="09441B7A"/>
    <w:rsid w:val="0946175A"/>
    <w:rsid w:val="094C2A06"/>
    <w:rsid w:val="094C6756"/>
    <w:rsid w:val="0957F19A"/>
    <w:rsid w:val="0961D0F9"/>
    <w:rsid w:val="0968321F"/>
    <w:rsid w:val="0973D1B7"/>
    <w:rsid w:val="0976AB00"/>
    <w:rsid w:val="097C66A9"/>
    <w:rsid w:val="09814AC4"/>
    <w:rsid w:val="098E87F1"/>
    <w:rsid w:val="098EA6AC"/>
    <w:rsid w:val="0994C44C"/>
    <w:rsid w:val="099CF6BA"/>
    <w:rsid w:val="09A04BCB"/>
    <w:rsid w:val="09AC2174"/>
    <w:rsid w:val="09B0075A"/>
    <w:rsid w:val="09C239B4"/>
    <w:rsid w:val="09C360A8"/>
    <w:rsid w:val="09C8E4B9"/>
    <w:rsid w:val="09CB2DF1"/>
    <w:rsid w:val="09CDA4B1"/>
    <w:rsid w:val="09D4B5D7"/>
    <w:rsid w:val="09D59A12"/>
    <w:rsid w:val="09D8C302"/>
    <w:rsid w:val="09D907A1"/>
    <w:rsid w:val="09DC0FF1"/>
    <w:rsid w:val="09DC7848"/>
    <w:rsid w:val="09E595D2"/>
    <w:rsid w:val="09E5A789"/>
    <w:rsid w:val="09E82069"/>
    <w:rsid w:val="09EB817B"/>
    <w:rsid w:val="09ECEFC4"/>
    <w:rsid w:val="09EE6F64"/>
    <w:rsid w:val="09EFD4A3"/>
    <w:rsid w:val="09F29D62"/>
    <w:rsid w:val="09F539C6"/>
    <w:rsid w:val="09F601DB"/>
    <w:rsid w:val="09FA271E"/>
    <w:rsid w:val="09FE7B0F"/>
    <w:rsid w:val="0A08D2DE"/>
    <w:rsid w:val="0A15C3A3"/>
    <w:rsid w:val="0A2AAC82"/>
    <w:rsid w:val="0A2ABA2E"/>
    <w:rsid w:val="0A2CC9B9"/>
    <w:rsid w:val="0A355946"/>
    <w:rsid w:val="0A361455"/>
    <w:rsid w:val="0A3D34F1"/>
    <w:rsid w:val="0A40D111"/>
    <w:rsid w:val="0A52A704"/>
    <w:rsid w:val="0A57D11B"/>
    <w:rsid w:val="0A597489"/>
    <w:rsid w:val="0A5E14C7"/>
    <w:rsid w:val="0A662177"/>
    <w:rsid w:val="0A6A4722"/>
    <w:rsid w:val="0A7BF07A"/>
    <w:rsid w:val="0A80210E"/>
    <w:rsid w:val="0A82D5CC"/>
    <w:rsid w:val="0A88BA72"/>
    <w:rsid w:val="0A98160B"/>
    <w:rsid w:val="0A99BA8F"/>
    <w:rsid w:val="0AA6990C"/>
    <w:rsid w:val="0AAADB63"/>
    <w:rsid w:val="0ABA00EB"/>
    <w:rsid w:val="0ABBD3C8"/>
    <w:rsid w:val="0ABF95D6"/>
    <w:rsid w:val="0AC5F63D"/>
    <w:rsid w:val="0AC78ED0"/>
    <w:rsid w:val="0AC84387"/>
    <w:rsid w:val="0AC9EAA8"/>
    <w:rsid w:val="0ADCE809"/>
    <w:rsid w:val="0AE32A7E"/>
    <w:rsid w:val="0AE4ED31"/>
    <w:rsid w:val="0AE74127"/>
    <w:rsid w:val="0AEF897A"/>
    <w:rsid w:val="0AEF8DC5"/>
    <w:rsid w:val="0AFABC8F"/>
    <w:rsid w:val="0B040255"/>
    <w:rsid w:val="0B04CEBD"/>
    <w:rsid w:val="0B072FCA"/>
    <w:rsid w:val="0B07D7C9"/>
    <w:rsid w:val="0B083B57"/>
    <w:rsid w:val="0B12B077"/>
    <w:rsid w:val="0B1447DD"/>
    <w:rsid w:val="0B153075"/>
    <w:rsid w:val="0B19D2D2"/>
    <w:rsid w:val="0B221E9C"/>
    <w:rsid w:val="0B24CDC4"/>
    <w:rsid w:val="0B2524BC"/>
    <w:rsid w:val="0B31487D"/>
    <w:rsid w:val="0B31F403"/>
    <w:rsid w:val="0B3A2915"/>
    <w:rsid w:val="0B3C3E87"/>
    <w:rsid w:val="0B42BF13"/>
    <w:rsid w:val="0B460C55"/>
    <w:rsid w:val="0B49FFE7"/>
    <w:rsid w:val="0B56B918"/>
    <w:rsid w:val="0B57F127"/>
    <w:rsid w:val="0B5D76D3"/>
    <w:rsid w:val="0B6F3A6C"/>
    <w:rsid w:val="0B758CA9"/>
    <w:rsid w:val="0B7C7AB1"/>
    <w:rsid w:val="0B830151"/>
    <w:rsid w:val="0B8D074A"/>
    <w:rsid w:val="0B986F32"/>
    <w:rsid w:val="0BA2F2F8"/>
    <w:rsid w:val="0BA2FB2F"/>
    <w:rsid w:val="0BA62CE5"/>
    <w:rsid w:val="0BA8524B"/>
    <w:rsid w:val="0BB0608F"/>
    <w:rsid w:val="0BB0FB84"/>
    <w:rsid w:val="0BB69A04"/>
    <w:rsid w:val="0BB6DC91"/>
    <w:rsid w:val="0BBC5CA4"/>
    <w:rsid w:val="0BCB9F41"/>
    <w:rsid w:val="0BCC5D13"/>
    <w:rsid w:val="0BCD9545"/>
    <w:rsid w:val="0BD29748"/>
    <w:rsid w:val="0BD83CCD"/>
    <w:rsid w:val="0BDC6E07"/>
    <w:rsid w:val="0BDDAD02"/>
    <w:rsid w:val="0BDE2E1D"/>
    <w:rsid w:val="0BE6D5F6"/>
    <w:rsid w:val="0BE7A649"/>
    <w:rsid w:val="0BFC22F1"/>
    <w:rsid w:val="0C037BB4"/>
    <w:rsid w:val="0C0902DD"/>
    <w:rsid w:val="0C0BA9DF"/>
    <w:rsid w:val="0C10B73A"/>
    <w:rsid w:val="0C10CDA8"/>
    <w:rsid w:val="0C23943A"/>
    <w:rsid w:val="0C2F5C54"/>
    <w:rsid w:val="0C2F9CBA"/>
    <w:rsid w:val="0C335716"/>
    <w:rsid w:val="0C3801C0"/>
    <w:rsid w:val="0C421D10"/>
    <w:rsid w:val="0C4696D8"/>
    <w:rsid w:val="0C47A615"/>
    <w:rsid w:val="0C4863AB"/>
    <w:rsid w:val="0C4F47A7"/>
    <w:rsid w:val="0C510640"/>
    <w:rsid w:val="0C55B237"/>
    <w:rsid w:val="0C5DFB02"/>
    <w:rsid w:val="0C641C73"/>
    <w:rsid w:val="0C6F5100"/>
    <w:rsid w:val="0C70DF27"/>
    <w:rsid w:val="0C72D982"/>
    <w:rsid w:val="0C7B0EF9"/>
    <w:rsid w:val="0C7C2B62"/>
    <w:rsid w:val="0C8FE3D5"/>
    <w:rsid w:val="0C918E6E"/>
    <w:rsid w:val="0C97907E"/>
    <w:rsid w:val="0C98741B"/>
    <w:rsid w:val="0C99FC5F"/>
    <w:rsid w:val="0C9C78EC"/>
    <w:rsid w:val="0C9EF277"/>
    <w:rsid w:val="0CA3BF9C"/>
    <w:rsid w:val="0CA7011D"/>
    <w:rsid w:val="0CA8D703"/>
    <w:rsid w:val="0CACB1DA"/>
    <w:rsid w:val="0CAE4426"/>
    <w:rsid w:val="0CB53548"/>
    <w:rsid w:val="0CB7C74D"/>
    <w:rsid w:val="0CC3D421"/>
    <w:rsid w:val="0CC9B5B1"/>
    <w:rsid w:val="0CCC9F05"/>
    <w:rsid w:val="0CCDB465"/>
    <w:rsid w:val="0CD113E3"/>
    <w:rsid w:val="0CD50A7F"/>
    <w:rsid w:val="0CE70C54"/>
    <w:rsid w:val="0CE7F8B7"/>
    <w:rsid w:val="0CEA2383"/>
    <w:rsid w:val="0CF54758"/>
    <w:rsid w:val="0CF66BE1"/>
    <w:rsid w:val="0D02A4CE"/>
    <w:rsid w:val="0D0DD605"/>
    <w:rsid w:val="0D10622B"/>
    <w:rsid w:val="0D11B05A"/>
    <w:rsid w:val="0D154A13"/>
    <w:rsid w:val="0D199C41"/>
    <w:rsid w:val="0D1D7314"/>
    <w:rsid w:val="0D22728C"/>
    <w:rsid w:val="0D2304BC"/>
    <w:rsid w:val="0D2D6E55"/>
    <w:rsid w:val="0D423915"/>
    <w:rsid w:val="0D479F41"/>
    <w:rsid w:val="0D514FB3"/>
    <w:rsid w:val="0D5A9A05"/>
    <w:rsid w:val="0D678ABE"/>
    <w:rsid w:val="0D689442"/>
    <w:rsid w:val="0D79BBF1"/>
    <w:rsid w:val="0D7BE4E0"/>
    <w:rsid w:val="0D7D34D8"/>
    <w:rsid w:val="0D8109A7"/>
    <w:rsid w:val="0D8690A2"/>
    <w:rsid w:val="0D874535"/>
    <w:rsid w:val="0D89898A"/>
    <w:rsid w:val="0D8B8F90"/>
    <w:rsid w:val="0D8FEC30"/>
    <w:rsid w:val="0D91D654"/>
    <w:rsid w:val="0D92838D"/>
    <w:rsid w:val="0D994148"/>
    <w:rsid w:val="0DA5A58A"/>
    <w:rsid w:val="0DACCA1A"/>
    <w:rsid w:val="0DAF6F75"/>
    <w:rsid w:val="0DB50E1C"/>
    <w:rsid w:val="0DBEA919"/>
    <w:rsid w:val="0DBF6BDC"/>
    <w:rsid w:val="0DC49E60"/>
    <w:rsid w:val="0DCB267D"/>
    <w:rsid w:val="0DD50713"/>
    <w:rsid w:val="0DD64EB6"/>
    <w:rsid w:val="0DD7361C"/>
    <w:rsid w:val="0DDA85E6"/>
    <w:rsid w:val="0DDCB8AB"/>
    <w:rsid w:val="0DE0989B"/>
    <w:rsid w:val="0DEAA3EA"/>
    <w:rsid w:val="0DEC259B"/>
    <w:rsid w:val="0DF0B001"/>
    <w:rsid w:val="0DF1D4C8"/>
    <w:rsid w:val="0DF65715"/>
    <w:rsid w:val="0DFA2651"/>
    <w:rsid w:val="0DFF2F92"/>
    <w:rsid w:val="0E0EC81F"/>
    <w:rsid w:val="0E117A60"/>
    <w:rsid w:val="0E1230D1"/>
    <w:rsid w:val="0E1E6CFF"/>
    <w:rsid w:val="0E2BC246"/>
    <w:rsid w:val="0E2E09A3"/>
    <w:rsid w:val="0E2EA11F"/>
    <w:rsid w:val="0E3AF022"/>
    <w:rsid w:val="0E3CBF38"/>
    <w:rsid w:val="0E3D8026"/>
    <w:rsid w:val="0E4CD816"/>
    <w:rsid w:val="0E513065"/>
    <w:rsid w:val="0E526168"/>
    <w:rsid w:val="0E54187F"/>
    <w:rsid w:val="0E5AB6EC"/>
    <w:rsid w:val="0E67632F"/>
    <w:rsid w:val="0E6AEFA9"/>
    <w:rsid w:val="0E77E58E"/>
    <w:rsid w:val="0E7A0DE5"/>
    <w:rsid w:val="0E7AA067"/>
    <w:rsid w:val="0E7FCDAB"/>
    <w:rsid w:val="0E809D3C"/>
    <w:rsid w:val="0E8C911B"/>
    <w:rsid w:val="0E8FB8E3"/>
    <w:rsid w:val="0E906A21"/>
    <w:rsid w:val="0E9213E8"/>
    <w:rsid w:val="0E96C947"/>
    <w:rsid w:val="0E9875FF"/>
    <w:rsid w:val="0E99C301"/>
    <w:rsid w:val="0E9C9E54"/>
    <w:rsid w:val="0EA017BC"/>
    <w:rsid w:val="0EA36BE8"/>
    <w:rsid w:val="0EA636EC"/>
    <w:rsid w:val="0EA6CAE0"/>
    <w:rsid w:val="0EA8B82A"/>
    <w:rsid w:val="0EAACDE7"/>
    <w:rsid w:val="0EAD2E4A"/>
    <w:rsid w:val="0EB11DD1"/>
    <w:rsid w:val="0EB21D90"/>
    <w:rsid w:val="0EB3316D"/>
    <w:rsid w:val="0EBBAB45"/>
    <w:rsid w:val="0EBBF35C"/>
    <w:rsid w:val="0EC837FF"/>
    <w:rsid w:val="0ECB72A0"/>
    <w:rsid w:val="0ED8167A"/>
    <w:rsid w:val="0EDD396B"/>
    <w:rsid w:val="0EDDF8DD"/>
    <w:rsid w:val="0EF22E88"/>
    <w:rsid w:val="0F04F967"/>
    <w:rsid w:val="0F121009"/>
    <w:rsid w:val="0F1D1976"/>
    <w:rsid w:val="0F289E7B"/>
    <w:rsid w:val="0F29B074"/>
    <w:rsid w:val="0F354FF3"/>
    <w:rsid w:val="0F3BE7F8"/>
    <w:rsid w:val="0F47470B"/>
    <w:rsid w:val="0F4AFFE3"/>
    <w:rsid w:val="0F5361C3"/>
    <w:rsid w:val="0F564B8C"/>
    <w:rsid w:val="0F5B8F84"/>
    <w:rsid w:val="0F5E983B"/>
    <w:rsid w:val="0F657D58"/>
    <w:rsid w:val="0F6F05A6"/>
    <w:rsid w:val="0F70017E"/>
    <w:rsid w:val="0F72503F"/>
    <w:rsid w:val="0F792972"/>
    <w:rsid w:val="0F81AD72"/>
    <w:rsid w:val="0F86F3FD"/>
    <w:rsid w:val="0F8F614E"/>
    <w:rsid w:val="0F9112CD"/>
    <w:rsid w:val="0F94D276"/>
    <w:rsid w:val="0F9E421F"/>
    <w:rsid w:val="0FA5E2F2"/>
    <w:rsid w:val="0FAC4F83"/>
    <w:rsid w:val="0FB69321"/>
    <w:rsid w:val="0FB7084F"/>
    <w:rsid w:val="0FBCFAA8"/>
    <w:rsid w:val="0FBDAAE4"/>
    <w:rsid w:val="0FC7DAB1"/>
    <w:rsid w:val="0FCA2689"/>
    <w:rsid w:val="0FD0EC73"/>
    <w:rsid w:val="0FD1CAD2"/>
    <w:rsid w:val="0FD4E2A2"/>
    <w:rsid w:val="0FE411C8"/>
    <w:rsid w:val="0FE8A65C"/>
    <w:rsid w:val="0FE9CAC3"/>
    <w:rsid w:val="0FED6199"/>
    <w:rsid w:val="0FF8E17D"/>
    <w:rsid w:val="0FFC5241"/>
    <w:rsid w:val="100225CB"/>
    <w:rsid w:val="10090D83"/>
    <w:rsid w:val="1017059F"/>
    <w:rsid w:val="1020782C"/>
    <w:rsid w:val="1023338B"/>
    <w:rsid w:val="102814D0"/>
    <w:rsid w:val="102C8C29"/>
    <w:rsid w:val="102D5A0E"/>
    <w:rsid w:val="102FDC9E"/>
    <w:rsid w:val="10343C6F"/>
    <w:rsid w:val="103898D7"/>
    <w:rsid w:val="103FF8D0"/>
    <w:rsid w:val="105635B7"/>
    <w:rsid w:val="1058F2FC"/>
    <w:rsid w:val="106D55B1"/>
    <w:rsid w:val="106FD4CF"/>
    <w:rsid w:val="10737C06"/>
    <w:rsid w:val="107A3122"/>
    <w:rsid w:val="1086B931"/>
    <w:rsid w:val="108D3FA5"/>
    <w:rsid w:val="108D7DA4"/>
    <w:rsid w:val="108F004F"/>
    <w:rsid w:val="10912059"/>
    <w:rsid w:val="109E8E5F"/>
    <w:rsid w:val="10A485A1"/>
    <w:rsid w:val="10A55AA6"/>
    <w:rsid w:val="10A7B8BE"/>
    <w:rsid w:val="10ACA8C8"/>
    <w:rsid w:val="10B4612B"/>
    <w:rsid w:val="10B9C32E"/>
    <w:rsid w:val="10C457A9"/>
    <w:rsid w:val="10C8817D"/>
    <w:rsid w:val="10CB9CB7"/>
    <w:rsid w:val="10CBDAEF"/>
    <w:rsid w:val="10D5FC29"/>
    <w:rsid w:val="10D82717"/>
    <w:rsid w:val="10E1EE39"/>
    <w:rsid w:val="10F0D3F7"/>
    <w:rsid w:val="10F53BF5"/>
    <w:rsid w:val="10FFE498"/>
    <w:rsid w:val="1108803E"/>
    <w:rsid w:val="110A5FF0"/>
    <w:rsid w:val="110E76CC"/>
    <w:rsid w:val="1111BA39"/>
    <w:rsid w:val="11277846"/>
    <w:rsid w:val="11296DE8"/>
    <w:rsid w:val="1129D925"/>
    <w:rsid w:val="112B31AF"/>
    <w:rsid w:val="112F7CEC"/>
    <w:rsid w:val="113F7C37"/>
    <w:rsid w:val="1140E8A0"/>
    <w:rsid w:val="114CCA29"/>
    <w:rsid w:val="1159A047"/>
    <w:rsid w:val="115EFE3B"/>
    <w:rsid w:val="1163E0D0"/>
    <w:rsid w:val="1166BC39"/>
    <w:rsid w:val="11676BE9"/>
    <w:rsid w:val="117228F9"/>
    <w:rsid w:val="11750619"/>
    <w:rsid w:val="11789B71"/>
    <w:rsid w:val="117AD5BC"/>
    <w:rsid w:val="1181E8DD"/>
    <w:rsid w:val="1182784D"/>
    <w:rsid w:val="118ED4D9"/>
    <w:rsid w:val="119094C3"/>
    <w:rsid w:val="119E5FC8"/>
    <w:rsid w:val="119FD346"/>
    <w:rsid w:val="11A1B192"/>
    <w:rsid w:val="11A1B8EF"/>
    <w:rsid w:val="11BC488D"/>
    <w:rsid w:val="11BD5BC4"/>
    <w:rsid w:val="11D5FAE6"/>
    <w:rsid w:val="11DFD643"/>
    <w:rsid w:val="11EDB794"/>
    <w:rsid w:val="11F2A05C"/>
    <w:rsid w:val="120E773B"/>
    <w:rsid w:val="12175598"/>
    <w:rsid w:val="12180492"/>
    <w:rsid w:val="1222D9CA"/>
    <w:rsid w:val="1224E247"/>
    <w:rsid w:val="12274125"/>
    <w:rsid w:val="1229337A"/>
    <w:rsid w:val="122B8E5D"/>
    <w:rsid w:val="122D9B8F"/>
    <w:rsid w:val="1233FEEF"/>
    <w:rsid w:val="123427A8"/>
    <w:rsid w:val="1235BE67"/>
    <w:rsid w:val="1241263A"/>
    <w:rsid w:val="12436E79"/>
    <w:rsid w:val="1246BD17"/>
    <w:rsid w:val="1249F22D"/>
    <w:rsid w:val="124C2DB3"/>
    <w:rsid w:val="125B0614"/>
    <w:rsid w:val="12612852"/>
    <w:rsid w:val="12626406"/>
    <w:rsid w:val="126DDF68"/>
    <w:rsid w:val="127EE7CD"/>
    <w:rsid w:val="12810F08"/>
    <w:rsid w:val="12816BFE"/>
    <w:rsid w:val="128DAD60"/>
    <w:rsid w:val="128FFB16"/>
    <w:rsid w:val="12AD017B"/>
    <w:rsid w:val="12C37281"/>
    <w:rsid w:val="12CB7408"/>
    <w:rsid w:val="12D63B42"/>
    <w:rsid w:val="12DD4968"/>
    <w:rsid w:val="12E225C8"/>
    <w:rsid w:val="12EACAB5"/>
    <w:rsid w:val="12F65140"/>
    <w:rsid w:val="1304CBBD"/>
    <w:rsid w:val="130EC781"/>
    <w:rsid w:val="13122FBC"/>
    <w:rsid w:val="13182A15"/>
    <w:rsid w:val="13228010"/>
    <w:rsid w:val="1322BBE8"/>
    <w:rsid w:val="132F1560"/>
    <w:rsid w:val="13327932"/>
    <w:rsid w:val="13333C0D"/>
    <w:rsid w:val="133464BD"/>
    <w:rsid w:val="133778AA"/>
    <w:rsid w:val="13394B4B"/>
    <w:rsid w:val="133FB0C1"/>
    <w:rsid w:val="134621BD"/>
    <w:rsid w:val="1348D238"/>
    <w:rsid w:val="13541627"/>
    <w:rsid w:val="135AD4A0"/>
    <w:rsid w:val="1362514F"/>
    <w:rsid w:val="136621FF"/>
    <w:rsid w:val="13691E17"/>
    <w:rsid w:val="136DC9C3"/>
    <w:rsid w:val="13810316"/>
    <w:rsid w:val="138AEB78"/>
    <w:rsid w:val="1391C2D8"/>
    <w:rsid w:val="1396D567"/>
    <w:rsid w:val="13A48357"/>
    <w:rsid w:val="13AB7AB1"/>
    <w:rsid w:val="13AC8C29"/>
    <w:rsid w:val="13BA1741"/>
    <w:rsid w:val="13BB0E1C"/>
    <w:rsid w:val="13BB2C32"/>
    <w:rsid w:val="13C31EAB"/>
    <w:rsid w:val="13CB6282"/>
    <w:rsid w:val="13CBB211"/>
    <w:rsid w:val="13CBBBC4"/>
    <w:rsid w:val="13CBE401"/>
    <w:rsid w:val="13D6A157"/>
    <w:rsid w:val="13D81F1F"/>
    <w:rsid w:val="13DCF69B"/>
    <w:rsid w:val="13DFC265"/>
    <w:rsid w:val="13E68983"/>
    <w:rsid w:val="13EA7EE9"/>
    <w:rsid w:val="13F0AB74"/>
    <w:rsid w:val="13F35656"/>
    <w:rsid w:val="13F5282D"/>
    <w:rsid w:val="14018BDA"/>
    <w:rsid w:val="14040DBE"/>
    <w:rsid w:val="14056717"/>
    <w:rsid w:val="1405EF0A"/>
    <w:rsid w:val="140ED8E3"/>
    <w:rsid w:val="14111778"/>
    <w:rsid w:val="14186619"/>
    <w:rsid w:val="1419E09B"/>
    <w:rsid w:val="141D4727"/>
    <w:rsid w:val="141FEAB4"/>
    <w:rsid w:val="14297DC1"/>
    <w:rsid w:val="1429842B"/>
    <w:rsid w:val="142FFD9E"/>
    <w:rsid w:val="14359DA7"/>
    <w:rsid w:val="14388EAD"/>
    <w:rsid w:val="1438A436"/>
    <w:rsid w:val="14463A75"/>
    <w:rsid w:val="1451E453"/>
    <w:rsid w:val="1451F76C"/>
    <w:rsid w:val="1452F52E"/>
    <w:rsid w:val="145A7CD7"/>
    <w:rsid w:val="145A94C1"/>
    <w:rsid w:val="145EFB9E"/>
    <w:rsid w:val="146035FE"/>
    <w:rsid w:val="14613A88"/>
    <w:rsid w:val="14632643"/>
    <w:rsid w:val="1469B288"/>
    <w:rsid w:val="14830CB7"/>
    <w:rsid w:val="14883687"/>
    <w:rsid w:val="148AEADA"/>
    <w:rsid w:val="148F2AE6"/>
    <w:rsid w:val="14900D99"/>
    <w:rsid w:val="14A07206"/>
    <w:rsid w:val="14A619EC"/>
    <w:rsid w:val="14A854F0"/>
    <w:rsid w:val="14A8F520"/>
    <w:rsid w:val="14A961D9"/>
    <w:rsid w:val="14C07C6B"/>
    <w:rsid w:val="14C0A98F"/>
    <w:rsid w:val="14CAFC82"/>
    <w:rsid w:val="14CBD2E8"/>
    <w:rsid w:val="14CD3D0A"/>
    <w:rsid w:val="14D12525"/>
    <w:rsid w:val="14D31338"/>
    <w:rsid w:val="14D3BAE8"/>
    <w:rsid w:val="14D44D73"/>
    <w:rsid w:val="14D6466F"/>
    <w:rsid w:val="14DDCA73"/>
    <w:rsid w:val="14E1DB50"/>
    <w:rsid w:val="14F1A190"/>
    <w:rsid w:val="14FDDCA9"/>
    <w:rsid w:val="151C8C69"/>
    <w:rsid w:val="1527295C"/>
    <w:rsid w:val="1530468A"/>
    <w:rsid w:val="1537D7F2"/>
    <w:rsid w:val="15398241"/>
    <w:rsid w:val="153B22E8"/>
    <w:rsid w:val="153CEC2A"/>
    <w:rsid w:val="153D6D07"/>
    <w:rsid w:val="154A7751"/>
    <w:rsid w:val="154B56AA"/>
    <w:rsid w:val="154BEAE9"/>
    <w:rsid w:val="15530B45"/>
    <w:rsid w:val="155A04BF"/>
    <w:rsid w:val="156A9B66"/>
    <w:rsid w:val="1577B7F1"/>
    <w:rsid w:val="157CE20C"/>
    <w:rsid w:val="159B9735"/>
    <w:rsid w:val="15A0F912"/>
    <w:rsid w:val="15B08E73"/>
    <w:rsid w:val="15B6C6F0"/>
    <w:rsid w:val="15BB8A0D"/>
    <w:rsid w:val="15C22FE6"/>
    <w:rsid w:val="15C7C22D"/>
    <w:rsid w:val="15CC2BFF"/>
    <w:rsid w:val="15D16E71"/>
    <w:rsid w:val="15D61D94"/>
    <w:rsid w:val="15D8E950"/>
    <w:rsid w:val="15E3C860"/>
    <w:rsid w:val="15E597DC"/>
    <w:rsid w:val="15EB64F3"/>
    <w:rsid w:val="15F1A389"/>
    <w:rsid w:val="15F8C63F"/>
    <w:rsid w:val="1600CF11"/>
    <w:rsid w:val="1602D677"/>
    <w:rsid w:val="1618CC4D"/>
    <w:rsid w:val="1618F54A"/>
    <w:rsid w:val="16197537"/>
    <w:rsid w:val="16200824"/>
    <w:rsid w:val="1625FE30"/>
    <w:rsid w:val="162B9BEA"/>
    <w:rsid w:val="163D0C08"/>
    <w:rsid w:val="16428EFB"/>
    <w:rsid w:val="16516684"/>
    <w:rsid w:val="16602C76"/>
    <w:rsid w:val="16609362"/>
    <w:rsid w:val="16622A02"/>
    <w:rsid w:val="1665A676"/>
    <w:rsid w:val="1666903B"/>
    <w:rsid w:val="1668D57D"/>
    <w:rsid w:val="1672B4BD"/>
    <w:rsid w:val="1674CC34"/>
    <w:rsid w:val="167B0E3F"/>
    <w:rsid w:val="1689966E"/>
    <w:rsid w:val="168B1ED7"/>
    <w:rsid w:val="1693B1A2"/>
    <w:rsid w:val="16A43A6D"/>
    <w:rsid w:val="16A4FBA3"/>
    <w:rsid w:val="16A65CC8"/>
    <w:rsid w:val="16A6CFF4"/>
    <w:rsid w:val="16ADAFCB"/>
    <w:rsid w:val="16B38D85"/>
    <w:rsid w:val="16B440C4"/>
    <w:rsid w:val="16B8ACD5"/>
    <w:rsid w:val="16C1A536"/>
    <w:rsid w:val="16CAF6C5"/>
    <w:rsid w:val="16D14FE2"/>
    <w:rsid w:val="16D233D1"/>
    <w:rsid w:val="16D605A4"/>
    <w:rsid w:val="16D7C271"/>
    <w:rsid w:val="16DA485E"/>
    <w:rsid w:val="16DEB914"/>
    <w:rsid w:val="16E12A36"/>
    <w:rsid w:val="16E376CD"/>
    <w:rsid w:val="16E689EC"/>
    <w:rsid w:val="16E6BDB6"/>
    <w:rsid w:val="16E9CBDE"/>
    <w:rsid w:val="170CCB0F"/>
    <w:rsid w:val="1718A36E"/>
    <w:rsid w:val="171C1420"/>
    <w:rsid w:val="1721B0BF"/>
    <w:rsid w:val="172DBFBA"/>
    <w:rsid w:val="17315A37"/>
    <w:rsid w:val="173750A8"/>
    <w:rsid w:val="1738186D"/>
    <w:rsid w:val="173A964E"/>
    <w:rsid w:val="1742DFEF"/>
    <w:rsid w:val="174BD06F"/>
    <w:rsid w:val="174CDF67"/>
    <w:rsid w:val="1758C6E8"/>
    <w:rsid w:val="175BFF30"/>
    <w:rsid w:val="175FDAE7"/>
    <w:rsid w:val="1768E382"/>
    <w:rsid w:val="1769F8D4"/>
    <w:rsid w:val="17726C91"/>
    <w:rsid w:val="17735DA4"/>
    <w:rsid w:val="1775662E"/>
    <w:rsid w:val="17775F89"/>
    <w:rsid w:val="17777B80"/>
    <w:rsid w:val="177F870F"/>
    <w:rsid w:val="177F959A"/>
    <w:rsid w:val="17805546"/>
    <w:rsid w:val="17811117"/>
    <w:rsid w:val="1783CC80"/>
    <w:rsid w:val="1785ACE2"/>
    <w:rsid w:val="178ADCB3"/>
    <w:rsid w:val="178DFB18"/>
    <w:rsid w:val="1790F29C"/>
    <w:rsid w:val="179C7A26"/>
    <w:rsid w:val="179CDD51"/>
    <w:rsid w:val="17A47945"/>
    <w:rsid w:val="17A780AF"/>
    <w:rsid w:val="17A80480"/>
    <w:rsid w:val="17AF255F"/>
    <w:rsid w:val="17BB2BE7"/>
    <w:rsid w:val="17BC2896"/>
    <w:rsid w:val="17C55299"/>
    <w:rsid w:val="17C97F61"/>
    <w:rsid w:val="17CCE8B6"/>
    <w:rsid w:val="17DBBEE4"/>
    <w:rsid w:val="17E47D02"/>
    <w:rsid w:val="17E6F08A"/>
    <w:rsid w:val="17EE6320"/>
    <w:rsid w:val="17F72B27"/>
    <w:rsid w:val="17F83CC2"/>
    <w:rsid w:val="17F8B6F3"/>
    <w:rsid w:val="18019932"/>
    <w:rsid w:val="18043A39"/>
    <w:rsid w:val="180D991C"/>
    <w:rsid w:val="18152C47"/>
    <w:rsid w:val="181B7A0D"/>
    <w:rsid w:val="181C7E65"/>
    <w:rsid w:val="182322AB"/>
    <w:rsid w:val="18250E82"/>
    <w:rsid w:val="1828F423"/>
    <w:rsid w:val="183E66CC"/>
    <w:rsid w:val="183FCBE1"/>
    <w:rsid w:val="18477EA1"/>
    <w:rsid w:val="18481421"/>
    <w:rsid w:val="185219A8"/>
    <w:rsid w:val="1854F759"/>
    <w:rsid w:val="185678C5"/>
    <w:rsid w:val="185C93C1"/>
    <w:rsid w:val="185FC63D"/>
    <w:rsid w:val="1865CBB6"/>
    <w:rsid w:val="1868DB64"/>
    <w:rsid w:val="1869EC8A"/>
    <w:rsid w:val="186CF3E3"/>
    <w:rsid w:val="187A2425"/>
    <w:rsid w:val="187BB437"/>
    <w:rsid w:val="187CFA97"/>
    <w:rsid w:val="1891A34F"/>
    <w:rsid w:val="1892EFF0"/>
    <w:rsid w:val="18A1069F"/>
    <w:rsid w:val="18A4FFEB"/>
    <w:rsid w:val="18A7D5A0"/>
    <w:rsid w:val="18A96576"/>
    <w:rsid w:val="18B221A0"/>
    <w:rsid w:val="18B2CCDD"/>
    <w:rsid w:val="18BB0C53"/>
    <w:rsid w:val="18C3C0E6"/>
    <w:rsid w:val="18C7FB7D"/>
    <w:rsid w:val="18D3AC19"/>
    <w:rsid w:val="18DFC30D"/>
    <w:rsid w:val="18E2BFBB"/>
    <w:rsid w:val="18E8935A"/>
    <w:rsid w:val="18ED4450"/>
    <w:rsid w:val="18F28349"/>
    <w:rsid w:val="18F42D28"/>
    <w:rsid w:val="18F7E052"/>
    <w:rsid w:val="18FBC566"/>
    <w:rsid w:val="1903CCC1"/>
    <w:rsid w:val="191DE5C3"/>
    <w:rsid w:val="1921DA9F"/>
    <w:rsid w:val="19260598"/>
    <w:rsid w:val="192B15D1"/>
    <w:rsid w:val="193210F0"/>
    <w:rsid w:val="19328733"/>
    <w:rsid w:val="19358EB6"/>
    <w:rsid w:val="19435B61"/>
    <w:rsid w:val="194380CA"/>
    <w:rsid w:val="19442A4D"/>
    <w:rsid w:val="1944E5F2"/>
    <w:rsid w:val="19473E4D"/>
    <w:rsid w:val="194AB491"/>
    <w:rsid w:val="1956DA7C"/>
    <w:rsid w:val="195FF54A"/>
    <w:rsid w:val="1967C541"/>
    <w:rsid w:val="1968DA78"/>
    <w:rsid w:val="196EE9A6"/>
    <w:rsid w:val="1975EEC1"/>
    <w:rsid w:val="197AF5E7"/>
    <w:rsid w:val="197C9601"/>
    <w:rsid w:val="197EC079"/>
    <w:rsid w:val="1984EBFE"/>
    <w:rsid w:val="1988D777"/>
    <w:rsid w:val="198A9A0A"/>
    <w:rsid w:val="19A6EBF0"/>
    <w:rsid w:val="19A82CCB"/>
    <w:rsid w:val="19A8F245"/>
    <w:rsid w:val="19A90811"/>
    <w:rsid w:val="19AC90FF"/>
    <w:rsid w:val="19B25A7A"/>
    <w:rsid w:val="19C198D7"/>
    <w:rsid w:val="19C9DB81"/>
    <w:rsid w:val="19DC8B5E"/>
    <w:rsid w:val="19DF8C3C"/>
    <w:rsid w:val="19E292D1"/>
    <w:rsid w:val="19E3DF8D"/>
    <w:rsid w:val="19FA2938"/>
    <w:rsid w:val="19FCB574"/>
    <w:rsid w:val="1A0122CB"/>
    <w:rsid w:val="1A03B518"/>
    <w:rsid w:val="1A04EFC2"/>
    <w:rsid w:val="1A07C9B0"/>
    <w:rsid w:val="1A092703"/>
    <w:rsid w:val="1A10BFAC"/>
    <w:rsid w:val="1A171FC1"/>
    <w:rsid w:val="1A18AA55"/>
    <w:rsid w:val="1A1973BB"/>
    <w:rsid w:val="1A1D6D0B"/>
    <w:rsid w:val="1A2CE569"/>
    <w:rsid w:val="1A3E0C89"/>
    <w:rsid w:val="1A4658C9"/>
    <w:rsid w:val="1A465DFE"/>
    <w:rsid w:val="1A4AE72C"/>
    <w:rsid w:val="1A4C381F"/>
    <w:rsid w:val="1A64A210"/>
    <w:rsid w:val="1A6A2DE9"/>
    <w:rsid w:val="1A73E00E"/>
    <w:rsid w:val="1A79BE1E"/>
    <w:rsid w:val="1A847A21"/>
    <w:rsid w:val="1A8C2A86"/>
    <w:rsid w:val="1A95A06D"/>
    <w:rsid w:val="1A9F37DC"/>
    <w:rsid w:val="1AA3479C"/>
    <w:rsid w:val="1AA80062"/>
    <w:rsid w:val="1AB3B95C"/>
    <w:rsid w:val="1AB61F2A"/>
    <w:rsid w:val="1ABF1FED"/>
    <w:rsid w:val="1AC332C0"/>
    <w:rsid w:val="1AC44A11"/>
    <w:rsid w:val="1AC4D87D"/>
    <w:rsid w:val="1AC5230A"/>
    <w:rsid w:val="1ACDEFF0"/>
    <w:rsid w:val="1AD79DE7"/>
    <w:rsid w:val="1AE21439"/>
    <w:rsid w:val="1AEAADE3"/>
    <w:rsid w:val="1AFCD68C"/>
    <w:rsid w:val="1B031DA0"/>
    <w:rsid w:val="1B0A99C7"/>
    <w:rsid w:val="1B19732A"/>
    <w:rsid w:val="1B1E9455"/>
    <w:rsid w:val="1B20CC49"/>
    <w:rsid w:val="1B286F2F"/>
    <w:rsid w:val="1B29A588"/>
    <w:rsid w:val="1B2B8851"/>
    <w:rsid w:val="1B2C9942"/>
    <w:rsid w:val="1B34933F"/>
    <w:rsid w:val="1B36F158"/>
    <w:rsid w:val="1B39BE22"/>
    <w:rsid w:val="1B39F4A6"/>
    <w:rsid w:val="1B43899D"/>
    <w:rsid w:val="1B4C441E"/>
    <w:rsid w:val="1B4C81FC"/>
    <w:rsid w:val="1B5B5829"/>
    <w:rsid w:val="1B5EF4CB"/>
    <w:rsid w:val="1B697748"/>
    <w:rsid w:val="1B70D08F"/>
    <w:rsid w:val="1B7631CD"/>
    <w:rsid w:val="1B76E37C"/>
    <w:rsid w:val="1B8179CE"/>
    <w:rsid w:val="1B855C0D"/>
    <w:rsid w:val="1B8B387A"/>
    <w:rsid w:val="1B8C18EE"/>
    <w:rsid w:val="1B8F25BB"/>
    <w:rsid w:val="1BA1F261"/>
    <w:rsid w:val="1BA36363"/>
    <w:rsid w:val="1BB094CD"/>
    <w:rsid w:val="1BB1BE8A"/>
    <w:rsid w:val="1BB4C25E"/>
    <w:rsid w:val="1BB50ADD"/>
    <w:rsid w:val="1BBACD03"/>
    <w:rsid w:val="1BBE7633"/>
    <w:rsid w:val="1BC69893"/>
    <w:rsid w:val="1BCD3B54"/>
    <w:rsid w:val="1BD78810"/>
    <w:rsid w:val="1BD78EE2"/>
    <w:rsid w:val="1BDB1D70"/>
    <w:rsid w:val="1BEB922A"/>
    <w:rsid w:val="1BEED7BB"/>
    <w:rsid w:val="1BEF61FC"/>
    <w:rsid w:val="1BEF6358"/>
    <w:rsid w:val="1BF87DB9"/>
    <w:rsid w:val="1BFBF65D"/>
    <w:rsid w:val="1BFD32F6"/>
    <w:rsid w:val="1C00FB79"/>
    <w:rsid w:val="1C031BC3"/>
    <w:rsid w:val="1C18490D"/>
    <w:rsid w:val="1C1BC540"/>
    <w:rsid w:val="1C28C80F"/>
    <w:rsid w:val="1C29BDBF"/>
    <w:rsid w:val="1C2C48EE"/>
    <w:rsid w:val="1C3358B2"/>
    <w:rsid w:val="1C35A018"/>
    <w:rsid w:val="1C3B083D"/>
    <w:rsid w:val="1C4BB14E"/>
    <w:rsid w:val="1C579E34"/>
    <w:rsid w:val="1C64F6D7"/>
    <w:rsid w:val="1C69F603"/>
    <w:rsid w:val="1C726B51"/>
    <w:rsid w:val="1C73B5DD"/>
    <w:rsid w:val="1C74EDCA"/>
    <w:rsid w:val="1C7F6F54"/>
    <w:rsid w:val="1C7F980B"/>
    <w:rsid w:val="1C81D870"/>
    <w:rsid w:val="1C8B9881"/>
    <w:rsid w:val="1C9437DE"/>
    <w:rsid w:val="1C968C39"/>
    <w:rsid w:val="1C9855FC"/>
    <w:rsid w:val="1C9A9350"/>
    <w:rsid w:val="1C9B7E7F"/>
    <w:rsid w:val="1CA11EEF"/>
    <w:rsid w:val="1CA27E0F"/>
    <w:rsid w:val="1CA868A9"/>
    <w:rsid w:val="1CB12BD1"/>
    <w:rsid w:val="1CB17296"/>
    <w:rsid w:val="1CB54811"/>
    <w:rsid w:val="1CB72D1C"/>
    <w:rsid w:val="1CC01BDF"/>
    <w:rsid w:val="1CC127D8"/>
    <w:rsid w:val="1CC7F3AD"/>
    <w:rsid w:val="1CC99A72"/>
    <w:rsid w:val="1CD024C5"/>
    <w:rsid w:val="1CD71350"/>
    <w:rsid w:val="1CE2C2CF"/>
    <w:rsid w:val="1CE59B0C"/>
    <w:rsid w:val="1CE99A6F"/>
    <w:rsid w:val="1CEE107C"/>
    <w:rsid w:val="1CF64E93"/>
    <w:rsid w:val="1CFE9D40"/>
    <w:rsid w:val="1D04978D"/>
    <w:rsid w:val="1D0502F6"/>
    <w:rsid w:val="1D06C0BD"/>
    <w:rsid w:val="1D0883FA"/>
    <w:rsid w:val="1D1A6D16"/>
    <w:rsid w:val="1D1B5372"/>
    <w:rsid w:val="1D2B4EF9"/>
    <w:rsid w:val="1D2B76AC"/>
    <w:rsid w:val="1D31DB5F"/>
    <w:rsid w:val="1D355CE7"/>
    <w:rsid w:val="1D3DD27B"/>
    <w:rsid w:val="1D419FAC"/>
    <w:rsid w:val="1D46B161"/>
    <w:rsid w:val="1D47C499"/>
    <w:rsid w:val="1D4F252D"/>
    <w:rsid w:val="1D506BBA"/>
    <w:rsid w:val="1D530827"/>
    <w:rsid w:val="1D54DD59"/>
    <w:rsid w:val="1D58FE2D"/>
    <w:rsid w:val="1D5F729A"/>
    <w:rsid w:val="1D617C6F"/>
    <w:rsid w:val="1D660881"/>
    <w:rsid w:val="1D68A340"/>
    <w:rsid w:val="1D68FA14"/>
    <w:rsid w:val="1D711E40"/>
    <w:rsid w:val="1D816833"/>
    <w:rsid w:val="1D87ED36"/>
    <w:rsid w:val="1D8BC667"/>
    <w:rsid w:val="1D8C3251"/>
    <w:rsid w:val="1D8D7E21"/>
    <w:rsid w:val="1D8D8204"/>
    <w:rsid w:val="1D8EEAA4"/>
    <w:rsid w:val="1D8FEE15"/>
    <w:rsid w:val="1D983428"/>
    <w:rsid w:val="1D99F630"/>
    <w:rsid w:val="1D9BA30A"/>
    <w:rsid w:val="1D9DC3F1"/>
    <w:rsid w:val="1DA17098"/>
    <w:rsid w:val="1DB41822"/>
    <w:rsid w:val="1DB8F37C"/>
    <w:rsid w:val="1DC077C4"/>
    <w:rsid w:val="1DCAB258"/>
    <w:rsid w:val="1DD2F5B8"/>
    <w:rsid w:val="1DD338A0"/>
    <w:rsid w:val="1DDFEF76"/>
    <w:rsid w:val="1DE36830"/>
    <w:rsid w:val="1DE465D6"/>
    <w:rsid w:val="1DE4B4A7"/>
    <w:rsid w:val="1DE672D1"/>
    <w:rsid w:val="1DF33A61"/>
    <w:rsid w:val="1E0298A5"/>
    <w:rsid w:val="1E0AAE68"/>
    <w:rsid w:val="1E0BA5F8"/>
    <w:rsid w:val="1E107F8B"/>
    <w:rsid w:val="1E1AF431"/>
    <w:rsid w:val="1E2080A4"/>
    <w:rsid w:val="1E235DE2"/>
    <w:rsid w:val="1E2E8C6A"/>
    <w:rsid w:val="1E2ED5DF"/>
    <w:rsid w:val="1E2F14DA"/>
    <w:rsid w:val="1E30CB4E"/>
    <w:rsid w:val="1E32DD68"/>
    <w:rsid w:val="1E382563"/>
    <w:rsid w:val="1E3D5251"/>
    <w:rsid w:val="1E3FF1FE"/>
    <w:rsid w:val="1E495FE4"/>
    <w:rsid w:val="1E508807"/>
    <w:rsid w:val="1E512438"/>
    <w:rsid w:val="1E522094"/>
    <w:rsid w:val="1E5B53BE"/>
    <w:rsid w:val="1E5CD021"/>
    <w:rsid w:val="1E5EC1F0"/>
    <w:rsid w:val="1E617823"/>
    <w:rsid w:val="1E632913"/>
    <w:rsid w:val="1E680402"/>
    <w:rsid w:val="1E78952A"/>
    <w:rsid w:val="1E7B0C52"/>
    <w:rsid w:val="1E7B4CBF"/>
    <w:rsid w:val="1E806D06"/>
    <w:rsid w:val="1E87C3DB"/>
    <w:rsid w:val="1E9D9239"/>
    <w:rsid w:val="1EA17109"/>
    <w:rsid w:val="1EA51F78"/>
    <w:rsid w:val="1EA57AE4"/>
    <w:rsid w:val="1EAB28CB"/>
    <w:rsid w:val="1EB323B1"/>
    <w:rsid w:val="1EBD655F"/>
    <w:rsid w:val="1EBF693F"/>
    <w:rsid w:val="1EC386DF"/>
    <w:rsid w:val="1EC5512D"/>
    <w:rsid w:val="1ECB74D7"/>
    <w:rsid w:val="1ED38A47"/>
    <w:rsid w:val="1EDDFAFC"/>
    <w:rsid w:val="1EDF13C1"/>
    <w:rsid w:val="1EE3A4B2"/>
    <w:rsid w:val="1EE58DCE"/>
    <w:rsid w:val="1EEA20BC"/>
    <w:rsid w:val="1EEA39CB"/>
    <w:rsid w:val="1EEE67A8"/>
    <w:rsid w:val="1EF4FAE5"/>
    <w:rsid w:val="1EF859B3"/>
    <w:rsid w:val="1EF925D6"/>
    <w:rsid w:val="1EFB5834"/>
    <w:rsid w:val="1F0285E6"/>
    <w:rsid w:val="1F042AF0"/>
    <w:rsid w:val="1F083DC6"/>
    <w:rsid w:val="1F0964E7"/>
    <w:rsid w:val="1F0F79E7"/>
    <w:rsid w:val="1F12E61B"/>
    <w:rsid w:val="1F3280BB"/>
    <w:rsid w:val="1F35C691"/>
    <w:rsid w:val="1F485A54"/>
    <w:rsid w:val="1F4A2983"/>
    <w:rsid w:val="1F4F8AB8"/>
    <w:rsid w:val="1F74993C"/>
    <w:rsid w:val="1F85672C"/>
    <w:rsid w:val="1F85A92E"/>
    <w:rsid w:val="1F8ABACB"/>
    <w:rsid w:val="1F8CC533"/>
    <w:rsid w:val="1F9A8715"/>
    <w:rsid w:val="1F9C6A84"/>
    <w:rsid w:val="1FA4D862"/>
    <w:rsid w:val="1FB6B961"/>
    <w:rsid w:val="1FBB68E9"/>
    <w:rsid w:val="1FD59011"/>
    <w:rsid w:val="1FDC3E36"/>
    <w:rsid w:val="1FDF0A36"/>
    <w:rsid w:val="1FE79E17"/>
    <w:rsid w:val="1FF0E674"/>
    <w:rsid w:val="1FF23625"/>
    <w:rsid w:val="1FFD16AB"/>
    <w:rsid w:val="200268F0"/>
    <w:rsid w:val="2006CFFA"/>
    <w:rsid w:val="2007ECFB"/>
    <w:rsid w:val="20121A67"/>
    <w:rsid w:val="20150B16"/>
    <w:rsid w:val="2015945E"/>
    <w:rsid w:val="201EF4BC"/>
    <w:rsid w:val="202873A0"/>
    <w:rsid w:val="20312987"/>
    <w:rsid w:val="2035BDD1"/>
    <w:rsid w:val="204463EE"/>
    <w:rsid w:val="20450986"/>
    <w:rsid w:val="20467838"/>
    <w:rsid w:val="204D5531"/>
    <w:rsid w:val="2055E852"/>
    <w:rsid w:val="206317E8"/>
    <w:rsid w:val="20736414"/>
    <w:rsid w:val="207B32E1"/>
    <w:rsid w:val="20841662"/>
    <w:rsid w:val="2086BF8B"/>
    <w:rsid w:val="208BB801"/>
    <w:rsid w:val="20917D5C"/>
    <w:rsid w:val="2098836C"/>
    <w:rsid w:val="209A70D8"/>
    <w:rsid w:val="20A69EF8"/>
    <w:rsid w:val="20A86416"/>
    <w:rsid w:val="20A9A687"/>
    <w:rsid w:val="20ACEA18"/>
    <w:rsid w:val="20B8E943"/>
    <w:rsid w:val="20B9B0B3"/>
    <w:rsid w:val="20BE73B7"/>
    <w:rsid w:val="20C66378"/>
    <w:rsid w:val="20C7C117"/>
    <w:rsid w:val="20C7D455"/>
    <w:rsid w:val="20C9441E"/>
    <w:rsid w:val="20CFFEBD"/>
    <w:rsid w:val="20D07CF0"/>
    <w:rsid w:val="20D73501"/>
    <w:rsid w:val="20DBD834"/>
    <w:rsid w:val="20E59CB5"/>
    <w:rsid w:val="20E8A970"/>
    <w:rsid w:val="20EAF67A"/>
    <w:rsid w:val="20F501BE"/>
    <w:rsid w:val="20F83CB6"/>
    <w:rsid w:val="20FFD3BD"/>
    <w:rsid w:val="21048F12"/>
    <w:rsid w:val="21134CF6"/>
    <w:rsid w:val="21151DEE"/>
    <w:rsid w:val="211E0B3E"/>
    <w:rsid w:val="2127BAE6"/>
    <w:rsid w:val="21328166"/>
    <w:rsid w:val="213330A9"/>
    <w:rsid w:val="21341EA4"/>
    <w:rsid w:val="2138EF7F"/>
    <w:rsid w:val="2139B81A"/>
    <w:rsid w:val="213D24F3"/>
    <w:rsid w:val="214BF193"/>
    <w:rsid w:val="214D0531"/>
    <w:rsid w:val="21539FE0"/>
    <w:rsid w:val="21586D84"/>
    <w:rsid w:val="215E3046"/>
    <w:rsid w:val="21615E92"/>
    <w:rsid w:val="2166B59C"/>
    <w:rsid w:val="21694ED7"/>
    <w:rsid w:val="216BBB5C"/>
    <w:rsid w:val="216BD1C3"/>
    <w:rsid w:val="2172C2A9"/>
    <w:rsid w:val="21749012"/>
    <w:rsid w:val="2179E2EC"/>
    <w:rsid w:val="217F741D"/>
    <w:rsid w:val="217FFD38"/>
    <w:rsid w:val="218696C5"/>
    <w:rsid w:val="21901392"/>
    <w:rsid w:val="219978F4"/>
    <w:rsid w:val="21A4E68B"/>
    <w:rsid w:val="21A9123D"/>
    <w:rsid w:val="21AA025C"/>
    <w:rsid w:val="21AA39BC"/>
    <w:rsid w:val="21B18BD2"/>
    <w:rsid w:val="21B23947"/>
    <w:rsid w:val="21B4F185"/>
    <w:rsid w:val="21B6AE43"/>
    <w:rsid w:val="21B72A1C"/>
    <w:rsid w:val="21BA907C"/>
    <w:rsid w:val="21BA9940"/>
    <w:rsid w:val="21BC0069"/>
    <w:rsid w:val="21C1B306"/>
    <w:rsid w:val="21C3FEC5"/>
    <w:rsid w:val="21C4D6C7"/>
    <w:rsid w:val="21C66C74"/>
    <w:rsid w:val="21CFF59F"/>
    <w:rsid w:val="21E541DF"/>
    <w:rsid w:val="21F17FD2"/>
    <w:rsid w:val="21F27A88"/>
    <w:rsid w:val="21F32D13"/>
    <w:rsid w:val="21F75B40"/>
    <w:rsid w:val="21F7E1F5"/>
    <w:rsid w:val="2203A75E"/>
    <w:rsid w:val="2205CDE6"/>
    <w:rsid w:val="2206FD0D"/>
    <w:rsid w:val="22074A58"/>
    <w:rsid w:val="220A8C15"/>
    <w:rsid w:val="2211352C"/>
    <w:rsid w:val="2213B6AC"/>
    <w:rsid w:val="2216B090"/>
    <w:rsid w:val="221ED64A"/>
    <w:rsid w:val="2222CACE"/>
    <w:rsid w:val="2226199E"/>
    <w:rsid w:val="222CADFF"/>
    <w:rsid w:val="2232BD14"/>
    <w:rsid w:val="2237BBBD"/>
    <w:rsid w:val="2238E4D6"/>
    <w:rsid w:val="22483DEC"/>
    <w:rsid w:val="22499026"/>
    <w:rsid w:val="224CEC8C"/>
    <w:rsid w:val="224EC15E"/>
    <w:rsid w:val="2259477C"/>
    <w:rsid w:val="225F378A"/>
    <w:rsid w:val="2261E675"/>
    <w:rsid w:val="2265679D"/>
    <w:rsid w:val="2267769D"/>
    <w:rsid w:val="226B43CB"/>
    <w:rsid w:val="226DEE95"/>
    <w:rsid w:val="227C2BDA"/>
    <w:rsid w:val="227DE2C1"/>
    <w:rsid w:val="22840769"/>
    <w:rsid w:val="228BCB7C"/>
    <w:rsid w:val="22902279"/>
    <w:rsid w:val="229A0E6C"/>
    <w:rsid w:val="229D78DA"/>
    <w:rsid w:val="229F23FA"/>
    <w:rsid w:val="22A1C202"/>
    <w:rsid w:val="22B2F39F"/>
    <w:rsid w:val="22B44E77"/>
    <w:rsid w:val="22B4A717"/>
    <w:rsid w:val="22B64CA4"/>
    <w:rsid w:val="22B87E2C"/>
    <w:rsid w:val="22BBF03C"/>
    <w:rsid w:val="22C3089D"/>
    <w:rsid w:val="22C88E95"/>
    <w:rsid w:val="22CFCE2A"/>
    <w:rsid w:val="22E278B9"/>
    <w:rsid w:val="22E7A09D"/>
    <w:rsid w:val="22F2A14C"/>
    <w:rsid w:val="22F2FDD7"/>
    <w:rsid w:val="22FAD32E"/>
    <w:rsid w:val="2303E66E"/>
    <w:rsid w:val="230755C6"/>
    <w:rsid w:val="230C84E4"/>
    <w:rsid w:val="230D3B42"/>
    <w:rsid w:val="230FEA96"/>
    <w:rsid w:val="231090F3"/>
    <w:rsid w:val="2312DEB8"/>
    <w:rsid w:val="23179FD0"/>
    <w:rsid w:val="231A914C"/>
    <w:rsid w:val="231BECFD"/>
    <w:rsid w:val="2320866A"/>
    <w:rsid w:val="23220A25"/>
    <w:rsid w:val="2327627A"/>
    <w:rsid w:val="2330E5F3"/>
    <w:rsid w:val="23343E44"/>
    <w:rsid w:val="233A2C70"/>
    <w:rsid w:val="233D70F9"/>
    <w:rsid w:val="2344467B"/>
    <w:rsid w:val="2345B655"/>
    <w:rsid w:val="2345C541"/>
    <w:rsid w:val="2346BF5B"/>
    <w:rsid w:val="2348C4B7"/>
    <w:rsid w:val="234BA510"/>
    <w:rsid w:val="2362A30E"/>
    <w:rsid w:val="23637E32"/>
    <w:rsid w:val="23658ED3"/>
    <w:rsid w:val="236E04ED"/>
    <w:rsid w:val="2371CE6B"/>
    <w:rsid w:val="237ADE72"/>
    <w:rsid w:val="23877B40"/>
    <w:rsid w:val="23880869"/>
    <w:rsid w:val="23943F28"/>
    <w:rsid w:val="23995894"/>
    <w:rsid w:val="239C6D2B"/>
    <w:rsid w:val="23AF5266"/>
    <w:rsid w:val="23B4DF84"/>
    <w:rsid w:val="23C5E9E7"/>
    <w:rsid w:val="23D0B75F"/>
    <w:rsid w:val="23D2AB9C"/>
    <w:rsid w:val="23D6D592"/>
    <w:rsid w:val="23E35800"/>
    <w:rsid w:val="23F00F57"/>
    <w:rsid w:val="2406E330"/>
    <w:rsid w:val="2409511A"/>
    <w:rsid w:val="240B6F00"/>
    <w:rsid w:val="2417C563"/>
    <w:rsid w:val="241A3988"/>
    <w:rsid w:val="241B05E6"/>
    <w:rsid w:val="2422B2ED"/>
    <w:rsid w:val="2424B163"/>
    <w:rsid w:val="24266B07"/>
    <w:rsid w:val="242789CD"/>
    <w:rsid w:val="243B412F"/>
    <w:rsid w:val="2446502B"/>
    <w:rsid w:val="2446E61D"/>
    <w:rsid w:val="2456D137"/>
    <w:rsid w:val="2458ECEC"/>
    <w:rsid w:val="2459DA5A"/>
    <w:rsid w:val="245A2850"/>
    <w:rsid w:val="24644B7D"/>
    <w:rsid w:val="246B197D"/>
    <w:rsid w:val="246CD66D"/>
    <w:rsid w:val="246D8CD3"/>
    <w:rsid w:val="24721430"/>
    <w:rsid w:val="24722CC7"/>
    <w:rsid w:val="24815BE9"/>
    <w:rsid w:val="2486100A"/>
    <w:rsid w:val="248C8266"/>
    <w:rsid w:val="24932113"/>
    <w:rsid w:val="2493CD72"/>
    <w:rsid w:val="24989740"/>
    <w:rsid w:val="249CB8E8"/>
    <w:rsid w:val="249DCF4E"/>
    <w:rsid w:val="249E5A51"/>
    <w:rsid w:val="24A368EB"/>
    <w:rsid w:val="24AA4923"/>
    <w:rsid w:val="24AF4669"/>
    <w:rsid w:val="24B3364D"/>
    <w:rsid w:val="24B341F2"/>
    <w:rsid w:val="24BEE869"/>
    <w:rsid w:val="24BF5991"/>
    <w:rsid w:val="24C7E861"/>
    <w:rsid w:val="24D12940"/>
    <w:rsid w:val="24E50557"/>
    <w:rsid w:val="24ECF91A"/>
    <w:rsid w:val="24F1D266"/>
    <w:rsid w:val="24F1FE7A"/>
    <w:rsid w:val="24F8A4CC"/>
    <w:rsid w:val="24F9F052"/>
    <w:rsid w:val="2501E7C8"/>
    <w:rsid w:val="2504FB42"/>
    <w:rsid w:val="250DBFA0"/>
    <w:rsid w:val="251B5D28"/>
    <w:rsid w:val="251FF4EA"/>
    <w:rsid w:val="2520CC60"/>
    <w:rsid w:val="252520E8"/>
    <w:rsid w:val="25268E80"/>
    <w:rsid w:val="2529B7B5"/>
    <w:rsid w:val="254131FE"/>
    <w:rsid w:val="25415850"/>
    <w:rsid w:val="254AFB06"/>
    <w:rsid w:val="25504A6F"/>
    <w:rsid w:val="2550E4B8"/>
    <w:rsid w:val="2554CDC9"/>
    <w:rsid w:val="25584128"/>
    <w:rsid w:val="2560C3BF"/>
    <w:rsid w:val="256384D3"/>
    <w:rsid w:val="2567BCBF"/>
    <w:rsid w:val="256D74E7"/>
    <w:rsid w:val="25708296"/>
    <w:rsid w:val="257578A6"/>
    <w:rsid w:val="2578F9E3"/>
    <w:rsid w:val="257E6CE3"/>
    <w:rsid w:val="25822705"/>
    <w:rsid w:val="258BDFB8"/>
    <w:rsid w:val="258E1F89"/>
    <w:rsid w:val="2590E051"/>
    <w:rsid w:val="259E059B"/>
    <w:rsid w:val="25A22472"/>
    <w:rsid w:val="25AA8D6C"/>
    <w:rsid w:val="25B17DD2"/>
    <w:rsid w:val="25B87AC1"/>
    <w:rsid w:val="25B9EEB8"/>
    <w:rsid w:val="25BA9068"/>
    <w:rsid w:val="25BEA348"/>
    <w:rsid w:val="25C5021D"/>
    <w:rsid w:val="25C5301A"/>
    <w:rsid w:val="25C8F5BD"/>
    <w:rsid w:val="25CAD317"/>
    <w:rsid w:val="25CC1902"/>
    <w:rsid w:val="25D1A8FD"/>
    <w:rsid w:val="25D1D8FE"/>
    <w:rsid w:val="25D96B11"/>
    <w:rsid w:val="25D9DF23"/>
    <w:rsid w:val="25DC825E"/>
    <w:rsid w:val="25E35F72"/>
    <w:rsid w:val="25EF0B7A"/>
    <w:rsid w:val="25EF1767"/>
    <w:rsid w:val="25EFF89E"/>
    <w:rsid w:val="25F0C57A"/>
    <w:rsid w:val="25FB0FE4"/>
    <w:rsid w:val="2600D487"/>
    <w:rsid w:val="2607CE23"/>
    <w:rsid w:val="260B13EC"/>
    <w:rsid w:val="2613848F"/>
    <w:rsid w:val="26252A77"/>
    <w:rsid w:val="2626BA34"/>
    <w:rsid w:val="26275079"/>
    <w:rsid w:val="2629C359"/>
    <w:rsid w:val="262D990E"/>
    <w:rsid w:val="2632E38B"/>
    <w:rsid w:val="263C9199"/>
    <w:rsid w:val="2641A4AA"/>
    <w:rsid w:val="26480135"/>
    <w:rsid w:val="264A0105"/>
    <w:rsid w:val="264A18D3"/>
    <w:rsid w:val="264C0352"/>
    <w:rsid w:val="26523CB0"/>
    <w:rsid w:val="26536170"/>
    <w:rsid w:val="2659079D"/>
    <w:rsid w:val="26595F3B"/>
    <w:rsid w:val="2662D074"/>
    <w:rsid w:val="266498D9"/>
    <w:rsid w:val="266B68EB"/>
    <w:rsid w:val="266C83BA"/>
    <w:rsid w:val="266EAAC8"/>
    <w:rsid w:val="267A96C9"/>
    <w:rsid w:val="267AB249"/>
    <w:rsid w:val="267C22CE"/>
    <w:rsid w:val="267D0AD5"/>
    <w:rsid w:val="267D737F"/>
    <w:rsid w:val="2682180C"/>
    <w:rsid w:val="2683DA21"/>
    <w:rsid w:val="2685A8B8"/>
    <w:rsid w:val="2686521C"/>
    <w:rsid w:val="268691DB"/>
    <w:rsid w:val="2697D687"/>
    <w:rsid w:val="2699101C"/>
    <w:rsid w:val="269C31E9"/>
    <w:rsid w:val="26A066D5"/>
    <w:rsid w:val="26A201EC"/>
    <w:rsid w:val="26A4B937"/>
    <w:rsid w:val="26B16AA2"/>
    <w:rsid w:val="26B81A69"/>
    <w:rsid w:val="26C3132E"/>
    <w:rsid w:val="26C73A33"/>
    <w:rsid w:val="26CB6B81"/>
    <w:rsid w:val="26D06C5F"/>
    <w:rsid w:val="26DC2353"/>
    <w:rsid w:val="26DC792C"/>
    <w:rsid w:val="26E36485"/>
    <w:rsid w:val="26E580DC"/>
    <w:rsid w:val="26EBBE1A"/>
    <w:rsid w:val="26EC7D0E"/>
    <w:rsid w:val="26ED04B0"/>
    <w:rsid w:val="26EEFCCE"/>
    <w:rsid w:val="26FBC113"/>
    <w:rsid w:val="270467BB"/>
    <w:rsid w:val="271C8FF0"/>
    <w:rsid w:val="2727C8E9"/>
    <w:rsid w:val="272F4957"/>
    <w:rsid w:val="27309970"/>
    <w:rsid w:val="27345F6C"/>
    <w:rsid w:val="273E3F64"/>
    <w:rsid w:val="2744580F"/>
    <w:rsid w:val="27477DA1"/>
    <w:rsid w:val="274A319D"/>
    <w:rsid w:val="275076D5"/>
    <w:rsid w:val="27519D34"/>
    <w:rsid w:val="2752EC35"/>
    <w:rsid w:val="275AA59C"/>
    <w:rsid w:val="2764D833"/>
    <w:rsid w:val="2769DE06"/>
    <w:rsid w:val="276C5C87"/>
    <w:rsid w:val="276F921F"/>
    <w:rsid w:val="27739791"/>
    <w:rsid w:val="277DCB39"/>
    <w:rsid w:val="278146FC"/>
    <w:rsid w:val="278C8186"/>
    <w:rsid w:val="27932E24"/>
    <w:rsid w:val="27A1A6F8"/>
    <w:rsid w:val="27A27967"/>
    <w:rsid w:val="27B1B258"/>
    <w:rsid w:val="27B1B6ED"/>
    <w:rsid w:val="27B3E00B"/>
    <w:rsid w:val="27B761D1"/>
    <w:rsid w:val="27B9D688"/>
    <w:rsid w:val="27BAE316"/>
    <w:rsid w:val="27BFCE5F"/>
    <w:rsid w:val="27C90D8F"/>
    <w:rsid w:val="27C90DE8"/>
    <w:rsid w:val="27CA35C4"/>
    <w:rsid w:val="27D0C784"/>
    <w:rsid w:val="27D8AF9B"/>
    <w:rsid w:val="27D8BE8C"/>
    <w:rsid w:val="27DC1BD6"/>
    <w:rsid w:val="27DCC25F"/>
    <w:rsid w:val="27EC2429"/>
    <w:rsid w:val="27FBB452"/>
    <w:rsid w:val="28002035"/>
    <w:rsid w:val="280B8C79"/>
    <w:rsid w:val="280E665D"/>
    <w:rsid w:val="281B6968"/>
    <w:rsid w:val="281D0A1C"/>
    <w:rsid w:val="2825A185"/>
    <w:rsid w:val="282F0BC3"/>
    <w:rsid w:val="283543F4"/>
    <w:rsid w:val="284097FD"/>
    <w:rsid w:val="28533C46"/>
    <w:rsid w:val="285DC11C"/>
    <w:rsid w:val="285E50A5"/>
    <w:rsid w:val="28652D48"/>
    <w:rsid w:val="286FB2CC"/>
    <w:rsid w:val="287300C7"/>
    <w:rsid w:val="2876F3CD"/>
    <w:rsid w:val="28775529"/>
    <w:rsid w:val="2878498D"/>
    <w:rsid w:val="287ACA00"/>
    <w:rsid w:val="2885F607"/>
    <w:rsid w:val="2886148D"/>
    <w:rsid w:val="288EE747"/>
    <w:rsid w:val="2890A0F3"/>
    <w:rsid w:val="2893525F"/>
    <w:rsid w:val="28949233"/>
    <w:rsid w:val="28981AA2"/>
    <w:rsid w:val="289890B8"/>
    <w:rsid w:val="289E1372"/>
    <w:rsid w:val="289F2007"/>
    <w:rsid w:val="28A17D16"/>
    <w:rsid w:val="28A25F2F"/>
    <w:rsid w:val="28A79B37"/>
    <w:rsid w:val="28A7AC6A"/>
    <w:rsid w:val="28A8CEC3"/>
    <w:rsid w:val="28A9E8DE"/>
    <w:rsid w:val="28ADA926"/>
    <w:rsid w:val="28B842DE"/>
    <w:rsid w:val="28BC779E"/>
    <w:rsid w:val="28C2DCAB"/>
    <w:rsid w:val="28D54EAC"/>
    <w:rsid w:val="28DD0D7E"/>
    <w:rsid w:val="28E485A3"/>
    <w:rsid w:val="28E7E35E"/>
    <w:rsid w:val="28EBCCAF"/>
    <w:rsid w:val="28EFB810"/>
    <w:rsid w:val="28F40F2C"/>
    <w:rsid w:val="28F918B0"/>
    <w:rsid w:val="2901C087"/>
    <w:rsid w:val="2905A924"/>
    <w:rsid w:val="290C7CF0"/>
    <w:rsid w:val="290D69D4"/>
    <w:rsid w:val="29170492"/>
    <w:rsid w:val="291BC417"/>
    <w:rsid w:val="291C10A6"/>
    <w:rsid w:val="2921C367"/>
    <w:rsid w:val="2925AE0B"/>
    <w:rsid w:val="292D4B7D"/>
    <w:rsid w:val="2936925D"/>
    <w:rsid w:val="293B3391"/>
    <w:rsid w:val="293C6DD9"/>
    <w:rsid w:val="2943FF62"/>
    <w:rsid w:val="2946CDD0"/>
    <w:rsid w:val="2949F59E"/>
    <w:rsid w:val="294F3BA7"/>
    <w:rsid w:val="2961CF21"/>
    <w:rsid w:val="2964455D"/>
    <w:rsid w:val="296F531D"/>
    <w:rsid w:val="296FF91E"/>
    <w:rsid w:val="2970B2AF"/>
    <w:rsid w:val="297AB7AB"/>
    <w:rsid w:val="297F276B"/>
    <w:rsid w:val="29835FC9"/>
    <w:rsid w:val="298812DD"/>
    <w:rsid w:val="298BABB2"/>
    <w:rsid w:val="298BCEEA"/>
    <w:rsid w:val="298CC343"/>
    <w:rsid w:val="298E14CB"/>
    <w:rsid w:val="2993A9AA"/>
    <w:rsid w:val="299557E7"/>
    <w:rsid w:val="299BB419"/>
    <w:rsid w:val="29A40A20"/>
    <w:rsid w:val="29A9E44F"/>
    <w:rsid w:val="29B54F6D"/>
    <w:rsid w:val="29BDA01F"/>
    <w:rsid w:val="29C41E14"/>
    <w:rsid w:val="29C99AE3"/>
    <w:rsid w:val="29CADC24"/>
    <w:rsid w:val="29CFBAE8"/>
    <w:rsid w:val="29D1408E"/>
    <w:rsid w:val="29D3DFB9"/>
    <w:rsid w:val="29D84445"/>
    <w:rsid w:val="29EA40D4"/>
    <w:rsid w:val="29F1F301"/>
    <w:rsid w:val="29F6BCC4"/>
    <w:rsid w:val="29F911D9"/>
    <w:rsid w:val="29FD53AE"/>
    <w:rsid w:val="2A00B403"/>
    <w:rsid w:val="2A0200F0"/>
    <w:rsid w:val="2A03F6A3"/>
    <w:rsid w:val="2A043690"/>
    <w:rsid w:val="2A0D015F"/>
    <w:rsid w:val="2A193226"/>
    <w:rsid w:val="2A1A554A"/>
    <w:rsid w:val="2A1E4763"/>
    <w:rsid w:val="2A363CCB"/>
    <w:rsid w:val="2A3FE4E5"/>
    <w:rsid w:val="2A42F57C"/>
    <w:rsid w:val="2A467D50"/>
    <w:rsid w:val="2A4C16C5"/>
    <w:rsid w:val="2A4E3A3C"/>
    <w:rsid w:val="2A54FF74"/>
    <w:rsid w:val="2A592881"/>
    <w:rsid w:val="2A5F65D8"/>
    <w:rsid w:val="2A69464F"/>
    <w:rsid w:val="2A6A496F"/>
    <w:rsid w:val="2A747925"/>
    <w:rsid w:val="2A7B9B55"/>
    <w:rsid w:val="2A7FCE4B"/>
    <w:rsid w:val="2A853FF9"/>
    <w:rsid w:val="2A8B4FE8"/>
    <w:rsid w:val="2A9248FB"/>
    <w:rsid w:val="2A9EFEA6"/>
    <w:rsid w:val="2AA5DA25"/>
    <w:rsid w:val="2AADE139"/>
    <w:rsid w:val="2AAFE2CB"/>
    <w:rsid w:val="2AB904E1"/>
    <w:rsid w:val="2ABD5AE5"/>
    <w:rsid w:val="2AC0FA9C"/>
    <w:rsid w:val="2AD065D3"/>
    <w:rsid w:val="2AD394C8"/>
    <w:rsid w:val="2AD47CF3"/>
    <w:rsid w:val="2AD54D31"/>
    <w:rsid w:val="2AD7128F"/>
    <w:rsid w:val="2AE6B49C"/>
    <w:rsid w:val="2AE9A648"/>
    <w:rsid w:val="2AED173E"/>
    <w:rsid w:val="2AF71ED2"/>
    <w:rsid w:val="2AF7B5B0"/>
    <w:rsid w:val="2AF9040D"/>
    <w:rsid w:val="2B01D686"/>
    <w:rsid w:val="2B0656CC"/>
    <w:rsid w:val="2B080A87"/>
    <w:rsid w:val="2B0A57FE"/>
    <w:rsid w:val="2B120926"/>
    <w:rsid w:val="2B158568"/>
    <w:rsid w:val="2B1DBFA9"/>
    <w:rsid w:val="2B1EFD49"/>
    <w:rsid w:val="2B286AB1"/>
    <w:rsid w:val="2B2C1DC7"/>
    <w:rsid w:val="2B2F7A0B"/>
    <w:rsid w:val="2B3619F0"/>
    <w:rsid w:val="2B3793D1"/>
    <w:rsid w:val="2B38FEDA"/>
    <w:rsid w:val="2B42083E"/>
    <w:rsid w:val="2B43E10C"/>
    <w:rsid w:val="2B46E496"/>
    <w:rsid w:val="2B545AF9"/>
    <w:rsid w:val="2B579C05"/>
    <w:rsid w:val="2B5D1AB5"/>
    <w:rsid w:val="2B644DBE"/>
    <w:rsid w:val="2B6CA9F9"/>
    <w:rsid w:val="2B6DBDB4"/>
    <w:rsid w:val="2B7BF999"/>
    <w:rsid w:val="2B7FEA98"/>
    <w:rsid w:val="2B811AFD"/>
    <w:rsid w:val="2B8444DB"/>
    <w:rsid w:val="2B862AA9"/>
    <w:rsid w:val="2B8759BB"/>
    <w:rsid w:val="2B8A36DB"/>
    <w:rsid w:val="2B8E2B31"/>
    <w:rsid w:val="2B975CC0"/>
    <w:rsid w:val="2B9A4481"/>
    <w:rsid w:val="2B9BAC43"/>
    <w:rsid w:val="2B9DD151"/>
    <w:rsid w:val="2BB94AA7"/>
    <w:rsid w:val="2BC67B80"/>
    <w:rsid w:val="2BD45681"/>
    <w:rsid w:val="2BD515E0"/>
    <w:rsid w:val="2BD5B0D3"/>
    <w:rsid w:val="2BD9A0AC"/>
    <w:rsid w:val="2BDF0914"/>
    <w:rsid w:val="2BE12793"/>
    <w:rsid w:val="2BE1CD41"/>
    <w:rsid w:val="2BE24DB1"/>
    <w:rsid w:val="2BE2C5CE"/>
    <w:rsid w:val="2BE6F0CC"/>
    <w:rsid w:val="2BF59D6C"/>
    <w:rsid w:val="2BF5C73B"/>
    <w:rsid w:val="2BF85D95"/>
    <w:rsid w:val="2C0516B0"/>
    <w:rsid w:val="2C055E2B"/>
    <w:rsid w:val="2C063418"/>
    <w:rsid w:val="2C0CEF6E"/>
    <w:rsid w:val="2C1F8983"/>
    <w:rsid w:val="2C29F854"/>
    <w:rsid w:val="2C37DB5F"/>
    <w:rsid w:val="2C39C198"/>
    <w:rsid w:val="2C3B84A4"/>
    <w:rsid w:val="2C3C5728"/>
    <w:rsid w:val="2C3E456C"/>
    <w:rsid w:val="2C4D75B4"/>
    <w:rsid w:val="2C4E8D36"/>
    <w:rsid w:val="2C52B2F6"/>
    <w:rsid w:val="2C58862F"/>
    <w:rsid w:val="2C6F127D"/>
    <w:rsid w:val="2C7529CD"/>
    <w:rsid w:val="2C777A79"/>
    <w:rsid w:val="2C7C8C4D"/>
    <w:rsid w:val="2C7CEBA1"/>
    <w:rsid w:val="2C7DA5C3"/>
    <w:rsid w:val="2C7EE6D0"/>
    <w:rsid w:val="2C884858"/>
    <w:rsid w:val="2C8A28D0"/>
    <w:rsid w:val="2C8C7175"/>
    <w:rsid w:val="2C8F6271"/>
    <w:rsid w:val="2C9F0795"/>
    <w:rsid w:val="2CA559B9"/>
    <w:rsid w:val="2CAC338B"/>
    <w:rsid w:val="2CC1313D"/>
    <w:rsid w:val="2CC20245"/>
    <w:rsid w:val="2CC7A144"/>
    <w:rsid w:val="2CC9FB71"/>
    <w:rsid w:val="2CD90F99"/>
    <w:rsid w:val="2CDAF09B"/>
    <w:rsid w:val="2CDCB0D0"/>
    <w:rsid w:val="2CE29F84"/>
    <w:rsid w:val="2CE763A8"/>
    <w:rsid w:val="2CE95F91"/>
    <w:rsid w:val="2CF2F94A"/>
    <w:rsid w:val="2CFAD1C5"/>
    <w:rsid w:val="2D0DEB6A"/>
    <w:rsid w:val="2D0E8794"/>
    <w:rsid w:val="2D15F39C"/>
    <w:rsid w:val="2D1E906B"/>
    <w:rsid w:val="2D21C83D"/>
    <w:rsid w:val="2D358308"/>
    <w:rsid w:val="2D39A1B2"/>
    <w:rsid w:val="2D3AB479"/>
    <w:rsid w:val="2D3CB056"/>
    <w:rsid w:val="2D445AD6"/>
    <w:rsid w:val="2D4D1F74"/>
    <w:rsid w:val="2D5181DC"/>
    <w:rsid w:val="2D51A97E"/>
    <w:rsid w:val="2D53DDD1"/>
    <w:rsid w:val="2D5C1218"/>
    <w:rsid w:val="2D5F2EDE"/>
    <w:rsid w:val="2D6B5A47"/>
    <w:rsid w:val="2D6E8058"/>
    <w:rsid w:val="2D73A70E"/>
    <w:rsid w:val="2D7EA14A"/>
    <w:rsid w:val="2D83C8F7"/>
    <w:rsid w:val="2D894258"/>
    <w:rsid w:val="2D8CC6B9"/>
    <w:rsid w:val="2D91B951"/>
    <w:rsid w:val="2D9E4B6B"/>
    <w:rsid w:val="2DA7DE9D"/>
    <w:rsid w:val="2DAF54AF"/>
    <w:rsid w:val="2DAFBBE1"/>
    <w:rsid w:val="2DB0A5F8"/>
    <w:rsid w:val="2DB3C540"/>
    <w:rsid w:val="2DBCE025"/>
    <w:rsid w:val="2DC1E82C"/>
    <w:rsid w:val="2DC6F7BB"/>
    <w:rsid w:val="2DD1F32F"/>
    <w:rsid w:val="2DD5008F"/>
    <w:rsid w:val="2DD73E4D"/>
    <w:rsid w:val="2DDA1749"/>
    <w:rsid w:val="2DEAB08D"/>
    <w:rsid w:val="2DED2941"/>
    <w:rsid w:val="2DF1FE94"/>
    <w:rsid w:val="2DF2B27A"/>
    <w:rsid w:val="2DF76B27"/>
    <w:rsid w:val="2DFD62F8"/>
    <w:rsid w:val="2E015C1B"/>
    <w:rsid w:val="2E0241D9"/>
    <w:rsid w:val="2E084327"/>
    <w:rsid w:val="2E1955B9"/>
    <w:rsid w:val="2E1B21AC"/>
    <w:rsid w:val="2E1BACC5"/>
    <w:rsid w:val="2E212EF2"/>
    <w:rsid w:val="2E250B4C"/>
    <w:rsid w:val="2E27BC79"/>
    <w:rsid w:val="2E337AB0"/>
    <w:rsid w:val="2E33FDCD"/>
    <w:rsid w:val="2E359E3F"/>
    <w:rsid w:val="2E3CB352"/>
    <w:rsid w:val="2E3ED6D5"/>
    <w:rsid w:val="2E440642"/>
    <w:rsid w:val="2E4C60D5"/>
    <w:rsid w:val="2E51A9B3"/>
    <w:rsid w:val="2E5570FA"/>
    <w:rsid w:val="2E58BAC3"/>
    <w:rsid w:val="2E5E52E6"/>
    <w:rsid w:val="2E648BE4"/>
    <w:rsid w:val="2E6598DE"/>
    <w:rsid w:val="2E679D0C"/>
    <w:rsid w:val="2E6A619C"/>
    <w:rsid w:val="2E718539"/>
    <w:rsid w:val="2E7A8BAA"/>
    <w:rsid w:val="2E806BD3"/>
    <w:rsid w:val="2E856E57"/>
    <w:rsid w:val="2E92ED41"/>
    <w:rsid w:val="2E93D7CF"/>
    <w:rsid w:val="2E9C6491"/>
    <w:rsid w:val="2EA8A682"/>
    <w:rsid w:val="2EBD5DC1"/>
    <w:rsid w:val="2EC5AD4B"/>
    <w:rsid w:val="2EC5CBF3"/>
    <w:rsid w:val="2EC6A910"/>
    <w:rsid w:val="2EC84828"/>
    <w:rsid w:val="2ECA4DC3"/>
    <w:rsid w:val="2ECC2731"/>
    <w:rsid w:val="2ED1311F"/>
    <w:rsid w:val="2ED52B78"/>
    <w:rsid w:val="2ED6B734"/>
    <w:rsid w:val="2ED77B64"/>
    <w:rsid w:val="2EDAF669"/>
    <w:rsid w:val="2EE3FA3C"/>
    <w:rsid w:val="2EE9B289"/>
    <w:rsid w:val="2EF34245"/>
    <w:rsid w:val="2EFB1EE2"/>
    <w:rsid w:val="2F07A77B"/>
    <w:rsid w:val="2F0D5317"/>
    <w:rsid w:val="2F1715C1"/>
    <w:rsid w:val="2F17631D"/>
    <w:rsid w:val="2F186504"/>
    <w:rsid w:val="2F231E5F"/>
    <w:rsid w:val="2F2E9836"/>
    <w:rsid w:val="2F38E0C9"/>
    <w:rsid w:val="2F491F7F"/>
    <w:rsid w:val="2F4B792D"/>
    <w:rsid w:val="2F4D42E7"/>
    <w:rsid w:val="2F55596A"/>
    <w:rsid w:val="2F5A6421"/>
    <w:rsid w:val="2F658B66"/>
    <w:rsid w:val="2F6980C3"/>
    <w:rsid w:val="2F70F553"/>
    <w:rsid w:val="2F752A3A"/>
    <w:rsid w:val="2F786567"/>
    <w:rsid w:val="2F84180F"/>
    <w:rsid w:val="2F8A1D30"/>
    <w:rsid w:val="2F8BDFA1"/>
    <w:rsid w:val="2F9649AE"/>
    <w:rsid w:val="2F999306"/>
    <w:rsid w:val="2F9A4F9F"/>
    <w:rsid w:val="2FA149F4"/>
    <w:rsid w:val="2FA5813E"/>
    <w:rsid w:val="2FA942F2"/>
    <w:rsid w:val="2FB2F080"/>
    <w:rsid w:val="2FB4741D"/>
    <w:rsid w:val="2FB5742F"/>
    <w:rsid w:val="2FB88D1E"/>
    <w:rsid w:val="2FB8D251"/>
    <w:rsid w:val="2FBBA75B"/>
    <w:rsid w:val="2FC0F5E6"/>
    <w:rsid w:val="2FC2BB21"/>
    <w:rsid w:val="2FCB01D0"/>
    <w:rsid w:val="2FCE7C7D"/>
    <w:rsid w:val="2FCEB95C"/>
    <w:rsid w:val="2FD0B19A"/>
    <w:rsid w:val="2FD8B541"/>
    <w:rsid w:val="2FDAD9AD"/>
    <w:rsid w:val="2FDDB5BB"/>
    <w:rsid w:val="2FECD674"/>
    <w:rsid w:val="2FED8B43"/>
    <w:rsid w:val="2FF1012F"/>
    <w:rsid w:val="2FF1573C"/>
    <w:rsid w:val="2FFAEED0"/>
    <w:rsid w:val="2FFC094D"/>
    <w:rsid w:val="3000AEBD"/>
    <w:rsid w:val="3001FF9E"/>
    <w:rsid w:val="3005B9E4"/>
    <w:rsid w:val="300A95A4"/>
    <w:rsid w:val="300ECEA2"/>
    <w:rsid w:val="301174D3"/>
    <w:rsid w:val="3016E5A3"/>
    <w:rsid w:val="3017CA3C"/>
    <w:rsid w:val="301A42D1"/>
    <w:rsid w:val="301FB5C5"/>
    <w:rsid w:val="3026906B"/>
    <w:rsid w:val="3026AB7A"/>
    <w:rsid w:val="302DFF59"/>
    <w:rsid w:val="302F7DB4"/>
    <w:rsid w:val="303D130E"/>
    <w:rsid w:val="303D1703"/>
    <w:rsid w:val="303FE5D7"/>
    <w:rsid w:val="3040101D"/>
    <w:rsid w:val="304CAEFC"/>
    <w:rsid w:val="305F5351"/>
    <w:rsid w:val="306250B5"/>
    <w:rsid w:val="3063181A"/>
    <w:rsid w:val="30665312"/>
    <w:rsid w:val="30690298"/>
    <w:rsid w:val="30711685"/>
    <w:rsid w:val="307D955B"/>
    <w:rsid w:val="307EB450"/>
    <w:rsid w:val="30845B63"/>
    <w:rsid w:val="308541E3"/>
    <w:rsid w:val="30911BFC"/>
    <w:rsid w:val="30AB9B8E"/>
    <w:rsid w:val="30AD27BA"/>
    <w:rsid w:val="30B27A37"/>
    <w:rsid w:val="30B65EC9"/>
    <w:rsid w:val="30CDF008"/>
    <w:rsid w:val="30CE79EF"/>
    <w:rsid w:val="30CEE98A"/>
    <w:rsid w:val="30CF382D"/>
    <w:rsid w:val="30D56082"/>
    <w:rsid w:val="30DB0706"/>
    <w:rsid w:val="30DD9D64"/>
    <w:rsid w:val="30E626F6"/>
    <w:rsid w:val="30F45FA4"/>
    <w:rsid w:val="30F9E187"/>
    <w:rsid w:val="310023EB"/>
    <w:rsid w:val="31012391"/>
    <w:rsid w:val="31037620"/>
    <w:rsid w:val="31043F2B"/>
    <w:rsid w:val="310BF1C7"/>
    <w:rsid w:val="3111B80B"/>
    <w:rsid w:val="311531FE"/>
    <w:rsid w:val="31154F6F"/>
    <w:rsid w:val="311578AF"/>
    <w:rsid w:val="3118732B"/>
    <w:rsid w:val="3118BDCB"/>
    <w:rsid w:val="31212CB5"/>
    <w:rsid w:val="31220A46"/>
    <w:rsid w:val="3125B100"/>
    <w:rsid w:val="312B5248"/>
    <w:rsid w:val="312C6508"/>
    <w:rsid w:val="3140E9A0"/>
    <w:rsid w:val="3141C380"/>
    <w:rsid w:val="3148DE87"/>
    <w:rsid w:val="3149F420"/>
    <w:rsid w:val="314C3634"/>
    <w:rsid w:val="314E28AB"/>
    <w:rsid w:val="314FFD70"/>
    <w:rsid w:val="3154F19A"/>
    <w:rsid w:val="31599C38"/>
    <w:rsid w:val="315D5A83"/>
    <w:rsid w:val="316D4CC4"/>
    <w:rsid w:val="317072E1"/>
    <w:rsid w:val="3176C12C"/>
    <w:rsid w:val="317DB35B"/>
    <w:rsid w:val="3184CDD7"/>
    <w:rsid w:val="31953463"/>
    <w:rsid w:val="3199F147"/>
    <w:rsid w:val="319DCFFF"/>
    <w:rsid w:val="31A3E74B"/>
    <w:rsid w:val="31A4693F"/>
    <w:rsid w:val="31A6EC49"/>
    <w:rsid w:val="31AAB7B9"/>
    <w:rsid w:val="31AD6616"/>
    <w:rsid w:val="31AF1C05"/>
    <w:rsid w:val="31AF6F7D"/>
    <w:rsid w:val="31AFBEBF"/>
    <w:rsid w:val="31B4858D"/>
    <w:rsid w:val="31B6D1A1"/>
    <w:rsid w:val="31B91D0F"/>
    <w:rsid w:val="31C34AF5"/>
    <w:rsid w:val="31C3683A"/>
    <w:rsid w:val="31CF210A"/>
    <w:rsid w:val="31D22AD3"/>
    <w:rsid w:val="31E85856"/>
    <w:rsid w:val="31E98622"/>
    <w:rsid w:val="31EA9FF2"/>
    <w:rsid w:val="31EF41CD"/>
    <w:rsid w:val="31F20618"/>
    <w:rsid w:val="31F4CA9A"/>
    <w:rsid w:val="31F5A0ED"/>
    <w:rsid w:val="31F755E6"/>
    <w:rsid w:val="31FA8B6F"/>
    <w:rsid w:val="3200F493"/>
    <w:rsid w:val="3207E67C"/>
    <w:rsid w:val="321A41ED"/>
    <w:rsid w:val="32280B1D"/>
    <w:rsid w:val="322AF67B"/>
    <w:rsid w:val="3230D35B"/>
    <w:rsid w:val="324AF820"/>
    <w:rsid w:val="325480CA"/>
    <w:rsid w:val="3256089E"/>
    <w:rsid w:val="32563E54"/>
    <w:rsid w:val="326CFC49"/>
    <w:rsid w:val="32755B54"/>
    <w:rsid w:val="327CE7CB"/>
    <w:rsid w:val="32803901"/>
    <w:rsid w:val="328274B6"/>
    <w:rsid w:val="32838010"/>
    <w:rsid w:val="3284646A"/>
    <w:rsid w:val="3290C1AB"/>
    <w:rsid w:val="32930614"/>
    <w:rsid w:val="329B1A9F"/>
    <w:rsid w:val="32A42D50"/>
    <w:rsid w:val="32AAA53B"/>
    <w:rsid w:val="32AD886C"/>
    <w:rsid w:val="32AF362E"/>
    <w:rsid w:val="32B7EC08"/>
    <w:rsid w:val="32B92353"/>
    <w:rsid w:val="32BFB421"/>
    <w:rsid w:val="32C1EA00"/>
    <w:rsid w:val="32C4952E"/>
    <w:rsid w:val="32C6E0EA"/>
    <w:rsid w:val="32D19647"/>
    <w:rsid w:val="32D69A0E"/>
    <w:rsid w:val="32F04D8E"/>
    <w:rsid w:val="32FDC0CA"/>
    <w:rsid w:val="32FF1F21"/>
    <w:rsid w:val="32FFB387"/>
    <w:rsid w:val="33036347"/>
    <w:rsid w:val="330C768B"/>
    <w:rsid w:val="33100773"/>
    <w:rsid w:val="33149B3D"/>
    <w:rsid w:val="3315AF68"/>
    <w:rsid w:val="3320EA46"/>
    <w:rsid w:val="33318C95"/>
    <w:rsid w:val="333848D2"/>
    <w:rsid w:val="333B61B1"/>
    <w:rsid w:val="33422A7E"/>
    <w:rsid w:val="335963ED"/>
    <w:rsid w:val="335B543C"/>
    <w:rsid w:val="3375F482"/>
    <w:rsid w:val="337734B0"/>
    <w:rsid w:val="338363F3"/>
    <w:rsid w:val="3384166A"/>
    <w:rsid w:val="338780F2"/>
    <w:rsid w:val="338A3354"/>
    <w:rsid w:val="3398CAE8"/>
    <w:rsid w:val="33A411BF"/>
    <w:rsid w:val="33A956E1"/>
    <w:rsid w:val="33AD5451"/>
    <w:rsid w:val="33B18E14"/>
    <w:rsid w:val="33B1C7E6"/>
    <w:rsid w:val="33B29CE7"/>
    <w:rsid w:val="33B2BF3C"/>
    <w:rsid w:val="33B32463"/>
    <w:rsid w:val="33B325AC"/>
    <w:rsid w:val="33C554A1"/>
    <w:rsid w:val="33D0EBFB"/>
    <w:rsid w:val="33E8584F"/>
    <w:rsid w:val="33EA86E4"/>
    <w:rsid w:val="33F27721"/>
    <w:rsid w:val="33F431FF"/>
    <w:rsid w:val="33F7FBE1"/>
    <w:rsid w:val="33F87B79"/>
    <w:rsid w:val="33FC1E68"/>
    <w:rsid w:val="33FDDAEE"/>
    <w:rsid w:val="3405DFF2"/>
    <w:rsid w:val="340BB789"/>
    <w:rsid w:val="340DDDDC"/>
    <w:rsid w:val="3419AC22"/>
    <w:rsid w:val="342274D4"/>
    <w:rsid w:val="3422781F"/>
    <w:rsid w:val="34287A90"/>
    <w:rsid w:val="342D2AAE"/>
    <w:rsid w:val="3435F8FC"/>
    <w:rsid w:val="3436E4B1"/>
    <w:rsid w:val="343C884B"/>
    <w:rsid w:val="3441523A"/>
    <w:rsid w:val="3478A545"/>
    <w:rsid w:val="3478FCF9"/>
    <w:rsid w:val="347A6F47"/>
    <w:rsid w:val="34851CC7"/>
    <w:rsid w:val="34873BAF"/>
    <w:rsid w:val="3487FD4D"/>
    <w:rsid w:val="348AF8FD"/>
    <w:rsid w:val="348B060F"/>
    <w:rsid w:val="348DC003"/>
    <w:rsid w:val="34946BBC"/>
    <w:rsid w:val="34983188"/>
    <w:rsid w:val="349A4C1C"/>
    <w:rsid w:val="349B7AC4"/>
    <w:rsid w:val="349E01F8"/>
    <w:rsid w:val="349F7E44"/>
    <w:rsid w:val="34AED9D4"/>
    <w:rsid w:val="34C16D6E"/>
    <w:rsid w:val="34C42053"/>
    <w:rsid w:val="34CD5CF6"/>
    <w:rsid w:val="34CDDC41"/>
    <w:rsid w:val="34D04089"/>
    <w:rsid w:val="34D668B7"/>
    <w:rsid w:val="34DC0C77"/>
    <w:rsid w:val="34DE8079"/>
    <w:rsid w:val="34E0147D"/>
    <w:rsid w:val="34E08573"/>
    <w:rsid w:val="34F5EDFA"/>
    <w:rsid w:val="34F9F614"/>
    <w:rsid w:val="350684CB"/>
    <w:rsid w:val="35074EEE"/>
    <w:rsid w:val="3508F27C"/>
    <w:rsid w:val="350A4FD0"/>
    <w:rsid w:val="350B4331"/>
    <w:rsid w:val="350E0591"/>
    <w:rsid w:val="350F509E"/>
    <w:rsid w:val="350FFB38"/>
    <w:rsid w:val="3511F817"/>
    <w:rsid w:val="351C14CD"/>
    <w:rsid w:val="351E88F9"/>
    <w:rsid w:val="352228DC"/>
    <w:rsid w:val="35286A05"/>
    <w:rsid w:val="35292854"/>
    <w:rsid w:val="352BB5EE"/>
    <w:rsid w:val="352CB571"/>
    <w:rsid w:val="352D4856"/>
    <w:rsid w:val="353202C9"/>
    <w:rsid w:val="353DBE13"/>
    <w:rsid w:val="3540AB0C"/>
    <w:rsid w:val="354627F1"/>
    <w:rsid w:val="3548A216"/>
    <w:rsid w:val="355503FB"/>
    <w:rsid w:val="3560E545"/>
    <w:rsid w:val="35633556"/>
    <w:rsid w:val="357557D5"/>
    <w:rsid w:val="35785F3F"/>
    <w:rsid w:val="3579144A"/>
    <w:rsid w:val="35796004"/>
    <w:rsid w:val="357B2A3A"/>
    <w:rsid w:val="357D9BDD"/>
    <w:rsid w:val="35859095"/>
    <w:rsid w:val="358673A8"/>
    <w:rsid w:val="358B9C70"/>
    <w:rsid w:val="358BF70E"/>
    <w:rsid w:val="3593F11F"/>
    <w:rsid w:val="359BC13F"/>
    <w:rsid w:val="35A3170E"/>
    <w:rsid w:val="35A73FAD"/>
    <w:rsid w:val="35A9FC86"/>
    <w:rsid w:val="35AFAEB5"/>
    <w:rsid w:val="35B18182"/>
    <w:rsid w:val="35B2253D"/>
    <w:rsid w:val="35B89024"/>
    <w:rsid w:val="35CC76FE"/>
    <w:rsid w:val="35CEFF97"/>
    <w:rsid w:val="35D10013"/>
    <w:rsid w:val="35D48C62"/>
    <w:rsid w:val="35DC201E"/>
    <w:rsid w:val="35E58494"/>
    <w:rsid w:val="35EB89DB"/>
    <w:rsid w:val="35F30ADD"/>
    <w:rsid w:val="35F673F5"/>
    <w:rsid w:val="35FB5E8D"/>
    <w:rsid w:val="35FC2252"/>
    <w:rsid w:val="35FE3FA3"/>
    <w:rsid w:val="360051EF"/>
    <w:rsid w:val="36060CC8"/>
    <w:rsid w:val="36071C99"/>
    <w:rsid w:val="360CBBD6"/>
    <w:rsid w:val="36156ED3"/>
    <w:rsid w:val="363388F4"/>
    <w:rsid w:val="363C4A79"/>
    <w:rsid w:val="363CF12C"/>
    <w:rsid w:val="3642CE71"/>
    <w:rsid w:val="3643EEEA"/>
    <w:rsid w:val="36448BA1"/>
    <w:rsid w:val="364F0389"/>
    <w:rsid w:val="36646BD4"/>
    <w:rsid w:val="366CAF00"/>
    <w:rsid w:val="3678D903"/>
    <w:rsid w:val="3680E844"/>
    <w:rsid w:val="3682581A"/>
    <w:rsid w:val="368B2FE9"/>
    <w:rsid w:val="368DFD78"/>
    <w:rsid w:val="369054D2"/>
    <w:rsid w:val="36954BE2"/>
    <w:rsid w:val="369887C0"/>
    <w:rsid w:val="3698FF2C"/>
    <w:rsid w:val="36A96848"/>
    <w:rsid w:val="36AFBC01"/>
    <w:rsid w:val="36B35E81"/>
    <w:rsid w:val="36B36B4C"/>
    <w:rsid w:val="36B5E3E1"/>
    <w:rsid w:val="36BD6021"/>
    <w:rsid w:val="36C23312"/>
    <w:rsid w:val="36C327F3"/>
    <w:rsid w:val="36D48AB0"/>
    <w:rsid w:val="36D6939C"/>
    <w:rsid w:val="36DAF899"/>
    <w:rsid w:val="36E7524F"/>
    <w:rsid w:val="36EB2723"/>
    <w:rsid w:val="36F288E1"/>
    <w:rsid w:val="36F3F8AD"/>
    <w:rsid w:val="36F99F1D"/>
    <w:rsid w:val="3708628F"/>
    <w:rsid w:val="370D8FD8"/>
    <w:rsid w:val="3711BD06"/>
    <w:rsid w:val="37121813"/>
    <w:rsid w:val="371F0ACD"/>
    <w:rsid w:val="372220B4"/>
    <w:rsid w:val="3728CFCE"/>
    <w:rsid w:val="372E7401"/>
    <w:rsid w:val="373059E3"/>
    <w:rsid w:val="3730CB30"/>
    <w:rsid w:val="373C786D"/>
    <w:rsid w:val="373DD52F"/>
    <w:rsid w:val="3744ABDF"/>
    <w:rsid w:val="3749E0FF"/>
    <w:rsid w:val="374B6CBA"/>
    <w:rsid w:val="374EAD92"/>
    <w:rsid w:val="37512E4F"/>
    <w:rsid w:val="37543D50"/>
    <w:rsid w:val="3754D1B7"/>
    <w:rsid w:val="37553A38"/>
    <w:rsid w:val="37598C7E"/>
    <w:rsid w:val="375D27BE"/>
    <w:rsid w:val="376655ED"/>
    <w:rsid w:val="37678E09"/>
    <w:rsid w:val="376D9F7F"/>
    <w:rsid w:val="37796416"/>
    <w:rsid w:val="377979FB"/>
    <w:rsid w:val="377B6400"/>
    <w:rsid w:val="377C93B8"/>
    <w:rsid w:val="377D3BB2"/>
    <w:rsid w:val="377DF84F"/>
    <w:rsid w:val="37837CAB"/>
    <w:rsid w:val="378B3437"/>
    <w:rsid w:val="3794D8C2"/>
    <w:rsid w:val="37983916"/>
    <w:rsid w:val="379E5DAD"/>
    <w:rsid w:val="37A49E09"/>
    <w:rsid w:val="37AAF203"/>
    <w:rsid w:val="37AD5778"/>
    <w:rsid w:val="37AE67A7"/>
    <w:rsid w:val="37B21EDA"/>
    <w:rsid w:val="37B240A3"/>
    <w:rsid w:val="37B71B53"/>
    <w:rsid w:val="37BD133B"/>
    <w:rsid w:val="37BD2894"/>
    <w:rsid w:val="37D02F51"/>
    <w:rsid w:val="37D6503C"/>
    <w:rsid w:val="37DB1671"/>
    <w:rsid w:val="37DBF90D"/>
    <w:rsid w:val="37E03CE8"/>
    <w:rsid w:val="37E6825D"/>
    <w:rsid w:val="37EB4974"/>
    <w:rsid w:val="37EDCC92"/>
    <w:rsid w:val="37FB4C0C"/>
    <w:rsid w:val="3801E2E6"/>
    <w:rsid w:val="380D1183"/>
    <w:rsid w:val="3817F97C"/>
    <w:rsid w:val="38188352"/>
    <w:rsid w:val="3819C2D1"/>
    <w:rsid w:val="381C5FE0"/>
    <w:rsid w:val="381FCAA8"/>
    <w:rsid w:val="382065EA"/>
    <w:rsid w:val="3820EB0B"/>
    <w:rsid w:val="382E2BF2"/>
    <w:rsid w:val="3832E487"/>
    <w:rsid w:val="383C275E"/>
    <w:rsid w:val="383CAC81"/>
    <w:rsid w:val="384DA8F8"/>
    <w:rsid w:val="3850563F"/>
    <w:rsid w:val="386122CE"/>
    <w:rsid w:val="3861A98F"/>
    <w:rsid w:val="38635036"/>
    <w:rsid w:val="3871FA3E"/>
    <w:rsid w:val="387A5F26"/>
    <w:rsid w:val="387DA93D"/>
    <w:rsid w:val="38873724"/>
    <w:rsid w:val="38898C67"/>
    <w:rsid w:val="3889CD1C"/>
    <w:rsid w:val="389037DC"/>
    <w:rsid w:val="3893DD8C"/>
    <w:rsid w:val="3895DA23"/>
    <w:rsid w:val="3899489C"/>
    <w:rsid w:val="38A48018"/>
    <w:rsid w:val="38B30438"/>
    <w:rsid w:val="38BD48E5"/>
    <w:rsid w:val="38CFE57D"/>
    <w:rsid w:val="38D41EF5"/>
    <w:rsid w:val="38D67142"/>
    <w:rsid w:val="38D79BBC"/>
    <w:rsid w:val="38DC5C5C"/>
    <w:rsid w:val="38DFBE93"/>
    <w:rsid w:val="38E12A65"/>
    <w:rsid w:val="38EAA2C9"/>
    <w:rsid w:val="38EBE193"/>
    <w:rsid w:val="38EC1D42"/>
    <w:rsid w:val="38F0292B"/>
    <w:rsid w:val="38F30726"/>
    <w:rsid w:val="390785E7"/>
    <w:rsid w:val="3908135E"/>
    <w:rsid w:val="390A226E"/>
    <w:rsid w:val="390C815C"/>
    <w:rsid w:val="390DF61D"/>
    <w:rsid w:val="390E8EA3"/>
    <w:rsid w:val="390EB6C5"/>
    <w:rsid w:val="390EE83E"/>
    <w:rsid w:val="39117FFC"/>
    <w:rsid w:val="39131C6B"/>
    <w:rsid w:val="3917FAAB"/>
    <w:rsid w:val="392E47CB"/>
    <w:rsid w:val="392ED47B"/>
    <w:rsid w:val="393440E2"/>
    <w:rsid w:val="3941E375"/>
    <w:rsid w:val="3945C3A3"/>
    <w:rsid w:val="39467E14"/>
    <w:rsid w:val="39476816"/>
    <w:rsid w:val="394862D2"/>
    <w:rsid w:val="394D5F1D"/>
    <w:rsid w:val="394DBACD"/>
    <w:rsid w:val="395E6A20"/>
    <w:rsid w:val="39689CC9"/>
    <w:rsid w:val="397A403C"/>
    <w:rsid w:val="397AB3CA"/>
    <w:rsid w:val="397B29C9"/>
    <w:rsid w:val="3985E1DD"/>
    <w:rsid w:val="39906E64"/>
    <w:rsid w:val="399719E7"/>
    <w:rsid w:val="39A07A1D"/>
    <w:rsid w:val="39A5F239"/>
    <w:rsid w:val="39AD0BF6"/>
    <w:rsid w:val="39AFAFE5"/>
    <w:rsid w:val="39B22F15"/>
    <w:rsid w:val="39B441ED"/>
    <w:rsid w:val="39B534C0"/>
    <w:rsid w:val="39B8B3FC"/>
    <w:rsid w:val="39BEC30F"/>
    <w:rsid w:val="39C67D73"/>
    <w:rsid w:val="39CACA3C"/>
    <w:rsid w:val="39CC9D01"/>
    <w:rsid w:val="39D19CA8"/>
    <w:rsid w:val="39D47204"/>
    <w:rsid w:val="39D5E75D"/>
    <w:rsid w:val="39DCB6E8"/>
    <w:rsid w:val="39DEFC1D"/>
    <w:rsid w:val="39E26643"/>
    <w:rsid w:val="39E66468"/>
    <w:rsid w:val="39F526D5"/>
    <w:rsid w:val="39F7A0F6"/>
    <w:rsid w:val="39FC40C0"/>
    <w:rsid w:val="3A00D1D6"/>
    <w:rsid w:val="3A048777"/>
    <w:rsid w:val="3A0706B3"/>
    <w:rsid w:val="3A09EA7E"/>
    <w:rsid w:val="3A0BB306"/>
    <w:rsid w:val="3A0FAD7A"/>
    <w:rsid w:val="3A12778C"/>
    <w:rsid w:val="3A14696B"/>
    <w:rsid w:val="3A174E01"/>
    <w:rsid w:val="3A1C27CA"/>
    <w:rsid w:val="3A1CA8D4"/>
    <w:rsid w:val="3A279E37"/>
    <w:rsid w:val="3A2FADED"/>
    <w:rsid w:val="3A3C0D19"/>
    <w:rsid w:val="3A403527"/>
    <w:rsid w:val="3A45803B"/>
    <w:rsid w:val="3A53F415"/>
    <w:rsid w:val="3A5CF9D5"/>
    <w:rsid w:val="3A5F788E"/>
    <w:rsid w:val="3A642AB5"/>
    <w:rsid w:val="3A73571D"/>
    <w:rsid w:val="3A750FF7"/>
    <w:rsid w:val="3A7ED639"/>
    <w:rsid w:val="3A8226DE"/>
    <w:rsid w:val="3A875E08"/>
    <w:rsid w:val="3A877837"/>
    <w:rsid w:val="3A8B6CEC"/>
    <w:rsid w:val="3A8C7279"/>
    <w:rsid w:val="3AA1220E"/>
    <w:rsid w:val="3AA3E3BF"/>
    <w:rsid w:val="3AAFAF74"/>
    <w:rsid w:val="3AB4DC74"/>
    <w:rsid w:val="3AB762DC"/>
    <w:rsid w:val="3AC25CB1"/>
    <w:rsid w:val="3AC6174B"/>
    <w:rsid w:val="3AD4C229"/>
    <w:rsid w:val="3AD6F90E"/>
    <w:rsid w:val="3ADC2696"/>
    <w:rsid w:val="3ADCE11E"/>
    <w:rsid w:val="3ADE8F2B"/>
    <w:rsid w:val="3AE8544C"/>
    <w:rsid w:val="3AEFB300"/>
    <w:rsid w:val="3AF98FD8"/>
    <w:rsid w:val="3B0D9E29"/>
    <w:rsid w:val="3B1605A4"/>
    <w:rsid w:val="3B16E261"/>
    <w:rsid w:val="3B17BA75"/>
    <w:rsid w:val="3B1ACBA5"/>
    <w:rsid w:val="3B1BD957"/>
    <w:rsid w:val="3B1D10CF"/>
    <w:rsid w:val="3B224A53"/>
    <w:rsid w:val="3B2AF7E6"/>
    <w:rsid w:val="3B2C027D"/>
    <w:rsid w:val="3B3AC325"/>
    <w:rsid w:val="3B412249"/>
    <w:rsid w:val="3B4D2346"/>
    <w:rsid w:val="3B5433C6"/>
    <w:rsid w:val="3B5453A3"/>
    <w:rsid w:val="3B5AEE2B"/>
    <w:rsid w:val="3B687A6E"/>
    <w:rsid w:val="3B6D90AB"/>
    <w:rsid w:val="3B6E71D4"/>
    <w:rsid w:val="3B6E80A0"/>
    <w:rsid w:val="3B70B098"/>
    <w:rsid w:val="3B7679A0"/>
    <w:rsid w:val="3B77796F"/>
    <w:rsid w:val="3B77C547"/>
    <w:rsid w:val="3B7D47ED"/>
    <w:rsid w:val="3B827CF9"/>
    <w:rsid w:val="3B83537B"/>
    <w:rsid w:val="3B8F3A9C"/>
    <w:rsid w:val="3B9292D7"/>
    <w:rsid w:val="3B935720"/>
    <w:rsid w:val="3B972376"/>
    <w:rsid w:val="3B9EDA41"/>
    <w:rsid w:val="3B9F50D8"/>
    <w:rsid w:val="3BA0F0EE"/>
    <w:rsid w:val="3BA5369A"/>
    <w:rsid w:val="3BA885CA"/>
    <w:rsid w:val="3BA89F67"/>
    <w:rsid w:val="3BB8B3C4"/>
    <w:rsid w:val="3BB8DC71"/>
    <w:rsid w:val="3BC166F7"/>
    <w:rsid w:val="3BC5C6E4"/>
    <w:rsid w:val="3BC79CCA"/>
    <w:rsid w:val="3BC7F501"/>
    <w:rsid w:val="3BC92EF4"/>
    <w:rsid w:val="3BCA3157"/>
    <w:rsid w:val="3BD008A0"/>
    <w:rsid w:val="3BD2538A"/>
    <w:rsid w:val="3BD3EFEC"/>
    <w:rsid w:val="3BD7D424"/>
    <w:rsid w:val="3BDA4C90"/>
    <w:rsid w:val="3BDE565B"/>
    <w:rsid w:val="3BE36D8F"/>
    <w:rsid w:val="3BF07D45"/>
    <w:rsid w:val="3BF36000"/>
    <w:rsid w:val="3BF84E89"/>
    <w:rsid w:val="3C27AE73"/>
    <w:rsid w:val="3C28462E"/>
    <w:rsid w:val="3C299AFB"/>
    <w:rsid w:val="3C2AEDCE"/>
    <w:rsid w:val="3C3087B2"/>
    <w:rsid w:val="3C338B93"/>
    <w:rsid w:val="3C38F46A"/>
    <w:rsid w:val="3C3C5F23"/>
    <w:rsid w:val="3C3F9D10"/>
    <w:rsid w:val="3C4143BD"/>
    <w:rsid w:val="3C48EDAA"/>
    <w:rsid w:val="3C496D67"/>
    <w:rsid w:val="3C4A8252"/>
    <w:rsid w:val="3C57737B"/>
    <w:rsid w:val="3C58B852"/>
    <w:rsid w:val="3C5B2DEB"/>
    <w:rsid w:val="3C624F0D"/>
    <w:rsid w:val="3C70D3C1"/>
    <w:rsid w:val="3C7C36B5"/>
    <w:rsid w:val="3C82C3F3"/>
    <w:rsid w:val="3C85812C"/>
    <w:rsid w:val="3C866434"/>
    <w:rsid w:val="3C89D155"/>
    <w:rsid w:val="3C8D9826"/>
    <w:rsid w:val="3C8F14F4"/>
    <w:rsid w:val="3C8FA6C2"/>
    <w:rsid w:val="3C94885E"/>
    <w:rsid w:val="3CAB9880"/>
    <w:rsid w:val="3CAD9D31"/>
    <w:rsid w:val="3CADA326"/>
    <w:rsid w:val="3CAE5529"/>
    <w:rsid w:val="3CAEA3E8"/>
    <w:rsid w:val="3CC1A929"/>
    <w:rsid w:val="3CC541B8"/>
    <w:rsid w:val="3CCB7E07"/>
    <w:rsid w:val="3CCF2D7C"/>
    <w:rsid w:val="3CE363B8"/>
    <w:rsid w:val="3CF3CA95"/>
    <w:rsid w:val="3CF8D396"/>
    <w:rsid w:val="3CFA9D1D"/>
    <w:rsid w:val="3CFD2FF2"/>
    <w:rsid w:val="3CFF9590"/>
    <w:rsid w:val="3CFFA423"/>
    <w:rsid w:val="3D02E471"/>
    <w:rsid w:val="3D2BADBD"/>
    <w:rsid w:val="3D35DC5F"/>
    <w:rsid w:val="3D40411A"/>
    <w:rsid w:val="3D4E3A6E"/>
    <w:rsid w:val="3D50F92E"/>
    <w:rsid w:val="3D55EA19"/>
    <w:rsid w:val="3D59459E"/>
    <w:rsid w:val="3D5E9EDC"/>
    <w:rsid w:val="3D62F837"/>
    <w:rsid w:val="3D63A8FF"/>
    <w:rsid w:val="3D72573C"/>
    <w:rsid w:val="3D7BEC45"/>
    <w:rsid w:val="3D8AAA51"/>
    <w:rsid w:val="3D8C417D"/>
    <w:rsid w:val="3D976194"/>
    <w:rsid w:val="3DA29E7D"/>
    <w:rsid w:val="3DA8F294"/>
    <w:rsid w:val="3DC4133B"/>
    <w:rsid w:val="3DCC5813"/>
    <w:rsid w:val="3DCDF809"/>
    <w:rsid w:val="3DD86DB9"/>
    <w:rsid w:val="3DDD7363"/>
    <w:rsid w:val="3DDFFC7F"/>
    <w:rsid w:val="3DE349CE"/>
    <w:rsid w:val="3DE3DA05"/>
    <w:rsid w:val="3DE47164"/>
    <w:rsid w:val="3DE691BF"/>
    <w:rsid w:val="3DEC7D36"/>
    <w:rsid w:val="3DF2B7FE"/>
    <w:rsid w:val="3DF395ED"/>
    <w:rsid w:val="3DFD0B7D"/>
    <w:rsid w:val="3DFEF260"/>
    <w:rsid w:val="3E022413"/>
    <w:rsid w:val="3E0CDA69"/>
    <w:rsid w:val="3E148168"/>
    <w:rsid w:val="3E16ECDF"/>
    <w:rsid w:val="3E1AA2C6"/>
    <w:rsid w:val="3E1B0DC9"/>
    <w:rsid w:val="3E1DD89A"/>
    <w:rsid w:val="3E1E8CC1"/>
    <w:rsid w:val="3E257D5D"/>
    <w:rsid w:val="3E26BB17"/>
    <w:rsid w:val="3E2CE946"/>
    <w:rsid w:val="3E301E4C"/>
    <w:rsid w:val="3E32BA81"/>
    <w:rsid w:val="3E385BF7"/>
    <w:rsid w:val="3E3C7910"/>
    <w:rsid w:val="3E4467F1"/>
    <w:rsid w:val="3E44B4A5"/>
    <w:rsid w:val="3E472A68"/>
    <w:rsid w:val="3E4FC7CA"/>
    <w:rsid w:val="3E503211"/>
    <w:rsid w:val="3E53C9B7"/>
    <w:rsid w:val="3E61BC8D"/>
    <w:rsid w:val="3E6396E2"/>
    <w:rsid w:val="3E648944"/>
    <w:rsid w:val="3E733719"/>
    <w:rsid w:val="3E772726"/>
    <w:rsid w:val="3E8F5204"/>
    <w:rsid w:val="3E9B7484"/>
    <w:rsid w:val="3EA15F9C"/>
    <w:rsid w:val="3EABD0EE"/>
    <w:rsid w:val="3EB1280B"/>
    <w:rsid w:val="3EB56793"/>
    <w:rsid w:val="3EB9DAE0"/>
    <w:rsid w:val="3EBC92B2"/>
    <w:rsid w:val="3EC56E7F"/>
    <w:rsid w:val="3EC80954"/>
    <w:rsid w:val="3EC9FEE3"/>
    <w:rsid w:val="3ECAD77E"/>
    <w:rsid w:val="3ED2229B"/>
    <w:rsid w:val="3ED2A18A"/>
    <w:rsid w:val="3ED39EC6"/>
    <w:rsid w:val="3ED422FC"/>
    <w:rsid w:val="3ED7CFB0"/>
    <w:rsid w:val="3ED9ECE4"/>
    <w:rsid w:val="3EDB04E1"/>
    <w:rsid w:val="3EDD7021"/>
    <w:rsid w:val="3EE0F42E"/>
    <w:rsid w:val="3EE9EA29"/>
    <w:rsid w:val="3EF11A33"/>
    <w:rsid w:val="3EF690B4"/>
    <w:rsid w:val="3EFA6F3D"/>
    <w:rsid w:val="3EFEEA88"/>
    <w:rsid w:val="3F020141"/>
    <w:rsid w:val="3F12A16A"/>
    <w:rsid w:val="3F149333"/>
    <w:rsid w:val="3F175E13"/>
    <w:rsid w:val="3F1A77CC"/>
    <w:rsid w:val="3F1A865F"/>
    <w:rsid w:val="3F2F32AB"/>
    <w:rsid w:val="3F38F57D"/>
    <w:rsid w:val="3F3CCFB8"/>
    <w:rsid w:val="3F422236"/>
    <w:rsid w:val="3F45803D"/>
    <w:rsid w:val="3F495DF6"/>
    <w:rsid w:val="3F4DD95E"/>
    <w:rsid w:val="3F4F1146"/>
    <w:rsid w:val="3F610C86"/>
    <w:rsid w:val="3F61D966"/>
    <w:rsid w:val="3F677CD1"/>
    <w:rsid w:val="3F6839A3"/>
    <w:rsid w:val="3F6CA05A"/>
    <w:rsid w:val="3F70076D"/>
    <w:rsid w:val="3F7C8DD0"/>
    <w:rsid w:val="3F80E905"/>
    <w:rsid w:val="3F884D97"/>
    <w:rsid w:val="3F8E750A"/>
    <w:rsid w:val="3F9343E3"/>
    <w:rsid w:val="3F9BF50F"/>
    <w:rsid w:val="3FA2A446"/>
    <w:rsid w:val="3FA921CD"/>
    <w:rsid w:val="3FAE95E5"/>
    <w:rsid w:val="3FB543F2"/>
    <w:rsid w:val="3FB82BDB"/>
    <w:rsid w:val="3FBAEC47"/>
    <w:rsid w:val="3FBEB854"/>
    <w:rsid w:val="3FC1BBF0"/>
    <w:rsid w:val="3FD2D3BF"/>
    <w:rsid w:val="3FD6C630"/>
    <w:rsid w:val="3FDA397F"/>
    <w:rsid w:val="3FDE4E3A"/>
    <w:rsid w:val="3FDE7428"/>
    <w:rsid w:val="3FE3E7E4"/>
    <w:rsid w:val="3FE8D79C"/>
    <w:rsid w:val="3FEB3177"/>
    <w:rsid w:val="3FEEB616"/>
    <w:rsid w:val="3FF5997C"/>
    <w:rsid w:val="3FF7B6EA"/>
    <w:rsid w:val="400B3006"/>
    <w:rsid w:val="400EFEC6"/>
    <w:rsid w:val="400F4A29"/>
    <w:rsid w:val="40118F60"/>
    <w:rsid w:val="40143C89"/>
    <w:rsid w:val="40232347"/>
    <w:rsid w:val="402A08F5"/>
    <w:rsid w:val="40337D37"/>
    <w:rsid w:val="403403E4"/>
    <w:rsid w:val="403428D2"/>
    <w:rsid w:val="40548FEC"/>
    <w:rsid w:val="40573ED4"/>
    <w:rsid w:val="405A59FC"/>
    <w:rsid w:val="40620F52"/>
    <w:rsid w:val="4062ABBF"/>
    <w:rsid w:val="4064E894"/>
    <w:rsid w:val="40669C50"/>
    <w:rsid w:val="4068412A"/>
    <w:rsid w:val="406F5A6C"/>
    <w:rsid w:val="406FF35D"/>
    <w:rsid w:val="4079384D"/>
    <w:rsid w:val="407C108A"/>
    <w:rsid w:val="40807E38"/>
    <w:rsid w:val="40831D78"/>
    <w:rsid w:val="4088A22D"/>
    <w:rsid w:val="4091192E"/>
    <w:rsid w:val="409A009F"/>
    <w:rsid w:val="409DB8CA"/>
    <w:rsid w:val="40A0FDDA"/>
    <w:rsid w:val="40AF7293"/>
    <w:rsid w:val="40B1A4C3"/>
    <w:rsid w:val="40B1F251"/>
    <w:rsid w:val="40B1FAC2"/>
    <w:rsid w:val="40B4D923"/>
    <w:rsid w:val="40B74516"/>
    <w:rsid w:val="40BE5ADA"/>
    <w:rsid w:val="40C1C052"/>
    <w:rsid w:val="40C30B07"/>
    <w:rsid w:val="40C736A7"/>
    <w:rsid w:val="40CDA2E1"/>
    <w:rsid w:val="40CDBB00"/>
    <w:rsid w:val="40D0E49B"/>
    <w:rsid w:val="40DFA1DB"/>
    <w:rsid w:val="40E39CE8"/>
    <w:rsid w:val="40E9A500"/>
    <w:rsid w:val="40F7F1ED"/>
    <w:rsid w:val="40FBFF37"/>
    <w:rsid w:val="40FC3F5C"/>
    <w:rsid w:val="41013A2D"/>
    <w:rsid w:val="41053A14"/>
    <w:rsid w:val="41133212"/>
    <w:rsid w:val="411D985E"/>
    <w:rsid w:val="4123E6DE"/>
    <w:rsid w:val="41281D3A"/>
    <w:rsid w:val="412AE49E"/>
    <w:rsid w:val="412CA30E"/>
    <w:rsid w:val="412D2539"/>
    <w:rsid w:val="4134B78F"/>
    <w:rsid w:val="41376E95"/>
    <w:rsid w:val="41378D6F"/>
    <w:rsid w:val="413A4C5A"/>
    <w:rsid w:val="413D3C33"/>
    <w:rsid w:val="41445B34"/>
    <w:rsid w:val="414EDD13"/>
    <w:rsid w:val="4150B690"/>
    <w:rsid w:val="4158727F"/>
    <w:rsid w:val="415FDE02"/>
    <w:rsid w:val="4160A689"/>
    <w:rsid w:val="4163036E"/>
    <w:rsid w:val="4163A131"/>
    <w:rsid w:val="41666F3D"/>
    <w:rsid w:val="41689DEF"/>
    <w:rsid w:val="416F2758"/>
    <w:rsid w:val="41760895"/>
    <w:rsid w:val="4182F834"/>
    <w:rsid w:val="418A934B"/>
    <w:rsid w:val="418AE65F"/>
    <w:rsid w:val="418BC140"/>
    <w:rsid w:val="418DB51E"/>
    <w:rsid w:val="418F295A"/>
    <w:rsid w:val="41943206"/>
    <w:rsid w:val="41993C51"/>
    <w:rsid w:val="419F90C9"/>
    <w:rsid w:val="41A3B502"/>
    <w:rsid w:val="41A503C1"/>
    <w:rsid w:val="41A5A1BC"/>
    <w:rsid w:val="41AC6AEA"/>
    <w:rsid w:val="41ADD6C0"/>
    <w:rsid w:val="41B260DE"/>
    <w:rsid w:val="41B55320"/>
    <w:rsid w:val="41B9191C"/>
    <w:rsid w:val="41C2C4E0"/>
    <w:rsid w:val="41C51F18"/>
    <w:rsid w:val="41C575F1"/>
    <w:rsid w:val="41C6AE54"/>
    <w:rsid w:val="41D752C2"/>
    <w:rsid w:val="41DBBB2C"/>
    <w:rsid w:val="41E21A6F"/>
    <w:rsid w:val="41E6FD85"/>
    <w:rsid w:val="41F21747"/>
    <w:rsid w:val="41F7409F"/>
    <w:rsid w:val="41F8982F"/>
    <w:rsid w:val="41FE3828"/>
    <w:rsid w:val="41FE7C20"/>
    <w:rsid w:val="41FF47FD"/>
    <w:rsid w:val="420274EF"/>
    <w:rsid w:val="4208100F"/>
    <w:rsid w:val="42123C8C"/>
    <w:rsid w:val="42128CEC"/>
    <w:rsid w:val="421E338B"/>
    <w:rsid w:val="4220A566"/>
    <w:rsid w:val="42244E24"/>
    <w:rsid w:val="42319163"/>
    <w:rsid w:val="4231DC90"/>
    <w:rsid w:val="42320FFF"/>
    <w:rsid w:val="4233C110"/>
    <w:rsid w:val="423A6E61"/>
    <w:rsid w:val="42409E61"/>
    <w:rsid w:val="4241C37F"/>
    <w:rsid w:val="4242192E"/>
    <w:rsid w:val="425753A9"/>
    <w:rsid w:val="425A2B3B"/>
    <w:rsid w:val="425D48CD"/>
    <w:rsid w:val="425D5226"/>
    <w:rsid w:val="4262275D"/>
    <w:rsid w:val="4280D81C"/>
    <w:rsid w:val="4285433A"/>
    <w:rsid w:val="42864F65"/>
    <w:rsid w:val="4286CF34"/>
    <w:rsid w:val="428BF1F2"/>
    <w:rsid w:val="42A4A37D"/>
    <w:rsid w:val="42A6E3CB"/>
    <w:rsid w:val="42A8F180"/>
    <w:rsid w:val="42B179A0"/>
    <w:rsid w:val="42B191BE"/>
    <w:rsid w:val="42B6BAF1"/>
    <w:rsid w:val="42B9DC76"/>
    <w:rsid w:val="42C12E84"/>
    <w:rsid w:val="42C2138C"/>
    <w:rsid w:val="42C8F59A"/>
    <w:rsid w:val="42D00686"/>
    <w:rsid w:val="42D82599"/>
    <w:rsid w:val="42D959B8"/>
    <w:rsid w:val="42E0F5BA"/>
    <w:rsid w:val="42E5A014"/>
    <w:rsid w:val="42E5DD67"/>
    <w:rsid w:val="42E9337C"/>
    <w:rsid w:val="42EC2409"/>
    <w:rsid w:val="42F18273"/>
    <w:rsid w:val="42F9A207"/>
    <w:rsid w:val="42F9B531"/>
    <w:rsid w:val="42FF3779"/>
    <w:rsid w:val="43085631"/>
    <w:rsid w:val="430ABBF7"/>
    <w:rsid w:val="43102452"/>
    <w:rsid w:val="43188915"/>
    <w:rsid w:val="431A0BF5"/>
    <w:rsid w:val="431C9526"/>
    <w:rsid w:val="431D92BA"/>
    <w:rsid w:val="432A2CAD"/>
    <w:rsid w:val="432B7028"/>
    <w:rsid w:val="433B0CCF"/>
    <w:rsid w:val="433B9F01"/>
    <w:rsid w:val="434C674A"/>
    <w:rsid w:val="434D2EA3"/>
    <w:rsid w:val="435AB1E1"/>
    <w:rsid w:val="435BAD6B"/>
    <w:rsid w:val="435F3334"/>
    <w:rsid w:val="43620C9C"/>
    <w:rsid w:val="436AFAB6"/>
    <w:rsid w:val="436DE053"/>
    <w:rsid w:val="43743126"/>
    <w:rsid w:val="4378C9A4"/>
    <w:rsid w:val="43821175"/>
    <w:rsid w:val="4382404C"/>
    <w:rsid w:val="438CCC9B"/>
    <w:rsid w:val="438CD2B1"/>
    <w:rsid w:val="438D899A"/>
    <w:rsid w:val="4392A0B1"/>
    <w:rsid w:val="4395FE0B"/>
    <w:rsid w:val="43A7E381"/>
    <w:rsid w:val="43A9FEEA"/>
    <w:rsid w:val="43AEA557"/>
    <w:rsid w:val="43B016A9"/>
    <w:rsid w:val="43B16D22"/>
    <w:rsid w:val="43B4D0D2"/>
    <w:rsid w:val="43B4D142"/>
    <w:rsid w:val="43B6AC99"/>
    <w:rsid w:val="43BF8F4E"/>
    <w:rsid w:val="43C43180"/>
    <w:rsid w:val="43C5D350"/>
    <w:rsid w:val="43C8077D"/>
    <w:rsid w:val="43C94317"/>
    <w:rsid w:val="43E04355"/>
    <w:rsid w:val="43E2E08D"/>
    <w:rsid w:val="43E8B63D"/>
    <w:rsid w:val="43EE2ABC"/>
    <w:rsid w:val="43EF734D"/>
    <w:rsid w:val="43F5FB9C"/>
    <w:rsid w:val="43FBF20E"/>
    <w:rsid w:val="4402DAB9"/>
    <w:rsid w:val="440822BF"/>
    <w:rsid w:val="440E50CD"/>
    <w:rsid w:val="4412967C"/>
    <w:rsid w:val="4416E589"/>
    <w:rsid w:val="4432C058"/>
    <w:rsid w:val="4447AF3D"/>
    <w:rsid w:val="444F23AE"/>
    <w:rsid w:val="44545D7C"/>
    <w:rsid w:val="44565563"/>
    <w:rsid w:val="44580D69"/>
    <w:rsid w:val="445972C3"/>
    <w:rsid w:val="4460D719"/>
    <w:rsid w:val="44628560"/>
    <w:rsid w:val="4463E40B"/>
    <w:rsid w:val="44717882"/>
    <w:rsid w:val="44763C96"/>
    <w:rsid w:val="4480E677"/>
    <w:rsid w:val="4488AD55"/>
    <w:rsid w:val="4497D812"/>
    <w:rsid w:val="4498474B"/>
    <w:rsid w:val="44A5AF82"/>
    <w:rsid w:val="44AC2845"/>
    <w:rsid w:val="44B6923B"/>
    <w:rsid w:val="44BD44F8"/>
    <w:rsid w:val="44C428A3"/>
    <w:rsid w:val="44C844F7"/>
    <w:rsid w:val="44C8D31C"/>
    <w:rsid w:val="44CF13D3"/>
    <w:rsid w:val="44D3238A"/>
    <w:rsid w:val="44D6C7F9"/>
    <w:rsid w:val="44DC71DC"/>
    <w:rsid w:val="44DD427E"/>
    <w:rsid w:val="44E40BAC"/>
    <w:rsid w:val="44E8D3EF"/>
    <w:rsid w:val="44EC3BF4"/>
    <w:rsid w:val="44F95DF3"/>
    <w:rsid w:val="44F9B2CC"/>
    <w:rsid w:val="44FB01B9"/>
    <w:rsid w:val="44FB1960"/>
    <w:rsid w:val="44FD1C7F"/>
    <w:rsid w:val="4501D3EB"/>
    <w:rsid w:val="450377E4"/>
    <w:rsid w:val="45041DE4"/>
    <w:rsid w:val="450575EA"/>
    <w:rsid w:val="45088762"/>
    <w:rsid w:val="450BED5C"/>
    <w:rsid w:val="45262E22"/>
    <w:rsid w:val="45277CF7"/>
    <w:rsid w:val="452A2D45"/>
    <w:rsid w:val="4534F995"/>
    <w:rsid w:val="453C4098"/>
    <w:rsid w:val="453CCB44"/>
    <w:rsid w:val="453E88F8"/>
    <w:rsid w:val="454BCA26"/>
    <w:rsid w:val="454D9237"/>
    <w:rsid w:val="454E7964"/>
    <w:rsid w:val="45583C4A"/>
    <w:rsid w:val="455AC858"/>
    <w:rsid w:val="45622B65"/>
    <w:rsid w:val="45626008"/>
    <w:rsid w:val="4564C5A7"/>
    <w:rsid w:val="45673943"/>
    <w:rsid w:val="456AB669"/>
    <w:rsid w:val="456B2DA7"/>
    <w:rsid w:val="456D6628"/>
    <w:rsid w:val="456EF803"/>
    <w:rsid w:val="4574DDE5"/>
    <w:rsid w:val="4579CBDB"/>
    <w:rsid w:val="459191BA"/>
    <w:rsid w:val="45940877"/>
    <w:rsid w:val="459AF00E"/>
    <w:rsid w:val="45A8A943"/>
    <w:rsid w:val="45ABD6C2"/>
    <w:rsid w:val="45AD69F2"/>
    <w:rsid w:val="45B2658D"/>
    <w:rsid w:val="45C6AC06"/>
    <w:rsid w:val="45E14B8A"/>
    <w:rsid w:val="45E62AA8"/>
    <w:rsid w:val="45E6DDCD"/>
    <w:rsid w:val="45E7E9EB"/>
    <w:rsid w:val="45E9BA4C"/>
    <w:rsid w:val="45EA38EF"/>
    <w:rsid w:val="45EACA19"/>
    <w:rsid w:val="45ED75BF"/>
    <w:rsid w:val="45F63B24"/>
    <w:rsid w:val="46084821"/>
    <w:rsid w:val="460B05CE"/>
    <w:rsid w:val="46112D39"/>
    <w:rsid w:val="461988EC"/>
    <w:rsid w:val="461FD9D4"/>
    <w:rsid w:val="4629B015"/>
    <w:rsid w:val="46305BC1"/>
    <w:rsid w:val="463701F9"/>
    <w:rsid w:val="463D2020"/>
    <w:rsid w:val="463E8320"/>
    <w:rsid w:val="463F44BB"/>
    <w:rsid w:val="4642B5AC"/>
    <w:rsid w:val="46541EAA"/>
    <w:rsid w:val="465DF833"/>
    <w:rsid w:val="466CB9E4"/>
    <w:rsid w:val="46707727"/>
    <w:rsid w:val="46732746"/>
    <w:rsid w:val="46766683"/>
    <w:rsid w:val="4676A9BA"/>
    <w:rsid w:val="467E9D75"/>
    <w:rsid w:val="467FDC0D"/>
    <w:rsid w:val="46836287"/>
    <w:rsid w:val="468F069E"/>
    <w:rsid w:val="46937DCA"/>
    <w:rsid w:val="46A4ED04"/>
    <w:rsid w:val="46B42D95"/>
    <w:rsid w:val="46B8AEB4"/>
    <w:rsid w:val="46BAA614"/>
    <w:rsid w:val="46C4CA1D"/>
    <w:rsid w:val="46C7E742"/>
    <w:rsid w:val="46D0C596"/>
    <w:rsid w:val="46EF81CB"/>
    <w:rsid w:val="46F06D5A"/>
    <w:rsid w:val="46F36541"/>
    <w:rsid w:val="46F50898"/>
    <w:rsid w:val="46FB110E"/>
    <w:rsid w:val="46FC8CE5"/>
    <w:rsid w:val="46FD6573"/>
    <w:rsid w:val="47025017"/>
    <w:rsid w:val="470A3500"/>
    <w:rsid w:val="4713F518"/>
    <w:rsid w:val="47152A59"/>
    <w:rsid w:val="471FD60C"/>
    <w:rsid w:val="4723E4ED"/>
    <w:rsid w:val="4725CBC5"/>
    <w:rsid w:val="472F6068"/>
    <w:rsid w:val="473181C9"/>
    <w:rsid w:val="47345164"/>
    <w:rsid w:val="47376CC3"/>
    <w:rsid w:val="473B970D"/>
    <w:rsid w:val="473C4B72"/>
    <w:rsid w:val="473F3ADE"/>
    <w:rsid w:val="474632DE"/>
    <w:rsid w:val="4748FA62"/>
    <w:rsid w:val="4749CBBF"/>
    <w:rsid w:val="474EE35F"/>
    <w:rsid w:val="475410E9"/>
    <w:rsid w:val="4757DB6C"/>
    <w:rsid w:val="475FECE7"/>
    <w:rsid w:val="47685096"/>
    <w:rsid w:val="476B898F"/>
    <w:rsid w:val="47739EC0"/>
    <w:rsid w:val="477729CC"/>
    <w:rsid w:val="47796359"/>
    <w:rsid w:val="477A7F9A"/>
    <w:rsid w:val="477E15AB"/>
    <w:rsid w:val="4780F52F"/>
    <w:rsid w:val="4784606B"/>
    <w:rsid w:val="4786904F"/>
    <w:rsid w:val="4787C89E"/>
    <w:rsid w:val="478AF554"/>
    <w:rsid w:val="47A02145"/>
    <w:rsid w:val="47A91944"/>
    <w:rsid w:val="47A9C14F"/>
    <w:rsid w:val="47AA0E8D"/>
    <w:rsid w:val="47B23440"/>
    <w:rsid w:val="47BD3E4B"/>
    <w:rsid w:val="47BDFAD4"/>
    <w:rsid w:val="47BED872"/>
    <w:rsid w:val="47BF7532"/>
    <w:rsid w:val="47C4F20B"/>
    <w:rsid w:val="47D16348"/>
    <w:rsid w:val="47D7E555"/>
    <w:rsid w:val="47DA22C8"/>
    <w:rsid w:val="47DD5044"/>
    <w:rsid w:val="47E1B20F"/>
    <w:rsid w:val="47E1E89E"/>
    <w:rsid w:val="47E286F6"/>
    <w:rsid w:val="47F06025"/>
    <w:rsid w:val="47F0C528"/>
    <w:rsid w:val="47F12780"/>
    <w:rsid w:val="47F678D3"/>
    <w:rsid w:val="48002BA8"/>
    <w:rsid w:val="4806B62A"/>
    <w:rsid w:val="4806E89B"/>
    <w:rsid w:val="4807131E"/>
    <w:rsid w:val="48093021"/>
    <w:rsid w:val="480BC61B"/>
    <w:rsid w:val="480F89C2"/>
    <w:rsid w:val="4810FDF5"/>
    <w:rsid w:val="481BF792"/>
    <w:rsid w:val="481C088A"/>
    <w:rsid w:val="481C1309"/>
    <w:rsid w:val="482C717F"/>
    <w:rsid w:val="482D780E"/>
    <w:rsid w:val="483EBBB2"/>
    <w:rsid w:val="48497E24"/>
    <w:rsid w:val="484F78EC"/>
    <w:rsid w:val="4852B334"/>
    <w:rsid w:val="48563F09"/>
    <w:rsid w:val="4858B6D5"/>
    <w:rsid w:val="486EDDA7"/>
    <w:rsid w:val="486F6C36"/>
    <w:rsid w:val="48738889"/>
    <w:rsid w:val="48753BE6"/>
    <w:rsid w:val="487CE949"/>
    <w:rsid w:val="4882E7D4"/>
    <w:rsid w:val="488302B6"/>
    <w:rsid w:val="4889480D"/>
    <w:rsid w:val="488EC677"/>
    <w:rsid w:val="489400AE"/>
    <w:rsid w:val="4896E16F"/>
    <w:rsid w:val="48A24D1C"/>
    <w:rsid w:val="48A38DEF"/>
    <w:rsid w:val="48A7A28C"/>
    <w:rsid w:val="48AADA7A"/>
    <w:rsid w:val="48B95D57"/>
    <w:rsid w:val="48BA2A41"/>
    <w:rsid w:val="48D05918"/>
    <w:rsid w:val="48E2D0E3"/>
    <w:rsid w:val="48E3A99E"/>
    <w:rsid w:val="48E5B5F1"/>
    <w:rsid w:val="48EF6AE4"/>
    <w:rsid w:val="48FCB64C"/>
    <w:rsid w:val="48FEBD76"/>
    <w:rsid w:val="48FF0AA7"/>
    <w:rsid w:val="490C5D89"/>
    <w:rsid w:val="4915D61B"/>
    <w:rsid w:val="491DD7FB"/>
    <w:rsid w:val="4926BF64"/>
    <w:rsid w:val="49341F9C"/>
    <w:rsid w:val="493AE01F"/>
    <w:rsid w:val="493B926C"/>
    <w:rsid w:val="493DF3EB"/>
    <w:rsid w:val="494964A3"/>
    <w:rsid w:val="4950489F"/>
    <w:rsid w:val="4952318E"/>
    <w:rsid w:val="495B3318"/>
    <w:rsid w:val="4963C7D7"/>
    <w:rsid w:val="4972D6F7"/>
    <w:rsid w:val="497E84D0"/>
    <w:rsid w:val="497ED5DE"/>
    <w:rsid w:val="49814FD8"/>
    <w:rsid w:val="4985F335"/>
    <w:rsid w:val="498B18E6"/>
    <w:rsid w:val="498D801C"/>
    <w:rsid w:val="4994DD4C"/>
    <w:rsid w:val="49977EB3"/>
    <w:rsid w:val="4998BF8C"/>
    <w:rsid w:val="49A1EE11"/>
    <w:rsid w:val="49A2AE3A"/>
    <w:rsid w:val="49AB5A23"/>
    <w:rsid w:val="49B07751"/>
    <w:rsid w:val="49B720E9"/>
    <w:rsid w:val="49B806B0"/>
    <w:rsid w:val="49BCEFCF"/>
    <w:rsid w:val="49C0C71A"/>
    <w:rsid w:val="49D4D5C2"/>
    <w:rsid w:val="49E3906C"/>
    <w:rsid w:val="49EB55C4"/>
    <w:rsid w:val="49EC4A7E"/>
    <w:rsid w:val="49EE8395"/>
    <w:rsid w:val="49EF186C"/>
    <w:rsid w:val="49EF5587"/>
    <w:rsid w:val="49FFDB20"/>
    <w:rsid w:val="4A08CECD"/>
    <w:rsid w:val="4A0AA45F"/>
    <w:rsid w:val="4A29D45D"/>
    <w:rsid w:val="4A321EB2"/>
    <w:rsid w:val="4A3E6679"/>
    <w:rsid w:val="4A50390B"/>
    <w:rsid w:val="4A571309"/>
    <w:rsid w:val="4A5B4DD8"/>
    <w:rsid w:val="4A5BF172"/>
    <w:rsid w:val="4A5D62CA"/>
    <w:rsid w:val="4A6201E2"/>
    <w:rsid w:val="4A63602D"/>
    <w:rsid w:val="4A674444"/>
    <w:rsid w:val="4A6AAA5A"/>
    <w:rsid w:val="4A6B0C4A"/>
    <w:rsid w:val="4A6D9DDE"/>
    <w:rsid w:val="4A7449E2"/>
    <w:rsid w:val="4A752ECE"/>
    <w:rsid w:val="4A77EBE0"/>
    <w:rsid w:val="4A794533"/>
    <w:rsid w:val="4A79EB98"/>
    <w:rsid w:val="4A7AB116"/>
    <w:rsid w:val="4A7DDD34"/>
    <w:rsid w:val="4A811F0F"/>
    <w:rsid w:val="4A85D6B0"/>
    <w:rsid w:val="4A8763C0"/>
    <w:rsid w:val="4A94A294"/>
    <w:rsid w:val="4A950149"/>
    <w:rsid w:val="4A9590AE"/>
    <w:rsid w:val="4AA2C2CB"/>
    <w:rsid w:val="4AA8A46B"/>
    <w:rsid w:val="4AB31137"/>
    <w:rsid w:val="4AB4AB6A"/>
    <w:rsid w:val="4AB6C899"/>
    <w:rsid w:val="4AB80255"/>
    <w:rsid w:val="4AB950A5"/>
    <w:rsid w:val="4AC0EA3B"/>
    <w:rsid w:val="4AC67181"/>
    <w:rsid w:val="4AC77EBE"/>
    <w:rsid w:val="4ACE4A07"/>
    <w:rsid w:val="4ACEDD06"/>
    <w:rsid w:val="4ACF0218"/>
    <w:rsid w:val="4ACF367E"/>
    <w:rsid w:val="4AD20188"/>
    <w:rsid w:val="4AD3EF5E"/>
    <w:rsid w:val="4AEA8066"/>
    <w:rsid w:val="4AEFEA05"/>
    <w:rsid w:val="4AFEC88E"/>
    <w:rsid w:val="4B04BE54"/>
    <w:rsid w:val="4B183574"/>
    <w:rsid w:val="4B1A1166"/>
    <w:rsid w:val="4B1EAD1D"/>
    <w:rsid w:val="4B3352F8"/>
    <w:rsid w:val="4B35EED3"/>
    <w:rsid w:val="4B41BDF4"/>
    <w:rsid w:val="4B47B30C"/>
    <w:rsid w:val="4B4D3F9D"/>
    <w:rsid w:val="4B5549FD"/>
    <w:rsid w:val="4B5AAFCA"/>
    <w:rsid w:val="4B5C2512"/>
    <w:rsid w:val="4B695F4B"/>
    <w:rsid w:val="4B6D755F"/>
    <w:rsid w:val="4B6E60BA"/>
    <w:rsid w:val="4B71725E"/>
    <w:rsid w:val="4B72B38A"/>
    <w:rsid w:val="4B7A0933"/>
    <w:rsid w:val="4B7E78F5"/>
    <w:rsid w:val="4B808D80"/>
    <w:rsid w:val="4B81AB7D"/>
    <w:rsid w:val="4B965C8A"/>
    <w:rsid w:val="4B9792EE"/>
    <w:rsid w:val="4B9A2C89"/>
    <w:rsid w:val="4BA378DC"/>
    <w:rsid w:val="4BADC1D2"/>
    <w:rsid w:val="4BAE5D1D"/>
    <w:rsid w:val="4BB182A7"/>
    <w:rsid w:val="4BB597EE"/>
    <w:rsid w:val="4BB91D4E"/>
    <w:rsid w:val="4BBD9B9E"/>
    <w:rsid w:val="4BBDDA9C"/>
    <w:rsid w:val="4BC2F2EE"/>
    <w:rsid w:val="4BC453C8"/>
    <w:rsid w:val="4BC589D7"/>
    <w:rsid w:val="4BD23889"/>
    <w:rsid w:val="4BD38027"/>
    <w:rsid w:val="4BD7152F"/>
    <w:rsid w:val="4BD8FFE8"/>
    <w:rsid w:val="4BEB4420"/>
    <w:rsid w:val="4BF231F2"/>
    <w:rsid w:val="4BF2E413"/>
    <w:rsid w:val="4BF3A587"/>
    <w:rsid w:val="4C04346C"/>
    <w:rsid w:val="4C057BBA"/>
    <w:rsid w:val="4C05A187"/>
    <w:rsid w:val="4C079E53"/>
    <w:rsid w:val="4C0A1720"/>
    <w:rsid w:val="4C0CEB40"/>
    <w:rsid w:val="4C11EA39"/>
    <w:rsid w:val="4C120431"/>
    <w:rsid w:val="4C1C224F"/>
    <w:rsid w:val="4C1DC841"/>
    <w:rsid w:val="4C283B1E"/>
    <w:rsid w:val="4C286F46"/>
    <w:rsid w:val="4C2AC396"/>
    <w:rsid w:val="4C330E2C"/>
    <w:rsid w:val="4C33A94B"/>
    <w:rsid w:val="4C3C0640"/>
    <w:rsid w:val="4C421274"/>
    <w:rsid w:val="4C4E685B"/>
    <w:rsid w:val="4C68B83B"/>
    <w:rsid w:val="4C6A76F8"/>
    <w:rsid w:val="4C70FACD"/>
    <w:rsid w:val="4C747F1B"/>
    <w:rsid w:val="4C75E757"/>
    <w:rsid w:val="4C81A49A"/>
    <w:rsid w:val="4C857DCC"/>
    <w:rsid w:val="4C955AB3"/>
    <w:rsid w:val="4C95C306"/>
    <w:rsid w:val="4C9C23E5"/>
    <w:rsid w:val="4CA3F9EE"/>
    <w:rsid w:val="4CA73E93"/>
    <w:rsid w:val="4CAAC039"/>
    <w:rsid w:val="4CAE339D"/>
    <w:rsid w:val="4CB5AEAD"/>
    <w:rsid w:val="4CBBEFAE"/>
    <w:rsid w:val="4CBE9111"/>
    <w:rsid w:val="4CD37F5C"/>
    <w:rsid w:val="4CDB8895"/>
    <w:rsid w:val="4CDD8C18"/>
    <w:rsid w:val="4CE2F4B6"/>
    <w:rsid w:val="4CE6738C"/>
    <w:rsid w:val="4CE72459"/>
    <w:rsid w:val="4CE94D1C"/>
    <w:rsid w:val="4CFD285C"/>
    <w:rsid w:val="4D095FAC"/>
    <w:rsid w:val="4D0BAA8B"/>
    <w:rsid w:val="4D0C8048"/>
    <w:rsid w:val="4D0D6965"/>
    <w:rsid w:val="4D13D198"/>
    <w:rsid w:val="4D2C5587"/>
    <w:rsid w:val="4D36E76D"/>
    <w:rsid w:val="4D3728C6"/>
    <w:rsid w:val="4D375C9B"/>
    <w:rsid w:val="4D3C4BDB"/>
    <w:rsid w:val="4D516028"/>
    <w:rsid w:val="4D56B7C0"/>
    <w:rsid w:val="4D5EC34F"/>
    <w:rsid w:val="4D67579B"/>
    <w:rsid w:val="4D682675"/>
    <w:rsid w:val="4D698047"/>
    <w:rsid w:val="4D6AE0F0"/>
    <w:rsid w:val="4D6D3758"/>
    <w:rsid w:val="4D83336F"/>
    <w:rsid w:val="4D8A3B15"/>
    <w:rsid w:val="4D8E600D"/>
    <w:rsid w:val="4D93EE1D"/>
    <w:rsid w:val="4DA39FFD"/>
    <w:rsid w:val="4DA3A31D"/>
    <w:rsid w:val="4DADA8E7"/>
    <w:rsid w:val="4DB02064"/>
    <w:rsid w:val="4DBC14FB"/>
    <w:rsid w:val="4DBDA1F3"/>
    <w:rsid w:val="4DBEFBD6"/>
    <w:rsid w:val="4DD20277"/>
    <w:rsid w:val="4DD88413"/>
    <w:rsid w:val="4DD9FA17"/>
    <w:rsid w:val="4DDA2508"/>
    <w:rsid w:val="4DDD06A4"/>
    <w:rsid w:val="4DE00012"/>
    <w:rsid w:val="4DE3AA1B"/>
    <w:rsid w:val="4DEF5005"/>
    <w:rsid w:val="4DF1E335"/>
    <w:rsid w:val="4DF81B97"/>
    <w:rsid w:val="4E0145E8"/>
    <w:rsid w:val="4E0282B4"/>
    <w:rsid w:val="4E06740F"/>
    <w:rsid w:val="4E111842"/>
    <w:rsid w:val="4E12F333"/>
    <w:rsid w:val="4E1437BE"/>
    <w:rsid w:val="4E144E46"/>
    <w:rsid w:val="4E17B09F"/>
    <w:rsid w:val="4E2C2EB1"/>
    <w:rsid w:val="4E337D7A"/>
    <w:rsid w:val="4E381708"/>
    <w:rsid w:val="4E38A504"/>
    <w:rsid w:val="4E404BB5"/>
    <w:rsid w:val="4E44F3A3"/>
    <w:rsid w:val="4E451ADC"/>
    <w:rsid w:val="4E502E2C"/>
    <w:rsid w:val="4E5633AC"/>
    <w:rsid w:val="4E5F308F"/>
    <w:rsid w:val="4E6214E8"/>
    <w:rsid w:val="4E629411"/>
    <w:rsid w:val="4E659CD1"/>
    <w:rsid w:val="4E6CADF1"/>
    <w:rsid w:val="4E6D5603"/>
    <w:rsid w:val="4E707AFA"/>
    <w:rsid w:val="4E7C5337"/>
    <w:rsid w:val="4E7CE1C6"/>
    <w:rsid w:val="4E827EDB"/>
    <w:rsid w:val="4E837C31"/>
    <w:rsid w:val="4E871997"/>
    <w:rsid w:val="4E8AD09C"/>
    <w:rsid w:val="4E8DCBFD"/>
    <w:rsid w:val="4E90F074"/>
    <w:rsid w:val="4E92DB78"/>
    <w:rsid w:val="4E969750"/>
    <w:rsid w:val="4E9868A3"/>
    <w:rsid w:val="4EA031A7"/>
    <w:rsid w:val="4EA03FE1"/>
    <w:rsid w:val="4EA5300D"/>
    <w:rsid w:val="4EC432B2"/>
    <w:rsid w:val="4ECCF2BF"/>
    <w:rsid w:val="4ED56D89"/>
    <w:rsid w:val="4EF15865"/>
    <w:rsid w:val="4EF38BB6"/>
    <w:rsid w:val="4EF4D8B1"/>
    <w:rsid w:val="4EF9AB5E"/>
    <w:rsid w:val="4F006F27"/>
    <w:rsid w:val="4F012874"/>
    <w:rsid w:val="4F013565"/>
    <w:rsid w:val="4F051472"/>
    <w:rsid w:val="4F06296E"/>
    <w:rsid w:val="4F0712FD"/>
    <w:rsid w:val="4F079ECA"/>
    <w:rsid w:val="4F174BFD"/>
    <w:rsid w:val="4F17E9F2"/>
    <w:rsid w:val="4F3224D6"/>
    <w:rsid w:val="4F448C02"/>
    <w:rsid w:val="4F463432"/>
    <w:rsid w:val="4F474C97"/>
    <w:rsid w:val="4F4F2219"/>
    <w:rsid w:val="4F50E7D9"/>
    <w:rsid w:val="4F55197D"/>
    <w:rsid w:val="4F61B5EE"/>
    <w:rsid w:val="4F626BE8"/>
    <w:rsid w:val="4F7412F0"/>
    <w:rsid w:val="4F773032"/>
    <w:rsid w:val="4F7E804B"/>
    <w:rsid w:val="4F7EBE86"/>
    <w:rsid w:val="4F83D288"/>
    <w:rsid w:val="4F9BD3A9"/>
    <w:rsid w:val="4F9FC53E"/>
    <w:rsid w:val="4FA47FDC"/>
    <w:rsid w:val="4FAED519"/>
    <w:rsid w:val="4FBC9166"/>
    <w:rsid w:val="4FC209FF"/>
    <w:rsid w:val="4FD91C5C"/>
    <w:rsid w:val="4FE74B69"/>
    <w:rsid w:val="4FE776B0"/>
    <w:rsid w:val="4FEB2D9D"/>
    <w:rsid w:val="4FEB8260"/>
    <w:rsid w:val="4FEB8E97"/>
    <w:rsid w:val="4FF89A41"/>
    <w:rsid w:val="4FFA5FE2"/>
    <w:rsid w:val="50074AE8"/>
    <w:rsid w:val="50092664"/>
    <w:rsid w:val="5026A0FD"/>
    <w:rsid w:val="50282C3A"/>
    <w:rsid w:val="502EABD9"/>
    <w:rsid w:val="5030616F"/>
    <w:rsid w:val="503385E3"/>
    <w:rsid w:val="5043C229"/>
    <w:rsid w:val="504B7C58"/>
    <w:rsid w:val="504DBB82"/>
    <w:rsid w:val="5051B61E"/>
    <w:rsid w:val="5056D10E"/>
    <w:rsid w:val="5058158D"/>
    <w:rsid w:val="50587F32"/>
    <w:rsid w:val="505B4FC5"/>
    <w:rsid w:val="505BF284"/>
    <w:rsid w:val="5065DBF3"/>
    <w:rsid w:val="5066A6C2"/>
    <w:rsid w:val="506AECED"/>
    <w:rsid w:val="507223B1"/>
    <w:rsid w:val="50724290"/>
    <w:rsid w:val="50795AE8"/>
    <w:rsid w:val="5087C68B"/>
    <w:rsid w:val="50899123"/>
    <w:rsid w:val="50919E38"/>
    <w:rsid w:val="50957E1D"/>
    <w:rsid w:val="50974F91"/>
    <w:rsid w:val="50A00393"/>
    <w:rsid w:val="50A14D51"/>
    <w:rsid w:val="50A23776"/>
    <w:rsid w:val="50ADD7B8"/>
    <w:rsid w:val="50B5EBB0"/>
    <w:rsid w:val="50B8969B"/>
    <w:rsid w:val="50BE7D32"/>
    <w:rsid w:val="50C214CB"/>
    <w:rsid w:val="50CB1AC8"/>
    <w:rsid w:val="50CD424B"/>
    <w:rsid w:val="50E585DB"/>
    <w:rsid w:val="50F1D288"/>
    <w:rsid w:val="50F7D99E"/>
    <w:rsid w:val="50FA0C65"/>
    <w:rsid w:val="51037F6B"/>
    <w:rsid w:val="5108591E"/>
    <w:rsid w:val="5115C005"/>
    <w:rsid w:val="511925C3"/>
    <w:rsid w:val="511A2D0C"/>
    <w:rsid w:val="511D58BF"/>
    <w:rsid w:val="512D2CF2"/>
    <w:rsid w:val="512DC119"/>
    <w:rsid w:val="51332575"/>
    <w:rsid w:val="5138FBE0"/>
    <w:rsid w:val="513D8977"/>
    <w:rsid w:val="514406E6"/>
    <w:rsid w:val="51521CA0"/>
    <w:rsid w:val="5153E9C1"/>
    <w:rsid w:val="5157A0DA"/>
    <w:rsid w:val="5157F3AD"/>
    <w:rsid w:val="515FB558"/>
    <w:rsid w:val="51611AE0"/>
    <w:rsid w:val="5162208D"/>
    <w:rsid w:val="5165D3FB"/>
    <w:rsid w:val="516E3C4A"/>
    <w:rsid w:val="5177FB01"/>
    <w:rsid w:val="5180608E"/>
    <w:rsid w:val="5181DCA9"/>
    <w:rsid w:val="518EF394"/>
    <w:rsid w:val="518F3521"/>
    <w:rsid w:val="51AD445B"/>
    <w:rsid w:val="51AEAD80"/>
    <w:rsid w:val="51B3F3F9"/>
    <w:rsid w:val="51BF7872"/>
    <w:rsid w:val="51BF7F73"/>
    <w:rsid w:val="51D16FAF"/>
    <w:rsid w:val="51DA6D0A"/>
    <w:rsid w:val="51DE0E60"/>
    <w:rsid w:val="51EAA88A"/>
    <w:rsid w:val="51ED4AEE"/>
    <w:rsid w:val="51F0BF04"/>
    <w:rsid w:val="51F31C35"/>
    <w:rsid w:val="51F3E5EE"/>
    <w:rsid w:val="5209F2D3"/>
    <w:rsid w:val="520D9CEA"/>
    <w:rsid w:val="5210D2E6"/>
    <w:rsid w:val="521FF75F"/>
    <w:rsid w:val="5221BDAB"/>
    <w:rsid w:val="5229B0BB"/>
    <w:rsid w:val="522C8C82"/>
    <w:rsid w:val="523C578F"/>
    <w:rsid w:val="5245AC88"/>
    <w:rsid w:val="52480547"/>
    <w:rsid w:val="524AC690"/>
    <w:rsid w:val="525159F4"/>
    <w:rsid w:val="525726A8"/>
    <w:rsid w:val="525772FA"/>
    <w:rsid w:val="5266EEDD"/>
    <w:rsid w:val="5267730E"/>
    <w:rsid w:val="526932E2"/>
    <w:rsid w:val="526D4701"/>
    <w:rsid w:val="5276F46C"/>
    <w:rsid w:val="5277886D"/>
    <w:rsid w:val="527DAAB6"/>
    <w:rsid w:val="52823C7B"/>
    <w:rsid w:val="52829C54"/>
    <w:rsid w:val="52850A06"/>
    <w:rsid w:val="52872F55"/>
    <w:rsid w:val="5287C1CA"/>
    <w:rsid w:val="5289F46C"/>
    <w:rsid w:val="529CD5D2"/>
    <w:rsid w:val="52A4B229"/>
    <w:rsid w:val="52A6A10B"/>
    <w:rsid w:val="52B432B5"/>
    <w:rsid w:val="52CC3B89"/>
    <w:rsid w:val="52CF7508"/>
    <w:rsid w:val="52DEE977"/>
    <w:rsid w:val="52E25C84"/>
    <w:rsid w:val="52EC421D"/>
    <w:rsid w:val="52EE5531"/>
    <w:rsid w:val="52F292BB"/>
    <w:rsid w:val="52F47CF5"/>
    <w:rsid w:val="52FBCE1C"/>
    <w:rsid w:val="5300375A"/>
    <w:rsid w:val="5300A850"/>
    <w:rsid w:val="53034EB0"/>
    <w:rsid w:val="530A3559"/>
    <w:rsid w:val="5312E653"/>
    <w:rsid w:val="5316FE4B"/>
    <w:rsid w:val="5319DA22"/>
    <w:rsid w:val="531D7521"/>
    <w:rsid w:val="532065AB"/>
    <w:rsid w:val="5325ED97"/>
    <w:rsid w:val="5327BB2C"/>
    <w:rsid w:val="5327F79C"/>
    <w:rsid w:val="532ABEE8"/>
    <w:rsid w:val="532DA5AA"/>
    <w:rsid w:val="5339A4DC"/>
    <w:rsid w:val="534DA0C9"/>
    <w:rsid w:val="535B4FD4"/>
    <w:rsid w:val="535CB98C"/>
    <w:rsid w:val="5362E47D"/>
    <w:rsid w:val="53692FFF"/>
    <w:rsid w:val="536B02A7"/>
    <w:rsid w:val="5374D3FF"/>
    <w:rsid w:val="53800282"/>
    <w:rsid w:val="5381F1CA"/>
    <w:rsid w:val="538A1CB0"/>
    <w:rsid w:val="538D082A"/>
    <w:rsid w:val="53913473"/>
    <w:rsid w:val="53A08E3F"/>
    <w:rsid w:val="53A766B3"/>
    <w:rsid w:val="53AAF039"/>
    <w:rsid w:val="53B02150"/>
    <w:rsid w:val="53B9A81B"/>
    <w:rsid w:val="53CAA69B"/>
    <w:rsid w:val="53CB1B41"/>
    <w:rsid w:val="53D44777"/>
    <w:rsid w:val="53DDEEC7"/>
    <w:rsid w:val="53E25B28"/>
    <w:rsid w:val="53E34B69"/>
    <w:rsid w:val="53E4E753"/>
    <w:rsid w:val="53E5AA6F"/>
    <w:rsid w:val="53E7D3D7"/>
    <w:rsid w:val="53F0148F"/>
    <w:rsid w:val="53FA7BF5"/>
    <w:rsid w:val="53FAB5B1"/>
    <w:rsid w:val="53FBC4EA"/>
    <w:rsid w:val="53FF010D"/>
    <w:rsid w:val="54026CC7"/>
    <w:rsid w:val="540F61AC"/>
    <w:rsid w:val="5411E0E2"/>
    <w:rsid w:val="54128CCD"/>
    <w:rsid w:val="54131F69"/>
    <w:rsid w:val="541BB81B"/>
    <w:rsid w:val="54247325"/>
    <w:rsid w:val="54267C09"/>
    <w:rsid w:val="5438C911"/>
    <w:rsid w:val="54399B9A"/>
    <w:rsid w:val="543BAFF8"/>
    <w:rsid w:val="543D8BD6"/>
    <w:rsid w:val="544002FF"/>
    <w:rsid w:val="54491FF5"/>
    <w:rsid w:val="5454C460"/>
    <w:rsid w:val="5463DCE4"/>
    <w:rsid w:val="547A03B8"/>
    <w:rsid w:val="547B8099"/>
    <w:rsid w:val="547CE073"/>
    <w:rsid w:val="547D50FA"/>
    <w:rsid w:val="5483082F"/>
    <w:rsid w:val="548AB357"/>
    <w:rsid w:val="548B74DD"/>
    <w:rsid w:val="548FA355"/>
    <w:rsid w:val="5496EC83"/>
    <w:rsid w:val="5497E1A7"/>
    <w:rsid w:val="5498727C"/>
    <w:rsid w:val="549B5399"/>
    <w:rsid w:val="549DAB23"/>
    <w:rsid w:val="54A219F3"/>
    <w:rsid w:val="54A725E7"/>
    <w:rsid w:val="54AA4DDE"/>
    <w:rsid w:val="54B1BAF8"/>
    <w:rsid w:val="54B8DF1C"/>
    <w:rsid w:val="54BA3778"/>
    <w:rsid w:val="54BC2D88"/>
    <w:rsid w:val="54C159BB"/>
    <w:rsid w:val="54DDBA66"/>
    <w:rsid w:val="54E7A7EC"/>
    <w:rsid w:val="54EB45CE"/>
    <w:rsid w:val="54EF6E72"/>
    <w:rsid w:val="54F046D2"/>
    <w:rsid w:val="54F1FD61"/>
    <w:rsid w:val="54F2F18D"/>
    <w:rsid w:val="54F429C7"/>
    <w:rsid w:val="54F6E399"/>
    <w:rsid w:val="54FADBC2"/>
    <w:rsid w:val="54FE9BBF"/>
    <w:rsid w:val="55040C67"/>
    <w:rsid w:val="5506D308"/>
    <w:rsid w:val="55150E71"/>
    <w:rsid w:val="55209D05"/>
    <w:rsid w:val="552924D4"/>
    <w:rsid w:val="5535F9C1"/>
    <w:rsid w:val="5541A1AB"/>
    <w:rsid w:val="55496976"/>
    <w:rsid w:val="555105A3"/>
    <w:rsid w:val="55614952"/>
    <w:rsid w:val="5563669C"/>
    <w:rsid w:val="556663DC"/>
    <w:rsid w:val="55667E08"/>
    <w:rsid w:val="55673FA9"/>
    <w:rsid w:val="5571E5DB"/>
    <w:rsid w:val="557898A7"/>
    <w:rsid w:val="55799ECE"/>
    <w:rsid w:val="557AE5A3"/>
    <w:rsid w:val="557FA609"/>
    <w:rsid w:val="55837964"/>
    <w:rsid w:val="5585CBB9"/>
    <w:rsid w:val="558A3F94"/>
    <w:rsid w:val="5590FB6C"/>
    <w:rsid w:val="55993255"/>
    <w:rsid w:val="559A6DF8"/>
    <w:rsid w:val="559E99CE"/>
    <w:rsid w:val="559FAA1C"/>
    <w:rsid w:val="55A1728D"/>
    <w:rsid w:val="55A859DB"/>
    <w:rsid w:val="55AA217B"/>
    <w:rsid w:val="55AE24D1"/>
    <w:rsid w:val="55AF292F"/>
    <w:rsid w:val="55B341A1"/>
    <w:rsid w:val="55C1CF64"/>
    <w:rsid w:val="55CB94A8"/>
    <w:rsid w:val="55D2C62D"/>
    <w:rsid w:val="55D379AC"/>
    <w:rsid w:val="55D49972"/>
    <w:rsid w:val="55D78D03"/>
    <w:rsid w:val="55D7EA0C"/>
    <w:rsid w:val="55DAAB05"/>
    <w:rsid w:val="55DBD360"/>
    <w:rsid w:val="55DC52EB"/>
    <w:rsid w:val="55DDEAFE"/>
    <w:rsid w:val="55FB66A6"/>
    <w:rsid w:val="55FED1CB"/>
    <w:rsid w:val="561DBC41"/>
    <w:rsid w:val="561F4534"/>
    <w:rsid w:val="561FAEFC"/>
    <w:rsid w:val="5625F62B"/>
    <w:rsid w:val="562871EA"/>
    <w:rsid w:val="56391328"/>
    <w:rsid w:val="563E96C0"/>
    <w:rsid w:val="564A7F01"/>
    <w:rsid w:val="564C9450"/>
    <w:rsid w:val="5651C4A0"/>
    <w:rsid w:val="5659079D"/>
    <w:rsid w:val="56593A32"/>
    <w:rsid w:val="565E83B6"/>
    <w:rsid w:val="5660AEAF"/>
    <w:rsid w:val="566443D6"/>
    <w:rsid w:val="566D2462"/>
    <w:rsid w:val="5670A4C4"/>
    <w:rsid w:val="56737E88"/>
    <w:rsid w:val="5676C084"/>
    <w:rsid w:val="568A4B12"/>
    <w:rsid w:val="5691A82E"/>
    <w:rsid w:val="5692F096"/>
    <w:rsid w:val="569A6C20"/>
    <w:rsid w:val="569EA670"/>
    <w:rsid w:val="56A4D299"/>
    <w:rsid w:val="56B35C6F"/>
    <w:rsid w:val="56BD6CEC"/>
    <w:rsid w:val="56C1899D"/>
    <w:rsid w:val="56C48017"/>
    <w:rsid w:val="56CF2760"/>
    <w:rsid w:val="56D620BC"/>
    <w:rsid w:val="56D666F2"/>
    <w:rsid w:val="56DF2E9E"/>
    <w:rsid w:val="56F2EC19"/>
    <w:rsid w:val="56F9DC8A"/>
    <w:rsid w:val="56FB428F"/>
    <w:rsid w:val="56FF5E53"/>
    <w:rsid w:val="570266CD"/>
    <w:rsid w:val="571593B6"/>
    <w:rsid w:val="571A53A2"/>
    <w:rsid w:val="571AEC2B"/>
    <w:rsid w:val="571B14D1"/>
    <w:rsid w:val="571BA4A9"/>
    <w:rsid w:val="57229B88"/>
    <w:rsid w:val="572900E0"/>
    <w:rsid w:val="572A8A58"/>
    <w:rsid w:val="57321F15"/>
    <w:rsid w:val="573A01AB"/>
    <w:rsid w:val="574A1676"/>
    <w:rsid w:val="575619FC"/>
    <w:rsid w:val="575951B9"/>
    <w:rsid w:val="576B1AA6"/>
    <w:rsid w:val="5775C054"/>
    <w:rsid w:val="577729EF"/>
    <w:rsid w:val="577AE736"/>
    <w:rsid w:val="57816C67"/>
    <w:rsid w:val="5785B751"/>
    <w:rsid w:val="578D050E"/>
    <w:rsid w:val="578FA8AE"/>
    <w:rsid w:val="579E745F"/>
    <w:rsid w:val="579F0F15"/>
    <w:rsid w:val="57A7E7F8"/>
    <w:rsid w:val="57A98346"/>
    <w:rsid w:val="57A9ED54"/>
    <w:rsid w:val="57AC5AA8"/>
    <w:rsid w:val="57C7E5F2"/>
    <w:rsid w:val="57C7FEEB"/>
    <w:rsid w:val="57CBA592"/>
    <w:rsid w:val="57CD2F84"/>
    <w:rsid w:val="57D1C53A"/>
    <w:rsid w:val="57DDD404"/>
    <w:rsid w:val="57F3CE4A"/>
    <w:rsid w:val="57F5ECD0"/>
    <w:rsid w:val="57F97C98"/>
    <w:rsid w:val="57F9D43B"/>
    <w:rsid w:val="57FACC08"/>
    <w:rsid w:val="5805BDA3"/>
    <w:rsid w:val="58204540"/>
    <w:rsid w:val="5823EE57"/>
    <w:rsid w:val="582B9AC8"/>
    <w:rsid w:val="582D3EF5"/>
    <w:rsid w:val="5832F490"/>
    <w:rsid w:val="5839BDBE"/>
    <w:rsid w:val="583BACB5"/>
    <w:rsid w:val="58426629"/>
    <w:rsid w:val="5844C04E"/>
    <w:rsid w:val="5845D2DE"/>
    <w:rsid w:val="584976B5"/>
    <w:rsid w:val="584D714E"/>
    <w:rsid w:val="584F44A1"/>
    <w:rsid w:val="5853099F"/>
    <w:rsid w:val="585BB3E1"/>
    <w:rsid w:val="585E71C5"/>
    <w:rsid w:val="585FE7D3"/>
    <w:rsid w:val="5860C1DF"/>
    <w:rsid w:val="58670ACE"/>
    <w:rsid w:val="586740C6"/>
    <w:rsid w:val="587A3225"/>
    <w:rsid w:val="587C1C8A"/>
    <w:rsid w:val="5880A875"/>
    <w:rsid w:val="58853BF4"/>
    <w:rsid w:val="58876BFF"/>
    <w:rsid w:val="5888816A"/>
    <w:rsid w:val="588C15B7"/>
    <w:rsid w:val="589184E5"/>
    <w:rsid w:val="58919C84"/>
    <w:rsid w:val="58B7750A"/>
    <w:rsid w:val="58D21EF7"/>
    <w:rsid w:val="58D61ABC"/>
    <w:rsid w:val="58D8CAF2"/>
    <w:rsid w:val="58D9CA49"/>
    <w:rsid w:val="58E11711"/>
    <w:rsid w:val="58E1DA40"/>
    <w:rsid w:val="58F6A982"/>
    <w:rsid w:val="590BF3C8"/>
    <w:rsid w:val="5912D68D"/>
    <w:rsid w:val="59191210"/>
    <w:rsid w:val="591A7DCC"/>
    <w:rsid w:val="59201D4A"/>
    <w:rsid w:val="5921FBE4"/>
    <w:rsid w:val="59374286"/>
    <w:rsid w:val="5946D603"/>
    <w:rsid w:val="594A4732"/>
    <w:rsid w:val="594BD44E"/>
    <w:rsid w:val="595245F5"/>
    <w:rsid w:val="595D1C62"/>
    <w:rsid w:val="595F0763"/>
    <w:rsid w:val="59604E80"/>
    <w:rsid w:val="59616203"/>
    <w:rsid w:val="5964744E"/>
    <w:rsid w:val="5965C565"/>
    <w:rsid w:val="59693D75"/>
    <w:rsid w:val="596D9E60"/>
    <w:rsid w:val="597012C2"/>
    <w:rsid w:val="5971F259"/>
    <w:rsid w:val="597C324A"/>
    <w:rsid w:val="597F0B93"/>
    <w:rsid w:val="598E1279"/>
    <w:rsid w:val="599000AD"/>
    <w:rsid w:val="5990A85F"/>
    <w:rsid w:val="59941BC4"/>
    <w:rsid w:val="5996C895"/>
    <w:rsid w:val="5996FCB0"/>
    <w:rsid w:val="59980E2B"/>
    <w:rsid w:val="599E84D7"/>
    <w:rsid w:val="599F4A08"/>
    <w:rsid w:val="59A81218"/>
    <w:rsid w:val="59B4E475"/>
    <w:rsid w:val="59BF05DE"/>
    <w:rsid w:val="59C87004"/>
    <w:rsid w:val="59CEDC58"/>
    <w:rsid w:val="59CF57E9"/>
    <w:rsid w:val="59D20CE2"/>
    <w:rsid w:val="59D72A18"/>
    <w:rsid w:val="59DF7007"/>
    <w:rsid w:val="59E0456B"/>
    <w:rsid w:val="59E07B76"/>
    <w:rsid w:val="59E0D87C"/>
    <w:rsid w:val="59E2833E"/>
    <w:rsid w:val="59E661F1"/>
    <w:rsid w:val="59ED25D6"/>
    <w:rsid w:val="59F53F3B"/>
    <w:rsid w:val="59FB4834"/>
    <w:rsid w:val="5A02854B"/>
    <w:rsid w:val="5A07B6A0"/>
    <w:rsid w:val="5A08F164"/>
    <w:rsid w:val="5A0A3460"/>
    <w:rsid w:val="5A0E8A66"/>
    <w:rsid w:val="5A1D13BB"/>
    <w:rsid w:val="5A2C47CB"/>
    <w:rsid w:val="5A321512"/>
    <w:rsid w:val="5A361D62"/>
    <w:rsid w:val="5A362FB9"/>
    <w:rsid w:val="5A3C11E7"/>
    <w:rsid w:val="5A3C62AF"/>
    <w:rsid w:val="5A44591C"/>
    <w:rsid w:val="5A45DE4B"/>
    <w:rsid w:val="5A4D3478"/>
    <w:rsid w:val="5A57F0B0"/>
    <w:rsid w:val="5A5DD119"/>
    <w:rsid w:val="5A5E35C0"/>
    <w:rsid w:val="5A6821B3"/>
    <w:rsid w:val="5A698B66"/>
    <w:rsid w:val="5A7B693D"/>
    <w:rsid w:val="5A7F7A56"/>
    <w:rsid w:val="5AA1216A"/>
    <w:rsid w:val="5AA3A15D"/>
    <w:rsid w:val="5AAABC9B"/>
    <w:rsid w:val="5AB0D6E3"/>
    <w:rsid w:val="5AB10B98"/>
    <w:rsid w:val="5AB62A57"/>
    <w:rsid w:val="5ABEE962"/>
    <w:rsid w:val="5ABF6C47"/>
    <w:rsid w:val="5AC0E744"/>
    <w:rsid w:val="5ACC849A"/>
    <w:rsid w:val="5ACFBE2E"/>
    <w:rsid w:val="5AD8CA67"/>
    <w:rsid w:val="5AD9DB47"/>
    <w:rsid w:val="5ADE218E"/>
    <w:rsid w:val="5AEA43AA"/>
    <w:rsid w:val="5AEBB902"/>
    <w:rsid w:val="5AF41DFE"/>
    <w:rsid w:val="5AFDA583"/>
    <w:rsid w:val="5B0100BB"/>
    <w:rsid w:val="5B1148F1"/>
    <w:rsid w:val="5B149779"/>
    <w:rsid w:val="5B14E62E"/>
    <w:rsid w:val="5B15533A"/>
    <w:rsid w:val="5B1580C6"/>
    <w:rsid w:val="5B174E4A"/>
    <w:rsid w:val="5B1802AB"/>
    <w:rsid w:val="5B26CFEB"/>
    <w:rsid w:val="5B341054"/>
    <w:rsid w:val="5B356772"/>
    <w:rsid w:val="5B37E622"/>
    <w:rsid w:val="5B435ED0"/>
    <w:rsid w:val="5B449B0F"/>
    <w:rsid w:val="5B45568C"/>
    <w:rsid w:val="5B468479"/>
    <w:rsid w:val="5B484C3B"/>
    <w:rsid w:val="5B4E5F8C"/>
    <w:rsid w:val="5B4FC0EF"/>
    <w:rsid w:val="5B5BB939"/>
    <w:rsid w:val="5B5CC840"/>
    <w:rsid w:val="5B5FFB70"/>
    <w:rsid w:val="5B623EBA"/>
    <w:rsid w:val="5B642963"/>
    <w:rsid w:val="5B66FBB3"/>
    <w:rsid w:val="5B6CCF2B"/>
    <w:rsid w:val="5B719975"/>
    <w:rsid w:val="5B732FE1"/>
    <w:rsid w:val="5B77AE49"/>
    <w:rsid w:val="5B7C8888"/>
    <w:rsid w:val="5B7DE182"/>
    <w:rsid w:val="5B82A8D7"/>
    <w:rsid w:val="5B84AE0F"/>
    <w:rsid w:val="5B880883"/>
    <w:rsid w:val="5B8BB3C9"/>
    <w:rsid w:val="5B8CBF07"/>
    <w:rsid w:val="5B8D02D0"/>
    <w:rsid w:val="5B92C8BE"/>
    <w:rsid w:val="5B9A25F9"/>
    <w:rsid w:val="5BA2B5BA"/>
    <w:rsid w:val="5BA4DE19"/>
    <w:rsid w:val="5BACA5D3"/>
    <w:rsid w:val="5BAF62FF"/>
    <w:rsid w:val="5BC4A7BD"/>
    <w:rsid w:val="5BC8CEFE"/>
    <w:rsid w:val="5BCA0A27"/>
    <w:rsid w:val="5BCC3546"/>
    <w:rsid w:val="5BD400AA"/>
    <w:rsid w:val="5BE36861"/>
    <w:rsid w:val="5BE43222"/>
    <w:rsid w:val="5BEF2672"/>
    <w:rsid w:val="5BF9965C"/>
    <w:rsid w:val="5C01E10A"/>
    <w:rsid w:val="5C04B3F7"/>
    <w:rsid w:val="5C05F674"/>
    <w:rsid w:val="5C098799"/>
    <w:rsid w:val="5C0DCE1E"/>
    <w:rsid w:val="5C184E2D"/>
    <w:rsid w:val="5C20E0EA"/>
    <w:rsid w:val="5C2113CF"/>
    <w:rsid w:val="5C217E04"/>
    <w:rsid w:val="5C253B3A"/>
    <w:rsid w:val="5C291EC1"/>
    <w:rsid w:val="5C304474"/>
    <w:rsid w:val="5C3E177D"/>
    <w:rsid w:val="5C47298C"/>
    <w:rsid w:val="5C491E8A"/>
    <w:rsid w:val="5C72BA4A"/>
    <w:rsid w:val="5C765307"/>
    <w:rsid w:val="5C77A8DB"/>
    <w:rsid w:val="5C79F4F6"/>
    <w:rsid w:val="5C7D202D"/>
    <w:rsid w:val="5C7E8326"/>
    <w:rsid w:val="5C7FDFC3"/>
    <w:rsid w:val="5C811030"/>
    <w:rsid w:val="5C81EC11"/>
    <w:rsid w:val="5C858EEA"/>
    <w:rsid w:val="5C9E00F3"/>
    <w:rsid w:val="5CA0D4D6"/>
    <w:rsid w:val="5CA4BB43"/>
    <w:rsid w:val="5CA66FE6"/>
    <w:rsid w:val="5CAE711F"/>
    <w:rsid w:val="5CBAF455"/>
    <w:rsid w:val="5CC5F3F8"/>
    <w:rsid w:val="5CC674F8"/>
    <w:rsid w:val="5CC8DD9C"/>
    <w:rsid w:val="5CCB2C4D"/>
    <w:rsid w:val="5CCE1C6F"/>
    <w:rsid w:val="5CD19E2B"/>
    <w:rsid w:val="5CDD47A3"/>
    <w:rsid w:val="5CE62DE6"/>
    <w:rsid w:val="5CE851F7"/>
    <w:rsid w:val="5CE9C901"/>
    <w:rsid w:val="5CEFB954"/>
    <w:rsid w:val="5D0387C2"/>
    <w:rsid w:val="5D0B23B6"/>
    <w:rsid w:val="5D137D5D"/>
    <w:rsid w:val="5D15C484"/>
    <w:rsid w:val="5D18F7B6"/>
    <w:rsid w:val="5D1AB30A"/>
    <w:rsid w:val="5D1F7ED9"/>
    <w:rsid w:val="5D240350"/>
    <w:rsid w:val="5D2E991F"/>
    <w:rsid w:val="5D313E46"/>
    <w:rsid w:val="5D397A00"/>
    <w:rsid w:val="5D3A59B2"/>
    <w:rsid w:val="5D3FE5F9"/>
    <w:rsid w:val="5D494EEC"/>
    <w:rsid w:val="5D4E5B97"/>
    <w:rsid w:val="5D528DB5"/>
    <w:rsid w:val="5D547073"/>
    <w:rsid w:val="5D5483CC"/>
    <w:rsid w:val="5D54AE45"/>
    <w:rsid w:val="5D580696"/>
    <w:rsid w:val="5D59B432"/>
    <w:rsid w:val="5D633A62"/>
    <w:rsid w:val="5D64577F"/>
    <w:rsid w:val="5D648274"/>
    <w:rsid w:val="5D705A08"/>
    <w:rsid w:val="5D735315"/>
    <w:rsid w:val="5D746855"/>
    <w:rsid w:val="5D855FFF"/>
    <w:rsid w:val="5D8BC348"/>
    <w:rsid w:val="5D8FD4BD"/>
    <w:rsid w:val="5D9DCCC2"/>
    <w:rsid w:val="5D9F54E4"/>
    <w:rsid w:val="5DA2F367"/>
    <w:rsid w:val="5DA3AF99"/>
    <w:rsid w:val="5DA53B00"/>
    <w:rsid w:val="5DAA4790"/>
    <w:rsid w:val="5DAD53CB"/>
    <w:rsid w:val="5DAFB97D"/>
    <w:rsid w:val="5DB58135"/>
    <w:rsid w:val="5DB7BD5C"/>
    <w:rsid w:val="5DBCB14B"/>
    <w:rsid w:val="5DBDB4CB"/>
    <w:rsid w:val="5DC496D9"/>
    <w:rsid w:val="5DCA327C"/>
    <w:rsid w:val="5DD0A19D"/>
    <w:rsid w:val="5DD25E0F"/>
    <w:rsid w:val="5DDA4E82"/>
    <w:rsid w:val="5DDBB58A"/>
    <w:rsid w:val="5DDCF9E9"/>
    <w:rsid w:val="5DE77950"/>
    <w:rsid w:val="5DE9B2DC"/>
    <w:rsid w:val="5DEA6993"/>
    <w:rsid w:val="5DEB9B34"/>
    <w:rsid w:val="5DEC7F83"/>
    <w:rsid w:val="5DF0DB79"/>
    <w:rsid w:val="5DF8A9BC"/>
    <w:rsid w:val="5DFAFB83"/>
    <w:rsid w:val="5DFBCA2C"/>
    <w:rsid w:val="5DFEE79F"/>
    <w:rsid w:val="5E09D3ED"/>
    <w:rsid w:val="5E107312"/>
    <w:rsid w:val="5E1C4203"/>
    <w:rsid w:val="5E1FFA0E"/>
    <w:rsid w:val="5E204879"/>
    <w:rsid w:val="5E221279"/>
    <w:rsid w:val="5E234C5B"/>
    <w:rsid w:val="5E2A7560"/>
    <w:rsid w:val="5E2DAE9E"/>
    <w:rsid w:val="5E307E03"/>
    <w:rsid w:val="5E338AFE"/>
    <w:rsid w:val="5E449BFC"/>
    <w:rsid w:val="5E4F4514"/>
    <w:rsid w:val="5E597DF6"/>
    <w:rsid w:val="5E6A6DD3"/>
    <w:rsid w:val="5E6CEFF4"/>
    <w:rsid w:val="5E7A8A0B"/>
    <w:rsid w:val="5E7FD9CF"/>
    <w:rsid w:val="5E802649"/>
    <w:rsid w:val="5E871C08"/>
    <w:rsid w:val="5E89CD3E"/>
    <w:rsid w:val="5E99CBAE"/>
    <w:rsid w:val="5E9A6487"/>
    <w:rsid w:val="5E9F4069"/>
    <w:rsid w:val="5E9F89B8"/>
    <w:rsid w:val="5EA0AAB7"/>
    <w:rsid w:val="5EA48A55"/>
    <w:rsid w:val="5EA56D95"/>
    <w:rsid w:val="5EAB10D2"/>
    <w:rsid w:val="5EB7DF13"/>
    <w:rsid w:val="5EB9F047"/>
    <w:rsid w:val="5EBC4D55"/>
    <w:rsid w:val="5EC78519"/>
    <w:rsid w:val="5ED24E84"/>
    <w:rsid w:val="5EDA567C"/>
    <w:rsid w:val="5EDF5A24"/>
    <w:rsid w:val="5EE30804"/>
    <w:rsid w:val="5EE7B25C"/>
    <w:rsid w:val="5EEA2BF8"/>
    <w:rsid w:val="5EEC96A7"/>
    <w:rsid w:val="5EED686A"/>
    <w:rsid w:val="5EEFFE78"/>
    <w:rsid w:val="5EF2F117"/>
    <w:rsid w:val="5EF686C0"/>
    <w:rsid w:val="5EF8FEB0"/>
    <w:rsid w:val="5F10CD50"/>
    <w:rsid w:val="5F184945"/>
    <w:rsid w:val="5F22EF52"/>
    <w:rsid w:val="5F246361"/>
    <w:rsid w:val="5F27B72A"/>
    <w:rsid w:val="5F3C81BF"/>
    <w:rsid w:val="5F432FC9"/>
    <w:rsid w:val="5F4E8BB8"/>
    <w:rsid w:val="5F500CB7"/>
    <w:rsid w:val="5F5D7B99"/>
    <w:rsid w:val="5F6656E0"/>
    <w:rsid w:val="5F6D199F"/>
    <w:rsid w:val="5F6E59B6"/>
    <w:rsid w:val="5F792F8A"/>
    <w:rsid w:val="5F7ACDC9"/>
    <w:rsid w:val="5F883F5B"/>
    <w:rsid w:val="5F8BE074"/>
    <w:rsid w:val="5F8D2D44"/>
    <w:rsid w:val="5FA17841"/>
    <w:rsid w:val="5FA1BF5B"/>
    <w:rsid w:val="5FA655A1"/>
    <w:rsid w:val="5FAEE158"/>
    <w:rsid w:val="5FB29444"/>
    <w:rsid w:val="5FB7BC18"/>
    <w:rsid w:val="5FBE578B"/>
    <w:rsid w:val="5FC171C5"/>
    <w:rsid w:val="5FC995FA"/>
    <w:rsid w:val="5FCA2DEA"/>
    <w:rsid w:val="5FDE0D03"/>
    <w:rsid w:val="5FE69E65"/>
    <w:rsid w:val="5FF63189"/>
    <w:rsid w:val="5FF6E341"/>
    <w:rsid w:val="5FFB8B80"/>
    <w:rsid w:val="5FFE5B50"/>
    <w:rsid w:val="6009C5E5"/>
    <w:rsid w:val="600A10A5"/>
    <w:rsid w:val="6011AD60"/>
    <w:rsid w:val="601DCEA8"/>
    <w:rsid w:val="60216D84"/>
    <w:rsid w:val="60243845"/>
    <w:rsid w:val="603B2884"/>
    <w:rsid w:val="603B38CC"/>
    <w:rsid w:val="603BC4C6"/>
    <w:rsid w:val="60406FC6"/>
    <w:rsid w:val="604A8920"/>
    <w:rsid w:val="60565298"/>
    <w:rsid w:val="60674C27"/>
    <w:rsid w:val="6076AB6F"/>
    <w:rsid w:val="60886708"/>
    <w:rsid w:val="608D0987"/>
    <w:rsid w:val="608FA758"/>
    <w:rsid w:val="6094DC6C"/>
    <w:rsid w:val="60966503"/>
    <w:rsid w:val="60B75A8F"/>
    <w:rsid w:val="60BE76F6"/>
    <w:rsid w:val="60C8B3A6"/>
    <w:rsid w:val="60CA7AE5"/>
    <w:rsid w:val="60DCAEA6"/>
    <w:rsid w:val="60DCDBC2"/>
    <w:rsid w:val="60DEC997"/>
    <w:rsid w:val="60E01ADD"/>
    <w:rsid w:val="60ED01F1"/>
    <w:rsid w:val="60F4520D"/>
    <w:rsid w:val="60F45EF2"/>
    <w:rsid w:val="6106F42C"/>
    <w:rsid w:val="610C4D93"/>
    <w:rsid w:val="610D2C1E"/>
    <w:rsid w:val="610E4A60"/>
    <w:rsid w:val="61104364"/>
    <w:rsid w:val="6115BC7B"/>
    <w:rsid w:val="61242045"/>
    <w:rsid w:val="61353A38"/>
    <w:rsid w:val="6136BDE4"/>
    <w:rsid w:val="613C251E"/>
    <w:rsid w:val="613CFAB7"/>
    <w:rsid w:val="61454581"/>
    <w:rsid w:val="6147AE4F"/>
    <w:rsid w:val="6149A534"/>
    <w:rsid w:val="614B1F08"/>
    <w:rsid w:val="61545192"/>
    <w:rsid w:val="61567B02"/>
    <w:rsid w:val="615F87E8"/>
    <w:rsid w:val="6161CBBA"/>
    <w:rsid w:val="6161FC4A"/>
    <w:rsid w:val="6168DD94"/>
    <w:rsid w:val="616EA64E"/>
    <w:rsid w:val="6177DF55"/>
    <w:rsid w:val="61854B0F"/>
    <w:rsid w:val="6188E638"/>
    <w:rsid w:val="6197D64C"/>
    <w:rsid w:val="61A52E72"/>
    <w:rsid w:val="61BAB60E"/>
    <w:rsid w:val="61BE7EFB"/>
    <w:rsid w:val="61C12A5E"/>
    <w:rsid w:val="61C3A8DE"/>
    <w:rsid w:val="61D20549"/>
    <w:rsid w:val="61D3E936"/>
    <w:rsid w:val="61D5DBD9"/>
    <w:rsid w:val="61D72A7A"/>
    <w:rsid w:val="61D91EC1"/>
    <w:rsid w:val="61DEC5A3"/>
    <w:rsid w:val="61DF6C2C"/>
    <w:rsid w:val="61E8B111"/>
    <w:rsid w:val="61F59092"/>
    <w:rsid w:val="61F5CE58"/>
    <w:rsid w:val="6200D072"/>
    <w:rsid w:val="6205B9E2"/>
    <w:rsid w:val="620AB7C3"/>
    <w:rsid w:val="620F8C82"/>
    <w:rsid w:val="62180239"/>
    <w:rsid w:val="621E2A93"/>
    <w:rsid w:val="6220338D"/>
    <w:rsid w:val="622043D2"/>
    <w:rsid w:val="622092CE"/>
    <w:rsid w:val="6222273E"/>
    <w:rsid w:val="6233B548"/>
    <w:rsid w:val="62372F17"/>
    <w:rsid w:val="623D28E3"/>
    <w:rsid w:val="6253EE79"/>
    <w:rsid w:val="6256E34E"/>
    <w:rsid w:val="625AEEE8"/>
    <w:rsid w:val="625B4F50"/>
    <w:rsid w:val="625DE136"/>
    <w:rsid w:val="625DEDBD"/>
    <w:rsid w:val="6262CC9C"/>
    <w:rsid w:val="6263A0AD"/>
    <w:rsid w:val="6263ED78"/>
    <w:rsid w:val="6263EE3F"/>
    <w:rsid w:val="6268B2F0"/>
    <w:rsid w:val="626A6242"/>
    <w:rsid w:val="626BC0D6"/>
    <w:rsid w:val="6275CE1C"/>
    <w:rsid w:val="628089FC"/>
    <w:rsid w:val="628B8B7D"/>
    <w:rsid w:val="62946A45"/>
    <w:rsid w:val="629AA9B9"/>
    <w:rsid w:val="629F97DC"/>
    <w:rsid w:val="62A79F22"/>
    <w:rsid w:val="62AB89FE"/>
    <w:rsid w:val="62ACFEA2"/>
    <w:rsid w:val="62B1D8C7"/>
    <w:rsid w:val="62CC6EFE"/>
    <w:rsid w:val="62D8488B"/>
    <w:rsid w:val="62E1401E"/>
    <w:rsid w:val="62F12978"/>
    <w:rsid w:val="62F17476"/>
    <w:rsid w:val="62FDBE5F"/>
    <w:rsid w:val="62FE44F8"/>
    <w:rsid w:val="630A503A"/>
    <w:rsid w:val="630C76D1"/>
    <w:rsid w:val="630D7054"/>
    <w:rsid w:val="630E8C0C"/>
    <w:rsid w:val="630EF268"/>
    <w:rsid w:val="630F9944"/>
    <w:rsid w:val="630FC6D7"/>
    <w:rsid w:val="6327B752"/>
    <w:rsid w:val="632AC20C"/>
    <w:rsid w:val="632AF6F0"/>
    <w:rsid w:val="632EBDD3"/>
    <w:rsid w:val="6331EB94"/>
    <w:rsid w:val="63321610"/>
    <w:rsid w:val="63321D47"/>
    <w:rsid w:val="63332F92"/>
    <w:rsid w:val="633D1068"/>
    <w:rsid w:val="633EAFFD"/>
    <w:rsid w:val="633F3210"/>
    <w:rsid w:val="63422316"/>
    <w:rsid w:val="634C9AA0"/>
    <w:rsid w:val="63643450"/>
    <w:rsid w:val="6369C83F"/>
    <w:rsid w:val="637A64C9"/>
    <w:rsid w:val="63821FEF"/>
    <w:rsid w:val="638F8739"/>
    <w:rsid w:val="639E6688"/>
    <w:rsid w:val="63A4C358"/>
    <w:rsid w:val="63BC8A24"/>
    <w:rsid w:val="63BDE7B8"/>
    <w:rsid w:val="63C4EE70"/>
    <w:rsid w:val="63C52BA3"/>
    <w:rsid w:val="63C9374F"/>
    <w:rsid w:val="63C9BE16"/>
    <w:rsid w:val="63CDBEAA"/>
    <w:rsid w:val="63D522F2"/>
    <w:rsid w:val="63D6F06C"/>
    <w:rsid w:val="63DF7F04"/>
    <w:rsid w:val="63EBEBE1"/>
    <w:rsid w:val="63F02BD6"/>
    <w:rsid w:val="63F2D419"/>
    <w:rsid w:val="64006B32"/>
    <w:rsid w:val="640173B5"/>
    <w:rsid w:val="6401F34F"/>
    <w:rsid w:val="6404A841"/>
    <w:rsid w:val="64092326"/>
    <w:rsid w:val="641109B2"/>
    <w:rsid w:val="641F52C5"/>
    <w:rsid w:val="64236012"/>
    <w:rsid w:val="642416CE"/>
    <w:rsid w:val="6425ECFB"/>
    <w:rsid w:val="6427D50C"/>
    <w:rsid w:val="642A4DA6"/>
    <w:rsid w:val="642A9306"/>
    <w:rsid w:val="6437931D"/>
    <w:rsid w:val="643C7B80"/>
    <w:rsid w:val="644247D0"/>
    <w:rsid w:val="6444CC28"/>
    <w:rsid w:val="6445AA66"/>
    <w:rsid w:val="644F001F"/>
    <w:rsid w:val="6452A137"/>
    <w:rsid w:val="64552BB4"/>
    <w:rsid w:val="645672E9"/>
    <w:rsid w:val="645B4946"/>
    <w:rsid w:val="646299C7"/>
    <w:rsid w:val="64675EAE"/>
    <w:rsid w:val="646A1670"/>
    <w:rsid w:val="646B29DD"/>
    <w:rsid w:val="646C0CC7"/>
    <w:rsid w:val="646FA8E3"/>
    <w:rsid w:val="647A12E2"/>
    <w:rsid w:val="647AEAA4"/>
    <w:rsid w:val="64800BBD"/>
    <w:rsid w:val="649A62DC"/>
    <w:rsid w:val="649FEEC0"/>
    <w:rsid w:val="64A18A92"/>
    <w:rsid w:val="64A367AD"/>
    <w:rsid w:val="64C438A7"/>
    <w:rsid w:val="64C53132"/>
    <w:rsid w:val="64C6C751"/>
    <w:rsid w:val="64C7860F"/>
    <w:rsid w:val="64CB9E36"/>
    <w:rsid w:val="64CCBB9E"/>
    <w:rsid w:val="64CFEFBC"/>
    <w:rsid w:val="64D5BE23"/>
    <w:rsid w:val="64E20E0B"/>
    <w:rsid w:val="64E2924A"/>
    <w:rsid w:val="64FED9CF"/>
    <w:rsid w:val="650A5214"/>
    <w:rsid w:val="650DF392"/>
    <w:rsid w:val="650F408C"/>
    <w:rsid w:val="65106841"/>
    <w:rsid w:val="651F21F7"/>
    <w:rsid w:val="65356451"/>
    <w:rsid w:val="65389842"/>
    <w:rsid w:val="65461A00"/>
    <w:rsid w:val="654CE821"/>
    <w:rsid w:val="655342AA"/>
    <w:rsid w:val="65589CD4"/>
    <w:rsid w:val="655B9E12"/>
    <w:rsid w:val="655E90BD"/>
    <w:rsid w:val="65601BA1"/>
    <w:rsid w:val="6563187B"/>
    <w:rsid w:val="656D7D7E"/>
    <w:rsid w:val="6579AFBA"/>
    <w:rsid w:val="657CD4D1"/>
    <w:rsid w:val="658159F5"/>
    <w:rsid w:val="65865A70"/>
    <w:rsid w:val="658EB5D1"/>
    <w:rsid w:val="659A272D"/>
    <w:rsid w:val="659C6520"/>
    <w:rsid w:val="65A28D52"/>
    <w:rsid w:val="65A5F91E"/>
    <w:rsid w:val="65A98727"/>
    <w:rsid w:val="65B5812D"/>
    <w:rsid w:val="65B8B679"/>
    <w:rsid w:val="65BACB5B"/>
    <w:rsid w:val="65BCE8DF"/>
    <w:rsid w:val="65C4F90B"/>
    <w:rsid w:val="65CA0263"/>
    <w:rsid w:val="65CCCAFA"/>
    <w:rsid w:val="65CFE90F"/>
    <w:rsid w:val="65D0EBFD"/>
    <w:rsid w:val="65D562FF"/>
    <w:rsid w:val="65D8CD0B"/>
    <w:rsid w:val="65D94E58"/>
    <w:rsid w:val="65DE9A04"/>
    <w:rsid w:val="65E13BDE"/>
    <w:rsid w:val="65E3BF78"/>
    <w:rsid w:val="65EA59A9"/>
    <w:rsid w:val="65EBF898"/>
    <w:rsid w:val="65F31E2B"/>
    <w:rsid w:val="65F358CC"/>
    <w:rsid w:val="65F48CAB"/>
    <w:rsid w:val="65FAF69E"/>
    <w:rsid w:val="65FC6EC8"/>
    <w:rsid w:val="65FE5F84"/>
    <w:rsid w:val="66011E88"/>
    <w:rsid w:val="66134F5C"/>
    <w:rsid w:val="661402CB"/>
    <w:rsid w:val="66195F0E"/>
    <w:rsid w:val="661F1138"/>
    <w:rsid w:val="6629A19A"/>
    <w:rsid w:val="662BC435"/>
    <w:rsid w:val="662C6CEA"/>
    <w:rsid w:val="662D9F47"/>
    <w:rsid w:val="66310147"/>
    <w:rsid w:val="663C9AC7"/>
    <w:rsid w:val="664132F4"/>
    <w:rsid w:val="664256EE"/>
    <w:rsid w:val="664D6E1D"/>
    <w:rsid w:val="664E854C"/>
    <w:rsid w:val="664F2469"/>
    <w:rsid w:val="665003DD"/>
    <w:rsid w:val="66664F2D"/>
    <w:rsid w:val="666707EE"/>
    <w:rsid w:val="666F9CC5"/>
    <w:rsid w:val="667182FE"/>
    <w:rsid w:val="6672453D"/>
    <w:rsid w:val="66742216"/>
    <w:rsid w:val="6677AE4A"/>
    <w:rsid w:val="668866CA"/>
    <w:rsid w:val="668FA7BE"/>
    <w:rsid w:val="66924A3A"/>
    <w:rsid w:val="6699624B"/>
    <w:rsid w:val="66A19CAA"/>
    <w:rsid w:val="66A9A4D7"/>
    <w:rsid w:val="66AFDA7E"/>
    <w:rsid w:val="66B7C413"/>
    <w:rsid w:val="66CB3D37"/>
    <w:rsid w:val="66D167C8"/>
    <w:rsid w:val="66D57B65"/>
    <w:rsid w:val="66D58862"/>
    <w:rsid w:val="66DB7BA2"/>
    <w:rsid w:val="66DF9D11"/>
    <w:rsid w:val="66E240CD"/>
    <w:rsid w:val="66EC25FC"/>
    <w:rsid w:val="66ED47C3"/>
    <w:rsid w:val="66F5B034"/>
    <w:rsid w:val="66F8CEB4"/>
    <w:rsid w:val="66FDBB4A"/>
    <w:rsid w:val="6702B83A"/>
    <w:rsid w:val="67045A3A"/>
    <w:rsid w:val="6708B726"/>
    <w:rsid w:val="670BB4F3"/>
    <w:rsid w:val="670EA27A"/>
    <w:rsid w:val="670F43D4"/>
    <w:rsid w:val="671D5C59"/>
    <w:rsid w:val="671F74F8"/>
    <w:rsid w:val="6721931D"/>
    <w:rsid w:val="672293C3"/>
    <w:rsid w:val="6723B6E5"/>
    <w:rsid w:val="67253464"/>
    <w:rsid w:val="674F4F9C"/>
    <w:rsid w:val="6753DD54"/>
    <w:rsid w:val="6757D8DD"/>
    <w:rsid w:val="6760805B"/>
    <w:rsid w:val="67638264"/>
    <w:rsid w:val="676C0BF0"/>
    <w:rsid w:val="677D0C3F"/>
    <w:rsid w:val="6780D945"/>
    <w:rsid w:val="6781E252"/>
    <w:rsid w:val="67875799"/>
    <w:rsid w:val="678BC305"/>
    <w:rsid w:val="678C9982"/>
    <w:rsid w:val="678CA2DC"/>
    <w:rsid w:val="67912A27"/>
    <w:rsid w:val="6796710A"/>
    <w:rsid w:val="6797B2C4"/>
    <w:rsid w:val="67995E26"/>
    <w:rsid w:val="679E0D43"/>
    <w:rsid w:val="67A3DE57"/>
    <w:rsid w:val="67AFC574"/>
    <w:rsid w:val="67B21AA9"/>
    <w:rsid w:val="67B3CEE8"/>
    <w:rsid w:val="67B6CF89"/>
    <w:rsid w:val="67B8E5CA"/>
    <w:rsid w:val="67BDE935"/>
    <w:rsid w:val="67C66520"/>
    <w:rsid w:val="67C671FA"/>
    <w:rsid w:val="67C9CA3D"/>
    <w:rsid w:val="67CF048D"/>
    <w:rsid w:val="67D0B2DB"/>
    <w:rsid w:val="67D22395"/>
    <w:rsid w:val="67D32632"/>
    <w:rsid w:val="67D6BC48"/>
    <w:rsid w:val="67DAD75B"/>
    <w:rsid w:val="67DFAD3D"/>
    <w:rsid w:val="67E0D5BA"/>
    <w:rsid w:val="67E32045"/>
    <w:rsid w:val="67E5E326"/>
    <w:rsid w:val="67EFE04F"/>
    <w:rsid w:val="67F9C0F1"/>
    <w:rsid w:val="67FDDF9B"/>
    <w:rsid w:val="680101BD"/>
    <w:rsid w:val="68061A5E"/>
    <w:rsid w:val="68087086"/>
    <w:rsid w:val="680CCB4A"/>
    <w:rsid w:val="680D5EE5"/>
    <w:rsid w:val="681450D2"/>
    <w:rsid w:val="68193BA2"/>
    <w:rsid w:val="681EC7AF"/>
    <w:rsid w:val="683BB7F0"/>
    <w:rsid w:val="683EB900"/>
    <w:rsid w:val="684065A4"/>
    <w:rsid w:val="68489570"/>
    <w:rsid w:val="6849BFF1"/>
    <w:rsid w:val="684FA8BE"/>
    <w:rsid w:val="685C9A0E"/>
    <w:rsid w:val="685E03B1"/>
    <w:rsid w:val="685F00F2"/>
    <w:rsid w:val="68645A03"/>
    <w:rsid w:val="686AD08E"/>
    <w:rsid w:val="6888154D"/>
    <w:rsid w:val="689317DD"/>
    <w:rsid w:val="6897252F"/>
    <w:rsid w:val="68973F44"/>
    <w:rsid w:val="68979FB1"/>
    <w:rsid w:val="6897EE15"/>
    <w:rsid w:val="689C61FB"/>
    <w:rsid w:val="689FDA81"/>
    <w:rsid w:val="68A26C75"/>
    <w:rsid w:val="68AAA297"/>
    <w:rsid w:val="68B0A86F"/>
    <w:rsid w:val="68B5D3B0"/>
    <w:rsid w:val="68BE5738"/>
    <w:rsid w:val="68D81964"/>
    <w:rsid w:val="68E44516"/>
    <w:rsid w:val="68FC3927"/>
    <w:rsid w:val="69005B6B"/>
    <w:rsid w:val="69023220"/>
    <w:rsid w:val="69053D6E"/>
    <w:rsid w:val="69222104"/>
    <w:rsid w:val="6928E61E"/>
    <w:rsid w:val="6938B0B8"/>
    <w:rsid w:val="6941F43E"/>
    <w:rsid w:val="69435BA6"/>
    <w:rsid w:val="6944F28F"/>
    <w:rsid w:val="694C24F9"/>
    <w:rsid w:val="69531D26"/>
    <w:rsid w:val="695BCE3C"/>
    <w:rsid w:val="695F2263"/>
    <w:rsid w:val="69609261"/>
    <w:rsid w:val="6967CAF4"/>
    <w:rsid w:val="696A3BB0"/>
    <w:rsid w:val="696C3C4B"/>
    <w:rsid w:val="6970AD8E"/>
    <w:rsid w:val="69898139"/>
    <w:rsid w:val="698E08A5"/>
    <w:rsid w:val="69954E8E"/>
    <w:rsid w:val="6996F8D6"/>
    <w:rsid w:val="69A1B347"/>
    <w:rsid w:val="69B83D07"/>
    <w:rsid w:val="69B9CEFE"/>
    <w:rsid w:val="69BC8B2D"/>
    <w:rsid w:val="69BD9C81"/>
    <w:rsid w:val="69BEAB78"/>
    <w:rsid w:val="69CE913D"/>
    <w:rsid w:val="69D21645"/>
    <w:rsid w:val="69D94152"/>
    <w:rsid w:val="69E23C5F"/>
    <w:rsid w:val="69E8A2A8"/>
    <w:rsid w:val="69EC9C61"/>
    <w:rsid w:val="69F6050B"/>
    <w:rsid w:val="6A0529BB"/>
    <w:rsid w:val="6A05AAA2"/>
    <w:rsid w:val="6A05F103"/>
    <w:rsid w:val="6A09EBC1"/>
    <w:rsid w:val="6A0BCE4C"/>
    <w:rsid w:val="6A19720B"/>
    <w:rsid w:val="6A31F11C"/>
    <w:rsid w:val="6A326F9A"/>
    <w:rsid w:val="6A3A8D84"/>
    <w:rsid w:val="6A3A8FF1"/>
    <w:rsid w:val="6A412E86"/>
    <w:rsid w:val="6A430CA0"/>
    <w:rsid w:val="6A4545D2"/>
    <w:rsid w:val="6A47A8C5"/>
    <w:rsid w:val="6A5266BE"/>
    <w:rsid w:val="6A530BFC"/>
    <w:rsid w:val="6A5E71DF"/>
    <w:rsid w:val="6A66F5E2"/>
    <w:rsid w:val="6A6F343D"/>
    <w:rsid w:val="6A7A9362"/>
    <w:rsid w:val="6A7B434E"/>
    <w:rsid w:val="6A813238"/>
    <w:rsid w:val="6A835EFD"/>
    <w:rsid w:val="6A87BB10"/>
    <w:rsid w:val="6A918F56"/>
    <w:rsid w:val="6A936877"/>
    <w:rsid w:val="6A9C5C4D"/>
    <w:rsid w:val="6A9C767C"/>
    <w:rsid w:val="6A9D7386"/>
    <w:rsid w:val="6AA15064"/>
    <w:rsid w:val="6AAB580A"/>
    <w:rsid w:val="6AACCF77"/>
    <w:rsid w:val="6AB4C5A2"/>
    <w:rsid w:val="6AC4050D"/>
    <w:rsid w:val="6AC60411"/>
    <w:rsid w:val="6AD0ACD4"/>
    <w:rsid w:val="6AD0F451"/>
    <w:rsid w:val="6AD6BB1A"/>
    <w:rsid w:val="6AD8ABAE"/>
    <w:rsid w:val="6AD8C315"/>
    <w:rsid w:val="6AE130FF"/>
    <w:rsid w:val="6AE4ABDF"/>
    <w:rsid w:val="6AE5987D"/>
    <w:rsid w:val="6AEB2F6B"/>
    <w:rsid w:val="6AF01ECC"/>
    <w:rsid w:val="6AF25AB1"/>
    <w:rsid w:val="6AF9F2D4"/>
    <w:rsid w:val="6AFBE94A"/>
    <w:rsid w:val="6AFDDCE2"/>
    <w:rsid w:val="6B01DF5A"/>
    <w:rsid w:val="6B03C97F"/>
    <w:rsid w:val="6B0D8549"/>
    <w:rsid w:val="6B0E96DC"/>
    <w:rsid w:val="6B1B6041"/>
    <w:rsid w:val="6B1C399B"/>
    <w:rsid w:val="6B1EDD48"/>
    <w:rsid w:val="6B240493"/>
    <w:rsid w:val="6B2D6FF9"/>
    <w:rsid w:val="6B30B20E"/>
    <w:rsid w:val="6B319778"/>
    <w:rsid w:val="6B327685"/>
    <w:rsid w:val="6B3394A9"/>
    <w:rsid w:val="6B358197"/>
    <w:rsid w:val="6B35B2FC"/>
    <w:rsid w:val="6B399A75"/>
    <w:rsid w:val="6B39B36B"/>
    <w:rsid w:val="6B41940F"/>
    <w:rsid w:val="6B5C73AA"/>
    <w:rsid w:val="6B6A7AE3"/>
    <w:rsid w:val="6B796549"/>
    <w:rsid w:val="6B80FF9A"/>
    <w:rsid w:val="6B901EF2"/>
    <w:rsid w:val="6B94F60B"/>
    <w:rsid w:val="6B9E066C"/>
    <w:rsid w:val="6BA44D23"/>
    <w:rsid w:val="6BA7B97B"/>
    <w:rsid w:val="6BA8AC62"/>
    <w:rsid w:val="6BAC5972"/>
    <w:rsid w:val="6BAD0046"/>
    <w:rsid w:val="6BADF52B"/>
    <w:rsid w:val="6BAE4486"/>
    <w:rsid w:val="6BB0356D"/>
    <w:rsid w:val="6BB60763"/>
    <w:rsid w:val="6BB9C05A"/>
    <w:rsid w:val="6BCEDB44"/>
    <w:rsid w:val="6BDB723E"/>
    <w:rsid w:val="6BDE4A95"/>
    <w:rsid w:val="6BE104C4"/>
    <w:rsid w:val="6BE2EC2D"/>
    <w:rsid w:val="6BE9BB35"/>
    <w:rsid w:val="6BEAB9A9"/>
    <w:rsid w:val="6BF254BA"/>
    <w:rsid w:val="6BF8AE46"/>
    <w:rsid w:val="6C004A57"/>
    <w:rsid w:val="6C0226FE"/>
    <w:rsid w:val="6C02C643"/>
    <w:rsid w:val="6C068366"/>
    <w:rsid w:val="6C0951BB"/>
    <w:rsid w:val="6C0FDE52"/>
    <w:rsid w:val="6C1E4BF2"/>
    <w:rsid w:val="6C20933A"/>
    <w:rsid w:val="6C21618F"/>
    <w:rsid w:val="6C2F5175"/>
    <w:rsid w:val="6C32A436"/>
    <w:rsid w:val="6C396DB6"/>
    <w:rsid w:val="6C39D2E2"/>
    <w:rsid w:val="6C3FE268"/>
    <w:rsid w:val="6C437D8B"/>
    <w:rsid w:val="6C4CAF2B"/>
    <w:rsid w:val="6C622E03"/>
    <w:rsid w:val="6C635668"/>
    <w:rsid w:val="6C711771"/>
    <w:rsid w:val="6C763CD8"/>
    <w:rsid w:val="6C7C7D1D"/>
    <w:rsid w:val="6C82C877"/>
    <w:rsid w:val="6C852725"/>
    <w:rsid w:val="6C930D15"/>
    <w:rsid w:val="6C9739BF"/>
    <w:rsid w:val="6CAB1C28"/>
    <w:rsid w:val="6CACC359"/>
    <w:rsid w:val="6CAE01A6"/>
    <w:rsid w:val="6CB1C00A"/>
    <w:rsid w:val="6CB96DC8"/>
    <w:rsid w:val="6CC304D1"/>
    <w:rsid w:val="6CC8A0A8"/>
    <w:rsid w:val="6CCA696E"/>
    <w:rsid w:val="6CCC642D"/>
    <w:rsid w:val="6CCD92E1"/>
    <w:rsid w:val="6CD2EEC6"/>
    <w:rsid w:val="6CDBD7DA"/>
    <w:rsid w:val="6CDCA2CB"/>
    <w:rsid w:val="6CE680D1"/>
    <w:rsid w:val="6CE6BE7C"/>
    <w:rsid w:val="6CEDD7A9"/>
    <w:rsid w:val="6CEE3EF7"/>
    <w:rsid w:val="6CF24D42"/>
    <w:rsid w:val="6CF4FC1A"/>
    <w:rsid w:val="6CF68C01"/>
    <w:rsid w:val="6D027567"/>
    <w:rsid w:val="6D090C8D"/>
    <w:rsid w:val="6D0E2D38"/>
    <w:rsid w:val="6D13515C"/>
    <w:rsid w:val="6D15E0F6"/>
    <w:rsid w:val="6D21A86C"/>
    <w:rsid w:val="6D237FF6"/>
    <w:rsid w:val="6D273CC8"/>
    <w:rsid w:val="6D297CA0"/>
    <w:rsid w:val="6D2E87C8"/>
    <w:rsid w:val="6D30F64A"/>
    <w:rsid w:val="6D3570A8"/>
    <w:rsid w:val="6D3DD3EE"/>
    <w:rsid w:val="6D434CAF"/>
    <w:rsid w:val="6D436F0E"/>
    <w:rsid w:val="6D511549"/>
    <w:rsid w:val="6D5270F0"/>
    <w:rsid w:val="6D550203"/>
    <w:rsid w:val="6D558FAC"/>
    <w:rsid w:val="6D5A95DF"/>
    <w:rsid w:val="6D5C04A0"/>
    <w:rsid w:val="6D69554D"/>
    <w:rsid w:val="6D7376FF"/>
    <w:rsid w:val="6D7B1D1E"/>
    <w:rsid w:val="6D7B4FFD"/>
    <w:rsid w:val="6D7E48C5"/>
    <w:rsid w:val="6D7F078D"/>
    <w:rsid w:val="6D81D42A"/>
    <w:rsid w:val="6D8678D1"/>
    <w:rsid w:val="6D8DD796"/>
    <w:rsid w:val="6D9167CC"/>
    <w:rsid w:val="6D92893E"/>
    <w:rsid w:val="6D9C8BAA"/>
    <w:rsid w:val="6DA0D4D9"/>
    <w:rsid w:val="6DA41377"/>
    <w:rsid w:val="6DAEEB25"/>
    <w:rsid w:val="6DBA2AA8"/>
    <w:rsid w:val="6DC4AE52"/>
    <w:rsid w:val="6DCC39CD"/>
    <w:rsid w:val="6DCD2774"/>
    <w:rsid w:val="6DCF639D"/>
    <w:rsid w:val="6DD344B0"/>
    <w:rsid w:val="6DD42F8E"/>
    <w:rsid w:val="6DD75189"/>
    <w:rsid w:val="6DDCA1E4"/>
    <w:rsid w:val="6DE11F26"/>
    <w:rsid w:val="6DE940EC"/>
    <w:rsid w:val="6DEFB28B"/>
    <w:rsid w:val="6DF58344"/>
    <w:rsid w:val="6E0DA014"/>
    <w:rsid w:val="6E2356DD"/>
    <w:rsid w:val="6E27ECBA"/>
    <w:rsid w:val="6E35B9A6"/>
    <w:rsid w:val="6E3A2E55"/>
    <w:rsid w:val="6E3A4CCB"/>
    <w:rsid w:val="6E3E4070"/>
    <w:rsid w:val="6E3E4885"/>
    <w:rsid w:val="6E451B13"/>
    <w:rsid w:val="6E459C79"/>
    <w:rsid w:val="6E4F58A1"/>
    <w:rsid w:val="6E52DD59"/>
    <w:rsid w:val="6E56CC5C"/>
    <w:rsid w:val="6E5AA034"/>
    <w:rsid w:val="6E5B9810"/>
    <w:rsid w:val="6E7B6CBD"/>
    <w:rsid w:val="6E801964"/>
    <w:rsid w:val="6E889C79"/>
    <w:rsid w:val="6E88E4E2"/>
    <w:rsid w:val="6E955D1E"/>
    <w:rsid w:val="6EA2EB6E"/>
    <w:rsid w:val="6EA400A9"/>
    <w:rsid w:val="6EB19B48"/>
    <w:rsid w:val="6EB4418D"/>
    <w:rsid w:val="6EBC6013"/>
    <w:rsid w:val="6EBE1FB3"/>
    <w:rsid w:val="6EBF8576"/>
    <w:rsid w:val="6EC74B87"/>
    <w:rsid w:val="6ED028A9"/>
    <w:rsid w:val="6ED8C1E4"/>
    <w:rsid w:val="6EE6037A"/>
    <w:rsid w:val="6EE8724E"/>
    <w:rsid w:val="6EE8AC20"/>
    <w:rsid w:val="6EF0D774"/>
    <w:rsid w:val="6F00D505"/>
    <w:rsid w:val="6F04D56F"/>
    <w:rsid w:val="6F05B0E9"/>
    <w:rsid w:val="6F0B3EE1"/>
    <w:rsid w:val="6F0BCC97"/>
    <w:rsid w:val="6F194766"/>
    <w:rsid w:val="6F1B19E8"/>
    <w:rsid w:val="6F2E5DBE"/>
    <w:rsid w:val="6F2EB668"/>
    <w:rsid w:val="6F3DA660"/>
    <w:rsid w:val="6F430415"/>
    <w:rsid w:val="6F44150A"/>
    <w:rsid w:val="6F443F32"/>
    <w:rsid w:val="6F44A1A4"/>
    <w:rsid w:val="6F5ADD2E"/>
    <w:rsid w:val="6F61B054"/>
    <w:rsid w:val="6F68B6B7"/>
    <w:rsid w:val="6F7DF8FD"/>
    <w:rsid w:val="6F80DCF2"/>
    <w:rsid w:val="6F80F02F"/>
    <w:rsid w:val="6F8E5B18"/>
    <w:rsid w:val="6F8F53FA"/>
    <w:rsid w:val="6F904818"/>
    <w:rsid w:val="6F91FDE2"/>
    <w:rsid w:val="6F975145"/>
    <w:rsid w:val="6F9AF72A"/>
    <w:rsid w:val="6FAC3438"/>
    <w:rsid w:val="6FB8CAD0"/>
    <w:rsid w:val="6FBE758D"/>
    <w:rsid w:val="6FC0C0AF"/>
    <w:rsid w:val="6FC1D167"/>
    <w:rsid w:val="6FCEA6A7"/>
    <w:rsid w:val="6FD5FCC9"/>
    <w:rsid w:val="6FDFDE51"/>
    <w:rsid w:val="6FE88AD1"/>
    <w:rsid w:val="6FECDD54"/>
    <w:rsid w:val="6FF03FD8"/>
    <w:rsid w:val="700B2727"/>
    <w:rsid w:val="701257EC"/>
    <w:rsid w:val="701B0A73"/>
    <w:rsid w:val="701B6C20"/>
    <w:rsid w:val="701E0E3E"/>
    <w:rsid w:val="70236B03"/>
    <w:rsid w:val="703EBBCF"/>
    <w:rsid w:val="7041E873"/>
    <w:rsid w:val="7046C9D5"/>
    <w:rsid w:val="704C58B2"/>
    <w:rsid w:val="704F2B96"/>
    <w:rsid w:val="70517FA9"/>
    <w:rsid w:val="705D0A03"/>
    <w:rsid w:val="705F4035"/>
    <w:rsid w:val="705F79EF"/>
    <w:rsid w:val="7061AE24"/>
    <w:rsid w:val="7068C4F4"/>
    <w:rsid w:val="706CC711"/>
    <w:rsid w:val="7070F007"/>
    <w:rsid w:val="70718C55"/>
    <w:rsid w:val="70814E6D"/>
    <w:rsid w:val="70867383"/>
    <w:rsid w:val="7090ACDE"/>
    <w:rsid w:val="7092C531"/>
    <w:rsid w:val="709E373E"/>
    <w:rsid w:val="70A7B755"/>
    <w:rsid w:val="70ABB4D0"/>
    <w:rsid w:val="70ABD432"/>
    <w:rsid w:val="70B19DEC"/>
    <w:rsid w:val="70B407B7"/>
    <w:rsid w:val="70BCA2AE"/>
    <w:rsid w:val="70BCBE8F"/>
    <w:rsid w:val="70BD1AA1"/>
    <w:rsid w:val="70C04853"/>
    <w:rsid w:val="70C86BBE"/>
    <w:rsid w:val="70D5FEA0"/>
    <w:rsid w:val="70DC398B"/>
    <w:rsid w:val="70DE5C31"/>
    <w:rsid w:val="70E1AE11"/>
    <w:rsid w:val="70E1AEBA"/>
    <w:rsid w:val="70E33DFB"/>
    <w:rsid w:val="70EB4328"/>
    <w:rsid w:val="70F796C5"/>
    <w:rsid w:val="710305DD"/>
    <w:rsid w:val="7104BFE5"/>
    <w:rsid w:val="7106605E"/>
    <w:rsid w:val="710DAEE4"/>
    <w:rsid w:val="7110ECD9"/>
    <w:rsid w:val="711799B8"/>
    <w:rsid w:val="711A821A"/>
    <w:rsid w:val="711F4588"/>
    <w:rsid w:val="7123FAEE"/>
    <w:rsid w:val="71260336"/>
    <w:rsid w:val="7128B59C"/>
    <w:rsid w:val="713B7F9C"/>
    <w:rsid w:val="71473DA0"/>
    <w:rsid w:val="714895B2"/>
    <w:rsid w:val="715072AC"/>
    <w:rsid w:val="715083AD"/>
    <w:rsid w:val="7157508E"/>
    <w:rsid w:val="715CA2C4"/>
    <w:rsid w:val="715E25D3"/>
    <w:rsid w:val="716BDEA4"/>
    <w:rsid w:val="71704FAA"/>
    <w:rsid w:val="7171CF17"/>
    <w:rsid w:val="7175089F"/>
    <w:rsid w:val="7179EAA0"/>
    <w:rsid w:val="718B9808"/>
    <w:rsid w:val="719D784D"/>
    <w:rsid w:val="719DF788"/>
    <w:rsid w:val="719F50A0"/>
    <w:rsid w:val="71A15174"/>
    <w:rsid w:val="71B0F879"/>
    <w:rsid w:val="71B96B14"/>
    <w:rsid w:val="71C03D3B"/>
    <w:rsid w:val="71C3C601"/>
    <w:rsid w:val="71CD3726"/>
    <w:rsid w:val="71CDE9B3"/>
    <w:rsid w:val="71D1FE45"/>
    <w:rsid w:val="71D6474E"/>
    <w:rsid w:val="71DCDE7D"/>
    <w:rsid w:val="71E25497"/>
    <w:rsid w:val="71E26AB6"/>
    <w:rsid w:val="71E29A36"/>
    <w:rsid w:val="71E5FE3E"/>
    <w:rsid w:val="7203C3A6"/>
    <w:rsid w:val="72049555"/>
    <w:rsid w:val="721DB0BF"/>
    <w:rsid w:val="721F6C2B"/>
    <w:rsid w:val="722174B0"/>
    <w:rsid w:val="722243E4"/>
    <w:rsid w:val="7222D9CA"/>
    <w:rsid w:val="722713F5"/>
    <w:rsid w:val="722B42A3"/>
    <w:rsid w:val="722FE915"/>
    <w:rsid w:val="7244ED8C"/>
    <w:rsid w:val="724924C7"/>
    <w:rsid w:val="724C382C"/>
    <w:rsid w:val="72639796"/>
    <w:rsid w:val="726863EE"/>
    <w:rsid w:val="726F8266"/>
    <w:rsid w:val="72747016"/>
    <w:rsid w:val="7276C2B1"/>
    <w:rsid w:val="727D7765"/>
    <w:rsid w:val="727E8F66"/>
    <w:rsid w:val="72807EF9"/>
    <w:rsid w:val="7281B324"/>
    <w:rsid w:val="7284ABA0"/>
    <w:rsid w:val="7288FD9F"/>
    <w:rsid w:val="7289ABFF"/>
    <w:rsid w:val="728AEC30"/>
    <w:rsid w:val="728B563D"/>
    <w:rsid w:val="728CC79A"/>
    <w:rsid w:val="728D8D76"/>
    <w:rsid w:val="729107AB"/>
    <w:rsid w:val="729940FB"/>
    <w:rsid w:val="72A057DB"/>
    <w:rsid w:val="72A3D639"/>
    <w:rsid w:val="72AB2B8F"/>
    <w:rsid w:val="72ABECE1"/>
    <w:rsid w:val="72BBBC78"/>
    <w:rsid w:val="72BF3F5B"/>
    <w:rsid w:val="72C8AE99"/>
    <w:rsid w:val="72CA9604"/>
    <w:rsid w:val="72D2A357"/>
    <w:rsid w:val="72D2A7A4"/>
    <w:rsid w:val="72D34D5F"/>
    <w:rsid w:val="72DCA845"/>
    <w:rsid w:val="72E07C24"/>
    <w:rsid w:val="72E3D4FA"/>
    <w:rsid w:val="72E83AAD"/>
    <w:rsid w:val="72E96900"/>
    <w:rsid w:val="72EC4B25"/>
    <w:rsid w:val="72EF4AB2"/>
    <w:rsid w:val="72EFB9F3"/>
    <w:rsid w:val="72F87B50"/>
    <w:rsid w:val="72FA12DA"/>
    <w:rsid w:val="72FBAA8E"/>
    <w:rsid w:val="72FEC522"/>
    <w:rsid w:val="7303438A"/>
    <w:rsid w:val="7309B38C"/>
    <w:rsid w:val="73136104"/>
    <w:rsid w:val="7315EAD9"/>
    <w:rsid w:val="731B6268"/>
    <w:rsid w:val="73263C79"/>
    <w:rsid w:val="732EE83E"/>
    <w:rsid w:val="733C0FE7"/>
    <w:rsid w:val="7341925D"/>
    <w:rsid w:val="73420E5E"/>
    <w:rsid w:val="73587A92"/>
    <w:rsid w:val="735FFFAD"/>
    <w:rsid w:val="73678EEB"/>
    <w:rsid w:val="736F217E"/>
    <w:rsid w:val="7375D50E"/>
    <w:rsid w:val="738555DF"/>
    <w:rsid w:val="73891EA5"/>
    <w:rsid w:val="738D168E"/>
    <w:rsid w:val="73905239"/>
    <w:rsid w:val="7390DA96"/>
    <w:rsid w:val="7393A8EB"/>
    <w:rsid w:val="739771C2"/>
    <w:rsid w:val="73A3ACE6"/>
    <w:rsid w:val="73CB2E67"/>
    <w:rsid w:val="73D27786"/>
    <w:rsid w:val="73D67135"/>
    <w:rsid w:val="73D73A58"/>
    <w:rsid w:val="73DE6C29"/>
    <w:rsid w:val="73DF7BAA"/>
    <w:rsid w:val="73E0A70D"/>
    <w:rsid w:val="73E82B9C"/>
    <w:rsid w:val="73EB1523"/>
    <w:rsid w:val="73ED0724"/>
    <w:rsid w:val="73EE2E40"/>
    <w:rsid w:val="73F115AE"/>
    <w:rsid w:val="73F1DA16"/>
    <w:rsid w:val="73F7D2F2"/>
    <w:rsid w:val="73F90804"/>
    <w:rsid w:val="7410F789"/>
    <w:rsid w:val="741B5F77"/>
    <w:rsid w:val="741D4B1C"/>
    <w:rsid w:val="7423F0E5"/>
    <w:rsid w:val="74250507"/>
    <w:rsid w:val="74285D94"/>
    <w:rsid w:val="742B7138"/>
    <w:rsid w:val="7433868E"/>
    <w:rsid w:val="743C7AD2"/>
    <w:rsid w:val="743F2ECE"/>
    <w:rsid w:val="74431193"/>
    <w:rsid w:val="7443D47F"/>
    <w:rsid w:val="7458A186"/>
    <w:rsid w:val="745A60CD"/>
    <w:rsid w:val="7460B58A"/>
    <w:rsid w:val="74610C19"/>
    <w:rsid w:val="746385DF"/>
    <w:rsid w:val="746550A4"/>
    <w:rsid w:val="74666597"/>
    <w:rsid w:val="7469AD88"/>
    <w:rsid w:val="746E907C"/>
    <w:rsid w:val="74714A05"/>
    <w:rsid w:val="747A90CA"/>
    <w:rsid w:val="74865226"/>
    <w:rsid w:val="7487F830"/>
    <w:rsid w:val="748A5189"/>
    <w:rsid w:val="748C68E2"/>
    <w:rsid w:val="748E1BC1"/>
    <w:rsid w:val="74903E09"/>
    <w:rsid w:val="74903F8C"/>
    <w:rsid w:val="74A902F8"/>
    <w:rsid w:val="74B35F3C"/>
    <w:rsid w:val="74B59CA9"/>
    <w:rsid w:val="74C71248"/>
    <w:rsid w:val="74CBDB4B"/>
    <w:rsid w:val="74D0B2BE"/>
    <w:rsid w:val="74D44EE9"/>
    <w:rsid w:val="74DFB9C7"/>
    <w:rsid w:val="74E515F3"/>
    <w:rsid w:val="74E64FBC"/>
    <w:rsid w:val="74EB3BA2"/>
    <w:rsid w:val="74EE30BB"/>
    <w:rsid w:val="74F0FD3C"/>
    <w:rsid w:val="74F1CEE2"/>
    <w:rsid w:val="74F2D3DA"/>
    <w:rsid w:val="750106ED"/>
    <w:rsid w:val="7506A178"/>
    <w:rsid w:val="750BAF1B"/>
    <w:rsid w:val="751C0BF8"/>
    <w:rsid w:val="751D0A1C"/>
    <w:rsid w:val="751D25D4"/>
    <w:rsid w:val="75298E2B"/>
    <w:rsid w:val="75316B2A"/>
    <w:rsid w:val="753A40CC"/>
    <w:rsid w:val="753B5866"/>
    <w:rsid w:val="753E2E43"/>
    <w:rsid w:val="754016D7"/>
    <w:rsid w:val="75415E60"/>
    <w:rsid w:val="7545E0C0"/>
    <w:rsid w:val="75465BC6"/>
    <w:rsid w:val="75493638"/>
    <w:rsid w:val="754C8317"/>
    <w:rsid w:val="754DCBE3"/>
    <w:rsid w:val="754F998B"/>
    <w:rsid w:val="7560D823"/>
    <w:rsid w:val="757E7F9E"/>
    <w:rsid w:val="757EE2CA"/>
    <w:rsid w:val="7581F53D"/>
    <w:rsid w:val="75864642"/>
    <w:rsid w:val="7586C9E2"/>
    <w:rsid w:val="7587E70A"/>
    <w:rsid w:val="7587FC6E"/>
    <w:rsid w:val="7588D785"/>
    <w:rsid w:val="7592711D"/>
    <w:rsid w:val="7593BF87"/>
    <w:rsid w:val="7596CB52"/>
    <w:rsid w:val="7598ECA1"/>
    <w:rsid w:val="759C138C"/>
    <w:rsid w:val="75A0F830"/>
    <w:rsid w:val="75AE7ECF"/>
    <w:rsid w:val="75B953E6"/>
    <w:rsid w:val="75BE5D59"/>
    <w:rsid w:val="75BF87FA"/>
    <w:rsid w:val="75C24293"/>
    <w:rsid w:val="75C304D7"/>
    <w:rsid w:val="75C6D166"/>
    <w:rsid w:val="75CA83B1"/>
    <w:rsid w:val="75D688DE"/>
    <w:rsid w:val="75DFF563"/>
    <w:rsid w:val="75E08A7C"/>
    <w:rsid w:val="75E5E21C"/>
    <w:rsid w:val="75E74CD4"/>
    <w:rsid w:val="75EE1442"/>
    <w:rsid w:val="75EFA980"/>
    <w:rsid w:val="75F0C311"/>
    <w:rsid w:val="75FF899C"/>
    <w:rsid w:val="76003CB1"/>
    <w:rsid w:val="76029100"/>
    <w:rsid w:val="761461F8"/>
    <w:rsid w:val="76181C00"/>
    <w:rsid w:val="761E4B71"/>
    <w:rsid w:val="761E6A97"/>
    <w:rsid w:val="762109C2"/>
    <w:rsid w:val="76234BD9"/>
    <w:rsid w:val="76244CB5"/>
    <w:rsid w:val="76250777"/>
    <w:rsid w:val="7628AA1A"/>
    <w:rsid w:val="7628C7B5"/>
    <w:rsid w:val="762A0275"/>
    <w:rsid w:val="762F0E2A"/>
    <w:rsid w:val="76319761"/>
    <w:rsid w:val="7635F2D2"/>
    <w:rsid w:val="763A4924"/>
    <w:rsid w:val="763C46E6"/>
    <w:rsid w:val="763DD715"/>
    <w:rsid w:val="76418BB2"/>
    <w:rsid w:val="7644AE98"/>
    <w:rsid w:val="765629C9"/>
    <w:rsid w:val="76576B31"/>
    <w:rsid w:val="765CFBA0"/>
    <w:rsid w:val="767A7029"/>
    <w:rsid w:val="767DA3FD"/>
    <w:rsid w:val="767FF1A7"/>
    <w:rsid w:val="7681F0D2"/>
    <w:rsid w:val="768B9648"/>
    <w:rsid w:val="768F6AE2"/>
    <w:rsid w:val="76902121"/>
    <w:rsid w:val="7694EBCF"/>
    <w:rsid w:val="7697867C"/>
    <w:rsid w:val="769E1CD0"/>
    <w:rsid w:val="769E4EA7"/>
    <w:rsid w:val="76A1DAE7"/>
    <w:rsid w:val="76B59D95"/>
    <w:rsid w:val="76BE6D1A"/>
    <w:rsid w:val="76BE9981"/>
    <w:rsid w:val="76C0BF67"/>
    <w:rsid w:val="76C43DF8"/>
    <w:rsid w:val="76C7170C"/>
    <w:rsid w:val="76C9CDEC"/>
    <w:rsid w:val="76EA0DFF"/>
    <w:rsid w:val="76EB5F09"/>
    <w:rsid w:val="76F1B750"/>
    <w:rsid w:val="76FA3EDA"/>
    <w:rsid w:val="76FD2E34"/>
    <w:rsid w:val="770E1D68"/>
    <w:rsid w:val="7710F9E7"/>
    <w:rsid w:val="771C6AB5"/>
    <w:rsid w:val="771C8295"/>
    <w:rsid w:val="7722345F"/>
    <w:rsid w:val="77450F94"/>
    <w:rsid w:val="774ABF51"/>
    <w:rsid w:val="774BB378"/>
    <w:rsid w:val="774F68CD"/>
    <w:rsid w:val="775952A1"/>
    <w:rsid w:val="776AE6BC"/>
    <w:rsid w:val="7770F40E"/>
    <w:rsid w:val="777B8965"/>
    <w:rsid w:val="777D8A3E"/>
    <w:rsid w:val="77808248"/>
    <w:rsid w:val="7796B54D"/>
    <w:rsid w:val="779C7112"/>
    <w:rsid w:val="779E0659"/>
    <w:rsid w:val="77A4B231"/>
    <w:rsid w:val="77AD6F83"/>
    <w:rsid w:val="77B17319"/>
    <w:rsid w:val="77B71D7F"/>
    <w:rsid w:val="77B9D487"/>
    <w:rsid w:val="77BE8D58"/>
    <w:rsid w:val="77C79E36"/>
    <w:rsid w:val="77D05031"/>
    <w:rsid w:val="77D9042D"/>
    <w:rsid w:val="77EB7498"/>
    <w:rsid w:val="77EC9D1B"/>
    <w:rsid w:val="780C0C67"/>
    <w:rsid w:val="7811A565"/>
    <w:rsid w:val="782017BD"/>
    <w:rsid w:val="78231707"/>
    <w:rsid w:val="782707BB"/>
    <w:rsid w:val="78309411"/>
    <w:rsid w:val="78370AB7"/>
    <w:rsid w:val="783B4546"/>
    <w:rsid w:val="783BB4FC"/>
    <w:rsid w:val="783D3414"/>
    <w:rsid w:val="784CD7F9"/>
    <w:rsid w:val="784DF39B"/>
    <w:rsid w:val="7851F000"/>
    <w:rsid w:val="7856D51E"/>
    <w:rsid w:val="785A65F5"/>
    <w:rsid w:val="785D0842"/>
    <w:rsid w:val="78659E4D"/>
    <w:rsid w:val="787562E6"/>
    <w:rsid w:val="787DCDE5"/>
    <w:rsid w:val="78823B69"/>
    <w:rsid w:val="78834B99"/>
    <w:rsid w:val="7888E1DE"/>
    <w:rsid w:val="788D3C19"/>
    <w:rsid w:val="7890C4F3"/>
    <w:rsid w:val="78977903"/>
    <w:rsid w:val="78A292DD"/>
    <w:rsid w:val="78A4E355"/>
    <w:rsid w:val="78A5F13F"/>
    <w:rsid w:val="78A82EAD"/>
    <w:rsid w:val="78ACAA0D"/>
    <w:rsid w:val="78B852F6"/>
    <w:rsid w:val="78BA37D9"/>
    <w:rsid w:val="78BD1518"/>
    <w:rsid w:val="78C53432"/>
    <w:rsid w:val="78D83F2F"/>
    <w:rsid w:val="78DAB090"/>
    <w:rsid w:val="78DB05C5"/>
    <w:rsid w:val="78E45631"/>
    <w:rsid w:val="78E68FB2"/>
    <w:rsid w:val="78E8672F"/>
    <w:rsid w:val="78F27C83"/>
    <w:rsid w:val="78F52302"/>
    <w:rsid w:val="78F83F23"/>
    <w:rsid w:val="790298DC"/>
    <w:rsid w:val="7920C4DC"/>
    <w:rsid w:val="7920CD63"/>
    <w:rsid w:val="792C5DC7"/>
    <w:rsid w:val="792CC1D4"/>
    <w:rsid w:val="792EE1B4"/>
    <w:rsid w:val="79332594"/>
    <w:rsid w:val="79387F83"/>
    <w:rsid w:val="793B6A51"/>
    <w:rsid w:val="79406C0E"/>
    <w:rsid w:val="7946A104"/>
    <w:rsid w:val="7946D68F"/>
    <w:rsid w:val="79493FE4"/>
    <w:rsid w:val="794AE051"/>
    <w:rsid w:val="794D437A"/>
    <w:rsid w:val="79561EA1"/>
    <w:rsid w:val="795D2D8A"/>
    <w:rsid w:val="796437D9"/>
    <w:rsid w:val="7971F722"/>
    <w:rsid w:val="797757A6"/>
    <w:rsid w:val="797AB163"/>
    <w:rsid w:val="797B2A87"/>
    <w:rsid w:val="798869C4"/>
    <w:rsid w:val="798BE2C0"/>
    <w:rsid w:val="7993CC16"/>
    <w:rsid w:val="799AD6F1"/>
    <w:rsid w:val="79A98348"/>
    <w:rsid w:val="79AD53D6"/>
    <w:rsid w:val="79B50A26"/>
    <w:rsid w:val="79C500FB"/>
    <w:rsid w:val="79CA59EC"/>
    <w:rsid w:val="79CD2B1D"/>
    <w:rsid w:val="79D35DC8"/>
    <w:rsid w:val="79DE9555"/>
    <w:rsid w:val="79E03622"/>
    <w:rsid w:val="79E16792"/>
    <w:rsid w:val="79E2CF5A"/>
    <w:rsid w:val="79E93715"/>
    <w:rsid w:val="79EBBE05"/>
    <w:rsid w:val="79EE3995"/>
    <w:rsid w:val="79F5EEC2"/>
    <w:rsid w:val="79F725F8"/>
    <w:rsid w:val="79FD1765"/>
    <w:rsid w:val="7A0894A3"/>
    <w:rsid w:val="7A0E690F"/>
    <w:rsid w:val="7A10CD7E"/>
    <w:rsid w:val="7A14201E"/>
    <w:rsid w:val="7A1DC5AD"/>
    <w:rsid w:val="7A2D1419"/>
    <w:rsid w:val="7A315A55"/>
    <w:rsid w:val="7A31C792"/>
    <w:rsid w:val="7A39853F"/>
    <w:rsid w:val="7A3E44C3"/>
    <w:rsid w:val="7A469A0B"/>
    <w:rsid w:val="7A4E22A4"/>
    <w:rsid w:val="7A50C10D"/>
    <w:rsid w:val="7A6D99AA"/>
    <w:rsid w:val="7A6EFA48"/>
    <w:rsid w:val="7A733106"/>
    <w:rsid w:val="7A762600"/>
    <w:rsid w:val="7A83F39F"/>
    <w:rsid w:val="7A8AA0FB"/>
    <w:rsid w:val="7A9275AC"/>
    <w:rsid w:val="7A9AFDEE"/>
    <w:rsid w:val="7AB1EBE8"/>
    <w:rsid w:val="7AB89742"/>
    <w:rsid w:val="7ABEE818"/>
    <w:rsid w:val="7ABFA22E"/>
    <w:rsid w:val="7AC0F0A3"/>
    <w:rsid w:val="7AC33FF8"/>
    <w:rsid w:val="7AC45678"/>
    <w:rsid w:val="7ACCEB08"/>
    <w:rsid w:val="7ACD84E0"/>
    <w:rsid w:val="7AD4625E"/>
    <w:rsid w:val="7AD9F98F"/>
    <w:rsid w:val="7ADA033C"/>
    <w:rsid w:val="7ADCA0BC"/>
    <w:rsid w:val="7AE76E82"/>
    <w:rsid w:val="7AEB9520"/>
    <w:rsid w:val="7AF4D9E3"/>
    <w:rsid w:val="7AF4DB23"/>
    <w:rsid w:val="7AF743A4"/>
    <w:rsid w:val="7AFA4EB2"/>
    <w:rsid w:val="7AFD61C0"/>
    <w:rsid w:val="7B018710"/>
    <w:rsid w:val="7B03BC81"/>
    <w:rsid w:val="7B043935"/>
    <w:rsid w:val="7B0FF58B"/>
    <w:rsid w:val="7B100F5D"/>
    <w:rsid w:val="7B142ABC"/>
    <w:rsid w:val="7B147AC6"/>
    <w:rsid w:val="7B2249E2"/>
    <w:rsid w:val="7B25F6A1"/>
    <w:rsid w:val="7B327BCA"/>
    <w:rsid w:val="7B347688"/>
    <w:rsid w:val="7B3875D7"/>
    <w:rsid w:val="7B3BFC45"/>
    <w:rsid w:val="7B46D142"/>
    <w:rsid w:val="7B4B3013"/>
    <w:rsid w:val="7B4BECF8"/>
    <w:rsid w:val="7B57ABC5"/>
    <w:rsid w:val="7B5A0E72"/>
    <w:rsid w:val="7B5AB7C9"/>
    <w:rsid w:val="7B5C078B"/>
    <w:rsid w:val="7B5CC223"/>
    <w:rsid w:val="7B64A825"/>
    <w:rsid w:val="7B67B4FA"/>
    <w:rsid w:val="7B6D9E89"/>
    <w:rsid w:val="7B732A16"/>
    <w:rsid w:val="7B77BB83"/>
    <w:rsid w:val="7B7BBA58"/>
    <w:rsid w:val="7B8D5C29"/>
    <w:rsid w:val="7B92E3D9"/>
    <w:rsid w:val="7B9CD87A"/>
    <w:rsid w:val="7B9D7205"/>
    <w:rsid w:val="7BA49C07"/>
    <w:rsid w:val="7BADCCF9"/>
    <w:rsid w:val="7BB11F44"/>
    <w:rsid w:val="7BB244A7"/>
    <w:rsid w:val="7BBCB7CF"/>
    <w:rsid w:val="7BCD80BC"/>
    <w:rsid w:val="7BD21CD1"/>
    <w:rsid w:val="7BD7322F"/>
    <w:rsid w:val="7BDAEA88"/>
    <w:rsid w:val="7BDE56C8"/>
    <w:rsid w:val="7BE1AFF1"/>
    <w:rsid w:val="7BE5792E"/>
    <w:rsid w:val="7BE9EA2E"/>
    <w:rsid w:val="7BF42AD2"/>
    <w:rsid w:val="7BF77682"/>
    <w:rsid w:val="7BFC4BED"/>
    <w:rsid w:val="7BFD61B6"/>
    <w:rsid w:val="7C00075F"/>
    <w:rsid w:val="7C01590D"/>
    <w:rsid w:val="7C138C56"/>
    <w:rsid w:val="7C1BABC4"/>
    <w:rsid w:val="7C1E3074"/>
    <w:rsid w:val="7C23EA12"/>
    <w:rsid w:val="7C36CE4F"/>
    <w:rsid w:val="7C3756B6"/>
    <w:rsid w:val="7C385199"/>
    <w:rsid w:val="7C4426ED"/>
    <w:rsid w:val="7C562DAC"/>
    <w:rsid w:val="7C5C5F24"/>
    <w:rsid w:val="7C6EAB95"/>
    <w:rsid w:val="7C6F7A42"/>
    <w:rsid w:val="7C75E340"/>
    <w:rsid w:val="7C78E5C0"/>
    <w:rsid w:val="7C7A48A9"/>
    <w:rsid w:val="7C7B5626"/>
    <w:rsid w:val="7C7BB01B"/>
    <w:rsid w:val="7C81E3C6"/>
    <w:rsid w:val="7C904B46"/>
    <w:rsid w:val="7C9523A4"/>
    <w:rsid w:val="7C9C7B4D"/>
    <w:rsid w:val="7CA27AF8"/>
    <w:rsid w:val="7CA8962B"/>
    <w:rsid w:val="7CAB3F48"/>
    <w:rsid w:val="7CAE63E5"/>
    <w:rsid w:val="7CB925EC"/>
    <w:rsid w:val="7CBDCF77"/>
    <w:rsid w:val="7CD31F62"/>
    <w:rsid w:val="7CD7C8D4"/>
    <w:rsid w:val="7CE0A966"/>
    <w:rsid w:val="7CF763DA"/>
    <w:rsid w:val="7CF9F08E"/>
    <w:rsid w:val="7CFD98A3"/>
    <w:rsid w:val="7CFEB6AC"/>
    <w:rsid w:val="7D03C932"/>
    <w:rsid w:val="7D074498"/>
    <w:rsid w:val="7D0C5688"/>
    <w:rsid w:val="7D0FC08D"/>
    <w:rsid w:val="7D106B9C"/>
    <w:rsid w:val="7D19A0E3"/>
    <w:rsid w:val="7D1F0FD6"/>
    <w:rsid w:val="7D22C495"/>
    <w:rsid w:val="7D2A5DBE"/>
    <w:rsid w:val="7D328216"/>
    <w:rsid w:val="7D3530BD"/>
    <w:rsid w:val="7D395F6B"/>
    <w:rsid w:val="7D3B20A1"/>
    <w:rsid w:val="7D479B0A"/>
    <w:rsid w:val="7D4A31C1"/>
    <w:rsid w:val="7D4A51FE"/>
    <w:rsid w:val="7D4D0751"/>
    <w:rsid w:val="7D513B7F"/>
    <w:rsid w:val="7D56C279"/>
    <w:rsid w:val="7D5C6EAC"/>
    <w:rsid w:val="7D5F230B"/>
    <w:rsid w:val="7D641123"/>
    <w:rsid w:val="7D67045A"/>
    <w:rsid w:val="7D69DDEA"/>
    <w:rsid w:val="7D7C7083"/>
    <w:rsid w:val="7D84B129"/>
    <w:rsid w:val="7D86C1ED"/>
    <w:rsid w:val="7D9573BD"/>
    <w:rsid w:val="7DA881F1"/>
    <w:rsid w:val="7DB3BB0F"/>
    <w:rsid w:val="7DB8490E"/>
    <w:rsid w:val="7DBA8AA1"/>
    <w:rsid w:val="7DBEC196"/>
    <w:rsid w:val="7DC64F11"/>
    <w:rsid w:val="7DCF2B4B"/>
    <w:rsid w:val="7DD32717"/>
    <w:rsid w:val="7DD7E2A1"/>
    <w:rsid w:val="7DDB0462"/>
    <w:rsid w:val="7DDECBAD"/>
    <w:rsid w:val="7DE7B692"/>
    <w:rsid w:val="7DE931A2"/>
    <w:rsid w:val="7DF0D686"/>
    <w:rsid w:val="7DF157AE"/>
    <w:rsid w:val="7DF9B616"/>
    <w:rsid w:val="7DFEE12B"/>
    <w:rsid w:val="7E05EE28"/>
    <w:rsid w:val="7E14390B"/>
    <w:rsid w:val="7E1710BC"/>
    <w:rsid w:val="7E192B38"/>
    <w:rsid w:val="7E2782DE"/>
    <w:rsid w:val="7E280C5B"/>
    <w:rsid w:val="7E305373"/>
    <w:rsid w:val="7E335A4C"/>
    <w:rsid w:val="7E36072E"/>
    <w:rsid w:val="7E3A652F"/>
    <w:rsid w:val="7E401D65"/>
    <w:rsid w:val="7E4E7C61"/>
    <w:rsid w:val="7E50BFE5"/>
    <w:rsid w:val="7E51B049"/>
    <w:rsid w:val="7E5E89ED"/>
    <w:rsid w:val="7E62655A"/>
    <w:rsid w:val="7E64A17C"/>
    <w:rsid w:val="7E6F15ED"/>
    <w:rsid w:val="7E6F694B"/>
    <w:rsid w:val="7E735979"/>
    <w:rsid w:val="7E748F5A"/>
    <w:rsid w:val="7E8F1A44"/>
    <w:rsid w:val="7E8F95F7"/>
    <w:rsid w:val="7E973641"/>
    <w:rsid w:val="7EA26547"/>
    <w:rsid w:val="7EA48D26"/>
    <w:rsid w:val="7EA6BBF6"/>
    <w:rsid w:val="7EA70899"/>
    <w:rsid w:val="7EA919B9"/>
    <w:rsid w:val="7EAA6B18"/>
    <w:rsid w:val="7EAC7506"/>
    <w:rsid w:val="7EACD4C8"/>
    <w:rsid w:val="7EB01952"/>
    <w:rsid w:val="7EB07808"/>
    <w:rsid w:val="7EB78734"/>
    <w:rsid w:val="7EC22417"/>
    <w:rsid w:val="7EC5CDCA"/>
    <w:rsid w:val="7ECC0BD4"/>
    <w:rsid w:val="7ECCCF14"/>
    <w:rsid w:val="7ECFED84"/>
    <w:rsid w:val="7ED12F5D"/>
    <w:rsid w:val="7ED48DDB"/>
    <w:rsid w:val="7EE48A50"/>
    <w:rsid w:val="7EE58C8D"/>
    <w:rsid w:val="7EE60222"/>
    <w:rsid w:val="7EE61417"/>
    <w:rsid w:val="7EEADF5A"/>
    <w:rsid w:val="7EEE8C1A"/>
    <w:rsid w:val="7EEEABA1"/>
    <w:rsid w:val="7EF565BC"/>
    <w:rsid w:val="7F00285D"/>
    <w:rsid w:val="7F0154B2"/>
    <w:rsid w:val="7F080EF3"/>
    <w:rsid w:val="7F13C7CD"/>
    <w:rsid w:val="7F1D04D1"/>
    <w:rsid w:val="7F2005EA"/>
    <w:rsid w:val="7F29CD75"/>
    <w:rsid w:val="7F30CEF6"/>
    <w:rsid w:val="7F3B73E4"/>
    <w:rsid w:val="7F4B5D66"/>
    <w:rsid w:val="7F4F5996"/>
    <w:rsid w:val="7F51126F"/>
    <w:rsid w:val="7F51AA05"/>
    <w:rsid w:val="7F51D22C"/>
    <w:rsid w:val="7F538DA0"/>
    <w:rsid w:val="7F629747"/>
    <w:rsid w:val="7F62AF35"/>
    <w:rsid w:val="7F634742"/>
    <w:rsid w:val="7F640E91"/>
    <w:rsid w:val="7F6896B7"/>
    <w:rsid w:val="7F6A51FC"/>
    <w:rsid w:val="7F70D002"/>
    <w:rsid w:val="7F70E0BE"/>
    <w:rsid w:val="7F7B96BA"/>
    <w:rsid w:val="7F7ECCB4"/>
    <w:rsid w:val="7F980568"/>
    <w:rsid w:val="7F985865"/>
    <w:rsid w:val="7F9BB7D4"/>
    <w:rsid w:val="7F9CEC76"/>
    <w:rsid w:val="7F9D28DE"/>
    <w:rsid w:val="7FA64DCF"/>
    <w:rsid w:val="7FA82A6A"/>
    <w:rsid w:val="7FA87BF0"/>
    <w:rsid w:val="7FAFC416"/>
    <w:rsid w:val="7FB30791"/>
    <w:rsid w:val="7FB390C1"/>
    <w:rsid w:val="7FCB5D52"/>
    <w:rsid w:val="7FCDBFD5"/>
    <w:rsid w:val="7FCE8FC7"/>
    <w:rsid w:val="7FD9C515"/>
    <w:rsid w:val="7FDFFEC2"/>
    <w:rsid w:val="7FE1B7B8"/>
    <w:rsid w:val="7FE3B200"/>
    <w:rsid w:val="7FE8942C"/>
    <w:rsid w:val="7FEB071A"/>
    <w:rsid w:val="7FFE9F56"/>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ABE8A"/>
  <w15:chartTrackingRefBased/>
  <w15:docId w15:val="{14C9441F-0ECC-4D12-A346-30851DCB9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68E"/>
    <w:rPr>
      <w:kern w:val="0"/>
      <w:lang w:val="en-US"/>
      <w14:ligatures w14:val="none"/>
    </w:rPr>
  </w:style>
  <w:style w:type="paragraph" w:styleId="Heading1">
    <w:name w:val="heading 1"/>
    <w:basedOn w:val="Normal"/>
    <w:next w:val="Normal"/>
    <w:link w:val="Heading1Char"/>
    <w:uiPriority w:val="9"/>
    <w:qFormat/>
    <w:rsid w:val="001526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526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68E"/>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15268E"/>
    <w:rPr>
      <w:rFonts w:asciiTheme="majorHAnsi" w:eastAsiaTheme="majorEastAsia" w:hAnsiTheme="majorHAnsi" w:cstheme="majorBidi"/>
      <w:color w:val="2F5496" w:themeColor="accent1" w:themeShade="BF"/>
      <w:kern w:val="0"/>
      <w:sz w:val="26"/>
      <w:szCs w:val="26"/>
      <w:lang w:val="en-US"/>
      <w14:ligatures w14:val="none"/>
    </w:rPr>
  </w:style>
  <w:style w:type="character" w:styleId="Hyperlink">
    <w:name w:val="Hyperlink"/>
    <w:basedOn w:val="DefaultParagraphFont"/>
    <w:uiPriority w:val="99"/>
    <w:unhideWhenUsed/>
    <w:rsid w:val="0015268E"/>
    <w:rPr>
      <w:color w:val="0000FF"/>
      <w:u w:val="single"/>
    </w:rPr>
  </w:style>
  <w:style w:type="paragraph" w:styleId="TOC1">
    <w:name w:val="toc 1"/>
    <w:basedOn w:val="Normal"/>
    <w:next w:val="Normal"/>
    <w:autoRedefine/>
    <w:uiPriority w:val="39"/>
    <w:unhideWhenUsed/>
    <w:rsid w:val="0015268E"/>
    <w:pPr>
      <w:spacing w:after="100"/>
      <w:ind w:firstLine="720"/>
    </w:pPr>
    <w:rPr>
      <w:noProof/>
      <w:color w:val="000000" w:themeColor="text1"/>
      <w:lang w:val="en-CA"/>
    </w:rPr>
  </w:style>
  <w:style w:type="paragraph" w:styleId="TOCHeading">
    <w:name w:val="TOC Heading"/>
    <w:basedOn w:val="Heading1"/>
    <w:next w:val="Normal"/>
    <w:uiPriority w:val="39"/>
    <w:unhideWhenUsed/>
    <w:qFormat/>
    <w:rsid w:val="0015268E"/>
    <w:pPr>
      <w:outlineLvl w:val="9"/>
    </w:pPr>
  </w:style>
  <w:style w:type="paragraph" w:styleId="ListParagraph">
    <w:name w:val="List Paragraph"/>
    <w:basedOn w:val="Normal"/>
    <w:uiPriority w:val="34"/>
    <w:qFormat/>
    <w:rsid w:val="0015268E"/>
    <w:pPr>
      <w:ind w:left="720"/>
      <w:contextualSpacing/>
    </w:pPr>
  </w:style>
  <w:style w:type="character" w:customStyle="1" w:styleId="normaltextrun">
    <w:name w:val="normaltextrun"/>
    <w:basedOn w:val="DefaultParagraphFont"/>
    <w:rsid w:val="0015268E"/>
  </w:style>
  <w:style w:type="character" w:customStyle="1" w:styleId="eop">
    <w:name w:val="eop"/>
    <w:basedOn w:val="DefaultParagraphFont"/>
    <w:rsid w:val="00C609DF"/>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lang w:val="en-US"/>
      <w14:ligatures w14:val="none"/>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20566C"/>
    <w:pPr>
      <w:spacing w:after="0" w:line="240" w:lineRule="auto"/>
    </w:pPr>
    <w:rPr>
      <w:kern w:val="0"/>
      <w:lang w:val="en-US"/>
      <w14:ligatures w14:val="none"/>
    </w:rPr>
  </w:style>
  <w:style w:type="paragraph" w:styleId="CommentSubject">
    <w:name w:val="annotation subject"/>
    <w:basedOn w:val="CommentText"/>
    <w:next w:val="CommentText"/>
    <w:link w:val="CommentSubjectChar"/>
    <w:uiPriority w:val="99"/>
    <w:semiHidden/>
    <w:unhideWhenUsed/>
    <w:rsid w:val="00931DC4"/>
    <w:rPr>
      <w:b/>
      <w:bCs/>
    </w:rPr>
  </w:style>
  <w:style w:type="character" w:customStyle="1" w:styleId="CommentSubjectChar">
    <w:name w:val="Comment Subject Char"/>
    <w:basedOn w:val="CommentTextChar"/>
    <w:link w:val="CommentSubject"/>
    <w:uiPriority w:val="99"/>
    <w:semiHidden/>
    <w:rsid w:val="00931DC4"/>
    <w:rPr>
      <w:b/>
      <w:bCs/>
      <w:kern w:val="0"/>
      <w:sz w:val="20"/>
      <w:szCs w:val="20"/>
      <w:lang w:val="en-US"/>
      <w14:ligatures w14:val="none"/>
    </w:rPr>
  </w:style>
  <w:style w:type="character" w:styleId="UnresolvedMention">
    <w:name w:val="Unresolved Mention"/>
    <w:basedOn w:val="DefaultParagraphFont"/>
    <w:uiPriority w:val="99"/>
    <w:semiHidden/>
    <w:unhideWhenUsed/>
    <w:rsid w:val="003C3BEE"/>
    <w:rPr>
      <w:color w:val="605E5C"/>
      <w:shd w:val="clear" w:color="auto" w:fill="E1DFDD"/>
    </w:rPr>
  </w:style>
  <w:style w:type="paragraph" w:customStyle="1" w:styleId="EndNoteBibliographyTitle">
    <w:name w:val="EndNote Bibliography Title"/>
    <w:basedOn w:val="Normal"/>
    <w:link w:val="EndNoteBibliographyTitleChar"/>
    <w:rsid w:val="008929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929CD"/>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8929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929CD"/>
    <w:rPr>
      <w:rFonts w:ascii="Calibri" w:hAnsi="Calibri" w:cs="Calibri"/>
      <w:noProof/>
      <w:kern w:val="0"/>
      <w:lang w:val="en-US"/>
      <w14:ligatures w14:val="none"/>
    </w:rPr>
  </w:style>
  <w:style w:type="paragraph" w:styleId="TOC2">
    <w:name w:val="toc 2"/>
    <w:basedOn w:val="Normal"/>
    <w:next w:val="Normal"/>
    <w:autoRedefine/>
    <w:uiPriority w:val="39"/>
    <w:unhideWhenUsed/>
    <w:rsid w:val="00F21F3F"/>
    <w:pPr>
      <w:tabs>
        <w:tab w:val="right" w:leader="dot" w:pos="9350"/>
      </w:tabs>
      <w:spacing w:after="100"/>
      <w:ind w:left="220"/>
    </w:pPr>
    <w:rPr>
      <w:rFonts w:cstheme="minorHAnsi"/>
      <w:noProof/>
      <w:color w:val="000000" w:themeColor="text1"/>
    </w:rPr>
  </w:style>
  <w:style w:type="paragraph" w:styleId="TOC3">
    <w:name w:val="toc 3"/>
    <w:basedOn w:val="Normal"/>
    <w:next w:val="Normal"/>
    <w:autoRedefine/>
    <w:uiPriority w:val="39"/>
    <w:unhideWhenUsed/>
    <w:rsid w:val="00597240"/>
    <w:pPr>
      <w:spacing w:after="100"/>
      <w:ind w:left="440"/>
    </w:pPr>
  </w:style>
  <w:style w:type="character" w:styleId="PlaceholderText">
    <w:name w:val="Placeholder Text"/>
    <w:basedOn w:val="DefaultParagraphFont"/>
    <w:uiPriority w:val="99"/>
    <w:semiHidden/>
    <w:rsid w:val="00D20362"/>
    <w:rPr>
      <w:color w:val="808080"/>
    </w:rPr>
  </w:style>
  <w:style w:type="table" w:customStyle="1" w:styleId="TableGridLight1">
    <w:name w:val="Table Grid Light1"/>
    <w:basedOn w:val="TableNormal"/>
    <w:uiPriority w:val="40"/>
    <w:rsid w:val="00D20362"/>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f0">
    <w:name w:val="pf0"/>
    <w:basedOn w:val="Normal"/>
    <w:rsid w:val="00D20362"/>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cf01">
    <w:name w:val="cf01"/>
    <w:basedOn w:val="DefaultParagraphFont"/>
    <w:rsid w:val="00D20362"/>
    <w:rPr>
      <w:rFonts w:ascii="Segoe UI" w:hAnsi="Segoe UI" w:cs="Segoe UI" w:hint="default"/>
      <w:sz w:val="18"/>
      <w:szCs w:val="18"/>
    </w:rPr>
  </w:style>
  <w:style w:type="paragraph" w:customStyle="1" w:styleId="Default">
    <w:name w:val="Default"/>
    <w:rsid w:val="00D20362"/>
    <w:pPr>
      <w:widowControl w:val="0"/>
      <w:autoSpaceDE w:val="0"/>
      <w:autoSpaceDN w:val="0"/>
      <w:adjustRightInd w:val="0"/>
      <w:spacing w:after="0" w:line="240" w:lineRule="auto"/>
    </w:pPr>
    <w:rPr>
      <w:rFonts w:ascii="Calibri" w:eastAsia="Times New Roman" w:hAnsi="Calibri" w:cs="Calibri"/>
      <w:color w:val="000000"/>
      <w:kern w:val="0"/>
      <w:sz w:val="24"/>
      <w:szCs w:val="24"/>
      <w:lang w:eastAsia="en-CA"/>
      <w14:ligatures w14:val="none"/>
    </w:rPr>
  </w:style>
  <w:style w:type="character" w:styleId="Emphasis">
    <w:name w:val="Emphasis"/>
    <w:basedOn w:val="DefaultParagraphFont"/>
    <w:uiPriority w:val="20"/>
    <w:qFormat/>
    <w:rsid w:val="0094245E"/>
    <w:rPr>
      <w:i/>
      <w:iCs/>
    </w:rPr>
  </w:style>
  <w:style w:type="character" w:customStyle="1" w:styleId="findhit">
    <w:name w:val="findhit"/>
    <w:basedOn w:val="DefaultParagraphFont"/>
    <w:rsid w:val="006D0D1B"/>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6154290">
      <w:bodyDiv w:val="1"/>
      <w:marLeft w:val="0"/>
      <w:marRight w:val="0"/>
      <w:marTop w:val="0"/>
      <w:marBottom w:val="0"/>
      <w:divBdr>
        <w:top w:val="none" w:sz="0" w:space="0" w:color="auto"/>
        <w:left w:val="none" w:sz="0" w:space="0" w:color="auto"/>
        <w:bottom w:val="none" w:sz="0" w:space="0" w:color="auto"/>
        <w:right w:val="none" w:sz="0" w:space="0" w:color="auto"/>
      </w:divBdr>
      <w:divsChild>
        <w:div w:id="173692533">
          <w:marLeft w:val="0"/>
          <w:marRight w:val="0"/>
          <w:marTop w:val="0"/>
          <w:marBottom w:val="0"/>
          <w:divBdr>
            <w:top w:val="none" w:sz="0" w:space="0" w:color="auto"/>
            <w:left w:val="none" w:sz="0" w:space="0" w:color="auto"/>
            <w:bottom w:val="none" w:sz="0" w:space="0" w:color="auto"/>
            <w:right w:val="none" w:sz="0" w:space="0" w:color="auto"/>
          </w:divBdr>
        </w:div>
        <w:div w:id="1744183833">
          <w:marLeft w:val="0"/>
          <w:marRight w:val="0"/>
          <w:marTop w:val="0"/>
          <w:marBottom w:val="0"/>
          <w:divBdr>
            <w:top w:val="none" w:sz="0" w:space="0" w:color="auto"/>
            <w:left w:val="none" w:sz="0" w:space="0" w:color="auto"/>
            <w:bottom w:val="none" w:sz="0" w:space="0" w:color="auto"/>
            <w:right w:val="none" w:sz="0" w:space="0" w:color="auto"/>
          </w:divBdr>
        </w:div>
      </w:divsChild>
    </w:div>
    <w:div w:id="1435519381">
      <w:bodyDiv w:val="1"/>
      <w:marLeft w:val="0"/>
      <w:marRight w:val="0"/>
      <w:marTop w:val="0"/>
      <w:marBottom w:val="0"/>
      <w:divBdr>
        <w:top w:val="none" w:sz="0" w:space="0" w:color="auto"/>
        <w:left w:val="none" w:sz="0" w:space="0" w:color="auto"/>
        <w:bottom w:val="none" w:sz="0" w:space="0" w:color="auto"/>
        <w:right w:val="none" w:sz="0" w:space="0" w:color="auto"/>
      </w:divBdr>
      <w:divsChild>
        <w:div w:id="1188446555">
          <w:marLeft w:val="0"/>
          <w:marRight w:val="0"/>
          <w:marTop w:val="0"/>
          <w:marBottom w:val="0"/>
          <w:divBdr>
            <w:top w:val="none" w:sz="0" w:space="0" w:color="auto"/>
            <w:left w:val="none" w:sz="0" w:space="0" w:color="auto"/>
            <w:bottom w:val="none" w:sz="0" w:space="0" w:color="auto"/>
            <w:right w:val="none" w:sz="0" w:space="0" w:color="auto"/>
          </w:divBdr>
        </w:div>
        <w:div w:id="1214850970">
          <w:marLeft w:val="0"/>
          <w:marRight w:val="0"/>
          <w:marTop w:val="0"/>
          <w:marBottom w:val="0"/>
          <w:divBdr>
            <w:top w:val="none" w:sz="0" w:space="0" w:color="auto"/>
            <w:left w:val="none" w:sz="0" w:space="0" w:color="auto"/>
            <w:bottom w:val="none" w:sz="0" w:space="0" w:color="auto"/>
            <w:right w:val="none" w:sz="0" w:space="0" w:color="auto"/>
          </w:divBdr>
        </w:div>
      </w:divsChild>
    </w:div>
    <w:div w:id="1920361964">
      <w:bodyDiv w:val="1"/>
      <w:marLeft w:val="0"/>
      <w:marRight w:val="0"/>
      <w:marTop w:val="0"/>
      <w:marBottom w:val="0"/>
      <w:divBdr>
        <w:top w:val="none" w:sz="0" w:space="0" w:color="auto"/>
        <w:left w:val="none" w:sz="0" w:space="0" w:color="auto"/>
        <w:bottom w:val="none" w:sz="0" w:space="0" w:color="auto"/>
        <w:right w:val="none" w:sz="0" w:space="0" w:color="auto"/>
      </w:divBdr>
      <w:divsChild>
        <w:div w:id="1211162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who.int/health-topics/monkeypox"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orldhealthorg.shinyapps.io/mpx_global/"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2DBCFF5809D4F49BC5162CF5F94875D"/>
        <w:category>
          <w:name w:val="General"/>
          <w:gallery w:val="placeholder"/>
        </w:category>
        <w:types>
          <w:type w:val="bbPlcHdr"/>
        </w:types>
        <w:behaviors>
          <w:behavior w:val="content"/>
        </w:behaviors>
        <w:guid w:val="{ECF1810F-542A-451C-8841-5AE220079745}"/>
      </w:docPartPr>
      <w:docPartBody>
        <w:p w:rsidR="00EB49B2" w:rsidRDefault="00EB49B2" w:rsidP="00EB49B2">
          <w:pPr>
            <w:pStyle w:val="42DBCFF5809D4F49BC5162CF5F94875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Gadugi">
    <w:panose1 w:val="020B0502040204020203"/>
    <w:charset w:val="00"/>
    <w:family w:val="swiss"/>
    <w:pitch w:val="variable"/>
    <w:sig w:usb0="80000003" w:usb1="02000000" w:usb2="00003000" w:usb3="00000000" w:csb0="00000001" w:csb1="00000000"/>
  </w:font>
  <w:font w:name="Roboto">
    <w:charset w:val="00"/>
    <w:family w:val="auto"/>
    <w:pitch w:val="variable"/>
    <w:sig w:usb0="E0000AFF" w:usb1="5000217F" w:usb2="00000021" w:usb3="00000000" w:csb0="0000019F" w:csb1="00000000"/>
  </w:font>
  <w:font w:name="Open Sans">
    <w:charset w:val="00"/>
    <w:family w:val="swiss"/>
    <w:pitch w:val="variable"/>
    <w:sig w:usb0="E00002EF" w:usb1="4000205B" w:usb2="00000028" w:usb3="00000000" w:csb0="0000019F" w:csb1="00000000"/>
  </w:font>
  <w:font w:name="Lato">
    <w:panose1 w:val="020F0502020204030203"/>
    <w:charset w:val="00"/>
    <w:family w:val="swiss"/>
    <w:pitch w:val="variable"/>
    <w:sig w:usb0="800000AF" w:usb1="4000604A" w:usb2="00000000" w:usb3="00000000" w:csb0="00000093"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9B2"/>
    <w:rsid w:val="00017D41"/>
    <w:rsid w:val="00127580"/>
    <w:rsid w:val="002119FA"/>
    <w:rsid w:val="002C3FAD"/>
    <w:rsid w:val="00345A86"/>
    <w:rsid w:val="003966E0"/>
    <w:rsid w:val="004E5B41"/>
    <w:rsid w:val="005015A1"/>
    <w:rsid w:val="00531F58"/>
    <w:rsid w:val="00575761"/>
    <w:rsid w:val="00631FEC"/>
    <w:rsid w:val="00776B01"/>
    <w:rsid w:val="00897906"/>
    <w:rsid w:val="008A17C6"/>
    <w:rsid w:val="008A4A63"/>
    <w:rsid w:val="009351CA"/>
    <w:rsid w:val="009712EF"/>
    <w:rsid w:val="009B6DC3"/>
    <w:rsid w:val="009E7A4F"/>
    <w:rsid w:val="00A70D39"/>
    <w:rsid w:val="00A846A1"/>
    <w:rsid w:val="00AC280C"/>
    <w:rsid w:val="00AE06FA"/>
    <w:rsid w:val="00AE136E"/>
    <w:rsid w:val="00AF227F"/>
    <w:rsid w:val="00B5607E"/>
    <w:rsid w:val="00BF03E3"/>
    <w:rsid w:val="00CF5F8B"/>
    <w:rsid w:val="00E447CF"/>
    <w:rsid w:val="00E456B0"/>
    <w:rsid w:val="00E540C5"/>
    <w:rsid w:val="00EB49B2"/>
    <w:rsid w:val="00F41E02"/>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B49B2"/>
    <w:rPr>
      <w:color w:val="808080"/>
    </w:rPr>
  </w:style>
  <w:style w:type="paragraph" w:customStyle="1" w:styleId="42DBCFF5809D4F49BC5162CF5F94875D">
    <w:name w:val="42DBCFF5809D4F49BC5162CF5F94875D"/>
    <w:rsid w:val="00EB49B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88CD7E-EFA8-4DB1-BC15-A4CDD1DC75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02E575-F011-4CB5-A8A4-98108C5A51E1}">
  <ds:schemaRefs>
    <ds:schemaRef ds:uri="http://schemas.openxmlformats.org/officeDocument/2006/bibliography"/>
  </ds:schemaRefs>
</ds:datastoreItem>
</file>

<file path=customXml/itemProps3.xml><?xml version="1.0" encoding="utf-8"?>
<ds:datastoreItem xmlns:ds="http://schemas.openxmlformats.org/officeDocument/2006/customXml" ds:itemID="{5B5EEEEC-4506-44E1-8B9F-12050FF22D66}">
  <ds:schemaRefs>
    <ds:schemaRef ds:uri="http://schemas.microsoft.com/office/2006/metadata/properties"/>
    <ds:schemaRef ds:uri="http://schemas.microsoft.com/office/infopath/2007/PartnerControls"/>
    <ds:schemaRef ds:uri="69d3329f-6a1e-4acc-b99c-1ffd87d44beb"/>
    <ds:schemaRef ds:uri="539560fe-e992-4752-bdc2-bf8b8ffbcc85"/>
  </ds:schemaRefs>
</ds:datastoreItem>
</file>

<file path=customXml/itemProps4.xml><?xml version="1.0" encoding="utf-8"?>
<ds:datastoreItem xmlns:ds="http://schemas.openxmlformats.org/officeDocument/2006/customXml" ds:itemID="{CA03ECA9-56C0-4354-B884-B45566D874B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8</Pages>
  <Words>14371</Words>
  <Characters>81915</Characters>
  <Application>Microsoft Office Word</Application>
  <DocSecurity>0</DocSecurity>
  <Lines>682</Lines>
  <Paragraphs>192</Paragraphs>
  <ScaleCrop>false</ScaleCrop>
  <Company/>
  <LinksUpToDate>false</LinksUpToDate>
  <CharactersWithSpaces>9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rar, Izza (PHAC/ASPC)</dc:creator>
  <cp:keywords/>
  <dc:description/>
  <cp:lastModifiedBy>Pussegoda, Kusala (PHAC/ASPC)</cp:lastModifiedBy>
  <cp:revision>539</cp:revision>
  <dcterms:created xsi:type="dcterms:W3CDTF">2023-12-15T16:16:00Z</dcterms:created>
  <dcterms:modified xsi:type="dcterms:W3CDTF">2024-10-02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